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7BCC83" w14:textId="45FDF681" w:rsidR="005A6505" w:rsidRPr="007950B4" w:rsidRDefault="00464ED9" w:rsidP="009A50FD">
      <w:pPr>
        <w:pStyle w:val="CommentText"/>
        <w:spacing w:line="480" w:lineRule="auto"/>
        <w:jc w:val="center"/>
        <w:rPr>
          <w:b/>
          <w:szCs w:val="24"/>
        </w:rPr>
      </w:pPr>
      <w:r>
        <w:rPr>
          <w:rStyle w:val="CommentReference"/>
        </w:rPr>
        <w:t/>
      </w:r>
      <w:r w:rsidR="00D33BE5">
        <w:rPr>
          <w:b/>
          <w:szCs w:val="24"/>
        </w:rPr>
        <w:t xml:space="preserve">Supplemental </w:t>
      </w:r>
      <w:r w:rsidR="00F75D59">
        <w:rPr>
          <w:b/>
          <w:szCs w:val="24"/>
        </w:rPr>
        <w:t>Table 1</w:t>
      </w:r>
      <w:r w:rsidR="00826C37">
        <w:rPr>
          <w:b/>
          <w:szCs w:val="24"/>
        </w:rPr>
        <w:t>.</w:t>
      </w:r>
      <w:r w:rsidR="007950B4" w:rsidRPr="007950B4">
        <w:rPr>
          <w:b/>
          <w:szCs w:val="24"/>
        </w:rPr>
        <w:t xml:space="preserve"> </w:t>
      </w:r>
      <w:r w:rsidR="007950B4" w:rsidRPr="007A1EF7">
        <w:rPr>
          <w:szCs w:val="24"/>
        </w:rPr>
        <w:t xml:space="preserve">Abbreviations </w:t>
      </w:r>
      <w:r w:rsidR="00302977" w:rsidRPr="007A1EF7">
        <w:rPr>
          <w:szCs w:val="24"/>
        </w:rPr>
        <w:t xml:space="preserve">and </w:t>
      </w:r>
      <w:r w:rsidR="00302977" w:rsidRPr="00D7738E">
        <w:rPr>
          <w:i/>
          <w:szCs w:val="24"/>
        </w:rPr>
        <w:t>gene symbol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381"/>
        <w:gridCol w:w="6936"/>
        <w:gridCol w:w="43"/>
      </w:tblGrid>
      <w:tr w:rsidR="005A6505" w:rsidRPr="0072432B" w14:paraId="2BB4E834" w14:textId="77777777" w:rsidTr="00CF646F"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61A3CC" w14:textId="77777777" w:rsidR="005A6505" w:rsidRPr="00D7738E" w:rsidRDefault="005A6505" w:rsidP="003A5CF6">
            <w:pPr>
              <w:spacing w:after="60"/>
              <w:jc w:val="center"/>
              <w:rPr>
                <w:b/>
                <w:szCs w:val="24"/>
              </w:rPr>
            </w:pPr>
            <w:r w:rsidRPr="00D7738E">
              <w:rPr>
                <w:b/>
                <w:szCs w:val="24"/>
              </w:rPr>
              <w:t>Abbreviation</w:t>
            </w:r>
          </w:p>
        </w:tc>
        <w:tc>
          <w:tcPr>
            <w:tcW w:w="69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D5734C" w14:textId="77777777" w:rsidR="005A6505" w:rsidRPr="00D7738E" w:rsidRDefault="005A6505" w:rsidP="003A5CF6">
            <w:pPr>
              <w:spacing w:after="60"/>
              <w:jc w:val="center"/>
              <w:rPr>
                <w:b/>
                <w:szCs w:val="24"/>
              </w:rPr>
            </w:pPr>
            <w:r w:rsidRPr="00D7738E">
              <w:rPr>
                <w:b/>
                <w:szCs w:val="24"/>
              </w:rPr>
              <w:t>Definition</w:t>
            </w:r>
          </w:p>
        </w:tc>
      </w:tr>
      <w:tr w:rsidR="00005E0A" w:rsidRPr="00D7738E" w14:paraId="4F970D67" w14:textId="77777777" w:rsidTr="00CF646F">
        <w:tc>
          <w:tcPr>
            <w:tcW w:w="2381" w:type="dxa"/>
            <w:tcBorders>
              <w:top w:val="single" w:sz="4" w:space="0" w:color="auto"/>
            </w:tcBorders>
            <w:shd w:val="clear" w:color="auto" w:fill="auto"/>
          </w:tcPr>
          <w:p w14:paraId="563CD234" w14:textId="729B2E4A" w:rsidR="00005E0A" w:rsidRPr="00D7738E" w:rsidRDefault="00005E0A" w:rsidP="006D4A15">
            <w:pPr>
              <w:spacing w:after="60"/>
              <w:rPr>
                <w:i/>
                <w:iCs/>
                <w:szCs w:val="24"/>
                <w:lang w:val="de-DE" w:eastAsia="de-DE"/>
              </w:rPr>
            </w:pPr>
          </w:p>
        </w:tc>
        <w:tc>
          <w:tcPr>
            <w:tcW w:w="697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76590162" w14:textId="51ECA56B" w:rsidR="00005E0A" w:rsidRPr="007A1EF7" w:rsidRDefault="00005E0A" w:rsidP="006D4A15">
            <w:pPr>
              <w:spacing w:after="60"/>
              <w:rPr>
                <w:bCs/>
                <w:szCs w:val="24"/>
                <w:lang w:eastAsia="de-DE"/>
              </w:rPr>
            </w:pPr>
          </w:p>
        </w:tc>
      </w:tr>
      <w:tr w:rsidR="00005E0A" w:rsidRPr="0072432B" w14:paraId="22A58CEA" w14:textId="77777777" w:rsidTr="00CF646F">
        <w:tc>
          <w:tcPr>
            <w:tcW w:w="2381" w:type="dxa"/>
            <w:shd w:val="clear" w:color="auto" w:fill="auto"/>
          </w:tcPr>
          <w:p w14:paraId="69E56FC5" w14:textId="09227641" w:rsidR="00005E0A" w:rsidRPr="00146B6D" w:rsidRDefault="00615525" w:rsidP="006D4A15">
            <w:pPr>
              <w:spacing w:after="60"/>
              <w:rPr>
                <w:szCs w:val="24"/>
              </w:rPr>
            </w:pPr>
            <w:r w:rsidRPr="00C16F5D">
              <w:rPr>
                <w:color w:val="000000"/>
              </w:rPr>
              <w:t>AAA+</w:t>
            </w:r>
          </w:p>
        </w:tc>
        <w:tc>
          <w:tcPr>
            <w:tcW w:w="6979" w:type="dxa"/>
            <w:gridSpan w:val="2"/>
            <w:shd w:val="clear" w:color="auto" w:fill="auto"/>
          </w:tcPr>
          <w:p w14:paraId="21FDDA1F" w14:textId="6EE7AE7D" w:rsidR="00005E0A" w:rsidRPr="0055395A" w:rsidRDefault="00615525" w:rsidP="006D4A15">
            <w:pPr>
              <w:spacing w:after="60"/>
              <w:rPr>
                <w:szCs w:val="24"/>
              </w:rPr>
            </w:pPr>
            <w:r w:rsidRPr="00C16F5D">
              <w:rPr>
                <w:color w:val="000000"/>
              </w:rPr>
              <w:t>AAA ATPase domain</w:t>
            </w:r>
          </w:p>
        </w:tc>
      </w:tr>
      <w:tr w:rsidR="00615525" w:rsidRPr="0072432B" w14:paraId="1B3CD39F" w14:textId="77777777" w:rsidTr="00CF646F">
        <w:tc>
          <w:tcPr>
            <w:tcW w:w="2381" w:type="dxa"/>
            <w:shd w:val="clear" w:color="auto" w:fill="auto"/>
          </w:tcPr>
          <w:p w14:paraId="4C9300CD" w14:textId="0F2D64EA" w:rsidR="00615525" w:rsidRPr="00146B6D" w:rsidRDefault="00615525" w:rsidP="006D4A15">
            <w:pPr>
              <w:spacing w:after="60"/>
              <w:rPr>
                <w:szCs w:val="24"/>
              </w:rPr>
            </w:pPr>
            <w:r w:rsidRPr="00146B6D">
              <w:rPr>
                <w:szCs w:val="24"/>
              </w:rPr>
              <w:t>ACA</w:t>
            </w:r>
          </w:p>
        </w:tc>
        <w:tc>
          <w:tcPr>
            <w:tcW w:w="6979" w:type="dxa"/>
            <w:gridSpan w:val="2"/>
            <w:shd w:val="clear" w:color="auto" w:fill="auto"/>
          </w:tcPr>
          <w:p w14:paraId="3E92A7D1" w14:textId="55AFBAE6" w:rsidR="00615525" w:rsidRPr="0055395A" w:rsidRDefault="00615525" w:rsidP="006D4A15">
            <w:pPr>
              <w:spacing w:after="60"/>
              <w:rPr>
                <w:szCs w:val="24"/>
              </w:rPr>
            </w:pPr>
            <w:r w:rsidRPr="0055395A">
              <w:rPr>
                <w:szCs w:val="24"/>
              </w:rPr>
              <w:t>Anterior cerebral artery</w:t>
            </w:r>
          </w:p>
        </w:tc>
      </w:tr>
      <w:tr w:rsidR="00EF6BAE" w:rsidRPr="0072432B" w14:paraId="4E077795" w14:textId="77777777" w:rsidTr="00CF646F">
        <w:tc>
          <w:tcPr>
            <w:tcW w:w="2381" w:type="dxa"/>
            <w:shd w:val="clear" w:color="auto" w:fill="auto"/>
          </w:tcPr>
          <w:p w14:paraId="4CA6116F" w14:textId="072910C0" w:rsidR="00EF6BAE" w:rsidRPr="00146B6D" w:rsidRDefault="00EB4E2A" w:rsidP="006D4A15">
            <w:pPr>
              <w:spacing w:after="60"/>
              <w:rPr>
                <w:szCs w:val="24"/>
              </w:rPr>
            </w:pPr>
            <w:proofErr w:type="spellStart"/>
            <w:r w:rsidRPr="000C4AAB">
              <w:rPr>
                <w:szCs w:val="24"/>
              </w:rPr>
              <w:t>AChA</w:t>
            </w:r>
            <w:proofErr w:type="spellEnd"/>
          </w:p>
        </w:tc>
        <w:tc>
          <w:tcPr>
            <w:tcW w:w="6979" w:type="dxa"/>
            <w:gridSpan w:val="2"/>
            <w:shd w:val="clear" w:color="auto" w:fill="auto"/>
          </w:tcPr>
          <w:p w14:paraId="19F7AF29" w14:textId="7A9D6EC4" w:rsidR="00EF6BAE" w:rsidRPr="0055395A" w:rsidRDefault="00E030D7" w:rsidP="006D4A15">
            <w:pPr>
              <w:spacing w:after="60"/>
              <w:rPr>
                <w:szCs w:val="24"/>
              </w:rPr>
            </w:pPr>
            <w:r>
              <w:rPr>
                <w:szCs w:val="24"/>
              </w:rPr>
              <w:t>A</w:t>
            </w:r>
            <w:r w:rsidR="00EB4E2A" w:rsidRPr="000C4AAB">
              <w:rPr>
                <w:szCs w:val="24"/>
              </w:rPr>
              <w:t xml:space="preserve">nterior choroidal artery </w:t>
            </w:r>
          </w:p>
        </w:tc>
      </w:tr>
      <w:tr w:rsidR="00B56503" w:rsidRPr="0072432B" w14:paraId="7D46857B" w14:textId="77777777" w:rsidTr="00CF646F">
        <w:tc>
          <w:tcPr>
            <w:tcW w:w="2381" w:type="dxa"/>
            <w:shd w:val="clear" w:color="auto" w:fill="auto"/>
          </w:tcPr>
          <w:p w14:paraId="32833F74" w14:textId="157BA836" w:rsidR="00B56503" w:rsidRPr="00146B6D" w:rsidRDefault="00B56503" w:rsidP="006D4A15">
            <w:pPr>
              <w:spacing w:after="60"/>
              <w:rPr>
                <w:szCs w:val="24"/>
              </w:rPr>
            </w:pPr>
            <w:r w:rsidRPr="00943826">
              <w:rPr>
                <w:i/>
              </w:rPr>
              <w:t>ACTA2</w:t>
            </w:r>
          </w:p>
        </w:tc>
        <w:tc>
          <w:tcPr>
            <w:tcW w:w="6979" w:type="dxa"/>
            <w:gridSpan w:val="2"/>
            <w:shd w:val="clear" w:color="auto" w:fill="auto"/>
          </w:tcPr>
          <w:p w14:paraId="702602CE" w14:textId="5FC220C4" w:rsidR="00B56503" w:rsidRPr="0055395A" w:rsidRDefault="0000301E" w:rsidP="006D4A15">
            <w:pPr>
              <w:spacing w:after="60"/>
              <w:rPr>
                <w:szCs w:val="24"/>
              </w:rPr>
            </w:pPr>
            <w:r>
              <w:rPr>
                <w:szCs w:val="24"/>
              </w:rPr>
              <w:t>Alpha-actin-2</w:t>
            </w:r>
          </w:p>
        </w:tc>
      </w:tr>
      <w:tr w:rsidR="00A41829" w:rsidRPr="0072432B" w14:paraId="3022A5AA" w14:textId="77777777" w:rsidTr="00CF646F">
        <w:tc>
          <w:tcPr>
            <w:tcW w:w="2381" w:type="dxa"/>
            <w:shd w:val="clear" w:color="auto" w:fill="auto"/>
          </w:tcPr>
          <w:p w14:paraId="333952FB" w14:textId="4FA83749" w:rsidR="00A41829" w:rsidRPr="00943826" w:rsidRDefault="00A41829" w:rsidP="006D4A15">
            <w:pPr>
              <w:spacing w:after="60"/>
              <w:rPr>
                <w:i/>
              </w:rPr>
            </w:pPr>
            <w:r w:rsidRPr="00C16F5D">
              <w:rPr>
                <w:color w:val="000000"/>
              </w:rPr>
              <w:t>ACVD</w:t>
            </w:r>
          </w:p>
        </w:tc>
        <w:tc>
          <w:tcPr>
            <w:tcW w:w="6979" w:type="dxa"/>
            <w:gridSpan w:val="2"/>
            <w:shd w:val="clear" w:color="auto" w:fill="auto"/>
          </w:tcPr>
          <w:p w14:paraId="39313748" w14:textId="6ACDE759" w:rsidR="00A41829" w:rsidRDefault="00A41829" w:rsidP="006D4A15">
            <w:pPr>
              <w:spacing w:after="60"/>
              <w:rPr>
                <w:szCs w:val="24"/>
              </w:rPr>
            </w:pPr>
            <w:r w:rsidRPr="00C16F5D">
              <w:rPr>
                <w:color w:val="000000"/>
              </w:rPr>
              <w:t>Atherosclerotic cerebrovascular disease</w:t>
            </w:r>
          </w:p>
        </w:tc>
      </w:tr>
      <w:tr w:rsidR="00950380" w:rsidRPr="0072432B" w14:paraId="5B1F8F06" w14:textId="77777777" w:rsidTr="00CF646F">
        <w:tc>
          <w:tcPr>
            <w:tcW w:w="2381" w:type="dxa"/>
            <w:shd w:val="clear" w:color="auto" w:fill="auto"/>
          </w:tcPr>
          <w:p w14:paraId="5D2E32C6" w14:textId="77777777" w:rsidR="00950380" w:rsidRPr="00950380" w:rsidRDefault="00950380" w:rsidP="006D4A15">
            <w:pPr>
              <w:spacing w:after="60"/>
              <w:rPr>
                <w:szCs w:val="24"/>
              </w:rPr>
            </w:pPr>
            <w:r w:rsidRPr="00950380">
              <w:rPr>
                <w:szCs w:val="24"/>
              </w:rPr>
              <w:t>Akt</w:t>
            </w:r>
          </w:p>
        </w:tc>
        <w:tc>
          <w:tcPr>
            <w:tcW w:w="6979" w:type="dxa"/>
            <w:gridSpan w:val="2"/>
            <w:shd w:val="clear" w:color="auto" w:fill="auto"/>
          </w:tcPr>
          <w:p w14:paraId="505EACFF" w14:textId="77777777" w:rsidR="00950380" w:rsidRDefault="00950380" w:rsidP="006D4A15">
            <w:pPr>
              <w:spacing w:after="60"/>
              <w:rPr>
                <w:szCs w:val="24"/>
              </w:rPr>
            </w:pPr>
            <w:r w:rsidRPr="0055395A">
              <w:rPr>
                <w:szCs w:val="24"/>
              </w:rPr>
              <w:t>Protein kinase B</w:t>
            </w:r>
          </w:p>
        </w:tc>
      </w:tr>
      <w:tr w:rsidR="00005E0A" w:rsidRPr="0072432B" w14:paraId="43A0DDB5" w14:textId="77777777" w:rsidTr="00CF646F">
        <w:tc>
          <w:tcPr>
            <w:tcW w:w="2381" w:type="dxa"/>
            <w:shd w:val="clear" w:color="auto" w:fill="auto"/>
          </w:tcPr>
          <w:p w14:paraId="5437AED9" w14:textId="77777777" w:rsidR="00005E0A" w:rsidRPr="00D7738E" w:rsidRDefault="00005E0A" w:rsidP="006D4A15">
            <w:pPr>
              <w:spacing w:after="60"/>
              <w:rPr>
                <w:szCs w:val="24"/>
              </w:rPr>
            </w:pPr>
            <w:r w:rsidRPr="00D7738E">
              <w:rPr>
                <w:szCs w:val="24"/>
              </w:rPr>
              <w:t>ANG</w:t>
            </w:r>
          </w:p>
        </w:tc>
        <w:tc>
          <w:tcPr>
            <w:tcW w:w="6979" w:type="dxa"/>
            <w:gridSpan w:val="2"/>
            <w:shd w:val="clear" w:color="auto" w:fill="auto"/>
          </w:tcPr>
          <w:p w14:paraId="773B93C5" w14:textId="77777777" w:rsidR="00005E0A" w:rsidRPr="00D7738E" w:rsidRDefault="00D72728" w:rsidP="006D4A15">
            <w:pPr>
              <w:spacing w:after="60"/>
              <w:rPr>
                <w:szCs w:val="24"/>
              </w:rPr>
            </w:pPr>
            <w:r w:rsidRPr="00D7738E">
              <w:rPr>
                <w:szCs w:val="24"/>
              </w:rPr>
              <w:t>A</w:t>
            </w:r>
            <w:r w:rsidR="00005E0A" w:rsidRPr="00D7738E">
              <w:rPr>
                <w:szCs w:val="24"/>
              </w:rPr>
              <w:t>ngiopoietin</w:t>
            </w:r>
          </w:p>
        </w:tc>
      </w:tr>
      <w:tr w:rsidR="00835AA4" w:rsidRPr="0072432B" w14:paraId="022DE462" w14:textId="77777777" w:rsidTr="00CF646F">
        <w:tc>
          <w:tcPr>
            <w:tcW w:w="2381" w:type="dxa"/>
            <w:shd w:val="clear" w:color="auto" w:fill="auto"/>
          </w:tcPr>
          <w:p w14:paraId="5370A4A2" w14:textId="389341C7" w:rsidR="00835AA4" w:rsidRPr="00D7738E" w:rsidRDefault="006064ED" w:rsidP="006D4A15">
            <w:pPr>
              <w:spacing w:after="60"/>
              <w:rPr>
                <w:szCs w:val="24"/>
              </w:rPr>
            </w:pPr>
            <w:r w:rsidRPr="006F434B">
              <w:rPr>
                <w:szCs w:val="24"/>
              </w:rPr>
              <w:t>APA</w:t>
            </w:r>
          </w:p>
        </w:tc>
        <w:tc>
          <w:tcPr>
            <w:tcW w:w="6979" w:type="dxa"/>
            <w:gridSpan w:val="2"/>
            <w:shd w:val="clear" w:color="auto" w:fill="auto"/>
          </w:tcPr>
          <w:p w14:paraId="2368AFD3" w14:textId="01AD8FC1" w:rsidR="00835AA4" w:rsidRPr="00D7738E" w:rsidRDefault="00835AA4" w:rsidP="006D4A15">
            <w:pPr>
              <w:spacing w:after="60"/>
              <w:rPr>
                <w:szCs w:val="24"/>
              </w:rPr>
            </w:pPr>
            <w:r w:rsidRPr="006F434B">
              <w:rPr>
                <w:szCs w:val="24"/>
              </w:rPr>
              <w:t>Anterior pericallosal artery</w:t>
            </w:r>
          </w:p>
        </w:tc>
      </w:tr>
      <w:tr w:rsidR="007211DB" w:rsidRPr="0072432B" w14:paraId="4AC4F322" w14:textId="77777777" w:rsidTr="00CF646F">
        <w:tc>
          <w:tcPr>
            <w:tcW w:w="2381" w:type="dxa"/>
            <w:shd w:val="clear" w:color="auto" w:fill="auto"/>
          </w:tcPr>
          <w:p w14:paraId="402710EC" w14:textId="00B035F9" w:rsidR="007211DB" w:rsidRPr="00D7738E" w:rsidRDefault="007211DB" w:rsidP="006D4A15">
            <w:pPr>
              <w:spacing w:after="60"/>
              <w:rPr>
                <w:szCs w:val="24"/>
              </w:rPr>
            </w:pPr>
            <w:r w:rsidRPr="00234470">
              <w:t>ATP</w:t>
            </w:r>
          </w:p>
        </w:tc>
        <w:tc>
          <w:tcPr>
            <w:tcW w:w="6979" w:type="dxa"/>
            <w:gridSpan w:val="2"/>
            <w:shd w:val="clear" w:color="auto" w:fill="auto"/>
          </w:tcPr>
          <w:p w14:paraId="35C11164" w14:textId="5046E010" w:rsidR="007211DB" w:rsidRPr="00D7738E" w:rsidRDefault="000524AA" w:rsidP="006D4A15">
            <w:pPr>
              <w:spacing w:after="60"/>
              <w:rPr>
                <w:szCs w:val="24"/>
              </w:rPr>
            </w:pPr>
            <w:r w:rsidRPr="007F64EF">
              <w:rPr>
                <w:bCs/>
                <w:color w:val="202122"/>
                <w:szCs w:val="24"/>
              </w:rPr>
              <w:t>Adenosine triphosphate</w:t>
            </w:r>
          </w:p>
        </w:tc>
      </w:tr>
      <w:tr w:rsidR="00AB1A06" w:rsidRPr="0072432B" w14:paraId="62A540E7" w14:textId="77777777" w:rsidTr="00CF646F">
        <w:tc>
          <w:tcPr>
            <w:tcW w:w="2381" w:type="dxa"/>
            <w:shd w:val="clear" w:color="auto" w:fill="auto"/>
          </w:tcPr>
          <w:p w14:paraId="7697F2FD" w14:textId="3EBD54DC" w:rsidR="00AB1A06" w:rsidRPr="00234470" w:rsidRDefault="00AB1A06" w:rsidP="006D4A15">
            <w:pPr>
              <w:spacing w:after="60"/>
            </w:pPr>
            <w:r>
              <w:t>BA</w:t>
            </w:r>
          </w:p>
        </w:tc>
        <w:tc>
          <w:tcPr>
            <w:tcW w:w="6979" w:type="dxa"/>
            <w:gridSpan w:val="2"/>
            <w:shd w:val="clear" w:color="auto" w:fill="auto"/>
          </w:tcPr>
          <w:p w14:paraId="3E51C953" w14:textId="7015F635" w:rsidR="00AB1A06" w:rsidRPr="007F64EF" w:rsidRDefault="00AB1A06" w:rsidP="006D4A15">
            <w:pPr>
              <w:spacing w:after="60"/>
              <w:rPr>
                <w:bCs/>
                <w:color w:val="202122"/>
                <w:szCs w:val="24"/>
              </w:rPr>
            </w:pPr>
            <w:r>
              <w:rPr>
                <w:bCs/>
                <w:color w:val="202122"/>
                <w:szCs w:val="24"/>
              </w:rPr>
              <w:t>Basilar artery</w:t>
            </w:r>
          </w:p>
        </w:tc>
      </w:tr>
      <w:tr w:rsidR="000E2D30" w:rsidRPr="0072432B" w14:paraId="2C211AAA" w14:textId="77777777" w:rsidTr="00CF646F">
        <w:tc>
          <w:tcPr>
            <w:tcW w:w="2381" w:type="dxa"/>
            <w:shd w:val="clear" w:color="auto" w:fill="auto"/>
          </w:tcPr>
          <w:p w14:paraId="5B142273" w14:textId="17AA467B" w:rsidR="000E2D30" w:rsidRPr="00234470" w:rsidRDefault="000E2D30" w:rsidP="006D4A15">
            <w:pPr>
              <w:spacing w:after="60"/>
            </w:pPr>
            <w:r>
              <w:t>BBB</w:t>
            </w:r>
          </w:p>
        </w:tc>
        <w:tc>
          <w:tcPr>
            <w:tcW w:w="6979" w:type="dxa"/>
            <w:gridSpan w:val="2"/>
            <w:shd w:val="clear" w:color="auto" w:fill="auto"/>
          </w:tcPr>
          <w:p w14:paraId="2E7A7D2E" w14:textId="7A5EA057" w:rsidR="000E2D30" w:rsidRPr="00D7738E" w:rsidRDefault="000E2D30" w:rsidP="006D4A15">
            <w:pPr>
              <w:spacing w:after="60"/>
              <w:rPr>
                <w:szCs w:val="24"/>
              </w:rPr>
            </w:pPr>
            <w:r w:rsidRPr="00C16F5D">
              <w:rPr>
                <w:color w:val="000000"/>
              </w:rPr>
              <w:t>Blood-brain barrier</w:t>
            </w:r>
          </w:p>
        </w:tc>
      </w:tr>
      <w:tr w:rsidR="00700FA9" w:rsidRPr="0072432B" w14:paraId="0A995CEF" w14:textId="77777777" w:rsidTr="00C24871">
        <w:tc>
          <w:tcPr>
            <w:tcW w:w="2381" w:type="dxa"/>
            <w:shd w:val="clear" w:color="auto" w:fill="auto"/>
          </w:tcPr>
          <w:p w14:paraId="76948F62" w14:textId="77777777" w:rsidR="00700FA9" w:rsidRPr="00146B6D" w:rsidRDefault="00700FA9" w:rsidP="006D4A15">
            <w:pPr>
              <w:spacing w:after="60"/>
              <w:rPr>
                <w:szCs w:val="24"/>
              </w:rPr>
            </w:pPr>
            <w:proofErr w:type="spellStart"/>
            <w:r w:rsidRPr="00146B6D">
              <w:rPr>
                <w:szCs w:val="24"/>
              </w:rPr>
              <w:t>bFGF</w:t>
            </w:r>
            <w:proofErr w:type="spellEnd"/>
          </w:p>
        </w:tc>
        <w:tc>
          <w:tcPr>
            <w:tcW w:w="6979" w:type="dxa"/>
            <w:gridSpan w:val="2"/>
            <w:shd w:val="clear" w:color="auto" w:fill="auto"/>
          </w:tcPr>
          <w:p w14:paraId="3C4DAAAC" w14:textId="77777777" w:rsidR="00700FA9" w:rsidRPr="0055395A" w:rsidRDefault="009203DF" w:rsidP="006D4A15">
            <w:pPr>
              <w:spacing w:after="60"/>
              <w:rPr>
                <w:szCs w:val="24"/>
              </w:rPr>
            </w:pPr>
            <w:r w:rsidRPr="0055395A">
              <w:rPr>
                <w:szCs w:val="24"/>
              </w:rPr>
              <w:t>B</w:t>
            </w:r>
            <w:r w:rsidR="00700FA9" w:rsidRPr="0055395A">
              <w:rPr>
                <w:szCs w:val="24"/>
              </w:rPr>
              <w:t>asic fibroblast growth factor</w:t>
            </w:r>
          </w:p>
        </w:tc>
      </w:tr>
      <w:tr w:rsidR="00AA009F" w:rsidRPr="0072432B" w14:paraId="259A5F7C" w14:textId="77777777" w:rsidTr="00C24871">
        <w:tc>
          <w:tcPr>
            <w:tcW w:w="2381" w:type="dxa"/>
            <w:shd w:val="clear" w:color="auto" w:fill="auto"/>
          </w:tcPr>
          <w:p w14:paraId="658E6F5D" w14:textId="270EE73E" w:rsidR="00AA009F" w:rsidRPr="00146B6D" w:rsidRDefault="00AA009F" w:rsidP="00AA009F">
            <w:pPr>
              <w:spacing w:after="60"/>
              <w:rPr>
                <w:szCs w:val="24"/>
              </w:rPr>
            </w:pPr>
            <w:r w:rsidRPr="00D46765">
              <w:rPr>
                <w:szCs w:val="24"/>
              </w:rPr>
              <w:t>BMCPC</w:t>
            </w:r>
          </w:p>
        </w:tc>
        <w:tc>
          <w:tcPr>
            <w:tcW w:w="6979" w:type="dxa"/>
            <w:gridSpan w:val="2"/>
            <w:shd w:val="clear" w:color="auto" w:fill="auto"/>
          </w:tcPr>
          <w:p w14:paraId="24532AB6" w14:textId="01C9FC2F" w:rsidR="00AA009F" w:rsidRPr="0055395A" w:rsidRDefault="00AA009F" w:rsidP="00AA009F">
            <w:pPr>
              <w:spacing w:after="60"/>
              <w:rPr>
                <w:szCs w:val="24"/>
              </w:rPr>
            </w:pPr>
            <w:r w:rsidRPr="00D459F4">
              <w:rPr>
                <w:szCs w:val="24"/>
              </w:rPr>
              <w:t>Bone</w:t>
            </w:r>
            <w:r w:rsidRPr="00D46765">
              <w:rPr>
                <w:szCs w:val="24"/>
              </w:rPr>
              <w:t xml:space="preserve"> marrow-derived circulating progenitor cell</w:t>
            </w:r>
          </w:p>
        </w:tc>
      </w:tr>
      <w:tr w:rsidR="0067794D" w:rsidRPr="0072432B" w14:paraId="688F81B8" w14:textId="77777777" w:rsidTr="00C24871">
        <w:tc>
          <w:tcPr>
            <w:tcW w:w="2381" w:type="dxa"/>
            <w:shd w:val="clear" w:color="auto" w:fill="auto"/>
          </w:tcPr>
          <w:p w14:paraId="11AD813D" w14:textId="647070DE" w:rsidR="0067794D" w:rsidRPr="00D46765" w:rsidRDefault="0067794D" w:rsidP="00AA009F">
            <w:pPr>
              <w:spacing w:after="60"/>
              <w:rPr>
                <w:szCs w:val="24"/>
              </w:rPr>
            </w:pPr>
            <w:r w:rsidRPr="00105C20">
              <w:t>BMP4</w:t>
            </w:r>
          </w:p>
        </w:tc>
        <w:tc>
          <w:tcPr>
            <w:tcW w:w="6979" w:type="dxa"/>
            <w:gridSpan w:val="2"/>
            <w:shd w:val="clear" w:color="auto" w:fill="auto"/>
          </w:tcPr>
          <w:p w14:paraId="4843B54F" w14:textId="76498D67" w:rsidR="0067794D" w:rsidRPr="00D459F4" w:rsidRDefault="00856FE5" w:rsidP="00AA009F">
            <w:pPr>
              <w:spacing w:after="60"/>
              <w:rPr>
                <w:szCs w:val="24"/>
              </w:rPr>
            </w:pPr>
            <w:r w:rsidRPr="00BB7981">
              <w:rPr>
                <w:color w:val="333333"/>
                <w:szCs w:val="24"/>
              </w:rPr>
              <w:t>Bone morphogenetic protein 4</w:t>
            </w:r>
          </w:p>
        </w:tc>
      </w:tr>
      <w:tr w:rsidR="00AA009F" w:rsidRPr="0072432B" w14:paraId="6FFA073A" w14:textId="77777777" w:rsidTr="00C24871">
        <w:tc>
          <w:tcPr>
            <w:tcW w:w="2381" w:type="dxa"/>
            <w:shd w:val="clear" w:color="auto" w:fill="auto"/>
          </w:tcPr>
          <w:p w14:paraId="5CC066E4" w14:textId="77777777" w:rsidR="00AA009F" w:rsidRPr="0055395A" w:rsidRDefault="00AA009F" w:rsidP="00AA009F">
            <w:pPr>
              <w:spacing w:after="60"/>
              <w:rPr>
                <w:szCs w:val="24"/>
              </w:rPr>
            </w:pPr>
            <w:r w:rsidRPr="00D7738E">
              <w:rPr>
                <w:szCs w:val="24"/>
              </w:rPr>
              <w:t>BRCC3</w:t>
            </w:r>
          </w:p>
        </w:tc>
        <w:tc>
          <w:tcPr>
            <w:tcW w:w="6979" w:type="dxa"/>
            <w:gridSpan w:val="2"/>
            <w:shd w:val="clear" w:color="auto" w:fill="auto"/>
          </w:tcPr>
          <w:p w14:paraId="5C381E94" w14:textId="77777777" w:rsidR="00AA009F" w:rsidRPr="0055395A" w:rsidRDefault="00AA009F" w:rsidP="00AA009F">
            <w:pPr>
              <w:spacing w:after="60"/>
              <w:rPr>
                <w:szCs w:val="24"/>
              </w:rPr>
            </w:pPr>
            <w:r w:rsidRPr="0055395A">
              <w:rPr>
                <w:szCs w:val="24"/>
              </w:rPr>
              <w:t xml:space="preserve">Lys-63-specific </w:t>
            </w:r>
            <w:proofErr w:type="spellStart"/>
            <w:r w:rsidRPr="0055395A">
              <w:rPr>
                <w:szCs w:val="24"/>
              </w:rPr>
              <w:t>deubiquitinase</w:t>
            </w:r>
            <w:proofErr w:type="spellEnd"/>
            <w:r w:rsidRPr="0055395A">
              <w:rPr>
                <w:szCs w:val="24"/>
              </w:rPr>
              <w:t xml:space="preserve"> BRCC36</w:t>
            </w:r>
          </w:p>
        </w:tc>
      </w:tr>
      <w:tr w:rsidR="00AA009F" w:rsidRPr="0072432B" w14:paraId="4A641CF9" w14:textId="77777777" w:rsidTr="00C24871">
        <w:tc>
          <w:tcPr>
            <w:tcW w:w="2381" w:type="dxa"/>
            <w:shd w:val="clear" w:color="auto" w:fill="auto"/>
          </w:tcPr>
          <w:p w14:paraId="65F438C0" w14:textId="77777777" w:rsidR="00AA009F" w:rsidRPr="008978CA" w:rsidRDefault="00AA009F" w:rsidP="00AA009F">
            <w:pPr>
              <w:spacing w:after="60"/>
              <w:rPr>
                <w:szCs w:val="24"/>
              </w:rPr>
            </w:pPr>
            <w:r w:rsidRPr="0055395A">
              <w:rPr>
                <w:i/>
                <w:szCs w:val="24"/>
              </w:rPr>
              <w:t>BRCC3</w:t>
            </w:r>
          </w:p>
        </w:tc>
        <w:tc>
          <w:tcPr>
            <w:tcW w:w="6979" w:type="dxa"/>
            <w:gridSpan w:val="2"/>
            <w:shd w:val="clear" w:color="auto" w:fill="auto"/>
          </w:tcPr>
          <w:p w14:paraId="6532012E" w14:textId="77777777" w:rsidR="00AA009F" w:rsidRPr="00D7738E" w:rsidRDefault="00AA009F" w:rsidP="00AA009F">
            <w:pPr>
              <w:spacing w:after="60"/>
              <w:rPr>
                <w:rFonts w:eastAsia="Times New Roman"/>
                <w:color w:val="000000"/>
                <w:szCs w:val="24"/>
              </w:rPr>
            </w:pPr>
            <w:r w:rsidRPr="008978CA">
              <w:rPr>
                <w:rFonts w:eastAsia="ArialMT"/>
                <w:iCs/>
                <w:color w:val="000000"/>
                <w:szCs w:val="24"/>
              </w:rPr>
              <w:t>BRCA1/BRCA2-</w:t>
            </w:r>
            <w:r>
              <w:rPr>
                <w:rFonts w:eastAsia="ArialMT"/>
                <w:iCs/>
                <w:color w:val="000000"/>
                <w:szCs w:val="24"/>
              </w:rPr>
              <w:t>c</w:t>
            </w:r>
            <w:r w:rsidRPr="008978CA">
              <w:rPr>
                <w:rFonts w:eastAsia="ArialMT"/>
                <w:iCs/>
                <w:color w:val="000000"/>
                <w:szCs w:val="24"/>
              </w:rPr>
              <w:t xml:space="preserve">ontaining </w:t>
            </w:r>
            <w:r>
              <w:rPr>
                <w:rFonts w:eastAsia="ArialMT"/>
                <w:iCs/>
                <w:color w:val="000000"/>
                <w:szCs w:val="24"/>
              </w:rPr>
              <w:t>c</w:t>
            </w:r>
            <w:r w:rsidRPr="008978CA">
              <w:rPr>
                <w:rFonts w:eastAsia="ArialMT"/>
                <w:iCs/>
                <w:color w:val="000000"/>
                <w:szCs w:val="24"/>
              </w:rPr>
              <w:t xml:space="preserve">omplex </w:t>
            </w:r>
            <w:r>
              <w:rPr>
                <w:rFonts w:eastAsia="ArialMT"/>
                <w:iCs/>
                <w:color w:val="000000"/>
                <w:szCs w:val="24"/>
              </w:rPr>
              <w:t>s</w:t>
            </w:r>
            <w:r w:rsidRPr="008978CA">
              <w:rPr>
                <w:rFonts w:eastAsia="ArialMT"/>
                <w:iCs/>
                <w:color w:val="000000"/>
                <w:szCs w:val="24"/>
              </w:rPr>
              <w:t>ubunit 3</w:t>
            </w:r>
          </w:p>
        </w:tc>
      </w:tr>
      <w:tr w:rsidR="00CB2C56" w:rsidRPr="0072432B" w14:paraId="54CADBF3" w14:textId="77777777" w:rsidTr="00C24871">
        <w:tc>
          <w:tcPr>
            <w:tcW w:w="2381" w:type="dxa"/>
            <w:shd w:val="clear" w:color="auto" w:fill="auto"/>
          </w:tcPr>
          <w:p w14:paraId="44CBFA69" w14:textId="63AD5A9B" w:rsidR="00CB2C56" w:rsidRPr="0055395A" w:rsidRDefault="00CB2C56" w:rsidP="00AA009F">
            <w:pPr>
              <w:spacing w:after="60"/>
              <w:rPr>
                <w:i/>
                <w:szCs w:val="24"/>
              </w:rPr>
            </w:pPr>
            <w:r w:rsidRPr="00F124D8">
              <w:rPr>
                <w:color w:val="000000"/>
              </w:rPr>
              <w:t>Ca2</w:t>
            </w:r>
            <w:r w:rsidRPr="00F124D8">
              <w:rPr>
                <w:color w:val="000000"/>
                <w:vertAlign w:val="superscript"/>
              </w:rPr>
              <w:t>+</w:t>
            </w:r>
          </w:p>
        </w:tc>
        <w:tc>
          <w:tcPr>
            <w:tcW w:w="6979" w:type="dxa"/>
            <w:gridSpan w:val="2"/>
            <w:shd w:val="clear" w:color="auto" w:fill="auto"/>
          </w:tcPr>
          <w:p w14:paraId="60526A74" w14:textId="10638A3F" w:rsidR="00CB2C56" w:rsidRPr="008978CA" w:rsidRDefault="00CB2C56" w:rsidP="00AA009F">
            <w:pPr>
              <w:spacing w:after="60"/>
              <w:rPr>
                <w:rFonts w:eastAsia="ArialMT"/>
                <w:iCs/>
                <w:color w:val="000000"/>
                <w:szCs w:val="24"/>
              </w:rPr>
            </w:pPr>
            <w:r>
              <w:rPr>
                <w:color w:val="000000"/>
              </w:rPr>
              <w:t>C</w:t>
            </w:r>
            <w:r w:rsidRPr="00F124D8">
              <w:rPr>
                <w:color w:val="000000"/>
              </w:rPr>
              <w:t>alcium</w:t>
            </w:r>
          </w:p>
        </w:tc>
      </w:tr>
      <w:tr w:rsidR="00AA009F" w:rsidRPr="0072432B" w14:paraId="39B68248" w14:textId="77777777" w:rsidTr="009B3D17">
        <w:tc>
          <w:tcPr>
            <w:tcW w:w="2381" w:type="dxa"/>
            <w:shd w:val="clear" w:color="auto" w:fill="auto"/>
          </w:tcPr>
          <w:p w14:paraId="74529CE6" w14:textId="53697A31" w:rsidR="00AA009F" w:rsidRPr="0055395A" w:rsidRDefault="00AA009F" w:rsidP="00AA009F">
            <w:pPr>
              <w:spacing w:after="60"/>
              <w:rPr>
                <w:i/>
                <w:szCs w:val="24"/>
              </w:rPr>
            </w:pPr>
            <w:r w:rsidRPr="00047190">
              <w:rPr>
                <w:i/>
                <w:szCs w:val="24"/>
              </w:rPr>
              <w:t>C</w:t>
            </w:r>
            <w:r>
              <w:rPr>
                <w:i/>
                <w:szCs w:val="24"/>
              </w:rPr>
              <w:t>AV</w:t>
            </w:r>
            <w:r w:rsidRPr="00047190">
              <w:rPr>
                <w:i/>
                <w:szCs w:val="24"/>
              </w:rPr>
              <w:t>1</w:t>
            </w:r>
          </w:p>
        </w:tc>
        <w:tc>
          <w:tcPr>
            <w:tcW w:w="6979" w:type="dxa"/>
            <w:gridSpan w:val="2"/>
            <w:shd w:val="clear" w:color="auto" w:fill="auto"/>
          </w:tcPr>
          <w:p w14:paraId="205A0D22" w14:textId="10818F7B" w:rsidR="00AA009F" w:rsidRPr="008978CA" w:rsidRDefault="00AA009F" w:rsidP="00AA009F">
            <w:pPr>
              <w:spacing w:after="60"/>
              <w:rPr>
                <w:rFonts w:eastAsia="ArialMT"/>
                <w:iCs/>
                <w:color w:val="000000"/>
                <w:szCs w:val="24"/>
              </w:rPr>
            </w:pPr>
            <w:r w:rsidRPr="00D14E37">
              <w:rPr>
                <w:szCs w:val="24"/>
              </w:rPr>
              <w:t>Caveolin</w:t>
            </w:r>
            <w:r>
              <w:rPr>
                <w:szCs w:val="24"/>
              </w:rPr>
              <w:t xml:space="preserve"> </w:t>
            </w:r>
            <w:r w:rsidRPr="00D14E37">
              <w:rPr>
                <w:szCs w:val="24"/>
              </w:rPr>
              <w:t>1</w:t>
            </w:r>
          </w:p>
        </w:tc>
      </w:tr>
      <w:tr w:rsidR="008656FC" w:rsidRPr="0072432B" w14:paraId="56F0BE4C" w14:textId="77777777" w:rsidTr="009B3D17">
        <w:tc>
          <w:tcPr>
            <w:tcW w:w="2381" w:type="dxa"/>
            <w:shd w:val="clear" w:color="auto" w:fill="auto"/>
          </w:tcPr>
          <w:p w14:paraId="293DD546" w14:textId="6CC14817" w:rsidR="008656FC" w:rsidRPr="00047190" w:rsidRDefault="008656FC" w:rsidP="00AA009F">
            <w:pPr>
              <w:spacing w:after="60"/>
              <w:rPr>
                <w:i/>
                <w:szCs w:val="24"/>
              </w:rPr>
            </w:pPr>
            <w:r w:rsidRPr="00234470">
              <w:t>CBF</w:t>
            </w:r>
          </w:p>
        </w:tc>
        <w:tc>
          <w:tcPr>
            <w:tcW w:w="6979" w:type="dxa"/>
            <w:gridSpan w:val="2"/>
            <w:shd w:val="clear" w:color="auto" w:fill="auto"/>
          </w:tcPr>
          <w:p w14:paraId="442B949A" w14:textId="7BC4A45E" w:rsidR="008656FC" w:rsidRPr="00D14E37" w:rsidRDefault="001A0271" w:rsidP="00AA009F">
            <w:pPr>
              <w:spacing w:after="60"/>
              <w:rPr>
                <w:szCs w:val="24"/>
              </w:rPr>
            </w:pPr>
            <w:r w:rsidRPr="00C16F5D">
              <w:rPr>
                <w:color w:val="000000"/>
              </w:rPr>
              <w:t>Cerebral blood flow</w:t>
            </w:r>
          </w:p>
        </w:tc>
      </w:tr>
      <w:tr w:rsidR="007211DB" w:rsidRPr="0072432B" w14:paraId="55BF844D" w14:textId="77777777" w:rsidTr="009B3D17">
        <w:tc>
          <w:tcPr>
            <w:tcW w:w="2381" w:type="dxa"/>
            <w:shd w:val="clear" w:color="auto" w:fill="auto"/>
          </w:tcPr>
          <w:p w14:paraId="089C3C60" w14:textId="2F435F4E" w:rsidR="007211DB" w:rsidRPr="00234470" w:rsidRDefault="007211DB" w:rsidP="00AA009F">
            <w:pPr>
              <w:spacing w:after="60"/>
            </w:pPr>
            <w:r w:rsidRPr="00234470">
              <w:t>CBL</w:t>
            </w:r>
          </w:p>
        </w:tc>
        <w:tc>
          <w:tcPr>
            <w:tcW w:w="6979" w:type="dxa"/>
            <w:gridSpan w:val="2"/>
            <w:shd w:val="clear" w:color="auto" w:fill="auto"/>
          </w:tcPr>
          <w:p w14:paraId="6CC4D22A" w14:textId="328897D1" w:rsidR="007211DB" w:rsidRPr="00D14E37" w:rsidRDefault="008101AD" w:rsidP="00AA009F">
            <w:pPr>
              <w:spacing w:after="60"/>
              <w:rPr>
                <w:szCs w:val="24"/>
              </w:rPr>
            </w:pPr>
            <w:r w:rsidRPr="001619C5">
              <w:rPr>
                <w:color w:val="000000"/>
                <w:szCs w:val="24"/>
              </w:rPr>
              <w:t>E3 ubiquitin-protein ligase CBL</w:t>
            </w:r>
          </w:p>
        </w:tc>
      </w:tr>
      <w:tr w:rsidR="00435E91" w:rsidRPr="0072432B" w14:paraId="52A71455" w14:textId="77777777" w:rsidTr="009B3D17">
        <w:tc>
          <w:tcPr>
            <w:tcW w:w="2381" w:type="dxa"/>
            <w:shd w:val="clear" w:color="auto" w:fill="auto"/>
          </w:tcPr>
          <w:p w14:paraId="0FDEFEAE" w14:textId="6EC3F0E5" w:rsidR="00435E91" w:rsidRPr="00047190" w:rsidRDefault="00435E91" w:rsidP="00AA009F">
            <w:pPr>
              <w:spacing w:after="60"/>
              <w:rPr>
                <w:i/>
                <w:szCs w:val="24"/>
              </w:rPr>
            </w:pPr>
            <w:r w:rsidRPr="00024720">
              <w:rPr>
                <w:i/>
              </w:rPr>
              <w:t>CBL</w:t>
            </w:r>
          </w:p>
        </w:tc>
        <w:tc>
          <w:tcPr>
            <w:tcW w:w="6979" w:type="dxa"/>
            <w:gridSpan w:val="2"/>
            <w:shd w:val="clear" w:color="auto" w:fill="auto"/>
          </w:tcPr>
          <w:p w14:paraId="78DD08CA" w14:textId="149161F5" w:rsidR="00435E91" w:rsidRPr="00D14E37" w:rsidRDefault="00AD1D51" w:rsidP="00AA009F">
            <w:pPr>
              <w:spacing w:after="60"/>
              <w:rPr>
                <w:szCs w:val="24"/>
              </w:rPr>
            </w:pPr>
            <w:proofErr w:type="spellStart"/>
            <w:r w:rsidRPr="004A2C05">
              <w:rPr>
                <w:rStyle w:val="aliasmainname"/>
                <w:bCs/>
                <w:color w:val="333333"/>
              </w:rPr>
              <w:t>Cbl</w:t>
            </w:r>
            <w:proofErr w:type="spellEnd"/>
            <w:r w:rsidRPr="004A2C05">
              <w:rPr>
                <w:rStyle w:val="aliasmainname"/>
                <w:bCs/>
                <w:color w:val="333333"/>
              </w:rPr>
              <w:t xml:space="preserve"> </w:t>
            </w:r>
            <w:r w:rsidR="00FF495E">
              <w:rPr>
                <w:rStyle w:val="aliasmainname"/>
                <w:bCs/>
                <w:color w:val="333333"/>
              </w:rPr>
              <w:t>p</w:t>
            </w:r>
            <w:r w:rsidRPr="004A2C05">
              <w:rPr>
                <w:rStyle w:val="aliasmainname"/>
                <w:bCs/>
                <w:color w:val="333333"/>
              </w:rPr>
              <w:t>roto-</w:t>
            </w:r>
            <w:r w:rsidR="004031E2">
              <w:rPr>
                <w:rStyle w:val="aliasmainname"/>
                <w:bCs/>
                <w:color w:val="333333"/>
              </w:rPr>
              <w:t>o</w:t>
            </w:r>
            <w:r w:rsidRPr="004A2C05">
              <w:rPr>
                <w:rStyle w:val="aliasmainname"/>
                <w:bCs/>
                <w:color w:val="333333"/>
              </w:rPr>
              <w:t>ncogene</w:t>
            </w:r>
          </w:p>
        </w:tc>
      </w:tr>
      <w:tr w:rsidR="009132E1" w:rsidRPr="0072432B" w14:paraId="33520229" w14:textId="77777777" w:rsidTr="009B3D17">
        <w:tc>
          <w:tcPr>
            <w:tcW w:w="2381" w:type="dxa"/>
            <w:shd w:val="clear" w:color="auto" w:fill="auto"/>
          </w:tcPr>
          <w:p w14:paraId="702CF65B" w14:textId="6C29A1E1" w:rsidR="009132E1" w:rsidRPr="00024720" w:rsidRDefault="009132E1" w:rsidP="00AA009F">
            <w:pPr>
              <w:spacing w:after="60"/>
              <w:rPr>
                <w:i/>
              </w:rPr>
            </w:pPr>
            <w:r w:rsidRPr="004A1810">
              <w:t>CCL</w:t>
            </w:r>
          </w:p>
        </w:tc>
        <w:tc>
          <w:tcPr>
            <w:tcW w:w="6979" w:type="dxa"/>
            <w:gridSpan w:val="2"/>
            <w:shd w:val="clear" w:color="auto" w:fill="auto"/>
          </w:tcPr>
          <w:p w14:paraId="07F3E983" w14:textId="30E4A4CB" w:rsidR="009132E1" w:rsidRPr="00D14E37" w:rsidRDefault="009132E1" w:rsidP="00AA009F">
            <w:pPr>
              <w:spacing w:after="60"/>
              <w:rPr>
                <w:szCs w:val="24"/>
              </w:rPr>
            </w:pPr>
            <w:r w:rsidRPr="00211695">
              <w:rPr>
                <w:color w:val="000000" w:themeColor="text1"/>
                <w:szCs w:val="24"/>
              </w:rPr>
              <w:t>C-C motif chemokine</w:t>
            </w:r>
          </w:p>
        </w:tc>
      </w:tr>
      <w:tr w:rsidR="0068058A" w:rsidRPr="0072432B" w14:paraId="0C012824" w14:textId="77777777" w:rsidTr="009B3D17">
        <w:tc>
          <w:tcPr>
            <w:tcW w:w="2381" w:type="dxa"/>
            <w:shd w:val="clear" w:color="auto" w:fill="auto"/>
          </w:tcPr>
          <w:p w14:paraId="4BDA1E7A" w14:textId="6074C7B9" w:rsidR="0068058A" w:rsidRPr="004A1810" w:rsidRDefault="0068058A" w:rsidP="00AA009F">
            <w:pPr>
              <w:spacing w:after="60"/>
            </w:pPr>
            <w:r w:rsidRPr="00C16F5D">
              <w:rPr>
                <w:color w:val="000000"/>
              </w:rPr>
              <w:t>CCR</w:t>
            </w:r>
          </w:p>
        </w:tc>
        <w:tc>
          <w:tcPr>
            <w:tcW w:w="6979" w:type="dxa"/>
            <w:gridSpan w:val="2"/>
            <w:shd w:val="clear" w:color="auto" w:fill="auto"/>
          </w:tcPr>
          <w:p w14:paraId="09D0029E" w14:textId="583482FA" w:rsidR="0068058A" w:rsidRPr="00211695" w:rsidRDefault="0068058A" w:rsidP="00AA009F">
            <w:pPr>
              <w:spacing w:after="60"/>
              <w:rPr>
                <w:color w:val="000000" w:themeColor="text1"/>
                <w:szCs w:val="24"/>
              </w:rPr>
            </w:pPr>
            <w:r w:rsidRPr="00C16F5D">
              <w:rPr>
                <w:color w:val="000000"/>
              </w:rPr>
              <w:t>CCL receptor</w:t>
            </w:r>
          </w:p>
        </w:tc>
      </w:tr>
      <w:tr w:rsidR="00AA009F" w:rsidRPr="0072432B" w14:paraId="53B1FFD5" w14:textId="77777777" w:rsidTr="00C24871">
        <w:tc>
          <w:tcPr>
            <w:tcW w:w="2381" w:type="dxa"/>
            <w:shd w:val="clear" w:color="auto" w:fill="auto"/>
          </w:tcPr>
          <w:p w14:paraId="7AA3C3EB" w14:textId="77777777" w:rsidR="00AA009F" w:rsidRPr="00D7738E" w:rsidRDefault="00AA009F" w:rsidP="00AA009F">
            <w:pPr>
              <w:spacing w:after="60"/>
              <w:rPr>
                <w:szCs w:val="24"/>
              </w:rPr>
            </w:pPr>
            <w:r w:rsidRPr="00D7738E">
              <w:rPr>
                <w:szCs w:val="24"/>
              </w:rPr>
              <w:t>CD</w:t>
            </w:r>
          </w:p>
        </w:tc>
        <w:tc>
          <w:tcPr>
            <w:tcW w:w="6979" w:type="dxa"/>
            <w:gridSpan w:val="2"/>
            <w:shd w:val="clear" w:color="auto" w:fill="auto"/>
          </w:tcPr>
          <w:p w14:paraId="77A0177D" w14:textId="77777777" w:rsidR="00AA009F" w:rsidRPr="00D7738E" w:rsidRDefault="00AA009F" w:rsidP="00AA009F">
            <w:pPr>
              <w:spacing w:after="60"/>
              <w:rPr>
                <w:szCs w:val="24"/>
              </w:rPr>
            </w:pPr>
            <w:r>
              <w:rPr>
                <w:szCs w:val="24"/>
              </w:rPr>
              <w:t>C</w:t>
            </w:r>
            <w:r w:rsidRPr="00D7738E">
              <w:rPr>
                <w:szCs w:val="24"/>
              </w:rPr>
              <w:t>luster of differentiation</w:t>
            </w:r>
          </w:p>
        </w:tc>
      </w:tr>
      <w:tr w:rsidR="003157F5" w:rsidRPr="009A50FD" w14:paraId="7DDB9E97" w14:textId="77777777" w:rsidTr="00C24871">
        <w:tc>
          <w:tcPr>
            <w:tcW w:w="2381" w:type="dxa"/>
            <w:shd w:val="clear" w:color="auto" w:fill="auto"/>
          </w:tcPr>
          <w:p w14:paraId="0C5D6D77" w14:textId="1BB56BDD" w:rsidR="003157F5" w:rsidRDefault="003157F5" w:rsidP="00AA009F">
            <w:pPr>
              <w:spacing w:after="60"/>
              <w:rPr>
                <w:i/>
              </w:rPr>
            </w:pPr>
            <w:r w:rsidRPr="00105C20">
              <w:t>CEBPB</w:t>
            </w:r>
          </w:p>
        </w:tc>
        <w:tc>
          <w:tcPr>
            <w:tcW w:w="6979" w:type="dxa"/>
            <w:gridSpan w:val="2"/>
            <w:shd w:val="clear" w:color="auto" w:fill="auto"/>
          </w:tcPr>
          <w:p w14:paraId="773D1856" w14:textId="551D3629" w:rsidR="003157F5" w:rsidRPr="009A50FD" w:rsidRDefault="001E1E6E" w:rsidP="00AA009F">
            <w:pPr>
              <w:spacing w:after="60"/>
              <w:rPr>
                <w:szCs w:val="24"/>
                <w:lang w:val="de-DE"/>
              </w:rPr>
            </w:pPr>
            <w:r w:rsidRPr="009A50FD">
              <w:rPr>
                <w:color w:val="000000" w:themeColor="text1"/>
                <w:szCs w:val="24"/>
                <w:lang w:val="de-DE"/>
              </w:rPr>
              <w:t>CCAAT/enhancer-binding protein beta</w:t>
            </w:r>
          </w:p>
        </w:tc>
      </w:tr>
      <w:tr w:rsidR="00D112EF" w:rsidRPr="009A50FD" w14:paraId="0E87C4D3" w14:textId="77777777" w:rsidTr="00C24871">
        <w:tc>
          <w:tcPr>
            <w:tcW w:w="2381" w:type="dxa"/>
            <w:shd w:val="clear" w:color="auto" w:fill="auto"/>
          </w:tcPr>
          <w:p w14:paraId="46E9EB17" w14:textId="5440F788" w:rsidR="00D112EF" w:rsidRPr="009A50FD" w:rsidRDefault="00D112EF" w:rsidP="00AA009F">
            <w:pPr>
              <w:spacing w:after="60"/>
              <w:rPr>
                <w:i/>
              </w:rPr>
            </w:pPr>
            <w:r w:rsidRPr="009A50FD">
              <w:rPr>
                <w:i/>
              </w:rPr>
              <w:t>CEBPB</w:t>
            </w:r>
          </w:p>
        </w:tc>
        <w:tc>
          <w:tcPr>
            <w:tcW w:w="6979" w:type="dxa"/>
            <w:gridSpan w:val="2"/>
            <w:shd w:val="clear" w:color="auto" w:fill="auto"/>
          </w:tcPr>
          <w:p w14:paraId="16EC9E76" w14:textId="0934AB10" w:rsidR="00D112EF" w:rsidRPr="00EA3EDC" w:rsidRDefault="00EA3EDC" w:rsidP="00AA009F">
            <w:pPr>
              <w:spacing w:after="60"/>
              <w:rPr>
                <w:color w:val="000000" w:themeColor="text1"/>
                <w:szCs w:val="24"/>
                <w:lang w:val="de-DE"/>
              </w:rPr>
            </w:pPr>
            <w:r>
              <w:rPr>
                <w:color w:val="000000" w:themeColor="text1"/>
                <w:szCs w:val="24"/>
                <w:lang w:val="de-DE"/>
              </w:rPr>
              <w:t>CCAAT Enhancer Binding Protein Beta</w:t>
            </w:r>
          </w:p>
        </w:tc>
      </w:tr>
      <w:tr w:rsidR="005A4247" w:rsidRPr="0072432B" w14:paraId="746B1E25" w14:textId="77777777" w:rsidTr="00C24871">
        <w:tc>
          <w:tcPr>
            <w:tcW w:w="2381" w:type="dxa"/>
            <w:shd w:val="clear" w:color="auto" w:fill="auto"/>
          </w:tcPr>
          <w:p w14:paraId="1FCF5282" w14:textId="4C706E0C" w:rsidR="005A4247" w:rsidRPr="00105C20" w:rsidRDefault="005A4247" w:rsidP="00AA009F">
            <w:pPr>
              <w:spacing w:after="60"/>
            </w:pPr>
            <w:proofErr w:type="spellStart"/>
            <w:r w:rsidRPr="00C16F5D">
              <w:rPr>
                <w:color w:val="000000"/>
              </w:rPr>
              <w:t>ceRNA</w:t>
            </w:r>
            <w:proofErr w:type="spellEnd"/>
          </w:p>
        </w:tc>
        <w:tc>
          <w:tcPr>
            <w:tcW w:w="6979" w:type="dxa"/>
            <w:gridSpan w:val="2"/>
            <w:shd w:val="clear" w:color="auto" w:fill="auto"/>
          </w:tcPr>
          <w:p w14:paraId="6F9CFB8C" w14:textId="641EBBFB" w:rsidR="005A4247" w:rsidRDefault="005A4247" w:rsidP="00AA009F">
            <w:pPr>
              <w:spacing w:after="60"/>
              <w:rPr>
                <w:szCs w:val="24"/>
              </w:rPr>
            </w:pPr>
            <w:r w:rsidRPr="00C16F5D">
              <w:rPr>
                <w:color w:val="000000"/>
              </w:rPr>
              <w:t>Competing endogenous RNA</w:t>
            </w:r>
          </w:p>
        </w:tc>
      </w:tr>
      <w:tr w:rsidR="00546A1B" w:rsidRPr="0072432B" w14:paraId="6396979C" w14:textId="77777777" w:rsidTr="00C24871">
        <w:tc>
          <w:tcPr>
            <w:tcW w:w="2381" w:type="dxa"/>
            <w:shd w:val="clear" w:color="auto" w:fill="auto"/>
          </w:tcPr>
          <w:p w14:paraId="0E3357FA" w14:textId="23432433" w:rsidR="00546A1B" w:rsidRDefault="00546A1B" w:rsidP="00AA009F">
            <w:pPr>
              <w:spacing w:after="60"/>
              <w:rPr>
                <w:i/>
              </w:rPr>
            </w:pPr>
            <w:r w:rsidRPr="00105C20">
              <w:t>CFU</w:t>
            </w:r>
          </w:p>
        </w:tc>
        <w:tc>
          <w:tcPr>
            <w:tcW w:w="6979" w:type="dxa"/>
            <w:gridSpan w:val="2"/>
            <w:shd w:val="clear" w:color="auto" w:fill="auto"/>
          </w:tcPr>
          <w:p w14:paraId="62C2BB41" w14:textId="0A1F442E" w:rsidR="00546A1B" w:rsidRDefault="00AC1CCF" w:rsidP="00AA009F">
            <w:pPr>
              <w:spacing w:after="60"/>
              <w:rPr>
                <w:szCs w:val="24"/>
              </w:rPr>
            </w:pPr>
            <w:r>
              <w:rPr>
                <w:szCs w:val="24"/>
              </w:rPr>
              <w:t>Colony forming unit</w:t>
            </w:r>
          </w:p>
        </w:tc>
      </w:tr>
      <w:tr w:rsidR="00B56503" w:rsidRPr="0072432B" w14:paraId="76837D66" w14:textId="77777777" w:rsidTr="00C24871">
        <w:tc>
          <w:tcPr>
            <w:tcW w:w="2381" w:type="dxa"/>
            <w:shd w:val="clear" w:color="auto" w:fill="auto"/>
          </w:tcPr>
          <w:p w14:paraId="0BB0153A" w14:textId="2D6EADC3" w:rsidR="00B56503" w:rsidRPr="00D7738E" w:rsidRDefault="00B56503" w:rsidP="00AA009F">
            <w:pPr>
              <w:spacing w:after="60"/>
              <w:rPr>
                <w:szCs w:val="24"/>
              </w:rPr>
            </w:pPr>
            <w:r w:rsidRPr="00943826">
              <w:rPr>
                <w:i/>
              </w:rPr>
              <w:t>CHD4</w:t>
            </w:r>
          </w:p>
        </w:tc>
        <w:tc>
          <w:tcPr>
            <w:tcW w:w="6979" w:type="dxa"/>
            <w:gridSpan w:val="2"/>
            <w:shd w:val="clear" w:color="auto" w:fill="auto"/>
          </w:tcPr>
          <w:p w14:paraId="7D2B059E" w14:textId="435D9FD7" w:rsidR="00B56503" w:rsidRDefault="00895BD3" w:rsidP="00AA009F">
            <w:pPr>
              <w:spacing w:after="60"/>
              <w:rPr>
                <w:szCs w:val="24"/>
              </w:rPr>
            </w:pPr>
            <w:r>
              <w:rPr>
                <w:szCs w:val="24"/>
              </w:rPr>
              <w:t>Chromodomain helicase DNA binding protein 4</w:t>
            </w:r>
          </w:p>
        </w:tc>
      </w:tr>
      <w:tr w:rsidR="00FB650A" w:rsidRPr="0072432B" w14:paraId="460E0CB7" w14:textId="77777777" w:rsidTr="00C24871">
        <w:tc>
          <w:tcPr>
            <w:tcW w:w="2381" w:type="dxa"/>
            <w:shd w:val="clear" w:color="auto" w:fill="auto"/>
          </w:tcPr>
          <w:p w14:paraId="745E5EEA" w14:textId="240A9642" w:rsidR="00FB650A" w:rsidRPr="00943826" w:rsidRDefault="00FB650A" w:rsidP="00AA009F">
            <w:pPr>
              <w:spacing w:after="60"/>
              <w:rPr>
                <w:i/>
              </w:rPr>
            </w:pPr>
            <w:r w:rsidRPr="0031206D">
              <w:t>CHOPS</w:t>
            </w:r>
          </w:p>
        </w:tc>
        <w:tc>
          <w:tcPr>
            <w:tcW w:w="6979" w:type="dxa"/>
            <w:gridSpan w:val="2"/>
            <w:shd w:val="clear" w:color="auto" w:fill="auto"/>
          </w:tcPr>
          <w:p w14:paraId="636C1FD5" w14:textId="668D5B17" w:rsidR="00FB650A" w:rsidRDefault="002A5889" w:rsidP="00AA009F">
            <w:pPr>
              <w:spacing w:after="60"/>
              <w:rPr>
                <w:szCs w:val="24"/>
              </w:rPr>
            </w:pPr>
            <w:r w:rsidRPr="00C16F5D">
              <w:rPr>
                <w:color w:val="000000"/>
              </w:rPr>
              <w:t>Cognitive impairment and coarse facies</w:t>
            </w:r>
            <w:r>
              <w:rPr>
                <w:color w:val="000000"/>
              </w:rPr>
              <w:t>-c</w:t>
            </w:r>
            <w:r w:rsidRPr="00C16F5D">
              <w:rPr>
                <w:color w:val="000000"/>
              </w:rPr>
              <w:t>ongenital heart defect</w:t>
            </w:r>
            <w:r>
              <w:rPr>
                <w:color w:val="000000"/>
              </w:rPr>
              <w:t>-o</w:t>
            </w:r>
            <w:r w:rsidRPr="00C16F5D">
              <w:rPr>
                <w:color w:val="000000"/>
              </w:rPr>
              <w:t>besity</w:t>
            </w:r>
            <w:r>
              <w:rPr>
                <w:color w:val="000000"/>
              </w:rPr>
              <w:t>-p</w:t>
            </w:r>
            <w:r w:rsidRPr="00C16F5D">
              <w:rPr>
                <w:color w:val="000000"/>
              </w:rPr>
              <w:t>ulmonary involvement</w:t>
            </w:r>
            <w:r>
              <w:rPr>
                <w:color w:val="000000"/>
              </w:rPr>
              <w:t>-s</w:t>
            </w:r>
            <w:r w:rsidRPr="00C16F5D">
              <w:rPr>
                <w:color w:val="000000"/>
              </w:rPr>
              <w:t xml:space="preserve">hort stature and skeletal </w:t>
            </w:r>
            <w:proofErr w:type="spellStart"/>
            <w:r w:rsidRPr="00C16F5D">
              <w:rPr>
                <w:color w:val="000000"/>
              </w:rPr>
              <w:t>dysplasias</w:t>
            </w:r>
            <w:proofErr w:type="spellEnd"/>
          </w:p>
        </w:tc>
      </w:tr>
      <w:tr w:rsidR="00CF1FF3" w:rsidRPr="0072432B" w14:paraId="30C1FB03" w14:textId="77777777" w:rsidTr="00C24871">
        <w:tc>
          <w:tcPr>
            <w:tcW w:w="2381" w:type="dxa"/>
            <w:shd w:val="clear" w:color="auto" w:fill="auto"/>
          </w:tcPr>
          <w:p w14:paraId="2F4ED75D" w14:textId="72FE2C20" w:rsidR="00CF1FF3" w:rsidRPr="00D7738E" w:rsidRDefault="00CF1FF3" w:rsidP="00CF1FF3">
            <w:pPr>
              <w:spacing w:after="60"/>
              <w:rPr>
                <w:szCs w:val="24"/>
              </w:rPr>
            </w:pPr>
            <w:proofErr w:type="spellStart"/>
            <w:r w:rsidRPr="0061565D">
              <w:rPr>
                <w:szCs w:val="24"/>
              </w:rPr>
              <w:t>circRNA</w:t>
            </w:r>
            <w:proofErr w:type="spellEnd"/>
          </w:p>
        </w:tc>
        <w:tc>
          <w:tcPr>
            <w:tcW w:w="6979" w:type="dxa"/>
            <w:gridSpan w:val="2"/>
            <w:shd w:val="clear" w:color="auto" w:fill="auto"/>
          </w:tcPr>
          <w:p w14:paraId="7EA8E765" w14:textId="489087B3" w:rsidR="00CF1FF3" w:rsidRDefault="006759CD" w:rsidP="00CF1FF3">
            <w:pPr>
              <w:spacing w:after="60"/>
              <w:rPr>
                <w:szCs w:val="24"/>
              </w:rPr>
            </w:pPr>
            <w:r>
              <w:rPr>
                <w:bCs/>
                <w:szCs w:val="24"/>
              </w:rPr>
              <w:t>C</w:t>
            </w:r>
            <w:r w:rsidR="00C526D5">
              <w:rPr>
                <w:bCs/>
                <w:szCs w:val="24"/>
              </w:rPr>
              <w:t xml:space="preserve">ircular </w:t>
            </w:r>
            <w:r w:rsidR="002B6753">
              <w:rPr>
                <w:bCs/>
                <w:szCs w:val="24"/>
              </w:rPr>
              <w:t>RNA</w:t>
            </w:r>
          </w:p>
        </w:tc>
      </w:tr>
      <w:tr w:rsidR="000E2964" w:rsidRPr="0072432B" w14:paraId="63C3768E" w14:textId="77777777" w:rsidTr="00C24871">
        <w:tc>
          <w:tcPr>
            <w:tcW w:w="2381" w:type="dxa"/>
            <w:shd w:val="clear" w:color="auto" w:fill="auto"/>
          </w:tcPr>
          <w:p w14:paraId="0D6490C3" w14:textId="37B07FB9" w:rsidR="000E2964" w:rsidRDefault="000E2964" w:rsidP="00CF1FF3">
            <w:pPr>
              <w:spacing w:after="60"/>
              <w:rPr>
                <w:szCs w:val="24"/>
              </w:rPr>
            </w:pPr>
            <w:proofErr w:type="spellStart"/>
            <w:r w:rsidRPr="00105C20">
              <w:t>Clp</w:t>
            </w:r>
            <w:r>
              <w:t>P</w:t>
            </w:r>
            <w:proofErr w:type="spellEnd"/>
          </w:p>
        </w:tc>
        <w:tc>
          <w:tcPr>
            <w:tcW w:w="6979" w:type="dxa"/>
            <w:gridSpan w:val="2"/>
            <w:shd w:val="clear" w:color="auto" w:fill="auto"/>
          </w:tcPr>
          <w:p w14:paraId="6612368C" w14:textId="096DF84B" w:rsidR="000E2964" w:rsidRDefault="00873951" w:rsidP="00CF1FF3">
            <w:pPr>
              <w:spacing w:after="60"/>
              <w:rPr>
                <w:bCs/>
                <w:szCs w:val="24"/>
              </w:rPr>
            </w:pPr>
            <w:r w:rsidRPr="00C16F5D">
              <w:rPr>
                <w:color w:val="000000"/>
              </w:rPr>
              <w:t>Caseinolytic peptidase P</w:t>
            </w:r>
          </w:p>
        </w:tc>
      </w:tr>
      <w:tr w:rsidR="00233D3D" w:rsidRPr="0072432B" w14:paraId="19D87433" w14:textId="77777777" w:rsidTr="00C24871">
        <w:tc>
          <w:tcPr>
            <w:tcW w:w="2381" w:type="dxa"/>
            <w:shd w:val="clear" w:color="auto" w:fill="auto"/>
          </w:tcPr>
          <w:p w14:paraId="525D1A84" w14:textId="30938169" w:rsidR="00233D3D" w:rsidRPr="00105C20" w:rsidRDefault="00233D3D" w:rsidP="00CF1FF3">
            <w:pPr>
              <w:spacing w:after="60"/>
            </w:pPr>
            <w:r>
              <w:t>CMA</w:t>
            </w:r>
          </w:p>
        </w:tc>
        <w:tc>
          <w:tcPr>
            <w:tcW w:w="6979" w:type="dxa"/>
            <w:gridSpan w:val="2"/>
            <w:shd w:val="clear" w:color="auto" w:fill="auto"/>
          </w:tcPr>
          <w:p w14:paraId="58CF0AA6" w14:textId="64F88321" w:rsidR="00233D3D" w:rsidRPr="00C16F5D" w:rsidRDefault="00233D3D" w:rsidP="00CF1FF3">
            <w:pPr>
              <w:spacing w:after="60"/>
              <w:rPr>
                <w:color w:val="000000"/>
              </w:rPr>
            </w:pPr>
            <w:proofErr w:type="spellStart"/>
            <w:r>
              <w:t>C</w:t>
            </w:r>
            <w:r w:rsidRPr="00DA3801">
              <w:rPr>
                <w:szCs w:val="24"/>
              </w:rPr>
              <w:t>alloso</w:t>
            </w:r>
            <w:proofErr w:type="spellEnd"/>
            <w:r w:rsidRPr="00DA3801">
              <w:rPr>
                <w:szCs w:val="24"/>
              </w:rPr>
              <w:t>-marginal artery</w:t>
            </w:r>
          </w:p>
        </w:tc>
      </w:tr>
      <w:tr w:rsidR="004E6943" w:rsidRPr="0072432B" w14:paraId="37C237BE" w14:textId="77777777" w:rsidTr="00C24871">
        <w:tc>
          <w:tcPr>
            <w:tcW w:w="2381" w:type="dxa"/>
            <w:shd w:val="clear" w:color="auto" w:fill="auto"/>
          </w:tcPr>
          <w:p w14:paraId="68F43348" w14:textId="4B672E62" w:rsidR="004E6943" w:rsidRPr="0061565D" w:rsidRDefault="004E6943" w:rsidP="00CF1FF3">
            <w:pPr>
              <w:spacing w:after="60"/>
              <w:rPr>
                <w:szCs w:val="24"/>
              </w:rPr>
            </w:pPr>
            <w:r w:rsidRPr="00234470">
              <w:t>CMC</w:t>
            </w:r>
            <w:r w:rsidR="00AF46E3">
              <w:t>1</w:t>
            </w:r>
          </w:p>
        </w:tc>
        <w:tc>
          <w:tcPr>
            <w:tcW w:w="6979" w:type="dxa"/>
            <w:gridSpan w:val="2"/>
            <w:shd w:val="clear" w:color="auto" w:fill="auto"/>
          </w:tcPr>
          <w:p w14:paraId="7B60484A" w14:textId="2957AAC7" w:rsidR="004E6943" w:rsidRDefault="00AF46E3" w:rsidP="00CF1FF3">
            <w:pPr>
              <w:spacing w:after="60"/>
              <w:rPr>
                <w:bCs/>
                <w:szCs w:val="24"/>
              </w:rPr>
            </w:pPr>
            <w:r w:rsidRPr="00582BE3">
              <w:rPr>
                <w:color w:val="333333"/>
                <w:szCs w:val="24"/>
              </w:rPr>
              <w:t>COX assembly mitochondrial protein homolog</w:t>
            </w:r>
          </w:p>
        </w:tc>
      </w:tr>
      <w:tr w:rsidR="00450D83" w:rsidRPr="0072432B" w14:paraId="7FEA86BE" w14:textId="77777777" w:rsidTr="00C24871">
        <w:tc>
          <w:tcPr>
            <w:tcW w:w="2381" w:type="dxa"/>
            <w:shd w:val="clear" w:color="auto" w:fill="auto"/>
          </w:tcPr>
          <w:p w14:paraId="2962BC17" w14:textId="00DF5C13" w:rsidR="00450D83" w:rsidRPr="009A50FD" w:rsidRDefault="00450D83" w:rsidP="00CF1FF3">
            <w:pPr>
              <w:spacing w:after="60"/>
              <w:rPr>
                <w:i/>
              </w:rPr>
            </w:pPr>
            <w:r w:rsidRPr="009A50FD">
              <w:rPr>
                <w:i/>
              </w:rPr>
              <w:lastRenderedPageBreak/>
              <w:t>CMC1</w:t>
            </w:r>
          </w:p>
        </w:tc>
        <w:tc>
          <w:tcPr>
            <w:tcW w:w="6979" w:type="dxa"/>
            <w:gridSpan w:val="2"/>
            <w:shd w:val="clear" w:color="auto" w:fill="auto"/>
          </w:tcPr>
          <w:p w14:paraId="4BD68649" w14:textId="2AC09CC2" w:rsidR="00450D83" w:rsidRPr="00582BE3" w:rsidRDefault="000E0D64" w:rsidP="00CF1FF3">
            <w:pPr>
              <w:spacing w:after="60"/>
              <w:rPr>
                <w:color w:val="333333"/>
                <w:szCs w:val="24"/>
              </w:rPr>
            </w:pPr>
            <w:r>
              <w:rPr>
                <w:color w:val="333333"/>
                <w:szCs w:val="24"/>
              </w:rPr>
              <w:t>C-X9-C Motif Containing 1</w:t>
            </w:r>
          </w:p>
        </w:tc>
      </w:tr>
      <w:tr w:rsidR="00B56503" w:rsidRPr="0072432B" w14:paraId="0AF591DE" w14:textId="77777777" w:rsidTr="00C24871">
        <w:tc>
          <w:tcPr>
            <w:tcW w:w="2381" w:type="dxa"/>
            <w:shd w:val="clear" w:color="auto" w:fill="auto"/>
          </w:tcPr>
          <w:p w14:paraId="409F3F12" w14:textId="09E99F6F" w:rsidR="00B56503" w:rsidRPr="0061565D" w:rsidRDefault="00B56503" w:rsidP="00CF1FF3">
            <w:pPr>
              <w:spacing w:after="60"/>
              <w:rPr>
                <w:szCs w:val="24"/>
              </w:rPr>
            </w:pPr>
            <w:r w:rsidRPr="00943826">
              <w:rPr>
                <w:i/>
              </w:rPr>
              <w:t>CNOT3</w:t>
            </w:r>
          </w:p>
        </w:tc>
        <w:tc>
          <w:tcPr>
            <w:tcW w:w="6979" w:type="dxa"/>
            <w:gridSpan w:val="2"/>
            <w:shd w:val="clear" w:color="auto" w:fill="auto"/>
          </w:tcPr>
          <w:p w14:paraId="38435A8C" w14:textId="0FD7CA2A" w:rsidR="00B56503" w:rsidRDefault="00895BD3" w:rsidP="00CF1FF3">
            <w:pPr>
              <w:spacing w:after="60"/>
              <w:rPr>
                <w:bCs/>
                <w:szCs w:val="24"/>
              </w:rPr>
            </w:pPr>
            <w:r>
              <w:rPr>
                <w:bCs/>
                <w:szCs w:val="24"/>
              </w:rPr>
              <w:t>CCR4-NOT transcription complex subunit 3</w:t>
            </w:r>
          </w:p>
        </w:tc>
      </w:tr>
      <w:tr w:rsidR="009E4A7D" w:rsidRPr="0072432B" w14:paraId="053A4C5B" w14:textId="77777777" w:rsidTr="00C24871">
        <w:tc>
          <w:tcPr>
            <w:tcW w:w="2381" w:type="dxa"/>
            <w:shd w:val="clear" w:color="auto" w:fill="auto"/>
          </w:tcPr>
          <w:p w14:paraId="0F54E9A2" w14:textId="288FF0D0" w:rsidR="009E4A7D" w:rsidRPr="00943826" w:rsidRDefault="009E4A7D" w:rsidP="00CF1FF3">
            <w:pPr>
              <w:spacing w:after="60"/>
              <w:rPr>
                <w:i/>
              </w:rPr>
            </w:pPr>
            <w:r w:rsidRPr="00234470">
              <w:t>CNS</w:t>
            </w:r>
          </w:p>
        </w:tc>
        <w:tc>
          <w:tcPr>
            <w:tcW w:w="6979" w:type="dxa"/>
            <w:gridSpan w:val="2"/>
            <w:shd w:val="clear" w:color="auto" w:fill="auto"/>
          </w:tcPr>
          <w:p w14:paraId="47939EA7" w14:textId="2335491E" w:rsidR="009E4A7D" w:rsidRDefault="00DC0497" w:rsidP="00CF1FF3">
            <w:pPr>
              <w:spacing w:after="60"/>
              <w:rPr>
                <w:bCs/>
                <w:szCs w:val="24"/>
              </w:rPr>
            </w:pPr>
            <w:r>
              <w:t>C</w:t>
            </w:r>
            <w:r w:rsidRPr="00BD135E">
              <w:rPr>
                <w:szCs w:val="24"/>
              </w:rPr>
              <w:t>entral nervous system</w:t>
            </w:r>
          </w:p>
        </w:tc>
      </w:tr>
      <w:tr w:rsidR="00435E91" w:rsidRPr="0072432B" w14:paraId="7C81A282" w14:textId="77777777" w:rsidTr="00C24871">
        <w:tc>
          <w:tcPr>
            <w:tcW w:w="2381" w:type="dxa"/>
            <w:shd w:val="clear" w:color="auto" w:fill="auto"/>
          </w:tcPr>
          <w:p w14:paraId="69888C2D" w14:textId="1444459F" w:rsidR="00435E91" w:rsidRPr="00943826" w:rsidRDefault="00435E91" w:rsidP="00CF1FF3">
            <w:pPr>
              <w:spacing w:after="60"/>
              <w:rPr>
                <w:i/>
              </w:rPr>
            </w:pPr>
            <w:r w:rsidRPr="0031206D">
              <w:t>CNV</w:t>
            </w:r>
          </w:p>
        </w:tc>
        <w:tc>
          <w:tcPr>
            <w:tcW w:w="6979" w:type="dxa"/>
            <w:gridSpan w:val="2"/>
            <w:shd w:val="clear" w:color="auto" w:fill="auto"/>
          </w:tcPr>
          <w:p w14:paraId="36768964" w14:textId="16F1ADA4" w:rsidR="00435E91" w:rsidRDefault="009A7ABE" w:rsidP="00CF1FF3">
            <w:pPr>
              <w:spacing w:after="60"/>
              <w:rPr>
                <w:bCs/>
                <w:szCs w:val="24"/>
              </w:rPr>
            </w:pPr>
            <w:r w:rsidRPr="00C16F5D">
              <w:rPr>
                <w:color w:val="000000"/>
              </w:rPr>
              <w:t>Copy number variant</w:t>
            </w:r>
          </w:p>
        </w:tc>
      </w:tr>
      <w:tr w:rsidR="00BA6DA6" w:rsidRPr="009A50FD" w14:paraId="3277DE44" w14:textId="77777777" w:rsidTr="00C24871">
        <w:tc>
          <w:tcPr>
            <w:tcW w:w="2381" w:type="dxa"/>
            <w:shd w:val="clear" w:color="auto" w:fill="auto"/>
          </w:tcPr>
          <w:p w14:paraId="279A8D58" w14:textId="3B96A4DB" w:rsidR="00BA6DA6" w:rsidRPr="0031206D" w:rsidRDefault="00BA6DA6" w:rsidP="00CF1FF3">
            <w:pPr>
              <w:spacing w:after="60"/>
            </w:pPr>
            <w:r w:rsidRPr="00E92E57">
              <w:rPr>
                <w:i/>
              </w:rPr>
              <w:t>COL18A1</w:t>
            </w:r>
          </w:p>
        </w:tc>
        <w:tc>
          <w:tcPr>
            <w:tcW w:w="6979" w:type="dxa"/>
            <w:gridSpan w:val="2"/>
            <w:shd w:val="clear" w:color="auto" w:fill="auto"/>
          </w:tcPr>
          <w:p w14:paraId="6F2D2881" w14:textId="5219B182" w:rsidR="00BA6DA6" w:rsidRPr="009A50FD" w:rsidRDefault="009D71A4" w:rsidP="00CF1FF3">
            <w:pPr>
              <w:spacing w:after="60"/>
              <w:rPr>
                <w:bCs/>
                <w:szCs w:val="24"/>
                <w:lang w:val="fr-CH"/>
              </w:rPr>
            </w:pPr>
            <w:proofErr w:type="spellStart"/>
            <w:r w:rsidRPr="009A50FD">
              <w:rPr>
                <w:bCs/>
                <w:szCs w:val="24"/>
                <w:lang w:val="fr-CH"/>
              </w:rPr>
              <w:t>Collagen</w:t>
            </w:r>
            <w:proofErr w:type="spellEnd"/>
            <w:r w:rsidRPr="009A50FD">
              <w:rPr>
                <w:bCs/>
                <w:szCs w:val="24"/>
                <w:lang w:val="fr-CH"/>
              </w:rPr>
              <w:t xml:space="preserve"> type XVIII alpha 1 </w:t>
            </w:r>
            <w:proofErr w:type="spellStart"/>
            <w:r w:rsidRPr="009A50FD">
              <w:rPr>
                <w:bCs/>
                <w:szCs w:val="24"/>
                <w:lang w:val="fr-CH"/>
              </w:rPr>
              <w:t>chain</w:t>
            </w:r>
            <w:proofErr w:type="spellEnd"/>
          </w:p>
        </w:tc>
      </w:tr>
      <w:tr w:rsidR="00CF1FF3" w:rsidRPr="0072432B" w14:paraId="066A628B" w14:textId="77777777" w:rsidTr="00C24871">
        <w:tc>
          <w:tcPr>
            <w:tcW w:w="2381" w:type="dxa"/>
            <w:shd w:val="clear" w:color="auto" w:fill="auto"/>
          </w:tcPr>
          <w:p w14:paraId="58D5C296" w14:textId="6BB2BB03" w:rsidR="00CF1FF3" w:rsidRDefault="00CF1FF3" w:rsidP="00CF1FF3">
            <w:pPr>
              <w:spacing w:after="60"/>
              <w:rPr>
                <w:szCs w:val="24"/>
              </w:rPr>
            </w:pPr>
            <w:r w:rsidRPr="00A56033">
              <w:rPr>
                <w:szCs w:val="24"/>
              </w:rPr>
              <w:t>COX</w:t>
            </w:r>
          </w:p>
        </w:tc>
        <w:tc>
          <w:tcPr>
            <w:tcW w:w="6979" w:type="dxa"/>
            <w:gridSpan w:val="2"/>
            <w:shd w:val="clear" w:color="auto" w:fill="auto"/>
          </w:tcPr>
          <w:p w14:paraId="1B96E20A" w14:textId="42BD4BE4" w:rsidR="00CF1FF3" w:rsidRDefault="00CF1FF3" w:rsidP="00CF1FF3">
            <w:pPr>
              <w:spacing w:after="60"/>
              <w:rPr>
                <w:bCs/>
                <w:szCs w:val="24"/>
              </w:rPr>
            </w:pPr>
            <w:r>
              <w:t>Cyclooxygenase</w:t>
            </w:r>
          </w:p>
        </w:tc>
      </w:tr>
      <w:tr w:rsidR="00CF1FF3" w:rsidRPr="0072432B" w14:paraId="561E13AC" w14:textId="77777777" w:rsidTr="00C24871">
        <w:tc>
          <w:tcPr>
            <w:tcW w:w="2381" w:type="dxa"/>
            <w:shd w:val="clear" w:color="auto" w:fill="auto"/>
          </w:tcPr>
          <w:p w14:paraId="7ABC147E" w14:textId="7E1FDC38" w:rsidR="00CF1FF3" w:rsidRPr="00D7738E" w:rsidRDefault="00CF1FF3" w:rsidP="00CF1FF3">
            <w:pPr>
              <w:spacing w:after="60"/>
              <w:rPr>
                <w:szCs w:val="24"/>
              </w:rPr>
            </w:pPr>
            <w:r w:rsidRPr="00D7738E">
              <w:rPr>
                <w:szCs w:val="24"/>
              </w:rPr>
              <w:t>CRABP1</w:t>
            </w:r>
            <w:r w:rsidR="000A7C42">
              <w:rPr>
                <w:szCs w:val="24"/>
              </w:rPr>
              <w:t>/</w:t>
            </w:r>
            <w:r w:rsidR="000A7C42" w:rsidRPr="00050652">
              <w:rPr>
                <w:i/>
                <w:color w:val="000000"/>
              </w:rPr>
              <w:t>CRABP1</w:t>
            </w:r>
          </w:p>
        </w:tc>
        <w:tc>
          <w:tcPr>
            <w:tcW w:w="6979" w:type="dxa"/>
            <w:gridSpan w:val="2"/>
            <w:shd w:val="clear" w:color="auto" w:fill="auto"/>
          </w:tcPr>
          <w:p w14:paraId="1C6B295A" w14:textId="77777777" w:rsidR="00CF1FF3" w:rsidRPr="00D7738E" w:rsidRDefault="00CF1FF3" w:rsidP="00CF1FF3">
            <w:pPr>
              <w:spacing w:after="60"/>
              <w:rPr>
                <w:szCs w:val="24"/>
              </w:rPr>
            </w:pPr>
            <w:r w:rsidRPr="00146B6D">
              <w:rPr>
                <w:szCs w:val="24"/>
              </w:rPr>
              <w:t>C</w:t>
            </w:r>
            <w:r w:rsidRPr="00D7738E">
              <w:rPr>
                <w:szCs w:val="24"/>
              </w:rPr>
              <w:t>ellular retinoic acid</w:t>
            </w:r>
            <w:r w:rsidRPr="00146B6D">
              <w:rPr>
                <w:szCs w:val="24"/>
              </w:rPr>
              <w:t>-</w:t>
            </w:r>
            <w:r w:rsidRPr="00D7738E">
              <w:rPr>
                <w:szCs w:val="24"/>
              </w:rPr>
              <w:t>binding protein 1</w:t>
            </w:r>
          </w:p>
        </w:tc>
      </w:tr>
      <w:tr w:rsidR="00CF1FF3" w:rsidRPr="0072432B" w14:paraId="7833D673" w14:textId="77777777" w:rsidTr="00C24871">
        <w:tc>
          <w:tcPr>
            <w:tcW w:w="2381" w:type="dxa"/>
            <w:shd w:val="clear" w:color="auto" w:fill="auto"/>
          </w:tcPr>
          <w:p w14:paraId="6057783D" w14:textId="77777777" w:rsidR="00CF1FF3" w:rsidRPr="00D7738E" w:rsidRDefault="00CF1FF3" w:rsidP="00CF1FF3">
            <w:pPr>
              <w:spacing w:after="60"/>
              <w:rPr>
                <w:szCs w:val="24"/>
              </w:rPr>
            </w:pPr>
            <w:r w:rsidRPr="00D7738E">
              <w:rPr>
                <w:szCs w:val="24"/>
              </w:rPr>
              <w:t>CSF</w:t>
            </w:r>
          </w:p>
        </w:tc>
        <w:tc>
          <w:tcPr>
            <w:tcW w:w="6979" w:type="dxa"/>
            <w:gridSpan w:val="2"/>
            <w:shd w:val="clear" w:color="auto" w:fill="auto"/>
          </w:tcPr>
          <w:p w14:paraId="16ACA49D" w14:textId="73152F95" w:rsidR="00CF1FF3" w:rsidRPr="00D7738E" w:rsidRDefault="001A0271" w:rsidP="00CF1FF3">
            <w:pPr>
              <w:spacing w:after="60"/>
              <w:rPr>
                <w:szCs w:val="24"/>
              </w:rPr>
            </w:pPr>
            <w:r>
              <w:rPr>
                <w:szCs w:val="24"/>
              </w:rPr>
              <w:t>C</w:t>
            </w:r>
            <w:r w:rsidR="00CF1FF3" w:rsidRPr="00D7738E">
              <w:rPr>
                <w:szCs w:val="24"/>
              </w:rPr>
              <w:t>erebrospinal fluid</w:t>
            </w:r>
          </w:p>
        </w:tc>
      </w:tr>
      <w:tr w:rsidR="00F40F1E" w:rsidRPr="0072432B" w14:paraId="0429A4E3" w14:textId="77777777" w:rsidTr="00C24871">
        <w:tc>
          <w:tcPr>
            <w:tcW w:w="2381" w:type="dxa"/>
            <w:shd w:val="clear" w:color="auto" w:fill="auto"/>
          </w:tcPr>
          <w:p w14:paraId="0C8E8311" w14:textId="4625303C" w:rsidR="00F40F1E" w:rsidRPr="00D7738E" w:rsidRDefault="00F40F1E" w:rsidP="00CF1FF3">
            <w:pPr>
              <w:spacing w:after="60"/>
              <w:rPr>
                <w:szCs w:val="24"/>
              </w:rPr>
            </w:pPr>
            <w:r>
              <w:rPr>
                <w:szCs w:val="24"/>
              </w:rPr>
              <w:t>CT</w:t>
            </w:r>
          </w:p>
        </w:tc>
        <w:tc>
          <w:tcPr>
            <w:tcW w:w="6979" w:type="dxa"/>
            <w:gridSpan w:val="2"/>
            <w:shd w:val="clear" w:color="auto" w:fill="auto"/>
          </w:tcPr>
          <w:p w14:paraId="5246E0C4" w14:textId="43DA0368" w:rsidR="00F40F1E" w:rsidRDefault="00F40F1E" w:rsidP="00CF1FF3">
            <w:pPr>
              <w:spacing w:after="60"/>
              <w:rPr>
                <w:szCs w:val="24"/>
              </w:rPr>
            </w:pPr>
            <w:r w:rsidRPr="00C16F5D">
              <w:rPr>
                <w:color w:val="000000"/>
              </w:rPr>
              <w:t>Computed tomography</w:t>
            </w:r>
          </w:p>
        </w:tc>
      </w:tr>
      <w:tr w:rsidR="00CF1FF3" w:rsidRPr="0072432B" w14:paraId="6018D1BA" w14:textId="77777777" w:rsidTr="00C24871">
        <w:tc>
          <w:tcPr>
            <w:tcW w:w="2381" w:type="dxa"/>
            <w:shd w:val="clear" w:color="auto" w:fill="auto"/>
          </w:tcPr>
          <w:p w14:paraId="77B6FB8D" w14:textId="77777777" w:rsidR="00CF1FF3" w:rsidRPr="00D7738E" w:rsidRDefault="00CF1FF3" w:rsidP="00CF1FF3">
            <w:pPr>
              <w:spacing w:after="60"/>
              <w:rPr>
                <w:szCs w:val="24"/>
              </w:rPr>
            </w:pPr>
            <w:r w:rsidRPr="00D7738E">
              <w:rPr>
                <w:szCs w:val="24"/>
              </w:rPr>
              <w:t>CTNNB1</w:t>
            </w:r>
          </w:p>
        </w:tc>
        <w:tc>
          <w:tcPr>
            <w:tcW w:w="6979" w:type="dxa"/>
            <w:gridSpan w:val="2"/>
            <w:shd w:val="clear" w:color="auto" w:fill="auto"/>
          </w:tcPr>
          <w:p w14:paraId="41DD4124" w14:textId="77777777" w:rsidR="00CF1FF3" w:rsidRPr="00D7738E" w:rsidRDefault="00CF1FF3" w:rsidP="00CF1FF3">
            <w:pPr>
              <w:spacing w:after="60"/>
              <w:rPr>
                <w:szCs w:val="24"/>
              </w:rPr>
            </w:pPr>
            <w:r w:rsidRPr="00D7738E">
              <w:rPr>
                <w:szCs w:val="24"/>
              </w:rPr>
              <w:t>Catenin beta</w:t>
            </w:r>
            <w:r w:rsidRPr="00146B6D">
              <w:rPr>
                <w:szCs w:val="24"/>
              </w:rPr>
              <w:t>-</w:t>
            </w:r>
            <w:r w:rsidRPr="00D7738E">
              <w:rPr>
                <w:szCs w:val="24"/>
              </w:rPr>
              <w:t>1</w:t>
            </w:r>
          </w:p>
        </w:tc>
      </w:tr>
      <w:tr w:rsidR="00CF1FF3" w:rsidRPr="0072432B" w14:paraId="289F839E" w14:textId="77777777" w:rsidTr="00C24871">
        <w:tc>
          <w:tcPr>
            <w:tcW w:w="2381" w:type="dxa"/>
            <w:shd w:val="clear" w:color="auto" w:fill="auto"/>
          </w:tcPr>
          <w:p w14:paraId="3332A9A2" w14:textId="77777777" w:rsidR="00CF1FF3" w:rsidRPr="004D615E" w:rsidRDefault="00CF1FF3" w:rsidP="00CF1FF3">
            <w:pPr>
              <w:spacing w:after="60"/>
              <w:rPr>
                <w:szCs w:val="24"/>
              </w:rPr>
            </w:pPr>
            <w:r w:rsidRPr="0055395A">
              <w:rPr>
                <w:i/>
                <w:szCs w:val="24"/>
              </w:rPr>
              <w:t>CTNNB1</w:t>
            </w:r>
          </w:p>
        </w:tc>
        <w:tc>
          <w:tcPr>
            <w:tcW w:w="6979" w:type="dxa"/>
            <w:gridSpan w:val="2"/>
            <w:shd w:val="clear" w:color="auto" w:fill="auto"/>
          </w:tcPr>
          <w:p w14:paraId="39A27642" w14:textId="77777777" w:rsidR="00CF1FF3" w:rsidRPr="004D615E" w:rsidRDefault="00CF1FF3" w:rsidP="00CF1FF3">
            <w:pPr>
              <w:spacing w:after="60"/>
              <w:rPr>
                <w:szCs w:val="24"/>
              </w:rPr>
            </w:pPr>
            <w:r w:rsidRPr="00B01FFF">
              <w:rPr>
                <w:szCs w:val="24"/>
              </w:rPr>
              <w:t xml:space="preserve">Catenin </w:t>
            </w:r>
            <w:r>
              <w:rPr>
                <w:szCs w:val="24"/>
              </w:rPr>
              <w:t>b</w:t>
            </w:r>
            <w:r w:rsidRPr="00B01FFF">
              <w:rPr>
                <w:szCs w:val="24"/>
              </w:rPr>
              <w:t>eta</w:t>
            </w:r>
            <w:r>
              <w:rPr>
                <w:szCs w:val="24"/>
              </w:rPr>
              <w:t xml:space="preserve"> </w:t>
            </w:r>
            <w:r w:rsidRPr="00B01FFF">
              <w:rPr>
                <w:szCs w:val="24"/>
              </w:rPr>
              <w:t>1</w:t>
            </w:r>
          </w:p>
        </w:tc>
      </w:tr>
      <w:tr w:rsidR="00CF1FF3" w:rsidRPr="0072432B" w14:paraId="2A5E9877" w14:textId="77777777" w:rsidTr="00C24871">
        <w:tc>
          <w:tcPr>
            <w:tcW w:w="2381" w:type="dxa"/>
            <w:shd w:val="clear" w:color="auto" w:fill="auto"/>
          </w:tcPr>
          <w:p w14:paraId="0A60BA43" w14:textId="36F123B7" w:rsidR="00CF1FF3" w:rsidRPr="0055395A" w:rsidRDefault="00CF1FF3" w:rsidP="00CF1FF3">
            <w:pPr>
              <w:spacing w:after="60"/>
              <w:rPr>
                <w:i/>
                <w:szCs w:val="24"/>
              </w:rPr>
            </w:pPr>
            <w:r w:rsidRPr="0026602B">
              <w:rPr>
                <w:rStyle w:val="A5"/>
                <w:rFonts w:cs="Times New Roman"/>
                <w:sz w:val="24"/>
                <w:szCs w:val="24"/>
              </w:rPr>
              <w:t>CXCL5</w:t>
            </w:r>
          </w:p>
        </w:tc>
        <w:tc>
          <w:tcPr>
            <w:tcW w:w="6979" w:type="dxa"/>
            <w:gridSpan w:val="2"/>
            <w:shd w:val="clear" w:color="auto" w:fill="auto"/>
          </w:tcPr>
          <w:p w14:paraId="3BD66146" w14:textId="28CF7E66" w:rsidR="00CF1FF3" w:rsidRPr="00B01FFF" w:rsidRDefault="00CF1FF3" w:rsidP="00CF1FF3">
            <w:pPr>
              <w:spacing w:after="60"/>
              <w:rPr>
                <w:szCs w:val="24"/>
              </w:rPr>
            </w:pPr>
            <w:r w:rsidRPr="002E14B1">
              <w:rPr>
                <w:color w:val="000000"/>
              </w:rPr>
              <w:t>C-X-C motif chemokine ligand</w:t>
            </w:r>
            <w:r>
              <w:rPr>
                <w:color w:val="000000"/>
              </w:rPr>
              <w:t xml:space="preserve"> 5</w:t>
            </w:r>
          </w:p>
        </w:tc>
      </w:tr>
      <w:tr w:rsidR="002C57A4" w:rsidRPr="0072432B" w14:paraId="04A16C6E" w14:textId="77777777" w:rsidTr="00C24871">
        <w:tc>
          <w:tcPr>
            <w:tcW w:w="2381" w:type="dxa"/>
            <w:shd w:val="clear" w:color="auto" w:fill="auto"/>
          </w:tcPr>
          <w:p w14:paraId="465A03A7" w14:textId="66603BEA" w:rsidR="002C57A4" w:rsidRPr="0026602B" w:rsidRDefault="002C57A4" w:rsidP="00CF1FF3">
            <w:pPr>
              <w:spacing w:after="60"/>
              <w:rPr>
                <w:rStyle w:val="A5"/>
                <w:rFonts w:cs="Times New Roman"/>
                <w:sz w:val="24"/>
                <w:szCs w:val="24"/>
              </w:rPr>
            </w:pPr>
            <w:r w:rsidRPr="00C16F5D">
              <w:rPr>
                <w:color w:val="000000"/>
              </w:rPr>
              <w:t>CXCR</w:t>
            </w:r>
          </w:p>
        </w:tc>
        <w:tc>
          <w:tcPr>
            <w:tcW w:w="6979" w:type="dxa"/>
            <w:gridSpan w:val="2"/>
            <w:shd w:val="clear" w:color="auto" w:fill="auto"/>
          </w:tcPr>
          <w:p w14:paraId="064AF4E3" w14:textId="0F823322" w:rsidR="002C57A4" w:rsidRPr="002E14B1" w:rsidRDefault="002C57A4" w:rsidP="00CF1FF3">
            <w:pPr>
              <w:spacing w:after="60"/>
              <w:rPr>
                <w:color w:val="000000"/>
              </w:rPr>
            </w:pPr>
            <w:r w:rsidRPr="0055395A">
              <w:rPr>
                <w:szCs w:val="24"/>
              </w:rPr>
              <w:t>C-X-C chemokine receptor</w:t>
            </w:r>
          </w:p>
        </w:tc>
      </w:tr>
      <w:tr w:rsidR="00EC0AA6" w:rsidRPr="0072432B" w14:paraId="6CA786BB" w14:textId="77777777" w:rsidTr="00C24871">
        <w:tc>
          <w:tcPr>
            <w:tcW w:w="2381" w:type="dxa"/>
            <w:shd w:val="clear" w:color="auto" w:fill="auto"/>
          </w:tcPr>
          <w:p w14:paraId="073C7759" w14:textId="6FC9D1EA" w:rsidR="00EC0AA6" w:rsidRPr="00C16F5D" w:rsidRDefault="00EC0AA6" w:rsidP="00CF1FF3">
            <w:pPr>
              <w:spacing w:after="60"/>
              <w:rPr>
                <w:color w:val="000000"/>
              </w:rPr>
            </w:pPr>
            <w:r w:rsidRPr="00B25AD8">
              <w:rPr>
                <w:rFonts w:eastAsia="Calibri"/>
              </w:rPr>
              <w:t>3D-CISS</w:t>
            </w:r>
          </w:p>
        </w:tc>
        <w:tc>
          <w:tcPr>
            <w:tcW w:w="6979" w:type="dxa"/>
            <w:gridSpan w:val="2"/>
            <w:shd w:val="clear" w:color="auto" w:fill="auto"/>
          </w:tcPr>
          <w:p w14:paraId="35BB4735" w14:textId="1ABAAF80" w:rsidR="00EC0AA6" w:rsidRPr="0055395A" w:rsidRDefault="00EC0AA6" w:rsidP="00CF1FF3">
            <w:pPr>
              <w:spacing w:after="60"/>
              <w:rPr>
                <w:szCs w:val="24"/>
              </w:rPr>
            </w:pPr>
            <w:r>
              <w:rPr>
                <w:rFonts w:eastAsia="Calibri"/>
              </w:rPr>
              <w:t>T</w:t>
            </w:r>
            <w:r w:rsidRPr="00B25AD8">
              <w:rPr>
                <w:rFonts w:eastAsia="Calibri"/>
              </w:rPr>
              <w:t>hree-dimensional constructive interference in steady state</w:t>
            </w:r>
          </w:p>
        </w:tc>
      </w:tr>
      <w:tr w:rsidR="006A3BA0" w:rsidRPr="0072432B" w14:paraId="5BC0994D" w14:textId="77777777" w:rsidTr="00C24871">
        <w:tc>
          <w:tcPr>
            <w:tcW w:w="2381" w:type="dxa"/>
            <w:shd w:val="clear" w:color="auto" w:fill="auto"/>
          </w:tcPr>
          <w:p w14:paraId="25FAD069" w14:textId="06C608ED" w:rsidR="006A3BA0" w:rsidRPr="0026602B" w:rsidRDefault="006A3BA0" w:rsidP="00CF1FF3">
            <w:pPr>
              <w:spacing w:after="60"/>
              <w:rPr>
                <w:rStyle w:val="A5"/>
                <w:rFonts w:cs="Times New Roman"/>
                <w:sz w:val="24"/>
                <w:szCs w:val="24"/>
              </w:rPr>
            </w:pPr>
            <w:proofErr w:type="spellStart"/>
            <w:r w:rsidRPr="00105C20">
              <w:t>DEmRNA</w:t>
            </w:r>
            <w:proofErr w:type="spellEnd"/>
          </w:p>
        </w:tc>
        <w:tc>
          <w:tcPr>
            <w:tcW w:w="6979" w:type="dxa"/>
            <w:gridSpan w:val="2"/>
            <w:shd w:val="clear" w:color="auto" w:fill="auto"/>
          </w:tcPr>
          <w:p w14:paraId="221A0864" w14:textId="30EABD2E" w:rsidR="006A3BA0" w:rsidRPr="002E14B1" w:rsidRDefault="005A1C41" w:rsidP="00CF1FF3">
            <w:pPr>
              <w:spacing w:after="60"/>
              <w:rPr>
                <w:color w:val="000000"/>
              </w:rPr>
            </w:pPr>
            <w:r w:rsidRPr="00C16F5D">
              <w:rPr>
                <w:color w:val="000000"/>
              </w:rPr>
              <w:t>Differentially expressed mRNA</w:t>
            </w:r>
          </w:p>
        </w:tc>
      </w:tr>
      <w:tr w:rsidR="00FB650A" w:rsidRPr="0072432B" w14:paraId="218516F4" w14:textId="77777777" w:rsidTr="00C24871">
        <w:tc>
          <w:tcPr>
            <w:tcW w:w="2381" w:type="dxa"/>
            <w:shd w:val="clear" w:color="auto" w:fill="auto"/>
          </w:tcPr>
          <w:p w14:paraId="4C6F2FFA" w14:textId="09CE4830" w:rsidR="00FB650A" w:rsidRPr="0026602B" w:rsidRDefault="00FB650A" w:rsidP="00CF1FF3">
            <w:pPr>
              <w:spacing w:after="60"/>
              <w:rPr>
                <w:rStyle w:val="A5"/>
                <w:rFonts w:cs="Times New Roman"/>
                <w:sz w:val="24"/>
                <w:szCs w:val="24"/>
              </w:rPr>
            </w:pPr>
            <w:r w:rsidRPr="002326D7">
              <w:rPr>
                <w:i/>
              </w:rPr>
              <w:t>DOCK8</w:t>
            </w:r>
          </w:p>
        </w:tc>
        <w:tc>
          <w:tcPr>
            <w:tcW w:w="6979" w:type="dxa"/>
            <w:gridSpan w:val="2"/>
            <w:shd w:val="clear" w:color="auto" w:fill="auto"/>
          </w:tcPr>
          <w:p w14:paraId="60907929" w14:textId="5C1146BF" w:rsidR="00FB650A" w:rsidRPr="002E14B1" w:rsidRDefault="0062627F" w:rsidP="00CF1FF3">
            <w:pPr>
              <w:spacing w:after="60"/>
              <w:rPr>
                <w:color w:val="000000"/>
              </w:rPr>
            </w:pPr>
            <w:r w:rsidRPr="00C16F5D">
              <w:rPr>
                <w:color w:val="000000"/>
              </w:rPr>
              <w:t>Dedicator of cytokinesis 8</w:t>
            </w:r>
          </w:p>
        </w:tc>
      </w:tr>
      <w:tr w:rsidR="0062601E" w:rsidRPr="0072432B" w14:paraId="25B76993" w14:textId="77777777" w:rsidTr="00C24871">
        <w:tc>
          <w:tcPr>
            <w:tcW w:w="2381" w:type="dxa"/>
            <w:shd w:val="clear" w:color="auto" w:fill="auto"/>
          </w:tcPr>
          <w:p w14:paraId="4B241691" w14:textId="377A557E" w:rsidR="0062601E" w:rsidRPr="00541031" w:rsidRDefault="0062601E" w:rsidP="00CF1FF3">
            <w:pPr>
              <w:spacing w:after="60"/>
            </w:pPr>
            <w:r>
              <w:t>DSA</w:t>
            </w:r>
          </w:p>
        </w:tc>
        <w:tc>
          <w:tcPr>
            <w:tcW w:w="6979" w:type="dxa"/>
            <w:gridSpan w:val="2"/>
            <w:shd w:val="clear" w:color="auto" w:fill="auto"/>
          </w:tcPr>
          <w:p w14:paraId="42828F11" w14:textId="6B2E8383" w:rsidR="0062601E" w:rsidRPr="00075B22" w:rsidRDefault="0062601E" w:rsidP="00CF1FF3">
            <w:pPr>
              <w:spacing w:after="60"/>
              <w:rPr>
                <w:color w:val="000000"/>
              </w:rPr>
            </w:pPr>
            <w:r w:rsidRPr="00C16F5D">
              <w:rPr>
                <w:color w:val="000000"/>
              </w:rPr>
              <w:t>Digital subtraction angiography</w:t>
            </w:r>
          </w:p>
        </w:tc>
      </w:tr>
      <w:tr w:rsidR="00B127DE" w:rsidRPr="0072432B" w14:paraId="0CD70950" w14:textId="77777777" w:rsidTr="00C24871">
        <w:tc>
          <w:tcPr>
            <w:tcW w:w="2381" w:type="dxa"/>
            <w:shd w:val="clear" w:color="auto" w:fill="auto"/>
          </w:tcPr>
          <w:p w14:paraId="636172FD" w14:textId="13052DBF" w:rsidR="00B127DE" w:rsidRDefault="00B127DE" w:rsidP="00CF1FF3">
            <w:pPr>
              <w:spacing w:after="60"/>
              <w:rPr>
                <w:i/>
              </w:rPr>
            </w:pPr>
            <w:r w:rsidRPr="00F1707D">
              <w:rPr>
                <w:bCs/>
                <w:i/>
                <w:iCs/>
                <w:color w:val="333333"/>
              </w:rPr>
              <w:t>DSCR10</w:t>
            </w:r>
          </w:p>
        </w:tc>
        <w:tc>
          <w:tcPr>
            <w:tcW w:w="6979" w:type="dxa"/>
            <w:gridSpan w:val="2"/>
            <w:shd w:val="clear" w:color="auto" w:fill="auto"/>
          </w:tcPr>
          <w:p w14:paraId="2C8531DF" w14:textId="68358CCF" w:rsidR="00B127DE" w:rsidRPr="00B127DE" w:rsidRDefault="00B127DE" w:rsidP="00CF1FF3">
            <w:pPr>
              <w:spacing w:after="60"/>
              <w:rPr>
                <w:color w:val="000000"/>
              </w:rPr>
            </w:pPr>
            <w:r w:rsidRPr="00B127DE">
              <w:rPr>
                <w:color w:val="000000"/>
              </w:rPr>
              <w:t xml:space="preserve">Down </w:t>
            </w:r>
            <w:r w:rsidR="00927A82">
              <w:rPr>
                <w:color w:val="000000"/>
              </w:rPr>
              <w:t>S</w:t>
            </w:r>
            <w:r w:rsidRPr="00B127DE">
              <w:rPr>
                <w:color w:val="000000"/>
              </w:rPr>
              <w:t xml:space="preserve">yndrome </w:t>
            </w:r>
            <w:r w:rsidR="00927A82">
              <w:rPr>
                <w:color w:val="000000"/>
              </w:rPr>
              <w:t>C</w:t>
            </w:r>
            <w:r w:rsidRPr="00B127DE">
              <w:rPr>
                <w:color w:val="000000"/>
              </w:rPr>
              <w:t xml:space="preserve">ritical </w:t>
            </w:r>
            <w:r w:rsidR="00927A82">
              <w:rPr>
                <w:color w:val="000000"/>
              </w:rPr>
              <w:t>R</w:t>
            </w:r>
            <w:r w:rsidRPr="00B127DE">
              <w:rPr>
                <w:color w:val="000000"/>
              </w:rPr>
              <w:t>egion 10</w:t>
            </w:r>
          </w:p>
        </w:tc>
      </w:tr>
      <w:tr w:rsidR="00BA6DA6" w:rsidRPr="0072432B" w14:paraId="4114ACF1" w14:textId="77777777" w:rsidTr="00C24871">
        <w:tc>
          <w:tcPr>
            <w:tcW w:w="2381" w:type="dxa"/>
            <w:shd w:val="clear" w:color="auto" w:fill="auto"/>
          </w:tcPr>
          <w:p w14:paraId="234367E4" w14:textId="513B6A19" w:rsidR="00BA6DA6" w:rsidRPr="00E92E57" w:rsidRDefault="00BA6DA6" w:rsidP="00CF1FF3">
            <w:pPr>
              <w:spacing w:after="60"/>
              <w:rPr>
                <w:i/>
              </w:rPr>
            </w:pPr>
            <w:r w:rsidRPr="00E92E57">
              <w:rPr>
                <w:i/>
              </w:rPr>
              <w:t>DYRK1A</w:t>
            </w:r>
          </w:p>
        </w:tc>
        <w:tc>
          <w:tcPr>
            <w:tcW w:w="6979" w:type="dxa"/>
            <w:gridSpan w:val="2"/>
            <w:shd w:val="clear" w:color="auto" w:fill="auto"/>
          </w:tcPr>
          <w:p w14:paraId="6BF56AF2" w14:textId="6A5456DD" w:rsidR="00BA6DA6" w:rsidRPr="00BA6DA6" w:rsidRDefault="00F308D6" w:rsidP="00CF1FF3">
            <w:pPr>
              <w:spacing w:after="60"/>
              <w:rPr>
                <w:i/>
                <w:color w:val="000000"/>
              </w:rPr>
            </w:pPr>
            <w:r>
              <w:t>Dual specificity tyrosine phosphorylation regulated kinase 1A</w:t>
            </w:r>
          </w:p>
        </w:tc>
      </w:tr>
      <w:tr w:rsidR="00CF1FF3" w:rsidRPr="0072432B" w14:paraId="4D02CFEB" w14:textId="77777777" w:rsidTr="00C24871">
        <w:tc>
          <w:tcPr>
            <w:tcW w:w="2381" w:type="dxa"/>
            <w:shd w:val="clear" w:color="auto" w:fill="auto"/>
          </w:tcPr>
          <w:p w14:paraId="58C91496" w14:textId="41FEFCB3" w:rsidR="00CF1FF3" w:rsidRPr="00D7738E" w:rsidRDefault="00CF1FF3" w:rsidP="00CF1FF3">
            <w:pPr>
              <w:spacing w:after="60"/>
              <w:rPr>
                <w:i/>
                <w:szCs w:val="24"/>
              </w:rPr>
            </w:pPr>
            <w:r w:rsidRPr="00D46765">
              <w:rPr>
                <w:szCs w:val="24"/>
              </w:rPr>
              <w:t>EC</w:t>
            </w:r>
          </w:p>
        </w:tc>
        <w:tc>
          <w:tcPr>
            <w:tcW w:w="6979" w:type="dxa"/>
            <w:gridSpan w:val="2"/>
            <w:shd w:val="clear" w:color="auto" w:fill="auto"/>
          </w:tcPr>
          <w:p w14:paraId="3527A572" w14:textId="0ECF6B75" w:rsidR="00CF1FF3" w:rsidRDefault="00546A1B" w:rsidP="00CF1FF3">
            <w:pPr>
              <w:spacing w:after="60"/>
              <w:rPr>
                <w:szCs w:val="24"/>
              </w:rPr>
            </w:pPr>
            <w:r w:rsidRPr="0067235C">
              <w:rPr>
                <w:szCs w:val="24"/>
              </w:rPr>
              <w:t>(</w:t>
            </w:r>
            <w:r>
              <w:rPr>
                <w:szCs w:val="24"/>
              </w:rPr>
              <w:t>V</w:t>
            </w:r>
            <w:r w:rsidRPr="0067235C">
              <w:rPr>
                <w:szCs w:val="24"/>
              </w:rPr>
              <w:t>ascular)</w:t>
            </w:r>
            <w:r>
              <w:rPr>
                <w:szCs w:val="24"/>
              </w:rPr>
              <w:t xml:space="preserve"> e</w:t>
            </w:r>
            <w:r w:rsidR="00CF1FF3" w:rsidRPr="00D46765">
              <w:rPr>
                <w:szCs w:val="24"/>
              </w:rPr>
              <w:t>ndothelial cell</w:t>
            </w:r>
            <w:r w:rsidR="00CF1FF3" w:rsidRPr="00D46765">
              <w:rPr>
                <w:szCs w:val="24"/>
                <w:lang w:eastAsia="de-DE"/>
              </w:rPr>
              <w:t xml:space="preserve"> </w:t>
            </w:r>
          </w:p>
        </w:tc>
      </w:tr>
      <w:tr w:rsidR="00CF1FF3" w:rsidRPr="00D7738E" w14:paraId="00262C80" w14:textId="77777777" w:rsidTr="00C24871">
        <w:tc>
          <w:tcPr>
            <w:tcW w:w="2381" w:type="dxa"/>
            <w:shd w:val="clear" w:color="auto" w:fill="auto"/>
          </w:tcPr>
          <w:p w14:paraId="721946FD" w14:textId="77777777" w:rsidR="00CF1FF3" w:rsidRPr="00D7738E" w:rsidRDefault="00CF1FF3" w:rsidP="00CF1FF3">
            <w:pPr>
              <w:spacing w:after="60"/>
              <w:rPr>
                <w:szCs w:val="24"/>
              </w:rPr>
            </w:pPr>
            <w:r w:rsidRPr="00D7738E">
              <w:rPr>
                <w:szCs w:val="24"/>
              </w:rPr>
              <w:t>EC</w:t>
            </w:r>
            <w:r w:rsidRPr="00146B6D">
              <w:rPr>
                <w:szCs w:val="24"/>
              </w:rPr>
              <w:t>A</w:t>
            </w:r>
          </w:p>
        </w:tc>
        <w:tc>
          <w:tcPr>
            <w:tcW w:w="6979" w:type="dxa"/>
            <w:gridSpan w:val="2"/>
            <w:shd w:val="clear" w:color="auto" w:fill="auto"/>
          </w:tcPr>
          <w:p w14:paraId="4EC53F9C" w14:textId="77777777" w:rsidR="00CF1FF3" w:rsidRPr="00D7738E" w:rsidRDefault="00CF1FF3" w:rsidP="00CF1FF3">
            <w:pPr>
              <w:spacing w:after="60"/>
              <w:rPr>
                <w:szCs w:val="24"/>
                <w:lang w:eastAsia="de-DE"/>
              </w:rPr>
            </w:pPr>
            <w:r>
              <w:rPr>
                <w:szCs w:val="24"/>
                <w:lang w:eastAsia="de-DE"/>
              </w:rPr>
              <w:t>E</w:t>
            </w:r>
            <w:r w:rsidRPr="00146B6D">
              <w:rPr>
                <w:szCs w:val="24"/>
                <w:lang w:eastAsia="de-DE"/>
              </w:rPr>
              <w:t>xternal carotid artery</w:t>
            </w:r>
          </w:p>
        </w:tc>
      </w:tr>
      <w:tr w:rsidR="00C84433" w:rsidRPr="00D7738E" w14:paraId="29D3962F" w14:textId="77777777" w:rsidTr="00C24871">
        <w:tc>
          <w:tcPr>
            <w:tcW w:w="2381" w:type="dxa"/>
            <w:shd w:val="clear" w:color="auto" w:fill="auto"/>
          </w:tcPr>
          <w:p w14:paraId="30B4A6EF" w14:textId="35355235" w:rsidR="00C84433" w:rsidRPr="00D7738E" w:rsidRDefault="00C84433" w:rsidP="00CF1FF3">
            <w:pPr>
              <w:spacing w:after="60"/>
              <w:rPr>
                <w:szCs w:val="24"/>
              </w:rPr>
            </w:pPr>
            <w:r w:rsidRPr="0038143D">
              <w:t>ECFC</w:t>
            </w:r>
          </w:p>
        </w:tc>
        <w:tc>
          <w:tcPr>
            <w:tcW w:w="6979" w:type="dxa"/>
            <w:gridSpan w:val="2"/>
            <w:shd w:val="clear" w:color="auto" w:fill="auto"/>
          </w:tcPr>
          <w:p w14:paraId="1D74EDCD" w14:textId="34E31CF4" w:rsidR="00C84433" w:rsidRDefault="00C84433" w:rsidP="00CF1FF3">
            <w:pPr>
              <w:spacing w:after="60"/>
              <w:rPr>
                <w:szCs w:val="24"/>
                <w:lang w:eastAsia="de-DE"/>
              </w:rPr>
            </w:pPr>
            <w:r>
              <w:t>E</w:t>
            </w:r>
            <w:r w:rsidRPr="0038143D">
              <w:t>ndothelial colony-forming cell</w:t>
            </w:r>
          </w:p>
        </w:tc>
      </w:tr>
      <w:tr w:rsidR="00CF1FF3" w:rsidRPr="00D7738E" w14:paraId="53193450" w14:textId="77777777" w:rsidTr="009B3D17">
        <w:tc>
          <w:tcPr>
            <w:tcW w:w="2381" w:type="dxa"/>
            <w:shd w:val="clear" w:color="auto" w:fill="auto"/>
          </w:tcPr>
          <w:p w14:paraId="11839957" w14:textId="09D568A9" w:rsidR="00CF1FF3" w:rsidRPr="0038143D" w:rsidRDefault="00CF1FF3" w:rsidP="00CF1FF3">
            <w:pPr>
              <w:spacing w:after="60"/>
            </w:pPr>
            <w:r w:rsidRPr="00D46765">
              <w:rPr>
                <w:szCs w:val="24"/>
              </w:rPr>
              <w:t>ECM</w:t>
            </w:r>
          </w:p>
        </w:tc>
        <w:tc>
          <w:tcPr>
            <w:tcW w:w="6979" w:type="dxa"/>
            <w:gridSpan w:val="2"/>
            <w:shd w:val="clear" w:color="auto" w:fill="auto"/>
          </w:tcPr>
          <w:p w14:paraId="009E4712" w14:textId="5B1CDB4F" w:rsidR="00CF1FF3" w:rsidRDefault="00CF1FF3" w:rsidP="00CF1FF3">
            <w:pPr>
              <w:spacing w:after="60"/>
            </w:pPr>
            <w:r>
              <w:rPr>
                <w:szCs w:val="24"/>
              </w:rPr>
              <w:t>E</w:t>
            </w:r>
            <w:r w:rsidRPr="00D46765">
              <w:rPr>
                <w:szCs w:val="24"/>
              </w:rPr>
              <w:t>xtracellular matrix</w:t>
            </w:r>
          </w:p>
        </w:tc>
      </w:tr>
      <w:tr w:rsidR="00BD2CB3" w:rsidRPr="00D7738E" w14:paraId="1693658C" w14:textId="77777777" w:rsidTr="009B3D17">
        <w:tc>
          <w:tcPr>
            <w:tcW w:w="2381" w:type="dxa"/>
            <w:shd w:val="clear" w:color="auto" w:fill="auto"/>
          </w:tcPr>
          <w:p w14:paraId="4B5CD7FA" w14:textId="2FAB77C3" w:rsidR="00BD2CB3" w:rsidRPr="00D46765" w:rsidRDefault="00BD2CB3" w:rsidP="00CF1FF3">
            <w:pPr>
              <w:spacing w:after="60"/>
              <w:rPr>
                <w:szCs w:val="24"/>
              </w:rPr>
            </w:pPr>
            <w:r w:rsidRPr="00234470">
              <w:t>EDAS</w:t>
            </w:r>
          </w:p>
        </w:tc>
        <w:tc>
          <w:tcPr>
            <w:tcW w:w="6979" w:type="dxa"/>
            <w:gridSpan w:val="2"/>
            <w:shd w:val="clear" w:color="auto" w:fill="auto"/>
          </w:tcPr>
          <w:p w14:paraId="43D67D58" w14:textId="17F81BCD" w:rsidR="00BD2CB3" w:rsidRDefault="00161EF3" w:rsidP="00CF1FF3">
            <w:pPr>
              <w:spacing w:after="60"/>
              <w:rPr>
                <w:szCs w:val="24"/>
              </w:rPr>
            </w:pPr>
            <w:proofErr w:type="spellStart"/>
            <w:r w:rsidRPr="00C16F5D">
              <w:rPr>
                <w:color w:val="000000"/>
              </w:rPr>
              <w:t>Encephaloduro</w:t>
            </w:r>
            <w:r w:rsidR="00203EE7">
              <w:rPr>
                <w:color w:val="000000"/>
              </w:rPr>
              <w:t>arterio</w:t>
            </w:r>
            <w:r w:rsidRPr="00C16F5D">
              <w:rPr>
                <w:color w:val="000000"/>
              </w:rPr>
              <w:t>synangiosis</w:t>
            </w:r>
            <w:proofErr w:type="spellEnd"/>
          </w:p>
        </w:tc>
      </w:tr>
      <w:tr w:rsidR="00ED2EEF" w:rsidRPr="00D7738E" w14:paraId="0C5C1D75" w14:textId="77777777" w:rsidTr="009B3D17">
        <w:tc>
          <w:tcPr>
            <w:tcW w:w="2381" w:type="dxa"/>
            <w:shd w:val="clear" w:color="auto" w:fill="auto"/>
          </w:tcPr>
          <w:p w14:paraId="1446C3B5" w14:textId="6BA7BAE2" w:rsidR="00ED2EEF" w:rsidRPr="00D46765" w:rsidRDefault="00ED2EEF" w:rsidP="00CF1FF3">
            <w:pPr>
              <w:spacing w:after="60"/>
              <w:rPr>
                <w:szCs w:val="24"/>
              </w:rPr>
            </w:pPr>
            <w:r w:rsidRPr="00234470">
              <w:t>EEG</w:t>
            </w:r>
          </w:p>
        </w:tc>
        <w:tc>
          <w:tcPr>
            <w:tcW w:w="6979" w:type="dxa"/>
            <w:gridSpan w:val="2"/>
            <w:shd w:val="clear" w:color="auto" w:fill="auto"/>
          </w:tcPr>
          <w:p w14:paraId="79CEC4AD" w14:textId="7AA37510" w:rsidR="00ED2EEF" w:rsidRDefault="001A5799" w:rsidP="00CF1FF3">
            <w:pPr>
              <w:spacing w:after="60"/>
              <w:rPr>
                <w:szCs w:val="24"/>
              </w:rPr>
            </w:pPr>
            <w:r>
              <w:rPr>
                <w:szCs w:val="24"/>
              </w:rPr>
              <w:t>Electroencephalography</w:t>
            </w:r>
          </w:p>
        </w:tc>
      </w:tr>
      <w:tr w:rsidR="003D2499" w:rsidRPr="00D7738E" w14:paraId="47C12B71" w14:textId="77777777" w:rsidTr="009B3D17">
        <w:tc>
          <w:tcPr>
            <w:tcW w:w="2381" w:type="dxa"/>
            <w:shd w:val="clear" w:color="auto" w:fill="auto"/>
          </w:tcPr>
          <w:p w14:paraId="1D76F3E8" w14:textId="50F27690" w:rsidR="003D2499" w:rsidRPr="00D46765" w:rsidRDefault="003D2499" w:rsidP="003D2499">
            <w:pPr>
              <w:spacing w:after="60"/>
              <w:rPr>
                <w:szCs w:val="24"/>
              </w:rPr>
            </w:pPr>
            <w:r w:rsidRPr="00DF7DA3">
              <w:rPr>
                <w:szCs w:val="24"/>
              </w:rPr>
              <w:t>ELAM-1</w:t>
            </w:r>
          </w:p>
        </w:tc>
        <w:tc>
          <w:tcPr>
            <w:tcW w:w="6979" w:type="dxa"/>
            <w:gridSpan w:val="2"/>
            <w:shd w:val="clear" w:color="auto" w:fill="auto"/>
          </w:tcPr>
          <w:p w14:paraId="7777BE01" w14:textId="5B78E083" w:rsidR="003D2499" w:rsidRDefault="003D2499" w:rsidP="003D2499">
            <w:pPr>
              <w:spacing w:after="60"/>
              <w:rPr>
                <w:szCs w:val="24"/>
              </w:rPr>
            </w:pPr>
            <w:r w:rsidRPr="00DF7DA3">
              <w:rPr>
                <w:szCs w:val="24"/>
              </w:rPr>
              <w:t xml:space="preserve">E-selectin </w:t>
            </w:r>
          </w:p>
        </w:tc>
      </w:tr>
      <w:tr w:rsidR="003D2499" w:rsidRPr="0072432B" w14:paraId="0354EDE5" w14:textId="77777777" w:rsidTr="00BE73EF">
        <w:tc>
          <w:tcPr>
            <w:tcW w:w="2381" w:type="dxa"/>
            <w:shd w:val="clear" w:color="auto" w:fill="auto"/>
          </w:tcPr>
          <w:p w14:paraId="04CBB64E" w14:textId="77777777" w:rsidR="003D2499" w:rsidRPr="00D7738E" w:rsidRDefault="003D2499" w:rsidP="003D2499">
            <w:pPr>
              <w:spacing w:after="60"/>
              <w:rPr>
                <w:szCs w:val="24"/>
              </w:rPr>
            </w:pPr>
            <w:r w:rsidRPr="00D7738E">
              <w:rPr>
                <w:szCs w:val="24"/>
              </w:rPr>
              <w:t>EPC</w:t>
            </w:r>
          </w:p>
        </w:tc>
        <w:tc>
          <w:tcPr>
            <w:tcW w:w="6979" w:type="dxa"/>
            <w:gridSpan w:val="2"/>
            <w:shd w:val="clear" w:color="auto" w:fill="auto"/>
          </w:tcPr>
          <w:p w14:paraId="161D766D" w14:textId="77777777" w:rsidR="003D2499" w:rsidRPr="00D7738E" w:rsidRDefault="003D2499" w:rsidP="003D2499">
            <w:pPr>
              <w:spacing w:after="60"/>
              <w:rPr>
                <w:szCs w:val="24"/>
              </w:rPr>
            </w:pPr>
            <w:r w:rsidRPr="00146B6D">
              <w:rPr>
                <w:szCs w:val="24"/>
              </w:rPr>
              <w:t>E</w:t>
            </w:r>
            <w:r w:rsidRPr="00D7738E">
              <w:rPr>
                <w:szCs w:val="24"/>
              </w:rPr>
              <w:t>ndothelial progenitor cell</w:t>
            </w:r>
          </w:p>
        </w:tc>
      </w:tr>
      <w:tr w:rsidR="003D2499" w:rsidRPr="0093725F" w14:paraId="40263080" w14:textId="3C6765E6" w:rsidTr="00BE73EF">
        <w:tc>
          <w:tcPr>
            <w:tcW w:w="2381" w:type="dxa"/>
            <w:shd w:val="clear" w:color="auto" w:fill="auto"/>
          </w:tcPr>
          <w:p w14:paraId="6C3729CE" w14:textId="4331AC8C" w:rsidR="003D2499" w:rsidRPr="0093725F" w:rsidRDefault="003D2499" w:rsidP="003D2499">
            <w:pPr>
              <w:spacing w:after="60"/>
              <w:rPr>
                <w:szCs w:val="24"/>
              </w:rPr>
            </w:pPr>
            <w:r w:rsidRPr="0093725F">
              <w:rPr>
                <w:szCs w:val="24"/>
              </w:rPr>
              <w:t>Eph</w:t>
            </w:r>
          </w:p>
        </w:tc>
        <w:tc>
          <w:tcPr>
            <w:tcW w:w="6979" w:type="dxa"/>
            <w:gridSpan w:val="2"/>
            <w:shd w:val="clear" w:color="auto" w:fill="auto"/>
          </w:tcPr>
          <w:p w14:paraId="1B4BA5D9" w14:textId="63B546BB" w:rsidR="003D2499" w:rsidRPr="0093725F" w:rsidRDefault="003D2499" w:rsidP="003D2499">
            <w:pPr>
              <w:spacing w:after="60"/>
              <w:rPr>
                <w:szCs w:val="24"/>
              </w:rPr>
            </w:pPr>
            <w:r w:rsidRPr="0093725F">
              <w:rPr>
                <w:szCs w:val="24"/>
              </w:rPr>
              <w:t>Erythropoietin-producing human hepatocellular receptor</w:t>
            </w:r>
          </w:p>
        </w:tc>
      </w:tr>
      <w:tr w:rsidR="003D2499" w:rsidRPr="0072432B" w14:paraId="63ECD59B" w14:textId="01123253" w:rsidTr="00BE73EF">
        <w:tc>
          <w:tcPr>
            <w:tcW w:w="2381" w:type="dxa"/>
            <w:shd w:val="clear" w:color="auto" w:fill="auto"/>
          </w:tcPr>
          <w:p w14:paraId="141F80F5" w14:textId="65BD0CF5" w:rsidR="003D2499" w:rsidRPr="0093725F" w:rsidRDefault="003D2499" w:rsidP="003D2499">
            <w:pPr>
              <w:spacing w:after="60"/>
              <w:rPr>
                <w:szCs w:val="24"/>
              </w:rPr>
            </w:pPr>
            <w:proofErr w:type="spellStart"/>
            <w:r w:rsidRPr="0093725F">
              <w:rPr>
                <w:szCs w:val="24"/>
              </w:rPr>
              <w:t>Epo</w:t>
            </w:r>
            <w:proofErr w:type="spellEnd"/>
            <w:r w:rsidRPr="0093725F">
              <w:rPr>
                <w:szCs w:val="24"/>
              </w:rPr>
              <w:t>(R)</w:t>
            </w:r>
          </w:p>
        </w:tc>
        <w:tc>
          <w:tcPr>
            <w:tcW w:w="6979" w:type="dxa"/>
            <w:gridSpan w:val="2"/>
            <w:shd w:val="clear" w:color="auto" w:fill="auto"/>
          </w:tcPr>
          <w:p w14:paraId="17A30468" w14:textId="5950852F" w:rsidR="003D2499" w:rsidRPr="0093725F" w:rsidRDefault="003D2499" w:rsidP="003D2499">
            <w:pPr>
              <w:spacing w:after="60"/>
              <w:rPr>
                <w:rFonts w:eastAsia="Times New Roman"/>
                <w:szCs w:val="24"/>
              </w:rPr>
            </w:pPr>
            <w:r w:rsidRPr="0093725F">
              <w:rPr>
                <w:szCs w:val="24"/>
                <w:lang w:val="de-DE" w:eastAsia="de-DE"/>
              </w:rPr>
              <w:t>Erythropoietin</w:t>
            </w:r>
            <w:r w:rsidRPr="0093725F">
              <w:rPr>
                <w:szCs w:val="24"/>
              </w:rPr>
              <w:t xml:space="preserve"> (receptor)</w:t>
            </w:r>
          </w:p>
        </w:tc>
      </w:tr>
      <w:tr w:rsidR="003D2499" w:rsidRPr="00D7738E" w14:paraId="02F04FCB" w14:textId="77777777" w:rsidTr="00BE73EF">
        <w:tc>
          <w:tcPr>
            <w:tcW w:w="2381" w:type="dxa"/>
            <w:shd w:val="clear" w:color="auto" w:fill="auto"/>
          </w:tcPr>
          <w:p w14:paraId="0FCB949F" w14:textId="77777777" w:rsidR="003D2499" w:rsidRPr="00512A27" w:rsidRDefault="003D2499" w:rsidP="003D2499">
            <w:pPr>
              <w:spacing w:after="60"/>
              <w:rPr>
                <w:szCs w:val="24"/>
                <w:lang w:val="de-DE" w:eastAsia="de-DE"/>
              </w:rPr>
            </w:pPr>
            <w:r w:rsidRPr="00512A27">
              <w:rPr>
                <w:szCs w:val="24"/>
                <w:lang w:val="de-DE" w:eastAsia="de-DE"/>
              </w:rPr>
              <w:t>ERK</w:t>
            </w:r>
          </w:p>
        </w:tc>
        <w:tc>
          <w:tcPr>
            <w:tcW w:w="6979" w:type="dxa"/>
            <w:gridSpan w:val="2"/>
            <w:shd w:val="clear" w:color="auto" w:fill="auto"/>
          </w:tcPr>
          <w:p w14:paraId="10114E2A" w14:textId="77777777" w:rsidR="003D2499" w:rsidRPr="00512A27" w:rsidRDefault="003D2499" w:rsidP="003D2499">
            <w:pPr>
              <w:spacing w:after="60"/>
              <w:rPr>
                <w:szCs w:val="24"/>
                <w:lang w:eastAsia="de-DE"/>
              </w:rPr>
            </w:pPr>
            <w:r w:rsidRPr="00E43F2B">
              <w:rPr>
                <w:szCs w:val="24"/>
                <w:lang w:eastAsia="de-DE"/>
              </w:rPr>
              <w:t xml:space="preserve">Extracellular signal-regulated </w:t>
            </w:r>
            <w:r w:rsidRPr="00512A27">
              <w:rPr>
                <w:szCs w:val="24"/>
                <w:lang w:eastAsia="de-DE"/>
              </w:rPr>
              <w:t>kinase</w:t>
            </w:r>
          </w:p>
        </w:tc>
      </w:tr>
      <w:tr w:rsidR="003D2499" w:rsidRPr="00D7738E" w14:paraId="2C51E2A3" w14:textId="77777777" w:rsidTr="009B3D17">
        <w:tc>
          <w:tcPr>
            <w:tcW w:w="2381" w:type="dxa"/>
            <w:shd w:val="clear" w:color="auto" w:fill="auto"/>
          </w:tcPr>
          <w:p w14:paraId="2F8DA030" w14:textId="3D7AAD11" w:rsidR="003D2499" w:rsidRPr="00512A27" w:rsidRDefault="003D2499" w:rsidP="003D2499">
            <w:pPr>
              <w:spacing w:after="60"/>
              <w:rPr>
                <w:szCs w:val="24"/>
                <w:lang w:val="de-DE" w:eastAsia="de-DE"/>
              </w:rPr>
            </w:pPr>
            <w:r w:rsidRPr="00997654">
              <w:rPr>
                <w:i/>
                <w:szCs w:val="24"/>
                <w:lang w:val="de-DE" w:eastAsia="de-DE"/>
              </w:rPr>
              <w:t>ETS1</w:t>
            </w:r>
          </w:p>
        </w:tc>
        <w:tc>
          <w:tcPr>
            <w:tcW w:w="6979" w:type="dxa"/>
            <w:gridSpan w:val="2"/>
            <w:shd w:val="clear" w:color="auto" w:fill="auto"/>
          </w:tcPr>
          <w:p w14:paraId="67471086" w14:textId="264E46F6" w:rsidR="003D2499" w:rsidRPr="00E43F2B" w:rsidRDefault="003D2499" w:rsidP="003D2499">
            <w:pPr>
              <w:spacing w:after="60"/>
              <w:rPr>
                <w:szCs w:val="24"/>
                <w:lang w:eastAsia="de-DE"/>
              </w:rPr>
            </w:pPr>
            <w:r w:rsidRPr="00622235">
              <w:rPr>
                <w:rFonts w:eastAsia="Times New Roman"/>
                <w:color w:val="000000" w:themeColor="text1"/>
                <w:szCs w:val="24"/>
                <w:shd w:val="clear" w:color="auto" w:fill="FFFFFF"/>
              </w:rPr>
              <w:t>Protein C-Ets-1</w:t>
            </w:r>
          </w:p>
        </w:tc>
      </w:tr>
      <w:tr w:rsidR="00532802" w:rsidRPr="00D7738E" w14:paraId="09B7E086" w14:textId="77777777" w:rsidTr="009B3D17">
        <w:tc>
          <w:tcPr>
            <w:tcW w:w="2381" w:type="dxa"/>
            <w:shd w:val="clear" w:color="auto" w:fill="auto"/>
          </w:tcPr>
          <w:p w14:paraId="0FFB61E8" w14:textId="4BF2FD5D" w:rsidR="00532802" w:rsidRPr="00A25CA5" w:rsidRDefault="00532802" w:rsidP="003D2499">
            <w:pPr>
              <w:spacing w:after="60"/>
              <w:rPr>
                <w:szCs w:val="24"/>
                <w:lang w:val="de-DE" w:eastAsia="de-DE"/>
              </w:rPr>
            </w:pPr>
            <w:r w:rsidRPr="00A25CA5">
              <w:rPr>
                <w:szCs w:val="24"/>
                <w:lang w:val="de-DE" w:eastAsia="de-DE"/>
              </w:rPr>
              <w:t>EV</w:t>
            </w:r>
          </w:p>
        </w:tc>
        <w:tc>
          <w:tcPr>
            <w:tcW w:w="6979" w:type="dxa"/>
            <w:gridSpan w:val="2"/>
            <w:shd w:val="clear" w:color="auto" w:fill="auto"/>
          </w:tcPr>
          <w:p w14:paraId="39E7B92E" w14:textId="43EEBEB0" w:rsidR="00532802" w:rsidRPr="00622235" w:rsidRDefault="00532802" w:rsidP="003D2499">
            <w:pPr>
              <w:spacing w:after="60"/>
              <w:rPr>
                <w:rFonts w:eastAsia="Times New Roman"/>
                <w:color w:val="000000" w:themeColor="text1"/>
                <w:szCs w:val="24"/>
                <w:shd w:val="clear" w:color="auto" w:fill="FFFFFF"/>
              </w:rPr>
            </w:pPr>
            <w:r>
              <w:rPr>
                <w:rFonts w:eastAsia="Calibri"/>
              </w:rPr>
              <w:t>E</w:t>
            </w:r>
            <w:r w:rsidRPr="00525119">
              <w:rPr>
                <w:rFonts w:eastAsia="Calibri"/>
              </w:rPr>
              <w:t>xtracellular</w:t>
            </w:r>
            <w:r>
              <w:rPr>
                <w:rFonts w:eastAsia="Calibri"/>
              </w:rPr>
              <w:t xml:space="preserve"> </w:t>
            </w:r>
            <w:r w:rsidRPr="00525119">
              <w:rPr>
                <w:rFonts w:eastAsia="Calibri"/>
              </w:rPr>
              <w:t>vesicle</w:t>
            </w:r>
          </w:p>
        </w:tc>
      </w:tr>
      <w:tr w:rsidR="003D2499" w:rsidRPr="00D7738E" w14:paraId="641EE66E" w14:textId="77777777" w:rsidTr="009B3D17">
        <w:tc>
          <w:tcPr>
            <w:tcW w:w="2381" w:type="dxa"/>
            <w:shd w:val="clear" w:color="auto" w:fill="auto"/>
          </w:tcPr>
          <w:p w14:paraId="37F306D3" w14:textId="62D95DF6" w:rsidR="003D2499" w:rsidRPr="00512A27" w:rsidRDefault="003D2499" w:rsidP="003D2499">
            <w:pPr>
              <w:spacing w:after="60"/>
              <w:rPr>
                <w:szCs w:val="24"/>
                <w:lang w:val="de-DE" w:eastAsia="de-DE"/>
              </w:rPr>
            </w:pPr>
            <w:r>
              <w:rPr>
                <w:szCs w:val="24"/>
                <w:lang w:val="de-DE" w:eastAsia="de-DE"/>
              </w:rPr>
              <w:t>FGF</w:t>
            </w:r>
          </w:p>
        </w:tc>
        <w:tc>
          <w:tcPr>
            <w:tcW w:w="6979" w:type="dxa"/>
            <w:gridSpan w:val="2"/>
            <w:shd w:val="clear" w:color="auto" w:fill="auto"/>
          </w:tcPr>
          <w:p w14:paraId="01599111" w14:textId="47F6A093" w:rsidR="003D2499" w:rsidRPr="00E43F2B" w:rsidRDefault="003D2499" w:rsidP="003D2499">
            <w:pPr>
              <w:spacing w:after="60"/>
              <w:rPr>
                <w:szCs w:val="24"/>
                <w:lang w:eastAsia="de-DE"/>
              </w:rPr>
            </w:pPr>
            <w:r w:rsidRPr="00871413">
              <w:rPr>
                <w:color w:val="000000"/>
              </w:rPr>
              <w:t>Fibroblast growth factor</w:t>
            </w:r>
          </w:p>
        </w:tc>
      </w:tr>
      <w:tr w:rsidR="004169B8" w:rsidRPr="00D7738E" w14:paraId="48C6FED2" w14:textId="77777777" w:rsidTr="009B3D17">
        <w:tc>
          <w:tcPr>
            <w:tcW w:w="2381" w:type="dxa"/>
            <w:shd w:val="clear" w:color="auto" w:fill="auto"/>
          </w:tcPr>
          <w:p w14:paraId="650B0285" w14:textId="152AACD0" w:rsidR="004169B8" w:rsidRDefault="004169B8" w:rsidP="003D2499">
            <w:pPr>
              <w:spacing w:after="60"/>
              <w:rPr>
                <w:szCs w:val="24"/>
                <w:lang w:val="de-DE" w:eastAsia="de-DE"/>
              </w:rPr>
            </w:pPr>
            <w:r w:rsidRPr="00105C20">
              <w:t>FOSL2</w:t>
            </w:r>
          </w:p>
        </w:tc>
        <w:tc>
          <w:tcPr>
            <w:tcW w:w="6979" w:type="dxa"/>
            <w:gridSpan w:val="2"/>
            <w:shd w:val="clear" w:color="auto" w:fill="auto"/>
          </w:tcPr>
          <w:p w14:paraId="726C88BF" w14:textId="34B76B70" w:rsidR="004169B8" w:rsidRPr="00871413" w:rsidRDefault="000C0B39" w:rsidP="003D2499">
            <w:pPr>
              <w:spacing w:after="60"/>
              <w:rPr>
                <w:color w:val="000000"/>
              </w:rPr>
            </w:pPr>
            <w:proofErr w:type="spellStart"/>
            <w:r w:rsidRPr="004C4980">
              <w:rPr>
                <w:color w:val="000000" w:themeColor="text1"/>
                <w:szCs w:val="24"/>
              </w:rPr>
              <w:t>Fos</w:t>
            </w:r>
            <w:proofErr w:type="spellEnd"/>
            <w:r w:rsidRPr="004C4980">
              <w:rPr>
                <w:color w:val="000000" w:themeColor="text1"/>
                <w:szCs w:val="24"/>
              </w:rPr>
              <w:t>-related antigen 2</w:t>
            </w:r>
          </w:p>
        </w:tc>
      </w:tr>
      <w:tr w:rsidR="003D2499" w:rsidRPr="0072432B" w14:paraId="149FE04C" w14:textId="77777777" w:rsidTr="006130DB">
        <w:tc>
          <w:tcPr>
            <w:tcW w:w="2381" w:type="dxa"/>
            <w:shd w:val="clear" w:color="auto" w:fill="auto"/>
          </w:tcPr>
          <w:p w14:paraId="54A4D655" w14:textId="77777777" w:rsidR="003D2499" w:rsidRPr="003C5B75" w:rsidRDefault="003D2499" w:rsidP="003D2499">
            <w:pPr>
              <w:spacing w:after="60"/>
              <w:rPr>
                <w:szCs w:val="24"/>
                <w:lang w:val="de-DE" w:eastAsia="de-DE"/>
              </w:rPr>
            </w:pPr>
            <w:r w:rsidRPr="00FA02E8">
              <w:rPr>
                <w:szCs w:val="24"/>
                <w:lang w:val="de-DE" w:eastAsia="de-DE"/>
              </w:rPr>
              <w:t>FOXO1</w:t>
            </w:r>
          </w:p>
        </w:tc>
        <w:tc>
          <w:tcPr>
            <w:tcW w:w="6979" w:type="dxa"/>
            <w:gridSpan w:val="2"/>
            <w:shd w:val="clear" w:color="auto" w:fill="auto"/>
          </w:tcPr>
          <w:p w14:paraId="52BF6C05" w14:textId="77777777" w:rsidR="003D2499" w:rsidRPr="003C5B75" w:rsidRDefault="003D2499" w:rsidP="003D2499">
            <w:pPr>
              <w:spacing w:after="60"/>
              <w:rPr>
                <w:szCs w:val="24"/>
                <w:lang w:val="de-DE" w:eastAsia="de-DE"/>
              </w:rPr>
            </w:pPr>
            <w:r w:rsidRPr="003C5B75">
              <w:rPr>
                <w:szCs w:val="24"/>
                <w:lang w:val="de-DE" w:eastAsia="de-DE"/>
              </w:rPr>
              <w:t>Forkhead box protein O1</w:t>
            </w:r>
          </w:p>
        </w:tc>
      </w:tr>
      <w:tr w:rsidR="003D2499" w:rsidRPr="0076525F" w14:paraId="6A0424AC" w14:textId="77777777" w:rsidTr="006130DB">
        <w:tc>
          <w:tcPr>
            <w:tcW w:w="2381" w:type="dxa"/>
            <w:shd w:val="clear" w:color="auto" w:fill="auto"/>
          </w:tcPr>
          <w:p w14:paraId="546C8D57" w14:textId="77777777" w:rsidR="003D2499" w:rsidRPr="0076525F" w:rsidRDefault="003D2499" w:rsidP="003D2499">
            <w:pPr>
              <w:spacing w:after="60"/>
              <w:rPr>
                <w:szCs w:val="24"/>
                <w:lang w:eastAsia="de-DE"/>
              </w:rPr>
            </w:pPr>
            <w:r w:rsidRPr="006A1CCB">
              <w:rPr>
                <w:i/>
                <w:color w:val="000000"/>
              </w:rPr>
              <w:t>FOXO1</w:t>
            </w:r>
          </w:p>
        </w:tc>
        <w:tc>
          <w:tcPr>
            <w:tcW w:w="6979" w:type="dxa"/>
            <w:gridSpan w:val="2"/>
            <w:shd w:val="clear" w:color="auto" w:fill="auto"/>
          </w:tcPr>
          <w:p w14:paraId="63771241" w14:textId="77777777" w:rsidR="003D2499" w:rsidRPr="0076525F" w:rsidRDefault="003D2499" w:rsidP="003D2499">
            <w:pPr>
              <w:spacing w:after="60"/>
              <w:rPr>
                <w:szCs w:val="24"/>
                <w:lang w:eastAsia="de-DE"/>
              </w:rPr>
            </w:pPr>
            <w:proofErr w:type="spellStart"/>
            <w:r w:rsidRPr="006A1CCB">
              <w:rPr>
                <w:color w:val="000000"/>
              </w:rPr>
              <w:t>Forkhead</w:t>
            </w:r>
            <w:proofErr w:type="spellEnd"/>
            <w:r w:rsidRPr="006A1CCB">
              <w:rPr>
                <w:color w:val="000000"/>
              </w:rPr>
              <w:t xml:space="preserve"> box protein O1</w:t>
            </w:r>
          </w:p>
        </w:tc>
      </w:tr>
      <w:tr w:rsidR="003D2499" w:rsidRPr="0072432B" w14:paraId="544E3C62" w14:textId="77777777" w:rsidTr="009B3D17">
        <w:tc>
          <w:tcPr>
            <w:tcW w:w="2381" w:type="dxa"/>
            <w:shd w:val="clear" w:color="auto" w:fill="auto"/>
          </w:tcPr>
          <w:p w14:paraId="0B7402D9" w14:textId="266A00D9" w:rsidR="003D2499" w:rsidRPr="007B1152" w:rsidRDefault="003D2499" w:rsidP="003D2499">
            <w:pPr>
              <w:spacing w:after="60"/>
              <w:rPr>
                <w:i/>
                <w:color w:val="000000"/>
              </w:rPr>
            </w:pPr>
            <w:r w:rsidRPr="00D46765">
              <w:rPr>
                <w:szCs w:val="24"/>
              </w:rPr>
              <w:t>G-CSF</w:t>
            </w:r>
          </w:p>
        </w:tc>
        <w:tc>
          <w:tcPr>
            <w:tcW w:w="6979" w:type="dxa"/>
            <w:gridSpan w:val="2"/>
            <w:shd w:val="clear" w:color="auto" w:fill="auto"/>
          </w:tcPr>
          <w:p w14:paraId="7C9DFF0B" w14:textId="4BAF4F16" w:rsidR="003D2499" w:rsidRPr="007B1152" w:rsidRDefault="003D2499" w:rsidP="003D2499">
            <w:pPr>
              <w:spacing w:after="60"/>
              <w:rPr>
                <w:color w:val="000000"/>
              </w:rPr>
            </w:pPr>
            <w:r>
              <w:rPr>
                <w:szCs w:val="24"/>
              </w:rPr>
              <w:t>G</w:t>
            </w:r>
            <w:r w:rsidRPr="00D46765">
              <w:rPr>
                <w:szCs w:val="24"/>
              </w:rPr>
              <w:t>ranulocyte colony stimulating factor</w:t>
            </w:r>
          </w:p>
        </w:tc>
      </w:tr>
      <w:tr w:rsidR="000130C7" w:rsidRPr="0072432B" w14:paraId="3E190EAD" w14:textId="77777777" w:rsidTr="009B3D17">
        <w:tc>
          <w:tcPr>
            <w:tcW w:w="2381" w:type="dxa"/>
            <w:shd w:val="clear" w:color="auto" w:fill="auto"/>
          </w:tcPr>
          <w:p w14:paraId="0C070BF8" w14:textId="5E2A9016" w:rsidR="000130C7" w:rsidRPr="00D46765" w:rsidRDefault="000130C7" w:rsidP="003D2499">
            <w:pPr>
              <w:spacing w:after="60"/>
              <w:rPr>
                <w:szCs w:val="24"/>
              </w:rPr>
            </w:pPr>
            <w:r w:rsidRPr="00C16F5D">
              <w:rPr>
                <w:color w:val="000000"/>
              </w:rPr>
              <w:t>GO</w:t>
            </w:r>
          </w:p>
        </w:tc>
        <w:tc>
          <w:tcPr>
            <w:tcW w:w="6979" w:type="dxa"/>
            <w:gridSpan w:val="2"/>
            <w:shd w:val="clear" w:color="auto" w:fill="auto"/>
          </w:tcPr>
          <w:p w14:paraId="0562E5DD" w14:textId="6ABA7398" w:rsidR="000130C7" w:rsidRDefault="000130C7" w:rsidP="003D2499">
            <w:pPr>
              <w:spacing w:after="60"/>
              <w:rPr>
                <w:szCs w:val="24"/>
              </w:rPr>
            </w:pPr>
            <w:r w:rsidRPr="00C16F5D">
              <w:rPr>
                <w:color w:val="000000"/>
              </w:rPr>
              <w:t>Gene Ontology</w:t>
            </w:r>
          </w:p>
        </w:tc>
      </w:tr>
      <w:tr w:rsidR="00EA7BE4" w:rsidRPr="0072432B" w14:paraId="6E4746CF" w14:textId="77777777" w:rsidTr="009B3D17">
        <w:tc>
          <w:tcPr>
            <w:tcW w:w="2381" w:type="dxa"/>
            <w:shd w:val="clear" w:color="auto" w:fill="auto"/>
          </w:tcPr>
          <w:p w14:paraId="12670205" w14:textId="35503EE7" w:rsidR="00EA7BE4" w:rsidRPr="00D46765" w:rsidRDefault="00EA7BE4" w:rsidP="00EA7BE4">
            <w:pPr>
              <w:spacing w:after="60"/>
              <w:rPr>
                <w:szCs w:val="24"/>
              </w:rPr>
            </w:pPr>
            <w:r w:rsidRPr="00A56033">
              <w:rPr>
                <w:szCs w:val="24"/>
              </w:rPr>
              <w:lastRenderedPageBreak/>
              <w:t>GTP</w:t>
            </w:r>
          </w:p>
        </w:tc>
        <w:tc>
          <w:tcPr>
            <w:tcW w:w="6979" w:type="dxa"/>
            <w:gridSpan w:val="2"/>
            <w:shd w:val="clear" w:color="auto" w:fill="auto"/>
          </w:tcPr>
          <w:p w14:paraId="14C5407A" w14:textId="25E4CD3E" w:rsidR="00EA7BE4" w:rsidRDefault="00EA7BE4" w:rsidP="00EA7BE4">
            <w:pPr>
              <w:spacing w:after="60"/>
              <w:rPr>
                <w:szCs w:val="24"/>
              </w:rPr>
            </w:pPr>
            <w:proofErr w:type="spellStart"/>
            <w:r w:rsidRPr="00A56033">
              <w:rPr>
                <w:szCs w:val="24"/>
              </w:rPr>
              <w:t>G</w:t>
            </w:r>
            <w:r>
              <w:rPr>
                <w:szCs w:val="24"/>
              </w:rPr>
              <w:t>uanosin</w:t>
            </w:r>
            <w:proofErr w:type="spellEnd"/>
            <w:r>
              <w:rPr>
                <w:szCs w:val="24"/>
              </w:rPr>
              <w:t xml:space="preserve"> triphosphate</w:t>
            </w:r>
          </w:p>
        </w:tc>
      </w:tr>
      <w:tr w:rsidR="00B56503" w:rsidRPr="0072432B" w14:paraId="1B11BB16" w14:textId="77777777" w:rsidTr="009B3D17">
        <w:tc>
          <w:tcPr>
            <w:tcW w:w="2381" w:type="dxa"/>
            <w:shd w:val="clear" w:color="auto" w:fill="auto"/>
          </w:tcPr>
          <w:p w14:paraId="5D80EACC" w14:textId="124301CD" w:rsidR="00B56503" w:rsidRPr="00A56033" w:rsidRDefault="00B56503" w:rsidP="00EA7BE4">
            <w:pPr>
              <w:spacing w:after="60"/>
              <w:rPr>
                <w:szCs w:val="24"/>
              </w:rPr>
            </w:pPr>
            <w:r w:rsidRPr="00943826">
              <w:rPr>
                <w:i/>
              </w:rPr>
              <w:t>GUCY1A3</w:t>
            </w:r>
          </w:p>
        </w:tc>
        <w:tc>
          <w:tcPr>
            <w:tcW w:w="6979" w:type="dxa"/>
            <w:gridSpan w:val="2"/>
            <w:shd w:val="clear" w:color="auto" w:fill="auto"/>
          </w:tcPr>
          <w:p w14:paraId="35BC7CEF" w14:textId="0FB2F5A8" w:rsidR="00B56503" w:rsidRPr="00A56033" w:rsidRDefault="00B56503" w:rsidP="00EA7BE4">
            <w:pPr>
              <w:spacing w:after="60"/>
              <w:rPr>
                <w:szCs w:val="24"/>
              </w:rPr>
            </w:pPr>
            <w:r w:rsidRPr="003C5B75">
              <w:rPr>
                <w:bCs/>
                <w:szCs w:val="24"/>
              </w:rPr>
              <w:t xml:space="preserve">Guanylate </w:t>
            </w:r>
            <w:r>
              <w:rPr>
                <w:bCs/>
                <w:szCs w:val="24"/>
              </w:rPr>
              <w:t>c</w:t>
            </w:r>
            <w:r w:rsidRPr="003C5B75">
              <w:rPr>
                <w:bCs/>
                <w:szCs w:val="24"/>
              </w:rPr>
              <w:t xml:space="preserve">yclase </w:t>
            </w:r>
            <w:r>
              <w:rPr>
                <w:bCs/>
                <w:szCs w:val="24"/>
              </w:rPr>
              <w:t>s</w:t>
            </w:r>
            <w:r w:rsidRPr="003C5B75">
              <w:rPr>
                <w:bCs/>
                <w:szCs w:val="24"/>
              </w:rPr>
              <w:t xml:space="preserve">oluble </w:t>
            </w:r>
            <w:r>
              <w:rPr>
                <w:bCs/>
                <w:szCs w:val="24"/>
              </w:rPr>
              <w:t>s</w:t>
            </w:r>
            <w:r w:rsidRPr="003C5B75">
              <w:rPr>
                <w:bCs/>
                <w:szCs w:val="24"/>
              </w:rPr>
              <w:t xml:space="preserve">ubunit </w:t>
            </w:r>
            <w:r>
              <w:rPr>
                <w:bCs/>
                <w:szCs w:val="24"/>
              </w:rPr>
              <w:t>a</w:t>
            </w:r>
            <w:r w:rsidRPr="003C5B75">
              <w:rPr>
                <w:bCs/>
                <w:szCs w:val="24"/>
              </w:rPr>
              <w:t>lpha-3</w:t>
            </w:r>
          </w:p>
        </w:tc>
      </w:tr>
      <w:tr w:rsidR="00704927" w:rsidRPr="0072432B" w14:paraId="6757F4E6" w14:textId="77777777" w:rsidTr="009B3D17">
        <w:tc>
          <w:tcPr>
            <w:tcW w:w="2381" w:type="dxa"/>
            <w:shd w:val="clear" w:color="auto" w:fill="auto"/>
          </w:tcPr>
          <w:p w14:paraId="785688E8" w14:textId="31412587" w:rsidR="00704927" w:rsidRPr="00943826" w:rsidRDefault="00704927" w:rsidP="00EA7BE4">
            <w:pPr>
              <w:spacing w:after="60"/>
              <w:rPr>
                <w:i/>
              </w:rPr>
            </w:pPr>
            <w:r w:rsidRPr="00C16F5D">
              <w:rPr>
                <w:color w:val="000000"/>
              </w:rPr>
              <w:t>GWAS</w:t>
            </w:r>
          </w:p>
        </w:tc>
        <w:tc>
          <w:tcPr>
            <w:tcW w:w="6979" w:type="dxa"/>
            <w:gridSpan w:val="2"/>
            <w:shd w:val="clear" w:color="auto" w:fill="auto"/>
          </w:tcPr>
          <w:p w14:paraId="2ACF21FF" w14:textId="0272197A" w:rsidR="00704927" w:rsidRPr="003C5B75" w:rsidRDefault="00106305" w:rsidP="00EA7BE4">
            <w:pPr>
              <w:spacing w:after="60"/>
              <w:rPr>
                <w:bCs/>
                <w:szCs w:val="24"/>
              </w:rPr>
            </w:pPr>
            <w:r>
              <w:rPr>
                <w:bCs/>
                <w:color w:val="000000" w:themeColor="text1"/>
              </w:rPr>
              <w:t>G</w:t>
            </w:r>
            <w:r w:rsidRPr="00BD3C9E">
              <w:rPr>
                <w:bCs/>
                <w:color w:val="000000" w:themeColor="text1"/>
                <w:szCs w:val="24"/>
              </w:rPr>
              <w:t>enome-wide association study</w:t>
            </w:r>
          </w:p>
        </w:tc>
      </w:tr>
      <w:tr w:rsidR="00D14297" w:rsidRPr="0072432B" w14:paraId="76C3BD39" w14:textId="77777777" w:rsidTr="009B3D17">
        <w:tc>
          <w:tcPr>
            <w:tcW w:w="2381" w:type="dxa"/>
            <w:shd w:val="clear" w:color="auto" w:fill="auto"/>
          </w:tcPr>
          <w:p w14:paraId="75FE09BB" w14:textId="4E3F200E" w:rsidR="00D14297" w:rsidRPr="00943826" w:rsidRDefault="00D14297" w:rsidP="00EA7BE4">
            <w:pPr>
              <w:spacing w:after="60"/>
              <w:rPr>
                <w:i/>
              </w:rPr>
            </w:pPr>
            <w:r w:rsidRPr="00B44E30">
              <w:rPr>
                <w:i/>
                <w:color w:val="000000"/>
                <w:szCs w:val="24"/>
              </w:rPr>
              <w:t>HDAC9</w:t>
            </w:r>
          </w:p>
        </w:tc>
        <w:tc>
          <w:tcPr>
            <w:tcW w:w="6979" w:type="dxa"/>
            <w:gridSpan w:val="2"/>
            <w:shd w:val="clear" w:color="auto" w:fill="auto"/>
          </w:tcPr>
          <w:p w14:paraId="2DC8431F" w14:textId="65901532" w:rsidR="00D14297" w:rsidRPr="003C5B75" w:rsidRDefault="00D14297" w:rsidP="00EA7BE4">
            <w:pPr>
              <w:spacing w:after="60"/>
              <w:rPr>
                <w:bCs/>
                <w:szCs w:val="24"/>
              </w:rPr>
            </w:pPr>
            <w:r w:rsidRPr="00B44E30">
              <w:rPr>
                <w:color w:val="000000"/>
                <w:szCs w:val="24"/>
              </w:rPr>
              <w:t xml:space="preserve">Histone </w:t>
            </w:r>
            <w:r>
              <w:rPr>
                <w:color w:val="000000"/>
              </w:rPr>
              <w:t>d</w:t>
            </w:r>
            <w:r w:rsidRPr="00B44E30">
              <w:rPr>
                <w:color w:val="000000"/>
                <w:szCs w:val="24"/>
              </w:rPr>
              <w:t>eacetylase 9</w:t>
            </w:r>
          </w:p>
        </w:tc>
      </w:tr>
      <w:tr w:rsidR="00EA7BE4" w:rsidRPr="0072432B" w14:paraId="193EDC82" w14:textId="77777777" w:rsidTr="003D2499">
        <w:tc>
          <w:tcPr>
            <w:tcW w:w="2381" w:type="dxa"/>
            <w:shd w:val="clear" w:color="auto" w:fill="auto"/>
          </w:tcPr>
          <w:p w14:paraId="4DF364EA" w14:textId="3CE0A33B" w:rsidR="00EA7BE4" w:rsidRPr="002F1AEA" w:rsidRDefault="00EA7BE4" w:rsidP="00EA7BE4">
            <w:pPr>
              <w:spacing w:after="60"/>
              <w:rPr>
                <w:szCs w:val="24"/>
              </w:rPr>
            </w:pPr>
            <w:r w:rsidRPr="002F1AEA">
              <w:rPr>
                <w:szCs w:val="24"/>
              </w:rPr>
              <w:t>HGF</w:t>
            </w:r>
            <w:r w:rsidR="000A7C42">
              <w:rPr>
                <w:szCs w:val="24"/>
              </w:rPr>
              <w:t>/</w:t>
            </w:r>
            <w:r w:rsidR="000A7C42" w:rsidRPr="00967853">
              <w:rPr>
                <w:i/>
                <w:color w:val="000000"/>
              </w:rPr>
              <w:t>HGF</w:t>
            </w:r>
          </w:p>
        </w:tc>
        <w:tc>
          <w:tcPr>
            <w:tcW w:w="6979" w:type="dxa"/>
            <w:gridSpan w:val="2"/>
            <w:shd w:val="clear" w:color="auto" w:fill="auto"/>
          </w:tcPr>
          <w:p w14:paraId="0D733EDA" w14:textId="77777777" w:rsidR="00EA7BE4" w:rsidRPr="00A73338" w:rsidRDefault="00EA7BE4" w:rsidP="00EA7BE4">
            <w:pPr>
              <w:spacing w:after="60"/>
              <w:rPr>
                <w:szCs w:val="24"/>
              </w:rPr>
            </w:pPr>
            <w:r>
              <w:rPr>
                <w:szCs w:val="24"/>
              </w:rPr>
              <w:t>H</w:t>
            </w:r>
            <w:r w:rsidRPr="00A73338">
              <w:rPr>
                <w:szCs w:val="24"/>
              </w:rPr>
              <w:t>epatocyte growth factor</w:t>
            </w:r>
          </w:p>
        </w:tc>
      </w:tr>
      <w:tr w:rsidR="00EA7BE4" w:rsidRPr="0072432B" w14:paraId="32494C35" w14:textId="77777777" w:rsidTr="003D2499">
        <w:tc>
          <w:tcPr>
            <w:tcW w:w="2381" w:type="dxa"/>
            <w:shd w:val="clear" w:color="auto" w:fill="auto"/>
          </w:tcPr>
          <w:p w14:paraId="43B27FE6" w14:textId="77777777" w:rsidR="00EA7BE4" w:rsidRPr="002F1AEA" w:rsidRDefault="00EA7BE4" w:rsidP="00EA7BE4">
            <w:pPr>
              <w:spacing w:after="60"/>
              <w:rPr>
                <w:szCs w:val="24"/>
              </w:rPr>
            </w:pPr>
            <w:r w:rsidRPr="002F1AEA">
              <w:rPr>
                <w:szCs w:val="24"/>
              </w:rPr>
              <w:t>HIF-1</w:t>
            </w:r>
            <w:r>
              <w:rPr>
                <w:szCs w:val="24"/>
              </w:rPr>
              <w:t>(</w:t>
            </w:r>
            <w:r w:rsidRPr="002F1AEA">
              <w:rPr>
                <w:szCs w:val="24"/>
              </w:rPr>
              <w:t>α</w:t>
            </w:r>
            <w:r>
              <w:rPr>
                <w:szCs w:val="24"/>
              </w:rPr>
              <w:t>)</w:t>
            </w:r>
          </w:p>
        </w:tc>
        <w:tc>
          <w:tcPr>
            <w:tcW w:w="6979" w:type="dxa"/>
            <w:gridSpan w:val="2"/>
            <w:shd w:val="clear" w:color="auto" w:fill="auto"/>
          </w:tcPr>
          <w:p w14:paraId="31E17B70" w14:textId="77777777" w:rsidR="00EA7BE4" w:rsidRPr="00E94579" w:rsidRDefault="00EA7BE4" w:rsidP="00EA7BE4">
            <w:pPr>
              <w:spacing w:after="60"/>
              <w:rPr>
                <w:szCs w:val="24"/>
              </w:rPr>
            </w:pPr>
            <w:r w:rsidRPr="00A73338">
              <w:rPr>
                <w:szCs w:val="24"/>
              </w:rPr>
              <w:t>H</w:t>
            </w:r>
            <w:r w:rsidRPr="00180747">
              <w:rPr>
                <w:szCs w:val="24"/>
              </w:rPr>
              <w:t>ypoxia-inducible factor 1</w:t>
            </w:r>
            <w:r>
              <w:rPr>
                <w:szCs w:val="24"/>
              </w:rPr>
              <w:t>(</w:t>
            </w:r>
            <w:r w:rsidRPr="00E94579">
              <w:rPr>
                <w:szCs w:val="24"/>
              </w:rPr>
              <w:t>-alpha</w:t>
            </w:r>
            <w:r>
              <w:rPr>
                <w:szCs w:val="24"/>
              </w:rPr>
              <w:t>)</w:t>
            </w:r>
          </w:p>
        </w:tc>
      </w:tr>
      <w:tr w:rsidR="00EA7BE4" w:rsidRPr="0072432B" w14:paraId="35680CD7" w14:textId="77777777" w:rsidTr="003D2499">
        <w:tc>
          <w:tcPr>
            <w:tcW w:w="2381" w:type="dxa"/>
            <w:shd w:val="clear" w:color="auto" w:fill="auto"/>
          </w:tcPr>
          <w:p w14:paraId="40FD62E6" w14:textId="77777777" w:rsidR="00EA7BE4" w:rsidRPr="002F1AEA" w:rsidRDefault="00EA7BE4" w:rsidP="00EA7BE4">
            <w:pPr>
              <w:spacing w:after="60"/>
              <w:rPr>
                <w:szCs w:val="24"/>
              </w:rPr>
            </w:pPr>
            <w:r w:rsidRPr="00A3217F">
              <w:rPr>
                <w:i/>
                <w:color w:val="000000"/>
              </w:rPr>
              <w:t>HIF1A</w:t>
            </w:r>
            <w:r w:rsidRPr="00A3217F">
              <w:rPr>
                <w:color w:val="000000"/>
              </w:rPr>
              <w:t xml:space="preserve"> </w:t>
            </w:r>
          </w:p>
        </w:tc>
        <w:tc>
          <w:tcPr>
            <w:tcW w:w="6979" w:type="dxa"/>
            <w:gridSpan w:val="2"/>
            <w:shd w:val="clear" w:color="auto" w:fill="auto"/>
          </w:tcPr>
          <w:p w14:paraId="53C7DCA2" w14:textId="77777777" w:rsidR="00EA7BE4" w:rsidRPr="00A73338" w:rsidRDefault="00EA7BE4" w:rsidP="00EA7BE4">
            <w:pPr>
              <w:spacing w:after="60"/>
              <w:rPr>
                <w:szCs w:val="24"/>
              </w:rPr>
            </w:pPr>
            <w:r w:rsidRPr="00A3217F">
              <w:rPr>
                <w:color w:val="000000"/>
              </w:rPr>
              <w:t>Hypoxia</w:t>
            </w:r>
            <w:r>
              <w:rPr>
                <w:color w:val="000000"/>
              </w:rPr>
              <w:t>-</w:t>
            </w:r>
            <w:r w:rsidRPr="00A3217F">
              <w:rPr>
                <w:color w:val="000000"/>
              </w:rPr>
              <w:t>inducible factor 1 alpha subunit</w:t>
            </w:r>
          </w:p>
        </w:tc>
      </w:tr>
      <w:tr w:rsidR="00EA7BE4" w:rsidRPr="0072432B" w14:paraId="739B6389" w14:textId="77777777" w:rsidTr="003D2499">
        <w:tc>
          <w:tcPr>
            <w:tcW w:w="2381" w:type="dxa"/>
            <w:shd w:val="clear" w:color="auto" w:fill="auto"/>
          </w:tcPr>
          <w:p w14:paraId="73C173B6" w14:textId="77777777" w:rsidR="00EA7BE4" w:rsidRPr="002F1AEA" w:rsidRDefault="00EA7BE4" w:rsidP="00EA7BE4">
            <w:pPr>
              <w:spacing w:after="60"/>
              <w:rPr>
                <w:szCs w:val="24"/>
              </w:rPr>
            </w:pPr>
            <w:r w:rsidRPr="00D7738E">
              <w:rPr>
                <w:szCs w:val="24"/>
              </w:rPr>
              <w:t>HIF-1β</w:t>
            </w:r>
          </w:p>
        </w:tc>
        <w:tc>
          <w:tcPr>
            <w:tcW w:w="6979" w:type="dxa"/>
            <w:gridSpan w:val="2"/>
            <w:shd w:val="clear" w:color="auto" w:fill="auto"/>
          </w:tcPr>
          <w:p w14:paraId="5F8104A0" w14:textId="77777777" w:rsidR="00EA7BE4" w:rsidRPr="002F1AEA" w:rsidRDefault="00EA7BE4" w:rsidP="00EA7BE4">
            <w:pPr>
              <w:spacing w:after="60"/>
              <w:rPr>
                <w:szCs w:val="24"/>
              </w:rPr>
            </w:pPr>
            <w:r w:rsidRPr="00D7738E">
              <w:rPr>
                <w:szCs w:val="24"/>
              </w:rPr>
              <w:t>Hypoxia-inducible factor 1-beta</w:t>
            </w:r>
          </w:p>
        </w:tc>
      </w:tr>
      <w:tr w:rsidR="00112F87" w:rsidRPr="0072432B" w14:paraId="75FC856F" w14:textId="77777777" w:rsidTr="003D2499">
        <w:tc>
          <w:tcPr>
            <w:tcW w:w="2381" w:type="dxa"/>
            <w:shd w:val="clear" w:color="auto" w:fill="auto"/>
          </w:tcPr>
          <w:p w14:paraId="6BF16766" w14:textId="7397DF85" w:rsidR="00112F87" w:rsidRPr="00D7738E" w:rsidRDefault="00112F87" w:rsidP="00EA7BE4">
            <w:pPr>
              <w:spacing w:after="60"/>
              <w:rPr>
                <w:szCs w:val="24"/>
              </w:rPr>
            </w:pPr>
            <w:r w:rsidRPr="0031206D">
              <w:t>HIV-1</w:t>
            </w:r>
          </w:p>
        </w:tc>
        <w:tc>
          <w:tcPr>
            <w:tcW w:w="6979" w:type="dxa"/>
            <w:gridSpan w:val="2"/>
            <w:shd w:val="clear" w:color="auto" w:fill="auto"/>
          </w:tcPr>
          <w:p w14:paraId="27189AEF" w14:textId="73537298" w:rsidR="00112F87" w:rsidRPr="00D7738E" w:rsidRDefault="00B95ED5" w:rsidP="00EA7BE4">
            <w:pPr>
              <w:spacing w:after="60"/>
              <w:rPr>
                <w:szCs w:val="24"/>
              </w:rPr>
            </w:pPr>
            <w:r w:rsidRPr="00C16F5D">
              <w:rPr>
                <w:color w:val="000000"/>
              </w:rPr>
              <w:t>Human immunodeficiency virus type 1</w:t>
            </w:r>
          </w:p>
        </w:tc>
      </w:tr>
      <w:tr w:rsidR="00EA7BE4" w:rsidRPr="0072432B" w14:paraId="0ABCA5CA" w14:textId="77777777" w:rsidTr="003D2499">
        <w:tc>
          <w:tcPr>
            <w:tcW w:w="2381" w:type="dxa"/>
            <w:shd w:val="clear" w:color="auto" w:fill="auto"/>
          </w:tcPr>
          <w:p w14:paraId="2B4670D0" w14:textId="77777777" w:rsidR="00EA7BE4" w:rsidRPr="007A4F68" w:rsidRDefault="00EA7BE4" w:rsidP="00EA7BE4">
            <w:pPr>
              <w:spacing w:after="6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HLA</w:t>
            </w:r>
          </w:p>
        </w:tc>
        <w:tc>
          <w:tcPr>
            <w:tcW w:w="6979" w:type="dxa"/>
            <w:gridSpan w:val="2"/>
            <w:shd w:val="clear" w:color="auto" w:fill="auto"/>
          </w:tcPr>
          <w:p w14:paraId="4862A0B9" w14:textId="77777777" w:rsidR="00EA7BE4" w:rsidRPr="007A4F68" w:rsidRDefault="00EA7BE4" w:rsidP="00EA7BE4">
            <w:pPr>
              <w:spacing w:after="60"/>
              <w:rPr>
                <w:szCs w:val="24"/>
              </w:rPr>
            </w:pPr>
            <w:r>
              <w:rPr>
                <w:szCs w:val="24"/>
              </w:rPr>
              <w:t>Human leukocyte antigen</w:t>
            </w:r>
          </w:p>
        </w:tc>
      </w:tr>
      <w:tr w:rsidR="00BD2CB3" w:rsidRPr="0072432B" w14:paraId="4D249335" w14:textId="77777777" w:rsidTr="003D2499">
        <w:tc>
          <w:tcPr>
            <w:tcW w:w="2381" w:type="dxa"/>
            <w:shd w:val="clear" w:color="auto" w:fill="auto"/>
          </w:tcPr>
          <w:p w14:paraId="1312751A" w14:textId="0F3026A2" w:rsidR="00BD2CB3" w:rsidRDefault="00BD2CB3" w:rsidP="00EA7BE4">
            <w:pPr>
              <w:spacing w:after="60"/>
              <w:rPr>
                <w:color w:val="000000"/>
                <w:szCs w:val="24"/>
              </w:rPr>
            </w:pPr>
            <w:r w:rsidRPr="00234470">
              <w:t>HMGB1</w:t>
            </w:r>
          </w:p>
        </w:tc>
        <w:tc>
          <w:tcPr>
            <w:tcW w:w="6979" w:type="dxa"/>
            <w:gridSpan w:val="2"/>
            <w:shd w:val="clear" w:color="auto" w:fill="auto"/>
          </w:tcPr>
          <w:p w14:paraId="462323E3" w14:textId="3A6D070C" w:rsidR="00BD2CB3" w:rsidRDefault="00BD2CB3" w:rsidP="00EA7BE4">
            <w:pPr>
              <w:spacing w:after="60"/>
              <w:rPr>
                <w:szCs w:val="24"/>
              </w:rPr>
            </w:pPr>
            <w:r w:rsidRPr="002D45FC">
              <w:rPr>
                <w:szCs w:val="24"/>
              </w:rPr>
              <w:t>High-mobility group box-1</w:t>
            </w:r>
          </w:p>
        </w:tc>
      </w:tr>
      <w:tr w:rsidR="00086AB6" w:rsidRPr="0072432B" w14:paraId="611A5B5E" w14:textId="77777777" w:rsidTr="003D2499">
        <w:tc>
          <w:tcPr>
            <w:tcW w:w="2381" w:type="dxa"/>
            <w:shd w:val="clear" w:color="auto" w:fill="auto"/>
          </w:tcPr>
          <w:p w14:paraId="2F4FF868" w14:textId="5308C438" w:rsidR="00086AB6" w:rsidRPr="00234470" w:rsidRDefault="00086AB6" w:rsidP="00EA7BE4">
            <w:pPr>
              <w:spacing w:after="60"/>
            </w:pPr>
            <w:r w:rsidRPr="000C4E0A">
              <w:rPr>
                <w:rFonts w:eastAsia="Calibri"/>
                <w:szCs w:val="24"/>
              </w:rPr>
              <w:t>HR-MRI</w:t>
            </w:r>
          </w:p>
        </w:tc>
        <w:tc>
          <w:tcPr>
            <w:tcW w:w="6979" w:type="dxa"/>
            <w:gridSpan w:val="2"/>
            <w:shd w:val="clear" w:color="auto" w:fill="auto"/>
          </w:tcPr>
          <w:p w14:paraId="29F96EBF" w14:textId="2D34328B" w:rsidR="00086AB6" w:rsidRPr="002D45FC" w:rsidRDefault="00086AB6" w:rsidP="00EA7BE4">
            <w:pPr>
              <w:spacing w:after="60"/>
              <w:rPr>
                <w:szCs w:val="24"/>
              </w:rPr>
            </w:pPr>
            <w:r w:rsidRPr="000C4E0A">
              <w:rPr>
                <w:rFonts w:eastAsia="Calibri"/>
                <w:szCs w:val="24"/>
              </w:rPr>
              <w:t>High</w:t>
            </w:r>
            <w:r>
              <w:rPr>
                <w:rFonts w:eastAsia="Calibri"/>
                <w:szCs w:val="24"/>
              </w:rPr>
              <w:t>-</w:t>
            </w:r>
            <w:r w:rsidRPr="000C4E0A">
              <w:rPr>
                <w:rFonts w:eastAsia="Calibri"/>
                <w:szCs w:val="24"/>
              </w:rPr>
              <w:t>resolution magnetic resonance imaging</w:t>
            </w:r>
          </w:p>
        </w:tc>
      </w:tr>
      <w:tr w:rsidR="00EA7BE4" w:rsidRPr="0072432B" w14:paraId="611A716A" w14:textId="77777777" w:rsidTr="003D2499">
        <w:tc>
          <w:tcPr>
            <w:tcW w:w="2381" w:type="dxa"/>
            <w:shd w:val="clear" w:color="auto" w:fill="auto"/>
          </w:tcPr>
          <w:p w14:paraId="1D107C45" w14:textId="77777777" w:rsidR="00EA7BE4" w:rsidRPr="00E94579" w:rsidRDefault="00EA7BE4" w:rsidP="00EA7BE4">
            <w:pPr>
              <w:spacing w:after="60"/>
              <w:rPr>
                <w:szCs w:val="24"/>
              </w:rPr>
            </w:pPr>
            <w:r w:rsidRPr="002F1AEA">
              <w:rPr>
                <w:szCs w:val="24"/>
              </w:rPr>
              <w:t>IC</w:t>
            </w:r>
            <w:r w:rsidRPr="00E66EE1">
              <w:rPr>
                <w:szCs w:val="24"/>
              </w:rPr>
              <w:t>A</w:t>
            </w:r>
          </w:p>
        </w:tc>
        <w:tc>
          <w:tcPr>
            <w:tcW w:w="6979" w:type="dxa"/>
            <w:gridSpan w:val="2"/>
            <w:shd w:val="clear" w:color="auto" w:fill="auto"/>
          </w:tcPr>
          <w:p w14:paraId="1C7C2169" w14:textId="77777777" w:rsidR="00EA7BE4" w:rsidRPr="0055395A" w:rsidRDefault="00EA7BE4" w:rsidP="00EA7BE4">
            <w:pPr>
              <w:spacing w:after="60"/>
              <w:rPr>
                <w:szCs w:val="24"/>
              </w:rPr>
            </w:pPr>
            <w:r w:rsidRPr="00E94579">
              <w:rPr>
                <w:szCs w:val="24"/>
              </w:rPr>
              <w:t>I</w:t>
            </w:r>
            <w:r w:rsidRPr="0055395A">
              <w:rPr>
                <w:szCs w:val="24"/>
              </w:rPr>
              <w:t>nternal carotid artery</w:t>
            </w:r>
          </w:p>
        </w:tc>
      </w:tr>
      <w:tr w:rsidR="008656FC" w:rsidRPr="0072432B" w14:paraId="6A2295D7" w14:textId="77777777" w:rsidTr="003D2499">
        <w:tc>
          <w:tcPr>
            <w:tcW w:w="2381" w:type="dxa"/>
            <w:shd w:val="clear" w:color="auto" w:fill="auto"/>
          </w:tcPr>
          <w:p w14:paraId="148200C9" w14:textId="4BDB41C8" w:rsidR="008656FC" w:rsidRPr="002F1AEA" w:rsidRDefault="008656FC" w:rsidP="00EA7BE4">
            <w:pPr>
              <w:spacing w:after="60"/>
              <w:rPr>
                <w:szCs w:val="24"/>
              </w:rPr>
            </w:pPr>
            <w:r w:rsidRPr="0031206D">
              <w:t>ICAD</w:t>
            </w:r>
          </w:p>
        </w:tc>
        <w:tc>
          <w:tcPr>
            <w:tcW w:w="6979" w:type="dxa"/>
            <w:gridSpan w:val="2"/>
            <w:shd w:val="clear" w:color="auto" w:fill="auto"/>
          </w:tcPr>
          <w:p w14:paraId="5A64DA96" w14:textId="7710013F" w:rsidR="008656FC" w:rsidRPr="00E94579" w:rsidRDefault="008A3F90" w:rsidP="00EA7BE4">
            <w:pPr>
              <w:spacing w:after="60"/>
              <w:rPr>
                <w:szCs w:val="24"/>
              </w:rPr>
            </w:pPr>
            <w:r>
              <w:rPr>
                <w:rFonts w:eastAsia="Calibri"/>
              </w:rPr>
              <w:t>I</w:t>
            </w:r>
            <w:r w:rsidRPr="002968D4">
              <w:rPr>
                <w:rFonts w:eastAsia="Calibri"/>
                <w:szCs w:val="24"/>
              </w:rPr>
              <w:t>ntracranial atherosclerotic disease</w:t>
            </w:r>
          </w:p>
        </w:tc>
      </w:tr>
      <w:tr w:rsidR="00EA7BE4" w:rsidRPr="0072432B" w14:paraId="2EAE9FAF" w14:textId="77777777" w:rsidTr="003D2499">
        <w:tc>
          <w:tcPr>
            <w:tcW w:w="2381" w:type="dxa"/>
            <w:shd w:val="clear" w:color="auto" w:fill="auto"/>
          </w:tcPr>
          <w:p w14:paraId="4E7DD928" w14:textId="0576EB5A" w:rsidR="00EA7BE4" w:rsidRPr="002F1AEA" w:rsidRDefault="00EA7BE4" w:rsidP="00EA7BE4">
            <w:pPr>
              <w:spacing w:after="60"/>
              <w:rPr>
                <w:szCs w:val="24"/>
              </w:rPr>
            </w:pPr>
            <w:r w:rsidRPr="002F1AEA">
              <w:rPr>
                <w:szCs w:val="24"/>
              </w:rPr>
              <w:t>ICAM-1</w:t>
            </w:r>
            <w:r w:rsidR="001A67A8">
              <w:rPr>
                <w:szCs w:val="24"/>
              </w:rPr>
              <w:t>/</w:t>
            </w:r>
            <w:r w:rsidR="001A67A8" w:rsidRPr="002C45AA">
              <w:rPr>
                <w:i/>
                <w:color w:val="000000"/>
              </w:rPr>
              <w:t>ICAM1</w:t>
            </w:r>
          </w:p>
        </w:tc>
        <w:tc>
          <w:tcPr>
            <w:tcW w:w="6979" w:type="dxa"/>
            <w:gridSpan w:val="2"/>
            <w:shd w:val="clear" w:color="auto" w:fill="auto"/>
          </w:tcPr>
          <w:p w14:paraId="4D00B1B7" w14:textId="77777777" w:rsidR="00EA7BE4" w:rsidRPr="00E94579" w:rsidRDefault="00EA7BE4" w:rsidP="00EA7BE4">
            <w:pPr>
              <w:spacing w:after="60"/>
              <w:rPr>
                <w:szCs w:val="24"/>
              </w:rPr>
            </w:pPr>
            <w:r w:rsidRPr="00A73338">
              <w:rPr>
                <w:szCs w:val="24"/>
              </w:rPr>
              <w:t>I</w:t>
            </w:r>
            <w:r w:rsidRPr="00180747">
              <w:rPr>
                <w:szCs w:val="24"/>
              </w:rPr>
              <w:t>ntercellular adhesion mol</w:t>
            </w:r>
            <w:r w:rsidRPr="00E94579">
              <w:rPr>
                <w:szCs w:val="24"/>
              </w:rPr>
              <w:t>ecule 1</w:t>
            </w:r>
          </w:p>
        </w:tc>
      </w:tr>
      <w:tr w:rsidR="008656FC" w:rsidRPr="0072432B" w14:paraId="52AAD37B" w14:textId="77777777" w:rsidTr="003D2499">
        <w:tc>
          <w:tcPr>
            <w:tcW w:w="2381" w:type="dxa"/>
            <w:shd w:val="clear" w:color="auto" w:fill="auto"/>
          </w:tcPr>
          <w:p w14:paraId="58714F99" w14:textId="7E7FEB19" w:rsidR="008656FC" w:rsidRPr="002F1AEA" w:rsidRDefault="008656FC" w:rsidP="00EA7BE4">
            <w:pPr>
              <w:spacing w:after="60"/>
              <w:rPr>
                <w:szCs w:val="24"/>
              </w:rPr>
            </w:pPr>
            <w:r w:rsidRPr="0031206D">
              <w:t>ICASO</w:t>
            </w:r>
          </w:p>
        </w:tc>
        <w:tc>
          <w:tcPr>
            <w:tcW w:w="6979" w:type="dxa"/>
            <w:gridSpan w:val="2"/>
            <w:shd w:val="clear" w:color="auto" w:fill="auto"/>
          </w:tcPr>
          <w:p w14:paraId="0E078CA2" w14:textId="0C601A27" w:rsidR="008656FC" w:rsidRPr="00A73338" w:rsidRDefault="008A3F90" w:rsidP="00EA7BE4">
            <w:pPr>
              <w:spacing w:after="60"/>
              <w:rPr>
                <w:szCs w:val="24"/>
              </w:rPr>
            </w:pPr>
            <w:r>
              <w:rPr>
                <w:color w:val="211D1E"/>
                <w:szCs w:val="24"/>
              </w:rPr>
              <w:t>I</w:t>
            </w:r>
            <w:r w:rsidRPr="005459F2">
              <w:rPr>
                <w:color w:val="211D1E"/>
                <w:szCs w:val="24"/>
              </w:rPr>
              <w:t>ntracranial major artery stenosis/occlusion</w:t>
            </w:r>
          </w:p>
        </w:tc>
      </w:tr>
      <w:tr w:rsidR="00EA7BE4" w:rsidRPr="0072432B" w14:paraId="6716A38B" w14:textId="77777777" w:rsidTr="009B3D17">
        <w:tc>
          <w:tcPr>
            <w:tcW w:w="2381" w:type="dxa"/>
            <w:shd w:val="clear" w:color="auto" w:fill="auto"/>
          </w:tcPr>
          <w:p w14:paraId="30290FA7" w14:textId="37EBB74F" w:rsidR="00EA7BE4" w:rsidRPr="002C45AA" w:rsidRDefault="00EA7BE4" w:rsidP="00EA7BE4">
            <w:pPr>
              <w:spacing w:after="60"/>
              <w:rPr>
                <w:i/>
                <w:color w:val="000000"/>
              </w:rPr>
            </w:pPr>
            <w:r w:rsidRPr="00875BE9">
              <w:rPr>
                <w:szCs w:val="24"/>
              </w:rPr>
              <w:t>IFN</w:t>
            </w:r>
            <w:r>
              <w:t>-</w:t>
            </w:r>
            <w:r w:rsidRPr="00875BE9">
              <w:rPr>
                <w:color w:val="000000"/>
                <w:szCs w:val="24"/>
                <w:u w:color="262626"/>
              </w:rPr>
              <w:t>α</w:t>
            </w:r>
            <w:r w:rsidR="001A67A8">
              <w:rPr>
                <w:color w:val="000000"/>
                <w:szCs w:val="24"/>
                <w:u w:color="262626"/>
              </w:rPr>
              <w:t>/</w:t>
            </w:r>
            <w:r w:rsidR="001A67A8">
              <w:t>-</w:t>
            </w:r>
            <w:r w:rsidR="001A67A8" w:rsidRPr="004705A0">
              <w:sym w:font="Symbol" w:char="F062"/>
            </w:r>
            <w:r w:rsidR="001A67A8">
              <w:t>/-</w:t>
            </w:r>
            <w:r w:rsidR="001A67A8" w:rsidRPr="00335961">
              <w:t>γ</w:t>
            </w:r>
          </w:p>
        </w:tc>
        <w:tc>
          <w:tcPr>
            <w:tcW w:w="6979" w:type="dxa"/>
            <w:gridSpan w:val="2"/>
            <w:shd w:val="clear" w:color="auto" w:fill="auto"/>
          </w:tcPr>
          <w:p w14:paraId="324A4A71" w14:textId="60B83319" w:rsidR="00EA7BE4" w:rsidRPr="002C45AA" w:rsidRDefault="00EA7BE4" w:rsidP="00EA7BE4">
            <w:pPr>
              <w:spacing w:after="60"/>
              <w:rPr>
                <w:color w:val="000000"/>
              </w:rPr>
            </w:pPr>
            <w:r>
              <w:rPr>
                <w:color w:val="000000"/>
              </w:rPr>
              <w:t>Interferon alpha</w:t>
            </w:r>
            <w:r w:rsidR="001A67A8">
              <w:rPr>
                <w:color w:val="000000"/>
              </w:rPr>
              <w:t>/-beta/-gamma</w:t>
            </w:r>
          </w:p>
        </w:tc>
      </w:tr>
      <w:tr w:rsidR="00EA7BE4" w:rsidRPr="0072432B" w14:paraId="52AE43B5" w14:textId="77777777" w:rsidTr="009B3D17">
        <w:tc>
          <w:tcPr>
            <w:tcW w:w="2381" w:type="dxa"/>
            <w:shd w:val="clear" w:color="auto" w:fill="auto"/>
          </w:tcPr>
          <w:p w14:paraId="2D235171" w14:textId="008B2750" w:rsidR="00EA7BE4" w:rsidRPr="00875BE9" w:rsidRDefault="00EA7BE4" w:rsidP="00EA7BE4">
            <w:pPr>
              <w:spacing w:after="60"/>
              <w:rPr>
                <w:szCs w:val="24"/>
              </w:rPr>
            </w:pPr>
            <w:r>
              <w:t>IGF-1</w:t>
            </w:r>
          </w:p>
        </w:tc>
        <w:tc>
          <w:tcPr>
            <w:tcW w:w="6979" w:type="dxa"/>
            <w:gridSpan w:val="2"/>
            <w:shd w:val="clear" w:color="auto" w:fill="auto"/>
          </w:tcPr>
          <w:p w14:paraId="3EF8324B" w14:textId="756FE0EE" w:rsidR="00EA7BE4" w:rsidRDefault="00EA7BE4" w:rsidP="00EA7BE4">
            <w:pPr>
              <w:spacing w:after="60"/>
              <w:rPr>
                <w:color w:val="000000"/>
              </w:rPr>
            </w:pPr>
            <w:r>
              <w:rPr>
                <w:color w:val="000000"/>
              </w:rPr>
              <w:t>Insulin-like growth factor 1</w:t>
            </w:r>
          </w:p>
        </w:tc>
      </w:tr>
      <w:tr w:rsidR="00EA7BE4" w:rsidRPr="0072432B" w14:paraId="4E867DCE" w14:textId="77777777" w:rsidTr="003D2499">
        <w:tc>
          <w:tcPr>
            <w:tcW w:w="2381" w:type="dxa"/>
            <w:shd w:val="clear" w:color="auto" w:fill="auto"/>
          </w:tcPr>
          <w:p w14:paraId="4A611B63" w14:textId="77777777" w:rsidR="00EA7BE4" w:rsidRPr="00E66EE1" w:rsidRDefault="00EA7BE4" w:rsidP="00EA7BE4">
            <w:pPr>
              <w:spacing w:after="60"/>
              <w:rPr>
                <w:szCs w:val="24"/>
              </w:rPr>
            </w:pPr>
            <w:r w:rsidRPr="002F1AEA">
              <w:rPr>
                <w:szCs w:val="24"/>
              </w:rPr>
              <w:t>IL</w:t>
            </w:r>
          </w:p>
        </w:tc>
        <w:tc>
          <w:tcPr>
            <w:tcW w:w="6979" w:type="dxa"/>
            <w:gridSpan w:val="2"/>
            <w:shd w:val="clear" w:color="auto" w:fill="auto"/>
          </w:tcPr>
          <w:p w14:paraId="0A648D1E" w14:textId="77777777" w:rsidR="00EA7BE4" w:rsidRPr="0055395A" w:rsidRDefault="00EA7BE4" w:rsidP="00EA7BE4">
            <w:pPr>
              <w:spacing w:after="60"/>
              <w:rPr>
                <w:szCs w:val="24"/>
              </w:rPr>
            </w:pPr>
            <w:r w:rsidRPr="00180747">
              <w:rPr>
                <w:szCs w:val="24"/>
              </w:rPr>
              <w:t>I</w:t>
            </w:r>
            <w:r w:rsidRPr="00E94579">
              <w:rPr>
                <w:szCs w:val="24"/>
              </w:rPr>
              <w:t>nterleukin</w:t>
            </w:r>
          </w:p>
        </w:tc>
      </w:tr>
      <w:tr w:rsidR="0066407E" w:rsidRPr="0072432B" w14:paraId="11A7AAF0" w14:textId="77777777" w:rsidTr="003D2499">
        <w:tc>
          <w:tcPr>
            <w:tcW w:w="2381" w:type="dxa"/>
            <w:shd w:val="clear" w:color="auto" w:fill="auto"/>
          </w:tcPr>
          <w:p w14:paraId="3D4B78EF" w14:textId="6526E3BC" w:rsidR="0066407E" w:rsidRPr="002F1AEA" w:rsidRDefault="0066407E" w:rsidP="0066407E">
            <w:pPr>
              <w:spacing w:after="60"/>
              <w:rPr>
                <w:szCs w:val="24"/>
              </w:rPr>
            </w:pPr>
            <w:r w:rsidRPr="00F932D2">
              <w:rPr>
                <w:iCs/>
                <w:szCs w:val="24"/>
              </w:rPr>
              <w:t>IL5RA</w:t>
            </w:r>
          </w:p>
        </w:tc>
        <w:tc>
          <w:tcPr>
            <w:tcW w:w="6979" w:type="dxa"/>
            <w:gridSpan w:val="2"/>
            <w:shd w:val="clear" w:color="auto" w:fill="auto"/>
          </w:tcPr>
          <w:p w14:paraId="136B2CF0" w14:textId="04B2B35A" w:rsidR="0066407E" w:rsidRPr="00180747" w:rsidRDefault="0066407E" w:rsidP="0066407E">
            <w:pPr>
              <w:spacing w:after="60"/>
              <w:rPr>
                <w:szCs w:val="24"/>
              </w:rPr>
            </w:pPr>
            <w:r>
              <w:rPr>
                <w:szCs w:val="24"/>
              </w:rPr>
              <w:t>I</w:t>
            </w:r>
            <w:r w:rsidRPr="00DF7DA3">
              <w:rPr>
                <w:szCs w:val="24"/>
              </w:rPr>
              <w:t>nterleukin-5</w:t>
            </w:r>
            <w:r>
              <w:rPr>
                <w:szCs w:val="24"/>
              </w:rPr>
              <w:t xml:space="preserve"> </w:t>
            </w:r>
            <w:r w:rsidRPr="00DF7DA3">
              <w:rPr>
                <w:szCs w:val="24"/>
              </w:rPr>
              <w:t>receptor</w:t>
            </w:r>
            <w:r>
              <w:rPr>
                <w:szCs w:val="24"/>
              </w:rPr>
              <w:t xml:space="preserve"> </w:t>
            </w:r>
            <w:r w:rsidRPr="00DF7DA3">
              <w:rPr>
                <w:szCs w:val="24"/>
              </w:rPr>
              <w:t>alpha</w:t>
            </w:r>
          </w:p>
        </w:tc>
      </w:tr>
      <w:tr w:rsidR="0066407E" w:rsidRPr="0072432B" w14:paraId="103A3DE7" w14:textId="77777777" w:rsidTr="003D2499">
        <w:tc>
          <w:tcPr>
            <w:tcW w:w="2381" w:type="dxa"/>
            <w:shd w:val="clear" w:color="auto" w:fill="auto"/>
          </w:tcPr>
          <w:p w14:paraId="2C6AF826" w14:textId="47E1FAC1" w:rsidR="0066407E" w:rsidRPr="00F932D2" w:rsidRDefault="0066407E" w:rsidP="0066407E">
            <w:pPr>
              <w:spacing w:after="60"/>
              <w:rPr>
                <w:iCs/>
                <w:szCs w:val="24"/>
              </w:rPr>
            </w:pPr>
            <w:r w:rsidRPr="0061565D">
              <w:rPr>
                <w:szCs w:val="24"/>
              </w:rPr>
              <w:t>IPC</w:t>
            </w:r>
          </w:p>
        </w:tc>
        <w:tc>
          <w:tcPr>
            <w:tcW w:w="6979" w:type="dxa"/>
            <w:gridSpan w:val="2"/>
            <w:shd w:val="clear" w:color="auto" w:fill="auto"/>
          </w:tcPr>
          <w:p w14:paraId="1EBE93D6" w14:textId="5A4AB2F5" w:rsidR="0066407E" w:rsidRDefault="0066407E" w:rsidP="0066407E">
            <w:pPr>
              <w:spacing w:after="60"/>
              <w:rPr>
                <w:szCs w:val="24"/>
              </w:rPr>
            </w:pPr>
            <w:r w:rsidRPr="0061565D">
              <w:rPr>
                <w:szCs w:val="24"/>
              </w:rPr>
              <w:t xml:space="preserve">Ischemic preconditioning </w:t>
            </w:r>
          </w:p>
        </w:tc>
      </w:tr>
      <w:tr w:rsidR="005A4247" w:rsidRPr="0072432B" w14:paraId="4CAE8E70" w14:textId="77777777" w:rsidTr="003D2499">
        <w:tc>
          <w:tcPr>
            <w:tcW w:w="2381" w:type="dxa"/>
            <w:shd w:val="clear" w:color="auto" w:fill="auto"/>
          </w:tcPr>
          <w:p w14:paraId="4529B9C1" w14:textId="63266B5D" w:rsidR="005A4247" w:rsidRPr="0061565D" w:rsidRDefault="005A4247" w:rsidP="0066407E">
            <w:pPr>
              <w:spacing w:after="60"/>
              <w:rPr>
                <w:szCs w:val="24"/>
              </w:rPr>
            </w:pPr>
            <w:r w:rsidRPr="00C16F5D">
              <w:rPr>
                <w:color w:val="000000"/>
              </w:rPr>
              <w:t>iPSC</w:t>
            </w:r>
          </w:p>
        </w:tc>
        <w:tc>
          <w:tcPr>
            <w:tcW w:w="6979" w:type="dxa"/>
            <w:gridSpan w:val="2"/>
            <w:shd w:val="clear" w:color="auto" w:fill="auto"/>
          </w:tcPr>
          <w:p w14:paraId="6CC7EBD0" w14:textId="506A9CF4" w:rsidR="005A4247" w:rsidRPr="0061565D" w:rsidRDefault="005A4247" w:rsidP="0066407E">
            <w:pPr>
              <w:spacing w:after="60"/>
              <w:rPr>
                <w:szCs w:val="24"/>
              </w:rPr>
            </w:pPr>
            <w:r w:rsidRPr="00C16F5D">
              <w:rPr>
                <w:color w:val="000000"/>
              </w:rPr>
              <w:t>Induced pluripotent stem cell</w:t>
            </w:r>
          </w:p>
        </w:tc>
      </w:tr>
      <w:tr w:rsidR="005A4247" w:rsidRPr="0072432B" w14:paraId="2E1408F7" w14:textId="77777777" w:rsidTr="003D2499">
        <w:tc>
          <w:tcPr>
            <w:tcW w:w="2381" w:type="dxa"/>
            <w:shd w:val="clear" w:color="auto" w:fill="auto"/>
          </w:tcPr>
          <w:p w14:paraId="1E8447EA" w14:textId="1BDFC596" w:rsidR="005A4247" w:rsidRPr="00C16F5D" w:rsidRDefault="005A4247" w:rsidP="0066407E">
            <w:pPr>
              <w:spacing w:after="60"/>
              <w:rPr>
                <w:color w:val="000000"/>
              </w:rPr>
            </w:pPr>
            <w:proofErr w:type="spellStart"/>
            <w:r w:rsidRPr="00C16F5D">
              <w:rPr>
                <w:color w:val="000000"/>
              </w:rPr>
              <w:t>iPSEC</w:t>
            </w:r>
            <w:proofErr w:type="spellEnd"/>
          </w:p>
        </w:tc>
        <w:tc>
          <w:tcPr>
            <w:tcW w:w="6979" w:type="dxa"/>
            <w:gridSpan w:val="2"/>
            <w:shd w:val="clear" w:color="auto" w:fill="auto"/>
          </w:tcPr>
          <w:p w14:paraId="53C7ABBB" w14:textId="474C1F08" w:rsidR="005A4247" w:rsidRPr="00C16F5D" w:rsidRDefault="005A4247" w:rsidP="0066407E">
            <w:pPr>
              <w:spacing w:after="60"/>
              <w:rPr>
                <w:color w:val="000000"/>
              </w:rPr>
            </w:pPr>
            <w:r w:rsidRPr="00C16F5D">
              <w:rPr>
                <w:color w:val="000000"/>
              </w:rPr>
              <w:t>iPSC-derived vascular endothelial cell</w:t>
            </w:r>
          </w:p>
        </w:tc>
      </w:tr>
      <w:tr w:rsidR="0066407E" w:rsidRPr="0072432B" w14:paraId="167C4A4B" w14:textId="5756ABB7" w:rsidTr="003D2499">
        <w:tc>
          <w:tcPr>
            <w:tcW w:w="2381" w:type="dxa"/>
            <w:shd w:val="clear" w:color="auto" w:fill="auto"/>
          </w:tcPr>
          <w:p w14:paraId="6CB452B6" w14:textId="08F89300" w:rsidR="0066407E" w:rsidRPr="00A73338" w:rsidRDefault="0066407E" w:rsidP="0066407E">
            <w:pPr>
              <w:spacing w:after="60"/>
              <w:rPr>
                <w:szCs w:val="24"/>
              </w:rPr>
            </w:pPr>
            <w:r w:rsidRPr="00A73338">
              <w:rPr>
                <w:szCs w:val="24"/>
              </w:rPr>
              <w:t>JAK-STAT</w:t>
            </w:r>
          </w:p>
        </w:tc>
        <w:tc>
          <w:tcPr>
            <w:tcW w:w="6979" w:type="dxa"/>
            <w:gridSpan w:val="2"/>
            <w:shd w:val="clear" w:color="auto" w:fill="auto"/>
          </w:tcPr>
          <w:p w14:paraId="5CD5F09B" w14:textId="45DD56C5" w:rsidR="0066407E" w:rsidRPr="00180747" w:rsidRDefault="0066407E" w:rsidP="0066407E">
            <w:pPr>
              <w:spacing w:after="60"/>
              <w:rPr>
                <w:szCs w:val="24"/>
              </w:rPr>
            </w:pPr>
            <w:r>
              <w:rPr>
                <w:szCs w:val="24"/>
              </w:rPr>
              <w:t>J</w:t>
            </w:r>
            <w:r w:rsidRPr="00E66EE1">
              <w:rPr>
                <w:szCs w:val="24"/>
              </w:rPr>
              <w:t>anus kinase</w:t>
            </w:r>
            <w:r>
              <w:rPr>
                <w:szCs w:val="24"/>
              </w:rPr>
              <w:t>-s</w:t>
            </w:r>
            <w:r w:rsidRPr="00E66EE1">
              <w:rPr>
                <w:szCs w:val="24"/>
              </w:rPr>
              <w:t xml:space="preserve">ignal </w:t>
            </w:r>
            <w:r>
              <w:rPr>
                <w:szCs w:val="24"/>
              </w:rPr>
              <w:t>t</w:t>
            </w:r>
            <w:r w:rsidRPr="00E66EE1">
              <w:rPr>
                <w:szCs w:val="24"/>
              </w:rPr>
              <w:t xml:space="preserve">ransducer and </w:t>
            </w:r>
            <w:r>
              <w:rPr>
                <w:szCs w:val="24"/>
              </w:rPr>
              <w:t>a</w:t>
            </w:r>
            <w:r w:rsidRPr="00E66EE1">
              <w:rPr>
                <w:szCs w:val="24"/>
              </w:rPr>
              <w:t xml:space="preserve">ctivator of </w:t>
            </w:r>
            <w:r>
              <w:rPr>
                <w:szCs w:val="24"/>
              </w:rPr>
              <w:t>t</w:t>
            </w:r>
            <w:r w:rsidRPr="00E66EE1">
              <w:rPr>
                <w:szCs w:val="24"/>
              </w:rPr>
              <w:t>rans</w:t>
            </w:r>
            <w:r w:rsidRPr="00180747">
              <w:rPr>
                <w:szCs w:val="24"/>
              </w:rPr>
              <w:t>cription</w:t>
            </w:r>
            <w:r>
              <w:rPr>
                <w:szCs w:val="24"/>
              </w:rPr>
              <w:t xml:space="preserve"> protein</w:t>
            </w:r>
          </w:p>
        </w:tc>
      </w:tr>
      <w:tr w:rsidR="00515729" w:rsidRPr="0072432B" w14:paraId="67E28DEF" w14:textId="77777777" w:rsidTr="003D2499">
        <w:tc>
          <w:tcPr>
            <w:tcW w:w="2381" w:type="dxa"/>
            <w:shd w:val="clear" w:color="auto" w:fill="auto"/>
          </w:tcPr>
          <w:p w14:paraId="2139774F" w14:textId="796BF904" w:rsidR="00515729" w:rsidRPr="00A73338" w:rsidRDefault="00515729" w:rsidP="0066407E">
            <w:pPr>
              <w:spacing w:after="60"/>
              <w:rPr>
                <w:szCs w:val="24"/>
              </w:rPr>
            </w:pPr>
            <w:r w:rsidRPr="00105C20">
              <w:t>KDR</w:t>
            </w:r>
          </w:p>
        </w:tc>
        <w:tc>
          <w:tcPr>
            <w:tcW w:w="6979" w:type="dxa"/>
            <w:gridSpan w:val="2"/>
            <w:shd w:val="clear" w:color="auto" w:fill="auto"/>
          </w:tcPr>
          <w:p w14:paraId="34A2E2C6" w14:textId="1CF4A8B5" w:rsidR="00515729" w:rsidRDefault="00515729" w:rsidP="0066407E">
            <w:pPr>
              <w:spacing w:after="60"/>
              <w:rPr>
                <w:szCs w:val="24"/>
              </w:rPr>
            </w:pPr>
            <w:r>
              <w:rPr>
                <w:rFonts w:eastAsia="Times New Roman"/>
                <w:bCs/>
                <w:color w:val="222222"/>
                <w:szCs w:val="24"/>
              </w:rPr>
              <w:t>K</w:t>
            </w:r>
            <w:r w:rsidRPr="009406BE">
              <w:rPr>
                <w:rFonts w:eastAsia="Times New Roman"/>
                <w:bCs/>
                <w:color w:val="222222"/>
                <w:szCs w:val="24"/>
              </w:rPr>
              <w:t>inase insert domain receptor</w:t>
            </w:r>
          </w:p>
        </w:tc>
      </w:tr>
      <w:tr w:rsidR="00B257C3" w:rsidRPr="0072432B" w14:paraId="68F49136" w14:textId="77777777" w:rsidTr="003D2499">
        <w:tc>
          <w:tcPr>
            <w:tcW w:w="2381" w:type="dxa"/>
            <w:shd w:val="clear" w:color="auto" w:fill="auto"/>
          </w:tcPr>
          <w:p w14:paraId="7AE86CC3" w14:textId="0973C067" w:rsidR="00B257C3" w:rsidRPr="00105C20" w:rsidRDefault="00B257C3" w:rsidP="0066407E">
            <w:pPr>
              <w:spacing w:after="60"/>
            </w:pPr>
            <w:r w:rsidRPr="00C16F5D">
              <w:rPr>
                <w:color w:val="000000"/>
              </w:rPr>
              <w:t>KEGG</w:t>
            </w:r>
          </w:p>
        </w:tc>
        <w:tc>
          <w:tcPr>
            <w:tcW w:w="6979" w:type="dxa"/>
            <w:gridSpan w:val="2"/>
            <w:shd w:val="clear" w:color="auto" w:fill="auto"/>
          </w:tcPr>
          <w:p w14:paraId="41A16D8D" w14:textId="02C763AD" w:rsidR="00B257C3" w:rsidRDefault="00B257C3" w:rsidP="0066407E">
            <w:pPr>
              <w:spacing w:after="60"/>
              <w:rPr>
                <w:rFonts w:eastAsia="Times New Roman"/>
                <w:bCs/>
                <w:color w:val="222222"/>
                <w:szCs w:val="24"/>
              </w:rPr>
            </w:pPr>
            <w:r w:rsidRPr="00C16F5D">
              <w:rPr>
                <w:color w:val="000000"/>
              </w:rPr>
              <w:t xml:space="preserve">Kyoto </w:t>
            </w:r>
            <w:r w:rsidR="005051F4">
              <w:rPr>
                <w:color w:val="000000"/>
              </w:rPr>
              <w:t>e</w:t>
            </w:r>
            <w:r w:rsidRPr="00C16F5D">
              <w:rPr>
                <w:color w:val="000000"/>
              </w:rPr>
              <w:t xml:space="preserve">ncyclopedia of </w:t>
            </w:r>
            <w:r w:rsidR="005051F4">
              <w:rPr>
                <w:color w:val="000000"/>
              </w:rPr>
              <w:t>g</w:t>
            </w:r>
            <w:r w:rsidRPr="00C16F5D">
              <w:rPr>
                <w:color w:val="000000"/>
              </w:rPr>
              <w:t xml:space="preserve">enes and </w:t>
            </w:r>
            <w:r w:rsidR="005051F4">
              <w:rPr>
                <w:color w:val="000000"/>
              </w:rPr>
              <w:t>g</w:t>
            </w:r>
            <w:r w:rsidRPr="00C16F5D">
              <w:rPr>
                <w:color w:val="000000"/>
              </w:rPr>
              <w:t>enomes pathway</w:t>
            </w:r>
          </w:p>
        </w:tc>
      </w:tr>
      <w:tr w:rsidR="00F643DE" w:rsidRPr="0072432B" w14:paraId="6D435687" w14:textId="77777777" w:rsidTr="003D2499">
        <w:tc>
          <w:tcPr>
            <w:tcW w:w="2381" w:type="dxa"/>
            <w:shd w:val="clear" w:color="auto" w:fill="auto"/>
          </w:tcPr>
          <w:p w14:paraId="1937207A" w14:textId="0C646257" w:rsidR="00F643DE" w:rsidRPr="00C16F5D" w:rsidRDefault="00F643DE" w:rsidP="00F643DE">
            <w:pPr>
              <w:spacing w:after="60"/>
              <w:rPr>
                <w:color w:val="000000"/>
              </w:rPr>
            </w:pPr>
            <w:r>
              <w:rPr>
                <w:i/>
              </w:rPr>
              <w:t>LCN2</w:t>
            </w:r>
            <w:r w:rsidRPr="00F643DE">
              <w:t xml:space="preserve"> </w:t>
            </w:r>
            <w:r w:rsidRPr="001051C6">
              <w:t>(</w:t>
            </w:r>
            <w:r>
              <w:rPr>
                <w:i/>
              </w:rPr>
              <w:t>NGAL</w:t>
            </w:r>
            <w:r w:rsidRPr="001051C6">
              <w:t>)</w:t>
            </w:r>
          </w:p>
        </w:tc>
        <w:tc>
          <w:tcPr>
            <w:tcW w:w="6979" w:type="dxa"/>
            <w:gridSpan w:val="2"/>
            <w:shd w:val="clear" w:color="auto" w:fill="auto"/>
          </w:tcPr>
          <w:p w14:paraId="72E5999F" w14:textId="021D4C85" w:rsidR="00F643DE" w:rsidRPr="00C16F5D" w:rsidRDefault="00F643DE" w:rsidP="00F643DE">
            <w:pPr>
              <w:spacing w:after="60"/>
              <w:rPr>
                <w:color w:val="000000"/>
              </w:rPr>
            </w:pPr>
            <w:r>
              <w:rPr>
                <w:color w:val="333333"/>
                <w:szCs w:val="24"/>
              </w:rPr>
              <w:t>Lipocalin 2</w:t>
            </w:r>
          </w:p>
        </w:tc>
      </w:tr>
      <w:tr w:rsidR="00F643DE" w:rsidRPr="0072432B" w14:paraId="062C5C3A" w14:textId="77777777" w:rsidTr="003D2499">
        <w:tc>
          <w:tcPr>
            <w:tcW w:w="2381" w:type="dxa"/>
            <w:shd w:val="clear" w:color="auto" w:fill="auto"/>
          </w:tcPr>
          <w:p w14:paraId="7B8677E4" w14:textId="6EDAD530" w:rsidR="00F643DE" w:rsidRPr="00105C20" w:rsidRDefault="00F643DE" w:rsidP="00F643DE">
            <w:pPr>
              <w:spacing w:after="60"/>
            </w:pPr>
            <w:r w:rsidRPr="00C24880">
              <w:rPr>
                <w:color w:val="000000"/>
              </w:rPr>
              <w:t>Lef-1</w:t>
            </w:r>
          </w:p>
        </w:tc>
        <w:tc>
          <w:tcPr>
            <w:tcW w:w="6979" w:type="dxa"/>
            <w:gridSpan w:val="2"/>
            <w:shd w:val="clear" w:color="auto" w:fill="auto"/>
          </w:tcPr>
          <w:p w14:paraId="70B2607C" w14:textId="67315559" w:rsidR="00F643DE" w:rsidRDefault="00F643DE" w:rsidP="00F643DE">
            <w:pPr>
              <w:spacing w:after="60"/>
              <w:rPr>
                <w:rFonts w:eastAsia="Times New Roman"/>
                <w:bCs/>
                <w:color w:val="222222"/>
                <w:szCs w:val="24"/>
              </w:rPr>
            </w:pPr>
            <w:r w:rsidRPr="00C16F5D">
              <w:rPr>
                <w:color w:val="000000"/>
              </w:rPr>
              <w:t>Lymphoid enhancing factor</w:t>
            </w:r>
          </w:p>
        </w:tc>
      </w:tr>
      <w:tr w:rsidR="00F643DE" w:rsidRPr="0072432B" w14:paraId="7CA4627B" w14:textId="77777777" w:rsidTr="009B3D17">
        <w:tc>
          <w:tcPr>
            <w:tcW w:w="2381" w:type="dxa"/>
            <w:shd w:val="clear" w:color="auto" w:fill="auto"/>
          </w:tcPr>
          <w:p w14:paraId="56FEEBC0" w14:textId="2A3788EB" w:rsidR="00F643DE" w:rsidRPr="00602BF5" w:rsidRDefault="00F643DE" w:rsidP="00F643DE">
            <w:pPr>
              <w:spacing w:after="60"/>
              <w:rPr>
                <w:i/>
                <w:color w:val="000000"/>
              </w:rPr>
            </w:pPr>
            <w:r w:rsidRPr="0087670D">
              <w:rPr>
                <w:szCs w:val="24"/>
              </w:rPr>
              <w:t>lncRNA</w:t>
            </w:r>
          </w:p>
        </w:tc>
        <w:tc>
          <w:tcPr>
            <w:tcW w:w="6979" w:type="dxa"/>
            <w:gridSpan w:val="2"/>
            <w:shd w:val="clear" w:color="auto" w:fill="auto"/>
          </w:tcPr>
          <w:p w14:paraId="0CA6F8D3" w14:textId="2F8C595E" w:rsidR="00F643DE" w:rsidRPr="00602BF5" w:rsidRDefault="00F643DE" w:rsidP="00F643DE">
            <w:pPr>
              <w:spacing w:after="60"/>
              <w:rPr>
                <w:color w:val="000000"/>
              </w:rPr>
            </w:pPr>
            <w:r w:rsidRPr="0087670D">
              <w:rPr>
                <w:color w:val="221E1F"/>
                <w:szCs w:val="24"/>
              </w:rPr>
              <w:t>Long noncoding RNA</w:t>
            </w:r>
          </w:p>
        </w:tc>
      </w:tr>
      <w:tr w:rsidR="00F643DE" w:rsidRPr="0072432B" w14:paraId="7E245822" w14:textId="77777777" w:rsidTr="009B3D17">
        <w:tc>
          <w:tcPr>
            <w:tcW w:w="2381" w:type="dxa"/>
            <w:shd w:val="clear" w:color="auto" w:fill="auto"/>
          </w:tcPr>
          <w:p w14:paraId="410259B1" w14:textId="0B516D33" w:rsidR="00F643DE" w:rsidRPr="009A50FD" w:rsidRDefault="00F643DE" w:rsidP="00F643DE">
            <w:pPr>
              <w:spacing w:after="60"/>
              <w:rPr>
                <w:i/>
                <w:szCs w:val="24"/>
              </w:rPr>
            </w:pPr>
            <w:r w:rsidRPr="009A50FD">
              <w:rPr>
                <w:i/>
              </w:rPr>
              <w:t>LONP1</w:t>
            </w:r>
          </w:p>
        </w:tc>
        <w:tc>
          <w:tcPr>
            <w:tcW w:w="6979" w:type="dxa"/>
            <w:gridSpan w:val="2"/>
            <w:shd w:val="clear" w:color="auto" w:fill="auto"/>
          </w:tcPr>
          <w:p w14:paraId="1237B4EB" w14:textId="18E4B7FE" w:rsidR="00F643DE" w:rsidRPr="0087670D" w:rsidRDefault="00F643DE" w:rsidP="00F643DE">
            <w:pPr>
              <w:spacing w:after="60"/>
              <w:rPr>
                <w:color w:val="221E1F"/>
                <w:szCs w:val="24"/>
              </w:rPr>
            </w:pPr>
            <w:r w:rsidRPr="007667F0">
              <w:rPr>
                <w:rStyle w:val="aliasmainname"/>
                <w:bCs/>
                <w:color w:val="000000" w:themeColor="text1"/>
                <w:szCs w:val="24"/>
              </w:rPr>
              <w:t>Lon Peptidase 1, Mitochondrial</w:t>
            </w:r>
          </w:p>
        </w:tc>
      </w:tr>
      <w:tr w:rsidR="00F643DE" w:rsidRPr="0072432B" w14:paraId="57691D6C" w14:textId="77777777" w:rsidTr="003D2499">
        <w:tc>
          <w:tcPr>
            <w:tcW w:w="2381" w:type="dxa"/>
            <w:shd w:val="clear" w:color="auto" w:fill="auto"/>
          </w:tcPr>
          <w:p w14:paraId="15DAA6B6" w14:textId="77777777" w:rsidR="00F643DE" w:rsidRDefault="00F643DE" w:rsidP="00F643DE">
            <w:pPr>
              <w:spacing w:after="60"/>
              <w:rPr>
                <w:b/>
                <w:szCs w:val="24"/>
              </w:rPr>
            </w:pPr>
            <w:r>
              <w:rPr>
                <w:i/>
                <w:szCs w:val="24"/>
              </w:rPr>
              <w:t>M</w:t>
            </w:r>
            <w:r w:rsidRPr="001B4B1B">
              <w:rPr>
                <w:i/>
                <w:szCs w:val="24"/>
              </w:rPr>
              <w:t>A</w:t>
            </w:r>
            <w:r>
              <w:rPr>
                <w:i/>
                <w:szCs w:val="24"/>
              </w:rPr>
              <w:t>P2K1</w:t>
            </w:r>
          </w:p>
        </w:tc>
        <w:tc>
          <w:tcPr>
            <w:tcW w:w="6979" w:type="dxa"/>
            <w:gridSpan w:val="2"/>
            <w:shd w:val="clear" w:color="auto" w:fill="auto"/>
          </w:tcPr>
          <w:p w14:paraId="003A4B58" w14:textId="77777777" w:rsidR="00F643DE" w:rsidRPr="00A73338" w:rsidRDefault="00F643DE" w:rsidP="00F643DE">
            <w:pPr>
              <w:spacing w:after="60"/>
              <w:rPr>
                <w:szCs w:val="24"/>
              </w:rPr>
            </w:pPr>
            <w:r w:rsidRPr="003507B9">
              <w:rPr>
                <w:rFonts w:eastAsia="ArialMT"/>
                <w:iCs/>
                <w:color w:val="000000"/>
                <w:szCs w:val="24"/>
              </w:rPr>
              <w:t>MAPK/ERK Kinase 1</w:t>
            </w:r>
          </w:p>
        </w:tc>
      </w:tr>
      <w:tr w:rsidR="00F643DE" w:rsidRPr="0072432B" w14:paraId="258922FC" w14:textId="77777777" w:rsidTr="009B3D17">
        <w:tc>
          <w:tcPr>
            <w:tcW w:w="2381" w:type="dxa"/>
            <w:shd w:val="clear" w:color="auto" w:fill="auto"/>
          </w:tcPr>
          <w:p w14:paraId="1B4E6EC4" w14:textId="537D1FAA" w:rsidR="00F643DE" w:rsidRDefault="00F643DE" w:rsidP="00F643DE">
            <w:pPr>
              <w:spacing w:after="60"/>
              <w:rPr>
                <w:i/>
                <w:szCs w:val="24"/>
              </w:rPr>
            </w:pPr>
            <w:r w:rsidRPr="00F85AC3">
              <w:rPr>
                <w:color w:val="221E1F"/>
                <w:szCs w:val="24"/>
              </w:rPr>
              <w:t>MAPK</w:t>
            </w:r>
          </w:p>
        </w:tc>
        <w:tc>
          <w:tcPr>
            <w:tcW w:w="6979" w:type="dxa"/>
            <w:gridSpan w:val="2"/>
            <w:shd w:val="clear" w:color="auto" w:fill="auto"/>
          </w:tcPr>
          <w:p w14:paraId="2AFC20F5" w14:textId="02348E0F" w:rsidR="00F643DE" w:rsidRPr="003507B9" w:rsidRDefault="00F643DE" w:rsidP="00F643DE">
            <w:pPr>
              <w:spacing w:after="60"/>
              <w:rPr>
                <w:rFonts w:eastAsia="ArialMT"/>
                <w:iCs/>
                <w:color w:val="000000"/>
                <w:szCs w:val="24"/>
              </w:rPr>
            </w:pPr>
            <w:r>
              <w:rPr>
                <w:color w:val="221E1F"/>
              </w:rPr>
              <w:t>M</w:t>
            </w:r>
            <w:r w:rsidRPr="00F85AC3">
              <w:rPr>
                <w:color w:val="221E1F"/>
                <w:szCs w:val="24"/>
              </w:rPr>
              <w:t>itogen-activated protein kinase</w:t>
            </w:r>
          </w:p>
        </w:tc>
      </w:tr>
      <w:tr w:rsidR="00F643DE" w:rsidRPr="0072432B" w14:paraId="20F27B71" w14:textId="77777777" w:rsidTr="009B3D17">
        <w:tc>
          <w:tcPr>
            <w:tcW w:w="2381" w:type="dxa"/>
            <w:shd w:val="clear" w:color="auto" w:fill="auto"/>
          </w:tcPr>
          <w:p w14:paraId="156A77A1" w14:textId="6821BAD8" w:rsidR="00F643DE" w:rsidRPr="00F85AC3" w:rsidRDefault="00F643DE" w:rsidP="00F643DE">
            <w:pPr>
              <w:spacing w:after="60"/>
              <w:rPr>
                <w:color w:val="221E1F"/>
                <w:szCs w:val="24"/>
              </w:rPr>
            </w:pPr>
            <w:r w:rsidRPr="00020D4C">
              <w:rPr>
                <w:rFonts w:eastAsia="Calibri"/>
              </w:rPr>
              <w:t>MBFV</w:t>
            </w:r>
          </w:p>
        </w:tc>
        <w:tc>
          <w:tcPr>
            <w:tcW w:w="6979" w:type="dxa"/>
            <w:gridSpan w:val="2"/>
            <w:shd w:val="clear" w:color="auto" w:fill="auto"/>
          </w:tcPr>
          <w:p w14:paraId="307C05AD" w14:textId="257F86DD" w:rsidR="00F643DE" w:rsidRDefault="00F643DE" w:rsidP="00F643DE">
            <w:pPr>
              <w:spacing w:after="60"/>
              <w:rPr>
                <w:color w:val="221E1F"/>
              </w:rPr>
            </w:pPr>
            <w:r>
              <w:rPr>
                <w:rFonts w:eastAsia="Calibri"/>
              </w:rPr>
              <w:t>M</w:t>
            </w:r>
            <w:r w:rsidRPr="00020D4C">
              <w:rPr>
                <w:rFonts w:eastAsia="Calibri"/>
              </w:rPr>
              <w:t>ean blood flow velocity</w:t>
            </w:r>
          </w:p>
        </w:tc>
      </w:tr>
      <w:tr w:rsidR="00F643DE" w:rsidRPr="0072432B" w14:paraId="0F48E190" w14:textId="77777777" w:rsidTr="00A24739">
        <w:tc>
          <w:tcPr>
            <w:tcW w:w="2381" w:type="dxa"/>
            <w:shd w:val="clear" w:color="auto" w:fill="auto"/>
          </w:tcPr>
          <w:p w14:paraId="769AA9C0" w14:textId="77777777" w:rsidR="00F643DE" w:rsidRPr="002F1AEA" w:rsidRDefault="00F643DE" w:rsidP="00F643DE">
            <w:pPr>
              <w:spacing w:after="60"/>
              <w:rPr>
                <w:szCs w:val="24"/>
              </w:rPr>
            </w:pPr>
            <w:r w:rsidRPr="002F1AEA">
              <w:rPr>
                <w:szCs w:val="24"/>
              </w:rPr>
              <w:t>MCA</w:t>
            </w:r>
          </w:p>
        </w:tc>
        <w:tc>
          <w:tcPr>
            <w:tcW w:w="6979" w:type="dxa"/>
            <w:gridSpan w:val="2"/>
            <w:shd w:val="clear" w:color="auto" w:fill="auto"/>
          </w:tcPr>
          <w:p w14:paraId="266F1A18" w14:textId="77777777" w:rsidR="00F643DE" w:rsidRPr="00180747" w:rsidRDefault="00F643DE" w:rsidP="00F643DE">
            <w:pPr>
              <w:spacing w:after="60"/>
              <w:rPr>
                <w:szCs w:val="24"/>
              </w:rPr>
            </w:pPr>
            <w:r w:rsidRPr="00E66EE1">
              <w:rPr>
                <w:szCs w:val="24"/>
              </w:rPr>
              <w:t>M</w:t>
            </w:r>
            <w:r w:rsidRPr="00180747">
              <w:rPr>
                <w:szCs w:val="24"/>
              </w:rPr>
              <w:t>iddle cerebral artery</w:t>
            </w:r>
          </w:p>
        </w:tc>
      </w:tr>
      <w:tr w:rsidR="00F643DE" w:rsidRPr="0072432B" w14:paraId="2719E25C" w14:textId="77777777" w:rsidTr="00A24739">
        <w:tc>
          <w:tcPr>
            <w:tcW w:w="2381" w:type="dxa"/>
            <w:shd w:val="clear" w:color="auto" w:fill="auto"/>
          </w:tcPr>
          <w:p w14:paraId="7A0218CA" w14:textId="77777777" w:rsidR="00F643DE" w:rsidRPr="002F1AEA" w:rsidRDefault="00F643DE" w:rsidP="00F643DE">
            <w:pPr>
              <w:spacing w:after="60"/>
              <w:rPr>
                <w:szCs w:val="24"/>
              </w:rPr>
            </w:pPr>
            <w:r w:rsidRPr="002F1AEA">
              <w:rPr>
                <w:szCs w:val="24"/>
              </w:rPr>
              <w:t>MCP-1</w:t>
            </w:r>
          </w:p>
        </w:tc>
        <w:tc>
          <w:tcPr>
            <w:tcW w:w="6979" w:type="dxa"/>
            <w:gridSpan w:val="2"/>
            <w:shd w:val="clear" w:color="auto" w:fill="auto"/>
          </w:tcPr>
          <w:p w14:paraId="3D7E0886" w14:textId="77777777" w:rsidR="00F643DE" w:rsidRPr="0055395A" w:rsidRDefault="00F643DE" w:rsidP="00F643DE">
            <w:pPr>
              <w:spacing w:after="60"/>
              <w:rPr>
                <w:szCs w:val="24"/>
              </w:rPr>
            </w:pPr>
            <w:r w:rsidRPr="00A73338">
              <w:rPr>
                <w:szCs w:val="24"/>
              </w:rPr>
              <w:t>M</w:t>
            </w:r>
            <w:r w:rsidRPr="00180747">
              <w:rPr>
                <w:szCs w:val="24"/>
              </w:rPr>
              <w:t>onocyte chemo</w:t>
            </w:r>
            <w:r w:rsidRPr="00E94579">
              <w:rPr>
                <w:color w:val="000000"/>
                <w:szCs w:val="24"/>
              </w:rPr>
              <w:t>attractant</w:t>
            </w:r>
            <w:r w:rsidRPr="00E94579">
              <w:rPr>
                <w:szCs w:val="24"/>
              </w:rPr>
              <w:t xml:space="preserve"> protein</w:t>
            </w:r>
            <w:r w:rsidRPr="0055395A">
              <w:rPr>
                <w:szCs w:val="24"/>
              </w:rPr>
              <w:t>-1</w:t>
            </w:r>
          </w:p>
        </w:tc>
      </w:tr>
      <w:tr w:rsidR="00F643DE" w:rsidRPr="0072432B" w14:paraId="3E5F0AA3" w14:textId="77777777" w:rsidTr="00A24739">
        <w:tc>
          <w:tcPr>
            <w:tcW w:w="2381" w:type="dxa"/>
            <w:shd w:val="clear" w:color="auto" w:fill="auto"/>
          </w:tcPr>
          <w:p w14:paraId="5DA00970" w14:textId="6BDD8B1C" w:rsidR="00F643DE" w:rsidRPr="002F1AEA" w:rsidRDefault="00F643DE" w:rsidP="00F643DE">
            <w:pPr>
              <w:spacing w:after="60"/>
              <w:rPr>
                <w:szCs w:val="24"/>
              </w:rPr>
            </w:pPr>
            <w:r w:rsidRPr="00234470">
              <w:t>MHC</w:t>
            </w:r>
          </w:p>
        </w:tc>
        <w:tc>
          <w:tcPr>
            <w:tcW w:w="6979" w:type="dxa"/>
            <w:gridSpan w:val="2"/>
            <w:shd w:val="clear" w:color="auto" w:fill="auto"/>
          </w:tcPr>
          <w:p w14:paraId="5F96FC6F" w14:textId="01B546D6" w:rsidR="00F643DE" w:rsidRPr="00A73338" w:rsidRDefault="00F643DE" w:rsidP="00F643DE">
            <w:pPr>
              <w:spacing w:after="60"/>
              <w:rPr>
                <w:szCs w:val="24"/>
              </w:rPr>
            </w:pPr>
            <w:r>
              <w:rPr>
                <w:bCs/>
                <w:color w:val="202122"/>
              </w:rPr>
              <w:t>M</w:t>
            </w:r>
            <w:r w:rsidRPr="007F64EF">
              <w:rPr>
                <w:bCs/>
                <w:color w:val="202122"/>
                <w:szCs w:val="24"/>
              </w:rPr>
              <w:t>ajor histocompatibility complex</w:t>
            </w:r>
          </w:p>
        </w:tc>
      </w:tr>
      <w:tr w:rsidR="00F643DE" w:rsidRPr="0072432B" w14:paraId="7C81A258" w14:textId="77777777" w:rsidTr="009B3D17">
        <w:tc>
          <w:tcPr>
            <w:tcW w:w="2381" w:type="dxa"/>
            <w:shd w:val="clear" w:color="auto" w:fill="auto"/>
          </w:tcPr>
          <w:p w14:paraId="2E1D4526" w14:textId="09D31963" w:rsidR="00F643DE" w:rsidRPr="002F1AEA" w:rsidRDefault="00F643DE" w:rsidP="00F643DE">
            <w:pPr>
              <w:spacing w:after="60"/>
              <w:rPr>
                <w:szCs w:val="24"/>
              </w:rPr>
            </w:pPr>
            <w:r w:rsidRPr="0087670D">
              <w:rPr>
                <w:color w:val="221E1F"/>
                <w:szCs w:val="24"/>
              </w:rPr>
              <w:t>miRNA</w:t>
            </w:r>
          </w:p>
        </w:tc>
        <w:tc>
          <w:tcPr>
            <w:tcW w:w="6979" w:type="dxa"/>
            <w:gridSpan w:val="2"/>
            <w:shd w:val="clear" w:color="auto" w:fill="auto"/>
          </w:tcPr>
          <w:p w14:paraId="33F2966D" w14:textId="0281A976" w:rsidR="00F643DE" w:rsidRPr="00A73338" w:rsidRDefault="00F643DE" w:rsidP="00F643DE">
            <w:pPr>
              <w:spacing w:after="60"/>
              <w:rPr>
                <w:szCs w:val="24"/>
              </w:rPr>
            </w:pPr>
            <w:r w:rsidRPr="0087670D">
              <w:rPr>
                <w:rStyle w:val="A5"/>
                <w:sz w:val="24"/>
                <w:szCs w:val="24"/>
              </w:rPr>
              <w:t>MicroRNA</w:t>
            </w:r>
          </w:p>
        </w:tc>
      </w:tr>
      <w:tr w:rsidR="00F643DE" w:rsidRPr="0072432B" w14:paraId="618CA3A3" w14:textId="1F9B4B04" w:rsidTr="0093725F">
        <w:trPr>
          <w:gridAfter w:val="1"/>
          <w:wAfter w:w="43" w:type="dxa"/>
        </w:trPr>
        <w:tc>
          <w:tcPr>
            <w:tcW w:w="2381" w:type="dxa"/>
            <w:shd w:val="clear" w:color="auto" w:fill="auto"/>
          </w:tcPr>
          <w:p w14:paraId="1420E096" w14:textId="465A1296" w:rsidR="00F643DE" w:rsidRPr="002F1AEA" w:rsidRDefault="00F643DE" w:rsidP="00F643DE">
            <w:pPr>
              <w:spacing w:after="60"/>
              <w:rPr>
                <w:szCs w:val="24"/>
              </w:rPr>
            </w:pPr>
            <w:r w:rsidRPr="002F1AEA">
              <w:rPr>
                <w:szCs w:val="24"/>
              </w:rPr>
              <w:t>MM</w:t>
            </w:r>
            <w:r>
              <w:rPr>
                <w:szCs w:val="24"/>
              </w:rPr>
              <w:t>A</w:t>
            </w:r>
          </w:p>
        </w:tc>
        <w:tc>
          <w:tcPr>
            <w:tcW w:w="6936" w:type="dxa"/>
            <w:shd w:val="clear" w:color="auto" w:fill="auto"/>
          </w:tcPr>
          <w:p w14:paraId="4C54855A" w14:textId="0887EF58" w:rsidR="00F643DE" w:rsidRPr="00180747" w:rsidRDefault="00F643DE" w:rsidP="00F643DE">
            <w:pPr>
              <w:spacing w:after="60"/>
              <w:rPr>
                <w:szCs w:val="24"/>
              </w:rPr>
            </w:pPr>
            <w:proofErr w:type="spellStart"/>
            <w:r w:rsidRPr="00A73338">
              <w:rPr>
                <w:szCs w:val="24"/>
              </w:rPr>
              <w:t>M</w:t>
            </w:r>
            <w:r w:rsidRPr="00180747">
              <w:rPr>
                <w:szCs w:val="24"/>
              </w:rPr>
              <w:t>oyamoya</w:t>
            </w:r>
            <w:proofErr w:type="spellEnd"/>
            <w:r w:rsidRPr="00180747">
              <w:rPr>
                <w:szCs w:val="24"/>
              </w:rPr>
              <w:t xml:space="preserve"> </w:t>
            </w:r>
            <w:r>
              <w:rPr>
                <w:szCs w:val="24"/>
              </w:rPr>
              <w:t>angiopathy</w:t>
            </w:r>
          </w:p>
        </w:tc>
      </w:tr>
      <w:tr w:rsidR="00F643DE" w:rsidRPr="0072432B" w14:paraId="773A3ECE" w14:textId="77777777" w:rsidTr="0093725F">
        <w:trPr>
          <w:gridAfter w:val="1"/>
          <w:wAfter w:w="43" w:type="dxa"/>
        </w:trPr>
        <w:tc>
          <w:tcPr>
            <w:tcW w:w="2381" w:type="dxa"/>
            <w:shd w:val="clear" w:color="auto" w:fill="auto"/>
          </w:tcPr>
          <w:p w14:paraId="6B6E8B2A" w14:textId="77777777" w:rsidR="00F643DE" w:rsidRPr="002F1AEA" w:rsidRDefault="00F643DE" w:rsidP="00F643DE">
            <w:pPr>
              <w:spacing w:after="60"/>
              <w:rPr>
                <w:szCs w:val="24"/>
              </w:rPr>
            </w:pPr>
            <w:r w:rsidRPr="002F1AEA">
              <w:rPr>
                <w:szCs w:val="24"/>
              </w:rPr>
              <w:lastRenderedPageBreak/>
              <w:t>MMP</w:t>
            </w:r>
          </w:p>
        </w:tc>
        <w:tc>
          <w:tcPr>
            <w:tcW w:w="6936" w:type="dxa"/>
            <w:shd w:val="clear" w:color="auto" w:fill="auto"/>
          </w:tcPr>
          <w:p w14:paraId="0ADDBA21" w14:textId="77777777" w:rsidR="00F643DE" w:rsidRPr="00180747" w:rsidRDefault="00F643DE" w:rsidP="00F643DE">
            <w:pPr>
              <w:spacing w:after="60"/>
              <w:rPr>
                <w:szCs w:val="24"/>
              </w:rPr>
            </w:pPr>
            <w:r w:rsidRPr="00A73338">
              <w:rPr>
                <w:szCs w:val="24"/>
              </w:rPr>
              <w:t>M</w:t>
            </w:r>
            <w:r w:rsidRPr="00180747">
              <w:rPr>
                <w:szCs w:val="24"/>
              </w:rPr>
              <w:t>atrix metalloproteinase</w:t>
            </w:r>
          </w:p>
        </w:tc>
      </w:tr>
      <w:tr w:rsidR="00F643DE" w:rsidRPr="0072432B" w14:paraId="7BD1FB2C" w14:textId="77777777" w:rsidTr="0093725F">
        <w:trPr>
          <w:gridAfter w:val="1"/>
          <w:wAfter w:w="43" w:type="dxa"/>
        </w:trPr>
        <w:tc>
          <w:tcPr>
            <w:tcW w:w="2381" w:type="dxa"/>
            <w:shd w:val="clear" w:color="auto" w:fill="auto"/>
          </w:tcPr>
          <w:p w14:paraId="618347E7" w14:textId="7DA43690" w:rsidR="00F643DE" w:rsidRPr="002F1AEA" w:rsidRDefault="00F643DE" w:rsidP="00F643DE">
            <w:pPr>
              <w:spacing w:after="60"/>
              <w:rPr>
                <w:szCs w:val="24"/>
              </w:rPr>
            </w:pPr>
            <w:r w:rsidRPr="00B729E3">
              <w:rPr>
                <w:i/>
                <w:color w:val="000000"/>
              </w:rPr>
              <w:t>MMP2</w:t>
            </w:r>
          </w:p>
        </w:tc>
        <w:tc>
          <w:tcPr>
            <w:tcW w:w="6936" w:type="dxa"/>
            <w:shd w:val="clear" w:color="auto" w:fill="auto"/>
          </w:tcPr>
          <w:p w14:paraId="046A447C" w14:textId="0FB852ED" w:rsidR="00F643DE" w:rsidRPr="00A73338" w:rsidRDefault="00F643DE" w:rsidP="00F643DE">
            <w:pPr>
              <w:spacing w:after="60"/>
              <w:rPr>
                <w:szCs w:val="24"/>
              </w:rPr>
            </w:pPr>
            <w:r w:rsidRPr="00A73338">
              <w:rPr>
                <w:szCs w:val="24"/>
              </w:rPr>
              <w:t>M</w:t>
            </w:r>
            <w:r w:rsidRPr="00180747">
              <w:rPr>
                <w:szCs w:val="24"/>
              </w:rPr>
              <w:t xml:space="preserve">atrix </w:t>
            </w:r>
            <w:r>
              <w:rPr>
                <w:szCs w:val="24"/>
              </w:rPr>
              <w:t>M</w:t>
            </w:r>
            <w:r w:rsidRPr="00180747">
              <w:rPr>
                <w:szCs w:val="24"/>
              </w:rPr>
              <w:t>etallop</w:t>
            </w:r>
            <w:r>
              <w:rPr>
                <w:szCs w:val="24"/>
              </w:rPr>
              <w:t>eptid</w:t>
            </w:r>
            <w:r w:rsidRPr="00180747">
              <w:rPr>
                <w:szCs w:val="24"/>
              </w:rPr>
              <w:t>ase</w:t>
            </w:r>
            <w:r>
              <w:rPr>
                <w:szCs w:val="24"/>
              </w:rPr>
              <w:t xml:space="preserve"> 2</w:t>
            </w:r>
          </w:p>
        </w:tc>
      </w:tr>
      <w:tr w:rsidR="00F643DE" w:rsidRPr="0072432B" w14:paraId="4B85CC8A" w14:textId="77777777" w:rsidTr="0093725F">
        <w:trPr>
          <w:gridAfter w:val="1"/>
          <w:wAfter w:w="43" w:type="dxa"/>
        </w:trPr>
        <w:tc>
          <w:tcPr>
            <w:tcW w:w="2381" w:type="dxa"/>
            <w:shd w:val="clear" w:color="auto" w:fill="auto"/>
          </w:tcPr>
          <w:p w14:paraId="32ACEE6C" w14:textId="47766D29" w:rsidR="00F643DE" w:rsidRPr="00B729E3" w:rsidRDefault="00F643DE" w:rsidP="00F643DE">
            <w:pPr>
              <w:spacing w:after="60"/>
              <w:rPr>
                <w:i/>
                <w:color w:val="000000"/>
              </w:rPr>
            </w:pPr>
            <w:r w:rsidRPr="002F1AEA">
              <w:rPr>
                <w:i/>
                <w:szCs w:val="24"/>
              </w:rPr>
              <w:t>MMP3</w:t>
            </w:r>
          </w:p>
        </w:tc>
        <w:tc>
          <w:tcPr>
            <w:tcW w:w="6936" w:type="dxa"/>
            <w:shd w:val="clear" w:color="auto" w:fill="auto"/>
          </w:tcPr>
          <w:p w14:paraId="2F437FAD" w14:textId="50AA6435" w:rsidR="00F643DE" w:rsidRPr="00A73338" w:rsidRDefault="00F643DE" w:rsidP="00F643DE">
            <w:pPr>
              <w:spacing w:after="60"/>
              <w:rPr>
                <w:szCs w:val="24"/>
              </w:rPr>
            </w:pPr>
            <w:r w:rsidRPr="00A73338">
              <w:rPr>
                <w:szCs w:val="24"/>
              </w:rPr>
              <w:t>M</w:t>
            </w:r>
            <w:r w:rsidRPr="00180747">
              <w:rPr>
                <w:szCs w:val="24"/>
              </w:rPr>
              <w:t xml:space="preserve">atrix </w:t>
            </w:r>
            <w:r>
              <w:rPr>
                <w:szCs w:val="24"/>
              </w:rPr>
              <w:t>M</w:t>
            </w:r>
            <w:r w:rsidRPr="00180747">
              <w:rPr>
                <w:szCs w:val="24"/>
              </w:rPr>
              <w:t>etallop</w:t>
            </w:r>
            <w:r>
              <w:rPr>
                <w:szCs w:val="24"/>
              </w:rPr>
              <w:t>eptid</w:t>
            </w:r>
            <w:r w:rsidRPr="00180747">
              <w:rPr>
                <w:szCs w:val="24"/>
              </w:rPr>
              <w:t>ase</w:t>
            </w:r>
            <w:r>
              <w:rPr>
                <w:szCs w:val="24"/>
              </w:rPr>
              <w:t xml:space="preserve"> 3</w:t>
            </w:r>
          </w:p>
        </w:tc>
      </w:tr>
      <w:tr w:rsidR="00F643DE" w:rsidRPr="0072432B" w14:paraId="2A1D575A" w14:textId="77777777" w:rsidTr="0093725F">
        <w:trPr>
          <w:gridAfter w:val="1"/>
          <w:wAfter w:w="43" w:type="dxa"/>
        </w:trPr>
        <w:tc>
          <w:tcPr>
            <w:tcW w:w="2381" w:type="dxa"/>
            <w:shd w:val="clear" w:color="auto" w:fill="auto"/>
          </w:tcPr>
          <w:p w14:paraId="0E741DFB" w14:textId="77777777" w:rsidR="00F643DE" w:rsidRPr="002F1AEA" w:rsidRDefault="00F643DE" w:rsidP="00F643DE">
            <w:pPr>
              <w:spacing w:after="60"/>
              <w:rPr>
                <w:szCs w:val="24"/>
              </w:rPr>
            </w:pPr>
            <w:r w:rsidRPr="002F1AEA">
              <w:rPr>
                <w:szCs w:val="24"/>
              </w:rPr>
              <w:t>MMS</w:t>
            </w:r>
          </w:p>
        </w:tc>
        <w:tc>
          <w:tcPr>
            <w:tcW w:w="6936" w:type="dxa"/>
            <w:shd w:val="clear" w:color="auto" w:fill="auto"/>
          </w:tcPr>
          <w:p w14:paraId="17AEDB3C" w14:textId="77777777" w:rsidR="00F643DE" w:rsidRPr="00180747" w:rsidRDefault="00F643DE" w:rsidP="00F643DE">
            <w:pPr>
              <w:spacing w:after="60"/>
              <w:rPr>
                <w:szCs w:val="24"/>
              </w:rPr>
            </w:pPr>
            <w:proofErr w:type="spellStart"/>
            <w:r w:rsidRPr="00A73338">
              <w:rPr>
                <w:szCs w:val="24"/>
              </w:rPr>
              <w:t>M</w:t>
            </w:r>
            <w:r w:rsidRPr="00180747">
              <w:rPr>
                <w:szCs w:val="24"/>
              </w:rPr>
              <w:t>oyamoya</w:t>
            </w:r>
            <w:proofErr w:type="spellEnd"/>
            <w:r w:rsidRPr="00180747">
              <w:rPr>
                <w:szCs w:val="24"/>
              </w:rPr>
              <w:t xml:space="preserve"> syndrome</w:t>
            </w:r>
          </w:p>
        </w:tc>
      </w:tr>
      <w:tr w:rsidR="00F643DE" w:rsidRPr="0072432B" w14:paraId="480696A9" w14:textId="77777777" w:rsidTr="0093725F">
        <w:trPr>
          <w:gridAfter w:val="1"/>
          <w:wAfter w:w="43" w:type="dxa"/>
        </w:trPr>
        <w:tc>
          <w:tcPr>
            <w:tcW w:w="2381" w:type="dxa"/>
            <w:shd w:val="clear" w:color="auto" w:fill="auto"/>
          </w:tcPr>
          <w:p w14:paraId="05CDAAD3" w14:textId="78F79D6B" w:rsidR="00F643DE" w:rsidRPr="002F1AEA" w:rsidRDefault="00F643DE" w:rsidP="00F643DE">
            <w:pPr>
              <w:spacing w:after="60"/>
              <w:rPr>
                <w:szCs w:val="24"/>
              </w:rPr>
            </w:pPr>
            <w:proofErr w:type="spellStart"/>
            <w:r w:rsidRPr="006728E1">
              <w:rPr>
                <w:szCs w:val="24"/>
              </w:rPr>
              <w:t>MPChoA</w:t>
            </w:r>
            <w:proofErr w:type="spellEnd"/>
          </w:p>
        </w:tc>
        <w:tc>
          <w:tcPr>
            <w:tcW w:w="6936" w:type="dxa"/>
            <w:shd w:val="clear" w:color="auto" w:fill="auto"/>
          </w:tcPr>
          <w:p w14:paraId="3E1F0B70" w14:textId="304534A7" w:rsidR="00F643DE" w:rsidRPr="00A73338" w:rsidRDefault="00F643DE" w:rsidP="00F643DE">
            <w:pPr>
              <w:spacing w:after="60"/>
              <w:rPr>
                <w:szCs w:val="24"/>
              </w:rPr>
            </w:pPr>
            <w:r>
              <w:rPr>
                <w:szCs w:val="24"/>
              </w:rPr>
              <w:t>M</w:t>
            </w:r>
            <w:r w:rsidRPr="006728E1">
              <w:rPr>
                <w:szCs w:val="24"/>
              </w:rPr>
              <w:t>edial posterior choroidal artery</w:t>
            </w:r>
          </w:p>
        </w:tc>
      </w:tr>
      <w:tr w:rsidR="00F643DE" w:rsidRPr="0072432B" w14:paraId="6C391D48" w14:textId="77777777" w:rsidTr="0093725F">
        <w:trPr>
          <w:gridAfter w:val="1"/>
          <w:wAfter w:w="43" w:type="dxa"/>
        </w:trPr>
        <w:tc>
          <w:tcPr>
            <w:tcW w:w="2381" w:type="dxa"/>
            <w:shd w:val="clear" w:color="auto" w:fill="auto"/>
          </w:tcPr>
          <w:p w14:paraId="6C451AE5" w14:textId="0276E876" w:rsidR="00F643DE" w:rsidRPr="002F1AEA" w:rsidRDefault="00F643DE" w:rsidP="00F643DE">
            <w:pPr>
              <w:spacing w:after="60"/>
              <w:rPr>
                <w:szCs w:val="24"/>
              </w:rPr>
            </w:pPr>
            <w:r w:rsidRPr="00234470">
              <w:t>MR</w:t>
            </w:r>
            <w:r>
              <w:t>(</w:t>
            </w:r>
            <w:r w:rsidRPr="00234470">
              <w:t>A</w:t>
            </w:r>
            <w:r>
              <w:t>)</w:t>
            </w:r>
          </w:p>
        </w:tc>
        <w:tc>
          <w:tcPr>
            <w:tcW w:w="6936" w:type="dxa"/>
            <w:shd w:val="clear" w:color="auto" w:fill="auto"/>
          </w:tcPr>
          <w:p w14:paraId="3225B90E" w14:textId="253BED47" w:rsidR="00F643DE" w:rsidRPr="00A73338" w:rsidRDefault="00F643DE" w:rsidP="00F643DE">
            <w:pPr>
              <w:spacing w:after="60"/>
              <w:rPr>
                <w:szCs w:val="24"/>
              </w:rPr>
            </w:pPr>
            <w:r w:rsidRPr="00C16F5D">
              <w:rPr>
                <w:color w:val="000000"/>
              </w:rPr>
              <w:t>Magnetic resonance</w:t>
            </w:r>
            <w:r>
              <w:rPr>
                <w:color w:val="000000"/>
              </w:rPr>
              <w:t xml:space="preserve"> (</w:t>
            </w:r>
            <w:r w:rsidRPr="000D6B38">
              <w:rPr>
                <w:bCs/>
                <w:color w:val="202122"/>
                <w:szCs w:val="24"/>
              </w:rPr>
              <w:t>angiography</w:t>
            </w:r>
            <w:r>
              <w:rPr>
                <w:bCs/>
                <w:color w:val="202122"/>
                <w:szCs w:val="24"/>
              </w:rPr>
              <w:t>)</w:t>
            </w:r>
          </w:p>
        </w:tc>
      </w:tr>
      <w:tr w:rsidR="00F643DE" w:rsidRPr="0072432B" w14:paraId="1E49B514" w14:textId="77777777" w:rsidTr="0093725F">
        <w:trPr>
          <w:gridAfter w:val="1"/>
          <w:wAfter w:w="43" w:type="dxa"/>
        </w:trPr>
        <w:tc>
          <w:tcPr>
            <w:tcW w:w="2381" w:type="dxa"/>
            <w:shd w:val="clear" w:color="auto" w:fill="auto"/>
          </w:tcPr>
          <w:p w14:paraId="50B92B5E" w14:textId="47285649" w:rsidR="00F643DE" w:rsidRPr="00234470" w:rsidRDefault="00F643DE" w:rsidP="00F643DE">
            <w:pPr>
              <w:spacing w:after="60"/>
            </w:pPr>
            <w:r>
              <w:t>MRI</w:t>
            </w:r>
          </w:p>
        </w:tc>
        <w:tc>
          <w:tcPr>
            <w:tcW w:w="6936" w:type="dxa"/>
            <w:shd w:val="clear" w:color="auto" w:fill="auto"/>
          </w:tcPr>
          <w:p w14:paraId="6AC18CF6" w14:textId="7182FA62" w:rsidR="00F643DE" w:rsidRPr="00A73338" w:rsidRDefault="00F643DE" w:rsidP="00F643DE">
            <w:pPr>
              <w:spacing w:after="60"/>
              <w:rPr>
                <w:szCs w:val="24"/>
              </w:rPr>
            </w:pPr>
            <w:r w:rsidRPr="00C16F5D">
              <w:rPr>
                <w:color w:val="000000"/>
              </w:rPr>
              <w:t>Magnetic resonance imaging</w:t>
            </w:r>
          </w:p>
        </w:tc>
      </w:tr>
      <w:tr w:rsidR="00F643DE" w:rsidRPr="0072432B" w14:paraId="25A84B46" w14:textId="77777777" w:rsidTr="0093725F">
        <w:trPr>
          <w:gridAfter w:val="1"/>
          <w:wAfter w:w="43" w:type="dxa"/>
        </w:trPr>
        <w:tc>
          <w:tcPr>
            <w:tcW w:w="2381" w:type="dxa"/>
            <w:shd w:val="clear" w:color="auto" w:fill="auto"/>
          </w:tcPr>
          <w:p w14:paraId="26DAC394" w14:textId="43A5AE2E" w:rsidR="00F643DE" w:rsidRPr="00234470" w:rsidRDefault="00F643DE" w:rsidP="00F643DE">
            <w:pPr>
              <w:spacing w:after="60"/>
            </w:pPr>
            <w:r>
              <w:t>mRNA</w:t>
            </w:r>
          </w:p>
        </w:tc>
        <w:tc>
          <w:tcPr>
            <w:tcW w:w="6936" w:type="dxa"/>
            <w:shd w:val="clear" w:color="auto" w:fill="auto"/>
          </w:tcPr>
          <w:p w14:paraId="318DBD6A" w14:textId="5BC3DCA5" w:rsidR="00F643DE" w:rsidRPr="00A73338" w:rsidRDefault="00F643DE" w:rsidP="00F643DE">
            <w:pPr>
              <w:spacing w:after="60"/>
              <w:rPr>
                <w:szCs w:val="24"/>
              </w:rPr>
            </w:pPr>
            <w:r>
              <w:rPr>
                <w:szCs w:val="24"/>
              </w:rPr>
              <w:t>Messenger</w:t>
            </w:r>
            <w:r>
              <w:rPr>
                <w:bCs/>
                <w:szCs w:val="24"/>
              </w:rPr>
              <w:t xml:space="preserve"> RNA</w:t>
            </w:r>
          </w:p>
        </w:tc>
      </w:tr>
      <w:tr w:rsidR="00F643DE" w:rsidRPr="0072432B" w14:paraId="22FFEE35" w14:textId="77777777" w:rsidTr="0093725F">
        <w:trPr>
          <w:gridAfter w:val="1"/>
          <w:wAfter w:w="43" w:type="dxa"/>
        </w:trPr>
        <w:tc>
          <w:tcPr>
            <w:tcW w:w="2381" w:type="dxa"/>
            <w:shd w:val="clear" w:color="auto" w:fill="auto"/>
          </w:tcPr>
          <w:p w14:paraId="15EC306C" w14:textId="4F622645" w:rsidR="00F643DE" w:rsidRPr="002F1AEA" w:rsidRDefault="00F643DE" w:rsidP="00F643DE">
            <w:pPr>
              <w:spacing w:after="60"/>
              <w:rPr>
                <w:szCs w:val="24"/>
              </w:rPr>
            </w:pPr>
            <w:r w:rsidRPr="00A73338">
              <w:rPr>
                <w:i/>
                <w:szCs w:val="24"/>
              </w:rPr>
              <w:t>MTHFR</w:t>
            </w:r>
          </w:p>
        </w:tc>
        <w:tc>
          <w:tcPr>
            <w:tcW w:w="6936" w:type="dxa"/>
            <w:shd w:val="clear" w:color="auto" w:fill="auto"/>
          </w:tcPr>
          <w:p w14:paraId="210A4B85" w14:textId="5003187A" w:rsidR="00F643DE" w:rsidRPr="00A73338" w:rsidRDefault="00F643DE" w:rsidP="00F643DE">
            <w:pPr>
              <w:spacing w:after="60"/>
              <w:rPr>
                <w:szCs w:val="24"/>
              </w:rPr>
            </w:pPr>
            <w:r w:rsidRPr="00180747">
              <w:rPr>
                <w:szCs w:val="24"/>
              </w:rPr>
              <w:t>Methylenetetr</w:t>
            </w:r>
            <w:r w:rsidRPr="00E94579">
              <w:rPr>
                <w:szCs w:val="24"/>
              </w:rPr>
              <w:t xml:space="preserve">ahydrofolate </w:t>
            </w:r>
            <w:r>
              <w:rPr>
                <w:szCs w:val="24"/>
              </w:rPr>
              <w:t>r</w:t>
            </w:r>
            <w:r w:rsidRPr="00E94579">
              <w:rPr>
                <w:szCs w:val="24"/>
              </w:rPr>
              <w:t>eductase</w:t>
            </w:r>
          </w:p>
        </w:tc>
      </w:tr>
      <w:tr w:rsidR="00F643DE" w:rsidRPr="0072432B" w14:paraId="52EBCFE8" w14:textId="77777777" w:rsidTr="0093725F">
        <w:trPr>
          <w:gridAfter w:val="1"/>
          <w:wAfter w:w="43" w:type="dxa"/>
        </w:trPr>
        <w:tc>
          <w:tcPr>
            <w:tcW w:w="2381" w:type="dxa"/>
            <w:shd w:val="clear" w:color="auto" w:fill="auto"/>
          </w:tcPr>
          <w:p w14:paraId="380B7921" w14:textId="432776DE" w:rsidR="00F643DE" w:rsidRPr="00A73338" w:rsidRDefault="00F643DE" w:rsidP="00F643DE">
            <w:pPr>
              <w:spacing w:after="60"/>
              <w:rPr>
                <w:i/>
                <w:szCs w:val="24"/>
              </w:rPr>
            </w:pPr>
            <w:proofErr w:type="spellStart"/>
            <w:r w:rsidRPr="00942114">
              <w:t>mTI</w:t>
            </w:r>
            <w:proofErr w:type="spellEnd"/>
            <w:r w:rsidRPr="00942114">
              <w:t>-ASL</w:t>
            </w:r>
          </w:p>
        </w:tc>
        <w:tc>
          <w:tcPr>
            <w:tcW w:w="6936" w:type="dxa"/>
            <w:shd w:val="clear" w:color="auto" w:fill="auto"/>
          </w:tcPr>
          <w:p w14:paraId="2B32B238" w14:textId="390B51D6" w:rsidR="00F643DE" w:rsidRPr="00180747" w:rsidRDefault="00F643DE" w:rsidP="00F643DE">
            <w:pPr>
              <w:spacing w:after="60"/>
              <w:rPr>
                <w:szCs w:val="24"/>
              </w:rPr>
            </w:pPr>
            <w:r>
              <w:rPr>
                <w:color w:val="221E1F"/>
              </w:rPr>
              <w:t>M</w:t>
            </w:r>
            <w:r w:rsidRPr="00942114">
              <w:rPr>
                <w:color w:val="221E1F"/>
              </w:rPr>
              <w:t>ultiple inversion time arterial spin labeling</w:t>
            </w:r>
          </w:p>
        </w:tc>
      </w:tr>
      <w:tr w:rsidR="00F643DE" w:rsidRPr="0072432B" w14:paraId="3A5BFE91" w14:textId="77777777" w:rsidTr="0093725F">
        <w:trPr>
          <w:gridAfter w:val="1"/>
          <w:wAfter w:w="43" w:type="dxa"/>
        </w:trPr>
        <w:tc>
          <w:tcPr>
            <w:tcW w:w="2381" w:type="dxa"/>
            <w:shd w:val="clear" w:color="auto" w:fill="auto"/>
          </w:tcPr>
          <w:p w14:paraId="425B87F5" w14:textId="1F653C06" w:rsidR="00F643DE" w:rsidRPr="00A73338" w:rsidRDefault="00F643DE" w:rsidP="00F643DE">
            <w:pPr>
              <w:spacing w:after="60"/>
              <w:rPr>
                <w:i/>
                <w:szCs w:val="24"/>
              </w:rPr>
            </w:pPr>
            <w:r w:rsidRPr="00D46765">
              <w:rPr>
                <w:szCs w:val="24"/>
              </w:rPr>
              <w:t>mTOR</w:t>
            </w:r>
          </w:p>
        </w:tc>
        <w:tc>
          <w:tcPr>
            <w:tcW w:w="6936" w:type="dxa"/>
            <w:shd w:val="clear" w:color="auto" w:fill="auto"/>
          </w:tcPr>
          <w:p w14:paraId="4C7B89A3" w14:textId="09BC75FE" w:rsidR="00F643DE" w:rsidRPr="00180747" w:rsidRDefault="00F643DE" w:rsidP="00F643DE">
            <w:pPr>
              <w:spacing w:after="60"/>
              <w:rPr>
                <w:szCs w:val="24"/>
              </w:rPr>
            </w:pPr>
            <w:r w:rsidRPr="00D46765">
              <w:rPr>
                <w:szCs w:val="24"/>
              </w:rPr>
              <w:t>Mammalian target of rapamycin</w:t>
            </w:r>
          </w:p>
        </w:tc>
      </w:tr>
      <w:tr w:rsidR="00F643DE" w:rsidRPr="0072432B" w14:paraId="7F0F31BF" w14:textId="77777777" w:rsidTr="0093725F">
        <w:trPr>
          <w:gridAfter w:val="1"/>
          <w:wAfter w:w="43" w:type="dxa"/>
        </w:trPr>
        <w:tc>
          <w:tcPr>
            <w:tcW w:w="2381" w:type="dxa"/>
            <w:shd w:val="clear" w:color="auto" w:fill="auto"/>
          </w:tcPr>
          <w:p w14:paraId="3A04E828" w14:textId="1F884D54" w:rsidR="00F643DE" w:rsidRPr="00D46765" w:rsidRDefault="00F643DE" w:rsidP="00F643DE">
            <w:pPr>
              <w:spacing w:after="60"/>
              <w:rPr>
                <w:szCs w:val="24"/>
              </w:rPr>
            </w:pPr>
            <w:r w:rsidRPr="009A50FD">
              <w:rPr>
                <w:i/>
              </w:rPr>
              <w:t>NEO</w:t>
            </w:r>
            <w:r w:rsidR="00362B3B" w:rsidRPr="009A50FD">
              <w:rPr>
                <w:i/>
              </w:rPr>
              <w:t>1</w:t>
            </w:r>
          </w:p>
        </w:tc>
        <w:tc>
          <w:tcPr>
            <w:tcW w:w="6936" w:type="dxa"/>
            <w:shd w:val="clear" w:color="auto" w:fill="auto"/>
          </w:tcPr>
          <w:p w14:paraId="694B0BC3" w14:textId="23265ED7" w:rsidR="00F643DE" w:rsidRPr="00D46765" w:rsidRDefault="00D563AF" w:rsidP="00F643DE">
            <w:pPr>
              <w:spacing w:after="60"/>
              <w:rPr>
                <w:szCs w:val="24"/>
              </w:rPr>
            </w:pPr>
            <w:proofErr w:type="spellStart"/>
            <w:r>
              <w:rPr>
                <w:color w:val="000000"/>
              </w:rPr>
              <w:t>N</w:t>
            </w:r>
            <w:r w:rsidR="00F643DE" w:rsidRPr="00C16F5D">
              <w:rPr>
                <w:color w:val="000000"/>
              </w:rPr>
              <w:t>eogenin</w:t>
            </w:r>
            <w:proofErr w:type="spellEnd"/>
            <w:r w:rsidR="004271D2">
              <w:rPr>
                <w:color w:val="000000"/>
              </w:rPr>
              <w:t xml:space="preserve"> 1</w:t>
            </w:r>
          </w:p>
        </w:tc>
      </w:tr>
      <w:tr w:rsidR="00F643DE" w:rsidRPr="0072432B" w14:paraId="3910DF69" w14:textId="77777777" w:rsidTr="0093725F">
        <w:trPr>
          <w:gridAfter w:val="1"/>
          <w:wAfter w:w="43" w:type="dxa"/>
        </w:trPr>
        <w:tc>
          <w:tcPr>
            <w:tcW w:w="2381" w:type="dxa"/>
            <w:shd w:val="clear" w:color="auto" w:fill="auto"/>
          </w:tcPr>
          <w:p w14:paraId="0E11F219" w14:textId="2425139D" w:rsidR="00F643DE" w:rsidRDefault="00F643DE" w:rsidP="00F643DE">
            <w:pPr>
              <w:spacing w:after="60"/>
            </w:pPr>
            <w:r w:rsidRPr="00D7738E">
              <w:rPr>
                <w:szCs w:val="24"/>
              </w:rPr>
              <w:t>NF</w:t>
            </w:r>
            <w:r w:rsidRPr="002F1AEA">
              <w:rPr>
                <w:szCs w:val="24"/>
              </w:rPr>
              <w:t>-</w:t>
            </w:r>
            <w:r w:rsidRPr="00D7738E">
              <w:rPr>
                <w:szCs w:val="24"/>
              </w:rPr>
              <w:t>1</w:t>
            </w:r>
          </w:p>
        </w:tc>
        <w:tc>
          <w:tcPr>
            <w:tcW w:w="6936" w:type="dxa"/>
            <w:shd w:val="clear" w:color="auto" w:fill="auto"/>
          </w:tcPr>
          <w:p w14:paraId="61815118" w14:textId="3D6E288E" w:rsidR="00F643DE" w:rsidRPr="00C16F5D" w:rsidRDefault="00F643DE" w:rsidP="00F643DE">
            <w:pPr>
              <w:spacing w:after="60"/>
              <w:rPr>
                <w:color w:val="000000"/>
              </w:rPr>
            </w:pPr>
            <w:r w:rsidRPr="002F1AEA">
              <w:rPr>
                <w:szCs w:val="24"/>
              </w:rPr>
              <w:t>N</w:t>
            </w:r>
            <w:r w:rsidRPr="00D7738E">
              <w:rPr>
                <w:szCs w:val="24"/>
              </w:rPr>
              <w:t>eurofibromatosis type I</w:t>
            </w:r>
          </w:p>
        </w:tc>
      </w:tr>
      <w:tr w:rsidR="00F643DE" w:rsidRPr="0072432B" w14:paraId="19DFDD29" w14:textId="77777777" w:rsidTr="0093725F">
        <w:trPr>
          <w:gridAfter w:val="1"/>
          <w:wAfter w:w="43" w:type="dxa"/>
        </w:trPr>
        <w:tc>
          <w:tcPr>
            <w:tcW w:w="2381" w:type="dxa"/>
            <w:shd w:val="clear" w:color="auto" w:fill="auto"/>
          </w:tcPr>
          <w:p w14:paraId="45F146B2" w14:textId="59DCDB4E" w:rsidR="00F643DE" w:rsidRDefault="00F643DE" w:rsidP="00F643DE">
            <w:pPr>
              <w:spacing w:after="60"/>
            </w:pPr>
            <w:r w:rsidRPr="00F124D8">
              <w:rPr>
                <w:color w:val="000000"/>
              </w:rPr>
              <w:t>NFAT</w:t>
            </w:r>
          </w:p>
        </w:tc>
        <w:tc>
          <w:tcPr>
            <w:tcW w:w="6936" w:type="dxa"/>
            <w:shd w:val="clear" w:color="auto" w:fill="auto"/>
          </w:tcPr>
          <w:p w14:paraId="5431E9B6" w14:textId="1183521F" w:rsidR="00F643DE" w:rsidRPr="00D46765" w:rsidRDefault="00F643DE" w:rsidP="00F643DE">
            <w:pPr>
              <w:spacing w:after="60"/>
              <w:rPr>
                <w:szCs w:val="24"/>
              </w:rPr>
            </w:pPr>
            <w:r w:rsidRPr="00C16F5D">
              <w:rPr>
                <w:color w:val="000000"/>
              </w:rPr>
              <w:t xml:space="preserve">Nuclear factor of activated T-cells </w:t>
            </w:r>
          </w:p>
        </w:tc>
      </w:tr>
      <w:tr w:rsidR="00F643DE" w:rsidRPr="0072432B" w14:paraId="5A53D21C" w14:textId="77777777" w:rsidTr="0093725F">
        <w:trPr>
          <w:gridAfter w:val="1"/>
          <w:wAfter w:w="43" w:type="dxa"/>
        </w:trPr>
        <w:tc>
          <w:tcPr>
            <w:tcW w:w="2381" w:type="dxa"/>
            <w:shd w:val="clear" w:color="auto" w:fill="auto"/>
          </w:tcPr>
          <w:p w14:paraId="2F03C8A0" w14:textId="77777777" w:rsidR="00F643DE" w:rsidRPr="005301DE" w:rsidRDefault="00F643DE" w:rsidP="00F643DE">
            <w:pPr>
              <w:spacing w:after="60"/>
              <w:rPr>
                <w:szCs w:val="24"/>
              </w:rPr>
            </w:pPr>
            <w:r w:rsidRPr="00D7738E">
              <w:rPr>
                <w:szCs w:val="24"/>
              </w:rPr>
              <w:t>NF-</w:t>
            </w:r>
            <w:r w:rsidRPr="00D7738E">
              <w:rPr>
                <w:szCs w:val="24"/>
              </w:rPr>
              <w:sym w:font="Symbol" w:char="F06B"/>
            </w:r>
            <w:r w:rsidRPr="00D7738E">
              <w:rPr>
                <w:szCs w:val="24"/>
              </w:rPr>
              <w:t>B</w:t>
            </w:r>
          </w:p>
        </w:tc>
        <w:tc>
          <w:tcPr>
            <w:tcW w:w="6936" w:type="dxa"/>
            <w:shd w:val="clear" w:color="auto" w:fill="auto"/>
          </w:tcPr>
          <w:p w14:paraId="3F347406" w14:textId="77777777" w:rsidR="00F643DE" w:rsidRPr="005301DE" w:rsidRDefault="00F643DE" w:rsidP="00F643DE">
            <w:pPr>
              <w:spacing w:after="60"/>
              <w:rPr>
                <w:szCs w:val="24"/>
              </w:rPr>
            </w:pPr>
            <w:r w:rsidRPr="00D7738E">
              <w:rPr>
                <w:bCs/>
                <w:szCs w:val="24"/>
                <w:lang w:eastAsia="de-DE"/>
              </w:rPr>
              <w:t>Nuclear factor kappa-light-chain-enhancer of activated B cells</w:t>
            </w:r>
          </w:p>
        </w:tc>
      </w:tr>
      <w:tr w:rsidR="00F643DE" w:rsidRPr="0072432B" w14:paraId="5CF7A872" w14:textId="77777777" w:rsidTr="0093725F">
        <w:trPr>
          <w:gridAfter w:val="1"/>
          <w:wAfter w:w="43" w:type="dxa"/>
        </w:trPr>
        <w:tc>
          <w:tcPr>
            <w:tcW w:w="2381" w:type="dxa"/>
            <w:shd w:val="clear" w:color="auto" w:fill="auto"/>
          </w:tcPr>
          <w:p w14:paraId="4C727BFE" w14:textId="1878BE39" w:rsidR="00F643DE" w:rsidRPr="00D7738E" w:rsidRDefault="00F643DE" w:rsidP="00F643DE">
            <w:pPr>
              <w:spacing w:after="60"/>
              <w:rPr>
                <w:szCs w:val="24"/>
              </w:rPr>
            </w:pPr>
            <w:r w:rsidRPr="00105C20">
              <w:t>NGAL</w:t>
            </w:r>
            <w:r>
              <w:t xml:space="preserve"> </w:t>
            </w:r>
          </w:p>
        </w:tc>
        <w:tc>
          <w:tcPr>
            <w:tcW w:w="6936" w:type="dxa"/>
            <w:shd w:val="clear" w:color="auto" w:fill="auto"/>
          </w:tcPr>
          <w:p w14:paraId="5F0BA64C" w14:textId="1DEC303A" w:rsidR="00F643DE" w:rsidRPr="00D7738E" w:rsidRDefault="00F643DE" w:rsidP="00F643DE">
            <w:pPr>
              <w:spacing w:after="60"/>
              <w:rPr>
                <w:bCs/>
                <w:szCs w:val="24"/>
                <w:lang w:eastAsia="de-DE"/>
              </w:rPr>
            </w:pPr>
            <w:r w:rsidRPr="00314E08">
              <w:rPr>
                <w:color w:val="333333"/>
                <w:szCs w:val="24"/>
              </w:rPr>
              <w:t>Neutrophil gelatinase-associated lipocalin</w:t>
            </w:r>
          </w:p>
        </w:tc>
      </w:tr>
      <w:tr w:rsidR="00F643DE" w:rsidRPr="0072432B" w14:paraId="5C1BABD6" w14:textId="77777777" w:rsidTr="0093725F">
        <w:trPr>
          <w:gridAfter w:val="1"/>
          <w:wAfter w:w="43" w:type="dxa"/>
        </w:trPr>
        <w:tc>
          <w:tcPr>
            <w:tcW w:w="2381" w:type="dxa"/>
            <w:shd w:val="clear" w:color="auto" w:fill="auto"/>
          </w:tcPr>
          <w:p w14:paraId="71B0F7D6" w14:textId="5506E6F0" w:rsidR="00F643DE" w:rsidRPr="009A50FD" w:rsidRDefault="00F643DE" w:rsidP="00F643DE">
            <w:pPr>
              <w:spacing w:after="60"/>
              <w:rPr>
                <w:i/>
                <w:szCs w:val="24"/>
              </w:rPr>
            </w:pPr>
            <w:r w:rsidRPr="009A50FD">
              <w:rPr>
                <w:i/>
              </w:rPr>
              <w:t>NLRP3</w:t>
            </w:r>
          </w:p>
        </w:tc>
        <w:tc>
          <w:tcPr>
            <w:tcW w:w="6936" w:type="dxa"/>
            <w:shd w:val="clear" w:color="auto" w:fill="auto"/>
          </w:tcPr>
          <w:p w14:paraId="2D20BDBC" w14:textId="3B262936" w:rsidR="00F643DE" w:rsidRPr="00D7738E" w:rsidRDefault="00F643DE" w:rsidP="00F643DE">
            <w:pPr>
              <w:spacing w:after="60"/>
              <w:rPr>
                <w:bCs/>
                <w:szCs w:val="24"/>
                <w:lang w:eastAsia="de-DE"/>
              </w:rPr>
            </w:pPr>
            <w:r w:rsidRPr="00F82E91">
              <w:rPr>
                <w:rStyle w:val="hilite"/>
                <w:bCs/>
                <w:color w:val="000000" w:themeColor="text1"/>
                <w:szCs w:val="24"/>
              </w:rPr>
              <w:t>NLR</w:t>
            </w:r>
            <w:r>
              <w:rPr>
                <w:rStyle w:val="hilite"/>
                <w:bCs/>
                <w:color w:val="000000" w:themeColor="text1"/>
                <w:szCs w:val="24"/>
              </w:rPr>
              <w:t xml:space="preserve"> Family Pyrin Domain Containing 3</w:t>
            </w:r>
          </w:p>
        </w:tc>
      </w:tr>
      <w:tr w:rsidR="00F643DE" w:rsidRPr="0072432B" w14:paraId="53A10066" w14:textId="77777777" w:rsidTr="0093725F">
        <w:trPr>
          <w:gridAfter w:val="1"/>
          <w:wAfter w:w="43" w:type="dxa"/>
        </w:trPr>
        <w:tc>
          <w:tcPr>
            <w:tcW w:w="2381" w:type="dxa"/>
            <w:shd w:val="clear" w:color="auto" w:fill="auto"/>
          </w:tcPr>
          <w:p w14:paraId="65594C65" w14:textId="77777777" w:rsidR="00F643DE" w:rsidRPr="00F12688" w:rsidRDefault="00F643DE" w:rsidP="00F643DE">
            <w:pPr>
              <w:spacing w:after="60"/>
              <w:rPr>
                <w:szCs w:val="24"/>
              </w:rPr>
            </w:pPr>
            <w:r w:rsidRPr="0067235C">
              <w:rPr>
                <w:szCs w:val="24"/>
              </w:rPr>
              <w:t>NO</w:t>
            </w:r>
          </w:p>
        </w:tc>
        <w:tc>
          <w:tcPr>
            <w:tcW w:w="6936" w:type="dxa"/>
            <w:shd w:val="clear" w:color="auto" w:fill="auto"/>
          </w:tcPr>
          <w:p w14:paraId="2DD4B142" w14:textId="77777777" w:rsidR="00F643DE" w:rsidRPr="00180747" w:rsidRDefault="00F643DE" w:rsidP="00F643DE">
            <w:pPr>
              <w:spacing w:after="60"/>
              <w:rPr>
                <w:szCs w:val="24"/>
              </w:rPr>
            </w:pPr>
            <w:r>
              <w:rPr>
                <w:szCs w:val="24"/>
              </w:rPr>
              <w:t>N</w:t>
            </w:r>
            <w:r w:rsidRPr="00180747">
              <w:rPr>
                <w:szCs w:val="24"/>
              </w:rPr>
              <w:t>itric oxide</w:t>
            </w:r>
          </w:p>
        </w:tc>
      </w:tr>
      <w:tr w:rsidR="00F643DE" w:rsidRPr="0072432B" w14:paraId="0F362668" w14:textId="77777777" w:rsidTr="0093725F">
        <w:trPr>
          <w:gridAfter w:val="1"/>
          <w:wAfter w:w="43" w:type="dxa"/>
        </w:trPr>
        <w:tc>
          <w:tcPr>
            <w:tcW w:w="2381" w:type="dxa"/>
            <w:shd w:val="clear" w:color="auto" w:fill="auto"/>
          </w:tcPr>
          <w:p w14:paraId="2B422794" w14:textId="2B6C2F76" w:rsidR="00F643DE" w:rsidRPr="0067235C" w:rsidRDefault="00F643DE" w:rsidP="00F643DE">
            <w:pPr>
              <w:spacing w:after="60"/>
              <w:rPr>
                <w:szCs w:val="24"/>
              </w:rPr>
            </w:pPr>
            <w:r w:rsidRPr="0067235C">
              <w:rPr>
                <w:szCs w:val="24"/>
                <w:lang w:eastAsia="de-DE"/>
              </w:rPr>
              <w:t>NO-</w:t>
            </w:r>
            <w:proofErr w:type="spellStart"/>
            <w:r w:rsidRPr="0067235C">
              <w:rPr>
                <w:szCs w:val="24"/>
              </w:rPr>
              <w:t>sGC</w:t>
            </w:r>
            <w:proofErr w:type="spellEnd"/>
            <w:r w:rsidRPr="00F12688">
              <w:rPr>
                <w:szCs w:val="24"/>
                <w:lang w:eastAsia="de-DE"/>
              </w:rPr>
              <w:t>-cGMP</w:t>
            </w:r>
          </w:p>
        </w:tc>
        <w:tc>
          <w:tcPr>
            <w:tcW w:w="6936" w:type="dxa"/>
            <w:shd w:val="clear" w:color="auto" w:fill="auto"/>
          </w:tcPr>
          <w:p w14:paraId="23F52917" w14:textId="5B6476E3" w:rsidR="00F643DE" w:rsidRDefault="00F643DE" w:rsidP="00F643DE">
            <w:pPr>
              <w:spacing w:after="60"/>
              <w:rPr>
                <w:szCs w:val="24"/>
              </w:rPr>
            </w:pPr>
            <w:r w:rsidRPr="00180747">
              <w:rPr>
                <w:szCs w:val="24"/>
                <w:lang w:eastAsia="de-DE"/>
              </w:rPr>
              <w:t>Nitric oxide</w:t>
            </w:r>
            <w:r w:rsidRPr="00E94579">
              <w:rPr>
                <w:szCs w:val="24"/>
                <w:lang w:eastAsia="de-DE"/>
              </w:rPr>
              <w:t>-</w:t>
            </w:r>
            <w:r w:rsidRPr="00E94579">
              <w:rPr>
                <w:bCs/>
                <w:szCs w:val="24"/>
              </w:rPr>
              <w:t>soluble guanylyl cyclase-cyclic guanosine monophosphate</w:t>
            </w:r>
          </w:p>
        </w:tc>
      </w:tr>
      <w:tr w:rsidR="00F643DE" w:rsidRPr="0072432B" w14:paraId="2634F92C" w14:textId="77777777" w:rsidTr="0093725F">
        <w:trPr>
          <w:gridAfter w:val="1"/>
          <w:wAfter w:w="43" w:type="dxa"/>
        </w:trPr>
        <w:tc>
          <w:tcPr>
            <w:tcW w:w="2381" w:type="dxa"/>
            <w:shd w:val="clear" w:color="auto" w:fill="auto"/>
          </w:tcPr>
          <w:p w14:paraId="17CCA114" w14:textId="77777777" w:rsidR="00F643DE" w:rsidRPr="0067235C" w:rsidRDefault="00F643DE" w:rsidP="00F643DE">
            <w:pPr>
              <w:spacing w:after="60"/>
              <w:rPr>
                <w:szCs w:val="24"/>
              </w:rPr>
            </w:pPr>
            <w:r w:rsidRPr="00D7738E">
              <w:rPr>
                <w:i/>
                <w:szCs w:val="24"/>
              </w:rPr>
              <w:t>NOTCH2</w:t>
            </w:r>
          </w:p>
        </w:tc>
        <w:tc>
          <w:tcPr>
            <w:tcW w:w="6936" w:type="dxa"/>
            <w:shd w:val="clear" w:color="auto" w:fill="auto"/>
          </w:tcPr>
          <w:p w14:paraId="204C325E" w14:textId="77777777" w:rsidR="00F643DE" w:rsidRPr="0067235C" w:rsidRDefault="00F643DE" w:rsidP="00F643DE">
            <w:pPr>
              <w:spacing w:after="60"/>
              <w:rPr>
                <w:bCs/>
                <w:szCs w:val="24"/>
              </w:rPr>
            </w:pPr>
            <w:r w:rsidRPr="00180747">
              <w:rPr>
                <w:szCs w:val="24"/>
              </w:rPr>
              <w:t>Notch</w:t>
            </w:r>
            <w:r w:rsidRPr="00D7738E">
              <w:rPr>
                <w:szCs w:val="24"/>
              </w:rPr>
              <w:t xml:space="preserve"> </w:t>
            </w:r>
            <w:r>
              <w:rPr>
                <w:szCs w:val="24"/>
              </w:rPr>
              <w:t>h</w:t>
            </w:r>
            <w:r w:rsidRPr="00180747">
              <w:rPr>
                <w:szCs w:val="24"/>
              </w:rPr>
              <w:t xml:space="preserve">omolog </w:t>
            </w:r>
            <w:r>
              <w:rPr>
                <w:szCs w:val="24"/>
              </w:rPr>
              <w:t>2</w:t>
            </w:r>
          </w:p>
        </w:tc>
      </w:tr>
      <w:tr w:rsidR="00F643DE" w:rsidRPr="0072432B" w14:paraId="13105E4E" w14:textId="77777777" w:rsidTr="0093725F">
        <w:trPr>
          <w:gridAfter w:val="1"/>
          <w:wAfter w:w="43" w:type="dxa"/>
        </w:trPr>
        <w:tc>
          <w:tcPr>
            <w:tcW w:w="2381" w:type="dxa"/>
            <w:shd w:val="clear" w:color="auto" w:fill="auto"/>
          </w:tcPr>
          <w:p w14:paraId="4E12D5A1" w14:textId="77777777" w:rsidR="00F643DE" w:rsidRDefault="00F643DE" w:rsidP="00F643DE">
            <w:pPr>
              <w:spacing w:after="60"/>
              <w:rPr>
                <w:b/>
                <w:szCs w:val="24"/>
              </w:rPr>
            </w:pPr>
            <w:r>
              <w:rPr>
                <w:i/>
                <w:szCs w:val="24"/>
              </w:rPr>
              <w:t>N</w:t>
            </w:r>
            <w:r w:rsidRPr="001B4B1B">
              <w:rPr>
                <w:i/>
                <w:szCs w:val="24"/>
              </w:rPr>
              <w:t>RAS</w:t>
            </w:r>
          </w:p>
        </w:tc>
        <w:tc>
          <w:tcPr>
            <w:tcW w:w="6936" w:type="dxa"/>
            <w:shd w:val="clear" w:color="auto" w:fill="auto"/>
          </w:tcPr>
          <w:p w14:paraId="439A5735" w14:textId="77777777" w:rsidR="00F643DE" w:rsidRPr="00265FBF" w:rsidRDefault="00F643DE" w:rsidP="00F643DE">
            <w:pPr>
              <w:spacing w:after="60"/>
              <w:rPr>
                <w:szCs w:val="24"/>
              </w:rPr>
            </w:pPr>
            <w:r w:rsidRPr="00265FBF">
              <w:rPr>
                <w:rFonts w:eastAsia="ArialMT"/>
                <w:iCs/>
                <w:color w:val="000000"/>
                <w:szCs w:val="24"/>
              </w:rPr>
              <w:t>Neuroblastoma RAS viral oncogene homolog</w:t>
            </w:r>
          </w:p>
        </w:tc>
      </w:tr>
      <w:tr w:rsidR="00F643DE" w:rsidRPr="0072432B" w14:paraId="00383AEF" w14:textId="77777777" w:rsidTr="0093725F">
        <w:trPr>
          <w:gridAfter w:val="1"/>
          <w:wAfter w:w="43" w:type="dxa"/>
        </w:trPr>
        <w:tc>
          <w:tcPr>
            <w:tcW w:w="2381" w:type="dxa"/>
            <w:shd w:val="clear" w:color="auto" w:fill="auto"/>
          </w:tcPr>
          <w:p w14:paraId="1B9A9178" w14:textId="05A1E6BA" w:rsidR="00F643DE" w:rsidRDefault="00F643DE" w:rsidP="00F643DE">
            <w:pPr>
              <w:spacing w:after="60"/>
              <w:rPr>
                <w:i/>
                <w:szCs w:val="24"/>
              </w:rPr>
            </w:pPr>
            <w:r w:rsidRPr="00B44E30">
              <w:rPr>
                <w:rFonts w:eastAsia="Times New Roman"/>
                <w:bCs/>
                <w:i/>
                <w:color w:val="000000"/>
                <w:szCs w:val="24"/>
              </w:rPr>
              <w:t>OBSCN</w:t>
            </w:r>
          </w:p>
        </w:tc>
        <w:tc>
          <w:tcPr>
            <w:tcW w:w="6936" w:type="dxa"/>
            <w:shd w:val="clear" w:color="auto" w:fill="auto"/>
          </w:tcPr>
          <w:p w14:paraId="13CB7AF1" w14:textId="5C089FA4" w:rsidR="00F643DE" w:rsidRPr="00265FBF" w:rsidRDefault="00F643DE" w:rsidP="00F643DE">
            <w:pPr>
              <w:spacing w:after="60"/>
              <w:rPr>
                <w:rFonts w:eastAsia="ArialMT"/>
                <w:iCs/>
                <w:color w:val="000000"/>
                <w:szCs w:val="24"/>
              </w:rPr>
            </w:pPr>
            <w:proofErr w:type="spellStart"/>
            <w:r w:rsidRPr="00B44E30">
              <w:rPr>
                <w:rFonts w:eastAsia="Times New Roman"/>
                <w:color w:val="000000"/>
                <w:szCs w:val="24"/>
              </w:rPr>
              <w:t>Obscurin</w:t>
            </w:r>
            <w:proofErr w:type="spellEnd"/>
            <w:r w:rsidRPr="00B44E30">
              <w:rPr>
                <w:rFonts w:eastAsia="Times New Roman"/>
                <w:color w:val="000000"/>
                <w:szCs w:val="24"/>
              </w:rPr>
              <w:t xml:space="preserve">, </w:t>
            </w:r>
            <w:r>
              <w:rPr>
                <w:rFonts w:eastAsia="Times New Roman"/>
                <w:color w:val="000000"/>
              </w:rPr>
              <w:t>c</w:t>
            </w:r>
            <w:r w:rsidRPr="00B44E30">
              <w:rPr>
                <w:rFonts w:eastAsia="Times New Roman"/>
                <w:color w:val="000000"/>
                <w:szCs w:val="24"/>
              </w:rPr>
              <w:t xml:space="preserve">ytoskeletal </w:t>
            </w:r>
            <w:r>
              <w:rPr>
                <w:rFonts w:eastAsia="Times New Roman"/>
                <w:color w:val="000000"/>
              </w:rPr>
              <w:t>c</w:t>
            </w:r>
            <w:r w:rsidRPr="00B44E30">
              <w:rPr>
                <w:rFonts w:eastAsia="Times New Roman"/>
                <w:color w:val="000000"/>
                <w:szCs w:val="24"/>
              </w:rPr>
              <w:t xml:space="preserve">almodulin </w:t>
            </w:r>
            <w:r>
              <w:rPr>
                <w:rFonts w:eastAsia="Times New Roman"/>
                <w:color w:val="000000"/>
              </w:rPr>
              <w:t>a</w:t>
            </w:r>
            <w:r w:rsidRPr="00B44E30">
              <w:rPr>
                <w:rFonts w:eastAsia="Times New Roman"/>
                <w:color w:val="000000"/>
                <w:szCs w:val="24"/>
              </w:rPr>
              <w:t xml:space="preserve">nd </w:t>
            </w:r>
            <w:r>
              <w:rPr>
                <w:rFonts w:eastAsia="Times New Roman"/>
                <w:color w:val="000000"/>
              </w:rPr>
              <w:t>t</w:t>
            </w:r>
            <w:r w:rsidRPr="00B44E30">
              <w:rPr>
                <w:rFonts w:eastAsia="Times New Roman"/>
                <w:color w:val="000000"/>
                <w:szCs w:val="24"/>
              </w:rPr>
              <w:t>itin-</w:t>
            </w:r>
            <w:r>
              <w:rPr>
                <w:rFonts w:eastAsia="Times New Roman"/>
                <w:color w:val="000000"/>
              </w:rPr>
              <w:t>i</w:t>
            </w:r>
            <w:r w:rsidRPr="00B44E30">
              <w:rPr>
                <w:rFonts w:eastAsia="Times New Roman"/>
                <w:color w:val="000000"/>
                <w:szCs w:val="24"/>
              </w:rPr>
              <w:t>nteracting</w:t>
            </w:r>
          </w:p>
        </w:tc>
      </w:tr>
      <w:tr w:rsidR="00F643DE" w:rsidRPr="0093725F" w14:paraId="7409650E" w14:textId="77777777" w:rsidTr="0093725F">
        <w:trPr>
          <w:gridAfter w:val="1"/>
          <w:wAfter w:w="43" w:type="dxa"/>
        </w:trPr>
        <w:tc>
          <w:tcPr>
            <w:tcW w:w="2381" w:type="dxa"/>
            <w:shd w:val="clear" w:color="auto" w:fill="auto"/>
          </w:tcPr>
          <w:p w14:paraId="75FE85D6" w14:textId="77777777" w:rsidR="00F643DE" w:rsidRPr="0093725F" w:rsidRDefault="00F643DE" w:rsidP="00F643DE">
            <w:pPr>
              <w:spacing w:after="60"/>
              <w:rPr>
                <w:szCs w:val="24"/>
              </w:rPr>
            </w:pPr>
            <w:r w:rsidRPr="0093725F">
              <w:rPr>
                <w:szCs w:val="24"/>
              </w:rPr>
              <w:t>p-Akt</w:t>
            </w:r>
          </w:p>
        </w:tc>
        <w:tc>
          <w:tcPr>
            <w:tcW w:w="6936" w:type="dxa"/>
            <w:shd w:val="clear" w:color="auto" w:fill="auto"/>
          </w:tcPr>
          <w:p w14:paraId="40616917" w14:textId="77777777" w:rsidR="00F643DE" w:rsidRPr="0093725F" w:rsidRDefault="00F643DE" w:rsidP="00F643DE">
            <w:pPr>
              <w:spacing w:after="60"/>
              <w:rPr>
                <w:szCs w:val="24"/>
              </w:rPr>
            </w:pPr>
            <w:r w:rsidRPr="0093725F">
              <w:rPr>
                <w:szCs w:val="24"/>
              </w:rPr>
              <w:t>Phosphorylated Akt</w:t>
            </w:r>
          </w:p>
        </w:tc>
      </w:tr>
      <w:tr w:rsidR="00F643DE" w:rsidRPr="0093725F" w14:paraId="08B6C0BB" w14:textId="77777777" w:rsidTr="0093725F">
        <w:trPr>
          <w:gridAfter w:val="1"/>
          <w:wAfter w:w="43" w:type="dxa"/>
        </w:trPr>
        <w:tc>
          <w:tcPr>
            <w:tcW w:w="2381" w:type="dxa"/>
            <w:shd w:val="clear" w:color="auto" w:fill="auto"/>
          </w:tcPr>
          <w:p w14:paraId="2776B1CA" w14:textId="77777777" w:rsidR="00F643DE" w:rsidRPr="0093725F" w:rsidRDefault="00F643DE" w:rsidP="00F643DE">
            <w:pPr>
              <w:spacing w:after="60"/>
              <w:rPr>
                <w:szCs w:val="24"/>
              </w:rPr>
            </w:pPr>
            <w:r w:rsidRPr="0093725F">
              <w:rPr>
                <w:bCs/>
                <w:szCs w:val="24"/>
              </w:rPr>
              <w:t>p</w:t>
            </w:r>
            <w:r w:rsidRPr="0093725F">
              <w:rPr>
                <w:szCs w:val="24"/>
              </w:rPr>
              <w:t>-ANCA</w:t>
            </w:r>
          </w:p>
        </w:tc>
        <w:tc>
          <w:tcPr>
            <w:tcW w:w="6936" w:type="dxa"/>
            <w:shd w:val="clear" w:color="auto" w:fill="auto"/>
          </w:tcPr>
          <w:p w14:paraId="0F8F54D9" w14:textId="77777777" w:rsidR="00F643DE" w:rsidRPr="0093725F" w:rsidRDefault="00F643DE" w:rsidP="00F643DE">
            <w:pPr>
              <w:spacing w:after="60"/>
              <w:rPr>
                <w:szCs w:val="24"/>
              </w:rPr>
            </w:pPr>
            <w:r w:rsidRPr="0093725F">
              <w:rPr>
                <w:szCs w:val="24"/>
              </w:rPr>
              <w:t>Perinuclear anti-neutrophil cytoplasmic antibodies</w:t>
            </w:r>
          </w:p>
        </w:tc>
      </w:tr>
      <w:tr w:rsidR="00F643DE" w:rsidRPr="0093725F" w14:paraId="55A96185" w14:textId="77777777" w:rsidTr="0093725F">
        <w:trPr>
          <w:gridAfter w:val="1"/>
          <w:wAfter w:w="43" w:type="dxa"/>
        </w:trPr>
        <w:tc>
          <w:tcPr>
            <w:tcW w:w="2381" w:type="dxa"/>
            <w:shd w:val="clear" w:color="auto" w:fill="auto"/>
          </w:tcPr>
          <w:p w14:paraId="049A55F7" w14:textId="4365624F" w:rsidR="00F643DE" w:rsidRPr="0093725F" w:rsidRDefault="00F643DE" w:rsidP="00F643DE">
            <w:pPr>
              <w:spacing w:after="60"/>
              <w:rPr>
                <w:bCs/>
                <w:szCs w:val="24"/>
              </w:rPr>
            </w:pPr>
            <w:r>
              <w:rPr>
                <w:szCs w:val="24"/>
              </w:rPr>
              <w:t>P</w:t>
            </w:r>
            <w:r w:rsidRPr="00146B6D">
              <w:rPr>
                <w:szCs w:val="24"/>
              </w:rPr>
              <w:t>CA</w:t>
            </w:r>
          </w:p>
        </w:tc>
        <w:tc>
          <w:tcPr>
            <w:tcW w:w="6936" w:type="dxa"/>
            <w:shd w:val="clear" w:color="auto" w:fill="auto"/>
          </w:tcPr>
          <w:p w14:paraId="2FE09463" w14:textId="020B08EE" w:rsidR="00F643DE" w:rsidRPr="0093725F" w:rsidRDefault="00F643DE" w:rsidP="00F643DE">
            <w:pPr>
              <w:spacing w:after="60"/>
              <w:rPr>
                <w:szCs w:val="24"/>
              </w:rPr>
            </w:pPr>
            <w:r>
              <w:rPr>
                <w:szCs w:val="24"/>
              </w:rPr>
              <w:t>Pos</w:t>
            </w:r>
            <w:r w:rsidRPr="0055395A">
              <w:rPr>
                <w:szCs w:val="24"/>
              </w:rPr>
              <w:t>terior cerebral artery</w:t>
            </w:r>
          </w:p>
        </w:tc>
      </w:tr>
      <w:tr w:rsidR="00F643DE" w:rsidRPr="0093725F" w14:paraId="3525FA11" w14:textId="77777777" w:rsidTr="0093725F">
        <w:trPr>
          <w:gridAfter w:val="1"/>
          <w:wAfter w:w="43" w:type="dxa"/>
        </w:trPr>
        <w:tc>
          <w:tcPr>
            <w:tcW w:w="2381" w:type="dxa"/>
            <w:shd w:val="clear" w:color="auto" w:fill="auto"/>
          </w:tcPr>
          <w:p w14:paraId="739FEFE6" w14:textId="0CF73ACA" w:rsidR="00F643DE" w:rsidRDefault="00F643DE" w:rsidP="00F643DE">
            <w:pPr>
              <w:spacing w:after="60"/>
              <w:rPr>
                <w:szCs w:val="24"/>
              </w:rPr>
            </w:pPr>
            <w:r w:rsidRPr="00105C20">
              <w:t>PCNA</w:t>
            </w:r>
          </w:p>
        </w:tc>
        <w:tc>
          <w:tcPr>
            <w:tcW w:w="6936" w:type="dxa"/>
            <w:shd w:val="clear" w:color="auto" w:fill="auto"/>
          </w:tcPr>
          <w:p w14:paraId="59C351CD" w14:textId="695A8ADB" w:rsidR="00F643DE" w:rsidRDefault="00F643DE" w:rsidP="00F643DE">
            <w:pPr>
              <w:spacing w:after="60"/>
              <w:rPr>
                <w:szCs w:val="24"/>
              </w:rPr>
            </w:pPr>
            <w:r w:rsidRPr="00B53DD6">
              <w:rPr>
                <w:color w:val="333333"/>
                <w:szCs w:val="24"/>
              </w:rPr>
              <w:t>Proliferating cell nuclear antigen</w:t>
            </w:r>
          </w:p>
        </w:tc>
      </w:tr>
      <w:tr w:rsidR="00F643DE" w:rsidRPr="0093725F" w14:paraId="70901D1B" w14:textId="77777777" w:rsidTr="0093725F">
        <w:trPr>
          <w:gridAfter w:val="1"/>
          <w:wAfter w:w="43" w:type="dxa"/>
        </w:trPr>
        <w:tc>
          <w:tcPr>
            <w:tcW w:w="2381" w:type="dxa"/>
            <w:shd w:val="clear" w:color="auto" w:fill="auto"/>
          </w:tcPr>
          <w:p w14:paraId="660C8CBD" w14:textId="77777777" w:rsidR="00F643DE" w:rsidRPr="0093725F" w:rsidRDefault="00F643DE" w:rsidP="00F643DE">
            <w:pPr>
              <w:spacing w:after="60"/>
              <w:rPr>
                <w:szCs w:val="24"/>
              </w:rPr>
            </w:pPr>
            <w:r w:rsidRPr="0093725F">
              <w:rPr>
                <w:i/>
                <w:szCs w:val="24"/>
              </w:rPr>
              <w:t>PCNT</w:t>
            </w:r>
          </w:p>
        </w:tc>
        <w:tc>
          <w:tcPr>
            <w:tcW w:w="6936" w:type="dxa"/>
            <w:shd w:val="clear" w:color="auto" w:fill="auto"/>
          </w:tcPr>
          <w:p w14:paraId="0A802174" w14:textId="77777777" w:rsidR="00F643DE" w:rsidRPr="0093725F" w:rsidRDefault="00F643DE" w:rsidP="00F643DE">
            <w:pPr>
              <w:spacing w:after="60"/>
              <w:rPr>
                <w:szCs w:val="24"/>
              </w:rPr>
            </w:pPr>
            <w:proofErr w:type="spellStart"/>
            <w:r w:rsidRPr="0093725F">
              <w:rPr>
                <w:szCs w:val="24"/>
              </w:rPr>
              <w:t>Pericentrin</w:t>
            </w:r>
            <w:proofErr w:type="spellEnd"/>
          </w:p>
        </w:tc>
      </w:tr>
      <w:tr w:rsidR="00F643DE" w:rsidRPr="0093725F" w14:paraId="68D07F46" w14:textId="77777777" w:rsidTr="0093725F">
        <w:trPr>
          <w:gridAfter w:val="1"/>
          <w:wAfter w:w="43" w:type="dxa"/>
        </w:trPr>
        <w:tc>
          <w:tcPr>
            <w:tcW w:w="2381" w:type="dxa"/>
            <w:shd w:val="clear" w:color="auto" w:fill="auto"/>
          </w:tcPr>
          <w:p w14:paraId="69D8AB98" w14:textId="01A6E304" w:rsidR="00F643DE" w:rsidRPr="0093725F" w:rsidRDefault="00F643DE" w:rsidP="00F643DE">
            <w:pPr>
              <w:spacing w:after="60"/>
              <w:rPr>
                <w:i/>
                <w:szCs w:val="24"/>
              </w:rPr>
            </w:pPr>
            <w:proofErr w:type="spellStart"/>
            <w:r w:rsidRPr="00EC47DD">
              <w:rPr>
                <w:rFonts w:eastAsia="Calibri"/>
                <w:szCs w:val="24"/>
              </w:rPr>
              <w:t>PCoA</w:t>
            </w:r>
            <w:proofErr w:type="spellEnd"/>
          </w:p>
        </w:tc>
        <w:tc>
          <w:tcPr>
            <w:tcW w:w="6936" w:type="dxa"/>
            <w:shd w:val="clear" w:color="auto" w:fill="auto"/>
          </w:tcPr>
          <w:p w14:paraId="383BCA66" w14:textId="11A22A36" w:rsidR="00F643DE" w:rsidRPr="0093725F" w:rsidRDefault="00F643DE" w:rsidP="00F643DE">
            <w:pPr>
              <w:spacing w:after="60"/>
              <w:rPr>
                <w:szCs w:val="24"/>
              </w:rPr>
            </w:pPr>
            <w:r w:rsidRPr="00D17195">
              <w:rPr>
                <w:rFonts w:eastAsia="Calibri"/>
                <w:szCs w:val="24"/>
              </w:rPr>
              <w:t>Posterior communicating artery</w:t>
            </w:r>
          </w:p>
        </w:tc>
      </w:tr>
      <w:tr w:rsidR="00F643DE" w:rsidRPr="0093725F" w14:paraId="2CD7F3DC" w14:textId="77777777" w:rsidTr="0093725F">
        <w:trPr>
          <w:gridAfter w:val="1"/>
          <w:wAfter w:w="43" w:type="dxa"/>
        </w:trPr>
        <w:tc>
          <w:tcPr>
            <w:tcW w:w="2381" w:type="dxa"/>
            <w:shd w:val="clear" w:color="auto" w:fill="auto"/>
          </w:tcPr>
          <w:p w14:paraId="1007E389" w14:textId="492DB0BB" w:rsidR="00F643DE" w:rsidRPr="0093725F" w:rsidRDefault="00F643DE" w:rsidP="00F643DE">
            <w:pPr>
              <w:spacing w:after="60"/>
              <w:rPr>
                <w:i/>
                <w:szCs w:val="24"/>
              </w:rPr>
            </w:pPr>
            <w:r>
              <w:rPr>
                <w:color w:val="000000"/>
              </w:rPr>
              <w:t>(q)</w:t>
            </w:r>
            <w:r w:rsidRPr="00C16F5D">
              <w:rPr>
                <w:color w:val="000000"/>
              </w:rPr>
              <w:t>PCR</w:t>
            </w:r>
          </w:p>
        </w:tc>
        <w:tc>
          <w:tcPr>
            <w:tcW w:w="6936" w:type="dxa"/>
            <w:shd w:val="clear" w:color="auto" w:fill="auto"/>
          </w:tcPr>
          <w:p w14:paraId="19B0C08F" w14:textId="74352EDA" w:rsidR="00F643DE" w:rsidRPr="0093725F" w:rsidRDefault="00F643DE" w:rsidP="00F643DE">
            <w:pPr>
              <w:spacing w:after="60"/>
              <w:rPr>
                <w:szCs w:val="24"/>
              </w:rPr>
            </w:pPr>
            <w:r>
              <w:rPr>
                <w:color w:val="000000"/>
              </w:rPr>
              <w:t>(Real-time quantitative) p</w:t>
            </w:r>
            <w:r w:rsidRPr="00C16F5D">
              <w:rPr>
                <w:color w:val="000000"/>
              </w:rPr>
              <w:t>olymerase chain reaction</w:t>
            </w:r>
          </w:p>
        </w:tc>
      </w:tr>
      <w:tr w:rsidR="00F643DE" w:rsidRPr="0093725F" w14:paraId="266B2C9C" w14:textId="77777777" w:rsidTr="0093725F">
        <w:trPr>
          <w:gridAfter w:val="1"/>
          <w:wAfter w:w="43" w:type="dxa"/>
        </w:trPr>
        <w:tc>
          <w:tcPr>
            <w:tcW w:w="2381" w:type="dxa"/>
            <w:shd w:val="clear" w:color="auto" w:fill="auto"/>
          </w:tcPr>
          <w:p w14:paraId="6B1A593C" w14:textId="25C45446" w:rsidR="00F643DE" w:rsidRPr="0093725F" w:rsidRDefault="00F643DE" w:rsidP="00F643DE">
            <w:pPr>
              <w:spacing w:after="60"/>
              <w:rPr>
                <w:i/>
                <w:szCs w:val="24"/>
              </w:rPr>
            </w:pPr>
            <w:r w:rsidRPr="0093725F">
              <w:rPr>
                <w:szCs w:val="24"/>
              </w:rPr>
              <w:t>PDGF</w:t>
            </w:r>
            <w:r>
              <w:rPr>
                <w:szCs w:val="24"/>
              </w:rPr>
              <w:t>B</w:t>
            </w:r>
          </w:p>
        </w:tc>
        <w:tc>
          <w:tcPr>
            <w:tcW w:w="6936" w:type="dxa"/>
            <w:shd w:val="clear" w:color="auto" w:fill="auto"/>
          </w:tcPr>
          <w:p w14:paraId="6CDE4788" w14:textId="088E3585" w:rsidR="00F643DE" w:rsidRPr="0093725F" w:rsidRDefault="00F643DE" w:rsidP="00F643DE">
            <w:pPr>
              <w:spacing w:after="60"/>
              <w:rPr>
                <w:szCs w:val="24"/>
              </w:rPr>
            </w:pPr>
            <w:r w:rsidRPr="00507486">
              <w:rPr>
                <w:color w:val="000000" w:themeColor="text1"/>
                <w:szCs w:val="24"/>
              </w:rPr>
              <w:t>Platelet-derived growth factor subunit B</w:t>
            </w:r>
          </w:p>
        </w:tc>
      </w:tr>
      <w:tr w:rsidR="00F643DE" w:rsidRPr="0093725F" w14:paraId="2584A4D1" w14:textId="77777777" w:rsidTr="0093725F">
        <w:trPr>
          <w:gridAfter w:val="1"/>
          <w:wAfter w:w="43" w:type="dxa"/>
        </w:trPr>
        <w:tc>
          <w:tcPr>
            <w:tcW w:w="2381" w:type="dxa"/>
            <w:shd w:val="clear" w:color="auto" w:fill="auto"/>
          </w:tcPr>
          <w:p w14:paraId="63B976F6" w14:textId="52B555FF" w:rsidR="00F643DE" w:rsidRPr="0093725F" w:rsidRDefault="00F643DE" w:rsidP="00F643DE">
            <w:pPr>
              <w:spacing w:after="60"/>
              <w:rPr>
                <w:szCs w:val="24"/>
              </w:rPr>
            </w:pPr>
            <w:r w:rsidRPr="0093725F">
              <w:rPr>
                <w:szCs w:val="24"/>
              </w:rPr>
              <w:t>PDGF(-BB)</w:t>
            </w:r>
            <w:r>
              <w:rPr>
                <w:szCs w:val="24"/>
              </w:rPr>
              <w:t>/</w:t>
            </w:r>
            <w:r w:rsidRPr="0093725F">
              <w:rPr>
                <w:i/>
                <w:color w:val="000000"/>
              </w:rPr>
              <w:t>PDGFB</w:t>
            </w:r>
          </w:p>
        </w:tc>
        <w:tc>
          <w:tcPr>
            <w:tcW w:w="6936" w:type="dxa"/>
            <w:shd w:val="clear" w:color="auto" w:fill="auto"/>
          </w:tcPr>
          <w:p w14:paraId="5D15B9C5" w14:textId="0F73FDDC" w:rsidR="00F643DE" w:rsidRPr="0093725F" w:rsidRDefault="00F643DE" w:rsidP="00F643DE">
            <w:pPr>
              <w:spacing w:after="60"/>
              <w:rPr>
                <w:szCs w:val="24"/>
              </w:rPr>
            </w:pPr>
            <w:r w:rsidRPr="0093725F">
              <w:rPr>
                <w:szCs w:val="24"/>
              </w:rPr>
              <w:t>Platelet</w:t>
            </w:r>
            <w:r>
              <w:rPr>
                <w:szCs w:val="24"/>
              </w:rPr>
              <w:t xml:space="preserve"> D</w:t>
            </w:r>
            <w:r w:rsidRPr="0093725F">
              <w:rPr>
                <w:szCs w:val="24"/>
              </w:rPr>
              <w:t xml:space="preserve">erived </w:t>
            </w:r>
            <w:r>
              <w:rPr>
                <w:szCs w:val="24"/>
              </w:rPr>
              <w:t>G</w:t>
            </w:r>
            <w:r w:rsidRPr="0093725F">
              <w:rPr>
                <w:szCs w:val="24"/>
              </w:rPr>
              <w:t xml:space="preserve">rowth </w:t>
            </w:r>
            <w:r>
              <w:rPr>
                <w:szCs w:val="24"/>
              </w:rPr>
              <w:t>F</w:t>
            </w:r>
            <w:r w:rsidRPr="0093725F">
              <w:rPr>
                <w:szCs w:val="24"/>
              </w:rPr>
              <w:t xml:space="preserve">actor </w:t>
            </w:r>
            <w:r>
              <w:rPr>
                <w:szCs w:val="24"/>
              </w:rPr>
              <w:t>S</w:t>
            </w:r>
            <w:r w:rsidRPr="0093725F">
              <w:rPr>
                <w:szCs w:val="24"/>
              </w:rPr>
              <w:t>ubunit B</w:t>
            </w:r>
          </w:p>
        </w:tc>
      </w:tr>
      <w:tr w:rsidR="00F643DE" w:rsidRPr="0093725F" w14:paraId="3D250C6C" w14:textId="77777777" w:rsidTr="0093725F">
        <w:trPr>
          <w:gridAfter w:val="1"/>
          <w:wAfter w:w="43" w:type="dxa"/>
        </w:trPr>
        <w:tc>
          <w:tcPr>
            <w:tcW w:w="2381" w:type="dxa"/>
            <w:shd w:val="clear" w:color="auto" w:fill="auto"/>
          </w:tcPr>
          <w:p w14:paraId="2311DE72" w14:textId="515A62D3" w:rsidR="00F643DE" w:rsidRPr="0093725F" w:rsidRDefault="00F643DE" w:rsidP="00F643DE">
            <w:pPr>
              <w:spacing w:after="60"/>
              <w:rPr>
                <w:szCs w:val="24"/>
              </w:rPr>
            </w:pPr>
            <w:r w:rsidRPr="00105C20">
              <w:t>PDGFRB</w:t>
            </w:r>
          </w:p>
        </w:tc>
        <w:tc>
          <w:tcPr>
            <w:tcW w:w="6936" w:type="dxa"/>
            <w:shd w:val="clear" w:color="auto" w:fill="auto"/>
          </w:tcPr>
          <w:p w14:paraId="7F8F7268" w14:textId="20709AF0" w:rsidR="00F643DE" w:rsidRPr="0093725F" w:rsidRDefault="00F643DE" w:rsidP="00F643DE">
            <w:pPr>
              <w:spacing w:after="60"/>
              <w:rPr>
                <w:szCs w:val="24"/>
              </w:rPr>
            </w:pPr>
            <w:r w:rsidRPr="00680080">
              <w:rPr>
                <w:color w:val="000000" w:themeColor="text1"/>
                <w:szCs w:val="24"/>
              </w:rPr>
              <w:t>Platelet-derived growth factor receptor beta</w:t>
            </w:r>
          </w:p>
        </w:tc>
      </w:tr>
      <w:tr w:rsidR="00F643DE" w:rsidRPr="0093725F" w14:paraId="5322683A" w14:textId="77777777" w:rsidTr="0093725F">
        <w:trPr>
          <w:gridAfter w:val="1"/>
          <w:wAfter w:w="43" w:type="dxa"/>
        </w:trPr>
        <w:tc>
          <w:tcPr>
            <w:tcW w:w="2381" w:type="dxa"/>
            <w:shd w:val="clear" w:color="auto" w:fill="auto"/>
          </w:tcPr>
          <w:p w14:paraId="45DF8D6A" w14:textId="77777777" w:rsidR="00F643DE" w:rsidRPr="0093725F" w:rsidRDefault="00F643DE" w:rsidP="00F643DE">
            <w:pPr>
              <w:spacing w:after="60"/>
              <w:rPr>
                <w:szCs w:val="24"/>
              </w:rPr>
            </w:pPr>
            <w:r w:rsidRPr="0093725F">
              <w:rPr>
                <w:i/>
                <w:szCs w:val="24"/>
              </w:rPr>
              <w:t>PDGFRB</w:t>
            </w:r>
          </w:p>
        </w:tc>
        <w:tc>
          <w:tcPr>
            <w:tcW w:w="6936" w:type="dxa"/>
            <w:shd w:val="clear" w:color="auto" w:fill="auto"/>
          </w:tcPr>
          <w:p w14:paraId="2C40F5CC" w14:textId="77777777" w:rsidR="00F643DE" w:rsidRPr="0093725F" w:rsidRDefault="00F643DE" w:rsidP="00F643DE">
            <w:pPr>
              <w:spacing w:after="60"/>
              <w:rPr>
                <w:szCs w:val="24"/>
              </w:rPr>
            </w:pPr>
            <w:r w:rsidRPr="0093725F">
              <w:rPr>
                <w:color w:val="262626"/>
                <w:szCs w:val="24"/>
                <w:lang w:eastAsia="de-DE"/>
              </w:rPr>
              <w:t>Platelet-derived growth factor receptor beta</w:t>
            </w:r>
          </w:p>
        </w:tc>
      </w:tr>
      <w:tr w:rsidR="00F643DE" w:rsidRPr="0093725F" w14:paraId="2CB191F9" w14:textId="77777777" w:rsidTr="0093725F">
        <w:trPr>
          <w:gridAfter w:val="1"/>
          <w:wAfter w:w="43" w:type="dxa"/>
        </w:trPr>
        <w:tc>
          <w:tcPr>
            <w:tcW w:w="2381" w:type="dxa"/>
            <w:shd w:val="clear" w:color="auto" w:fill="auto"/>
          </w:tcPr>
          <w:p w14:paraId="7B3517BC" w14:textId="39674C0B" w:rsidR="00F643DE" w:rsidRPr="0093725F" w:rsidRDefault="00F643DE" w:rsidP="00F643DE">
            <w:pPr>
              <w:spacing w:after="60"/>
              <w:rPr>
                <w:i/>
                <w:szCs w:val="24"/>
              </w:rPr>
            </w:pPr>
            <w:r w:rsidRPr="00B9112F">
              <w:rPr>
                <w:rFonts w:eastAsia="Calibri"/>
              </w:rPr>
              <w:t>PDI</w:t>
            </w:r>
          </w:p>
        </w:tc>
        <w:tc>
          <w:tcPr>
            <w:tcW w:w="6936" w:type="dxa"/>
            <w:shd w:val="clear" w:color="auto" w:fill="auto"/>
          </w:tcPr>
          <w:p w14:paraId="3EDC839A" w14:textId="21BBB6FA" w:rsidR="00F643DE" w:rsidRPr="0093725F" w:rsidRDefault="00F643DE" w:rsidP="00F643DE">
            <w:pPr>
              <w:spacing w:after="60"/>
              <w:rPr>
                <w:color w:val="262626"/>
                <w:szCs w:val="24"/>
                <w:lang w:eastAsia="de-DE"/>
              </w:rPr>
            </w:pPr>
            <w:r>
              <w:rPr>
                <w:rFonts w:eastAsia="Calibri"/>
              </w:rPr>
              <w:t>P</w:t>
            </w:r>
            <w:r w:rsidRPr="00B9112F">
              <w:rPr>
                <w:rFonts w:eastAsia="Calibri"/>
              </w:rPr>
              <w:t>ressure drop</w:t>
            </w:r>
            <w:r>
              <w:rPr>
                <w:rFonts w:eastAsia="Calibri"/>
              </w:rPr>
              <w:t xml:space="preserve"> </w:t>
            </w:r>
            <w:r w:rsidRPr="00B9112F">
              <w:rPr>
                <w:rFonts w:eastAsia="Calibri"/>
              </w:rPr>
              <w:t>indicator</w:t>
            </w:r>
          </w:p>
        </w:tc>
      </w:tr>
      <w:tr w:rsidR="00F643DE" w:rsidRPr="0093725F" w14:paraId="677C6DEB" w14:textId="77777777" w:rsidTr="0093725F">
        <w:trPr>
          <w:gridAfter w:val="1"/>
          <w:wAfter w:w="43" w:type="dxa"/>
        </w:trPr>
        <w:tc>
          <w:tcPr>
            <w:tcW w:w="2381" w:type="dxa"/>
            <w:shd w:val="clear" w:color="auto" w:fill="auto"/>
          </w:tcPr>
          <w:p w14:paraId="31CFDBB7" w14:textId="0BC2EABE" w:rsidR="00F643DE" w:rsidRPr="0093725F" w:rsidRDefault="00F643DE" w:rsidP="00F643DE">
            <w:pPr>
              <w:spacing w:after="60"/>
              <w:rPr>
                <w:i/>
                <w:szCs w:val="24"/>
              </w:rPr>
            </w:pPr>
            <w:r w:rsidRPr="00C16F5D">
              <w:rPr>
                <w:color w:val="000000"/>
              </w:rPr>
              <w:t>PET</w:t>
            </w:r>
          </w:p>
        </w:tc>
        <w:tc>
          <w:tcPr>
            <w:tcW w:w="6936" w:type="dxa"/>
            <w:shd w:val="clear" w:color="auto" w:fill="auto"/>
          </w:tcPr>
          <w:p w14:paraId="0E2CCB35" w14:textId="18A1FC60" w:rsidR="00F643DE" w:rsidRPr="0093725F" w:rsidRDefault="00F643DE" w:rsidP="00F643DE">
            <w:pPr>
              <w:spacing w:after="60"/>
              <w:rPr>
                <w:color w:val="262626"/>
                <w:szCs w:val="24"/>
                <w:lang w:eastAsia="de-DE"/>
              </w:rPr>
            </w:pPr>
            <w:r w:rsidRPr="00C16F5D">
              <w:rPr>
                <w:color w:val="000000"/>
              </w:rPr>
              <w:t>Positron emission tomography</w:t>
            </w:r>
          </w:p>
        </w:tc>
      </w:tr>
      <w:tr w:rsidR="00F643DE" w:rsidRPr="0093725F" w14:paraId="2B9DC049" w14:textId="77777777" w:rsidTr="0093725F">
        <w:trPr>
          <w:gridAfter w:val="1"/>
          <w:wAfter w:w="43" w:type="dxa"/>
        </w:trPr>
        <w:tc>
          <w:tcPr>
            <w:tcW w:w="2381" w:type="dxa"/>
            <w:shd w:val="clear" w:color="auto" w:fill="auto"/>
          </w:tcPr>
          <w:p w14:paraId="3A52DC63" w14:textId="77777777" w:rsidR="00F643DE" w:rsidRPr="0093725F" w:rsidRDefault="00F643DE" w:rsidP="00F643DE">
            <w:pPr>
              <w:spacing w:after="60"/>
              <w:rPr>
                <w:szCs w:val="24"/>
              </w:rPr>
            </w:pPr>
            <w:r w:rsidRPr="0093725F">
              <w:rPr>
                <w:szCs w:val="24"/>
              </w:rPr>
              <w:t>PI3K/Akt/mTOR</w:t>
            </w:r>
          </w:p>
        </w:tc>
        <w:tc>
          <w:tcPr>
            <w:tcW w:w="6936" w:type="dxa"/>
            <w:shd w:val="clear" w:color="auto" w:fill="auto"/>
          </w:tcPr>
          <w:p w14:paraId="17DD9B5B" w14:textId="77777777" w:rsidR="00F643DE" w:rsidRPr="0093725F" w:rsidRDefault="00F643DE" w:rsidP="00F643DE">
            <w:pPr>
              <w:spacing w:after="60"/>
              <w:rPr>
                <w:szCs w:val="24"/>
              </w:rPr>
            </w:pPr>
            <w:r w:rsidRPr="0093725F">
              <w:rPr>
                <w:szCs w:val="24"/>
              </w:rPr>
              <w:t>Phosphatidylinositol 3-kinase/Akt/mammalian target of rapamycin</w:t>
            </w:r>
          </w:p>
        </w:tc>
      </w:tr>
      <w:tr w:rsidR="00F643DE" w:rsidRPr="0093725F" w14:paraId="57A363B7" w14:textId="77777777" w:rsidTr="0093725F">
        <w:trPr>
          <w:gridAfter w:val="1"/>
          <w:wAfter w:w="43" w:type="dxa"/>
        </w:trPr>
        <w:tc>
          <w:tcPr>
            <w:tcW w:w="2381" w:type="dxa"/>
            <w:shd w:val="clear" w:color="auto" w:fill="auto"/>
          </w:tcPr>
          <w:p w14:paraId="2D43E00A" w14:textId="323539B9" w:rsidR="00F643DE" w:rsidRPr="0093725F" w:rsidRDefault="00F643DE" w:rsidP="00F643DE">
            <w:pPr>
              <w:spacing w:after="60"/>
              <w:rPr>
                <w:szCs w:val="24"/>
              </w:rPr>
            </w:pPr>
            <w:r w:rsidRPr="00C16F5D">
              <w:rPr>
                <w:color w:val="000000"/>
              </w:rPr>
              <w:t>PKR</w:t>
            </w:r>
          </w:p>
        </w:tc>
        <w:tc>
          <w:tcPr>
            <w:tcW w:w="6936" w:type="dxa"/>
            <w:shd w:val="clear" w:color="auto" w:fill="auto"/>
          </w:tcPr>
          <w:p w14:paraId="1FF6BC52" w14:textId="465D670C" w:rsidR="00F643DE" w:rsidRPr="0093725F" w:rsidRDefault="00F643DE" w:rsidP="00F643DE">
            <w:pPr>
              <w:spacing w:after="60"/>
              <w:rPr>
                <w:szCs w:val="24"/>
              </w:rPr>
            </w:pPr>
            <w:r w:rsidRPr="00C16F5D">
              <w:rPr>
                <w:color w:val="000000"/>
              </w:rPr>
              <w:t>Protein kinase R</w:t>
            </w:r>
          </w:p>
        </w:tc>
      </w:tr>
      <w:tr w:rsidR="00F643DE" w:rsidRPr="0093725F" w14:paraId="77EC3AE5" w14:textId="77777777" w:rsidTr="0093725F">
        <w:trPr>
          <w:gridAfter w:val="1"/>
          <w:wAfter w:w="43" w:type="dxa"/>
        </w:trPr>
        <w:tc>
          <w:tcPr>
            <w:tcW w:w="2381" w:type="dxa"/>
            <w:shd w:val="clear" w:color="auto" w:fill="auto"/>
          </w:tcPr>
          <w:p w14:paraId="0A2CF9A4" w14:textId="33F970E5" w:rsidR="00F643DE" w:rsidRPr="00105C20" w:rsidRDefault="00F643DE" w:rsidP="00F643DE">
            <w:pPr>
              <w:spacing w:after="60"/>
            </w:pPr>
            <w:r w:rsidRPr="00DA3801">
              <w:rPr>
                <w:szCs w:val="24"/>
              </w:rPr>
              <w:lastRenderedPageBreak/>
              <w:t>POA</w:t>
            </w:r>
          </w:p>
        </w:tc>
        <w:tc>
          <w:tcPr>
            <w:tcW w:w="6936" w:type="dxa"/>
            <w:shd w:val="clear" w:color="auto" w:fill="auto"/>
          </w:tcPr>
          <w:p w14:paraId="7A71B9A7" w14:textId="3934A70D" w:rsidR="00F643DE" w:rsidRPr="0093725F" w:rsidRDefault="00F643DE" w:rsidP="00F643DE">
            <w:pPr>
              <w:spacing w:after="60"/>
              <w:rPr>
                <w:szCs w:val="24"/>
              </w:rPr>
            </w:pPr>
            <w:r>
              <w:rPr>
                <w:szCs w:val="24"/>
              </w:rPr>
              <w:t>P</w:t>
            </w:r>
            <w:r w:rsidRPr="00DA3801">
              <w:rPr>
                <w:szCs w:val="24"/>
              </w:rPr>
              <w:t>arieto-occipital artery</w:t>
            </w:r>
          </w:p>
        </w:tc>
      </w:tr>
      <w:tr w:rsidR="00F643DE" w:rsidRPr="0093725F" w14:paraId="61563915" w14:textId="77777777" w:rsidTr="0093725F">
        <w:trPr>
          <w:gridAfter w:val="1"/>
          <w:wAfter w:w="43" w:type="dxa"/>
        </w:trPr>
        <w:tc>
          <w:tcPr>
            <w:tcW w:w="2381" w:type="dxa"/>
            <w:shd w:val="clear" w:color="auto" w:fill="auto"/>
          </w:tcPr>
          <w:p w14:paraId="2F412721" w14:textId="711E6965" w:rsidR="00F643DE" w:rsidRPr="00DA3801" w:rsidRDefault="00F643DE" w:rsidP="00F643DE">
            <w:pPr>
              <w:spacing w:after="60"/>
              <w:rPr>
                <w:szCs w:val="24"/>
              </w:rPr>
            </w:pPr>
            <w:r w:rsidRPr="006F434B">
              <w:rPr>
                <w:szCs w:val="24"/>
              </w:rPr>
              <w:t>PPA</w:t>
            </w:r>
          </w:p>
        </w:tc>
        <w:tc>
          <w:tcPr>
            <w:tcW w:w="6936" w:type="dxa"/>
            <w:shd w:val="clear" w:color="auto" w:fill="auto"/>
          </w:tcPr>
          <w:p w14:paraId="7186F447" w14:textId="76D8AAD3" w:rsidR="00F643DE" w:rsidRDefault="00F643DE" w:rsidP="00F643DE">
            <w:pPr>
              <w:spacing w:after="60"/>
              <w:rPr>
                <w:szCs w:val="24"/>
              </w:rPr>
            </w:pPr>
            <w:r w:rsidRPr="006F434B">
              <w:rPr>
                <w:szCs w:val="24"/>
              </w:rPr>
              <w:t>Posterior pericallosal artery</w:t>
            </w:r>
          </w:p>
        </w:tc>
      </w:tr>
      <w:tr w:rsidR="00F643DE" w:rsidRPr="0093725F" w14:paraId="397F5CFD" w14:textId="77777777" w:rsidTr="0093725F">
        <w:trPr>
          <w:gridAfter w:val="1"/>
          <w:wAfter w:w="43" w:type="dxa"/>
        </w:trPr>
        <w:tc>
          <w:tcPr>
            <w:tcW w:w="2381" w:type="dxa"/>
            <w:shd w:val="clear" w:color="auto" w:fill="auto"/>
          </w:tcPr>
          <w:p w14:paraId="58C26C46" w14:textId="661F1932" w:rsidR="00F643DE" w:rsidRPr="00105C20" w:rsidRDefault="00F643DE" w:rsidP="00F643DE">
            <w:pPr>
              <w:spacing w:after="60"/>
            </w:pPr>
            <w:proofErr w:type="spellStart"/>
            <w:r w:rsidRPr="00105C20">
              <w:t>PPARγ</w:t>
            </w:r>
            <w:proofErr w:type="spellEnd"/>
          </w:p>
        </w:tc>
        <w:tc>
          <w:tcPr>
            <w:tcW w:w="6936" w:type="dxa"/>
            <w:shd w:val="clear" w:color="auto" w:fill="auto"/>
          </w:tcPr>
          <w:p w14:paraId="35C09E22" w14:textId="50B63C3A" w:rsidR="00F643DE" w:rsidRPr="0093725F" w:rsidRDefault="00F643DE" w:rsidP="00F643DE">
            <w:pPr>
              <w:spacing w:after="60"/>
              <w:rPr>
                <w:szCs w:val="24"/>
              </w:rPr>
            </w:pPr>
            <w:r w:rsidRPr="00C16F5D">
              <w:rPr>
                <w:color w:val="000000"/>
              </w:rPr>
              <w:t xml:space="preserve">Peroxisome proliferator activated receptor </w:t>
            </w:r>
            <w:r>
              <w:rPr>
                <w:color w:val="000000"/>
              </w:rPr>
              <w:t>gamma</w:t>
            </w:r>
          </w:p>
        </w:tc>
      </w:tr>
      <w:tr w:rsidR="00F643DE" w:rsidRPr="0093725F" w14:paraId="7341571F" w14:textId="77777777" w:rsidTr="0093725F">
        <w:trPr>
          <w:gridAfter w:val="1"/>
          <w:wAfter w:w="43" w:type="dxa"/>
        </w:trPr>
        <w:tc>
          <w:tcPr>
            <w:tcW w:w="2381" w:type="dxa"/>
            <w:shd w:val="clear" w:color="auto" w:fill="auto"/>
          </w:tcPr>
          <w:p w14:paraId="0F097E3A" w14:textId="06027500" w:rsidR="00F643DE" w:rsidRPr="0093725F" w:rsidRDefault="00F643DE" w:rsidP="00F643DE">
            <w:pPr>
              <w:spacing w:after="60"/>
              <w:rPr>
                <w:szCs w:val="24"/>
              </w:rPr>
            </w:pPr>
            <w:r w:rsidRPr="00DF7DA3">
              <w:rPr>
                <w:i/>
                <w:iCs/>
                <w:szCs w:val="24"/>
              </w:rPr>
              <w:t>PPARG</w:t>
            </w:r>
          </w:p>
        </w:tc>
        <w:tc>
          <w:tcPr>
            <w:tcW w:w="6936" w:type="dxa"/>
            <w:shd w:val="clear" w:color="auto" w:fill="auto"/>
          </w:tcPr>
          <w:p w14:paraId="7A3C381B" w14:textId="42AC9117" w:rsidR="00F643DE" w:rsidRPr="0093725F" w:rsidRDefault="00F643DE" w:rsidP="00F643DE">
            <w:pPr>
              <w:spacing w:after="60"/>
              <w:rPr>
                <w:szCs w:val="24"/>
              </w:rPr>
            </w:pPr>
            <w:r>
              <w:rPr>
                <w:szCs w:val="24"/>
              </w:rPr>
              <w:t>P</w:t>
            </w:r>
            <w:r w:rsidRPr="00DF7DA3">
              <w:rPr>
                <w:szCs w:val="24"/>
              </w:rPr>
              <w:t>eroxisome proliferator-activated receptor gamma</w:t>
            </w:r>
          </w:p>
        </w:tc>
      </w:tr>
      <w:tr w:rsidR="00F643DE" w:rsidRPr="0093725F" w14:paraId="6A230662" w14:textId="77777777" w:rsidTr="0093725F">
        <w:trPr>
          <w:gridAfter w:val="1"/>
          <w:wAfter w:w="43" w:type="dxa"/>
        </w:trPr>
        <w:tc>
          <w:tcPr>
            <w:tcW w:w="2381" w:type="dxa"/>
            <w:shd w:val="clear" w:color="auto" w:fill="auto"/>
          </w:tcPr>
          <w:p w14:paraId="4095642B" w14:textId="7761C46C" w:rsidR="00F643DE" w:rsidRPr="00DF7DA3" w:rsidRDefault="00F643DE" w:rsidP="00F643DE">
            <w:pPr>
              <w:spacing w:after="60"/>
              <w:rPr>
                <w:i/>
                <w:iCs/>
                <w:szCs w:val="24"/>
              </w:rPr>
            </w:pPr>
            <w:r w:rsidRPr="006A2E3B">
              <w:rPr>
                <w:rFonts w:eastAsia="Calibri"/>
              </w:rPr>
              <w:t>PIVH</w:t>
            </w:r>
          </w:p>
        </w:tc>
        <w:tc>
          <w:tcPr>
            <w:tcW w:w="6936" w:type="dxa"/>
            <w:shd w:val="clear" w:color="auto" w:fill="auto"/>
          </w:tcPr>
          <w:p w14:paraId="3E309DD0" w14:textId="2F980E1A" w:rsidR="00F643DE" w:rsidRDefault="00F643DE" w:rsidP="00F643DE">
            <w:pPr>
              <w:spacing w:after="60"/>
              <w:rPr>
                <w:szCs w:val="24"/>
              </w:rPr>
            </w:pPr>
            <w:r>
              <w:rPr>
                <w:rFonts w:eastAsia="Calibri"/>
              </w:rPr>
              <w:t>P</w:t>
            </w:r>
            <w:r w:rsidRPr="006A2E3B">
              <w:rPr>
                <w:rFonts w:eastAsia="Calibri"/>
              </w:rPr>
              <w:t>rimary intraventricular hemorrhage</w:t>
            </w:r>
          </w:p>
        </w:tc>
      </w:tr>
      <w:tr w:rsidR="00F643DE" w:rsidRPr="0093725F" w14:paraId="2581DD60" w14:textId="77777777" w:rsidTr="0093725F">
        <w:trPr>
          <w:gridAfter w:val="1"/>
          <w:wAfter w:w="43" w:type="dxa"/>
        </w:trPr>
        <w:tc>
          <w:tcPr>
            <w:tcW w:w="2381" w:type="dxa"/>
            <w:shd w:val="clear" w:color="auto" w:fill="auto"/>
          </w:tcPr>
          <w:p w14:paraId="7F2FF2F4" w14:textId="232AE4F6" w:rsidR="00F643DE" w:rsidRPr="00DF7DA3" w:rsidRDefault="00F643DE" w:rsidP="00F643DE">
            <w:pPr>
              <w:spacing w:after="60"/>
              <w:rPr>
                <w:i/>
                <w:iCs/>
                <w:szCs w:val="24"/>
              </w:rPr>
            </w:pPr>
            <w:r w:rsidRPr="00105C20">
              <w:t>PTP1B</w:t>
            </w:r>
          </w:p>
        </w:tc>
        <w:tc>
          <w:tcPr>
            <w:tcW w:w="6936" w:type="dxa"/>
            <w:shd w:val="clear" w:color="auto" w:fill="auto"/>
          </w:tcPr>
          <w:p w14:paraId="6D886B1B" w14:textId="0F5F5DA2" w:rsidR="00F643DE" w:rsidRDefault="00F643DE" w:rsidP="00F643DE">
            <w:pPr>
              <w:spacing w:after="60"/>
              <w:rPr>
                <w:szCs w:val="24"/>
              </w:rPr>
            </w:pPr>
            <w:r w:rsidRPr="003F44C3">
              <w:rPr>
                <w:rFonts w:eastAsia="Times New Roman"/>
                <w:color w:val="333333"/>
                <w:szCs w:val="24"/>
              </w:rPr>
              <w:t>Tyrosine-protein phosphatase non-receptor type 1</w:t>
            </w:r>
          </w:p>
        </w:tc>
      </w:tr>
      <w:tr w:rsidR="00F643DE" w:rsidRPr="0093725F" w14:paraId="38717257" w14:textId="77777777" w:rsidTr="0093725F">
        <w:trPr>
          <w:gridAfter w:val="1"/>
          <w:wAfter w:w="43" w:type="dxa"/>
        </w:trPr>
        <w:tc>
          <w:tcPr>
            <w:tcW w:w="2381" w:type="dxa"/>
            <w:shd w:val="clear" w:color="auto" w:fill="auto"/>
          </w:tcPr>
          <w:p w14:paraId="4A2C4D42" w14:textId="733C3311" w:rsidR="00F643DE" w:rsidRPr="00DF7DA3" w:rsidRDefault="00F643DE" w:rsidP="00F643DE">
            <w:pPr>
              <w:spacing w:after="60"/>
              <w:rPr>
                <w:i/>
                <w:iCs/>
                <w:szCs w:val="24"/>
              </w:rPr>
            </w:pPr>
            <w:r w:rsidRPr="0093725F">
              <w:rPr>
                <w:i/>
                <w:szCs w:val="24"/>
              </w:rPr>
              <w:t>PTPN11</w:t>
            </w:r>
          </w:p>
        </w:tc>
        <w:tc>
          <w:tcPr>
            <w:tcW w:w="6936" w:type="dxa"/>
            <w:shd w:val="clear" w:color="auto" w:fill="auto"/>
          </w:tcPr>
          <w:p w14:paraId="209CBFA9" w14:textId="38CD572D" w:rsidR="00F643DE" w:rsidRDefault="00F643DE" w:rsidP="00F643DE">
            <w:pPr>
              <w:spacing w:after="60"/>
              <w:rPr>
                <w:szCs w:val="24"/>
              </w:rPr>
            </w:pPr>
            <w:r w:rsidRPr="0093725F">
              <w:rPr>
                <w:szCs w:val="24"/>
              </w:rPr>
              <w:t xml:space="preserve">Protein </w:t>
            </w:r>
            <w:r>
              <w:rPr>
                <w:szCs w:val="24"/>
              </w:rPr>
              <w:t>T</w:t>
            </w:r>
            <w:r w:rsidRPr="0093725F">
              <w:rPr>
                <w:szCs w:val="24"/>
              </w:rPr>
              <w:t xml:space="preserve">yrosine </w:t>
            </w:r>
            <w:r>
              <w:rPr>
                <w:szCs w:val="24"/>
              </w:rPr>
              <w:t>P</w:t>
            </w:r>
            <w:r w:rsidRPr="0093725F">
              <w:rPr>
                <w:szCs w:val="24"/>
              </w:rPr>
              <w:t xml:space="preserve">hosphatase </w:t>
            </w:r>
            <w:r>
              <w:rPr>
                <w:szCs w:val="24"/>
              </w:rPr>
              <w:t>N</w:t>
            </w:r>
            <w:r w:rsidRPr="0093725F">
              <w:rPr>
                <w:szCs w:val="24"/>
              </w:rPr>
              <w:t>on-</w:t>
            </w:r>
            <w:r>
              <w:rPr>
                <w:szCs w:val="24"/>
              </w:rPr>
              <w:t>R</w:t>
            </w:r>
            <w:r w:rsidRPr="0093725F">
              <w:rPr>
                <w:szCs w:val="24"/>
              </w:rPr>
              <w:t xml:space="preserve">eceptor </w:t>
            </w:r>
            <w:r>
              <w:rPr>
                <w:szCs w:val="24"/>
              </w:rPr>
              <w:t>T</w:t>
            </w:r>
            <w:r w:rsidRPr="0093725F">
              <w:rPr>
                <w:szCs w:val="24"/>
              </w:rPr>
              <w:t>ype 11</w:t>
            </w:r>
          </w:p>
        </w:tc>
      </w:tr>
      <w:tr w:rsidR="00F643DE" w:rsidRPr="003D7E49" w14:paraId="758B6746" w14:textId="77777777" w:rsidTr="0093725F">
        <w:trPr>
          <w:gridAfter w:val="1"/>
          <w:wAfter w:w="43" w:type="dxa"/>
        </w:trPr>
        <w:tc>
          <w:tcPr>
            <w:tcW w:w="2381" w:type="dxa"/>
            <w:shd w:val="clear" w:color="auto" w:fill="auto"/>
          </w:tcPr>
          <w:p w14:paraId="372B76D0" w14:textId="77777777" w:rsidR="00F643DE" w:rsidRPr="00D7738E" w:rsidRDefault="00F643DE" w:rsidP="00F643DE">
            <w:pPr>
              <w:spacing w:after="60"/>
              <w:rPr>
                <w:szCs w:val="24"/>
              </w:rPr>
            </w:pPr>
            <w:proofErr w:type="spellStart"/>
            <w:r>
              <w:rPr>
                <w:szCs w:val="24"/>
              </w:rPr>
              <w:t>pVHL</w:t>
            </w:r>
            <w:proofErr w:type="spellEnd"/>
          </w:p>
        </w:tc>
        <w:tc>
          <w:tcPr>
            <w:tcW w:w="6936" w:type="dxa"/>
            <w:shd w:val="clear" w:color="auto" w:fill="auto"/>
          </w:tcPr>
          <w:p w14:paraId="1979ED25" w14:textId="77777777" w:rsidR="00F643DE" w:rsidRPr="003D7E49" w:rsidRDefault="00F643DE" w:rsidP="00F643DE">
            <w:pPr>
              <w:spacing w:after="60"/>
              <w:rPr>
                <w:szCs w:val="24"/>
                <w:lang w:val="de-DE"/>
              </w:rPr>
            </w:pPr>
            <w:r w:rsidRPr="003D7E49">
              <w:rPr>
                <w:szCs w:val="24"/>
                <w:lang w:val="de-DE"/>
              </w:rPr>
              <w:t xml:space="preserve">Von Hippel-Lindau </w:t>
            </w:r>
            <w:r w:rsidRPr="00272F8A">
              <w:rPr>
                <w:rFonts w:eastAsia="Times New Roman"/>
                <w:color w:val="333333"/>
                <w:szCs w:val="24"/>
                <w:lang w:val="de-DE"/>
              </w:rPr>
              <w:t>disease</w:t>
            </w:r>
            <w:r w:rsidRPr="003D7E49">
              <w:rPr>
                <w:szCs w:val="24"/>
                <w:lang w:val="de-DE"/>
              </w:rPr>
              <w:t xml:space="preserve"> tumor sup</w:t>
            </w:r>
            <w:r>
              <w:rPr>
                <w:szCs w:val="24"/>
                <w:lang w:val="de-DE"/>
              </w:rPr>
              <w:t>p</w:t>
            </w:r>
            <w:r w:rsidRPr="003D7E49">
              <w:rPr>
                <w:szCs w:val="24"/>
                <w:lang w:val="de-DE"/>
              </w:rPr>
              <w:t>ressor</w:t>
            </w:r>
          </w:p>
        </w:tc>
      </w:tr>
      <w:tr w:rsidR="00F643DE" w:rsidRPr="0072432B" w14:paraId="645A3B4A" w14:textId="77777777" w:rsidTr="0093725F">
        <w:trPr>
          <w:gridAfter w:val="1"/>
          <w:wAfter w:w="43" w:type="dxa"/>
        </w:trPr>
        <w:tc>
          <w:tcPr>
            <w:tcW w:w="2381" w:type="dxa"/>
            <w:shd w:val="clear" w:color="auto" w:fill="auto"/>
          </w:tcPr>
          <w:p w14:paraId="6065EA9D" w14:textId="77777777" w:rsidR="00F643DE" w:rsidRPr="00D7738E" w:rsidRDefault="00F643DE" w:rsidP="00F643DE">
            <w:pPr>
              <w:spacing w:after="60"/>
              <w:rPr>
                <w:szCs w:val="24"/>
                <w:lang w:val="de-DE"/>
              </w:rPr>
            </w:pPr>
            <w:r w:rsidRPr="00051B84">
              <w:rPr>
                <w:szCs w:val="24"/>
                <w:lang w:val="de-DE"/>
              </w:rPr>
              <w:t>Ras-Raf-MEK-ERK</w:t>
            </w:r>
          </w:p>
        </w:tc>
        <w:tc>
          <w:tcPr>
            <w:tcW w:w="6936" w:type="dxa"/>
            <w:shd w:val="clear" w:color="auto" w:fill="auto"/>
          </w:tcPr>
          <w:p w14:paraId="40E6766E" w14:textId="77777777" w:rsidR="00F643DE" w:rsidRPr="0055395A" w:rsidRDefault="00F643DE" w:rsidP="00F643DE">
            <w:pPr>
              <w:spacing w:after="60"/>
              <w:rPr>
                <w:szCs w:val="24"/>
              </w:rPr>
            </w:pPr>
            <w:r w:rsidRPr="00180747">
              <w:rPr>
                <w:szCs w:val="24"/>
              </w:rPr>
              <w:t>Rat sarcoma/</w:t>
            </w:r>
            <w:r w:rsidRPr="00E94579">
              <w:rPr>
                <w:color w:val="262626"/>
                <w:szCs w:val="24"/>
                <w:lang w:eastAsia="de-DE"/>
              </w:rPr>
              <w:t xml:space="preserve">rat </w:t>
            </w:r>
            <w:r w:rsidRPr="00E94579">
              <w:rPr>
                <w:bCs/>
                <w:iCs/>
                <w:color w:val="1A1A1A"/>
                <w:szCs w:val="24"/>
              </w:rPr>
              <w:t>f</w:t>
            </w:r>
            <w:r w:rsidRPr="00E94579">
              <w:rPr>
                <w:iCs/>
                <w:color w:val="1A1A1A"/>
                <w:szCs w:val="24"/>
              </w:rPr>
              <w:t>ibrosarcoma</w:t>
            </w:r>
            <w:r w:rsidRPr="00146B6D">
              <w:rPr>
                <w:szCs w:val="24"/>
              </w:rPr>
              <w:t>/mitogen-act</w:t>
            </w:r>
            <w:r w:rsidRPr="0055395A">
              <w:rPr>
                <w:szCs w:val="24"/>
              </w:rPr>
              <w:t>ivated protein kinase kinase/</w:t>
            </w:r>
            <w:r w:rsidRPr="0055395A">
              <w:rPr>
                <w:szCs w:val="24"/>
                <w:lang w:eastAsia="de-DE"/>
              </w:rPr>
              <w:t>extracellular signal-regulated kinase</w:t>
            </w:r>
          </w:p>
        </w:tc>
      </w:tr>
      <w:tr w:rsidR="00F643DE" w:rsidRPr="0072432B" w14:paraId="4757484C" w14:textId="77777777" w:rsidTr="0093725F">
        <w:trPr>
          <w:gridAfter w:val="1"/>
          <w:wAfter w:w="43" w:type="dxa"/>
        </w:trPr>
        <w:tc>
          <w:tcPr>
            <w:tcW w:w="2381" w:type="dxa"/>
            <w:shd w:val="clear" w:color="auto" w:fill="auto"/>
          </w:tcPr>
          <w:p w14:paraId="1F6C8D40" w14:textId="64127BC4" w:rsidR="00F643DE" w:rsidRPr="00051B84" w:rsidRDefault="00F643DE" w:rsidP="00F643DE">
            <w:pPr>
              <w:spacing w:after="60"/>
              <w:rPr>
                <w:szCs w:val="24"/>
                <w:lang w:val="de-DE"/>
              </w:rPr>
            </w:pPr>
            <w:r w:rsidRPr="00C24880">
              <w:rPr>
                <w:color w:val="000000"/>
              </w:rPr>
              <w:t>RING</w:t>
            </w:r>
          </w:p>
        </w:tc>
        <w:tc>
          <w:tcPr>
            <w:tcW w:w="6936" w:type="dxa"/>
            <w:shd w:val="clear" w:color="auto" w:fill="auto"/>
          </w:tcPr>
          <w:p w14:paraId="2273963C" w14:textId="05CC453D" w:rsidR="00F643DE" w:rsidRPr="00180747" w:rsidRDefault="00F643DE" w:rsidP="00F643DE">
            <w:pPr>
              <w:spacing w:after="60"/>
              <w:rPr>
                <w:szCs w:val="24"/>
              </w:rPr>
            </w:pPr>
            <w:r>
              <w:rPr>
                <w:color w:val="000000"/>
              </w:rPr>
              <w:t>R</w:t>
            </w:r>
            <w:r w:rsidRPr="00C24880">
              <w:rPr>
                <w:color w:val="000000"/>
              </w:rPr>
              <w:t>eally interesting new gene</w:t>
            </w:r>
          </w:p>
        </w:tc>
      </w:tr>
      <w:tr w:rsidR="00F643DE" w:rsidRPr="0072432B" w14:paraId="5F87EE37" w14:textId="77777777" w:rsidTr="0093725F">
        <w:trPr>
          <w:gridAfter w:val="1"/>
          <w:wAfter w:w="43" w:type="dxa"/>
        </w:trPr>
        <w:tc>
          <w:tcPr>
            <w:tcW w:w="2381" w:type="dxa"/>
            <w:shd w:val="clear" w:color="auto" w:fill="auto"/>
          </w:tcPr>
          <w:p w14:paraId="6F3D3D84" w14:textId="39052B5A" w:rsidR="00F643DE" w:rsidRPr="00D7738E" w:rsidRDefault="00F643DE" w:rsidP="00F643DE">
            <w:pPr>
              <w:spacing w:after="60"/>
              <w:rPr>
                <w:bCs/>
                <w:i/>
                <w:szCs w:val="24"/>
              </w:rPr>
            </w:pPr>
            <w:r w:rsidRPr="0087670D">
              <w:rPr>
                <w:szCs w:val="24"/>
              </w:rPr>
              <w:t>RNA</w:t>
            </w:r>
          </w:p>
        </w:tc>
        <w:tc>
          <w:tcPr>
            <w:tcW w:w="6936" w:type="dxa"/>
            <w:shd w:val="clear" w:color="auto" w:fill="auto"/>
          </w:tcPr>
          <w:p w14:paraId="1B6DD4C3" w14:textId="165CDBE9" w:rsidR="00F643DE" w:rsidRDefault="00F643DE" w:rsidP="00F643DE">
            <w:pPr>
              <w:spacing w:after="60"/>
              <w:rPr>
                <w:bCs/>
                <w:szCs w:val="24"/>
              </w:rPr>
            </w:pPr>
            <w:r>
              <w:rPr>
                <w:bCs/>
                <w:szCs w:val="24"/>
              </w:rPr>
              <w:t>Ribonucleic acid</w:t>
            </w:r>
          </w:p>
        </w:tc>
      </w:tr>
      <w:tr w:rsidR="00F643DE" w:rsidRPr="001E44ED" w14:paraId="0DE770CF" w14:textId="77777777" w:rsidTr="0093725F">
        <w:trPr>
          <w:gridAfter w:val="1"/>
          <w:wAfter w:w="43" w:type="dxa"/>
        </w:trPr>
        <w:tc>
          <w:tcPr>
            <w:tcW w:w="2381" w:type="dxa"/>
            <w:shd w:val="clear" w:color="auto" w:fill="auto"/>
          </w:tcPr>
          <w:p w14:paraId="07C714E9" w14:textId="77777777" w:rsidR="00F643DE" w:rsidRPr="00D7738E" w:rsidRDefault="00F643DE" w:rsidP="00F643DE">
            <w:pPr>
              <w:spacing w:after="60"/>
              <w:rPr>
                <w:i/>
                <w:szCs w:val="24"/>
              </w:rPr>
            </w:pPr>
            <w:r w:rsidRPr="00D7738E">
              <w:rPr>
                <w:szCs w:val="24"/>
              </w:rPr>
              <w:t>RNF213</w:t>
            </w:r>
          </w:p>
        </w:tc>
        <w:tc>
          <w:tcPr>
            <w:tcW w:w="6936" w:type="dxa"/>
            <w:shd w:val="clear" w:color="auto" w:fill="auto"/>
          </w:tcPr>
          <w:p w14:paraId="7B79E231" w14:textId="77777777" w:rsidR="00F643DE" w:rsidRPr="00D7738E" w:rsidRDefault="00F643DE" w:rsidP="00F643DE">
            <w:pPr>
              <w:spacing w:after="60"/>
              <w:rPr>
                <w:szCs w:val="24"/>
                <w:lang w:val="de-DE"/>
              </w:rPr>
            </w:pPr>
            <w:r w:rsidRPr="00D7738E">
              <w:rPr>
                <w:rFonts w:eastAsia="Times New Roman"/>
                <w:color w:val="000000"/>
                <w:szCs w:val="24"/>
                <w:lang w:val="de-DE"/>
              </w:rPr>
              <w:t>E3 ubiquitin-protein ligase RNF213</w:t>
            </w:r>
          </w:p>
        </w:tc>
      </w:tr>
      <w:tr w:rsidR="00F643DE" w:rsidRPr="0072432B" w14:paraId="2917A445" w14:textId="77777777" w:rsidTr="0093725F">
        <w:trPr>
          <w:gridAfter w:val="1"/>
          <w:wAfter w:w="43" w:type="dxa"/>
        </w:trPr>
        <w:tc>
          <w:tcPr>
            <w:tcW w:w="2381" w:type="dxa"/>
            <w:shd w:val="clear" w:color="auto" w:fill="auto"/>
          </w:tcPr>
          <w:p w14:paraId="02DF642F" w14:textId="77777777" w:rsidR="00F643DE" w:rsidRDefault="00F643DE" w:rsidP="00F643DE">
            <w:pPr>
              <w:spacing w:after="60"/>
              <w:rPr>
                <w:b/>
                <w:szCs w:val="24"/>
              </w:rPr>
            </w:pPr>
            <w:r w:rsidRPr="00370767">
              <w:rPr>
                <w:i/>
                <w:szCs w:val="24"/>
              </w:rPr>
              <w:t>RNF213</w:t>
            </w:r>
          </w:p>
        </w:tc>
        <w:tc>
          <w:tcPr>
            <w:tcW w:w="6936" w:type="dxa"/>
            <w:shd w:val="clear" w:color="auto" w:fill="auto"/>
          </w:tcPr>
          <w:p w14:paraId="4F130E47" w14:textId="77777777" w:rsidR="00F643DE" w:rsidRPr="00D7738E" w:rsidRDefault="00F643DE" w:rsidP="00F643DE">
            <w:pPr>
              <w:spacing w:after="60"/>
              <w:rPr>
                <w:color w:val="000000"/>
              </w:rPr>
            </w:pPr>
            <w:r w:rsidRPr="00370767">
              <w:rPr>
                <w:szCs w:val="24"/>
              </w:rPr>
              <w:t xml:space="preserve">Ring </w:t>
            </w:r>
            <w:r>
              <w:rPr>
                <w:szCs w:val="24"/>
              </w:rPr>
              <w:t>f</w:t>
            </w:r>
            <w:r w:rsidRPr="00370767">
              <w:rPr>
                <w:szCs w:val="24"/>
              </w:rPr>
              <w:t xml:space="preserve">inger </w:t>
            </w:r>
            <w:r>
              <w:rPr>
                <w:szCs w:val="24"/>
              </w:rPr>
              <w:t>p</w:t>
            </w:r>
            <w:r w:rsidRPr="00370767">
              <w:rPr>
                <w:szCs w:val="24"/>
              </w:rPr>
              <w:t>rotein 213</w:t>
            </w:r>
            <w:r>
              <w:rPr>
                <w:szCs w:val="24"/>
              </w:rPr>
              <w:t xml:space="preserve"> or </w:t>
            </w:r>
            <w:proofErr w:type="spellStart"/>
            <w:r w:rsidRPr="00035E59">
              <w:rPr>
                <w:color w:val="000000"/>
              </w:rPr>
              <w:t>moyamoya</w:t>
            </w:r>
            <w:proofErr w:type="spellEnd"/>
            <w:r w:rsidRPr="00035E59">
              <w:rPr>
                <w:color w:val="000000"/>
              </w:rPr>
              <w:t xml:space="preserve"> disease 2</w:t>
            </w:r>
          </w:p>
        </w:tc>
      </w:tr>
      <w:tr w:rsidR="00F643DE" w:rsidRPr="0072432B" w14:paraId="66BCCF84" w14:textId="77777777" w:rsidTr="0093725F">
        <w:trPr>
          <w:gridAfter w:val="1"/>
          <w:wAfter w:w="43" w:type="dxa"/>
        </w:trPr>
        <w:tc>
          <w:tcPr>
            <w:tcW w:w="2381" w:type="dxa"/>
            <w:shd w:val="clear" w:color="auto" w:fill="auto"/>
          </w:tcPr>
          <w:p w14:paraId="77425DE0" w14:textId="393FB17F" w:rsidR="00F643DE" w:rsidRPr="00370767" w:rsidRDefault="00F643DE" w:rsidP="00F643DE">
            <w:pPr>
              <w:spacing w:after="60"/>
              <w:rPr>
                <w:i/>
                <w:szCs w:val="24"/>
              </w:rPr>
            </w:pPr>
            <w:r w:rsidRPr="00E71FCA">
              <w:rPr>
                <w:bCs/>
                <w:color w:val="202122"/>
                <w:szCs w:val="24"/>
              </w:rPr>
              <w:t>ROS</w:t>
            </w:r>
          </w:p>
        </w:tc>
        <w:tc>
          <w:tcPr>
            <w:tcW w:w="6936" w:type="dxa"/>
            <w:shd w:val="clear" w:color="auto" w:fill="auto"/>
          </w:tcPr>
          <w:p w14:paraId="48184932" w14:textId="12BBD1FB" w:rsidR="00F643DE" w:rsidRPr="00370767" w:rsidRDefault="00F643DE" w:rsidP="00F643DE">
            <w:pPr>
              <w:spacing w:after="60"/>
              <w:rPr>
                <w:szCs w:val="24"/>
              </w:rPr>
            </w:pPr>
            <w:r w:rsidRPr="00E71FCA">
              <w:rPr>
                <w:bCs/>
                <w:color w:val="202122"/>
                <w:szCs w:val="24"/>
              </w:rPr>
              <w:t>Reactive oxygen species</w:t>
            </w:r>
          </w:p>
        </w:tc>
      </w:tr>
      <w:tr w:rsidR="00F643DE" w:rsidRPr="0072432B" w14:paraId="450D9639" w14:textId="77777777" w:rsidTr="0093725F">
        <w:trPr>
          <w:gridAfter w:val="1"/>
          <w:wAfter w:w="43" w:type="dxa"/>
        </w:trPr>
        <w:tc>
          <w:tcPr>
            <w:tcW w:w="2381" w:type="dxa"/>
            <w:shd w:val="clear" w:color="auto" w:fill="auto"/>
          </w:tcPr>
          <w:p w14:paraId="02822ACB" w14:textId="3548D104" w:rsidR="00F643DE" w:rsidRPr="00234470" w:rsidRDefault="00F643DE" w:rsidP="00F643DE">
            <w:pPr>
              <w:spacing w:after="60"/>
            </w:pPr>
            <w:r w:rsidRPr="00BF24BD">
              <w:t>RSPO3</w:t>
            </w:r>
          </w:p>
        </w:tc>
        <w:tc>
          <w:tcPr>
            <w:tcW w:w="6936" w:type="dxa"/>
            <w:shd w:val="clear" w:color="auto" w:fill="auto"/>
          </w:tcPr>
          <w:p w14:paraId="56B05083" w14:textId="1739B8E4" w:rsidR="00F643DE" w:rsidRPr="00370767" w:rsidRDefault="00F643DE" w:rsidP="00F643DE">
            <w:pPr>
              <w:spacing w:after="60"/>
              <w:rPr>
                <w:szCs w:val="24"/>
              </w:rPr>
            </w:pPr>
            <w:r w:rsidRPr="00BF24BD">
              <w:t>R-spondin3</w:t>
            </w:r>
          </w:p>
        </w:tc>
      </w:tr>
      <w:tr w:rsidR="00F643DE" w:rsidRPr="0072432B" w14:paraId="163C0929" w14:textId="77777777" w:rsidTr="0093725F">
        <w:trPr>
          <w:gridAfter w:val="1"/>
          <w:wAfter w:w="43" w:type="dxa"/>
        </w:trPr>
        <w:tc>
          <w:tcPr>
            <w:tcW w:w="2381" w:type="dxa"/>
            <w:shd w:val="clear" w:color="auto" w:fill="auto"/>
          </w:tcPr>
          <w:p w14:paraId="0A2E8C14" w14:textId="77777777" w:rsidR="00F643DE" w:rsidRPr="00D7738E" w:rsidRDefault="00F643DE" w:rsidP="00F643DE">
            <w:pPr>
              <w:spacing w:after="60"/>
              <w:rPr>
                <w:szCs w:val="24"/>
              </w:rPr>
            </w:pPr>
            <w:r w:rsidRPr="00D7738E">
              <w:rPr>
                <w:szCs w:val="24"/>
              </w:rPr>
              <w:t>SDF-1</w:t>
            </w:r>
            <w:r>
              <w:rPr>
                <w:szCs w:val="24"/>
              </w:rPr>
              <w:t>(</w:t>
            </w:r>
            <w:r w:rsidRPr="0067235C">
              <w:rPr>
                <w:color w:val="000000"/>
                <w:szCs w:val="24"/>
                <w:u w:color="262626"/>
              </w:rPr>
              <w:t>α</w:t>
            </w:r>
            <w:r>
              <w:rPr>
                <w:color w:val="000000"/>
                <w:szCs w:val="24"/>
                <w:u w:color="262626"/>
              </w:rPr>
              <w:t>)</w:t>
            </w:r>
          </w:p>
        </w:tc>
        <w:tc>
          <w:tcPr>
            <w:tcW w:w="6936" w:type="dxa"/>
            <w:shd w:val="clear" w:color="auto" w:fill="auto"/>
          </w:tcPr>
          <w:p w14:paraId="36C09C61" w14:textId="77777777" w:rsidR="00F643DE" w:rsidRPr="00D7738E" w:rsidRDefault="00F643DE" w:rsidP="00F643DE">
            <w:pPr>
              <w:spacing w:after="60"/>
              <w:rPr>
                <w:szCs w:val="24"/>
              </w:rPr>
            </w:pPr>
            <w:r w:rsidRPr="0067235C">
              <w:rPr>
                <w:szCs w:val="24"/>
              </w:rPr>
              <w:t>S</w:t>
            </w:r>
            <w:r w:rsidRPr="00D7738E">
              <w:rPr>
                <w:szCs w:val="24"/>
              </w:rPr>
              <w:t>tromal cell-derived factor 1</w:t>
            </w:r>
            <w:r>
              <w:rPr>
                <w:szCs w:val="24"/>
              </w:rPr>
              <w:t xml:space="preserve"> (alpha)</w:t>
            </w:r>
          </w:p>
        </w:tc>
      </w:tr>
      <w:tr w:rsidR="00F643DE" w:rsidRPr="0072432B" w14:paraId="5D6D1284" w14:textId="77777777" w:rsidTr="0093725F">
        <w:trPr>
          <w:gridAfter w:val="1"/>
          <w:wAfter w:w="43" w:type="dxa"/>
        </w:trPr>
        <w:tc>
          <w:tcPr>
            <w:tcW w:w="2381" w:type="dxa"/>
            <w:shd w:val="clear" w:color="auto" w:fill="auto"/>
          </w:tcPr>
          <w:p w14:paraId="68C67756" w14:textId="3C6C3EF9" w:rsidR="00F643DE" w:rsidRPr="00D7738E" w:rsidRDefault="00F643DE" w:rsidP="00F643DE">
            <w:pPr>
              <w:spacing w:after="60"/>
              <w:rPr>
                <w:szCs w:val="24"/>
              </w:rPr>
            </w:pPr>
            <w:r w:rsidRPr="00943826">
              <w:rPr>
                <w:i/>
              </w:rPr>
              <w:t>SETD5</w:t>
            </w:r>
          </w:p>
        </w:tc>
        <w:tc>
          <w:tcPr>
            <w:tcW w:w="6936" w:type="dxa"/>
            <w:shd w:val="clear" w:color="auto" w:fill="auto"/>
          </w:tcPr>
          <w:p w14:paraId="20DD1B4D" w14:textId="4396D06D" w:rsidR="00F643DE" w:rsidRPr="0067235C" w:rsidRDefault="00F643DE" w:rsidP="00F643DE">
            <w:pPr>
              <w:spacing w:after="60"/>
              <w:rPr>
                <w:szCs w:val="24"/>
              </w:rPr>
            </w:pPr>
            <w:r>
              <w:rPr>
                <w:szCs w:val="24"/>
              </w:rPr>
              <w:t>SET domain containing 5</w:t>
            </w:r>
          </w:p>
        </w:tc>
      </w:tr>
      <w:tr w:rsidR="00F643DE" w:rsidRPr="0072432B" w14:paraId="30FB1140" w14:textId="77777777" w:rsidTr="0093725F">
        <w:trPr>
          <w:gridAfter w:val="1"/>
          <w:wAfter w:w="43" w:type="dxa"/>
        </w:trPr>
        <w:tc>
          <w:tcPr>
            <w:tcW w:w="2381" w:type="dxa"/>
            <w:shd w:val="clear" w:color="auto" w:fill="auto"/>
          </w:tcPr>
          <w:p w14:paraId="047D0A89" w14:textId="2AD19327" w:rsidR="00F643DE" w:rsidRPr="00943826" w:rsidRDefault="00F643DE" w:rsidP="00F643DE">
            <w:pPr>
              <w:spacing w:after="60"/>
              <w:rPr>
                <w:i/>
              </w:rPr>
            </w:pPr>
            <w:proofErr w:type="spellStart"/>
            <w:r w:rsidRPr="00D7738E">
              <w:rPr>
                <w:szCs w:val="24"/>
              </w:rPr>
              <w:t>sGC</w:t>
            </w:r>
            <w:proofErr w:type="spellEnd"/>
          </w:p>
        </w:tc>
        <w:tc>
          <w:tcPr>
            <w:tcW w:w="6936" w:type="dxa"/>
            <w:shd w:val="clear" w:color="auto" w:fill="auto"/>
          </w:tcPr>
          <w:p w14:paraId="4C09D9F3" w14:textId="6F368C71" w:rsidR="00F643DE" w:rsidRPr="0067235C" w:rsidRDefault="00F643DE" w:rsidP="00F643DE">
            <w:pPr>
              <w:spacing w:after="60"/>
              <w:rPr>
                <w:szCs w:val="24"/>
              </w:rPr>
            </w:pPr>
            <w:r w:rsidRPr="00D7738E">
              <w:rPr>
                <w:bCs/>
                <w:szCs w:val="24"/>
              </w:rPr>
              <w:t>Soluble guanylyl cyclase</w:t>
            </w:r>
          </w:p>
        </w:tc>
      </w:tr>
      <w:tr w:rsidR="00F643DE" w:rsidRPr="0072432B" w14:paraId="76DA099C" w14:textId="77777777" w:rsidTr="0093725F">
        <w:trPr>
          <w:gridAfter w:val="1"/>
          <w:wAfter w:w="43" w:type="dxa"/>
        </w:trPr>
        <w:tc>
          <w:tcPr>
            <w:tcW w:w="2381" w:type="dxa"/>
            <w:shd w:val="clear" w:color="auto" w:fill="auto"/>
          </w:tcPr>
          <w:p w14:paraId="7B4814A4" w14:textId="77777777" w:rsidR="00F643DE" w:rsidRPr="00D7738E" w:rsidRDefault="00F643DE" w:rsidP="00F643DE">
            <w:pPr>
              <w:spacing w:after="60"/>
              <w:rPr>
                <w:szCs w:val="24"/>
              </w:rPr>
            </w:pPr>
            <w:r w:rsidRPr="00D7738E">
              <w:rPr>
                <w:szCs w:val="24"/>
              </w:rPr>
              <w:t>SMC</w:t>
            </w:r>
          </w:p>
        </w:tc>
        <w:tc>
          <w:tcPr>
            <w:tcW w:w="6936" w:type="dxa"/>
            <w:shd w:val="clear" w:color="auto" w:fill="auto"/>
          </w:tcPr>
          <w:p w14:paraId="174CC2CE" w14:textId="77777777" w:rsidR="00F643DE" w:rsidRPr="00D7738E" w:rsidRDefault="00F643DE" w:rsidP="00F643DE">
            <w:pPr>
              <w:spacing w:after="60"/>
              <w:rPr>
                <w:szCs w:val="24"/>
              </w:rPr>
            </w:pPr>
            <w:r w:rsidRPr="0067235C">
              <w:rPr>
                <w:szCs w:val="24"/>
              </w:rPr>
              <w:t>(</w:t>
            </w:r>
            <w:r>
              <w:rPr>
                <w:szCs w:val="24"/>
              </w:rPr>
              <w:t>V</w:t>
            </w:r>
            <w:r w:rsidRPr="0067235C">
              <w:rPr>
                <w:szCs w:val="24"/>
              </w:rPr>
              <w:t xml:space="preserve">ascular) </w:t>
            </w:r>
            <w:r w:rsidRPr="00D7738E">
              <w:rPr>
                <w:szCs w:val="24"/>
              </w:rPr>
              <w:t>smooth muscle cell</w:t>
            </w:r>
          </w:p>
        </w:tc>
      </w:tr>
      <w:tr w:rsidR="00F643DE" w:rsidRPr="0072432B" w14:paraId="4999CD8B" w14:textId="77777777" w:rsidTr="0093725F">
        <w:trPr>
          <w:gridAfter w:val="1"/>
          <w:wAfter w:w="43" w:type="dxa"/>
        </w:trPr>
        <w:tc>
          <w:tcPr>
            <w:tcW w:w="2381" w:type="dxa"/>
            <w:shd w:val="clear" w:color="auto" w:fill="auto"/>
          </w:tcPr>
          <w:p w14:paraId="7D36B9A4" w14:textId="543BD2A2" w:rsidR="00F643DE" w:rsidRPr="00D7738E" w:rsidRDefault="00F643DE" w:rsidP="00F643DE">
            <w:pPr>
              <w:spacing w:after="60"/>
              <w:rPr>
                <w:szCs w:val="24"/>
              </w:rPr>
            </w:pPr>
            <w:r>
              <w:rPr>
                <w:szCs w:val="24"/>
              </w:rPr>
              <w:t>SNP</w:t>
            </w:r>
          </w:p>
        </w:tc>
        <w:tc>
          <w:tcPr>
            <w:tcW w:w="6936" w:type="dxa"/>
            <w:shd w:val="clear" w:color="auto" w:fill="auto"/>
          </w:tcPr>
          <w:p w14:paraId="377CCB8E" w14:textId="46C6B91D" w:rsidR="00F643DE" w:rsidRPr="0067235C" w:rsidRDefault="00F643DE" w:rsidP="00F643DE">
            <w:pPr>
              <w:spacing w:after="60"/>
              <w:rPr>
                <w:szCs w:val="24"/>
              </w:rPr>
            </w:pPr>
            <w:r>
              <w:rPr>
                <w:szCs w:val="24"/>
              </w:rPr>
              <w:t>Single-nucleotide polymorphism</w:t>
            </w:r>
          </w:p>
        </w:tc>
      </w:tr>
      <w:tr w:rsidR="00F643DE" w:rsidRPr="0072432B" w14:paraId="7148719A" w14:textId="77777777" w:rsidTr="0093725F">
        <w:trPr>
          <w:gridAfter w:val="1"/>
          <w:wAfter w:w="43" w:type="dxa"/>
        </w:trPr>
        <w:tc>
          <w:tcPr>
            <w:tcW w:w="2381" w:type="dxa"/>
            <w:shd w:val="clear" w:color="auto" w:fill="auto"/>
          </w:tcPr>
          <w:p w14:paraId="25AFAF64" w14:textId="77777777" w:rsidR="00F643DE" w:rsidRPr="0076525F" w:rsidRDefault="00F643DE" w:rsidP="00F643DE">
            <w:pPr>
              <w:spacing w:after="60"/>
              <w:rPr>
                <w:color w:val="000000"/>
              </w:rPr>
            </w:pPr>
            <w:r w:rsidRPr="00F95A09">
              <w:rPr>
                <w:i/>
                <w:color w:val="000000"/>
              </w:rPr>
              <w:t>SOS1</w:t>
            </w:r>
          </w:p>
        </w:tc>
        <w:tc>
          <w:tcPr>
            <w:tcW w:w="6936" w:type="dxa"/>
            <w:shd w:val="clear" w:color="auto" w:fill="auto"/>
          </w:tcPr>
          <w:p w14:paraId="5FE863C5" w14:textId="77777777" w:rsidR="00F643DE" w:rsidRPr="0067235C" w:rsidRDefault="00F643DE" w:rsidP="00F643DE">
            <w:pPr>
              <w:spacing w:after="60"/>
              <w:rPr>
                <w:szCs w:val="24"/>
              </w:rPr>
            </w:pPr>
            <w:r w:rsidRPr="00F95A09">
              <w:rPr>
                <w:color w:val="000000"/>
              </w:rPr>
              <w:t>SOS Ras/</w:t>
            </w:r>
            <w:proofErr w:type="spellStart"/>
            <w:r w:rsidRPr="00F95A09">
              <w:rPr>
                <w:color w:val="000000"/>
              </w:rPr>
              <w:t>Rac</w:t>
            </w:r>
            <w:proofErr w:type="spellEnd"/>
            <w:r w:rsidRPr="00F95A09">
              <w:rPr>
                <w:color w:val="000000"/>
              </w:rPr>
              <w:t xml:space="preserve"> guanine nucleotide exchange factor 1</w:t>
            </w:r>
          </w:p>
        </w:tc>
      </w:tr>
      <w:tr w:rsidR="00F643DE" w:rsidRPr="0072432B" w14:paraId="6B24A37C" w14:textId="77777777" w:rsidTr="0093725F">
        <w:trPr>
          <w:gridAfter w:val="1"/>
          <w:wAfter w:w="43" w:type="dxa"/>
        </w:trPr>
        <w:tc>
          <w:tcPr>
            <w:tcW w:w="2381" w:type="dxa"/>
            <w:shd w:val="clear" w:color="auto" w:fill="auto"/>
          </w:tcPr>
          <w:p w14:paraId="39EC051C" w14:textId="61C6E255" w:rsidR="00F643DE" w:rsidRPr="00842AAB" w:rsidRDefault="00F643DE" w:rsidP="00F643DE">
            <w:pPr>
              <w:spacing w:after="60"/>
              <w:rPr>
                <w:color w:val="000000"/>
              </w:rPr>
            </w:pPr>
            <w:r w:rsidRPr="00842AAB">
              <w:rPr>
                <w:color w:val="000000"/>
              </w:rPr>
              <w:t>SPC</w:t>
            </w:r>
          </w:p>
        </w:tc>
        <w:tc>
          <w:tcPr>
            <w:tcW w:w="6936" w:type="dxa"/>
            <w:shd w:val="clear" w:color="auto" w:fill="auto"/>
          </w:tcPr>
          <w:p w14:paraId="2E8CD06D" w14:textId="27DF1411" w:rsidR="00F643DE" w:rsidRPr="00F95A09" w:rsidRDefault="00F643DE" w:rsidP="00F643DE">
            <w:pPr>
              <w:spacing w:after="60"/>
              <w:rPr>
                <w:color w:val="000000"/>
              </w:rPr>
            </w:pPr>
            <w:r>
              <w:rPr>
                <w:szCs w:val="24"/>
              </w:rPr>
              <w:t xml:space="preserve">(Vascular) </w:t>
            </w:r>
            <w:r w:rsidRPr="00D7738E">
              <w:rPr>
                <w:szCs w:val="24"/>
              </w:rPr>
              <w:t>smooth muscle progenitor cell</w:t>
            </w:r>
          </w:p>
        </w:tc>
      </w:tr>
      <w:tr w:rsidR="00F643DE" w:rsidRPr="0072432B" w14:paraId="5508C51C" w14:textId="77777777" w:rsidTr="0093725F">
        <w:trPr>
          <w:gridAfter w:val="1"/>
          <w:wAfter w:w="43" w:type="dxa"/>
        </w:trPr>
        <w:tc>
          <w:tcPr>
            <w:tcW w:w="2381" w:type="dxa"/>
            <w:shd w:val="clear" w:color="auto" w:fill="auto"/>
          </w:tcPr>
          <w:p w14:paraId="033B1683" w14:textId="77777777" w:rsidR="00F643DE" w:rsidRPr="00E13D08" w:rsidRDefault="00F643DE" w:rsidP="00F643DE">
            <w:pPr>
              <w:spacing w:after="60"/>
              <w:rPr>
                <w:szCs w:val="24"/>
              </w:rPr>
            </w:pPr>
            <w:r>
              <w:rPr>
                <w:szCs w:val="24"/>
              </w:rPr>
              <w:t>STA</w:t>
            </w:r>
          </w:p>
        </w:tc>
        <w:tc>
          <w:tcPr>
            <w:tcW w:w="6936" w:type="dxa"/>
            <w:shd w:val="clear" w:color="auto" w:fill="auto"/>
          </w:tcPr>
          <w:p w14:paraId="0CDB52EB" w14:textId="77777777" w:rsidR="00F643DE" w:rsidRPr="0067235C" w:rsidRDefault="00F643DE" w:rsidP="00F643DE">
            <w:pPr>
              <w:spacing w:after="60"/>
              <w:rPr>
                <w:szCs w:val="24"/>
              </w:rPr>
            </w:pPr>
            <w:r>
              <w:t>S</w:t>
            </w:r>
            <w:r w:rsidRPr="00CB04DB">
              <w:t xml:space="preserve">uperficial </w:t>
            </w:r>
            <w:r w:rsidRPr="00B20826">
              <w:t>temporal artery</w:t>
            </w:r>
          </w:p>
        </w:tc>
      </w:tr>
      <w:tr w:rsidR="00F643DE" w:rsidRPr="0072432B" w14:paraId="36902098" w14:textId="77777777" w:rsidTr="0093725F">
        <w:trPr>
          <w:gridAfter w:val="1"/>
          <w:wAfter w:w="43" w:type="dxa"/>
        </w:trPr>
        <w:tc>
          <w:tcPr>
            <w:tcW w:w="2381" w:type="dxa"/>
            <w:shd w:val="clear" w:color="auto" w:fill="auto"/>
          </w:tcPr>
          <w:p w14:paraId="76867FA7" w14:textId="6704ED07" w:rsidR="00F643DE" w:rsidRDefault="00F643DE" w:rsidP="00F643DE">
            <w:pPr>
              <w:spacing w:after="60"/>
              <w:rPr>
                <w:szCs w:val="24"/>
              </w:rPr>
            </w:pPr>
            <w:r>
              <w:rPr>
                <w:szCs w:val="24"/>
              </w:rPr>
              <w:t>STAT</w:t>
            </w:r>
          </w:p>
        </w:tc>
        <w:tc>
          <w:tcPr>
            <w:tcW w:w="6936" w:type="dxa"/>
            <w:shd w:val="clear" w:color="auto" w:fill="auto"/>
          </w:tcPr>
          <w:p w14:paraId="20DC17F7" w14:textId="1422C309" w:rsidR="00F643DE" w:rsidRDefault="00F643DE" w:rsidP="00F643DE">
            <w:pPr>
              <w:spacing w:after="60"/>
            </w:pPr>
            <w:r>
              <w:rPr>
                <w:bCs/>
                <w:szCs w:val="24"/>
                <w:lang w:eastAsia="de-DE"/>
              </w:rPr>
              <w:t>S</w:t>
            </w:r>
            <w:r w:rsidRPr="002E098E">
              <w:rPr>
                <w:bCs/>
                <w:szCs w:val="24"/>
                <w:lang w:eastAsia="de-DE"/>
              </w:rPr>
              <w:t>ignal transducer and activator of transcription</w:t>
            </w:r>
          </w:p>
        </w:tc>
      </w:tr>
      <w:tr w:rsidR="00F643DE" w:rsidRPr="0072432B" w14:paraId="41FE61B8" w14:textId="77777777" w:rsidTr="0093725F">
        <w:trPr>
          <w:gridAfter w:val="1"/>
          <w:wAfter w:w="43" w:type="dxa"/>
        </w:trPr>
        <w:tc>
          <w:tcPr>
            <w:tcW w:w="2381" w:type="dxa"/>
            <w:shd w:val="clear" w:color="auto" w:fill="auto"/>
          </w:tcPr>
          <w:p w14:paraId="6C42419C" w14:textId="52F89A34" w:rsidR="00F643DE" w:rsidRDefault="00F643DE" w:rsidP="00F643DE">
            <w:pPr>
              <w:spacing w:after="60"/>
              <w:rPr>
                <w:szCs w:val="24"/>
              </w:rPr>
            </w:pPr>
            <w:r w:rsidRPr="00105C20">
              <w:t>SULT1E1</w:t>
            </w:r>
          </w:p>
        </w:tc>
        <w:tc>
          <w:tcPr>
            <w:tcW w:w="6936" w:type="dxa"/>
            <w:shd w:val="clear" w:color="auto" w:fill="auto"/>
          </w:tcPr>
          <w:p w14:paraId="44DBDEC7" w14:textId="12E03733" w:rsidR="00F643DE" w:rsidRDefault="00F643DE" w:rsidP="00F643DE">
            <w:pPr>
              <w:spacing w:after="60"/>
              <w:rPr>
                <w:bCs/>
                <w:szCs w:val="24"/>
                <w:lang w:eastAsia="de-DE"/>
              </w:rPr>
            </w:pPr>
            <w:r w:rsidRPr="00575C1F">
              <w:rPr>
                <w:rFonts w:eastAsia="Times New Roman"/>
                <w:color w:val="333333"/>
                <w:szCs w:val="24"/>
              </w:rPr>
              <w:t>Sulfotransferase 1E1</w:t>
            </w:r>
          </w:p>
        </w:tc>
      </w:tr>
      <w:tr w:rsidR="00F643DE" w:rsidRPr="0072432B" w14:paraId="59A95F27" w14:textId="77777777" w:rsidTr="0093725F">
        <w:trPr>
          <w:gridAfter w:val="1"/>
          <w:wAfter w:w="43" w:type="dxa"/>
        </w:trPr>
        <w:tc>
          <w:tcPr>
            <w:tcW w:w="2381" w:type="dxa"/>
            <w:shd w:val="clear" w:color="auto" w:fill="auto"/>
          </w:tcPr>
          <w:p w14:paraId="2809A569" w14:textId="39145709" w:rsidR="00F643DE" w:rsidRPr="00DA66A7" w:rsidRDefault="00F643DE" w:rsidP="00F643DE">
            <w:pPr>
              <w:spacing w:after="60"/>
              <w:rPr>
                <w:b/>
                <w:i/>
              </w:rPr>
            </w:pPr>
            <w:r w:rsidRPr="00CF3D7F">
              <w:rPr>
                <w:szCs w:val="24"/>
              </w:rPr>
              <w:t>TAAD</w:t>
            </w:r>
          </w:p>
        </w:tc>
        <w:tc>
          <w:tcPr>
            <w:tcW w:w="6936" w:type="dxa"/>
            <w:shd w:val="clear" w:color="auto" w:fill="auto"/>
          </w:tcPr>
          <w:p w14:paraId="151B76CD" w14:textId="474FAD3E" w:rsidR="00F643DE" w:rsidRPr="003A5CF6" w:rsidRDefault="00F643DE" w:rsidP="003A5CF6">
            <w:r>
              <w:rPr>
                <w:szCs w:val="24"/>
              </w:rPr>
              <w:t>T</w:t>
            </w:r>
            <w:r w:rsidRPr="00CF3D7F">
              <w:rPr>
                <w:szCs w:val="24"/>
              </w:rPr>
              <w:t>horacic aortic aneurysms and dissections</w:t>
            </w:r>
          </w:p>
        </w:tc>
      </w:tr>
      <w:tr w:rsidR="00F643DE" w:rsidRPr="0072432B" w14:paraId="7D8652A9" w14:textId="77777777" w:rsidTr="0093725F">
        <w:trPr>
          <w:gridAfter w:val="1"/>
          <w:wAfter w:w="43" w:type="dxa"/>
        </w:trPr>
        <w:tc>
          <w:tcPr>
            <w:tcW w:w="2381" w:type="dxa"/>
            <w:shd w:val="clear" w:color="auto" w:fill="auto"/>
          </w:tcPr>
          <w:p w14:paraId="6027E3ED" w14:textId="3DA7E964" w:rsidR="00F643DE" w:rsidRPr="0078369D" w:rsidRDefault="00F643DE" w:rsidP="00F643DE">
            <w:pPr>
              <w:spacing w:after="60"/>
              <w:rPr>
                <w:szCs w:val="24"/>
              </w:rPr>
            </w:pPr>
            <w:r w:rsidRPr="0078369D">
              <w:rPr>
                <w:color w:val="000000"/>
              </w:rPr>
              <w:t>TCN2</w:t>
            </w:r>
          </w:p>
        </w:tc>
        <w:tc>
          <w:tcPr>
            <w:tcW w:w="6936" w:type="dxa"/>
            <w:shd w:val="clear" w:color="auto" w:fill="auto"/>
          </w:tcPr>
          <w:p w14:paraId="755FF6A7" w14:textId="3219FC1A" w:rsidR="00F643DE" w:rsidRPr="00D7738E" w:rsidRDefault="00F643DE" w:rsidP="00F643DE">
            <w:pPr>
              <w:spacing w:after="60"/>
              <w:rPr>
                <w:szCs w:val="24"/>
              </w:rPr>
            </w:pPr>
            <w:r w:rsidRPr="00B44E30">
              <w:rPr>
                <w:rFonts w:eastAsia="Times New Roman"/>
                <w:color w:val="000000"/>
                <w:szCs w:val="24"/>
              </w:rPr>
              <w:t>Transcobalamin</w:t>
            </w:r>
            <w:r>
              <w:rPr>
                <w:rFonts w:eastAsia="Times New Roman"/>
                <w:color w:val="000000"/>
                <w:szCs w:val="24"/>
              </w:rPr>
              <w:t>-</w:t>
            </w:r>
            <w:r w:rsidRPr="00B44E30">
              <w:rPr>
                <w:rFonts w:eastAsia="Times New Roman"/>
                <w:color w:val="000000"/>
                <w:szCs w:val="24"/>
              </w:rPr>
              <w:t>2</w:t>
            </w:r>
          </w:p>
        </w:tc>
      </w:tr>
      <w:tr w:rsidR="00F643DE" w:rsidRPr="0072432B" w14:paraId="00B54D8B" w14:textId="77777777" w:rsidTr="0093725F">
        <w:trPr>
          <w:gridAfter w:val="1"/>
          <w:wAfter w:w="43" w:type="dxa"/>
        </w:trPr>
        <w:tc>
          <w:tcPr>
            <w:tcW w:w="2381" w:type="dxa"/>
            <w:shd w:val="clear" w:color="auto" w:fill="auto"/>
          </w:tcPr>
          <w:p w14:paraId="7DD55E08" w14:textId="06705098" w:rsidR="00F643DE" w:rsidRPr="00D7738E" w:rsidRDefault="00F643DE" w:rsidP="00F643DE">
            <w:pPr>
              <w:spacing w:after="60"/>
              <w:rPr>
                <w:szCs w:val="24"/>
              </w:rPr>
            </w:pPr>
            <w:r>
              <w:rPr>
                <w:i/>
                <w:color w:val="000000"/>
              </w:rPr>
              <w:t>T</w:t>
            </w:r>
            <w:r w:rsidRPr="000D31BA">
              <w:rPr>
                <w:i/>
                <w:color w:val="000000"/>
              </w:rPr>
              <w:t>CN2</w:t>
            </w:r>
          </w:p>
        </w:tc>
        <w:tc>
          <w:tcPr>
            <w:tcW w:w="6936" w:type="dxa"/>
            <w:shd w:val="clear" w:color="auto" w:fill="auto"/>
          </w:tcPr>
          <w:p w14:paraId="7D855FB3" w14:textId="33CC3667" w:rsidR="00F643DE" w:rsidRPr="00D7738E" w:rsidRDefault="00F643DE" w:rsidP="00F643DE">
            <w:pPr>
              <w:spacing w:after="60"/>
              <w:rPr>
                <w:szCs w:val="24"/>
              </w:rPr>
            </w:pPr>
            <w:r w:rsidRPr="00B44E30">
              <w:rPr>
                <w:rFonts w:eastAsia="Times New Roman"/>
                <w:color w:val="000000"/>
                <w:szCs w:val="24"/>
              </w:rPr>
              <w:t>Transcobalamin 2</w:t>
            </w:r>
          </w:p>
        </w:tc>
      </w:tr>
      <w:tr w:rsidR="00F643DE" w:rsidRPr="0072432B" w14:paraId="490A061B" w14:textId="63B913BB" w:rsidTr="0093725F">
        <w:trPr>
          <w:gridAfter w:val="1"/>
          <w:wAfter w:w="43" w:type="dxa"/>
        </w:trPr>
        <w:tc>
          <w:tcPr>
            <w:tcW w:w="2381" w:type="dxa"/>
            <w:shd w:val="clear" w:color="auto" w:fill="auto"/>
          </w:tcPr>
          <w:p w14:paraId="05EA0E73" w14:textId="4CD9C0F2" w:rsidR="00F643DE" w:rsidRPr="00D7738E" w:rsidRDefault="00F643DE" w:rsidP="00F643DE">
            <w:pPr>
              <w:spacing w:after="60"/>
              <w:rPr>
                <w:szCs w:val="24"/>
                <w:lang w:val="de-DE"/>
              </w:rPr>
            </w:pPr>
            <w:r w:rsidRPr="00D7738E">
              <w:rPr>
                <w:bCs/>
                <w:i/>
                <w:szCs w:val="24"/>
                <w:lang w:val="de-DE"/>
              </w:rPr>
              <w:t>TEK/TIE2</w:t>
            </w:r>
          </w:p>
        </w:tc>
        <w:tc>
          <w:tcPr>
            <w:tcW w:w="6936" w:type="dxa"/>
            <w:shd w:val="clear" w:color="auto" w:fill="auto"/>
          </w:tcPr>
          <w:p w14:paraId="7F3901E1" w14:textId="22C4673B" w:rsidR="00F643DE" w:rsidRPr="00C70841" w:rsidRDefault="00F643DE" w:rsidP="00F643DE">
            <w:pPr>
              <w:spacing w:after="60"/>
              <w:rPr>
                <w:szCs w:val="24"/>
              </w:rPr>
            </w:pPr>
            <w:r w:rsidRPr="0093725F">
              <w:rPr>
                <w:bCs/>
                <w:szCs w:val="24"/>
              </w:rPr>
              <w:t>TEK Receptor Tyrosine Kinase</w:t>
            </w:r>
          </w:p>
        </w:tc>
      </w:tr>
      <w:tr w:rsidR="00F643DE" w:rsidRPr="0072432B" w14:paraId="09DCED1E" w14:textId="77777777" w:rsidTr="0093725F">
        <w:trPr>
          <w:gridAfter w:val="1"/>
          <w:wAfter w:w="43" w:type="dxa"/>
        </w:trPr>
        <w:tc>
          <w:tcPr>
            <w:tcW w:w="2381" w:type="dxa"/>
            <w:shd w:val="clear" w:color="auto" w:fill="auto"/>
          </w:tcPr>
          <w:p w14:paraId="51C308B4" w14:textId="495C6B48" w:rsidR="00F643DE" w:rsidRPr="00D7738E" w:rsidRDefault="00F643DE" w:rsidP="00F643DE">
            <w:pPr>
              <w:spacing w:after="60"/>
              <w:rPr>
                <w:bCs/>
                <w:i/>
                <w:szCs w:val="24"/>
                <w:lang w:val="de-DE"/>
              </w:rPr>
            </w:pPr>
            <w:r w:rsidRPr="00105C20">
              <w:t>T</w:t>
            </w:r>
            <w:r>
              <w:t>FAM</w:t>
            </w:r>
          </w:p>
        </w:tc>
        <w:tc>
          <w:tcPr>
            <w:tcW w:w="6936" w:type="dxa"/>
            <w:shd w:val="clear" w:color="auto" w:fill="auto"/>
          </w:tcPr>
          <w:p w14:paraId="4231C199" w14:textId="1967B799" w:rsidR="00F643DE" w:rsidRPr="0093725F" w:rsidRDefault="00F643DE" w:rsidP="00F643DE">
            <w:pPr>
              <w:spacing w:after="60"/>
              <w:rPr>
                <w:bCs/>
                <w:szCs w:val="24"/>
              </w:rPr>
            </w:pPr>
            <w:r w:rsidRPr="00CC23C4">
              <w:rPr>
                <w:color w:val="333333"/>
                <w:szCs w:val="24"/>
              </w:rPr>
              <w:t>Transcription factor A, mitochondrial</w:t>
            </w:r>
          </w:p>
        </w:tc>
      </w:tr>
      <w:tr w:rsidR="00F643DE" w:rsidRPr="0072432B" w14:paraId="139F4E0E" w14:textId="77777777" w:rsidTr="0093725F">
        <w:trPr>
          <w:gridAfter w:val="1"/>
          <w:wAfter w:w="43" w:type="dxa"/>
        </w:trPr>
        <w:tc>
          <w:tcPr>
            <w:tcW w:w="2381" w:type="dxa"/>
            <w:shd w:val="clear" w:color="auto" w:fill="auto"/>
          </w:tcPr>
          <w:p w14:paraId="20990CE8" w14:textId="77777777" w:rsidR="00F643DE" w:rsidRPr="00D7738E" w:rsidRDefault="00F643DE" w:rsidP="00F643DE">
            <w:pPr>
              <w:spacing w:after="60"/>
              <w:rPr>
                <w:szCs w:val="24"/>
              </w:rPr>
            </w:pPr>
            <w:proofErr w:type="gramStart"/>
            <w:r w:rsidRPr="00D7738E">
              <w:rPr>
                <w:szCs w:val="24"/>
              </w:rPr>
              <w:t>TGF</w:t>
            </w:r>
            <w:r>
              <w:rPr>
                <w:szCs w:val="24"/>
              </w:rPr>
              <w:t>(</w:t>
            </w:r>
            <w:proofErr w:type="gramEnd"/>
            <w:r w:rsidRPr="00D7738E">
              <w:rPr>
                <w:szCs w:val="24"/>
              </w:rPr>
              <w:t>-</w:t>
            </w:r>
            <w:r w:rsidRPr="00D7738E">
              <w:rPr>
                <w:szCs w:val="24"/>
              </w:rPr>
              <w:sym w:font="Symbol" w:char="F062"/>
            </w:r>
            <w:r>
              <w:rPr>
                <w:szCs w:val="24"/>
              </w:rPr>
              <w:t>)</w:t>
            </w:r>
          </w:p>
        </w:tc>
        <w:tc>
          <w:tcPr>
            <w:tcW w:w="6936" w:type="dxa"/>
            <w:shd w:val="clear" w:color="auto" w:fill="auto"/>
          </w:tcPr>
          <w:p w14:paraId="2A90E49E" w14:textId="77777777" w:rsidR="00F643DE" w:rsidRPr="00D7738E" w:rsidRDefault="00F643DE" w:rsidP="00F643DE">
            <w:pPr>
              <w:spacing w:after="60"/>
              <w:rPr>
                <w:szCs w:val="24"/>
              </w:rPr>
            </w:pPr>
            <w:r w:rsidRPr="00FB4B82">
              <w:rPr>
                <w:szCs w:val="24"/>
              </w:rPr>
              <w:t>T</w:t>
            </w:r>
            <w:r w:rsidRPr="00D7738E">
              <w:rPr>
                <w:szCs w:val="24"/>
              </w:rPr>
              <w:t xml:space="preserve">ransforming growth factor </w:t>
            </w:r>
            <w:r>
              <w:rPr>
                <w:szCs w:val="24"/>
              </w:rPr>
              <w:t>(</w:t>
            </w:r>
            <w:r w:rsidRPr="00D7738E">
              <w:rPr>
                <w:szCs w:val="24"/>
              </w:rPr>
              <w:t>beta</w:t>
            </w:r>
            <w:r>
              <w:rPr>
                <w:szCs w:val="24"/>
              </w:rPr>
              <w:t>)</w:t>
            </w:r>
          </w:p>
        </w:tc>
      </w:tr>
      <w:tr w:rsidR="00F643DE" w:rsidRPr="0072432B" w14:paraId="0261881C" w14:textId="77777777" w:rsidTr="0093725F">
        <w:trPr>
          <w:gridAfter w:val="1"/>
          <w:wAfter w:w="43" w:type="dxa"/>
        </w:trPr>
        <w:tc>
          <w:tcPr>
            <w:tcW w:w="2381" w:type="dxa"/>
            <w:shd w:val="clear" w:color="auto" w:fill="auto"/>
          </w:tcPr>
          <w:p w14:paraId="61821B97" w14:textId="77777777" w:rsidR="00F643DE" w:rsidRPr="00D7738E" w:rsidRDefault="00F643DE" w:rsidP="00F643DE">
            <w:pPr>
              <w:spacing w:after="60"/>
              <w:rPr>
                <w:bCs/>
                <w:szCs w:val="24"/>
              </w:rPr>
            </w:pPr>
            <w:r w:rsidRPr="00FB4B82">
              <w:rPr>
                <w:i/>
                <w:szCs w:val="24"/>
              </w:rPr>
              <w:t>TGFB1</w:t>
            </w:r>
          </w:p>
        </w:tc>
        <w:tc>
          <w:tcPr>
            <w:tcW w:w="6936" w:type="dxa"/>
            <w:shd w:val="clear" w:color="auto" w:fill="auto"/>
          </w:tcPr>
          <w:p w14:paraId="57696C03" w14:textId="77777777" w:rsidR="00F643DE" w:rsidRPr="00D7738E" w:rsidRDefault="00F643DE" w:rsidP="00F643DE">
            <w:pPr>
              <w:spacing w:after="60"/>
              <w:rPr>
                <w:bCs/>
                <w:szCs w:val="24"/>
              </w:rPr>
            </w:pPr>
            <w:r w:rsidRPr="00FB4B82">
              <w:rPr>
                <w:color w:val="262626"/>
                <w:szCs w:val="24"/>
                <w:lang w:eastAsia="de-DE"/>
              </w:rPr>
              <w:t xml:space="preserve">Transforming </w:t>
            </w:r>
            <w:r>
              <w:rPr>
                <w:color w:val="262626"/>
                <w:szCs w:val="24"/>
                <w:lang w:eastAsia="de-DE"/>
              </w:rPr>
              <w:t>g</w:t>
            </w:r>
            <w:r w:rsidRPr="00FB4B82">
              <w:rPr>
                <w:color w:val="262626"/>
                <w:szCs w:val="24"/>
                <w:lang w:eastAsia="de-DE"/>
              </w:rPr>
              <w:t xml:space="preserve">rowth </w:t>
            </w:r>
            <w:r>
              <w:rPr>
                <w:color w:val="262626"/>
                <w:szCs w:val="24"/>
                <w:lang w:eastAsia="de-DE"/>
              </w:rPr>
              <w:t>f</w:t>
            </w:r>
            <w:r w:rsidRPr="00FB4B82">
              <w:rPr>
                <w:color w:val="262626"/>
                <w:szCs w:val="24"/>
                <w:lang w:eastAsia="de-DE"/>
              </w:rPr>
              <w:t xml:space="preserve">actor </w:t>
            </w:r>
            <w:r>
              <w:rPr>
                <w:color w:val="262626"/>
                <w:szCs w:val="24"/>
                <w:lang w:eastAsia="de-DE"/>
              </w:rPr>
              <w:t>b</w:t>
            </w:r>
            <w:r w:rsidRPr="00FB4B82">
              <w:rPr>
                <w:color w:val="262626"/>
                <w:szCs w:val="24"/>
                <w:lang w:eastAsia="de-DE"/>
              </w:rPr>
              <w:t>eta</w:t>
            </w:r>
            <w:r>
              <w:rPr>
                <w:color w:val="262626"/>
                <w:szCs w:val="24"/>
                <w:lang w:eastAsia="de-DE"/>
              </w:rPr>
              <w:t xml:space="preserve"> </w:t>
            </w:r>
            <w:r w:rsidRPr="00FB4B82">
              <w:rPr>
                <w:color w:val="262626"/>
                <w:szCs w:val="24"/>
                <w:lang w:eastAsia="de-DE"/>
              </w:rPr>
              <w:t>1</w:t>
            </w:r>
          </w:p>
        </w:tc>
      </w:tr>
      <w:tr w:rsidR="00F643DE" w:rsidRPr="0072432B" w14:paraId="0E22152F" w14:textId="77777777" w:rsidTr="0093725F">
        <w:trPr>
          <w:gridAfter w:val="1"/>
          <w:wAfter w:w="43" w:type="dxa"/>
        </w:trPr>
        <w:tc>
          <w:tcPr>
            <w:tcW w:w="2381" w:type="dxa"/>
            <w:shd w:val="clear" w:color="auto" w:fill="auto"/>
          </w:tcPr>
          <w:p w14:paraId="7AFF42AF" w14:textId="78513AC6" w:rsidR="00F643DE" w:rsidRPr="00FB4B82" w:rsidRDefault="00F643DE" w:rsidP="00F643DE">
            <w:pPr>
              <w:spacing w:after="60"/>
              <w:rPr>
                <w:i/>
                <w:szCs w:val="24"/>
              </w:rPr>
            </w:pPr>
            <w:r>
              <w:rPr>
                <w:rFonts w:eastAsia="Times New Roman"/>
              </w:rPr>
              <w:t>Th1(2)</w:t>
            </w:r>
          </w:p>
        </w:tc>
        <w:tc>
          <w:tcPr>
            <w:tcW w:w="6936" w:type="dxa"/>
            <w:shd w:val="clear" w:color="auto" w:fill="auto"/>
          </w:tcPr>
          <w:p w14:paraId="2DAE2DDC" w14:textId="29ACCAF7" w:rsidR="00F643DE" w:rsidRPr="00FB4B82" w:rsidRDefault="00F643DE" w:rsidP="00F643DE">
            <w:pPr>
              <w:spacing w:after="60"/>
              <w:rPr>
                <w:color w:val="262626"/>
                <w:szCs w:val="24"/>
                <w:lang w:eastAsia="de-DE"/>
              </w:rPr>
            </w:pPr>
            <w:r>
              <w:rPr>
                <w:color w:val="262626"/>
                <w:szCs w:val="24"/>
                <w:lang w:eastAsia="de-DE"/>
              </w:rPr>
              <w:t>Mature helper</w:t>
            </w:r>
            <w:r>
              <w:rPr>
                <w:rFonts w:eastAsia="Times New Roman"/>
              </w:rPr>
              <w:t xml:space="preserve"> T cell</w:t>
            </w:r>
          </w:p>
        </w:tc>
      </w:tr>
      <w:tr w:rsidR="00F643DE" w:rsidRPr="0072432B" w14:paraId="74F17D18" w14:textId="77777777" w:rsidTr="0093725F">
        <w:trPr>
          <w:gridAfter w:val="1"/>
          <w:wAfter w:w="43" w:type="dxa"/>
        </w:trPr>
        <w:tc>
          <w:tcPr>
            <w:tcW w:w="2381" w:type="dxa"/>
            <w:shd w:val="clear" w:color="auto" w:fill="auto"/>
          </w:tcPr>
          <w:p w14:paraId="72AF458D" w14:textId="77777777" w:rsidR="00F643DE" w:rsidRPr="00D7738E" w:rsidRDefault="00F643DE" w:rsidP="00F643DE">
            <w:pPr>
              <w:spacing w:after="60"/>
              <w:rPr>
                <w:bCs/>
                <w:szCs w:val="24"/>
              </w:rPr>
            </w:pPr>
            <w:r w:rsidRPr="00D7738E">
              <w:rPr>
                <w:bCs/>
                <w:szCs w:val="24"/>
              </w:rPr>
              <w:t>Tie</w:t>
            </w:r>
          </w:p>
        </w:tc>
        <w:tc>
          <w:tcPr>
            <w:tcW w:w="6936" w:type="dxa"/>
            <w:shd w:val="clear" w:color="auto" w:fill="auto"/>
          </w:tcPr>
          <w:p w14:paraId="490C38F2" w14:textId="77777777" w:rsidR="00F643DE" w:rsidRPr="00D7738E" w:rsidRDefault="00F643DE" w:rsidP="00F643DE">
            <w:pPr>
              <w:spacing w:after="60"/>
              <w:rPr>
                <w:bCs/>
                <w:szCs w:val="24"/>
              </w:rPr>
            </w:pPr>
            <w:r w:rsidRPr="00D7738E">
              <w:rPr>
                <w:bCs/>
                <w:szCs w:val="24"/>
              </w:rPr>
              <w:t>Tie receptor tyrosine kinases</w:t>
            </w:r>
          </w:p>
        </w:tc>
      </w:tr>
      <w:tr w:rsidR="00F643DE" w:rsidRPr="0072432B" w14:paraId="252EAA77" w14:textId="77777777" w:rsidTr="0093725F">
        <w:trPr>
          <w:gridAfter w:val="1"/>
          <w:wAfter w:w="43" w:type="dxa"/>
        </w:trPr>
        <w:tc>
          <w:tcPr>
            <w:tcW w:w="2381" w:type="dxa"/>
            <w:shd w:val="clear" w:color="auto" w:fill="auto"/>
          </w:tcPr>
          <w:p w14:paraId="34EDCA2C" w14:textId="0A4E6CBA" w:rsidR="00F643DE" w:rsidRPr="00D7738E" w:rsidRDefault="00F643DE" w:rsidP="00F643DE">
            <w:pPr>
              <w:spacing w:after="60"/>
              <w:rPr>
                <w:bCs/>
                <w:szCs w:val="24"/>
              </w:rPr>
            </w:pPr>
            <w:r w:rsidRPr="00D7738E">
              <w:rPr>
                <w:szCs w:val="24"/>
              </w:rPr>
              <w:t>TIMP</w:t>
            </w:r>
          </w:p>
        </w:tc>
        <w:tc>
          <w:tcPr>
            <w:tcW w:w="6936" w:type="dxa"/>
            <w:shd w:val="clear" w:color="auto" w:fill="auto"/>
          </w:tcPr>
          <w:p w14:paraId="2171C8BC" w14:textId="1F786FBE" w:rsidR="00F643DE" w:rsidRPr="00D7738E" w:rsidRDefault="00F643DE" w:rsidP="00F643DE">
            <w:pPr>
              <w:spacing w:after="60"/>
              <w:rPr>
                <w:bCs/>
                <w:szCs w:val="24"/>
              </w:rPr>
            </w:pPr>
            <w:r w:rsidRPr="00FB4B82">
              <w:rPr>
                <w:szCs w:val="24"/>
              </w:rPr>
              <w:t>T</w:t>
            </w:r>
            <w:r w:rsidRPr="00D7738E">
              <w:rPr>
                <w:szCs w:val="24"/>
              </w:rPr>
              <w:t>issue inhibitor of metalloproteinase</w:t>
            </w:r>
            <w:r>
              <w:rPr>
                <w:szCs w:val="24"/>
              </w:rPr>
              <w:t>s</w:t>
            </w:r>
          </w:p>
        </w:tc>
      </w:tr>
      <w:tr w:rsidR="00F643DE" w:rsidRPr="0072432B" w14:paraId="620F6D96" w14:textId="77777777" w:rsidTr="0093725F">
        <w:trPr>
          <w:gridAfter w:val="1"/>
          <w:wAfter w:w="43" w:type="dxa"/>
        </w:trPr>
        <w:tc>
          <w:tcPr>
            <w:tcW w:w="2381" w:type="dxa"/>
            <w:shd w:val="clear" w:color="auto" w:fill="auto"/>
          </w:tcPr>
          <w:p w14:paraId="16A10BD1" w14:textId="04EC0A68" w:rsidR="00F643DE" w:rsidRPr="00D7738E" w:rsidRDefault="00F643DE" w:rsidP="00F643DE">
            <w:pPr>
              <w:spacing w:after="60"/>
              <w:rPr>
                <w:bCs/>
                <w:szCs w:val="24"/>
              </w:rPr>
            </w:pPr>
            <w:r w:rsidRPr="00FB4B82">
              <w:rPr>
                <w:i/>
                <w:szCs w:val="24"/>
              </w:rPr>
              <w:t>TIMP2</w:t>
            </w:r>
          </w:p>
        </w:tc>
        <w:tc>
          <w:tcPr>
            <w:tcW w:w="6936" w:type="dxa"/>
            <w:shd w:val="clear" w:color="auto" w:fill="auto"/>
          </w:tcPr>
          <w:p w14:paraId="3B4F08BF" w14:textId="58EBD502" w:rsidR="00F643DE" w:rsidRPr="00D7738E" w:rsidRDefault="00F643DE" w:rsidP="00F643DE">
            <w:pPr>
              <w:spacing w:after="60"/>
              <w:rPr>
                <w:bCs/>
                <w:szCs w:val="24"/>
              </w:rPr>
            </w:pPr>
            <w:r w:rsidRPr="00E94579">
              <w:rPr>
                <w:color w:val="262626"/>
                <w:szCs w:val="24"/>
                <w:lang w:eastAsia="de-DE"/>
              </w:rPr>
              <w:t xml:space="preserve">Tissue </w:t>
            </w:r>
            <w:r>
              <w:rPr>
                <w:color w:val="262626"/>
                <w:szCs w:val="24"/>
                <w:lang w:eastAsia="de-DE"/>
              </w:rPr>
              <w:t>i</w:t>
            </w:r>
            <w:r w:rsidRPr="00E94579">
              <w:rPr>
                <w:color w:val="262626"/>
                <w:szCs w:val="24"/>
                <w:lang w:eastAsia="de-DE"/>
              </w:rPr>
              <w:t xml:space="preserve">nhibitor </w:t>
            </w:r>
            <w:r>
              <w:rPr>
                <w:color w:val="262626"/>
                <w:szCs w:val="24"/>
                <w:lang w:eastAsia="de-DE"/>
              </w:rPr>
              <w:t>o</w:t>
            </w:r>
            <w:r w:rsidRPr="00E94579">
              <w:rPr>
                <w:color w:val="262626"/>
                <w:szCs w:val="24"/>
                <w:lang w:eastAsia="de-DE"/>
              </w:rPr>
              <w:t xml:space="preserve">f </w:t>
            </w:r>
            <w:r>
              <w:rPr>
                <w:color w:val="262626"/>
                <w:szCs w:val="24"/>
                <w:lang w:eastAsia="de-DE"/>
              </w:rPr>
              <w:t>m</w:t>
            </w:r>
            <w:r w:rsidRPr="00E94579">
              <w:rPr>
                <w:color w:val="262626"/>
                <w:szCs w:val="24"/>
                <w:lang w:eastAsia="de-DE"/>
              </w:rPr>
              <w:t>etalloproteinase</w:t>
            </w:r>
            <w:r>
              <w:rPr>
                <w:color w:val="262626"/>
                <w:szCs w:val="24"/>
                <w:lang w:eastAsia="de-DE"/>
              </w:rPr>
              <w:t>s</w:t>
            </w:r>
            <w:r w:rsidRPr="00E94579">
              <w:rPr>
                <w:color w:val="262626"/>
                <w:szCs w:val="24"/>
                <w:lang w:eastAsia="de-DE"/>
              </w:rPr>
              <w:t xml:space="preserve"> 2</w:t>
            </w:r>
          </w:p>
        </w:tc>
      </w:tr>
      <w:tr w:rsidR="00F643DE" w:rsidRPr="0072432B" w14:paraId="6D298FA0" w14:textId="77777777" w:rsidTr="0093725F">
        <w:trPr>
          <w:gridAfter w:val="1"/>
          <w:wAfter w:w="43" w:type="dxa"/>
        </w:trPr>
        <w:tc>
          <w:tcPr>
            <w:tcW w:w="2381" w:type="dxa"/>
            <w:shd w:val="clear" w:color="auto" w:fill="auto"/>
          </w:tcPr>
          <w:p w14:paraId="46A789FE" w14:textId="52B54540" w:rsidR="00F643DE" w:rsidRPr="00D7738E" w:rsidRDefault="00F643DE" w:rsidP="00F643DE">
            <w:pPr>
              <w:spacing w:after="60"/>
              <w:rPr>
                <w:bCs/>
                <w:szCs w:val="24"/>
              </w:rPr>
            </w:pPr>
            <w:r w:rsidRPr="0026602B">
              <w:rPr>
                <w:color w:val="221E1F"/>
              </w:rPr>
              <w:t>TLR</w:t>
            </w:r>
          </w:p>
        </w:tc>
        <w:tc>
          <w:tcPr>
            <w:tcW w:w="6936" w:type="dxa"/>
            <w:shd w:val="clear" w:color="auto" w:fill="auto"/>
          </w:tcPr>
          <w:p w14:paraId="2465B6FB" w14:textId="72552E6A" w:rsidR="00F643DE" w:rsidRPr="00D7738E" w:rsidRDefault="00F643DE" w:rsidP="00F643DE">
            <w:pPr>
              <w:spacing w:after="60"/>
              <w:rPr>
                <w:bCs/>
                <w:szCs w:val="24"/>
              </w:rPr>
            </w:pPr>
            <w:r w:rsidRPr="0026602B">
              <w:rPr>
                <w:color w:val="221E1F"/>
              </w:rPr>
              <w:t>Toll-like receptor</w:t>
            </w:r>
          </w:p>
        </w:tc>
      </w:tr>
      <w:tr w:rsidR="00F643DE" w:rsidRPr="0072432B" w14:paraId="6103F3DC" w14:textId="77777777" w:rsidTr="0093725F">
        <w:trPr>
          <w:gridAfter w:val="1"/>
          <w:wAfter w:w="43" w:type="dxa"/>
        </w:trPr>
        <w:tc>
          <w:tcPr>
            <w:tcW w:w="2381" w:type="dxa"/>
            <w:shd w:val="clear" w:color="auto" w:fill="auto"/>
          </w:tcPr>
          <w:p w14:paraId="3B7CB3BC" w14:textId="77777777" w:rsidR="00F643DE" w:rsidRPr="0093725F" w:rsidRDefault="00F643DE" w:rsidP="00F643DE">
            <w:pPr>
              <w:spacing w:after="60"/>
              <w:rPr>
                <w:szCs w:val="24"/>
              </w:rPr>
            </w:pPr>
            <w:r w:rsidRPr="0093725F">
              <w:rPr>
                <w:szCs w:val="24"/>
              </w:rPr>
              <w:lastRenderedPageBreak/>
              <w:t>TNF-α</w:t>
            </w:r>
          </w:p>
        </w:tc>
        <w:tc>
          <w:tcPr>
            <w:tcW w:w="6936" w:type="dxa"/>
            <w:shd w:val="clear" w:color="auto" w:fill="auto"/>
          </w:tcPr>
          <w:p w14:paraId="3A080711" w14:textId="77777777" w:rsidR="00F643DE" w:rsidRPr="00D7738E" w:rsidRDefault="00F643DE" w:rsidP="00F643DE">
            <w:pPr>
              <w:spacing w:after="60"/>
              <w:rPr>
                <w:szCs w:val="24"/>
              </w:rPr>
            </w:pPr>
            <w:r w:rsidRPr="0093725F">
              <w:rPr>
                <w:szCs w:val="24"/>
              </w:rPr>
              <w:t>Tumor necrosis factor alpha</w:t>
            </w:r>
          </w:p>
        </w:tc>
      </w:tr>
      <w:tr w:rsidR="00F643DE" w:rsidRPr="0072432B" w14:paraId="417FFB15" w14:textId="77777777" w:rsidTr="0093725F">
        <w:trPr>
          <w:gridAfter w:val="1"/>
          <w:wAfter w:w="43" w:type="dxa"/>
        </w:trPr>
        <w:tc>
          <w:tcPr>
            <w:tcW w:w="2381" w:type="dxa"/>
            <w:shd w:val="clear" w:color="auto" w:fill="auto"/>
          </w:tcPr>
          <w:p w14:paraId="0FE5278E" w14:textId="17FF6E90" w:rsidR="00F643DE" w:rsidRPr="0093725F" w:rsidRDefault="00F643DE" w:rsidP="00F643DE">
            <w:pPr>
              <w:spacing w:after="60"/>
              <w:rPr>
                <w:szCs w:val="24"/>
              </w:rPr>
            </w:pPr>
            <w:r w:rsidRPr="00F40D30">
              <w:rPr>
                <w:rFonts w:eastAsia="Calibri"/>
                <w:szCs w:val="24"/>
              </w:rPr>
              <w:t>TNE</w:t>
            </w:r>
          </w:p>
        </w:tc>
        <w:tc>
          <w:tcPr>
            <w:tcW w:w="6936" w:type="dxa"/>
            <w:shd w:val="clear" w:color="auto" w:fill="auto"/>
          </w:tcPr>
          <w:p w14:paraId="652B198C" w14:textId="0BF25324" w:rsidR="00F643DE" w:rsidRPr="0093725F" w:rsidRDefault="00F643DE" w:rsidP="00F643DE">
            <w:pPr>
              <w:spacing w:after="60"/>
              <w:rPr>
                <w:szCs w:val="24"/>
              </w:rPr>
            </w:pPr>
            <w:r w:rsidRPr="00F40D30">
              <w:rPr>
                <w:rFonts w:eastAsia="Calibri"/>
                <w:szCs w:val="24"/>
              </w:rPr>
              <w:t>Transient neurological event</w:t>
            </w:r>
          </w:p>
        </w:tc>
      </w:tr>
      <w:tr w:rsidR="00F643DE" w:rsidRPr="0072432B" w14:paraId="350A43B6" w14:textId="77777777" w:rsidTr="0093725F">
        <w:trPr>
          <w:gridAfter w:val="1"/>
          <w:wAfter w:w="43" w:type="dxa"/>
        </w:trPr>
        <w:tc>
          <w:tcPr>
            <w:tcW w:w="2381" w:type="dxa"/>
            <w:shd w:val="clear" w:color="auto" w:fill="auto"/>
          </w:tcPr>
          <w:p w14:paraId="72829927" w14:textId="04AD9DB0" w:rsidR="00F643DE" w:rsidRPr="0093725F" w:rsidRDefault="00F643DE" w:rsidP="00F643DE">
            <w:pPr>
              <w:spacing w:after="60"/>
              <w:rPr>
                <w:szCs w:val="24"/>
              </w:rPr>
            </w:pPr>
            <w:r w:rsidRPr="00A56033">
              <w:rPr>
                <w:color w:val="000000"/>
                <w:szCs w:val="24"/>
              </w:rPr>
              <w:t>TSP</w:t>
            </w:r>
          </w:p>
        </w:tc>
        <w:tc>
          <w:tcPr>
            <w:tcW w:w="6936" w:type="dxa"/>
            <w:shd w:val="clear" w:color="auto" w:fill="auto"/>
          </w:tcPr>
          <w:p w14:paraId="173A5CE4" w14:textId="757E376A" w:rsidR="00F643DE" w:rsidRPr="0093725F" w:rsidRDefault="00F643DE" w:rsidP="00F643DE">
            <w:pPr>
              <w:spacing w:after="60"/>
              <w:rPr>
                <w:szCs w:val="24"/>
              </w:rPr>
            </w:pPr>
            <w:r w:rsidRPr="00A56033">
              <w:rPr>
                <w:color w:val="000000"/>
                <w:szCs w:val="24"/>
              </w:rPr>
              <w:t xml:space="preserve">Thrombospondin </w:t>
            </w:r>
          </w:p>
        </w:tc>
      </w:tr>
      <w:tr w:rsidR="00F643DE" w:rsidRPr="0072432B" w14:paraId="3A5147E6" w14:textId="77777777" w:rsidTr="0093725F">
        <w:trPr>
          <w:gridAfter w:val="1"/>
          <w:wAfter w:w="43" w:type="dxa"/>
        </w:trPr>
        <w:tc>
          <w:tcPr>
            <w:tcW w:w="2381" w:type="dxa"/>
            <w:shd w:val="clear" w:color="auto" w:fill="auto"/>
          </w:tcPr>
          <w:p w14:paraId="7816D4B5" w14:textId="57EA554B" w:rsidR="00F643DE" w:rsidRPr="00D7738E" w:rsidRDefault="00F643DE" w:rsidP="00F643DE">
            <w:pPr>
              <w:spacing w:after="60"/>
              <w:rPr>
                <w:szCs w:val="24"/>
              </w:rPr>
            </w:pPr>
            <w:r w:rsidRPr="00D7738E">
              <w:rPr>
                <w:szCs w:val="24"/>
              </w:rPr>
              <w:t>VCAM-1</w:t>
            </w:r>
            <w:r>
              <w:rPr>
                <w:szCs w:val="24"/>
              </w:rPr>
              <w:t>/</w:t>
            </w:r>
            <w:r w:rsidRPr="005328EB">
              <w:rPr>
                <w:i/>
                <w:color w:val="000000"/>
              </w:rPr>
              <w:t>VCAM1</w:t>
            </w:r>
          </w:p>
        </w:tc>
        <w:tc>
          <w:tcPr>
            <w:tcW w:w="6936" w:type="dxa"/>
            <w:shd w:val="clear" w:color="auto" w:fill="auto"/>
          </w:tcPr>
          <w:p w14:paraId="1EEB0CA8" w14:textId="77777777" w:rsidR="00F643DE" w:rsidRPr="00D7738E" w:rsidRDefault="00F643DE" w:rsidP="00F643DE">
            <w:pPr>
              <w:spacing w:after="60"/>
              <w:rPr>
                <w:szCs w:val="24"/>
              </w:rPr>
            </w:pPr>
            <w:r w:rsidRPr="00FB4B82">
              <w:rPr>
                <w:szCs w:val="24"/>
              </w:rPr>
              <w:t>V</w:t>
            </w:r>
            <w:r w:rsidRPr="00D7738E">
              <w:rPr>
                <w:szCs w:val="24"/>
              </w:rPr>
              <w:t>ascular cell adhesion molecule 1</w:t>
            </w:r>
          </w:p>
        </w:tc>
      </w:tr>
      <w:tr w:rsidR="00F643DE" w:rsidRPr="0072432B" w14:paraId="7AC7A86A" w14:textId="77777777" w:rsidTr="0093725F">
        <w:trPr>
          <w:gridAfter w:val="1"/>
          <w:wAfter w:w="43" w:type="dxa"/>
        </w:trPr>
        <w:tc>
          <w:tcPr>
            <w:tcW w:w="2381" w:type="dxa"/>
            <w:shd w:val="clear" w:color="auto" w:fill="auto"/>
          </w:tcPr>
          <w:p w14:paraId="5CBEE2EB" w14:textId="77777777" w:rsidR="00F643DE" w:rsidRPr="00D7738E" w:rsidRDefault="00F643DE" w:rsidP="00F643DE">
            <w:pPr>
              <w:spacing w:after="60"/>
              <w:rPr>
                <w:szCs w:val="24"/>
              </w:rPr>
            </w:pPr>
            <w:r w:rsidRPr="00D7738E">
              <w:rPr>
                <w:szCs w:val="24"/>
              </w:rPr>
              <w:t>VEGF</w:t>
            </w:r>
          </w:p>
        </w:tc>
        <w:tc>
          <w:tcPr>
            <w:tcW w:w="6936" w:type="dxa"/>
            <w:shd w:val="clear" w:color="auto" w:fill="auto"/>
          </w:tcPr>
          <w:p w14:paraId="22142B23" w14:textId="77777777" w:rsidR="00F643DE" w:rsidRPr="00D7738E" w:rsidRDefault="00F643DE" w:rsidP="00F643DE">
            <w:pPr>
              <w:spacing w:after="60"/>
              <w:rPr>
                <w:szCs w:val="24"/>
              </w:rPr>
            </w:pPr>
            <w:r>
              <w:rPr>
                <w:szCs w:val="24"/>
              </w:rPr>
              <w:t>V</w:t>
            </w:r>
            <w:r w:rsidRPr="00D7738E">
              <w:rPr>
                <w:szCs w:val="24"/>
              </w:rPr>
              <w:t>ascular endothelial growth factor</w:t>
            </w:r>
          </w:p>
        </w:tc>
      </w:tr>
      <w:tr w:rsidR="00F643DE" w:rsidRPr="0072432B" w14:paraId="0FE76951" w14:textId="77777777" w:rsidTr="0093725F">
        <w:trPr>
          <w:gridAfter w:val="1"/>
          <w:wAfter w:w="43" w:type="dxa"/>
        </w:trPr>
        <w:tc>
          <w:tcPr>
            <w:tcW w:w="2381" w:type="dxa"/>
            <w:shd w:val="clear" w:color="auto" w:fill="auto"/>
          </w:tcPr>
          <w:p w14:paraId="7D9CA1D7" w14:textId="624D4867" w:rsidR="00F643DE" w:rsidRPr="00D7738E" w:rsidRDefault="00F643DE" w:rsidP="00F643DE">
            <w:pPr>
              <w:spacing w:after="60"/>
              <w:rPr>
                <w:szCs w:val="24"/>
              </w:rPr>
            </w:pPr>
            <w:r w:rsidRPr="00105C20">
              <w:t>VEGFA</w:t>
            </w:r>
          </w:p>
        </w:tc>
        <w:tc>
          <w:tcPr>
            <w:tcW w:w="6936" w:type="dxa"/>
            <w:shd w:val="clear" w:color="auto" w:fill="auto"/>
          </w:tcPr>
          <w:p w14:paraId="7CF9A2CC" w14:textId="5883E6F8" w:rsidR="00F643DE" w:rsidRDefault="00F643DE" w:rsidP="00F643DE">
            <w:pPr>
              <w:spacing w:after="60"/>
              <w:rPr>
                <w:szCs w:val="24"/>
              </w:rPr>
            </w:pPr>
            <w:r w:rsidRPr="008820E4">
              <w:rPr>
                <w:color w:val="000000" w:themeColor="text1"/>
                <w:szCs w:val="24"/>
              </w:rPr>
              <w:t>Vascular endothelial growth factor A</w:t>
            </w:r>
          </w:p>
        </w:tc>
      </w:tr>
      <w:tr w:rsidR="00F643DE" w:rsidRPr="0072432B" w14:paraId="54DDB5E9" w14:textId="77777777" w:rsidTr="0093725F">
        <w:trPr>
          <w:gridAfter w:val="1"/>
          <w:wAfter w:w="43" w:type="dxa"/>
        </w:trPr>
        <w:tc>
          <w:tcPr>
            <w:tcW w:w="2381" w:type="dxa"/>
            <w:shd w:val="clear" w:color="auto" w:fill="auto"/>
          </w:tcPr>
          <w:p w14:paraId="06115B18" w14:textId="77777777" w:rsidR="00F643DE" w:rsidRPr="00D7738E" w:rsidRDefault="00F643DE" w:rsidP="00F643DE">
            <w:pPr>
              <w:spacing w:after="60"/>
              <w:rPr>
                <w:szCs w:val="24"/>
              </w:rPr>
            </w:pPr>
            <w:r w:rsidRPr="00D7738E">
              <w:rPr>
                <w:szCs w:val="24"/>
              </w:rPr>
              <w:t>VEGF</w:t>
            </w:r>
            <w:r w:rsidRPr="00FB4B82">
              <w:rPr>
                <w:szCs w:val="24"/>
              </w:rPr>
              <w:t>(</w:t>
            </w:r>
            <w:r w:rsidRPr="00D7738E">
              <w:rPr>
                <w:szCs w:val="24"/>
              </w:rPr>
              <w:t>R</w:t>
            </w:r>
            <w:r w:rsidRPr="00FB4B82">
              <w:rPr>
                <w:szCs w:val="24"/>
              </w:rPr>
              <w:t>)</w:t>
            </w:r>
          </w:p>
        </w:tc>
        <w:tc>
          <w:tcPr>
            <w:tcW w:w="6936" w:type="dxa"/>
            <w:shd w:val="clear" w:color="auto" w:fill="auto"/>
          </w:tcPr>
          <w:p w14:paraId="62E0605D" w14:textId="77777777" w:rsidR="00F643DE" w:rsidRPr="00D7738E" w:rsidRDefault="00F643DE" w:rsidP="00F643DE">
            <w:pPr>
              <w:spacing w:after="60"/>
              <w:rPr>
                <w:szCs w:val="24"/>
              </w:rPr>
            </w:pPr>
            <w:r w:rsidRPr="00FB4B82">
              <w:rPr>
                <w:szCs w:val="24"/>
              </w:rPr>
              <w:t>V</w:t>
            </w:r>
            <w:r w:rsidRPr="00D7738E">
              <w:rPr>
                <w:szCs w:val="24"/>
              </w:rPr>
              <w:t xml:space="preserve">ascular endothelial growth factor </w:t>
            </w:r>
            <w:r w:rsidRPr="00FB4B82">
              <w:rPr>
                <w:szCs w:val="24"/>
              </w:rPr>
              <w:t>(</w:t>
            </w:r>
            <w:r w:rsidRPr="00D7738E">
              <w:rPr>
                <w:szCs w:val="24"/>
              </w:rPr>
              <w:t>receptor</w:t>
            </w:r>
            <w:r w:rsidRPr="00FB4B82">
              <w:rPr>
                <w:szCs w:val="24"/>
              </w:rPr>
              <w:t>)</w:t>
            </w:r>
          </w:p>
        </w:tc>
      </w:tr>
      <w:tr w:rsidR="00F643DE" w:rsidRPr="0072432B" w14:paraId="62730DDA" w14:textId="77777777" w:rsidTr="0093725F">
        <w:trPr>
          <w:gridAfter w:val="1"/>
          <w:wAfter w:w="43" w:type="dxa"/>
        </w:trPr>
        <w:tc>
          <w:tcPr>
            <w:tcW w:w="2381" w:type="dxa"/>
            <w:shd w:val="clear" w:color="auto" w:fill="auto"/>
          </w:tcPr>
          <w:p w14:paraId="775FAE95" w14:textId="26AD8CDD" w:rsidR="00F643DE" w:rsidRPr="00D7738E" w:rsidRDefault="00F643DE" w:rsidP="00F643DE">
            <w:pPr>
              <w:spacing w:after="60"/>
              <w:rPr>
                <w:szCs w:val="24"/>
              </w:rPr>
            </w:pPr>
            <w:r w:rsidRPr="00EC34F3">
              <w:t>VSMC</w:t>
            </w:r>
          </w:p>
        </w:tc>
        <w:tc>
          <w:tcPr>
            <w:tcW w:w="6936" w:type="dxa"/>
            <w:shd w:val="clear" w:color="auto" w:fill="auto"/>
          </w:tcPr>
          <w:p w14:paraId="2CB97966" w14:textId="3C1FAFF1" w:rsidR="00F643DE" w:rsidRPr="00FB4B82" w:rsidRDefault="00F643DE" w:rsidP="00F643DE">
            <w:pPr>
              <w:spacing w:after="60"/>
              <w:rPr>
                <w:szCs w:val="24"/>
              </w:rPr>
            </w:pPr>
            <w:r>
              <w:t>V</w:t>
            </w:r>
            <w:r w:rsidRPr="00EC34F3">
              <w:t>ascular smooth muscle cell</w:t>
            </w:r>
          </w:p>
        </w:tc>
      </w:tr>
      <w:tr w:rsidR="00F643DE" w:rsidRPr="0072432B" w14:paraId="37E45AE5" w14:textId="77777777" w:rsidTr="0093725F">
        <w:trPr>
          <w:gridAfter w:val="1"/>
          <w:wAfter w:w="43" w:type="dxa"/>
        </w:trPr>
        <w:tc>
          <w:tcPr>
            <w:tcW w:w="2381" w:type="dxa"/>
            <w:shd w:val="clear" w:color="auto" w:fill="auto"/>
          </w:tcPr>
          <w:p w14:paraId="79A076AC" w14:textId="7B64EA12" w:rsidR="00F643DE" w:rsidRPr="00D7738E" w:rsidRDefault="00F643DE" w:rsidP="00F643DE">
            <w:pPr>
              <w:spacing w:after="60"/>
              <w:rPr>
                <w:szCs w:val="24"/>
              </w:rPr>
            </w:pPr>
            <w:r>
              <w:rPr>
                <w:szCs w:val="24"/>
              </w:rPr>
              <w:t>WES</w:t>
            </w:r>
          </w:p>
        </w:tc>
        <w:tc>
          <w:tcPr>
            <w:tcW w:w="6936" w:type="dxa"/>
            <w:shd w:val="clear" w:color="auto" w:fill="auto"/>
          </w:tcPr>
          <w:p w14:paraId="1BF59867" w14:textId="6974A6A7" w:rsidR="00F643DE" w:rsidRPr="00FB4B82" w:rsidRDefault="00F643DE" w:rsidP="00F643DE">
            <w:pPr>
              <w:spacing w:after="60"/>
              <w:rPr>
                <w:szCs w:val="24"/>
              </w:rPr>
            </w:pPr>
            <w:r w:rsidRPr="00C16F5D">
              <w:rPr>
                <w:color w:val="000000"/>
              </w:rPr>
              <w:t>Whole exome sequencing</w:t>
            </w:r>
          </w:p>
        </w:tc>
      </w:tr>
      <w:tr w:rsidR="00F643DE" w:rsidRPr="0072432B" w14:paraId="1B905BBD" w14:textId="77777777" w:rsidTr="0093725F">
        <w:trPr>
          <w:gridAfter w:val="1"/>
          <w:wAfter w:w="43" w:type="dxa"/>
        </w:trPr>
        <w:tc>
          <w:tcPr>
            <w:tcW w:w="2381" w:type="dxa"/>
            <w:shd w:val="clear" w:color="auto" w:fill="auto"/>
          </w:tcPr>
          <w:p w14:paraId="0F4E8B1A" w14:textId="7551C874" w:rsidR="00F643DE" w:rsidRPr="00D7738E" w:rsidRDefault="00F643DE" w:rsidP="00F643DE">
            <w:pPr>
              <w:spacing w:after="60"/>
              <w:rPr>
                <w:szCs w:val="24"/>
              </w:rPr>
            </w:pPr>
            <w:proofErr w:type="spellStart"/>
            <w:r w:rsidRPr="00875BE9">
              <w:rPr>
                <w:szCs w:val="24"/>
              </w:rPr>
              <w:t>Wnt</w:t>
            </w:r>
            <w:proofErr w:type="spellEnd"/>
          </w:p>
        </w:tc>
        <w:tc>
          <w:tcPr>
            <w:tcW w:w="6936" w:type="dxa"/>
            <w:shd w:val="clear" w:color="auto" w:fill="auto"/>
          </w:tcPr>
          <w:p w14:paraId="533B0DE1" w14:textId="5D83FC54" w:rsidR="00F643DE" w:rsidRPr="00FB4B82" w:rsidRDefault="00F643DE" w:rsidP="00F643DE">
            <w:pPr>
              <w:spacing w:after="60"/>
              <w:rPr>
                <w:szCs w:val="24"/>
              </w:rPr>
            </w:pPr>
            <w:r w:rsidRPr="00405C33">
              <w:rPr>
                <w:rFonts w:eastAsia="Times New Roman"/>
                <w:color w:val="202122"/>
                <w:shd w:val="clear" w:color="auto" w:fill="FFFFFF"/>
              </w:rPr>
              <w:t>Wingless and Int-1</w:t>
            </w:r>
          </w:p>
        </w:tc>
      </w:tr>
      <w:tr w:rsidR="00F643DE" w:rsidRPr="0072432B" w14:paraId="4A5E43D5" w14:textId="77777777" w:rsidTr="0093725F">
        <w:trPr>
          <w:gridAfter w:val="1"/>
          <w:wAfter w:w="43" w:type="dxa"/>
        </w:trPr>
        <w:tc>
          <w:tcPr>
            <w:tcW w:w="2381" w:type="dxa"/>
            <w:shd w:val="clear" w:color="auto" w:fill="auto"/>
          </w:tcPr>
          <w:p w14:paraId="0805ECE9" w14:textId="03A178C1" w:rsidR="00F643DE" w:rsidRPr="00875BE9" w:rsidRDefault="00F643DE" w:rsidP="00F643DE">
            <w:pPr>
              <w:spacing w:after="60"/>
              <w:rPr>
                <w:szCs w:val="24"/>
              </w:rPr>
            </w:pPr>
            <w:r w:rsidRPr="005935FF">
              <w:rPr>
                <w:i/>
              </w:rPr>
              <w:t>Xq28</w:t>
            </w:r>
            <w:r>
              <w:rPr>
                <w:i/>
              </w:rPr>
              <w:t xml:space="preserve"> </w:t>
            </w:r>
            <w:r w:rsidRPr="003A5CF6">
              <w:t>(</w:t>
            </w:r>
            <w:r w:rsidRPr="00F82583">
              <w:rPr>
                <w:rFonts w:eastAsia="Times New Roman"/>
                <w:bCs/>
                <w:i/>
                <w:iCs/>
                <w:color w:val="333333"/>
                <w:szCs w:val="24"/>
              </w:rPr>
              <w:t>DUPXQ28</w:t>
            </w:r>
            <w:r w:rsidRPr="003A5CF6">
              <w:rPr>
                <w:rFonts w:eastAsia="Times New Roman"/>
                <w:bCs/>
                <w:iCs/>
                <w:color w:val="333333"/>
                <w:szCs w:val="24"/>
              </w:rPr>
              <w:t>)</w:t>
            </w:r>
          </w:p>
        </w:tc>
        <w:tc>
          <w:tcPr>
            <w:tcW w:w="6936" w:type="dxa"/>
            <w:shd w:val="clear" w:color="auto" w:fill="auto"/>
          </w:tcPr>
          <w:p w14:paraId="665E4A88" w14:textId="6BB4AC59" w:rsidR="00F643DE" w:rsidRPr="00405C33" w:rsidRDefault="00F643DE" w:rsidP="00F643DE">
            <w:pPr>
              <w:spacing w:after="60"/>
              <w:rPr>
                <w:rFonts w:eastAsia="Times New Roman"/>
                <w:color w:val="202122"/>
                <w:shd w:val="clear" w:color="auto" w:fill="FFFFFF"/>
              </w:rPr>
            </w:pPr>
            <w:r>
              <w:rPr>
                <w:rFonts w:eastAsia="Times New Roman"/>
                <w:color w:val="202122"/>
                <w:shd w:val="clear" w:color="auto" w:fill="FFFFFF"/>
              </w:rPr>
              <w:t>Chromosome Xq28 Duplication Syndrome</w:t>
            </w:r>
          </w:p>
        </w:tc>
      </w:tr>
      <w:tr w:rsidR="00F643DE" w:rsidRPr="0072432B" w14:paraId="35CE0263" w14:textId="77777777" w:rsidTr="0093725F">
        <w:trPr>
          <w:gridAfter w:val="1"/>
          <w:wAfter w:w="43" w:type="dxa"/>
        </w:trPr>
        <w:tc>
          <w:tcPr>
            <w:tcW w:w="2381" w:type="dxa"/>
            <w:shd w:val="clear" w:color="auto" w:fill="auto"/>
          </w:tcPr>
          <w:p w14:paraId="727CFC61" w14:textId="3B3E7305" w:rsidR="00F643DE" w:rsidRPr="00875BE9" w:rsidRDefault="00F643DE" w:rsidP="00F643DE">
            <w:pPr>
              <w:spacing w:after="60"/>
              <w:rPr>
                <w:szCs w:val="24"/>
              </w:rPr>
            </w:pPr>
            <w:r w:rsidRPr="00B44E30">
              <w:rPr>
                <w:rFonts w:eastAsia="Times New Roman"/>
                <w:bCs/>
                <w:i/>
                <w:color w:val="000000"/>
                <w:szCs w:val="24"/>
              </w:rPr>
              <w:t>ZXDC</w:t>
            </w:r>
          </w:p>
        </w:tc>
        <w:tc>
          <w:tcPr>
            <w:tcW w:w="6936" w:type="dxa"/>
            <w:shd w:val="clear" w:color="auto" w:fill="auto"/>
          </w:tcPr>
          <w:p w14:paraId="3FEB028F" w14:textId="3382C591" w:rsidR="00F643DE" w:rsidRPr="00405C33" w:rsidRDefault="00F643DE" w:rsidP="00F643DE">
            <w:pPr>
              <w:spacing w:after="60"/>
              <w:rPr>
                <w:rFonts w:eastAsia="Times New Roman"/>
                <w:color w:val="202122"/>
                <w:shd w:val="clear" w:color="auto" w:fill="FFFFFF"/>
              </w:rPr>
            </w:pPr>
            <w:r w:rsidRPr="00B44E30">
              <w:rPr>
                <w:rFonts w:eastAsia="Times New Roman"/>
                <w:color w:val="000000"/>
                <w:szCs w:val="24"/>
              </w:rPr>
              <w:t xml:space="preserve">ZXD </w:t>
            </w:r>
            <w:r>
              <w:rPr>
                <w:rFonts w:eastAsia="Times New Roman"/>
                <w:color w:val="000000"/>
                <w:szCs w:val="24"/>
              </w:rPr>
              <w:t>F</w:t>
            </w:r>
            <w:r w:rsidRPr="00B44E30">
              <w:rPr>
                <w:rFonts w:eastAsia="Times New Roman"/>
                <w:color w:val="000000"/>
                <w:szCs w:val="24"/>
              </w:rPr>
              <w:t xml:space="preserve">amily </w:t>
            </w:r>
            <w:r>
              <w:rPr>
                <w:rFonts w:eastAsia="Times New Roman"/>
                <w:color w:val="000000"/>
              </w:rPr>
              <w:t>z</w:t>
            </w:r>
            <w:r w:rsidRPr="00B44E30">
              <w:rPr>
                <w:rFonts w:eastAsia="Times New Roman"/>
                <w:color w:val="000000"/>
                <w:szCs w:val="24"/>
              </w:rPr>
              <w:t xml:space="preserve">inc </w:t>
            </w:r>
            <w:r>
              <w:rPr>
                <w:rFonts w:eastAsia="Times New Roman"/>
                <w:color w:val="000000"/>
              </w:rPr>
              <w:t>f</w:t>
            </w:r>
            <w:r w:rsidRPr="00B44E30">
              <w:rPr>
                <w:rFonts w:eastAsia="Times New Roman"/>
                <w:color w:val="000000"/>
                <w:szCs w:val="24"/>
              </w:rPr>
              <w:t>inger C</w:t>
            </w:r>
          </w:p>
        </w:tc>
      </w:tr>
      <w:tr w:rsidR="00F643DE" w:rsidRPr="0072432B" w14:paraId="3D926A8F" w14:textId="77777777" w:rsidTr="0093725F">
        <w:trPr>
          <w:gridAfter w:val="1"/>
          <w:wAfter w:w="43" w:type="dxa"/>
        </w:trPr>
        <w:tc>
          <w:tcPr>
            <w:tcW w:w="2381" w:type="dxa"/>
            <w:tcBorders>
              <w:bottom w:val="single" w:sz="4" w:space="0" w:color="auto"/>
            </w:tcBorders>
            <w:shd w:val="clear" w:color="auto" w:fill="auto"/>
          </w:tcPr>
          <w:p w14:paraId="109A6771" w14:textId="1E3915B1" w:rsidR="00F643DE" w:rsidRPr="00EE43B5" w:rsidRDefault="00F643DE" w:rsidP="00F643DE">
            <w:pPr>
              <w:spacing w:after="60"/>
              <w:rPr>
                <w:i/>
                <w:color w:val="000000"/>
                <w:szCs w:val="24"/>
              </w:rPr>
            </w:pPr>
          </w:p>
        </w:tc>
        <w:tc>
          <w:tcPr>
            <w:tcW w:w="6936" w:type="dxa"/>
            <w:tcBorders>
              <w:bottom w:val="single" w:sz="4" w:space="0" w:color="auto"/>
            </w:tcBorders>
            <w:shd w:val="clear" w:color="auto" w:fill="auto"/>
          </w:tcPr>
          <w:p w14:paraId="0E7F1D44" w14:textId="4BAE6AC7" w:rsidR="00F643DE" w:rsidRPr="00EE43B5" w:rsidRDefault="00F643DE" w:rsidP="00F643DE">
            <w:pPr>
              <w:spacing w:after="60"/>
              <w:rPr>
                <w:color w:val="000000"/>
                <w:szCs w:val="24"/>
              </w:rPr>
            </w:pPr>
          </w:p>
        </w:tc>
      </w:tr>
    </w:tbl>
    <w:p w14:paraId="3D823EEC" w14:textId="38A73E70" w:rsidR="007950B4" w:rsidRPr="005A6505" w:rsidRDefault="009E305A" w:rsidP="006D4A15">
      <w:pPr>
        <w:tabs>
          <w:tab w:val="left" w:pos="1080"/>
          <w:tab w:val="left" w:pos="5400"/>
        </w:tabs>
        <w:rPr>
          <w:sz w:val="22"/>
          <w:szCs w:val="22"/>
        </w:rPr>
      </w:pPr>
      <w:r>
        <w:rPr>
          <w:sz w:val="22"/>
          <w:szCs w:val="22"/>
        </w:rPr>
        <w:fldChar w:fldCharType="begin"/>
      </w:r>
      <w:r>
        <w:rPr>
          <w:sz w:val="22"/>
          <w:szCs w:val="22"/>
        </w:rPr>
        <w:instrText xml:space="preserve"> ADDIN </w:instrText>
      </w:r>
      <w:r>
        <w:rPr>
          <w:sz w:val="22"/>
          <w:szCs w:val="22"/>
        </w:rPr>
        <w:fldChar w:fldCharType="end"/>
      </w:r>
    </w:p>
    <w:sectPr w:rsidR="007950B4" w:rsidRPr="005A6505" w:rsidSect="006C3FF6">
      <w:headerReference w:type="default" r:id="rId8"/>
      <w:pgSz w:w="12240" w:h="15840" w:code="1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DA79A6" w14:textId="77777777" w:rsidR="00D83449" w:rsidRDefault="00D83449" w:rsidP="004B5B9A">
      <w:r>
        <w:separator/>
      </w:r>
    </w:p>
  </w:endnote>
  <w:endnote w:type="continuationSeparator" w:id="0">
    <w:p w14:paraId="100CAFEA" w14:textId="77777777" w:rsidR="00D83449" w:rsidRDefault="00D83449" w:rsidP="004B5B9A">
      <w:r>
        <w:continuationSeparator/>
      </w:r>
    </w:p>
  </w:endnote>
  <w:endnote w:type="continuationNotice" w:id="1">
    <w:p w14:paraId="1C1B91D0" w14:textId="77777777" w:rsidR="00D83449" w:rsidRDefault="00D8344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NeueLT Std">
    <w:altName w:val="Arial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Minion Pro SmBd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Minion Pro">
    <w:panose1 w:val="02040503050201020203"/>
    <w:charset w:val="00"/>
    <w:family w:val="roman"/>
    <w:notTrueType/>
    <w:pitch w:val="variable"/>
    <w:sig w:usb0="60000287" w:usb1="00000001" w:usb2="00000000" w:usb3="00000000" w:csb0="000001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HelveticaNeueLT Std Cn">
    <w:altName w:val="HelveticaNeueLT Std Cn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Times New Roman PS">
    <w:panose1 w:val="00000000000000000000"/>
    <w:charset w:val="00"/>
    <w:family w:val="roman"/>
    <w:notTrueType/>
    <w:pitch w:val="variable"/>
    <w:sig w:usb0="E0002AEF" w:usb1="C0007841" w:usb2="00000009" w:usb3="00000000" w:csb0="000001FF" w:csb1="00000000"/>
  </w:font>
  <w:font w:name="Gill Sans MT">
    <w:charset w:val="00"/>
    <w:family w:val="swiss"/>
    <w:pitch w:val="variable"/>
    <w:sig w:usb0="00000003" w:usb1="00000000" w:usb2="00000000" w:usb3="00000000" w:csb0="00000003" w:csb1="00000000"/>
  </w:font>
  <w:font w:name="ITC Franklin Gothic Std Bk Cp">
    <w:altName w:val="Cambria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Arno Pro">
    <w:altName w:val="Arno Pro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elior LT Std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MT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105519" w14:textId="77777777" w:rsidR="00D83449" w:rsidRDefault="00D83449" w:rsidP="004B5B9A">
      <w:r>
        <w:separator/>
      </w:r>
    </w:p>
  </w:footnote>
  <w:footnote w:type="continuationSeparator" w:id="0">
    <w:p w14:paraId="40F9EB55" w14:textId="77777777" w:rsidR="00D83449" w:rsidRDefault="00D83449" w:rsidP="004B5B9A">
      <w:r>
        <w:continuationSeparator/>
      </w:r>
    </w:p>
  </w:footnote>
  <w:footnote w:type="continuationNotice" w:id="1">
    <w:p w14:paraId="1D4AB02E" w14:textId="77777777" w:rsidR="00D83449" w:rsidRDefault="00D83449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A6B13E" w14:textId="0117F145" w:rsidR="00D535B9" w:rsidRPr="009A50FD" w:rsidRDefault="00D535B9">
    <w:pPr>
      <w:pStyle w:val="Header"/>
      <w:rPr>
        <w:lang w:val="fr-CH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5896E9F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00000002">
      <w:start w:val="1"/>
      <w:numFmt w:val="bullet"/>
      <w:lvlText w:val=""/>
      <w:lvlJc w:val="left"/>
      <w:pPr>
        <w:ind w:left="1440" w:hanging="360"/>
      </w:p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2" w15:restartNumberingAfterBreak="0">
    <w:nsid w:val="00000002"/>
    <w:multiLevelType w:val="hybridMultilevel"/>
    <w:tmpl w:val="00000002"/>
    <w:lvl w:ilvl="0" w:tplc="00000065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3" w15:restartNumberingAfterBreak="0">
    <w:nsid w:val="0397543A"/>
    <w:multiLevelType w:val="hybridMultilevel"/>
    <w:tmpl w:val="F9A01F42"/>
    <w:lvl w:ilvl="0" w:tplc="70A8731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4624A8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950A00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E56488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C565C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0C208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076C8F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028F3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194F1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074812C1"/>
    <w:multiLevelType w:val="hybridMultilevel"/>
    <w:tmpl w:val="390E2C62"/>
    <w:lvl w:ilvl="0" w:tplc="315AA2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B68D05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02AB6F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E70F37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022EF8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230A0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A80D5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80020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1AE59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0A174CF9"/>
    <w:multiLevelType w:val="hybridMultilevel"/>
    <w:tmpl w:val="7FF66774"/>
    <w:lvl w:ilvl="0" w:tplc="2D2C77F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B94C7C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80E21B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B34AC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2BC7E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30296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D5AB2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7B8886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E7E112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0B64234D"/>
    <w:multiLevelType w:val="hybridMultilevel"/>
    <w:tmpl w:val="D1AC751E"/>
    <w:lvl w:ilvl="0" w:tplc="6C6AB3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844FB8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156380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594E71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A10BF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9C6F9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C80D19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F5E16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7BE76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0FF97785"/>
    <w:multiLevelType w:val="hybridMultilevel"/>
    <w:tmpl w:val="0D3876B2"/>
    <w:lvl w:ilvl="0" w:tplc="052A6FC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DB0923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F180CA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B26F8F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C9AC9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F8A64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90EA76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1A47BE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CF2160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1D476E9B"/>
    <w:multiLevelType w:val="hybridMultilevel"/>
    <w:tmpl w:val="F514C17E"/>
    <w:lvl w:ilvl="0" w:tplc="A132634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F586EB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F2E01B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580ED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FA41C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2185E7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50670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9F85C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038D7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202020D4"/>
    <w:multiLevelType w:val="hybridMultilevel"/>
    <w:tmpl w:val="47C6DA1A"/>
    <w:lvl w:ilvl="0" w:tplc="BE741F3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770635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FD6460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808AD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F1606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BD60FA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938EA7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0C6325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0F6EA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23680754"/>
    <w:multiLevelType w:val="hybridMultilevel"/>
    <w:tmpl w:val="A28ED2DE"/>
    <w:lvl w:ilvl="0" w:tplc="2D709A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976691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1EC72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680224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1E2F8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18C40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E58F1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86CD55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3307FD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38B416A9"/>
    <w:multiLevelType w:val="hybridMultilevel"/>
    <w:tmpl w:val="EF529D5A"/>
    <w:lvl w:ilvl="0" w:tplc="06FEBE0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EF8A1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B6E9A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62625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EFE8FA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3A60F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7EAA1A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3263C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CDE17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3D7D3319"/>
    <w:multiLevelType w:val="hybridMultilevel"/>
    <w:tmpl w:val="269EBECA"/>
    <w:lvl w:ilvl="0" w:tplc="E39A0C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178A24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1302A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3E6FA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85CA2D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E588B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16C29C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E96AE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5E4CE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3DED5EDE"/>
    <w:multiLevelType w:val="multilevel"/>
    <w:tmpl w:val="82C085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52D0955"/>
    <w:multiLevelType w:val="hybridMultilevel"/>
    <w:tmpl w:val="57FAA066"/>
    <w:lvl w:ilvl="0" w:tplc="0B5E6A7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C30B52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E96831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98A0E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68E34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75058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9CE469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0E8205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91A85E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4721710B"/>
    <w:multiLevelType w:val="multilevel"/>
    <w:tmpl w:val="FABCA8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CB034FC"/>
    <w:multiLevelType w:val="hybridMultilevel"/>
    <w:tmpl w:val="EF66ACBA"/>
    <w:lvl w:ilvl="0" w:tplc="FCB08A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49A023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8CAC8B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A625C0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2364D2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EDE08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D32298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07EA6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1B29CF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4CD43973"/>
    <w:multiLevelType w:val="hybridMultilevel"/>
    <w:tmpl w:val="8108B564"/>
    <w:lvl w:ilvl="0" w:tplc="40B6EAF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05E511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BC8FC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37405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ADE37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6FC00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938FD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7FA005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3D0C0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4D1B3C2A"/>
    <w:multiLevelType w:val="hybridMultilevel"/>
    <w:tmpl w:val="A1D25C66"/>
    <w:lvl w:ilvl="0" w:tplc="1FF0BD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12E7B4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55056B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6FAB2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672FE8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47681A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07C77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EDA80A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08E3D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4EB77BEB"/>
    <w:multiLevelType w:val="hybridMultilevel"/>
    <w:tmpl w:val="700E601E"/>
    <w:lvl w:ilvl="0" w:tplc="BAE6B9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070C6F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07A385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268EF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EA4ED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CDA28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E866C1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4C06B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588E4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50B44DB5"/>
    <w:multiLevelType w:val="hybridMultilevel"/>
    <w:tmpl w:val="0158FC4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658481F"/>
    <w:multiLevelType w:val="hybridMultilevel"/>
    <w:tmpl w:val="32DC9EF4"/>
    <w:lvl w:ilvl="0" w:tplc="8AE044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4F4BBF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E7E29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66AFFB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3D606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E3A6C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B3A925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F42EF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782F49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589179EE"/>
    <w:multiLevelType w:val="hybridMultilevel"/>
    <w:tmpl w:val="E7146806"/>
    <w:lvl w:ilvl="0" w:tplc="3662CB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9DEDD3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408BAF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29C7B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C9871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BBEC09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876BF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DC0343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92ACD2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5F4240C8"/>
    <w:multiLevelType w:val="hybridMultilevel"/>
    <w:tmpl w:val="E3082F2C"/>
    <w:lvl w:ilvl="0" w:tplc="1B86397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962378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800FFA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CF086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E20AA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5AE198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A72499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CA8551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C9276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60CD63DC"/>
    <w:multiLevelType w:val="hybridMultilevel"/>
    <w:tmpl w:val="898C2602"/>
    <w:lvl w:ilvl="0" w:tplc="6D8E61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E3A8C1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46E7C3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0FCAB5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C7CA91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16248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C9E595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FEAFA3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7BAC5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 w15:restartNumberingAfterBreak="0">
    <w:nsid w:val="64DC0B90"/>
    <w:multiLevelType w:val="hybridMultilevel"/>
    <w:tmpl w:val="81483E7C"/>
    <w:lvl w:ilvl="0" w:tplc="7702274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086513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9B64D3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15AC9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6E2D08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A34A96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524E5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2D0F99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B1AF3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 w15:restartNumberingAfterBreak="0">
    <w:nsid w:val="64E14592"/>
    <w:multiLevelType w:val="hybridMultilevel"/>
    <w:tmpl w:val="7850FD30"/>
    <w:lvl w:ilvl="0" w:tplc="CAE4147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CFE0F8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FF41B8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14AB8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8A8A9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5AE2B8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D90EC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9DE7E8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564090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 w15:restartNumberingAfterBreak="0">
    <w:nsid w:val="69204028"/>
    <w:multiLevelType w:val="hybridMultilevel"/>
    <w:tmpl w:val="22CA2A3A"/>
    <w:lvl w:ilvl="0" w:tplc="7A84BC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DCCDC4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E5E700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772D9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1F8B1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88A73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50AB62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760D3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D8C4F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 w15:restartNumberingAfterBreak="0">
    <w:nsid w:val="6B3D552F"/>
    <w:multiLevelType w:val="hybridMultilevel"/>
    <w:tmpl w:val="762046DA"/>
    <w:lvl w:ilvl="0" w:tplc="98E294A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0CA36C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A30678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EDAE86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64AB8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F48F3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6F0F43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36C17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61A3E9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 w15:restartNumberingAfterBreak="0">
    <w:nsid w:val="6D966090"/>
    <w:multiLevelType w:val="hybridMultilevel"/>
    <w:tmpl w:val="64E86E2C"/>
    <w:lvl w:ilvl="0" w:tplc="ECE0F6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464417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7E4F1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8065C5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F80C3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3C2CC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FC6888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FE4F99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9D213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 w15:restartNumberingAfterBreak="0">
    <w:nsid w:val="6EDB054E"/>
    <w:multiLevelType w:val="hybridMultilevel"/>
    <w:tmpl w:val="7E922A0E"/>
    <w:lvl w:ilvl="0" w:tplc="BE7AFAF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A103E7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3A432F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2FAEE9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DA218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E0ADB1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35E402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5683FC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DFE4C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 w15:restartNumberingAfterBreak="0">
    <w:nsid w:val="74E84B52"/>
    <w:multiLevelType w:val="hybridMultilevel"/>
    <w:tmpl w:val="77FA1A7A"/>
    <w:lvl w:ilvl="0" w:tplc="0D0023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B0E26B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AD6CB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5E2FF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00C77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BCC90E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6A0A3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C5054D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4C60CD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2" w15:restartNumberingAfterBreak="0">
    <w:nsid w:val="779302AC"/>
    <w:multiLevelType w:val="multilevel"/>
    <w:tmpl w:val="453442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779F67D9"/>
    <w:multiLevelType w:val="multilevel"/>
    <w:tmpl w:val="746249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797A1A02"/>
    <w:multiLevelType w:val="hybridMultilevel"/>
    <w:tmpl w:val="CC28C664"/>
    <w:lvl w:ilvl="0" w:tplc="8482D0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F547D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5BAA4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8A486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82A83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BC8F5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0667FC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87EEEC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84C44F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5" w15:restartNumberingAfterBreak="0">
    <w:nsid w:val="7A155254"/>
    <w:multiLevelType w:val="hybridMultilevel"/>
    <w:tmpl w:val="4D2055B0"/>
    <w:lvl w:ilvl="0" w:tplc="A02A18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98C8FA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346927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6DABB3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6D0424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E6C743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3200C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A7EA7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A6872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6" w15:restartNumberingAfterBreak="0">
    <w:nsid w:val="7BC508D6"/>
    <w:multiLevelType w:val="hybridMultilevel"/>
    <w:tmpl w:val="7B1E95D6"/>
    <w:lvl w:ilvl="0" w:tplc="A2BA67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47A202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ACC5BF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D64DC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08EFE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7E42F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4C4AC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EDCDD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D34828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7" w15:restartNumberingAfterBreak="0">
    <w:nsid w:val="7D3B1CE0"/>
    <w:multiLevelType w:val="hybridMultilevel"/>
    <w:tmpl w:val="F33E377A"/>
    <w:lvl w:ilvl="0" w:tplc="A690707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484107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508941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61277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B8ECE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3F852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7663AE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A9E90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0CA071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317492551">
    <w:abstractNumId w:val="1"/>
  </w:num>
  <w:num w:numId="2" w16cid:durableId="1889878941">
    <w:abstractNumId w:val="2"/>
  </w:num>
  <w:num w:numId="3" w16cid:durableId="1308243732">
    <w:abstractNumId w:val="9"/>
  </w:num>
  <w:num w:numId="4" w16cid:durableId="898250367">
    <w:abstractNumId w:val="10"/>
  </w:num>
  <w:num w:numId="5" w16cid:durableId="1640920958">
    <w:abstractNumId w:val="5"/>
  </w:num>
  <w:num w:numId="6" w16cid:durableId="230770205">
    <w:abstractNumId w:val="4"/>
  </w:num>
  <w:num w:numId="7" w16cid:durableId="1909070569">
    <w:abstractNumId w:val="25"/>
  </w:num>
  <w:num w:numId="8" w16cid:durableId="1699894479">
    <w:abstractNumId w:val="30"/>
  </w:num>
  <w:num w:numId="9" w16cid:durableId="192964178">
    <w:abstractNumId w:val="28"/>
  </w:num>
  <w:num w:numId="10" w16cid:durableId="1215584491">
    <w:abstractNumId w:val="19"/>
  </w:num>
  <w:num w:numId="11" w16cid:durableId="1844659591">
    <w:abstractNumId w:val="36"/>
  </w:num>
  <w:num w:numId="12" w16cid:durableId="968785166">
    <w:abstractNumId w:val="21"/>
  </w:num>
  <w:num w:numId="13" w16cid:durableId="226645469">
    <w:abstractNumId w:val="31"/>
  </w:num>
  <w:num w:numId="14" w16cid:durableId="319697485">
    <w:abstractNumId w:val="34"/>
  </w:num>
  <w:num w:numId="15" w16cid:durableId="982198147">
    <w:abstractNumId w:val="27"/>
  </w:num>
  <w:num w:numId="16" w16cid:durableId="1385644547">
    <w:abstractNumId w:val="3"/>
  </w:num>
  <w:num w:numId="17" w16cid:durableId="1488476608">
    <w:abstractNumId w:val="16"/>
  </w:num>
  <w:num w:numId="18" w16cid:durableId="941835314">
    <w:abstractNumId w:val="29"/>
  </w:num>
  <w:num w:numId="19" w16cid:durableId="916784185">
    <w:abstractNumId w:val="14"/>
  </w:num>
  <w:num w:numId="20" w16cid:durableId="520511590">
    <w:abstractNumId w:val="7"/>
  </w:num>
  <w:num w:numId="21" w16cid:durableId="2137718883">
    <w:abstractNumId w:val="18"/>
  </w:num>
  <w:num w:numId="22" w16cid:durableId="345861187">
    <w:abstractNumId w:val="35"/>
  </w:num>
  <w:num w:numId="23" w16cid:durableId="186143526">
    <w:abstractNumId w:val="37"/>
  </w:num>
  <w:num w:numId="24" w16cid:durableId="1883057071">
    <w:abstractNumId w:val="8"/>
  </w:num>
  <w:num w:numId="25" w16cid:durableId="451945046">
    <w:abstractNumId w:val="6"/>
  </w:num>
  <w:num w:numId="26" w16cid:durableId="1479877886">
    <w:abstractNumId w:val="23"/>
  </w:num>
  <w:num w:numId="27" w16cid:durableId="624775989">
    <w:abstractNumId w:val="24"/>
  </w:num>
  <w:num w:numId="28" w16cid:durableId="288903053">
    <w:abstractNumId w:val="26"/>
  </w:num>
  <w:num w:numId="29" w16cid:durableId="1764298115">
    <w:abstractNumId w:val="11"/>
  </w:num>
  <w:num w:numId="30" w16cid:durableId="1657414637">
    <w:abstractNumId w:val="12"/>
  </w:num>
  <w:num w:numId="31" w16cid:durableId="779229858">
    <w:abstractNumId w:val="17"/>
  </w:num>
  <w:num w:numId="32" w16cid:durableId="1998874697">
    <w:abstractNumId w:val="22"/>
  </w:num>
  <w:num w:numId="33" w16cid:durableId="1282229685">
    <w:abstractNumId w:val="20"/>
  </w:num>
  <w:num w:numId="34" w16cid:durableId="1863548288">
    <w:abstractNumId w:val="0"/>
  </w:num>
  <w:num w:numId="35" w16cid:durableId="693965090">
    <w:abstractNumId w:val="32"/>
  </w:num>
  <w:num w:numId="36" w16cid:durableId="111092222">
    <w:abstractNumId w:val="15"/>
  </w:num>
  <w:num w:numId="37" w16cid:durableId="76444946">
    <w:abstractNumId w:val="33"/>
  </w:num>
  <w:num w:numId="38" w16cid:durableId="1581672052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DSxNDO0NDA1MjI0NjBS0lEKTi0uzszPAymwqAUAYV6R1CwAAAA="/>
    <w:docVar w:name="dgnword-docGUID" w:val="{B8EA69BD-331C-4DB5-8797-8FBED0F055D0}"/>
    <w:docVar w:name="dgnword-eventsink" w:val="125006760"/>
    <w:docVar w:name="EN.InstantFormat" w:val="&lt;ENInstantFormat&gt;&lt;Enabled&gt;0&lt;/Enabled&gt;&lt;ScanUnformatted&gt;0&lt;/ScanUnformatted&gt;&lt;ScanChanges&gt;1&lt;/ScanChanges&gt;&lt;Suspended&gt;0&lt;/Suspended&gt;&lt;/ENInstantFormat&gt;"/>
    <w:docVar w:name="EN.Layout" w:val="&lt;ENLayout&gt;&lt;Style&gt;Frontiers-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55rerdep0x5v5errarx9dz22pw5rdr5wedd&quot;&gt;Ms 664-16recent Copy Copy&lt;record-ids&gt;&lt;item&gt;1&lt;/item&gt;&lt;item&gt;2&lt;/item&gt;&lt;item&gt;4&lt;/item&gt;&lt;item&gt;6&lt;/item&gt;&lt;item&gt;7&lt;/item&gt;&lt;item&gt;17&lt;/item&gt;&lt;item&gt;22&lt;/item&gt;&lt;item&gt;23&lt;/item&gt;&lt;item&gt;27&lt;/item&gt;&lt;item&gt;28&lt;/item&gt;&lt;item&gt;43&lt;/item&gt;&lt;item&gt;45&lt;/item&gt;&lt;item&gt;46&lt;/item&gt;&lt;item&gt;52&lt;/item&gt;&lt;item&gt;54&lt;/item&gt;&lt;item&gt;55&lt;/item&gt;&lt;item&gt;61&lt;/item&gt;&lt;item&gt;63&lt;/item&gt;&lt;item&gt;65&lt;/item&gt;&lt;item&gt;70&lt;/item&gt;&lt;item&gt;71&lt;/item&gt;&lt;item&gt;75&lt;/item&gt;&lt;item&gt;80&lt;/item&gt;&lt;item&gt;84&lt;/item&gt;&lt;item&gt;87&lt;/item&gt;&lt;item&gt;90&lt;/item&gt;&lt;item&gt;91&lt;/item&gt;&lt;item&gt;103&lt;/item&gt;&lt;item&gt;104&lt;/item&gt;&lt;item&gt;111&lt;/item&gt;&lt;item&gt;115&lt;/item&gt;&lt;item&gt;122&lt;/item&gt;&lt;item&gt;125&lt;/item&gt;&lt;item&gt;126&lt;/item&gt;&lt;item&gt;127&lt;/item&gt;&lt;item&gt;128&lt;/item&gt;&lt;item&gt;130&lt;/item&gt;&lt;item&gt;131&lt;/item&gt;&lt;item&gt;153&lt;/item&gt;&lt;item&gt;171&lt;/item&gt;&lt;item&gt;179&lt;/item&gt;&lt;item&gt;180&lt;/item&gt;&lt;item&gt;181&lt;/item&gt;&lt;item&gt;184&lt;/item&gt;&lt;item&gt;185&lt;/item&gt;&lt;item&gt;187&lt;/item&gt;&lt;item&gt;189&lt;/item&gt;&lt;item&gt;191&lt;/item&gt;&lt;item&gt;192&lt;/item&gt;&lt;item&gt;195&lt;/item&gt;&lt;item&gt;197&lt;/item&gt;&lt;item&gt;198&lt;/item&gt;&lt;item&gt;203&lt;/item&gt;&lt;item&gt;215&lt;/item&gt;&lt;item&gt;224&lt;/item&gt;&lt;item&gt;234&lt;/item&gt;&lt;item&gt;235&lt;/item&gt;&lt;item&gt;246&lt;/item&gt;&lt;item&gt;247&lt;/item&gt;&lt;item&gt;248&lt;/item&gt;&lt;item&gt;249&lt;/item&gt;&lt;item&gt;250&lt;/item&gt;&lt;item&gt;251&lt;/item&gt;&lt;item&gt;252&lt;/item&gt;&lt;item&gt;253&lt;/item&gt;&lt;item&gt;254&lt;/item&gt;&lt;item&gt;255&lt;/item&gt;&lt;item&gt;256&lt;/item&gt;&lt;item&gt;257&lt;/item&gt;&lt;item&gt;258&lt;/item&gt;&lt;item&gt;259&lt;/item&gt;&lt;item&gt;261&lt;/item&gt;&lt;item&gt;273&lt;/item&gt;&lt;item&gt;285&lt;/item&gt;&lt;item&gt;305&lt;/item&gt;&lt;item&gt;306&lt;/item&gt;&lt;item&gt;307&lt;/item&gt;&lt;item&gt;314&lt;/item&gt;&lt;item&gt;317&lt;/item&gt;&lt;item&gt;320&lt;/item&gt;&lt;item&gt;323&lt;/item&gt;&lt;item&gt;324&lt;/item&gt;&lt;item&gt;327&lt;/item&gt;&lt;item&gt;328&lt;/item&gt;&lt;item&gt;333&lt;/item&gt;&lt;item&gt;338&lt;/item&gt;&lt;item&gt;345&lt;/item&gt;&lt;item&gt;346&lt;/item&gt;&lt;item&gt;351&lt;/item&gt;&lt;item&gt;352&lt;/item&gt;&lt;item&gt;353&lt;/item&gt;&lt;item&gt;357&lt;/item&gt;&lt;item&gt;361&lt;/item&gt;&lt;item&gt;373&lt;/item&gt;&lt;item&gt;374&lt;/item&gt;&lt;item&gt;376&lt;/item&gt;&lt;item&gt;377&lt;/item&gt;&lt;item&gt;378&lt;/item&gt;&lt;item&gt;379&lt;/item&gt;&lt;item&gt;380&lt;/item&gt;&lt;item&gt;381&lt;/item&gt;&lt;item&gt;382&lt;/item&gt;&lt;item&gt;383&lt;/item&gt;&lt;item&gt;384&lt;/item&gt;&lt;item&gt;385&lt;/item&gt;&lt;item&gt;386&lt;/item&gt;&lt;item&gt;387&lt;/item&gt;&lt;item&gt;388&lt;/item&gt;&lt;item&gt;389&lt;/item&gt;&lt;item&gt;390&lt;/item&gt;&lt;item&gt;391&lt;/item&gt;&lt;item&gt;394&lt;/item&gt;&lt;item&gt;396&lt;/item&gt;&lt;item&gt;397&lt;/item&gt;&lt;item&gt;398&lt;/item&gt;&lt;item&gt;399&lt;/item&gt;&lt;item&gt;405&lt;/item&gt;&lt;item&gt;413&lt;/item&gt;&lt;item&gt;428&lt;/item&gt;&lt;item&gt;432&lt;/item&gt;&lt;item&gt;453&lt;/item&gt;&lt;item&gt;454&lt;/item&gt;&lt;item&gt;456&lt;/item&gt;&lt;item&gt;457&lt;/item&gt;&lt;item&gt;461&lt;/item&gt;&lt;item&gt;464&lt;/item&gt;&lt;item&gt;481&lt;/item&gt;&lt;item&gt;484&lt;/item&gt;&lt;item&gt;486&lt;/item&gt;&lt;item&gt;487&lt;/item&gt;&lt;item&gt;488&lt;/item&gt;&lt;item&gt;489&lt;/item&gt;&lt;item&gt;490&lt;/item&gt;&lt;item&gt;491&lt;/item&gt;&lt;item&gt;492&lt;/item&gt;&lt;item&gt;493&lt;/item&gt;&lt;item&gt;494&lt;/item&gt;&lt;item&gt;496&lt;/item&gt;&lt;item&gt;497&lt;/item&gt;&lt;item&gt;498&lt;/item&gt;&lt;item&gt;499&lt;/item&gt;&lt;item&gt;501&lt;/item&gt;&lt;item&gt;502&lt;/item&gt;&lt;item&gt;503&lt;/item&gt;&lt;item&gt;504&lt;/item&gt;&lt;item&gt;505&lt;/item&gt;&lt;item&gt;506&lt;/item&gt;&lt;item&gt;507&lt;/item&gt;&lt;item&gt;508&lt;/item&gt;&lt;item&gt;512&lt;/item&gt;&lt;item&gt;550&lt;/item&gt;&lt;item&gt;571&lt;/item&gt;&lt;item&gt;573&lt;/item&gt;&lt;item&gt;575&lt;/item&gt;&lt;item&gt;579&lt;/item&gt;&lt;item&gt;580&lt;/item&gt;&lt;item&gt;581&lt;/item&gt;&lt;item&gt;582&lt;/item&gt;&lt;item&gt;585&lt;/item&gt;&lt;item&gt;586&lt;/item&gt;&lt;item&gt;588&lt;/item&gt;&lt;item&gt;594&lt;/item&gt;&lt;item&gt;595&lt;/item&gt;&lt;item&gt;596&lt;/item&gt;&lt;item&gt;598&lt;/item&gt;&lt;item&gt;599&lt;/item&gt;&lt;item&gt;602&lt;/item&gt;&lt;item&gt;605&lt;/item&gt;&lt;item&gt;608&lt;/item&gt;&lt;item&gt;614&lt;/item&gt;&lt;item&gt;615&lt;/item&gt;&lt;item&gt;616&lt;/item&gt;&lt;item&gt;617&lt;/item&gt;&lt;item&gt;618&lt;/item&gt;&lt;item&gt;620&lt;/item&gt;&lt;item&gt;621&lt;/item&gt;&lt;item&gt;624&lt;/item&gt;&lt;item&gt;628&lt;/item&gt;&lt;item&gt;633&lt;/item&gt;&lt;item&gt;635&lt;/item&gt;&lt;item&gt;636&lt;/item&gt;&lt;item&gt;637&lt;/item&gt;&lt;item&gt;638&lt;/item&gt;&lt;item&gt;640&lt;/item&gt;&lt;item&gt;641&lt;/item&gt;&lt;item&gt;644&lt;/item&gt;&lt;item&gt;646&lt;/item&gt;&lt;item&gt;647&lt;/item&gt;&lt;item&gt;649&lt;/item&gt;&lt;item&gt;650&lt;/item&gt;&lt;item&gt;651&lt;/item&gt;&lt;item&gt;652&lt;/item&gt;&lt;item&gt;653&lt;/item&gt;&lt;item&gt;654&lt;/item&gt;&lt;item&gt;655&lt;/item&gt;&lt;item&gt;657&lt;/item&gt;&lt;item&gt;658&lt;/item&gt;&lt;item&gt;659&lt;/item&gt;&lt;item&gt;661&lt;/item&gt;&lt;item&gt;663&lt;/item&gt;&lt;item&gt;664&lt;/item&gt;&lt;item&gt;665&lt;/item&gt;&lt;item&gt;666&lt;/item&gt;&lt;item&gt;669&lt;/item&gt;&lt;item&gt;672&lt;/item&gt;&lt;item&gt;674&lt;/item&gt;&lt;item&gt;675&lt;/item&gt;&lt;item&gt;679&lt;/item&gt;&lt;item&gt;680&lt;/item&gt;&lt;item&gt;685&lt;/item&gt;&lt;item&gt;686&lt;/item&gt;&lt;item&gt;687&lt;/item&gt;&lt;item&gt;690&lt;/item&gt;&lt;item&gt;691&lt;/item&gt;&lt;item&gt;692&lt;/item&gt;&lt;item&gt;693&lt;/item&gt;&lt;item&gt;694&lt;/item&gt;&lt;item&gt;695&lt;/item&gt;&lt;item&gt;696&lt;/item&gt;&lt;item&gt;697&lt;/item&gt;&lt;item&gt;698&lt;/item&gt;&lt;item&gt;699&lt;/item&gt;&lt;item&gt;700&lt;/item&gt;&lt;item&gt;703&lt;/item&gt;&lt;item&gt;704&lt;/item&gt;&lt;item&gt;706&lt;/item&gt;&lt;item&gt;707&lt;/item&gt;&lt;item&gt;708&lt;/item&gt;&lt;item&gt;709&lt;/item&gt;&lt;item&gt;710&lt;/item&gt;&lt;item&gt;715&lt;/item&gt;&lt;item&gt;716&lt;/item&gt;&lt;item&gt;717&lt;/item&gt;&lt;item&gt;718&lt;/item&gt;&lt;item&gt;720&lt;/item&gt;&lt;item&gt;721&lt;/item&gt;&lt;item&gt;722&lt;/item&gt;&lt;item&gt;724&lt;/item&gt;&lt;item&gt;725&lt;/item&gt;&lt;item&gt;726&lt;/item&gt;&lt;item&gt;727&lt;/item&gt;&lt;item&gt;728&lt;/item&gt;&lt;item&gt;729&lt;/item&gt;&lt;item&gt;730&lt;/item&gt;&lt;item&gt;731&lt;/item&gt;&lt;item&gt;733&lt;/item&gt;&lt;item&gt;734&lt;/item&gt;&lt;item&gt;735&lt;/item&gt;&lt;item&gt;736&lt;/item&gt;&lt;item&gt;737&lt;/item&gt;&lt;item&gt;738&lt;/item&gt;&lt;item&gt;739&lt;/item&gt;&lt;item&gt;741&lt;/item&gt;&lt;item&gt;742&lt;/item&gt;&lt;item&gt;743&lt;/item&gt;&lt;item&gt;744&lt;/item&gt;&lt;item&gt;746&lt;/item&gt;&lt;item&gt;747&lt;/item&gt;&lt;item&gt;748&lt;/item&gt;&lt;item&gt;749&lt;/item&gt;&lt;item&gt;750&lt;/item&gt;&lt;item&gt;751&lt;/item&gt;&lt;item&gt;753&lt;/item&gt;&lt;item&gt;754&lt;/item&gt;&lt;item&gt;755&lt;/item&gt;&lt;item&gt;756&lt;/item&gt;&lt;item&gt;757&lt;/item&gt;&lt;item&gt;758&lt;/item&gt;&lt;item&gt;759&lt;/item&gt;&lt;item&gt;760&lt;/item&gt;&lt;item&gt;761&lt;/item&gt;&lt;item&gt;762&lt;/item&gt;&lt;item&gt;763&lt;/item&gt;&lt;item&gt;764&lt;/item&gt;&lt;item&gt;765&lt;/item&gt;&lt;item&gt;766&lt;/item&gt;&lt;item&gt;767&lt;/item&gt;&lt;item&gt;768&lt;/item&gt;&lt;item&gt;769&lt;/item&gt;&lt;item&gt;771&lt;/item&gt;&lt;item&gt;773&lt;/item&gt;&lt;item&gt;774&lt;/item&gt;&lt;item&gt;775&lt;/item&gt;&lt;item&gt;777&lt;/item&gt;&lt;item&gt;778&lt;/item&gt;&lt;item&gt;779&lt;/item&gt;&lt;item&gt;780&lt;/item&gt;&lt;item&gt;781&lt;/item&gt;&lt;item&gt;782&lt;/item&gt;&lt;item&gt;783&lt;/item&gt;&lt;item&gt;784&lt;/item&gt;&lt;item&gt;786&lt;/item&gt;&lt;item&gt;787&lt;/item&gt;&lt;item&gt;788&lt;/item&gt;&lt;item&gt;789&lt;/item&gt;&lt;item&gt;790&lt;/item&gt;&lt;item&gt;791&lt;/item&gt;&lt;item&gt;792&lt;/item&gt;&lt;item&gt;793&lt;/item&gt;&lt;item&gt;795&lt;/item&gt;&lt;item&gt;796&lt;/item&gt;&lt;item&gt;799&lt;/item&gt;&lt;item&gt;801&lt;/item&gt;&lt;item&gt;802&lt;/item&gt;&lt;item&gt;803&lt;/item&gt;&lt;item&gt;804&lt;/item&gt;&lt;item&gt;805&lt;/item&gt;&lt;item&gt;806&lt;/item&gt;&lt;item&gt;808&lt;/item&gt;&lt;item&gt;809&lt;/item&gt;&lt;item&gt;810&lt;/item&gt;&lt;item&gt;812&lt;/item&gt;&lt;item&gt;813&lt;/item&gt;&lt;item&gt;814&lt;/item&gt;&lt;item&gt;815&lt;/item&gt;&lt;item&gt;816&lt;/item&gt;&lt;item&gt;817&lt;/item&gt;&lt;item&gt;818&lt;/item&gt;&lt;item&gt;819&lt;/item&gt;&lt;item&gt;820&lt;/item&gt;&lt;item&gt;821&lt;/item&gt;&lt;item&gt;822&lt;/item&gt;&lt;item&gt;823&lt;/item&gt;&lt;item&gt;824&lt;/item&gt;&lt;item&gt;825&lt;/item&gt;&lt;item&gt;826&lt;/item&gt;&lt;item&gt;827&lt;/item&gt;&lt;item&gt;828&lt;/item&gt;&lt;item&gt;831&lt;/item&gt;&lt;item&gt;834&lt;/item&gt;&lt;item&gt;835&lt;/item&gt;&lt;item&gt;836&lt;/item&gt;&lt;item&gt;837&lt;/item&gt;&lt;item&gt;842&lt;/item&gt;&lt;item&gt;844&lt;/item&gt;&lt;item&gt;845&lt;/item&gt;&lt;item&gt;847&lt;/item&gt;&lt;item&gt;848&lt;/item&gt;&lt;item&gt;849&lt;/item&gt;&lt;item&gt;850&lt;/item&gt;&lt;item&gt;851&lt;/item&gt;&lt;item&gt;852&lt;/item&gt;&lt;item&gt;853&lt;/item&gt;&lt;item&gt;854&lt;/item&gt;&lt;item&gt;855&lt;/item&gt;&lt;item&gt;856&lt;/item&gt;&lt;item&gt;858&lt;/item&gt;&lt;item&gt;859&lt;/item&gt;&lt;/record-ids&gt;&lt;/item&gt;&lt;/Libraries&gt;"/>
  </w:docVars>
  <w:rsids>
    <w:rsidRoot w:val="00617AF1"/>
    <w:rsid w:val="00000277"/>
    <w:rsid w:val="000002F5"/>
    <w:rsid w:val="000003C8"/>
    <w:rsid w:val="000004A2"/>
    <w:rsid w:val="00000588"/>
    <w:rsid w:val="0000062F"/>
    <w:rsid w:val="000006B6"/>
    <w:rsid w:val="0000079D"/>
    <w:rsid w:val="000007C0"/>
    <w:rsid w:val="0000080F"/>
    <w:rsid w:val="000009F0"/>
    <w:rsid w:val="0000110F"/>
    <w:rsid w:val="00001161"/>
    <w:rsid w:val="000012DA"/>
    <w:rsid w:val="00001462"/>
    <w:rsid w:val="0000158D"/>
    <w:rsid w:val="000015B0"/>
    <w:rsid w:val="00001BBC"/>
    <w:rsid w:val="00001D4D"/>
    <w:rsid w:val="00001DCC"/>
    <w:rsid w:val="00001DDB"/>
    <w:rsid w:val="00001E4A"/>
    <w:rsid w:val="00002149"/>
    <w:rsid w:val="00002269"/>
    <w:rsid w:val="00002396"/>
    <w:rsid w:val="000025BD"/>
    <w:rsid w:val="000028B8"/>
    <w:rsid w:val="00002909"/>
    <w:rsid w:val="0000296F"/>
    <w:rsid w:val="00002A3D"/>
    <w:rsid w:val="00002AEA"/>
    <w:rsid w:val="00002C97"/>
    <w:rsid w:val="00002CD5"/>
    <w:rsid w:val="00002E91"/>
    <w:rsid w:val="00002EB2"/>
    <w:rsid w:val="00002F30"/>
    <w:rsid w:val="00002F8D"/>
    <w:rsid w:val="00002FCA"/>
    <w:rsid w:val="0000301E"/>
    <w:rsid w:val="000030E5"/>
    <w:rsid w:val="00003693"/>
    <w:rsid w:val="00003780"/>
    <w:rsid w:val="000037AB"/>
    <w:rsid w:val="000037DB"/>
    <w:rsid w:val="00003B75"/>
    <w:rsid w:val="00003C4D"/>
    <w:rsid w:val="00003E0E"/>
    <w:rsid w:val="00003EBE"/>
    <w:rsid w:val="00003F92"/>
    <w:rsid w:val="0000400C"/>
    <w:rsid w:val="00004089"/>
    <w:rsid w:val="000040EB"/>
    <w:rsid w:val="000040EF"/>
    <w:rsid w:val="00004181"/>
    <w:rsid w:val="000041FB"/>
    <w:rsid w:val="000043CE"/>
    <w:rsid w:val="000043E1"/>
    <w:rsid w:val="00004473"/>
    <w:rsid w:val="000044B9"/>
    <w:rsid w:val="00004786"/>
    <w:rsid w:val="0000481B"/>
    <w:rsid w:val="000048A8"/>
    <w:rsid w:val="00004BEA"/>
    <w:rsid w:val="00004C13"/>
    <w:rsid w:val="00004D2C"/>
    <w:rsid w:val="00004E3A"/>
    <w:rsid w:val="00004E9C"/>
    <w:rsid w:val="00004FD3"/>
    <w:rsid w:val="0000505E"/>
    <w:rsid w:val="00005180"/>
    <w:rsid w:val="00005344"/>
    <w:rsid w:val="00005572"/>
    <w:rsid w:val="00005BC9"/>
    <w:rsid w:val="00005BF1"/>
    <w:rsid w:val="00005DB0"/>
    <w:rsid w:val="00005E0A"/>
    <w:rsid w:val="00005E18"/>
    <w:rsid w:val="00005E9F"/>
    <w:rsid w:val="00005F59"/>
    <w:rsid w:val="00005F85"/>
    <w:rsid w:val="000060AD"/>
    <w:rsid w:val="000060D3"/>
    <w:rsid w:val="00006147"/>
    <w:rsid w:val="000061E6"/>
    <w:rsid w:val="0000628A"/>
    <w:rsid w:val="00006405"/>
    <w:rsid w:val="00006596"/>
    <w:rsid w:val="000065BE"/>
    <w:rsid w:val="00006799"/>
    <w:rsid w:val="0000679B"/>
    <w:rsid w:val="00006B49"/>
    <w:rsid w:val="00006C87"/>
    <w:rsid w:val="00006CA3"/>
    <w:rsid w:val="00006DC9"/>
    <w:rsid w:val="00006E12"/>
    <w:rsid w:val="00006E66"/>
    <w:rsid w:val="000070EB"/>
    <w:rsid w:val="000073B3"/>
    <w:rsid w:val="00007429"/>
    <w:rsid w:val="00007436"/>
    <w:rsid w:val="000074B0"/>
    <w:rsid w:val="00007797"/>
    <w:rsid w:val="000079BA"/>
    <w:rsid w:val="00007A0D"/>
    <w:rsid w:val="00007BA4"/>
    <w:rsid w:val="00007BF8"/>
    <w:rsid w:val="00007D7E"/>
    <w:rsid w:val="00007E6A"/>
    <w:rsid w:val="00007F76"/>
    <w:rsid w:val="0001013B"/>
    <w:rsid w:val="00010292"/>
    <w:rsid w:val="000103F5"/>
    <w:rsid w:val="00010403"/>
    <w:rsid w:val="0001041D"/>
    <w:rsid w:val="0001042A"/>
    <w:rsid w:val="00010548"/>
    <w:rsid w:val="000105B5"/>
    <w:rsid w:val="000105C8"/>
    <w:rsid w:val="00010632"/>
    <w:rsid w:val="00010856"/>
    <w:rsid w:val="00010983"/>
    <w:rsid w:val="00010A3D"/>
    <w:rsid w:val="00010CA9"/>
    <w:rsid w:val="000112C3"/>
    <w:rsid w:val="000116C2"/>
    <w:rsid w:val="000117E7"/>
    <w:rsid w:val="0001198D"/>
    <w:rsid w:val="00011ADC"/>
    <w:rsid w:val="00011AF4"/>
    <w:rsid w:val="00011CC6"/>
    <w:rsid w:val="00011DD8"/>
    <w:rsid w:val="00011E4B"/>
    <w:rsid w:val="00011FE5"/>
    <w:rsid w:val="00012027"/>
    <w:rsid w:val="000120F8"/>
    <w:rsid w:val="0001213B"/>
    <w:rsid w:val="00012145"/>
    <w:rsid w:val="000121A9"/>
    <w:rsid w:val="000121C8"/>
    <w:rsid w:val="00012276"/>
    <w:rsid w:val="000123E6"/>
    <w:rsid w:val="0001244F"/>
    <w:rsid w:val="00012515"/>
    <w:rsid w:val="00012663"/>
    <w:rsid w:val="000126C1"/>
    <w:rsid w:val="000127BE"/>
    <w:rsid w:val="000127C6"/>
    <w:rsid w:val="00012968"/>
    <w:rsid w:val="000129C8"/>
    <w:rsid w:val="00012A02"/>
    <w:rsid w:val="00012BA7"/>
    <w:rsid w:val="00012BB1"/>
    <w:rsid w:val="000130C7"/>
    <w:rsid w:val="000130CF"/>
    <w:rsid w:val="000131D3"/>
    <w:rsid w:val="000132A8"/>
    <w:rsid w:val="000132FA"/>
    <w:rsid w:val="0001383F"/>
    <w:rsid w:val="00013970"/>
    <w:rsid w:val="00013AA3"/>
    <w:rsid w:val="00013B00"/>
    <w:rsid w:val="00013B05"/>
    <w:rsid w:val="00013B1D"/>
    <w:rsid w:val="00013B25"/>
    <w:rsid w:val="00013B55"/>
    <w:rsid w:val="00013C88"/>
    <w:rsid w:val="00013FF3"/>
    <w:rsid w:val="00014017"/>
    <w:rsid w:val="00014381"/>
    <w:rsid w:val="000143C5"/>
    <w:rsid w:val="0001445E"/>
    <w:rsid w:val="00014460"/>
    <w:rsid w:val="0001472D"/>
    <w:rsid w:val="00014774"/>
    <w:rsid w:val="0001489A"/>
    <w:rsid w:val="000148F2"/>
    <w:rsid w:val="00014917"/>
    <w:rsid w:val="00014CF4"/>
    <w:rsid w:val="00014D25"/>
    <w:rsid w:val="00014DC8"/>
    <w:rsid w:val="0001533D"/>
    <w:rsid w:val="0001539A"/>
    <w:rsid w:val="000153C7"/>
    <w:rsid w:val="00015498"/>
    <w:rsid w:val="0001549A"/>
    <w:rsid w:val="00015788"/>
    <w:rsid w:val="000157AF"/>
    <w:rsid w:val="0001582D"/>
    <w:rsid w:val="00015952"/>
    <w:rsid w:val="00015D67"/>
    <w:rsid w:val="00015DB9"/>
    <w:rsid w:val="00015FC7"/>
    <w:rsid w:val="0001613E"/>
    <w:rsid w:val="00016381"/>
    <w:rsid w:val="0001649D"/>
    <w:rsid w:val="000164A9"/>
    <w:rsid w:val="000164DD"/>
    <w:rsid w:val="000166A0"/>
    <w:rsid w:val="000166CC"/>
    <w:rsid w:val="000167C6"/>
    <w:rsid w:val="000168B6"/>
    <w:rsid w:val="000169D6"/>
    <w:rsid w:val="00016B2D"/>
    <w:rsid w:val="00016B3C"/>
    <w:rsid w:val="00016B76"/>
    <w:rsid w:val="00016D52"/>
    <w:rsid w:val="00016DD2"/>
    <w:rsid w:val="00016EA9"/>
    <w:rsid w:val="00016EE3"/>
    <w:rsid w:val="0001705D"/>
    <w:rsid w:val="00017245"/>
    <w:rsid w:val="00017491"/>
    <w:rsid w:val="00017699"/>
    <w:rsid w:val="000176E7"/>
    <w:rsid w:val="000178AE"/>
    <w:rsid w:val="00017900"/>
    <w:rsid w:val="00017943"/>
    <w:rsid w:val="00017968"/>
    <w:rsid w:val="00017B41"/>
    <w:rsid w:val="00017BC3"/>
    <w:rsid w:val="00017C07"/>
    <w:rsid w:val="00017C57"/>
    <w:rsid w:val="00017D21"/>
    <w:rsid w:val="00017DCD"/>
    <w:rsid w:val="00017E21"/>
    <w:rsid w:val="00017E6E"/>
    <w:rsid w:val="00017FC0"/>
    <w:rsid w:val="0002008C"/>
    <w:rsid w:val="000200A2"/>
    <w:rsid w:val="000200B9"/>
    <w:rsid w:val="000200DC"/>
    <w:rsid w:val="000202F9"/>
    <w:rsid w:val="00020579"/>
    <w:rsid w:val="00020582"/>
    <w:rsid w:val="000205FA"/>
    <w:rsid w:val="00020708"/>
    <w:rsid w:val="000207BA"/>
    <w:rsid w:val="00020837"/>
    <w:rsid w:val="00020923"/>
    <w:rsid w:val="00020995"/>
    <w:rsid w:val="00020B17"/>
    <w:rsid w:val="00020B83"/>
    <w:rsid w:val="00020BAE"/>
    <w:rsid w:val="00020DAB"/>
    <w:rsid w:val="00020F6B"/>
    <w:rsid w:val="0002115F"/>
    <w:rsid w:val="00021349"/>
    <w:rsid w:val="000213EE"/>
    <w:rsid w:val="0002180B"/>
    <w:rsid w:val="00021872"/>
    <w:rsid w:val="00021B25"/>
    <w:rsid w:val="00021F4D"/>
    <w:rsid w:val="00021FBA"/>
    <w:rsid w:val="0002201F"/>
    <w:rsid w:val="00022135"/>
    <w:rsid w:val="0002231B"/>
    <w:rsid w:val="00022457"/>
    <w:rsid w:val="00022522"/>
    <w:rsid w:val="0002253B"/>
    <w:rsid w:val="00022588"/>
    <w:rsid w:val="00022714"/>
    <w:rsid w:val="00022800"/>
    <w:rsid w:val="00022A39"/>
    <w:rsid w:val="00022ABC"/>
    <w:rsid w:val="00022BC1"/>
    <w:rsid w:val="00022BE6"/>
    <w:rsid w:val="00022BF5"/>
    <w:rsid w:val="00022C96"/>
    <w:rsid w:val="00022E61"/>
    <w:rsid w:val="00023081"/>
    <w:rsid w:val="00023168"/>
    <w:rsid w:val="000231D8"/>
    <w:rsid w:val="00023305"/>
    <w:rsid w:val="00023889"/>
    <w:rsid w:val="00023A1D"/>
    <w:rsid w:val="00023C74"/>
    <w:rsid w:val="00023D25"/>
    <w:rsid w:val="00023D68"/>
    <w:rsid w:val="00023D93"/>
    <w:rsid w:val="00023DFD"/>
    <w:rsid w:val="00023F5A"/>
    <w:rsid w:val="00024117"/>
    <w:rsid w:val="000246FF"/>
    <w:rsid w:val="00024751"/>
    <w:rsid w:val="0002498A"/>
    <w:rsid w:val="00024A5C"/>
    <w:rsid w:val="00024CE9"/>
    <w:rsid w:val="00024D09"/>
    <w:rsid w:val="00024D3E"/>
    <w:rsid w:val="00024DF3"/>
    <w:rsid w:val="00025042"/>
    <w:rsid w:val="00025061"/>
    <w:rsid w:val="00025176"/>
    <w:rsid w:val="000251C1"/>
    <w:rsid w:val="000251D3"/>
    <w:rsid w:val="000252CF"/>
    <w:rsid w:val="00025417"/>
    <w:rsid w:val="00025519"/>
    <w:rsid w:val="000257A3"/>
    <w:rsid w:val="00025BCE"/>
    <w:rsid w:val="00025C27"/>
    <w:rsid w:val="00025C2B"/>
    <w:rsid w:val="00025C69"/>
    <w:rsid w:val="00025CF4"/>
    <w:rsid w:val="00025D2A"/>
    <w:rsid w:val="00025E12"/>
    <w:rsid w:val="0002612D"/>
    <w:rsid w:val="000261AB"/>
    <w:rsid w:val="000261DE"/>
    <w:rsid w:val="0002622D"/>
    <w:rsid w:val="0002622F"/>
    <w:rsid w:val="0002646C"/>
    <w:rsid w:val="00026760"/>
    <w:rsid w:val="00026CAE"/>
    <w:rsid w:val="00026F2E"/>
    <w:rsid w:val="00027120"/>
    <w:rsid w:val="0002722F"/>
    <w:rsid w:val="000272D6"/>
    <w:rsid w:val="000274BB"/>
    <w:rsid w:val="00027505"/>
    <w:rsid w:val="000275B9"/>
    <w:rsid w:val="00027631"/>
    <w:rsid w:val="000276AE"/>
    <w:rsid w:val="000277B9"/>
    <w:rsid w:val="00027932"/>
    <w:rsid w:val="00027D7A"/>
    <w:rsid w:val="000300EA"/>
    <w:rsid w:val="000301F0"/>
    <w:rsid w:val="000303B3"/>
    <w:rsid w:val="000303EF"/>
    <w:rsid w:val="0003049F"/>
    <w:rsid w:val="00030589"/>
    <w:rsid w:val="000305A8"/>
    <w:rsid w:val="000305DF"/>
    <w:rsid w:val="00030603"/>
    <w:rsid w:val="000306C2"/>
    <w:rsid w:val="000306D2"/>
    <w:rsid w:val="0003076D"/>
    <w:rsid w:val="000308CE"/>
    <w:rsid w:val="000309C4"/>
    <w:rsid w:val="00030AAB"/>
    <w:rsid w:val="00030ADD"/>
    <w:rsid w:val="00030D71"/>
    <w:rsid w:val="00030EE4"/>
    <w:rsid w:val="00030F0E"/>
    <w:rsid w:val="00030FA4"/>
    <w:rsid w:val="000311AF"/>
    <w:rsid w:val="00031240"/>
    <w:rsid w:val="00031352"/>
    <w:rsid w:val="000313F5"/>
    <w:rsid w:val="0003146A"/>
    <w:rsid w:val="00031488"/>
    <w:rsid w:val="00031C77"/>
    <w:rsid w:val="00031CC4"/>
    <w:rsid w:val="00031DCC"/>
    <w:rsid w:val="00031E15"/>
    <w:rsid w:val="0003205F"/>
    <w:rsid w:val="000320CA"/>
    <w:rsid w:val="00032220"/>
    <w:rsid w:val="000323AF"/>
    <w:rsid w:val="0003246B"/>
    <w:rsid w:val="000325DF"/>
    <w:rsid w:val="000325FE"/>
    <w:rsid w:val="00032714"/>
    <w:rsid w:val="0003274F"/>
    <w:rsid w:val="00032817"/>
    <w:rsid w:val="000328C2"/>
    <w:rsid w:val="00032AE6"/>
    <w:rsid w:val="00032AED"/>
    <w:rsid w:val="00032B07"/>
    <w:rsid w:val="00032C0C"/>
    <w:rsid w:val="00032C86"/>
    <w:rsid w:val="00032D24"/>
    <w:rsid w:val="00032D79"/>
    <w:rsid w:val="000331F1"/>
    <w:rsid w:val="00033497"/>
    <w:rsid w:val="000335A2"/>
    <w:rsid w:val="000335FD"/>
    <w:rsid w:val="0003369C"/>
    <w:rsid w:val="000336DE"/>
    <w:rsid w:val="00033837"/>
    <w:rsid w:val="00033AF7"/>
    <w:rsid w:val="00033B15"/>
    <w:rsid w:val="00033B3D"/>
    <w:rsid w:val="00033B98"/>
    <w:rsid w:val="00033C2C"/>
    <w:rsid w:val="00033D48"/>
    <w:rsid w:val="00033ED4"/>
    <w:rsid w:val="00034069"/>
    <w:rsid w:val="000340DC"/>
    <w:rsid w:val="000341A3"/>
    <w:rsid w:val="000341C3"/>
    <w:rsid w:val="0003422A"/>
    <w:rsid w:val="00034397"/>
    <w:rsid w:val="0003447C"/>
    <w:rsid w:val="000344B1"/>
    <w:rsid w:val="00034619"/>
    <w:rsid w:val="00034682"/>
    <w:rsid w:val="0003498A"/>
    <w:rsid w:val="0003499A"/>
    <w:rsid w:val="00034B29"/>
    <w:rsid w:val="00034B45"/>
    <w:rsid w:val="00034DA6"/>
    <w:rsid w:val="00034E47"/>
    <w:rsid w:val="00034E95"/>
    <w:rsid w:val="00035121"/>
    <w:rsid w:val="000351B7"/>
    <w:rsid w:val="00035485"/>
    <w:rsid w:val="0003548A"/>
    <w:rsid w:val="00035557"/>
    <w:rsid w:val="0003560B"/>
    <w:rsid w:val="00035681"/>
    <w:rsid w:val="0003574E"/>
    <w:rsid w:val="00035802"/>
    <w:rsid w:val="0003581C"/>
    <w:rsid w:val="00035881"/>
    <w:rsid w:val="000359C5"/>
    <w:rsid w:val="00035ABC"/>
    <w:rsid w:val="00035C53"/>
    <w:rsid w:val="00035E08"/>
    <w:rsid w:val="00035E21"/>
    <w:rsid w:val="00035E59"/>
    <w:rsid w:val="00035FEC"/>
    <w:rsid w:val="000360AA"/>
    <w:rsid w:val="000361A9"/>
    <w:rsid w:val="00036254"/>
    <w:rsid w:val="000362D5"/>
    <w:rsid w:val="00036416"/>
    <w:rsid w:val="00036533"/>
    <w:rsid w:val="0003665E"/>
    <w:rsid w:val="000366AE"/>
    <w:rsid w:val="00036BA4"/>
    <w:rsid w:val="00036E3E"/>
    <w:rsid w:val="00036E92"/>
    <w:rsid w:val="00036F5A"/>
    <w:rsid w:val="00036FD1"/>
    <w:rsid w:val="000371B0"/>
    <w:rsid w:val="000371D6"/>
    <w:rsid w:val="00037281"/>
    <w:rsid w:val="00037413"/>
    <w:rsid w:val="000374C3"/>
    <w:rsid w:val="000376FC"/>
    <w:rsid w:val="0003785B"/>
    <w:rsid w:val="0003789F"/>
    <w:rsid w:val="00037924"/>
    <w:rsid w:val="00037ABF"/>
    <w:rsid w:val="00037B8D"/>
    <w:rsid w:val="00037C1B"/>
    <w:rsid w:val="00037D59"/>
    <w:rsid w:val="00037E51"/>
    <w:rsid w:val="00037EA5"/>
    <w:rsid w:val="00040005"/>
    <w:rsid w:val="00040206"/>
    <w:rsid w:val="00040334"/>
    <w:rsid w:val="000403D8"/>
    <w:rsid w:val="0004056A"/>
    <w:rsid w:val="0004073F"/>
    <w:rsid w:val="00040991"/>
    <w:rsid w:val="000409F2"/>
    <w:rsid w:val="00040A81"/>
    <w:rsid w:val="00040D5E"/>
    <w:rsid w:val="00040DB2"/>
    <w:rsid w:val="00040E68"/>
    <w:rsid w:val="0004104C"/>
    <w:rsid w:val="00041229"/>
    <w:rsid w:val="00041324"/>
    <w:rsid w:val="0004142C"/>
    <w:rsid w:val="0004164A"/>
    <w:rsid w:val="0004185F"/>
    <w:rsid w:val="000418A4"/>
    <w:rsid w:val="00041A22"/>
    <w:rsid w:val="00041B00"/>
    <w:rsid w:val="00041C93"/>
    <w:rsid w:val="00041CA7"/>
    <w:rsid w:val="00041CC5"/>
    <w:rsid w:val="00041DFE"/>
    <w:rsid w:val="00041EA0"/>
    <w:rsid w:val="00041F10"/>
    <w:rsid w:val="0004214B"/>
    <w:rsid w:val="00042338"/>
    <w:rsid w:val="00042372"/>
    <w:rsid w:val="00042588"/>
    <w:rsid w:val="0004263E"/>
    <w:rsid w:val="000426B0"/>
    <w:rsid w:val="000427E5"/>
    <w:rsid w:val="000427F0"/>
    <w:rsid w:val="00042803"/>
    <w:rsid w:val="000428F3"/>
    <w:rsid w:val="00042957"/>
    <w:rsid w:val="00042AE3"/>
    <w:rsid w:val="00042D8E"/>
    <w:rsid w:val="00042EE2"/>
    <w:rsid w:val="00042FD2"/>
    <w:rsid w:val="000430C4"/>
    <w:rsid w:val="0004318D"/>
    <w:rsid w:val="0004319B"/>
    <w:rsid w:val="0004320B"/>
    <w:rsid w:val="00043259"/>
    <w:rsid w:val="000432C6"/>
    <w:rsid w:val="000433BE"/>
    <w:rsid w:val="00043A1C"/>
    <w:rsid w:val="00043A30"/>
    <w:rsid w:val="00043A78"/>
    <w:rsid w:val="00043AE4"/>
    <w:rsid w:val="00043CB6"/>
    <w:rsid w:val="00043CEA"/>
    <w:rsid w:val="00043D6F"/>
    <w:rsid w:val="00043DB4"/>
    <w:rsid w:val="00043E0B"/>
    <w:rsid w:val="00043FD6"/>
    <w:rsid w:val="00044021"/>
    <w:rsid w:val="0004413B"/>
    <w:rsid w:val="000443ED"/>
    <w:rsid w:val="00044524"/>
    <w:rsid w:val="000445BA"/>
    <w:rsid w:val="0004462E"/>
    <w:rsid w:val="00044958"/>
    <w:rsid w:val="00044988"/>
    <w:rsid w:val="00044BC0"/>
    <w:rsid w:val="00044CEF"/>
    <w:rsid w:val="00044D79"/>
    <w:rsid w:val="00044F52"/>
    <w:rsid w:val="00044F60"/>
    <w:rsid w:val="000450C5"/>
    <w:rsid w:val="000450DF"/>
    <w:rsid w:val="00045146"/>
    <w:rsid w:val="00045410"/>
    <w:rsid w:val="000454F3"/>
    <w:rsid w:val="000455C0"/>
    <w:rsid w:val="000455E6"/>
    <w:rsid w:val="000456D3"/>
    <w:rsid w:val="000457E0"/>
    <w:rsid w:val="000459CE"/>
    <w:rsid w:val="00045A66"/>
    <w:rsid w:val="00045BB5"/>
    <w:rsid w:val="00045C13"/>
    <w:rsid w:val="00045DA5"/>
    <w:rsid w:val="00045DC9"/>
    <w:rsid w:val="00045DCA"/>
    <w:rsid w:val="00045EEC"/>
    <w:rsid w:val="00045FED"/>
    <w:rsid w:val="000460C7"/>
    <w:rsid w:val="000460FE"/>
    <w:rsid w:val="0004637E"/>
    <w:rsid w:val="000463DA"/>
    <w:rsid w:val="00046459"/>
    <w:rsid w:val="00046585"/>
    <w:rsid w:val="0004658D"/>
    <w:rsid w:val="000465E9"/>
    <w:rsid w:val="00046678"/>
    <w:rsid w:val="0004689A"/>
    <w:rsid w:val="00046950"/>
    <w:rsid w:val="00046A6D"/>
    <w:rsid w:val="00046BA6"/>
    <w:rsid w:val="00046BED"/>
    <w:rsid w:val="00046CB3"/>
    <w:rsid w:val="00046CCD"/>
    <w:rsid w:val="00046D6C"/>
    <w:rsid w:val="00046E12"/>
    <w:rsid w:val="0004706D"/>
    <w:rsid w:val="00047070"/>
    <w:rsid w:val="00047104"/>
    <w:rsid w:val="00047190"/>
    <w:rsid w:val="00047266"/>
    <w:rsid w:val="000472CA"/>
    <w:rsid w:val="00047317"/>
    <w:rsid w:val="000474E7"/>
    <w:rsid w:val="0004754B"/>
    <w:rsid w:val="00047677"/>
    <w:rsid w:val="00047765"/>
    <w:rsid w:val="00047773"/>
    <w:rsid w:val="00047833"/>
    <w:rsid w:val="00047A65"/>
    <w:rsid w:val="00047C14"/>
    <w:rsid w:val="00047DDD"/>
    <w:rsid w:val="00047EFA"/>
    <w:rsid w:val="00050067"/>
    <w:rsid w:val="0005007B"/>
    <w:rsid w:val="00050110"/>
    <w:rsid w:val="0005016A"/>
    <w:rsid w:val="0005018D"/>
    <w:rsid w:val="000503D9"/>
    <w:rsid w:val="00050652"/>
    <w:rsid w:val="000506DB"/>
    <w:rsid w:val="00050763"/>
    <w:rsid w:val="00050849"/>
    <w:rsid w:val="000508E3"/>
    <w:rsid w:val="00050B05"/>
    <w:rsid w:val="00050B0F"/>
    <w:rsid w:val="00050D00"/>
    <w:rsid w:val="00050D02"/>
    <w:rsid w:val="00050EB2"/>
    <w:rsid w:val="000510F9"/>
    <w:rsid w:val="00051389"/>
    <w:rsid w:val="00051435"/>
    <w:rsid w:val="000518AD"/>
    <w:rsid w:val="000518BC"/>
    <w:rsid w:val="00051A69"/>
    <w:rsid w:val="00051A9E"/>
    <w:rsid w:val="00051B4D"/>
    <w:rsid w:val="00051B84"/>
    <w:rsid w:val="00051BA3"/>
    <w:rsid w:val="00051C32"/>
    <w:rsid w:val="00051C79"/>
    <w:rsid w:val="00051D20"/>
    <w:rsid w:val="00051D7A"/>
    <w:rsid w:val="00051E30"/>
    <w:rsid w:val="00051ECF"/>
    <w:rsid w:val="00051FB3"/>
    <w:rsid w:val="000523EC"/>
    <w:rsid w:val="000524AA"/>
    <w:rsid w:val="000524C0"/>
    <w:rsid w:val="0005259D"/>
    <w:rsid w:val="0005261A"/>
    <w:rsid w:val="00052718"/>
    <w:rsid w:val="000529D0"/>
    <w:rsid w:val="00052AE1"/>
    <w:rsid w:val="00052BAD"/>
    <w:rsid w:val="00052BB0"/>
    <w:rsid w:val="00052D4F"/>
    <w:rsid w:val="000530EF"/>
    <w:rsid w:val="00053106"/>
    <w:rsid w:val="00053159"/>
    <w:rsid w:val="0005324B"/>
    <w:rsid w:val="000532FC"/>
    <w:rsid w:val="00053313"/>
    <w:rsid w:val="0005333E"/>
    <w:rsid w:val="000533A3"/>
    <w:rsid w:val="00053854"/>
    <w:rsid w:val="00053857"/>
    <w:rsid w:val="000538C1"/>
    <w:rsid w:val="000538E3"/>
    <w:rsid w:val="00053A38"/>
    <w:rsid w:val="00053A73"/>
    <w:rsid w:val="00053BF2"/>
    <w:rsid w:val="00053D73"/>
    <w:rsid w:val="00053D82"/>
    <w:rsid w:val="0005400A"/>
    <w:rsid w:val="0005420A"/>
    <w:rsid w:val="00054250"/>
    <w:rsid w:val="00054380"/>
    <w:rsid w:val="00054392"/>
    <w:rsid w:val="00054438"/>
    <w:rsid w:val="00054473"/>
    <w:rsid w:val="000545FE"/>
    <w:rsid w:val="0005477F"/>
    <w:rsid w:val="000547D9"/>
    <w:rsid w:val="000547E6"/>
    <w:rsid w:val="000547F8"/>
    <w:rsid w:val="00054D21"/>
    <w:rsid w:val="00054DDD"/>
    <w:rsid w:val="00054ED5"/>
    <w:rsid w:val="00055002"/>
    <w:rsid w:val="00055108"/>
    <w:rsid w:val="00055121"/>
    <w:rsid w:val="00055360"/>
    <w:rsid w:val="000553D6"/>
    <w:rsid w:val="00055509"/>
    <w:rsid w:val="00055726"/>
    <w:rsid w:val="000559F7"/>
    <w:rsid w:val="00055B14"/>
    <w:rsid w:val="00055BC8"/>
    <w:rsid w:val="00055D41"/>
    <w:rsid w:val="00055D8A"/>
    <w:rsid w:val="00055E3C"/>
    <w:rsid w:val="00055F5B"/>
    <w:rsid w:val="00055FB6"/>
    <w:rsid w:val="00056077"/>
    <w:rsid w:val="00056146"/>
    <w:rsid w:val="000561E5"/>
    <w:rsid w:val="0005629E"/>
    <w:rsid w:val="000562D8"/>
    <w:rsid w:val="000563D7"/>
    <w:rsid w:val="0005640F"/>
    <w:rsid w:val="00056454"/>
    <w:rsid w:val="000564C2"/>
    <w:rsid w:val="000565A7"/>
    <w:rsid w:val="00056619"/>
    <w:rsid w:val="00056750"/>
    <w:rsid w:val="00056827"/>
    <w:rsid w:val="00056A9B"/>
    <w:rsid w:val="00056BD3"/>
    <w:rsid w:val="00056BF7"/>
    <w:rsid w:val="00056C2C"/>
    <w:rsid w:val="00056C6A"/>
    <w:rsid w:val="00056D82"/>
    <w:rsid w:val="00056F8A"/>
    <w:rsid w:val="00056FF2"/>
    <w:rsid w:val="000570EE"/>
    <w:rsid w:val="00057195"/>
    <w:rsid w:val="000572E0"/>
    <w:rsid w:val="00057386"/>
    <w:rsid w:val="000577F5"/>
    <w:rsid w:val="000578B8"/>
    <w:rsid w:val="0005791B"/>
    <w:rsid w:val="00057BF6"/>
    <w:rsid w:val="00057C89"/>
    <w:rsid w:val="00057CC7"/>
    <w:rsid w:val="00057D1E"/>
    <w:rsid w:val="00057D79"/>
    <w:rsid w:val="00057F33"/>
    <w:rsid w:val="00057FD9"/>
    <w:rsid w:val="000600DB"/>
    <w:rsid w:val="0006011B"/>
    <w:rsid w:val="0006022F"/>
    <w:rsid w:val="000603C5"/>
    <w:rsid w:val="00060991"/>
    <w:rsid w:val="00060BD5"/>
    <w:rsid w:val="00060C86"/>
    <w:rsid w:val="00060CD8"/>
    <w:rsid w:val="00060D21"/>
    <w:rsid w:val="00060E40"/>
    <w:rsid w:val="00061171"/>
    <w:rsid w:val="00061290"/>
    <w:rsid w:val="000612CF"/>
    <w:rsid w:val="00061358"/>
    <w:rsid w:val="0006138B"/>
    <w:rsid w:val="000616CD"/>
    <w:rsid w:val="0006181A"/>
    <w:rsid w:val="00061907"/>
    <w:rsid w:val="00061A41"/>
    <w:rsid w:val="00061B60"/>
    <w:rsid w:val="00061DF0"/>
    <w:rsid w:val="00061F86"/>
    <w:rsid w:val="00062225"/>
    <w:rsid w:val="000624C6"/>
    <w:rsid w:val="000624D6"/>
    <w:rsid w:val="000624E3"/>
    <w:rsid w:val="000625A7"/>
    <w:rsid w:val="000625BB"/>
    <w:rsid w:val="00062673"/>
    <w:rsid w:val="00062688"/>
    <w:rsid w:val="000626EC"/>
    <w:rsid w:val="000628A4"/>
    <w:rsid w:val="000628D8"/>
    <w:rsid w:val="00062EEB"/>
    <w:rsid w:val="00063039"/>
    <w:rsid w:val="00063224"/>
    <w:rsid w:val="00063338"/>
    <w:rsid w:val="00063345"/>
    <w:rsid w:val="00063409"/>
    <w:rsid w:val="000635C7"/>
    <w:rsid w:val="000635ED"/>
    <w:rsid w:val="00063652"/>
    <w:rsid w:val="0006387F"/>
    <w:rsid w:val="00063A90"/>
    <w:rsid w:val="00063C3D"/>
    <w:rsid w:val="0006405F"/>
    <w:rsid w:val="000640E1"/>
    <w:rsid w:val="000642C4"/>
    <w:rsid w:val="00064623"/>
    <w:rsid w:val="00064706"/>
    <w:rsid w:val="00064784"/>
    <w:rsid w:val="0006492B"/>
    <w:rsid w:val="00064988"/>
    <w:rsid w:val="00064A34"/>
    <w:rsid w:val="00064A39"/>
    <w:rsid w:val="00064A79"/>
    <w:rsid w:val="00064A7D"/>
    <w:rsid w:val="00064AD4"/>
    <w:rsid w:val="00064B55"/>
    <w:rsid w:val="00064B87"/>
    <w:rsid w:val="00064D6A"/>
    <w:rsid w:val="00064E18"/>
    <w:rsid w:val="00064E62"/>
    <w:rsid w:val="00064EE4"/>
    <w:rsid w:val="00065050"/>
    <w:rsid w:val="000651F4"/>
    <w:rsid w:val="0006526E"/>
    <w:rsid w:val="00065277"/>
    <w:rsid w:val="000652E1"/>
    <w:rsid w:val="00065342"/>
    <w:rsid w:val="0006536C"/>
    <w:rsid w:val="000656CC"/>
    <w:rsid w:val="000657DE"/>
    <w:rsid w:val="0006585A"/>
    <w:rsid w:val="00065A14"/>
    <w:rsid w:val="00065BBE"/>
    <w:rsid w:val="00065C71"/>
    <w:rsid w:val="00065D2F"/>
    <w:rsid w:val="00066025"/>
    <w:rsid w:val="00066361"/>
    <w:rsid w:val="00066392"/>
    <w:rsid w:val="000663E9"/>
    <w:rsid w:val="000664E9"/>
    <w:rsid w:val="00066655"/>
    <w:rsid w:val="00066725"/>
    <w:rsid w:val="000668E0"/>
    <w:rsid w:val="000668FE"/>
    <w:rsid w:val="00066985"/>
    <w:rsid w:val="00066AB5"/>
    <w:rsid w:val="00066ACC"/>
    <w:rsid w:val="00066C5C"/>
    <w:rsid w:val="00066CF3"/>
    <w:rsid w:val="00066D29"/>
    <w:rsid w:val="00066ECD"/>
    <w:rsid w:val="0006708C"/>
    <w:rsid w:val="00067106"/>
    <w:rsid w:val="00067195"/>
    <w:rsid w:val="0006749D"/>
    <w:rsid w:val="00067557"/>
    <w:rsid w:val="00067579"/>
    <w:rsid w:val="000675DE"/>
    <w:rsid w:val="00067964"/>
    <w:rsid w:val="00067A62"/>
    <w:rsid w:val="00067ACB"/>
    <w:rsid w:val="00067B14"/>
    <w:rsid w:val="00067DFB"/>
    <w:rsid w:val="00067ECC"/>
    <w:rsid w:val="00067F8D"/>
    <w:rsid w:val="000700D7"/>
    <w:rsid w:val="00070176"/>
    <w:rsid w:val="00070583"/>
    <w:rsid w:val="000705E8"/>
    <w:rsid w:val="00070648"/>
    <w:rsid w:val="000706C8"/>
    <w:rsid w:val="0007078E"/>
    <w:rsid w:val="000709EE"/>
    <w:rsid w:val="00070EE9"/>
    <w:rsid w:val="00070F22"/>
    <w:rsid w:val="00071087"/>
    <w:rsid w:val="0007119C"/>
    <w:rsid w:val="00071440"/>
    <w:rsid w:val="00071489"/>
    <w:rsid w:val="000715BD"/>
    <w:rsid w:val="0007162C"/>
    <w:rsid w:val="000716F5"/>
    <w:rsid w:val="00071766"/>
    <w:rsid w:val="00071BFC"/>
    <w:rsid w:val="00071C13"/>
    <w:rsid w:val="00071DDC"/>
    <w:rsid w:val="00071F0D"/>
    <w:rsid w:val="0007219A"/>
    <w:rsid w:val="00072381"/>
    <w:rsid w:val="00072475"/>
    <w:rsid w:val="0007249F"/>
    <w:rsid w:val="000725B4"/>
    <w:rsid w:val="000725BD"/>
    <w:rsid w:val="00072696"/>
    <w:rsid w:val="0007299C"/>
    <w:rsid w:val="00072A5F"/>
    <w:rsid w:val="00072BC4"/>
    <w:rsid w:val="00072D19"/>
    <w:rsid w:val="00072DE6"/>
    <w:rsid w:val="00072F36"/>
    <w:rsid w:val="000731FD"/>
    <w:rsid w:val="00073261"/>
    <w:rsid w:val="0007364C"/>
    <w:rsid w:val="00073823"/>
    <w:rsid w:val="00073907"/>
    <w:rsid w:val="00073985"/>
    <w:rsid w:val="00073C68"/>
    <w:rsid w:val="00073D6D"/>
    <w:rsid w:val="00073D81"/>
    <w:rsid w:val="00073EC1"/>
    <w:rsid w:val="00073FC2"/>
    <w:rsid w:val="000740CC"/>
    <w:rsid w:val="00074211"/>
    <w:rsid w:val="00074236"/>
    <w:rsid w:val="00074313"/>
    <w:rsid w:val="00074596"/>
    <w:rsid w:val="000745D0"/>
    <w:rsid w:val="00074762"/>
    <w:rsid w:val="00074783"/>
    <w:rsid w:val="000747AD"/>
    <w:rsid w:val="0007498C"/>
    <w:rsid w:val="00074B80"/>
    <w:rsid w:val="00074BA5"/>
    <w:rsid w:val="00074C41"/>
    <w:rsid w:val="00074D6E"/>
    <w:rsid w:val="00074D97"/>
    <w:rsid w:val="00074F1D"/>
    <w:rsid w:val="00074F7B"/>
    <w:rsid w:val="00074F7D"/>
    <w:rsid w:val="00075070"/>
    <w:rsid w:val="00075241"/>
    <w:rsid w:val="000752CD"/>
    <w:rsid w:val="000754A3"/>
    <w:rsid w:val="000754C5"/>
    <w:rsid w:val="000754E2"/>
    <w:rsid w:val="000755AA"/>
    <w:rsid w:val="00075639"/>
    <w:rsid w:val="0007576F"/>
    <w:rsid w:val="0007580E"/>
    <w:rsid w:val="00075814"/>
    <w:rsid w:val="00075ADB"/>
    <w:rsid w:val="00075B22"/>
    <w:rsid w:val="00075B29"/>
    <w:rsid w:val="00075C04"/>
    <w:rsid w:val="00075CFA"/>
    <w:rsid w:val="00075D49"/>
    <w:rsid w:val="00075DF4"/>
    <w:rsid w:val="00075F4E"/>
    <w:rsid w:val="00075F99"/>
    <w:rsid w:val="00075FAF"/>
    <w:rsid w:val="0007615A"/>
    <w:rsid w:val="000761D1"/>
    <w:rsid w:val="0007627A"/>
    <w:rsid w:val="000763E9"/>
    <w:rsid w:val="0007646A"/>
    <w:rsid w:val="000764C1"/>
    <w:rsid w:val="00076514"/>
    <w:rsid w:val="00076717"/>
    <w:rsid w:val="000767A9"/>
    <w:rsid w:val="00076A3A"/>
    <w:rsid w:val="00076A46"/>
    <w:rsid w:val="00076A7A"/>
    <w:rsid w:val="00076B33"/>
    <w:rsid w:val="00076BDF"/>
    <w:rsid w:val="00076C4E"/>
    <w:rsid w:val="00076E61"/>
    <w:rsid w:val="0007723F"/>
    <w:rsid w:val="0007729F"/>
    <w:rsid w:val="000774A0"/>
    <w:rsid w:val="000774CD"/>
    <w:rsid w:val="000774E3"/>
    <w:rsid w:val="00077512"/>
    <w:rsid w:val="00077708"/>
    <w:rsid w:val="0007781D"/>
    <w:rsid w:val="0007798A"/>
    <w:rsid w:val="00077CA4"/>
    <w:rsid w:val="00077E19"/>
    <w:rsid w:val="00077F6E"/>
    <w:rsid w:val="000800F9"/>
    <w:rsid w:val="0008019C"/>
    <w:rsid w:val="000801B7"/>
    <w:rsid w:val="0008022E"/>
    <w:rsid w:val="000802EF"/>
    <w:rsid w:val="000804C5"/>
    <w:rsid w:val="000804C9"/>
    <w:rsid w:val="00080684"/>
    <w:rsid w:val="00080905"/>
    <w:rsid w:val="00080984"/>
    <w:rsid w:val="0008098E"/>
    <w:rsid w:val="000809C0"/>
    <w:rsid w:val="000809DC"/>
    <w:rsid w:val="000809E4"/>
    <w:rsid w:val="00080BFC"/>
    <w:rsid w:val="00080D48"/>
    <w:rsid w:val="00080E7A"/>
    <w:rsid w:val="00080EB1"/>
    <w:rsid w:val="0008110D"/>
    <w:rsid w:val="0008112D"/>
    <w:rsid w:val="000813AF"/>
    <w:rsid w:val="000814F7"/>
    <w:rsid w:val="00081650"/>
    <w:rsid w:val="00081805"/>
    <w:rsid w:val="0008188C"/>
    <w:rsid w:val="000818DE"/>
    <w:rsid w:val="00081906"/>
    <w:rsid w:val="000819B8"/>
    <w:rsid w:val="00081B1C"/>
    <w:rsid w:val="00081B52"/>
    <w:rsid w:val="00081CE3"/>
    <w:rsid w:val="00081CE6"/>
    <w:rsid w:val="00081E4F"/>
    <w:rsid w:val="00081E87"/>
    <w:rsid w:val="00081EBE"/>
    <w:rsid w:val="00082035"/>
    <w:rsid w:val="00082199"/>
    <w:rsid w:val="000821AC"/>
    <w:rsid w:val="00082260"/>
    <w:rsid w:val="000823D9"/>
    <w:rsid w:val="000824E5"/>
    <w:rsid w:val="00082581"/>
    <w:rsid w:val="000829CB"/>
    <w:rsid w:val="000829D2"/>
    <w:rsid w:val="00082A12"/>
    <w:rsid w:val="00082AE6"/>
    <w:rsid w:val="00082C85"/>
    <w:rsid w:val="00082D3A"/>
    <w:rsid w:val="00082F0C"/>
    <w:rsid w:val="00082F24"/>
    <w:rsid w:val="000831A4"/>
    <w:rsid w:val="000832E7"/>
    <w:rsid w:val="0008336A"/>
    <w:rsid w:val="000834F9"/>
    <w:rsid w:val="0008357B"/>
    <w:rsid w:val="000836A4"/>
    <w:rsid w:val="0008380F"/>
    <w:rsid w:val="00083843"/>
    <w:rsid w:val="00083849"/>
    <w:rsid w:val="0008384C"/>
    <w:rsid w:val="000839F1"/>
    <w:rsid w:val="00083E0E"/>
    <w:rsid w:val="00083E1C"/>
    <w:rsid w:val="000841D5"/>
    <w:rsid w:val="0008438B"/>
    <w:rsid w:val="000844F3"/>
    <w:rsid w:val="0008450B"/>
    <w:rsid w:val="00084728"/>
    <w:rsid w:val="000847B5"/>
    <w:rsid w:val="00084832"/>
    <w:rsid w:val="000848BE"/>
    <w:rsid w:val="00084B6F"/>
    <w:rsid w:val="00084C7B"/>
    <w:rsid w:val="00084FE6"/>
    <w:rsid w:val="00085155"/>
    <w:rsid w:val="000857DA"/>
    <w:rsid w:val="0008580D"/>
    <w:rsid w:val="000858B5"/>
    <w:rsid w:val="0008596F"/>
    <w:rsid w:val="00085A34"/>
    <w:rsid w:val="00085AB8"/>
    <w:rsid w:val="00085C85"/>
    <w:rsid w:val="00085DAB"/>
    <w:rsid w:val="00085E36"/>
    <w:rsid w:val="00085E3F"/>
    <w:rsid w:val="00085F98"/>
    <w:rsid w:val="00085FB7"/>
    <w:rsid w:val="0008630C"/>
    <w:rsid w:val="00086345"/>
    <w:rsid w:val="00086506"/>
    <w:rsid w:val="000865CD"/>
    <w:rsid w:val="00086614"/>
    <w:rsid w:val="00086845"/>
    <w:rsid w:val="0008686C"/>
    <w:rsid w:val="00086872"/>
    <w:rsid w:val="000869EB"/>
    <w:rsid w:val="00086AB6"/>
    <w:rsid w:val="00086ABD"/>
    <w:rsid w:val="00086D2E"/>
    <w:rsid w:val="00086DB2"/>
    <w:rsid w:val="00086DD5"/>
    <w:rsid w:val="00087009"/>
    <w:rsid w:val="000871D2"/>
    <w:rsid w:val="000871E8"/>
    <w:rsid w:val="000871EC"/>
    <w:rsid w:val="000872DD"/>
    <w:rsid w:val="00087365"/>
    <w:rsid w:val="000875A7"/>
    <w:rsid w:val="00087612"/>
    <w:rsid w:val="00087674"/>
    <w:rsid w:val="0008798C"/>
    <w:rsid w:val="00087A03"/>
    <w:rsid w:val="00087A24"/>
    <w:rsid w:val="00087AAD"/>
    <w:rsid w:val="00087C4D"/>
    <w:rsid w:val="00087DC8"/>
    <w:rsid w:val="0009010A"/>
    <w:rsid w:val="000902BC"/>
    <w:rsid w:val="0009032D"/>
    <w:rsid w:val="000903B9"/>
    <w:rsid w:val="00090479"/>
    <w:rsid w:val="0009048C"/>
    <w:rsid w:val="000904C6"/>
    <w:rsid w:val="00090515"/>
    <w:rsid w:val="000905A5"/>
    <w:rsid w:val="00090686"/>
    <w:rsid w:val="000906A1"/>
    <w:rsid w:val="00090787"/>
    <w:rsid w:val="000908FD"/>
    <w:rsid w:val="0009097D"/>
    <w:rsid w:val="00090982"/>
    <w:rsid w:val="000909D1"/>
    <w:rsid w:val="000909F6"/>
    <w:rsid w:val="00090B7F"/>
    <w:rsid w:val="00090BD4"/>
    <w:rsid w:val="00090C93"/>
    <w:rsid w:val="00090D6C"/>
    <w:rsid w:val="00090D6F"/>
    <w:rsid w:val="00090D84"/>
    <w:rsid w:val="00090DA2"/>
    <w:rsid w:val="00090EEE"/>
    <w:rsid w:val="00091075"/>
    <w:rsid w:val="0009115D"/>
    <w:rsid w:val="0009137C"/>
    <w:rsid w:val="000914B0"/>
    <w:rsid w:val="000916EA"/>
    <w:rsid w:val="00091801"/>
    <w:rsid w:val="000918B1"/>
    <w:rsid w:val="00091BCB"/>
    <w:rsid w:val="00091C83"/>
    <w:rsid w:val="00091CEB"/>
    <w:rsid w:val="00091E61"/>
    <w:rsid w:val="00092052"/>
    <w:rsid w:val="000921C7"/>
    <w:rsid w:val="00092354"/>
    <w:rsid w:val="0009243E"/>
    <w:rsid w:val="00092539"/>
    <w:rsid w:val="000925DB"/>
    <w:rsid w:val="0009271D"/>
    <w:rsid w:val="00092744"/>
    <w:rsid w:val="00092A0C"/>
    <w:rsid w:val="00092A2B"/>
    <w:rsid w:val="00092A7E"/>
    <w:rsid w:val="00092BC8"/>
    <w:rsid w:val="000935B0"/>
    <w:rsid w:val="00093858"/>
    <w:rsid w:val="00093C05"/>
    <w:rsid w:val="00093C9B"/>
    <w:rsid w:val="00093DFF"/>
    <w:rsid w:val="00093EEF"/>
    <w:rsid w:val="00093F2C"/>
    <w:rsid w:val="00093FB7"/>
    <w:rsid w:val="000941D5"/>
    <w:rsid w:val="000942C6"/>
    <w:rsid w:val="0009430F"/>
    <w:rsid w:val="0009437F"/>
    <w:rsid w:val="00094474"/>
    <w:rsid w:val="00094546"/>
    <w:rsid w:val="00094558"/>
    <w:rsid w:val="0009475D"/>
    <w:rsid w:val="000947E5"/>
    <w:rsid w:val="0009482F"/>
    <w:rsid w:val="00094A6D"/>
    <w:rsid w:val="00094AF6"/>
    <w:rsid w:val="00094BA7"/>
    <w:rsid w:val="00094D44"/>
    <w:rsid w:val="00094ED5"/>
    <w:rsid w:val="00094F65"/>
    <w:rsid w:val="000950D6"/>
    <w:rsid w:val="0009510E"/>
    <w:rsid w:val="0009512C"/>
    <w:rsid w:val="00095252"/>
    <w:rsid w:val="00095325"/>
    <w:rsid w:val="00095562"/>
    <w:rsid w:val="000955BA"/>
    <w:rsid w:val="0009564D"/>
    <w:rsid w:val="00095677"/>
    <w:rsid w:val="00095678"/>
    <w:rsid w:val="0009567F"/>
    <w:rsid w:val="000957A1"/>
    <w:rsid w:val="00095818"/>
    <w:rsid w:val="00095910"/>
    <w:rsid w:val="000959C0"/>
    <w:rsid w:val="00095B0D"/>
    <w:rsid w:val="00095EAF"/>
    <w:rsid w:val="00095F85"/>
    <w:rsid w:val="000961D1"/>
    <w:rsid w:val="000962A4"/>
    <w:rsid w:val="000962AE"/>
    <w:rsid w:val="000962CE"/>
    <w:rsid w:val="00096502"/>
    <w:rsid w:val="00096C2E"/>
    <w:rsid w:val="00096D59"/>
    <w:rsid w:val="00096DD6"/>
    <w:rsid w:val="00096EE8"/>
    <w:rsid w:val="00096F24"/>
    <w:rsid w:val="0009711D"/>
    <w:rsid w:val="00097153"/>
    <w:rsid w:val="00097187"/>
    <w:rsid w:val="00097383"/>
    <w:rsid w:val="00097463"/>
    <w:rsid w:val="000974B7"/>
    <w:rsid w:val="000975E8"/>
    <w:rsid w:val="000976F3"/>
    <w:rsid w:val="0009780D"/>
    <w:rsid w:val="0009789D"/>
    <w:rsid w:val="000978D3"/>
    <w:rsid w:val="00097BF0"/>
    <w:rsid w:val="00097C7A"/>
    <w:rsid w:val="00097DE9"/>
    <w:rsid w:val="00097DFA"/>
    <w:rsid w:val="00097F41"/>
    <w:rsid w:val="000A0136"/>
    <w:rsid w:val="000A02D2"/>
    <w:rsid w:val="000A03FE"/>
    <w:rsid w:val="000A04C3"/>
    <w:rsid w:val="000A0537"/>
    <w:rsid w:val="000A05C6"/>
    <w:rsid w:val="000A079E"/>
    <w:rsid w:val="000A07ED"/>
    <w:rsid w:val="000A080E"/>
    <w:rsid w:val="000A092B"/>
    <w:rsid w:val="000A0AE3"/>
    <w:rsid w:val="000A0AE8"/>
    <w:rsid w:val="000A0D35"/>
    <w:rsid w:val="000A0EC0"/>
    <w:rsid w:val="000A0F22"/>
    <w:rsid w:val="000A10AB"/>
    <w:rsid w:val="000A10BD"/>
    <w:rsid w:val="000A11AE"/>
    <w:rsid w:val="000A1348"/>
    <w:rsid w:val="000A134A"/>
    <w:rsid w:val="000A15E4"/>
    <w:rsid w:val="000A16A4"/>
    <w:rsid w:val="000A1706"/>
    <w:rsid w:val="000A184D"/>
    <w:rsid w:val="000A1D33"/>
    <w:rsid w:val="000A1DD8"/>
    <w:rsid w:val="000A1E26"/>
    <w:rsid w:val="000A1F5C"/>
    <w:rsid w:val="000A2085"/>
    <w:rsid w:val="000A2095"/>
    <w:rsid w:val="000A20FE"/>
    <w:rsid w:val="000A212A"/>
    <w:rsid w:val="000A2381"/>
    <w:rsid w:val="000A23ED"/>
    <w:rsid w:val="000A2435"/>
    <w:rsid w:val="000A244F"/>
    <w:rsid w:val="000A245B"/>
    <w:rsid w:val="000A25DF"/>
    <w:rsid w:val="000A26E3"/>
    <w:rsid w:val="000A26F8"/>
    <w:rsid w:val="000A27A5"/>
    <w:rsid w:val="000A2B34"/>
    <w:rsid w:val="000A2B36"/>
    <w:rsid w:val="000A2B3D"/>
    <w:rsid w:val="000A2D06"/>
    <w:rsid w:val="000A2D7B"/>
    <w:rsid w:val="000A2DE2"/>
    <w:rsid w:val="000A2FC6"/>
    <w:rsid w:val="000A3144"/>
    <w:rsid w:val="000A31B3"/>
    <w:rsid w:val="000A32F0"/>
    <w:rsid w:val="000A3306"/>
    <w:rsid w:val="000A33BE"/>
    <w:rsid w:val="000A345F"/>
    <w:rsid w:val="000A35F3"/>
    <w:rsid w:val="000A3636"/>
    <w:rsid w:val="000A3639"/>
    <w:rsid w:val="000A3A67"/>
    <w:rsid w:val="000A3A90"/>
    <w:rsid w:val="000A3B0D"/>
    <w:rsid w:val="000A3CB3"/>
    <w:rsid w:val="000A3CFA"/>
    <w:rsid w:val="000A3DC3"/>
    <w:rsid w:val="000A3DE3"/>
    <w:rsid w:val="000A3E7A"/>
    <w:rsid w:val="000A3F7D"/>
    <w:rsid w:val="000A3F88"/>
    <w:rsid w:val="000A3FEA"/>
    <w:rsid w:val="000A4191"/>
    <w:rsid w:val="000A4227"/>
    <w:rsid w:val="000A4244"/>
    <w:rsid w:val="000A4290"/>
    <w:rsid w:val="000A42C1"/>
    <w:rsid w:val="000A4484"/>
    <w:rsid w:val="000A49D9"/>
    <w:rsid w:val="000A4A81"/>
    <w:rsid w:val="000A4B15"/>
    <w:rsid w:val="000A4B29"/>
    <w:rsid w:val="000A4B4C"/>
    <w:rsid w:val="000A4D81"/>
    <w:rsid w:val="000A4E01"/>
    <w:rsid w:val="000A50E5"/>
    <w:rsid w:val="000A51C6"/>
    <w:rsid w:val="000A51E8"/>
    <w:rsid w:val="000A5205"/>
    <w:rsid w:val="000A5370"/>
    <w:rsid w:val="000A538A"/>
    <w:rsid w:val="000A5476"/>
    <w:rsid w:val="000A547B"/>
    <w:rsid w:val="000A5545"/>
    <w:rsid w:val="000A560B"/>
    <w:rsid w:val="000A56C5"/>
    <w:rsid w:val="000A56FF"/>
    <w:rsid w:val="000A5BF8"/>
    <w:rsid w:val="000A5BFD"/>
    <w:rsid w:val="000A5C33"/>
    <w:rsid w:val="000A5C5C"/>
    <w:rsid w:val="000A5CBA"/>
    <w:rsid w:val="000A5CC1"/>
    <w:rsid w:val="000A5DD3"/>
    <w:rsid w:val="000A5E5A"/>
    <w:rsid w:val="000A6034"/>
    <w:rsid w:val="000A603B"/>
    <w:rsid w:val="000A64CD"/>
    <w:rsid w:val="000A6627"/>
    <w:rsid w:val="000A6629"/>
    <w:rsid w:val="000A677A"/>
    <w:rsid w:val="000A69C4"/>
    <w:rsid w:val="000A6AE7"/>
    <w:rsid w:val="000A6B33"/>
    <w:rsid w:val="000A6BAC"/>
    <w:rsid w:val="000A6C8A"/>
    <w:rsid w:val="000A6D48"/>
    <w:rsid w:val="000A6D98"/>
    <w:rsid w:val="000A6E83"/>
    <w:rsid w:val="000A6F6D"/>
    <w:rsid w:val="000A737E"/>
    <w:rsid w:val="000A7993"/>
    <w:rsid w:val="000A7C42"/>
    <w:rsid w:val="000A7DB2"/>
    <w:rsid w:val="000A7E71"/>
    <w:rsid w:val="000A7E83"/>
    <w:rsid w:val="000A7F1E"/>
    <w:rsid w:val="000A7FC7"/>
    <w:rsid w:val="000B0035"/>
    <w:rsid w:val="000B01DF"/>
    <w:rsid w:val="000B0362"/>
    <w:rsid w:val="000B0380"/>
    <w:rsid w:val="000B0769"/>
    <w:rsid w:val="000B07C9"/>
    <w:rsid w:val="000B0852"/>
    <w:rsid w:val="000B09EB"/>
    <w:rsid w:val="000B0A74"/>
    <w:rsid w:val="000B0B9E"/>
    <w:rsid w:val="000B0CEF"/>
    <w:rsid w:val="000B0EA6"/>
    <w:rsid w:val="000B0EBB"/>
    <w:rsid w:val="000B0F94"/>
    <w:rsid w:val="000B0F9E"/>
    <w:rsid w:val="000B10E4"/>
    <w:rsid w:val="000B116D"/>
    <w:rsid w:val="000B1246"/>
    <w:rsid w:val="000B149F"/>
    <w:rsid w:val="000B14B0"/>
    <w:rsid w:val="000B1533"/>
    <w:rsid w:val="000B1589"/>
    <w:rsid w:val="000B178E"/>
    <w:rsid w:val="000B19CF"/>
    <w:rsid w:val="000B1B97"/>
    <w:rsid w:val="000B1BEF"/>
    <w:rsid w:val="000B1BFB"/>
    <w:rsid w:val="000B1C09"/>
    <w:rsid w:val="000B1DBE"/>
    <w:rsid w:val="000B1E4E"/>
    <w:rsid w:val="000B1E64"/>
    <w:rsid w:val="000B1EAF"/>
    <w:rsid w:val="000B1FB6"/>
    <w:rsid w:val="000B207E"/>
    <w:rsid w:val="000B2206"/>
    <w:rsid w:val="000B2235"/>
    <w:rsid w:val="000B2776"/>
    <w:rsid w:val="000B2A96"/>
    <w:rsid w:val="000B2B4A"/>
    <w:rsid w:val="000B2E38"/>
    <w:rsid w:val="000B2E79"/>
    <w:rsid w:val="000B2F15"/>
    <w:rsid w:val="000B2F16"/>
    <w:rsid w:val="000B31F5"/>
    <w:rsid w:val="000B3207"/>
    <w:rsid w:val="000B320B"/>
    <w:rsid w:val="000B34E3"/>
    <w:rsid w:val="000B3733"/>
    <w:rsid w:val="000B3749"/>
    <w:rsid w:val="000B374D"/>
    <w:rsid w:val="000B377D"/>
    <w:rsid w:val="000B3859"/>
    <w:rsid w:val="000B38C0"/>
    <w:rsid w:val="000B3981"/>
    <w:rsid w:val="000B3A92"/>
    <w:rsid w:val="000B3B54"/>
    <w:rsid w:val="000B3BD1"/>
    <w:rsid w:val="000B3D96"/>
    <w:rsid w:val="000B3E2F"/>
    <w:rsid w:val="000B3E5E"/>
    <w:rsid w:val="000B3E9E"/>
    <w:rsid w:val="000B3EDA"/>
    <w:rsid w:val="000B3F40"/>
    <w:rsid w:val="000B4646"/>
    <w:rsid w:val="000B48F8"/>
    <w:rsid w:val="000B4A82"/>
    <w:rsid w:val="000B4AF1"/>
    <w:rsid w:val="000B4B8B"/>
    <w:rsid w:val="000B4B8D"/>
    <w:rsid w:val="000B4BCF"/>
    <w:rsid w:val="000B4EC0"/>
    <w:rsid w:val="000B4FA6"/>
    <w:rsid w:val="000B4FC3"/>
    <w:rsid w:val="000B5084"/>
    <w:rsid w:val="000B51A1"/>
    <w:rsid w:val="000B5379"/>
    <w:rsid w:val="000B54A9"/>
    <w:rsid w:val="000B561B"/>
    <w:rsid w:val="000B5BAB"/>
    <w:rsid w:val="000B5CD4"/>
    <w:rsid w:val="000B5D09"/>
    <w:rsid w:val="000B5DF5"/>
    <w:rsid w:val="000B5EF4"/>
    <w:rsid w:val="000B6098"/>
    <w:rsid w:val="000B60BA"/>
    <w:rsid w:val="000B60D5"/>
    <w:rsid w:val="000B6293"/>
    <w:rsid w:val="000B6362"/>
    <w:rsid w:val="000B6461"/>
    <w:rsid w:val="000B651C"/>
    <w:rsid w:val="000B659C"/>
    <w:rsid w:val="000B65BC"/>
    <w:rsid w:val="000B664D"/>
    <w:rsid w:val="000B6876"/>
    <w:rsid w:val="000B6989"/>
    <w:rsid w:val="000B6A9B"/>
    <w:rsid w:val="000B6AB9"/>
    <w:rsid w:val="000B6B0E"/>
    <w:rsid w:val="000B6C13"/>
    <w:rsid w:val="000B6D26"/>
    <w:rsid w:val="000B6FDF"/>
    <w:rsid w:val="000B7734"/>
    <w:rsid w:val="000B784B"/>
    <w:rsid w:val="000B7D44"/>
    <w:rsid w:val="000B7DFD"/>
    <w:rsid w:val="000B7E6C"/>
    <w:rsid w:val="000B7F5B"/>
    <w:rsid w:val="000B7F9E"/>
    <w:rsid w:val="000C00D6"/>
    <w:rsid w:val="000C00D7"/>
    <w:rsid w:val="000C0115"/>
    <w:rsid w:val="000C036F"/>
    <w:rsid w:val="000C040E"/>
    <w:rsid w:val="000C0686"/>
    <w:rsid w:val="000C0689"/>
    <w:rsid w:val="000C06EA"/>
    <w:rsid w:val="000C096A"/>
    <w:rsid w:val="000C09A3"/>
    <w:rsid w:val="000C0B39"/>
    <w:rsid w:val="000C0B59"/>
    <w:rsid w:val="000C0B78"/>
    <w:rsid w:val="000C0CDC"/>
    <w:rsid w:val="000C0E1E"/>
    <w:rsid w:val="000C0F25"/>
    <w:rsid w:val="000C0FAF"/>
    <w:rsid w:val="000C1185"/>
    <w:rsid w:val="000C12BF"/>
    <w:rsid w:val="000C146D"/>
    <w:rsid w:val="000C16E2"/>
    <w:rsid w:val="000C19A0"/>
    <w:rsid w:val="000C19DE"/>
    <w:rsid w:val="000C19DF"/>
    <w:rsid w:val="000C1A08"/>
    <w:rsid w:val="000C1C2C"/>
    <w:rsid w:val="000C1C2F"/>
    <w:rsid w:val="000C1D0C"/>
    <w:rsid w:val="000C1DC7"/>
    <w:rsid w:val="000C1F4C"/>
    <w:rsid w:val="000C1F5C"/>
    <w:rsid w:val="000C2213"/>
    <w:rsid w:val="000C2468"/>
    <w:rsid w:val="000C2477"/>
    <w:rsid w:val="000C2542"/>
    <w:rsid w:val="000C26CD"/>
    <w:rsid w:val="000C2772"/>
    <w:rsid w:val="000C283A"/>
    <w:rsid w:val="000C2A9F"/>
    <w:rsid w:val="000C2B97"/>
    <w:rsid w:val="000C2D25"/>
    <w:rsid w:val="000C2D49"/>
    <w:rsid w:val="000C2EBA"/>
    <w:rsid w:val="000C3049"/>
    <w:rsid w:val="000C3232"/>
    <w:rsid w:val="000C326A"/>
    <w:rsid w:val="000C3281"/>
    <w:rsid w:val="000C347D"/>
    <w:rsid w:val="000C348B"/>
    <w:rsid w:val="000C3699"/>
    <w:rsid w:val="000C3772"/>
    <w:rsid w:val="000C394A"/>
    <w:rsid w:val="000C3AE5"/>
    <w:rsid w:val="000C3B37"/>
    <w:rsid w:val="000C3F24"/>
    <w:rsid w:val="000C3F33"/>
    <w:rsid w:val="000C4210"/>
    <w:rsid w:val="000C42AC"/>
    <w:rsid w:val="000C431F"/>
    <w:rsid w:val="000C443D"/>
    <w:rsid w:val="000C458A"/>
    <w:rsid w:val="000C45B8"/>
    <w:rsid w:val="000C4611"/>
    <w:rsid w:val="000C4663"/>
    <w:rsid w:val="000C46D1"/>
    <w:rsid w:val="000C46FE"/>
    <w:rsid w:val="000C47B8"/>
    <w:rsid w:val="000C4947"/>
    <w:rsid w:val="000C494A"/>
    <w:rsid w:val="000C4C71"/>
    <w:rsid w:val="000C4CD9"/>
    <w:rsid w:val="000C4E46"/>
    <w:rsid w:val="000C4FB6"/>
    <w:rsid w:val="000C5204"/>
    <w:rsid w:val="000C5357"/>
    <w:rsid w:val="000C5464"/>
    <w:rsid w:val="000C5888"/>
    <w:rsid w:val="000C58E4"/>
    <w:rsid w:val="000C598E"/>
    <w:rsid w:val="000C5A86"/>
    <w:rsid w:val="000C5AC6"/>
    <w:rsid w:val="000C5AD0"/>
    <w:rsid w:val="000C5B7E"/>
    <w:rsid w:val="000C5EF5"/>
    <w:rsid w:val="000C6013"/>
    <w:rsid w:val="000C6014"/>
    <w:rsid w:val="000C60BE"/>
    <w:rsid w:val="000C60C4"/>
    <w:rsid w:val="000C6165"/>
    <w:rsid w:val="000C62B3"/>
    <w:rsid w:val="000C66BB"/>
    <w:rsid w:val="000C6720"/>
    <w:rsid w:val="000C67C8"/>
    <w:rsid w:val="000C685D"/>
    <w:rsid w:val="000C68E7"/>
    <w:rsid w:val="000C6A0C"/>
    <w:rsid w:val="000C6BF2"/>
    <w:rsid w:val="000C6DC7"/>
    <w:rsid w:val="000C6F6A"/>
    <w:rsid w:val="000C6F9A"/>
    <w:rsid w:val="000C703F"/>
    <w:rsid w:val="000C7365"/>
    <w:rsid w:val="000C7467"/>
    <w:rsid w:val="000C75F8"/>
    <w:rsid w:val="000C76F4"/>
    <w:rsid w:val="000C7718"/>
    <w:rsid w:val="000C78DE"/>
    <w:rsid w:val="000C7B9E"/>
    <w:rsid w:val="000C7BDF"/>
    <w:rsid w:val="000C7BF9"/>
    <w:rsid w:val="000C7C6D"/>
    <w:rsid w:val="000C7CAE"/>
    <w:rsid w:val="000C7EBA"/>
    <w:rsid w:val="000C7FD1"/>
    <w:rsid w:val="000D01C5"/>
    <w:rsid w:val="000D03DC"/>
    <w:rsid w:val="000D0580"/>
    <w:rsid w:val="000D08A8"/>
    <w:rsid w:val="000D08B3"/>
    <w:rsid w:val="000D0AB0"/>
    <w:rsid w:val="000D0BA1"/>
    <w:rsid w:val="000D0CE8"/>
    <w:rsid w:val="000D0F01"/>
    <w:rsid w:val="000D0FD2"/>
    <w:rsid w:val="000D1043"/>
    <w:rsid w:val="000D1061"/>
    <w:rsid w:val="000D1236"/>
    <w:rsid w:val="000D1415"/>
    <w:rsid w:val="000D14F5"/>
    <w:rsid w:val="000D14F7"/>
    <w:rsid w:val="000D1593"/>
    <w:rsid w:val="000D15BD"/>
    <w:rsid w:val="000D1691"/>
    <w:rsid w:val="000D17C0"/>
    <w:rsid w:val="000D18A2"/>
    <w:rsid w:val="000D1941"/>
    <w:rsid w:val="000D1951"/>
    <w:rsid w:val="000D19AE"/>
    <w:rsid w:val="000D19B7"/>
    <w:rsid w:val="000D1B22"/>
    <w:rsid w:val="000D1D45"/>
    <w:rsid w:val="000D1DF2"/>
    <w:rsid w:val="000D1E6E"/>
    <w:rsid w:val="000D1F1C"/>
    <w:rsid w:val="000D1F4B"/>
    <w:rsid w:val="000D1FC1"/>
    <w:rsid w:val="000D2112"/>
    <w:rsid w:val="000D21A6"/>
    <w:rsid w:val="000D2277"/>
    <w:rsid w:val="000D2310"/>
    <w:rsid w:val="000D2392"/>
    <w:rsid w:val="000D23CE"/>
    <w:rsid w:val="000D2909"/>
    <w:rsid w:val="000D2913"/>
    <w:rsid w:val="000D292E"/>
    <w:rsid w:val="000D29CA"/>
    <w:rsid w:val="000D29E9"/>
    <w:rsid w:val="000D2A4E"/>
    <w:rsid w:val="000D2B40"/>
    <w:rsid w:val="000D2BBF"/>
    <w:rsid w:val="000D2FF3"/>
    <w:rsid w:val="000D31BA"/>
    <w:rsid w:val="000D31DE"/>
    <w:rsid w:val="000D32E7"/>
    <w:rsid w:val="000D3410"/>
    <w:rsid w:val="000D341B"/>
    <w:rsid w:val="000D387B"/>
    <w:rsid w:val="000D392D"/>
    <w:rsid w:val="000D3950"/>
    <w:rsid w:val="000D3F0B"/>
    <w:rsid w:val="000D3F9E"/>
    <w:rsid w:val="000D4055"/>
    <w:rsid w:val="000D4117"/>
    <w:rsid w:val="000D42A3"/>
    <w:rsid w:val="000D4366"/>
    <w:rsid w:val="000D4550"/>
    <w:rsid w:val="000D459A"/>
    <w:rsid w:val="000D4718"/>
    <w:rsid w:val="000D483E"/>
    <w:rsid w:val="000D48F2"/>
    <w:rsid w:val="000D4ADD"/>
    <w:rsid w:val="000D4B9A"/>
    <w:rsid w:val="000D4C0B"/>
    <w:rsid w:val="000D5114"/>
    <w:rsid w:val="000D5118"/>
    <w:rsid w:val="000D5173"/>
    <w:rsid w:val="000D51EE"/>
    <w:rsid w:val="000D542F"/>
    <w:rsid w:val="000D54C4"/>
    <w:rsid w:val="000D5531"/>
    <w:rsid w:val="000D553C"/>
    <w:rsid w:val="000D55C5"/>
    <w:rsid w:val="000D56F3"/>
    <w:rsid w:val="000D57F9"/>
    <w:rsid w:val="000D58E7"/>
    <w:rsid w:val="000D5D3E"/>
    <w:rsid w:val="000D5DCB"/>
    <w:rsid w:val="000D5E3E"/>
    <w:rsid w:val="000D5EA9"/>
    <w:rsid w:val="000D5EEF"/>
    <w:rsid w:val="000D5FA7"/>
    <w:rsid w:val="000D608E"/>
    <w:rsid w:val="000D6153"/>
    <w:rsid w:val="000D6299"/>
    <w:rsid w:val="000D6441"/>
    <w:rsid w:val="000D645A"/>
    <w:rsid w:val="000D646C"/>
    <w:rsid w:val="000D657C"/>
    <w:rsid w:val="000D672F"/>
    <w:rsid w:val="000D680C"/>
    <w:rsid w:val="000D6B7C"/>
    <w:rsid w:val="000D6BC2"/>
    <w:rsid w:val="000D6C5B"/>
    <w:rsid w:val="000D6CFC"/>
    <w:rsid w:val="000D6EC2"/>
    <w:rsid w:val="000D70B1"/>
    <w:rsid w:val="000D7201"/>
    <w:rsid w:val="000D733F"/>
    <w:rsid w:val="000D750F"/>
    <w:rsid w:val="000D7684"/>
    <w:rsid w:val="000D76D6"/>
    <w:rsid w:val="000D777B"/>
    <w:rsid w:val="000D77E1"/>
    <w:rsid w:val="000D78E6"/>
    <w:rsid w:val="000D7AD8"/>
    <w:rsid w:val="000D7B2B"/>
    <w:rsid w:val="000D7B7E"/>
    <w:rsid w:val="000D7CA0"/>
    <w:rsid w:val="000D7D62"/>
    <w:rsid w:val="000D7DD1"/>
    <w:rsid w:val="000D7E84"/>
    <w:rsid w:val="000E00E0"/>
    <w:rsid w:val="000E0123"/>
    <w:rsid w:val="000E03E3"/>
    <w:rsid w:val="000E052D"/>
    <w:rsid w:val="000E0602"/>
    <w:rsid w:val="000E0661"/>
    <w:rsid w:val="000E066B"/>
    <w:rsid w:val="000E0766"/>
    <w:rsid w:val="000E0768"/>
    <w:rsid w:val="000E08C2"/>
    <w:rsid w:val="000E095F"/>
    <w:rsid w:val="000E0A01"/>
    <w:rsid w:val="000E0C94"/>
    <w:rsid w:val="000E0D64"/>
    <w:rsid w:val="000E0DC4"/>
    <w:rsid w:val="000E0E22"/>
    <w:rsid w:val="000E101E"/>
    <w:rsid w:val="000E11CA"/>
    <w:rsid w:val="000E1215"/>
    <w:rsid w:val="000E1317"/>
    <w:rsid w:val="000E1324"/>
    <w:rsid w:val="000E1436"/>
    <w:rsid w:val="000E163A"/>
    <w:rsid w:val="000E16D3"/>
    <w:rsid w:val="000E1B49"/>
    <w:rsid w:val="000E1B8E"/>
    <w:rsid w:val="000E2041"/>
    <w:rsid w:val="000E2161"/>
    <w:rsid w:val="000E21B4"/>
    <w:rsid w:val="000E226D"/>
    <w:rsid w:val="000E2419"/>
    <w:rsid w:val="000E24AC"/>
    <w:rsid w:val="000E25A9"/>
    <w:rsid w:val="000E26A0"/>
    <w:rsid w:val="000E2758"/>
    <w:rsid w:val="000E2964"/>
    <w:rsid w:val="000E2B01"/>
    <w:rsid w:val="000E2B9F"/>
    <w:rsid w:val="000E2D30"/>
    <w:rsid w:val="000E2D33"/>
    <w:rsid w:val="000E2E63"/>
    <w:rsid w:val="000E2EA2"/>
    <w:rsid w:val="000E328F"/>
    <w:rsid w:val="000E3296"/>
    <w:rsid w:val="000E3336"/>
    <w:rsid w:val="000E33EF"/>
    <w:rsid w:val="000E370B"/>
    <w:rsid w:val="000E372B"/>
    <w:rsid w:val="000E37FB"/>
    <w:rsid w:val="000E381A"/>
    <w:rsid w:val="000E393B"/>
    <w:rsid w:val="000E3953"/>
    <w:rsid w:val="000E399E"/>
    <w:rsid w:val="000E39C5"/>
    <w:rsid w:val="000E3A05"/>
    <w:rsid w:val="000E3B97"/>
    <w:rsid w:val="000E3C0A"/>
    <w:rsid w:val="000E3F52"/>
    <w:rsid w:val="000E3F8A"/>
    <w:rsid w:val="000E3FB1"/>
    <w:rsid w:val="000E4016"/>
    <w:rsid w:val="000E419A"/>
    <w:rsid w:val="000E4314"/>
    <w:rsid w:val="000E4427"/>
    <w:rsid w:val="000E44C9"/>
    <w:rsid w:val="000E452E"/>
    <w:rsid w:val="000E458A"/>
    <w:rsid w:val="000E4A30"/>
    <w:rsid w:val="000E4ACD"/>
    <w:rsid w:val="000E5025"/>
    <w:rsid w:val="000E5309"/>
    <w:rsid w:val="000E53E2"/>
    <w:rsid w:val="000E545F"/>
    <w:rsid w:val="000E55C7"/>
    <w:rsid w:val="000E568D"/>
    <w:rsid w:val="000E57C6"/>
    <w:rsid w:val="000E5829"/>
    <w:rsid w:val="000E5865"/>
    <w:rsid w:val="000E58F9"/>
    <w:rsid w:val="000E5904"/>
    <w:rsid w:val="000E5919"/>
    <w:rsid w:val="000E5D8C"/>
    <w:rsid w:val="000E5E14"/>
    <w:rsid w:val="000E5E27"/>
    <w:rsid w:val="000E5E73"/>
    <w:rsid w:val="000E606B"/>
    <w:rsid w:val="000E6102"/>
    <w:rsid w:val="000E6154"/>
    <w:rsid w:val="000E6266"/>
    <w:rsid w:val="000E62CC"/>
    <w:rsid w:val="000E668D"/>
    <w:rsid w:val="000E668E"/>
    <w:rsid w:val="000E6711"/>
    <w:rsid w:val="000E6727"/>
    <w:rsid w:val="000E678D"/>
    <w:rsid w:val="000E679D"/>
    <w:rsid w:val="000E6EE7"/>
    <w:rsid w:val="000E6FDD"/>
    <w:rsid w:val="000E712E"/>
    <w:rsid w:val="000E7160"/>
    <w:rsid w:val="000E7304"/>
    <w:rsid w:val="000E7372"/>
    <w:rsid w:val="000E7435"/>
    <w:rsid w:val="000E744D"/>
    <w:rsid w:val="000E7491"/>
    <w:rsid w:val="000E75EC"/>
    <w:rsid w:val="000E7799"/>
    <w:rsid w:val="000E77AD"/>
    <w:rsid w:val="000E7984"/>
    <w:rsid w:val="000E79AF"/>
    <w:rsid w:val="000E79DA"/>
    <w:rsid w:val="000E7A31"/>
    <w:rsid w:val="000E7B25"/>
    <w:rsid w:val="000E7C6A"/>
    <w:rsid w:val="000E7D01"/>
    <w:rsid w:val="000E7E48"/>
    <w:rsid w:val="000F015D"/>
    <w:rsid w:val="000F04E0"/>
    <w:rsid w:val="000F059C"/>
    <w:rsid w:val="000F05E9"/>
    <w:rsid w:val="000F0671"/>
    <w:rsid w:val="000F06FB"/>
    <w:rsid w:val="000F0790"/>
    <w:rsid w:val="000F0907"/>
    <w:rsid w:val="000F09A0"/>
    <w:rsid w:val="000F09D6"/>
    <w:rsid w:val="000F0A2A"/>
    <w:rsid w:val="000F0CCF"/>
    <w:rsid w:val="000F0CEF"/>
    <w:rsid w:val="000F0F39"/>
    <w:rsid w:val="000F0F3C"/>
    <w:rsid w:val="000F104D"/>
    <w:rsid w:val="000F12A1"/>
    <w:rsid w:val="000F1463"/>
    <w:rsid w:val="000F1588"/>
    <w:rsid w:val="000F1637"/>
    <w:rsid w:val="000F1638"/>
    <w:rsid w:val="000F16A5"/>
    <w:rsid w:val="000F16F5"/>
    <w:rsid w:val="000F1952"/>
    <w:rsid w:val="000F19E2"/>
    <w:rsid w:val="000F1AE1"/>
    <w:rsid w:val="000F1B56"/>
    <w:rsid w:val="000F1C1C"/>
    <w:rsid w:val="000F1D34"/>
    <w:rsid w:val="000F1D64"/>
    <w:rsid w:val="000F1E83"/>
    <w:rsid w:val="000F1F4C"/>
    <w:rsid w:val="000F1FA8"/>
    <w:rsid w:val="000F1FBE"/>
    <w:rsid w:val="000F1FC1"/>
    <w:rsid w:val="000F21B0"/>
    <w:rsid w:val="000F2234"/>
    <w:rsid w:val="000F25AB"/>
    <w:rsid w:val="000F2723"/>
    <w:rsid w:val="000F27EB"/>
    <w:rsid w:val="000F2AD5"/>
    <w:rsid w:val="000F2AF0"/>
    <w:rsid w:val="000F2B98"/>
    <w:rsid w:val="000F2CF9"/>
    <w:rsid w:val="000F2EC0"/>
    <w:rsid w:val="000F2F05"/>
    <w:rsid w:val="000F2FD2"/>
    <w:rsid w:val="000F3174"/>
    <w:rsid w:val="000F31CB"/>
    <w:rsid w:val="000F3204"/>
    <w:rsid w:val="000F326F"/>
    <w:rsid w:val="000F32AB"/>
    <w:rsid w:val="000F34FE"/>
    <w:rsid w:val="000F3546"/>
    <w:rsid w:val="000F35DB"/>
    <w:rsid w:val="000F3AD3"/>
    <w:rsid w:val="000F3C5E"/>
    <w:rsid w:val="000F3EBA"/>
    <w:rsid w:val="000F3F94"/>
    <w:rsid w:val="000F4069"/>
    <w:rsid w:val="000F40C1"/>
    <w:rsid w:val="000F41EE"/>
    <w:rsid w:val="000F41F1"/>
    <w:rsid w:val="000F432D"/>
    <w:rsid w:val="000F438D"/>
    <w:rsid w:val="000F4407"/>
    <w:rsid w:val="000F4481"/>
    <w:rsid w:val="000F44E2"/>
    <w:rsid w:val="000F472E"/>
    <w:rsid w:val="000F4775"/>
    <w:rsid w:val="000F4911"/>
    <w:rsid w:val="000F4BEB"/>
    <w:rsid w:val="000F4D89"/>
    <w:rsid w:val="000F4DA5"/>
    <w:rsid w:val="000F4DB8"/>
    <w:rsid w:val="000F4E70"/>
    <w:rsid w:val="000F50A2"/>
    <w:rsid w:val="000F5134"/>
    <w:rsid w:val="000F520F"/>
    <w:rsid w:val="000F528B"/>
    <w:rsid w:val="000F52FA"/>
    <w:rsid w:val="000F5825"/>
    <w:rsid w:val="000F5A41"/>
    <w:rsid w:val="000F5ACB"/>
    <w:rsid w:val="000F5AFE"/>
    <w:rsid w:val="000F5BF5"/>
    <w:rsid w:val="000F5D34"/>
    <w:rsid w:val="000F5DE0"/>
    <w:rsid w:val="000F637D"/>
    <w:rsid w:val="000F638A"/>
    <w:rsid w:val="000F6553"/>
    <w:rsid w:val="000F6669"/>
    <w:rsid w:val="000F6800"/>
    <w:rsid w:val="000F68C5"/>
    <w:rsid w:val="000F68F5"/>
    <w:rsid w:val="000F6939"/>
    <w:rsid w:val="000F699B"/>
    <w:rsid w:val="000F6A18"/>
    <w:rsid w:val="000F6AA3"/>
    <w:rsid w:val="000F6AEA"/>
    <w:rsid w:val="000F6B2A"/>
    <w:rsid w:val="000F6CAC"/>
    <w:rsid w:val="000F6D18"/>
    <w:rsid w:val="000F6D37"/>
    <w:rsid w:val="000F6E73"/>
    <w:rsid w:val="000F6E8A"/>
    <w:rsid w:val="000F6F7E"/>
    <w:rsid w:val="000F70D3"/>
    <w:rsid w:val="000F710C"/>
    <w:rsid w:val="000F71AE"/>
    <w:rsid w:val="000F727B"/>
    <w:rsid w:val="000F739F"/>
    <w:rsid w:val="000F741B"/>
    <w:rsid w:val="000F7494"/>
    <w:rsid w:val="000F74EA"/>
    <w:rsid w:val="000F766F"/>
    <w:rsid w:val="000F787B"/>
    <w:rsid w:val="000F78A0"/>
    <w:rsid w:val="000F7A1B"/>
    <w:rsid w:val="000F7A5E"/>
    <w:rsid w:val="000F7A65"/>
    <w:rsid w:val="000F7A88"/>
    <w:rsid w:val="000F7C04"/>
    <w:rsid w:val="000F7DDF"/>
    <w:rsid w:val="000F7DEA"/>
    <w:rsid w:val="000F7E1B"/>
    <w:rsid w:val="000F7F1F"/>
    <w:rsid w:val="001000A8"/>
    <w:rsid w:val="001001F0"/>
    <w:rsid w:val="00100249"/>
    <w:rsid w:val="001002C9"/>
    <w:rsid w:val="0010031A"/>
    <w:rsid w:val="00100324"/>
    <w:rsid w:val="00100328"/>
    <w:rsid w:val="001003DE"/>
    <w:rsid w:val="0010062D"/>
    <w:rsid w:val="00100649"/>
    <w:rsid w:val="00100783"/>
    <w:rsid w:val="001009FE"/>
    <w:rsid w:val="00100B56"/>
    <w:rsid w:val="00100B58"/>
    <w:rsid w:val="00100B91"/>
    <w:rsid w:val="00100C02"/>
    <w:rsid w:val="00100CB3"/>
    <w:rsid w:val="00100E02"/>
    <w:rsid w:val="001011CE"/>
    <w:rsid w:val="00101289"/>
    <w:rsid w:val="00101456"/>
    <w:rsid w:val="00101748"/>
    <w:rsid w:val="0010190C"/>
    <w:rsid w:val="00101A16"/>
    <w:rsid w:val="00101A28"/>
    <w:rsid w:val="00101AC7"/>
    <w:rsid w:val="00101BEC"/>
    <w:rsid w:val="00101D8F"/>
    <w:rsid w:val="00101E3C"/>
    <w:rsid w:val="00101EB9"/>
    <w:rsid w:val="00102102"/>
    <w:rsid w:val="0010223D"/>
    <w:rsid w:val="00102266"/>
    <w:rsid w:val="00102655"/>
    <w:rsid w:val="0010283C"/>
    <w:rsid w:val="00102C6A"/>
    <w:rsid w:val="00102CBD"/>
    <w:rsid w:val="00102DCF"/>
    <w:rsid w:val="00102F0E"/>
    <w:rsid w:val="001032A6"/>
    <w:rsid w:val="001033C2"/>
    <w:rsid w:val="00103512"/>
    <w:rsid w:val="0010355E"/>
    <w:rsid w:val="00103666"/>
    <w:rsid w:val="001036AC"/>
    <w:rsid w:val="001037F7"/>
    <w:rsid w:val="00103AC4"/>
    <w:rsid w:val="00103BE1"/>
    <w:rsid w:val="00103D18"/>
    <w:rsid w:val="00103DD3"/>
    <w:rsid w:val="00103DE1"/>
    <w:rsid w:val="00103FD9"/>
    <w:rsid w:val="001040DB"/>
    <w:rsid w:val="0010416A"/>
    <w:rsid w:val="001041CF"/>
    <w:rsid w:val="00104338"/>
    <w:rsid w:val="0010463C"/>
    <w:rsid w:val="001048D5"/>
    <w:rsid w:val="0010490B"/>
    <w:rsid w:val="00104A66"/>
    <w:rsid w:val="00104BAC"/>
    <w:rsid w:val="00104CAF"/>
    <w:rsid w:val="0010510C"/>
    <w:rsid w:val="00105165"/>
    <w:rsid w:val="001055A1"/>
    <w:rsid w:val="0010571A"/>
    <w:rsid w:val="00105973"/>
    <w:rsid w:val="00105A2B"/>
    <w:rsid w:val="00105A58"/>
    <w:rsid w:val="00105B78"/>
    <w:rsid w:val="00105BD1"/>
    <w:rsid w:val="00105CB0"/>
    <w:rsid w:val="00105DE6"/>
    <w:rsid w:val="00105E6D"/>
    <w:rsid w:val="00105EA0"/>
    <w:rsid w:val="00105F64"/>
    <w:rsid w:val="001060AB"/>
    <w:rsid w:val="0010617C"/>
    <w:rsid w:val="001061CC"/>
    <w:rsid w:val="001062AC"/>
    <w:rsid w:val="00106305"/>
    <w:rsid w:val="001063FA"/>
    <w:rsid w:val="0010657C"/>
    <w:rsid w:val="00106583"/>
    <w:rsid w:val="00106660"/>
    <w:rsid w:val="0010685C"/>
    <w:rsid w:val="00106A4F"/>
    <w:rsid w:val="00106BF5"/>
    <w:rsid w:val="00106C08"/>
    <w:rsid w:val="00106C3B"/>
    <w:rsid w:val="00106C8A"/>
    <w:rsid w:val="00106C91"/>
    <w:rsid w:val="00106F01"/>
    <w:rsid w:val="00106FB8"/>
    <w:rsid w:val="00107024"/>
    <w:rsid w:val="00107573"/>
    <w:rsid w:val="00107612"/>
    <w:rsid w:val="00107DF7"/>
    <w:rsid w:val="00107E11"/>
    <w:rsid w:val="00110062"/>
    <w:rsid w:val="00110170"/>
    <w:rsid w:val="0011023A"/>
    <w:rsid w:val="00110305"/>
    <w:rsid w:val="001103B2"/>
    <w:rsid w:val="00110425"/>
    <w:rsid w:val="001104E9"/>
    <w:rsid w:val="00110589"/>
    <w:rsid w:val="00110658"/>
    <w:rsid w:val="001107BA"/>
    <w:rsid w:val="00110950"/>
    <w:rsid w:val="00110A49"/>
    <w:rsid w:val="00110B36"/>
    <w:rsid w:val="00110BFD"/>
    <w:rsid w:val="00110DF7"/>
    <w:rsid w:val="00110E38"/>
    <w:rsid w:val="00110F27"/>
    <w:rsid w:val="00111015"/>
    <w:rsid w:val="00111069"/>
    <w:rsid w:val="00111155"/>
    <w:rsid w:val="00111264"/>
    <w:rsid w:val="001112DE"/>
    <w:rsid w:val="0011144F"/>
    <w:rsid w:val="001114D3"/>
    <w:rsid w:val="001116A6"/>
    <w:rsid w:val="001116EF"/>
    <w:rsid w:val="0011175E"/>
    <w:rsid w:val="00111B31"/>
    <w:rsid w:val="00111B81"/>
    <w:rsid w:val="00111C10"/>
    <w:rsid w:val="00111C41"/>
    <w:rsid w:val="00111C8D"/>
    <w:rsid w:val="00111D04"/>
    <w:rsid w:val="00111E38"/>
    <w:rsid w:val="00111F97"/>
    <w:rsid w:val="00111FD1"/>
    <w:rsid w:val="001121D7"/>
    <w:rsid w:val="0011239C"/>
    <w:rsid w:val="00112407"/>
    <w:rsid w:val="00112589"/>
    <w:rsid w:val="00112623"/>
    <w:rsid w:val="001126A9"/>
    <w:rsid w:val="00112707"/>
    <w:rsid w:val="0011274E"/>
    <w:rsid w:val="00112E83"/>
    <w:rsid w:val="00112EEB"/>
    <w:rsid w:val="00112F87"/>
    <w:rsid w:val="00112FEC"/>
    <w:rsid w:val="0011305B"/>
    <w:rsid w:val="0011310B"/>
    <w:rsid w:val="00113210"/>
    <w:rsid w:val="00113220"/>
    <w:rsid w:val="001132EB"/>
    <w:rsid w:val="001133DF"/>
    <w:rsid w:val="001133F0"/>
    <w:rsid w:val="0011340D"/>
    <w:rsid w:val="00113430"/>
    <w:rsid w:val="00113575"/>
    <w:rsid w:val="001135BB"/>
    <w:rsid w:val="00113701"/>
    <w:rsid w:val="001137BC"/>
    <w:rsid w:val="00113E85"/>
    <w:rsid w:val="00114066"/>
    <w:rsid w:val="001141A4"/>
    <w:rsid w:val="001141D5"/>
    <w:rsid w:val="001141F7"/>
    <w:rsid w:val="001142B7"/>
    <w:rsid w:val="001142D7"/>
    <w:rsid w:val="001144EB"/>
    <w:rsid w:val="00114612"/>
    <w:rsid w:val="00114705"/>
    <w:rsid w:val="00114786"/>
    <w:rsid w:val="001147DC"/>
    <w:rsid w:val="00114919"/>
    <w:rsid w:val="001149E2"/>
    <w:rsid w:val="00114FB4"/>
    <w:rsid w:val="0011526C"/>
    <w:rsid w:val="001153D5"/>
    <w:rsid w:val="0011563A"/>
    <w:rsid w:val="0011572D"/>
    <w:rsid w:val="00115821"/>
    <w:rsid w:val="0011594B"/>
    <w:rsid w:val="001159D9"/>
    <w:rsid w:val="001159F8"/>
    <w:rsid w:val="00115AA4"/>
    <w:rsid w:val="00115B28"/>
    <w:rsid w:val="00115BA7"/>
    <w:rsid w:val="0011607F"/>
    <w:rsid w:val="001160B7"/>
    <w:rsid w:val="001160F1"/>
    <w:rsid w:val="0011666F"/>
    <w:rsid w:val="001167A4"/>
    <w:rsid w:val="00116876"/>
    <w:rsid w:val="00116AA8"/>
    <w:rsid w:val="00116AC3"/>
    <w:rsid w:val="00116CCC"/>
    <w:rsid w:val="00116D7B"/>
    <w:rsid w:val="00116EF5"/>
    <w:rsid w:val="001170A4"/>
    <w:rsid w:val="00117190"/>
    <w:rsid w:val="00117321"/>
    <w:rsid w:val="001177CD"/>
    <w:rsid w:val="0011781B"/>
    <w:rsid w:val="00117B0D"/>
    <w:rsid w:val="00117C43"/>
    <w:rsid w:val="00117CBD"/>
    <w:rsid w:val="00117E8A"/>
    <w:rsid w:val="00117F2E"/>
    <w:rsid w:val="00117F59"/>
    <w:rsid w:val="00117FAA"/>
    <w:rsid w:val="00117FF1"/>
    <w:rsid w:val="00120183"/>
    <w:rsid w:val="00120209"/>
    <w:rsid w:val="0012027B"/>
    <w:rsid w:val="00120283"/>
    <w:rsid w:val="0012063D"/>
    <w:rsid w:val="001207F7"/>
    <w:rsid w:val="00120A33"/>
    <w:rsid w:val="00120A39"/>
    <w:rsid w:val="00120A5B"/>
    <w:rsid w:val="00120A8B"/>
    <w:rsid w:val="00120A95"/>
    <w:rsid w:val="00120DB8"/>
    <w:rsid w:val="00120E1F"/>
    <w:rsid w:val="00121013"/>
    <w:rsid w:val="00121054"/>
    <w:rsid w:val="001212D7"/>
    <w:rsid w:val="00121396"/>
    <w:rsid w:val="00121546"/>
    <w:rsid w:val="00121669"/>
    <w:rsid w:val="00121675"/>
    <w:rsid w:val="0012183D"/>
    <w:rsid w:val="0012195B"/>
    <w:rsid w:val="00121B9C"/>
    <w:rsid w:val="00121C86"/>
    <w:rsid w:val="00121CA1"/>
    <w:rsid w:val="00121E1B"/>
    <w:rsid w:val="00121E82"/>
    <w:rsid w:val="00122014"/>
    <w:rsid w:val="00122034"/>
    <w:rsid w:val="001220D7"/>
    <w:rsid w:val="0012217A"/>
    <w:rsid w:val="00122189"/>
    <w:rsid w:val="00122207"/>
    <w:rsid w:val="00122407"/>
    <w:rsid w:val="00122669"/>
    <w:rsid w:val="0012272F"/>
    <w:rsid w:val="001227A8"/>
    <w:rsid w:val="00122DB3"/>
    <w:rsid w:val="00122E7F"/>
    <w:rsid w:val="0012307F"/>
    <w:rsid w:val="001230F9"/>
    <w:rsid w:val="001232B0"/>
    <w:rsid w:val="00123429"/>
    <w:rsid w:val="00123A1B"/>
    <w:rsid w:val="00123BF0"/>
    <w:rsid w:val="00123D2E"/>
    <w:rsid w:val="00123E48"/>
    <w:rsid w:val="00123E5C"/>
    <w:rsid w:val="00123E8E"/>
    <w:rsid w:val="00123E99"/>
    <w:rsid w:val="00123ECE"/>
    <w:rsid w:val="00123F89"/>
    <w:rsid w:val="00124072"/>
    <w:rsid w:val="0012446A"/>
    <w:rsid w:val="0012448C"/>
    <w:rsid w:val="00124885"/>
    <w:rsid w:val="00124A28"/>
    <w:rsid w:val="00124CB6"/>
    <w:rsid w:val="00124DC4"/>
    <w:rsid w:val="00124EAF"/>
    <w:rsid w:val="00125056"/>
    <w:rsid w:val="00125187"/>
    <w:rsid w:val="001251F6"/>
    <w:rsid w:val="001252B9"/>
    <w:rsid w:val="00125365"/>
    <w:rsid w:val="001254BF"/>
    <w:rsid w:val="001254F3"/>
    <w:rsid w:val="00125771"/>
    <w:rsid w:val="0012579A"/>
    <w:rsid w:val="00125855"/>
    <w:rsid w:val="0012587D"/>
    <w:rsid w:val="00125A38"/>
    <w:rsid w:val="00125A7D"/>
    <w:rsid w:val="00125BA2"/>
    <w:rsid w:val="00125DCE"/>
    <w:rsid w:val="00125F3B"/>
    <w:rsid w:val="00125F7F"/>
    <w:rsid w:val="0012605F"/>
    <w:rsid w:val="00126150"/>
    <w:rsid w:val="0012618E"/>
    <w:rsid w:val="001262C2"/>
    <w:rsid w:val="001262E3"/>
    <w:rsid w:val="00126464"/>
    <w:rsid w:val="00126465"/>
    <w:rsid w:val="0012650C"/>
    <w:rsid w:val="00126613"/>
    <w:rsid w:val="0012679D"/>
    <w:rsid w:val="001267D5"/>
    <w:rsid w:val="00126804"/>
    <w:rsid w:val="00126950"/>
    <w:rsid w:val="00126AAD"/>
    <w:rsid w:val="001270B7"/>
    <w:rsid w:val="0012711A"/>
    <w:rsid w:val="00127262"/>
    <w:rsid w:val="00127457"/>
    <w:rsid w:val="001275A5"/>
    <w:rsid w:val="0012766B"/>
    <w:rsid w:val="001276EC"/>
    <w:rsid w:val="0012774E"/>
    <w:rsid w:val="00127A0E"/>
    <w:rsid w:val="00127A4C"/>
    <w:rsid w:val="00127C24"/>
    <w:rsid w:val="00127DB3"/>
    <w:rsid w:val="00127E92"/>
    <w:rsid w:val="00127FF3"/>
    <w:rsid w:val="00130012"/>
    <w:rsid w:val="00130114"/>
    <w:rsid w:val="0013032D"/>
    <w:rsid w:val="001303A2"/>
    <w:rsid w:val="001305CE"/>
    <w:rsid w:val="0013063C"/>
    <w:rsid w:val="00130655"/>
    <w:rsid w:val="00130766"/>
    <w:rsid w:val="00130788"/>
    <w:rsid w:val="0013086C"/>
    <w:rsid w:val="00130875"/>
    <w:rsid w:val="001308B1"/>
    <w:rsid w:val="00130994"/>
    <w:rsid w:val="00130A2A"/>
    <w:rsid w:val="00130C79"/>
    <w:rsid w:val="00130D54"/>
    <w:rsid w:val="00130DF7"/>
    <w:rsid w:val="00130E03"/>
    <w:rsid w:val="00130E76"/>
    <w:rsid w:val="00130FB0"/>
    <w:rsid w:val="001310C9"/>
    <w:rsid w:val="001311DA"/>
    <w:rsid w:val="0013125A"/>
    <w:rsid w:val="0013139C"/>
    <w:rsid w:val="001313A9"/>
    <w:rsid w:val="00131538"/>
    <w:rsid w:val="001318BD"/>
    <w:rsid w:val="00131979"/>
    <w:rsid w:val="00131A6E"/>
    <w:rsid w:val="00131C2F"/>
    <w:rsid w:val="00131C6A"/>
    <w:rsid w:val="00131F0C"/>
    <w:rsid w:val="00132017"/>
    <w:rsid w:val="0013210A"/>
    <w:rsid w:val="0013220B"/>
    <w:rsid w:val="00132366"/>
    <w:rsid w:val="001323AF"/>
    <w:rsid w:val="001323E5"/>
    <w:rsid w:val="001323F6"/>
    <w:rsid w:val="0013242E"/>
    <w:rsid w:val="00132492"/>
    <w:rsid w:val="001324CE"/>
    <w:rsid w:val="00132613"/>
    <w:rsid w:val="0013274D"/>
    <w:rsid w:val="00132833"/>
    <w:rsid w:val="0013283F"/>
    <w:rsid w:val="001329E1"/>
    <w:rsid w:val="001329EC"/>
    <w:rsid w:val="00132AB6"/>
    <w:rsid w:val="00132B50"/>
    <w:rsid w:val="00132D4B"/>
    <w:rsid w:val="00132E98"/>
    <w:rsid w:val="00132FC7"/>
    <w:rsid w:val="001332A9"/>
    <w:rsid w:val="0013331D"/>
    <w:rsid w:val="001333A9"/>
    <w:rsid w:val="00133581"/>
    <w:rsid w:val="0013366D"/>
    <w:rsid w:val="00133CBF"/>
    <w:rsid w:val="00133DEC"/>
    <w:rsid w:val="00133E4E"/>
    <w:rsid w:val="00133E5D"/>
    <w:rsid w:val="00133EE0"/>
    <w:rsid w:val="00133F62"/>
    <w:rsid w:val="00133FA8"/>
    <w:rsid w:val="00133FDC"/>
    <w:rsid w:val="00134014"/>
    <w:rsid w:val="00134301"/>
    <w:rsid w:val="001343C6"/>
    <w:rsid w:val="001344FB"/>
    <w:rsid w:val="00134517"/>
    <w:rsid w:val="001346B7"/>
    <w:rsid w:val="00134874"/>
    <w:rsid w:val="0013488D"/>
    <w:rsid w:val="001348EB"/>
    <w:rsid w:val="00134A05"/>
    <w:rsid w:val="00134A6A"/>
    <w:rsid w:val="00134C4D"/>
    <w:rsid w:val="00134E21"/>
    <w:rsid w:val="00134F57"/>
    <w:rsid w:val="0013509C"/>
    <w:rsid w:val="0013511C"/>
    <w:rsid w:val="00135270"/>
    <w:rsid w:val="001352FA"/>
    <w:rsid w:val="0013539D"/>
    <w:rsid w:val="00135538"/>
    <w:rsid w:val="0013553F"/>
    <w:rsid w:val="001358F0"/>
    <w:rsid w:val="00135962"/>
    <w:rsid w:val="00135B4A"/>
    <w:rsid w:val="00135C6D"/>
    <w:rsid w:val="00135F09"/>
    <w:rsid w:val="00136125"/>
    <w:rsid w:val="00136141"/>
    <w:rsid w:val="001362AA"/>
    <w:rsid w:val="00136302"/>
    <w:rsid w:val="0013632B"/>
    <w:rsid w:val="001363CF"/>
    <w:rsid w:val="001364A5"/>
    <w:rsid w:val="00136607"/>
    <w:rsid w:val="00136612"/>
    <w:rsid w:val="00136644"/>
    <w:rsid w:val="001368A3"/>
    <w:rsid w:val="001368C5"/>
    <w:rsid w:val="001369AA"/>
    <w:rsid w:val="00136B31"/>
    <w:rsid w:val="00136CB3"/>
    <w:rsid w:val="00136CF0"/>
    <w:rsid w:val="00136D5E"/>
    <w:rsid w:val="00136DA7"/>
    <w:rsid w:val="00136E8C"/>
    <w:rsid w:val="00136F29"/>
    <w:rsid w:val="00136F3B"/>
    <w:rsid w:val="00136F59"/>
    <w:rsid w:val="00136FBE"/>
    <w:rsid w:val="00136FFE"/>
    <w:rsid w:val="0013707A"/>
    <w:rsid w:val="00137115"/>
    <w:rsid w:val="001374F4"/>
    <w:rsid w:val="001375FB"/>
    <w:rsid w:val="0013768D"/>
    <w:rsid w:val="001376FA"/>
    <w:rsid w:val="001377FB"/>
    <w:rsid w:val="00137B0B"/>
    <w:rsid w:val="00137C44"/>
    <w:rsid w:val="00137C6C"/>
    <w:rsid w:val="00137E0C"/>
    <w:rsid w:val="00137E1B"/>
    <w:rsid w:val="001400A1"/>
    <w:rsid w:val="001400D5"/>
    <w:rsid w:val="001401AC"/>
    <w:rsid w:val="001402AB"/>
    <w:rsid w:val="0014056D"/>
    <w:rsid w:val="001405D2"/>
    <w:rsid w:val="001406C7"/>
    <w:rsid w:val="001408D0"/>
    <w:rsid w:val="0014096A"/>
    <w:rsid w:val="001409FB"/>
    <w:rsid w:val="00140A42"/>
    <w:rsid w:val="00140AF5"/>
    <w:rsid w:val="00140B23"/>
    <w:rsid w:val="00140B4C"/>
    <w:rsid w:val="00140BB6"/>
    <w:rsid w:val="00140D55"/>
    <w:rsid w:val="00140DF6"/>
    <w:rsid w:val="00140EA0"/>
    <w:rsid w:val="00141370"/>
    <w:rsid w:val="001413D4"/>
    <w:rsid w:val="001415BF"/>
    <w:rsid w:val="001415D8"/>
    <w:rsid w:val="00141661"/>
    <w:rsid w:val="00141755"/>
    <w:rsid w:val="00141761"/>
    <w:rsid w:val="00141924"/>
    <w:rsid w:val="0014193D"/>
    <w:rsid w:val="00141AF1"/>
    <w:rsid w:val="00141B18"/>
    <w:rsid w:val="00141D89"/>
    <w:rsid w:val="00141F3E"/>
    <w:rsid w:val="0014200A"/>
    <w:rsid w:val="0014215B"/>
    <w:rsid w:val="001421DC"/>
    <w:rsid w:val="00142241"/>
    <w:rsid w:val="00142427"/>
    <w:rsid w:val="001424CE"/>
    <w:rsid w:val="001426CA"/>
    <w:rsid w:val="0014273D"/>
    <w:rsid w:val="001429F8"/>
    <w:rsid w:val="00142FC4"/>
    <w:rsid w:val="00142FF6"/>
    <w:rsid w:val="00143085"/>
    <w:rsid w:val="0014319B"/>
    <w:rsid w:val="00143387"/>
    <w:rsid w:val="0014339C"/>
    <w:rsid w:val="001433F1"/>
    <w:rsid w:val="00143671"/>
    <w:rsid w:val="001439D0"/>
    <w:rsid w:val="001439F6"/>
    <w:rsid w:val="00143E34"/>
    <w:rsid w:val="00143F54"/>
    <w:rsid w:val="00143F83"/>
    <w:rsid w:val="001442DB"/>
    <w:rsid w:val="001442F9"/>
    <w:rsid w:val="00144447"/>
    <w:rsid w:val="0014447D"/>
    <w:rsid w:val="0014452A"/>
    <w:rsid w:val="001445C0"/>
    <w:rsid w:val="001445EE"/>
    <w:rsid w:val="00144774"/>
    <w:rsid w:val="001447C1"/>
    <w:rsid w:val="00144828"/>
    <w:rsid w:val="0014492C"/>
    <w:rsid w:val="00144A01"/>
    <w:rsid w:val="00144B2E"/>
    <w:rsid w:val="00144F20"/>
    <w:rsid w:val="00144F55"/>
    <w:rsid w:val="00144F88"/>
    <w:rsid w:val="00145147"/>
    <w:rsid w:val="00145177"/>
    <w:rsid w:val="0014532E"/>
    <w:rsid w:val="0014549E"/>
    <w:rsid w:val="001454C8"/>
    <w:rsid w:val="001458A1"/>
    <w:rsid w:val="00145D19"/>
    <w:rsid w:val="00145EAB"/>
    <w:rsid w:val="0014613A"/>
    <w:rsid w:val="001464C6"/>
    <w:rsid w:val="00146740"/>
    <w:rsid w:val="001467AB"/>
    <w:rsid w:val="00146930"/>
    <w:rsid w:val="00146B32"/>
    <w:rsid w:val="00146B6D"/>
    <w:rsid w:val="00146BD5"/>
    <w:rsid w:val="00146BEA"/>
    <w:rsid w:val="00146C9A"/>
    <w:rsid w:val="00146D84"/>
    <w:rsid w:val="00146DFE"/>
    <w:rsid w:val="00146FF5"/>
    <w:rsid w:val="00147086"/>
    <w:rsid w:val="001470BE"/>
    <w:rsid w:val="00147281"/>
    <w:rsid w:val="001474F1"/>
    <w:rsid w:val="00147892"/>
    <w:rsid w:val="00147C2E"/>
    <w:rsid w:val="00147DB3"/>
    <w:rsid w:val="00147DC2"/>
    <w:rsid w:val="00147E59"/>
    <w:rsid w:val="0015008C"/>
    <w:rsid w:val="00150133"/>
    <w:rsid w:val="00150B31"/>
    <w:rsid w:val="00150B92"/>
    <w:rsid w:val="00150BE0"/>
    <w:rsid w:val="00150D11"/>
    <w:rsid w:val="00150D1E"/>
    <w:rsid w:val="00150D63"/>
    <w:rsid w:val="00150E8B"/>
    <w:rsid w:val="00150F16"/>
    <w:rsid w:val="0015109C"/>
    <w:rsid w:val="001511EF"/>
    <w:rsid w:val="00151256"/>
    <w:rsid w:val="0015132E"/>
    <w:rsid w:val="001513CD"/>
    <w:rsid w:val="00151597"/>
    <w:rsid w:val="001516F2"/>
    <w:rsid w:val="001516FF"/>
    <w:rsid w:val="00151838"/>
    <w:rsid w:val="00151B28"/>
    <w:rsid w:val="00151BE4"/>
    <w:rsid w:val="00151C48"/>
    <w:rsid w:val="00151C58"/>
    <w:rsid w:val="0015215C"/>
    <w:rsid w:val="001521B2"/>
    <w:rsid w:val="001522DD"/>
    <w:rsid w:val="00152404"/>
    <w:rsid w:val="001524B4"/>
    <w:rsid w:val="001525F0"/>
    <w:rsid w:val="0015267B"/>
    <w:rsid w:val="00152725"/>
    <w:rsid w:val="0015278D"/>
    <w:rsid w:val="00152A26"/>
    <w:rsid w:val="00152BCF"/>
    <w:rsid w:val="00152D45"/>
    <w:rsid w:val="00152E14"/>
    <w:rsid w:val="001530C0"/>
    <w:rsid w:val="001530F4"/>
    <w:rsid w:val="00153223"/>
    <w:rsid w:val="001533A1"/>
    <w:rsid w:val="001533AE"/>
    <w:rsid w:val="001534E7"/>
    <w:rsid w:val="001534EE"/>
    <w:rsid w:val="00153755"/>
    <w:rsid w:val="00153928"/>
    <w:rsid w:val="001539DD"/>
    <w:rsid w:val="00153A98"/>
    <w:rsid w:val="00153B0D"/>
    <w:rsid w:val="00153D68"/>
    <w:rsid w:val="001540EF"/>
    <w:rsid w:val="0015414F"/>
    <w:rsid w:val="001542F8"/>
    <w:rsid w:val="00154388"/>
    <w:rsid w:val="00154496"/>
    <w:rsid w:val="001544F4"/>
    <w:rsid w:val="001549C8"/>
    <w:rsid w:val="001549EF"/>
    <w:rsid w:val="00154A40"/>
    <w:rsid w:val="00154A6B"/>
    <w:rsid w:val="00154E02"/>
    <w:rsid w:val="00154E47"/>
    <w:rsid w:val="00154EC3"/>
    <w:rsid w:val="001552D2"/>
    <w:rsid w:val="0015561F"/>
    <w:rsid w:val="0015562E"/>
    <w:rsid w:val="0015568C"/>
    <w:rsid w:val="00155706"/>
    <w:rsid w:val="001559CE"/>
    <w:rsid w:val="00155ADF"/>
    <w:rsid w:val="00155C56"/>
    <w:rsid w:val="00155D60"/>
    <w:rsid w:val="00155DA5"/>
    <w:rsid w:val="00155E43"/>
    <w:rsid w:val="0015604A"/>
    <w:rsid w:val="00156165"/>
    <w:rsid w:val="001561FE"/>
    <w:rsid w:val="00156656"/>
    <w:rsid w:val="00156657"/>
    <w:rsid w:val="001566B8"/>
    <w:rsid w:val="001568D8"/>
    <w:rsid w:val="00156996"/>
    <w:rsid w:val="00156AA3"/>
    <w:rsid w:val="00156AC3"/>
    <w:rsid w:val="00156B4C"/>
    <w:rsid w:val="00156DE0"/>
    <w:rsid w:val="00156EB0"/>
    <w:rsid w:val="00157188"/>
    <w:rsid w:val="0015722A"/>
    <w:rsid w:val="00157641"/>
    <w:rsid w:val="0015795D"/>
    <w:rsid w:val="00157A84"/>
    <w:rsid w:val="00157AB8"/>
    <w:rsid w:val="00157AC5"/>
    <w:rsid w:val="00157AD6"/>
    <w:rsid w:val="00157C2B"/>
    <w:rsid w:val="00157F0A"/>
    <w:rsid w:val="00160071"/>
    <w:rsid w:val="001600BF"/>
    <w:rsid w:val="001601B8"/>
    <w:rsid w:val="001601C6"/>
    <w:rsid w:val="001601E5"/>
    <w:rsid w:val="001605C2"/>
    <w:rsid w:val="00160820"/>
    <w:rsid w:val="00160935"/>
    <w:rsid w:val="00160A8A"/>
    <w:rsid w:val="00160B15"/>
    <w:rsid w:val="00160E03"/>
    <w:rsid w:val="00161018"/>
    <w:rsid w:val="00161316"/>
    <w:rsid w:val="0016143E"/>
    <w:rsid w:val="00161617"/>
    <w:rsid w:val="0016173C"/>
    <w:rsid w:val="00161A31"/>
    <w:rsid w:val="00161CA0"/>
    <w:rsid w:val="00161E12"/>
    <w:rsid w:val="00161E6A"/>
    <w:rsid w:val="00161EF3"/>
    <w:rsid w:val="00161F7D"/>
    <w:rsid w:val="00161FF8"/>
    <w:rsid w:val="00162097"/>
    <w:rsid w:val="00162176"/>
    <w:rsid w:val="001622EF"/>
    <w:rsid w:val="00162315"/>
    <w:rsid w:val="0016234B"/>
    <w:rsid w:val="0016239F"/>
    <w:rsid w:val="00162455"/>
    <w:rsid w:val="001625AB"/>
    <w:rsid w:val="001625DE"/>
    <w:rsid w:val="001626B0"/>
    <w:rsid w:val="0016271E"/>
    <w:rsid w:val="001627AA"/>
    <w:rsid w:val="00162902"/>
    <w:rsid w:val="00162923"/>
    <w:rsid w:val="00162965"/>
    <w:rsid w:val="001629C7"/>
    <w:rsid w:val="00162D5A"/>
    <w:rsid w:val="00163141"/>
    <w:rsid w:val="001633AD"/>
    <w:rsid w:val="001633DC"/>
    <w:rsid w:val="0016341A"/>
    <w:rsid w:val="001634DA"/>
    <w:rsid w:val="001634F4"/>
    <w:rsid w:val="00163536"/>
    <w:rsid w:val="00163681"/>
    <w:rsid w:val="00163860"/>
    <w:rsid w:val="00163918"/>
    <w:rsid w:val="00163A3B"/>
    <w:rsid w:val="00163C7E"/>
    <w:rsid w:val="00163E22"/>
    <w:rsid w:val="00163E79"/>
    <w:rsid w:val="00163EBC"/>
    <w:rsid w:val="00164418"/>
    <w:rsid w:val="0016462F"/>
    <w:rsid w:val="001646AF"/>
    <w:rsid w:val="00164847"/>
    <w:rsid w:val="00164961"/>
    <w:rsid w:val="00164972"/>
    <w:rsid w:val="00164A44"/>
    <w:rsid w:val="00164A7B"/>
    <w:rsid w:val="00164BC4"/>
    <w:rsid w:val="00164CFD"/>
    <w:rsid w:val="00164DDE"/>
    <w:rsid w:val="00164E03"/>
    <w:rsid w:val="00164E23"/>
    <w:rsid w:val="00164EDF"/>
    <w:rsid w:val="00164EED"/>
    <w:rsid w:val="00164EFD"/>
    <w:rsid w:val="00164F58"/>
    <w:rsid w:val="001650B2"/>
    <w:rsid w:val="00165318"/>
    <w:rsid w:val="00165363"/>
    <w:rsid w:val="00165517"/>
    <w:rsid w:val="001655AF"/>
    <w:rsid w:val="00165633"/>
    <w:rsid w:val="0016588F"/>
    <w:rsid w:val="001658F7"/>
    <w:rsid w:val="0016598B"/>
    <w:rsid w:val="0016598D"/>
    <w:rsid w:val="001659F5"/>
    <w:rsid w:val="00165A19"/>
    <w:rsid w:val="00165AC0"/>
    <w:rsid w:val="00165C4D"/>
    <w:rsid w:val="00165EEE"/>
    <w:rsid w:val="00165F42"/>
    <w:rsid w:val="00166003"/>
    <w:rsid w:val="0016648A"/>
    <w:rsid w:val="00166507"/>
    <w:rsid w:val="0016656B"/>
    <w:rsid w:val="001665B7"/>
    <w:rsid w:val="00166609"/>
    <w:rsid w:val="001666F8"/>
    <w:rsid w:val="00166783"/>
    <w:rsid w:val="00166812"/>
    <w:rsid w:val="00166A31"/>
    <w:rsid w:val="00166A82"/>
    <w:rsid w:val="00166CFB"/>
    <w:rsid w:val="00166D43"/>
    <w:rsid w:val="00166D7A"/>
    <w:rsid w:val="00166DA1"/>
    <w:rsid w:val="0016712C"/>
    <w:rsid w:val="001672FE"/>
    <w:rsid w:val="00167302"/>
    <w:rsid w:val="001675F1"/>
    <w:rsid w:val="001676ED"/>
    <w:rsid w:val="0016771E"/>
    <w:rsid w:val="001677DB"/>
    <w:rsid w:val="00167813"/>
    <w:rsid w:val="0016789C"/>
    <w:rsid w:val="0016798A"/>
    <w:rsid w:val="00167A08"/>
    <w:rsid w:val="00167A59"/>
    <w:rsid w:val="00167C48"/>
    <w:rsid w:val="00167C52"/>
    <w:rsid w:val="00167C8C"/>
    <w:rsid w:val="00167DC0"/>
    <w:rsid w:val="00170195"/>
    <w:rsid w:val="0017038D"/>
    <w:rsid w:val="0017045B"/>
    <w:rsid w:val="0017054C"/>
    <w:rsid w:val="00170561"/>
    <w:rsid w:val="001705C5"/>
    <w:rsid w:val="0017080E"/>
    <w:rsid w:val="001708EC"/>
    <w:rsid w:val="00170920"/>
    <w:rsid w:val="00170980"/>
    <w:rsid w:val="001711EF"/>
    <w:rsid w:val="001712B2"/>
    <w:rsid w:val="001714ED"/>
    <w:rsid w:val="001714EE"/>
    <w:rsid w:val="0017164D"/>
    <w:rsid w:val="001716B0"/>
    <w:rsid w:val="001717C8"/>
    <w:rsid w:val="001717DE"/>
    <w:rsid w:val="00171893"/>
    <w:rsid w:val="00171985"/>
    <w:rsid w:val="00171A46"/>
    <w:rsid w:val="00171C53"/>
    <w:rsid w:val="00171C9A"/>
    <w:rsid w:val="00171CFB"/>
    <w:rsid w:val="00171E29"/>
    <w:rsid w:val="00171E6B"/>
    <w:rsid w:val="00171F08"/>
    <w:rsid w:val="00171FB0"/>
    <w:rsid w:val="00172036"/>
    <w:rsid w:val="00172084"/>
    <w:rsid w:val="001721BF"/>
    <w:rsid w:val="00172220"/>
    <w:rsid w:val="0017247A"/>
    <w:rsid w:val="00172490"/>
    <w:rsid w:val="001724CA"/>
    <w:rsid w:val="001724D5"/>
    <w:rsid w:val="00172614"/>
    <w:rsid w:val="0017284D"/>
    <w:rsid w:val="00172A6A"/>
    <w:rsid w:val="00172AAA"/>
    <w:rsid w:val="00172AE4"/>
    <w:rsid w:val="00172C4F"/>
    <w:rsid w:val="00172CA0"/>
    <w:rsid w:val="00172FC3"/>
    <w:rsid w:val="001730F5"/>
    <w:rsid w:val="00173173"/>
    <w:rsid w:val="00173233"/>
    <w:rsid w:val="00173249"/>
    <w:rsid w:val="00173266"/>
    <w:rsid w:val="00173624"/>
    <w:rsid w:val="001737D6"/>
    <w:rsid w:val="001738D0"/>
    <w:rsid w:val="00173ADA"/>
    <w:rsid w:val="00173B67"/>
    <w:rsid w:val="00173C51"/>
    <w:rsid w:val="00173F0D"/>
    <w:rsid w:val="001740D3"/>
    <w:rsid w:val="001741D8"/>
    <w:rsid w:val="001741DC"/>
    <w:rsid w:val="00174218"/>
    <w:rsid w:val="001743A4"/>
    <w:rsid w:val="00174447"/>
    <w:rsid w:val="001744D9"/>
    <w:rsid w:val="00174540"/>
    <w:rsid w:val="001746F9"/>
    <w:rsid w:val="00174754"/>
    <w:rsid w:val="001747CC"/>
    <w:rsid w:val="00174987"/>
    <w:rsid w:val="001749C0"/>
    <w:rsid w:val="00174A90"/>
    <w:rsid w:val="00174BC6"/>
    <w:rsid w:val="00174CBD"/>
    <w:rsid w:val="00174FD0"/>
    <w:rsid w:val="00175311"/>
    <w:rsid w:val="00175320"/>
    <w:rsid w:val="0017547B"/>
    <w:rsid w:val="00175618"/>
    <w:rsid w:val="00175625"/>
    <w:rsid w:val="001756B4"/>
    <w:rsid w:val="001756C7"/>
    <w:rsid w:val="00175723"/>
    <w:rsid w:val="0017579F"/>
    <w:rsid w:val="001757AC"/>
    <w:rsid w:val="00175A5E"/>
    <w:rsid w:val="00175C18"/>
    <w:rsid w:val="00175D83"/>
    <w:rsid w:val="00175DB4"/>
    <w:rsid w:val="00175E63"/>
    <w:rsid w:val="0017607A"/>
    <w:rsid w:val="0017608B"/>
    <w:rsid w:val="00176227"/>
    <w:rsid w:val="0017627E"/>
    <w:rsid w:val="0017633E"/>
    <w:rsid w:val="0017640D"/>
    <w:rsid w:val="00176577"/>
    <w:rsid w:val="001765FA"/>
    <w:rsid w:val="001767B8"/>
    <w:rsid w:val="00176845"/>
    <w:rsid w:val="001768F5"/>
    <w:rsid w:val="001769D4"/>
    <w:rsid w:val="00176BFD"/>
    <w:rsid w:val="00176DB0"/>
    <w:rsid w:val="00176EE3"/>
    <w:rsid w:val="00176F98"/>
    <w:rsid w:val="0017704A"/>
    <w:rsid w:val="001776CB"/>
    <w:rsid w:val="001776F2"/>
    <w:rsid w:val="0017779E"/>
    <w:rsid w:val="001777C2"/>
    <w:rsid w:val="00177968"/>
    <w:rsid w:val="00177A7B"/>
    <w:rsid w:val="00177B3E"/>
    <w:rsid w:val="00177B48"/>
    <w:rsid w:val="00177F0D"/>
    <w:rsid w:val="00180000"/>
    <w:rsid w:val="00180070"/>
    <w:rsid w:val="0018010D"/>
    <w:rsid w:val="00180195"/>
    <w:rsid w:val="0018020B"/>
    <w:rsid w:val="001802C6"/>
    <w:rsid w:val="001804A9"/>
    <w:rsid w:val="00180735"/>
    <w:rsid w:val="00180747"/>
    <w:rsid w:val="00180A26"/>
    <w:rsid w:val="00180EA9"/>
    <w:rsid w:val="00180F12"/>
    <w:rsid w:val="00180FBC"/>
    <w:rsid w:val="00181007"/>
    <w:rsid w:val="001810C8"/>
    <w:rsid w:val="001810E5"/>
    <w:rsid w:val="00181163"/>
    <w:rsid w:val="00181239"/>
    <w:rsid w:val="00181273"/>
    <w:rsid w:val="00181319"/>
    <w:rsid w:val="001816C1"/>
    <w:rsid w:val="00181706"/>
    <w:rsid w:val="00181711"/>
    <w:rsid w:val="00181AF7"/>
    <w:rsid w:val="00181CDD"/>
    <w:rsid w:val="00181D00"/>
    <w:rsid w:val="00181D84"/>
    <w:rsid w:val="0018222F"/>
    <w:rsid w:val="00182276"/>
    <w:rsid w:val="001823E5"/>
    <w:rsid w:val="001823EE"/>
    <w:rsid w:val="00182747"/>
    <w:rsid w:val="001827DD"/>
    <w:rsid w:val="0018296C"/>
    <w:rsid w:val="00182A6C"/>
    <w:rsid w:val="00182D4D"/>
    <w:rsid w:val="00182DAA"/>
    <w:rsid w:val="00182E7F"/>
    <w:rsid w:val="00182EF6"/>
    <w:rsid w:val="0018337F"/>
    <w:rsid w:val="001833C0"/>
    <w:rsid w:val="00183539"/>
    <w:rsid w:val="00183570"/>
    <w:rsid w:val="00183601"/>
    <w:rsid w:val="0018360C"/>
    <w:rsid w:val="0018371D"/>
    <w:rsid w:val="0018372B"/>
    <w:rsid w:val="00183793"/>
    <w:rsid w:val="0018392A"/>
    <w:rsid w:val="00183A57"/>
    <w:rsid w:val="00183E18"/>
    <w:rsid w:val="0018411D"/>
    <w:rsid w:val="00184503"/>
    <w:rsid w:val="00184689"/>
    <w:rsid w:val="001847B5"/>
    <w:rsid w:val="0018490E"/>
    <w:rsid w:val="00184920"/>
    <w:rsid w:val="0018492C"/>
    <w:rsid w:val="001849BF"/>
    <w:rsid w:val="00184DE7"/>
    <w:rsid w:val="00184F94"/>
    <w:rsid w:val="001850B4"/>
    <w:rsid w:val="001851AD"/>
    <w:rsid w:val="00185288"/>
    <w:rsid w:val="00185405"/>
    <w:rsid w:val="0018543D"/>
    <w:rsid w:val="00185496"/>
    <w:rsid w:val="00185592"/>
    <w:rsid w:val="001856D4"/>
    <w:rsid w:val="0018570C"/>
    <w:rsid w:val="001857E0"/>
    <w:rsid w:val="00185852"/>
    <w:rsid w:val="00185930"/>
    <w:rsid w:val="00185AF1"/>
    <w:rsid w:val="00185CAB"/>
    <w:rsid w:val="00185FF1"/>
    <w:rsid w:val="00185FFF"/>
    <w:rsid w:val="001862DA"/>
    <w:rsid w:val="001862F0"/>
    <w:rsid w:val="001863CA"/>
    <w:rsid w:val="001865A4"/>
    <w:rsid w:val="0018665E"/>
    <w:rsid w:val="0018670B"/>
    <w:rsid w:val="001867C6"/>
    <w:rsid w:val="00186F10"/>
    <w:rsid w:val="00187058"/>
    <w:rsid w:val="00187061"/>
    <w:rsid w:val="00187099"/>
    <w:rsid w:val="00187264"/>
    <w:rsid w:val="0018792C"/>
    <w:rsid w:val="00187BE8"/>
    <w:rsid w:val="00187DD0"/>
    <w:rsid w:val="001900A2"/>
    <w:rsid w:val="001900DF"/>
    <w:rsid w:val="001901F2"/>
    <w:rsid w:val="001904DD"/>
    <w:rsid w:val="00190504"/>
    <w:rsid w:val="001905B1"/>
    <w:rsid w:val="00190691"/>
    <w:rsid w:val="001908A2"/>
    <w:rsid w:val="0019095D"/>
    <w:rsid w:val="00190AF7"/>
    <w:rsid w:val="00190D0E"/>
    <w:rsid w:val="0019108E"/>
    <w:rsid w:val="0019108F"/>
    <w:rsid w:val="001911A5"/>
    <w:rsid w:val="001911C7"/>
    <w:rsid w:val="00191213"/>
    <w:rsid w:val="00191229"/>
    <w:rsid w:val="00191305"/>
    <w:rsid w:val="0019152B"/>
    <w:rsid w:val="001916CB"/>
    <w:rsid w:val="001917EE"/>
    <w:rsid w:val="00191872"/>
    <w:rsid w:val="00191AC9"/>
    <w:rsid w:val="00191C91"/>
    <w:rsid w:val="00191E1D"/>
    <w:rsid w:val="00191E25"/>
    <w:rsid w:val="00191FD5"/>
    <w:rsid w:val="00192043"/>
    <w:rsid w:val="001920D8"/>
    <w:rsid w:val="001921FD"/>
    <w:rsid w:val="00192216"/>
    <w:rsid w:val="001924C7"/>
    <w:rsid w:val="0019261E"/>
    <w:rsid w:val="001926C3"/>
    <w:rsid w:val="001927A6"/>
    <w:rsid w:val="00192818"/>
    <w:rsid w:val="00192966"/>
    <w:rsid w:val="00192AE5"/>
    <w:rsid w:val="00192D05"/>
    <w:rsid w:val="00192D6F"/>
    <w:rsid w:val="00192E3B"/>
    <w:rsid w:val="00193054"/>
    <w:rsid w:val="001930D3"/>
    <w:rsid w:val="001930DA"/>
    <w:rsid w:val="0019315F"/>
    <w:rsid w:val="00193287"/>
    <w:rsid w:val="0019333E"/>
    <w:rsid w:val="001935E2"/>
    <w:rsid w:val="001936C0"/>
    <w:rsid w:val="001939A2"/>
    <w:rsid w:val="00193A08"/>
    <w:rsid w:val="00193AA6"/>
    <w:rsid w:val="00193B77"/>
    <w:rsid w:val="00193BEC"/>
    <w:rsid w:val="00193CA1"/>
    <w:rsid w:val="00193D31"/>
    <w:rsid w:val="00193E45"/>
    <w:rsid w:val="00194086"/>
    <w:rsid w:val="001941C1"/>
    <w:rsid w:val="00194504"/>
    <w:rsid w:val="0019455A"/>
    <w:rsid w:val="0019482B"/>
    <w:rsid w:val="00194B4D"/>
    <w:rsid w:val="00194C4F"/>
    <w:rsid w:val="00194C69"/>
    <w:rsid w:val="00194D0D"/>
    <w:rsid w:val="00194D52"/>
    <w:rsid w:val="00194E2B"/>
    <w:rsid w:val="00194EE2"/>
    <w:rsid w:val="00195163"/>
    <w:rsid w:val="00195177"/>
    <w:rsid w:val="0019527C"/>
    <w:rsid w:val="0019542A"/>
    <w:rsid w:val="0019547C"/>
    <w:rsid w:val="0019548E"/>
    <w:rsid w:val="00195620"/>
    <w:rsid w:val="001957DC"/>
    <w:rsid w:val="001957F0"/>
    <w:rsid w:val="00195905"/>
    <w:rsid w:val="00195B69"/>
    <w:rsid w:val="00195BF1"/>
    <w:rsid w:val="00195C58"/>
    <w:rsid w:val="00195CA7"/>
    <w:rsid w:val="00195E3F"/>
    <w:rsid w:val="00195F3E"/>
    <w:rsid w:val="00196074"/>
    <w:rsid w:val="00196095"/>
    <w:rsid w:val="001961FC"/>
    <w:rsid w:val="0019639B"/>
    <w:rsid w:val="0019646B"/>
    <w:rsid w:val="00196498"/>
    <w:rsid w:val="001964C1"/>
    <w:rsid w:val="0019657A"/>
    <w:rsid w:val="001965B3"/>
    <w:rsid w:val="001966B9"/>
    <w:rsid w:val="0019677B"/>
    <w:rsid w:val="001968D3"/>
    <w:rsid w:val="00196947"/>
    <w:rsid w:val="00196E30"/>
    <w:rsid w:val="00196E52"/>
    <w:rsid w:val="00196E8B"/>
    <w:rsid w:val="00196F39"/>
    <w:rsid w:val="00196FD4"/>
    <w:rsid w:val="001970F6"/>
    <w:rsid w:val="00197126"/>
    <w:rsid w:val="001971DB"/>
    <w:rsid w:val="001972AB"/>
    <w:rsid w:val="001973F6"/>
    <w:rsid w:val="0019742A"/>
    <w:rsid w:val="00197463"/>
    <w:rsid w:val="0019755C"/>
    <w:rsid w:val="00197593"/>
    <w:rsid w:val="00197621"/>
    <w:rsid w:val="00197685"/>
    <w:rsid w:val="0019796C"/>
    <w:rsid w:val="001979C7"/>
    <w:rsid w:val="00197AF5"/>
    <w:rsid w:val="00197B9B"/>
    <w:rsid w:val="00197D2D"/>
    <w:rsid w:val="00197DED"/>
    <w:rsid w:val="001A0056"/>
    <w:rsid w:val="001A0132"/>
    <w:rsid w:val="001A01E1"/>
    <w:rsid w:val="001A01FA"/>
    <w:rsid w:val="001A0200"/>
    <w:rsid w:val="001A0240"/>
    <w:rsid w:val="001A0271"/>
    <w:rsid w:val="001A0308"/>
    <w:rsid w:val="001A04A9"/>
    <w:rsid w:val="001A055A"/>
    <w:rsid w:val="001A0577"/>
    <w:rsid w:val="001A05BA"/>
    <w:rsid w:val="001A05DD"/>
    <w:rsid w:val="001A0644"/>
    <w:rsid w:val="001A07DB"/>
    <w:rsid w:val="001A08EF"/>
    <w:rsid w:val="001A0979"/>
    <w:rsid w:val="001A0B3F"/>
    <w:rsid w:val="001A0B7A"/>
    <w:rsid w:val="001A0B9B"/>
    <w:rsid w:val="001A0DB4"/>
    <w:rsid w:val="001A0F5C"/>
    <w:rsid w:val="001A0F9B"/>
    <w:rsid w:val="001A12CD"/>
    <w:rsid w:val="001A151F"/>
    <w:rsid w:val="001A1545"/>
    <w:rsid w:val="001A1635"/>
    <w:rsid w:val="001A16C9"/>
    <w:rsid w:val="001A1824"/>
    <w:rsid w:val="001A1B6D"/>
    <w:rsid w:val="001A1BF9"/>
    <w:rsid w:val="001A1C5B"/>
    <w:rsid w:val="001A1D01"/>
    <w:rsid w:val="001A1E7F"/>
    <w:rsid w:val="001A1FB9"/>
    <w:rsid w:val="001A20B6"/>
    <w:rsid w:val="001A2458"/>
    <w:rsid w:val="001A2560"/>
    <w:rsid w:val="001A265D"/>
    <w:rsid w:val="001A2829"/>
    <w:rsid w:val="001A2DBD"/>
    <w:rsid w:val="001A2E99"/>
    <w:rsid w:val="001A31A9"/>
    <w:rsid w:val="001A32E4"/>
    <w:rsid w:val="001A3325"/>
    <w:rsid w:val="001A33CA"/>
    <w:rsid w:val="001A3654"/>
    <w:rsid w:val="001A3684"/>
    <w:rsid w:val="001A374E"/>
    <w:rsid w:val="001A3785"/>
    <w:rsid w:val="001A3891"/>
    <w:rsid w:val="001A38C4"/>
    <w:rsid w:val="001A3921"/>
    <w:rsid w:val="001A3A0F"/>
    <w:rsid w:val="001A3BAB"/>
    <w:rsid w:val="001A3C63"/>
    <w:rsid w:val="001A3C6B"/>
    <w:rsid w:val="001A3CCE"/>
    <w:rsid w:val="001A3DD6"/>
    <w:rsid w:val="001A402F"/>
    <w:rsid w:val="001A40B1"/>
    <w:rsid w:val="001A40D6"/>
    <w:rsid w:val="001A40DD"/>
    <w:rsid w:val="001A41E4"/>
    <w:rsid w:val="001A421A"/>
    <w:rsid w:val="001A447B"/>
    <w:rsid w:val="001A44C5"/>
    <w:rsid w:val="001A44F5"/>
    <w:rsid w:val="001A45C9"/>
    <w:rsid w:val="001A45D5"/>
    <w:rsid w:val="001A480E"/>
    <w:rsid w:val="001A492D"/>
    <w:rsid w:val="001A4B88"/>
    <w:rsid w:val="001A4BDE"/>
    <w:rsid w:val="001A4C10"/>
    <w:rsid w:val="001A4C6D"/>
    <w:rsid w:val="001A4D9F"/>
    <w:rsid w:val="001A4F10"/>
    <w:rsid w:val="001A5072"/>
    <w:rsid w:val="001A51D2"/>
    <w:rsid w:val="001A52BA"/>
    <w:rsid w:val="001A55B9"/>
    <w:rsid w:val="001A571B"/>
    <w:rsid w:val="001A5799"/>
    <w:rsid w:val="001A580C"/>
    <w:rsid w:val="001A586D"/>
    <w:rsid w:val="001A587A"/>
    <w:rsid w:val="001A5BFA"/>
    <w:rsid w:val="001A5C26"/>
    <w:rsid w:val="001A5D47"/>
    <w:rsid w:val="001A5DE0"/>
    <w:rsid w:val="001A5E64"/>
    <w:rsid w:val="001A600B"/>
    <w:rsid w:val="001A606F"/>
    <w:rsid w:val="001A60A4"/>
    <w:rsid w:val="001A619F"/>
    <w:rsid w:val="001A634A"/>
    <w:rsid w:val="001A67A8"/>
    <w:rsid w:val="001A6880"/>
    <w:rsid w:val="001A693F"/>
    <w:rsid w:val="001A6A08"/>
    <w:rsid w:val="001A6A25"/>
    <w:rsid w:val="001A6A31"/>
    <w:rsid w:val="001A6A92"/>
    <w:rsid w:val="001A6CED"/>
    <w:rsid w:val="001A6E46"/>
    <w:rsid w:val="001A6E54"/>
    <w:rsid w:val="001A6ED5"/>
    <w:rsid w:val="001A6F6C"/>
    <w:rsid w:val="001A7011"/>
    <w:rsid w:val="001A710F"/>
    <w:rsid w:val="001A72E2"/>
    <w:rsid w:val="001A73A1"/>
    <w:rsid w:val="001A759A"/>
    <w:rsid w:val="001A7762"/>
    <w:rsid w:val="001A78F8"/>
    <w:rsid w:val="001A7922"/>
    <w:rsid w:val="001A79CA"/>
    <w:rsid w:val="001A7A5B"/>
    <w:rsid w:val="001A7BB2"/>
    <w:rsid w:val="001A7BDC"/>
    <w:rsid w:val="001A7E64"/>
    <w:rsid w:val="001B0294"/>
    <w:rsid w:val="001B02E8"/>
    <w:rsid w:val="001B06C9"/>
    <w:rsid w:val="001B0790"/>
    <w:rsid w:val="001B09AA"/>
    <w:rsid w:val="001B09E9"/>
    <w:rsid w:val="001B0A56"/>
    <w:rsid w:val="001B0AA5"/>
    <w:rsid w:val="001B0C0E"/>
    <w:rsid w:val="001B0C11"/>
    <w:rsid w:val="001B0C6A"/>
    <w:rsid w:val="001B0E44"/>
    <w:rsid w:val="001B0E50"/>
    <w:rsid w:val="001B0E5C"/>
    <w:rsid w:val="001B0EED"/>
    <w:rsid w:val="001B0EEE"/>
    <w:rsid w:val="001B0F70"/>
    <w:rsid w:val="001B1101"/>
    <w:rsid w:val="001B114A"/>
    <w:rsid w:val="001B118C"/>
    <w:rsid w:val="001B11B3"/>
    <w:rsid w:val="001B11DC"/>
    <w:rsid w:val="001B1362"/>
    <w:rsid w:val="001B13D1"/>
    <w:rsid w:val="001B1402"/>
    <w:rsid w:val="001B142C"/>
    <w:rsid w:val="001B152B"/>
    <w:rsid w:val="001B166B"/>
    <w:rsid w:val="001B16F4"/>
    <w:rsid w:val="001B194B"/>
    <w:rsid w:val="001B1BA3"/>
    <w:rsid w:val="001B1BE8"/>
    <w:rsid w:val="001B1D46"/>
    <w:rsid w:val="001B1E19"/>
    <w:rsid w:val="001B1F8E"/>
    <w:rsid w:val="001B1FF9"/>
    <w:rsid w:val="001B244A"/>
    <w:rsid w:val="001B250F"/>
    <w:rsid w:val="001B2736"/>
    <w:rsid w:val="001B28D3"/>
    <w:rsid w:val="001B29E7"/>
    <w:rsid w:val="001B2AC0"/>
    <w:rsid w:val="001B2C66"/>
    <w:rsid w:val="001B2CB3"/>
    <w:rsid w:val="001B2D0A"/>
    <w:rsid w:val="001B2DD4"/>
    <w:rsid w:val="001B2F5C"/>
    <w:rsid w:val="001B31EB"/>
    <w:rsid w:val="001B33A4"/>
    <w:rsid w:val="001B3413"/>
    <w:rsid w:val="001B3517"/>
    <w:rsid w:val="001B3518"/>
    <w:rsid w:val="001B3522"/>
    <w:rsid w:val="001B3612"/>
    <w:rsid w:val="001B361A"/>
    <w:rsid w:val="001B3640"/>
    <w:rsid w:val="001B3680"/>
    <w:rsid w:val="001B373F"/>
    <w:rsid w:val="001B380A"/>
    <w:rsid w:val="001B3895"/>
    <w:rsid w:val="001B38C9"/>
    <w:rsid w:val="001B39AA"/>
    <w:rsid w:val="001B39D6"/>
    <w:rsid w:val="001B3A53"/>
    <w:rsid w:val="001B3A85"/>
    <w:rsid w:val="001B3AD5"/>
    <w:rsid w:val="001B3B30"/>
    <w:rsid w:val="001B3B56"/>
    <w:rsid w:val="001B3BF6"/>
    <w:rsid w:val="001B3DF0"/>
    <w:rsid w:val="001B3EBD"/>
    <w:rsid w:val="001B4083"/>
    <w:rsid w:val="001B416E"/>
    <w:rsid w:val="001B41EC"/>
    <w:rsid w:val="001B4250"/>
    <w:rsid w:val="001B43E7"/>
    <w:rsid w:val="001B4474"/>
    <w:rsid w:val="001B4803"/>
    <w:rsid w:val="001B49D9"/>
    <w:rsid w:val="001B4AEF"/>
    <w:rsid w:val="001B4B80"/>
    <w:rsid w:val="001B4C0B"/>
    <w:rsid w:val="001B4DE1"/>
    <w:rsid w:val="001B4EDC"/>
    <w:rsid w:val="001B4F1E"/>
    <w:rsid w:val="001B5002"/>
    <w:rsid w:val="001B52E7"/>
    <w:rsid w:val="001B534B"/>
    <w:rsid w:val="001B5432"/>
    <w:rsid w:val="001B556F"/>
    <w:rsid w:val="001B569D"/>
    <w:rsid w:val="001B587E"/>
    <w:rsid w:val="001B58B6"/>
    <w:rsid w:val="001B5936"/>
    <w:rsid w:val="001B5975"/>
    <w:rsid w:val="001B59A6"/>
    <w:rsid w:val="001B5B33"/>
    <w:rsid w:val="001B5BAA"/>
    <w:rsid w:val="001B5E22"/>
    <w:rsid w:val="001B5F8A"/>
    <w:rsid w:val="001B6012"/>
    <w:rsid w:val="001B62FB"/>
    <w:rsid w:val="001B6619"/>
    <w:rsid w:val="001B671C"/>
    <w:rsid w:val="001B6721"/>
    <w:rsid w:val="001B6831"/>
    <w:rsid w:val="001B68D1"/>
    <w:rsid w:val="001B6929"/>
    <w:rsid w:val="001B6AB6"/>
    <w:rsid w:val="001B6B4E"/>
    <w:rsid w:val="001B6CE5"/>
    <w:rsid w:val="001B6E81"/>
    <w:rsid w:val="001B7023"/>
    <w:rsid w:val="001B7030"/>
    <w:rsid w:val="001B7091"/>
    <w:rsid w:val="001B730A"/>
    <w:rsid w:val="001B737B"/>
    <w:rsid w:val="001B799F"/>
    <w:rsid w:val="001B7B01"/>
    <w:rsid w:val="001B7D08"/>
    <w:rsid w:val="001B7D83"/>
    <w:rsid w:val="001B7E8A"/>
    <w:rsid w:val="001B7EB9"/>
    <w:rsid w:val="001B7EFA"/>
    <w:rsid w:val="001B7F0F"/>
    <w:rsid w:val="001C001B"/>
    <w:rsid w:val="001C0368"/>
    <w:rsid w:val="001C03AC"/>
    <w:rsid w:val="001C0532"/>
    <w:rsid w:val="001C056B"/>
    <w:rsid w:val="001C064B"/>
    <w:rsid w:val="001C0948"/>
    <w:rsid w:val="001C0A25"/>
    <w:rsid w:val="001C0A5B"/>
    <w:rsid w:val="001C0A62"/>
    <w:rsid w:val="001C0A80"/>
    <w:rsid w:val="001C0A8F"/>
    <w:rsid w:val="001C0ACA"/>
    <w:rsid w:val="001C0B6F"/>
    <w:rsid w:val="001C0E08"/>
    <w:rsid w:val="001C0EAA"/>
    <w:rsid w:val="001C0F8C"/>
    <w:rsid w:val="001C134E"/>
    <w:rsid w:val="001C1584"/>
    <w:rsid w:val="001C185F"/>
    <w:rsid w:val="001C192E"/>
    <w:rsid w:val="001C19E4"/>
    <w:rsid w:val="001C1D2B"/>
    <w:rsid w:val="001C1DB6"/>
    <w:rsid w:val="001C1F29"/>
    <w:rsid w:val="001C2745"/>
    <w:rsid w:val="001C2771"/>
    <w:rsid w:val="001C287B"/>
    <w:rsid w:val="001C29D0"/>
    <w:rsid w:val="001C2A57"/>
    <w:rsid w:val="001C2BCF"/>
    <w:rsid w:val="001C2CBB"/>
    <w:rsid w:val="001C2D3D"/>
    <w:rsid w:val="001C2D6E"/>
    <w:rsid w:val="001C2E2A"/>
    <w:rsid w:val="001C2F08"/>
    <w:rsid w:val="001C2F61"/>
    <w:rsid w:val="001C30D5"/>
    <w:rsid w:val="001C3470"/>
    <w:rsid w:val="001C3489"/>
    <w:rsid w:val="001C355C"/>
    <w:rsid w:val="001C3622"/>
    <w:rsid w:val="001C36A8"/>
    <w:rsid w:val="001C3773"/>
    <w:rsid w:val="001C38C4"/>
    <w:rsid w:val="001C39E4"/>
    <w:rsid w:val="001C3BE2"/>
    <w:rsid w:val="001C3C24"/>
    <w:rsid w:val="001C3E79"/>
    <w:rsid w:val="001C4342"/>
    <w:rsid w:val="001C43EB"/>
    <w:rsid w:val="001C4435"/>
    <w:rsid w:val="001C44A2"/>
    <w:rsid w:val="001C4526"/>
    <w:rsid w:val="001C4711"/>
    <w:rsid w:val="001C47CA"/>
    <w:rsid w:val="001C4859"/>
    <w:rsid w:val="001C4860"/>
    <w:rsid w:val="001C48C5"/>
    <w:rsid w:val="001C4A3B"/>
    <w:rsid w:val="001C4ACD"/>
    <w:rsid w:val="001C4BF4"/>
    <w:rsid w:val="001C4DAB"/>
    <w:rsid w:val="001C4E7A"/>
    <w:rsid w:val="001C507B"/>
    <w:rsid w:val="001C5155"/>
    <w:rsid w:val="001C5173"/>
    <w:rsid w:val="001C5244"/>
    <w:rsid w:val="001C52AA"/>
    <w:rsid w:val="001C533A"/>
    <w:rsid w:val="001C53B4"/>
    <w:rsid w:val="001C540C"/>
    <w:rsid w:val="001C571F"/>
    <w:rsid w:val="001C5899"/>
    <w:rsid w:val="001C5BAF"/>
    <w:rsid w:val="001C5C31"/>
    <w:rsid w:val="001C5D7A"/>
    <w:rsid w:val="001C5E9F"/>
    <w:rsid w:val="001C5EBD"/>
    <w:rsid w:val="001C5F09"/>
    <w:rsid w:val="001C5F97"/>
    <w:rsid w:val="001C5F9F"/>
    <w:rsid w:val="001C60A8"/>
    <w:rsid w:val="001C6710"/>
    <w:rsid w:val="001C6962"/>
    <w:rsid w:val="001C6A62"/>
    <w:rsid w:val="001C6ADB"/>
    <w:rsid w:val="001C6DE5"/>
    <w:rsid w:val="001C6EEC"/>
    <w:rsid w:val="001C6F29"/>
    <w:rsid w:val="001C6F33"/>
    <w:rsid w:val="001C7085"/>
    <w:rsid w:val="001C709E"/>
    <w:rsid w:val="001C70C6"/>
    <w:rsid w:val="001C72D0"/>
    <w:rsid w:val="001C7429"/>
    <w:rsid w:val="001C74A1"/>
    <w:rsid w:val="001C7558"/>
    <w:rsid w:val="001C7727"/>
    <w:rsid w:val="001C773A"/>
    <w:rsid w:val="001C7934"/>
    <w:rsid w:val="001C795A"/>
    <w:rsid w:val="001C7D10"/>
    <w:rsid w:val="001C7DA9"/>
    <w:rsid w:val="001D0372"/>
    <w:rsid w:val="001D04B2"/>
    <w:rsid w:val="001D07F6"/>
    <w:rsid w:val="001D0A31"/>
    <w:rsid w:val="001D0A7E"/>
    <w:rsid w:val="001D0A9E"/>
    <w:rsid w:val="001D0ABB"/>
    <w:rsid w:val="001D0B2F"/>
    <w:rsid w:val="001D0B9C"/>
    <w:rsid w:val="001D0BA6"/>
    <w:rsid w:val="001D0C82"/>
    <w:rsid w:val="001D0D71"/>
    <w:rsid w:val="001D0DC9"/>
    <w:rsid w:val="001D0DDC"/>
    <w:rsid w:val="001D0F8B"/>
    <w:rsid w:val="001D0F8E"/>
    <w:rsid w:val="001D1008"/>
    <w:rsid w:val="001D100B"/>
    <w:rsid w:val="001D12FA"/>
    <w:rsid w:val="001D1301"/>
    <w:rsid w:val="001D131B"/>
    <w:rsid w:val="001D16C9"/>
    <w:rsid w:val="001D185D"/>
    <w:rsid w:val="001D1D57"/>
    <w:rsid w:val="001D1D94"/>
    <w:rsid w:val="001D1DAC"/>
    <w:rsid w:val="001D1E04"/>
    <w:rsid w:val="001D1EA2"/>
    <w:rsid w:val="001D2028"/>
    <w:rsid w:val="001D2193"/>
    <w:rsid w:val="001D249C"/>
    <w:rsid w:val="001D24B1"/>
    <w:rsid w:val="001D2507"/>
    <w:rsid w:val="001D2547"/>
    <w:rsid w:val="001D25AD"/>
    <w:rsid w:val="001D272D"/>
    <w:rsid w:val="001D29A1"/>
    <w:rsid w:val="001D2C38"/>
    <w:rsid w:val="001D2FA7"/>
    <w:rsid w:val="001D2FD0"/>
    <w:rsid w:val="001D306A"/>
    <w:rsid w:val="001D3365"/>
    <w:rsid w:val="001D34F7"/>
    <w:rsid w:val="001D357B"/>
    <w:rsid w:val="001D365D"/>
    <w:rsid w:val="001D3682"/>
    <w:rsid w:val="001D36DD"/>
    <w:rsid w:val="001D3805"/>
    <w:rsid w:val="001D3845"/>
    <w:rsid w:val="001D387F"/>
    <w:rsid w:val="001D3964"/>
    <w:rsid w:val="001D39AF"/>
    <w:rsid w:val="001D3C33"/>
    <w:rsid w:val="001D3CCB"/>
    <w:rsid w:val="001D3D2D"/>
    <w:rsid w:val="001D3EB4"/>
    <w:rsid w:val="001D3EF0"/>
    <w:rsid w:val="001D3FAA"/>
    <w:rsid w:val="001D3FE9"/>
    <w:rsid w:val="001D4153"/>
    <w:rsid w:val="001D43A0"/>
    <w:rsid w:val="001D4406"/>
    <w:rsid w:val="001D450C"/>
    <w:rsid w:val="001D451E"/>
    <w:rsid w:val="001D4564"/>
    <w:rsid w:val="001D464D"/>
    <w:rsid w:val="001D4725"/>
    <w:rsid w:val="001D47F5"/>
    <w:rsid w:val="001D49EF"/>
    <w:rsid w:val="001D4ABE"/>
    <w:rsid w:val="001D4AC1"/>
    <w:rsid w:val="001D4E15"/>
    <w:rsid w:val="001D4E1D"/>
    <w:rsid w:val="001D4E24"/>
    <w:rsid w:val="001D4E36"/>
    <w:rsid w:val="001D4EA5"/>
    <w:rsid w:val="001D4F5F"/>
    <w:rsid w:val="001D4FE4"/>
    <w:rsid w:val="001D502A"/>
    <w:rsid w:val="001D5110"/>
    <w:rsid w:val="001D533A"/>
    <w:rsid w:val="001D541B"/>
    <w:rsid w:val="001D548B"/>
    <w:rsid w:val="001D5495"/>
    <w:rsid w:val="001D54BD"/>
    <w:rsid w:val="001D5519"/>
    <w:rsid w:val="001D564A"/>
    <w:rsid w:val="001D58A1"/>
    <w:rsid w:val="001D58DF"/>
    <w:rsid w:val="001D58FE"/>
    <w:rsid w:val="001D5C6D"/>
    <w:rsid w:val="001D5D51"/>
    <w:rsid w:val="001D60F6"/>
    <w:rsid w:val="001D6139"/>
    <w:rsid w:val="001D615E"/>
    <w:rsid w:val="001D623E"/>
    <w:rsid w:val="001D643A"/>
    <w:rsid w:val="001D66B1"/>
    <w:rsid w:val="001D6882"/>
    <w:rsid w:val="001D6910"/>
    <w:rsid w:val="001D6AF7"/>
    <w:rsid w:val="001D6BAE"/>
    <w:rsid w:val="001D6EB9"/>
    <w:rsid w:val="001D6EF7"/>
    <w:rsid w:val="001D727A"/>
    <w:rsid w:val="001D72A7"/>
    <w:rsid w:val="001D72B7"/>
    <w:rsid w:val="001D755A"/>
    <w:rsid w:val="001D762B"/>
    <w:rsid w:val="001D76BA"/>
    <w:rsid w:val="001D7884"/>
    <w:rsid w:val="001D78FF"/>
    <w:rsid w:val="001D7930"/>
    <w:rsid w:val="001D7A30"/>
    <w:rsid w:val="001D7B3C"/>
    <w:rsid w:val="001D7D9A"/>
    <w:rsid w:val="001D7DF5"/>
    <w:rsid w:val="001E0218"/>
    <w:rsid w:val="001E0376"/>
    <w:rsid w:val="001E0383"/>
    <w:rsid w:val="001E03AD"/>
    <w:rsid w:val="001E042B"/>
    <w:rsid w:val="001E0480"/>
    <w:rsid w:val="001E06DF"/>
    <w:rsid w:val="001E092B"/>
    <w:rsid w:val="001E0A7B"/>
    <w:rsid w:val="001E0E07"/>
    <w:rsid w:val="001E0E1C"/>
    <w:rsid w:val="001E0E4E"/>
    <w:rsid w:val="001E0E92"/>
    <w:rsid w:val="001E14D1"/>
    <w:rsid w:val="001E160C"/>
    <w:rsid w:val="001E1A8F"/>
    <w:rsid w:val="001E1BE3"/>
    <w:rsid w:val="001E1E6E"/>
    <w:rsid w:val="001E208D"/>
    <w:rsid w:val="001E2122"/>
    <w:rsid w:val="001E238A"/>
    <w:rsid w:val="001E2591"/>
    <w:rsid w:val="001E276F"/>
    <w:rsid w:val="001E2781"/>
    <w:rsid w:val="001E282E"/>
    <w:rsid w:val="001E2AE8"/>
    <w:rsid w:val="001E2B47"/>
    <w:rsid w:val="001E2B5D"/>
    <w:rsid w:val="001E2CC9"/>
    <w:rsid w:val="001E2D67"/>
    <w:rsid w:val="001E2DDE"/>
    <w:rsid w:val="001E2E9C"/>
    <w:rsid w:val="001E32FE"/>
    <w:rsid w:val="001E332B"/>
    <w:rsid w:val="001E33D2"/>
    <w:rsid w:val="001E348B"/>
    <w:rsid w:val="001E34CC"/>
    <w:rsid w:val="001E395A"/>
    <w:rsid w:val="001E3B7E"/>
    <w:rsid w:val="001E3CE2"/>
    <w:rsid w:val="001E4094"/>
    <w:rsid w:val="001E43A6"/>
    <w:rsid w:val="001E44ED"/>
    <w:rsid w:val="001E4514"/>
    <w:rsid w:val="001E45F8"/>
    <w:rsid w:val="001E46DB"/>
    <w:rsid w:val="001E4794"/>
    <w:rsid w:val="001E4B04"/>
    <w:rsid w:val="001E4BDF"/>
    <w:rsid w:val="001E4C33"/>
    <w:rsid w:val="001E4E02"/>
    <w:rsid w:val="001E5244"/>
    <w:rsid w:val="001E5259"/>
    <w:rsid w:val="001E52CC"/>
    <w:rsid w:val="001E53EE"/>
    <w:rsid w:val="001E578D"/>
    <w:rsid w:val="001E586A"/>
    <w:rsid w:val="001E58C4"/>
    <w:rsid w:val="001E5933"/>
    <w:rsid w:val="001E59CA"/>
    <w:rsid w:val="001E5A1A"/>
    <w:rsid w:val="001E5A9C"/>
    <w:rsid w:val="001E5C46"/>
    <w:rsid w:val="001E5EA0"/>
    <w:rsid w:val="001E6005"/>
    <w:rsid w:val="001E63AA"/>
    <w:rsid w:val="001E647D"/>
    <w:rsid w:val="001E6572"/>
    <w:rsid w:val="001E6606"/>
    <w:rsid w:val="001E667B"/>
    <w:rsid w:val="001E66BF"/>
    <w:rsid w:val="001E6797"/>
    <w:rsid w:val="001E690A"/>
    <w:rsid w:val="001E6A6D"/>
    <w:rsid w:val="001E6B09"/>
    <w:rsid w:val="001E6B1F"/>
    <w:rsid w:val="001E6C5E"/>
    <w:rsid w:val="001E6E17"/>
    <w:rsid w:val="001E711A"/>
    <w:rsid w:val="001E73FE"/>
    <w:rsid w:val="001E74FD"/>
    <w:rsid w:val="001E7689"/>
    <w:rsid w:val="001E772B"/>
    <w:rsid w:val="001E7832"/>
    <w:rsid w:val="001E7C63"/>
    <w:rsid w:val="001E7E2B"/>
    <w:rsid w:val="001E7E61"/>
    <w:rsid w:val="001E7F1A"/>
    <w:rsid w:val="001F01BB"/>
    <w:rsid w:val="001F0230"/>
    <w:rsid w:val="001F034B"/>
    <w:rsid w:val="001F03FA"/>
    <w:rsid w:val="001F0488"/>
    <w:rsid w:val="001F0491"/>
    <w:rsid w:val="001F06AD"/>
    <w:rsid w:val="001F0879"/>
    <w:rsid w:val="001F0A42"/>
    <w:rsid w:val="001F0BF5"/>
    <w:rsid w:val="001F0CCE"/>
    <w:rsid w:val="001F0D1E"/>
    <w:rsid w:val="001F0D27"/>
    <w:rsid w:val="001F0DD2"/>
    <w:rsid w:val="001F129E"/>
    <w:rsid w:val="001F1930"/>
    <w:rsid w:val="001F198C"/>
    <w:rsid w:val="001F198D"/>
    <w:rsid w:val="001F1AB8"/>
    <w:rsid w:val="001F1B91"/>
    <w:rsid w:val="001F1CB9"/>
    <w:rsid w:val="001F1D54"/>
    <w:rsid w:val="001F1D85"/>
    <w:rsid w:val="001F2377"/>
    <w:rsid w:val="001F23E3"/>
    <w:rsid w:val="001F24EA"/>
    <w:rsid w:val="001F264B"/>
    <w:rsid w:val="001F292B"/>
    <w:rsid w:val="001F29FD"/>
    <w:rsid w:val="001F2A13"/>
    <w:rsid w:val="001F2A59"/>
    <w:rsid w:val="001F2C23"/>
    <w:rsid w:val="001F2E87"/>
    <w:rsid w:val="001F2EFC"/>
    <w:rsid w:val="001F2F4C"/>
    <w:rsid w:val="001F306E"/>
    <w:rsid w:val="001F3354"/>
    <w:rsid w:val="001F3379"/>
    <w:rsid w:val="001F3380"/>
    <w:rsid w:val="001F350F"/>
    <w:rsid w:val="001F35A4"/>
    <w:rsid w:val="001F35A7"/>
    <w:rsid w:val="001F35C9"/>
    <w:rsid w:val="001F35D3"/>
    <w:rsid w:val="001F35F0"/>
    <w:rsid w:val="001F3626"/>
    <w:rsid w:val="001F3743"/>
    <w:rsid w:val="001F395D"/>
    <w:rsid w:val="001F39F7"/>
    <w:rsid w:val="001F3B4D"/>
    <w:rsid w:val="001F3D11"/>
    <w:rsid w:val="001F3F9B"/>
    <w:rsid w:val="001F40A5"/>
    <w:rsid w:val="001F4168"/>
    <w:rsid w:val="001F41B3"/>
    <w:rsid w:val="001F41BC"/>
    <w:rsid w:val="001F457E"/>
    <w:rsid w:val="001F463C"/>
    <w:rsid w:val="001F47D2"/>
    <w:rsid w:val="001F49A3"/>
    <w:rsid w:val="001F4BF2"/>
    <w:rsid w:val="001F4D39"/>
    <w:rsid w:val="001F4E76"/>
    <w:rsid w:val="001F4F31"/>
    <w:rsid w:val="001F4F72"/>
    <w:rsid w:val="001F4FC2"/>
    <w:rsid w:val="001F5240"/>
    <w:rsid w:val="001F5318"/>
    <w:rsid w:val="001F5460"/>
    <w:rsid w:val="001F54B7"/>
    <w:rsid w:val="001F54ED"/>
    <w:rsid w:val="001F5531"/>
    <w:rsid w:val="001F558B"/>
    <w:rsid w:val="001F56A2"/>
    <w:rsid w:val="001F5A8B"/>
    <w:rsid w:val="001F5ACF"/>
    <w:rsid w:val="001F5BE9"/>
    <w:rsid w:val="001F5DE8"/>
    <w:rsid w:val="001F5FAF"/>
    <w:rsid w:val="001F63B5"/>
    <w:rsid w:val="001F641A"/>
    <w:rsid w:val="001F65A7"/>
    <w:rsid w:val="001F65E3"/>
    <w:rsid w:val="001F6637"/>
    <w:rsid w:val="001F668F"/>
    <w:rsid w:val="001F67D9"/>
    <w:rsid w:val="001F68B6"/>
    <w:rsid w:val="001F6D3E"/>
    <w:rsid w:val="001F6E70"/>
    <w:rsid w:val="001F7075"/>
    <w:rsid w:val="001F7277"/>
    <w:rsid w:val="001F729B"/>
    <w:rsid w:val="001F7350"/>
    <w:rsid w:val="001F739D"/>
    <w:rsid w:val="001F756F"/>
    <w:rsid w:val="001F7629"/>
    <w:rsid w:val="001F772E"/>
    <w:rsid w:val="001F7783"/>
    <w:rsid w:val="001F77AD"/>
    <w:rsid w:val="001F7ADA"/>
    <w:rsid w:val="001F7D86"/>
    <w:rsid w:val="001F7F0B"/>
    <w:rsid w:val="001F7F0E"/>
    <w:rsid w:val="002001A3"/>
    <w:rsid w:val="0020020C"/>
    <w:rsid w:val="0020023D"/>
    <w:rsid w:val="002004AC"/>
    <w:rsid w:val="002004F6"/>
    <w:rsid w:val="00200563"/>
    <w:rsid w:val="00200828"/>
    <w:rsid w:val="00200967"/>
    <w:rsid w:val="00200A23"/>
    <w:rsid w:val="00200A73"/>
    <w:rsid w:val="00200DAF"/>
    <w:rsid w:val="00200DB8"/>
    <w:rsid w:val="00200E34"/>
    <w:rsid w:val="00200E5B"/>
    <w:rsid w:val="00200EBE"/>
    <w:rsid w:val="00200EC5"/>
    <w:rsid w:val="0020103D"/>
    <w:rsid w:val="00201151"/>
    <w:rsid w:val="00201222"/>
    <w:rsid w:val="00201417"/>
    <w:rsid w:val="00201504"/>
    <w:rsid w:val="002015AD"/>
    <w:rsid w:val="002015FB"/>
    <w:rsid w:val="00201718"/>
    <w:rsid w:val="0020183D"/>
    <w:rsid w:val="00201971"/>
    <w:rsid w:val="002019E7"/>
    <w:rsid w:val="00201B92"/>
    <w:rsid w:val="00201B9B"/>
    <w:rsid w:val="00201D9B"/>
    <w:rsid w:val="00201E39"/>
    <w:rsid w:val="00201E5A"/>
    <w:rsid w:val="00201F86"/>
    <w:rsid w:val="00201F8D"/>
    <w:rsid w:val="0020202D"/>
    <w:rsid w:val="002020BD"/>
    <w:rsid w:val="00202168"/>
    <w:rsid w:val="002021D9"/>
    <w:rsid w:val="0020252D"/>
    <w:rsid w:val="002028B2"/>
    <w:rsid w:val="00202BC8"/>
    <w:rsid w:val="00202C47"/>
    <w:rsid w:val="00202DEC"/>
    <w:rsid w:val="00202E5C"/>
    <w:rsid w:val="00203091"/>
    <w:rsid w:val="002030D0"/>
    <w:rsid w:val="0020323E"/>
    <w:rsid w:val="00203343"/>
    <w:rsid w:val="0020335C"/>
    <w:rsid w:val="00203422"/>
    <w:rsid w:val="00203492"/>
    <w:rsid w:val="002034A8"/>
    <w:rsid w:val="00203752"/>
    <w:rsid w:val="00203757"/>
    <w:rsid w:val="002037F9"/>
    <w:rsid w:val="00203A61"/>
    <w:rsid w:val="00203CB7"/>
    <w:rsid w:val="00203DA6"/>
    <w:rsid w:val="00203EE2"/>
    <w:rsid w:val="00203EE7"/>
    <w:rsid w:val="002041C9"/>
    <w:rsid w:val="00204386"/>
    <w:rsid w:val="00204435"/>
    <w:rsid w:val="00204676"/>
    <w:rsid w:val="00204678"/>
    <w:rsid w:val="002046DB"/>
    <w:rsid w:val="00204733"/>
    <w:rsid w:val="00204A1E"/>
    <w:rsid w:val="00204BFC"/>
    <w:rsid w:val="00204C26"/>
    <w:rsid w:val="00204C30"/>
    <w:rsid w:val="00204F36"/>
    <w:rsid w:val="00205054"/>
    <w:rsid w:val="00205210"/>
    <w:rsid w:val="002052A0"/>
    <w:rsid w:val="00205377"/>
    <w:rsid w:val="002053A5"/>
    <w:rsid w:val="00205427"/>
    <w:rsid w:val="00205491"/>
    <w:rsid w:val="002054B0"/>
    <w:rsid w:val="0020567B"/>
    <w:rsid w:val="00205687"/>
    <w:rsid w:val="0020568F"/>
    <w:rsid w:val="0020571D"/>
    <w:rsid w:val="0020574B"/>
    <w:rsid w:val="002057B5"/>
    <w:rsid w:val="002058A1"/>
    <w:rsid w:val="00205953"/>
    <w:rsid w:val="0020599B"/>
    <w:rsid w:val="00205AF7"/>
    <w:rsid w:val="00205B82"/>
    <w:rsid w:val="00205BAB"/>
    <w:rsid w:val="002060A3"/>
    <w:rsid w:val="00206193"/>
    <w:rsid w:val="0020623C"/>
    <w:rsid w:val="0020623F"/>
    <w:rsid w:val="002064F6"/>
    <w:rsid w:val="00206501"/>
    <w:rsid w:val="00206517"/>
    <w:rsid w:val="00206538"/>
    <w:rsid w:val="00206574"/>
    <w:rsid w:val="002066BB"/>
    <w:rsid w:val="00206766"/>
    <w:rsid w:val="00206805"/>
    <w:rsid w:val="00206891"/>
    <w:rsid w:val="002068AA"/>
    <w:rsid w:val="00206958"/>
    <w:rsid w:val="00206B47"/>
    <w:rsid w:val="00206DB3"/>
    <w:rsid w:val="00206EF7"/>
    <w:rsid w:val="00206FC1"/>
    <w:rsid w:val="002071D6"/>
    <w:rsid w:val="0020732B"/>
    <w:rsid w:val="00207340"/>
    <w:rsid w:val="002073B1"/>
    <w:rsid w:val="002073B6"/>
    <w:rsid w:val="002073DA"/>
    <w:rsid w:val="002073E7"/>
    <w:rsid w:val="002079F3"/>
    <w:rsid w:val="00207C9E"/>
    <w:rsid w:val="00207D29"/>
    <w:rsid w:val="00207F4C"/>
    <w:rsid w:val="0021015A"/>
    <w:rsid w:val="0021033E"/>
    <w:rsid w:val="002103F3"/>
    <w:rsid w:val="00210410"/>
    <w:rsid w:val="002105A3"/>
    <w:rsid w:val="00210957"/>
    <w:rsid w:val="0021097C"/>
    <w:rsid w:val="002109AD"/>
    <w:rsid w:val="00210A6A"/>
    <w:rsid w:val="00210A75"/>
    <w:rsid w:val="00210B37"/>
    <w:rsid w:val="00210C94"/>
    <w:rsid w:val="00210E58"/>
    <w:rsid w:val="00210F23"/>
    <w:rsid w:val="0021100E"/>
    <w:rsid w:val="002115F9"/>
    <w:rsid w:val="0021185E"/>
    <w:rsid w:val="002118C6"/>
    <w:rsid w:val="00211B37"/>
    <w:rsid w:val="00211C09"/>
    <w:rsid w:val="0021219D"/>
    <w:rsid w:val="002123B2"/>
    <w:rsid w:val="0021264D"/>
    <w:rsid w:val="002126D9"/>
    <w:rsid w:val="00212724"/>
    <w:rsid w:val="00212841"/>
    <w:rsid w:val="002128A3"/>
    <w:rsid w:val="00212C0F"/>
    <w:rsid w:val="00212C4D"/>
    <w:rsid w:val="00212DD2"/>
    <w:rsid w:val="00212ED7"/>
    <w:rsid w:val="00212F47"/>
    <w:rsid w:val="00213009"/>
    <w:rsid w:val="00213072"/>
    <w:rsid w:val="00213255"/>
    <w:rsid w:val="0021332D"/>
    <w:rsid w:val="0021348B"/>
    <w:rsid w:val="002134FB"/>
    <w:rsid w:val="002135CF"/>
    <w:rsid w:val="00213689"/>
    <w:rsid w:val="002137AC"/>
    <w:rsid w:val="00213899"/>
    <w:rsid w:val="00213B6C"/>
    <w:rsid w:val="00213C3E"/>
    <w:rsid w:val="00213C40"/>
    <w:rsid w:val="00213D35"/>
    <w:rsid w:val="00213E3F"/>
    <w:rsid w:val="00213F16"/>
    <w:rsid w:val="00213FCE"/>
    <w:rsid w:val="0021405A"/>
    <w:rsid w:val="002140A8"/>
    <w:rsid w:val="002141A4"/>
    <w:rsid w:val="00214330"/>
    <w:rsid w:val="002143CD"/>
    <w:rsid w:val="00214610"/>
    <w:rsid w:val="002146B3"/>
    <w:rsid w:val="0021470D"/>
    <w:rsid w:val="00214ABF"/>
    <w:rsid w:val="00214C1D"/>
    <w:rsid w:val="00214C2F"/>
    <w:rsid w:val="00214DC0"/>
    <w:rsid w:val="00214E1F"/>
    <w:rsid w:val="00215034"/>
    <w:rsid w:val="002150D4"/>
    <w:rsid w:val="00215112"/>
    <w:rsid w:val="00215169"/>
    <w:rsid w:val="002151A4"/>
    <w:rsid w:val="0021525C"/>
    <w:rsid w:val="0021542A"/>
    <w:rsid w:val="0021556D"/>
    <w:rsid w:val="002156EC"/>
    <w:rsid w:val="00215733"/>
    <w:rsid w:val="00215796"/>
    <w:rsid w:val="00215970"/>
    <w:rsid w:val="0021597F"/>
    <w:rsid w:val="00215A7A"/>
    <w:rsid w:val="00215AE3"/>
    <w:rsid w:val="00215C11"/>
    <w:rsid w:val="00215CE1"/>
    <w:rsid w:val="00215E06"/>
    <w:rsid w:val="002161DF"/>
    <w:rsid w:val="00216259"/>
    <w:rsid w:val="002164E7"/>
    <w:rsid w:val="0021654A"/>
    <w:rsid w:val="00216720"/>
    <w:rsid w:val="00216733"/>
    <w:rsid w:val="00216985"/>
    <w:rsid w:val="00216D7B"/>
    <w:rsid w:val="00216D81"/>
    <w:rsid w:val="00216FA6"/>
    <w:rsid w:val="00216FC9"/>
    <w:rsid w:val="0021702A"/>
    <w:rsid w:val="00217047"/>
    <w:rsid w:val="002170F3"/>
    <w:rsid w:val="00217104"/>
    <w:rsid w:val="002171C8"/>
    <w:rsid w:val="002172FC"/>
    <w:rsid w:val="002176A0"/>
    <w:rsid w:val="002176AA"/>
    <w:rsid w:val="002179D1"/>
    <w:rsid w:val="00217A6A"/>
    <w:rsid w:val="00217B87"/>
    <w:rsid w:val="00217C9A"/>
    <w:rsid w:val="00217CBC"/>
    <w:rsid w:val="00217CEA"/>
    <w:rsid w:val="00217F20"/>
    <w:rsid w:val="00220045"/>
    <w:rsid w:val="00220142"/>
    <w:rsid w:val="0022018C"/>
    <w:rsid w:val="002202B4"/>
    <w:rsid w:val="00220603"/>
    <w:rsid w:val="00220723"/>
    <w:rsid w:val="002207CE"/>
    <w:rsid w:val="002207DC"/>
    <w:rsid w:val="00220809"/>
    <w:rsid w:val="0022082A"/>
    <w:rsid w:val="002208DC"/>
    <w:rsid w:val="00220900"/>
    <w:rsid w:val="00220A20"/>
    <w:rsid w:val="00220D6B"/>
    <w:rsid w:val="00220E1D"/>
    <w:rsid w:val="00220EAC"/>
    <w:rsid w:val="00220F56"/>
    <w:rsid w:val="0022117E"/>
    <w:rsid w:val="0022141C"/>
    <w:rsid w:val="00221805"/>
    <w:rsid w:val="0022185B"/>
    <w:rsid w:val="00221959"/>
    <w:rsid w:val="00221A5D"/>
    <w:rsid w:val="00221A66"/>
    <w:rsid w:val="00221C2F"/>
    <w:rsid w:val="00221D76"/>
    <w:rsid w:val="00221D86"/>
    <w:rsid w:val="00221DD3"/>
    <w:rsid w:val="00221E05"/>
    <w:rsid w:val="00221E3D"/>
    <w:rsid w:val="0022221B"/>
    <w:rsid w:val="00222452"/>
    <w:rsid w:val="002225F9"/>
    <w:rsid w:val="002227B0"/>
    <w:rsid w:val="00222864"/>
    <w:rsid w:val="002228AD"/>
    <w:rsid w:val="00222945"/>
    <w:rsid w:val="00222CCE"/>
    <w:rsid w:val="00222E22"/>
    <w:rsid w:val="00222EE7"/>
    <w:rsid w:val="00222F51"/>
    <w:rsid w:val="00222F6B"/>
    <w:rsid w:val="00222F9B"/>
    <w:rsid w:val="002231B1"/>
    <w:rsid w:val="0022327D"/>
    <w:rsid w:val="00223354"/>
    <w:rsid w:val="002233EF"/>
    <w:rsid w:val="002234FB"/>
    <w:rsid w:val="0022354F"/>
    <w:rsid w:val="00223577"/>
    <w:rsid w:val="00223888"/>
    <w:rsid w:val="002239B0"/>
    <w:rsid w:val="00223A5A"/>
    <w:rsid w:val="00223BC9"/>
    <w:rsid w:val="00223CA0"/>
    <w:rsid w:val="00223CA1"/>
    <w:rsid w:val="00223D40"/>
    <w:rsid w:val="00223E65"/>
    <w:rsid w:val="00223EC1"/>
    <w:rsid w:val="00223F9F"/>
    <w:rsid w:val="002240D9"/>
    <w:rsid w:val="0022418F"/>
    <w:rsid w:val="00224205"/>
    <w:rsid w:val="002243B7"/>
    <w:rsid w:val="0022440E"/>
    <w:rsid w:val="00224478"/>
    <w:rsid w:val="00224510"/>
    <w:rsid w:val="002245E9"/>
    <w:rsid w:val="002245F5"/>
    <w:rsid w:val="002246DA"/>
    <w:rsid w:val="00224725"/>
    <w:rsid w:val="0022492B"/>
    <w:rsid w:val="00224AD1"/>
    <w:rsid w:val="00224AE4"/>
    <w:rsid w:val="00224B5E"/>
    <w:rsid w:val="00224C89"/>
    <w:rsid w:val="00224EF0"/>
    <w:rsid w:val="002254D1"/>
    <w:rsid w:val="00225A6D"/>
    <w:rsid w:val="00225BED"/>
    <w:rsid w:val="00225C82"/>
    <w:rsid w:val="00225D1E"/>
    <w:rsid w:val="00225D75"/>
    <w:rsid w:val="00225ECB"/>
    <w:rsid w:val="00225ED9"/>
    <w:rsid w:val="00225EF6"/>
    <w:rsid w:val="002262DA"/>
    <w:rsid w:val="0022645B"/>
    <w:rsid w:val="00226473"/>
    <w:rsid w:val="002264D8"/>
    <w:rsid w:val="00226579"/>
    <w:rsid w:val="002265A4"/>
    <w:rsid w:val="002265B8"/>
    <w:rsid w:val="00226683"/>
    <w:rsid w:val="00226766"/>
    <w:rsid w:val="00226A5D"/>
    <w:rsid w:val="00226CCB"/>
    <w:rsid w:val="00226CE6"/>
    <w:rsid w:val="00226CEC"/>
    <w:rsid w:val="002273D6"/>
    <w:rsid w:val="002273F2"/>
    <w:rsid w:val="002274CF"/>
    <w:rsid w:val="0022755E"/>
    <w:rsid w:val="002276E1"/>
    <w:rsid w:val="002276E5"/>
    <w:rsid w:val="0022778C"/>
    <w:rsid w:val="00227819"/>
    <w:rsid w:val="002278FA"/>
    <w:rsid w:val="00227A0C"/>
    <w:rsid w:val="00230052"/>
    <w:rsid w:val="002300A4"/>
    <w:rsid w:val="002302A8"/>
    <w:rsid w:val="002304DE"/>
    <w:rsid w:val="0023056B"/>
    <w:rsid w:val="002305FE"/>
    <w:rsid w:val="0023069D"/>
    <w:rsid w:val="002306A2"/>
    <w:rsid w:val="00230782"/>
    <w:rsid w:val="00230A4E"/>
    <w:rsid w:val="00230B57"/>
    <w:rsid w:val="00230B85"/>
    <w:rsid w:val="00230BF2"/>
    <w:rsid w:val="00230C4B"/>
    <w:rsid w:val="002310D9"/>
    <w:rsid w:val="00231103"/>
    <w:rsid w:val="00231198"/>
    <w:rsid w:val="002313B1"/>
    <w:rsid w:val="002313B2"/>
    <w:rsid w:val="00231534"/>
    <w:rsid w:val="0023159B"/>
    <w:rsid w:val="002315E8"/>
    <w:rsid w:val="002316B5"/>
    <w:rsid w:val="002316CD"/>
    <w:rsid w:val="002316D8"/>
    <w:rsid w:val="002318A8"/>
    <w:rsid w:val="00231B6A"/>
    <w:rsid w:val="00231B6F"/>
    <w:rsid w:val="00231C34"/>
    <w:rsid w:val="00231C5C"/>
    <w:rsid w:val="00231E29"/>
    <w:rsid w:val="00231E6F"/>
    <w:rsid w:val="00231F5C"/>
    <w:rsid w:val="00231FDC"/>
    <w:rsid w:val="00232053"/>
    <w:rsid w:val="002320C3"/>
    <w:rsid w:val="002321F4"/>
    <w:rsid w:val="00232206"/>
    <w:rsid w:val="00232260"/>
    <w:rsid w:val="00232289"/>
    <w:rsid w:val="002323A4"/>
    <w:rsid w:val="002323C6"/>
    <w:rsid w:val="002326C7"/>
    <w:rsid w:val="00232749"/>
    <w:rsid w:val="002327CE"/>
    <w:rsid w:val="00232933"/>
    <w:rsid w:val="00232A93"/>
    <w:rsid w:val="00232AE2"/>
    <w:rsid w:val="00232B0D"/>
    <w:rsid w:val="00232DB5"/>
    <w:rsid w:val="00232F76"/>
    <w:rsid w:val="00233096"/>
    <w:rsid w:val="002330A4"/>
    <w:rsid w:val="0023316A"/>
    <w:rsid w:val="0023327E"/>
    <w:rsid w:val="002332BE"/>
    <w:rsid w:val="00233317"/>
    <w:rsid w:val="0023343E"/>
    <w:rsid w:val="002336B6"/>
    <w:rsid w:val="002337DD"/>
    <w:rsid w:val="0023392A"/>
    <w:rsid w:val="00233A9D"/>
    <w:rsid w:val="00233B1D"/>
    <w:rsid w:val="00233CD3"/>
    <w:rsid w:val="00233D3D"/>
    <w:rsid w:val="00233DAE"/>
    <w:rsid w:val="00233DD3"/>
    <w:rsid w:val="00233E63"/>
    <w:rsid w:val="00233EB7"/>
    <w:rsid w:val="00233EE6"/>
    <w:rsid w:val="00233EF4"/>
    <w:rsid w:val="00233F4B"/>
    <w:rsid w:val="00234035"/>
    <w:rsid w:val="002340D5"/>
    <w:rsid w:val="00234186"/>
    <w:rsid w:val="00234207"/>
    <w:rsid w:val="00234392"/>
    <w:rsid w:val="002343D5"/>
    <w:rsid w:val="002344A7"/>
    <w:rsid w:val="002344AD"/>
    <w:rsid w:val="002344D0"/>
    <w:rsid w:val="0023460B"/>
    <w:rsid w:val="00234781"/>
    <w:rsid w:val="002347AA"/>
    <w:rsid w:val="00234844"/>
    <w:rsid w:val="00234A11"/>
    <w:rsid w:val="00234A4D"/>
    <w:rsid w:val="00234B43"/>
    <w:rsid w:val="00234B8E"/>
    <w:rsid w:val="00234D1E"/>
    <w:rsid w:val="00234E15"/>
    <w:rsid w:val="00234E4D"/>
    <w:rsid w:val="00234F30"/>
    <w:rsid w:val="00235031"/>
    <w:rsid w:val="002350FB"/>
    <w:rsid w:val="00235170"/>
    <w:rsid w:val="00235549"/>
    <w:rsid w:val="002359C0"/>
    <w:rsid w:val="00235B30"/>
    <w:rsid w:val="00235B33"/>
    <w:rsid w:val="00235BA1"/>
    <w:rsid w:val="00235C2F"/>
    <w:rsid w:val="00235DF7"/>
    <w:rsid w:val="00235E33"/>
    <w:rsid w:val="00235E57"/>
    <w:rsid w:val="00235FFD"/>
    <w:rsid w:val="00236328"/>
    <w:rsid w:val="0023636E"/>
    <w:rsid w:val="0023639E"/>
    <w:rsid w:val="002364AB"/>
    <w:rsid w:val="00236698"/>
    <w:rsid w:val="002366DD"/>
    <w:rsid w:val="002366F4"/>
    <w:rsid w:val="002367DC"/>
    <w:rsid w:val="00236A75"/>
    <w:rsid w:val="00236B35"/>
    <w:rsid w:val="00236B4C"/>
    <w:rsid w:val="00236B7D"/>
    <w:rsid w:val="00236B99"/>
    <w:rsid w:val="00236D9E"/>
    <w:rsid w:val="00236EE4"/>
    <w:rsid w:val="00236F4D"/>
    <w:rsid w:val="00236FAD"/>
    <w:rsid w:val="0023721D"/>
    <w:rsid w:val="00237256"/>
    <w:rsid w:val="00237272"/>
    <w:rsid w:val="00237390"/>
    <w:rsid w:val="002373D1"/>
    <w:rsid w:val="002374E1"/>
    <w:rsid w:val="0023750A"/>
    <w:rsid w:val="00237814"/>
    <w:rsid w:val="002379A8"/>
    <w:rsid w:val="00237A01"/>
    <w:rsid w:val="00237ADD"/>
    <w:rsid w:val="00237B01"/>
    <w:rsid w:val="00237CD0"/>
    <w:rsid w:val="00237D06"/>
    <w:rsid w:val="00237D10"/>
    <w:rsid w:val="00237D87"/>
    <w:rsid w:val="00237F65"/>
    <w:rsid w:val="0024001C"/>
    <w:rsid w:val="0024010D"/>
    <w:rsid w:val="0024012F"/>
    <w:rsid w:val="00240336"/>
    <w:rsid w:val="00240489"/>
    <w:rsid w:val="0024050B"/>
    <w:rsid w:val="002406A4"/>
    <w:rsid w:val="002406A6"/>
    <w:rsid w:val="0024077C"/>
    <w:rsid w:val="002408AC"/>
    <w:rsid w:val="00240931"/>
    <w:rsid w:val="00240AEF"/>
    <w:rsid w:val="00240B25"/>
    <w:rsid w:val="00240C5D"/>
    <w:rsid w:val="00240CF7"/>
    <w:rsid w:val="00240D18"/>
    <w:rsid w:val="00240D39"/>
    <w:rsid w:val="00240EC2"/>
    <w:rsid w:val="00240EF4"/>
    <w:rsid w:val="00240F28"/>
    <w:rsid w:val="0024136B"/>
    <w:rsid w:val="00241723"/>
    <w:rsid w:val="00241962"/>
    <w:rsid w:val="00241C1F"/>
    <w:rsid w:val="00241C50"/>
    <w:rsid w:val="00241E77"/>
    <w:rsid w:val="00241E7B"/>
    <w:rsid w:val="00242064"/>
    <w:rsid w:val="002422BA"/>
    <w:rsid w:val="00242312"/>
    <w:rsid w:val="002425C1"/>
    <w:rsid w:val="002427AF"/>
    <w:rsid w:val="002427C5"/>
    <w:rsid w:val="002429E4"/>
    <w:rsid w:val="00242A94"/>
    <w:rsid w:val="00242AF2"/>
    <w:rsid w:val="00242E4D"/>
    <w:rsid w:val="0024302A"/>
    <w:rsid w:val="002431C5"/>
    <w:rsid w:val="002431EC"/>
    <w:rsid w:val="00243331"/>
    <w:rsid w:val="0024334A"/>
    <w:rsid w:val="002435CA"/>
    <w:rsid w:val="0024379D"/>
    <w:rsid w:val="002439A9"/>
    <w:rsid w:val="00243A10"/>
    <w:rsid w:val="00243C5D"/>
    <w:rsid w:val="00243D61"/>
    <w:rsid w:val="00243DB4"/>
    <w:rsid w:val="00243E42"/>
    <w:rsid w:val="00244123"/>
    <w:rsid w:val="00244306"/>
    <w:rsid w:val="0024432C"/>
    <w:rsid w:val="0024432F"/>
    <w:rsid w:val="00244430"/>
    <w:rsid w:val="00244478"/>
    <w:rsid w:val="00244628"/>
    <w:rsid w:val="00244BCB"/>
    <w:rsid w:val="00244CBF"/>
    <w:rsid w:val="00244D0E"/>
    <w:rsid w:val="00244DC5"/>
    <w:rsid w:val="00244DD2"/>
    <w:rsid w:val="00245138"/>
    <w:rsid w:val="00245220"/>
    <w:rsid w:val="00245258"/>
    <w:rsid w:val="002453E5"/>
    <w:rsid w:val="00245414"/>
    <w:rsid w:val="002455B0"/>
    <w:rsid w:val="002456B7"/>
    <w:rsid w:val="002456BC"/>
    <w:rsid w:val="002456D6"/>
    <w:rsid w:val="002456EF"/>
    <w:rsid w:val="00245AFF"/>
    <w:rsid w:val="00245B1E"/>
    <w:rsid w:val="00245B7E"/>
    <w:rsid w:val="00245E0D"/>
    <w:rsid w:val="0024614C"/>
    <w:rsid w:val="0024622C"/>
    <w:rsid w:val="00246284"/>
    <w:rsid w:val="00246566"/>
    <w:rsid w:val="002466C8"/>
    <w:rsid w:val="00246746"/>
    <w:rsid w:val="002468AE"/>
    <w:rsid w:val="0024699A"/>
    <w:rsid w:val="002469FF"/>
    <w:rsid w:val="00246AA3"/>
    <w:rsid w:val="00246C13"/>
    <w:rsid w:val="00246C53"/>
    <w:rsid w:val="00246CE3"/>
    <w:rsid w:val="00246CEF"/>
    <w:rsid w:val="00246DBC"/>
    <w:rsid w:val="00246E29"/>
    <w:rsid w:val="00246F7F"/>
    <w:rsid w:val="0024702B"/>
    <w:rsid w:val="0024705A"/>
    <w:rsid w:val="00247065"/>
    <w:rsid w:val="002473C4"/>
    <w:rsid w:val="0024746A"/>
    <w:rsid w:val="002474BD"/>
    <w:rsid w:val="00247661"/>
    <w:rsid w:val="002478D1"/>
    <w:rsid w:val="00247A65"/>
    <w:rsid w:val="00247AFC"/>
    <w:rsid w:val="00247B1E"/>
    <w:rsid w:val="00247EC2"/>
    <w:rsid w:val="00247F1A"/>
    <w:rsid w:val="00250189"/>
    <w:rsid w:val="002503A8"/>
    <w:rsid w:val="0025045C"/>
    <w:rsid w:val="0025048D"/>
    <w:rsid w:val="00250490"/>
    <w:rsid w:val="00250507"/>
    <w:rsid w:val="002505F3"/>
    <w:rsid w:val="0025096D"/>
    <w:rsid w:val="0025097E"/>
    <w:rsid w:val="002509A2"/>
    <w:rsid w:val="00250A38"/>
    <w:rsid w:val="00250BDC"/>
    <w:rsid w:val="00250C02"/>
    <w:rsid w:val="00250D0A"/>
    <w:rsid w:val="00250D22"/>
    <w:rsid w:val="00250D3A"/>
    <w:rsid w:val="00250EBA"/>
    <w:rsid w:val="00250F00"/>
    <w:rsid w:val="00251262"/>
    <w:rsid w:val="002514D0"/>
    <w:rsid w:val="00251531"/>
    <w:rsid w:val="00251591"/>
    <w:rsid w:val="0025160D"/>
    <w:rsid w:val="00251B27"/>
    <w:rsid w:val="00251C92"/>
    <w:rsid w:val="00251CE3"/>
    <w:rsid w:val="00251D0D"/>
    <w:rsid w:val="00251D67"/>
    <w:rsid w:val="00251EFD"/>
    <w:rsid w:val="00251F06"/>
    <w:rsid w:val="0025258A"/>
    <w:rsid w:val="002526D9"/>
    <w:rsid w:val="00252AA6"/>
    <w:rsid w:val="00252B3E"/>
    <w:rsid w:val="00252CB4"/>
    <w:rsid w:val="00252DE9"/>
    <w:rsid w:val="00252F1F"/>
    <w:rsid w:val="002531E3"/>
    <w:rsid w:val="00253232"/>
    <w:rsid w:val="00253369"/>
    <w:rsid w:val="00253404"/>
    <w:rsid w:val="002537C7"/>
    <w:rsid w:val="0025382C"/>
    <w:rsid w:val="00253893"/>
    <w:rsid w:val="0025392D"/>
    <w:rsid w:val="0025393C"/>
    <w:rsid w:val="002539B6"/>
    <w:rsid w:val="00253B0C"/>
    <w:rsid w:val="00253C13"/>
    <w:rsid w:val="00253C87"/>
    <w:rsid w:val="00253CA0"/>
    <w:rsid w:val="00253EF9"/>
    <w:rsid w:val="002540B6"/>
    <w:rsid w:val="00254232"/>
    <w:rsid w:val="00254270"/>
    <w:rsid w:val="002542C7"/>
    <w:rsid w:val="00254318"/>
    <w:rsid w:val="002543B3"/>
    <w:rsid w:val="00254423"/>
    <w:rsid w:val="0025453D"/>
    <w:rsid w:val="0025477D"/>
    <w:rsid w:val="00254850"/>
    <w:rsid w:val="0025489C"/>
    <w:rsid w:val="002549F1"/>
    <w:rsid w:val="00254E32"/>
    <w:rsid w:val="0025517D"/>
    <w:rsid w:val="00255514"/>
    <w:rsid w:val="00255776"/>
    <w:rsid w:val="002557F8"/>
    <w:rsid w:val="0025583C"/>
    <w:rsid w:val="00255905"/>
    <w:rsid w:val="0025592D"/>
    <w:rsid w:val="002559B3"/>
    <w:rsid w:val="00255A7A"/>
    <w:rsid w:val="00255A8D"/>
    <w:rsid w:val="00255BAB"/>
    <w:rsid w:val="00255F04"/>
    <w:rsid w:val="00255F26"/>
    <w:rsid w:val="00255F64"/>
    <w:rsid w:val="002560CC"/>
    <w:rsid w:val="002561AD"/>
    <w:rsid w:val="0025658E"/>
    <w:rsid w:val="00256736"/>
    <w:rsid w:val="002567EA"/>
    <w:rsid w:val="0025688A"/>
    <w:rsid w:val="00256900"/>
    <w:rsid w:val="00256A0F"/>
    <w:rsid w:val="00256A3F"/>
    <w:rsid w:val="00256BD9"/>
    <w:rsid w:val="00256C44"/>
    <w:rsid w:val="00256C7E"/>
    <w:rsid w:val="00256E92"/>
    <w:rsid w:val="00256FE8"/>
    <w:rsid w:val="00257265"/>
    <w:rsid w:val="00257463"/>
    <w:rsid w:val="002574E2"/>
    <w:rsid w:val="0025760A"/>
    <w:rsid w:val="00257656"/>
    <w:rsid w:val="002576FD"/>
    <w:rsid w:val="00257806"/>
    <w:rsid w:val="002579D2"/>
    <w:rsid w:val="00257B00"/>
    <w:rsid w:val="00257BB6"/>
    <w:rsid w:val="00257BF9"/>
    <w:rsid w:val="00257C6F"/>
    <w:rsid w:val="00257DC5"/>
    <w:rsid w:val="00257E5E"/>
    <w:rsid w:val="00257EDE"/>
    <w:rsid w:val="00257F03"/>
    <w:rsid w:val="00257FC2"/>
    <w:rsid w:val="002600AA"/>
    <w:rsid w:val="002600F7"/>
    <w:rsid w:val="00260175"/>
    <w:rsid w:val="002601D7"/>
    <w:rsid w:val="0026023B"/>
    <w:rsid w:val="0026026A"/>
    <w:rsid w:val="0026050E"/>
    <w:rsid w:val="002605BE"/>
    <w:rsid w:val="002608D1"/>
    <w:rsid w:val="00260954"/>
    <w:rsid w:val="002609D5"/>
    <w:rsid w:val="00260CA8"/>
    <w:rsid w:val="00260CAA"/>
    <w:rsid w:val="00260D38"/>
    <w:rsid w:val="00260DD4"/>
    <w:rsid w:val="00260E03"/>
    <w:rsid w:val="00260E37"/>
    <w:rsid w:val="00260F0A"/>
    <w:rsid w:val="00260F63"/>
    <w:rsid w:val="0026107E"/>
    <w:rsid w:val="002611F1"/>
    <w:rsid w:val="002612C9"/>
    <w:rsid w:val="00261359"/>
    <w:rsid w:val="002613E7"/>
    <w:rsid w:val="002615DB"/>
    <w:rsid w:val="0026165C"/>
    <w:rsid w:val="002617A0"/>
    <w:rsid w:val="00261899"/>
    <w:rsid w:val="002618EA"/>
    <w:rsid w:val="002621B3"/>
    <w:rsid w:val="00262469"/>
    <w:rsid w:val="0026265F"/>
    <w:rsid w:val="002626AB"/>
    <w:rsid w:val="002627CE"/>
    <w:rsid w:val="002629A9"/>
    <w:rsid w:val="00262B8C"/>
    <w:rsid w:val="00263015"/>
    <w:rsid w:val="002633DB"/>
    <w:rsid w:val="0026360F"/>
    <w:rsid w:val="0026366D"/>
    <w:rsid w:val="002636E4"/>
    <w:rsid w:val="00263752"/>
    <w:rsid w:val="00263E65"/>
    <w:rsid w:val="00263E75"/>
    <w:rsid w:val="00264100"/>
    <w:rsid w:val="00264234"/>
    <w:rsid w:val="00264280"/>
    <w:rsid w:val="002642D7"/>
    <w:rsid w:val="00264611"/>
    <w:rsid w:val="002646B0"/>
    <w:rsid w:val="002646DB"/>
    <w:rsid w:val="002649B5"/>
    <w:rsid w:val="00264C11"/>
    <w:rsid w:val="00264C7C"/>
    <w:rsid w:val="00264F00"/>
    <w:rsid w:val="00264F5E"/>
    <w:rsid w:val="00264FDD"/>
    <w:rsid w:val="00265050"/>
    <w:rsid w:val="002650A0"/>
    <w:rsid w:val="002650ED"/>
    <w:rsid w:val="0026518E"/>
    <w:rsid w:val="00265199"/>
    <w:rsid w:val="002651CE"/>
    <w:rsid w:val="00265264"/>
    <w:rsid w:val="002652C9"/>
    <w:rsid w:val="002653EE"/>
    <w:rsid w:val="002654A2"/>
    <w:rsid w:val="00265578"/>
    <w:rsid w:val="00265821"/>
    <w:rsid w:val="00265928"/>
    <w:rsid w:val="0026596F"/>
    <w:rsid w:val="00265B25"/>
    <w:rsid w:val="00265B59"/>
    <w:rsid w:val="00265BF4"/>
    <w:rsid w:val="00265FBF"/>
    <w:rsid w:val="00266161"/>
    <w:rsid w:val="00266186"/>
    <w:rsid w:val="002662D8"/>
    <w:rsid w:val="002662FF"/>
    <w:rsid w:val="00266389"/>
    <w:rsid w:val="00266568"/>
    <w:rsid w:val="002665A6"/>
    <w:rsid w:val="0026664F"/>
    <w:rsid w:val="0026667B"/>
    <w:rsid w:val="0026673E"/>
    <w:rsid w:val="00266870"/>
    <w:rsid w:val="0026699F"/>
    <w:rsid w:val="002669BF"/>
    <w:rsid w:val="00266B80"/>
    <w:rsid w:val="002671B2"/>
    <w:rsid w:val="0026722C"/>
    <w:rsid w:val="002672E8"/>
    <w:rsid w:val="00267363"/>
    <w:rsid w:val="00267372"/>
    <w:rsid w:val="00267469"/>
    <w:rsid w:val="00267485"/>
    <w:rsid w:val="0026778C"/>
    <w:rsid w:val="002677C1"/>
    <w:rsid w:val="00267961"/>
    <w:rsid w:val="00267B34"/>
    <w:rsid w:val="00267F93"/>
    <w:rsid w:val="00267FCB"/>
    <w:rsid w:val="00270021"/>
    <w:rsid w:val="002700CF"/>
    <w:rsid w:val="00270378"/>
    <w:rsid w:val="00270527"/>
    <w:rsid w:val="00270655"/>
    <w:rsid w:val="00270880"/>
    <w:rsid w:val="002708A0"/>
    <w:rsid w:val="00270A71"/>
    <w:rsid w:val="00270ACB"/>
    <w:rsid w:val="00270BCD"/>
    <w:rsid w:val="00270D45"/>
    <w:rsid w:val="00270D99"/>
    <w:rsid w:val="00270E52"/>
    <w:rsid w:val="00271007"/>
    <w:rsid w:val="0027103D"/>
    <w:rsid w:val="00271191"/>
    <w:rsid w:val="002711C1"/>
    <w:rsid w:val="0027133F"/>
    <w:rsid w:val="0027150E"/>
    <w:rsid w:val="002715B9"/>
    <w:rsid w:val="00271640"/>
    <w:rsid w:val="00271AC6"/>
    <w:rsid w:val="00271C33"/>
    <w:rsid w:val="00271C42"/>
    <w:rsid w:val="00271D1D"/>
    <w:rsid w:val="00271D27"/>
    <w:rsid w:val="00271D8C"/>
    <w:rsid w:val="00271F1A"/>
    <w:rsid w:val="00272182"/>
    <w:rsid w:val="002722E0"/>
    <w:rsid w:val="00272349"/>
    <w:rsid w:val="002723D9"/>
    <w:rsid w:val="00272482"/>
    <w:rsid w:val="00272698"/>
    <w:rsid w:val="002726AE"/>
    <w:rsid w:val="002726BF"/>
    <w:rsid w:val="0027285C"/>
    <w:rsid w:val="002728C2"/>
    <w:rsid w:val="00272923"/>
    <w:rsid w:val="00272999"/>
    <w:rsid w:val="00272C11"/>
    <w:rsid w:val="00272D1C"/>
    <w:rsid w:val="00272DA2"/>
    <w:rsid w:val="00272E19"/>
    <w:rsid w:val="00272E6B"/>
    <w:rsid w:val="00272EFB"/>
    <w:rsid w:val="00272F61"/>
    <w:rsid w:val="00272F8A"/>
    <w:rsid w:val="00272F8F"/>
    <w:rsid w:val="002730B9"/>
    <w:rsid w:val="0027318F"/>
    <w:rsid w:val="00273432"/>
    <w:rsid w:val="0027346D"/>
    <w:rsid w:val="00273489"/>
    <w:rsid w:val="0027348F"/>
    <w:rsid w:val="0027355B"/>
    <w:rsid w:val="00273726"/>
    <w:rsid w:val="00273A72"/>
    <w:rsid w:val="00273B2B"/>
    <w:rsid w:val="00273CB4"/>
    <w:rsid w:val="00273DFA"/>
    <w:rsid w:val="00273E36"/>
    <w:rsid w:val="00273EE9"/>
    <w:rsid w:val="00273F5E"/>
    <w:rsid w:val="00273F85"/>
    <w:rsid w:val="00273FA3"/>
    <w:rsid w:val="00274006"/>
    <w:rsid w:val="002740A0"/>
    <w:rsid w:val="002740AE"/>
    <w:rsid w:val="002742F0"/>
    <w:rsid w:val="00274525"/>
    <w:rsid w:val="002745AC"/>
    <w:rsid w:val="00274703"/>
    <w:rsid w:val="0027487E"/>
    <w:rsid w:val="00274883"/>
    <w:rsid w:val="00274B5B"/>
    <w:rsid w:val="00274C14"/>
    <w:rsid w:val="00274D3A"/>
    <w:rsid w:val="00274DC2"/>
    <w:rsid w:val="00274E20"/>
    <w:rsid w:val="00274F98"/>
    <w:rsid w:val="00274FED"/>
    <w:rsid w:val="002750AB"/>
    <w:rsid w:val="00275109"/>
    <w:rsid w:val="002752FA"/>
    <w:rsid w:val="00275350"/>
    <w:rsid w:val="00275588"/>
    <w:rsid w:val="002755BE"/>
    <w:rsid w:val="00275666"/>
    <w:rsid w:val="002756CE"/>
    <w:rsid w:val="00275761"/>
    <w:rsid w:val="002757EA"/>
    <w:rsid w:val="00275A22"/>
    <w:rsid w:val="00275B13"/>
    <w:rsid w:val="00275CBA"/>
    <w:rsid w:val="00275F3F"/>
    <w:rsid w:val="00275F67"/>
    <w:rsid w:val="00276021"/>
    <w:rsid w:val="00276306"/>
    <w:rsid w:val="0027657F"/>
    <w:rsid w:val="002765DF"/>
    <w:rsid w:val="00276607"/>
    <w:rsid w:val="0027670C"/>
    <w:rsid w:val="002767BE"/>
    <w:rsid w:val="00276910"/>
    <w:rsid w:val="0027697F"/>
    <w:rsid w:val="002769F4"/>
    <w:rsid w:val="00276DC2"/>
    <w:rsid w:val="00276E28"/>
    <w:rsid w:val="00276FAB"/>
    <w:rsid w:val="00276FC0"/>
    <w:rsid w:val="00277192"/>
    <w:rsid w:val="0027723F"/>
    <w:rsid w:val="00277259"/>
    <w:rsid w:val="002773A0"/>
    <w:rsid w:val="002773B7"/>
    <w:rsid w:val="0027741C"/>
    <w:rsid w:val="002775FA"/>
    <w:rsid w:val="00277645"/>
    <w:rsid w:val="00277827"/>
    <w:rsid w:val="00277884"/>
    <w:rsid w:val="002778BA"/>
    <w:rsid w:val="00277B50"/>
    <w:rsid w:val="00277B6C"/>
    <w:rsid w:val="00277BB4"/>
    <w:rsid w:val="00277C42"/>
    <w:rsid w:val="00277C6E"/>
    <w:rsid w:val="00277D16"/>
    <w:rsid w:val="00277D85"/>
    <w:rsid w:val="00277E49"/>
    <w:rsid w:val="00277FE2"/>
    <w:rsid w:val="00280024"/>
    <w:rsid w:val="002800F7"/>
    <w:rsid w:val="002800FC"/>
    <w:rsid w:val="0028030F"/>
    <w:rsid w:val="00280433"/>
    <w:rsid w:val="0028047B"/>
    <w:rsid w:val="002804CD"/>
    <w:rsid w:val="002805F2"/>
    <w:rsid w:val="0028064A"/>
    <w:rsid w:val="002806D5"/>
    <w:rsid w:val="002808B3"/>
    <w:rsid w:val="00280AB9"/>
    <w:rsid w:val="00280C98"/>
    <w:rsid w:val="00280CD6"/>
    <w:rsid w:val="00280F75"/>
    <w:rsid w:val="00281075"/>
    <w:rsid w:val="00281203"/>
    <w:rsid w:val="00281251"/>
    <w:rsid w:val="0028173B"/>
    <w:rsid w:val="00281771"/>
    <w:rsid w:val="002818A8"/>
    <w:rsid w:val="002819D3"/>
    <w:rsid w:val="00281A6A"/>
    <w:rsid w:val="00281A9A"/>
    <w:rsid w:val="00281AB2"/>
    <w:rsid w:val="00281ADB"/>
    <w:rsid w:val="00281AE7"/>
    <w:rsid w:val="00281DD0"/>
    <w:rsid w:val="002821D1"/>
    <w:rsid w:val="002822D3"/>
    <w:rsid w:val="00282308"/>
    <w:rsid w:val="00282380"/>
    <w:rsid w:val="00282730"/>
    <w:rsid w:val="00282936"/>
    <w:rsid w:val="002829E5"/>
    <w:rsid w:val="002829FF"/>
    <w:rsid w:val="00282C66"/>
    <w:rsid w:val="00282D31"/>
    <w:rsid w:val="00282D89"/>
    <w:rsid w:val="00282D95"/>
    <w:rsid w:val="00282EB6"/>
    <w:rsid w:val="0028300F"/>
    <w:rsid w:val="0028315E"/>
    <w:rsid w:val="00283258"/>
    <w:rsid w:val="00283283"/>
    <w:rsid w:val="00283413"/>
    <w:rsid w:val="00283436"/>
    <w:rsid w:val="0028346C"/>
    <w:rsid w:val="0028362B"/>
    <w:rsid w:val="00283828"/>
    <w:rsid w:val="00283B0A"/>
    <w:rsid w:val="00283B8C"/>
    <w:rsid w:val="00283C53"/>
    <w:rsid w:val="00283C67"/>
    <w:rsid w:val="00283D16"/>
    <w:rsid w:val="00283DE8"/>
    <w:rsid w:val="00283F6C"/>
    <w:rsid w:val="00283F8D"/>
    <w:rsid w:val="0028406C"/>
    <w:rsid w:val="00284381"/>
    <w:rsid w:val="00284450"/>
    <w:rsid w:val="002845B3"/>
    <w:rsid w:val="0028481F"/>
    <w:rsid w:val="0028483A"/>
    <w:rsid w:val="00284924"/>
    <w:rsid w:val="00284A8E"/>
    <w:rsid w:val="00284A9A"/>
    <w:rsid w:val="00284B17"/>
    <w:rsid w:val="00284B2B"/>
    <w:rsid w:val="00284E3E"/>
    <w:rsid w:val="002854C1"/>
    <w:rsid w:val="002854DE"/>
    <w:rsid w:val="00285792"/>
    <w:rsid w:val="00285898"/>
    <w:rsid w:val="002858F6"/>
    <w:rsid w:val="00285998"/>
    <w:rsid w:val="00285ADE"/>
    <w:rsid w:val="00285C9E"/>
    <w:rsid w:val="00285FC5"/>
    <w:rsid w:val="00286060"/>
    <w:rsid w:val="00286336"/>
    <w:rsid w:val="002869BD"/>
    <w:rsid w:val="00286A1B"/>
    <w:rsid w:val="00286C96"/>
    <w:rsid w:val="00286CCD"/>
    <w:rsid w:val="00286CEA"/>
    <w:rsid w:val="00286EAC"/>
    <w:rsid w:val="00287012"/>
    <w:rsid w:val="00287052"/>
    <w:rsid w:val="002870D0"/>
    <w:rsid w:val="00287123"/>
    <w:rsid w:val="00287234"/>
    <w:rsid w:val="00287455"/>
    <w:rsid w:val="00287718"/>
    <w:rsid w:val="002878CB"/>
    <w:rsid w:val="00287A15"/>
    <w:rsid w:val="00287DA5"/>
    <w:rsid w:val="00287F62"/>
    <w:rsid w:val="00290049"/>
    <w:rsid w:val="002902E1"/>
    <w:rsid w:val="00290393"/>
    <w:rsid w:val="00290678"/>
    <w:rsid w:val="0029069B"/>
    <w:rsid w:val="0029075A"/>
    <w:rsid w:val="00290806"/>
    <w:rsid w:val="00290845"/>
    <w:rsid w:val="002908E7"/>
    <w:rsid w:val="00290904"/>
    <w:rsid w:val="0029096A"/>
    <w:rsid w:val="002909AA"/>
    <w:rsid w:val="00290B65"/>
    <w:rsid w:val="00290C87"/>
    <w:rsid w:val="00290CAC"/>
    <w:rsid w:val="00290CD4"/>
    <w:rsid w:val="00290D7E"/>
    <w:rsid w:val="0029127C"/>
    <w:rsid w:val="002912FF"/>
    <w:rsid w:val="00291449"/>
    <w:rsid w:val="002916D5"/>
    <w:rsid w:val="002919D4"/>
    <w:rsid w:val="00291A5B"/>
    <w:rsid w:val="00291AC4"/>
    <w:rsid w:val="00291AF4"/>
    <w:rsid w:val="00291B0C"/>
    <w:rsid w:val="00291C24"/>
    <w:rsid w:val="00291D44"/>
    <w:rsid w:val="00291D6B"/>
    <w:rsid w:val="00291D92"/>
    <w:rsid w:val="00291DFE"/>
    <w:rsid w:val="00291FB2"/>
    <w:rsid w:val="0029212B"/>
    <w:rsid w:val="00292420"/>
    <w:rsid w:val="00292625"/>
    <w:rsid w:val="00292747"/>
    <w:rsid w:val="00292765"/>
    <w:rsid w:val="002927EB"/>
    <w:rsid w:val="0029285C"/>
    <w:rsid w:val="00292C19"/>
    <w:rsid w:val="00292C3C"/>
    <w:rsid w:val="00292D68"/>
    <w:rsid w:val="00292DEF"/>
    <w:rsid w:val="00292ED1"/>
    <w:rsid w:val="00293021"/>
    <w:rsid w:val="002931A9"/>
    <w:rsid w:val="002932A5"/>
    <w:rsid w:val="00293394"/>
    <w:rsid w:val="00293783"/>
    <w:rsid w:val="002937AD"/>
    <w:rsid w:val="00293910"/>
    <w:rsid w:val="00293A58"/>
    <w:rsid w:val="00293ADE"/>
    <w:rsid w:val="00293B11"/>
    <w:rsid w:val="00293BAA"/>
    <w:rsid w:val="00293E4E"/>
    <w:rsid w:val="00293EC1"/>
    <w:rsid w:val="00293EF3"/>
    <w:rsid w:val="00293F39"/>
    <w:rsid w:val="002942EE"/>
    <w:rsid w:val="002944FF"/>
    <w:rsid w:val="002945F1"/>
    <w:rsid w:val="00294620"/>
    <w:rsid w:val="00294655"/>
    <w:rsid w:val="002946CF"/>
    <w:rsid w:val="0029474E"/>
    <w:rsid w:val="00294873"/>
    <w:rsid w:val="002949C1"/>
    <w:rsid w:val="00294A36"/>
    <w:rsid w:val="00294AD7"/>
    <w:rsid w:val="00294AFB"/>
    <w:rsid w:val="00294B20"/>
    <w:rsid w:val="00294C8D"/>
    <w:rsid w:val="00294CA1"/>
    <w:rsid w:val="00294CD5"/>
    <w:rsid w:val="00295142"/>
    <w:rsid w:val="00295162"/>
    <w:rsid w:val="00295321"/>
    <w:rsid w:val="002953A5"/>
    <w:rsid w:val="002953F2"/>
    <w:rsid w:val="00295607"/>
    <w:rsid w:val="002956FE"/>
    <w:rsid w:val="0029583E"/>
    <w:rsid w:val="0029584F"/>
    <w:rsid w:val="0029589D"/>
    <w:rsid w:val="002958AC"/>
    <w:rsid w:val="0029596A"/>
    <w:rsid w:val="00295A0D"/>
    <w:rsid w:val="00295B8F"/>
    <w:rsid w:val="00295BA1"/>
    <w:rsid w:val="00295C5D"/>
    <w:rsid w:val="00295D18"/>
    <w:rsid w:val="00295D66"/>
    <w:rsid w:val="00296087"/>
    <w:rsid w:val="002960C1"/>
    <w:rsid w:val="002962EF"/>
    <w:rsid w:val="00296358"/>
    <w:rsid w:val="002965DA"/>
    <w:rsid w:val="00296628"/>
    <w:rsid w:val="0029671C"/>
    <w:rsid w:val="00296961"/>
    <w:rsid w:val="002969FA"/>
    <w:rsid w:val="00296ABA"/>
    <w:rsid w:val="00296AFD"/>
    <w:rsid w:val="00296BBD"/>
    <w:rsid w:val="00296D17"/>
    <w:rsid w:val="00296E52"/>
    <w:rsid w:val="00296F1D"/>
    <w:rsid w:val="00296F73"/>
    <w:rsid w:val="002970A3"/>
    <w:rsid w:val="0029718B"/>
    <w:rsid w:val="0029726A"/>
    <w:rsid w:val="002972BB"/>
    <w:rsid w:val="002973E3"/>
    <w:rsid w:val="002975DB"/>
    <w:rsid w:val="00297684"/>
    <w:rsid w:val="002977DB"/>
    <w:rsid w:val="0029781B"/>
    <w:rsid w:val="002978C2"/>
    <w:rsid w:val="002979CF"/>
    <w:rsid w:val="00297A36"/>
    <w:rsid w:val="00297A86"/>
    <w:rsid w:val="00297CB7"/>
    <w:rsid w:val="00297D82"/>
    <w:rsid w:val="00297F87"/>
    <w:rsid w:val="002A00D6"/>
    <w:rsid w:val="002A01C5"/>
    <w:rsid w:val="002A063D"/>
    <w:rsid w:val="002A07FD"/>
    <w:rsid w:val="002A0922"/>
    <w:rsid w:val="002A0B77"/>
    <w:rsid w:val="002A0B9A"/>
    <w:rsid w:val="002A0DA1"/>
    <w:rsid w:val="002A0FBF"/>
    <w:rsid w:val="002A1193"/>
    <w:rsid w:val="002A1443"/>
    <w:rsid w:val="002A144A"/>
    <w:rsid w:val="002A14F4"/>
    <w:rsid w:val="002A163A"/>
    <w:rsid w:val="002A183C"/>
    <w:rsid w:val="002A18F3"/>
    <w:rsid w:val="002A194A"/>
    <w:rsid w:val="002A19B9"/>
    <w:rsid w:val="002A1A59"/>
    <w:rsid w:val="002A1A9C"/>
    <w:rsid w:val="002A1B0D"/>
    <w:rsid w:val="002A1B9B"/>
    <w:rsid w:val="002A1F5C"/>
    <w:rsid w:val="002A256A"/>
    <w:rsid w:val="002A289E"/>
    <w:rsid w:val="002A2920"/>
    <w:rsid w:val="002A2978"/>
    <w:rsid w:val="002A2992"/>
    <w:rsid w:val="002A2AB6"/>
    <w:rsid w:val="002A2AD9"/>
    <w:rsid w:val="002A2B54"/>
    <w:rsid w:val="002A2C28"/>
    <w:rsid w:val="002A2CDB"/>
    <w:rsid w:val="002A2D7E"/>
    <w:rsid w:val="002A2EDB"/>
    <w:rsid w:val="002A2EEF"/>
    <w:rsid w:val="002A2FA0"/>
    <w:rsid w:val="002A309F"/>
    <w:rsid w:val="002A30E0"/>
    <w:rsid w:val="002A3280"/>
    <w:rsid w:val="002A32A9"/>
    <w:rsid w:val="002A33F6"/>
    <w:rsid w:val="002A342B"/>
    <w:rsid w:val="002A357B"/>
    <w:rsid w:val="002A3626"/>
    <w:rsid w:val="002A3836"/>
    <w:rsid w:val="002A386F"/>
    <w:rsid w:val="002A3D65"/>
    <w:rsid w:val="002A3E04"/>
    <w:rsid w:val="002A3E8C"/>
    <w:rsid w:val="002A3FC7"/>
    <w:rsid w:val="002A403B"/>
    <w:rsid w:val="002A41C6"/>
    <w:rsid w:val="002A435E"/>
    <w:rsid w:val="002A4373"/>
    <w:rsid w:val="002A4390"/>
    <w:rsid w:val="002A4464"/>
    <w:rsid w:val="002A45BB"/>
    <w:rsid w:val="002A45D8"/>
    <w:rsid w:val="002A4606"/>
    <w:rsid w:val="002A4613"/>
    <w:rsid w:val="002A4A9A"/>
    <w:rsid w:val="002A4AC1"/>
    <w:rsid w:val="002A4D3B"/>
    <w:rsid w:val="002A4E40"/>
    <w:rsid w:val="002A4E93"/>
    <w:rsid w:val="002A4FA8"/>
    <w:rsid w:val="002A504B"/>
    <w:rsid w:val="002A5101"/>
    <w:rsid w:val="002A550C"/>
    <w:rsid w:val="002A5544"/>
    <w:rsid w:val="002A56FF"/>
    <w:rsid w:val="002A571F"/>
    <w:rsid w:val="002A5889"/>
    <w:rsid w:val="002A590D"/>
    <w:rsid w:val="002A5A3F"/>
    <w:rsid w:val="002A5B48"/>
    <w:rsid w:val="002A5B4C"/>
    <w:rsid w:val="002A5B66"/>
    <w:rsid w:val="002A5BA6"/>
    <w:rsid w:val="002A5E7A"/>
    <w:rsid w:val="002A5EBC"/>
    <w:rsid w:val="002A63DC"/>
    <w:rsid w:val="002A64A1"/>
    <w:rsid w:val="002A653D"/>
    <w:rsid w:val="002A65B4"/>
    <w:rsid w:val="002A66CE"/>
    <w:rsid w:val="002A6939"/>
    <w:rsid w:val="002A69C4"/>
    <w:rsid w:val="002A6AC0"/>
    <w:rsid w:val="002A6B5F"/>
    <w:rsid w:val="002A6BDC"/>
    <w:rsid w:val="002A6C07"/>
    <w:rsid w:val="002A6C48"/>
    <w:rsid w:val="002A6D71"/>
    <w:rsid w:val="002A6DF4"/>
    <w:rsid w:val="002A6DF7"/>
    <w:rsid w:val="002A7391"/>
    <w:rsid w:val="002A7400"/>
    <w:rsid w:val="002A7435"/>
    <w:rsid w:val="002A74E9"/>
    <w:rsid w:val="002A759B"/>
    <w:rsid w:val="002A7649"/>
    <w:rsid w:val="002A7749"/>
    <w:rsid w:val="002A77DE"/>
    <w:rsid w:val="002A787E"/>
    <w:rsid w:val="002A7911"/>
    <w:rsid w:val="002A7B09"/>
    <w:rsid w:val="002A7E59"/>
    <w:rsid w:val="002A7F7C"/>
    <w:rsid w:val="002B009C"/>
    <w:rsid w:val="002B01F6"/>
    <w:rsid w:val="002B0352"/>
    <w:rsid w:val="002B041C"/>
    <w:rsid w:val="002B064D"/>
    <w:rsid w:val="002B08D8"/>
    <w:rsid w:val="002B0B9A"/>
    <w:rsid w:val="002B0DA5"/>
    <w:rsid w:val="002B0E30"/>
    <w:rsid w:val="002B0E85"/>
    <w:rsid w:val="002B0E94"/>
    <w:rsid w:val="002B0E98"/>
    <w:rsid w:val="002B1221"/>
    <w:rsid w:val="002B1361"/>
    <w:rsid w:val="002B1460"/>
    <w:rsid w:val="002B1462"/>
    <w:rsid w:val="002B15DE"/>
    <w:rsid w:val="002B1AFE"/>
    <w:rsid w:val="002B2130"/>
    <w:rsid w:val="002B2195"/>
    <w:rsid w:val="002B2285"/>
    <w:rsid w:val="002B258A"/>
    <w:rsid w:val="002B25DB"/>
    <w:rsid w:val="002B268D"/>
    <w:rsid w:val="002B27E1"/>
    <w:rsid w:val="002B288B"/>
    <w:rsid w:val="002B2A77"/>
    <w:rsid w:val="002B2AFB"/>
    <w:rsid w:val="002B2B3B"/>
    <w:rsid w:val="002B2B56"/>
    <w:rsid w:val="002B2CD6"/>
    <w:rsid w:val="002B2EE1"/>
    <w:rsid w:val="002B3145"/>
    <w:rsid w:val="002B3192"/>
    <w:rsid w:val="002B322B"/>
    <w:rsid w:val="002B33E1"/>
    <w:rsid w:val="002B3445"/>
    <w:rsid w:val="002B345C"/>
    <w:rsid w:val="002B34EA"/>
    <w:rsid w:val="002B364D"/>
    <w:rsid w:val="002B3768"/>
    <w:rsid w:val="002B3787"/>
    <w:rsid w:val="002B37BB"/>
    <w:rsid w:val="002B3963"/>
    <w:rsid w:val="002B39D8"/>
    <w:rsid w:val="002B3A8B"/>
    <w:rsid w:val="002B3AC8"/>
    <w:rsid w:val="002B3B7D"/>
    <w:rsid w:val="002B3D83"/>
    <w:rsid w:val="002B3E48"/>
    <w:rsid w:val="002B3FFB"/>
    <w:rsid w:val="002B43BD"/>
    <w:rsid w:val="002B43CA"/>
    <w:rsid w:val="002B463A"/>
    <w:rsid w:val="002B467C"/>
    <w:rsid w:val="002B4692"/>
    <w:rsid w:val="002B46BD"/>
    <w:rsid w:val="002B477B"/>
    <w:rsid w:val="002B48E8"/>
    <w:rsid w:val="002B4B6B"/>
    <w:rsid w:val="002B4BBE"/>
    <w:rsid w:val="002B4E3D"/>
    <w:rsid w:val="002B4E7C"/>
    <w:rsid w:val="002B5024"/>
    <w:rsid w:val="002B502D"/>
    <w:rsid w:val="002B53E9"/>
    <w:rsid w:val="002B543A"/>
    <w:rsid w:val="002B54E0"/>
    <w:rsid w:val="002B54EA"/>
    <w:rsid w:val="002B55A2"/>
    <w:rsid w:val="002B56CA"/>
    <w:rsid w:val="002B576D"/>
    <w:rsid w:val="002B5814"/>
    <w:rsid w:val="002B59BC"/>
    <w:rsid w:val="002B5B3E"/>
    <w:rsid w:val="002B5B63"/>
    <w:rsid w:val="002B5B78"/>
    <w:rsid w:val="002B5C6A"/>
    <w:rsid w:val="002B5D24"/>
    <w:rsid w:val="002B5D31"/>
    <w:rsid w:val="002B5E49"/>
    <w:rsid w:val="002B6024"/>
    <w:rsid w:val="002B6200"/>
    <w:rsid w:val="002B6252"/>
    <w:rsid w:val="002B62C1"/>
    <w:rsid w:val="002B654F"/>
    <w:rsid w:val="002B6753"/>
    <w:rsid w:val="002B692C"/>
    <w:rsid w:val="002B6BAF"/>
    <w:rsid w:val="002B6D02"/>
    <w:rsid w:val="002B6DD1"/>
    <w:rsid w:val="002B700E"/>
    <w:rsid w:val="002B73E1"/>
    <w:rsid w:val="002B7446"/>
    <w:rsid w:val="002B74B3"/>
    <w:rsid w:val="002B75B5"/>
    <w:rsid w:val="002B7640"/>
    <w:rsid w:val="002B7725"/>
    <w:rsid w:val="002B77F0"/>
    <w:rsid w:val="002B7855"/>
    <w:rsid w:val="002B7B41"/>
    <w:rsid w:val="002B7C97"/>
    <w:rsid w:val="002B7D21"/>
    <w:rsid w:val="002B7E07"/>
    <w:rsid w:val="002C00D8"/>
    <w:rsid w:val="002C019B"/>
    <w:rsid w:val="002C027E"/>
    <w:rsid w:val="002C0731"/>
    <w:rsid w:val="002C077B"/>
    <w:rsid w:val="002C07CA"/>
    <w:rsid w:val="002C07F0"/>
    <w:rsid w:val="002C07FE"/>
    <w:rsid w:val="002C08B3"/>
    <w:rsid w:val="002C0939"/>
    <w:rsid w:val="002C096D"/>
    <w:rsid w:val="002C0C9A"/>
    <w:rsid w:val="002C0D7B"/>
    <w:rsid w:val="002C0D98"/>
    <w:rsid w:val="002C0DB5"/>
    <w:rsid w:val="002C0F35"/>
    <w:rsid w:val="002C1212"/>
    <w:rsid w:val="002C15CF"/>
    <w:rsid w:val="002C166F"/>
    <w:rsid w:val="002C168B"/>
    <w:rsid w:val="002C175B"/>
    <w:rsid w:val="002C182C"/>
    <w:rsid w:val="002C1978"/>
    <w:rsid w:val="002C1AB3"/>
    <w:rsid w:val="002C1B63"/>
    <w:rsid w:val="002C1B85"/>
    <w:rsid w:val="002C1C51"/>
    <w:rsid w:val="002C1CD9"/>
    <w:rsid w:val="002C1CF4"/>
    <w:rsid w:val="002C2047"/>
    <w:rsid w:val="002C2052"/>
    <w:rsid w:val="002C2060"/>
    <w:rsid w:val="002C23F7"/>
    <w:rsid w:val="002C24B6"/>
    <w:rsid w:val="002C24C0"/>
    <w:rsid w:val="002C255E"/>
    <w:rsid w:val="002C261F"/>
    <w:rsid w:val="002C274D"/>
    <w:rsid w:val="002C2805"/>
    <w:rsid w:val="002C2916"/>
    <w:rsid w:val="002C2970"/>
    <w:rsid w:val="002C2A6C"/>
    <w:rsid w:val="002C2A9A"/>
    <w:rsid w:val="002C2ADE"/>
    <w:rsid w:val="002C2B6B"/>
    <w:rsid w:val="002C2DA2"/>
    <w:rsid w:val="002C2E33"/>
    <w:rsid w:val="002C2F02"/>
    <w:rsid w:val="002C2F41"/>
    <w:rsid w:val="002C2F81"/>
    <w:rsid w:val="002C31BE"/>
    <w:rsid w:val="002C355A"/>
    <w:rsid w:val="002C3621"/>
    <w:rsid w:val="002C368A"/>
    <w:rsid w:val="002C3795"/>
    <w:rsid w:val="002C38B1"/>
    <w:rsid w:val="002C38D6"/>
    <w:rsid w:val="002C3A07"/>
    <w:rsid w:val="002C3BCF"/>
    <w:rsid w:val="002C3C63"/>
    <w:rsid w:val="002C3DE0"/>
    <w:rsid w:val="002C3E41"/>
    <w:rsid w:val="002C40E0"/>
    <w:rsid w:val="002C44E1"/>
    <w:rsid w:val="002C45AA"/>
    <w:rsid w:val="002C4688"/>
    <w:rsid w:val="002C47AC"/>
    <w:rsid w:val="002C4879"/>
    <w:rsid w:val="002C487D"/>
    <w:rsid w:val="002C4B00"/>
    <w:rsid w:val="002C4B71"/>
    <w:rsid w:val="002C4C21"/>
    <w:rsid w:val="002C4C88"/>
    <w:rsid w:val="002C4D24"/>
    <w:rsid w:val="002C4D5C"/>
    <w:rsid w:val="002C4EF8"/>
    <w:rsid w:val="002C4FD5"/>
    <w:rsid w:val="002C5208"/>
    <w:rsid w:val="002C523A"/>
    <w:rsid w:val="002C538E"/>
    <w:rsid w:val="002C543C"/>
    <w:rsid w:val="002C5468"/>
    <w:rsid w:val="002C5566"/>
    <w:rsid w:val="002C5781"/>
    <w:rsid w:val="002C57A4"/>
    <w:rsid w:val="002C57A6"/>
    <w:rsid w:val="002C5A0B"/>
    <w:rsid w:val="002C5A38"/>
    <w:rsid w:val="002C5D88"/>
    <w:rsid w:val="002C5DFC"/>
    <w:rsid w:val="002C5F89"/>
    <w:rsid w:val="002C5FC4"/>
    <w:rsid w:val="002C5FDB"/>
    <w:rsid w:val="002C6019"/>
    <w:rsid w:val="002C619D"/>
    <w:rsid w:val="002C6205"/>
    <w:rsid w:val="002C62D6"/>
    <w:rsid w:val="002C6417"/>
    <w:rsid w:val="002C64E0"/>
    <w:rsid w:val="002C6810"/>
    <w:rsid w:val="002C6907"/>
    <w:rsid w:val="002C699B"/>
    <w:rsid w:val="002C6BC3"/>
    <w:rsid w:val="002C6C28"/>
    <w:rsid w:val="002C6C51"/>
    <w:rsid w:val="002C6E21"/>
    <w:rsid w:val="002C6F8A"/>
    <w:rsid w:val="002C6FB6"/>
    <w:rsid w:val="002C703B"/>
    <w:rsid w:val="002C7076"/>
    <w:rsid w:val="002C7185"/>
    <w:rsid w:val="002C7298"/>
    <w:rsid w:val="002C72B8"/>
    <w:rsid w:val="002C7586"/>
    <w:rsid w:val="002C7599"/>
    <w:rsid w:val="002C768C"/>
    <w:rsid w:val="002C7DF2"/>
    <w:rsid w:val="002C7FAE"/>
    <w:rsid w:val="002D0045"/>
    <w:rsid w:val="002D014E"/>
    <w:rsid w:val="002D01FE"/>
    <w:rsid w:val="002D0270"/>
    <w:rsid w:val="002D02BC"/>
    <w:rsid w:val="002D034F"/>
    <w:rsid w:val="002D07FB"/>
    <w:rsid w:val="002D0A2D"/>
    <w:rsid w:val="002D0AB5"/>
    <w:rsid w:val="002D0B2F"/>
    <w:rsid w:val="002D0C48"/>
    <w:rsid w:val="002D0C57"/>
    <w:rsid w:val="002D0C78"/>
    <w:rsid w:val="002D0D27"/>
    <w:rsid w:val="002D0E4D"/>
    <w:rsid w:val="002D10C5"/>
    <w:rsid w:val="002D143A"/>
    <w:rsid w:val="002D15AF"/>
    <w:rsid w:val="002D15C9"/>
    <w:rsid w:val="002D15D8"/>
    <w:rsid w:val="002D17B7"/>
    <w:rsid w:val="002D1EA2"/>
    <w:rsid w:val="002D1F14"/>
    <w:rsid w:val="002D2301"/>
    <w:rsid w:val="002D2682"/>
    <w:rsid w:val="002D2A2E"/>
    <w:rsid w:val="002D2A9D"/>
    <w:rsid w:val="002D2B4F"/>
    <w:rsid w:val="002D2B94"/>
    <w:rsid w:val="002D2BC6"/>
    <w:rsid w:val="002D2DCC"/>
    <w:rsid w:val="002D2DEA"/>
    <w:rsid w:val="002D2F45"/>
    <w:rsid w:val="002D30A8"/>
    <w:rsid w:val="002D3257"/>
    <w:rsid w:val="002D32E2"/>
    <w:rsid w:val="002D32F6"/>
    <w:rsid w:val="002D367E"/>
    <w:rsid w:val="002D3B1C"/>
    <w:rsid w:val="002D3B3E"/>
    <w:rsid w:val="002D3C2B"/>
    <w:rsid w:val="002D3EBB"/>
    <w:rsid w:val="002D3ED9"/>
    <w:rsid w:val="002D3FC9"/>
    <w:rsid w:val="002D40B8"/>
    <w:rsid w:val="002D4118"/>
    <w:rsid w:val="002D4147"/>
    <w:rsid w:val="002D418A"/>
    <w:rsid w:val="002D41D1"/>
    <w:rsid w:val="002D4402"/>
    <w:rsid w:val="002D45E9"/>
    <w:rsid w:val="002D4615"/>
    <w:rsid w:val="002D4919"/>
    <w:rsid w:val="002D4949"/>
    <w:rsid w:val="002D49E9"/>
    <w:rsid w:val="002D4A18"/>
    <w:rsid w:val="002D4B9B"/>
    <w:rsid w:val="002D4E19"/>
    <w:rsid w:val="002D4F72"/>
    <w:rsid w:val="002D4FD2"/>
    <w:rsid w:val="002D502A"/>
    <w:rsid w:val="002D5293"/>
    <w:rsid w:val="002D5910"/>
    <w:rsid w:val="002D594A"/>
    <w:rsid w:val="002D5A4E"/>
    <w:rsid w:val="002D5A8B"/>
    <w:rsid w:val="002D5C5D"/>
    <w:rsid w:val="002D5C73"/>
    <w:rsid w:val="002D5E01"/>
    <w:rsid w:val="002D5E59"/>
    <w:rsid w:val="002D6210"/>
    <w:rsid w:val="002D626C"/>
    <w:rsid w:val="002D627A"/>
    <w:rsid w:val="002D62DC"/>
    <w:rsid w:val="002D6351"/>
    <w:rsid w:val="002D63A4"/>
    <w:rsid w:val="002D64F5"/>
    <w:rsid w:val="002D6695"/>
    <w:rsid w:val="002D66D2"/>
    <w:rsid w:val="002D6956"/>
    <w:rsid w:val="002D6A4F"/>
    <w:rsid w:val="002D6A6E"/>
    <w:rsid w:val="002D6BCA"/>
    <w:rsid w:val="002D6D7C"/>
    <w:rsid w:val="002D6DA3"/>
    <w:rsid w:val="002D7159"/>
    <w:rsid w:val="002D7290"/>
    <w:rsid w:val="002D72DD"/>
    <w:rsid w:val="002D7365"/>
    <w:rsid w:val="002D7387"/>
    <w:rsid w:val="002D7444"/>
    <w:rsid w:val="002D7563"/>
    <w:rsid w:val="002D764B"/>
    <w:rsid w:val="002D76A6"/>
    <w:rsid w:val="002D77FE"/>
    <w:rsid w:val="002D7875"/>
    <w:rsid w:val="002D7892"/>
    <w:rsid w:val="002D790C"/>
    <w:rsid w:val="002D7A37"/>
    <w:rsid w:val="002D7B9E"/>
    <w:rsid w:val="002D7C20"/>
    <w:rsid w:val="002D7C9D"/>
    <w:rsid w:val="002D7DBA"/>
    <w:rsid w:val="002D7EAD"/>
    <w:rsid w:val="002D7F06"/>
    <w:rsid w:val="002D7FE9"/>
    <w:rsid w:val="002E0035"/>
    <w:rsid w:val="002E01CB"/>
    <w:rsid w:val="002E039B"/>
    <w:rsid w:val="002E05D9"/>
    <w:rsid w:val="002E06DC"/>
    <w:rsid w:val="002E0816"/>
    <w:rsid w:val="002E0953"/>
    <w:rsid w:val="002E0BFA"/>
    <w:rsid w:val="002E0D2E"/>
    <w:rsid w:val="002E0FFC"/>
    <w:rsid w:val="002E1013"/>
    <w:rsid w:val="002E117C"/>
    <w:rsid w:val="002E1317"/>
    <w:rsid w:val="002E1420"/>
    <w:rsid w:val="002E1493"/>
    <w:rsid w:val="002E14B1"/>
    <w:rsid w:val="002E14E9"/>
    <w:rsid w:val="002E1580"/>
    <w:rsid w:val="002E16B0"/>
    <w:rsid w:val="002E1776"/>
    <w:rsid w:val="002E1ADE"/>
    <w:rsid w:val="002E1B9B"/>
    <w:rsid w:val="002E1D99"/>
    <w:rsid w:val="002E1DAB"/>
    <w:rsid w:val="002E1DD6"/>
    <w:rsid w:val="002E1E55"/>
    <w:rsid w:val="002E2093"/>
    <w:rsid w:val="002E210F"/>
    <w:rsid w:val="002E22F1"/>
    <w:rsid w:val="002E23C0"/>
    <w:rsid w:val="002E2585"/>
    <w:rsid w:val="002E2652"/>
    <w:rsid w:val="002E26E8"/>
    <w:rsid w:val="002E270A"/>
    <w:rsid w:val="002E2BD3"/>
    <w:rsid w:val="002E2BE6"/>
    <w:rsid w:val="002E2D2A"/>
    <w:rsid w:val="002E2E2E"/>
    <w:rsid w:val="002E304D"/>
    <w:rsid w:val="002E3059"/>
    <w:rsid w:val="002E3163"/>
    <w:rsid w:val="002E31D7"/>
    <w:rsid w:val="002E3204"/>
    <w:rsid w:val="002E33D4"/>
    <w:rsid w:val="002E3498"/>
    <w:rsid w:val="002E3508"/>
    <w:rsid w:val="002E350D"/>
    <w:rsid w:val="002E358A"/>
    <w:rsid w:val="002E367D"/>
    <w:rsid w:val="002E36C3"/>
    <w:rsid w:val="002E3729"/>
    <w:rsid w:val="002E38BD"/>
    <w:rsid w:val="002E39E3"/>
    <w:rsid w:val="002E3B45"/>
    <w:rsid w:val="002E3BF7"/>
    <w:rsid w:val="002E3C40"/>
    <w:rsid w:val="002E3CE9"/>
    <w:rsid w:val="002E3D2E"/>
    <w:rsid w:val="002E3DAF"/>
    <w:rsid w:val="002E3EC0"/>
    <w:rsid w:val="002E3F24"/>
    <w:rsid w:val="002E3F44"/>
    <w:rsid w:val="002E4099"/>
    <w:rsid w:val="002E4155"/>
    <w:rsid w:val="002E4183"/>
    <w:rsid w:val="002E41F4"/>
    <w:rsid w:val="002E4282"/>
    <w:rsid w:val="002E43A9"/>
    <w:rsid w:val="002E44E9"/>
    <w:rsid w:val="002E473E"/>
    <w:rsid w:val="002E4854"/>
    <w:rsid w:val="002E4901"/>
    <w:rsid w:val="002E492B"/>
    <w:rsid w:val="002E4AD7"/>
    <w:rsid w:val="002E4B2C"/>
    <w:rsid w:val="002E4ED2"/>
    <w:rsid w:val="002E5104"/>
    <w:rsid w:val="002E5170"/>
    <w:rsid w:val="002E56E0"/>
    <w:rsid w:val="002E56F5"/>
    <w:rsid w:val="002E581F"/>
    <w:rsid w:val="002E5865"/>
    <w:rsid w:val="002E58D5"/>
    <w:rsid w:val="002E5C0E"/>
    <w:rsid w:val="002E5CEC"/>
    <w:rsid w:val="002E5D3D"/>
    <w:rsid w:val="002E5F5C"/>
    <w:rsid w:val="002E6059"/>
    <w:rsid w:val="002E6090"/>
    <w:rsid w:val="002E60B3"/>
    <w:rsid w:val="002E612E"/>
    <w:rsid w:val="002E62D0"/>
    <w:rsid w:val="002E64C6"/>
    <w:rsid w:val="002E64D0"/>
    <w:rsid w:val="002E64E6"/>
    <w:rsid w:val="002E656D"/>
    <w:rsid w:val="002E67DA"/>
    <w:rsid w:val="002E68CE"/>
    <w:rsid w:val="002E6B3F"/>
    <w:rsid w:val="002E6B4C"/>
    <w:rsid w:val="002E7007"/>
    <w:rsid w:val="002E7162"/>
    <w:rsid w:val="002E720F"/>
    <w:rsid w:val="002E75D6"/>
    <w:rsid w:val="002E7696"/>
    <w:rsid w:val="002E7702"/>
    <w:rsid w:val="002E779C"/>
    <w:rsid w:val="002E783B"/>
    <w:rsid w:val="002E7930"/>
    <w:rsid w:val="002E7C87"/>
    <w:rsid w:val="002E7CD3"/>
    <w:rsid w:val="002E7EED"/>
    <w:rsid w:val="002F0058"/>
    <w:rsid w:val="002F008F"/>
    <w:rsid w:val="002F0112"/>
    <w:rsid w:val="002F0156"/>
    <w:rsid w:val="002F03A6"/>
    <w:rsid w:val="002F03F0"/>
    <w:rsid w:val="002F04A7"/>
    <w:rsid w:val="002F057C"/>
    <w:rsid w:val="002F07D4"/>
    <w:rsid w:val="002F0833"/>
    <w:rsid w:val="002F09E1"/>
    <w:rsid w:val="002F0A50"/>
    <w:rsid w:val="002F0ABA"/>
    <w:rsid w:val="002F0BC4"/>
    <w:rsid w:val="002F0D7F"/>
    <w:rsid w:val="002F0F0D"/>
    <w:rsid w:val="002F0FBC"/>
    <w:rsid w:val="002F10FA"/>
    <w:rsid w:val="002F1131"/>
    <w:rsid w:val="002F11C4"/>
    <w:rsid w:val="002F1390"/>
    <w:rsid w:val="002F13E4"/>
    <w:rsid w:val="002F1751"/>
    <w:rsid w:val="002F196B"/>
    <w:rsid w:val="002F1992"/>
    <w:rsid w:val="002F1ABD"/>
    <w:rsid w:val="002F1AEA"/>
    <w:rsid w:val="002F1D35"/>
    <w:rsid w:val="002F204C"/>
    <w:rsid w:val="002F2058"/>
    <w:rsid w:val="002F20D3"/>
    <w:rsid w:val="002F20F4"/>
    <w:rsid w:val="002F2130"/>
    <w:rsid w:val="002F214D"/>
    <w:rsid w:val="002F215E"/>
    <w:rsid w:val="002F21DD"/>
    <w:rsid w:val="002F21DE"/>
    <w:rsid w:val="002F2206"/>
    <w:rsid w:val="002F2254"/>
    <w:rsid w:val="002F2266"/>
    <w:rsid w:val="002F23B4"/>
    <w:rsid w:val="002F23FA"/>
    <w:rsid w:val="002F2522"/>
    <w:rsid w:val="002F2708"/>
    <w:rsid w:val="002F271C"/>
    <w:rsid w:val="002F2737"/>
    <w:rsid w:val="002F297C"/>
    <w:rsid w:val="002F2B87"/>
    <w:rsid w:val="002F2C13"/>
    <w:rsid w:val="002F2E2A"/>
    <w:rsid w:val="002F3036"/>
    <w:rsid w:val="002F3167"/>
    <w:rsid w:val="002F31AA"/>
    <w:rsid w:val="002F37C2"/>
    <w:rsid w:val="002F3879"/>
    <w:rsid w:val="002F38B5"/>
    <w:rsid w:val="002F3B05"/>
    <w:rsid w:val="002F3BB2"/>
    <w:rsid w:val="002F3C8F"/>
    <w:rsid w:val="002F3C91"/>
    <w:rsid w:val="002F3CC2"/>
    <w:rsid w:val="002F4128"/>
    <w:rsid w:val="002F45CD"/>
    <w:rsid w:val="002F471B"/>
    <w:rsid w:val="002F4923"/>
    <w:rsid w:val="002F4B21"/>
    <w:rsid w:val="002F4B91"/>
    <w:rsid w:val="002F4BDE"/>
    <w:rsid w:val="002F4CCE"/>
    <w:rsid w:val="002F4CFB"/>
    <w:rsid w:val="002F4DD5"/>
    <w:rsid w:val="002F503F"/>
    <w:rsid w:val="002F507A"/>
    <w:rsid w:val="002F5105"/>
    <w:rsid w:val="002F51BC"/>
    <w:rsid w:val="002F5244"/>
    <w:rsid w:val="002F54E4"/>
    <w:rsid w:val="002F58D0"/>
    <w:rsid w:val="002F58E3"/>
    <w:rsid w:val="002F5981"/>
    <w:rsid w:val="002F5AB0"/>
    <w:rsid w:val="002F5BC3"/>
    <w:rsid w:val="002F5CE9"/>
    <w:rsid w:val="002F615D"/>
    <w:rsid w:val="002F6212"/>
    <w:rsid w:val="002F62A0"/>
    <w:rsid w:val="002F62E6"/>
    <w:rsid w:val="002F6380"/>
    <w:rsid w:val="002F64BB"/>
    <w:rsid w:val="002F6671"/>
    <w:rsid w:val="002F68DB"/>
    <w:rsid w:val="002F69B4"/>
    <w:rsid w:val="002F69D9"/>
    <w:rsid w:val="002F6AA7"/>
    <w:rsid w:val="002F6B80"/>
    <w:rsid w:val="002F6B8A"/>
    <w:rsid w:val="002F6BA2"/>
    <w:rsid w:val="002F6CA4"/>
    <w:rsid w:val="002F6CB3"/>
    <w:rsid w:val="002F6DE4"/>
    <w:rsid w:val="002F71A2"/>
    <w:rsid w:val="002F72BC"/>
    <w:rsid w:val="002F738D"/>
    <w:rsid w:val="002F743D"/>
    <w:rsid w:val="002F75E9"/>
    <w:rsid w:val="002F75FC"/>
    <w:rsid w:val="002F76EA"/>
    <w:rsid w:val="002F77B5"/>
    <w:rsid w:val="002F7C3D"/>
    <w:rsid w:val="002F7F2C"/>
    <w:rsid w:val="002F7F5C"/>
    <w:rsid w:val="002F7FDE"/>
    <w:rsid w:val="0030000B"/>
    <w:rsid w:val="0030007C"/>
    <w:rsid w:val="003000A5"/>
    <w:rsid w:val="003000E8"/>
    <w:rsid w:val="00300269"/>
    <w:rsid w:val="003004C4"/>
    <w:rsid w:val="003004EE"/>
    <w:rsid w:val="0030081E"/>
    <w:rsid w:val="00300ABA"/>
    <w:rsid w:val="00300CB7"/>
    <w:rsid w:val="00300CC8"/>
    <w:rsid w:val="00300D63"/>
    <w:rsid w:val="00300E7F"/>
    <w:rsid w:val="003012A6"/>
    <w:rsid w:val="0030130B"/>
    <w:rsid w:val="0030168C"/>
    <w:rsid w:val="003016E0"/>
    <w:rsid w:val="00301934"/>
    <w:rsid w:val="0030195F"/>
    <w:rsid w:val="00301DFB"/>
    <w:rsid w:val="0030211E"/>
    <w:rsid w:val="0030213F"/>
    <w:rsid w:val="0030229A"/>
    <w:rsid w:val="003022EB"/>
    <w:rsid w:val="00302881"/>
    <w:rsid w:val="00302977"/>
    <w:rsid w:val="00302B6E"/>
    <w:rsid w:val="00302BC5"/>
    <w:rsid w:val="00302C5A"/>
    <w:rsid w:val="00302D41"/>
    <w:rsid w:val="00302FA3"/>
    <w:rsid w:val="00303089"/>
    <w:rsid w:val="0030310E"/>
    <w:rsid w:val="003032A5"/>
    <w:rsid w:val="003032C6"/>
    <w:rsid w:val="00303512"/>
    <w:rsid w:val="00303582"/>
    <w:rsid w:val="003036C2"/>
    <w:rsid w:val="003036DE"/>
    <w:rsid w:val="0030388F"/>
    <w:rsid w:val="00303915"/>
    <w:rsid w:val="00303A73"/>
    <w:rsid w:val="00303A7E"/>
    <w:rsid w:val="00303AC1"/>
    <w:rsid w:val="00303B6E"/>
    <w:rsid w:val="00303C50"/>
    <w:rsid w:val="00303D6F"/>
    <w:rsid w:val="00303E97"/>
    <w:rsid w:val="00303F52"/>
    <w:rsid w:val="00304060"/>
    <w:rsid w:val="00304145"/>
    <w:rsid w:val="0030417A"/>
    <w:rsid w:val="003042A2"/>
    <w:rsid w:val="003044D4"/>
    <w:rsid w:val="0030462B"/>
    <w:rsid w:val="00304687"/>
    <w:rsid w:val="003046AC"/>
    <w:rsid w:val="0030497D"/>
    <w:rsid w:val="00304A9C"/>
    <w:rsid w:val="00304B6C"/>
    <w:rsid w:val="00304D6B"/>
    <w:rsid w:val="00304E02"/>
    <w:rsid w:val="00304F39"/>
    <w:rsid w:val="00304F93"/>
    <w:rsid w:val="00304FC7"/>
    <w:rsid w:val="00305037"/>
    <w:rsid w:val="0030508D"/>
    <w:rsid w:val="00305170"/>
    <w:rsid w:val="0030521B"/>
    <w:rsid w:val="00305253"/>
    <w:rsid w:val="00305351"/>
    <w:rsid w:val="00305685"/>
    <w:rsid w:val="0030579A"/>
    <w:rsid w:val="003057DE"/>
    <w:rsid w:val="003057F7"/>
    <w:rsid w:val="003058D2"/>
    <w:rsid w:val="0030595A"/>
    <w:rsid w:val="00305977"/>
    <w:rsid w:val="00305A46"/>
    <w:rsid w:val="00305C50"/>
    <w:rsid w:val="00305C62"/>
    <w:rsid w:val="00305D90"/>
    <w:rsid w:val="00305E8C"/>
    <w:rsid w:val="00305FE5"/>
    <w:rsid w:val="00306041"/>
    <w:rsid w:val="0030611E"/>
    <w:rsid w:val="00306154"/>
    <w:rsid w:val="003061B6"/>
    <w:rsid w:val="0030624C"/>
    <w:rsid w:val="0030627C"/>
    <w:rsid w:val="0030646A"/>
    <w:rsid w:val="00306480"/>
    <w:rsid w:val="003065BA"/>
    <w:rsid w:val="003066B7"/>
    <w:rsid w:val="003068C5"/>
    <w:rsid w:val="00306900"/>
    <w:rsid w:val="00306932"/>
    <w:rsid w:val="00306A13"/>
    <w:rsid w:val="00306B76"/>
    <w:rsid w:val="00306B7E"/>
    <w:rsid w:val="00306B98"/>
    <w:rsid w:val="00306BA1"/>
    <w:rsid w:val="00306CA1"/>
    <w:rsid w:val="00306CED"/>
    <w:rsid w:val="00306CFF"/>
    <w:rsid w:val="00306D48"/>
    <w:rsid w:val="00306DE6"/>
    <w:rsid w:val="00306E55"/>
    <w:rsid w:val="003071E0"/>
    <w:rsid w:val="0030721A"/>
    <w:rsid w:val="00307395"/>
    <w:rsid w:val="00307754"/>
    <w:rsid w:val="003077CD"/>
    <w:rsid w:val="00307859"/>
    <w:rsid w:val="00307A0A"/>
    <w:rsid w:val="00307A4D"/>
    <w:rsid w:val="00307B55"/>
    <w:rsid w:val="00307C18"/>
    <w:rsid w:val="00307DEE"/>
    <w:rsid w:val="00307F93"/>
    <w:rsid w:val="00310073"/>
    <w:rsid w:val="0031010C"/>
    <w:rsid w:val="0031019D"/>
    <w:rsid w:val="003103A7"/>
    <w:rsid w:val="00310819"/>
    <w:rsid w:val="0031086A"/>
    <w:rsid w:val="00310916"/>
    <w:rsid w:val="00310A14"/>
    <w:rsid w:val="00310A7A"/>
    <w:rsid w:val="00310AF1"/>
    <w:rsid w:val="00310AFB"/>
    <w:rsid w:val="00310C99"/>
    <w:rsid w:val="00310E4B"/>
    <w:rsid w:val="00310E61"/>
    <w:rsid w:val="0031110F"/>
    <w:rsid w:val="003111BB"/>
    <w:rsid w:val="00311557"/>
    <w:rsid w:val="0031184A"/>
    <w:rsid w:val="0031198F"/>
    <w:rsid w:val="00311ACB"/>
    <w:rsid w:val="00311BFE"/>
    <w:rsid w:val="00311C29"/>
    <w:rsid w:val="00311C7A"/>
    <w:rsid w:val="00311D0B"/>
    <w:rsid w:val="00311D31"/>
    <w:rsid w:val="00311DA6"/>
    <w:rsid w:val="00312066"/>
    <w:rsid w:val="003120EF"/>
    <w:rsid w:val="0031218B"/>
    <w:rsid w:val="00312247"/>
    <w:rsid w:val="00312257"/>
    <w:rsid w:val="00312355"/>
    <w:rsid w:val="00312402"/>
    <w:rsid w:val="00312469"/>
    <w:rsid w:val="0031270C"/>
    <w:rsid w:val="0031273B"/>
    <w:rsid w:val="0031291A"/>
    <w:rsid w:val="00312987"/>
    <w:rsid w:val="00312A1A"/>
    <w:rsid w:val="00312A58"/>
    <w:rsid w:val="00312AA6"/>
    <w:rsid w:val="00312DC6"/>
    <w:rsid w:val="00312E2A"/>
    <w:rsid w:val="00312F70"/>
    <w:rsid w:val="00312FA3"/>
    <w:rsid w:val="00312FD0"/>
    <w:rsid w:val="00312FDB"/>
    <w:rsid w:val="003130F9"/>
    <w:rsid w:val="003131F0"/>
    <w:rsid w:val="00313310"/>
    <w:rsid w:val="0031348F"/>
    <w:rsid w:val="0031364B"/>
    <w:rsid w:val="00313863"/>
    <w:rsid w:val="00313874"/>
    <w:rsid w:val="00313972"/>
    <w:rsid w:val="003139AE"/>
    <w:rsid w:val="00313AC6"/>
    <w:rsid w:val="00313C1D"/>
    <w:rsid w:val="00313C20"/>
    <w:rsid w:val="00313CB8"/>
    <w:rsid w:val="00313CF5"/>
    <w:rsid w:val="00313D8E"/>
    <w:rsid w:val="003142AD"/>
    <w:rsid w:val="0031433B"/>
    <w:rsid w:val="0031436F"/>
    <w:rsid w:val="003143FD"/>
    <w:rsid w:val="0031476D"/>
    <w:rsid w:val="00314A9B"/>
    <w:rsid w:val="00314B4E"/>
    <w:rsid w:val="00314D8B"/>
    <w:rsid w:val="00314DDD"/>
    <w:rsid w:val="00314F4F"/>
    <w:rsid w:val="00314F8F"/>
    <w:rsid w:val="00314FE4"/>
    <w:rsid w:val="00315294"/>
    <w:rsid w:val="003152EE"/>
    <w:rsid w:val="0031539C"/>
    <w:rsid w:val="00315493"/>
    <w:rsid w:val="003155C6"/>
    <w:rsid w:val="00315665"/>
    <w:rsid w:val="003157F5"/>
    <w:rsid w:val="00315828"/>
    <w:rsid w:val="00315B94"/>
    <w:rsid w:val="00315BC9"/>
    <w:rsid w:val="00315CD2"/>
    <w:rsid w:val="00315F94"/>
    <w:rsid w:val="0031636B"/>
    <w:rsid w:val="003166EB"/>
    <w:rsid w:val="003166FD"/>
    <w:rsid w:val="0031696C"/>
    <w:rsid w:val="00316A2D"/>
    <w:rsid w:val="00316A47"/>
    <w:rsid w:val="00316AC8"/>
    <w:rsid w:val="00316B78"/>
    <w:rsid w:val="00316B98"/>
    <w:rsid w:val="00316C54"/>
    <w:rsid w:val="00316C5A"/>
    <w:rsid w:val="00316E6F"/>
    <w:rsid w:val="00317098"/>
    <w:rsid w:val="003170B7"/>
    <w:rsid w:val="00317334"/>
    <w:rsid w:val="00317427"/>
    <w:rsid w:val="00317499"/>
    <w:rsid w:val="003174E2"/>
    <w:rsid w:val="0031757E"/>
    <w:rsid w:val="003176B5"/>
    <w:rsid w:val="00317750"/>
    <w:rsid w:val="00317977"/>
    <w:rsid w:val="00317C10"/>
    <w:rsid w:val="00317D0C"/>
    <w:rsid w:val="00317D1C"/>
    <w:rsid w:val="00317D1E"/>
    <w:rsid w:val="00317E70"/>
    <w:rsid w:val="00317F78"/>
    <w:rsid w:val="00317F7C"/>
    <w:rsid w:val="003201F6"/>
    <w:rsid w:val="00320277"/>
    <w:rsid w:val="0032032A"/>
    <w:rsid w:val="003203DA"/>
    <w:rsid w:val="0032088E"/>
    <w:rsid w:val="00320A2F"/>
    <w:rsid w:val="00320A31"/>
    <w:rsid w:val="00320CC4"/>
    <w:rsid w:val="00320F7D"/>
    <w:rsid w:val="00320F7F"/>
    <w:rsid w:val="00321050"/>
    <w:rsid w:val="00321171"/>
    <w:rsid w:val="00321174"/>
    <w:rsid w:val="003211F2"/>
    <w:rsid w:val="00321270"/>
    <w:rsid w:val="00321290"/>
    <w:rsid w:val="003212AE"/>
    <w:rsid w:val="00321481"/>
    <w:rsid w:val="003214CC"/>
    <w:rsid w:val="003215B5"/>
    <w:rsid w:val="003217B4"/>
    <w:rsid w:val="0032196E"/>
    <w:rsid w:val="00321975"/>
    <w:rsid w:val="00321C0C"/>
    <w:rsid w:val="003220B4"/>
    <w:rsid w:val="003220E9"/>
    <w:rsid w:val="003221BF"/>
    <w:rsid w:val="00322241"/>
    <w:rsid w:val="003224D6"/>
    <w:rsid w:val="00322652"/>
    <w:rsid w:val="0032284C"/>
    <w:rsid w:val="003228B6"/>
    <w:rsid w:val="003229B4"/>
    <w:rsid w:val="00322D0E"/>
    <w:rsid w:val="00322F7C"/>
    <w:rsid w:val="00322FFD"/>
    <w:rsid w:val="00323007"/>
    <w:rsid w:val="003231B5"/>
    <w:rsid w:val="003231BB"/>
    <w:rsid w:val="0032335F"/>
    <w:rsid w:val="00323449"/>
    <w:rsid w:val="00323506"/>
    <w:rsid w:val="00323663"/>
    <w:rsid w:val="0032387F"/>
    <w:rsid w:val="00323B6F"/>
    <w:rsid w:val="00323BBF"/>
    <w:rsid w:val="00323BEB"/>
    <w:rsid w:val="00323C61"/>
    <w:rsid w:val="00323D7D"/>
    <w:rsid w:val="00323FA9"/>
    <w:rsid w:val="0032419D"/>
    <w:rsid w:val="00324207"/>
    <w:rsid w:val="0032421A"/>
    <w:rsid w:val="00324244"/>
    <w:rsid w:val="00324291"/>
    <w:rsid w:val="003242D7"/>
    <w:rsid w:val="0032461E"/>
    <w:rsid w:val="003246FE"/>
    <w:rsid w:val="00324BDE"/>
    <w:rsid w:val="00324C1C"/>
    <w:rsid w:val="00324D48"/>
    <w:rsid w:val="00324DBF"/>
    <w:rsid w:val="00324EB6"/>
    <w:rsid w:val="00324F87"/>
    <w:rsid w:val="00325142"/>
    <w:rsid w:val="00325169"/>
    <w:rsid w:val="003252F2"/>
    <w:rsid w:val="00325373"/>
    <w:rsid w:val="003254AE"/>
    <w:rsid w:val="00325545"/>
    <w:rsid w:val="0032566A"/>
    <w:rsid w:val="00325693"/>
    <w:rsid w:val="0032580E"/>
    <w:rsid w:val="003258BD"/>
    <w:rsid w:val="003258DA"/>
    <w:rsid w:val="00325A8A"/>
    <w:rsid w:val="00325CF7"/>
    <w:rsid w:val="00325D0F"/>
    <w:rsid w:val="00325E50"/>
    <w:rsid w:val="00325EE9"/>
    <w:rsid w:val="0032613E"/>
    <w:rsid w:val="00326210"/>
    <w:rsid w:val="0032630A"/>
    <w:rsid w:val="00326374"/>
    <w:rsid w:val="00326435"/>
    <w:rsid w:val="0032646F"/>
    <w:rsid w:val="00326585"/>
    <w:rsid w:val="003265C6"/>
    <w:rsid w:val="00326601"/>
    <w:rsid w:val="00326650"/>
    <w:rsid w:val="0032667C"/>
    <w:rsid w:val="003266DF"/>
    <w:rsid w:val="00326845"/>
    <w:rsid w:val="003268B4"/>
    <w:rsid w:val="003268FE"/>
    <w:rsid w:val="00326934"/>
    <w:rsid w:val="0032693E"/>
    <w:rsid w:val="00326B83"/>
    <w:rsid w:val="00326C61"/>
    <w:rsid w:val="00326DA2"/>
    <w:rsid w:val="00326E32"/>
    <w:rsid w:val="00326F3F"/>
    <w:rsid w:val="00326F91"/>
    <w:rsid w:val="00326FEE"/>
    <w:rsid w:val="00327001"/>
    <w:rsid w:val="00327130"/>
    <w:rsid w:val="00327261"/>
    <w:rsid w:val="003272F2"/>
    <w:rsid w:val="00327394"/>
    <w:rsid w:val="003273F7"/>
    <w:rsid w:val="00327687"/>
    <w:rsid w:val="003277D8"/>
    <w:rsid w:val="003278FC"/>
    <w:rsid w:val="003279F3"/>
    <w:rsid w:val="00327B28"/>
    <w:rsid w:val="00327B9A"/>
    <w:rsid w:val="00327D0D"/>
    <w:rsid w:val="00327F85"/>
    <w:rsid w:val="003301FB"/>
    <w:rsid w:val="0033045D"/>
    <w:rsid w:val="003306D8"/>
    <w:rsid w:val="00330758"/>
    <w:rsid w:val="003309AE"/>
    <w:rsid w:val="003309F9"/>
    <w:rsid w:val="00330A95"/>
    <w:rsid w:val="00330B74"/>
    <w:rsid w:val="00330C40"/>
    <w:rsid w:val="00330DE0"/>
    <w:rsid w:val="00330EA9"/>
    <w:rsid w:val="00330F6C"/>
    <w:rsid w:val="00330FE3"/>
    <w:rsid w:val="0033124A"/>
    <w:rsid w:val="00331274"/>
    <w:rsid w:val="00331469"/>
    <w:rsid w:val="00331577"/>
    <w:rsid w:val="00331590"/>
    <w:rsid w:val="00331611"/>
    <w:rsid w:val="00331750"/>
    <w:rsid w:val="00331887"/>
    <w:rsid w:val="003319E9"/>
    <w:rsid w:val="00331A5A"/>
    <w:rsid w:val="00331ACA"/>
    <w:rsid w:val="00331B0D"/>
    <w:rsid w:val="00331B90"/>
    <w:rsid w:val="00331C67"/>
    <w:rsid w:val="00331CDE"/>
    <w:rsid w:val="00331D16"/>
    <w:rsid w:val="00331E74"/>
    <w:rsid w:val="00331F39"/>
    <w:rsid w:val="003320F7"/>
    <w:rsid w:val="00332140"/>
    <w:rsid w:val="00332244"/>
    <w:rsid w:val="003322AE"/>
    <w:rsid w:val="00332346"/>
    <w:rsid w:val="003323BB"/>
    <w:rsid w:val="003324EF"/>
    <w:rsid w:val="003324FE"/>
    <w:rsid w:val="0033263A"/>
    <w:rsid w:val="003326A8"/>
    <w:rsid w:val="00332768"/>
    <w:rsid w:val="0033279E"/>
    <w:rsid w:val="0033284E"/>
    <w:rsid w:val="00332D2F"/>
    <w:rsid w:val="00332D5F"/>
    <w:rsid w:val="00332DB1"/>
    <w:rsid w:val="00332DEE"/>
    <w:rsid w:val="00332E63"/>
    <w:rsid w:val="0033334F"/>
    <w:rsid w:val="0033344D"/>
    <w:rsid w:val="00333460"/>
    <w:rsid w:val="003334C1"/>
    <w:rsid w:val="00333A56"/>
    <w:rsid w:val="00333A81"/>
    <w:rsid w:val="00333AD6"/>
    <w:rsid w:val="00333B30"/>
    <w:rsid w:val="00333BBA"/>
    <w:rsid w:val="00333BDE"/>
    <w:rsid w:val="00333CC7"/>
    <w:rsid w:val="00333ED5"/>
    <w:rsid w:val="003340E0"/>
    <w:rsid w:val="003341DD"/>
    <w:rsid w:val="00334296"/>
    <w:rsid w:val="00334962"/>
    <w:rsid w:val="003349AD"/>
    <w:rsid w:val="00334AD0"/>
    <w:rsid w:val="00334C46"/>
    <w:rsid w:val="00334C51"/>
    <w:rsid w:val="00334E91"/>
    <w:rsid w:val="00334F01"/>
    <w:rsid w:val="00334FED"/>
    <w:rsid w:val="00335017"/>
    <w:rsid w:val="00335064"/>
    <w:rsid w:val="0033514C"/>
    <w:rsid w:val="0033516C"/>
    <w:rsid w:val="003351BC"/>
    <w:rsid w:val="003351EB"/>
    <w:rsid w:val="00335228"/>
    <w:rsid w:val="003353B4"/>
    <w:rsid w:val="003355A2"/>
    <w:rsid w:val="0033565F"/>
    <w:rsid w:val="00335680"/>
    <w:rsid w:val="003357CB"/>
    <w:rsid w:val="00335B7E"/>
    <w:rsid w:val="00335BC3"/>
    <w:rsid w:val="00335C44"/>
    <w:rsid w:val="00335C91"/>
    <w:rsid w:val="00335D2D"/>
    <w:rsid w:val="0033608B"/>
    <w:rsid w:val="0033620E"/>
    <w:rsid w:val="0033621A"/>
    <w:rsid w:val="003363C4"/>
    <w:rsid w:val="003363D5"/>
    <w:rsid w:val="003363ED"/>
    <w:rsid w:val="00336415"/>
    <w:rsid w:val="00336539"/>
    <w:rsid w:val="00336833"/>
    <w:rsid w:val="00336955"/>
    <w:rsid w:val="00336A01"/>
    <w:rsid w:val="00336B35"/>
    <w:rsid w:val="00336B87"/>
    <w:rsid w:val="00336CF4"/>
    <w:rsid w:val="00336DA7"/>
    <w:rsid w:val="00337074"/>
    <w:rsid w:val="003370BD"/>
    <w:rsid w:val="00337199"/>
    <w:rsid w:val="003371A5"/>
    <w:rsid w:val="00337403"/>
    <w:rsid w:val="0033746B"/>
    <w:rsid w:val="003374A2"/>
    <w:rsid w:val="00337502"/>
    <w:rsid w:val="00337539"/>
    <w:rsid w:val="00337585"/>
    <w:rsid w:val="0033768A"/>
    <w:rsid w:val="0033779A"/>
    <w:rsid w:val="003377AC"/>
    <w:rsid w:val="0033791E"/>
    <w:rsid w:val="00337982"/>
    <w:rsid w:val="003379AE"/>
    <w:rsid w:val="00337B7E"/>
    <w:rsid w:val="00337C8E"/>
    <w:rsid w:val="00337D9D"/>
    <w:rsid w:val="00337E50"/>
    <w:rsid w:val="00337FB8"/>
    <w:rsid w:val="00340100"/>
    <w:rsid w:val="0034015D"/>
    <w:rsid w:val="00340177"/>
    <w:rsid w:val="00340275"/>
    <w:rsid w:val="0034030E"/>
    <w:rsid w:val="00340331"/>
    <w:rsid w:val="0034053D"/>
    <w:rsid w:val="00340590"/>
    <w:rsid w:val="00340759"/>
    <w:rsid w:val="003407F9"/>
    <w:rsid w:val="00340833"/>
    <w:rsid w:val="0034086A"/>
    <w:rsid w:val="00340873"/>
    <w:rsid w:val="003408D7"/>
    <w:rsid w:val="00340934"/>
    <w:rsid w:val="00340B86"/>
    <w:rsid w:val="00340C36"/>
    <w:rsid w:val="00340C73"/>
    <w:rsid w:val="00340D73"/>
    <w:rsid w:val="003410D4"/>
    <w:rsid w:val="0034114F"/>
    <w:rsid w:val="00341257"/>
    <w:rsid w:val="0034155F"/>
    <w:rsid w:val="00341724"/>
    <w:rsid w:val="00341781"/>
    <w:rsid w:val="00341820"/>
    <w:rsid w:val="003418F8"/>
    <w:rsid w:val="00341AA7"/>
    <w:rsid w:val="00341D4E"/>
    <w:rsid w:val="00341D4F"/>
    <w:rsid w:val="00341DEA"/>
    <w:rsid w:val="00341FB7"/>
    <w:rsid w:val="0034209B"/>
    <w:rsid w:val="003420CF"/>
    <w:rsid w:val="0034217F"/>
    <w:rsid w:val="00342191"/>
    <w:rsid w:val="003421E4"/>
    <w:rsid w:val="003422B4"/>
    <w:rsid w:val="0034231C"/>
    <w:rsid w:val="003423A1"/>
    <w:rsid w:val="00342401"/>
    <w:rsid w:val="00342439"/>
    <w:rsid w:val="00342740"/>
    <w:rsid w:val="0034291E"/>
    <w:rsid w:val="00342AC1"/>
    <w:rsid w:val="00342BDE"/>
    <w:rsid w:val="00342E3E"/>
    <w:rsid w:val="00342EF5"/>
    <w:rsid w:val="00342F10"/>
    <w:rsid w:val="00343002"/>
    <w:rsid w:val="00343035"/>
    <w:rsid w:val="0034307A"/>
    <w:rsid w:val="003430CE"/>
    <w:rsid w:val="00343228"/>
    <w:rsid w:val="00343377"/>
    <w:rsid w:val="003438BE"/>
    <w:rsid w:val="003438C3"/>
    <w:rsid w:val="00343916"/>
    <w:rsid w:val="00343A6E"/>
    <w:rsid w:val="00343DFA"/>
    <w:rsid w:val="00343F24"/>
    <w:rsid w:val="00343FE5"/>
    <w:rsid w:val="00344002"/>
    <w:rsid w:val="0034401C"/>
    <w:rsid w:val="00344091"/>
    <w:rsid w:val="003442E2"/>
    <w:rsid w:val="0034434B"/>
    <w:rsid w:val="003444D3"/>
    <w:rsid w:val="003447FD"/>
    <w:rsid w:val="003448BE"/>
    <w:rsid w:val="0034494E"/>
    <w:rsid w:val="00344C8B"/>
    <w:rsid w:val="00344DBA"/>
    <w:rsid w:val="003450FE"/>
    <w:rsid w:val="00345151"/>
    <w:rsid w:val="003451BD"/>
    <w:rsid w:val="003451C2"/>
    <w:rsid w:val="0034520E"/>
    <w:rsid w:val="00345376"/>
    <w:rsid w:val="003453CC"/>
    <w:rsid w:val="0034545E"/>
    <w:rsid w:val="003454A9"/>
    <w:rsid w:val="003454F3"/>
    <w:rsid w:val="00345640"/>
    <w:rsid w:val="0034590F"/>
    <w:rsid w:val="00345915"/>
    <w:rsid w:val="00345AE2"/>
    <w:rsid w:val="00345B1D"/>
    <w:rsid w:val="00345CFE"/>
    <w:rsid w:val="003461A9"/>
    <w:rsid w:val="003461AA"/>
    <w:rsid w:val="00346321"/>
    <w:rsid w:val="003463AD"/>
    <w:rsid w:val="003465A3"/>
    <w:rsid w:val="003465AA"/>
    <w:rsid w:val="003466A0"/>
    <w:rsid w:val="00346708"/>
    <w:rsid w:val="00346731"/>
    <w:rsid w:val="00346990"/>
    <w:rsid w:val="00346AB8"/>
    <w:rsid w:val="00346BCE"/>
    <w:rsid w:val="00346BDB"/>
    <w:rsid w:val="00346D68"/>
    <w:rsid w:val="00346DB9"/>
    <w:rsid w:val="00346E0C"/>
    <w:rsid w:val="00346EE7"/>
    <w:rsid w:val="00346F2C"/>
    <w:rsid w:val="00346F3D"/>
    <w:rsid w:val="00347025"/>
    <w:rsid w:val="00347175"/>
    <w:rsid w:val="0034718D"/>
    <w:rsid w:val="003471E4"/>
    <w:rsid w:val="003471F1"/>
    <w:rsid w:val="00347344"/>
    <w:rsid w:val="00347446"/>
    <w:rsid w:val="00347573"/>
    <w:rsid w:val="003475EE"/>
    <w:rsid w:val="0034772D"/>
    <w:rsid w:val="0034778A"/>
    <w:rsid w:val="00347882"/>
    <w:rsid w:val="003478BC"/>
    <w:rsid w:val="003478CB"/>
    <w:rsid w:val="0034791F"/>
    <w:rsid w:val="00347AB5"/>
    <w:rsid w:val="00347AE6"/>
    <w:rsid w:val="00347D22"/>
    <w:rsid w:val="00347E58"/>
    <w:rsid w:val="00347E68"/>
    <w:rsid w:val="00347EE5"/>
    <w:rsid w:val="00347F93"/>
    <w:rsid w:val="003500E5"/>
    <w:rsid w:val="003501DB"/>
    <w:rsid w:val="0035029A"/>
    <w:rsid w:val="0035059D"/>
    <w:rsid w:val="0035064E"/>
    <w:rsid w:val="0035068A"/>
    <w:rsid w:val="00350754"/>
    <w:rsid w:val="0035076C"/>
    <w:rsid w:val="003507B9"/>
    <w:rsid w:val="003508F4"/>
    <w:rsid w:val="0035090A"/>
    <w:rsid w:val="00350930"/>
    <w:rsid w:val="00350ACA"/>
    <w:rsid w:val="00350C71"/>
    <w:rsid w:val="00350D00"/>
    <w:rsid w:val="00350D36"/>
    <w:rsid w:val="00350FA7"/>
    <w:rsid w:val="0035104D"/>
    <w:rsid w:val="0035104F"/>
    <w:rsid w:val="003510E9"/>
    <w:rsid w:val="0035126D"/>
    <w:rsid w:val="003513D4"/>
    <w:rsid w:val="0035152A"/>
    <w:rsid w:val="0035158D"/>
    <w:rsid w:val="00351595"/>
    <w:rsid w:val="003515CD"/>
    <w:rsid w:val="003517D5"/>
    <w:rsid w:val="003517E5"/>
    <w:rsid w:val="003518F5"/>
    <w:rsid w:val="0035192E"/>
    <w:rsid w:val="00351930"/>
    <w:rsid w:val="00351E2E"/>
    <w:rsid w:val="00351F87"/>
    <w:rsid w:val="003520F5"/>
    <w:rsid w:val="00352120"/>
    <w:rsid w:val="00352174"/>
    <w:rsid w:val="0035228E"/>
    <w:rsid w:val="003522BC"/>
    <w:rsid w:val="003522D0"/>
    <w:rsid w:val="003522F2"/>
    <w:rsid w:val="003523AF"/>
    <w:rsid w:val="00352596"/>
    <w:rsid w:val="00352661"/>
    <w:rsid w:val="003526C8"/>
    <w:rsid w:val="00352795"/>
    <w:rsid w:val="003528D9"/>
    <w:rsid w:val="003529B8"/>
    <w:rsid w:val="00352A18"/>
    <w:rsid w:val="00352AEF"/>
    <w:rsid w:val="00352CB4"/>
    <w:rsid w:val="00352CB9"/>
    <w:rsid w:val="003530E4"/>
    <w:rsid w:val="003530E9"/>
    <w:rsid w:val="00353253"/>
    <w:rsid w:val="003532A7"/>
    <w:rsid w:val="003535B9"/>
    <w:rsid w:val="0035364C"/>
    <w:rsid w:val="003536CD"/>
    <w:rsid w:val="003538B8"/>
    <w:rsid w:val="00353957"/>
    <w:rsid w:val="00353D54"/>
    <w:rsid w:val="00353F15"/>
    <w:rsid w:val="00354075"/>
    <w:rsid w:val="003540C3"/>
    <w:rsid w:val="00354537"/>
    <w:rsid w:val="00354564"/>
    <w:rsid w:val="003547A0"/>
    <w:rsid w:val="003549F9"/>
    <w:rsid w:val="00354AF8"/>
    <w:rsid w:val="00354C96"/>
    <w:rsid w:val="00354CB7"/>
    <w:rsid w:val="00354F7D"/>
    <w:rsid w:val="0035526D"/>
    <w:rsid w:val="003552A4"/>
    <w:rsid w:val="00355489"/>
    <w:rsid w:val="0035561F"/>
    <w:rsid w:val="003556F6"/>
    <w:rsid w:val="0035574E"/>
    <w:rsid w:val="003559D3"/>
    <w:rsid w:val="003559DD"/>
    <w:rsid w:val="00355B10"/>
    <w:rsid w:val="00355BEA"/>
    <w:rsid w:val="00355D42"/>
    <w:rsid w:val="00355F40"/>
    <w:rsid w:val="00355FEF"/>
    <w:rsid w:val="003561E7"/>
    <w:rsid w:val="00356300"/>
    <w:rsid w:val="0035633C"/>
    <w:rsid w:val="00356355"/>
    <w:rsid w:val="003564A1"/>
    <w:rsid w:val="0035664B"/>
    <w:rsid w:val="0035688E"/>
    <w:rsid w:val="003568C3"/>
    <w:rsid w:val="0035698E"/>
    <w:rsid w:val="00356A2C"/>
    <w:rsid w:val="00356AC8"/>
    <w:rsid w:val="00356ACA"/>
    <w:rsid w:val="00356B77"/>
    <w:rsid w:val="00356B9E"/>
    <w:rsid w:val="00356EF6"/>
    <w:rsid w:val="00356F8E"/>
    <w:rsid w:val="003570A4"/>
    <w:rsid w:val="00357228"/>
    <w:rsid w:val="0035757A"/>
    <w:rsid w:val="003575A9"/>
    <w:rsid w:val="00357746"/>
    <w:rsid w:val="00357819"/>
    <w:rsid w:val="00357B7D"/>
    <w:rsid w:val="00357B9E"/>
    <w:rsid w:val="00357C5E"/>
    <w:rsid w:val="00357C7C"/>
    <w:rsid w:val="00357C9E"/>
    <w:rsid w:val="00357DD1"/>
    <w:rsid w:val="00357F78"/>
    <w:rsid w:val="00357FFC"/>
    <w:rsid w:val="0036012E"/>
    <w:rsid w:val="003601E2"/>
    <w:rsid w:val="0036029F"/>
    <w:rsid w:val="00360434"/>
    <w:rsid w:val="00360532"/>
    <w:rsid w:val="00360638"/>
    <w:rsid w:val="0036068A"/>
    <w:rsid w:val="003607CA"/>
    <w:rsid w:val="003608A0"/>
    <w:rsid w:val="00360954"/>
    <w:rsid w:val="00360A6C"/>
    <w:rsid w:val="00360B31"/>
    <w:rsid w:val="00360B4E"/>
    <w:rsid w:val="00360D2C"/>
    <w:rsid w:val="00360E54"/>
    <w:rsid w:val="00360F88"/>
    <w:rsid w:val="003610AF"/>
    <w:rsid w:val="00361482"/>
    <w:rsid w:val="003615A0"/>
    <w:rsid w:val="003615F3"/>
    <w:rsid w:val="0036168C"/>
    <w:rsid w:val="00361690"/>
    <w:rsid w:val="003616A5"/>
    <w:rsid w:val="003618C1"/>
    <w:rsid w:val="003619BD"/>
    <w:rsid w:val="00361A1C"/>
    <w:rsid w:val="00361E66"/>
    <w:rsid w:val="00361F7E"/>
    <w:rsid w:val="003621B9"/>
    <w:rsid w:val="00362274"/>
    <w:rsid w:val="003622C4"/>
    <w:rsid w:val="0036241C"/>
    <w:rsid w:val="00362500"/>
    <w:rsid w:val="00362664"/>
    <w:rsid w:val="0036283F"/>
    <w:rsid w:val="003629A4"/>
    <w:rsid w:val="00362B3B"/>
    <w:rsid w:val="00362BF0"/>
    <w:rsid w:val="00362C34"/>
    <w:rsid w:val="00362C9A"/>
    <w:rsid w:val="00362CF7"/>
    <w:rsid w:val="003630E7"/>
    <w:rsid w:val="00363181"/>
    <w:rsid w:val="00363186"/>
    <w:rsid w:val="003631AC"/>
    <w:rsid w:val="003636C5"/>
    <w:rsid w:val="00363860"/>
    <w:rsid w:val="0036392D"/>
    <w:rsid w:val="003639DB"/>
    <w:rsid w:val="00363E0E"/>
    <w:rsid w:val="00363E9E"/>
    <w:rsid w:val="00363F39"/>
    <w:rsid w:val="00364174"/>
    <w:rsid w:val="00364178"/>
    <w:rsid w:val="003641FB"/>
    <w:rsid w:val="0036426A"/>
    <w:rsid w:val="00364354"/>
    <w:rsid w:val="0036437A"/>
    <w:rsid w:val="0036437D"/>
    <w:rsid w:val="003644DA"/>
    <w:rsid w:val="0036456F"/>
    <w:rsid w:val="003645B9"/>
    <w:rsid w:val="00364896"/>
    <w:rsid w:val="00364B87"/>
    <w:rsid w:val="00364C27"/>
    <w:rsid w:val="00364DB7"/>
    <w:rsid w:val="003651B5"/>
    <w:rsid w:val="0036527A"/>
    <w:rsid w:val="0036528E"/>
    <w:rsid w:val="003653BE"/>
    <w:rsid w:val="00365552"/>
    <w:rsid w:val="0036559B"/>
    <w:rsid w:val="00365721"/>
    <w:rsid w:val="003659EE"/>
    <w:rsid w:val="00365ADF"/>
    <w:rsid w:val="00365AF8"/>
    <w:rsid w:val="00365B38"/>
    <w:rsid w:val="00365B79"/>
    <w:rsid w:val="00365DCB"/>
    <w:rsid w:val="00365EF0"/>
    <w:rsid w:val="00366097"/>
    <w:rsid w:val="003661CA"/>
    <w:rsid w:val="003662DC"/>
    <w:rsid w:val="003662F8"/>
    <w:rsid w:val="003665E9"/>
    <w:rsid w:val="00366758"/>
    <w:rsid w:val="0036677F"/>
    <w:rsid w:val="00366B4E"/>
    <w:rsid w:val="00366B7F"/>
    <w:rsid w:val="00366CAC"/>
    <w:rsid w:val="00366D54"/>
    <w:rsid w:val="00366E39"/>
    <w:rsid w:val="00366F6F"/>
    <w:rsid w:val="00366F7D"/>
    <w:rsid w:val="00366FCA"/>
    <w:rsid w:val="0036704C"/>
    <w:rsid w:val="0036732F"/>
    <w:rsid w:val="0036747B"/>
    <w:rsid w:val="003675EE"/>
    <w:rsid w:val="0036771A"/>
    <w:rsid w:val="003679C9"/>
    <w:rsid w:val="00367A42"/>
    <w:rsid w:val="00367AB9"/>
    <w:rsid w:val="00367B0A"/>
    <w:rsid w:val="00367BA6"/>
    <w:rsid w:val="00367E8F"/>
    <w:rsid w:val="00367E9C"/>
    <w:rsid w:val="0037002C"/>
    <w:rsid w:val="0037007C"/>
    <w:rsid w:val="003701D9"/>
    <w:rsid w:val="003703B5"/>
    <w:rsid w:val="00370480"/>
    <w:rsid w:val="00370551"/>
    <w:rsid w:val="00370A41"/>
    <w:rsid w:val="00370B9F"/>
    <w:rsid w:val="00370D18"/>
    <w:rsid w:val="00370D33"/>
    <w:rsid w:val="00371292"/>
    <w:rsid w:val="0037134A"/>
    <w:rsid w:val="003716FA"/>
    <w:rsid w:val="0037171B"/>
    <w:rsid w:val="003717B6"/>
    <w:rsid w:val="003718B3"/>
    <w:rsid w:val="003719B3"/>
    <w:rsid w:val="00371B2B"/>
    <w:rsid w:val="00371CCD"/>
    <w:rsid w:val="00371DD9"/>
    <w:rsid w:val="00372269"/>
    <w:rsid w:val="00372445"/>
    <w:rsid w:val="00372674"/>
    <w:rsid w:val="003727FF"/>
    <w:rsid w:val="003728DF"/>
    <w:rsid w:val="00372911"/>
    <w:rsid w:val="003729EB"/>
    <w:rsid w:val="00372A09"/>
    <w:rsid w:val="00372A8C"/>
    <w:rsid w:val="00372B67"/>
    <w:rsid w:val="00372BA2"/>
    <w:rsid w:val="00372D43"/>
    <w:rsid w:val="00372D47"/>
    <w:rsid w:val="00372DE1"/>
    <w:rsid w:val="00372F0A"/>
    <w:rsid w:val="003730FA"/>
    <w:rsid w:val="00373127"/>
    <w:rsid w:val="00373160"/>
    <w:rsid w:val="003733B1"/>
    <w:rsid w:val="003734FD"/>
    <w:rsid w:val="0037352C"/>
    <w:rsid w:val="003736C4"/>
    <w:rsid w:val="00373720"/>
    <w:rsid w:val="00373792"/>
    <w:rsid w:val="00373CEA"/>
    <w:rsid w:val="00373DB3"/>
    <w:rsid w:val="00373E1E"/>
    <w:rsid w:val="00373E34"/>
    <w:rsid w:val="00373FAC"/>
    <w:rsid w:val="003740F7"/>
    <w:rsid w:val="003741F3"/>
    <w:rsid w:val="00374248"/>
    <w:rsid w:val="003742EB"/>
    <w:rsid w:val="00374318"/>
    <w:rsid w:val="003743E6"/>
    <w:rsid w:val="003744BE"/>
    <w:rsid w:val="0037450A"/>
    <w:rsid w:val="003745B0"/>
    <w:rsid w:val="00374610"/>
    <w:rsid w:val="00374833"/>
    <w:rsid w:val="0037486C"/>
    <w:rsid w:val="003748D5"/>
    <w:rsid w:val="003748D6"/>
    <w:rsid w:val="003749E3"/>
    <w:rsid w:val="00374D64"/>
    <w:rsid w:val="00375005"/>
    <w:rsid w:val="0037515F"/>
    <w:rsid w:val="003752E3"/>
    <w:rsid w:val="00375420"/>
    <w:rsid w:val="00375483"/>
    <w:rsid w:val="00375557"/>
    <w:rsid w:val="0037560D"/>
    <w:rsid w:val="00375802"/>
    <w:rsid w:val="00375861"/>
    <w:rsid w:val="003759C6"/>
    <w:rsid w:val="00375BC5"/>
    <w:rsid w:val="00375DC7"/>
    <w:rsid w:val="00375DD1"/>
    <w:rsid w:val="00375FE9"/>
    <w:rsid w:val="0037624D"/>
    <w:rsid w:val="003762DF"/>
    <w:rsid w:val="003764AC"/>
    <w:rsid w:val="00376571"/>
    <w:rsid w:val="003766EA"/>
    <w:rsid w:val="0037674E"/>
    <w:rsid w:val="00376BB7"/>
    <w:rsid w:val="00376CB3"/>
    <w:rsid w:val="00376E5C"/>
    <w:rsid w:val="00376FAF"/>
    <w:rsid w:val="003770F0"/>
    <w:rsid w:val="00377191"/>
    <w:rsid w:val="003773F4"/>
    <w:rsid w:val="00377428"/>
    <w:rsid w:val="0037759E"/>
    <w:rsid w:val="003775A4"/>
    <w:rsid w:val="00377622"/>
    <w:rsid w:val="00377925"/>
    <w:rsid w:val="00377937"/>
    <w:rsid w:val="003779A5"/>
    <w:rsid w:val="00377A5C"/>
    <w:rsid w:val="00377B4B"/>
    <w:rsid w:val="00377DB5"/>
    <w:rsid w:val="003800DD"/>
    <w:rsid w:val="003800E0"/>
    <w:rsid w:val="0038015A"/>
    <w:rsid w:val="00380216"/>
    <w:rsid w:val="0038022D"/>
    <w:rsid w:val="00380449"/>
    <w:rsid w:val="003806A7"/>
    <w:rsid w:val="003806C5"/>
    <w:rsid w:val="003806CF"/>
    <w:rsid w:val="003806D4"/>
    <w:rsid w:val="00380989"/>
    <w:rsid w:val="00380A8B"/>
    <w:rsid w:val="00380B71"/>
    <w:rsid w:val="00380BA9"/>
    <w:rsid w:val="00380E46"/>
    <w:rsid w:val="00380EC4"/>
    <w:rsid w:val="00380FCD"/>
    <w:rsid w:val="00381001"/>
    <w:rsid w:val="00381016"/>
    <w:rsid w:val="00381017"/>
    <w:rsid w:val="0038112E"/>
    <w:rsid w:val="00381163"/>
    <w:rsid w:val="0038121E"/>
    <w:rsid w:val="00381285"/>
    <w:rsid w:val="00381380"/>
    <w:rsid w:val="003813CD"/>
    <w:rsid w:val="00381489"/>
    <w:rsid w:val="00381508"/>
    <w:rsid w:val="003816CE"/>
    <w:rsid w:val="003817F2"/>
    <w:rsid w:val="003818C8"/>
    <w:rsid w:val="003818F6"/>
    <w:rsid w:val="00381975"/>
    <w:rsid w:val="00381AD4"/>
    <w:rsid w:val="00381B66"/>
    <w:rsid w:val="00381B69"/>
    <w:rsid w:val="00381BF9"/>
    <w:rsid w:val="00381D9A"/>
    <w:rsid w:val="00381DC8"/>
    <w:rsid w:val="00381DD8"/>
    <w:rsid w:val="00381E07"/>
    <w:rsid w:val="00381EFE"/>
    <w:rsid w:val="00382199"/>
    <w:rsid w:val="003821FE"/>
    <w:rsid w:val="00382415"/>
    <w:rsid w:val="0038242D"/>
    <w:rsid w:val="0038259C"/>
    <w:rsid w:val="00382675"/>
    <w:rsid w:val="00382693"/>
    <w:rsid w:val="003826B1"/>
    <w:rsid w:val="00382B03"/>
    <w:rsid w:val="00382C10"/>
    <w:rsid w:val="00382D4A"/>
    <w:rsid w:val="00382E0E"/>
    <w:rsid w:val="00383113"/>
    <w:rsid w:val="00383145"/>
    <w:rsid w:val="003831B7"/>
    <w:rsid w:val="003831CC"/>
    <w:rsid w:val="003831E0"/>
    <w:rsid w:val="00383278"/>
    <w:rsid w:val="0038371F"/>
    <w:rsid w:val="0038375A"/>
    <w:rsid w:val="00383762"/>
    <w:rsid w:val="003839BE"/>
    <w:rsid w:val="00383A4F"/>
    <w:rsid w:val="00383BF0"/>
    <w:rsid w:val="00383C71"/>
    <w:rsid w:val="00383F8E"/>
    <w:rsid w:val="00384254"/>
    <w:rsid w:val="00384395"/>
    <w:rsid w:val="00384564"/>
    <w:rsid w:val="0038469B"/>
    <w:rsid w:val="0038483C"/>
    <w:rsid w:val="0038493C"/>
    <w:rsid w:val="00384AD1"/>
    <w:rsid w:val="00384AD9"/>
    <w:rsid w:val="00384B14"/>
    <w:rsid w:val="00384CED"/>
    <w:rsid w:val="00384DA0"/>
    <w:rsid w:val="00384DBC"/>
    <w:rsid w:val="00384DF1"/>
    <w:rsid w:val="00384E9C"/>
    <w:rsid w:val="00384EF9"/>
    <w:rsid w:val="00384FA7"/>
    <w:rsid w:val="003851B9"/>
    <w:rsid w:val="00385204"/>
    <w:rsid w:val="0038543D"/>
    <w:rsid w:val="00385455"/>
    <w:rsid w:val="003855DD"/>
    <w:rsid w:val="003856C6"/>
    <w:rsid w:val="00385738"/>
    <w:rsid w:val="0038582B"/>
    <w:rsid w:val="0038583A"/>
    <w:rsid w:val="003858B1"/>
    <w:rsid w:val="003858E8"/>
    <w:rsid w:val="0038594E"/>
    <w:rsid w:val="003859B1"/>
    <w:rsid w:val="00385A68"/>
    <w:rsid w:val="00385AA4"/>
    <w:rsid w:val="00385BCF"/>
    <w:rsid w:val="00385F25"/>
    <w:rsid w:val="00386002"/>
    <w:rsid w:val="0038605C"/>
    <w:rsid w:val="003860AB"/>
    <w:rsid w:val="00386179"/>
    <w:rsid w:val="0038626D"/>
    <w:rsid w:val="0038629A"/>
    <w:rsid w:val="0038645D"/>
    <w:rsid w:val="00386473"/>
    <w:rsid w:val="0038649A"/>
    <w:rsid w:val="003865F8"/>
    <w:rsid w:val="003867CB"/>
    <w:rsid w:val="0038694E"/>
    <w:rsid w:val="0038697E"/>
    <w:rsid w:val="003869EC"/>
    <w:rsid w:val="003869FC"/>
    <w:rsid w:val="00386A24"/>
    <w:rsid w:val="00386B25"/>
    <w:rsid w:val="00386B9E"/>
    <w:rsid w:val="00386BCB"/>
    <w:rsid w:val="00386BFA"/>
    <w:rsid w:val="00386C89"/>
    <w:rsid w:val="00386CF3"/>
    <w:rsid w:val="00386E6A"/>
    <w:rsid w:val="00386E74"/>
    <w:rsid w:val="00386E86"/>
    <w:rsid w:val="00387076"/>
    <w:rsid w:val="003870A5"/>
    <w:rsid w:val="00387150"/>
    <w:rsid w:val="0038717C"/>
    <w:rsid w:val="003871A4"/>
    <w:rsid w:val="003872B4"/>
    <w:rsid w:val="003872E4"/>
    <w:rsid w:val="003873D1"/>
    <w:rsid w:val="00387445"/>
    <w:rsid w:val="00387568"/>
    <w:rsid w:val="0038781C"/>
    <w:rsid w:val="0038783A"/>
    <w:rsid w:val="00387A02"/>
    <w:rsid w:val="00387BFA"/>
    <w:rsid w:val="00387C47"/>
    <w:rsid w:val="00387E3E"/>
    <w:rsid w:val="00387EA6"/>
    <w:rsid w:val="00387EF8"/>
    <w:rsid w:val="00390142"/>
    <w:rsid w:val="0039022F"/>
    <w:rsid w:val="0039026C"/>
    <w:rsid w:val="003902E9"/>
    <w:rsid w:val="00390563"/>
    <w:rsid w:val="003908C8"/>
    <w:rsid w:val="00390B0B"/>
    <w:rsid w:val="00390C92"/>
    <w:rsid w:val="00390D7F"/>
    <w:rsid w:val="00390F3C"/>
    <w:rsid w:val="003911B7"/>
    <w:rsid w:val="0039120A"/>
    <w:rsid w:val="00391252"/>
    <w:rsid w:val="00391382"/>
    <w:rsid w:val="0039147A"/>
    <w:rsid w:val="003914C9"/>
    <w:rsid w:val="003914CB"/>
    <w:rsid w:val="003914CE"/>
    <w:rsid w:val="00391610"/>
    <w:rsid w:val="0039173F"/>
    <w:rsid w:val="003917D4"/>
    <w:rsid w:val="003918B8"/>
    <w:rsid w:val="0039193A"/>
    <w:rsid w:val="003919E9"/>
    <w:rsid w:val="003919EE"/>
    <w:rsid w:val="00391DF6"/>
    <w:rsid w:val="00391FFD"/>
    <w:rsid w:val="00392032"/>
    <w:rsid w:val="003920DD"/>
    <w:rsid w:val="00392115"/>
    <w:rsid w:val="003921D3"/>
    <w:rsid w:val="003921D4"/>
    <w:rsid w:val="00392331"/>
    <w:rsid w:val="00392356"/>
    <w:rsid w:val="003924DB"/>
    <w:rsid w:val="003925D7"/>
    <w:rsid w:val="003926BB"/>
    <w:rsid w:val="00392830"/>
    <w:rsid w:val="00392885"/>
    <w:rsid w:val="00392A67"/>
    <w:rsid w:val="00392A7A"/>
    <w:rsid w:val="00392AEE"/>
    <w:rsid w:val="00392CF4"/>
    <w:rsid w:val="00392CF5"/>
    <w:rsid w:val="00392D27"/>
    <w:rsid w:val="00392FDD"/>
    <w:rsid w:val="0039309D"/>
    <w:rsid w:val="00393156"/>
    <w:rsid w:val="0039320A"/>
    <w:rsid w:val="00393470"/>
    <w:rsid w:val="003934DF"/>
    <w:rsid w:val="0039357F"/>
    <w:rsid w:val="003935D5"/>
    <w:rsid w:val="003935F7"/>
    <w:rsid w:val="0039366C"/>
    <w:rsid w:val="003937D3"/>
    <w:rsid w:val="003939C2"/>
    <w:rsid w:val="00393CFF"/>
    <w:rsid w:val="00393D01"/>
    <w:rsid w:val="003940BB"/>
    <w:rsid w:val="003940ED"/>
    <w:rsid w:val="003941B5"/>
    <w:rsid w:val="00394403"/>
    <w:rsid w:val="003944B2"/>
    <w:rsid w:val="003944B8"/>
    <w:rsid w:val="00394997"/>
    <w:rsid w:val="00394A66"/>
    <w:rsid w:val="00394B6B"/>
    <w:rsid w:val="00394C4B"/>
    <w:rsid w:val="00394C65"/>
    <w:rsid w:val="00394CEC"/>
    <w:rsid w:val="00394DBC"/>
    <w:rsid w:val="00394F25"/>
    <w:rsid w:val="00394F49"/>
    <w:rsid w:val="00395024"/>
    <w:rsid w:val="0039512E"/>
    <w:rsid w:val="0039527A"/>
    <w:rsid w:val="003952C4"/>
    <w:rsid w:val="003953EF"/>
    <w:rsid w:val="003957F1"/>
    <w:rsid w:val="0039590C"/>
    <w:rsid w:val="00395937"/>
    <w:rsid w:val="003959DF"/>
    <w:rsid w:val="00395D21"/>
    <w:rsid w:val="0039612B"/>
    <w:rsid w:val="00396347"/>
    <w:rsid w:val="003963ED"/>
    <w:rsid w:val="00396425"/>
    <w:rsid w:val="00396536"/>
    <w:rsid w:val="00396866"/>
    <w:rsid w:val="003968D4"/>
    <w:rsid w:val="00396986"/>
    <w:rsid w:val="00396BD2"/>
    <w:rsid w:val="00396CA6"/>
    <w:rsid w:val="00396CAF"/>
    <w:rsid w:val="00396CD3"/>
    <w:rsid w:val="0039704E"/>
    <w:rsid w:val="0039709D"/>
    <w:rsid w:val="0039724E"/>
    <w:rsid w:val="00397270"/>
    <w:rsid w:val="003973AB"/>
    <w:rsid w:val="003975CE"/>
    <w:rsid w:val="0039766C"/>
    <w:rsid w:val="003979EB"/>
    <w:rsid w:val="00397A03"/>
    <w:rsid w:val="00397C08"/>
    <w:rsid w:val="00397D5F"/>
    <w:rsid w:val="00397E57"/>
    <w:rsid w:val="003A014B"/>
    <w:rsid w:val="003A0153"/>
    <w:rsid w:val="003A032E"/>
    <w:rsid w:val="003A0342"/>
    <w:rsid w:val="003A03AD"/>
    <w:rsid w:val="003A049A"/>
    <w:rsid w:val="003A0565"/>
    <w:rsid w:val="003A05CF"/>
    <w:rsid w:val="003A07C3"/>
    <w:rsid w:val="003A0918"/>
    <w:rsid w:val="003A09D7"/>
    <w:rsid w:val="003A0C07"/>
    <w:rsid w:val="003A0C14"/>
    <w:rsid w:val="003A0C3B"/>
    <w:rsid w:val="003A0C67"/>
    <w:rsid w:val="003A0C6A"/>
    <w:rsid w:val="003A0C6B"/>
    <w:rsid w:val="003A0EF9"/>
    <w:rsid w:val="003A1145"/>
    <w:rsid w:val="003A11CB"/>
    <w:rsid w:val="003A137D"/>
    <w:rsid w:val="003A1401"/>
    <w:rsid w:val="003A1801"/>
    <w:rsid w:val="003A1A80"/>
    <w:rsid w:val="003A1C72"/>
    <w:rsid w:val="003A1E09"/>
    <w:rsid w:val="003A1ED4"/>
    <w:rsid w:val="003A219B"/>
    <w:rsid w:val="003A2792"/>
    <w:rsid w:val="003A2BC7"/>
    <w:rsid w:val="003A2BFB"/>
    <w:rsid w:val="003A2D27"/>
    <w:rsid w:val="003A2E25"/>
    <w:rsid w:val="003A2E91"/>
    <w:rsid w:val="003A2F20"/>
    <w:rsid w:val="003A2F3C"/>
    <w:rsid w:val="003A3084"/>
    <w:rsid w:val="003A30B2"/>
    <w:rsid w:val="003A31D4"/>
    <w:rsid w:val="003A36E4"/>
    <w:rsid w:val="003A3719"/>
    <w:rsid w:val="003A3745"/>
    <w:rsid w:val="003A38CE"/>
    <w:rsid w:val="003A38FB"/>
    <w:rsid w:val="003A3900"/>
    <w:rsid w:val="003A3953"/>
    <w:rsid w:val="003A3CE1"/>
    <w:rsid w:val="003A3DDC"/>
    <w:rsid w:val="003A3F66"/>
    <w:rsid w:val="003A4041"/>
    <w:rsid w:val="003A41DA"/>
    <w:rsid w:val="003A42CA"/>
    <w:rsid w:val="003A44B9"/>
    <w:rsid w:val="003A4508"/>
    <w:rsid w:val="003A46A0"/>
    <w:rsid w:val="003A4A47"/>
    <w:rsid w:val="003A4B1D"/>
    <w:rsid w:val="003A4B34"/>
    <w:rsid w:val="003A4C5D"/>
    <w:rsid w:val="003A4D38"/>
    <w:rsid w:val="003A4F12"/>
    <w:rsid w:val="003A5233"/>
    <w:rsid w:val="003A578F"/>
    <w:rsid w:val="003A5813"/>
    <w:rsid w:val="003A58D6"/>
    <w:rsid w:val="003A59D9"/>
    <w:rsid w:val="003A5B45"/>
    <w:rsid w:val="003A5CF6"/>
    <w:rsid w:val="003A5F52"/>
    <w:rsid w:val="003A5F62"/>
    <w:rsid w:val="003A603F"/>
    <w:rsid w:val="003A608A"/>
    <w:rsid w:val="003A609B"/>
    <w:rsid w:val="003A60E2"/>
    <w:rsid w:val="003A62FC"/>
    <w:rsid w:val="003A6365"/>
    <w:rsid w:val="003A6417"/>
    <w:rsid w:val="003A6878"/>
    <w:rsid w:val="003A6952"/>
    <w:rsid w:val="003A6A18"/>
    <w:rsid w:val="003A6C34"/>
    <w:rsid w:val="003A6CB7"/>
    <w:rsid w:val="003A6CE2"/>
    <w:rsid w:val="003A71AD"/>
    <w:rsid w:val="003A723F"/>
    <w:rsid w:val="003A74DF"/>
    <w:rsid w:val="003A7763"/>
    <w:rsid w:val="003A78B0"/>
    <w:rsid w:val="003A798B"/>
    <w:rsid w:val="003A7AD6"/>
    <w:rsid w:val="003B040B"/>
    <w:rsid w:val="003B0536"/>
    <w:rsid w:val="003B05BC"/>
    <w:rsid w:val="003B0821"/>
    <w:rsid w:val="003B088F"/>
    <w:rsid w:val="003B08D3"/>
    <w:rsid w:val="003B09D2"/>
    <w:rsid w:val="003B0A8E"/>
    <w:rsid w:val="003B0B1B"/>
    <w:rsid w:val="003B0B41"/>
    <w:rsid w:val="003B0BD7"/>
    <w:rsid w:val="003B0C3B"/>
    <w:rsid w:val="003B0C7B"/>
    <w:rsid w:val="003B0DB3"/>
    <w:rsid w:val="003B0DB9"/>
    <w:rsid w:val="003B0F10"/>
    <w:rsid w:val="003B0F38"/>
    <w:rsid w:val="003B1188"/>
    <w:rsid w:val="003B12DE"/>
    <w:rsid w:val="003B13CE"/>
    <w:rsid w:val="003B1407"/>
    <w:rsid w:val="003B151D"/>
    <w:rsid w:val="003B154E"/>
    <w:rsid w:val="003B156A"/>
    <w:rsid w:val="003B159C"/>
    <w:rsid w:val="003B15E3"/>
    <w:rsid w:val="003B17FC"/>
    <w:rsid w:val="003B187F"/>
    <w:rsid w:val="003B18B6"/>
    <w:rsid w:val="003B18DE"/>
    <w:rsid w:val="003B1B4C"/>
    <w:rsid w:val="003B1F7B"/>
    <w:rsid w:val="003B20E3"/>
    <w:rsid w:val="003B2226"/>
    <w:rsid w:val="003B2258"/>
    <w:rsid w:val="003B2611"/>
    <w:rsid w:val="003B2632"/>
    <w:rsid w:val="003B282D"/>
    <w:rsid w:val="003B2954"/>
    <w:rsid w:val="003B29D3"/>
    <w:rsid w:val="003B2A05"/>
    <w:rsid w:val="003B2BEE"/>
    <w:rsid w:val="003B2DD4"/>
    <w:rsid w:val="003B2E09"/>
    <w:rsid w:val="003B2E64"/>
    <w:rsid w:val="003B2EFA"/>
    <w:rsid w:val="003B3033"/>
    <w:rsid w:val="003B3097"/>
    <w:rsid w:val="003B3104"/>
    <w:rsid w:val="003B31A3"/>
    <w:rsid w:val="003B31F9"/>
    <w:rsid w:val="003B337A"/>
    <w:rsid w:val="003B33DB"/>
    <w:rsid w:val="003B34AB"/>
    <w:rsid w:val="003B35CB"/>
    <w:rsid w:val="003B360B"/>
    <w:rsid w:val="003B3683"/>
    <w:rsid w:val="003B3848"/>
    <w:rsid w:val="003B3CA6"/>
    <w:rsid w:val="003B3DA6"/>
    <w:rsid w:val="003B3EEC"/>
    <w:rsid w:val="003B3F78"/>
    <w:rsid w:val="003B4025"/>
    <w:rsid w:val="003B405F"/>
    <w:rsid w:val="003B42BF"/>
    <w:rsid w:val="003B43B6"/>
    <w:rsid w:val="003B43CA"/>
    <w:rsid w:val="003B43D2"/>
    <w:rsid w:val="003B4428"/>
    <w:rsid w:val="003B45F4"/>
    <w:rsid w:val="003B47EA"/>
    <w:rsid w:val="003B4867"/>
    <w:rsid w:val="003B4A94"/>
    <w:rsid w:val="003B4C63"/>
    <w:rsid w:val="003B4D06"/>
    <w:rsid w:val="003B4DAE"/>
    <w:rsid w:val="003B4EF7"/>
    <w:rsid w:val="003B5664"/>
    <w:rsid w:val="003B5702"/>
    <w:rsid w:val="003B5777"/>
    <w:rsid w:val="003B5905"/>
    <w:rsid w:val="003B597B"/>
    <w:rsid w:val="003B59DD"/>
    <w:rsid w:val="003B59F2"/>
    <w:rsid w:val="003B5A3F"/>
    <w:rsid w:val="003B5AE1"/>
    <w:rsid w:val="003B5B2E"/>
    <w:rsid w:val="003B5E27"/>
    <w:rsid w:val="003B5EF2"/>
    <w:rsid w:val="003B63EE"/>
    <w:rsid w:val="003B65D9"/>
    <w:rsid w:val="003B67F0"/>
    <w:rsid w:val="003B6C65"/>
    <w:rsid w:val="003B6C98"/>
    <w:rsid w:val="003B6E19"/>
    <w:rsid w:val="003B6F18"/>
    <w:rsid w:val="003B7058"/>
    <w:rsid w:val="003B7465"/>
    <w:rsid w:val="003B7681"/>
    <w:rsid w:val="003B7750"/>
    <w:rsid w:val="003B78BC"/>
    <w:rsid w:val="003B7903"/>
    <w:rsid w:val="003B79D0"/>
    <w:rsid w:val="003B7A1D"/>
    <w:rsid w:val="003B7B4B"/>
    <w:rsid w:val="003B7D09"/>
    <w:rsid w:val="003B7E4C"/>
    <w:rsid w:val="003B7F91"/>
    <w:rsid w:val="003C0031"/>
    <w:rsid w:val="003C0095"/>
    <w:rsid w:val="003C058D"/>
    <w:rsid w:val="003C088C"/>
    <w:rsid w:val="003C0C62"/>
    <w:rsid w:val="003C0F1E"/>
    <w:rsid w:val="003C104A"/>
    <w:rsid w:val="003C10DB"/>
    <w:rsid w:val="003C11AF"/>
    <w:rsid w:val="003C11F5"/>
    <w:rsid w:val="003C1361"/>
    <w:rsid w:val="003C138F"/>
    <w:rsid w:val="003C1423"/>
    <w:rsid w:val="003C1511"/>
    <w:rsid w:val="003C15D3"/>
    <w:rsid w:val="003C1609"/>
    <w:rsid w:val="003C16A9"/>
    <w:rsid w:val="003C183C"/>
    <w:rsid w:val="003C1844"/>
    <w:rsid w:val="003C195E"/>
    <w:rsid w:val="003C198E"/>
    <w:rsid w:val="003C1A22"/>
    <w:rsid w:val="003C1A43"/>
    <w:rsid w:val="003C1AC5"/>
    <w:rsid w:val="003C1B77"/>
    <w:rsid w:val="003C2003"/>
    <w:rsid w:val="003C2067"/>
    <w:rsid w:val="003C2162"/>
    <w:rsid w:val="003C2192"/>
    <w:rsid w:val="003C21B0"/>
    <w:rsid w:val="003C2363"/>
    <w:rsid w:val="003C2643"/>
    <w:rsid w:val="003C28A7"/>
    <w:rsid w:val="003C28AB"/>
    <w:rsid w:val="003C2C32"/>
    <w:rsid w:val="003C2E36"/>
    <w:rsid w:val="003C2E62"/>
    <w:rsid w:val="003C31B0"/>
    <w:rsid w:val="003C335D"/>
    <w:rsid w:val="003C34E0"/>
    <w:rsid w:val="003C34F6"/>
    <w:rsid w:val="003C388F"/>
    <w:rsid w:val="003C3C16"/>
    <w:rsid w:val="003C3D08"/>
    <w:rsid w:val="003C3E8C"/>
    <w:rsid w:val="003C3EF4"/>
    <w:rsid w:val="003C42FE"/>
    <w:rsid w:val="003C438D"/>
    <w:rsid w:val="003C4458"/>
    <w:rsid w:val="003C452C"/>
    <w:rsid w:val="003C47A7"/>
    <w:rsid w:val="003C4BDD"/>
    <w:rsid w:val="003C4D1F"/>
    <w:rsid w:val="003C4D9C"/>
    <w:rsid w:val="003C4DE2"/>
    <w:rsid w:val="003C4E66"/>
    <w:rsid w:val="003C4FAA"/>
    <w:rsid w:val="003C500E"/>
    <w:rsid w:val="003C5043"/>
    <w:rsid w:val="003C52AE"/>
    <w:rsid w:val="003C52CA"/>
    <w:rsid w:val="003C5415"/>
    <w:rsid w:val="003C55B9"/>
    <w:rsid w:val="003C5676"/>
    <w:rsid w:val="003C573A"/>
    <w:rsid w:val="003C589E"/>
    <w:rsid w:val="003C58E0"/>
    <w:rsid w:val="003C5A2D"/>
    <w:rsid w:val="003C5A99"/>
    <w:rsid w:val="003C5B02"/>
    <w:rsid w:val="003C5B75"/>
    <w:rsid w:val="003C5C1E"/>
    <w:rsid w:val="003C5C81"/>
    <w:rsid w:val="003C5D1B"/>
    <w:rsid w:val="003C5E65"/>
    <w:rsid w:val="003C600D"/>
    <w:rsid w:val="003C60FD"/>
    <w:rsid w:val="003C614F"/>
    <w:rsid w:val="003C638B"/>
    <w:rsid w:val="003C6419"/>
    <w:rsid w:val="003C6440"/>
    <w:rsid w:val="003C6497"/>
    <w:rsid w:val="003C654E"/>
    <w:rsid w:val="003C66FB"/>
    <w:rsid w:val="003C6836"/>
    <w:rsid w:val="003C69BB"/>
    <w:rsid w:val="003C6A92"/>
    <w:rsid w:val="003C6B66"/>
    <w:rsid w:val="003C6B9F"/>
    <w:rsid w:val="003C6C37"/>
    <w:rsid w:val="003C6CE6"/>
    <w:rsid w:val="003C6FD0"/>
    <w:rsid w:val="003C71E4"/>
    <w:rsid w:val="003C720C"/>
    <w:rsid w:val="003C7266"/>
    <w:rsid w:val="003C75AC"/>
    <w:rsid w:val="003C75B4"/>
    <w:rsid w:val="003C761C"/>
    <w:rsid w:val="003C76D3"/>
    <w:rsid w:val="003C7925"/>
    <w:rsid w:val="003C793D"/>
    <w:rsid w:val="003C7958"/>
    <w:rsid w:val="003C79D0"/>
    <w:rsid w:val="003C7A54"/>
    <w:rsid w:val="003C7B4E"/>
    <w:rsid w:val="003C7BC2"/>
    <w:rsid w:val="003C7D33"/>
    <w:rsid w:val="003C7DE1"/>
    <w:rsid w:val="003C7E8B"/>
    <w:rsid w:val="003C7F09"/>
    <w:rsid w:val="003C7F80"/>
    <w:rsid w:val="003C7FE1"/>
    <w:rsid w:val="003D0200"/>
    <w:rsid w:val="003D0384"/>
    <w:rsid w:val="003D038D"/>
    <w:rsid w:val="003D0512"/>
    <w:rsid w:val="003D08F2"/>
    <w:rsid w:val="003D0945"/>
    <w:rsid w:val="003D096E"/>
    <w:rsid w:val="003D0B0B"/>
    <w:rsid w:val="003D0B8C"/>
    <w:rsid w:val="003D0BA6"/>
    <w:rsid w:val="003D0CF2"/>
    <w:rsid w:val="003D0D7C"/>
    <w:rsid w:val="003D0D97"/>
    <w:rsid w:val="003D0DAA"/>
    <w:rsid w:val="003D0DEF"/>
    <w:rsid w:val="003D0E3E"/>
    <w:rsid w:val="003D1001"/>
    <w:rsid w:val="003D12E6"/>
    <w:rsid w:val="003D14A4"/>
    <w:rsid w:val="003D15D4"/>
    <w:rsid w:val="003D15F9"/>
    <w:rsid w:val="003D1955"/>
    <w:rsid w:val="003D196F"/>
    <w:rsid w:val="003D197E"/>
    <w:rsid w:val="003D1BED"/>
    <w:rsid w:val="003D1F45"/>
    <w:rsid w:val="003D1FB7"/>
    <w:rsid w:val="003D2127"/>
    <w:rsid w:val="003D223E"/>
    <w:rsid w:val="003D23B8"/>
    <w:rsid w:val="003D2480"/>
    <w:rsid w:val="003D2499"/>
    <w:rsid w:val="003D26EE"/>
    <w:rsid w:val="003D2956"/>
    <w:rsid w:val="003D29A0"/>
    <w:rsid w:val="003D2A74"/>
    <w:rsid w:val="003D2CB8"/>
    <w:rsid w:val="003D2DA0"/>
    <w:rsid w:val="003D2EAA"/>
    <w:rsid w:val="003D2ECC"/>
    <w:rsid w:val="003D3014"/>
    <w:rsid w:val="003D30B7"/>
    <w:rsid w:val="003D3108"/>
    <w:rsid w:val="003D3157"/>
    <w:rsid w:val="003D328E"/>
    <w:rsid w:val="003D3433"/>
    <w:rsid w:val="003D34AA"/>
    <w:rsid w:val="003D34B8"/>
    <w:rsid w:val="003D35C7"/>
    <w:rsid w:val="003D3949"/>
    <w:rsid w:val="003D3ADE"/>
    <w:rsid w:val="003D3AF4"/>
    <w:rsid w:val="003D3BCD"/>
    <w:rsid w:val="003D3F5C"/>
    <w:rsid w:val="003D3FAF"/>
    <w:rsid w:val="003D3FD7"/>
    <w:rsid w:val="003D4256"/>
    <w:rsid w:val="003D430E"/>
    <w:rsid w:val="003D461E"/>
    <w:rsid w:val="003D4716"/>
    <w:rsid w:val="003D4839"/>
    <w:rsid w:val="003D48C6"/>
    <w:rsid w:val="003D4A89"/>
    <w:rsid w:val="003D4C85"/>
    <w:rsid w:val="003D4D3F"/>
    <w:rsid w:val="003D4E04"/>
    <w:rsid w:val="003D4E88"/>
    <w:rsid w:val="003D4FAB"/>
    <w:rsid w:val="003D4FE4"/>
    <w:rsid w:val="003D5239"/>
    <w:rsid w:val="003D523A"/>
    <w:rsid w:val="003D5268"/>
    <w:rsid w:val="003D5457"/>
    <w:rsid w:val="003D54AC"/>
    <w:rsid w:val="003D5578"/>
    <w:rsid w:val="003D57A0"/>
    <w:rsid w:val="003D57D6"/>
    <w:rsid w:val="003D57E5"/>
    <w:rsid w:val="003D5865"/>
    <w:rsid w:val="003D58C1"/>
    <w:rsid w:val="003D590E"/>
    <w:rsid w:val="003D5947"/>
    <w:rsid w:val="003D5989"/>
    <w:rsid w:val="003D5A42"/>
    <w:rsid w:val="003D5A62"/>
    <w:rsid w:val="003D5A88"/>
    <w:rsid w:val="003D5AF1"/>
    <w:rsid w:val="003D5BA7"/>
    <w:rsid w:val="003D5C75"/>
    <w:rsid w:val="003D5D9A"/>
    <w:rsid w:val="003D5DAB"/>
    <w:rsid w:val="003D5F3F"/>
    <w:rsid w:val="003D6020"/>
    <w:rsid w:val="003D6257"/>
    <w:rsid w:val="003D635A"/>
    <w:rsid w:val="003D6523"/>
    <w:rsid w:val="003D65E7"/>
    <w:rsid w:val="003D6846"/>
    <w:rsid w:val="003D6A98"/>
    <w:rsid w:val="003D6ABF"/>
    <w:rsid w:val="003D6B40"/>
    <w:rsid w:val="003D6BD0"/>
    <w:rsid w:val="003D6C51"/>
    <w:rsid w:val="003D6DB7"/>
    <w:rsid w:val="003D6DBC"/>
    <w:rsid w:val="003D6DE1"/>
    <w:rsid w:val="003D6F39"/>
    <w:rsid w:val="003D6FD6"/>
    <w:rsid w:val="003D70E4"/>
    <w:rsid w:val="003D716B"/>
    <w:rsid w:val="003D74F0"/>
    <w:rsid w:val="003D7761"/>
    <w:rsid w:val="003D7906"/>
    <w:rsid w:val="003D7B15"/>
    <w:rsid w:val="003D7B18"/>
    <w:rsid w:val="003D7E1C"/>
    <w:rsid w:val="003D7E49"/>
    <w:rsid w:val="003D7E67"/>
    <w:rsid w:val="003D7F4C"/>
    <w:rsid w:val="003D7FFB"/>
    <w:rsid w:val="003E000F"/>
    <w:rsid w:val="003E0316"/>
    <w:rsid w:val="003E0530"/>
    <w:rsid w:val="003E0533"/>
    <w:rsid w:val="003E093B"/>
    <w:rsid w:val="003E0C7C"/>
    <w:rsid w:val="003E0CE8"/>
    <w:rsid w:val="003E0D50"/>
    <w:rsid w:val="003E0E7A"/>
    <w:rsid w:val="003E0FBA"/>
    <w:rsid w:val="003E1068"/>
    <w:rsid w:val="003E12D1"/>
    <w:rsid w:val="003E13ED"/>
    <w:rsid w:val="003E1457"/>
    <w:rsid w:val="003E178D"/>
    <w:rsid w:val="003E17BF"/>
    <w:rsid w:val="003E18D0"/>
    <w:rsid w:val="003E19D0"/>
    <w:rsid w:val="003E1AB8"/>
    <w:rsid w:val="003E1C00"/>
    <w:rsid w:val="003E1C9B"/>
    <w:rsid w:val="003E1DB4"/>
    <w:rsid w:val="003E1F0F"/>
    <w:rsid w:val="003E216D"/>
    <w:rsid w:val="003E217E"/>
    <w:rsid w:val="003E21AA"/>
    <w:rsid w:val="003E237E"/>
    <w:rsid w:val="003E24FD"/>
    <w:rsid w:val="003E259F"/>
    <w:rsid w:val="003E27A6"/>
    <w:rsid w:val="003E2C04"/>
    <w:rsid w:val="003E2CBB"/>
    <w:rsid w:val="003E2D54"/>
    <w:rsid w:val="003E3002"/>
    <w:rsid w:val="003E3109"/>
    <w:rsid w:val="003E329B"/>
    <w:rsid w:val="003E3526"/>
    <w:rsid w:val="003E367E"/>
    <w:rsid w:val="003E38F3"/>
    <w:rsid w:val="003E394C"/>
    <w:rsid w:val="003E3A17"/>
    <w:rsid w:val="003E3A96"/>
    <w:rsid w:val="003E3BD8"/>
    <w:rsid w:val="003E3C68"/>
    <w:rsid w:val="003E3DA6"/>
    <w:rsid w:val="003E3E08"/>
    <w:rsid w:val="003E3E7B"/>
    <w:rsid w:val="003E3ECD"/>
    <w:rsid w:val="003E3F66"/>
    <w:rsid w:val="003E40DC"/>
    <w:rsid w:val="003E4207"/>
    <w:rsid w:val="003E421F"/>
    <w:rsid w:val="003E4272"/>
    <w:rsid w:val="003E428E"/>
    <w:rsid w:val="003E45A3"/>
    <w:rsid w:val="003E4628"/>
    <w:rsid w:val="003E462E"/>
    <w:rsid w:val="003E465B"/>
    <w:rsid w:val="003E4669"/>
    <w:rsid w:val="003E4684"/>
    <w:rsid w:val="003E469E"/>
    <w:rsid w:val="003E46D7"/>
    <w:rsid w:val="003E47AF"/>
    <w:rsid w:val="003E47BC"/>
    <w:rsid w:val="003E48AD"/>
    <w:rsid w:val="003E48DC"/>
    <w:rsid w:val="003E493D"/>
    <w:rsid w:val="003E4C04"/>
    <w:rsid w:val="003E4CC6"/>
    <w:rsid w:val="003E4CFE"/>
    <w:rsid w:val="003E4D41"/>
    <w:rsid w:val="003E4D99"/>
    <w:rsid w:val="003E4DAD"/>
    <w:rsid w:val="003E4E35"/>
    <w:rsid w:val="003E4F00"/>
    <w:rsid w:val="003E528A"/>
    <w:rsid w:val="003E538F"/>
    <w:rsid w:val="003E5764"/>
    <w:rsid w:val="003E5938"/>
    <w:rsid w:val="003E5AD8"/>
    <w:rsid w:val="003E5D9A"/>
    <w:rsid w:val="003E5E8A"/>
    <w:rsid w:val="003E5FA5"/>
    <w:rsid w:val="003E617A"/>
    <w:rsid w:val="003E6255"/>
    <w:rsid w:val="003E650E"/>
    <w:rsid w:val="003E65A3"/>
    <w:rsid w:val="003E6808"/>
    <w:rsid w:val="003E69D7"/>
    <w:rsid w:val="003E69F2"/>
    <w:rsid w:val="003E6B9D"/>
    <w:rsid w:val="003E6C5F"/>
    <w:rsid w:val="003E6CD6"/>
    <w:rsid w:val="003E6D22"/>
    <w:rsid w:val="003E6E12"/>
    <w:rsid w:val="003E6E3D"/>
    <w:rsid w:val="003E6F49"/>
    <w:rsid w:val="003E71A8"/>
    <w:rsid w:val="003E7232"/>
    <w:rsid w:val="003E752C"/>
    <w:rsid w:val="003E7539"/>
    <w:rsid w:val="003E7750"/>
    <w:rsid w:val="003E7807"/>
    <w:rsid w:val="003E794C"/>
    <w:rsid w:val="003E799C"/>
    <w:rsid w:val="003E7ACE"/>
    <w:rsid w:val="003E7BE3"/>
    <w:rsid w:val="003E7D1F"/>
    <w:rsid w:val="003E7DE9"/>
    <w:rsid w:val="003E7EE6"/>
    <w:rsid w:val="003E7F93"/>
    <w:rsid w:val="003F009F"/>
    <w:rsid w:val="003F013D"/>
    <w:rsid w:val="003F01B1"/>
    <w:rsid w:val="003F0284"/>
    <w:rsid w:val="003F029A"/>
    <w:rsid w:val="003F034B"/>
    <w:rsid w:val="003F03DD"/>
    <w:rsid w:val="003F0589"/>
    <w:rsid w:val="003F05DF"/>
    <w:rsid w:val="003F0601"/>
    <w:rsid w:val="003F071C"/>
    <w:rsid w:val="003F07B5"/>
    <w:rsid w:val="003F0821"/>
    <w:rsid w:val="003F0AFD"/>
    <w:rsid w:val="003F0B26"/>
    <w:rsid w:val="003F0C73"/>
    <w:rsid w:val="003F0CAE"/>
    <w:rsid w:val="003F0CC5"/>
    <w:rsid w:val="003F0D04"/>
    <w:rsid w:val="003F0D78"/>
    <w:rsid w:val="003F0DA7"/>
    <w:rsid w:val="003F0DC9"/>
    <w:rsid w:val="003F0DF6"/>
    <w:rsid w:val="003F0E12"/>
    <w:rsid w:val="003F0EFD"/>
    <w:rsid w:val="003F114D"/>
    <w:rsid w:val="003F1248"/>
    <w:rsid w:val="003F1388"/>
    <w:rsid w:val="003F151E"/>
    <w:rsid w:val="003F158D"/>
    <w:rsid w:val="003F1749"/>
    <w:rsid w:val="003F17E5"/>
    <w:rsid w:val="003F197E"/>
    <w:rsid w:val="003F1A6A"/>
    <w:rsid w:val="003F1B66"/>
    <w:rsid w:val="003F1BF9"/>
    <w:rsid w:val="003F1C28"/>
    <w:rsid w:val="003F1C2B"/>
    <w:rsid w:val="003F1CBA"/>
    <w:rsid w:val="003F1CC0"/>
    <w:rsid w:val="003F1D42"/>
    <w:rsid w:val="003F1DA8"/>
    <w:rsid w:val="003F1E4C"/>
    <w:rsid w:val="003F1E6D"/>
    <w:rsid w:val="003F1ED3"/>
    <w:rsid w:val="003F1F14"/>
    <w:rsid w:val="003F1F27"/>
    <w:rsid w:val="003F1F3B"/>
    <w:rsid w:val="003F1F4A"/>
    <w:rsid w:val="003F2184"/>
    <w:rsid w:val="003F2259"/>
    <w:rsid w:val="003F238B"/>
    <w:rsid w:val="003F23A7"/>
    <w:rsid w:val="003F23C4"/>
    <w:rsid w:val="003F2461"/>
    <w:rsid w:val="003F251B"/>
    <w:rsid w:val="003F26A2"/>
    <w:rsid w:val="003F2711"/>
    <w:rsid w:val="003F275E"/>
    <w:rsid w:val="003F2896"/>
    <w:rsid w:val="003F2AAE"/>
    <w:rsid w:val="003F2B7A"/>
    <w:rsid w:val="003F2EA7"/>
    <w:rsid w:val="003F2F7B"/>
    <w:rsid w:val="003F2FB3"/>
    <w:rsid w:val="003F30D4"/>
    <w:rsid w:val="003F30DE"/>
    <w:rsid w:val="003F3118"/>
    <w:rsid w:val="003F3242"/>
    <w:rsid w:val="003F32EF"/>
    <w:rsid w:val="003F32F5"/>
    <w:rsid w:val="003F3312"/>
    <w:rsid w:val="003F354C"/>
    <w:rsid w:val="003F35E6"/>
    <w:rsid w:val="003F3746"/>
    <w:rsid w:val="003F37D8"/>
    <w:rsid w:val="003F3A2A"/>
    <w:rsid w:val="003F3AF2"/>
    <w:rsid w:val="003F3B1C"/>
    <w:rsid w:val="003F3D0D"/>
    <w:rsid w:val="003F3D7B"/>
    <w:rsid w:val="003F3F09"/>
    <w:rsid w:val="003F4023"/>
    <w:rsid w:val="003F4124"/>
    <w:rsid w:val="003F41FF"/>
    <w:rsid w:val="003F4209"/>
    <w:rsid w:val="003F4280"/>
    <w:rsid w:val="003F42EE"/>
    <w:rsid w:val="003F43A4"/>
    <w:rsid w:val="003F43E8"/>
    <w:rsid w:val="003F447C"/>
    <w:rsid w:val="003F4505"/>
    <w:rsid w:val="003F4946"/>
    <w:rsid w:val="003F496E"/>
    <w:rsid w:val="003F4A17"/>
    <w:rsid w:val="003F4B94"/>
    <w:rsid w:val="003F4C9D"/>
    <w:rsid w:val="003F4EA9"/>
    <w:rsid w:val="003F4F32"/>
    <w:rsid w:val="003F505C"/>
    <w:rsid w:val="003F5137"/>
    <w:rsid w:val="003F53D4"/>
    <w:rsid w:val="003F55D1"/>
    <w:rsid w:val="003F560A"/>
    <w:rsid w:val="003F560B"/>
    <w:rsid w:val="003F562E"/>
    <w:rsid w:val="003F5772"/>
    <w:rsid w:val="003F5783"/>
    <w:rsid w:val="003F57D4"/>
    <w:rsid w:val="003F5826"/>
    <w:rsid w:val="003F5954"/>
    <w:rsid w:val="003F59CD"/>
    <w:rsid w:val="003F5A55"/>
    <w:rsid w:val="003F5BD7"/>
    <w:rsid w:val="003F5C05"/>
    <w:rsid w:val="003F5D17"/>
    <w:rsid w:val="003F5F06"/>
    <w:rsid w:val="003F60A8"/>
    <w:rsid w:val="003F6116"/>
    <w:rsid w:val="003F6319"/>
    <w:rsid w:val="003F650F"/>
    <w:rsid w:val="003F65DA"/>
    <w:rsid w:val="003F66E7"/>
    <w:rsid w:val="003F68A9"/>
    <w:rsid w:val="003F68BB"/>
    <w:rsid w:val="003F6980"/>
    <w:rsid w:val="003F69D7"/>
    <w:rsid w:val="003F6B2D"/>
    <w:rsid w:val="003F6B9C"/>
    <w:rsid w:val="003F6C61"/>
    <w:rsid w:val="003F6EA7"/>
    <w:rsid w:val="003F6F72"/>
    <w:rsid w:val="003F7013"/>
    <w:rsid w:val="003F731B"/>
    <w:rsid w:val="003F7344"/>
    <w:rsid w:val="003F7678"/>
    <w:rsid w:val="003F7775"/>
    <w:rsid w:val="003F7782"/>
    <w:rsid w:val="003F7E17"/>
    <w:rsid w:val="003F7FB1"/>
    <w:rsid w:val="004001A6"/>
    <w:rsid w:val="004003EB"/>
    <w:rsid w:val="00400459"/>
    <w:rsid w:val="004004D6"/>
    <w:rsid w:val="00400623"/>
    <w:rsid w:val="00400691"/>
    <w:rsid w:val="004007B8"/>
    <w:rsid w:val="0040089F"/>
    <w:rsid w:val="00400A1D"/>
    <w:rsid w:val="00400D3A"/>
    <w:rsid w:val="00401032"/>
    <w:rsid w:val="00401100"/>
    <w:rsid w:val="0040157F"/>
    <w:rsid w:val="00401685"/>
    <w:rsid w:val="00401921"/>
    <w:rsid w:val="004019DE"/>
    <w:rsid w:val="00401A5D"/>
    <w:rsid w:val="00401CF9"/>
    <w:rsid w:val="00401E39"/>
    <w:rsid w:val="00401ECC"/>
    <w:rsid w:val="00401FFF"/>
    <w:rsid w:val="004020C1"/>
    <w:rsid w:val="00402154"/>
    <w:rsid w:val="00402311"/>
    <w:rsid w:val="004023A3"/>
    <w:rsid w:val="0040264F"/>
    <w:rsid w:val="00402957"/>
    <w:rsid w:val="00402B0F"/>
    <w:rsid w:val="00402BF0"/>
    <w:rsid w:val="00402C3A"/>
    <w:rsid w:val="00402E51"/>
    <w:rsid w:val="00402E91"/>
    <w:rsid w:val="00402E92"/>
    <w:rsid w:val="00402EE9"/>
    <w:rsid w:val="00402FCA"/>
    <w:rsid w:val="00402FDF"/>
    <w:rsid w:val="00403198"/>
    <w:rsid w:val="004031E2"/>
    <w:rsid w:val="00403200"/>
    <w:rsid w:val="0040342C"/>
    <w:rsid w:val="004035A3"/>
    <w:rsid w:val="00403820"/>
    <w:rsid w:val="004039D2"/>
    <w:rsid w:val="00403A76"/>
    <w:rsid w:val="00403C36"/>
    <w:rsid w:val="00403DA6"/>
    <w:rsid w:val="00403E8D"/>
    <w:rsid w:val="00404077"/>
    <w:rsid w:val="00404089"/>
    <w:rsid w:val="0040413D"/>
    <w:rsid w:val="0040424B"/>
    <w:rsid w:val="0040443D"/>
    <w:rsid w:val="00404711"/>
    <w:rsid w:val="0040482A"/>
    <w:rsid w:val="00404891"/>
    <w:rsid w:val="00404A58"/>
    <w:rsid w:val="00404AD1"/>
    <w:rsid w:val="00404BA9"/>
    <w:rsid w:val="00404C7E"/>
    <w:rsid w:val="00404F6E"/>
    <w:rsid w:val="00404FAB"/>
    <w:rsid w:val="0040512F"/>
    <w:rsid w:val="004051B3"/>
    <w:rsid w:val="00405235"/>
    <w:rsid w:val="00405243"/>
    <w:rsid w:val="0040530A"/>
    <w:rsid w:val="0040537E"/>
    <w:rsid w:val="0040561E"/>
    <w:rsid w:val="0040567B"/>
    <w:rsid w:val="004056A7"/>
    <w:rsid w:val="00405AC6"/>
    <w:rsid w:val="00405B32"/>
    <w:rsid w:val="00405BF0"/>
    <w:rsid w:val="00405CE2"/>
    <w:rsid w:val="00405F48"/>
    <w:rsid w:val="00405FDE"/>
    <w:rsid w:val="004062F2"/>
    <w:rsid w:val="0040641D"/>
    <w:rsid w:val="004064E8"/>
    <w:rsid w:val="004065F3"/>
    <w:rsid w:val="004066D4"/>
    <w:rsid w:val="00406858"/>
    <w:rsid w:val="00406897"/>
    <w:rsid w:val="004068EF"/>
    <w:rsid w:val="0040697A"/>
    <w:rsid w:val="00406CC7"/>
    <w:rsid w:val="004070A9"/>
    <w:rsid w:val="00407196"/>
    <w:rsid w:val="00407322"/>
    <w:rsid w:val="0040737B"/>
    <w:rsid w:val="004074B5"/>
    <w:rsid w:val="00407567"/>
    <w:rsid w:val="004075F7"/>
    <w:rsid w:val="00407888"/>
    <w:rsid w:val="004078F1"/>
    <w:rsid w:val="00407992"/>
    <w:rsid w:val="00407A7D"/>
    <w:rsid w:val="00407B2A"/>
    <w:rsid w:val="00407BED"/>
    <w:rsid w:val="00407C58"/>
    <w:rsid w:val="00407D04"/>
    <w:rsid w:val="00407F18"/>
    <w:rsid w:val="00407FCB"/>
    <w:rsid w:val="00410219"/>
    <w:rsid w:val="004102DA"/>
    <w:rsid w:val="00410632"/>
    <w:rsid w:val="004106A1"/>
    <w:rsid w:val="00410765"/>
    <w:rsid w:val="004107F0"/>
    <w:rsid w:val="0041080C"/>
    <w:rsid w:val="0041093C"/>
    <w:rsid w:val="004109AB"/>
    <w:rsid w:val="00410B65"/>
    <w:rsid w:val="00410BF8"/>
    <w:rsid w:val="00410CC3"/>
    <w:rsid w:val="00410D0F"/>
    <w:rsid w:val="00410DB6"/>
    <w:rsid w:val="00410FA7"/>
    <w:rsid w:val="00410FCD"/>
    <w:rsid w:val="00410FD1"/>
    <w:rsid w:val="0041102F"/>
    <w:rsid w:val="00411142"/>
    <w:rsid w:val="0041117E"/>
    <w:rsid w:val="00411691"/>
    <w:rsid w:val="004117A5"/>
    <w:rsid w:val="004118FF"/>
    <w:rsid w:val="00411ADB"/>
    <w:rsid w:val="00411BA2"/>
    <w:rsid w:val="00411BD2"/>
    <w:rsid w:val="00411C71"/>
    <w:rsid w:val="00411D4E"/>
    <w:rsid w:val="00411D9A"/>
    <w:rsid w:val="00411E45"/>
    <w:rsid w:val="00412018"/>
    <w:rsid w:val="00412028"/>
    <w:rsid w:val="004121D2"/>
    <w:rsid w:val="00412299"/>
    <w:rsid w:val="004122B6"/>
    <w:rsid w:val="00412368"/>
    <w:rsid w:val="00412413"/>
    <w:rsid w:val="00412425"/>
    <w:rsid w:val="004124D3"/>
    <w:rsid w:val="00412646"/>
    <w:rsid w:val="00412657"/>
    <w:rsid w:val="004127B5"/>
    <w:rsid w:val="0041288D"/>
    <w:rsid w:val="004128E9"/>
    <w:rsid w:val="004129E1"/>
    <w:rsid w:val="00412AB0"/>
    <w:rsid w:val="00412CDE"/>
    <w:rsid w:val="00412E9F"/>
    <w:rsid w:val="00412EE0"/>
    <w:rsid w:val="00413161"/>
    <w:rsid w:val="0041330E"/>
    <w:rsid w:val="00413341"/>
    <w:rsid w:val="00413548"/>
    <w:rsid w:val="00413628"/>
    <w:rsid w:val="004136C3"/>
    <w:rsid w:val="00413791"/>
    <w:rsid w:val="004137EE"/>
    <w:rsid w:val="004138BC"/>
    <w:rsid w:val="00413B88"/>
    <w:rsid w:val="00413EC2"/>
    <w:rsid w:val="00413F2A"/>
    <w:rsid w:val="004143D5"/>
    <w:rsid w:val="00414418"/>
    <w:rsid w:val="004144DC"/>
    <w:rsid w:val="00414522"/>
    <w:rsid w:val="00414586"/>
    <w:rsid w:val="004145ED"/>
    <w:rsid w:val="00414624"/>
    <w:rsid w:val="00414803"/>
    <w:rsid w:val="004148F8"/>
    <w:rsid w:val="0041492E"/>
    <w:rsid w:val="00414AD3"/>
    <w:rsid w:val="00414B4C"/>
    <w:rsid w:val="00414B5A"/>
    <w:rsid w:val="00414C0F"/>
    <w:rsid w:val="00414D79"/>
    <w:rsid w:val="00415061"/>
    <w:rsid w:val="00415142"/>
    <w:rsid w:val="00415196"/>
    <w:rsid w:val="0041521E"/>
    <w:rsid w:val="004152C5"/>
    <w:rsid w:val="00415438"/>
    <w:rsid w:val="00415474"/>
    <w:rsid w:val="0041551F"/>
    <w:rsid w:val="00415570"/>
    <w:rsid w:val="00415582"/>
    <w:rsid w:val="00415795"/>
    <w:rsid w:val="0041582E"/>
    <w:rsid w:val="00415840"/>
    <w:rsid w:val="00415971"/>
    <w:rsid w:val="004159F7"/>
    <w:rsid w:val="00415B38"/>
    <w:rsid w:val="00415ED1"/>
    <w:rsid w:val="00416006"/>
    <w:rsid w:val="0041642F"/>
    <w:rsid w:val="0041643E"/>
    <w:rsid w:val="00416455"/>
    <w:rsid w:val="00416479"/>
    <w:rsid w:val="0041653C"/>
    <w:rsid w:val="004165CA"/>
    <w:rsid w:val="004165EE"/>
    <w:rsid w:val="004168DB"/>
    <w:rsid w:val="004168E1"/>
    <w:rsid w:val="004169B8"/>
    <w:rsid w:val="00416A22"/>
    <w:rsid w:val="00416A51"/>
    <w:rsid w:val="00416BC7"/>
    <w:rsid w:val="00416CA5"/>
    <w:rsid w:val="00416CA6"/>
    <w:rsid w:val="00416FB6"/>
    <w:rsid w:val="0041734C"/>
    <w:rsid w:val="0041738B"/>
    <w:rsid w:val="00417546"/>
    <w:rsid w:val="00417772"/>
    <w:rsid w:val="0041799E"/>
    <w:rsid w:val="004179F0"/>
    <w:rsid w:val="00417A43"/>
    <w:rsid w:val="00417AEB"/>
    <w:rsid w:val="00417BC6"/>
    <w:rsid w:val="00417FD8"/>
    <w:rsid w:val="00420044"/>
    <w:rsid w:val="00420269"/>
    <w:rsid w:val="00420295"/>
    <w:rsid w:val="0042055B"/>
    <w:rsid w:val="0042065A"/>
    <w:rsid w:val="0042070E"/>
    <w:rsid w:val="004207A0"/>
    <w:rsid w:val="0042084E"/>
    <w:rsid w:val="00420C76"/>
    <w:rsid w:val="00420F31"/>
    <w:rsid w:val="004215C7"/>
    <w:rsid w:val="004215F2"/>
    <w:rsid w:val="00421891"/>
    <w:rsid w:val="004219E5"/>
    <w:rsid w:val="00421A59"/>
    <w:rsid w:val="00421B60"/>
    <w:rsid w:val="00421B7B"/>
    <w:rsid w:val="00421BAE"/>
    <w:rsid w:val="00421C1F"/>
    <w:rsid w:val="00421C27"/>
    <w:rsid w:val="00421CA2"/>
    <w:rsid w:val="00421CEA"/>
    <w:rsid w:val="00421D96"/>
    <w:rsid w:val="00421E8F"/>
    <w:rsid w:val="00421FFD"/>
    <w:rsid w:val="00422313"/>
    <w:rsid w:val="00422376"/>
    <w:rsid w:val="004223E6"/>
    <w:rsid w:val="004224FD"/>
    <w:rsid w:val="0042256E"/>
    <w:rsid w:val="00422688"/>
    <w:rsid w:val="004226BC"/>
    <w:rsid w:val="004226BF"/>
    <w:rsid w:val="00422752"/>
    <w:rsid w:val="004227FD"/>
    <w:rsid w:val="00422984"/>
    <w:rsid w:val="00422A07"/>
    <w:rsid w:val="00422A87"/>
    <w:rsid w:val="00422B5C"/>
    <w:rsid w:val="00422D3F"/>
    <w:rsid w:val="0042304F"/>
    <w:rsid w:val="00423417"/>
    <w:rsid w:val="004235BD"/>
    <w:rsid w:val="00423812"/>
    <w:rsid w:val="00423911"/>
    <w:rsid w:val="004239BC"/>
    <w:rsid w:val="00423C72"/>
    <w:rsid w:val="00423F48"/>
    <w:rsid w:val="00424185"/>
    <w:rsid w:val="004243D2"/>
    <w:rsid w:val="00424414"/>
    <w:rsid w:val="004245C4"/>
    <w:rsid w:val="00424726"/>
    <w:rsid w:val="00424AFB"/>
    <w:rsid w:val="00425169"/>
    <w:rsid w:val="00425375"/>
    <w:rsid w:val="0042570F"/>
    <w:rsid w:val="00425927"/>
    <w:rsid w:val="0042594C"/>
    <w:rsid w:val="00425A75"/>
    <w:rsid w:val="00425B15"/>
    <w:rsid w:val="00425B96"/>
    <w:rsid w:val="00425BCE"/>
    <w:rsid w:val="00425BE6"/>
    <w:rsid w:val="00425D2C"/>
    <w:rsid w:val="00425D52"/>
    <w:rsid w:val="00425E62"/>
    <w:rsid w:val="00425FD4"/>
    <w:rsid w:val="00425FFA"/>
    <w:rsid w:val="0042609B"/>
    <w:rsid w:val="00426160"/>
    <w:rsid w:val="004261F0"/>
    <w:rsid w:val="0042622B"/>
    <w:rsid w:val="00426246"/>
    <w:rsid w:val="00426260"/>
    <w:rsid w:val="0042634B"/>
    <w:rsid w:val="0042635F"/>
    <w:rsid w:val="00426452"/>
    <w:rsid w:val="0042646F"/>
    <w:rsid w:val="0042662B"/>
    <w:rsid w:val="0042665B"/>
    <w:rsid w:val="00426A6C"/>
    <w:rsid w:val="00426AA8"/>
    <w:rsid w:val="00426B92"/>
    <w:rsid w:val="00426D77"/>
    <w:rsid w:val="00426DF7"/>
    <w:rsid w:val="00426F05"/>
    <w:rsid w:val="004270C2"/>
    <w:rsid w:val="004271D2"/>
    <w:rsid w:val="004272B5"/>
    <w:rsid w:val="004273F9"/>
    <w:rsid w:val="00427485"/>
    <w:rsid w:val="004275DB"/>
    <w:rsid w:val="004275F2"/>
    <w:rsid w:val="00427653"/>
    <w:rsid w:val="0042769B"/>
    <w:rsid w:val="0042772B"/>
    <w:rsid w:val="0042773A"/>
    <w:rsid w:val="004277F6"/>
    <w:rsid w:val="00427805"/>
    <w:rsid w:val="0042793D"/>
    <w:rsid w:val="00427B8F"/>
    <w:rsid w:val="00427BF6"/>
    <w:rsid w:val="00427C7B"/>
    <w:rsid w:val="00427D28"/>
    <w:rsid w:val="00430105"/>
    <w:rsid w:val="00430118"/>
    <w:rsid w:val="0043066F"/>
    <w:rsid w:val="004306C5"/>
    <w:rsid w:val="00430759"/>
    <w:rsid w:val="00430766"/>
    <w:rsid w:val="00430AC1"/>
    <w:rsid w:val="00430B92"/>
    <w:rsid w:val="00430CC6"/>
    <w:rsid w:val="00430CDB"/>
    <w:rsid w:val="00430E1E"/>
    <w:rsid w:val="00430F72"/>
    <w:rsid w:val="00430FC8"/>
    <w:rsid w:val="00430FDD"/>
    <w:rsid w:val="004312A2"/>
    <w:rsid w:val="00431436"/>
    <w:rsid w:val="0043152A"/>
    <w:rsid w:val="0043186B"/>
    <w:rsid w:val="0043188C"/>
    <w:rsid w:val="00431920"/>
    <w:rsid w:val="00431BD8"/>
    <w:rsid w:val="00431CAE"/>
    <w:rsid w:val="00431E13"/>
    <w:rsid w:val="00431EA7"/>
    <w:rsid w:val="00432159"/>
    <w:rsid w:val="00432347"/>
    <w:rsid w:val="00432348"/>
    <w:rsid w:val="004323C7"/>
    <w:rsid w:val="004323D4"/>
    <w:rsid w:val="004324CB"/>
    <w:rsid w:val="004324D1"/>
    <w:rsid w:val="0043255D"/>
    <w:rsid w:val="00432626"/>
    <w:rsid w:val="00432887"/>
    <w:rsid w:val="004328FA"/>
    <w:rsid w:val="004329F1"/>
    <w:rsid w:val="004329FE"/>
    <w:rsid w:val="00432B8C"/>
    <w:rsid w:val="00432E49"/>
    <w:rsid w:val="00432E65"/>
    <w:rsid w:val="00432EB6"/>
    <w:rsid w:val="00432F71"/>
    <w:rsid w:val="0043307C"/>
    <w:rsid w:val="00433118"/>
    <w:rsid w:val="00433319"/>
    <w:rsid w:val="004333E3"/>
    <w:rsid w:val="00433532"/>
    <w:rsid w:val="00433608"/>
    <w:rsid w:val="004336BE"/>
    <w:rsid w:val="00433902"/>
    <w:rsid w:val="00433929"/>
    <w:rsid w:val="0043399B"/>
    <w:rsid w:val="00433B94"/>
    <w:rsid w:val="00433BD6"/>
    <w:rsid w:val="00433CB9"/>
    <w:rsid w:val="00433CD7"/>
    <w:rsid w:val="00433CE6"/>
    <w:rsid w:val="00433D25"/>
    <w:rsid w:val="00433E39"/>
    <w:rsid w:val="00433F0A"/>
    <w:rsid w:val="00433F46"/>
    <w:rsid w:val="0043410B"/>
    <w:rsid w:val="00434344"/>
    <w:rsid w:val="00434367"/>
    <w:rsid w:val="004345AC"/>
    <w:rsid w:val="0043464B"/>
    <w:rsid w:val="00434667"/>
    <w:rsid w:val="00434771"/>
    <w:rsid w:val="004347B7"/>
    <w:rsid w:val="004347D6"/>
    <w:rsid w:val="00434812"/>
    <w:rsid w:val="00434B34"/>
    <w:rsid w:val="00434B5A"/>
    <w:rsid w:val="00434DDE"/>
    <w:rsid w:val="00434E99"/>
    <w:rsid w:val="0043502B"/>
    <w:rsid w:val="004350BE"/>
    <w:rsid w:val="004353E9"/>
    <w:rsid w:val="0043552A"/>
    <w:rsid w:val="004355E0"/>
    <w:rsid w:val="004355F6"/>
    <w:rsid w:val="00435786"/>
    <w:rsid w:val="00435856"/>
    <w:rsid w:val="004358A5"/>
    <w:rsid w:val="004359F5"/>
    <w:rsid w:val="00435A08"/>
    <w:rsid w:val="00435A79"/>
    <w:rsid w:val="00435BF8"/>
    <w:rsid w:val="00435C70"/>
    <w:rsid w:val="00435CC9"/>
    <w:rsid w:val="00435CF9"/>
    <w:rsid w:val="00435D21"/>
    <w:rsid w:val="00435D59"/>
    <w:rsid w:val="00435E91"/>
    <w:rsid w:val="00436108"/>
    <w:rsid w:val="0043619D"/>
    <w:rsid w:val="00436330"/>
    <w:rsid w:val="004363DE"/>
    <w:rsid w:val="00436601"/>
    <w:rsid w:val="00436A23"/>
    <w:rsid w:val="00436A5F"/>
    <w:rsid w:val="00436B58"/>
    <w:rsid w:val="00436BB9"/>
    <w:rsid w:val="00436D54"/>
    <w:rsid w:val="00436DA5"/>
    <w:rsid w:val="00436DB1"/>
    <w:rsid w:val="00436FE1"/>
    <w:rsid w:val="004370A5"/>
    <w:rsid w:val="00437407"/>
    <w:rsid w:val="004374B6"/>
    <w:rsid w:val="004375C9"/>
    <w:rsid w:val="00437688"/>
    <w:rsid w:val="00437697"/>
    <w:rsid w:val="004376A9"/>
    <w:rsid w:val="00437A65"/>
    <w:rsid w:val="00437D0D"/>
    <w:rsid w:val="00437D17"/>
    <w:rsid w:val="00437D6B"/>
    <w:rsid w:val="00437EB4"/>
    <w:rsid w:val="00437EE6"/>
    <w:rsid w:val="00437F01"/>
    <w:rsid w:val="00437F44"/>
    <w:rsid w:val="0044004A"/>
    <w:rsid w:val="00440175"/>
    <w:rsid w:val="00440189"/>
    <w:rsid w:val="0044025E"/>
    <w:rsid w:val="0044037F"/>
    <w:rsid w:val="00440592"/>
    <w:rsid w:val="0044080F"/>
    <w:rsid w:val="00440C0E"/>
    <w:rsid w:val="00440C8E"/>
    <w:rsid w:val="00440D96"/>
    <w:rsid w:val="0044107A"/>
    <w:rsid w:val="004410FC"/>
    <w:rsid w:val="004411FA"/>
    <w:rsid w:val="00441311"/>
    <w:rsid w:val="00441364"/>
    <w:rsid w:val="00441390"/>
    <w:rsid w:val="004413C1"/>
    <w:rsid w:val="004414B5"/>
    <w:rsid w:val="00441608"/>
    <w:rsid w:val="004416C9"/>
    <w:rsid w:val="00441743"/>
    <w:rsid w:val="0044174D"/>
    <w:rsid w:val="0044175F"/>
    <w:rsid w:val="00441977"/>
    <w:rsid w:val="00441AB5"/>
    <w:rsid w:val="00441C2A"/>
    <w:rsid w:val="00441C7B"/>
    <w:rsid w:val="00441DB1"/>
    <w:rsid w:val="00441E42"/>
    <w:rsid w:val="00441E5E"/>
    <w:rsid w:val="00441EC8"/>
    <w:rsid w:val="00441FE3"/>
    <w:rsid w:val="0044204F"/>
    <w:rsid w:val="004420AE"/>
    <w:rsid w:val="004421AC"/>
    <w:rsid w:val="004422E1"/>
    <w:rsid w:val="00442369"/>
    <w:rsid w:val="004424B8"/>
    <w:rsid w:val="004424BB"/>
    <w:rsid w:val="00442629"/>
    <w:rsid w:val="00442791"/>
    <w:rsid w:val="00442857"/>
    <w:rsid w:val="00442A28"/>
    <w:rsid w:val="00442A8F"/>
    <w:rsid w:val="00442ACB"/>
    <w:rsid w:val="00442B2F"/>
    <w:rsid w:val="00442B88"/>
    <w:rsid w:val="00442B92"/>
    <w:rsid w:val="00442C28"/>
    <w:rsid w:val="00442CC5"/>
    <w:rsid w:val="00442D0D"/>
    <w:rsid w:val="00442D49"/>
    <w:rsid w:val="00442F3F"/>
    <w:rsid w:val="00443034"/>
    <w:rsid w:val="00443225"/>
    <w:rsid w:val="004432D0"/>
    <w:rsid w:val="0044339D"/>
    <w:rsid w:val="0044344C"/>
    <w:rsid w:val="00443500"/>
    <w:rsid w:val="00443599"/>
    <w:rsid w:val="00443896"/>
    <w:rsid w:val="00443A4B"/>
    <w:rsid w:val="00443C0D"/>
    <w:rsid w:val="00443D13"/>
    <w:rsid w:val="00443DB9"/>
    <w:rsid w:val="00443E09"/>
    <w:rsid w:val="0044422B"/>
    <w:rsid w:val="00444443"/>
    <w:rsid w:val="00444586"/>
    <w:rsid w:val="00444634"/>
    <w:rsid w:val="00444656"/>
    <w:rsid w:val="00444803"/>
    <w:rsid w:val="00444917"/>
    <w:rsid w:val="0044493A"/>
    <w:rsid w:val="00444BA3"/>
    <w:rsid w:val="00444BAA"/>
    <w:rsid w:val="00444DCB"/>
    <w:rsid w:val="00444DD4"/>
    <w:rsid w:val="00444E8D"/>
    <w:rsid w:val="00444FF4"/>
    <w:rsid w:val="00445078"/>
    <w:rsid w:val="004450E6"/>
    <w:rsid w:val="00445185"/>
    <w:rsid w:val="004451FB"/>
    <w:rsid w:val="0044532A"/>
    <w:rsid w:val="00445424"/>
    <w:rsid w:val="0044544A"/>
    <w:rsid w:val="00445737"/>
    <w:rsid w:val="004457E8"/>
    <w:rsid w:val="00445844"/>
    <w:rsid w:val="004458AB"/>
    <w:rsid w:val="004459A0"/>
    <w:rsid w:val="004459F8"/>
    <w:rsid w:val="00445B0E"/>
    <w:rsid w:val="00445C4B"/>
    <w:rsid w:val="00445D8B"/>
    <w:rsid w:val="00445EC7"/>
    <w:rsid w:val="00445EDB"/>
    <w:rsid w:val="00445EEC"/>
    <w:rsid w:val="00445F3E"/>
    <w:rsid w:val="00445F96"/>
    <w:rsid w:val="00446034"/>
    <w:rsid w:val="004460F5"/>
    <w:rsid w:val="00446161"/>
    <w:rsid w:val="00446318"/>
    <w:rsid w:val="004465DE"/>
    <w:rsid w:val="004465DF"/>
    <w:rsid w:val="004465F9"/>
    <w:rsid w:val="004466C0"/>
    <w:rsid w:val="00446752"/>
    <w:rsid w:val="00446B7D"/>
    <w:rsid w:val="00446C98"/>
    <w:rsid w:val="00446EEE"/>
    <w:rsid w:val="0044706D"/>
    <w:rsid w:val="004471AB"/>
    <w:rsid w:val="004472EC"/>
    <w:rsid w:val="00447549"/>
    <w:rsid w:val="00447702"/>
    <w:rsid w:val="00447720"/>
    <w:rsid w:val="0044773A"/>
    <w:rsid w:val="004478C3"/>
    <w:rsid w:val="00447A1B"/>
    <w:rsid w:val="00447A63"/>
    <w:rsid w:val="00447B03"/>
    <w:rsid w:val="00447C12"/>
    <w:rsid w:val="00447D64"/>
    <w:rsid w:val="00447F08"/>
    <w:rsid w:val="00447FE4"/>
    <w:rsid w:val="00450034"/>
    <w:rsid w:val="00450054"/>
    <w:rsid w:val="0045013E"/>
    <w:rsid w:val="00450223"/>
    <w:rsid w:val="004502C9"/>
    <w:rsid w:val="00450591"/>
    <w:rsid w:val="0045083C"/>
    <w:rsid w:val="004508C5"/>
    <w:rsid w:val="00450B4F"/>
    <w:rsid w:val="00450C22"/>
    <w:rsid w:val="00450D08"/>
    <w:rsid w:val="00450D83"/>
    <w:rsid w:val="00450DAC"/>
    <w:rsid w:val="00450E57"/>
    <w:rsid w:val="00450FAF"/>
    <w:rsid w:val="00451009"/>
    <w:rsid w:val="0045103F"/>
    <w:rsid w:val="004510A3"/>
    <w:rsid w:val="00451148"/>
    <w:rsid w:val="00451841"/>
    <w:rsid w:val="0045184B"/>
    <w:rsid w:val="004518D2"/>
    <w:rsid w:val="004519F5"/>
    <w:rsid w:val="00451A20"/>
    <w:rsid w:val="00451B6F"/>
    <w:rsid w:val="00451D30"/>
    <w:rsid w:val="004522AA"/>
    <w:rsid w:val="004522C8"/>
    <w:rsid w:val="004522F5"/>
    <w:rsid w:val="004523A1"/>
    <w:rsid w:val="004523B2"/>
    <w:rsid w:val="00452439"/>
    <w:rsid w:val="00452479"/>
    <w:rsid w:val="00452571"/>
    <w:rsid w:val="004525B6"/>
    <w:rsid w:val="004526AA"/>
    <w:rsid w:val="004526B8"/>
    <w:rsid w:val="004527E0"/>
    <w:rsid w:val="004527F7"/>
    <w:rsid w:val="0045284D"/>
    <w:rsid w:val="00452A9D"/>
    <w:rsid w:val="00452AB2"/>
    <w:rsid w:val="00452B81"/>
    <w:rsid w:val="00452C76"/>
    <w:rsid w:val="00452D60"/>
    <w:rsid w:val="00452DA9"/>
    <w:rsid w:val="00452F65"/>
    <w:rsid w:val="00452FF0"/>
    <w:rsid w:val="004530FA"/>
    <w:rsid w:val="004532BB"/>
    <w:rsid w:val="004532BF"/>
    <w:rsid w:val="004536A7"/>
    <w:rsid w:val="004536D1"/>
    <w:rsid w:val="00453759"/>
    <w:rsid w:val="004537C4"/>
    <w:rsid w:val="004537E7"/>
    <w:rsid w:val="0045391D"/>
    <w:rsid w:val="00453921"/>
    <w:rsid w:val="004539EF"/>
    <w:rsid w:val="00453AA1"/>
    <w:rsid w:val="00453CE3"/>
    <w:rsid w:val="00453E74"/>
    <w:rsid w:val="00453EC2"/>
    <w:rsid w:val="00453EC6"/>
    <w:rsid w:val="00453F74"/>
    <w:rsid w:val="0045401E"/>
    <w:rsid w:val="004540AE"/>
    <w:rsid w:val="004540DA"/>
    <w:rsid w:val="0045415D"/>
    <w:rsid w:val="0045439B"/>
    <w:rsid w:val="0045451D"/>
    <w:rsid w:val="004546D8"/>
    <w:rsid w:val="00454849"/>
    <w:rsid w:val="004548DF"/>
    <w:rsid w:val="00454DC1"/>
    <w:rsid w:val="00454F90"/>
    <w:rsid w:val="00455003"/>
    <w:rsid w:val="004551CB"/>
    <w:rsid w:val="00455444"/>
    <w:rsid w:val="004555F9"/>
    <w:rsid w:val="004558DF"/>
    <w:rsid w:val="0045593E"/>
    <w:rsid w:val="0045599B"/>
    <w:rsid w:val="00455A9A"/>
    <w:rsid w:val="00455BC1"/>
    <w:rsid w:val="00455CA2"/>
    <w:rsid w:val="00455D1E"/>
    <w:rsid w:val="00455EBE"/>
    <w:rsid w:val="0045606F"/>
    <w:rsid w:val="00456070"/>
    <w:rsid w:val="004560B2"/>
    <w:rsid w:val="0045634F"/>
    <w:rsid w:val="00456437"/>
    <w:rsid w:val="00456474"/>
    <w:rsid w:val="0045651A"/>
    <w:rsid w:val="004566A1"/>
    <w:rsid w:val="00456717"/>
    <w:rsid w:val="00456830"/>
    <w:rsid w:val="00456845"/>
    <w:rsid w:val="00456B05"/>
    <w:rsid w:val="00456EBB"/>
    <w:rsid w:val="004572E4"/>
    <w:rsid w:val="00457469"/>
    <w:rsid w:val="00457488"/>
    <w:rsid w:val="00457680"/>
    <w:rsid w:val="004578B7"/>
    <w:rsid w:val="00457C35"/>
    <w:rsid w:val="00457CE0"/>
    <w:rsid w:val="00457D82"/>
    <w:rsid w:val="00457DF9"/>
    <w:rsid w:val="00457E7A"/>
    <w:rsid w:val="00457FB1"/>
    <w:rsid w:val="004601C9"/>
    <w:rsid w:val="0046022B"/>
    <w:rsid w:val="00460267"/>
    <w:rsid w:val="00460485"/>
    <w:rsid w:val="004605A5"/>
    <w:rsid w:val="004608C7"/>
    <w:rsid w:val="00460D80"/>
    <w:rsid w:val="00461008"/>
    <w:rsid w:val="00461140"/>
    <w:rsid w:val="0046115D"/>
    <w:rsid w:val="004611B2"/>
    <w:rsid w:val="004611DE"/>
    <w:rsid w:val="00461210"/>
    <w:rsid w:val="00461226"/>
    <w:rsid w:val="0046123A"/>
    <w:rsid w:val="0046149D"/>
    <w:rsid w:val="0046151F"/>
    <w:rsid w:val="004615F3"/>
    <w:rsid w:val="00461627"/>
    <w:rsid w:val="00461740"/>
    <w:rsid w:val="00461928"/>
    <w:rsid w:val="004619A6"/>
    <w:rsid w:val="00461A22"/>
    <w:rsid w:val="00461C79"/>
    <w:rsid w:val="00461E2F"/>
    <w:rsid w:val="00461F1F"/>
    <w:rsid w:val="00461F3D"/>
    <w:rsid w:val="00461F8F"/>
    <w:rsid w:val="00462360"/>
    <w:rsid w:val="00462429"/>
    <w:rsid w:val="0046248E"/>
    <w:rsid w:val="00462523"/>
    <w:rsid w:val="004625DD"/>
    <w:rsid w:val="0046265B"/>
    <w:rsid w:val="004628B7"/>
    <w:rsid w:val="00462AFF"/>
    <w:rsid w:val="00462DBF"/>
    <w:rsid w:val="00462E2B"/>
    <w:rsid w:val="00462E79"/>
    <w:rsid w:val="00462E84"/>
    <w:rsid w:val="004630B2"/>
    <w:rsid w:val="00463144"/>
    <w:rsid w:val="004634AE"/>
    <w:rsid w:val="00463811"/>
    <w:rsid w:val="00463D5E"/>
    <w:rsid w:val="00463DC2"/>
    <w:rsid w:val="0046400B"/>
    <w:rsid w:val="00464067"/>
    <w:rsid w:val="00464177"/>
    <w:rsid w:val="0046417E"/>
    <w:rsid w:val="00464202"/>
    <w:rsid w:val="00464448"/>
    <w:rsid w:val="0046459B"/>
    <w:rsid w:val="0046468A"/>
    <w:rsid w:val="004646EC"/>
    <w:rsid w:val="004647A3"/>
    <w:rsid w:val="00464824"/>
    <w:rsid w:val="0046485E"/>
    <w:rsid w:val="00464A1C"/>
    <w:rsid w:val="00464A67"/>
    <w:rsid w:val="00464CFF"/>
    <w:rsid w:val="00464ED9"/>
    <w:rsid w:val="004652A1"/>
    <w:rsid w:val="0046540A"/>
    <w:rsid w:val="00465651"/>
    <w:rsid w:val="00465981"/>
    <w:rsid w:val="004659C4"/>
    <w:rsid w:val="00465A1A"/>
    <w:rsid w:val="00465C05"/>
    <w:rsid w:val="00465CF5"/>
    <w:rsid w:val="00465ECE"/>
    <w:rsid w:val="00465F25"/>
    <w:rsid w:val="0046601D"/>
    <w:rsid w:val="0046611C"/>
    <w:rsid w:val="0046614E"/>
    <w:rsid w:val="004662A0"/>
    <w:rsid w:val="004662A1"/>
    <w:rsid w:val="00466352"/>
    <w:rsid w:val="004665B0"/>
    <w:rsid w:val="004665DA"/>
    <w:rsid w:val="0046661A"/>
    <w:rsid w:val="00466780"/>
    <w:rsid w:val="004668F9"/>
    <w:rsid w:val="00466912"/>
    <w:rsid w:val="00466A46"/>
    <w:rsid w:val="00466A6B"/>
    <w:rsid w:val="00466AA3"/>
    <w:rsid w:val="00466B23"/>
    <w:rsid w:val="00466B7A"/>
    <w:rsid w:val="00466C0B"/>
    <w:rsid w:val="00466C46"/>
    <w:rsid w:val="00466C71"/>
    <w:rsid w:val="00466CEE"/>
    <w:rsid w:val="00466D05"/>
    <w:rsid w:val="00466E54"/>
    <w:rsid w:val="00466FE3"/>
    <w:rsid w:val="00467167"/>
    <w:rsid w:val="0046717C"/>
    <w:rsid w:val="00467235"/>
    <w:rsid w:val="0046740C"/>
    <w:rsid w:val="0046753C"/>
    <w:rsid w:val="00467664"/>
    <w:rsid w:val="004677EE"/>
    <w:rsid w:val="00467803"/>
    <w:rsid w:val="0046780D"/>
    <w:rsid w:val="00467817"/>
    <w:rsid w:val="0046783D"/>
    <w:rsid w:val="0046787F"/>
    <w:rsid w:val="004678E8"/>
    <w:rsid w:val="004679AC"/>
    <w:rsid w:val="00467B6B"/>
    <w:rsid w:val="00467CF6"/>
    <w:rsid w:val="00467E9A"/>
    <w:rsid w:val="00467F01"/>
    <w:rsid w:val="00470152"/>
    <w:rsid w:val="004704B4"/>
    <w:rsid w:val="004704DD"/>
    <w:rsid w:val="0047097C"/>
    <w:rsid w:val="00470B3F"/>
    <w:rsid w:val="00470BCC"/>
    <w:rsid w:val="00470CC3"/>
    <w:rsid w:val="00470DC0"/>
    <w:rsid w:val="00470E25"/>
    <w:rsid w:val="00470F33"/>
    <w:rsid w:val="00471090"/>
    <w:rsid w:val="004711CB"/>
    <w:rsid w:val="004713DE"/>
    <w:rsid w:val="004714C6"/>
    <w:rsid w:val="00471938"/>
    <w:rsid w:val="004719E1"/>
    <w:rsid w:val="00471B7A"/>
    <w:rsid w:val="00471E7D"/>
    <w:rsid w:val="004720BE"/>
    <w:rsid w:val="0047216A"/>
    <w:rsid w:val="004727A7"/>
    <w:rsid w:val="0047286A"/>
    <w:rsid w:val="004729D2"/>
    <w:rsid w:val="00472AA3"/>
    <w:rsid w:val="00472BA2"/>
    <w:rsid w:val="00472BD6"/>
    <w:rsid w:val="00472D26"/>
    <w:rsid w:val="00472D59"/>
    <w:rsid w:val="00472DCC"/>
    <w:rsid w:val="00472E1C"/>
    <w:rsid w:val="00472EB2"/>
    <w:rsid w:val="00472FD7"/>
    <w:rsid w:val="004731C4"/>
    <w:rsid w:val="004732FA"/>
    <w:rsid w:val="0047356C"/>
    <w:rsid w:val="004735B4"/>
    <w:rsid w:val="004737EA"/>
    <w:rsid w:val="00473813"/>
    <w:rsid w:val="00473880"/>
    <w:rsid w:val="004738EE"/>
    <w:rsid w:val="00473ABD"/>
    <w:rsid w:val="00473B22"/>
    <w:rsid w:val="00473C03"/>
    <w:rsid w:val="00473D90"/>
    <w:rsid w:val="00473E52"/>
    <w:rsid w:val="00473ECD"/>
    <w:rsid w:val="00473EFF"/>
    <w:rsid w:val="00473FC3"/>
    <w:rsid w:val="00474056"/>
    <w:rsid w:val="004740D0"/>
    <w:rsid w:val="004743C7"/>
    <w:rsid w:val="004744EB"/>
    <w:rsid w:val="00474580"/>
    <w:rsid w:val="0047478B"/>
    <w:rsid w:val="00474841"/>
    <w:rsid w:val="004749B7"/>
    <w:rsid w:val="00474A15"/>
    <w:rsid w:val="00474A34"/>
    <w:rsid w:val="00474B07"/>
    <w:rsid w:val="00474D82"/>
    <w:rsid w:val="00474F7C"/>
    <w:rsid w:val="00474FBE"/>
    <w:rsid w:val="004755CC"/>
    <w:rsid w:val="00475B88"/>
    <w:rsid w:val="00475CAC"/>
    <w:rsid w:val="00475DFB"/>
    <w:rsid w:val="00475EFA"/>
    <w:rsid w:val="00475F6C"/>
    <w:rsid w:val="00475FBA"/>
    <w:rsid w:val="00476041"/>
    <w:rsid w:val="0047611A"/>
    <w:rsid w:val="00476470"/>
    <w:rsid w:val="004764D6"/>
    <w:rsid w:val="00476538"/>
    <w:rsid w:val="004765AD"/>
    <w:rsid w:val="004766C8"/>
    <w:rsid w:val="004767B1"/>
    <w:rsid w:val="004767B6"/>
    <w:rsid w:val="0047680F"/>
    <w:rsid w:val="00476883"/>
    <w:rsid w:val="00476904"/>
    <w:rsid w:val="00476909"/>
    <w:rsid w:val="0047699D"/>
    <w:rsid w:val="00476A05"/>
    <w:rsid w:val="00476AF2"/>
    <w:rsid w:val="00476BF6"/>
    <w:rsid w:val="00476DD7"/>
    <w:rsid w:val="00476E26"/>
    <w:rsid w:val="004770A6"/>
    <w:rsid w:val="00477290"/>
    <w:rsid w:val="004772BD"/>
    <w:rsid w:val="00477313"/>
    <w:rsid w:val="004773AC"/>
    <w:rsid w:val="00477668"/>
    <w:rsid w:val="004779BF"/>
    <w:rsid w:val="00477A1B"/>
    <w:rsid w:val="00477AC7"/>
    <w:rsid w:val="00477B14"/>
    <w:rsid w:val="00477B37"/>
    <w:rsid w:val="00477B4A"/>
    <w:rsid w:val="00477B54"/>
    <w:rsid w:val="00477B5B"/>
    <w:rsid w:val="00477D56"/>
    <w:rsid w:val="00477E1D"/>
    <w:rsid w:val="00477FA5"/>
    <w:rsid w:val="00477FD9"/>
    <w:rsid w:val="004800A4"/>
    <w:rsid w:val="0048012F"/>
    <w:rsid w:val="0048024F"/>
    <w:rsid w:val="00480278"/>
    <w:rsid w:val="004802AA"/>
    <w:rsid w:val="004804AE"/>
    <w:rsid w:val="004804E5"/>
    <w:rsid w:val="0048054A"/>
    <w:rsid w:val="00480679"/>
    <w:rsid w:val="004806D2"/>
    <w:rsid w:val="00480ABD"/>
    <w:rsid w:val="00480B06"/>
    <w:rsid w:val="00480B9C"/>
    <w:rsid w:val="00480CA9"/>
    <w:rsid w:val="00480F36"/>
    <w:rsid w:val="00480FEE"/>
    <w:rsid w:val="004810CE"/>
    <w:rsid w:val="004810D8"/>
    <w:rsid w:val="004811C7"/>
    <w:rsid w:val="00481291"/>
    <w:rsid w:val="004812A0"/>
    <w:rsid w:val="004816F4"/>
    <w:rsid w:val="00481AA9"/>
    <w:rsid w:val="00481AE2"/>
    <w:rsid w:val="00481C67"/>
    <w:rsid w:val="00481DA5"/>
    <w:rsid w:val="00481DAC"/>
    <w:rsid w:val="00481FA1"/>
    <w:rsid w:val="0048210B"/>
    <w:rsid w:val="00482148"/>
    <w:rsid w:val="0048221D"/>
    <w:rsid w:val="00482350"/>
    <w:rsid w:val="00482448"/>
    <w:rsid w:val="0048244A"/>
    <w:rsid w:val="0048259D"/>
    <w:rsid w:val="0048272C"/>
    <w:rsid w:val="00482B68"/>
    <w:rsid w:val="00482C82"/>
    <w:rsid w:val="00482C8F"/>
    <w:rsid w:val="00482F83"/>
    <w:rsid w:val="00482FB6"/>
    <w:rsid w:val="0048300D"/>
    <w:rsid w:val="004830AB"/>
    <w:rsid w:val="004830D6"/>
    <w:rsid w:val="004830DE"/>
    <w:rsid w:val="004833D3"/>
    <w:rsid w:val="004834C0"/>
    <w:rsid w:val="004835B1"/>
    <w:rsid w:val="00483684"/>
    <w:rsid w:val="0048373D"/>
    <w:rsid w:val="004837DC"/>
    <w:rsid w:val="00483816"/>
    <w:rsid w:val="00483930"/>
    <w:rsid w:val="00483A77"/>
    <w:rsid w:val="00483B6C"/>
    <w:rsid w:val="00483BA9"/>
    <w:rsid w:val="00483CBE"/>
    <w:rsid w:val="00483D6C"/>
    <w:rsid w:val="00483D77"/>
    <w:rsid w:val="00483E11"/>
    <w:rsid w:val="00484074"/>
    <w:rsid w:val="004840A8"/>
    <w:rsid w:val="00484125"/>
    <w:rsid w:val="004841EC"/>
    <w:rsid w:val="004842B9"/>
    <w:rsid w:val="004843F4"/>
    <w:rsid w:val="0048455D"/>
    <w:rsid w:val="004845FC"/>
    <w:rsid w:val="00484634"/>
    <w:rsid w:val="00484641"/>
    <w:rsid w:val="00484869"/>
    <w:rsid w:val="00484889"/>
    <w:rsid w:val="00484A61"/>
    <w:rsid w:val="00484AFB"/>
    <w:rsid w:val="00484C10"/>
    <w:rsid w:val="00484D3D"/>
    <w:rsid w:val="00484E48"/>
    <w:rsid w:val="004850DC"/>
    <w:rsid w:val="004850F9"/>
    <w:rsid w:val="004851AF"/>
    <w:rsid w:val="00485298"/>
    <w:rsid w:val="00485369"/>
    <w:rsid w:val="0048560D"/>
    <w:rsid w:val="00485648"/>
    <w:rsid w:val="00485790"/>
    <w:rsid w:val="00485897"/>
    <w:rsid w:val="00485A16"/>
    <w:rsid w:val="00485B14"/>
    <w:rsid w:val="00485BA4"/>
    <w:rsid w:val="00485BDF"/>
    <w:rsid w:val="00485D8A"/>
    <w:rsid w:val="00485EAF"/>
    <w:rsid w:val="00485FD3"/>
    <w:rsid w:val="004861F3"/>
    <w:rsid w:val="0048653A"/>
    <w:rsid w:val="00486611"/>
    <w:rsid w:val="00486699"/>
    <w:rsid w:val="004867F8"/>
    <w:rsid w:val="00486941"/>
    <w:rsid w:val="004869EA"/>
    <w:rsid w:val="00486B12"/>
    <w:rsid w:val="00486FB8"/>
    <w:rsid w:val="004870F7"/>
    <w:rsid w:val="004871DF"/>
    <w:rsid w:val="00487242"/>
    <w:rsid w:val="00487262"/>
    <w:rsid w:val="004872E4"/>
    <w:rsid w:val="004875ED"/>
    <w:rsid w:val="00487693"/>
    <w:rsid w:val="004878F6"/>
    <w:rsid w:val="00487981"/>
    <w:rsid w:val="00487BDB"/>
    <w:rsid w:val="0049001D"/>
    <w:rsid w:val="00490171"/>
    <w:rsid w:val="00490391"/>
    <w:rsid w:val="00490446"/>
    <w:rsid w:val="00490518"/>
    <w:rsid w:val="00490625"/>
    <w:rsid w:val="004906EE"/>
    <w:rsid w:val="00490772"/>
    <w:rsid w:val="004907D5"/>
    <w:rsid w:val="00490933"/>
    <w:rsid w:val="00490BAF"/>
    <w:rsid w:val="00490C43"/>
    <w:rsid w:val="00490C53"/>
    <w:rsid w:val="00490D24"/>
    <w:rsid w:val="00490DA8"/>
    <w:rsid w:val="00490DCE"/>
    <w:rsid w:val="00490E23"/>
    <w:rsid w:val="00490E61"/>
    <w:rsid w:val="00490E8F"/>
    <w:rsid w:val="004912B5"/>
    <w:rsid w:val="004914CB"/>
    <w:rsid w:val="004914E1"/>
    <w:rsid w:val="004915A3"/>
    <w:rsid w:val="004916F0"/>
    <w:rsid w:val="0049175A"/>
    <w:rsid w:val="00491820"/>
    <w:rsid w:val="00491C82"/>
    <w:rsid w:val="0049226F"/>
    <w:rsid w:val="004924D8"/>
    <w:rsid w:val="004924F3"/>
    <w:rsid w:val="004925F4"/>
    <w:rsid w:val="00492A13"/>
    <w:rsid w:val="00492AE8"/>
    <w:rsid w:val="00492B34"/>
    <w:rsid w:val="00492D52"/>
    <w:rsid w:val="00492D7B"/>
    <w:rsid w:val="00492E81"/>
    <w:rsid w:val="00492F02"/>
    <w:rsid w:val="00492F98"/>
    <w:rsid w:val="0049307F"/>
    <w:rsid w:val="00493130"/>
    <w:rsid w:val="00493280"/>
    <w:rsid w:val="00493319"/>
    <w:rsid w:val="00493481"/>
    <w:rsid w:val="00493593"/>
    <w:rsid w:val="0049364A"/>
    <w:rsid w:val="004936ED"/>
    <w:rsid w:val="00493711"/>
    <w:rsid w:val="004937CB"/>
    <w:rsid w:val="004937DE"/>
    <w:rsid w:val="00493915"/>
    <w:rsid w:val="00493B5E"/>
    <w:rsid w:val="00493D15"/>
    <w:rsid w:val="00493E1F"/>
    <w:rsid w:val="00493F30"/>
    <w:rsid w:val="0049401E"/>
    <w:rsid w:val="004942C5"/>
    <w:rsid w:val="00494344"/>
    <w:rsid w:val="004944ED"/>
    <w:rsid w:val="004945A2"/>
    <w:rsid w:val="004947FA"/>
    <w:rsid w:val="004949DA"/>
    <w:rsid w:val="00494A54"/>
    <w:rsid w:val="00494ABE"/>
    <w:rsid w:val="00495160"/>
    <w:rsid w:val="00495216"/>
    <w:rsid w:val="004952EF"/>
    <w:rsid w:val="00495468"/>
    <w:rsid w:val="004954A2"/>
    <w:rsid w:val="004956E1"/>
    <w:rsid w:val="00495701"/>
    <w:rsid w:val="004957E0"/>
    <w:rsid w:val="00495B54"/>
    <w:rsid w:val="00495DCF"/>
    <w:rsid w:val="004960C0"/>
    <w:rsid w:val="0049628C"/>
    <w:rsid w:val="00496356"/>
    <w:rsid w:val="00496430"/>
    <w:rsid w:val="00496570"/>
    <w:rsid w:val="0049678D"/>
    <w:rsid w:val="0049698D"/>
    <w:rsid w:val="00496C07"/>
    <w:rsid w:val="00496C48"/>
    <w:rsid w:val="00496DD0"/>
    <w:rsid w:val="00496EC0"/>
    <w:rsid w:val="00496F80"/>
    <w:rsid w:val="004970D7"/>
    <w:rsid w:val="004972E6"/>
    <w:rsid w:val="004974E0"/>
    <w:rsid w:val="00497830"/>
    <w:rsid w:val="004978D4"/>
    <w:rsid w:val="00497923"/>
    <w:rsid w:val="00497995"/>
    <w:rsid w:val="00497A2E"/>
    <w:rsid w:val="00497C2D"/>
    <w:rsid w:val="00497E01"/>
    <w:rsid w:val="00497ED5"/>
    <w:rsid w:val="004A0048"/>
    <w:rsid w:val="004A02D0"/>
    <w:rsid w:val="004A0362"/>
    <w:rsid w:val="004A03C2"/>
    <w:rsid w:val="004A03C5"/>
    <w:rsid w:val="004A03F9"/>
    <w:rsid w:val="004A0567"/>
    <w:rsid w:val="004A06F3"/>
    <w:rsid w:val="004A085D"/>
    <w:rsid w:val="004A08C2"/>
    <w:rsid w:val="004A09E0"/>
    <w:rsid w:val="004A0A0F"/>
    <w:rsid w:val="004A0A7A"/>
    <w:rsid w:val="004A0B57"/>
    <w:rsid w:val="004A0C3A"/>
    <w:rsid w:val="004A0D07"/>
    <w:rsid w:val="004A0D1B"/>
    <w:rsid w:val="004A0EA2"/>
    <w:rsid w:val="004A0EE6"/>
    <w:rsid w:val="004A0F7A"/>
    <w:rsid w:val="004A122A"/>
    <w:rsid w:val="004A122D"/>
    <w:rsid w:val="004A12BC"/>
    <w:rsid w:val="004A143A"/>
    <w:rsid w:val="004A1536"/>
    <w:rsid w:val="004A1554"/>
    <w:rsid w:val="004A1559"/>
    <w:rsid w:val="004A187E"/>
    <w:rsid w:val="004A1895"/>
    <w:rsid w:val="004A1946"/>
    <w:rsid w:val="004A1AAF"/>
    <w:rsid w:val="004A1C74"/>
    <w:rsid w:val="004A1CBC"/>
    <w:rsid w:val="004A1CC4"/>
    <w:rsid w:val="004A1E7A"/>
    <w:rsid w:val="004A1EE9"/>
    <w:rsid w:val="004A1F27"/>
    <w:rsid w:val="004A2193"/>
    <w:rsid w:val="004A2283"/>
    <w:rsid w:val="004A23BD"/>
    <w:rsid w:val="004A23C9"/>
    <w:rsid w:val="004A2622"/>
    <w:rsid w:val="004A26D6"/>
    <w:rsid w:val="004A27E1"/>
    <w:rsid w:val="004A2807"/>
    <w:rsid w:val="004A285C"/>
    <w:rsid w:val="004A28F7"/>
    <w:rsid w:val="004A2A28"/>
    <w:rsid w:val="004A2B84"/>
    <w:rsid w:val="004A2E0D"/>
    <w:rsid w:val="004A2F64"/>
    <w:rsid w:val="004A314A"/>
    <w:rsid w:val="004A3263"/>
    <w:rsid w:val="004A344B"/>
    <w:rsid w:val="004A35AE"/>
    <w:rsid w:val="004A35EE"/>
    <w:rsid w:val="004A3631"/>
    <w:rsid w:val="004A3647"/>
    <w:rsid w:val="004A3739"/>
    <w:rsid w:val="004A37BF"/>
    <w:rsid w:val="004A37ED"/>
    <w:rsid w:val="004A39F1"/>
    <w:rsid w:val="004A3ADE"/>
    <w:rsid w:val="004A3B48"/>
    <w:rsid w:val="004A3BED"/>
    <w:rsid w:val="004A3C28"/>
    <w:rsid w:val="004A3F3A"/>
    <w:rsid w:val="004A40EE"/>
    <w:rsid w:val="004A422A"/>
    <w:rsid w:val="004A439D"/>
    <w:rsid w:val="004A4474"/>
    <w:rsid w:val="004A44D0"/>
    <w:rsid w:val="004A46E1"/>
    <w:rsid w:val="004A4851"/>
    <w:rsid w:val="004A49A4"/>
    <w:rsid w:val="004A4A10"/>
    <w:rsid w:val="004A4AEF"/>
    <w:rsid w:val="004A4B00"/>
    <w:rsid w:val="004A4B79"/>
    <w:rsid w:val="004A4C80"/>
    <w:rsid w:val="004A4E5E"/>
    <w:rsid w:val="004A4FD7"/>
    <w:rsid w:val="004A51C0"/>
    <w:rsid w:val="004A5248"/>
    <w:rsid w:val="004A5363"/>
    <w:rsid w:val="004A5540"/>
    <w:rsid w:val="004A5570"/>
    <w:rsid w:val="004A586D"/>
    <w:rsid w:val="004A5BDF"/>
    <w:rsid w:val="004A5BF0"/>
    <w:rsid w:val="004A5CD1"/>
    <w:rsid w:val="004A5D43"/>
    <w:rsid w:val="004A5F5C"/>
    <w:rsid w:val="004A5F86"/>
    <w:rsid w:val="004A5FCB"/>
    <w:rsid w:val="004A5FD4"/>
    <w:rsid w:val="004A6075"/>
    <w:rsid w:val="004A60DD"/>
    <w:rsid w:val="004A6322"/>
    <w:rsid w:val="004A6327"/>
    <w:rsid w:val="004A64C9"/>
    <w:rsid w:val="004A6656"/>
    <w:rsid w:val="004A68D5"/>
    <w:rsid w:val="004A699E"/>
    <w:rsid w:val="004A6BC9"/>
    <w:rsid w:val="004A6DAD"/>
    <w:rsid w:val="004A6DBF"/>
    <w:rsid w:val="004A707A"/>
    <w:rsid w:val="004A7197"/>
    <w:rsid w:val="004A71B0"/>
    <w:rsid w:val="004A7364"/>
    <w:rsid w:val="004A7458"/>
    <w:rsid w:val="004A75A7"/>
    <w:rsid w:val="004A771E"/>
    <w:rsid w:val="004A789C"/>
    <w:rsid w:val="004A79C6"/>
    <w:rsid w:val="004A7A9C"/>
    <w:rsid w:val="004A7AEF"/>
    <w:rsid w:val="004A7BA7"/>
    <w:rsid w:val="004A7E7D"/>
    <w:rsid w:val="004A7EB7"/>
    <w:rsid w:val="004A7F78"/>
    <w:rsid w:val="004B0316"/>
    <w:rsid w:val="004B0325"/>
    <w:rsid w:val="004B06C9"/>
    <w:rsid w:val="004B07EB"/>
    <w:rsid w:val="004B08E9"/>
    <w:rsid w:val="004B09E0"/>
    <w:rsid w:val="004B0CA3"/>
    <w:rsid w:val="004B0ED9"/>
    <w:rsid w:val="004B1084"/>
    <w:rsid w:val="004B10EF"/>
    <w:rsid w:val="004B1121"/>
    <w:rsid w:val="004B145A"/>
    <w:rsid w:val="004B14A9"/>
    <w:rsid w:val="004B16BE"/>
    <w:rsid w:val="004B174F"/>
    <w:rsid w:val="004B17BB"/>
    <w:rsid w:val="004B18A6"/>
    <w:rsid w:val="004B18B9"/>
    <w:rsid w:val="004B1AD1"/>
    <w:rsid w:val="004B1AD5"/>
    <w:rsid w:val="004B1B27"/>
    <w:rsid w:val="004B1C64"/>
    <w:rsid w:val="004B1EA3"/>
    <w:rsid w:val="004B27EF"/>
    <w:rsid w:val="004B28E0"/>
    <w:rsid w:val="004B2908"/>
    <w:rsid w:val="004B2AA5"/>
    <w:rsid w:val="004B2B62"/>
    <w:rsid w:val="004B2CEF"/>
    <w:rsid w:val="004B2D24"/>
    <w:rsid w:val="004B2E1C"/>
    <w:rsid w:val="004B3166"/>
    <w:rsid w:val="004B33FB"/>
    <w:rsid w:val="004B34D9"/>
    <w:rsid w:val="004B35E0"/>
    <w:rsid w:val="004B366B"/>
    <w:rsid w:val="004B36FF"/>
    <w:rsid w:val="004B3875"/>
    <w:rsid w:val="004B394B"/>
    <w:rsid w:val="004B39B9"/>
    <w:rsid w:val="004B3A17"/>
    <w:rsid w:val="004B3C43"/>
    <w:rsid w:val="004B3C7B"/>
    <w:rsid w:val="004B3CF1"/>
    <w:rsid w:val="004B3E8E"/>
    <w:rsid w:val="004B3F14"/>
    <w:rsid w:val="004B3F2A"/>
    <w:rsid w:val="004B41B6"/>
    <w:rsid w:val="004B41CE"/>
    <w:rsid w:val="004B4242"/>
    <w:rsid w:val="004B463C"/>
    <w:rsid w:val="004B46FE"/>
    <w:rsid w:val="004B4793"/>
    <w:rsid w:val="004B48A5"/>
    <w:rsid w:val="004B495D"/>
    <w:rsid w:val="004B4A8C"/>
    <w:rsid w:val="004B4AAD"/>
    <w:rsid w:val="004B4B48"/>
    <w:rsid w:val="004B4EDE"/>
    <w:rsid w:val="004B5035"/>
    <w:rsid w:val="004B51FC"/>
    <w:rsid w:val="004B5243"/>
    <w:rsid w:val="004B52A7"/>
    <w:rsid w:val="004B537C"/>
    <w:rsid w:val="004B546B"/>
    <w:rsid w:val="004B5493"/>
    <w:rsid w:val="004B578F"/>
    <w:rsid w:val="004B587E"/>
    <w:rsid w:val="004B592E"/>
    <w:rsid w:val="004B594B"/>
    <w:rsid w:val="004B59A4"/>
    <w:rsid w:val="004B5A2D"/>
    <w:rsid w:val="004B5B9A"/>
    <w:rsid w:val="004B5BDC"/>
    <w:rsid w:val="004B5CD1"/>
    <w:rsid w:val="004B5E92"/>
    <w:rsid w:val="004B5E93"/>
    <w:rsid w:val="004B5ECC"/>
    <w:rsid w:val="004B5F17"/>
    <w:rsid w:val="004B5F91"/>
    <w:rsid w:val="004B5FE8"/>
    <w:rsid w:val="004B6087"/>
    <w:rsid w:val="004B6207"/>
    <w:rsid w:val="004B62CF"/>
    <w:rsid w:val="004B64CC"/>
    <w:rsid w:val="004B6803"/>
    <w:rsid w:val="004B6CBA"/>
    <w:rsid w:val="004B6CE9"/>
    <w:rsid w:val="004B6D2C"/>
    <w:rsid w:val="004B6DB9"/>
    <w:rsid w:val="004B6DBB"/>
    <w:rsid w:val="004B6EFA"/>
    <w:rsid w:val="004B6F59"/>
    <w:rsid w:val="004B716E"/>
    <w:rsid w:val="004B718C"/>
    <w:rsid w:val="004B722D"/>
    <w:rsid w:val="004B73EF"/>
    <w:rsid w:val="004B742E"/>
    <w:rsid w:val="004B7539"/>
    <w:rsid w:val="004B7566"/>
    <w:rsid w:val="004B756A"/>
    <w:rsid w:val="004B76A4"/>
    <w:rsid w:val="004B7794"/>
    <w:rsid w:val="004B78EC"/>
    <w:rsid w:val="004B79E2"/>
    <w:rsid w:val="004B7AE8"/>
    <w:rsid w:val="004B7B3A"/>
    <w:rsid w:val="004B7BAE"/>
    <w:rsid w:val="004B7C99"/>
    <w:rsid w:val="004B7CCB"/>
    <w:rsid w:val="004B7DB0"/>
    <w:rsid w:val="004B7EF1"/>
    <w:rsid w:val="004B7F1A"/>
    <w:rsid w:val="004C0191"/>
    <w:rsid w:val="004C023F"/>
    <w:rsid w:val="004C041F"/>
    <w:rsid w:val="004C05F0"/>
    <w:rsid w:val="004C0776"/>
    <w:rsid w:val="004C083B"/>
    <w:rsid w:val="004C08F3"/>
    <w:rsid w:val="004C0A13"/>
    <w:rsid w:val="004C0CE5"/>
    <w:rsid w:val="004C0E34"/>
    <w:rsid w:val="004C0FA4"/>
    <w:rsid w:val="004C11E0"/>
    <w:rsid w:val="004C12B5"/>
    <w:rsid w:val="004C137F"/>
    <w:rsid w:val="004C13CB"/>
    <w:rsid w:val="004C1494"/>
    <w:rsid w:val="004C154E"/>
    <w:rsid w:val="004C1669"/>
    <w:rsid w:val="004C1725"/>
    <w:rsid w:val="004C1954"/>
    <w:rsid w:val="004C1A23"/>
    <w:rsid w:val="004C1A83"/>
    <w:rsid w:val="004C1CFA"/>
    <w:rsid w:val="004C1F3F"/>
    <w:rsid w:val="004C21E8"/>
    <w:rsid w:val="004C223E"/>
    <w:rsid w:val="004C24F7"/>
    <w:rsid w:val="004C259F"/>
    <w:rsid w:val="004C25D0"/>
    <w:rsid w:val="004C2638"/>
    <w:rsid w:val="004C283C"/>
    <w:rsid w:val="004C2A3C"/>
    <w:rsid w:val="004C2C62"/>
    <w:rsid w:val="004C2C77"/>
    <w:rsid w:val="004C3032"/>
    <w:rsid w:val="004C320F"/>
    <w:rsid w:val="004C342E"/>
    <w:rsid w:val="004C361C"/>
    <w:rsid w:val="004C3639"/>
    <w:rsid w:val="004C365C"/>
    <w:rsid w:val="004C375A"/>
    <w:rsid w:val="004C3967"/>
    <w:rsid w:val="004C3A22"/>
    <w:rsid w:val="004C3A99"/>
    <w:rsid w:val="004C3AC7"/>
    <w:rsid w:val="004C3C28"/>
    <w:rsid w:val="004C3CEE"/>
    <w:rsid w:val="004C3DFA"/>
    <w:rsid w:val="004C3FE2"/>
    <w:rsid w:val="004C42B4"/>
    <w:rsid w:val="004C4300"/>
    <w:rsid w:val="004C44BD"/>
    <w:rsid w:val="004C470A"/>
    <w:rsid w:val="004C47F7"/>
    <w:rsid w:val="004C49CB"/>
    <w:rsid w:val="004C4C64"/>
    <w:rsid w:val="004C4D4D"/>
    <w:rsid w:val="004C4FAA"/>
    <w:rsid w:val="004C51A0"/>
    <w:rsid w:val="004C5206"/>
    <w:rsid w:val="004C530B"/>
    <w:rsid w:val="004C530D"/>
    <w:rsid w:val="004C54AD"/>
    <w:rsid w:val="004C54EF"/>
    <w:rsid w:val="004C5567"/>
    <w:rsid w:val="004C57B5"/>
    <w:rsid w:val="004C589E"/>
    <w:rsid w:val="004C598F"/>
    <w:rsid w:val="004C5A1F"/>
    <w:rsid w:val="004C5AD0"/>
    <w:rsid w:val="004C5C39"/>
    <w:rsid w:val="004C5CFF"/>
    <w:rsid w:val="004C5D6B"/>
    <w:rsid w:val="004C5DD6"/>
    <w:rsid w:val="004C5E0F"/>
    <w:rsid w:val="004C5E1A"/>
    <w:rsid w:val="004C5E2B"/>
    <w:rsid w:val="004C5ED2"/>
    <w:rsid w:val="004C626D"/>
    <w:rsid w:val="004C62A3"/>
    <w:rsid w:val="004C62B6"/>
    <w:rsid w:val="004C640A"/>
    <w:rsid w:val="004C643F"/>
    <w:rsid w:val="004C6470"/>
    <w:rsid w:val="004C64DA"/>
    <w:rsid w:val="004C65C7"/>
    <w:rsid w:val="004C65E0"/>
    <w:rsid w:val="004C6AB4"/>
    <w:rsid w:val="004C6CD7"/>
    <w:rsid w:val="004C6E46"/>
    <w:rsid w:val="004C7140"/>
    <w:rsid w:val="004C7157"/>
    <w:rsid w:val="004C71B1"/>
    <w:rsid w:val="004C73A3"/>
    <w:rsid w:val="004C7703"/>
    <w:rsid w:val="004C785E"/>
    <w:rsid w:val="004C7876"/>
    <w:rsid w:val="004C79A6"/>
    <w:rsid w:val="004C79F4"/>
    <w:rsid w:val="004C7AA0"/>
    <w:rsid w:val="004C7ACF"/>
    <w:rsid w:val="004C7D0C"/>
    <w:rsid w:val="004C7E64"/>
    <w:rsid w:val="004C7F32"/>
    <w:rsid w:val="004D01EC"/>
    <w:rsid w:val="004D028B"/>
    <w:rsid w:val="004D031F"/>
    <w:rsid w:val="004D0448"/>
    <w:rsid w:val="004D04F1"/>
    <w:rsid w:val="004D053F"/>
    <w:rsid w:val="004D09CF"/>
    <w:rsid w:val="004D0A0B"/>
    <w:rsid w:val="004D0A4E"/>
    <w:rsid w:val="004D0B99"/>
    <w:rsid w:val="004D0CE2"/>
    <w:rsid w:val="004D0D1C"/>
    <w:rsid w:val="004D11BE"/>
    <w:rsid w:val="004D1476"/>
    <w:rsid w:val="004D1500"/>
    <w:rsid w:val="004D1633"/>
    <w:rsid w:val="004D1670"/>
    <w:rsid w:val="004D184E"/>
    <w:rsid w:val="004D193C"/>
    <w:rsid w:val="004D1970"/>
    <w:rsid w:val="004D19AE"/>
    <w:rsid w:val="004D1B8E"/>
    <w:rsid w:val="004D1B92"/>
    <w:rsid w:val="004D1C10"/>
    <w:rsid w:val="004D1CB7"/>
    <w:rsid w:val="004D1CEC"/>
    <w:rsid w:val="004D1D9E"/>
    <w:rsid w:val="004D1DA5"/>
    <w:rsid w:val="004D1F48"/>
    <w:rsid w:val="004D23D9"/>
    <w:rsid w:val="004D251D"/>
    <w:rsid w:val="004D2541"/>
    <w:rsid w:val="004D2691"/>
    <w:rsid w:val="004D29DB"/>
    <w:rsid w:val="004D2A14"/>
    <w:rsid w:val="004D2AC0"/>
    <w:rsid w:val="004D2ACD"/>
    <w:rsid w:val="004D2BE1"/>
    <w:rsid w:val="004D2DB3"/>
    <w:rsid w:val="004D2E76"/>
    <w:rsid w:val="004D3550"/>
    <w:rsid w:val="004D356F"/>
    <w:rsid w:val="004D3605"/>
    <w:rsid w:val="004D36A4"/>
    <w:rsid w:val="004D3709"/>
    <w:rsid w:val="004D3851"/>
    <w:rsid w:val="004D39F5"/>
    <w:rsid w:val="004D3BA9"/>
    <w:rsid w:val="004D3C4D"/>
    <w:rsid w:val="004D3DDA"/>
    <w:rsid w:val="004D3FAC"/>
    <w:rsid w:val="004D4086"/>
    <w:rsid w:val="004D4113"/>
    <w:rsid w:val="004D4374"/>
    <w:rsid w:val="004D441F"/>
    <w:rsid w:val="004D4533"/>
    <w:rsid w:val="004D46FB"/>
    <w:rsid w:val="004D4855"/>
    <w:rsid w:val="004D4BCB"/>
    <w:rsid w:val="004D4D51"/>
    <w:rsid w:val="004D4F1B"/>
    <w:rsid w:val="004D4F55"/>
    <w:rsid w:val="004D4FA7"/>
    <w:rsid w:val="004D5033"/>
    <w:rsid w:val="004D506D"/>
    <w:rsid w:val="004D521B"/>
    <w:rsid w:val="004D52E7"/>
    <w:rsid w:val="004D5341"/>
    <w:rsid w:val="004D5410"/>
    <w:rsid w:val="004D5469"/>
    <w:rsid w:val="004D54BA"/>
    <w:rsid w:val="004D5547"/>
    <w:rsid w:val="004D56E2"/>
    <w:rsid w:val="004D589A"/>
    <w:rsid w:val="004D5AE7"/>
    <w:rsid w:val="004D5B24"/>
    <w:rsid w:val="004D5BBF"/>
    <w:rsid w:val="004D5BED"/>
    <w:rsid w:val="004D5CBF"/>
    <w:rsid w:val="004D5D4A"/>
    <w:rsid w:val="004D5DF0"/>
    <w:rsid w:val="004D5F4A"/>
    <w:rsid w:val="004D5F56"/>
    <w:rsid w:val="004D612A"/>
    <w:rsid w:val="004D615E"/>
    <w:rsid w:val="004D61B3"/>
    <w:rsid w:val="004D624A"/>
    <w:rsid w:val="004D635D"/>
    <w:rsid w:val="004D6681"/>
    <w:rsid w:val="004D6991"/>
    <w:rsid w:val="004D6A53"/>
    <w:rsid w:val="004D6AF4"/>
    <w:rsid w:val="004D6BBB"/>
    <w:rsid w:val="004D6C9E"/>
    <w:rsid w:val="004D6D7A"/>
    <w:rsid w:val="004D6EB8"/>
    <w:rsid w:val="004D6F6B"/>
    <w:rsid w:val="004D705E"/>
    <w:rsid w:val="004D7166"/>
    <w:rsid w:val="004D71DD"/>
    <w:rsid w:val="004D7238"/>
    <w:rsid w:val="004D72B9"/>
    <w:rsid w:val="004D73C2"/>
    <w:rsid w:val="004D74C0"/>
    <w:rsid w:val="004D76AF"/>
    <w:rsid w:val="004D7790"/>
    <w:rsid w:val="004D78D1"/>
    <w:rsid w:val="004D7A7C"/>
    <w:rsid w:val="004D7AAE"/>
    <w:rsid w:val="004D7B60"/>
    <w:rsid w:val="004D7C2D"/>
    <w:rsid w:val="004D7D01"/>
    <w:rsid w:val="004D7D59"/>
    <w:rsid w:val="004D7D67"/>
    <w:rsid w:val="004D7EB6"/>
    <w:rsid w:val="004E012C"/>
    <w:rsid w:val="004E018A"/>
    <w:rsid w:val="004E032D"/>
    <w:rsid w:val="004E0362"/>
    <w:rsid w:val="004E0436"/>
    <w:rsid w:val="004E048A"/>
    <w:rsid w:val="004E04E9"/>
    <w:rsid w:val="004E054A"/>
    <w:rsid w:val="004E05FC"/>
    <w:rsid w:val="004E09F0"/>
    <w:rsid w:val="004E0A79"/>
    <w:rsid w:val="004E0B16"/>
    <w:rsid w:val="004E0BE9"/>
    <w:rsid w:val="004E0C48"/>
    <w:rsid w:val="004E0CBC"/>
    <w:rsid w:val="004E0D6D"/>
    <w:rsid w:val="004E0D74"/>
    <w:rsid w:val="004E0F5A"/>
    <w:rsid w:val="004E1021"/>
    <w:rsid w:val="004E11A3"/>
    <w:rsid w:val="004E11F7"/>
    <w:rsid w:val="004E121C"/>
    <w:rsid w:val="004E1289"/>
    <w:rsid w:val="004E13BF"/>
    <w:rsid w:val="004E14FE"/>
    <w:rsid w:val="004E1757"/>
    <w:rsid w:val="004E17CF"/>
    <w:rsid w:val="004E1898"/>
    <w:rsid w:val="004E1E2B"/>
    <w:rsid w:val="004E1EAB"/>
    <w:rsid w:val="004E1FB1"/>
    <w:rsid w:val="004E20D7"/>
    <w:rsid w:val="004E2284"/>
    <w:rsid w:val="004E22A6"/>
    <w:rsid w:val="004E2485"/>
    <w:rsid w:val="004E2613"/>
    <w:rsid w:val="004E283E"/>
    <w:rsid w:val="004E2956"/>
    <w:rsid w:val="004E29A1"/>
    <w:rsid w:val="004E29A9"/>
    <w:rsid w:val="004E29F0"/>
    <w:rsid w:val="004E2A7A"/>
    <w:rsid w:val="004E2F0D"/>
    <w:rsid w:val="004E2F87"/>
    <w:rsid w:val="004E302B"/>
    <w:rsid w:val="004E32F3"/>
    <w:rsid w:val="004E3309"/>
    <w:rsid w:val="004E33EA"/>
    <w:rsid w:val="004E3695"/>
    <w:rsid w:val="004E3717"/>
    <w:rsid w:val="004E3B94"/>
    <w:rsid w:val="004E3BE2"/>
    <w:rsid w:val="004E3C1C"/>
    <w:rsid w:val="004E4140"/>
    <w:rsid w:val="004E4269"/>
    <w:rsid w:val="004E436E"/>
    <w:rsid w:val="004E45D6"/>
    <w:rsid w:val="004E4698"/>
    <w:rsid w:val="004E46BF"/>
    <w:rsid w:val="004E46E7"/>
    <w:rsid w:val="004E4740"/>
    <w:rsid w:val="004E4812"/>
    <w:rsid w:val="004E482E"/>
    <w:rsid w:val="004E4854"/>
    <w:rsid w:val="004E4914"/>
    <w:rsid w:val="004E4A57"/>
    <w:rsid w:val="004E4BD5"/>
    <w:rsid w:val="004E4D49"/>
    <w:rsid w:val="004E4D52"/>
    <w:rsid w:val="004E4EDF"/>
    <w:rsid w:val="004E4F22"/>
    <w:rsid w:val="004E5060"/>
    <w:rsid w:val="004E522A"/>
    <w:rsid w:val="004E5412"/>
    <w:rsid w:val="004E57C6"/>
    <w:rsid w:val="004E5D40"/>
    <w:rsid w:val="004E5ECE"/>
    <w:rsid w:val="004E5F06"/>
    <w:rsid w:val="004E5F17"/>
    <w:rsid w:val="004E5F60"/>
    <w:rsid w:val="004E60E2"/>
    <w:rsid w:val="004E60EA"/>
    <w:rsid w:val="004E6153"/>
    <w:rsid w:val="004E61D5"/>
    <w:rsid w:val="004E63FC"/>
    <w:rsid w:val="004E64B6"/>
    <w:rsid w:val="004E65FD"/>
    <w:rsid w:val="004E668D"/>
    <w:rsid w:val="004E6780"/>
    <w:rsid w:val="004E6943"/>
    <w:rsid w:val="004E6A30"/>
    <w:rsid w:val="004E6A97"/>
    <w:rsid w:val="004E6A9D"/>
    <w:rsid w:val="004E6AB5"/>
    <w:rsid w:val="004E6AC3"/>
    <w:rsid w:val="004E6BB8"/>
    <w:rsid w:val="004E6D82"/>
    <w:rsid w:val="004E7016"/>
    <w:rsid w:val="004E70AB"/>
    <w:rsid w:val="004E71EE"/>
    <w:rsid w:val="004E75B0"/>
    <w:rsid w:val="004E766F"/>
    <w:rsid w:val="004E7720"/>
    <w:rsid w:val="004E7743"/>
    <w:rsid w:val="004E7809"/>
    <w:rsid w:val="004E782D"/>
    <w:rsid w:val="004E7992"/>
    <w:rsid w:val="004E7C08"/>
    <w:rsid w:val="004E7C3D"/>
    <w:rsid w:val="004E7F7D"/>
    <w:rsid w:val="004E7FA2"/>
    <w:rsid w:val="004F0151"/>
    <w:rsid w:val="004F054F"/>
    <w:rsid w:val="004F0594"/>
    <w:rsid w:val="004F06A3"/>
    <w:rsid w:val="004F0942"/>
    <w:rsid w:val="004F0B66"/>
    <w:rsid w:val="004F0CE3"/>
    <w:rsid w:val="004F0CEC"/>
    <w:rsid w:val="004F0DC1"/>
    <w:rsid w:val="004F0DCB"/>
    <w:rsid w:val="004F0E50"/>
    <w:rsid w:val="004F0F07"/>
    <w:rsid w:val="004F0F08"/>
    <w:rsid w:val="004F0F3C"/>
    <w:rsid w:val="004F0FC7"/>
    <w:rsid w:val="004F11FF"/>
    <w:rsid w:val="004F1220"/>
    <w:rsid w:val="004F1302"/>
    <w:rsid w:val="004F14B0"/>
    <w:rsid w:val="004F1657"/>
    <w:rsid w:val="004F16A0"/>
    <w:rsid w:val="004F171D"/>
    <w:rsid w:val="004F19A6"/>
    <w:rsid w:val="004F1A3B"/>
    <w:rsid w:val="004F1B4D"/>
    <w:rsid w:val="004F1BCD"/>
    <w:rsid w:val="004F1E2D"/>
    <w:rsid w:val="004F1E67"/>
    <w:rsid w:val="004F1F63"/>
    <w:rsid w:val="004F1FA9"/>
    <w:rsid w:val="004F20CA"/>
    <w:rsid w:val="004F2184"/>
    <w:rsid w:val="004F21BC"/>
    <w:rsid w:val="004F225E"/>
    <w:rsid w:val="004F22ED"/>
    <w:rsid w:val="004F23A2"/>
    <w:rsid w:val="004F23DC"/>
    <w:rsid w:val="004F2680"/>
    <w:rsid w:val="004F27A7"/>
    <w:rsid w:val="004F2839"/>
    <w:rsid w:val="004F28BC"/>
    <w:rsid w:val="004F2A38"/>
    <w:rsid w:val="004F2DF1"/>
    <w:rsid w:val="004F2E97"/>
    <w:rsid w:val="004F305B"/>
    <w:rsid w:val="004F309A"/>
    <w:rsid w:val="004F317D"/>
    <w:rsid w:val="004F32A0"/>
    <w:rsid w:val="004F3459"/>
    <w:rsid w:val="004F3562"/>
    <w:rsid w:val="004F36DA"/>
    <w:rsid w:val="004F3B58"/>
    <w:rsid w:val="004F3D45"/>
    <w:rsid w:val="004F3D76"/>
    <w:rsid w:val="004F3DAA"/>
    <w:rsid w:val="004F3E71"/>
    <w:rsid w:val="004F3F1E"/>
    <w:rsid w:val="004F4365"/>
    <w:rsid w:val="004F43DD"/>
    <w:rsid w:val="004F440D"/>
    <w:rsid w:val="004F45B9"/>
    <w:rsid w:val="004F4609"/>
    <w:rsid w:val="004F4698"/>
    <w:rsid w:val="004F49F9"/>
    <w:rsid w:val="004F4A02"/>
    <w:rsid w:val="004F4AE8"/>
    <w:rsid w:val="004F4B4E"/>
    <w:rsid w:val="004F4BF1"/>
    <w:rsid w:val="004F4C27"/>
    <w:rsid w:val="004F4D58"/>
    <w:rsid w:val="004F4DD0"/>
    <w:rsid w:val="004F4F45"/>
    <w:rsid w:val="004F4F5F"/>
    <w:rsid w:val="004F4FD7"/>
    <w:rsid w:val="004F517C"/>
    <w:rsid w:val="004F51CC"/>
    <w:rsid w:val="004F52FE"/>
    <w:rsid w:val="004F53D1"/>
    <w:rsid w:val="004F572C"/>
    <w:rsid w:val="004F5A5B"/>
    <w:rsid w:val="004F5A94"/>
    <w:rsid w:val="004F5B15"/>
    <w:rsid w:val="004F5B2F"/>
    <w:rsid w:val="004F5BBD"/>
    <w:rsid w:val="004F5D0E"/>
    <w:rsid w:val="004F5DF2"/>
    <w:rsid w:val="004F5E1B"/>
    <w:rsid w:val="004F5E41"/>
    <w:rsid w:val="004F5F5E"/>
    <w:rsid w:val="004F6030"/>
    <w:rsid w:val="004F6064"/>
    <w:rsid w:val="004F6117"/>
    <w:rsid w:val="004F6185"/>
    <w:rsid w:val="004F62F9"/>
    <w:rsid w:val="004F63B4"/>
    <w:rsid w:val="004F65A4"/>
    <w:rsid w:val="004F6709"/>
    <w:rsid w:val="004F679B"/>
    <w:rsid w:val="004F68A4"/>
    <w:rsid w:val="004F6B8B"/>
    <w:rsid w:val="004F6BB8"/>
    <w:rsid w:val="004F6BDA"/>
    <w:rsid w:val="004F6C39"/>
    <w:rsid w:val="004F6C57"/>
    <w:rsid w:val="004F6C89"/>
    <w:rsid w:val="004F6DCD"/>
    <w:rsid w:val="004F6ED1"/>
    <w:rsid w:val="004F6EE6"/>
    <w:rsid w:val="004F701E"/>
    <w:rsid w:val="004F70C9"/>
    <w:rsid w:val="004F72CA"/>
    <w:rsid w:val="004F7312"/>
    <w:rsid w:val="004F732E"/>
    <w:rsid w:val="004F7650"/>
    <w:rsid w:val="004F766A"/>
    <w:rsid w:val="004F76B0"/>
    <w:rsid w:val="004F773D"/>
    <w:rsid w:val="004F773E"/>
    <w:rsid w:val="004F78C2"/>
    <w:rsid w:val="004F79C5"/>
    <w:rsid w:val="004F7FA2"/>
    <w:rsid w:val="00500030"/>
    <w:rsid w:val="0050021F"/>
    <w:rsid w:val="005004D8"/>
    <w:rsid w:val="00500659"/>
    <w:rsid w:val="0050068D"/>
    <w:rsid w:val="0050095C"/>
    <w:rsid w:val="005009DA"/>
    <w:rsid w:val="00500BDC"/>
    <w:rsid w:val="00500C4D"/>
    <w:rsid w:val="00500DD0"/>
    <w:rsid w:val="00500E3A"/>
    <w:rsid w:val="00500FB0"/>
    <w:rsid w:val="00501014"/>
    <w:rsid w:val="00501868"/>
    <w:rsid w:val="00501908"/>
    <w:rsid w:val="00501965"/>
    <w:rsid w:val="005019ED"/>
    <w:rsid w:val="00501A57"/>
    <w:rsid w:val="00501B2A"/>
    <w:rsid w:val="00501B95"/>
    <w:rsid w:val="00501BE1"/>
    <w:rsid w:val="00501D7E"/>
    <w:rsid w:val="00501F34"/>
    <w:rsid w:val="00502031"/>
    <w:rsid w:val="00502139"/>
    <w:rsid w:val="005021EE"/>
    <w:rsid w:val="0050229B"/>
    <w:rsid w:val="0050259D"/>
    <w:rsid w:val="005026D2"/>
    <w:rsid w:val="00502784"/>
    <w:rsid w:val="005027A5"/>
    <w:rsid w:val="00502830"/>
    <w:rsid w:val="00502A0B"/>
    <w:rsid w:val="00502ABC"/>
    <w:rsid w:val="00502AE4"/>
    <w:rsid w:val="00502BB9"/>
    <w:rsid w:val="00502E1E"/>
    <w:rsid w:val="00502FF6"/>
    <w:rsid w:val="0050306B"/>
    <w:rsid w:val="0050310B"/>
    <w:rsid w:val="005031F7"/>
    <w:rsid w:val="005033B3"/>
    <w:rsid w:val="005033B9"/>
    <w:rsid w:val="00503417"/>
    <w:rsid w:val="005034E9"/>
    <w:rsid w:val="0050351E"/>
    <w:rsid w:val="0050378B"/>
    <w:rsid w:val="0050382E"/>
    <w:rsid w:val="005039E4"/>
    <w:rsid w:val="00503C91"/>
    <w:rsid w:val="00503CAC"/>
    <w:rsid w:val="00503CDF"/>
    <w:rsid w:val="00503DCB"/>
    <w:rsid w:val="00503EAA"/>
    <w:rsid w:val="00503F25"/>
    <w:rsid w:val="00503F45"/>
    <w:rsid w:val="005046C6"/>
    <w:rsid w:val="005046CE"/>
    <w:rsid w:val="005047C2"/>
    <w:rsid w:val="005047D3"/>
    <w:rsid w:val="0050488D"/>
    <w:rsid w:val="00504A8C"/>
    <w:rsid w:val="00504F09"/>
    <w:rsid w:val="00504F38"/>
    <w:rsid w:val="00504F9B"/>
    <w:rsid w:val="005050F8"/>
    <w:rsid w:val="0050510C"/>
    <w:rsid w:val="005051D8"/>
    <w:rsid w:val="005051F4"/>
    <w:rsid w:val="00505202"/>
    <w:rsid w:val="0050522F"/>
    <w:rsid w:val="005053CF"/>
    <w:rsid w:val="005054CD"/>
    <w:rsid w:val="00505768"/>
    <w:rsid w:val="005057E7"/>
    <w:rsid w:val="0050593A"/>
    <w:rsid w:val="00505B4F"/>
    <w:rsid w:val="00505CF3"/>
    <w:rsid w:val="00505F02"/>
    <w:rsid w:val="00505F31"/>
    <w:rsid w:val="00505F6C"/>
    <w:rsid w:val="005062BF"/>
    <w:rsid w:val="005062DB"/>
    <w:rsid w:val="005063A0"/>
    <w:rsid w:val="005065E8"/>
    <w:rsid w:val="005066F5"/>
    <w:rsid w:val="00506830"/>
    <w:rsid w:val="00506878"/>
    <w:rsid w:val="005069B8"/>
    <w:rsid w:val="00506F15"/>
    <w:rsid w:val="00506F2D"/>
    <w:rsid w:val="00506FE8"/>
    <w:rsid w:val="00507115"/>
    <w:rsid w:val="0050734D"/>
    <w:rsid w:val="0050742C"/>
    <w:rsid w:val="005075D2"/>
    <w:rsid w:val="005076C8"/>
    <w:rsid w:val="00507724"/>
    <w:rsid w:val="00507742"/>
    <w:rsid w:val="005077AD"/>
    <w:rsid w:val="00507861"/>
    <w:rsid w:val="0050787E"/>
    <w:rsid w:val="0050790C"/>
    <w:rsid w:val="00507B02"/>
    <w:rsid w:val="00507B6A"/>
    <w:rsid w:val="00507C85"/>
    <w:rsid w:val="00507D97"/>
    <w:rsid w:val="00507E9F"/>
    <w:rsid w:val="00507FE1"/>
    <w:rsid w:val="0051038E"/>
    <w:rsid w:val="00510408"/>
    <w:rsid w:val="0051049A"/>
    <w:rsid w:val="005108C8"/>
    <w:rsid w:val="00510A77"/>
    <w:rsid w:val="00510BD3"/>
    <w:rsid w:val="00510CB6"/>
    <w:rsid w:val="00510E26"/>
    <w:rsid w:val="00511007"/>
    <w:rsid w:val="0051100F"/>
    <w:rsid w:val="00511259"/>
    <w:rsid w:val="0051130D"/>
    <w:rsid w:val="00511683"/>
    <w:rsid w:val="0051175A"/>
    <w:rsid w:val="005117B4"/>
    <w:rsid w:val="0051190F"/>
    <w:rsid w:val="00511A34"/>
    <w:rsid w:val="00511AD2"/>
    <w:rsid w:val="00511B60"/>
    <w:rsid w:val="00511BC2"/>
    <w:rsid w:val="00511C23"/>
    <w:rsid w:val="00511CF3"/>
    <w:rsid w:val="00511D0C"/>
    <w:rsid w:val="00511EF0"/>
    <w:rsid w:val="00512292"/>
    <w:rsid w:val="0051243F"/>
    <w:rsid w:val="005126AE"/>
    <w:rsid w:val="005126CE"/>
    <w:rsid w:val="0051273C"/>
    <w:rsid w:val="00512A27"/>
    <w:rsid w:val="00512A30"/>
    <w:rsid w:val="00512A3B"/>
    <w:rsid w:val="00512A7D"/>
    <w:rsid w:val="00512AE6"/>
    <w:rsid w:val="00512B7D"/>
    <w:rsid w:val="00512C23"/>
    <w:rsid w:val="00512CFE"/>
    <w:rsid w:val="00512E75"/>
    <w:rsid w:val="00512F54"/>
    <w:rsid w:val="00513007"/>
    <w:rsid w:val="0051302A"/>
    <w:rsid w:val="00513146"/>
    <w:rsid w:val="00513262"/>
    <w:rsid w:val="00513412"/>
    <w:rsid w:val="00513498"/>
    <w:rsid w:val="005134C4"/>
    <w:rsid w:val="00513795"/>
    <w:rsid w:val="005138C6"/>
    <w:rsid w:val="00513B35"/>
    <w:rsid w:val="00513CC5"/>
    <w:rsid w:val="00513D02"/>
    <w:rsid w:val="00513DB1"/>
    <w:rsid w:val="0051415E"/>
    <w:rsid w:val="005141AA"/>
    <w:rsid w:val="00514279"/>
    <w:rsid w:val="00514326"/>
    <w:rsid w:val="005143D7"/>
    <w:rsid w:val="0051440A"/>
    <w:rsid w:val="00514755"/>
    <w:rsid w:val="005147ED"/>
    <w:rsid w:val="005147EE"/>
    <w:rsid w:val="005148CD"/>
    <w:rsid w:val="0051494C"/>
    <w:rsid w:val="00514976"/>
    <w:rsid w:val="0051497E"/>
    <w:rsid w:val="00514D97"/>
    <w:rsid w:val="00514E23"/>
    <w:rsid w:val="00514F71"/>
    <w:rsid w:val="00514FBB"/>
    <w:rsid w:val="005150A2"/>
    <w:rsid w:val="005150C3"/>
    <w:rsid w:val="005150F8"/>
    <w:rsid w:val="00515303"/>
    <w:rsid w:val="005153F6"/>
    <w:rsid w:val="00515507"/>
    <w:rsid w:val="0051561A"/>
    <w:rsid w:val="005156DB"/>
    <w:rsid w:val="00515729"/>
    <w:rsid w:val="005158FC"/>
    <w:rsid w:val="005159D9"/>
    <w:rsid w:val="00515B53"/>
    <w:rsid w:val="00515BA2"/>
    <w:rsid w:val="00515CF6"/>
    <w:rsid w:val="00515DA3"/>
    <w:rsid w:val="00515DE1"/>
    <w:rsid w:val="00515ED1"/>
    <w:rsid w:val="00515F0D"/>
    <w:rsid w:val="0051600F"/>
    <w:rsid w:val="00516028"/>
    <w:rsid w:val="0051626D"/>
    <w:rsid w:val="005162DB"/>
    <w:rsid w:val="00516512"/>
    <w:rsid w:val="005165AC"/>
    <w:rsid w:val="00516B1B"/>
    <w:rsid w:val="00516C09"/>
    <w:rsid w:val="00516CC9"/>
    <w:rsid w:val="00516DB9"/>
    <w:rsid w:val="00516E29"/>
    <w:rsid w:val="005170EE"/>
    <w:rsid w:val="005170FA"/>
    <w:rsid w:val="0051719C"/>
    <w:rsid w:val="00517252"/>
    <w:rsid w:val="0051735E"/>
    <w:rsid w:val="005173CC"/>
    <w:rsid w:val="00517428"/>
    <w:rsid w:val="00517739"/>
    <w:rsid w:val="00517761"/>
    <w:rsid w:val="005177A0"/>
    <w:rsid w:val="00517921"/>
    <w:rsid w:val="00517990"/>
    <w:rsid w:val="00517A81"/>
    <w:rsid w:val="00517B74"/>
    <w:rsid w:val="00517BA8"/>
    <w:rsid w:val="00517EEA"/>
    <w:rsid w:val="00520014"/>
    <w:rsid w:val="00520108"/>
    <w:rsid w:val="00520129"/>
    <w:rsid w:val="005201C3"/>
    <w:rsid w:val="0052039E"/>
    <w:rsid w:val="005204F6"/>
    <w:rsid w:val="005205EF"/>
    <w:rsid w:val="0052061E"/>
    <w:rsid w:val="005206B0"/>
    <w:rsid w:val="00520729"/>
    <w:rsid w:val="00520809"/>
    <w:rsid w:val="00520888"/>
    <w:rsid w:val="00520A48"/>
    <w:rsid w:val="00520A60"/>
    <w:rsid w:val="00520C5D"/>
    <w:rsid w:val="00520CCE"/>
    <w:rsid w:val="00520D94"/>
    <w:rsid w:val="00520EA1"/>
    <w:rsid w:val="00521272"/>
    <w:rsid w:val="005215CF"/>
    <w:rsid w:val="00521735"/>
    <w:rsid w:val="005218F6"/>
    <w:rsid w:val="005219EE"/>
    <w:rsid w:val="00521D29"/>
    <w:rsid w:val="00521D3B"/>
    <w:rsid w:val="00521F7F"/>
    <w:rsid w:val="00522047"/>
    <w:rsid w:val="00522055"/>
    <w:rsid w:val="0052228A"/>
    <w:rsid w:val="005222FB"/>
    <w:rsid w:val="00522457"/>
    <w:rsid w:val="00522589"/>
    <w:rsid w:val="0052278D"/>
    <w:rsid w:val="005228CC"/>
    <w:rsid w:val="0052296D"/>
    <w:rsid w:val="00522AE9"/>
    <w:rsid w:val="00522AF8"/>
    <w:rsid w:val="00522BF3"/>
    <w:rsid w:val="00522C0E"/>
    <w:rsid w:val="00522C4E"/>
    <w:rsid w:val="00522D68"/>
    <w:rsid w:val="00522E24"/>
    <w:rsid w:val="00522F62"/>
    <w:rsid w:val="00522FB6"/>
    <w:rsid w:val="0052320B"/>
    <w:rsid w:val="005234E4"/>
    <w:rsid w:val="005235D8"/>
    <w:rsid w:val="00523707"/>
    <w:rsid w:val="005237F7"/>
    <w:rsid w:val="005238E8"/>
    <w:rsid w:val="00523977"/>
    <w:rsid w:val="00523984"/>
    <w:rsid w:val="00523B30"/>
    <w:rsid w:val="00523C0B"/>
    <w:rsid w:val="0052425B"/>
    <w:rsid w:val="00524352"/>
    <w:rsid w:val="0052443F"/>
    <w:rsid w:val="005245FE"/>
    <w:rsid w:val="005248D4"/>
    <w:rsid w:val="00524A58"/>
    <w:rsid w:val="00524B15"/>
    <w:rsid w:val="00524CF2"/>
    <w:rsid w:val="00524F98"/>
    <w:rsid w:val="00524FD5"/>
    <w:rsid w:val="00525033"/>
    <w:rsid w:val="005250B2"/>
    <w:rsid w:val="0052516C"/>
    <w:rsid w:val="005251D4"/>
    <w:rsid w:val="0052521A"/>
    <w:rsid w:val="005255B9"/>
    <w:rsid w:val="0052563C"/>
    <w:rsid w:val="0052571A"/>
    <w:rsid w:val="00525833"/>
    <w:rsid w:val="00525C27"/>
    <w:rsid w:val="00525D9E"/>
    <w:rsid w:val="00525DDB"/>
    <w:rsid w:val="005260A5"/>
    <w:rsid w:val="005260AD"/>
    <w:rsid w:val="005260CD"/>
    <w:rsid w:val="00526262"/>
    <w:rsid w:val="00526496"/>
    <w:rsid w:val="0052655C"/>
    <w:rsid w:val="005266C5"/>
    <w:rsid w:val="00526701"/>
    <w:rsid w:val="00526749"/>
    <w:rsid w:val="00526766"/>
    <w:rsid w:val="0052685D"/>
    <w:rsid w:val="005269D9"/>
    <w:rsid w:val="00526A47"/>
    <w:rsid w:val="00526A4F"/>
    <w:rsid w:val="00526BAC"/>
    <w:rsid w:val="00526C8D"/>
    <w:rsid w:val="00526F84"/>
    <w:rsid w:val="00527025"/>
    <w:rsid w:val="00527027"/>
    <w:rsid w:val="005270B4"/>
    <w:rsid w:val="0052718A"/>
    <w:rsid w:val="00527197"/>
    <w:rsid w:val="005272A9"/>
    <w:rsid w:val="005274E7"/>
    <w:rsid w:val="005276EB"/>
    <w:rsid w:val="00527746"/>
    <w:rsid w:val="0052796C"/>
    <w:rsid w:val="00527A16"/>
    <w:rsid w:val="00527BF3"/>
    <w:rsid w:val="00527C8A"/>
    <w:rsid w:val="00527E8D"/>
    <w:rsid w:val="00527E91"/>
    <w:rsid w:val="00527F41"/>
    <w:rsid w:val="00527F5F"/>
    <w:rsid w:val="0053004D"/>
    <w:rsid w:val="005300EF"/>
    <w:rsid w:val="0053018C"/>
    <w:rsid w:val="005301DE"/>
    <w:rsid w:val="0053032D"/>
    <w:rsid w:val="00530544"/>
    <w:rsid w:val="00530580"/>
    <w:rsid w:val="005305E9"/>
    <w:rsid w:val="0053081A"/>
    <w:rsid w:val="00530940"/>
    <w:rsid w:val="00530AE7"/>
    <w:rsid w:val="00530B8F"/>
    <w:rsid w:val="00530D4A"/>
    <w:rsid w:val="00530FF0"/>
    <w:rsid w:val="005310C8"/>
    <w:rsid w:val="005314A7"/>
    <w:rsid w:val="00531502"/>
    <w:rsid w:val="005315E8"/>
    <w:rsid w:val="005317B7"/>
    <w:rsid w:val="00531904"/>
    <w:rsid w:val="00531A29"/>
    <w:rsid w:val="00531A75"/>
    <w:rsid w:val="00531B37"/>
    <w:rsid w:val="00531B4F"/>
    <w:rsid w:val="00531CB6"/>
    <w:rsid w:val="00531CFA"/>
    <w:rsid w:val="00531EE7"/>
    <w:rsid w:val="00531F05"/>
    <w:rsid w:val="0053204B"/>
    <w:rsid w:val="005320A6"/>
    <w:rsid w:val="00532466"/>
    <w:rsid w:val="0053250A"/>
    <w:rsid w:val="00532581"/>
    <w:rsid w:val="005327DC"/>
    <w:rsid w:val="005327E0"/>
    <w:rsid w:val="00532802"/>
    <w:rsid w:val="00532810"/>
    <w:rsid w:val="005328DA"/>
    <w:rsid w:val="005328EB"/>
    <w:rsid w:val="005328F2"/>
    <w:rsid w:val="005329C2"/>
    <w:rsid w:val="00532DB4"/>
    <w:rsid w:val="00533043"/>
    <w:rsid w:val="005330FA"/>
    <w:rsid w:val="00533189"/>
    <w:rsid w:val="0053319E"/>
    <w:rsid w:val="005332C5"/>
    <w:rsid w:val="005332F1"/>
    <w:rsid w:val="00533385"/>
    <w:rsid w:val="0053354D"/>
    <w:rsid w:val="0053376F"/>
    <w:rsid w:val="005337F8"/>
    <w:rsid w:val="00533821"/>
    <w:rsid w:val="005338DC"/>
    <w:rsid w:val="0053391A"/>
    <w:rsid w:val="0053399F"/>
    <w:rsid w:val="005339AA"/>
    <w:rsid w:val="00533A7F"/>
    <w:rsid w:val="00533BDF"/>
    <w:rsid w:val="00533EF5"/>
    <w:rsid w:val="00533F3D"/>
    <w:rsid w:val="0053410E"/>
    <w:rsid w:val="005341FD"/>
    <w:rsid w:val="00534220"/>
    <w:rsid w:val="00534229"/>
    <w:rsid w:val="005342B9"/>
    <w:rsid w:val="00534581"/>
    <w:rsid w:val="00534819"/>
    <w:rsid w:val="00534878"/>
    <w:rsid w:val="00534D55"/>
    <w:rsid w:val="00534DEC"/>
    <w:rsid w:val="00534E12"/>
    <w:rsid w:val="00534E8F"/>
    <w:rsid w:val="00534EBE"/>
    <w:rsid w:val="00534EE4"/>
    <w:rsid w:val="00535284"/>
    <w:rsid w:val="005352BE"/>
    <w:rsid w:val="00535415"/>
    <w:rsid w:val="00535543"/>
    <w:rsid w:val="00535A83"/>
    <w:rsid w:val="00535E7A"/>
    <w:rsid w:val="00535EED"/>
    <w:rsid w:val="005362E5"/>
    <w:rsid w:val="0053633D"/>
    <w:rsid w:val="00536347"/>
    <w:rsid w:val="005363E5"/>
    <w:rsid w:val="00536516"/>
    <w:rsid w:val="0053661F"/>
    <w:rsid w:val="005366DB"/>
    <w:rsid w:val="00536741"/>
    <w:rsid w:val="00536892"/>
    <w:rsid w:val="00536905"/>
    <w:rsid w:val="00536B11"/>
    <w:rsid w:val="00536B16"/>
    <w:rsid w:val="005370E1"/>
    <w:rsid w:val="005371DF"/>
    <w:rsid w:val="005374BB"/>
    <w:rsid w:val="00537567"/>
    <w:rsid w:val="00537631"/>
    <w:rsid w:val="0053791E"/>
    <w:rsid w:val="00537D1B"/>
    <w:rsid w:val="00537E76"/>
    <w:rsid w:val="00537F27"/>
    <w:rsid w:val="00537F9E"/>
    <w:rsid w:val="0054014E"/>
    <w:rsid w:val="00540335"/>
    <w:rsid w:val="005405A7"/>
    <w:rsid w:val="005406B7"/>
    <w:rsid w:val="00540963"/>
    <w:rsid w:val="005409D4"/>
    <w:rsid w:val="005409EA"/>
    <w:rsid w:val="00540A01"/>
    <w:rsid w:val="00540A1E"/>
    <w:rsid w:val="00540A88"/>
    <w:rsid w:val="00540AE1"/>
    <w:rsid w:val="00540B22"/>
    <w:rsid w:val="00540CFE"/>
    <w:rsid w:val="00540DB7"/>
    <w:rsid w:val="00540E10"/>
    <w:rsid w:val="00540F5E"/>
    <w:rsid w:val="00541031"/>
    <w:rsid w:val="00541099"/>
    <w:rsid w:val="005411E1"/>
    <w:rsid w:val="00541212"/>
    <w:rsid w:val="0054148F"/>
    <w:rsid w:val="005415D1"/>
    <w:rsid w:val="00541794"/>
    <w:rsid w:val="00541985"/>
    <w:rsid w:val="00541EFF"/>
    <w:rsid w:val="00542153"/>
    <w:rsid w:val="005421B7"/>
    <w:rsid w:val="005421CE"/>
    <w:rsid w:val="00542298"/>
    <w:rsid w:val="005422B9"/>
    <w:rsid w:val="005423AD"/>
    <w:rsid w:val="005423DC"/>
    <w:rsid w:val="005424CD"/>
    <w:rsid w:val="005424FB"/>
    <w:rsid w:val="00542512"/>
    <w:rsid w:val="0054259B"/>
    <w:rsid w:val="00542657"/>
    <w:rsid w:val="005427D7"/>
    <w:rsid w:val="00542826"/>
    <w:rsid w:val="00542936"/>
    <w:rsid w:val="0054293C"/>
    <w:rsid w:val="00542AEF"/>
    <w:rsid w:val="00542C89"/>
    <w:rsid w:val="00542D42"/>
    <w:rsid w:val="00542DA4"/>
    <w:rsid w:val="00543250"/>
    <w:rsid w:val="00543352"/>
    <w:rsid w:val="005434CA"/>
    <w:rsid w:val="005435BD"/>
    <w:rsid w:val="00543617"/>
    <w:rsid w:val="0054365B"/>
    <w:rsid w:val="00543684"/>
    <w:rsid w:val="005437D0"/>
    <w:rsid w:val="0054383F"/>
    <w:rsid w:val="005439EA"/>
    <w:rsid w:val="00543AEF"/>
    <w:rsid w:val="00543B3C"/>
    <w:rsid w:val="00543D5F"/>
    <w:rsid w:val="00543F1D"/>
    <w:rsid w:val="00544370"/>
    <w:rsid w:val="005446B2"/>
    <w:rsid w:val="005446B8"/>
    <w:rsid w:val="00544817"/>
    <w:rsid w:val="005448C9"/>
    <w:rsid w:val="00544A8A"/>
    <w:rsid w:val="00544A9E"/>
    <w:rsid w:val="00544AFE"/>
    <w:rsid w:val="00544B38"/>
    <w:rsid w:val="00544CCF"/>
    <w:rsid w:val="0054505B"/>
    <w:rsid w:val="00545076"/>
    <w:rsid w:val="00545161"/>
    <w:rsid w:val="0054575D"/>
    <w:rsid w:val="005457FF"/>
    <w:rsid w:val="005458FB"/>
    <w:rsid w:val="0054595D"/>
    <w:rsid w:val="00545A94"/>
    <w:rsid w:val="00545B7E"/>
    <w:rsid w:val="00545B87"/>
    <w:rsid w:val="00545C52"/>
    <w:rsid w:val="00545C6B"/>
    <w:rsid w:val="00545EB8"/>
    <w:rsid w:val="00545EFF"/>
    <w:rsid w:val="00545F58"/>
    <w:rsid w:val="00545F5A"/>
    <w:rsid w:val="00546068"/>
    <w:rsid w:val="0054649C"/>
    <w:rsid w:val="00546698"/>
    <w:rsid w:val="005468D0"/>
    <w:rsid w:val="00546A1B"/>
    <w:rsid w:val="00546B19"/>
    <w:rsid w:val="00546DF5"/>
    <w:rsid w:val="00546E66"/>
    <w:rsid w:val="00546FE0"/>
    <w:rsid w:val="005470E7"/>
    <w:rsid w:val="0054714F"/>
    <w:rsid w:val="00547152"/>
    <w:rsid w:val="00547193"/>
    <w:rsid w:val="00547212"/>
    <w:rsid w:val="00547351"/>
    <w:rsid w:val="005473DD"/>
    <w:rsid w:val="00547460"/>
    <w:rsid w:val="005474B4"/>
    <w:rsid w:val="0054751C"/>
    <w:rsid w:val="00547565"/>
    <w:rsid w:val="0054761D"/>
    <w:rsid w:val="005476F8"/>
    <w:rsid w:val="00547785"/>
    <w:rsid w:val="00547851"/>
    <w:rsid w:val="0054786C"/>
    <w:rsid w:val="005478A7"/>
    <w:rsid w:val="005500FF"/>
    <w:rsid w:val="0055016B"/>
    <w:rsid w:val="00550488"/>
    <w:rsid w:val="005504DE"/>
    <w:rsid w:val="0055053A"/>
    <w:rsid w:val="00550639"/>
    <w:rsid w:val="00550768"/>
    <w:rsid w:val="0055086F"/>
    <w:rsid w:val="005508F3"/>
    <w:rsid w:val="00550952"/>
    <w:rsid w:val="00550AD5"/>
    <w:rsid w:val="00550B54"/>
    <w:rsid w:val="00550B88"/>
    <w:rsid w:val="00550D63"/>
    <w:rsid w:val="00550E09"/>
    <w:rsid w:val="00550F25"/>
    <w:rsid w:val="005511AB"/>
    <w:rsid w:val="00551574"/>
    <w:rsid w:val="00551751"/>
    <w:rsid w:val="0055175D"/>
    <w:rsid w:val="005517EC"/>
    <w:rsid w:val="005517FE"/>
    <w:rsid w:val="00551891"/>
    <w:rsid w:val="005518BB"/>
    <w:rsid w:val="005518E2"/>
    <w:rsid w:val="00551A9C"/>
    <w:rsid w:val="00551BEA"/>
    <w:rsid w:val="00551D78"/>
    <w:rsid w:val="00551F8B"/>
    <w:rsid w:val="0055203D"/>
    <w:rsid w:val="005520E7"/>
    <w:rsid w:val="005521CB"/>
    <w:rsid w:val="00552217"/>
    <w:rsid w:val="005522B0"/>
    <w:rsid w:val="0055241E"/>
    <w:rsid w:val="005524A1"/>
    <w:rsid w:val="005524EC"/>
    <w:rsid w:val="00552638"/>
    <w:rsid w:val="005527B8"/>
    <w:rsid w:val="00552919"/>
    <w:rsid w:val="0055294F"/>
    <w:rsid w:val="00552A58"/>
    <w:rsid w:val="00552B3E"/>
    <w:rsid w:val="00552B66"/>
    <w:rsid w:val="00552D47"/>
    <w:rsid w:val="00552EE8"/>
    <w:rsid w:val="00552F30"/>
    <w:rsid w:val="00553203"/>
    <w:rsid w:val="0055343D"/>
    <w:rsid w:val="0055344A"/>
    <w:rsid w:val="0055360C"/>
    <w:rsid w:val="0055395A"/>
    <w:rsid w:val="00553E0B"/>
    <w:rsid w:val="00553E4C"/>
    <w:rsid w:val="00553FC4"/>
    <w:rsid w:val="00554059"/>
    <w:rsid w:val="0055424C"/>
    <w:rsid w:val="0055431A"/>
    <w:rsid w:val="00554320"/>
    <w:rsid w:val="0055441E"/>
    <w:rsid w:val="00554544"/>
    <w:rsid w:val="005545FD"/>
    <w:rsid w:val="00554649"/>
    <w:rsid w:val="00554678"/>
    <w:rsid w:val="00554A10"/>
    <w:rsid w:val="00554BDF"/>
    <w:rsid w:val="00554EF6"/>
    <w:rsid w:val="00554F71"/>
    <w:rsid w:val="00554FFD"/>
    <w:rsid w:val="005550D5"/>
    <w:rsid w:val="00555113"/>
    <w:rsid w:val="00555397"/>
    <w:rsid w:val="0055545A"/>
    <w:rsid w:val="00555969"/>
    <w:rsid w:val="00555A3A"/>
    <w:rsid w:val="00555B4B"/>
    <w:rsid w:val="00555BD5"/>
    <w:rsid w:val="00555C4A"/>
    <w:rsid w:val="00555CFC"/>
    <w:rsid w:val="00555E1D"/>
    <w:rsid w:val="00556086"/>
    <w:rsid w:val="005560F1"/>
    <w:rsid w:val="005562A6"/>
    <w:rsid w:val="005562A8"/>
    <w:rsid w:val="005566EA"/>
    <w:rsid w:val="00556723"/>
    <w:rsid w:val="0055682C"/>
    <w:rsid w:val="00556847"/>
    <w:rsid w:val="0055690D"/>
    <w:rsid w:val="00556921"/>
    <w:rsid w:val="00556A96"/>
    <w:rsid w:val="00556ACA"/>
    <w:rsid w:val="00556C2C"/>
    <w:rsid w:val="00556D82"/>
    <w:rsid w:val="00556E37"/>
    <w:rsid w:val="00557020"/>
    <w:rsid w:val="00557071"/>
    <w:rsid w:val="005570BB"/>
    <w:rsid w:val="005570ED"/>
    <w:rsid w:val="00557152"/>
    <w:rsid w:val="0055729F"/>
    <w:rsid w:val="005572F1"/>
    <w:rsid w:val="00557528"/>
    <w:rsid w:val="00557631"/>
    <w:rsid w:val="005576DB"/>
    <w:rsid w:val="00557708"/>
    <w:rsid w:val="0055779A"/>
    <w:rsid w:val="0055783A"/>
    <w:rsid w:val="00557860"/>
    <w:rsid w:val="00557882"/>
    <w:rsid w:val="00557966"/>
    <w:rsid w:val="00557980"/>
    <w:rsid w:val="005579F1"/>
    <w:rsid w:val="00557C35"/>
    <w:rsid w:val="00557CA3"/>
    <w:rsid w:val="00560560"/>
    <w:rsid w:val="00560638"/>
    <w:rsid w:val="0056081D"/>
    <w:rsid w:val="00560CCB"/>
    <w:rsid w:val="00560DA1"/>
    <w:rsid w:val="00560DB3"/>
    <w:rsid w:val="00560DEF"/>
    <w:rsid w:val="00560E07"/>
    <w:rsid w:val="00560E1F"/>
    <w:rsid w:val="00560E44"/>
    <w:rsid w:val="00560F05"/>
    <w:rsid w:val="00560F7B"/>
    <w:rsid w:val="00561049"/>
    <w:rsid w:val="005610B5"/>
    <w:rsid w:val="005610C5"/>
    <w:rsid w:val="00561158"/>
    <w:rsid w:val="00561291"/>
    <w:rsid w:val="005612BA"/>
    <w:rsid w:val="0056135A"/>
    <w:rsid w:val="00561805"/>
    <w:rsid w:val="005618D8"/>
    <w:rsid w:val="00561952"/>
    <w:rsid w:val="00561A28"/>
    <w:rsid w:val="00561B7B"/>
    <w:rsid w:val="00561C05"/>
    <w:rsid w:val="00561C39"/>
    <w:rsid w:val="00561C97"/>
    <w:rsid w:val="00561D8F"/>
    <w:rsid w:val="00561DE6"/>
    <w:rsid w:val="00561FB7"/>
    <w:rsid w:val="00562065"/>
    <w:rsid w:val="0056235C"/>
    <w:rsid w:val="0056246D"/>
    <w:rsid w:val="0056260A"/>
    <w:rsid w:val="00562773"/>
    <w:rsid w:val="00562788"/>
    <w:rsid w:val="00562831"/>
    <w:rsid w:val="00562A6B"/>
    <w:rsid w:val="00562CEE"/>
    <w:rsid w:val="00562D4C"/>
    <w:rsid w:val="00562D4D"/>
    <w:rsid w:val="00562E96"/>
    <w:rsid w:val="00562EE0"/>
    <w:rsid w:val="00562FCF"/>
    <w:rsid w:val="00562FDC"/>
    <w:rsid w:val="00563189"/>
    <w:rsid w:val="0056319D"/>
    <w:rsid w:val="00563333"/>
    <w:rsid w:val="0056345B"/>
    <w:rsid w:val="00563556"/>
    <w:rsid w:val="0056363E"/>
    <w:rsid w:val="00563769"/>
    <w:rsid w:val="005637FA"/>
    <w:rsid w:val="005639AC"/>
    <w:rsid w:val="00563A31"/>
    <w:rsid w:val="00563A75"/>
    <w:rsid w:val="00563B0A"/>
    <w:rsid w:val="00563BCF"/>
    <w:rsid w:val="00563BD5"/>
    <w:rsid w:val="00563C59"/>
    <w:rsid w:val="00563C86"/>
    <w:rsid w:val="00564054"/>
    <w:rsid w:val="005640E2"/>
    <w:rsid w:val="00564363"/>
    <w:rsid w:val="005643E1"/>
    <w:rsid w:val="00564536"/>
    <w:rsid w:val="00564593"/>
    <w:rsid w:val="0056470B"/>
    <w:rsid w:val="005647C6"/>
    <w:rsid w:val="0056481B"/>
    <w:rsid w:val="0056482A"/>
    <w:rsid w:val="00564971"/>
    <w:rsid w:val="005649B5"/>
    <w:rsid w:val="00564C04"/>
    <w:rsid w:val="00564C70"/>
    <w:rsid w:val="00564C9E"/>
    <w:rsid w:val="00564CAA"/>
    <w:rsid w:val="00564D0A"/>
    <w:rsid w:val="005650BD"/>
    <w:rsid w:val="0056526A"/>
    <w:rsid w:val="005653D9"/>
    <w:rsid w:val="0056575E"/>
    <w:rsid w:val="0056596A"/>
    <w:rsid w:val="005659C0"/>
    <w:rsid w:val="005659EE"/>
    <w:rsid w:val="00565A7A"/>
    <w:rsid w:val="00565C2C"/>
    <w:rsid w:val="00565D01"/>
    <w:rsid w:val="00565E88"/>
    <w:rsid w:val="00565F37"/>
    <w:rsid w:val="00565F96"/>
    <w:rsid w:val="0056616C"/>
    <w:rsid w:val="0056618C"/>
    <w:rsid w:val="0056619C"/>
    <w:rsid w:val="005661E5"/>
    <w:rsid w:val="00566201"/>
    <w:rsid w:val="00566580"/>
    <w:rsid w:val="005665AF"/>
    <w:rsid w:val="00566707"/>
    <w:rsid w:val="00566747"/>
    <w:rsid w:val="005667E6"/>
    <w:rsid w:val="005668B5"/>
    <w:rsid w:val="005669E9"/>
    <w:rsid w:val="005669FA"/>
    <w:rsid w:val="00566B18"/>
    <w:rsid w:val="00566EED"/>
    <w:rsid w:val="00567061"/>
    <w:rsid w:val="005672D2"/>
    <w:rsid w:val="0056753D"/>
    <w:rsid w:val="005675A8"/>
    <w:rsid w:val="00567689"/>
    <w:rsid w:val="00567691"/>
    <w:rsid w:val="0056777D"/>
    <w:rsid w:val="00567936"/>
    <w:rsid w:val="00567955"/>
    <w:rsid w:val="005679AC"/>
    <w:rsid w:val="00567AE8"/>
    <w:rsid w:val="00567B5E"/>
    <w:rsid w:val="00567BB1"/>
    <w:rsid w:val="00567C20"/>
    <w:rsid w:val="00567C2D"/>
    <w:rsid w:val="00567D1F"/>
    <w:rsid w:val="00567EB2"/>
    <w:rsid w:val="00567ED9"/>
    <w:rsid w:val="0057008F"/>
    <w:rsid w:val="00570096"/>
    <w:rsid w:val="005704E0"/>
    <w:rsid w:val="00570500"/>
    <w:rsid w:val="005706F0"/>
    <w:rsid w:val="005707C2"/>
    <w:rsid w:val="00570AA5"/>
    <w:rsid w:val="00570C36"/>
    <w:rsid w:val="00570D85"/>
    <w:rsid w:val="00571040"/>
    <w:rsid w:val="005711C7"/>
    <w:rsid w:val="005713CF"/>
    <w:rsid w:val="00571507"/>
    <w:rsid w:val="00571603"/>
    <w:rsid w:val="0057161F"/>
    <w:rsid w:val="005716CF"/>
    <w:rsid w:val="005717ED"/>
    <w:rsid w:val="0057182D"/>
    <w:rsid w:val="00571889"/>
    <w:rsid w:val="00571A53"/>
    <w:rsid w:val="00571C05"/>
    <w:rsid w:val="00571CF8"/>
    <w:rsid w:val="00571D07"/>
    <w:rsid w:val="00571E65"/>
    <w:rsid w:val="00571EC6"/>
    <w:rsid w:val="005721E2"/>
    <w:rsid w:val="00572488"/>
    <w:rsid w:val="0057251B"/>
    <w:rsid w:val="005727C1"/>
    <w:rsid w:val="0057285C"/>
    <w:rsid w:val="0057298D"/>
    <w:rsid w:val="005729D5"/>
    <w:rsid w:val="005729F2"/>
    <w:rsid w:val="00572BCB"/>
    <w:rsid w:val="00572C7E"/>
    <w:rsid w:val="00572CAD"/>
    <w:rsid w:val="00572CCD"/>
    <w:rsid w:val="00572EC8"/>
    <w:rsid w:val="00572F59"/>
    <w:rsid w:val="00572FC3"/>
    <w:rsid w:val="00573060"/>
    <w:rsid w:val="00573153"/>
    <w:rsid w:val="005733D8"/>
    <w:rsid w:val="00573416"/>
    <w:rsid w:val="00573420"/>
    <w:rsid w:val="00573425"/>
    <w:rsid w:val="005734D1"/>
    <w:rsid w:val="00573659"/>
    <w:rsid w:val="005736AA"/>
    <w:rsid w:val="00573850"/>
    <w:rsid w:val="00573B0C"/>
    <w:rsid w:val="00573BBF"/>
    <w:rsid w:val="00573CD0"/>
    <w:rsid w:val="00573CF6"/>
    <w:rsid w:val="00573DC6"/>
    <w:rsid w:val="0057408C"/>
    <w:rsid w:val="005741D1"/>
    <w:rsid w:val="00574392"/>
    <w:rsid w:val="005743A6"/>
    <w:rsid w:val="00574557"/>
    <w:rsid w:val="005745ED"/>
    <w:rsid w:val="00574660"/>
    <w:rsid w:val="00574790"/>
    <w:rsid w:val="005747CC"/>
    <w:rsid w:val="00574816"/>
    <w:rsid w:val="0057485C"/>
    <w:rsid w:val="005749F9"/>
    <w:rsid w:val="00574CD4"/>
    <w:rsid w:val="00574F1D"/>
    <w:rsid w:val="00574FAC"/>
    <w:rsid w:val="005751F2"/>
    <w:rsid w:val="005752B2"/>
    <w:rsid w:val="00575849"/>
    <w:rsid w:val="00575A55"/>
    <w:rsid w:val="00575B28"/>
    <w:rsid w:val="00575B3C"/>
    <w:rsid w:val="00575C84"/>
    <w:rsid w:val="00575CEE"/>
    <w:rsid w:val="0057619F"/>
    <w:rsid w:val="005762D3"/>
    <w:rsid w:val="00576507"/>
    <w:rsid w:val="005766A7"/>
    <w:rsid w:val="0057676E"/>
    <w:rsid w:val="005767E9"/>
    <w:rsid w:val="0057681C"/>
    <w:rsid w:val="005769A1"/>
    <w:rsid w:val="005769E2"/>
    <w:rsid w:val="00576A2B"/>
    <w:rsid w:val="00576B5A"/>
    <w:rsid w:val="00576D70"/>
    <w:rsid w:val="00576DCB"/>
    <w:rsid w:val="00576E1D"/>
    <w:rsid w:val="00576EEC"/>
    <w:rsid w:val="00576F15"/>
    <w:rsid w:val="005770A6"/>
    <w:rsid w:val="00577326"/>
    <w:rsid w:val="00577353"/>
    <w:rsid w:val="00577389"/>
    <w:rsid w:val="005773FA"/>
    <w:rsid w:val="00577436"/>
    <w:rsid w:val="00577578"/>
    <w:rsid w:val="005776D3"/>
    <w:rsid w:val="005777BD"/>
    <w:rsid w:val="00577821"/>
    <w:rsid w:val="00577A93"/>
    <w:rsid w:val="00577E41"/>
    <w:rsid w:val="00580073"/>
    <w:rsid w:val="005800C5"/>
    <w:rsid w:val="00580119"/>
    <w:rsid w:val="00580144"/>
    <w:rsid w:val="005801BA"/>
    <w:rsid w:val="005802D7"/>
    <w:rsid w:val="0058036F"/>
    <w:rsid w:val="00580527"/>
    <w:rsid w:val="00580724"/>
    <w:rsid w:val="00580775"/>
    <w:rsid w:val="005809E9"/>
    <w:rsid w:val="00580A1E"/>
    <w:rsid w:val="00580B26"/>
    <w:rsid w:val="00580C95"/>
    <w:rsid w:val="00580ECA"/>
    <w:rsid w:val="00580F80"/>
    <w:rsid w:val="0058102C"/>
    <w:rsid w:val="005810BE"/>
    <w:rsid w:val="00581190"/>
    <w:rsid w:val="005811A6"/>
    <w:rsid w:val="005811C8"/>
    <w:rsid w:val="0058167D"/>
    <w:rsid w:val="005816C6"/>
    <w:rsid w:val="00581CFC"/>
    <w:rsid w:val="00581D63"/>
    <w:rsid w:val="00581E23"/>
    <w:rsid w:val="00581E66"/>
    <w:rsid w:val="00581EDA"/>
    <w:rsid w:val="00582005"/>
    <w:rsid w:val="0058203B"/>
    <w:rsid w:val="00582093"/>
    <w:rsid w:val="00582125"/>
    <w:rsid w:val="005821FB"/>
    <w:rsid w:val="00582210"/>
    <w:rsid w:val="00582800"/>
    <w:rsid w:val="00582A63"/>
    <w:rsid w:val="00582CC0"/>
    <w:rsid w:val="00582FCF"/>
    <w:rsid w:val="005830D2"/>
    <w:rsid w:val="00583132"/>
    <w:rsid w:val="00583166"/>
    <w:rsid w:val="00583212"/>
    <w:rsid w:val="005832C2"/>
    <w:rsid w:val="005832CC"/>
    <w:rsid w:val="00583637"/>
    <w:rsid w:val="0058376B"/>
    <w:rsid w:val="0058382F"/>
    <w:rsid w:val="00583915"/>
    <w:rsid w:val="00583955"/>
    <w:rsid w:val="0058395B"/>
    <w:rsid w:val="00583A0A"/>
    <w:rsid w:val="00583BC5"/>
    <w:rsid w:val="00583C21"/>
    <w:rsid w:val="00583C32"/>
    <w:rsid w:val="00583D6B"/>
    <w:rsid w:val="0058430B"/>
    <w:rsid w:val="00584502"/>
    <w:rsid w:val="0058454D"/>
    <w:rsid w:val="0058454F"/>
    <w:rsid w:val="005845D1"/>
    <w:rsid w:val="0058461B"/>
    <w:rsid w:val="005846D8"/>
    <w:rsid w:val="0058479F"/>
    <w:rsid w:val="00584838"/>
    <w:rsid w:val="0058485D"/>
    <w:rsid w:val="00584880"/>
    <w:rsid w:val="00584895"/>
    <w:rsid w:val="005848A4"/>
    <w:rsid w:val="005848F6"/>
    <w:rsid w:val="0058515A"/>
    <w:rsid w:val="005851A2"/>
    <w:rsid w:val="00585239"/>
    <w:rsid w:val="0058546D"/>
    <w:rsid w:val="00585515"/>
    <w:rsid w:val="00585705"/>
    <w:rsid w:val="00585919"/>
    <w:rsid w:val="00585923"/>
    <w:rsid w:val="005859AE"/>
    <w:rsid w:val="005859BF"/>
    <w:rsid w:val="00585A72"/>
    <w:rsid w:val="00585AA8"/>
    <w:rsid w:val="00585ABD"/>
    <w:rsid w:val="00585B8C"/>
    <w:rsid w:val="00585B9C"/>
    <w:rsid w:val="00585BAE"/>
    <w:rsid w:val="00585C40"/>
    <w:rsid w:val="00585CD9"/>
    <w:rsid w:val="00585DFA"/>
    <w:rsid w:val="0058617D"/>
    <w:rsid w:val="005861FA"/>
    <w:rsid w:val="0058626A"/>
    <w:rsid w:val="0058629B"/>
    <w:rsid w:val="0058648B"/>
    <w:rsid w:val="005864A7"/>
    <w:rsid w:val="0058657C"/>
    <w:rsid w:val="0058667E"/>
    <w:rsid w:val="00586805"/>
    <w:rsid w:val="005868CF"/>
    <w:rsid w:val="0058697B"/>
    <w:rsid w:val="005869B2"/>
    <w:rsid w:val="005869C4"/>
    <w:rsid w:val="00586CF9"/>
    <w:rsid w:val="00586F4D"/>
    <w:rsid w:val="00586FF1"/>
    <w:rsid w:val="0058729C"/>
    <w:rsid w:val="0058739F"/>
    <w:rsid w:val="005873B2"/>
    <w:rsid w:val="00587432"/>
    <w:rsid w:val="0058749B"/>
    <w:rsid w:val="005874E5"/>
    <w:rsid w:val="0058755A"/>
    <w:rsid w:val="005876F7"/>
    <w:rsid w:val="005876FC"/>
    <w:rsid w:val="00587725"/>
    <w:rsid w:val="00587729"/>
    <w:rsid w:val="00587818"/>
    <w:rsid w:val="00587916"/>
    <w:rsid w:val="00587A44"/>
    <w:rsid w:val="00587B0F"/>
    <w:rsid w:val="00587D65"/>
    <w:rsid w:val="00587D7A"/>
    <w:rsid w:val="00587FBF"/>
    <w:rsid w:val="0059022F"/>
    <w:rsid w:val="005902E1"/>
    <w:rsid w:val="005902F9"/>
    <w:rsid w:val="005904C8"/>
    <w:rsid w:val="005905AD"/>
    <w:rsid w:val="005906BE"/>
    <w:rsid w:val="0059080F"/>
    <w:rsid w:val="0059083A"/>
    <w:rsid w:val="00590872"/>
    <w:rsid w:val="00590891"/>
    <w:rsid w:val="0059094B"/>
    <w:rsid w:val="00590B8B"/>
    <w:rsid w:val="00590CF2"/>
    <w:rsid w:val="00590F79"/>
    <w:rsid w:val="00591186"/>
    <w:rsid w:val="005911B0"/>
    <w:rsid w:val="005911D6"/>
    <w:rsid w:val="005911DD"/>
    <w:rsid w:val="0059124E"/>
    <w:rsid w:val="00591267"/>
    <w:rsid w:val="00591354"/>
    <w:rsid w:val="0059144A"/>
    <w:rsid w:val="005916CD"/>
    <w:rsid w:val="005917AE"/>
    <w:rsid w:val="005917AF"/>
    <w:rsid w:val="0059199E"/>
    <w:rsid w:val="00591BE1"/>
    <w:rsid w:val="00591C11"/>
    <w:rsid w:val="00591C6E"/>
    <w:rsid w:val="00591D94"/>
    <w:rsid w:val="00591DC9"/>
    <w:rsid w:val="005922A0"/>
    <w:rsid w:val="00592393"/>
    <w:rsid w:val="005923E9"/>
    <w:rsid w:val="0059241C"/>
    <w:rsid w:val="005925B3"/>
    <w:rsid w:val="005925C6"/>
    <w:rsid w:val="0059270D"/>
    <w:rsid w:val="0059278E"/>
    <w:rsid w:val="005929CF"/>
    <w:rsid w:val="005929F5"/>
    <w:rsid w:val="00592A38"/>
    <w:rsid w:val="00592C4B"/>
    <w:rsid w:val="00592CB8"/>
    <w:rsid w:val="00592DCF"/>
    <w:rsid w:val="00593010"/>
    <w:rsid w:val="00593055"/>
    <w:rsid w:val="005930B6"/>
    <w:rsid w:val="00593134"/>
    <w:rsid w:val="0059321A"/>
    <w:rsid w:val="0059321F"/>
    <w:rsid w:val="00593416"/>
    <w:rsid w:val="005935AD"/>
    <w:rsid w:val="005936AD"/>
    <w:rsid w:val="00593765"/>
    <w:rsid w:val="005937C8"/>
    <w:rsid w:val="0059382E"/>
    <w:rsid w:val="005938FF"/>
    <w:rsid w:val="00593A3C"/>
    <w:rsid w:val="00593BB8"/>
    <w:rsid w:val="00593C75"/>
    <w:rsid w:val="00594174"/>
    <w:rsid w:val="005941F1"/>
    <w:rsid w:val="00594251"/>
    <w:rsid w:val="005942A5"/>
    <w:rsid w:val="005942D6"/>
    <w:rsid w:val="005942E9"/>
    <w:rsid w:val="0059431D"/>
    <w:rsid w:val="005943D3"/>
    <w:rsid w:val="00594400"/>
    <w:rsid w:val="0059443E"/>
    <w:rsid w:val="00594516"/>
    <w:rsid w:val="005945C0"/>
    <w:rsid w:val="0059460A"/>
    <w:rsid w:val="005946B9"/>
    <w:rsid w:val="005946D3"/>
    <w:rsid w:val="005947C2"/>
    <w:rsid w:val="00594BB7"/>
    <w:rsid w:val="00594BE8"/>
    <w:rsid w:val="00594D86"/>
    <w:rsid w:val="00594FDF"/>
    <w:rsid w:val="00595004"/>
    <w:rsid w:val="0059501F"/>
    <w:rsid w:val="00595090"/>
    <w:rsid w:val="00595337"/>
    <w:rsid w:val="00595450"/>
    <w:rsid w:val="0059555A"/>
    <w:rsid w:val="00595642"/>
    <w:rsid w:val="005956B3"/>
    <w:rsid w:val="005957AD"/>
    <w:rsid w:val="00595C58"/>
    <w:rsid w:val="00595C94"/>
    <w:rsid w:val="00595D72"/>
    <w:rsid w:val="00595ED9"/>
    <w:rsid w:val="00595F5C"/>
    <w:rsid w:val="00595FCB"/>
    <w:rsid w:val="0059617F"/>
    <w:rsid w:val="005961E8"/>
    <w:rsid w:val="00596345"/>
    <w:rsid w:val="0059657A"/>
    <w:rsid w:val="005965A5"/>
    <w:rsid w:val="00596628"/>
    <w:rsid w:val="005966B3"/>
    <w:rsid w:val="005966F9"/>
    <w:rsid w:val="00596812"/>
    <w:rsid w:val="00596A28"/>
    <w:rsid w:val="00596AC7"/>
    <w:rsid w:val="00596C2E"/>
    <w:rsid w:val="00596C6F"/>
    <w:rsid w:val="00597029"/>
    <w:rsid w:val="005970B0"/>
    <w:rsid w:val="005971E9"/>
    <w:rsid w:val="0059734B"/>
    <w:rsid w:val="005975A7"/>
    <w:rsid w:val="00597785"/>
    <w:rsid w:val="005977C6"/>
    <w:rsid w:val="00597A54"/>
    <w:rsid w:val="00597A58"/>
    <w:rsid w:val="00597CC1"/>
    <w:rsid w:val="00597CE1"/>
    <w:rsid w:val="00597D1D"/>
    <w:rsid w:val="00597EB3"/>
    <w:rsid w:val="005A011F"/>
    <w:rsid w:val="005A0197"/>
    <w:rsid w:val="005A01C3"/>
    <w:rsid w:val="005A01F7"/>
    <w:rsid w:val="005A02BD"/>
    <w:rsid w:val="005A04F0"/>
    <w:rsid w:val="005A053E"/>
    <w:rsid w:val="005A06D4"/>
    <w:rsid w:val="005A0753"/>
    <w:rsid w:val="005A0782"/>
    <w:rsid w:val="005A09B6"/>
    <w:rsid w:val="005A0B0E"/>
    <w:rsid w:val="005A0B6E"/>
    <w:rsid w:val="005A0C82"/>
    <w:rsid w:val="005A0DB4"/>
    <w:rsid w:val="005A0E2C"/>
    <w:rsid w:val="005A0EDF"/>
    <w:rsid w:val="005A1062"/>
    <w:rsid w:val="005A10AA"/>
    <w:rsid w:val="005A1265"/>
    <w:rsid w:val="005A1574"/>
    <w:rsid w:val="005A172F"/>
    <w:rsid w:val="005A184B"/>
    <w:rsid w:val="005A18F4"/>
    <w:rsid w:val="005A1933"/>
    <w:rsid w:val="005A195D"/>
    <w:rsid w:val="005A1A81"/>
    <w:rsid w:val="005A1AD3"/>
    <w:rsid w:val="005A1B81"/>
    <w:rsid w:val="005A1C41"/>
    <w:rsid w:val="005A1D62"/>
    <w:rsid w:val="005A1FCE"/>
    <w:rsid w:val="005A2192"/>
    <w:rsid w:val="005A21E2"/>
    <w:rsid w:val="005A228E"/>
    <w:rsid w:val="005A22CC"/>
    <w:rsid w:val="005A22D2"/>
    <w:rsid w:val="005A2370"/>
    <w:rsid w:val="005A254A"/>
    <w:rsid w:val="005A257B"/>
    <w:rsid w:val="005A25FB"/>
    <w:rsid w:val="005A2620"/>
    <w:rsid w:val="005A2639"/>
    <w:rsid w:val="005A2805"/>
    <w:rsid w:val="005A2A86"/>
    <w:rsid w:val="005A30B2"/>
    <w:rsid w:val="005A30D7"/>
    <w:rsid w:val="005A3368"/>
    <w:rsid w:val="005A3380"/>
    <w:rsid w:val="005A34F3"/>
    <w:rsid w:val="005A3597"/>
    <w:rsid w:val="005A365B"/>
    <w:rsid w:val="005A3965"/>
    <w:rsid w:val="005A3967"/>
    <w:rsid w:val="005A3BC5"/>
    <w:rsid w:val="005A3CC8"/>
    <w:rsid w:val="005A3D21"/>
    <w:rsid w:val="005A408E"/>
    <w:rsid w:val="005A409C"/>
    <w:rsid w:val="005A4247"/>
    <w:rsid w:val="005A4407"/>
    <w:rsid w:val="005A46CE"/>
    <w:rsid w:val="005A4786"/>
    <w:rsid w:val="005A4853"/>
    <w:rsid w:val="005A4A8E"/>
    <w:rsid w:val="005A4B9A"/>
    <w:rsid w:val="005A4BC2"/>
    <w:rsid w:val="005A4CB1"/>
    <w:rsid w:val="005A51BF"/>
    <w:rsid w:val="005A5313"/>
    <w:rsid w:val="005A5355"/>
    <w:rsid w:val="005A56C6"/>
    <w:rsid w:val="005A56CB"/>
    <w:rsid w:val="005A56F6"/>
    <w:rsid w:val="005A5830"/>
    <w:rsid w:val="005A58B8"/>
    <w:rsid w:val="005A58F1"/>
    <w:rsid w:val="005A5995"/>
    <w:rsid w:val="005A5AA1"/>
    <w:rsid w:val="005A5AF5"/>
    <w:rsid w:val="005A5BB9"/>
    <w:rsid w:val="005A5D8C"/>
    <w:rsid w:val="005A5EB3"/>
    <w:rsid w:val="005A5EDA"/>
    <w:rsid w:val="005A5EF4"/>
    <w:rsid w:val="005A6021"/>
    <w:rsid w:val="005A6149"/>
    <w:rsid w:val="005A630D"/>
    <w:rsid w:val="005A64A7"/>
    <w:rsid w:val="005A64D9"/>
    <w:rsid w:val="005A6505"/>
    <w:rsid w:val="005A65D0"/>
    <w:rsid w:val="005A673C"/>
    <w:rsid w:val="005A6840"/>
    <w:rsid w:val="005A6956"/>
    <w:rsid w:val="005A69B2"/>
    <w:rsid w:val="005A6A94"/>
    <w:rsid w:val="005A6B7A"/>
    <w:rsid w:val="005A6BCB"/>
    <w:rsid w:val="005A6D24"/>
    <w:rsid w:val="005A702C"/>
    <w:rsid w:val="005A724F"/>
    <w:rsid w:val="005A7321"/>
    <w:rsid w:val="005A74B4"/>
    <w:rsid w:val="005A7574"/>
    <w:rsid w:val="005A7611"/>
    <w:rsid w:val="005A76E3"/>
    <w:rsid w:val="005A77D3"/>
    <w:rsid w:val="005A792E"/>
    <w:rsid w:val="005A7A0F"/>
    <w:rsid w:val="005A7A9C"/>
    <w:rsid w:val="005A7D7C"/>
    <w:rsid w:val="005A7F0C"/>
    <w:rsid w:val="005B0090"/>
    <w:rsid w:val="005B0356"/>
    <w:rsid w:val="005B0492"/>
    <w:rsid w:val="005B04B4"/>
    <w:rsid w:val="005B05ED"/>
    <w:rsid w:val="005B05F2"/>
    <w:rsid w:val="005B0781"/>
    <w:rsid w:val="005B09F7"/>
    <w:rsid w:val="005B0D92"/>
    <w:rsid w:val="005B0FE4"/>
    <w:rsid w:val="005B116A"/>
    <w:rsid w:val="005B12EA"/>
    <w:rsid w:val="005B1332"/>
    <w:rsid w:val="005B136A"/>
    <w:rsid w:val="005B1446"/>
    <w:rsid w:val="005B1656"/>
    <w:rsid w:val="005B168F"/>
    <w:rsid w:val="005B183B"/>
    <w:rsid w:val="005B1855"/>
    <w:rsid w:val="005B1A55"/>
    <w:rsid w:val="005B1C01"/>
    <w:rsid w:val="005B1CB3"/>
    <w:rsid w:val="005B1D59"/>
    <w:rsid w:val="005B1E34"/>
    <w:rsid w:val="005B2007"/>
    <w:rsid w:val="005B2097"/>
    <w:rsid w:val="005B2114"/>
    <w:rsid w:val="005B218A"/>
    <w:rsid w:val="005B21CD"/>
    <w:rsid w:val="005B2203"/>
    <w:rsid w:val="005B224A"/>
    <w:rsid w:val="005B22A7"/>
    <w:rsid w:val="005B23B6"/>
    <w:rsid w:val="005B2559"/>
    <w:rsid w:val="005B258B"/>
    <w:rsid w:val="005B26A3"/>
    <w:rsid w:val="005B2707"/>
    <w:rsid w:val="005B2773"/>
    <w:rsid w:val="005B278D"/>
    <w:rsid w:val="005B2B1D"/>
    <w:rsid w:val="005B2C47"/>
    <w:rsid w:val="005B2CDB"/>
    <w:rsid w:val="005B2E67"/>
    <w:rsid w:val="005B2FAE"/>
    <w:rsid w:val="005B2FFD"/>
    <w:rsid w:val="005B30D4"/>
    <w:rsid w:val="005B319D"/>
    <w:rsid w:val="005B31AF"/>
    <w:rsid w:val="005B333A"/>
    <w:rsid w:val="005B33A6"/>
    <w:rsid w:val="005B3418"/>
    <w:rsid w:val="005B341F"/>
    <w:rsid w:val="005B345D"/>
    <w:rsid w:val="005B34C2"/>
    <w:rsid w:val="005B34ED"/>
    <w:rsid w:val="005B37A8"/>
    <w:rsid w:val="005B37C0"/>
    <w:rsid w:val="005B3857"/>
    <w:rsid w:val="005B388B"/>
    <w:rsid w:val="005B3D99"/>
    <w:rsid w:val="005B3F26"/>
    <w:rsid w:val="005B40FF"/>
    <w:rsid w:val="005B4235"/>
    <w:rsid w:val="005B4308"/>
    <w:rsid w:val="005B435D"/>
    <w:rsid w:val="005B458B"/>
    <w:rsid w:val="005B498B"/>
    <w:rsid w:val="005B4AEB"/>
    <w:rsid w:val="005B4B2B"/>
    <w:rsid w:val="005B4B43"/>
    <w:rsid w:val="005B4B9A"/>
    <w:rsid w:val="005B4C60"/>
    <w:rsid w:val="005B4C7E"/>
    <w:rsid w:val="005B4D70"/>
    <w:rsid w:val="005B4E97"/>
    <w:rsid w:val="005B4F1C"/>
    <w:rsid w:val="005B5041"/>
    <w:rsid w:val="005B507C"/>
    <w:rsid w:val="005B5083"/>
    <w:rsid w:val="005B53CD"/>
    <w:rsid w:val="005B53FF"/>
    <w:rsid w:val="005B5409"/>
    <w:rsid w:val="005B55B1"/>
    <w:rsid w:val="005B561A"/>
    <w:rsid w:val="005B5702"/>
    <w:rsid w:val="005B5713"/>
    <w:rsid w:val="005B5B5B"/>
    <w:rsid w:val="005B5BFF"/>
    <w:rsid w:val="005B5C2B"/>
    <w:rsid w:val="005B5C34"/>
    <w:rsid w:val="005B5EAA"/>
    <w:rsid w:val="005B5EE7"/>
    <w:rsid w:val="005B6320"/>
    <w:rsid w:val="005B6347"/>
    <w:rsid w:val="005B6422"/>
    <w:rsid w:val="005B64B6"/>
    <w:rsid w:val="005B64DD"/>
    <w:rsid w:val="005B6666"/>
    <w:rsid w:val="005B6732"/>
    <w:rsid w:val="005B674D"/>
    <w:rsid w:val="005B67CA"/>
    <w:rsid w:val="005B67D9"/>
    <w:rsid w:val="005B68A9"/>
    <w:rsid w:val="005B69DF"/>
    <w:rsid w:val="005B6AF9"/>
    <w:rsid w:val="005B6C71"/>
    <w:rsid w:val="005B6D2E"/>
    <w:rsid w:val="005B6F06"/>
    <w:rsid w:val="005B6FB9"/>
    <w:rsid w:val="005B7066"/>
    <w:rsid w:val="005B716B"/>
    <w:rsid w:val="005B731D"/>
    <w:rsid w:val="005B73E6"/>
    <w:rsid w:val="005B7448"/>
    <w:rsid w:val="005B74CB"/>
    <w:rsid w:val="005B762F"/>
    <w:rsid w:val="005B7681"/>
    <w:rsid w:val="005B7683"/>
    <w:rsid w:val="005B768B"/>
    <w:rsid w:val="005B78FA"/>
    <w:rsid w:val="005B79DF"/>
    <w:rsid w:val="005B7C52"/>
    <w:rsid w:val="005B7CA9"/>
    <w:rsid w:val="005C0057"/>
    <w:rsid w:val="005C032E"/>
    <w:rsid w:val="005C03D8"/>
    <w:rsid w:val="005C059B"/>
    <w:rsid w:val="005C05ED"/>
    <w:rsid w:val="005C0736"/>
    <w:rsid w:val="005C0915"/>
    <w:rsid w:val="005C0A0B"/>
    <w:rsid w:val="005C0B17"/>
    <w:rsid w:val="005C0C3F"/>
    <w:rsid w:val="005C0D92"/>
    <w:rsid w:val="005C0E32"/>
    <w:rsid w:val="005C10D6"/>
    <w:rsid w:val="005C13F2"/>
    <w:rsid w:val="005C15E9"/>
    <w:rsid w:val="005C195D"/>
    <w:rsid w:val="005C19B7"/>
    <w:rsid w:val="005C19CE"/>
    <w:rsid w:val="005C1A37"/>
    <w:rsid w:val="005C1A90"/>
    <w:rsid w:val="005C1CBA"/>
    <w:rsid w:val="005C1CFA"/>
    <w:rsid w:val="005C1DFE"/>
    <w:rsid w:val="005C1E82"/>
    <w:rsid w:val="005C1F0F"/>
    <w:rsid w:val="005C205A"/>
    <w:rsid w:val="005C2071"/>
    <w:rsid w:val="005C20D7"/>
    <w:rsid w:val="005C21EB"/>
    <w:rsid w:val="005C22D2"/>
    <w:rsid w:val="005C2350"/>
    <w:rsid w:val="005C255A"/>
    <w:rsid w:val="005C25A9"/>
    <w:rsid w:val="005C26F9"/>
    <w:rsid w:val="005C27B9"/>
    <w:rsid w:val="005C27E5"/>
    <w:rsid w:val="005C280C"/>
    <w:rsid w:val="005C2938"/>
    <w:rsid w:val="005C29F8"/>
    <w:rsid w:val="005C2B33"/>
    <w:rsid w:val="005C2B92"/>
    <w:rsid w:val="005C2EF9"/>
    <w:rsid w:val="005C2F84"/>
    <w:rsid w:val="005C3033"/>
    <w:rsid w:val="005C3179"/>
    <w:rsid w:val="005C3332"/>
    <w:rsid w:val="005C33D9"/>
    <w:rsid w:val="005C3402"/>
    <w:rsid w:val="005C3525"/>
    <w:rsid w:val="005C35FE"/>
    <w:rsid w:val="005C369F"/>
    <w:rsid w:val="005C37DC"/>
    <w:rsid w:val="005C384B"/>
    <w:rsid w:val="005C38B0"/>
    <w:rsid w:val="005C38CA"/>
    <w:rsid w:val="005C3A7E"/>
    <w:rsid w:val="005C3B51"/>
    <w:rsid w:val="005C3BE8"/>
    <w:rsid w:val="005C3C22"/>
    <w:rsid w:val="005C3D83"/>
    <w:rsid w:val="005C3E65"/>
    <w:rsid w:val="005C3E74"/>
    <w:rsid w:val="005C3E83"/>
    <w:rsid w:val="005C3EDA"/>
    <w:rsid w:val="005C3F54"/>
    <w:rsid w:val="005C40AD"/>
    <w:rsid w:val="005C41AD"/>
    <w:rsid w:val="005C4441"/>
    <w:rsid w:val="005C4448"/>
    <w:rsid w:val="005C4454"/>
    <w:rsid w:val="005C45FD"/>
    <w:rsid w:val="005C461E"/>
    <w:rsid w:val="005C465E"/>
    <w:rsid w:val="005C4825"/>
    <w:rsid w:val="005C4BF7"/>
    <w:rsid w:val="005C4C1E"/>
    <w:rsid w:val="005C4D41"/>
    <w:rsid w:val="005C4D94"/>
    <w:rsid w:val="005C4F45"/>
    <w:rsid w:val="005C5001"/>
    <w:rsid w:val="005C526C"/>
    <w:rsid w:val="005C530B"/>
    <w:rsid w:val="005C532A"/>
    <w:rsid w:val="005C5571"/>
    <w:rsid w:val="005C560D"/>
    <w:rsid w:val="005C5660"/>
    <w:rsid w:val="005C5705"/>
    <w:rsid w:val="005C574D"/>
    <w:rsid w:val="005C5958"/>
    <w:rsid w:val="005C598E"/>
    <w:rsid w:val="005C5A20"/>
    <w:rsid w:val="005C5AAF"/>
    <w:rsid w:val="005C5AB0"/>
    <w:rsid w:val="005C5C3B"/>
    <w:rsid w:val="005C5C74"/>
    <w:rsid w:val="005C5CF8"/>
    <w:rsid w:val="005C5D80"/>
    <w:rsid w:val="005C5F26"/>
    <w:rsid w:val="005C5F85"/>
    <w:rsid w:val="005C5FF0"/>
    <w:rsid w:val="005C6064"/>
    <w:rsid w:val="005C60A4"/>
    <w:rsid w:val="005C60F6"/>
    <w:rsid w:val="005C61AB"/>
    <w:rsid w:val="005C627D"/>
    <w:rsid w:val="005C6342"/>
    <w:rsid w:val="005C660B"/>
    <w:rsid w:val="005C66BA"/>
    <w:rsid w:val="005C670C"/>
    <w:rsid w:val="005C6DD8"/>
    <w:rsid w:val="005C6E92"/>
    <w:rsid w:val="005C6E96"/>
    <w:rsid w:val="005C70D1"/>
    <w:rsid w:val="005C712B"/>
    <w:rsid w:val="005C7174"/>
    <w:rsid w:val="005C72F7"/>
    <w:rsid w:val="005C74C8"/>
    <w:rsid w:val="005C752E"/>
    <w:rsid w:val="005C75C6"/>
    <w:rsid w:val="005C7657"/>
    <w:rsid w:val="005C769D"/>
    <w:rsid w:val="005C76D7"/>
    <w:rsid w:val="005C76DB"/>
    <w:rsid w:val="005C7979"/>
    <w:rsid w:val="005C79BD"/>
    <w:rsid w:val="005C7A7F"/>
    <w:rsid w:val="005C7CAF"/>
    <w:rsid w:val="005C7CE1"/>
    <w:rsid w:val="005C7CEB"/>
    <w:rsid w:val="005C7F96"/>
    <w:rsid w:val="005D0139"/>
    <w:rsid w:val="005D01A6"/>
    <w:rsid w:val="005D0475"/>
    <w:rsid w:val="005D04B7"/>
    <w:rsid w:val="005D0615"/>
    <w:rsid w:val="005D0B42"/>
    <w:rsid w:val="005D0C8E"/>
    <w:rsid w:val="005D0D30"/>
    <w:rsid w:val="005D0DAE"/>
    <w:rsid w:val="005D0E20"/>
    <w:rsid w:val="005D0EA2"/>
    <w:rsid w:val="005D0FA7"/>
    <w:rsid w:val="005D104D"/>
    <w:rsid w:val="005D1056"/>
    <w:rsid w:val="005D1088"/>
    <w:rsid w:val="005D108F"/>
    <w:rsid w:val="005D11E9"/>
    <w:rsid w:val="005D12C8"/>
    <w:rsid w:val="005D1346"/>
    <w:rsid w:val="005D142F"/>
    <w:rsid w:val="005D152E"/>
    <w:rsid w:val="005D156B"/>
    <w:rsid w:val="005D1656"/>
    <w:rsid w:val="005D1712"/>
    <w:rsid w:val="005D1868"/>
    <w:rsid w:val="005D18C6"/>
    <w:rsid w:val="005D1AA4"/>
    <w:rsid w:val="005D1B6D"/>
    <w:rsid w:val="005D1C74"/>
    <w:rsid w:val="005D1D33"/>
    <w:rsid w:val="005D1DB4"/>
    <w:rsid w:val="005D1DF6"/>
    <w:rsid w:val="005D1DFC"/>
    <w:rsid w:val="005D1E74"/>
    <w:rsid w:val="005D1ECA"/>
    <w:rsid w:val="005D1FED"/>
    <w:rsid w:val="005D2189"/>
    <w:rsid w:val="005D2192"/>
    <w:rsid w:val="005D21B6"/>
    <w:rsid w:val="005D22CC"/>
    <w:rsid w:val="005D2587"/>
    <w:rsid w:val="005D2C26"/>
    <w:rsid w:val="005D2DC2"/>
    <w:rsid w:val="005D2F60"/>
    <w:rsid w:val="005D310C"/>
    <w:rsid w:val="005D31BE"/>
    <w:rsid w:val="005D31DE"/>
    <w:rsid w:val="005D3340"/>
    <w:rsid w:val="005D33EA"/>
    <w:rsid w:val="005D34CE"/>
    <w:rsid w:val="005D3568"/>
    <w:rsid w:val="005D35A4"/>
    <w:rsid w:val="005D35B2"/>
    <w:rsid w:val="005D3688"/>
    <w:rsid w:val="005D3857"/>
    <w:rsid w:val="005D3A7B"/>
    <w:rsid w:val="005D3BDC"/>
    <w:rsid w:val="005D3BF4"/>
    <w:rsid w:val="005D3DF6"/>
    <w:rsid w:val="005D3E82"/>
    <w:rsid w:val="005D3EFD"/>
    <w:rsid w:val="005D3F38"/>
    <w:rsid w:val="005D4063"/>
    <w:rsid w:val="005D40A2"/>
    <w:rsid w:val="005D40D9"/>
    <w:rsid w:val="005D4161"/>
    <w:rsid w:val="005D4250"/>
    <w:rsid w:val="005D4464"/>
    <w:rsid w:val="005D44B3"/>
    <w:rsid w:val="005D453C"/>
    <w:rsid w:val="005D4629"/>
    <w:rsid w:val="005D4A3A"/>
    <w:rsid w:val="005D4BA3"/>
    <w:rsid w:val="005D4C34"/>
    <w:rsid w:val="005D4C6C"/>
    <w:rsid w:val="005D4CAD"/>
    <w:rsid w:val="005D4CB4"/>
    <w:rsid w:val="005D4ED4"/>
    <w:rsid w:val="005D4F0C"/>
    <w:rsid w:val="005D4F1C"/>
    <w:rsid w:val="005D4F20"/>
    <w:rsid w:val="005D4FDE"/>
    <w:rsid w:val="005D5186"/>
    <w:rsid w:val="005D5293"/>
    <w:rsid w:val="005D529E"/>
    <w:rsid w:val="005D52A5"/>
    <w:rsid w:val="005D52F0"/>
    <w:rsid w:val="005D53EF"/>
    <w:rsid w:val="005D54D3"/>
    <w:rsid w:val="005D554D"/>
    <w:rsid w:val="005D558C"/>
    <w:rsid w:val="005D55F0"/>
    <w:rsid w:val="005D5715"/>
    <w:rsid w:val="005D57C1"/>
    <w:rsid w:val="005D59B2"/>
    <w:rsid w:val="005D5CD3"/>
    <w:rsid w:val="005D5CF2"/>
    <w:rsid w:val="005D5F66"/>
    <w:rsid w:val="005D60C4"/>
    <w:rsid w:val="005D614A"/>
    <w:rsid w:val="005D6399"/>
    <w:rsid w:val="005D651F"/>
    <w:rsid w:val="005D6828"/>
    <w:rsid w:val="005D6A6A"/>
    <w:rsid w:val="005D6AF6"/>
    <w:rsid w:val="005D6B49"/>
    <w:rsid w:val="005D6B4F"/>
    <w:rsid w:val="005D6C2F"/>
    <w:rsid w:val="005D6C44"/>
    <w:rsid w:val="005D6CA9"/>
    <w:rsid w:val="005D6D91"/>
    <w:rsid w:val="005D6F87"/>
    <w:rsid w:val="005D6F8E"/>
    <w:rsid w:val="005D72B8"/>
    <w:rsid w:val="005D7401"/>
    <w:rsid w:val="005D7519"/>
    <w:rsid w:val="005D762C"/>
    <w:rsid w:val="005D7718"/>
    <w:rsid w:val="005D7C86"/>
    <w:rsid w:val="005D7D91"/>
    <w:rsid w:val="005D7DBB"/>
    <w:rsid w:val="005D7FE7"/>
    <w:rsid w:val="005E029D"/>
    <w:rsid w:val="005E02BB"/>
    <w:rsid w:val="005E02E3"/>
    <w:rsid w:val="005E0586"/>
    <w:rsid w:val="005E0660"/>
    <w:rsid w:val="005E075E"/>
    <w:rsid w:val="005E08E3"/>
    <w:rsid w:val="005E0C25"/>
    <w:rsid w:val="005E12A6"/>
    <w:rsid w:val="005E176D"/>
    <w:rsid w:val="005E1806"/>
    <w:rsid w:val="005E1883"/>
    <w:rsid w:val="005E1A33"/>
    <w:rsid w:val="005E1C74"/>
    <w:rsid w:val="005E1E66"/>
    <w:rsid w:val="005E1ECC"/>
    <w:rsid w:val="005E1F9D"/>
    <w:rsid w:val="005E2195"/>
    <w:rsid w:val="005E231E"/>
    <w:rsid w:val="005E234C"/>
    <w:rsid w:val="005E23EB"/>
    <w:rsid w:val="005E28ED"/>
    <w:rsid w:val="005E295A"/>
    <w:rsid w:val="005E2A34"/>
    <w:rsid w:val="005E2F2C"/>
    <w:rsid w:val="005E2FAA"/>
    <w:rsid w:val="005E2FFF"/>
    <w:rsid w:val="005E3030"/>
    <w:rsid w:val="005E318A"/>
    <w:rsid w:val="005E3212"/>
    <w:rsid w:val="005E3223"/>
    <w:rsid w:val="005E3286"/>
    <w:rsid w:val="005E32CA"/>
    <w:rsid w:val="005E33B0"/>
    <w:rsid w:val="005E3628"/>
    <w:rsid w:val="005E369A"/>
    <w:rsid w:val="005E37B9"/>
    <w:rsid w:val="005E3809"/>
    <w:rsid w:val="005E3B18"/>
    <w:rsid w:val="005E3E37"/>
    <w:rsid w:val="005E3E3E"/>
    <w:rsid w:val="005E3E71"/>
    <w:rsid w:val="005E3EE0"/>
    <w:rsid w:val="005E4118"/>
    <w:rsid w:val="005E4333"/>
    <w:rsid w:val="005E4457"/>
    <w:rsid w:val="005E44EA"/>
    <w:rsid w:val="005E455E"/>
    <w:rsid w:val="005E4602"/>
    <w:rsid w:val="005E49E4"/>
    <w:rsid w:val="005E4C62"/>
    <w:rsid w:val="005E4CDD"/>
    <w:rsid w:val="005E4D63"/>
    <w:rsid w:val="005E4EF2"/>
    <w:rsid w:val="005E4FDD"/>
    <w:rsid w:val="005E5087"/>
    <w:rsid w:val="005E53BC"/>
    <w:rsid w:val="005E53DE"/>
    <w:rsid w:val="005E5410"/>
    <w:rsid w:val="005E5444"/>
    <w:rsid w:val="005E55D5"/>
    <w:rsid w:val="005E568B"/>
    <w:rsid w:val="005E588B"/>
    <w:rsid w:val="005E5ABC"/>
    <w:rsid w:val="005E5B14"/>
    <w:rsid w:val="005E5BF5"/>
    <w:rsid w:val="005E5C14"/>
    <w:rsid w:val="005E5C2F"/>
    <w:rsid w:val="005E5DA0"/>
    <w:rsid w:val="005E5DBA"/>
    <w:rsid w:val="005E5F1A"/>
    <w:rsid w:val="005E5FD4"/>
    <w:rsid w:val="005E6146"/>
    <w:rsid w:val="005E6612"/>
    <w:rsid w:val="005E66B4"/>
    <w:rsid w:val="005E66BA"/>
    <w:rsid w:val="005E69DA"/>
    <w:rsid w:val="005E6A83"/>
    <w:rsid w:val="005E6B99"/>
    <w:rsid w:val="005E6BB0"/>
    <w:rsid w:val="005E6CF7"/>
    <w:rsid w:val="005E6D53"/>
    <w:rsid w:val="005E6D78"/>
    <w:rsid w:val="005E6DD7"/>
    <w:rsid w:val="005E6DEE"/>
    <w:rsid w:val="005E6F7B"/>
    <w:rsid w:val="005E6F95"/>
    <w:rsid w:val="005E7018"/>
    <w:rsid w:val="005E70E2"/>
    <w:rsid w:val="005E7247"/>
    <w:rsid w:val="005E7430"/>
    <w:rsid w:val="005E7471"/>
    <w:rsid w:val="005E7692"/>
    <w:rsid w:val="005E7732"/>
    <w:rsid w:val="005E774C"/>
    <w:rsid w:val="005E796E"/>
    <w:rsid w:val="005E79DF"/>
    <w:rsid w:val="005E7AF0"/>
    <w:rsid w:val="005E7B21"/>
    <w:rsid w:val="005E7E8D"/>
    <w:rsid w:val="005E7F20"/>
    <w:rsid w:val="005F0060"/>
    <w:rsid w:val="005F0236"/>
    <w:rsid w:val="005F026E"/>
    <w:rsid w:val="005F0278"/>
    <w:rsid w:val="005F0378"/>
    <w:rsid w:val="005F0456"/>
    <w:rsid w:val="005F045C"/>
    <w:rsid w:val="005F0677"/>
    <w:rsid w:val="005F06A3"/>
    <w:rsid w:val="005F086A"/>
    <w:rsid w:val="005F0BB3"/>
    <w:rsid w:val="005F0C31"/>
    <w:rsid w:val="005F0E0E"/>
    <w:rsid w:val="005F0F0C"/>
    <w:rsid w:val="005F0F85"/>
    <w:rsid w:val="005F1195"/>
    <w:rsid w:val="005F132C"/>
    <w:rsid w:val="005F1336"/>
    <w:rsid w:val="005F157A"/>
    <w:rsid w:val="005F1587"/>
    <w:rsid w:val="005F16AC"/>
    <w:rsid w:val="005F18A5"/>
    <w:rsid w:val="005F1AC4"/>
    <w:rsid w:val="005F1E4C"/>
    <w:rsid w:val="005F1EB4"/>
    <w:rsid w:val="005F2087"/>
    <w:rsid w:val="005F20CA"/>
    <w:rsid w:val="005F2115"/>
    <w:rsid w:val="005F2176"/>
    <w:rsid w:val="005F2543"/>
    <w:rsid w:val="005F265B"/>
    <w:rsid w:val="005F2B1D"/>
    <w:rsid w:val="005F2BC9"/>
    <w:rsid w:val="005F2D15"/>
    <w:rsid w:val="005F2F8C"/>
    <w:rsid w:val="005F310E"/>
    <w:rsid w:val="005F314C"/>
    <w:rsid w:val="005F3252"/>
    <w:rsid w:val="005F335F"/>
    <w:rsid w:val="005F3485"/>
    <w:rsid w:val="005F354F"/>
    <w:rsid w:val="005F362E"/>
    <w:rsid w:val="005F3669"/>
    <w:rsid w:val="005F3726"/>
    <w:rsid w:val="005F374C"/>
    <w:rsid w:val="005F37CB"/>
    <w:rsid w:val="005F3B5D"/>
    <w:rsid w:val="005F3B6A"/>
    <w:rsid w:val="005F3BAE"/>
    <w:rsid w:val="005F3D0B"/>
    <w:rsid w:val="005F3E20"/>
    <w:rsid w:val="005F414B"/>
    <w:rsid w:val="005F435D"/>
    <w:rsid w:val="005F4421"/>
    <w:rsid w:val="005F4559"/>
    <w:rsid w:val="005F46CA"/>
    <w:rsid w:val="005F4720"/>
    <w:rsid w:val="005F4763"/>
    <w:rsid w:val="005F47B3"/>
    <w:rsid w:val="005F4985"/>
    <w:rsid w:val="005F4A34"/>
    <w:rsid w:val="005F4B03"/>
    <w:rsid w:val="005F4BEA"/>
    <w:rsid w:val="005F4C7E"/>
    <w:rsid w:val="005F5167"/>
    <w:rsid w:val="005F51EE"/>
    <w:rsid w:val="005F55A7"/>
    <w:rsid w:val="005F5A1B"/>
    <w:rsid w:val="005F5A77"/>
    <w:rsid w:val="005F5BE2"/>
    <w:rsid w:val="005F5E85"/>
    <w:rsid w:val="005F5EF2"/>
    <w:rsid w:val="005F6160"/>
    <w:rsid w:val="005F6162"/>
    <w:rsid w:val="005F6179"/>
    <w:rsid w:val="005F623B"/>
    <w:rsid w:val="005F6396"/>
    <w:rsid w:val="005F664C"/>
    <w:rsid w:val="005F66E2"/>
    <w:rsid w:val="005F6723"/>
    <w:rsid w:val="005F674F"/>
    <w:rsid w:val="005F6767"/>
    <w:rsid w:val="005F6793"/>
    <w:rsid w:val="005F68F3"/>
    <w:rsid w:val="005F6A48"/>
    <w:rsid w:val="005F6D1F"/>
    <w:rsid w:val="005F6E27"/>
    <w:rsid w:val="005F6EE3"/>
    <w:rsid w:val="005F6FE5"/>
    <w:rsid w:val="005F7166"/>
    <w:rsid w:val="005F7546"/>
    <w:rsid w:val="005F76F3"/>
    <w:rsid w:val="005F76FD"/>
    <w:rsid w:val="005F777B"/>
    <w:rsid w:val="005F79DF"/>
    <w:rsid w:val="005F7A21"/>
    <w:rsid w:val="005F7B6B"/>
    <w:rsid w:val="005F7C13"/>
    <w:rsid w:val="005F7F24"/>
    <w:rsid w:val="006000DB"/>
    <w:rsid w:val="0060010B"/>
    <w:rsid w:val="0060026D"/>
    <w:rsid w:val="006003C4"/>
    <w:rsid w:val="0060079F"/>
    <w:rsid w:val="00600990"/>
    <w:rsid w:val="0060099A"/>
    <w:rsid w:val="00600BC8"/>
    <w:rsid w:val="00600C3D"/>
    <w:rsid w:val="00600CA8"/>
    <w:rsid w:val="00600D30"/>
    <w:rsid w:val="00600DB2"/>
    <w:rsid w:val="00601187"/>
    <w:rsid w:val="00601217"/>
    <w:rsid w:val="006012E4"/>
    <w:rsid w:val="00601468"/>
    <w:rsid w:val="006016EB"/>
    <w:rsid w:val="006016F5"/>
    <w:rsid w:val="00601704"/>
    <w:rsid w:val="006018EB"/>
    <w:rsid w:val="006019BB"/>
    <w:rsid w:val="00601C05"/>
    <w:rsid w:val="00601CC6"/>
    <w:rsid w:val="00601D1A"/>
    <w:rsid w:val="00601E3A"/>
    <w:rsid w:val="00601ECF"/>
    <w:rsid w:val="00602268"/>
    <w:rsid w:val="0060233E"/>
    <w:rsid w:val="0060235B"/>
    <w:rsid w:val="00602363"/>
    <w:rsid w:val="0060236F"/>
    <w:rsid w:val="00602385"/>
    <w:rsid w:val="00602781"/>
    <w:rsid w:val="00602798"/>
    <w:rsid w:val="0060295F"/>
    <w:rsid w:val="00602968"/>
    <w:rsid w:val="00602BF5"/>
    <w:rsid w:val="00602C17"/>
    <w:rsid w:val="00602D81"/>
    <w:rsid w:val="00602DCC"/>
    <w:rsid w:val="00602E2E"/>
    <w:rsid w:val="00602ECE"/>
    <w:rsid w:val="00603011"/>
    <w:rsid w:val="006030DB"/>
    <w:rsid w:val="00603264"/>
    <w:rsid w:val="0060326E"/>
    <w:rsid w:val="006032B9"/>
    <w:rsid w:val="006033F6"/>
    <w:rsid w:val="0060345A"/>
    <w:rsid w:val="0060346C"/>
    <w:rsid w:val="0060351F"/>
    <w:rsid w:val="006035A1"/>
    <w:rsid w:val="00603674"/>
    <w:rsid w:val="0060370C"/>
    <w:rsid w:val="00603A3F"/>
    <w:rsid w:val="00603AAF"/>
    <w:rsid w:val="00603AC8"/>
    <w:rsid w:val="00603ACB"/>
    <w:rsid w:val="00603B97"/>
    <w:rsid w:val="00603BB7"/>
    <w:rsid w:val="00603CFD"/>
    <w:rsid w:val="00604002"/>
    <w:rsid w:val="0060429B"/>
    <w:rsid w:val="006043CD"/>
    <w:rsid w:val="006044B9"/>
    <w:rsid w:val="00604636"/>
    <w:rsid w:val="00604BA2"/>
    <w:rsid w:val="00604C20"/>
    <w:rsid w:val="00604D94"/>
    <w:rsid w:val="00604E4A"/>
    <w:rsid w:val="00604EE0"/>
    <w:rsid w:val="00604FC6"/>
    <w:rsid w:val="00604FCF"/>
    <w:rsid w:val="006051AA"/>
    <w:rsid w:val="006051DB"/>
    <w:rsid w:val="006052D8"/>
    <w:rsid w:val="006053C1"/>
    <w:rsid w:val="0060540E"/>
    <w:rsid w:val="00605443"/>
    <w:rsid w:val="006054BA"/>
    <w:rsid w:val="006054FB"/>
    <w:rsid w:val="006055F9"/>
    <w:rsid w:val="00605637"/>
    <w:rsid w:val="006056ED"/>
    <w:rsid w:val="006057A2"/>
    <w:rsid w:val="00605816"/>
    <w:rsid w:val="006059E4"/>
    <w:rsid w:val="00605AAF"/>
    <w:rsid w:val="00605AD7"/>
    <w:rsid w:val="00605AEE"/>
    <w:rsid w:val="00605BB5"/>
    <w:rsid w:val="00605CBA"/>
    <w:rsid w:val="00605ED2"/>
    <w:rsid w:val="006060DB"/>
    <w:rsid w:val="0060618C"/>
    <w:rsid w:val="006061F8"/>
    <w:rsid w:val="00606286"/>
    <w:rsid w:val="006064ED"/>
    <w:rsid w:val="00606510"/>
    <w:rsid w:val="00606622"/>
    <w:rsid w:val="006067AF"/>
    <w:rsid w:val="0060683D"/>
    <w:rsid w:val="0060689C"/>
    <w:rsid w:val="006068EC"/>
    <w:rsid w:val="006069F8"/>
    <w:rsid w:val="00606A21"/>
    <w:rsid w:val="00606A70"/>
    <w:rsid w:val="00606AE0"/>
    <w:rsid w:val="00606C39"/>
    <w:rsid w:val="00606DAE"/>
    <w:rsid w:val="00606E61"/>
    <w:rsid w:val="00606EA9"/>
    <w:rsid w:val="00606F7C"/>
    <w:rsid w:val="006072CC"/>
    <w:rsid w:val="00607369"/>
    <w:rsid w:val="006073EE"/>
    <w:rsid w:val="006075A1"/>
    <w:rsid w:val="00607605"/>
    <w:rsid w:val="00607634"/>
    <w:rsid w:val="0060763E"/>
    <w:rsid w:val="0060770B"/>
    <w:rsid w:val="0060788F"/>
    <w:rsid w:val="00607A20"/>
    <w:rsid w:val="00607A5D"/>
    <w:rsid w:val="00607B4A"/>
    <w:rsid w:val="00607B8A"/>
    <w:rsid w:val="00607C3B"/>
    <w:rsid w:val="00607DD9"/>
    <w:rsid w:val="00607DE1"/>
    <w:rsid w:val="00607E29"/>
    <w:rsid w:val="00607EE6"/>
    <w:rsid w:val="00607FAE"/>
    <w:rsid w:val="00607FB4"/>
    <w:rsid w:val="00607FB7"/>
    <w:rsid w:val="006101A1"/>
    <w:rsid w:val="006105B1"/>
    <w:rsid w:val="006105BF"/>
    <w:rsid w:val="006105E1"/>
    <w:rsid w:val="0061069C"/>
    <w:rsid w:val="0061071D"/>
    <w:rsid w:val="0061077E"/>
    <w:rsid w:val="006107D3"/>
    <w:rsid w:val="006108EA"/>
    <w:rsid w:val="00610909"/>
    <w:rsid w:val="006109FA"/>
    <w:rsid w:val="00610AF4"/>
    <w:rsid w:val="00610E36"/>
    <w:rsid w:val="00611029"/>
    <w:rsid w:val="00611288"/>
    <w:rsid w:val="006114B8"/>
    <w:rsid w:val="006115A7"/>
    <w:rsid w:val="006115B3"/>
    <w:rsid w:val="0061192E"/>
    <w:rsid w:val="00611B8C"/>
    <w:rsid w:val="00611C20"/>
    <w:rsid w:val="00611C3B"/>
    <w:rsid w:val="00611CDA"/>
    <w:rsid w:val="00611D0B"/>
    <w:rsid w:val="00611D89"/>
    <w:rsid w:val="00611DC0"/>
    <w:rsid w:val="00611FED"/>
    <w:rsid w:val="00612188"/>
    <w:rsid w:val="006122AC"/>
    <w:rsid w:val="00612502"/>
    <w:rsid w:val="006125D4"/>
    <w:rsid w:val="0061267C"/>
    <w:rsid w:val="006127F8"/>
    <w:rsid w:val="00612854"/>
    <w:rsid w:val="00612C03"/>
    <w:rsid w:val="00612C70"/>
    <w:rsid w:val="00612C98"/>
    <w:rsid w:val="00612D5F"/>
    <w:rsid w:val="00612E26"/>
    <w:rsid w:val="006130DB"/>
    <w:rsid w:val="00613310"/>
    <w:rsid w:val="00613334"/>
    <w:rsid w:val="00613509"/>
    <w:rsid w:val="006136F1"/>
    <w:rsid w:val="00613732"/>
    <w:rsid w:val="0061376C"/>
    <w:rsid w:val="006138E5"/>
    <w:rsid w:val="00613B00"/>
    <w:rsid w:val="00613C18"/>
    <w:rsid w:val="00613FC7"/>
    <w:rsid w:val="006140D2"/>
    <w:rsid w:val="00614186"/>
    <w:rsid w:val="006141DD"/>
    <w:rsid w:val="006141F8"/>
    <w:rsid w:val="006141FB"/>
    <w:rsid w:val="0061425C"/>
    <w:rsid w:val="0061430E"/>
    <w:rsid w:val="00614487"/>
    <w:rsid w:val="006144B9"/>
    <w:rsid w:val="00614501"/>
    <w:rsid w:val="006145B0"/>
    <w:rsid w:val="00614796"/>
    <w:rsid w:val="0061498D"/>
    <w:rsid w:val="006149DF"/>
    <w:rsid w:val="00614A33"/>
    <w:rsid w:val="00614D01"/>
    <w:rsid w:val="00614DAB"/>
    <w:rsid w:val="00614E75"/>
    <w:rsid w:val="00614EEA"/>
    <w:rsid w:val="00614EFD"/>
    <w:rsid w:val="0061500F"/>
    <w:rsid w:val="00615085"/>
    <w:rsid w:val="00615163"/>
    <w:rsid w:val="00615209"/>
    <w:rsid w:val="0061526F"/>
    <w:rsid w:val="0061528B"/>
    <w:rsid w:val="00615525"/>
    <w:rsid w:val="00615559"/>
    <w:rsid w:val="006155CE"/>
    <w:rsid w:val="006155E1"/>
    <w:rsid w:val="0061568F"/>
    <w:rsid w:val="00615E85"/>
    <w:rsid w:val="00615FBD"/>
    <w:rsid w:val="00616003"/>
    <w:rsid w:val="0061626A"/>
    <w:rsid w:val="0061635E"/>
    <w:rsid w:val="006164DD"/>
    <w:rsid w:val="0061655A"/>
    <w:rsid w:val="00616811"/>
    <w:rsid w:val="0061688B"/>
    <w:rsid w:val="006169B9"/>
    <w:rsid w:val="006169E0"/>
    <w:rsid w:val="00616AE2"/>
    <w:rsid w:val="00616B4C"/>
    <w:rsid w:val="00616B5F"/>
    <w:rsid w:val="00616C41"/>
    <w:rsid w:val="006171FE"/>
    <w:rsid w:val="006172D9"/>
    <w:rsid w:val="00617370"/>
    <w:rsid w:val="00617480"/>
    <w:rsid w:val="0061753E"/>
    <w:rsid w:val="00617576"/>
    <w:rsid w:val="006175F0"/>
    <w:rsid w:val="0061761B"/>
    <w:rsid w:val="00617699"/>
    <w:rsid w:val="00617758"/>
    <w:rsid w:val="00617776"/>
    <w:rsid w:val="0061778A"/>
    <w:rsid w:val="00617863"/>
    <w:rsid w:val="006178F3"/>
    <w:rsid w:val="00617A0A"/>
    <w:rsid w:val="00617AF1"/>
    <w:rsid w:val="00617C85"/>
    <w:rsid w:val="00617DAC"/>
    <w:rsid w:val="00617E27"/>
    <w:rsid w:val="00617EDD"/>
    <w:rsid w:val="006201AB"/>
    <w:rsid w:val="0062039A"/>
    <w:rsid w:val="006203F5"/>
    <w:rsid w:val="00620479"/>
    <w:rsid w:val="00620511"/>
    <w:rsid w:val="0062058B"/>
    <w:rsid w:val="00620731"/>
    <w:rsid w:val="006207CC"/>
    <w:rsid w:val="006209D0"/>
    <w:rsid w:val="00620B9E"/>
    <w:rsid w:val="00621183"/>
    <w:rsid w:val="00621196"/>
    <w:rsid w:val="0062142D"/>
    <w:rsid w:val="00621451"/>
    <w:rsid w:val="006214E3"/>
    <w:rsid w:val="00621814"/>
    <w:rsid w:val="006219EB"/>
    <w:rsid w:val="00621A86"/>
    <w:rsid w:val="00621B84"/>
    <w:rsid w:val="00621B91"/>
    <w:rsid w:val="00621C60"/>
    <w:rsid w:val="00621C8D"/>
    <w:rsid w:val="00621CE9"/>
    <w:rsid w:val="00621CF0"/>
    <w:rsid w:val="00621DC8"/>
    <w:rsid w:val="00621DE4"/>
    <w:rsid w:val="00621F8B"/>
    <w:rsid w:val="00622051"/>
    <w:rsid w:val="0062205E"/>
    <w:rsid w:val="006220E7"/>
    <w:rsid w:val="00622132"/>
    <w:rsid w:val="00622458"/>
    <w:rsid w:val="00622571"/>
    <w:rsid w:val="006227D1"/>
    <w:rsid w:val="006228F4"/>
    <w:rsid w:val="0062291E"/>
    <w:rsid w:val="0062292A"/>
    <w:rsid w:val="00622C7A"/>
    <w:rsid w:val="00622CAB"/>
    <w:rsid w:val="00622CE6"/>
    <w:rsid w:val="00622E40"/>
    <w:rsid w:val="006230DC"/>
    <w:rsid w:val="0062310B"/>
    <w:rsid w:val="006232F6"/>
    <w:rsid w:val="006233B5"/>
    <w:rsid w:val="006233C0"/>
    <w:rsid w:val="006233CC"/>
    <w:rsid w:val="00623781"/>
    <w:rsid w:val="006237B8"/>
    <w:rsid w:val="0062383B"/>
    <w:rsid w:val="00623976"/>
    <w:rsid w:val="006239EB"/>
    <w:rsid w:val="00623A1E"/>
    <w:rsid w:val="00623A5A"/>
    <w:rsid w:val="00623B5A"/>
    <w:rsid w:val="00623B7F"/>
    <w:rsid w:val="00623BD7"/>
    <w:rsid w:val="00623CF9"/>
    <w:rsid w:val="00623DC9"/>
    <w:rsid w:val="00623DD7"/>
    <w:rsid w:val="00623F18"/>
    <w:rsid w:val="0062400F"/>
    <w:rsid w:val="0062406C"/>
    <w:rsid w:val="006240D5"/>
    <w:rsid w:val="0062412E"/>
    <w:rsid w:val="006241C8"/>
    <w:rsid w:val="006242ED"/>
    <w:rsid w:val="0062451F"/>
    <w:rsid w:val="00624548"/>
    <w:rsid w:val="006246D1"/>
    <w:rsid w:val="00624708"/>
    <w:rsid w:val="00624838"/>
    <w:rsid w:val="0062484A"/>
    <w:rsid w:val="00624C18"/>
    <w:rsid w:val="00624D71"/>
    <w:rsid w:val="00624E48"/>
    <w:rsid w:val="00624EEE"/>
    <w:rsid w:val="00624F2D"/>
    <w:rsid w:val="00624F37"/>
    <w:rsid w:val="00624FC7"/>
    <w:rsid w:val="0062540A"/>
    <w:rsid w:val="00625583"/>
    <w:rsid w:val="006255EF"/>
    <w:rsid w:val="006258B3"/>
    <w:rsid w:val="006258EB"/>
    <w:rsid w:val="006259CD"/>
    <w:rsid w:val="00625A84"/>
    <w:rsid w:val="00625B45"/>
    <w:rsid w:val="00625CF3"/>
    <w:rsid w:val="00625D83"/>
    <w:rsid w:val="00625E6E"/>
    <w:rsid w:val="00625F55"/>
    <w:rsid w:val="00625F7E"/>
    <w:rsid w:val="0062601E"/>
    <w:rsid w:val="0062622A"/>
    <w:rsid w:val="0062627F"/>
    <w:rsid w:val="006263FC"/>
    <w:rsid w:val="00626456"/>
    <w:rsid w:val="00626472"/>
    <w:rsid w:val="00626496"/>
    <w:rsid w:val="006265D7"/>
    <w:rsid w:val="0062680E"/>
    <w:rsid w:val="00626891"/>
    <w:rsid w:val="00626904"/>
    <w:rsid w:val="006269BA"/>
    <w:rsid w:val="006269EF"/>
    <w:rsid w:val="00626B69"/>
    <w:rsid w:val="00626C54"/>
    <w:rsid w:val="00626D40"/>
    <w:rsid w:val="00626E6A"/>
    <w:rsid w:val="00626EB8"/>
    <w:rsid w:val="00626F3B"/>
    <w:rsid w:val="0062701C"/>
    <w:rsid w:val="006271EA"/>
    <w:rsid w:val="0062752F"/>
    <w:rsid w:val="006276BE"/>
    <w:rsid w:val="006276D4"/>
    <w:rsid w:val="006277A2"/>
    <w:rsid w:val="00627882"/>
    <w:rsid w:val="00627965"/>
    <w:rsid w:val="00627AA2"/>
    <w:rsid w:val="00627B39"/>
    <w:rsid w:val="00627CF6"/>
    <w:rsid w:val="00627D99"/>
    <w:rsid w:val="00627DF2"/>
    <w:rsid w:val="00627F9F"/>
    <w:rsid w:val="00630083"/>
    <w:rsid w:val="006301FC"/>
    <w:rsid w:val="00630270"/>
    <w:rsid w:val="00630431"/>
    <w:rsid w:val="00630444"/>
    <w:rsid w:val="0063049F"/>
    <w:rsid w:val="006305D7"/>
    <w:rsid w:val="006307F5"/>
    <w:rsid w:val="0063084A"/>
    <w:rsid w:val="006309D5"/>
    <w:rsid w:val="00630A00"/>
    <w:rsid w:val="00630A6E"/>
    <w:rsid w:val="00630A82"/>
    <w:rsid w:val="00630AEF"/>
    <w:rsid w:val="00630BB3"/>
    <w:rsid w:val="00630DBB"/>
    <w:rsid w:val="00630F6F"/>
    <w:rsid w:val="00630FEA"/>
    <w:rsid w:val="006311E9"/>
    <w:rsid w:val="006311F0"/>
    <w:rsid w:val="0063157E"/>
    <w:rsid w:val="00631597"/>
    <w:rsid w:val="00631648"/>
    <w:rsid w:val="00631689"/>
    <w:rsid w:val="00631962"/>
    <w:rsid w:val="00631967"/>
    <w:rsid w:val="00631B88"/>
    <w:rsid w:val="00631C4D"/>
    <w:rsid w:val="00631CB2"/>
    <w:rsid w:val="00631D27"/>
    <w:rsid w:val="00631DF8"/>
    <w:rsid w:val="00631E75"/>
    <w:rsid w:val="0063226D"/>
    <w:rsid w:val="006322AC"/>
    <w:rsid w:val="0063231C"/>
    <w:rsid w:val="006327A0"/>
    <w:rsid w:val="00632A02"/>
    <w:rsid w:val="00632D30"/>
    <w:rsid w:val="00632D51"/>
    <w:rsid w:val="00632DA9"/>
    <w:rsid w:val="00632F80"/>
    <w:rsid w:val="00633011"/>
    <w:rsid w:val="0063319B"/>
    <w:rsid w:val="00633286"/>
    <w:rsid w:val="00633509"/>
    <w:rsid w:val="00633693"/>
    <w:rsid w:val="00633719"/>
    <w:rsid w:val="0063382A"/>
    <w:rsid w:val="0063382E"/>
    <w:rsid w:val="00633936"/>
    <w:rsid w:val="006339EB"/>
    <w:rsid w:val="00633A90"/>
    <w:rsid w:val="00633E2D"/>
    <w:rsid w:val="00633ECE"/>
    <w:rsid w:val="00633F20"/>
    <w:rsid w:val="00633F9E"/>
    <w:rsid w:val="00633FF4"/>
    <w:rsid w:val="006340D6"/>
    <w:rsid w:val="006340F5"/>
    <w:rsid w:val="0063421F"/>
    <w:rsid w:val="00634275"/>
    <w:rsid w:val="00634367"/>
    <w:rsid w:val="00634399"/>
    <w:rsid w:val="006343B6"/>
    <w:rsid w:val="006344B8"/>
    <w:rsid w:val="006344BC"/>
    <w:rsid w:val="0063478C"/>
    <w:rsid w:val="00634B77"/>
    <w:rsid w:val="00634D0D"/>
    <w:rsid w:val="00634E01"/>
    <w:rsid w:val="00634FDA"/>
    <w:rsid w:val="00635092"/>
    <w:rsid w:val="0063522B"/>
    <w:rsid w:val="00635235"/>
    <w:rsid w:val="00635344"/>
    <w:rsid w:val="006353C2"/>
    <w:rsid w:val="006355D3"/>
    <w:rsid w:val="006359F1"/>
    <w:rsid w:val="00635D9B"/>
    <w:rsid w:val="00635E67"/>
    <w:rsid w:val="00635E68"/>
    <w:rsid w:val="00635EB7"/>
    <w:rsid w:val="0063604A"/>
    <w:rsid w:val="00636133"/>
    <w:rsid w:val="00636472"/>
    <w:rsid w:val="006364DB"/>
    <w:rsid w:val="006367BB"/>
    <w:rsid w:val="0063680B"/>
    <w:rsid w:val="006368C4"/>
    <w:rsid w:val="006368DD"/>
    <w:rsid w:val="00636C19"/>
    <w:rsid w:val="00636C1B"/>
    <w:rsid w:val="00636CCF"/>
    <w:rsid w:val="00636D37"/>
    <w:rsid w:val="00636FA3"/>
    <w:rsid w:val="006370EF"/>
    <w:rsid w:val="006371E6"/>
    <w:rsid w:val="006373A4"/>
    <w:rsid w:val="0063741E"/>
    <w:rsid w:val="00637A16"/>
    <w:rsid w:val="00637DB9"/>
    <w:rsid w:val="00637E4D"/>
    <w:rsid w:val="00637E7E"/>
    <w:rsid w:val="0064012E"/>
    <w:rsid w:val="006401EF"/>
    <w:rsid w:val="006403EA"/>
    <w:rsid w:val="0064043E"/>
    <w:rsid w:val="00640686"/>
    <w:rsid w:val="00640881"/>
    <w:rsid w:val="00640983"/>
    <w:rsid w:val="0064098F"/>
    <w:rsid w:val="006409C5"/>
    <w:rsid w:val="00640A64"/>
    <w:rsid w:val="00640B21"/>
    <w:rsid w:val="00640B90"/>
    <w:rsid w:val="00640B95"/>
    <w:rsid w:val="00640E35"/>
    <w:rsid w:val="00640F1D"/>
    <w:rsid w:val="00640F86"/>
    <w:rsid w:val="00641280"/>
    <w:rsid w:val="0064150D"/>
    <w:rsid w:val="006415B7"/>
    <w:rsid w:val="006415FB"/>
    <w:rsid w:val="006417CB"/>
    <w:rsid w:val="00641A67"/>
    <w:rsid w:val="00641BC9"/>
    <w:rsid w:val="00641DD0"/>
    <w:rsid w:val="00641EFF"/>
    <w:rsid w:val="006421ED"/>
    <w:rsid w:val="0064221D"/>
    <w:rsid w:val="00642296"/>
    <w:rsid w:val="006422A5"/>
    <w:rsid w:val="006423E5"/>
    <w:rsid w:val="0064245E"/>
    <w:rsid w:val="006424BD"/>
    <w:rsid w:val="006424CB"/>
    <w:rsid w:val="00642632"/>
    <w:rsid w:val="006426ED"/>
    <w:rsid w:val="006428D6"/>
    <w:rsid w:val="006428DF"/>
    <w:rsid w:val="00642C4A"/>
    <w:rsid w:val="00642D01"/>
    <w:rsid w:val="00642E61"/>
    <w:rsid w:val="00642FB6"/>
    <w:rsid w:val="00642FB7"/>
    <w:rsid w:val="0064307C"/>
    <w:rsid w:val="0064321F"/>
    <w:rsid w:val="006434CF"/>
    <w:rsid w:val="00643624"/>
    <w:rsid w:val="006437D0"/>
    <w:rsid w:val="0064393F"/>
    <w:rsid w:val="00643956"/>
    <w:rsid w:val="00643A44"/>
    <w:rsid w:val="006440EC"/>
    <w:rsid w:val="0064453C"/>
    <w:rsid w:val="006446BF"/>
    <w:rsid w:val="0064490F"/>
    <w:rsid w:val="00644A94"/>
    <w:rsid w:val="00644ABB"/>
    <w:rsid w:val="00644C1F"/>
    <w:rsid w:val="00644D35"/>
    <w:rsid w:val="00644DA9"/>
    <w:rsid w:val="00644F7A"/>
    <w:rsid w:val="00645094"/>
    <w:rsid w:val="006450CE"/>
    <w:rsid w:val="0064513B"/>
    <w:rsid w:val="006452A5"/>
    <w:rsid w:val="00645384"/>
    <w:rsid w:val="006453E5"/>
    <w:rsid w:val="0064546D"/>
    <w:rsid w:val="00645708"/>
    <w:rsid w:val="006458CA"/>
    <w:rsid w:val="00645B20"/>
    <w:rsid w:val="00645CC2"/>
    <w:rsid w:val="00645EE9"/>
    <w:rsid w:val="0064607A"/>
    <w:rsid w:val="006460F7"/>
    <w:rsid w:val="00646232"/>
    <w:rsid w:val="00646245"/>
    <w:rsid w:val="0064631F"/>
    <w:rsid w:val="0064633C"/>
    <w:rsid w:val="0064649C"/>
    <w:rsid w:val="00646559"/>
    <w:rsid w:val="006465B8"/>
    <w:rsid w:val="006465E0"/>
    <w:rsid w:val="00646646"/>
    <w:rsid w:val="00646864"/>
    <w:rsid w:val="00646908"/>
    <w:rsid w:val="0064693C"/>
    <w:rsid w:val="006469AB"/>
    <w:rsid w:val="00646CA3"/>
    <w:rsid w:val="006477EC"/>
    <w:rsid w:val="0064783A"/>
    <w:rsid w:val="0064792B"/>
    <w:rsid w:val="00647C63"/>
    <w:rsid w:val="00647D25"/>
    <w:rsid w:val="00647D72"/>
    <w:rsid w:val="00647EB6"/>
    <w:rsid w:val="00650058"/>
    <w:rsid w:val="00650096"/>
    <w:rsid w:val="006500EA"/>
    <w:rsid w:val="0065010B"/>
    <w:rsid w:val="0065012D"/>
    <w:rsid w:val="006505E2"/>
    <w:rsid w:val="00650613"/>
    <w:rsid w:val="0065064F"/>
    <w:rsid w:val="0065085F"/>
    <w:rsid w:val="00650965"/>
    <w:rsid w:val="00650A61"/>
    <w:rsid w:val="00650A74"/>
    <w:rsid w:val="00650AC2"/>
    <w:rsid w:val="00650BD7"/>
    <w:rsid w:val="00650CC5"/>
    <w:rsid w:val="00650D89"/>
    <w:rsid w:val="00650D8E"/>
    <w:rsid w:val="00650E6B"/>
    <w:rsid w:val="00651071"/>
    <w:rsid w:val="006510B6"/>
    <w:rsid w:val="0065124C"/>
    <w:rsid w:val="006512AD"/>
    <w:rsid w:val="00651394"/>
    <w:rsid w:val="006514BD"/>
    <w:rsid w:val="006515FA"/>
    <w:rsid w:val="0065170A"/>
    <w:rsid w:val="0065171B"/>
    <w:rsid w:val="00651736"/>
    <w:rsid w:val="006518AF"/>
    <w:rsid w:val="00651931"/>
    <w:rsid w:val="006519AF"/>
    <w:rsid w:val="00651B62"/>
    <w:rsid w:val="00651BED"/>
    <w:rsid w:val="00651D1A"/>
    <w:rsid w:val="00651DA7"/>
    <w:rsid w:val="00651FB5"/>
    <w:rsid w:val="00651FEB"/>
    <w:rsid w:val="00652034"/>
    <w:rsid w:val="00652053"/>
    <w:rsid w:val="00652105"/>
    <w:rsid w:val="00652345"/>
    <w:rsid w:val="006523CE"/>
    <w:rsid w:val="0065280F"/>
    <w:rsid w:val="0065281F"/>
    <w:rsid w:val="00652853"/>
    <w:rsid w:val="006528EF"/>
    <w:rsid w:val="006528F3"/>
    <w:rsid w:val="00652A0B"/>
    <w:rsid w:val="00652A85"/>
    <w:rsid w:val="00652ABD"/>
    <w:rsid w:val="00652C4D"/>
    <w:rsid w:val="00652C96"/>
    <w:rsid w:val="00652DD8"/>
    <w:rsid w:val="00652FBB"/>
    <w:rsid w:val="00653320"/>
    <w:rsid w:val="00653485"/>
    <w:rsid w:val="0065366B"/>
    <w:rsid w:val="006536FD"/>
    <w:rsid w:val="00653779"/>
    <w:rsid w:val="006537A6"/>
    <w:rsid w:val="0065381A"/>
    <w:rsid w:val="00653ADD"/>
    <w:rsid w:val="00653BAA"/>
    <w:rsid w:val="00653D1D"/>
    <w:rsid w:val="00653D8E"/>
    <w:rsid w:val="00653F28"/>
    <w:rsid w:val="00653F45"/>
    <w:rsid w:val="006540EE"/>
    <w:rsid w:val="0065418F"/>
    <w:rsid w:val="0065447A"/>
    <w:rsid w:val="006544C8"/>
    <w:rsid w:val="00654520"/>
    <w:rsid w:val="006546F2"/>
    <w:rsid w:val="0065474B"/>
    <w:rsid w:val="006547AC"/>
    <w:rsid w:val="0065486F"/>
    <w:rsid w:val="006548C6"/>
    <w:rsid w:val="00654A6D"/>
    <w:rsid w:val="00654B2E"/>
    <w:rsid w:val="00654C01"/>
    <w:rsid w:val="00654C8C"/>
    <w:rsid w:val="00654D25"/>
    <w:rsid w:val="00654E9C"/>
    <w:rsid w:val="00655142"/>
    <w:rsid w:val="006551A3"/>
    <w:rsid w:val="006551B2"/>
    <w:rsid w:val="00655259"/>
    <w:rsid w:val="006553C9"/>
    <w:rsid w:val="00655446"/>
    <w:rsid w:val="006555B9"/>
    <w:rsid w:val="00655637"/>
    <w:rsid w:val="0065572E"/>
    <w:rsid w:val="00655AD8"/>
    <w:rsid w:val="00655EDE"/>
    <w:rsid w:val="00655FD0"/>
    <w:rsid w:val="00656142"/>
    <w:rsid w:val="006561BA"/>
    <w:rsid w:val="006562D3"/>
    <w:rsid w:val="006563E9"/>
    <w:rsid w:val="0065647F"/>
    <w:rsid w:val="006564C8"/>
    <w:rsid w:val="00656519"/>
    <w:rsid w:val="006566E3"/>
    <w:rsid w:val="0065678C"/>
    <w:rsid w:val="00656799"/>
    <w:rsid w:val="00656983"/>
    <w:rsid w:val="006569EB"/>
    <w:rsid w:val="00656BC0"/>
    <w:rsid w:val="00656C37"/>
    <w:rsid w:val="00656ECB"/>
    <w:rsid w:val="00656F78"/>
    <w:rsid w:val="00657034"/>
    <w:rsid w:val="0065709A"/>
    <w:rsid w:val="006572CC"/>
    <w:rsid w:val="006573C7"/>
    <w:rsid w:val="006574EC"/>
    <w:rsid w:val="00657518"/>
    <w:rsid w:val="0065759A"/>
    <w:rsid w:val="006575E7"/>
    <w:rsid w:val="00657669"/>
    <w:rsid w:val="006577B6"/>
    <w:rsid w:val="00657943"/>
    <w:rsid w:val="00657995"/>
    <w:rsid w:val="00657A3A"/>
    <w:rsid w:val="00657A55"/>
    <w:rsid w:val="00657AE1"/>
    <w:rsid w:val="00657C34"/>
    <w:rsid w:val="00657C4C"/>
    <w:rsid w:val="00657CA7"/>
    <w:rsid w:val="00657D07"/>
    <w:rsid w:val="006601DC"/>
    <w:rsid w:val="006601EE"/>
    <w:rsid w:val="006603AB"/>
    <w:rsid w:val="00660408"/>
    <w:rsid w:val="00660562"/>
    <w:rsid w:val="00660659"/>
    <w:rsid w:val="006606D1"/>
    <w:rsid w:val="006606F4"/>
    <w:rsid w:val="0066079F"/>
    <w:rsid w:val="006607F6"/>
    <w:rsid w:val="006608CD"/>
    <w:rsid w:val="00660913"/>
    <w:rsid w:val="00660926"/>
    <w:rsid w:val="0066092B"/>
    <w:rsid w:val="006609D3"/>
    <w:rsid w:val="00660B60"/>
    <w:rsid w:val="00660C9C"/>
    <w:rsid w:val="00660DCD"/>
    <w:rsid w:val="00660DF4"/>
    <w:rsid w:val="00660EDB"/>
    <w:rsid w:val="00660FE2"/>
    <w:rsid w:val="0066105B"/>
    <w:rsid w:val="00661096"/>
    <w:rsid w:val="00661340"/>
    <w:rsid w:val="0066138B"/>
    <w:rsid w:val="00661411"/>
    <w:rsid w:val="006615D2"/>
    <w:rsid w:val="00661677"/>
    <w:rsid w:val="006616E0"/>
    <w:rsid w:val="0066178C"/>
    <w:rsid w:val="006617A5"/>
    <w:rsid w:val="006617F8"/>
    <w:rsid w:val="0066182B"/>
    <w:rsid w:val="006618A7"/>
    <w:rsid w:val="0066195F"/>
    <w:rsid w:val="00661EC9"/>
    <w:rsid w:val="00662215"/>
    <w:rsid w:val="0066236A"/>
    <w:rsid w:val="00662481"/>
    <w:rsid w:val="0066258E"/>
    <w:rsid w:val="0066270A"/>
    <w:rsid w:val="0066272F"/>
    <w:rsid w:val="006628D1"/>
    <w:rsid w:val="00662A19"/>
    <w:rsid w:val="00662AF7"/>
    <w:rsid w:val="00662B77"/>
    <w:rsid w:val="00662C08"/>
    <w:rsid w:val="00662E90"/>
    <w:rsid w:val="00662F11"/>
    <w:rsid w:val="00662F47"/>
    <w:rsid w:val="00663077"/>
    <w:rsid w:val="006630D1"/>
    <w:rsid w:val="00663115"/>
    <w:rsid w:val="006631EC"/>
    <w:rsid w:val="00663204"/>
    <w:rsid w:val="00663508"/>
    <w:rsid w:val="0066380C"/>
    <w:rsid w:val="0066381F"/>
    <w:rsid w:val="00663877"/>
    <w:rsid w:val="00663890"/>
    <w:rsid w:val="006639E6"/>
    <w:rsid w:val="00663C67"/>
    <w:rsid w:val="00663CF2"/>
    <w:rsid w:val="00663D23"/>
    <w:rsid w:val="00663DBE"/>
    <w:rsid w:val="00663ED6"/>
    <w:rsid w:val="0066405B"/>
    <w:rsid w:val="0066407E"/>
    <w:rsid w:val="006640E8"/>
    <w:rsid w:val="0066435B"/>
    <w:rsid w:val="0066481D"/>
    <w:rsid w:val="00664962"/>
    <w:rsid w:val="00664AA9"/>
    <w:rsid w:val="00664D02"/>
    <w:rsid w:val="00664E14"/>
    <w:rsid w:val="00664E80"/>
    <w:rsid w:val="00664FE2"/>
    <w:rsid w:val="00665168"/>
    <w:rsid w:val="00665197"/>
    <w:rsid w:val="006651B3"/>
    <w:rsid w:val="0066553C"/>
    <w:rsid w:val="00665573"/>
    <w:rsid w:val="006655EE"/>
    <w:rsid w:val="00665814"/>
    <w:rsid w:val="00665B43"/>
    <w:rsid w:val="00665E04"/>
    <w:rsid w:val="006660C4"/>
    <w:rsid w:val="00666229"/>
    <w:rsid w:val="006662AE"/>
    <w:rsid w:val="00666330"/>
    <w:rsid w:val="00666439"/>
    <w:rsid w:val="00666480"/>
    <w:rsid w:val="006668EE"/>
    <w:rsid w:val="006668FD"/>
    <w:rsid w:val="00666A14"/>
    <w:rsid w:val="00666C8E"/>
    <w:rsid w:val="00666CB5"/>
    <w:rsid w:val="00666D0A"/>
    <w:rsid w:val="00666DC4"/>
    <w:rsid w:val="00666E20"/>
    <w:rsid w:val="00666EB2"/>
    <w:rsid w:val="0066715B"/>
    <w:rsid w:val="00667287"/>
    <w:rsid w:val="006672BC"/>
    <w:rsid w:val="00667350"/>
    <w:rsid w:val="0066743A"/>
    <w:rsid w:val="00667472"/>
    <w:rsid w:val="0066754C"/>
    <w:rsid w:val="006675EB"/>
    <w:rsid w:val="00667609"/>
    <w:rsid w:val="00667731"/>
    <w:rsid w:val="0066779C"/>
    <w:rsid w:val="006677D3"/>
    <w:rsid w:val="00667994"/>
    <w:rsid w:val="006679BE"/>
    <w:rsid w:val="00667A59"/>
    <w:rsid w:val="00667BF0"/>
    <w:rsid w:val="00667C72"/>
    <w:rsid w:val="00667CDF"/>
    <w:rsid w:val="00667D07"/>
    <w:rsid w:val="00667E2E"/>
    <w:rsid w:val="0067006F"/>
    <w:rsid w:val="006701C0"/>
    <w:rsid w:val="006702E2"/>
    <w:rsid w:val="00670300"/>
    <w:rsid w:val="0067030E"/>
    <w:rsid w:val="00670443"/>
    <w:rsid w:val="00670C9C"/>
    <w:rsid w:val="00670CC2"/>
    <w:rsid w:val="00670CD9"/>
    <w:rsid w:val="00670F77"/>
    <w:rsid w:val="006710E2"/>
    <w:rsid w:val="006712EE"/>
    <w:rsid w:val="00671668"/>
    <w:rsid w:val="0067178B"/>
    <w:rsid w:val="00671848"/>
    <w:rsid w:val="00671879"/>
    <w:rsid w:val="00671904"/>
    <w:rsid w:val="00671A8B"/>
    <w:rsid w:val="00671B2D"/>
    <w:rsid w:val="00671B36"/>
    <w:rsid w:val="00671B6D"/>
    <w:rsid w:val="00671BC8"/>
    <w:rsid w:val="00671C68"/>
    <w:rsid w:val="00671CB9"/>
    <w:rsid w:val="00671CCF"/>
    <w:rsid w:val="00671CF8"/>
    <w:rsid w:val="00671D39"/>
    <w:rsid w:val="00671E52"/>
    <w:rsid w:val="00671FDC"/>
    <w:rsid w:val="006720CA"/>
    <w:rsid w:val="006720ED"/>
    <w:rsid w:val="0067211A"/>
    <w:rsid w:val="00672163"/>
    <w:rsid w:val="006721C2"/>
    <w:rsid w:val="006722BD"/>
    <w:rsid w:val="0067235C"/>
    <w:rsid w:val="00672623"/>
    <w:rsid w:val="0067265D"/>
    <w:rsid w:val="006726AE"/>
    <w:rsid w:val="0067274A"/>
    <w:rsid w:val="006727A1"/>
    <w:rsid w:val="006727CA"/>
    <w:rsid w:val="0067284E"/>
    <w:rsid w:val="0067297C"/>
    <w:rsid w:val="00672B8C"/>
    <w:rsid w:val="00672C28"/>
    <w:rsid w:val="00672D13"/>
    <w:rsid w:val="00672D3C"/>
    <w:rsid w:val="00672D5E"/>
    <w:rsid w:val="00672D8F"/>
    <w:rsid w:val="00672F42"/>
    <w:rsid w:val="00673183"/>
    <w:rsid w:val="00673376"/>
    <w:rsid w:val="00673451"/>
    <w:rsid w:val="00673605"/>
    <w:rsid w:val="0067379F"/>
    <w:rsid w:val="00673979"/>
    <w:rsid w:val="00673ACB"/>
    <w:rsid w:val="00673C30"/>
    <w:rsid w:val="00673C8E"/>
    <w:rsid w:val="00673F04"/>
    <w:rsid w:val="00673FAC"/>
    <w:rsid w:val="006740FF"/>
    <w:rsid w:val="006747F2"/>
    <w:rsid w:val="00674831"/>
    <w:rsid w:val="00674862"/>
    <w:rsid w:val="00674A83"/>
    <w:rsid w:val="00674BA6"/>
    <w:rsid w:val="00674E73"/>
    <w:rsid w:val="00674FEF"/>
    <w:rsid w:val="006750BF"/>
    <w:rsid w:val="00675574"/>
    <w:rsid w:val="0067560E"/>
    <w:rsid w:val="006757BB"/>
    <w:rsid w:val="006759CD"/>
    <w:rsid w:val="00675A84"/>
    <w:rsid w:val="00675C4B"/>
    <w:rsid w:val="00675CF1"/>
    <w:rsid w:val="00675D26"/>
    <w:rsid w:val="00675D57"/>
    <w:rsid w:val="006760A5"/>
    <w:rsid w:val="00676237"/>
    <w:rsid w:val="00676323"/>
    <w:rsid w:val="006763E5"/>
    <w:rsid w:val="006763FD"/>
    <w:rsid w:val="0067642A"/>
    <w:rsid w:val="006764DB"/>
    <w:rsid w:val="00676523"/>
    <w:rsid w:val="006765EC"/>
    <w:rsid w:val="006766B0"/>
    <w:rsid w:val="0067679F"/>
    <w:rsid w:val="00676803"/>
    <w:rsid w:val="006768BF"/>
    <w:rsid w:val="00676AD5"/>
    <w:rsid w:val="00676B60"/>
    <w:rsid w:val="00676B7B"/>
    <w:rsid w:val="00676C0B"/>
    <w:rsid w:val="00676E21"/>
    <w:rsid w:val="00676F48"/>
    <w:rsid w:val="00677104"/>
    <w:rsid w:val="00677142"/>
    <w:rsid w:val="0067716A"/>
    <w:rsid w:val="006772A2"/>
    <w:rsid w:val="0067733D"/>
    <w:rsid w:val="00677393"/>
    <w:rsid w:val="006774BA"/>
    <w:rsid w:val="00677773"/>
    <w:rsid w:val="0067781E"/>
    <w:rsid w:val="0067794D"/>
    <w:rsid w:val="00677DF8"/>
    <w:rsid w:val="00677E37"/>
    <w:rsid w:val="00677E3D"/>
    <w:rsid w:val="00677E5B"/>
    <w:rsid w:val="00677FE0"/>
    <w:rsid w:val="0068002B"/>
    <w:rsid w:val="00680399"/>
    <w:rsid w:val="0068053F"/>
    <w:rsid w:val="0068058A"/>
    <w:rsid w:val="0068061A"/>
    <w:rsid w:val="00680637"/>
    <w:rsid w:val="00680765"/>
    <w:rsid w:val="0068082A"/>
    <w:rsid w:val="006809A7"/>
    <w:rsid w:val="00680A2C"/>
    <w:rsid w:val="00680BBF"/>
    <w:rsid w:val="00680C58"/>
    <w:rsid w:val="00680D03"/>
    <w:rsid w:val="00680FAC"/>
    <w:rsid w:val="00680FB3"/>
    <w:rsid w:val="00681004"/>
    <w:rsid w:val="00681391"/>
    <w:rsid w:val="006813F0"/>
    <w:rsid w:val="0068148D"/>
    <w:rsid w:val="006816A2"/>
    <w:rsid w:val="006816BC"/>
    <w:rsid w:val="00681873"/>
    <w:rsid w:val="006818CD"/>
    <w:rsid w:val="006819E3"/>
    <w:rsid w:val="00681A98"/>
    <w:rsid w:val="00681B21"/>
    <w:rsid w:val="00681BC6"/>
    <w:rsid w:val="00681C54"/>
    <w:rsid w:val="00681C59"/>
    <w:rsid w:val="00681CA3"/>
    <w:rsid w:val="00681DCE"/>
    <w:rsid w:val="00681EDC"/>
    <w:rsid w:val="00681F69"/>
    <w:rsid w:val="00681FA1"/>
    <w:rsid w:val="00682128"/>
    <w:rsid w:val="006821AA"/>
    <w:rsid w:val="00682332"/>
    <w:rsid w:val="00682472"/>
    <w:rsid w:val="00682501"/>
    <w:rsid w:val="00682538"/>
    <w:rsid w:val="0068264A"/>
    <w:rsid w:val="006826AC"/>
    <w:rsid w:val="00682715"/>
    <w:rsid w:val="00682A57"/>
    <w:rsid w:val="00682B0A"/>
    <w:rsid w:val="00682B2D"/>
    <w:rsid w:val="00682C8D"/>
    <w:rsid w:val="00682D6F"/>
    <w:rsid w:val="00682DED"/>
    <w:rsid w:val="00682F43"/>
    <w:rsid w:val="00683084"/>
    <w:rsid w:val="006835F0"/>
    <w:rsid w:val="0068367C"/>
    <w:rsid w:val="006838FD"/>
    <w:rsid w:val="006839C7"/>
    <w:rsid w:val="00683A09"/>
    <w:rsid w:val="00683B14"/>
    <w:rsid w:val="00683B1B"/>
    <w:rsid w:val="00683BAB"/>
    <w:rsid w:val="00683CCA"/>
    <w:rsid w:val="00683D5E"/>
    <w:rsid w:val="00683DC7"/>
    <w:rsid w:val="00683F02"/>
    <w:rsid w:val="00684010"/>
    <w:rsid w:val="0068416D"/>
    <w:rsid w:val="00684444"/>
    <w:rsid w:val="00684473"/>
    <w:rsid w:val="0068473D"/>
    <w:rsid w:val="00684769"/>
    <w:rsid w:val="006847B3"/>
    <w:rsid w:val="00684806"/>
    <w:rsid w:val="00684936"/>
    <w:rsid w:val="00684AFA"/>
    <w:rsid w:val="00684B19"/>
    <w:rsid w:val="00684BAA"/>
    <w:rsid w:val="00684BE9"/>
    <w:rsid w:val="00684E0F"/>
    <w:rsid w:val="00684E31"/>
    <w:rsid w:val="00684ED5"/>
    <w:rsid w:val="0068502D"/>
    <w:rsid w:val="0068527D"/>
    <w:rsid w:val="00685292"/>
    <w:rsid w:val="00685819"/>
    <w:rsid w:val="00685878"/>
    <w:rsid w:val="006858FF"/>
    <w:rsid w:val="00685945"/>
    <w:rsid w:val="0068598F"/>
    <w:rsid w:val="00685A3B"/>
    <w:rsid w:val="00685A71"/>
    <w:rsid w:val="00685A90"/>
    <w:rsid w:val="00685B03"/>
    <w:rsid w:val="00685CDF"/>
    <w:rsid w:val="00685D9B"/>
    <w:rsid w:val="00685DF4"/>
    <w:rsid w:val="00685E04"/>
    <w:rsid w:val="00685E2E"/>
    <w:rsid w:val="00685F3D"/>
    <w:rsid w:val="00685F8B"/>
    <w:rsid w:val="0068613D"/>
    <w:rsid w:val="0068615E"/>
    <w:rsid w:val="006861ED"/>
    <w:rsid w:val="00686208"/>
    <w:rsid w:val="006862FB"/>
    <w:rsid w:val="0068643E"/>
    <w:rsid w:val="00686471"/>
    <w:rsid w:val="00686518"/>
    <w:rsid w:val="00686560"/>
    <w:rsid w:val="006867F7"/>
    <w:rsid w:val="0068684B"/>
    <w:rsid w:val="006869E4"/>
    <w:rsid w:val="00686A45"/>
    <w:rsid w:val="00686A62"/>
    <w:rsid w:val="00686B03"/>
    <w:rsid w:val="00686C97"/>
    <w:rsid w:val="00686CF2"/>
    <w:rsid w:val="00686D09"/>
    <w:rsid w:val="00686EF3"/>
    <w:rsid w:val="00686FE6"/>
    <w:rsid w:val="006870B4"/>
    <w:rsid w:val="006870F7"/>
    <w:rsid w:val="006872BD"/>
    <w:rsid w:val="006873F3"/>
    <w:rsid w:val="00687438"/>
    <w:rsid w:val="00687560"/>
    <w:rsid w:val="0068798C"/>
    <w:rsid w:val="00687DE8"/>
    <w:rsid w:val="00687E18"/>
    <w:rsid w:val="006903BF"/>
    <w:rsid w:val="00690419"/>
    <w:rsid w:val="006906C6"/>
    <w:rsid w:val="00690727"/>
    <w:rsid w:val="006908B6"/>
    <w:rsid w:val="00690994"/>
    <w:rsid w:val="0069099C"/>
    <w:rsid w:val="006909D4"/>
    <w:rsid w:val="00690D54"/>
    <w:rsid w:val="00690E2B"/>
    <w:rsid w:val="00690EB7"/>
    <w:rsid w:val="00690FB9"/>
    <w:rsid w:val="00691132"/>
    <w:rsid w:val="00691187"/>
    <w:rsid w:val="0069118A"/>
    <w:rsid w:val="006912E2"/>
    <w:rsid w:val="0069130D"/>
    <w:rsid w:val="00691484"/>
    <w:rsid w:val="00691794"/>
    <w:rsid w:val="006917F0"/>
    <w:rsid w:val="00691836"/>
    <w:rsid w:val="006919AA"/>
    <w:rsid w:val="00691B5C"/>
    <w:rsid w:val="00691B9B"/>
    <w:rsid w:val="00691FE5"/>
    <w:rsid w:val="00692302"/>
    <w:rsid w:val="0069251A"/>
    <w:rsid w:val="00692561"/>
    <w:rsid w:val="006925EF"/>
    <w:rsid w:val="00692667"/>
    <w:rsid w:val="0069268A"/>
    <w:rsid w:val="0069269C"/>
    <w:rsid w:val="00692941"/>
    <w:rsid w:val="00692BC9"/>
    <w:rsid w:val="00692C07"/>
    <w:rsid w:val="00692CE7"/>
    <w:rsid w:val="00692D0B"/>
    <w:rsid w:val="00692D94"/>
    <w:rsid w:val="00692E04"/>
    <w:rsid w:val="00692ED7"/>
    <w:rsid w:val="0069331D"/>
    <w:rsid w:val="00693456"/>
    <w:rsid w:val="00693473"/>
    <w:rsid w:val="006935C9"/>
    <w:rsid w:val="00693610"/>
    <w:rsid w:val="0069370D"/>
    <w:rsid w:val="006938AB"/>
    <w:rsid w:val="006939B7"/>
    <w:rsid w:val="00693B04"/>
    <w:rsid w:val="00693C23"/>
    <w:rsid w:val="00693C88"/>
    <w:rsid w:val="00693D0A"/>
    <w:rsid w:val="00693DDB"/>
    <w:rsid w:val="00693DF3"/>
    <w:rsid w:val="00693F14"/>
    <w:rsid w:val="00693FBB"/>
    <w:rsid w:val="006940C5"/>
    <w:rsid w:val="006942A1"/>
    <w:rsid w:val="00694348"/>
    <w:rsid w:val="006945E0"/>
    <w:rsid w:val="006946B3"/>
    <w:rsid w:val="00694700"/>
    <w:rsid w:val="0069482F"/>
    <w:rsid w:val="00694E66"/>
    <w:rsid w:val="0069505F"/>
    <w:rsid w:val="00695187"/>
    <w:rsid w:val="006952F9"/>
    <w:rsid w:val="006954D4"/>
    <w:rsid w:val="00695536"/>
    <w:rsid w:val="006957BD"/>
    <w:rsid w:val="00695A11"/>
    <w:rsid w:val="00695B5A"/>
    <w:rsid w:val="00695C3C"/>
    <w:rsid w:val="00695E74"/>
    <w:rsid w:val="00696056"/>
    <w:rsid w:val="006960B9"/>
    <w:rsid w:val="00696121"/>
    <w:rsid w:val="0069612D"/>
    <w:rsid w:val="006961C7"/>
    <w:rsid w:val="006963B7"/>
    <w:rsid w:val="006963F6"/>
    <w:rsid w:val="00696421"/>
    <w:rsid w:val="00696480"/>
    <w:rsid w:val="006964DD"/>
    <w:rsid w:val="006965D5"/>
    <w:rsid w:val="00696781"/>
    <w:rsid w:val="0069678D"/>
    <w:rsid w:val="0069686A"/>
    <w:rsid w:val="00696A9C"/>
    <w:rsid w:val="00696B10"/>
    <w:rsid w:val="00696C67"/>
    <w:rsid w:val="00696C6C"/>
    <w:rsid w:val="00696CF2"/>
    <w:rsid w:val="00696D45"/>
    <w:rsid w:val="00696E0D"/>
    <w:rsid w:val="00696EAD"/>
    <w:rsid w:val="00697094"/>
    <w:rsid w:val="00697126"/>
    <w:rsid w:val="0069715A"/>
    <w:rsid w:val="006971C4"/>
    <w:rsid w:val="006972B2"/>
    <w:rsid w:val="006972DD"/>
    <w:rsid w:val="006972DF"/>
    <w:rsid w:val="00697345"/>
    <w:rsid w:val="006973AD"/>
    <w:rsid w:val="006974E9"/>
    <w:rsid w:val="006974F1"/>
    <w:rsid w:val="0069755E"/>
    <w:rsid w:val="00697607"/>
    <w:rsid w:val="00697803"/>
    <w:rsid w:val="006978B6"/>
    <w:rsid w:val="00697987"/>
    <w:rsid w:val="006979EF"/>
    <w:rsid w:val="00697B71"/>
    <w:rsid w:val="00697C58"/>
    <w:rsid w:val="00697D7D"/>
    <w:rsid w:val="00697F3E"/>
    <w:rsid w:val="00697FC9"/>
    <w:rsid w:val="006A0092"/>
    <w:rsid w:val="006A01CB"/>
    <w:rsid w:val="006A0200"/>
    <w:rsid w:val="006A03F9"/>
    <w:rsid w:val="006A047F"/>
    <w:rsid w:val="006A04E9"/>
    <w:rsid w:val="006A05D9"/>
    <w:rsid w:val="006A05F3"/>
    <w:rsid w:val="006A0814"/>
    <w:rsid w:val="006A08D4"/>
    <w:rsid w:val="006A0AE8"/>
    <w:rsid w:val="006A0AF3"/>
    <w:rsid w:val="006A0D8C"/>
    <w:rsid w:val="006A0E01"/>
    <w:rsid w:val="006A106A"/>
    <w:rsid w:val="006A1238"/>
    <w:rsid w:val="006A125B"/>
    <w:rsid w:val="006A1286"/>
    <w:rsid w:val="006A12C6"/>
    <w:rsid w:val="006A12DB"/>
    <w:rsid w:val="006A13D0"/>
    <w:rsid w:val="006A13ED"/>
    <w:rsid w:val="006A15D3"/>
    <w:rsid w:val="006A16CD"/>
    <w:rsid w:val="006A1812"/>
    <w:rsid w:val="006A187F"/>
    <w:rsid w:val="006A18E6"/>
    <w:rsid w:val="006A19E7"/>
    <w:rsid w:val="006A1A04"/>
    <w:rsid w:val="006A1A50"/>
    <w:rsid w:val="006A1AEC"/>
    <w:rsid w:val="006A1C1C"/>
    <w:rsid w:val="006A1CCB"/>
    <w:rsid w:val="006A1D06"/>
    <w:rsid w:val="006A1DB4"/>
    <w:rsid w:val="006A1E66"/>
    <w:rsid w:val="006A2092"/>
    <w:rsid w:val="006A2097"/>
    <w:rsid w:val="006A20DE"/>
    <w:rsid w:val="006A2258"/>
    <w:rsid w:val="006A228D"/>
    <w:rsid w:val="006A22FE"/>
    <w:rsid w:val="006A2571"/>
    <w:rsid w:val="006A2790"/>
    <w:rsid w:val="006A2795"/>
    <w:rsid w:val="006A2A62"/>
    <w:rsid w:val="006A2AA7"/>
    <w:rsid w:val="006A2AD4"/>
    <w:rsid w:val="006A2BF7"/>
    <w:rsid w:val="006A2E67"/>
    <w:rsid w:val="006A2E9F"/>
    <w:rsid w:val="006A2F53"/>
    <w:rsid w:val="006A2FF4"/>
    <w:rsid w:val="006A3095"/>
    <w:rsid w:val="006A31C9"/>
    <w:rsid w:val="006A322E"/>
    <w:rsid w:val="006A356F"/>
    <w:rsid w:val="006A3599"/>
    <w:rsid w:val="006A363A"/>
    <w:rsid w:val="006A3655"/>
    <w:rsid w:val="006A3753"/>
    <w:rsid w:val="006A376E"/>
    <w:rsid w:val="006A394C"/>
    <w:rsid w:val="006A3BA0"/>
    <w:rsid w:val="006A3D9A"/>
    <w:rsid w:val="006A3E66"/>
    <w:rsid w:val="006A4347"/>
    <w:rsid w:val="006A46B2"/>
    <w:rsid w:val="006A46B4"/>
    <w:rsid w:val="006A4AAF"/>
    <w:rsid w:val="006A4B14"/>
    <w:rsid w:val="006A4C04"/>
    <w:rsid w:val="006A4CDA"/>
    <w:rsid w:val="006A4D61"/>
    <w:rsid w:val="006A4FD8"/>
    <w:rsid w:val="006A500F"/>
    <w:rsid w:val="006A50E6"/>
    <w:rsid w:val="006A5146"/>
    <w:rsid w:val="006A51AB"/>
    <w:rsid w:val="006A51E5"/>
    <w:rsid w:val="006A51EA"/>
    <w:rsid w:val="006A522F"/>
    <w:rsid w:val="006A52C5"/>
    <w:rsid w:val="006A5536"/>
    <w:rsid w:val="006A5591"/>
    <w:rsid w:val="006A5878"/>
    <w:rsid w:val="006A588E"/>
    <w:rsid w:val="006A5C44"/>
    <w:rsid w:val="006A5D4E"/>
    <w:rsid w:val="006A5E20"/>
    <w:rsid w:val="006A5E74"/>
    <w:rsid w:val="006A5F22"/>
    <w:rsid w:val="006A613E"/>
    <w:rsid w:val="006A61BB"/>
    <w:rsid w:val="006A62B7"/>
    <w:rsid w:val="006A62CB"/>
    <w:rsid w:val="006A64CC"/>
    <w:rsid w:val="006A6538"/>
    <w:rsid w:val="006A6613"/>
    <w:rsid w:val="006A6695"/>
    <w:rsid w:val="006A6742"/>
    <w:rsid w:val="006A67E2"/>
    <w:rsid w:val="006A6A3C"/>
    <w:rsid w:val="006A6A70"/>
    <w:rsid w:val="006A6C63"/>
    <w:rsid w:val="006A6C7D"/>
    <w:rsid w:val="006A6E1B"/>
    <w:rsid w:val="006A7118"/>
    <w:rsid w:val="006A7278"/>
    <w:rsid w:val="006A74F4"/>
    <w:rsid w:val="006A7712"/>
    <w:rsid w:val="006A78A0"/>
    <w:rsid w:val="006A79FE"/>
    <w:rsid w:val="006A7A34"/>
    <w:rsid w:val="006A7A9F"/>
    <w:rsid w:val="006A7AE8"/>
    <w:rsid w:val="006A7D63"/>
    <w:rsid w:val="006A7DC3"/>
    <w:rsid w:val="006A7E40"/>
    <w:rsid w:val="006A7F03"/>
    <w:rsid w:val="006A7F9E"/>
    <w:rsid w:val="006B02F7"/>
    <w:rsid w:val="006B0325"/>
    <w:rsid w:val="006B03AD"/>
    <w:rsid w:val="006B0439"/>
    <w:rsid w:val="006B0491"/>
    <w:rsid w:val="006B05B7"/>
    <w:rsid w:val="006B05F4"/>
    <w:rsid w:val="006B0608"/>
    <w:rsid w:val="006B06B2"/>
    <w:rsid w:val="006B073E"/>
    <w:rsid w:val="006B080B"/>
    <w:rsid w:val="006B0829"/>
    <w:rsid w:val="006B0862"/>
    <w:rsid w:val="006B08D7"/>
    <w:rsid w:val="006B0AC9"/>
    <w:rsid w:val="006B0AD7"/>
    <w:rsid w:val="006B0D89"/>
    <w:rsid w:val="006B0E3C"/>
    <w:rsid w:val="006B0EFB"/>
    <w:rsid w:val="006B0F5D"/>
    <w:rsid w:val="006B1092"/>
    <w:rsid w:val="006B1162"/>
    <w:rsid w:val="006B11A0"/>
    <w:rsid w:val="006B11AC"/>
    <w:rsid w:val="006B11DA"/>
    <w:rsid w:val="006B128D"/>
    <w:rsid w:val="006B131C"/>
    <w:rsid w:val="006B1544"/>
    <w:rsid w:val="006B16FC"/>
    <w:rsid w:val="006B1786"/>
    <w:rsid w:val="006B1886"/>
    <w:rsid w:val="006B1910"/>
    <w:rsid w:val="006B1A8E"/>
    <w:rsid w:val="006B1B05"/>
    <w:rsid w:val="006B1DC4"/>
    <w:rsid w:val="006B1E95"/>
    <w:rsid w:val="006B2266"/>
    <w:rsid w:val="006B22C0"/>
    <w:rsid w:val="006B23AF"/>
    <w:rsid w:val="006B24C7"/>
    <w:rsid w:val="006B24D4"/>
    <w:rsid w:val="006B2505"/>
    <w:rsid w:val="006B25B3"/>
    <w:rsid w:val="006B2608"/>
    <w:rsid w:val="006B2673"/>
    <w:rsid w:val="006B2721"/>
    <w:rsid w:val="006B278A"/>
    <w:rsid w:val="006B2937"/>
    <w:rsid w:val="006B29B2"/>
    <w:rsid w:val="006B29C8"/>
    <w:rsid w:val="006B2B08"/>
    <w:rsid w:val="006B2BF6"/>
    <w:rsid w:val="006B2D7A"/>
    <w:rsid w:val="006B2E72"/>
    <w:rsid w:val="006B3126"/>
    <w:rsid w:val="006B312C"/>
    <w:rsid w:val="006B329D"/>
    <w:rsid w:val="006B3316"/>
    <w:rsid w:val="006B3435"/>
    <w:rsid w:val="006B35E2"/>
    <w:rsid w:val="006B3618"/>
    <w:rsid w:val="006B3807"/>
    <w:rsid w:val="006B38CB"/>
    <w:rsid w:val="006B38D8"/>
    <w:rsid w:val="006B38F0"/>
    <w:rsid w:val="006B398E"/>
    <w:rsid w:val="006B3B8C"/>
    <w:rsid w:val="006B3D5A"/>
    <w:rsid w:val="006B3E18"/>
    <w:rsid w:val="006B3FD8"/>
    <w:rsid w:val="006B40EB"/>
    <w:rsid w:val="006B4216"/>
    <w:rsid w:val="006B460E"/>
    <w:rsid w:val="006B4624"/>
    <w:rsid w:val="006B464D"/>
    <w:rsid w:val="006B497C"/>
    <w:rsid w:val="006B4A81"/>
    <w:rsid w:val="006B4C6F"/>
    <w:rsid w:val="006B4E33"/>
    <w:rsid w:val="006B4E64"/>
    <w:rsid w:val="006B4E95"/>
    <w:rsid w:val="006B5008"/>
    <w:rsid w:val="006B5017"/>
    <w:rsid w:val="006B5097"/>
    <w:rsid w:val="006B50B4"/>
    <w:rsid w:val="006B5102"/>
    <w:rsid w:val="006B5239"/>
    <w:rsid w:val="006B5398"/>
    <w:rsid w:val="006B546E"/>
    <w:rsid w:val="006B57B1"/>
    <w:rsid w:val="006B581B"/>
    <w:rsid w:val="006B58B7"/>
    <w:rsid w:val="006B58EA"/>
    <w:rsid w:val="006B5940"/>
    <w:rsid w:val="006B59F6"/>
    <w:rsid w:val="006B6125"/>
    <w:rsid w:val="006B61A2"/>
    <w:rsid w:val="006B61EB"/>
    <w:rsid w:val="006B61F8"/>
    <w:rsid w:val="006B6210"/>
    <w:rsid w:val="006B62BA"/>
    <w:rsid w:val="006B63C2"/>
    <w:rsid w:val="006B6497"/>
    <w:rsid w:val="006B64EE"/>
    <w:rsid w:val="006B6593"/>
    <w:rsid w:val="006B6624"/>
    <w:rsid w:val="006B662C"/>
    <w:rsid w:val="006B66ED"/>
    <w:rsid w:val="006B68EF"/>
    <w:rsid w:val="006B6C95"/>
    <w:rsid w:val="006B6CB3"/>
    <w:rsid w:val="006B6CD7"/>
    <w:rsid w:val="006B6CED"/>
    <w:rsid w:val="006B6D6F"/>
    <w:rsid w:val="006B6FB6"/>
    <w:rsid w:val="006B7103"/>
    <w:rsid w:val="006B721C"/>
    <w:rsid w:val="006B7375"/>
    <w:rsid w:val="006B740E"/>
    <w:rsid w:val="006B74AB"/>
    <w:rsid w:val="006B775A"/>
    <w:rsid w:val="006B7855"/>
    <w:rsid w:val="006B7877"/>
    <w:rsid w:val="006B78A7"/>
    <w:rsid w:val="006B78EE"/>
    <w:rsid w:val="006B78F4"/>
    <w:rsid w:val="006B7A6F"/>
    <w:rsid w:val="006B7BF6"/>
    <w:rsid w:val="006B7D59"/>
    <w:rsid w:val="006B7DB0"/>
    <w:rsid w:val="006B7E3D"/>
    <w:rsid w:val="006B7EAC"/>
    <w:rsid w:val="006B7F50"/>
    <w:rsid w:val="006B7FE8"/>
    <w:rsid w:val="006C02A8"/>
    <w:rsid w:val="006C02D7"/>
    <w:rsid w:val="006C0412"/>
    <w:rsid w:val="006C04E1"/>
    <w:rsid w:val="006C06AB"/>
    <w:rsid w:val="006C0783"/>
    <w:rsid w:val="006C07E7"/>
    <w:rsid w:val="006C082E"/>
    <w:rsid w:val="006C0863"/>
    <w:rsid w:val="006C0B91"/>
    <w:rsid w:val="006C0D51"/>
    <w:rsid w:val="006C0DF9"/>
    <w:rsid w:val="006C0F41"/>
    <w:rsid w:val="006C10CF"/>
    <w:rsid w:val="006C1411"/>
    <w:rsid w:val="006C14A3"/>
    <w:rsid w:val="006C154D"/>
    <w:rsid w:val="006C154F"/>
    <w:rsid w:val="006C1608"/>
    <w:rsid w:val="006C16EA"/>
    <w:rsid w:val="006C1885"/>
    <w:rsid w:val="006C1995"/>
    <w:rsid w:val="006C1BFE"/>
    <w:rsid w:val="006C1C0C"/>
    <w:rsid w:val="006C1CB5"/>
    <w:rsid w:val="006C1D24"/>
    <w:rsid w:val="006C1EC1"/>
    <w:rsid w:val="006C1F22"/>
    <w:rsid w:val="006C1F6F"/>
    <w:rsid w:val="006C1FC1"/>
    <w:rsid w:val="006C210E"/>
    <w:rsid w:val="006C2127"/>
    <w:rsid w:val="006C2153"/>
    <w:rsid w:val="006C21A9"/>
    <w:rsid w:val="006C2205"/>
    <w:rsid w:val="006C22D8"/>
    <w:rsid w:val="006C240B"/>
    <w:rsid w:val="006C25A3"/>
    <w:rsid w:val="006C260A"/>
    <w:rsid w:val="006C28AB"/>
    <w:rsid w:val="006C2AB0"/>
    <w:rsid w:val="006C2B44"/>
    <w:rsid w:val="006C2D3F"/>
    <w:rsid w:val="006C2ED4"/>
    <w:rsid w:val="006C35BD"/>
    <w:rsid w:val="006C36C8"/>
    <w:rsid w:val="006C3A2A"/>
    <w:rsid w:val="006C3BB4"/>
    <w:rsid w:val="006C3CB7"/>
    <w:rsid w:val="006C3DA6"/>
    <w:rsid w:val="006C3EF1"/>
    <w:rsid w:val="006C3FAD"/>
    <w:rsid w:val="006C3FF6"/>
    <w:rsid w:val="006C40B4"/>
    <w:rsid w:val="006C41FE"/>
    <w:rsid w:val="006C42E0"/>
    <w:rsid w:val="006C4415"/>
    <w:rsid w:val="006C441A"/>
    <w:rsid w:val="006C4440"/>
    <w:rsid w:val="006C4476"/>
    <w:rsid w:val="006C4720"/>
    <w:rsid w:val="006C4752"/>
    <w:rsid w:val="006C480B"/>
    <w:rsid w:val="006C4A80"/>
    <w:rsid w:val="006C4DF9"/>
    <w:rsid w:val="006C4F99"/>
    <w:rsid w:val="006C511C"/>
    <w:rsid w:val="006C526B"/>
    <w:rsid w:val="006C5483"/>
    <w:rsid w:val="006C5555"/>
    <w:rsid w:val="006C556F"/>
    <w:rsid w:val="006C5641"/>
    <w:rsid w:val="006C569B"/>
    <w:rsid w:val="006C56E2"/>
    <w:rsid w:val="006C5700"/>
    <w:rsid w:val="006C5796"/>
    <w:rsid w:val="006C582B"/>
    <w:rsid w:val="006C5852"/>
    <w:rsid w:val="006C58CF"/>
    <w:rsid w:val="006C5AAC"/>
    <w:rsid w:val="006C5D94"/>
    <w:rsid w:val="006C5EB0"/>
    <w:rsid w:val="006C5F32"/>
    <w:rsid w:val="006C5FD5"/>
    <w:rsid w:val="006C60C1"/>
    <w:rsid w:val="006C60DE"/>
    <w:rsid w:val="006C6146"/>
    <w:rsid w:val="006C6402"/>
    <w:rsid w:val="006C654A"/>
    <w:rsid w:val="006C656F"/>
    <w:rsid w:val="006C6572"/>
    <w:rsid w:val="006C6575"/>
    <w:rsid w:val="006C659B"/>
    <w:rsid w:val="006C65E0"/>
    <w:rsid w:val="006C66F3"/>
    <w:rsid w:val="006C6981"/>
    <w:rsid w:val="006C6C0C"/>
    <w:rsid w:val="006C6C24"/>
    <w:rsid w:val="006C6F10"/>
    <w:rsid w:val="006C6FFC"/>
    <w:rsid w:val="006C7058"/>
    <w:rsid w:val="006C7062"/>
    <w:rsid w:val="006C74B2"/>
    <w:rsid w:val="006C74E1"/>
    <w:rsid w:val="006C7646"/>
    <w:rsid w:val="006C770D"/>
    <w:rsid w:val="006C776F"/>
    <w:rsid w:val="006C78E1"/>
    <w:rsid w:val="006C79B7"/>
    <w:rsid w:val="006C7B17"/>
    <w:rsid w:val="006C7B37"/>
    <w:rsid w:val="006C7EC5"/>
    <w:rsid w:val="006D004B"/>
    <w:rsid w:val="006D0169"/>
    <w:rsid w:val="006D01A8"/>
    <w:rsid w:val="006D01B9"/>
    <w:rsid w:val="006D025A"/>
    <w:rsid w:val="006D049F"/>
    <w:rsid w:val="006D04C5"/>
    <w:rsid w:val="006D04E5"/>
    <w:rsid w:val="006D056E"/>
    <w:rsid w:val="006D05E1"/>
    <w:rsid w:val="006D06AB"/>
    <w:rsid w:val="006D079B"/>
    <w:rsid w:val="006D0888"/>
    <w:rsid w:val="006D0A30"/>
    <w:rsid w:val="006D0A4C"/>
    <w:rsid w:val="006D0B12"/>
    <w:rsid w:val="006D0CC5"/>
    <w:rsid w:val="006D0DC8"/>
    <w:rsid w:val="006D0EBF"/>
    <w:rsid w:val="006D0F30"/>
    <w:rsid w:val="006D0F39"/>
    <w:rsid w:val="006D0FB5"/>
    <w:rsid w:val="006D1068"/>
    <w:rsid w:val="006D12B8"/>
    <w:rsid w:val="006D1348"/>
    <w:rsid w:val="006D1366"/>
    <w:rsid w:val="006D13DC"/>
    <w:rsid w:val="006D1435"/>
    <w:rsid w:val="006D19BA"/>
    <w:rsid w:val="006D19BD"/>
    <w:rsid w:val="006D19CB"/>
    <w:rsid w:val="006D19CE"/>
    <w:rsid w:val="006D1A3D"/>
    <w:rsid w:val="006D1A52"/>
    <w:rsid w:val="006D1A61"/>
    <w:rsid w:val="006D1A95"/>
    <w:rsid w:val="006D1AB2"/>
    <w:rsid w:val="006D1B0A"/>
    <w:rsid w:val="006D1B2E"/>
    <w:rsid w:val="006D1CEA"/>
    <w:rsid w:val="006D1D0B"/>
    <w:rsid w:val="006D1D76"/>
    <w:rsid w:val="006D1D87"/>
    <w:rsid w:val="006D1E91"/>
    <w:rsid w:val="006D1E99"/>
    <w:rsid w:val="006D1EC4"/>
    <w:rsid w:val="006D2028"/>
    <w:rsid w:val="006D202E"/>
    <w:rsid w:val="006D20C8"/>
    <w:rsid w:val="006D20D4"/>
    <w:rsid w:val="006D229F"/>
    <w:rsid w:val="006D22DF"/>
    <w:rsid w:val="006D233E"/>
    <w:rsid w:val="006D24DB"/>
    <w:rsid w:val="006D2512"/>
    <w:rsid w:val="006D2560"/>
    <w:rsid w:val="006D2601"/>
    <w:rsid w:val="006D2A63"/>
    <w:rsid w:val="006D2A89"/>
    <w:rsid w:val="006D2AA1"/>
    <w:rsid w:val="006D2B0B"/>
    <w:rsid w:val="006D2BFB"/>
    <w:rsid w:val="006D2C09"/>
    <w:rsid w:val="006D2C13"/>
    <w:rsid w:val="006D2CF9"/>
    <w:rsid w:val="006D2EC5"/>
    <w:rsid w:val="006D2ED3"/>
    <w:rsid w:val="006D3212"/>
    <w:rsid w:val="006D399E"/>
    <w:rsid w:val="006D39BA"/>
    <w:rsid w:val="006D39F2"/>
    <w:rsid w:val="006D3A41"/>
    <w:rsid w:val="006D3A43"/>
    <w:rsid w:val="006D3C3E"/>
    <w:rsid w:val="006D3D13"/>
    <w:rsid w:val="006D3DDA"/>
    <w:rsid w:val="006D3EFB"/>
    <w:rsid w:val="006D3F6F"/>
    <w:rsid w:val="006D4020"/>
    <w:rsid w:val="006D40ED"/>
    <w:rsid w:val="006D421E"/>
    <w:rsid w:val="006D42CF"/>
    <w:rsid w:val="006D433D"/>
    <w:rsid w:val="006D45E1"/>
    <w:rsid w:val="006D473C"/>
    <w:rsid w:val="006D491F"/>
    <w:rsid w:val="006D4933"/>
    <w:rsid w:val="006D4985"/>
    <w:rsid w:val="006D4A15"/>
    <w:rsid w:val="006D4B0F"/>
    <w:rsid w:val="006D4B1D"/>
    <w:rsid w:val="006D4B7D"/>
    <w:rsid w:val="006D4CAD"/>
    <w:rsid w:val="006D4CB0"/>
    <w:rsid w:val="006D4DFC"/>
    <w:rsid w:val="006D4E08"/>
    <w:rsid w:val="006D4E7A"/>
    <w:rsid w:val="006D5357"/>
    <w:rsid w:val="006D535D"/>
    <w:rsid w:val="006D55C3"/>
    <w:rsid w:val="006D5677"/>
    <w:rsid w:val="006D5795"/>
    <w:rsid w:val="006D57BA"/>
    <w:rsid w:val="006D586E"/>
    <w:rsid w:val="006D5883"/>
    <w:rsid w:val="006D5929"/>
    <w:rsid w:val="006D592D"/>
    <w:rsid w:val="006D5BA9"/>
    <w:rsid w:val="006D5D3C"/>
    <w:rsid w:val="006D5ED3"/>
    <w:rsid w:val="006D60B9"/>
    <w:rsid w:val="006D60D4"/>
    <w:rsid w:val="006D626E"/>
    <w:rsid w:val="006D62DD"/>
    <w:rsid w:val="006D64BF"/>
    <w:rsid w:val="006D6545"/>
    <w:rsid w:val="006D66B3"/>
    <w:rsid w:val="006D68B2"/>
    <w:rsid w:val="006D6C99"/>
    <w:rsid w:val="006D6F89"/>
    <w:rsid w:val="006D7003"/>
    <w:rsid w:val="006D71E6"/>
    <w:rsid w:val="006D74DC"/>
    <w:rsid w:val="006D7641"/>
    <w:rsid w:val="006D7872"/>
    <w:rsid w:val="006D7953"/>
    <w:rsid w:val="006D79A0"/>
    <w:rsid w:val="006D7E7C"/>
    <w:rsid w:val="006D7F24"/>
    <w:rsid w:val="006E036F"/>
    <w:rsid w:val="006E043A"/>
    <w:rsid w:val="006E043D"/>
    <w:rsid w:val="006E05EA"/>
    <w:rsid w:val="006E0872"/>
    <w:rsid w:val="006E0AA8"/>
    <w:rsid w:val="006E0AD0"/>
    <w:rsid w:val="006E0AD9"/>
    <w:rsid w:val="006E0CAA"/>
    <w:rsid w:val="006E0DCB"/>
    <w:rsid w:val="006E0FC2"/>
    <w:rsid w:val="006E1191"/>
    <w:rsid w:val="006E12FB"/>
    <w:rsid w:val="006E1361"/>
    <w:rsid w:val="006E1364"/>
    <w:rsid w:val="006E13B9"/>
    <w:rsid w:val="006E13DB"/>
    <w:rsid w:val="006E150C"/>
    <w:rsid w:val="006E16D7"/>
    <w:rsid w:val="006E171E"/>
    <w:rsid w:val="006E1769"/>
    <w:rsid w:val="006E176C"/>
    <w:rsid w:val="006E184E"/>
    <w:rsid w:val="006E1BCE"/>
    <w:rsid w:val="006E1BFB"/>
    <w:rsid w:val="006E1DA4"/>
    <w:rsid w:val="006E1FBD"/>
    <w:rsid w:val="006E20ED"/>
    <w:rsid w:val="006E21CE"/>
    <w:rsid w:val="006E234A"/>
    <w:rsid w:val="006E2572"/>
    <w:rsid w:val="006E28DE"/>
    <w:rsid w:val="006E29B4"/>
    <w:rsid w:val="006E2A0F"/>
    <w:rsid w:val="006E2A90"/>
    <w:rsid w:val="006E2B62"/>
    <w:rsid w:val="006E2BFD"/>
    <w:rsid w:val="006E2D59"/>
    <w:rsid w:val="006E2F8A"/>
    <w:rsid w:val="006E3194"/>
    <w:rsid w:val="006E329E"/>
    <w:rsid w:val="006E32BD"/>
    <w:rsid w:val="006E34B2"/>
    <w:rsid w:val="006E34B5"/>
    <w:rsid w:val="006E34DD"/>
    <w:rsid w:val="006E3596"/>
    <w:rsid w:val="006E3760"/>
    <w:rsid w:val="006E37A7"/>
    <w:rsid w:val="006E380C"/>
    <w:rsid w:val="006E3933"/>
    <w:rsid w:val="006E3A7A"/>
    <w:rsid w:val="006E3AC5"/>
    <w:rsid w:val="006E3B3E"/>
    <w:rsid w:val="006E3C74"/>
    <w:rsid w:val="006E3D55"/>
    <w:rsid w:val="006E3F22"/>
    <w:rsid w:val="006E4000"/>
    <w:rsid w:val="006E4144"/>
    <w:rsid w:val="006E427F"/>
    <w:rsid w:val="006E4551"/>
    <w:rsid w:val="006E470D"/>
    <w:rsid w:val="006E474D"/>
    <w:rsid w:val="006E48DE"/>
    <w:rsid w:val="006E4935"/>
    <w:rsid w:val="006E4964"/>
    <w:rsid w:val="006E4967"/>
    <w:rsid w:val="006E4A89"/>
    <w:rsid w:val="006E4D36"/>
    <w:rsid w:val="006E4D37"/>
    <w:rsid w:val="006E4D76"/>
    <w:rsid w:val="006E4F04"/>
    <w:rsid w:val="006E4F93"/>
    <w:rsid w:val="006E509A"/>
    <w:rsid w:val="006E5501"/>
    <w:rsid w:val="006E5534"/>
    <w:rsid w:val="006E55B6"/>
    <w:rsid w:val="006E5690"/>
    <w:rsid w:val="006E58B9"/>
    <w:rsid w:val="006E59E3"/>
    <w:rsid w:val="006E5A7F"/>
    <w:rsid w:val="006E5ACB"/>
    <w:rsid w:val="006E5AE5"/>
    <w:rsid w:val="006E5AF6"/>
    <w:rsid w:val="006E5BAE"/>
    <w:rsid w:val="006E5C02"/>
    <w:rsid w:val="006E604D"/>
    <w:rsid w:val="006E60CA"/>
    <w:rsid w:val="006E6211"/>
    <w:rsid w:val="006E6247"/>
    <w:rsid w:val="006E6359"/>
    <w:rsid w:val="006E6368"/>
    <w:rsid w:val="006E6375"/>
    <w:rsid w:val="006E63F4"/>
    <w:rsid w:val="006E6498"/>
    <w:rsid w:val="006E64EB"/>
    <w:rsid w:val="006E6636"/>
    <w:rsid w:val="006E690A"/>
    <w:rsid w:val="006E696E"/>
    <w:rsid w:val="006E6B97"/>
    <w:rsid w:val="006E6CF7"/>
    <w:rsid w:val="006E6CF8"/>
    <w:rsid w:val="006E6DC1"/>
    <w:rsid w:val="006E6E78"/>
    <w:rsid w:val="006E6E7F"/>
    <w:rsid w:val="006E6EBC"/>
    <w:rsid w:val="006E6FA6"/>
    <w:rsid w:val="006E6FB5"/>
    <w:rsid w:val="006E7077"/>
    <w:rsid w:val="006E70D5"/>
    <w:rsid w:val="006E712F"/>
    <w:rsid w:val="006E7376"/>
    <w:rsid w:val="006E74AB"/>
    <w:rsid w:val="006E751A"/>
    <w:rsid w:val="006E76E8"/>
    <w:rsid w:val="006E7739"/>
    <w:rsid w:val="006E77AA"/>
    <w:rsid w:val="006E7815"/>
    <w:rsid w:val="006E7BA4"/>
    <w:rsid w:val="006E7CFD"/>
    <w:rsid w:val="006E7E30"/>
    <w:rsid w:val="006E7F2D"/>
    <w:rsid w:val="006F00B8"/>
    <w:rsid w:val="006F00D2"/>
    <w:rsid w:val="006F0431"/>
    <w:rsid w:val="006F04E7"/>
    <w:rsid w:val="006F05C9"/>
    <w:rsid w:val="006F06C2"/>
    <w:rsid w:val="006F08D1"/>
    <w:rsid w:val="006F0A65"/>
    <w:rsid w:val="006F0ADF"/>
    <w:rsid w:val="006F0BB5"/>
    <w:rsid w:val="006F0BD1"/>
    <w:rsid w:val="006F0C60"/>
    <w:rsid w:val="006F0E7D"/>
    <w:rsid w:val="006F0FCE"/>
    <w:rsid w:val="006F11BB"/>
    <w:rsid w:val="006F1505"/>
    <w:rsid w:val="006F160E"/>
    <w:rsid w:val="006F1729"/>
    <w:rsid w:val="006F1BC0"/>
    <w:rsid w:val="006F1C35"/>
    <w:rsid w:val="006F1D46"/>
    <w:rsid w:val="006F1DA4"/>
    <w:rsid w:val="006F1DAF"/>
    <w:rsid w:val="006F1F81"/>
    <w:rsid w:val="006F202A"/>
    <w:rsid w:val="006F20CA"/>
    <w:rsid w:val="006F21D8"/>
    <w:rsid w:val="006F2278"/>
    <w:rsid w:val="006F2356"/>
    <w:rsid w:val="006F2477"/>
    <w:rsid w:val="006F26FF"/>
    <w:rsid w:val="006F279D"/>
    <w:rsid w:val="006F2A04"/>
    <w:rsid w:val="006F2AB9"/>
    <w:rsid w:val="006F2AF6"/>
    <w:rsid w:val="006F2B76"/>
    <w:rsid w:val="006F2C00"/>
    <w:rsid w:val="006F2CD9"/>
    <w:rsid w:val="006F31A1"/>
    <w:rsid w:val="006F346A"/>
    <w:rsid w:val="006F3506"/>
    <w:rsid w:val="006F3588"/>
    <w:rsid w:val="006F3596"/>
    <w:rsid w:val="006F369F"/>
    <w:rsid w:val="006F37E1"/>
    <w:rsid w:val="006F3812"/>
    <w:rsid w:val="006F3A5E"/>
    <w:rsid w:val="006F3B2A"/>
    <w:rsid w:val="006F3BCF"/>
    <w:rsid w:val="006F3D86"/>
    <w:rsid w:val="006F3E3D"/>
    <w:rsid w:val="006F3E4A"/>
    <w:rsid w:val="006F3EEF"/>
    <w:rsid w:val="006F3F02"/>
    <w:rsid w:val="006F3FAE"/>
    <w:rsid w:val="006F403A"/>
    <w:rsid w:val="006F4247"/>
    <w:rsid w:val="006F4259"/>
    <w:rsid w:val="006F437D"/>
    <w:rsid w:val="006F4398"/>
    <w:rsid w:val="006F43CD"/>
    <w:rsid w:val="006F4600"/>
    <w:rsid w:val="006F4723"/>
    <w:rsid w:val="006F4740"/>
    <w:rsid w:val="006F488D"/>
    <w:rsid w:val="006F4925"/>
    <w:rsid w:val="006F4A21"/>
    <w:rsid w:val="006F4A31"/>
    <w:rsid w:val="006F4AB7"/>
    <w:rsid w:val="006F4BAB"/>
    <w:rsid w:val="006F4BF4"/>
    <w:rsid w:val="006F4C8B"/>
    <w:rsid w:val="006F4D8C"/>
    <w:rsid w:val="006F4E9D"/>
    <w:rsid w:val="006F50D0"/>
    <w:rsid w:val="006F51D7"/>
    <w:rsid w:val="006F51E9"/>
    <w:rsid w:val="006F5564"/>
    <w:rsid w:val="006F561B"/>
    <w:rsid w:val="006F566E"/>
    <w:rsid w:val="006F56CA"/>
    <w:rsid w:val="006F56E1"/>
    <w:rsid w:val="006F58D9"/>
    <w:rsid w:val="006F58FC"/>
    <w:rsid w:val="006F5905"/>
    <w:rsid w:val="006F5AB2"/>
    <w:rsid w:val="006F5CD1"/>
    <w:rsid w:val="006F5CD5"/>
    <w:rsid w:val="006F5D12"/>
    <w:rsid w:val="006F5F5C"/>
    <w:rsid w:val="006F6030"/>
    <w:rsid w:val="006F60BA"/>
    <w:rsid w:val="006F6260"/>
    <w:rsid w:val="006F62EB"/>
    <w:rsid w:val="006F64E4"/>
    <w:rsid w:val="006F6562"/>
    <w:rsid w:val="006F68BE"/>
    <w:rsid w:val="006F6986"/>
    <w:rsid w:val="006F6BBF"/>
    <w:rsid w:val="006F6C69"/>
    <w:rsid w:val="006F718F"/>
    <w:rsid w:val="006F72E3"/>
    <w:rsid w:val="006F7303"/>
    <w:rsid w:val="006F74A8"/>
    <w:rsid w:val="006F7549"/>
    <w:rsid w:val="006F779E"/>
    <w:rsid w:val="006F77C8"/>
    <w:rsid w:val="006F7942"/>
    <w:rsid w:val="006F79B8"/>
    <w:rsid w:val="006F79C3"/>
    <w:rsid w:val="006F7A29"/>
    <w:rsid w:val="006F7EF1"/>
    <w:rsid w:val="00700223"/>
    <w:rsid w:val="007003AE"/>
    <w:rsid w:val="0070051D"/>
    <w:rsid w:val="00700528"/>
    <w:rsid w:val="007006EE"/>
    <w:rsid w:val="007007FD"/>
    <w:rsid w:val="00700802"/>
    <w:rsid w:val="007009E5"/>
    <w:rsid w:val="00700B6C"/>
    <w:rsid w:val="00700DA6"/>
    <w:rsid w:val="00700E86"/>
    <w:rsid w:val="00700FA9"/>
    <w:rsid w:val="007010F2"/>
    <w:rsid w:val="00701117"/>
    <w:rsid w:val="0070113C"/>
    <w:rsid w:val="007012A7"/>
    <w:rsid w:val="007012DA"/>
    <w:rsid w:val="007013E8"/>
    <w:rsid w:val="0070165A"/>
    <w:rsid w:val="007016A2"/>
    <w:rsid w:val="007016E0"/>
    <w:rsid w:val="0070191E"/>
    <w:rsid w:val="007019CF"/>
    <w:rsid w:val="00701A98"/>
    <w:rsid w:val="00701E23"/>
    <w:rsid w:val="007021D9"/>
    <w:rsid w:val="00702232"/>
    <w:rsid w:val="00702237"/>
    <w:rsid w:val="00702935"/>
    <w:rsid w:val="00702AAC"/>
    <w:rsid w:val="00702AED"/>
    <w:rsid w:val="00702C1C"/>
    <w:rsid w:val="00702C7A"/>
    <w:rsid w:val="00702CB5"/>
    <w:rsid w:val="00702DAF"/>
    <w:rsid w:val="00702E86"/>
    <w:rsid w:val="007030F0"/>
    <w:rsid w:val="007031E6"/>
    <w:rsid w:val="007032A1"/>
    <w:rsid w:val="00703842"/>
    <w:rsid w:val="00703851"/>
    <w:rsid w:val="0070389A"/>
    <w:rsid w:val="0070390F"/>
    <w:rsid w:val="00703A47"/>
    <w:rsid w:val="00703BC9"/>
    <w:rsid w:val="00703BEC"/>
    <w:rsid w:val="00703D79"/>
    <w:rsid w:val="0070404F"/>
    <w:rsid w:val="007040A5"/>
    <w:rsid w:val="007042A3"/>
    <w:rsid w:val="00704466"/>
    <w:rsid w:val="007045D6"/>
    <w:rsid w:val="0070479F"/>
    <w:rsid w:val="007047BC"/>
    <w:rsid w:val="007047DC"/>
    <w:rsid w:val="00704803"/>
    <w:rsid w:val="00704831"/>
    <w:rsid w:val="00704835"/>
    <w:rsid w:val="007048D5"/>
    <w:rsid w:val="00704911"/>
    <w:rsid w:val="00704927"/>
    <w:rsid w:val="00704A03"/>
    <w:rsid w:val="00704BAC"/>
    <w:rsid w:val="00704CB8"/>
    <w:rsid w:val="00704D96"/>
    <w:rsid w:val="00704E7C"/>
    <w:rsid w:val="00704F2F"/>
    <w:rsid w:val="00704FCD"/>
    <w:rsid w:val="00705026"/>
    <w:rsid w:val="00705050"/>
    <w:rsid w:val="0070510E"/>
    <w:rsid w:val="00705251"/>
    <w:rsid w:val="0070536B"/>
    <w:rsid w:val="00705455"/>
    <w:rsid w:val="00705616"/>
    <w:rsid w:val="00705650"/>
    <w:rsid w:val="007057B0"/>
    <w:rsid w:val="00705C9A"/>
    <w:rsid w:val="00705DEE"/>
    <w:rsid w:val="00705DF5"/>
    <w:rsid w:val="007062AF"/>
    <w:rsid w:val="007063A5"/>
    <w:rsid w:val="00706794"/>
    <w:rsid w:val="00706928"/>
    <w:rsid w:val="00707002"/>
    <w:rsid w:val="00707215"/>
    <w:rsid w:val="00707284"/>
    <w:rsid w:val="00707529"/>
    <w:rsid w:val="007076D3"/>
    <w:rsid w:val="007079F2"/>
    <w:rsid w:val="00707A5D"/>
    <w:rsid w:val="00707B93"/>
    <w:rsid w:val="00707C9D"/>
    <w:rsid w:val="00707CA0"/>
    <w:rsid w:val="00707F12"/>
    <w:rsid w:val="00710132"/>
    <w:rsid w:val="00710187"/>
    <w:rsid w:val="0071032A"/>
    <w:rsid w:val="00710363"/>
    <w:rsid w:val="007103EC"/>
    <w:rsid w:val="007104D7"/>
    <w:rsid w:val="00710560"/>
    <w:rsid w:val="007106BB"/>
    <w:rsid w:val="00710789"/>
    <w:rsid w:val="00710966"/>
    <w:rsid w:val="007109AD"/>
    <w:rsid w:val="00710B70"/>
    <w:rsid w:val="00710D09"/>
    <w:rsid w:val="00710FAF"/>
    <w:rsid w:val="00711153"/>
    <w:rsid w:val="00711172"/>
    <w:rsid w:val="0071126D"/>
    <w:rsid w:val="007112D5"/>
    <w:rsid w:val="0071131D"/>
    <w:rsid w:val="0071136F"/>
    <w:rsid w:val="00711474"/>
    <w:rsid w:val="007114A4"/>
    <w:rsid w:val="00711F5C"/>
    <w:rsid w:val="00711F89"/>
    <w:rsid w:val="00711FD4"/>
    <w:rsid w:val="00712018"/>
    <w:rsid w:val="007121B2"/>
    <w:rsid w:val="00712215"/>
    <w:rsid w:val="00712411"/>
    <w:rsid w:val="0071264D"/>
    <w:rsid w:val="0071273A"/>
    <w:rsid w:val="00712863"/>
    <w:rsid w:val="007128D3"/>
    <w:rsid w:val="00712A9A"/>
    <w:rsid w:val="00712A9C"/>
    <w:rsid w:val="00712AB3"/>
    <w:rsid w:val="00712B9A"/>
    <w:rsid w:val="00712BB8"/>
    <w:rsid w:val="00712BED"/>
    <w:rsid w:val="00712C27"/>
    <w:rsid w:val="00712C73"/>
    <w:rsid w:val="00712CA3"/>
    <w:rsid w:val="00712E83"/>
    <w:rsid w:val="00712E88"/>
    <w:rsid w:val="00712F64"/>
    <w:rsid w:val="00712FBA"/>
    <w:rsid w:val="007130A3"/>
    <w:rsid w:val="00713105"/>
    <w:rsid w:val="0071374B"/>
    <w:rsid w:val="00713926"/>
    <w:rsid w:val="00713938"/>
    <w:rsid w:val="00713B88"/>
    <w:rsid w:val="00713CCD"/>
    <w:rsid w:val="00713D3D"/>
    <w:rsid w:val="00713F0C"/>
    <w:rsid w:val="00713F10"/>
    <w:rsid w:val="00713F45"/>
    <w:rsid w:val="00713F58"/>
    <w:rsid w:val="0071416C"/>
    <w:rsid w:val="00714212"/>
    <w:rsid w:val="00714301"/>
    <w:rsid w:val="00714545"/>
    <w:rsid w:val="00714675"/>
    <w:rsid w:val="0071478E"/>
    <w:rsid w:val="007147BF"/>
    <w:rsid w:val="007147E9"/>
    <w:rsid w:val="00714859"/>
    <w:rsid w:val="00714C1E"/>
    <w:rsid w:val="00714DA0"/>
    <w:rsid w:val="00714EB5"/>
    <w:rsid w:val="00715180"/>
    <w:rsid w:val="007151B3"/>
    <w:rsid w:val="0071522B"/>
    <w:rsid w:val="0071527F"/>
    <w:rsid w:val="0071532F"/>
    <w:rsid w:val="007154C0"/>
    <w:rsid w:val="0071566A"/>
    <w:rsid w:val="007157F1"/>
    <w:rsid w:val="00715830"/>
    <w:rsid w:val="0071584F"/>
    <w:rsid w:val="00715A0C"/>
    <w:rsid w:val="00715B3F"/>
    <w:rsid w:val="00715CC0"/>
    <w:rsid w:val="00715EFF"/>
    <w:rsid w:val="00715FD6"/>
    <w:rsid w:val="00716451"/>
    <w:rsid w:val="007164FC"/>
    <w:rsid w:val="00716626"/>
    <w:rsid w:val="007166F1"/>
    <w:rsid w:val="00716A10"/>
    <w:rsid w:val="00716AB6"/>
    <w:rsid w:val="00716BD9"/>
    <w:rsid w:val="00716D12"/>
    <w:rsid w:val="00716DC8"/>
    <w:rsid w:val="00716FD9"/>
    <w:rsid w:val="00716FEF"/>
    <w:rsid w:val="00717026"/>
    <w:rsid w:val="00717040"/>
    <w:rsid w:val="00717086"/>
    <w:rsid w:val="007171A3"/>
    <w:rsid w:val="007173E4"/>
    <w:rsid w:val="0071740D"/>
    <w:rsid w:val="00717524"/>
    <w:rsid w:val="0071757D"/>
    <w:rsid w:val="00717597"/>
    <w:rsid w:val="00717693"/>
    <w:rsid w:val="007178E3"/>
    <w:rsid w:val="0071799A"/>
    <w:rsid w:val="00717AF0"/>
    <w:rsid w:val="00717B17"/>
    <w:rsid w:val="00717B6A"/>
    <w:rsid w:val="00717C23"/>
    <w:rsid w:val="00717C29"/>
    <w:rsid w:val="00717C36"/>
    <w:rsid w:val="00717C69"/>
    <w:rsid w:val="00717C6C"/>
    <w:rsid w:val="00717DE6"/>
    <w:rsid w:val="00717ED1"/>
    <w:rsid w:val="00717FFD"/>
    <w:rsid w:val="00720184"/>
    <w:rsid w:val="00720186"/>
    <w:rsid w:val="00720464"/>
    <w:rsid w:val="007204E0"/>
    <w:rsid w:val="007206AA"/>
    <w:rsid w:val="007206E2"/>
    <w:rsid w:val="007207A1"/>
    <w:rsid w:val="00720877"/>
    <w:rsid w:val="00720916"/>
    <w:rsid w:val="00720A59"/>
    <w:rsid w:val="00720A6F"/>
    <w:rsid w:val="00720AA9"/>
    <w:rsid w:val="00720AC0"/>
    <w:rsid w:val="00720D60"/>
    <w:rsid w:val="00721030"/>
    <w:rsid w:val="0072105D"/>
    <w:rsid w:val="007210A3"/>
    <w:rsid w:val="007211A1"/>
    <w:rsid w:val="007211DB"/>
    <w:rsid w:val="007211DD"/>
    <w:rsid w:val="007211F5"/>
    <w:rsid w:val="007211F7"/>
    <w:rsid w:val="00721248"/>
    <w:rsid w:val="00721283"/>
    <w:rsid w:val="00721284"/>
    <w:rsid w:val="0072132B"/>
    <w:rsid w:val="0072139F"/>
    <w:rsid w:val="007213EA"/>
    <w:rsid w:val="00721419"/>
    <w:rsid w:val="007215DD"/>
    <w:rsid w:val="007215EB"/>
    <w:rsid w:val="00721672"/>
    <w:rsid w:val="007216F1"/>
    <w:rsid w:val="0072171A"/>
    <w:rsid w:val="00721867"/>
    <w:rsid w:val="0072189F"/>
    <w:rsid w:val="00721BFF"/>
    <w:rsid w:val="00721C3B"/>
    <w:rsid w:val="00721C48"/>
    <w:rsid w:val="00721CC4"/>
    <w:rsid w:val="00721EB2"/>
    <w:rsid w:val="007220E1"/>
    <w:rsid w:val="0072217E"/>
    <w:rsid w:val="007221DF"/>
    <w:rsid w:val="007222F1"/>
    <w:rsid w:val="00722349"/>
    <w:rsid w:val="0072242F"/>
    <w:rsid w:val="00722503"/>
    <w:rsid w:val="00722555"/>
    <w:rsid w:val="00722575"/>
    <w:rsid w:val="007225EA"/>
    <w:rsid w:val="007227A0"/>
    <w:rsid w:val="007227A6"/>
    <w:rsid w:val="007227F4"/>
    <w:rsid w:val="00722836"/>
    <w:rsid w:val="00722876"/>
    <w:rsid w:val="00722922"/>
    <w:rsid w:val="00722981"/>
    <w:rsid w:val="007229CD"/>
    <w:rsid w:val="00722A38"/>
    <w:rsid w:val="00722AB5"/>
    <w:rsid w:val="00722B82"/>
    <w:rsid w:val="00722BA0"/>
    <w:rsid w:val="00722D51"/>
    <w:rsid w:val="00722D6B"/>
    <w:rsid w:val="00722E21"/>
    <w:rsid w:val="00722E5A"/>
    <w:rsid w:val="00722E87"/>
    <w:rsid w:val="00722EEF"/>
    <w:rsid w:val="00722F1E"/>
    <w:rsid w:val="00723002"/>
    <w:rsid w:val="007230F8"/>
    <w:rsid w:val="00723189"/>
    <w:rsid w:val="0072325E"/>
    <w:rsid w:val="00723277"/>
    <w:rsid w:val="0072344D"/>
    <w:rsid w:val="007235E5"/>
    <w:rsid w:val="0072364A"/>
    <w:rsid w:val="0072364F"/>
    <w:rsid w:val="00723AD1"/>
    <w:rsid w:val="00723ADE"/>
    <w:rsid w:val="00723BA8"/>
    <w:rsid w:val="00723C7E"/>
    <w:rsid w:val="00723D1B"/>
    <w:rsid w:val="00723D40"/>
    <w:rsid w:val="00723EAA"/>
    <w:rsid w:val="007242C6"/>
    <w:rsid w:val="0072432B"/>
    <w:rsid w:val="007243E8"/>
    <w:rsid w:val="0072447F"/>
    <w:rsid w:val="007244D9"/>
    <w:rsid w:val="00724517"/>
    <w:rsid w:val="007245A4"/>
    <w:rsid w:val="007245C1"/>
    <w:rsid w:val="00724614"/>
    <w:rsid w:val="007246C8"/>
    <w:rsid w:val="00724743"/>
    <w:rsid w:val="00724823"/>
    <w:rsid w:val="00724A71"/>
    <w:rsid w:val="00724CF9"/>
    <w:rsid w:val="00724D0C"/>
    <w:rsid w:val="00724D66"/>
    <w:rsid w:val="00724DB6"/>
    <w:rsid w:val="00724E03"/>
    <w:rsid w:val="00724E2A"/>
    <w:rsid w:val="007250CD"/>
    <w:rsid w:val="00725102"/>
    <w:rsid w:val="0072533E"/>
    <w:rsid w:val="00725BCB"/>
    <w:rsid w:val="00725E07"/>
    <w:rsid w:val="00725E0E"/>
    <w:rsid w:val="00725E92"/>
    <w:rsid w:val="00725EDC"/>
    <w:rsid w:val="00725F69"/>
    <w:rsid w:val="00726596"/>
    <w:rsid w:val="00726771"/>
    <w:rsid w:val="0072683D"/>
    <w:rsid w:val="007269B2"/>
    <w:rsid w:val="00726BFF"/>
    <w:rsid w:val="00726F92"/>
    <w:rsid w:val="00726FC1"/>
    <w:rsid w:val="0072707A"/>
    <w:rsid w:val="007272F9"/>
    <w:rsid w:val="007273F1"/>
    <w:rsid w:val="0072758B"/>
    <w:rsid w:val="00727610"/>
    <w:rsid w:val="00727764"/>
    <w:rsid w:val="007277FC"/>
    <w:rsid w:val="00727B9D"/>
    <w:rsid w:val="00727BAE"/>
    <w:rsid w:val="00727D80"/>
    <w:rsid w:val="00727FDB"/>
    <w:rsid w:val="00730135"/>
    <w:rsid w:val="0073013A"/>
    <w:rsid w:val="0073018E"/>
    <w:rsid w:val="00730265"/>
    <w:rsid w:val="00730395"/>
    <w:rsid w:val="00730423"/>
    <w:rsid w:val="00730595"/>
    <w:rsid w:val="007305D5"/>
    <w:rsid w:val="00730659"/>
    <w:rsid w:val="007306EA"/>
    <w:rsid w:val="0073079E"/>
    <w:rsid w:val="007307E7"/>
    <w:rsid w:val="00730992"/>
    <w:rsid w:val="00730A52"/>
    <w:rsid w:val="00730E40"/>
    <w:rsid w:val="00731160"/>
    <w:rsid w:val="00731192"/>
    <w:rsid w:val="007315CF"/>
    <w:rsid w:val="0073172D"/>
    <w:rsid w:val="0073183F"/>
    <w:rsid w:val="007319BB"/>
    <w:rsid w:val="00731A50"/>
    <w:rsid w:val="00731AA9"/>
    <w:rsid w:val="00731B28"/>
    <w:rsid w:val="00731BD1"/>
    <w:rsid w:val="00731F5D"/>
    <w:rsid w:val="00732020"/>
    <w:rsid w:val="00732340"/>
    <w:rsid w:val="007323B0"/>
    <w:rsid w:val="00732451"/>
    <w:rsid w:val="007324E1"/>
    <w:rsid w:val="00732594"/>
    <w:rsid w:val="00732781"/>
    <w:rsid w:val="0073278A"/>
    <w:rsid w:val="007327D2"/>
    <w:rsid w:val="00732810"/>
    <w:rsid w:val="007328DD"/>
    <w:rsid w:val="00732960"/>
    <w:rsid w:val="0073297A"/>
    <w:rsid w:val="00732AC4"/>
    <w:rsid w:val="00732B72"/>
    <w:rsid w:val="00732C24"/>
    <w:rsid w:val="00732E48"/>
    <w:rsid w:val="007330D6"/>
    <w:rsid w:val="00733274"/>
    <w:rsid w:val="00733292"/>
    <w:rsid w:val="007332AC"/>
    <w:rsid w:val="007334D6"/>
    <w:rsid w:val="007335C7"/>
    <w:rsid w:val="007335E0"/>
    <w:rsid w:val="00733758"/>
    <w:rsid w:val="00733A5C"/>
    <w:rsid w:val="00733A90"/>
    <w:rsid w:val="00733A9F"/>
    <w:rsid w:val="00733B34"/>
    <w:rsid w:val="00733BB3"/>
    <w:rsid w:val="00733C1C"/>
    <w:rsid w:val="00733C51"/>
    <w:rsid w:val="00733C75"/>
    <w:rsid w:val="00733CD5"/>
    <w:rsid w:val="00733D00"/>
    <w:rsid w:val="00733DA2"/>
    <w:rsid w:val="00733E25"/>
    <w:rsid w:val="00733F50"/>
    <w:rsid w:val="00734102"/>
    <w:rsid w:val="00734127"/>
    <w:rsid w:val="00734165"/>
    <w:rsid w:val="007341AE"/>
    <w:rsid w:val="0073420B"/>
    <w:rsid w:val="0073436E"/>
    <w:rsid w:val="007343F6"/>
    <w:rsid w:val="00734487"/>
    <w:rsid w:val="007347D0"/>
    <w:rsid w:val="00734A0C"/>
    <w:rsid w:val="00734A20"/>
    <w:rsid w:val="00734A66"/>
    <w:rsid w:val="00734A76"/>
    <w:rsid w:val="00734AB3"/>
    <w:rsid w:val="00734C2D"/>
    <w:rsid w:val="00734FB8"/>
    <w:rsid w:val="0073522E"/>
    <w:rsid w:val="0073524E"/>
    <w:rsid w:val="007352B8"/>
    <w:rsid w:val="007352FB"/>
    <w:rsid w:val="007353B1"/>
    <w:rsid w:val="00735428"/>
    <w:rsid w:val="0073556B"/>
    <w:rsid w:val="007355A8"/>
    <w:rsid w:val="00735705"/>
    <w:rsid w:val="00735719"/>
    <w:rsid w:val="0073576B"/>
    <w:rsid w:val="007358CB"/>
    <w:rsid w:val="00735929"/>
    <w:rsid w:val="00735A41"/>
    <w:rsid w:val="00735D4F"/>
    <w:rsid w:val="00735FAF"/>
    <w:rsid w:val="00736016"/>
    <w:rsid w:val="00736397"/>
    <w:rsid w:val="007363D2"/>
    <w:rsid w:val="00736475"/>
    <w:rsid w:val="007365BF"/>
    <w:rsid w:val="00736655"/>
    <w:rsid w:val="00736678"/>
    <w:rsid w:val="0073686F"/>
    <w:rsid w:val="00736878"/>
    <w:rsid w:val="007368D6"/>
    <w:rsid w:val="00736908"/>
    <w:rsid w:val="00736D10"/>
    <w:rsid w:val="007371AA"/>
    <w:rsid w:val="0073739D"/>
    <w:rsid w:val="00737590"/>
    <w:rsid w:val="007375FF"/>
    <w:rsid w:val="00737841"/>
    <w:rsid w:val="007378E8"/>
    <w:rsid w:val="007378F4"/>
    <w:rsid w:val="0073793D"/>
    <w:rsid w:val="00737B6B"/>
    <w:rsid w:val="00737BF9"/>
    <w:rsid w:val="00737D48"/>
    <w:rsid w:val="00737DAA"/>
    <w:rsid w:val="00737DB9"/>
    <w:rsid w:val="00737DF0"/>
    <w:rsid w:val="00737F30"/>
    <w:rsid w:val="00740010"/>
    <w:rsid w:val="00740338"/>
    <w:rsid w:val="00740341"/>
    <w:rsid w:val="0074039F"/>
    <w:rsid w:val="0074043C"/>
    <w:rsid w:val="007406E0"/>
    <w:rsid w:val="007407A2"/>
    <w:rsid w:val="007407F5"/>
    <w:rsid w:val="007409CD"/>
    <w:rsid w:val="00740A05"/>
    <w:rsid w:val="00740E7B"/>
    <w:rsid w:val="0074104E"/>
    <w:rsid w:val="007410CE"/>
    <w:rsid w:val="007410E9"/>
    <w:rsid w:val="0074113C"/>
    <w:rsid w:val="0074115C"/>
    <w:rsid w:val="0074146B"/>
    <w:rsid w:val="007414D6"/>
    <w:rsid w:val="00741589"/>
    <w:rsid w:val="0074163F"/>
    <w:rsid w:val="00741730"/>
    <w:rsid w:val="0074180F"/>
    <w:rsid w:val="0074185B"/>
    <w:rsid w:val="00741C57"/>
    <w:rsid w:val="00741C93"/>
    <w:rsid w:val="00741D37"/>
    <w:rsid w:val="00741E34"/>
    <w:rsid w:val="00741E3F"/>
    <w:rsid w:val="00741E87"/>
    <w:rsid w:val="00741EAE"/>
    <w:rsid w:val="00741FD3"/>
    <w:rsid w:val="00742180"/>
    <w:rsid w:val="0074231A"/>
    <w:rsid w:val="00742717"/>
    <w:rsid w:val="00742763"/>
    <w:rsid w:val="00742782"/>
    <w:rsid w:val="00742817"/>
    <w:rsid w:val="007429A1"/>
    <w:rsid w:val="00742A46"/>
    <w:rsid w:val="00742BA9"/>
    <w:rsid w:val="00742EDE"/>
    <w:rsid w:val="00742EF0"/>
    <w:rsid w:val="00742F4B"/>
    <w:rsid w:val="00743042"/>
    <w:rsid w:val="007430C6"/>
    <w:rsid w:val="007430EC"/>
    <w:rsid w:val="0074315C"/>
    <w:rsid w:val="00743224"/>
    <w:rsid w:val="007435B4"/>
    <w:rsid w:val="0074361A"/>
    <w:rsid w:val="00743697"/>
    <w:rsid w:val="00743790"/>
    <w:rsid w:val="00743A18"/>
    <w:rsid w:val="00743AF9"/>
    <w:rsid w:val="00743F7C"/>
    <w:rsid w:val="00743F90"/>
    <w:rsid w:val="00744030"/>
    <w:rsid w:val="0074404D"/>
    <w:rsid w:val="007441AA"/>
    <w:rsid w:val="0074443E"/>
    <w:rsid w:val="00744538"/>
    <w:rsid w:val="00744635"/>
    <w:rsid w:val="007447F8"/>
    <w:rsid w:val="00744994"/>
    <w:rsid w:val="00744A01"/>
    <w:rsid w:val="00744B5E"/>
    <w:rsid w:val="00744D12"/>
    <w:rsid w:val="00744D30"/>
    <w:rsid w:val="00744D98"/>
    <w:rsid w:val="00744DB7"/>
    <w:rsid w:val="00744EE3"/>
    <w:rsid w:val="00744F62"/>
    <w:rsid w:val="00744FBA"/>
    <w:rsid w:val="0074511A"/>
    <w:rsid w:val="0074520E"/>
    <w:rsid w:val="0074521A"/>
    <w:rsid w:val="00745221"/>
    <w:rsid w:val="0074541B"/>
    <w:rsid w:val="007454E6"/>
    <w:rsid w:val="0074553F"/>
    <w:rsid w:val="00745577"/>
    <w:rsid w:val="007456C7"/>
    <w:rsid w:val="00745714"/>
    <w:rsid w:val="0074579B"/>
    <w:rsid w:val="007458E2"/>
    <w:rsid w:val="00745959"/>
    <w:rsid w:val="00745A44"/>
    <w:rsid w:val="00745A94"/>
    <w:rsid w:val="00745B8F"/>
    <w:rsid w:val="00745C30"/>
    <w:rsid w:val="00745C61"/>
    <w:rsid w:val="0074611D"/>
    <w:rsid w:val="0074630D"/>
    <w:rsid w:val="0074661B"/>
    <w:rsid w:val="007467AE"/>
    <w:rsid w:val="007469A6"/>
    <w:rsid w:val="00746A13"/>
    <w:rsid w:val="00746B88"/>
    <w:rsid w:val="00746BFF"/>
    <w:rsid w:val="00746C01"/>
    <w:rsid w:val="00746DBE"/>
    <w:rsid w:val="007470DC"/>
    <w:rsid w:val="00747272"/>
    <w:rsid w:val="007475CA"/>
    <w:rsid w:val="007475FC"/>
    <w:rsid w:val="0074782B"/>
    <w:rsid w:val="00747942"/>
    <w:rsid w:val="0074795D"/>
    <w:rsid w:val="007479B5"/>
    <w:rsid w:val="007479F1"/>
    <w:rsid w:val="00747A16"/>
    <w:rsid w:val="00747AAF"/>
    <w:rsid w:val="00747D57"/>
    <w:rsid w:val="00747D68"/>
    <w:rsid w:val="00747F19"/>
    <w:rsid w:val="0075005B"/>
    <w:rsid w:val="00750556"/>
    <w:rsid w:val="0075058B"/>
    <w:rsid w:val="007508FA"/>
    <w:rsid w:val="00750ABC"/>
    <w:rsid w:val="00750AE0"/>
    <w:rsid w:val="00750B1E"/>
    <w:rsid w:val="00750C17"/>
    <w:rsid w:val="00750CB9"/>
    <w:rsid w:val="00750CCF"/>
    <w:rsid w:val="00750D1F"/>
    <w:rsid w:val="00750D57"/>
    <w:rsid w:val="00750E21"/>
    <w:rsid w:val="0075105C"/>
    <w:rsid w:val="007511B0"/>
    <w:rsid w:val="007512C2"/>
    <w:rsid w:val="007512D6"/>
    <w:rsid w:val="0075130B"/>
    <w:rsid w:val="0075137D"/>
    <w:rsid w:val="00751702"/>
    <w:rsid w:val="007518A6"/>
    <w:rsid w:val="00751C04"/>
    <w:rsid w:val="00751C37"/>
    <w:rsid w:val="00751DDB"/>
    <w:rsid w:val="00751DF2"/>
    <w:rsid w:val="00751FEB"/>
    <w:rsid w:val="00752047"/>
    <w:rsid w:val="007521E8"/>
    <w:rsid w:val="0075227D"/>
    <w:rsid w:val="007523BE"/>
    <w:rsid w:val="007523C5"/>
    <w:rsid w:val="007525E4"/>
    <w:rsid w:val="0075262D"/>
    <w:rsid w:val="007526B2"/>
    <w:rsid w:val="00752A47"/>
    <w:rsid w:val="00752BAD"/>
    <w:rsid w:val="00752C04"/>
    <w:rsid w:val="00752CE6"/>
    <w:rsid w:val="00752E64"/>
    <w:rsid w:val="00752E8A"/>
    <w:rsid w:val="00752EFC"/>
    <w:rsid w:val="00752F82"/>
    <w:rsid w:val="00752FB4"/>
    <w:rsid w:val="007530AE"/>
    <w:rsid w:val="00753115"/>
    <w:rsid w:val="007531E1"/>
    <w:rsid w:val="00753493"/>
    <w:rsid w:val="00753598"/>
    <w:rsid w:val="00753A84"/>
    <w:rsid w:val="00753AB1"/>
    <w:rsid w:val="00753B85"/>
    <w:rsid w:val="00753C2E"/>
    <w:rsid w:val="00753CBC"/>
    <w:rsid w:val="00753D89"/>
    <w:rsid w:val="00753FE4"/>
    <w:rsid w:val="00754094"/>
    <w:rsid w:val="0075409F"/>
    <w:rsid w:val="00754198"/>
    <w:rsid w:val="0075436F"/>
    <w:rsid w:val="00754565"/>
    <w:rsid w:val="007545B0"/>
    <w:rsid w:val="007545E6"/>
    <w:rsid w:val="00754952"/>
    <w:rsid w:val="00754B52"/>
    <w:rsid w:val="00754C71"/>
    <w:rsid w:val="0075536E"/>
    <w:rsid w:val="007553A4"/>
    <w:rsid w:val="00755491"/>
    <w:rsid w:val="0075559A"/>
    <w:rsid w:val="00755760"/>
    <w:rsid w:val="00755765"/>
    <w:rsid w:val="007557B6"/>
    <w:rsid w:val="007557DF"/>
    <w:rsid w:val="007559EF"/>
    <w:rsid w:val="00755D3A"/>
    <w:rsid w:val="00755D80"/>
    <w:rsid w:val="00755E40"/>
    <w:rsid w:val="00755E8D"/>
    <w:rsid w:val="0075602B"/>
    <w:rsid w:val="007560DC"/>
    <w:rsid w:val="00756156"/>
    <w:rsid w:val="00756182"/>
    <w:rsid w:val="0075637A"/>
    <w:rsid w:val="0075646A"/>
    <w:rsid w:val="00756587"/>
    <w:rsid w:val="0075658D"/>
    <w:rsid w:val="007567B6"/>
    <w:rsid w:val="007568A5"/>
    <w:rsid w:val="007569C1"/>
    <w:rsid w:val="00756B87"/>
    <w:rsid w:val="00756BE0"/>
    <w:rsid w:val="00756D3A"/>
    <w:rsid w:val="00756E25"/>
    <w:rsid w:val="00756F72"/>
    <w:rsid w:val="0075714B"/>
    <w:rsid w:val="007572A9"/>
    <w:rsid w:val="007572EE"/>
    <w:rsid w:val="00757372"/>
    <w:rsid w:val="00757382"/>
    <w:rsid w:val="00757410"/>
    <w:rsid w:val="00757545"/>
    <w:rsid w:val="007576D0"/>
    <w:rsid w:val="00757847"/>
    <w:rsid w:val="00757857"/>
    <w:rsid w:val="0075788B"/>
    <w:rsid w:val="007579B6"/>
    <w:rsid w:val="007579FE"/>
    <w:rsid w:val="00757DCD"/>
    <w:rsid w:val="00757DF3"/>
    <w:rsid w:val="00757EA2"/>
    <w:rsid w:val="00757FEE"/>
    <w:rsid w:val="007601AC"/>
    <w:rsid w:val="00760540"/>
    <w:rsid w:val="0076055B"/>
    <w:rsid w:val="007608BA"/>
    <w:rsid w:val="00760913"/>
    <w:rsid w:val="007609C7"/>
    <w:rsid w:val="00760B23"/>
    <w:rsid w:val="00760C26"/>
    <w:rsid w:val="00760C77"/>
    <w:rsid w:val="00760C9C"/>
    <w:rsid w:val="00760CAA"/>
    <w:rsid w:val="00760EED"/>
    <w:rsid w:val="00761275"/>
    <w:rsid w:val="007612B5"/>
    <w:rsid w:val="00761493"/>
    <w:rsid w:val="007614A5"/>
    <w:rsid w:val="0076158C"/>
    <w:rsid w:val="007615B3"/>
    <w:rsid w:val="007615D0"/>
    <w:rsid w:val="007615ED"/>
    <w:rsid w:val="00761A16"/>
    <w:rsid w:val="00761A2C"/>
    <w:rsid w:val="00761CC6"/>
    <w:rsid w:val="00762001"/>
    <w:rsid w:val="007620AE"/>
    <w:rsid w:val="007620DB"/>
    <w:rsid w:val="00762184"/>
    <w:rsid w:val="007621A1"/>
    <w:rsid w:val="00762284"/>
    <w:rsid w:val="00762443"/>
    <w:rsid w:val="007624DC"/>
    <w:rsid w:val="0076265D"/>
    <w:rsid w:val="00762671"/>
    <w:rsid w:val="007627AC"/>
    <w:rsid w:val="0076288F"/>
    <w:rsid w:val="00762C24"/>
    <w:rsid w:val="00762C44"/>
    <w:rsid w:val="00762C73"/>
    <w:rsid w:val="00762CC9"/>
    <w:rsid w:val="00762F0B"/>
    <w:rsid w:val="0076303A"/>
    <w:rsid w:val="00763163"/>
    <w:rsid w:val="0076319E"/>
    <w:rsid w:val="0076329A"/>
    <w:rsid w:val="007633A5"/>
    <w:rsid w:val="00763701"/>
    <w:rsid w:val="0076388A"/>
    <w:rsid w:val="007638FB"/>
    <w:rsid w:val="00763906"/>
    <w:rsid w:val="00763921"/>
    <w:rsid w:val="0076392C"/>
    <w:rsid w:val="0076396B"/>
    <w:rsid w:val="007639BC"/>
    <w:rsid w:val="00763AEA"/>
    <w:rsid w:val="00763BD5"/>
    <w:rsid w:val="00763C6E"/>
    <w:rsid w:val="00764003"/>
    <w:rsid w:val="00764004"/>
    <w:rsid w:val="00764130"/>
    <w:rsid w:val="007642FC"/>
    <w:rsid w:val="0076440B"/>
    <w:rsid w:val="00764462"/>
    <w:rsid w:val="00764570"/>
    <w:rsid w:val="00764A11"/>
    <w:rsid w:val="00764AEA"/>
    <w:rsid w:val="00764C51"/>
    <w:rsid w:val="00764DBF"/>
    <w:rsid w:val="00764EE5"/>
    <w:rsid w:val="00764F0B"/>
    <w:rsid w:val="00764F1D"/>
    <w:rsid w:val="00764F4D"/>
    <w:rsid w:val="00764FC3"/>
    <w:rsid w:val="00765097"/>
    <w:rsid w:val="007651F0"/>
    <w:rsid w:val="0076525F"/>
    <w:rsid w:val="007652BC"/>
    <w:rsid w:val="007652FE"/>
    <w:rsid w:val="00765306"/>
    <w:rsid w:val="0076552D"/>
    <w:rsid w:val="007658FB"/>
    <w:rsid w:val="00765C5A"/>
    <w:rsid w:val="00765C70"/>
    <w:rsid w:val="00765EBB"/>
    <w:rsid w:val="00765EF9"/>
    <w:rsid w:val="0076607E"/>
    <w:rsid w:val="00766352"/>
    <w:rsid w:val="00766450"/>
    <w:rsid w:val="0076647A"/>
    <w:rsid w:val="00766518"/>
    <w:rsid w:val="0076664B"/>
    <w:rsid w:val="00766778"/>
    <w:rsid w:val="00766816"/>
    <w:rsid w:val="00766832"/>
    <w:rsid w:val="00766992"/>
    <w:rsid w:val="00766B96"/>
    <w:rsid w:val="00766DFB"/>
    <w:rsid w:val="00766E02"/>
    <w:rsid w:val="00766F01"/>
    <w:rsid w:val="00767073"/>
    <w:rsid w:val="00767253"/>
    <w:rsid w:val="00767569"/>
    <w:rsid w:val="00767675"/>
    <w:rsid w:val="00767724"/>
    <w:rsid w:val="0076774C"/>
    <w:rsid w:val="00767786"/>
    <w:rsid w:val="007679A9"/>
    <w:rsid w:val="00767AC5"/>
    <w:rsid w:val="00767BFF"/>
    <w:rsid w:val="00767DA9"/>
    <w:rsid w:val="00767F2B"/>
    <w:rsid w:val="00767F6F"/>
    <w:rsid w:val="00767F91"/>
    <w:rsid w:val="0077010F"/>
    <w:rsid w:val="007701BA"/>
    <w:rsid w:val="007706D2"/>
    <w:rsid w:val="0077079C"/>
    <w:rsid w:val="0077081A"/>
    <w:rsid w:val="0077088A"/>
    <w:rsid w:val="0077098E"/>
    <w:rsid w:val="00770AC8"/>
    <w:rsid w:val="00770E45"/>
    <w:rsid w:val="00770E9D"/>
    <w:rsid w:val="007710CF"/>
    <w:rsid w:val="00771556"/>
    <w:rsid w:val="007715AC"/>
    <w:rsid w:val="007715AF"/>
    <w:rsid w:val="00771646"/>
    <w:rsid w:val="00771729"/>
    <w:rsid w:val="00771732"/>
    <w:rsid w:val="00771772"/>
    <w:rsid w:val="007717AA"/>
    <w:rsid w:val="00771998"/>
    <w:rsid w:val="00771C46"/>
    <w:rsid w:val="00771CD3"/>
    <w:rsid w:val="007721CB"/>
    <w:rsid w:val="007724A7"/>
    <w:rsid w:val="00772739"/>
    <w:rsid w:val="00772795"/>
    <w:rsid w:val="007727B1"/>
    <w:rsid w:val="007727C4"/>
    <w:rsid w:val="00772A5D"/>
    <w:rsid w:val="00772B3C"/>
    <w:rsid w:val="00772C86"/>
    <w:rsid w:val="00772D88"/>
    <w:rsid w:val="00773081"/>
    <w:rsid w:val="007730C0"/>
    <w:rsid w:val="007731D4"/>
    <w:rsid w:val="007732A0"/>
    <w:rsid w:val="0077332A"/>
    <w:rsid w:val="007733FA"/>
    <w:rsid w:val="00773469"/>
    <w:rsid w:val="007735E6"/>
    <w:rsid w:val="0077386D"/>
    <w:rsid w:val="007739FA"/>
    <w:rsid w:val="00773CA2"/>
    <w:rsid w:val="00773D3B"/>
    <w:rsid w:val="00773DD5"/>
    <w:rsid w:val="00773F3E"/>
    <w:rsid w:val="00773F58"/>
    <w:rsid w:val="0077400F"/>
    <w:rsid w:val="007741D6"/>
    <w:rsid w:val="00774334"/>
    <w:rsid w:val="00774397"/>
    <w:rsid w:val="0077445F"/>
    <w:rsid w:val="007744DF"/>
    <w:rsid w:val="007746C4"/>
    <w:rsid w:val="007747E9"/>
    <w:rsid w:val="0077487D"/>
    <w:rsid w:val="007748B1"/>
    <w:rsid w:val="007749F5"/>
    <w:rsid w:val="00774A6A"/>
    <w:rsid w:val="00774B76"/>
    <w:rsid w:val="00774DA6"/>
    <w:rsid w:val="00774E6C"/>
    <w:rsid w:val="00774F8D"/>
    <w:rsid w:val="00774FB1"/>
    <w:rsid w:val="00774FC1"/>
    <w:rsid w:val="007750AD"/>
    <w:rsid w:val="007750C4"/>
    <w:rsid w:val="007750C7"/>
    <w:rsid w:val="0077568C"/>
    <w:rsid w:val="007756B1"/>
    <w:rsid w:val="0077578C"/>
    <w:rsid w:val="00775D29"/>
    <w:rsid w:val="00775D3D"/>
    <w:rsid w:val="00775FE0"/>
    <w:rsid w:val="007760D7"/>
    <w:rsid w:val="007760EF"/>
    <w:rsid w:val="007761D1"/>
    <w:rsid w:val="007762C6"/>
    <w:rsid w:val="007762C8"/>
    <w:rsid w:val="007762F8"/>
    <w:rsid w:val="0077635B"/>
    <w:rsid w:val="007763EB"/>
    <w:rsid w:val="00776754"/>
    <w:rsid w:val="0077693D"/>
    <w:rsid w:val="0077695A"/>
    <w:rsid w:val="00776A79"/>
    <w:rsid w:val="00776A8E"/>
    <w:rsid w:val="00776C56"/>
    <w:rsid w:val="00777027"/>
    <w:rsid w:val="0077703B"/>
    <w:rsid w:val="0077703D"/>
    <w:rsid w:val="0077736B"/>
    <w:rsid w:val="007774B4"/>
    <w:rsid w:val="0077767C"/>
    <w:rsid w:val="00777697"/>
    <w:rsid w:val="007776DB"/>
    <w:rsid w:val="0077770E"/>
    <w:rsid w:val="0077790D"/>
    <w:rsid w:val="00777A47"/>
    <w:rsid w:val="00777D0E"/>
    <w:rsid w:val="00777E26"/>
    <w:rsid w:val="00777E75"/>
    <w:rsid w:val="0078000B"/>
    <w:rsid w:val="007802AC"/>
    <w:rsid w:val="00780337"/>
    <w:rsid w:val="00780571"/>
    <w:rsid w:val="0078061B"/>
    <w:rsid w:val="0078073D"/>
    <w:rsid w:val="00780751"/>
    <w:rsid w:val="0078085A"/>
    <w:rsid w:val="00780B09"/>
    <w:rsid w:val="00780BA3"/>
    <w:rsid w:val="00780C12"/>
    <w:rsid w:val="00780C44"/>
    <w:rsid w:val="00780E53"/>
    <w:rsid w:val="00780E6A"/>
    <w:rsid w:val="00781012"/>
    <w:rsid w:val="00781163"/>
    <w:rsid w:val="00781228"/>
    <w:rsid w:val="00781523"/>
    <w:rsid w:val="00781555"/>
    <w:rsid w:val="00781633"/>
    <w:rsid w:val="007816E4"/>
    <w:rsid w:val="00781751"/>
    <w:rsid w:val="0078197F"/>
    <w:rsid w:val="00781A48"/>
    <w:rsid w:val="00781C09"/>
    <w:rsid w:val="00781C42"/>
    <w:rsid w:val="00781D70"/>
    <w:rsid w:val="00781ED9"/>
    <w:rsid w:val="00781FF4"/>
    <w:rsid w:val="0078202E"/>
    <w:rsid w:val="0078204B"/>
    <w:rsid w:val="0078205F"/>
    <w:rsid w:val="00782095"/>
    <w:rsid w:val="00782117"/>
    <w:rsid w:val="0078222E"/>
    <w:rsid w:val="00782393"/>
    <w:rsid w:val="007823F4"/>
    <w:rsid w:val="0078254D"/>
    <w:rsid w:val="0078268E"/>
    <w:rsid w:val="00782721"/>
    <w:rsid w:val="0078282C"/>
    <w:rsid w:val="00782ACF"/>
    <w:rsid w:val="00782C0A"/>
    <w:rsid w:val="00783210"/>
    <w:rsid w:val="00783437"/>
    <w:rsid w:val="00783489"/>
    <w:rsid w:val="0078359B"/>
    <w:rsid w:val="007835C8"/>
    <w:rsid w:val="00783631"/>
    <w:rsid w:val="0078369D"/>
    <w:rsid w:val="0078371B"/>
    <w:rsid w:val="00783846"/>
    <w:rsid w:val="00783848"/>
    <w:rsid w:val="00783994"/>
    <w:rsid w:val="00783C24"/>
    <w:rsid w:val="00783C48"/>
    <w:rsid w:val="00783D70"/>
    <w:rsid w:val="00783ECC"/>
    <w:rsid w:val="00783F8A"/>
    <w:rsid w:val="007841AB"/>
    <w:rsid w:val="0078444B"/>
    <w:rsid w:val="00784633"/>
    <w:rsid w:val="007848B0"/>
    <w:rsid w:val="007848C5"/>
    <w:rsid w:val="00784903"/>
    <w:rsid w:val="0078496C"/>
    <w:rsid w:val="00784A8E"/>
    <w:rsid w:val="00784C62"/>
    <w:rsid w:val="00784CC5"/>
    <w:rsid w:val="00784EA3"/>
    <w:rsid w:val="00784F60"/>
    <w:rsid w:val="0078516A"/>
    <w:rsid w:val="007852E8"/>
    <w:rsid w:val="00785345"/>
    <w:rsid w:val="0078556B"/>
    <w:rsid w:val="0078574B"/>
    <w:rsid w:val="00785834"/>
    <w:rsid w:val="00785843"/>
    <w:rsid w:val="0078586C"/>
    <w:rsid w:val="00785B37"/>
    <w:rsid w:val="00785C2B"/>
    <w:rsid w:val="00785C3C"/>
    <w:rsid w:val="00785EA5"/>
    <w:rsid w:val="00785EFF"/>
    <w:rsid w:val="00786366"/>
    <w:rsid w:val="007864A7"/>
    <w:rsid w:val="007864ED"/>
    <w:rsid w:val="0078661A"/>
    <w:rsid w:val="007866DB"/>
    <w:rsid w:val="007867C3"/>
    <w:rsid w:val="0078680D"/>
    <w:rsid w:val="00786859"/>
    <w:rsid w:val="0078697C"/>
    <w:rsid w:val="0078699D"/>
    <w:rsid w:val="00786A0C"/>
    <w:rsid w:val="00786A73"/>
    <w:rsid w:val="00786C8B"/>
    <w:rsid w:val="00786D7E"/>
    <w:rsid w:val="00786EC3"/>
    <w:rsid w:val="00786F10"/>
    <w:rsid w:val="007871C2"/>
    <w:rsid w:val="00787391"/>
    <w:rsid w:val="00787401"/>
    <w:rsid w:val="00787472"/>
    <w:rsid w:val="007874F7"/>
    <w:rsid w:val="007875BC"/>
    <w:rsid w:val="00787909"/>
    <w:rsid w:val="0078796D"/>
    <w:rsid w:val="007879CB"/>
    <w:rsid w:val="00787A47"/>
    <w:rsid w:val="00787A60"/>
    <w:rsid w:val="00787AA4"/>
    <w:rsid w:val="00787AC4"/>
    <w:rsid w:val="00787B60"/>
    <w:rsid w:val="00787B8C"/>
    <w:rsid w:val="00787BB9"/>
    <w:rsid w:val="00787CEF"/>
    <w:rsid w:val="00787DE2"/>
    <w:rsid w:val="00787F28"/>
    <w:rsid w:val="00787F38"/>
    <w:rsid w:val="00790161"/>
    <w:rsid w:val="0079029A"/>
    <w:rsid w:val="007902A6"/>
    <w:rsid w:val="007903CA"/>
    <w:rsid w:val="0079041C"/>
    <w:rsid w:val="007904A5"/>
    <w:rsid w:val="0079068B"/>
    <w:rsid w:val="007906D7"/>
    <w:rsid w:val="007906DA"/>
    <w:rsid w:val="00790716"/>
    <w:rsid w:val="0079079A"/>
    <w:rsid w:val="0079083F"/>
    <w:rsid w:val="0079092F"/>
    <w:rsid w:val="00790A88"/>
    <w:rsid w:val="00790B22"/>
    <w:rsid w:val="00790BA3"/>
    <w:rsid w:val="00790CF4"/>
    <w:rsid w:val="00790FC9"/>
    <w:rsid w:val="0079110D"/>
    <w:rsid w:val="007911A8"/>
    <w:rsid w:val="0079126D"/>
    <w:rsid w:val="00791307"/>
    <w:rsid w:val="00791533"/>
    <w:rsid w:val="00791699"/>
    <w:rsid w:val="007916B8"/>
    <w:rsid w:val="0079178D"/>
    <w:rsid w:val="00791B3C"/>
    <w:rsid w:val="00791BCF"/>
    <w:rsid w:val="00791C02"/>
    <w:rsid w:val="00791D08"/>
    <w:rsid w:val="00791DCB"/>
    <w:rsid w:val="00791EC2"/>
    <w:rsid w:val="00791ED3"/>
    <w:rsid w:val="00791EE4"/>
    <w:rsid w:val="00791F37"/>
    <w:rsid w:val="00792114"/>
    <w:rsid w:val="0079225B"/>
    <w:rsid w:val="00792313"/>
    <w:rsid w:val="0079260E"/>
    <w:rsid w:val="0079274C"/>
    <w:rsid w:val="00792759"/>
    <w:rsid w:val="00792867"/>
    <w:rsid w:val="00792926"/>
    <w:rsid w:val="0079299F"/>
    <w:rsid w:val="00792A4C"/>
    <w:rsid w:val="00792ACF"/>
    <w:rsid w:val="00792AD5"/>
    <w:rsid w:val="00792B8D"/>
    <w:rsid w:val="00792EA8"/>
    <w:rsid w:val="00792FC5"/>
    <w:rsid w:val="00793010"/>
    <w:rsid w:val="00793160"/>
    <w:rsid w:val="0079325E"/>
    <w:rsid w:val="00793356"/>
    <w:rsid w:val="00793429"/>
    <w:rsid w:val="007934D7"/>
    <w:rsid w:val="007935DB"/>
    <w:rsid w:val="0079397E"/>
    <w:rsid w:val="00793AA0"/>
    <w:rsid w:val="00793B52"/>
    <w:rsid w:val="00793C29"/>
    <w:rsid w:val="00793C5D"/>
    <w:rsid w:val="00793DFE"/>
    <w:rsid w:val="00793E79"/>
    <w:rsid w:val="00793EFF"/>
    <w:rsid w:val="00793FD1"/>
    <w:rsid w:val="0079403F"/>
    <w:rsid w:val="007941EE"/>
    <w:rsid w:val="00794638"/>
    <w:rsid w:val="0079470E"/>
    <w:rsid w:val="00794789"/>
    <w:rsid w:val="00794AE9"/>
    <w:rsid w:val="00794CCC"/>
    <w:rsid w:val="00794D66"/>
    <w:rsid w:val="00794DB5"/>
    <w:rsid w:val="00794E55"/>
    <w:rsid w:val="00794EC3"/>
    <w:rsid w:val="00794FB6"/>
    <w:rsid w:val="007950B4"/>
    <w:rsid w:val="007950E5"/>
    <w:rsid w:val="00795203"/>
    <w:rsid w:val="0079529C"/>
    <w:rsid w:val="007953C7"/>
    <w:rsid w:val="007953F0"/>
    <w:rsid w:val="0079559A"/>
    <w:rsid w:val="0079560B"/>
    <w:rsid w:val="00795683"/>
    <w:rsid w:val="007956C7"/>
    <w:rsid w:val="007956FF"/>
    <w:rsid w:val="00795772"/>
    <w:rsid w:val="0079584E"/>
    <w:rsid w:val="0079593E"/>
    <w:rsid w:val="007959A7"/>
    <w:rsid w:val="00795B09"/>
    <w:rsid w:val="00795DDC"/>
    <w:rsid w:val="00795FCA"/>
    <w:rsid w:val="0079620E"/>
    <w:rsid w:val="00796460"/>
    <w:rsid w:val="00796491"/>
    <w:rsid w:val="00796579"/>
    <w:rsid w:val="007965FE"/>
    <w:rsid w:val="00796658"/>
    <w:rsid w:val="00796696"/>
    <w:rsid w:val="0079676D"/>
    <w:rsid w:val="00796840"/>
    <w:rsid w:val="00797149"/>
    <w:rsid w:val="007972C0"/>
    <w:rsid w:val="00797584"/>
    <w:rsid w:val="00797585"/>
    <w:rsid w:val="00797862"/>
    <w:rsid w:val="0079796F"/>
    <w:rsid w:val="00797A1A"/>
    <w:rsid w:val="00797A57"/>
    <w:rsid w:val="00797A93"/>
    <w:rsid w:val="00797ABE"/>
    <w:rsid w:val="00797AE5"/>
    <w:rsid w:val="00797BF9"/>
    <w:rsid w:val="00797C0A"/>
    <w:rsid w:val="00797ED6"/>
    <w:rsid w:val="00797F81"/>
    <w:rsid w:val="007A000B"/>
    <w:rsid w:val="007A0197"/>
    <w:rsid w:val="007A01CF"/>
    <w:rsid w:val="007A0330"/>
    <w:rsid w:val="007A0593"/>
    <w:rsid w:val="007A0623"/>
    <w:rsid w:val="007A06F7"/>
    <w:rsid w:val="007A0815"/>
    <w:rsid w:val="007A084A"/>
    <w:rsid w:val="007A09F6"/>
    <w:rsid w:val="007A0A89"/>
    <w:rsid w:val="007A0A98"/>
    <w:rsid w:val="007A0BC5"/>
    <w:rsid w:val="007A0DD5"/>
    <w:rsid w:val="007A0F96"/>
    <w:rsid w:val="007A130D"/>
    <w:rsid w:val="007A13CC"/>
    <w:rsid w:val="007A1475"/>
    <w:rsid w:val="007A1555"/>
    <w:rsid w:val="007A1932"/>
    <w:rsid w:val="007A1A15"/>
    <w:rsid w:val="007A1C0E"/>
    <w:rsid w:val="007A1DA8"/>
    <w:rsid w:val="007A1DB1"/>
    <w:rsid w:val="007A1EF7"/>
    <w:rsid w:val="007A20F2"/>
    <w:rsid w:val="007A22B9"/>
    <w:rsid w:val="007A22F4"/>
    <w:rsid w:val="007A24C8"/>
    <w:rsid w:val="007A24CE"/>
    <w:rsid w:val="007A2532"/>
    <w:rsid w:val="007A2613"/>
    <w:rsid w:val="007A2649"/>
    <w:rsid w:val="007A2653"/>
    <w:rsid w:val="007A2D84"/>
    <w:rsid w:val="007A2FB0"/>
    <w:rsid w:val="007A318A"/>
    <w:rsid w:val="007A31A6"/>
    <w:rsid w:val="007A323B"/>
    <w:rsid w:val="007A338A"/>
    <w:rsid w:val="007A3396"/>
    <w:rsid w:val="007A33C4"/>
    <w:rsid w:val="007A3438"/>
    <w:rsid w:val="007A347F"/>
    <w:rsid w:val="007A350B"/>
    <w:rsid w:val="007A350C"/>
    <w:rsid w:val="007A3510"/>
    <w:rsid w:val="007A3647"/>
    <w:rsid w:val="007A36A1"/>
    <w:rsid w:val="007A3768"/>
    <w:rsid w:val="007A3899"/>
    <w:rsid w:val="007A3985"/>
    <w:rsid w:val="007A39ED"/>
    <w:rsid w:val="007A3B6E"/>
    <w:rsid w:val="007A3E4B"/>
    <w:rsid w:val="007A3F69"/>
    <w:rsid w:val="007A40C0"/>
    <w:rsid w:val="007A434C"/>
    <w:rsid w:val="007A447A"/>
    <w:rsid w:val="007A44B4"/>
    <w:rsid w:val="007A462E"/>
    <w:rsid w:val="007A4868"/>
    <w:rsid w:val="007A48AD"/>
    <w:rsid w:val="007A4A1B"/>
    <w:rsid w:val="007A4A33"/>
    <w:rsid w:val="007A4F68"/>
    <w:rsid w:val="007A4FEF"/>
    <w:rsid w:val="007A50E6"/>
    <w:rsid w:val="007A5173"/>
    <w:rsid w:val="007A54A4"/>
    <w:rsid w:val="007A57F0"/>
    <w:rsid w:val="007A5857"/>
    <w:rsid w:val="007A587A"/>
    <w:rsid w:val="007A5A07"/>
    <w:rsid w:val="007A5A96"/>
    <w:rsid w:val="007A5C41"/>
    <w:rsid w:val="007A5CDF"/>
    <w:rsid w:val="007A5DEE"/>
    <w:rsid w:val="007A5F21"/>
    <w:rsid w:val="007A5FB3"/>
    <w:rsid w:val="007A602A"/>
    <w:rsid w:val="007A632F"/>
    <w:rsid w:val="007A63E9"/>
    <w:rsid w:val="007A66B5"/>
    <w:rsid w:val="007A679F"/>
    <w:rsid w:val="007A681F"/>
    <w:rsid w:val="007A6A00"/>
    <w:rsid w:val="007A6C88"/>
    <w:rsid w:val="007A6D82"/>
    <w:rsid w:val="007A6DAA"/>
    <w:rsid w:val="007A6E4D"/>
    <w:rsid w:val="007A6FC0"/>
    <w:rsid w:val="007A7060"/>
    <w:rsid w:val="007A716C"/>
    <w:rsid w:val="007A7175"/>
    <w:rsid w:val="007A71B1"/>
    <w:rsid w:val="007A71E0"/>
    <w:rsid w:val="007A72CA"/>
    <w:rsid w:val="007A754D"/>
    <w:rsid w:val="007A75C0"/>
    <w:rsid w:val="007A7702"/>
    <w:rsid w:val="007A7709"/>
    <w:rsid w:val="007A7763"/>
    <w:rsid w:val="007A7793"/>
    <w:rsid w:val="007A77BB"/>
    <w:rsid w:val="007A77EA"/>
    <w:rsid w:val="007A7836"/>
    <w:rsid w:val="007A7841"/>
    <w:rsid w:val="007A7A5E"/>
    <w:rsid w:val="007A7A6F"/>
    <w:rsid w:val="007A7B44"/>
    <w:rsid w:val="007A7F63"/>
    <w:rsid w:val="007B000C"/>
    <w:rsid w:val="007B0271"/>
    <w:rsid w:val="007B02A4"/>
    <w:rsid w:val="007B046C"/>
    <w:rsid w:val="007B0484"/>
    <w:rsid w:val="007B0559"/>
    <w:rsid w:val="007B0587"/>
    <w:rsid w:val="007B05DC"/>
    <w:rsid w:val="007B06B2"/>
    <w:rsid w:val="007B06CA"/>
    <w:rsid w:val="007B0744"/>
    <w:rsid w:val="007B0862"/>
    <w:rsid w:val="007B08AD"/>
    <w:rsid w:val="007B0906"/>
    <w:rsid w:val="007B0952"/>
    <w:rsid w:val="007B097F"/>
    <w:rsid w:val="007B0986"/>
    <w:rsid w:val="007B0CFA"/>
    <w:rsid w:val="007B0DD1"/>
    <w:rsid w:val="007B0E7A"/>
    <w:rsid w:val="007B0FDD"/>
    <w:rsid w:val="007B1152"/>
    <w:rsid w:val="007B1190"/>
    <w:rsid w:val="007B1214"/>
    <w:rsid w:val="007B1274"/>
    <w:rsid w:val="007B1278"/>
    <w:rsid w:val="007B134F"/>
    <w:rsid w:val="007B1362"/>
    <w:rsid w:val="007B15E6"/>
    <w:rsid w:val="007B16CD"/>
    <w:rsid w:val="007B16D4"/>
    <w:rsid w:val="007B1741"/>
    <w:rsid w:val="007B1905"/>
    <w:rsid w:val="007B1C4E"/>
    <w:rsid w:val="007B1D5C"/>
    <w:rsid w:val="007B226D"/>
    <w:rsid w:val="007B228A"/>
    <w:rsid w:val="007B2326"/>
    <w:rsid w:val="007B234B"/>
    <w:rsid w:val="007B23C0"/>
    <w:rsid w:val="007B23FE"/>
    <w:rsid w:val="007B24B5"/>
    <w:rsid w:val="007B26A9"/>
    <w:rsid w:val="007B2729"/>
    <w:rsid w:val="007B2748"/>
    <w:rsid w:val="007B286B"/>
    <w:rsid w:val="007B2875"/>
    <w:rsid w:val="007B295F"/>
    <w:rsid w:val="007B2964"/>
    <w:rsid w:val="007B2B8C"/>
    <w:rsid w:val="007B2CC7"/>
    <w:rsid w:val="007B2FF8"/>
    <w:rsid w:val="007B320B"/>
    <w:rsid w:val="007B32FC"/>
    <w:rsid w:val="007B35BF"/>
    <w:rsid w:val="007B36DA"/>
    <w:rsid w:val="007B37FC"/>
    <w:rsid w:val="007B39F8"/>
    <w:rsid w:val="007B3B2E"/>
    <w:rsid w:val="007B3C98"/>
    <w:rsid w:val="007B3D17"/>
    <w:rsid w:val="007B3D18"/>
    <w:rsid w:val="007B3E00"/>
    <w:rsid w:val="007B3E0D"/>
    <w:rsid w:val="007B3F95"/>
    <w:rsid w:val="007B4089"/>
    <w:rsid w:val="007B41AD"/>
    <w:rsid w:val="007B439A"/>
    <w:rsid w:val="007B4486"/>
    <w:rsid w:val="007B4705"/>
    <w:rsid w:val="007B4838"/>
    <w:rsid w:val="007B499B"/>
    <w:rsid w:val="007B49A2"/>
    <w:rsid w:val="007B49A5"/>
    <w:rsid w:val="007B4AC6"/>
    <w:rsid w:val="007B4B48"/>
    <w:rsid w:val="007B4C37"/>
    <w:rsid w:val="007B4C46"/>
    <w:rsid w:val="007B4DD6"/>
    <w:rsid w:val="007B4E9F"/>
    <w:rsid w:val="007B4EBB"/>
    <w:rsid w:val="007B4F1F"/>
    <w:rsid w:val="007B4FF9"/>
    <w:rsid w:val="007B5001"/>
    <w:rsid w:val="007B5112"/>
    <w:rsid w:val="007B53E4"/>
    <w:rsid w:val="007B53F8"/>
    <w:rsid w:val="007B5509"/>
    <w:rsid w:val="007B5810"/>
    <w:rsid w:val="007B5A05"/>
    <w:rsid w:val="007B5BF3"/>
    <w:rsid w:val="007B5C06"/>
    <w:rsid w:val="007B5D73"/>
    <w:rsid w:val="007B5D90"/>
    <w:rsid w:val="007B6049"/>
    <w:rsid w:val="007B625D"/>
    <w:rsid w:val="007B638B"/>
    <w:rsid w:val="007B6482"/>
    <w:rsid w:val="007B6690"/>
    <w:rsid w:val="007B66B1"/>
    <w:rsid w:val="007B67D5"/>
    <w:rsid w:val="007B685E"/>
    <w:rsid w:val="007B68BE"/>
    <w:rsid w:val="007B68D0"/>
    <w:rsid w:val="007B68DB"/>
    <w:rsid w:val="007B6927"/>
    <w:rsid w:val="007B6972"/>
    <w:rsid w:val="007B6A2A"/>
    <w:rsid w:val="007B6B75"/>
    <w:rsid w:val="007B6C31"/>
    <w:rsid w:val="007B6C7D"/>
    <w:rsid w:val="007B6FBB"/>
    <w:rsid w:val="007B7080"/>
    <w:rsid w:val="007B7192"/>
    <w:rsid w:val="007B7201"/>
    <w:rsid w:val="007B744B"/>
    <w:rsid w:val="007B751D"/>
    <w:rsid w:val="007B763E"/>
    <w:rsid w:val="007B765F"/>
    <w:rsid w:val="007B7692"/>
    <w:rsid w:val="007B773E"/>
    <w:rsid w:val="007B780E"/>
    <w:rsid w:val="007B79DA"/>
    <w:rsid w:val="007B7B86"/>
    <w:rsid w:val="007B7E78"/>
    <w:rsid w:val="007B7F24"/>
    <w:rsid w:val="007B7F60"/>
    <w:rsid w:val="007B7F78"/>
    <w:rsid w:val="007C03D3"/>
    <w:rsid w:val="007C042B"/>
    <w:rsid w:val="007C0509"/>
    <w:rsid w:val="007C05B2"/>
    <w:rsid w:val="007C07F1"/>
    <w:rsid w:val="007C07F5"/>
    <w:rsid w:val="007C080E"/>
    <w:rsid w:val="007C0863"/>
    <w:rsid w:val="007C08DF"/>
    <w:rsid w:val="007C0947"/>
    <w:rsid w:val="007C0AF3"/>
    <w:rsid w:val="007C0B36"/>
    <w:rsid w:val="007C0BC5"/>
    <w:rsid w:val="007C0D7A"/>
    <w:rsid w:val="007C0E78"/>
    <w:rsid w:val="007C0ECB"/>
    <w:rsid w:val="007C0F56"/>
    <w:rsid w:val="007C10AA"/>
    <w:rsid w:val="007C155A"/>
    <w:rsid w:val="007C1592"/>
    <w:rsid w:val="007C16AD"/>
    <w:rsid w:val="007C17D2"/>
    <w:rsid w:val="007C1810"/>
    <w:rsid w:val="007C18AA"/>
    <w:rsid w:val="007C18BB"/>
    <w:rsid w:val="007C1A04"/>
    <w:rsid w:val="007C1AD7"/>
    <w:rsid w:val="007C1C35"/>
    <w:rsid w:val="007C1C75"/>
    <w:rsid w:val="007C1CF5"/>
    <w:rsid w:val="007C1D76"/>
    <w:rsid w:val="007C1DE1"/>
    <w:rsid w:val="007C1E98"/>
    <w:rsid w:val="007C20DB"/>
    <w:rsid w:val="007C2225"/>
    <w:rsid w:val="007C25F3"/>
    <w:rsid w:val="007C2653"/>
    <w:rsid w:val="007C26E3"/>
    <w:rsid w:val="007C292A"/>
    <w:rsid w:val="007C2B5E"/>
    <w:rsid w:val="007C2B62"/>
    <w:rsid w:val="007C2E76"/>
    <w:rsid w:val="007C2F32"/>
    <w:rsid w:val="007C341A"/>
    <w:rsid w:val="007C3457"/>
    <w:rsid w:val="007C372B"/>
    <w:rsid w:val="007C3731"/>
    <w:rsid w:val="007C37A1"/>
    <w:rsid w:val="007C3A5C"/>
    <w:rsid w:val="007C3CB8"/>
    <w:rsid w:val="007C3D1E"/>
    <w:rsid w:val="007C3E06"/>
    <w:rsid w:val="007C3EDB"/>
    <w:rsid w:val="007C3FDD"/>
    <w:rsid w:val="007C408A"/>
    <w:rsid w:val="007C4112"/>
    <w:rsid w:val="007C4751"/>
    <w:rsid w:val="007C4789"/>
    <w:rsid w:val="007C4828"/>
    <w:rsid w:val="007C48A0"/>
    <w:rsid w:val="007C48AF"/>
    <w:rsid w:val="007C48D4"/>
    <w:rsid w:val="007C4C33"/>
    <w:rsid w:val="007C4E35"/>
    <w:rsid w:val="007C4F91"/>
    <w:rsid w:val="007C5007"/>
    <w:rsid w:val="007C50F3"/>
    <w:rsid w:val="007C520F"/>
    <w:rsid w:val="007C53C6"/>
    <w:rsid w:val="007C54D3"/>
    <w:rsid w:val="007C55B4"/>
    <w:rsid w:val="007C5607"/>
    <w:rsid w:val="007C56AF"/>
    <w:rsid w:val="007C58C4"/>
    <w:rsid w:val="007C5B43"/>
    <w:rsid w:val="007C5E13"/>
    <w:rsid w:val="007C61D2"/>
    <w:rsid w:val="007C61E3"/>
    <w:rsid w:val="007C621A"/>
    <w:rsid w:val="007C622E"/>
    <w:rsid w:val="007C6311"/>
    <w:rsid w:val="007C6372"/>
    <w:rsid w:val="007C6390"/>
    <w:rsid w:val="007C6557"/>
    <w:rsid w:val="007C66B5"/>
    <w:rsid w:val="007C696E"/>
    <w:rsid w:val="007C69D7"/>
    <w:rsid w:val="007C6B60"/>
    <w:rsid w:val="007C6C91"/>
    <w:rsid w:val="007C6CD4"/>
    <w:rsid w:val="007C6CF7"/>
    <w:rsid w:val="007C6D5E"/>
    <w:rsid w:val="007C7213"/>
    <w:rsid w:val="007C725A"/>
    <w:rsid w:val="007C72EC"/>
    <w:rsid w:val="007C7440"/>
    <w:rsid w:val="007C785D"/>
    <w:rsid w:val="007C78E7"/>
    <w:rsid w:val="007C7935"/>
    <w:rsid w:val="007C79F4"/>
    <w:rsid w:val="007C79F7"/>
    <w:rsid w:val="007C7AB8"/>
    <w:rsid w:val="007C7B0D"/>
    <w:rsid w:val="007C7D9F"/>
    <w:rsid w:val="007D023D"/>
    <w:rsid w:val="007D03CA"/>
    <w:rsid w:val="007D0452"/>
    <w:rsid w:val="007D07C5"/>
    <w:rsid w:val="007D08F6"/>
    <w:rsid w:val="007D0A59"/>
    <w:rsid w:val="007D1446"/>
    <w:rsid w:val="007D1648"/>
    <w:rsid w:val="007D16E7"/>
    <w:rsid w:val="007D19D3"/>
    <w:rsid w:val="007D1AEB"/>
    <w:rsid w:val="007D1C30"/>
    <w:rsid w:val="007D1D37"/>
    <w:rsid w:val="007D1D44"/>
    <w:rsid w:val="007D1E22"/>
    <w:rsid w:val="007D1F1C"/>
    <w:rsid w:val="007D2128"/>
    <w:rsid w:val="007D22C4"/>
    <w:rsid w:val="007D2534"/>
    <w:rsid w:val="007D2672"/>
    <w:rsid w:val="007D2A68"/>
    <w:rsid w:val="007D2C68"/>
    <w:rsid w:val="007D2DD9"/>
    <w:rsid w:val="007D2E5D"/>
    <w:rsid w:val="007D2EA9"/>
    <w:rsid w:val="007D2F2F"/>
    <w:rsid w:val="007D2FEB"/>
    <w:rsid w:val="007D3002"/>
    <w:rsid w:val="007D311D"/>
    <w:rsid w:val="007D315F"/>
    <w:rsid w:val="007D3207"/>
    <w:rsid w:val="007D323A"/>
    <w:rsid w:val="007D3293"/>
    <w:rsid w:val="007D3568"/>
    <w:rsid w:val="007D3619"/>
    <w:rsid w:val="007D3726"/>
    <w:rsid w:val="007D3813"/>
    <w:rsid w:val="007D3B89"/>
    <w:rsid w:val="007D3BB3"/>
    <w:rsid w:val="007D3C36"/>
    <w:rsid w:val="007D3D5D"/>
    <w:rsid w:val="007D3EC9"/>
    <w:rsid w:val="007D3FC1"/>
    <w:rsid w:val="007D42C0"/>
    <w:rsid w:val="007D4587"/>
    <w:rsid w:val="007D45A6"/>
    <w:rsid w:val="007D46A2"/>
    <w:rsid w:val="007D46BF"/>
    <w:rsid w:val="007D4704"/>
    <w:rsid w:val="007D472D"/>
    <w:rsid w:val="007D47C0"/>
    <w:rsid w:val="007D47E4"/>
    <w:rsid w:val="007D4826"/>
    <w:rsid w:val="007D4845"/>
    <w:rsid w:val="007D4851"/>
    <w:rsid w:val="007D4B1D"/>
    <w:rsid w:val="007D4C02"/>
    <w:rsid w:val="007D51F5"/>
    <w:rsid w:val="007D5413"/>
    <w:rsid w:val="007D5473"/>
    <w:rsid w:val="007D55FA"/>
    <w:rsid w:val="007D5687"/>
    <w:rsid w:val="007D5A55"/>
    <w:rsid w:val="007D5AFF"/>
    <w:rsid w:val="007D5B47"/>
    <w:rsid w:val="007D5C8C"/>
    <w:rsid w:val="007D5FA2"/>
    <w:rsid w:val="007D62CA"/>
    <w:rsid w:val="007D63F9"/>
    <w:rsid w:val="007D6452"/>
    <w:rsid w:val="007D6728"/>
    <w:rsid w:val="007D6758"/>
    <w:rsid w:val="007D680C"/>
    <w:rsid w:val="007D6879"/>
    <w:rsid w:val="007D6A1D"/>
    <w:rsid w:val="007D6A73"/>
    <w:rsid w:val="007D6C71"/>
    <w:rsid w:val="007D6D1C"/>
    <w:rsid w:val="007D72D5"/>
    <w:rsid w:val="007D72E2"/>
    <w:rsid w:val="007D7372"/>
    <w:rsid w:val="007D7385"/>
    <w:rsid w:val="007D73BC"/>
    <w:rsid w:val="007D7483"/>
    <w:rsid w:val="007D75B1"/>
    <w:rsid w:val="007D7637"/>
    <w:rsid w:val="007D76A4"/>
    <w:rsid w:val="007D76BD"/>
    <w:rsid w:val="007D7944"/>
    <w:rsid w:val="007D7A4C"/>
    <w:rsid w:val="007D7B91"/>
    <w:rsid w:val="007D7C47"/>
    <w:rsid w:val="007D7DDB"/>
    <w:rsid w:val="007D7E83"/>
    <w:rsid w:val="007D7EAE"/>
    <w:rsid w:val="007D7F77"/>
    <w:rsid w:val="007D7F7D"/>
    <w:rsid w:val="007E001F"/>
    <w:rsid w:val="007E01A1"/>
    <w:rsid w:val="007E024C"/>
    <w:rsid w:val="007E03D5"/>
    <w:rsid w:val="007E03DF"/>
    <w:rsid w:val="007E044E"/>
    <w:rsid w:val="007E060D"/>
    <w:rsid w:val="007E0636"/>
    <w:rsid w:val="007E063F"/>
    <w:rsid w:val="007E0908"/>
    <w:rsid w:val="007E090B"/>
    <w:rsid w:val="007E09B9"/>
    <w:rsid w:val="007E0AEF"/>
    <w:rsid w:val="007E0B60"/>
    <w:rsid w:val="007E0C2F"/>
    <w:rsid w:val="007E0E01"/>
    <w:rsid w:val="007E0ECA"/>
    <w:rsid w:val="007E0EF2"/>
    <w:rsid w:val="007E0F5D"/>
    <w:rsid w:val="007E10BD"/>
    <w:rsid w:val="007E1275"/>
    <w:rsid w:val="007E1391"/>
    <w:rsid w:val="007E13D6"/>
    <w:rsid w:val="007E1425"/>
    <w:rsid w:val="007E152F"/>
    <w:rsid w:val="007E1628"/>
    <w:rsid w:val="007E16B8"/>
    <w:rsid w:val="007E1814"/>
    <w:rsid w:val="007E1F33"/>
    <w:rsid w:val="007E1F50"/>
    <w:rsid w:val="007E1F5C"/>
    <w:rsid w:val="007E1FF8"/>
    <w:rsid w:val="007E2005"/>
    <w:rsid w:val="007E207D"/>
    <w:rsid w:val="007E24E3"/>
    <w:rsid w:val="007E2611"/>
    <w:rsid w:val="007E2771"/>
    <w:rsid w:val="007E2773"/>
    <w:rsid w:val="007E27A0"/>
    <w:rsid w:val="007E27BF"/>
    <w:rsid w:val="007E280F"/>
    <w:rsid w:val="007E29AD"/>
    <w:rsid w:val="007E2ACD"/>
    <w:rsid w:val="007E2C47"/>
    <w:rsid w:val="007E2CEA"/>
    <w:rsid w:val="007E2DA1"/>
    <w:rsid w:val="007E3072"/>
    <w:rsid w:val="007E3154"/>
    <w:rsid w:val="007E315C"/>
    <w:rsid w:val="007E32F2"/>
    <w:rsid w:val="007E338B"/>
    <w:rsid w:val="007E3423"/>
    <w:rsid w:val="007E3449"/>
    <w:rsid w:val="007E3852"/>
    <w:rsid w:val="007E3A27"/>
    <w:rsid w:val="007E3B41"/>
    <w:rsid w:val="007E3B7D"/>
    <w:rsid w:val="007E3CCF"/>
    <w:rsid w:val="007E3E34"/>
    <w:rsid w:val="007E3E61"/>
    <w:rsid w:val="007E3FA3"/>
    <w:rsid w:val="007E3FCF"/>
    <w:rsid w:val="007E4199"/>
    <w:rsid w:val="007E41FE"/>
    <w:rsid w:val="007E42B1"/>
    <w:rsid w:val="007E42B6"/>
    <w:rsid w:val="007E42B7"/>
    <w:rsid w:val="007E42BC"/>
    <w:rsid w:val="007E45BE"/>
    <w:rsid w:val="007E463B"/>
    <w:rsid w:val="007E46F4"/>
    <w:rsid w:val="007E4A41"/>
    <w:rsid w:val="007E4B81"/>
    <w:rsid w:val="007E4C65"/>
    <w:rsid w:val="007E508E"/>
    <w:rsid w:val="007E50C2"/>
    <w:rsid w:val="007E5657"/>
    <w:rsid w:val="007E568B"/>
    <w:rsid w:val="007E578D"/>
    <w:rsid w:val="007E57A3"/>
    <w:rsid w:val="007E5842"/>
    <w:rsid w:val="007E5984"/>
    <w:rsid w:val="007E5AAC"/>
    <w:rsid w:val="007E5AC3"/>
    <w:rsid w:val="007E5DA7"/>
    <w:rsid w:val="007E5E86"/>
    <w:rsid w:val="007E602C"/>
    <w:rsid w:val="007E6200"/>
    <w:rsid w:val="007E625F"/>
    <w:rsid w:val="007E6312"/>
    <w:rsid w:val="007E631A"/>
    <w:rsid w:val="007E63C4"/>
    <w:rsid w:val="007E656A"/>
    <w:rsid w:val="007E65C4"/>
    <w:rsid w:val="007E65D5"/>
    <w:rsid w:val="007E66AD"/>
    <w:rsid w:val="007E69C7"/>
    <w:rsid w:val="007E6BBF"/>
    <w:rsid w:val="007E6CC1"/>
    <w:rsid w:val="007E6F68"/>
    <w:rsid w:val="007E7145"/>
    <w:rsid w:val="007E717F"/>
    <w:rsid w:val="007E71A2"/>
    <w:rsid w:val="007E72AA"/>
    <w:rsid w:val="007E7A4A"/>
    <w:rsid w:val="007E7A56"/>
    <w:rsid w:val="007E7A94"/>
    <w:rsid w:val="007E7E74"/>
    <w:rsid w:val="007E7EFB"/>
    <w:rsid w:val="007F00A5"/>
    <w:rsid w:val="007F00DF"/>
    <w:rsid w:val="007F011C"/>
    <w:rsid w:val="007F0219"/>
    <w:rsid w:val="007F0249"/>
    <w:rsid w:val="007F027E"/>
    <w:rsid w:val="007F0302"/>
    <w:rsid w:val="007F04A3"/>
    <w:rsid w:val="007F055E"/>
    <w:rsid w:val="007F093B"/>
    <w:rsid w:val="007F0946"/>
    <w:rsid w:val="007F095A"/>
    <w:rsid w:val="007F09FF"/>
    <w:rsid w:val="007F0C69"/>
    <w:rsid w:val="007F0CCB"/>
    <w:rsid w:val="007F0D06"/>
    <w:rsid w:val="007F0DAA"/>
    <w:rsid w:val="007F0DBF"/>
    <w:rsid w:val="007F0EDA"/>
    <w:rsid w:val="007F0F56"/>
    <w:rsid w:val="007F0F91"/>
    <w:rsid w:val="007F1082"/>
    <w:rsid w:val="007F1126"/>
    <w:rsid w:val="007F129C"/>
    <w:rsid w:val="007F12E0"/>
    <w:rsid w:val="007F1493"/>
    <w:rsid w:val="007F14D0"/>
    <w:rsid w:val="007F166E"/>
    <w:rsid w:val="007F16E1"/>
    <w:rsid w:val="007F171B"/>
    <w:rsid w:val="007F199B"/>
    <w:rsid w:val="007F1A78"/>
    <w:rsid w:val="007F1B8C"/>
    <w:rsid w:val="007F1D13"/>
    <w:rsid w:val="007F1D33"/>
    <w:rsid w:val="007F1D8E"/>
    <w:rsid w:val="007F1D90"/>
    <w:rsid w:val="007F1D98"/>
    <w:rsid w:val="007F1E41"/>
    <w:rsid w:val="007F1E4C"/>
    <w:rsid w:val="007F209D"/>
    <w:rsid w:val="007F20E1"/>
    <w:rsid w:val="007F21E5"/>
    <w:rsid w:val="007F23B1"/>
    <w:rsid w:val="007F2518"/>
    <w:rsid w:val="007F256B"/>
    <w:rsid w:val="007F25BC"/>
    <w:rsid w:val="007F2869"/>
    <w:rsid w:val="007F2921"/>
    <w:rsid w:val="007F2962"/>
    <w:rsid w:val="007F2B5D"/>
    <w:rsid w:val="007F2B5E"/>
    <w:rsid w:val="007F2BBA"/>
    <w:rsid w:val="007F2CB5"/>
    <w:rsid w:val="007F2F05"/>
    <w:rsid w:val="007F3100"/>
    <w:rsid w:val="007F3114"/>
    <w:rsid w:val="007F315E"/>
    <w:rsid w:val="007F3261"/>
    <w:rsid w:val="007F3262"/>
    <w:rsid w:val="007F331E"/>
    <w:rsid w:val="007F348C"/>
    <w:rsid w:val="007F3787"/>
    <w:rsid w:val="007F39A0"/>
    <w:rsid w:val="007F39E3"/>
    <w:rsid w:val="007F3F0F"/>
    <w:rsid w:val="007F40C7"/>
    <w:rsid w:val="007F41DE"/>
    <w:rsid w:val="007F42A6"/>
    <w:rsid w:val="007F4433"/>
    <w:rsid w:val="007F444C"/>
    <w:rsid w:val="007F451D"/>
    <w:rsid w:val="007F4584"/>
    <w:rsid w:val="007F46AE"/>
    <w:rsid w:val="007F478D"/>
    <w:rsid w:val="007F47C5"/>
    <w:rsid w:val="007F47D8"/>
    <w:rsid w:val="007F4835"/>
    <w:rsid w:val="007F49C8"/>
    <w:rsid w:val="007F4B40"/>
    <w:rsid w:val="007F4C0B"/>
    <w:rsid w:val="007F4CB6"/>
    <w:rsid w:val="007F5018"/>
    <w:rsid w:val="007F50D8"/>
    <w:rsid w:val="007F50EB"/>
    <w:rsid w:val="007F51FA"/>
    <w:rsid w:val="007F5462"/>
    <w:rsid w:val="007F54A7"/>
    <w:rsid w:val="007F5603"/>
    <w:rsid w:val="007F566E"/>
    <w:rsid w:val="007F57AD"/>
    <w:rsid w:val="007F580D"/>
    <w:rsid w:val="007F591B"/>
    <w:rsid w:val="007F5966"/>
    <w:rsid w:val="007F5A56"/>
    <w:rsid w:val="007F5B16"/>
    <w:rsid w:val="007F5B93"/>
    <w:rsid w:val="007F5C1B"/>
    <w:rsid w:val="007F5C51"/>
    <w:rsid w:val="007F5C58"/>
    <w:rsid w:val="007F5DC3"/>
    <w:rsid w:val="007F5F2B"/>
    <w:rsid w:val="007F606B"/>
    <w:rsid w:val="007F61A8"/>
    <w:rsid w:val="007F624F"/>
    <w:rsid w:val="007F6285"/>
    <w:rsid w:val="007F648F"/>
    <w:rsid w:val="007F6521"/>
    <w:rsid w:val="007F661B"/>
    <w:rsid w:val="007F6784"/>
    <w:rsid w:val="007F6855"/>
    <w:rsid w:val="007F68EE"/>
    <w:rsid w:val="007F6CEF"/>
    <w:rsid w:val="007F6D9C"/>
    <w:rsid w:val="007F6F29"/>
    <w:rsid w:val="007F6F98"/>
    <w:rsid w:val="007F7094"/>
    <w:rsid w:val="007F729A"/>
    <w:rsid w:val="007F733C"/>
    <w:rsid w:val="007F73AE"/>
    <w:rsid w:val="007F7413"/>
    <w:rsid w:val="007F7427"/>
    <w:rsid w:val="007F7502"/>
    <w:rsid w:val="007F7524"/>
    <w:rsid w:val="007F787D"/>
    <w:rsid w:val="007F7883"/>
    <w:rsid w:val="007F7AA2"/>
    <w:rsid w:val="007F7F1B"/>
    <w:rsid w:val="0080002F"/>
    <w:rsid w:val="0080009C"/>
    <w:rsid w:val="00800187"/>
    <w:rsid w:val="00800191"/>
    <w:rsid w:val="008001E7"/>
    <w:rsid w:val="00800257"/>
    <w:rsid w:val="00800351"/>
    <w:rsid w:val="00800437"/>
    <w:rsid w:val="008006F4"/>
    <w:rsid w:val="00800760"/>
    <w:rsid w:val="008007B4"/>
    <w:rsid w:val="00800BEC"/>
    <w:rsid w:val="00800D22"/>
    <w:rsid w:val="00800D42"/>
    <w:rsid w:val="00800E1A"/>
    <w:rsid w:val="00800E5E"/>
    <w:rsid w:val="00800EFF"/>
    <w:rsid w:val="0080101C"/>
    <w:rsid w:val="008011E6"/>
    <w:rsid w:val="00801225"/>
    <w:rsid w:val="0080128C"/>
    <w:rsid w:val="008012AD"/>
    <w:rsid w:val="008013DA"/>
    <w:rsid w:val="0080152A"/>
    <w:rsid w:val="008016BE"/>
    <w:rsid w:val="00801952"/>
    <w:rsid w:val="00801B46"/>
    <w:rsid w:val="00801C41"/>
    <w:rsid w:val="00801C84"/>
    <w:rsid w:val="00801E76"/>
    <w:rsid w:val="00801FF1"/>
    <w:rsid w:val="008020DC"/>
    <w:rsid w:val="00802353"/>
    <w:rsid w:val="00802375"/>
    <w:rsid w:val="00802A7C"/>
    <w:rsid w:val="00802BA0"/>
    <w:rsid w:val="00802C14"/>
    <w:rsid w:val="008031D2"/>
    <w:rsid w:val="00803444"/>
    <w:rsid w:val="008035E9"/>
    <w:rsid w:val="0080384F"/>
    <w:rsid w:val="008038D7"/>
    <w:rsid w:val="0080395F"/>
    <w:rsid w:val="008039EC"/>
    <w:rsid w:val="00803B1C"/>
    <w:rsid w:val="00803D59"/>
    <w:rsid w:val="00803E70"/>
    <w:rsid w:val="00803EBB"/>
    <w:rsid w:val="00804059"/>
    <w:rsid w:val="008041AE"/>
    <w:rsid w:val="0080439A"/>
    <w:rsid w:val="008043C9"/>
    <w:rsid w:val="00804418"/>
    <w:rsid w:val="0080449D"/>
    <w:rsid w:val="0080450A"/>
    <w:rsid w:val="008046AD"/>
    <w:rsid w:val="00804794"/>
    <w:rsid w:val="008047AF"/>
    <w:rsid w:val="0080481F"/>
    <w:rsid w:val="008048D6"/>
    <w:rsid w:val="008048F7"/>
    <w:rsid w:val="00804983"/>
    <w:rsid w:val="008049AF"/>
    <w:rsid w:val="00804B7F"/>
    <w:rsid w:val="00804D13"/>
    <w:rsid w:val="00804EEC"/>
    <w:rsid w:val="00804EF2"/>
    <w:rsid w:val="00804F77"/>
    <w:rsid w:val="0080531C"/>
    <w:rsid w:val="00805436"/>
    <w:rsid w:val="0080554A"/>
    <w:rsid w:val="00805566"/>
    <w:rsid w:val="008057A4"/>
    <w:rsid w:val="008058F2"/>
    <w:rsid w:val="0080594C"/>
    <w:rsid w:val="008059B2"/>
    <w:rsid w:val="00805AD8"/>
    <w:rsid w:val="00805AE3"/>
    <w:rsid w:val="00805AE4"/>
    <w:rsid w:val="00805C75"/>
    <w:rsid w:val="00805D55"/>
    <w:rsid w:val="00805E57"/>
    <w:rsid w:val="00805F67"/>
    <w:rsid w:val="00806001"/>
    <w:rsid w:val="0080602C"/>
    <w:rsid w:val="0080604F"/>
    <w:rsid w:val="0080611C"/>
    <w:rsid w:val="00806235"/>
    <w:rsid w:val="00806422"/>
    <w:rsid w:val="0080671B"/>
    <w:rsid w:val="00806800"/>
    <w:rsid w:val="00806823"/>
    <w:rsid w:val="00806909"/>
    <w:rsid w:val="008069BE"/>
    <w:rsid w:val="008069D2"/>
    <w:rsid w:val="00806A10"/>
    <w:rsid w:val="00806B37"/>
    <w:rsid w:val="00806B69"/>
    <w:rsid w:val="00806C02"/>
    <w:rsid w:val="00806DFC"/>
    <w:rsid w:val="00806F17"/>
    <w:rsid w:val="00806FFA"/>
    <w:rsid w:val="008070CC"/>
    <w:rsid w:val="008070D0"/>
    <w:rsid w:val="008070E7"/>
    <w:rsid w:val="008072B6"/>
    <w:rsid w:val="00807310"/>
    <w:rsid w:val="00807347"/>
    <w:rsid w:val="008073DD"/>
    <w:rsid w:val="0080758C"/>
    <w:rsid w:val="008078AC"/>
    <w:rsid w:val="008078B1"/>
    <w:rsid w:val="00807973"/>
    <w:rsid w:val="00807A0A"/>
    <w:rsid w:val="00807BCC"/>
    <w:rsid w:val="00807F4A"/>
    <w:rsid w:val="0081010D"/>
    <w:rsid w:val="008101AD"/>
    <w:rsid w:val="00810224"/>
    <w:rsid w:val="008102F5"/>
    <w:rsid w:val="0081032D"/>
    <w:rsid w:val="00810400"/>
    <w:rsid w:val="008104F6"/>
    <w:rsid w:val="0081057D"/>
    <w:rsid w:val="00810594"/>
    <w:rsid w:val="00810882"/>
    <w:rsid w:val="008108E7"/>
    <w:rsid w:val="00810911"/>
    <w:rsid w:val="00810967"/>
    <w:rsid w:val="00810A50"/>
    <w:rsid w:val="00810D49"/>
    <w:rsid w:val="00810D99"/>
    <w:rsid w:val="00810FFF"/>
    <w:rsid w:val="00811183"/>
    <w:rsid w:val="008111A5"/>
    <w:rsid w:val="0081158A"/>
    <w:rsid w:val="00811682"/>
    <w:rsid w:val="00811699"/>
    <w:rsid w:val="0081172A"/>
    <w:rsid w:val="008119CE"/>
    <w:rsid w:val="00811B80"/>
    <w:rsid w:val="00811BEA"/>
    <w:rsid w:val="00811CB0"/>
    <w:rsid w:val="00811D4A"/>
    <w:rsid w:val="00812056"/>
    <w:rsid w:val="00812082"/>
    <w:rsid w:val="00812406"/>
    <w:rsid w:val="008124ED"/>
    <w:rsid w:val="00812522"/>
    <w:rsid w:val="0081275B"/>
    <w:rsid w:val="008127B5"/>
    <w:rsid w:val="008127C0"/>
    <w:rsid w:val="008127C2"/>
    <w:rsid w:val="0081296A"/>
    <w:rsid w:val="008129CD"/>
    <w:rsid w:val="00812A0A"/>
    <w:rsid w:val="00812B70"/>
    <w:rsid w:val="0081307C"/>
    <w:rsid w:val="008130E8"/>
    <w:rsid w:val="00813137"/>
    <w:rsid w:val="00813288"/>
    <w:rsid w:val="00813330"/>
    <w:rsid w:val="008133E1"/>
    <w:rsid w:val="008133F2"/>
    <w:rsid w:val="00813483"/>
    <w:rsid w:val="008136D9"/>
    <w:rsid w:val="00813949"/>
    <w:rsid w:val="008139E6"/>
    <w:rsid w:val="00813A07"/>
    <w:rsid w:val="00813BB8"/>
    <w:rsid w:val="00813D35"/>
    <w:rsid w:val="00813D98"/>
    <w:rsid w:val="00813EFB"/>
    <w:rsid w:val="008140A8"/>
    <w:rsid w:val="008140DA"/>
    <w:rsid w:val="0081416F"/>
    <w:rsid w:val="008141F4"/>
    <w:rsid w:val="00814486"/>
    <w:rsid w:val="00814660"/>
    <w:rsid w:val="0081472D"/>
    <w:rsid w:val="008147A3"/>
    <w:rsid w:val="00814821"/>
    <w:rsid w:val="00814896"/>
    <w:rsid w:val="00814C66"/>
    <w:rsid w:val="00814C77"/>
    <w:rsid w:val="00814D1B"/>
    <w:rsid w:val="00814D4F"/>
    <w:rsid w:val="00814E41"/>
    <w:rsid w:val="00814E6B"/>
    <w:rsid w:val="00814ED1"/>
    <w:rsid w:val="00814F94"/>
    <w:rsid w:val="008151C0"/>
    <w:rsid w:val="0081525D"/>
    <w:rsid w:val="008155E5"/>
    <w:rsid w:val="0081561A"/>
    <w:rsid w:val="00815641"/>
    <w:rsid w:val="008156F5"/>
    <w:rsid w:val="00815880"/>
    <w:rsid w:val="008158DD"/>
    <w:rsid w:val="00815AD6"/>
    <w:rsid w:val="00815BD6"/>
    <w:rsid w:val="00815CBA"/>
    <w:rsid w:val="00815ED4"/>
    <w:rsid w:val="008161C4"/>
    <w:rsid w:val="008162C0"/>
    <w:rsid w:val="0081633A"/>
    <w:rsid w:val="008163D4"/>
    <w:rsid w:val="008163FC"/>
    <w:rsid w:val="00816464"/>
    <w:rsid w:val="00816469"/>
    <w:rsid w:val="008167A0"/>
    <w:rsid w:val="008167FA"/>
    <w:rsid w:val="0081684C"/>
    <w:rsid w:val="00816AA0"/>
    <w:rsid w:val="00816AB6"/>
    <w:rsid w:val="00816AD2"/>
    <w:rsid w:val="00816CC5"/>
    <w:rsid w:val="00816DDE"/>
    <w:rsid w:val="00816DE8"/>
    <w:rsid w:val="008170FE"/>
    <w:rsid w:val="008171BB"/>
    <w:rsid w:val="0081721A"/>
    <w:rsid w:val="00817305"/>
    <w:rsid w:val="0081735B"/>
    <w:rsid w:val="008174D4"/>
    <w:rsid w:val="00817697"/>
    <w:rsid w:val="008177E5"/>
    <w:rsid w:val="00817ACB"/>
    <w:rsid w:val="00817BD9"/>
    <w:rsid w:val="00817C91"/>
    <w:rsid w:val="00817CB4"/>
    <w:rsid w:val="00817CE5"/>
    <w:rsid w:val="00817D03"/>
    <w:rsid w:val="00817D3C"/>
    <w:rsid w:val="00820092"/>
    <w:rsid w:val="008201A2"/>
    <w:rsid w:val="008202CB"/>
    <w:rsid w:val="00820367"/>
    <w:rsid w:val="00820379"/>
    <w:rsid w:val="008203F2"/>
    <w:rsid w:val="00820452"/>
    <w:rsid w:val="008206AA"/>
    <w:rsid w:val="0082094D"/>
    <w:rsid w:val="00820AEF"/>
    <w:rsid w:val="00820BA7"/>
    <w:rsid w:val="00820DE7"/>
    <w:rsid w:val="00820E87"/>
    <w:rsid w:val="00821063"/>
    <w:rsid w:val="00821204"/>
    <w:rsid w:val="0082142C"/>
    <w:rsid w:val="00821542"/>
    <w:rsid w:val="00821614"/>
    <w:rsid w:val="00821638"/>
    <w:rsid w:val="008216C4"/>
    <w:rsid w:val="00821802"/>
    <w:rsid w:val="00821841"/>
    <w:rsid w:val="0082189D"/>
    <w:rsid w:val="008218A7"/>
    <w:rsid w:val="0082192C"/>
    <w:rsid w:val="00821981"/>
    <w:rsid w:val="00821B3B"/>
    <w:rsid w:val="00821B7D"/>
    <w:rsid w:val="00821C9F"/>
    <w:rsid w:val="00821D5F"/>
    <w:rsid w:val="008221A0"/>
    <w:rsid w:val="00822432"/>
    <w:rsid w:val="0082286D"/>
    <w:rsid w:val="00822889"/>
    <w:rsid w:val="008228F7"/>
    <w:rsid w:val="008229A3"/>
    <w:rsid w:val="008229DD"/>
    <w:rsid w:val="00822A62"/>
    <w:rsid w:val="00822A8D"/>
    <w:rsid w:val="00822B02"/>
    <w:rsid w:val="00822FF4"/>
    <w:rsid w:val="008230E6"/>
    <w:rsid w:val="00823160"/>
    <w:rsid w:val="0082317E"/>
    <w:rsid w:val="008231A9"/>
    <w:rsid w:val="00823272"/>
    <w:rsid w:val="00823325"/>
    <w:rsid w:val="00823373"/>
    <w:rsid w:val="00823431"/>
    <w:rsid w:val="0082355A"/>
    <w:rsid w:val="0082366A"/>
    <w:rsid w:val="00823878"/>
    <w:rsid w:val="008238FE"/>
    <w:rsid w:val="00823A68"/>
    <w:rsid w:val="00823AF1"/>
    <w:rsid w:val="00823B9B"/>
    <w:rsid w:val="00823C34"/>
    <w:rsid w:val="00823D16"/>
    <w:rsid w:val="00823D31"/>
    <w:rsid w:val="00823D51"/>
    <w:rsid w:val="00823DD3"/>
    <w:rsid w:val="00823EB8"/>
    <w:rsid w:val="00823EBE"/>
    <w:rsid w:val="00823EC8"/>
    <w:rsid w:val="00823FAB"/>
    <w:rsid w:val="00824183"/>
    <w:rsid w:val="008242ED"/>
    <w:rsid w:val="008244C3"/>
    <w:rsid w:val="0082453E"/>
    <w:rsid w:val="008245A9"/>
    <w:rsid w:val="008247A6"/>
    <w:rsid w:val="008247F1"/>
    <w:rsid w:val="0082480B"/>
    <w:rsid w:val="008249D9"/>
    <w:rsid w:val="00824A27"/>
    <w:rsid w:val="00824B67"/>
    <w:rsid w:val="00824B72"/>
    <w:rsid w:val="00824C1E"/>
    <w:rsid w:val="00824CB8"/>
    <w:rsid w:val="00824D1F"/>
    <w:rsid w:val="00824D4C"/>
    <w:rsid w:val="00824FB5"/>
    <w:rsid w:val="00824FF2"/>
    <w:rsid w:val="00825059"/>
    <w:rsid w:val="0082508F"/>
    <w:rsid w:val="00825096"/>
    <w:rsid w:val="00825105"/>
    <w:rsid w:val="0082513D"/>
    <w:rsid w:val="0082529B"/>
    <w:rsid w:val="008252CC"/>
    <w:rsid w:val="0082531F"/>
    <w:rsid w:val="0082535F"/>
    <w:rsid w:val="00825505"/>
    <w:rsid w:val="0082567F"/>
    <w:rsid w:val="008256FE"/>
    <w:rsid w:val="008257AE"/>
    <w:rsid w:val="008258DC"/>
    <w:rsid w:val="008258EE"/>
    <w:rsid w:val="008259DC"/>
    <w:rsid w:val="008259DF"/>
    <w:rsid w:val="008259FD"/>
    <w:rsid w:val="00825E31"/>
    <w:rsid w:val="00825E7D"/>
    <w:rsid w:val="00825F22"/>
    <w:rsid w:val="00826012"/>
    <w:rsid w:val="0082608A"/>
    <w:rsid w:val="008260AC"/>
    <w:rsid w:val="008260B8"/>
    <w:rsid w:val="0082696B"/>
    <w:rsid w:val="00826C37"/>
    <w:rsid w:val="00826DB7"/>
    <w:rsid w:val="00826F31"/>
    <w:rsid w:val="0082707B"/>
    <w:rsid w:val="008270AD"/>
    <w:rsid w:val="008272AF"/>
    <w:rsid w:val="0082736C"/>
    <w:rsid w:val="008275A4"/>
    <w:rsid w:val="008278C7"/>
    <w:rsid w:val="008279CD"/>
    <w:rsid w:val="00827B0E"/>
    <w:rsid w:val="00827BC8"/>
    <w:rsid w:val="00827C5D"/>
    <w:rsid w:val="00827C9E"/>
    <w:rsid w:val="00827E48"/>
    <w:rsid w:val="00827F24"/>
    <w:rsid w:val="00830124"/>
    <w:rsid w:val="00830143"/>
    <w:rsid w:val="00830315"/>
    <w:rsid w:val="0083034C"/>
    <w:rsid w:val="008303CC"/>
    <w:rsid w:val="0083057F"/>
    <w:rsid w:val="008307E6"/>
    <w:rsid w:val="0083099C"/>
    <w:rsid w:val="008309FA"/>
    <w:rsid w:val="00830C56"/>
    <w:rsid w:val="00830DD1"/>
    <w:rsid w:val="00830E63"/>
    <w:rsid w:val="00830F42"/>
    <w:rsid w:val="00830FA9"/>
    <w:rsid w:val="00831117"/>
    <w:rsid w:val="008311C3"/>
    <w:rsid w:val="008312B7"/>
    <w:rsid w:val="008314B6"/>
    <w:rsid w:val="008315F9"/>
    <w:rsid w:val="00831653"/>
    <w:rsid w:val="0083176F"/>
    <w:rsid w:val="00831865"/>
    <w:rsid w:val="008318D9"/>
    <w:rsid w:val="00831AB0"/>
    <w:rsid w:val="00831AC1"/>
    <w:rsid w:val="00831ACB"/>
    <w:rsid w:val="00831ADF"/>
    <w:rsid w:val="00831C85"/>
    <w:rsid w:val="00831E07"/>
    <w:rsid w:val="00831F5A"/>
    <w:rsid w:val="0083205D"/>
    <w:rsid w:val="00832160"/>
    <w:rsid w:val="0083223B"/>
    <w:rsid w:val="0083226A"/>
    <w:rsid w:val="008322CF"/>
    <w:rsid w:val="00832417"/>
    <w:rsid w:val="008327F4"/>
    <w:rsid w:val="0083288C"/>
    <w:rsid w:val="0083289B"/>
    <w:rsid w:val="00832A86"/>
    <w:rsid w:val="00832C34"/>
    <w:rsid w:val="00832DA4"/>
    <w:rsid w:val="00833091"/>
    <w:rsid w:val="008331EF"/>
    <w:rsid w:val="00833562"/>
    <w:rsid w:val="00833632"/>
    <w:rsid w:val="00833668"/>
    <w:rsid w:val="008337FA"/>
    <w:rsid w:val="00833863"/>
    <w:rsid w:val="008338E5"/>
    <w:rsid w:val="00833987"/>
    <w:rsid w:val="00833A16"/>
    <w:rsid w:val="00833AE8"/>
    <w:rsid w:val="00833C2C"/>
    <w:rsid w:val="00833D1E"/>
    <w:rsid w:val="00833DB0"/>
    <w:rsid w:val="00833E2C"/>
    <w:rsid w:val="00833EB2"/>
    <w:rsid w:val="00833F39"/>
    <w:rsid w:val="00833F64"/>
    <w:rsid w:val="00834172"/>
    <w:rsid w:val="00834242"/>
    <w:rsid w:val="0083429F"/>
    <w:rsid w:val="008342C3"/>
    <w:rsid w:val="0083433E"/>
    <w:rsid w:val="008343B2"/>
    <w:rsid w:val="008343EC"/>
    <w:rsid w:val="008345E5"/>
    <w:rsid w:val="008346ED"/>
    <w:rsid w:val="0083495B"/>
    <w:rsid w:val="00834963"/>
    <w:rsid w:val="008349A6"/>
    <w:rsid w:val="00834BCD"/>
    <w:rsid w:val="00834C02"/>
    <w:rsid w:val="00834C35"/>
    <w:rsid w:val="00834CFC"/>
    <w:rsid w:val="00834D62"/>
    <w:rsid w:val="00834F49"/>
    <w:rsid w:val="00834F8C"/>
    <w:rsid w:val="008350BE"/>
    <w:rsid w:val="00835296"/>
    <w:rsid w:val="0083540A"/>
    <w:rsid w:val="008354F5"/>
    <w:rsid w:val="0083566B"/>
    <w:rsid w:val="00835715"/>
    <w:rsid w:val="00835A24"/>
    <w:rsid w:val="00835A2A"/>
    <w:rsid w:val="00835AA4"/>
    <w:rsid w:val="00835B0F"/>
    <w:rsid w:val="00835CAE"/>
    <w:rsid w:val="00835CE3"/>
    <w:rsid w:val="00835CEA"/>
    <w:rsid w:val="00835D5D"/>
    <w:rsid w:val="00835E8D"/>
    <w:rsid w:val="00835F4E"/>
    <w:rsid w:val="0083601B"/>
    <w:rsid w:val="00836059"/>
    <w:rsid w:val="0083630B"/>
    <w:rsid w:val="008363FF"/>
    <w:rsid w:val="0083640A"/>
    <w:rsid w:val="0083651B"/>
    <w:rsid w:val="0083654D"/>
    <w:rsid w:val="0083655E"/>
    <w:rsid w:val="008365B4"/>
    <w:rsid w:val="0083661D"/>
    <w:rsid w:val="00836839"/>
    <w:rsid w:val="00836A36"/>
    <w:rsid w:val="00836B8B"/>
    <w:rsid w:val="00836CBF"/>
    <w:rsid w:val="00836CF6"/>
    <w:rsid w:val="008372E1"/>
    <w:rsid w:val="00837592"/>
    <w:rsid w:val="0083766F"/>
    <w:rsid w:val="008377A0"/>
    <w:rsid w:val="00837A3B"/>
    <w:rsid w:val="00837A5E"/>
    <w:rsid w:val="00837AE0"/>
    <w:rsid w:val="00837C65"/>
    <w:rsid w:val="00837E65"/>
    <w:rsid w:val="00837EDA"/>
    <w:rsid w:val="00837F18"/>
    <w:rsid w:val="00840111"/>
    <w:rsid w:val="008401EB"/>
    <w:rsid w:val="00840220"/>
    <w:rsid w:val="008402AF"/>
    <w:rsid w:val="008402D6"/>
    <w:rsid w:val="008404C2"/>
    <w:rsid w:val="0084058A"/>
    <w:rsid w:val="008405DA"/>
    <w:rsid w:val="008405EF"/>
    <w:rsid w:val="008407CD"/>
    <w:rsid w:val="00840C85"/>
    <w:rsid w:val="00840DB1"/>
    <w:rsid w:val="00840FDE"/>
    <w:rsid w:val="00840FF3"/>
    <w:rsid w:val="00841052"/>
    <w:rsid w:val="00841076"/>
    <w:rsid w:val="008411CC"/>
    <w:rsid w:val="0084150B"/>
    <w:rsid w:val="0084153C"/>
    <w:rsid w:val="00841551"/>
    <w:rsid w:val="00841735"/>
    <w:rsid w:val="00841915"/>
    <w:rsid w:val="008419BD"/>
    <w:rsid w:val="008419E5"/>
    <w:rsid w:val="00841ADD"/>
    <w:rsid w:val="00841C54"/>
    <w:rsid w:val="00841C8B"/>
    <w:rsid w:val="00841E4B"/>
    <w:rsid w:val="00841F8A"/>
    <w:rsid w:val="008423FD"/>
    <w:rsid w:val="00842481"/>
    <w:rsid w:val="0084256E"/>
    <w:rsid w:val="00842892"/>
    <w:rsid w:val="0084289F"/>
    <w:rsid w:val="00842AAB"/>
    <w:rsid w:val="00842BC7"/>
    <w:rsid w:val="008431E4"/>
    <w:rsid w:val="00843327"/>
    <w:rsid w:val="008435FB"/>
    <w:rsid w:val="0084385E"/>
    <w:rsid w:val="00843866"/>
    <w:rsid w:val="008438A5"/>
    <w:rsid w:val="00843A6E"/>
    <w:rsid w:val="00843AD7"/>
    <w:rsid w:val="00843BD4"/>
    <w:rsid w:val="00843C3C"/>
    <w:rsid w:val="00843D78"/>
    <w:rsid w:val="0084415D"/>
    <w:rsid w:val="0084440C"/>
    <w:rsid w:val="00844562"/>
    <w:rsid w:val="008445D8"/>
    <w:rsid w:val="0084462E"/>
    <w:rsid w:val="00844636"/>
    <w:rsid w:val="00844683"/>
    <w:rsid w:val="008448DC"/>
    <w:rsid w:val="0084498D"/>
    <w:rsid w:val="00844A74"/>
    <w:rsid w:val="00844B5D"/>
    <w:rsid w:val="00844CCE"/>
    <w:rsid w:val="00844CE7"/>
    <w:rsid w:val="00844CF2"/>
    <w:rsid w:val="00844ECB"/>
    <w:rsid w:val="00845035"/>
    <w:rsid w:val="00845061"/>
    <w:rsid w:val="008451F8"/>
    <w:rsid w:val="00845351"/>
    <w:rsid w:val="00845398"/>
    <w:rsid w:val="00845489"/>
    <w:rsid w:val="008454A2"/>
    <w:rsid w:val="008454D9"/>
    <w:rsid w:val="0084563B"/>
    <w:rsid w:val="00845723"/>
    <w:rsid w:val="00845AE0"/>
    <w:rsid w:val="00845B6A"/>
    <w:rsid w:val="00845B70"/>
    <w:rsid w:val="00845D80"/>
    <w:rsid w:val="00845FF3"/>
    <w:rsid w:val="0084661A"/>
    <w:rsid w:val="00846708"/>
    <w:rsid w:val="0084671E"/>
    <w:rsid w:val="008467B0"/>
    <w:rsid w:val="0084687E"/>
    <w:rsid w:val="0084698A"/>
    <w:rsid w:val="00846A87"/>
    <w:rsid w:val="00846AD6"/>
    <w:rsid w:val="00846BEE"/>
    <w:rsid w:val="00846C40"/>
    <w:rsid w:val="00846CBF"/>
    <w:rsid w:val="00846E87"/>
    <w:rsid w:val="00846EAC"/>
    <w:rsid w:val="00846EFC"/>
    <w:rsid w:val="00846F2C"/>
    <w:rsid w:val="0084706D"/>
    <w:rsid w:val="00847214"/>
    <w:rsid w:val="00847308"/>
    <w:rsid w:val="0084730C"/>
    <w:rsid w:val="00847330"/>
    <w:rsid w:val="008473E0"/>
    <w:rsid w:val="008473F4"/>
    <w:rsid w:val="0084741A"/>
    <w:rsid w:val="0084745B"/>
    <w:rsid w:val="0084779C"/>
    <w:rsid w:val="008477DE"/>
    <w:rsid w:val="0084782B"/>
    <w:rsid w:val="0084790C"/>
    <w:rsid w:val="0084791F"/>
    <w:rsid w:val="0084792A"/>
    <w:rsid w:val="0084797A"/>
    <w:rsid w:val="008479B0"/>
    <w:rsid w:val="008479F5"/>
    <w:rsid w:val="00847AD4"/>
    <w:rsid w:val="00847B37"/>
    <w:rsid w:val="00847E57"/>
    <w:rsid w:val="0085002D"/>
    <w:rsid w:val="0085014D"/>
    <w:rsid w:val="00850173"/>
    <w:rsid w:val="008506D1"/>
    <w:rsid w:val="008506FF"/>
    <w:rsid w:val="008507CB"/>
    <w:rsid w:val="008507ED"/>
    <w:rsid w:val="0085095E"/>
    <w:rsid w:val="008509CA"/>
    <w:rsid w:val="008509F5"/>
    <w:rsid w:val="00850A44"/>
    <w:rsid w:val="00850AEE"/>
    <w:rsid w:val="00850D60"/>
    <w:rsid w:val="00850D8C"/>
    <w:rsid w:val="00850EBE"/>
    <w:rsid w:val="0085114C"/>
    <w:rsid w:val="00851302"/>
    <w:rsid w:val="008513D7"/>
    <w:rsid w:val="00851457"/>
    <w:rsid w:val="00851560"/>
    <w:rsid w:val="0085157B"/>
    <w:rsid w:val="00851909"/>
    <w:rsid w:val="00851AE8"/>
    <w:rsid w:val="00851B71"/>
    <w:rsid w:val="00851C4B"/>
    <w:rsid w:val="00851C69"/>
    <w:rsid w:val="00851D41"/>
    <w:rsid w:val="00851E11"/>
    <w:rsid w:val="00851FCF"/>
    <w:rsid w:val="008520C6"/>
    <w:rsid w:val="0085232C"/>
    <w:rsid w:val="0085235F"/>
    <w:rsid w:val="008523AB"/>
    <w:rsid w:val="00852671"/>
    <w:rsid w:val="0085279D"/>
    <w:rsid w:val="00852880"/>
    <w:rsid w:val="008528AA"/>
    <w:rsid w:val="00852A0F"/>
    <w:rsid w:val="00852C75"/>
    <w:rsid w:val="00852CB5"/>
    <w:rsid w:val="00852E1A"/>
    <w:rsid w:val="00852F2B"/>
    <w:rsid w:val="00853008"/>
    <w:rsid w:val="00853170"/>
    <w:rsid w:val="008531CA"/>
    <w:rsid w:val="00853263"/>
    <w:rsid w:val="0085354E"/>
    <w:rsid w:val="008537AE"/>
    <w:rsid w:val="008537B4"/>
    <w:rsid w:val="0085383E"/>
    <w:rsid w:val="00853900"/>
    <w:rsid w:val="00853A3C"/>
    <w:rsid w:val="00853C46"/>
    <w:rsid w:val="00853C62"/>
    <w:rsid w:val="0085405D"/>
    <w:rsid w:val="00854361"/>
    <w:rsid w:val="0085441D"/>
    <w:rsid w:val="008544CB"/>
    <w:rsid w:val="0085455A"/>
    <w:rsid w:val="00854699"/>
    <w:rsid w:val="00854838"/>
    <w:rsid w:val="008548F8"/>
    <w:rsid w:val="00854902"/>
    <w:rsid w:val="00854A15"/>
    <w:rsid w:val="00854A77"/>
    <w:rsid w:val="00854A8E"/>
    <w:rsid w:val="00854B45"/>
    <w:rsid w:val="00854B9D"/>
    <w:rsid w:val="00854E72"/>
    <w:rsid w:val="00854F3F"/>
    <w:rsid w:val="00854F70"/>
    <w:rsid w:val="00854FDC"/>
    <w:rsid w:val="00855153"/>
    <w:rsid w:val="00855318"/>
    <w:rsid w:val="00855334"/>
    <w:rsid w:val="00855417"/>
    <w:rsid w:val="00855510"/>
    <w:rsid w:val="008555C1"/>
    <w:rsid w:val="00855759"/>
    <w:rsid w:val="008557A1"/>
    <w:rsid w:val="00855904"/>
    <w:rsid w:val="008559F6"/>
    <w:rsid w:val="0085610C"/>
    <w:rsid w:val="0085613B"/>
    <w:rsid w:val="0085626E"/>
    <w:rsid w:val="008562D5"/>
    <w:rsid w:val="0085645A"/>
    <w:rsid w:val="0085653F"/>
    <w:rsid w:val="0085687D"/>
    <w:rsid w:val="008569FB"/>
    <w:rsid w:val="00856AD8"/>
    <w:rsid w:val="00856BAC"/>
    <w:rsid w:val="00856C26"/>
    <w:rsid w:val="00856D7B"/>
    <w:rsid w:val="00856E21"/>
    <w:rsid w:val="00856EC8"/>
    <w:rsid w:val="00856ECA"/>
    <w:rsid w:val="00856FE5"/>
    <w:rsid w:val="0085704A"/>
    <w:rsid w:val="008573BB"/>
    <w:rsid w:val="008573F2"/>
    <w:rsid w:val="008575CD"/>
    <w:rsid w:val="008577C7"/>
    <w:rsid w:val="00857D24"/>
    <w:rsid w:val="008600D9"/>
    <w:rsid w:val="008601B0"/>
    <w:rsid w:val="008605D0"/>
    <w:rsid w:val="00860655"/>
    <w:rsid w:val="00860720"/>
    <w:rsid w:val="008607F0"/>
    <w:rsid w:val="00860986"/>
    <w:rsid w:val="00860994"/>
    <w:rsid w:val="00860B06"/>
    <w:rsid w:val="00860BD8"/>
    <w:rsid w:val="00860C38"/>
    <w:rsid w:val="00860DB1"/>
    <w:rsid w:val="0086132C"/>
    <w:rsid w:val="00861431"/>
    <w:rsid w:val="008614A4"/>
    <w:rsid w:val="0086153A"/>
    <w:rsid w:val="00861546"/>
    <w:rsid w:val="00861753"/>
    <w:rsid w:val="0086183D"/>
    <w:rsid w:val="008619C7"/>
    <w:rsid w:val="00861A4F"/>
    <w:rsid w:val="00861BD0"/>
    <w:rsid w:val="00861C3D"/>
    <w:rsid w:val="00861DA1"/>
    <w:rsid w:val="00861E47"/>
    <w:rsid w:val="00861EBB"/>
    <w:rsid w:val="00861F8B"/>
    <w:rsid w:val="008621D0"/>
    <w:rsid w:val="008623CB"/>
    <w:rsid w:val="00862483"/>
    <w:rsid w:val="008624F1"/>
    <w:rsid w:val="008625B6"/>
    <w:rsid w:val="0086266D"/>
    <w:rsid w:val="00862771"/>
    <w:rsid w:val="008627B1"/>
    <w:rsid w:val="00862863"/>
    <w:rsid w:val="00862902"/>
    <w:rsid w:val="00862A59"/>
    <w:rsid w:val="00862B03"/>
    <w:rsid w:val="00862BBB"/>
    <w:rsid w:val="00862BDE"/>
    <w:rsid w:val="00862CA7"/>
    <w:rsid w:val="00862DE7"/>
    <w:rsid w:val="00862F3A"/>
    <w:rsid w:val="00862FB9"/>
    <w:rsid w:val="00863086"/>
    <w:rsid w:val="0086319D"/>
    <w:rsid w:val="0086330D"/>
    <w:rsid w:val="00863640"/>
    <w:rsid w:val="0086365C"/>
    <w:rsid w:val="00863661"/>
    <w:rsid w:val="00863767"/>
    <w:rsid w:val="008637DF"/>
    <w:rsid w:val="00863B59"/>
    <w:rsid w:val="00863B81"/>
    <w:rsid w:val="00863B90"/>
    <w:rsid w:val="00863DA1"/>
    <w:rsid w:val="00863DCE"/>
    <w:rsid w:val="00863E9B"/>
    <w:rsid w:val="00863F52"/>
    <w:rsid w:val="00863FD3"/>
    <w:rsid w:val="0086417B"/>
    <w:rsid w:val="00864256"/>
    <w:rsid w:val="0086434A"/>
    <w:rsid w:val="0086482B"/>
    <w:rsid w:val="008649EB"/>
    <w:rsid w:val="00864CE3"/>
    <w:rsid w:val="00864DD5"/>
    <w:rsid w:val="00864EB6"/>
    <w:rsid w:val="008653A6"/>
    <w:rsid w:val="008653DF"/>
    <w:rsid w:val="00865494"/>
    <w:rsid w:val="00865611"/>
    <w:rsid w:val="008656FC"/>
    <w:rsid w:val="008657F5"/>
    <w:rsid w:val="00865B29"/>
    <w:rsid w:val="00865BFD"/>
    <w:rsid w:val="00865C93"/>
    <w:rsid w:val="00865CF8"/>
    <w:rsid w:val="00865D4C"/>
    <w:rsid w:val="008660F7"/>
    <w:rsid w:val="00866114"/>
    <w:rsid w:val="008661EF"/>
    <w:rsid w:val="008664FB"/>
    <w:rsid w:val="0086653A"/>
    <w:rsid w:val="0086658B"/>
    <w:rsid w:val="008665C7"/>
    <w:rsid w:val="00866670"/>
    <w:rsid w:val="008666B2"/>
    <w:rsid w:val="008666BB"/>
    <w:rsid w:val="0086671E"/>
    <w:rsid w:val="00866793"/>
    <w:rsid w:val="008667A8"/>
    <w:rsid w:val="00866A0C"/>
    <w:rsid w:val="00866C26"/>
    <w:rsid w:val="00866E1C"/>
    <w:rsid w:val="00866E70"/>
    <w:rsid w:val="008670CD"/>
    <w:rsid w:val="0086720D"/>
    <w:rsid w:val="008673DB"/>
    <w:rsid w:val="008674E9"/>
    <w:rsid w:val="008675BA"/>
    <w:rsid w:val="00867616"/>
    <w:rsid w:val="00867673"/>
    <w:rsid w:val="008677BB"/>
    <w:rsid w:val="008679C1"/>
    <w:rsid w:val="00867B39"/>
    <w:rsid w:val="00867C9F"/>
    <w:rsid w:val="00867E1B"/>
    <w:rsid w:val="00867E6F"/>
    <w:rsid w:val="00867E82"/>
    <w:rsid w:val="00867E85"/>
    <w:rsid w:val="00867F08"/>
    <w:rsid w:val="0087002A"/>
    <w:rsid w:val="008700EA"/>
    <w:rsid w:val="0087015C"/>
    <w:rsid w:val="00870261"/>
    <w:rsid w:val="008702F3"/>
    <w:rsid w:val="00870327"/>
    <w:rsid w:val="00870493"/>
    <w:rsid w:val="008704F6"/>
    <w:rsid w:val="00870A38"/>
    <w:rsid w:val="00870AA9"/>
    <w:rsid w:val="00870B14"/>
    <w:rsid w:val="00870B63"/>
    <w:rsid w:val="00870B6B"/>
    <w:rsid w:val="00870C17"/>
    <w:rsid w:val="00870F7E"/>
    <w:rsid w:val="00870FEA"/>
    <w:rsid w:val="00871185"/>
    <w:rsid w:val="00871413"/>
    <w:rsid w:val="0087141F"/>
    <w:rsid w:val="00871426"/>
    <w:rsid w:val="0087179D"/>
    <w:rsid w:val="008717A0"/>
    <w:rsid w:val="00871833"/>
    <w:rsid w:val="008718B7"/>
    <w:rsid w:val="00871958"/>
    <w:rsid w:val="00871AC0"/>
    <w:rsid w:val="00871B9C"/>
    <w:rsid w:val="00871BD4"/>
    <w:rsid w:val="00871C51"/>
    <w:rsid w:val="00871D27"/>
    <w:rsid w:val="00871DF8"/>
    <w:rsid w:val="00872018"/>
    <w:rsid w:val="00872249"/>
    <w:rsid w:val="00872392"/>
    <w:rsid w:val="00872420"/>
    <w:rsid w:val="008724A5"/>
    <w:rsid w:val="008725B7"/>
    <w:rsid w:val="008725FC"/>
    <w:rsid w:val="008728B6"/>
    <w:rsid w:val="00872B46"/>
    <w:rsid w:val="00872B5B"/>
    <w:rsid w:val="00872BB9"/>
    <w:rsid w:val="00872E3C"/>
    <w:rsid w:val="00872E43"/>
    <w:rsid w:val="00872EA0"/>
    <w:rsid w:val="00872F37"/>
    <w:rsid w:val="00873025"/>
    <w:rsid w:val="00873112"/>
    <w:rsid w:val="008731B0"/>
    <w:rsid w:val="008731F8"/>
    <w:rsid w:val="00873206"/>
    <w:rsid w:val="00873389"/>
    <w:rsid w:val="00873486"/>
    <w:rsid w:val="0087382C"/>
    <w:rsid w:val="008738F7"/>
    <w:rsid w:val="00873920"/>
    <w:rsid w:val="00873951"/>
    <w:rsid w:val="0087399F"/>
    <w:rsid w:val="00873B80"/>
    <w:rsid w:val="00873C74"/>
    <w:rsid w:val="00873CDE"/>
    <w:rsid w:val="00873E03"/>
    <w:rsid w:val="00873E45"/>
    <w:rsid w:val="00873FF2"/>
    <w:rsid w:val="00873FF4"/>
    <w:rsid w:val="008740B5"/>
    <w:rsid w:val="00874104"/>
    <w:rsid w:val="0087411E"/>
    <w:rsid w:val="00874224"/>
    <w:rsid w:val="0087437C"/>
    <w:rsid w:val="00874395"/>
    <w:rsid w:val="008743D9"/>
    <w:rsid w:val="008745B5"/>
    <w:rsid w:val="00874652"/>
    <w:rsid w:val="008746E7"/>
    <w:rsid w:val="00874727"/>
    <w:rsid w:val="00874780"/>
    <w:rsid w:val="008748B9"/>
    <w:rsid w:val="008748E5"/>
    <w:rsid w:val="00874A19"/>
    <w:rsid w:val="00874F99"/>
    <w:rsid w:val="00875023"/>
    <w:rsid w:val="00875076"/>
    <w:rsid w:val="0087512A"/>
    <w:rsid w:val="0087513C"/>
    <w:rsid w:val="008752D3"/>
    <w:rsid w:val="00875A5B"/>
    <w:rsid w:val="00875C86"/>
    <w:rsid w:val="00875E05"/>
    <w:rsid w:val="00875E58"/>
    <w:rsid w:val="00875EB1"/>
    <w:rsid w:val="00875EC6"/>
    <w:rsid w:val="00875EDD"/>
    <w:rsid w:val="00875EE5"/>
    <w:rsid w:val="00875F8E"/>
    <w:rsid w:val="00876131"/>
    <w:rsid w:val="0087613A"/>
    <w:rsid w:val="0087623D"/>
    <w:rsid w:val="008763FA"/>
    <w:rsid w:val="00876459"/>
    <w:rsid w:val="00876477"/>
    <w:rsid w:val="0087651F"/>
    <w:rsid w:val="008767AB"/>
    <w:rsid w:val="008767D7"/>
    <w:rsid w:val="00876901"/>
    <w:rsid w:val="008769CF"/>
    <w:rsid w:val="00876BDD"/>
    <w:rsid w:val="00876C47"/>
    <w:rsid w:val="00876CE6"/>
    <w:rsid w:val="00876E2D"/>
    <w:rsid w:val="0087715D"/>
    <w:rsid w:val="008772E2"/>
    <w:rsid w:val="00877355"/>
    <w:rsid w:val="00877410"/>
    <w:rsid w:val="008774CE"/>
    <w:rsid w:val="00877597"/>
    <w:rsid w:val="008775C4"/>
    <w:rsid w:val="00877665"/>
    <w:rsid w:val="008776A2"/>
    <w:rsid w:val="008776B5"/>
    <w:rsid w:val="008777F4"/>
    <w:rsid w:val="00877844"/>
    <w:rsid w:val="00877877"/>
    <w:rsid w:val="008779CA"/>
    <w:rsid w:val="00877AED"/>
    <w:rsid w:val="00877BC7"/>
    <w:rsid w:val="00877C57"/>
    <w:rsid w:val="00877D05"/>
    <w:rsid w:val="0088004F"/>
    <w:rsid w:val="008800AA"/>
    <w:rsid w:val="008802C2"/>
    <w:rsid w:val="008802EB"/>
    <w:rsid w:val="008804B9"/>
    <w:rsid w:val="00880513"/>
    <w:rsid w:val="008805AE"/>
    <w:rsid w:val="00880612"/>
    <w:rsid w:val="0088071D"/>
    <w:rsid w:val="00880932"/>
    <w:rsid w:val="00880BC2"/>
    <w:rsid w:val="00880CC8"/>
    <w:rsid w:val="00880D0A"/>
    <w:rsid w:val="00880EF6"/>
    <w:rsid w:val="00881486"/>
    <w:rsid w:val="00881791"/>
    <w:rsid w:val="008818F4"/>
    <w:rsid w:val="00881AB1"/>
    <w:rsid w:val="00881EB0"/>
    <w:rsid w:val="0088206C"/>
    <w:rsid w:val="0088209F"/>
    <w:rsid w:val="008820FA"/>
    <w:rsid w:val="0088222F"/>
    <w:rsid w:val="00882243"/>
    <w:rsid w:val="00882426"/>
    <w:rsid w:val="008827DC"/>
    <w:rsid w:val="008828B5"/>
    <w:rsid w:val="0088295A"/>
    <w:rsid w:val="00882A72"/>
    <w:rsid w:val="00882BB9"/>
    <w:rsid w:val="00882CB7"/>
    <w:rsid w:val="00882CBE"/>
    <w:rsid w:val="00882EB7"/>
    <w:rsid w:val="00882FEF"/>
    <w:rsid w:val="00883054"/>
    <w:rsid w:val="00883112"/>
    <w:rsid w:val="00883231"/>
    <w:rsid w:val="00883278"/>
    <w:rsid w:val="0088338E"/>
    <w:rsid w:val="00883464"/>
    <w:rsid w:val="00883555"/>
    <w:rsid w:val="0088356F"/>
    <w:rsid w:val="0088369E"/>
    <w:rsid w:val="008836C2"/>
    <w:rsid w:val="008837B2"/>
    <w:rsid w:val="008838FE"/>
    <w:rsid w:val="00883AB2"/>
    <w:rsid w:val="00883B70"/>
    <w:rsid w:val="00883CB2"/>
    <w:rsid w:val="00883CFB"/>
    <w:rsid w:val="00883D51"/>
    <w:rsid w:val="00883E71"/>
    <w:rsid w:val="00883EC4"/>
    <w:rsid w:val="008840B3"/>
    <w:rsid w:val="00884322"/>
    <w:rsid w:val="008843FC"/>
    <w:rsid w:val="00884447"/>
    <w:rsid w:val="0088452F"/>
    <w:rsid w:val="0088454C"/>
    <w:rsid w:val="00884723"/>
    <w:rsid w:val="00884743"/>
    <w:rsid w:val="008847AF"/>
    <w:rsid w:val="008847F5"/>
    <w:rsid w:val="00884885"/>
    <w:rsid w:val="008848C8"/>
    <w:rsid w:val="00884A16"/>
    <w:rsid w:val="00884B9E"/>
    <w:rsid w:val="00884EA7"/>
    <w:rsid w:val="00884F59"/>
    <w:rsid w:val="00884FBA"/>
    <w:rsid w:val="00884FBB"/>
    <w:rsid w:val="00885013"/>
    <w:rsid w:val="008850D9"/>
    <w:rsid w:val="008850F5"/>
    <w:rsid w:val="008851E0"/>
    <w:rsid w:val="00885551"/>
    <w:rsid w:val="008856C3"/>
    <w:rsid w:val="0088572A"/>
    <w:rsid w:val="00885967"/>
    <w:rsid w:val="008859B6"/>
    <w:rsid w:val="00885AEB"/>
    <w:rsid w:val="00885B64"/>
    <w:rsid w:val="00885D46"/>
    <w:rsid w:val="00885EB8"/>
    <w:rsid w:val="00885EE6"/>
    <w:rsid w:val="00885FFC"/>
    <w:rsid w:val="0088610D"/>
    <w:rsid w:val="008861AC"/>
    <w:rsid w:val="00886342"/>
    <w:rsid w:val="00886357"/>
    <w:rsid w:val="00886371"/>
    <w:rsid w:val="008863A3"/>
    <w:rsid w:val="0088647F"/>
    <w:rsid w:val="0088648A"/>
    <w:rsid w:val="00886501"/>
    <w:rsid w:val="00886601"/>
    <w:rsid w:val="00886830"/>
    <w:rsid w:val="008868A6"/>
    <w:rsid w:val="00886907"/>
    <w:rsid w:val="0088694F"/>
    <w:rsid w:val="008869D3"/>
    <w:rsid w:val="00886A70"/>
    <w:rsid w:val="00886A85"/>
    <w:rsid w:val="00886ADE"/>
    <w:rsid w:val="00886B14"/>
    <w:rsid w:val="00886B54"/>
    <w:rsid w:val="00886E08"/>
    <w:rsid w:val="00886E2E"/>
    <w:rsid w:val="00886F5C"/>
    <w:rsid w:val="00886FE0"/>
    <w:rsid w:val="0088704F"/>
    <w:rsid w:val="008872D4"/>
    <w:rsid w:val="008872FB"/>
    <w:rsid w:val="0088733E"/>
    <w:rsid w:val="0088747A"/>
    <w:rsid w:val="008874C8"/>
    <w:rsid w:val="00887899"/>
    <w:rsid w:val="008878EE"/>
    <w:rsid w:val="008878F6"/>
    <w:rsid w:val="0088791C"/>
    <w:rsid w:val="008879F5"/>
    <w:rsid w:val="00887CC5"/>
    <w:rsid w:val="00887DB6"/>
    <w:rsid w:val="00887F10"/>
    <w:rsid w:val="00887FB4"/>
    <w:rsid w:val="0089002A"/>
    <w:rsid w:val="0089030E"/>
    <w:rsid w:val="0089045E"/>
    <w:rsid w:val="00890497"/>
    <w:rsid w:val="00890559"/>
    <w:rsid w:val="00890699"/>
    <w:rsid w:val="008906CB"/>
    <w:rsid w:val="00890724"/>
    <w:rsid w:val="00890765"/>
    <w:rsid w:val="00890835"/>
    <w:rsid w:val="00890B17"/>
    <w:rsid w:val="00890C1D"/>
    <w:rsid w:val="00890DAE"/>
    <w:rsid w:val="00890E6E"/>
    <w:rsid w:val="00890FDD"/>
    <w:rsid w:val="00890FF6"/>
    <w:rsid w:val="00891273"/>
    <w:rsid w:val="008912AC"/>
    <w:rsid w:val="008914EB"/>
    <w:rsid w:val="0089171D"/>
    <w:rsid w:val="0089198D"/>
    <w:rsid w:val="00891A80"/>
    <w:rsid w:val="00891BCC"/>
    <w:rsid w:val="00891C54"/>
    <w:rsid w:val="00891CB8"/>
    <w:rsid w:val="00891E28"/>
    <w:rsid w:val="00891FD9"/>
    <w:rsid w:val="0089206B"/>
    <w:rsid w:val="008922B7"/>
    <w:rsid w:val="00892324"/>
    <w:rsid w:val="008924EC"/>
    <w:rsid w:val="0089251A"/>
    <w:rsid w:val="0089254F"/>
    <w:rsid w:val="008926A7"/>
    <w:rsid w:val="008926B2"/>
    <w:rsid w:val="008928C0"/>
    <w:rsid w:val="008929AB"/>
    <w:rsid w:val="008929C2"/>
    <w:rsid w:val="00892B11"/>
    <w:rsid w:val="00892E50"/>
    <w:rsid w:val="00892EEF"/>
    <w:rsid w:val="00892FBB"/>
    <w:rsid w:val="0089349E"/>
    <w:rsid w:val="008934D9"/>
    <w:rsid w:val="00893593"/>
    <w:rsid w:val="00893647"/>
    <w:rsid w:val="00893666"/>
    <w:rsid w:val="0089366B"/>
    <w:rsid w:val="008938C3"/>
    <w:rsid w:val="0089394D"/>
    <w:rsid w:val="00893A4B"/>
    <w:rsid w:val="00893A71"/>
    <w:rsid w:val="00893B12"/>
    <w:rsid w:val="00893D74"/>
    <w:rsid w:val="00893EAE"/>
    <w:rsid w:val="00893FAF"/>
    <w:rsid w:val="008940CD"/>
    <w:rsid w:val="0089412E"/>
    <w:rsid w:val="00894307"/>
    <w:rsid w:val="00894309"/>
    <w:rsid w:val="008943FE"/>
    <w:rsid w:val="00894427"/>
    <w:rsid w:val="00894702"/>
    <w:rsid w:val="00894774"/>
    <w:rsid w:val="00894861"/>
    <w:rsid w:val="00894B0F"/>
    <w:rsid w:val="00894B43"/>
    <w:rsid w:val="00894CF3"/>
    <w:rsid w:val="00894DE9"/>
    <w:rsid w:val="00894E9C"/>
    <w:rsid w:val="00894F48"/>
    <w:rsid w:val="00894F68"/>
    <w:rsid w:val="00895006"/>
    <w:rsid w:val="00895159"/>
    <w:rsid w:val="00895348"/>
    <w:rsid w:val="008953DD"/>
    <w:rsid w:val="008955B9"/>
    <w:rsid w:val="0089562F"/>
    <w:rsid w:val="008956EE"/>
    <w:rsid w:val="00895BD3"/>
    <w:rsid w:val="00895CFE"/>
    <w:rsid w:val="00895D36"/>
    <w:rsid w:val="00895DFD"/>
    <w:rsid w:val="00895FE6"/>
    <w:rsid w:val="00896196"/>
    <w:rsid w:val="0089623E"/>
    <w:rsid w:val="008964C8"/>
    <w:rsid w:val="0089676C"/>
    <w:rsid w:val="00896791"/>
    <w:rsid w:val="008967DC"/>
    <w:rsid w:val="00896BC6"/>
    <w:rsid w:val="00896BE4"/>
    <w:rsid w:val="00896FFC"/>
    <w:rsid w:val="0089742E"/>
    <w:rsid w:val="008977CD"/>
    <w:rsid w:val="0089783E"/>
    <w:rsid w:val="008978CA"/>
    <w:rsid w:val="00897A1C"/>
    <w:rsid w:val="00897D37"/>
    <w:rsid w:val="00897EB5"/>
    <w:rsid w:val="00897EB7"/>
    <w:rsid w:val="00897F7D"/>
    <w:rsid w:val="008A0097"/>
    <w:rsid w:val="008A04C9"/>
    <w:rsid w:val="008A063F"/>
    <w:rsid w:val="008A065B"/>
    <w:rsid w:val="008A0708"/>
    <w:rsid w:val="008A0932"/>
    <w:rsid w:val="008A0960"/>
    <w:rsid w:val="008A096B"/>
    <w:rsid w:val="008A0B09"/>
    <w:rsid w:val="008A0FD7"/>
    <w:rsid w:val="008A1030"/>
    <w:rsid w:val="008A106C"/>
    <w:rsid w:val="008A1117"/>
    <w:rsid w:val="008A137E"/>
    <w:rsid w:val="008A1562"/>
    <w:rsid w:val="008A15FA"/>
    <w:rsid w:val="008A1709"/>
    <w:rsid w:val="008A1717"/>
    <w:rsid w:val="008A1B47"/>
    <w:rsid w:val="008A1B6D"/>
    <w:rsid w:val="008A1BCA"/>
    <w:rsid w:val="008A1E33"/>
    <w:rsid w:val="008A1F47"/>
    <w:rsid w:val="008A1FED"/>
    <w:rsid w:val="008A2069"/>
    <w:rsid w:val="008A2086"/>
    <w:rsid w:val="008A2089"/>
    <w:rsid w:val="008A2106"/>
    <w:rsid w:val="008A2193"/>
    <w:rsid w:val="008A2212"/>
    <w:rsid w:val="008A2447"/>
    <w:rsid w:val="008A2493"/>
    <w:rsid w:val="008A2502"/>
    <w:rsid w:val="008A2753"/>
    <w:rsid w:val="008A280E"/>
    <w:rsid w:val="008A28C6"/>
    <w:rsid w:val="008A2959"/>
    <w:rsid w:val="008A2989"/>
    <w:rsid w:val="008A2A23"/>
    <w:rsid w:val="008A2BB3"/>
    <w:rsid w:val="008A2C9D"/>
    <w:rsid w:val="008A2E9A"/>
    <w:rsid w:val="008A2F84"/>
    <w:rsid w:val="008A2FC5"/>
    <w:rsid w:val="008A3119"/>
    <w:rsid w:val="008A3306"/>
    <w:rsid w:val="008A33A1"/>
    <w:rsid w:val="008A33AB"/>
    <w:rsid w:val="008A347A"/>
    <w:rsid w:val="008A353C"/>
    <w:rsid w:val="008A35B9"/>
    <w:rsid w:val="008A35C1"/>
    <w:rsid w:val="008A3988"/>
    <w:rsid w:val="008A39A3"/>
    <w:rsid w:val="008A3A03"/>
    <w:rsid w:val="008A3C66"/>
    <w:rsid w:val="008A3D4D"/>
    <w:rsid w:val="008A3DEC"/>
    <w:rsid w:val="008A3E68"/>
    <w:rsid w:val="008A3F90"/>
    <w:rsid w:val="008A3FC4"/>
    <w:rsid w:val="008A3FF1"/>
    <w:rsid w:val="008A409A"/>
    <w:rsid w:val="008A409E"/>
    <w:rsid w:val="008A42C7"/>
    <w:rsid w:val="008A4541"/>
    <w:rsid w:val="008A47CC"/>
    <w:rsid w:val="008A4902"/>
    <w:rsid w:val="008A4AD9"/>
    <w:rsid w:val="008A4B1A"/>
    <w:rsid w:val="008A4C5D"/>
    <w:rsid w:val="008A4DE4"/>
    <w:rsid w:val="008A4F53"/>
    <w:rsid w:val="008A505C"/>
    <w:rsid w:val="008A50AD"/>
    <w:rsid w:val="008A5162"/>
    <w:rsid w:val="008A516C"/>
    <w:rsid w:val="008A51CD"/>
    <w:rsid w:val="008A52DE"/>
    <w:rsid w:val="008A5420"/>
    <w:rsid w:val="008A5478"/>
    <w:rsid w:val="008A54BF"/>
    <w:rsid w:val="008A552C"/>
    <w:rsid w:val="008A5548"/>
    <w:rsid w:val="008A5574"/>
    <w:rsid w:val="008A55A2"/>
    <w:rsid w:val="008A569C"/>
    <w:rsid w:val="008A585C"/>
    <w:rsid w:val="008A5984"/>
    <w:rsid w:val="008A59B0"/>
    <w:rsid w:val="008A5AFE"/>
    <w:rsid w:val="008A5BB5"/>
    <w:rsid w:val="008A5D73"/>
    <w:rsid w:val="008A5DF0"/>
    <w:rsid w:val="008A5E1A"/>
    <w:rsid w:val="008A5E2A"/>
    <w:rsid w:val="008A6075"/>
    <w:rsid w:val="008A6198"/>
    <w:rsid w:val="008A62C7"/>
    <w:rsid w:val="008A63E4"/>
    <w:rsid w:val="008A65D8"/>
    <w:rsid w:val="008A65D9"/>
    <w:rsid w:val="008A670F"/>
    <w:rsid w:val="008A67FB"/>
    <w:rsid w:val="008A6ADA"/>
    <w:rsid w:val="008A6BF1"/>
    <w:rsid w:val="008A6C8D"/>
    <w:rsid w:val="008A6C97"/>
    <w:rsid w:val="008A6CF2"/>
    <w:rsid w:val="008A6D0E"/>
    <w:rsid w:val="008A6FDF"/>
    <w:rsid w:val="008A7035"/>
    <w:rsid w:val="008A73D5"/>
    <w:rsid w:val="008A7699"/>
    <w:rsid w:val="008A76E1"/>
    <w:rsid w:val="008A779A"/>
    <w:rsid w:val="008A77A4"/>
    <w:rsid w:val="008A7A0A"/>
    <w:rsid w:val="008A7C8A"/>
    <w:rsid w:val="008A7E70"/>
    <w:rsid w:val="008A7ED8"/>
    <w:rsid w:val="008A7F1D"/>
    <w:rsid w:val="008B0009"/>
    <w:rsid w:val="008B0047"/>
    <w:rsid w:val="008B0063"/>
    <w:rsid w:val="008B02EA"/>
    <w:rsid w:val="008B0319"/>
    <w:rsid w:val="008B0352"/>
    <w:rsid w:val="008B03A7"/>
    <w:rsid w:val="008B0589"/>
    <w:rsid w:val="008B05D8"/>
    <w:rsid w:val="008B0623"/>
    <w:rsid w:val="008B0917"/>
    <w:rsid w:val="008B0970"/>
    <w:rsid w:val="008B0A8E"/>
    <w:rsid w:val="008B0E81"/>
    <w:rsid w:val="008B0E8A"/>
    <w:rsid w:val="008B0EA3"/>
    <w:rsid w:val="008B0F08"/>
    <w:rsid w:val="008B1156"/>
    <w:rsid w:val="008B1364"/>
    <w:rsid w:val="008B137A"/>
    <w:rsid w:val="008B14FC"/>
    <w:rsid w:val="008B1549"/>
    <w:rsid w:val="008B1684"/>
    <w:rsid w:val="008B16F2"/>
    <w:rsid w:val="008B17FC"/>
    <w:rsid w:val="008B19B1"/>
    <w:rsid w:val="008B1C45"/>
    <w:rsid w:val="008B1C70"/>
    <w:rsid w:val="008B1D90"/>
    <w:rsid w:val="008B1E3B"/>
    <w:rsid w:val="008B1E8E"/>
    <w:rsid w:val="008B1F06"/>
    <w:rsid w:val="008B1FBA"/>
    <w:rsid w:val="008B2070"/>
    <w:rsid w:val="008B2280"/>
    <w:rsid w:val="008B23E8"/>
    <w:rsid w:val="008B2444"/>
    <w:rsid w:val="008B25DD"/>
    <w:rsid w:val="008B2602"/>
    <w:rsid w:val="008B2627"/>
    <w:rsid w:val="008B282C"/>
    <w:rsid w:val="008B2880"/>
    <w:rsid w:val="008B293C"/>
    <w:rsid w:val="008B2AE1"/>
    <w:rsid w:val="008B2AF0"/>
    <w:rsid w:val="008B2C33"/>
    <w:rsid w:val="008B2DBA"/>
    <w:rsid w:val="008B2DD2"/>
    <w:rsid w:val="008B2E0D"/>
    <w:rsid w:val="008B2E23"/>
    <w:rsid w:val="008B31A8"/>
    <w:rsid w:val="008B32F5"/>
    <w:rsid w:val="008B33CE"/>
    <w:rsid w:val="008B35CD"/>
    <w:rsid w:val="008B362C"/>
    <w:rsid w:val="008B36F7"/>
    <w:rsid w:val="008B378D"/>
    <w:rsid w:val="008B3856"/>
    <w:rsid w:val="008B38A0"/>
    <w:rsid w:val="008B38ED"/>
    <w:rsid w:val="008B3A09"/>
    <w:rsid w:val="008B3B67"/>
    <w:rsid w:val="008B4051"/>
    <w:rsid w:val="008B40C9"/>
    <w:rsid w:val="008B4146"/>
    <w:rsid w:val="008B4546"/>
    <w:rsid w:val="008B468F"/>
    <w:rsid w:val="008B470E"/>
    <w:rsid w:val="008B475F"/>
    <w:rsid w:val="008B477F"/>
    <w:rsid w:val="008B4811"/>
    <w:rsid w:val="008B4B4C"/>
    <w:rsid w:val="008B4C05"/>
    <w:rsid w:val="008B4C3B"/>
    <w:rsid w:val="008B4CEA"/>
    <w:rsid w:val="008B4D71"/>
    <w:rsid w:val="008B4E60"/>
    <w:rsid w:val="008B4EC3"/>
    <w:rsid w:val="008B4EFE"/>
    <w:rsid w:val="008B4F35"/>
    <w:rsid w:val="008B504B"/>
    <w:rsid w:val="008B5102"/>
    <w:rsid w:val="008B5164"/>
    <w:rsid w:val="008B5196"/>
    <w:rsid w:val="008B524E"/>
    <w:rsid w:val="008B5288"/>
    <w:rsid w:val="008B52C6"/>
    <w:rsid w:val="008B54C9"/>
    <w:rsid w:val="008B56A4"/>
    <w:rsid w:val="008B58AD"/>
    <w:rsid w:val="008B5A34"/>
    <w:rsid w:val="008B5AD9"/>
    <w:rsid w:val="008B62A3"/>
    <w:rsid w:val="008B62C4"/>
    <w:rsid w:val="008B6308"/>
    <w:rsid w:val="008B6401"/>
    <w:rsid w:val="008B6408"/>
    <w:rsid w:val="008B6756"/>
    <w:rsid w:val="008B6A7F"/>
    <w:rsid w:val="008B6B80"/>
    <w:rsid w:val="008B6B9B"/>
    <w:rsid w:val="008B6C12"/>
    <w:rsid w:val="008B6C35"/>
    <w:rsid w:val="008B6C68"/>
    <w:rsid w:val="008B6C78"/>
    <w:rsid w:val="008B6CBC"/>
    <w:rsid w:val="008B6F3A"/>
    <w:rsid w:val="008B6F4A"/>
    <w:rsid w:val="008B70D3"/>
    <w:rsid w:val="008B7156"/>
    <w:rsid w:val="008B7373"/>
    <w:rsid w:val="008B73DD"/>
    <w:rsid w:val="008B7600"/>
    <w:rsid w:val="008B7724"/>
    <w:rsid w:val="008B7812"/>
    <w:rsid w:val="008B79AE"/>
    <w:rsid w:val="008B79FF"/>
    <w:rsid w:val="008B7A4E"/>
    <w:rsid w:val="008B7B10"/>
    <w:rsid w:val="008B7C34"/>
    <w:rsid w:val="008B7CE1"/>
    <w:rsid w:val="008B7FC9"/>
    <w:rsid w:val="008C01B0"/>
    <w:rsid w:val="008C0220"/>
    <w:rsid w:val="008C026C"/>
    <w:rsid w:val="008C0300"/>
    <w:rsid w:val="008C0325"/>
    <w:rsid w:val="008C03FE"/>
    <w:rsid w:val="008C0560"/>
    <w:rsid w:val="008C0857"/>
    <w:rsid w:val="008C08A3"/>
    <w:rsid w:val="008C0937"/>
    <w:rsid w:val="008C0941"/>
    <w:rsid w:val="008C09D5"/>
    <w:rsid w:val="008C0B4D"/>
    <w:rsid w:val="008C0BE0"/>
    <w:rsid w:val="008C0C7B"/>
    <w:rsid w:val="008C0DED"/>
    <w:rsid w:val="008C0E61"/>
    <w:rsid w:val="008C0E9E"/>
    <w:rsid w:val="008C0EDE"/>
    <w:rsid w:val="008C0FDC"/>
    <w:rsid w:val="008C107C"/>
    <w:rsid w:val="008C10B9"/>
    <w:rsid w:val="008C1337"/>
    <w:rsid w:val="008C137E"/>
    <w:rsid w:val="008C150B"/>
    <w:rsid w:val="008C153C"/>
    <w:rsid w:val="008C157D"/>
    <w:rsid w:val="008C16B4"/>
    <w:rsid w:val="008C16EB"/>
    <w:rsid w:val="008C17D7"/>
    <w:rsid w:val="008C17F8"/>
    <w:rsid w:val="008C19E6"/>
    <w:rsid w:val="008C1A35"/>
    <w:rsid w:val="008C1A39"/>
    <w:rsid w:val="008C1BA5"/>
    <w:rsid w:val="008C1D71"/>
    <w:rsid w:val="008C1DE4"/>
    <w:rsid w:val="008C1E26"/>
    <w:rsid w:val="008C1EDA"/>
    <w:rsid w:val="008C2007"/>
    <w:rsid w:val="008C20CD"/>
    <w:rsid w:val="008C20E2"/>
    <w:rsid w:val="008C2232"/>
    <w:rsid w:val="008C2244"/>
    <w:rsid w:val="008C248E"/>
    <w:rsid w:val="008C25D1"/>
    <w:rsid w:val="008C2610"/>
    <w:rsid w:val="008C2796"/>
    <w:rsid w:val="008C27BE"/>
    <w:rsid w:val="008C2818"/>
    <w:rsid w:val="008C2847"/>
    <w:rsid w:val="008C2AE8"/>
    <w:rsid w:val="008C2B32"/>
    <w:rsid w:val="008C2D33"/>
    <w:rsid w:val="008C2E5F"/>
    <w:rsid w:val="008C2EB5"/>
    <w:rsid w:val="008C2EE8"/>
    <w:rsid w:val="008C2F56"/>
    <w:rsid w:val="008C30E5"/>
    <w:rsid w:val="008C3472"/>
    <w:rsid w:val="008C3534"/>
    <w:rsid w:val="008C3582"/>
    <w:rsid w:val="008C37EF"/>
    <w:rsid w:val="008C38F1"/>
    <w:rsid w:val="008C3ADC"/>
    <w:rsid w:val="008C3B8A"/>
    <w:rsid w:val="008C3CDC"/>
    <w:rsid w:val="008C3FA1"/>
    <w:rsid w:val="008C4006"/>
    <w:rsid w:val="008C401A"/>
    <w:rsid w:val="008C4077"/>
    <w:rsid w:val="008C4267"/>
    <w:rsid w:val="008C447B"/>
    <w:rsid w:val="008C45B0"/>
    <w:rsid w:val="008C45F7"/>
    <w:rsid w:val="008C4779"/>
    <w:rsid w:val="008C4813"/>
    <w:rsid w:val="008C4833"/>
    <w:rsid w:val="008C4912"/>
    <w:rsid w:val="008C4A8C"/>
    <w:rsid w:val="008C4BA1"/>
    <w:rsid w:val="008C4CB8"/>
    <w:rsid w:val="008C4E51"/>
    <w:rsid w:val="008C4EF8"/>
    <w:rsid w:val="008C521D"/>
    <w:rsid w:val="008C543A"/>
    <w:rsid w:val="008C54BD"/>
    <w:rsid w:val="008C5556"/>
    <w:rsid w:val="008C58C9"/>
    <w:rsid w:val="008C5937"/>
    <w:rsid w:val="008C59B2"/>
    <w:rsid w:val="008C5A3F"/>
    <w:rsid w:val="008C5A53"/>
    <w:rsid w:val="008C5AA3"/>
    <w:rsid w:val="008C5B85"/>
    <w:rsid w:val="008C5D4C"/>
    <w:rsid w:val="008C5F70"/>
    <w:rsid w:val="008C5FE1"/>
    <w:rsid w:val="008C5FF9"/>
    <w:rsid w:val="008C62BA"/>
    <w:rsid w:val="008C6387"/>
    <w:rsid w:val="008C6621"/>
    <w:rsid w:val="008C6767"/>
    <w:rsid w:val="008C687B"/>
    <w:rsid w:val="008C69AC"/>
    <w:rsid w:val="008C69C6"/>
    <w:rsid w:val="008C6B67"/>
    <w:rsid w:val="008C6D78"/>
    <w:rsid w:val="008C6D9C"/>
    <w:rsid w:val="008C6FAD"/>
    <w:rsid w:val="008C73B6"/>
    <w:rsid w:val="008C75CB"/>
    <w:rsid w:val="008C7682"/>
    <w:rsid w:val="008C76F1"/>
    <w:rsid w:val="008C7737"/>
    <w:rsid w:val="008C790F"/>
    <w:rsid w:val="008C7A83"/>
    <w:rsid w:val="008C7B7B"/>
    <w:rsid w:val="008C7C21"/>
    <w:rsid w:val="008C7D3A"/>
    <w:rsid w:val="008C7D7E"/>
    <w:rsid w:val="008C7F94"/>
    <w:rsid w:val="008D017C"/>
    <w:rsid w:val="008D0252"/>
    <w:rsid w:val="008D02E4"/>
    <w:rsid w:val="008D0377"/>
    <w:rsid w:val="008D044C"/>
    <w:rsid w:val="008D04C4"/>
    <w:rsid w:val="008D04DA"/>
    <w:rsid w:val="008D0651"/>
    <w:rsid w:val="008D0784"/>
    <w:rsid w:val="008D0DD7"/>
    <w:rsid w:val="008D0F25"/>
    <w:rsid w:val="008D0F72"/>
    <w:rsid w:val="008D1026"/>
    <w:rsid w:val="008D12F3"/>
    <w:rsid w:val="008D1373"/>
    <w:rsid w:val="008D17B3"/>
    <w:rsid w:val="008D181E"/>
    <w:rsid w:val="008D1838"/>
    <w:rsid w:val="008D19C4"/>
    <w:rsid w:val="008D1AF8"/>
    <w:rsid w:val="008D1CC1"/>
    <w:rsid w:val="008D1D0A"/>
    <w:rsid w:val="008D1D0D"/>
    <w:rsid w:val="008D1E74"/>
    <w:rsid w:val="008D1E88"/>
    <w:rsid w:val="008D1F62"/>
    <w:rsid w:val="008D2133"/>
    <w:rsid w:val="008D22F0"/>
    <w:rsid w:val="008D2626"/>
    <w:rsid w:val="008D292F"/>
    <w:rsid w:val="008D2972"/>
    <w:rsid w:val="008D2A01"/>
    <w:rsid w:val="008D2A24"/>
    <w:rsid w:val="008D2ABF"/>
    <w:rsid w:val="008D2AE0"/>
    <w:rsid w:val="008D2B1A"/>
    <w:rsid w:val="008D2BC4"/>
    <w:rsid w:val="008D2E11"/>
    <w:rsid w:val="008D30A2"/>
    <w:rsid w:val="008D316E"/>
    <w:rsid w:val="008D3342"/>
    <w:rsid w:val="008D3596"/>
    <w:rsid w:val="008D3958"/>
    <w:rsid w:val="008D39E8"/>
    <w:rsid w:val="008D3AF1"/>
    <w:rsid w:val="008D3D9D"/>
    <w:rsid w:val="008D3E3D"/>
    <w:rsid w:val="008D3ECD"/>
    <w:rsid w:val="008D408B"/>
    <w:rsid w:val="008D4506"/>
    <w:rsid w:val="008D4508"/>
    <w:rsid w:val="008D45F9"/>
    <w:rsid w:val="008D4A27"/>
    <w:rsid w:val="008D4A7B"/>
    <w:rsid w:val="008D4BDC"/>
    <w:rsid w:val="008D4C54"/>
    <w:rsid w:val="008D4CF5"/>
    <w:rsid w:val="008D4D7F"/>
    <w:rsid w:val="008D4E93"/>
    <w:rsid w:val="008D4F9C"/>
    <w:rsid w:val="008D4FB7"/>
    <w:rsid w:val="008D4FBD"/>
    <w:rsid w:val="008D5032"/>
    <w:rsid w:val="008D509E"/>
    <w:rsid w:val="008D5142"/>
    <w:rsid w:val="008D5282"/>
    <w:rsid w:val="008D530E"/>
    <w:rsid w:val="008D53DC"/>
    <w:rsid w:val="008D53F0"/>
    <w:rsid w:val="008D5540"/>
    <w:rsid w:val="008D5706"/>
    <w:rsid w:val="008D576C"/>
    <w:rsid w:val="008D58A0"/>
    <w:rsid w:val="008D5924"/>
    <w:rsid w:val="008D5AE8"/>
    <w:rsid w:val="008D5DA8"/>
    <w:rsid w:val="008D5EA2"/>
    <w:rsid w:val="008D602F"/>
    <w:rsid w:val="008D6262"/>
    <w:rsid w:val="008D6353"/>
    <w:rsid w:val="008D64A8"/>
    <w:rsid w:val="008D6550"/>
    <w:rsid w:val="008D68AB"/>
    <w:rsid w:val="008D699A"/>
    <w:rsid w:val="008D69B6"/>
    <w:rsid w:val="008D6B03"/>
    <w:rsid w:val="008D6FD1"/>
    <w:rsid w:val="008D702C"/>
    <w:rsid w:val="008D71B3"/>
    <w:rsid w:val="008D73B0"/>
    <w:rsid w:val="008D75EF"/>
    <w:rsid w:val="008D7654"/>
    <w:rsid w:val="008D7685"/>
    <w:rsid w:val="008D76ED"/>
    <w:rsid w:val="008D7847"/>
    <w:rsid w:val="008D79F3"/>
    <w:rsid w:val="008D7F32"/>
    <w:rsid w:val="008D7F4D"/>
    <w:rsid w:val="008D7F99"/>
    <w:rsid w:val="008E0159"/>
    <w:rsid w:val="008E0171"/>
    <w:rsid w:val="008E042C"/>
    <w:rsid w:val="008E0452"/>
    <w:rsid w:val="008E0473"/>
    <w:rsid w:val="008E0481"/>
    <w:rsid w:val="008E04A9"/>
    <w:rsid w:val="008E04E9"/>
    <w:rsid w:val="008E0692"/>
    <w:rsid w:val="008E06FA"/>
    <w:rsid w:val="008E07F1"/>
    <w:rsid w:val="008E0B9E"/>
    <w:rsid w:val="008E0BAD"/>
    <w:rsid w:val="008E0F1E"/>
    <w:rsid w:val="008E0F76"/>
    <w:rsid w:val="008E112B"/>
    <w:rsid w:val="008E118F"/>
    <w:rsid w:val="008E11E1"/>
    <w:rsid w:val="008E1307"/>
    <w:rsid w:val="008E1375"/>
    <w:rsid w:val="008E1607"/>
    <w:rsid w:val="008E1647"/>
    <w:rsid w:val="008E16B7"/>
    <w:rsid w:val="008E170A"/>
    <w:rsid w:val="008E17E2"/>
    <w:rsid w:val="008E197E"/>
    <w:rsid w:val="008E19B7"/>
    <w:rsid w:val="008E1A41"/>
    <w:rsid w:val="008E1B63"/>
    <w:rsid w:val="008E1C5D"/>
    <w:rsid w:val="008E1E22"/>
    <w:rsid w:val="008E1E2B"/>
    <w:rsid w:val="008E1EA2"/>
    <w:rsid w:val="008E2053"/>
    <w:rsid w:val="008E20F4"/>
    <w:rsid w:val="008E21A1"/>
    <w:rsid w:val="008E23FE"/>
    <w:rsid w:val="008E2448"/>
    <w:rsid w:val="008E24DD"/>
    <w:rsid w:val="008E2737"/>
    <w:rsid w:val="008E291D"/>
    <w:rsid w:val="008E2B2C"/>
    <w:rsid w:val="008E2BEE"/>
    <w:rsid w:val="008E2F97"/>
    <w:rsid w:val="008E3195"/>
    <w:rsid w:val="008E31CA"/>
    <w:rsid w:val="008E32A3"/>
    <w:rsid w:val="008E32A9"/>
    <w:rsid w:val="008E32E9"/>
    <w:rsid w:val="008E333A"/>
    <w:rsid w:val="008E33D8"/>
    <w:rsid w:val="008E347B"/>
    <w:rsid w:val="008E3652"/>
    <w:rsid w:val="008E379F"/>
    <w:rsid w:val="008E38C9"/>
    <w:rsid w:val="008E3948"/>
    <w:rsid w:val="008E3BF7"/>
    <w:rsid w:val="008E3C38"/>
    <w:rsid w:val="008E3C96"/>
    <w:rsid w:val="008E3CDA"/>
    <w:rsid w:val="008E3D3B"/>
    <w:rsid w:val="008E3E3D"/>
    <w:rsid w:val="008E400C"/>
    <w:rsid w:val="008E40CE"/>
    <w:rsid w:val="008E41E4"/>
    <w:rsid w:val="008E41FB"/>
    <w:rsid w:val="008E4236"/>
    <w:rsid w:val="008E4434"/>
    <w:rsid w:val="008E4560"/>
    <w:rsid w:val="008E4701"/>
    <w:rsid w:val="008E489E"/>
    <w:rsid w:val="008E4A97"/>
    <w:rsid w:val="008E4BFB"/>
    <w:rsid w:val="008E4D1E"/>
    <w:rsid w:val="008E4D53"/>
    <w:rsid w:val="008E4D79"/>
    <w:rsid w:val="008E4E64"/>
    <w:rsid w:val="008E5021"/>
    <w:rsid w:val="008E504B"/>
    <w:rsid w:val="008E50BE"/>
    <w:rsid w:val="008E51E3"/>
    <w:rsid w:val="008E5229"/>
    <w:rsid w:val="008E5617"/>
    <w:rsid w:val="008E5A12"/>
    <w:rsid w:val="008E5B20"/>
    <w:rsid w:val="008E5BD4"/>
    <w:rsid w:val="008E5C1C"/>
    <w:rsid w:val="008E5C64"/>
    <w:rsid w:val="008E5C75"/>
    <w:rsid w:val="008E5CAC"/>
    <w:rsid w:val="008E5F47"/>
    <w:rsid w:val="008E5FC2"/>
    <w:rsid w:val="008E6007"/>
    <w:rsid w:val="008E6092"/>
    <w:rsid w:val="008E6257"/>
    <w:rsid w:val="008E62BA"/>
    <w:rsid w:val="008E631A"/>
    <w:rsid w:val="008E64F3"/>
    <w:rsid w:val="008E66B2"/>
    <w:rsid w:val="008E694B"/>
    <w:rsid w:val="008E69B1"/>
    <w:rsid w:val="008E6A38"/>
    <w:rsid w:val="008E6AF7"/>
    <w:rsid w:val="008E6B83"/>
    <w:rsid w:val="008E6C36"/>
    <w:rsid w:val="008E6FB1"/>
    <w:rsid w:val="008E725A"/>
    <w:rsid w:val="008E7379"/>
    <w:rsid w:val="008E748A"/>
    <w:rsid w:val="008E7557"/>
    <w:rsid w:val="008E7706"/>
    <w:rsid w:val="008E7774"/>
    <w:rsid w:val="008E77A5"/>
    <w:rsid w:val="008E7870"/>
    <w:rsid w:val="008E78E1"/>
    <w:rsid w:val="008E7AAB"/>
    <w:rsid w:val="008E7B32"/>
    <w:rsid w:val="008E7D47"/>
    <w:rsid w:val="008E7E99"/>
    <w:rsid w:val="008F004E"/>
    <w:rsid w:val="008F0070"/>
    <w:rsid w:val="008F008A"/>
    <w:rsid w:val="008F00D0"/>
    <w:rsid w:val="008F0280"/>
    <w:rsid w:val="008F041D"/>
    <w:rsid w:val="008F042E"/>
    <w:rsid w:val="008F0498"/>
    <w:rsid w:val="008F075C"/>
    <w:rsid w:val="008F0896"/>
    <w:rsid w:val="008F0925"/>
    <w:rsid w:val="008F09C9"/>
    <w:rsid w:val="008F09E6"/>
    <w:rsid w:val="008F0AE0"/>
    <w:rsid w:val="008F0CB3"/>
    <w:rsid w:val="008F0DEE"/>
    <w:rsid w:val="008F0E3E"/>
    <w:rsid w:val="008F0E8A"/>
    <w:rsid w:val="008F0E91"/>
    <w:rsid w:val="008F0EB4"/>
    <w:rsid w:val="008F0ED7"/>
    <w:rsid w:val="008F0F01"/>
    <w:rsid w:val="008F0F66"/>
    <w:rsid w:val="008F114D"/>
    <w:rsid w:val="008F114F"/>
    <w:rsid w:val="008F11D8"/>
    <w:rsid w:val="008F11DF"/>
    <w:rsid w:val="008F1355"/>
    <w:rsid w:val="008F13A4"/>
    <w:rsid w:val="008F150A"/>
    <w:rsid w:val="008F17B2"/>
    <w:rsid w:val="008F19E7"/>
    <w:rsid w:val="008F1A22"/>
    <w:rsid w:val="008F1C52"/>
    <w:rsid w:val="008F1E9F"/>
    <w:rsid w:val="008F1EEB"/>
    <w:rsid w:val="008F20D1"/>
    <w:rsid w:val="008F2300"/>
    <w:rsid w:val="008F2334"/>
    <w:rsid w:val="008F2534"/>
    <w:rsid w:val="008F2855"/>
    <w:rsid w:val="008F28AA"/>
    <w:rsid w:val="008F291F"/>
    <w:rsid w:val="008F2D24"/>
    <w:rsid w:val="008F2DC2"/>
    <w:rsid w:val="008F2EA3"/>
    <w:rsid w:val="008F2F48"/>
    <w:rsid w:val="008F335A"/>
    <w:rsid w:val="008F34A2"/>
    <w:rsid w:val="008F34B4"/>
    <w:rsid w:val="008F3555"/>
    <w:rsid w:val="008F3579"/>
    <w:rsid w:val="008F3703"/>
    <w:rsid w:val="008F37A2"/>
    <w:rsid w:val="008F37B4"/>
    <w:rsid w:val="008F37DB"/>
    <w:rsid w:val="008F388D"/>
    <w:rsid w:val="008F388E"/>
    <w:rsid w:val="008F391F"/>
    <w:rsid w:val="008F3B03"/>
    <w:rsid w:val="008F3E72"/>
    <w:rsid w:val="008F3EF7"/>
    <w:rsid w:val="008F3F84"/>
    <w:rsid w:val="008F3FBC"/>
    <w:rsid w:val="008F400A"/>
    <w:rsid w:val="008F40DE"/>
    <w:rsid w:val="008F423E"/>
    <w:rsid w:val="008F42E4"/>
    <w:rsid w:val="008F436E"/>
    <w:rsid w:val="008F4487"/>
    <w:rsid w:val="008F45B9"/>
    <w:rsid w:val="008F45E9"/>
    <w:rsid w:val="008F4607"/>
    <w:rsid w:val="008F4617"/>
    <w:rsid w:val="008F468B"/>
    <w:rsid w:val="008F484D"/>
    <w:rsid w:val="008F4A4A"/>
    <w:rsid w:val="008F4B15"/>
    <w:rsid w:val="008F4BC9"/>
    <w:rsid w:val="008F4D10"/>
    <w:rsid w:val="008F4DB2"/>
    <w:rsid w:val="008F4DF4"/>
    <w:rsid w:val="008F4F03"/>
    <w:rsid w:val="008F4FAF"/>
    <w:rsid w:val="008F522F"/>
    <w:rsid w:val="008F5281"/>
    <w:rsid w:val="008F52B4"/>
    <w:rsid w:val="008F53F7"/>
    <w:rsid w:val="008F542D"/>
    <w:rsid w:val="008F5726"/>
    <w:rsid w:val="008F58AB"/>
    <w:rsid w:val="008F5A78"/>
    <w:rsid w:val="008F5B32"/>
    <w:rsid w:val="008F5BAF"/>
    <w:rsid w:val="008F5EC5"/>
    <w:rsid w:val="008F606E"/>
    <w:rsid w:val="008F617A"/>
    <w:rsid w:val="008F61C5"/>
    <w:rsid w:val="008F61D0"/>
    <w:rsid w:val="008F6375"/>
    <w:rsid w:val="008F63C9"/>
    <w:rsid w:val="008F6437"/>
    <w:rsid w:val="008F652E"/>
    <w:rsid w:val="008F6668"/>
    <w:rsid w:val="008F673B"/>
    <w:rsid w:val="008F6898"/>
    <w:rsid w:val="008F6973"/>
    <w:rsid w:val="008F6A2E"/>
    <w:rsid w:val="008F6BCB"/>
    <w:rsid w:val="008F6BE9"/>
    <w:rsid w:val="008F6C71"/>
    <w:rsid w:val="008F6E10"/>
    <w:rsid w:val="008F6F3D"/>
    <w:rsid w:val="008F6F44"/>
    <w:rsid w:val="008F7106"/>
    <w:rsid w:val="008F7198"/>
    <w:rsid w:val="008F7243"/>
    <w:rsid w:val="008F733D"/>
    <w:rsid w:val="008F7348"/>
    <w:rsid w:val="008F760A"/>
    <w:rsid w:val="008F7664"/>
    <w:rsid w:val="008F766E"/>
    <w:rsid w:val="008F7727"/>
    <w:rsid w:val="008F7743"/>
    <w:rsid w:val="008F790E"/>
    <w:rsid w:val="008F79B6"/>
    <w:rsid w:val="008F79EE"/>
    <w:rsid w:val="008F7C73"/>
    <w:rsid w:val="008F7DD2"/>
    <w:rsid w:val="008F7E8F"/>
    <w:rsid w:val="008F7EAF"/>
    <w:rsid w:val="008F7F19"/>
    <w:rsid w:val="00900155"/>
    <w:rsid w:val="009001D6"/>
    <w:rsid w:val="0090028F"/>
    <w:rsid w:val="009002BD"/>
    <w:rsid w:val="00900459"/>
    <w:rsid w:val="00900589"/>
    <w:rsid w:val="009005F8"/>
    <w:rsid w:val="009008C5"/>
    <w:rsid w:val="00900933"/>
    <w:rsid w:val="00900B22"/>
    <w:rsid w:val="00900BC2"/>
    <w:rsid w:val="00900C5C"/>
    <w:rsid w:val="00900CFC"/>
    <w:rsid w:val="00900D22"/>
    <w:rsid w:val="00900D80"/>
    <w:rsid w:val="00900E5D"/>
    <w:rsid w:val="009011ED"/>
    <w:rsid w:val="0090127A"/>
    <w:rsid w:val="009015CC"/>
    <w:rsid w:val="009015F2"/>
    <w:rsid w:val="00901711"/>
    <w:rsid w:val="0090175B"/>
    <w:rsid w:val="009017B3"/>
    <w:rsid w:val="00901967"/>
    <w:rsid w:val="009019B3"/>
    <w:rsid w:val="00901C5D"/>
    <w:rsid w:val="00901E2D"/>
    <w:rsid w:val="00901EED"/>
    <w:rsid w:val="00901FB9"/>
    <w:rsid w:val="009020DA"/>
    <w:rsid w:val="009020E7"/>
    <w:rsid w:val="00902109"/>
    <w:rsid w:val="0090215D"/>
    <w:rsid w:val="0090223C"/>
    <w:rsid w:val="00902373"/>
    <w:rsid w:val="009024EE"/>
    <w:rsid w:val="0090264C"/>
    <w:rsid w:val="0090293C"/>
    <w:rsid w:val="009029ED"/>
    <w:rsid w:val="00902B33"/>
    <w:rsid w:val="00902BDC"/>
    <w:rsid w:val="00902D8D"/>
    <w:rsid w:val="00902E41"/>
    <w:rsid w:val="00902E6E"/>
    <w:rsid w:val="00902EA1"/>
    <w:rsid w:val="00902EDE"/>
    <w:rsid w:val="00902EFE"/>
    <w:rsid w:val="00902FD1"/>
    <w:rsid w:val="00903029"/>
    <w:rsid w:val="00903154"/>
    <w:rsid w:val="0090329F"/>
    <w:rsid w:val="0090332C"/>
    <w:rsid w:val="00903388"/>
    <w:rsid w:val="0090349C"/>
    <w:rsid w:val="00903668"/>
    <w:rsid w:val="0090374D"/>
    <w:rsid w:val="00903B6C"/>
    <w:rsid w:val="00903CE2"/>
    <w:rsid w:val="0090413A"/>
    <w:rsid w:val="009041B1"/>
    <w:rsid w:val="00904330"/>
    <w:rsid w:val="00904469"/>
    <w:rsid w:val="0090452F"/>
    <w:rsid w:val="009046D5"/>
    <w:rsid w:val="00904715"/>
    <w:rsid w:val="00904805"/>
    <w:rsid w:val="009049A8"/>
    <w:rsid w:val="00904C23"/>
    <w:rsid w:val="00904F0B"/>
    <w:rsid w:val="009050DD"/>
    <w:rsid w:val="00905198"/>
    <w:rsid w:val="00905265"/>
    <w:rsid w:val="0090535D"/>
    <w:rsid w:val="009054B9"/>
    <w:rsid w:val="0090550A"/>
    <w:rsid w:val="0090554C"/>
    <w:rsid w:val="00905585"/>
    <w:rsid w:val="00905619"/>
    <w:rsid w:val="009056AC"/>
    <w:rsid w:val="009056F8"/>
    <w:rsid w:val="0090577E"/>
    <w:rsid w:val="00905AF3"/>
    <w:rsid w:val="00905F78"/>
    <w:rsid w:val="00905FC2"/>
    <w:rsid w:val="00906017"/>
    <w:rsid w:val="009062ED"/>
    <w:rsid w:val="009064C2"/>
    <w:rsid w:val="009064F8"/>
    <w:rsid w:val="009067B7"/>
    <w:rsid w:val="0090689C"/>
    <w:rsid w:val="009068E9"/>
    <w:rsid w:val="00906B86"/>
    <w:rsid w:val="00906CCC"/>
    <w:rsid w:val="00906D1E"/>
    <w:rsid w:val="00906DF6"/>
    <w:rsid w:val="00906EE6"/>
    <w:rsid w:val="00906EF9"/>
    <w:rsid w:val="00906F52"/>
    <w:rsid w:val="00907178"/>
    <w:rsid w:val="009071A2"/>
    <w:rsid w:val="009072EB"/>
    <w:rsid w:val="009073FA"/>
    <w:rsid w:val="009075D1"/>
    <w:rsid w:val="0090779F"/>
    <w:rsid w:val="0090799A"/>
    <w:rsid w:val="009079D7"/>
    <w:rsid w:val="00907BC6"/>
    <w:rsid w:val="00907CBD"/>
    <w:rsid w:val="00907CD2"/>
    <w:rsid w:val="00907D93"/>
    <w:rsid w:val="00907E8C"/>
    <w:rsid w:val="00907EA6"/>
    <w:rsid w:val="00907F49"/>
    <w:rsid w:val="009100F3"/>
    <w:rsid w:val="00910402"/>
    <w:rsid w:val="00910577"/>
    <w:rsid w:val="0091063A"/>
    <w:rsid w:val="00910760"/>
    <w:rsid w:val="009107F9"/>
    <w:rsid w:val="00910856"/>
    <w:rsid w:val="009109A3"/>
    <w:rsid w:val="00910AD0"/>
    <w:rsid w:val="00910B91"/>
    <w:rsid w:val="00910C37"/>
    <w:rsid w:val="00910D47"/>
    <w:rsid w:val="00910E08"/>
    <w:rsid w:val="00910F05"/>
    <w:rsid w:val="00910F13"/>
    <w:rsid w:val="009111AC"/>
    <w:rsid w:val="0091135F"/>
    <w:rsid w:val="009113BF"/>
    <w:rsid w:val="0091140F"/>
    <w:rsid w:val="0091148D"/>
    <w:rsid w:val="009114CD"/>
    <w:rsid w:val="0091158D"/>
    <w:rsid w:val="00911621"/>
    <w:rsid w:val="00911659"/>
    <w:rsid w:val="009117C6"/>
    <w:rsid w:val="00911997"/>
    <w:rsid w:val="00911BA4"/>
    <w:rsid w:val="00911ECC"/>
    <w:rsid w:val="00911EEA"/>
    <w:rsid w:val="0091205D"/>
    <w:rsid w:val="009120ED"/>
    <w:rsid w:val="00912115"/>
    <w:rsid w:val="00912383"/>
    <w:rsid w:val="009125B0"/>
    <w:rsid w:val="009125EB"/>
    <w:rsid w:val="00912707"/>
    <w:rsid w:val="009127A3"/>
    <w:rsid w:val="009127A9"/>
    <w:rsid w:val="0091283E"/>
    <w:rsid w:val="00912906"/>
    <w:rsid w:val="00912951"/>
    <w:rsid w:val="00912A8A"/>
    <w:rsid w:val="00912C57"/>
    <w:rsid w:val="00912D08"/>
    <w:rsid w:val="00912EA7"/>
    <w:rsid w:val="00912FEB"/>
    <w:rsid w:val="009132E1"/>
    <w:rsid w:val="00913431"/>
    <w:rsid w:val="009134A9"/>
    <w:rsid w:val="00913519"/>
    <w:rsid w:val="0091359B"/>
    <w:rsid w:val="009135F8"/>
    <w:rsid w:val="0091372D"/>
    <w:rsid w:val="0091374B"/>
    <w:rsid w:val="0091374D"/>
    <w:rsid w:val="0091376B"/>
    <w:rsid w:val="00913804"/>
    <w:rsid w:val="0091393D"/>
    <w:rsid w:val="00913A5B"/>
    <w:rsid w:val="00913B8B"/>
    <w:rsid w:val="00913D36"/>
    <w:rsid w:val="00913D6C"/>
    <w:rsid w:val="00913DC4"/>
    <w:rsid w:val="00914245"/>
    <w:rsid w:val="00914250"/>
    <w:rsid w:val="009142F9"/>
    <w:rsid w:val="009144DC"/>
    <w:rsid w:val="009145C8"/>
    <w:rsid w:val="009147B0"/>
    <w:rsid w:val="009148A7"/>
    <w:rsid w:val="009149BF"/>
    <w:rsid w:val="009149EF"/>
    <w:rsid w:val="00914B92"/>
    <w:rsid w:val="00914BB0"/>
    <w:rsid w:val="00914D32"/>
    <w:rsid w:val="00914EB2"/>
    <w:rsid w:val="00914FC9"/>
    <w:rsid w:val="009150BC"/>
    <w:rsid w:val="00915151"/>
    <w:rsid w:val="0091544C"/>
    <w:rsid w:val="0091545A"/>
    <w:rsid w:val="00915638"/>
    <w:rsid w:val="00915A81"/>
    <w:rsid w:val="00915AC5"/>
    <w:rsid w:val="00915E0A"/>
    <w:rsid w:val="00915F52"/>
    <w:rsid w:val="009160AA"/>
    <w:rsid w:val="0091615C"/>
    <w:rsid w:val="00916328"/>
    <w:rsid w:val="0091634B"/>
    <w:rsid w:val="00916696"/>
    <w:rsid w:val="00916723"/>
    <w:rsid w:val="00916C09"/>
    <w:rsid w:val="00916E6F"/>
    <w:rsid w:val="00916EAB"/>
    <w:rsid w:val="00916EB5"/>
    <w:rsid w:val="00916EE3"/>
    <w:rsid w:val="00916F3D"/>
    <w:rsid w:val="00916FD4"/>
    <w:rsid w:val="0091713E"/>
    <w:rsid w:val="0091715D"/>
    <w:rsid w:val="009173D8"/>
    <w:rsid w:val="0091759D"/>
    <w:rsid w:val="009177F4"/>
    <w:rsid w:val="00917DF7"/>
    <w:rsid w:val="00917EA8"/>
    <w:rsid w:val="00917FE0"/>
    <w:rsid w:val="009200BA"/>
    <w:rsid w:val="0092016B"/>
    <w:rsid w:val="009203DF"/>
    <w:rsid w:val="009203F6"/>
    <w:rsid w:val="00920520"/>
    <w:rsid w:val="009207E6"/>
    <w:rsid w:val="009209E3"/>
    <w:rsid w:val="00920A12"/>
    <w:rsid w:val="00920A1B"/>
    <w:rsid w:val="00920C1C"/>
    <w:rsid w:val="00920C7D"/>
    <w:rsid w:val="00920CFA"/>
    <w:rsid w:val="00920DAD"/>
    <w:rsid w:val="00920F2E"/>
    <w:rsid w:val="009211AE"/>
    <w:rsid w:val="009213B6"/>
    <w:rsid w:val="0092158C"/>
    <w:rsid w:val="009217CA"/>
    <w:rsid w:val="009217E5"/>
    <w:rsid w:val="0092182C"/>
    <w:rsid w:val="00921A0C"/>
    <w:rsid w:val="00921B76"/>
    <w:rsid w:val="00921DAA"/>
    <w:rsid w:val="00921E5C"/>
    <w:rsid w:val="00922014"/>
    <w:rsid w:val="00922020"/>
    <w:rsid w:val="00922330"/>
    <w:rsid w:val="009224CA"/>
    <w:rsid w:val="00922515"/>
    <w:rsid w:val="009226DC"/>
    <w:rsid w:val="009227A9"/>
    <w:rsid w:val="00922963"/>
    <w:rsid w:val="00922F0A"/>
    <w:rsid w:val="009230A2"/>
    <w:rsid w:val="00923134"/>
    <w:rsid w:val="009232A1"/>
    <w:rsid w:val="009232D1"/>
    <w:rsid w:val="009232EC"/>
    <w:rsid w:val="00923703"/>
    <w:rsid w:val="009238CA"/>
    <w:rsid w:val="009238E7"/>
    <w:rsid w:val="0092390A"/>
    <w:rsid w:val="00923ACE"/>
    <w:rsid w:val="00923B23"/>
    <w:rsid w:val="00923B2D"/>
    <w:rsid w:val="00923B49"/>
    <w:rsid w:val="00923BAA"/>
    <w:rsid w:val="00923BAD"/>
    <w:rsid w:val="00923D22"/>
    <w:rsid w:val="00923D8A"/>
    <w:rsid w:val="00923DDA"/>
    <w:rsid w:val="00923EA9"/>
    <w:rsid w:val="00924074"/>
    <w:rsid w:val="009240BC"/>
    <w:rsid w:val="00924135"/>
    <w:rsid w:val="00924291"/>
    <w:rsid w:val="0092432A"/>
    <w:rsid w:val="00924363"/>
    <w:rsid w:val="0092443A"/>
    <w:rsid w:val="00924455"/>
    <w:rsid w:val="00924765"/>
    <w:rsid w:val="00924A21"/>
    <w:rsid w:val="00924A90"/>
    <w:rsid w:val="00924B2D"/>
    <w:rsid w:val="00924BD3"/>
    <w:rsid w:val="00924DEE"/>
    <w:rsid w:val="00924E7A"/>
    <w:rsid w:val="00924F80"/>
    <w:rsid w:val="00924FD7"/>
    <w:rsid w:val="0092500F"/>
    <w:rsid w:val="00925090"/>
    <w:rsid w:val="00925221"/>
    <w:rsid w:val="00925466"/>
    <w:rsid w:val="009255EE"/>
    <w:rsid w:val="00925664"/>
    <w:rsid w:val="00925852"/>
    <w:rsid w:val="0092588F"/>
    <w:rsid w:val="009258CC"/>
    <w:rsid w:val="00925974"/>
    <w:rsid w:val="00925C8A"/>
    <w:rsid w:val="00925DDE"/>
    <w:rsid w:val="00926014"/>
    <w:rsid w:val="009260A9"/>
    <w:rsid w:val="009260BF"/>
    <w:rsid w:val="00926117"/>
    <w:rsid w:val="0092611A"/>
    <w:rsid w:val="00926131"/>
    <w:rsid w:val="009261D7"/>
    <w:rsid w:val="009261DF"/>
    <w:rsid w:val="009261FA"/>
    <w:rsid w:val="00926607"/>
    <w:rsid w:val="00926785"/>
    <w:rsid w:val="009267BF"/>
    <w:rsid w:val="0092695A"/>
    <w:rsid w:val="0092697A"/>
    <w:rsid w:val="00926AD3"/>
    <w:rsid w:val="00926BF5"/>
    <w:rsid w:val="00926CAA"/>
    <w:rsid w:val="00926E76"/>
    <w:rsid w:val="00926E7A"/>
    <w:rsid w:val="00926FDD"/>
    <w:rsid w:val="00927188"/>
    <w:rsid w:val="009271DD"/>
    <w:rsid w:val="00927281"/>
    <w:rsid w:val="009273B5"/>
    <w:rsid w:val="00927400"/>
    <w:rsid w:val="009274E1"/>
    <w:rsid w:val="009276C0"/>
    <w:rsid w:val="0092770B"/>
    <w:rsid w:val="0092770F"/>
    <w:rsid w:val="009277AA"/>
    <w:rsid w:val="009278AC"/>
    <w:rsid w:val="009278B6"/>
    <w:rsid w:val="00927A82"/>
    <w:rsid w:val="00927A92"/>
    <w:rsid w:val="00927B4F"/>
    <w:rsid w:val="00927C1B"/>
    <w:rsid w:val="00927CE2"/>
    <w:rsid w:val="00927D3A"/>
    <w:rsid w:val="00927E15"/>
    <w:rsid w:val="009301A5"/>
    <w:rsid w:val="009301D5"/>
    <w:rsid w:val="00930368"/>
    <w:rsid w:val="009303FA"/>
    <w:rsid w:val="0093048A"/>
    <w:rsid w:val="009304DB"/>
    <w:rsid w:val="009305C8"/>
    <w:rsid w:val="0093061E"/>
    <w:rsid w:val="00930840"/>
    <w:rsid w:val="009309D1"/>
    <w:rsid w:val="00930BC0"/>
    <w:rsid w:val="00930C13"/>
    <w:rsid w:val="00930CDA"/>
    <w:rsid w:val="00930E2A"/>
    <w:rsid w:val="00930EC4"/>
    <w:rsid w:val="00930F66"/>
    <w:rsid w:val="00930F9A"/>
    <w:rsid w:val="009310B5"/>
    <w:rsid w:val="00931111"/>
    <w:rsid w:val="00931382"/>
    <w:rsid w:val="00931385"/>
    <w:rsid w:val="009313CB"/>
    <w:rsid w:val="00931474"/>
    <w:rsid w:val="009315AD"/>
    <w:rsid w:val="0093182E"/>
    <w:rsid w:val="009318D5"/>
    <w:rsid w:val="00931AC3"/>
    <w:rsid w:val="00931AD7"/>
    <w:rsid w:val="00931BB2"/>
    <w:rsid w:val="00931E7E"/>
    <w:rsid w:val="00931EDC"/>
    <w:rsid w:val="00931F26"/>
    <w:rsid w:val="00931FA0"/>
    <w:rsid w:val="00932034"/>
    <w:rsid w:val="009320E9"/>
    <w:rsid w:val="00932146"/>
    <w:rsid w:val="0093216D"/>
    <w:rsid w:val="00932170"/>
    <w:rsid w:val="0093230C"/>
    <w:rsid w:val="0093244A"/>
    <w:rsid w:val="00932640"/>
    <w:rsid w:val="009326A8"/>
    <w:rsid w:val="009326DA"/>
    <w:rsid w:val="009327DB"/>
    <w:rsid w:val="009327F5"/>
    <w:rsid w:val="0093293B"/>
    <w:rsid w:val="00932940"/>
    <w:rsid w:val="009329C9"/>
    <w:rsid w:val="009329DE"/>
    <w:rsid w:val="00932A23"/>
    <w:rsid w:val="00932B11"/>
    <w:rsid w:val="00932BE0"/>
    <w:rsid w:val="00932BFC"/>
    <w:rsid w:val="00932C9F"/>
    <w:rsid w:val="00932ED1"/>
    <w:rsid w:val="00932F1C"/>
    <w:rsid w:val="00933044"/>
    <w:rsid w:val="0093310C"/>
    <w:rsid w:val="009333B0"/>
    <w:rsid w:val="00933443"/>
    <w:rsid w:val="00933564"/>
    <w:rsid w:val="009335FB"/>
    <w:rsid w:val="00933634"/>
    <w:rsid w:val="009336D4"/>
    <w:rsid w:val="00933855"/>
    <w:rsid w:val="00933FC1"/>
    <w:rsid w:val="00934082"/>
    <w:rsid w:val="0093413C"/>
    <w:rsid w:val="00934207"/>
    <w:rsid w:val="009342AD"/>
    <w:rsid w:val="009342D8"/>
    <w:rsid w:val="0093438C"/>
    <w:rsid w:val="00934450"/>
    <w:rsid w:val="00934ADA"/>
    <w:rsid w:val="00934B68"/>
    <w:rsid w:val="00934CCF"/>
    <w:rsid w:val="00934F34"/>
    <w:rsid w:val="009350BB"/>
    <w:rsid w:val="00935115"/>
    <w:rsid w:val="009352E3"/>
    <w:rsid w:val="00935388"/>
    <w:rsid w:val="00935420"/>
    <w:rsid w:val="0093545E"/>
    <w:rsid w:val="009354EE"/>
    <w:rsid w:val="00935597"/>
    <w:rsid w:val="00935774"/>
    <w:rsid w:val="0093583E"/>
    <w:rsid w:val="009358B7"/>
    <w:rsid w:val="009358C0"/>
    <w:rsid w:val="009359CD"/>
    <w:rsid w:val="00935AF2"/>
    <w:rsid w:val="00935EA5"/>
    <w:rsid w:val="00935ED7"/>
    <w:rsid w:val="0093606F"/>
    <w:rsid w:val="009360F1"/>
    <w:rsid w:val="00936343"/>
    <w:rsid w:val="009364CF"/>
    <w:rsid w:val="0093659E"/>
    <w:rsid w:val="00936878"/>
    <w:rsid w:val="00936963"/>
    <w:rsid w:val="00936CD3"/>
    <w:rsid w:val="0093700A"/>
    <w:rsid w:val="00937059"/>
    <w:rsid w:val="009371E8"/>
    <w:rsid w:val="0093725F"/>
    <w:rsid w:val="00937347"/>
    <w:rsid w:val="009373D8"/>
    <w:rsid w:val="00937454"/>
    <w:rsid w:val="009375EA"/>
    <w:rsid w:val="009375F2"/>
    <w:rsid w:val="00937710"/>
    <w:rsid w:val="009378B3"/>
    <w:rsid w:val="00937953"/>
    <w:rsid w:val="00937B2C"/>
    <w:rsid w:val="00937C3E"/>
    <w:rsid w:val="00937C6B"/>
    <w:rsid w:val="00937D0B"/>
    <w:rsid w:val="00937DDA"/>
    <w:rsid w:val="00937E38"/>
    <w:rsid w:val="0094006D"/>
    <w:rsid w:val="009400F2"/>
    <w:rsid w:val="00940582"/>
    <w:rsid w:val="009406BE"/>
    <w:rsid w:val="00940724"/>
    <w:rsid w:val="0094094A"/>
    <w:rsid w:val="009409DB"/>
    <w:rsid w:val="00940ABE"/>
    <w:rsid w:val="00940B19"/>
    <w:rsid w:val="00940B4B"/>
    <w:rsid w:val="00940B78"/>
    <w:rsid w:val="00940B89"/>
    <w:rsid w:val="00940CD4"/>
    <w:rsid w:val="00940E54"/>
    <w:rsid w:val="00940E6C"/>
    <w:rsid w:val="00940EC3"/>
    <w:rsid w:val="00940F28"/>
    <w:rsid w:val="00940FD4"/>
    <w:rsid w:val="0094100C"/>
    <w:rsid w:val="00941051"/>
    <w:rsid w:val="009410E9"/>
    <w:rsid w:val="009411B9"/>
    <w:rsid w:val="009413C2"/>
    <w:rsid w:val="009413F5"/>
    <w:rsid w:val="00941432"/>
    <w:rsid w:val="0094160C"/>
    <w:rsid w:val="009417E3"/>
    <w:rsid w:val="00941888"/>
    <w:rsid w:val="0094199A"/>
    <w:rsid w:val="00941B61"/>
    <w:rsid w:val="00941B93"/>
    <w:rsid w:val="00941BCB"/>
    <w:rsid w:val="00941D4E"/>
    <w:rsid w:val="00941E48"/>
    <w:rsid w:val="00941E83"/>
    <w:rsid w:val="00942202"/>
    <w:rsid w:val="0094220F"/>
    <w:rsid w:val="00942224"/>
    <w:rsid w:val="009422B1"/>
    <w:rsid w:val="0094233B"/>
    <w:rsid w:val="0094240A"/>
    <w:rsid w:val="009424BA"/>
    <w:rsid w:val="009424C3"/>
    <w:rsid w:val="00942593"/>
    <w:rsid w:val="00942789"/>
    <w:rsid w:val="00942826"/>
    <w:rsid w:val="0094287A"/>
    <w:rsid w:val="009428CF"/>
    <w:rsid w:val="00942B80"/>
    <w:rsid w:val="00942CB6"/>
    <w:rsid w:val="00942D8C"/>
    <w:rsid w:val="00942FE2"/>
    <w:rsid w:val="00943005"/>
    <w:rsid w:val="0094324E"/>
    <w:rsid w:val="009434F6"/>
    <w:rsid w:val="00943735"/>
    <w:rsid w:val="0094376B"/>
    <w:rsid w:val="00943867"/>
    <w:rsid w:val="009438D8"/>
    <w:rsid w:val="00943913"/>
    <w:rsid w:val="00943B59"/>
    <w:rsid w:val="00943C69"/>
    <w:rsid w:val="00943CE7"/>
    <w:rsid w:val="00943D1A"/>
    <w:rsid w:val="00943E99"/>
    <w:rsid w:val="00943EA1"/>
    <w:rsid w:val="00943FF0"/>
    <w:rsid w:val="00944060"/>
    <w:rsid w:val="009442AF"/>
    <w:rsid w:val="009443B4"/>
    <w:rsid w:val="00944800"/>
    <w:rsid w:val="00944955"/>
    <w:rsid w:val="00944A33"/>
    <w:rsid w:val="00944AE5"/>
    <w:rsid w:val="00944C2C"/>
    <w:rsid w:val="00944C2F"/>
    <w:rsid w:val="00944D05"/>
    <w:rsid w:val="00944E8C"/>
    <w:rsid w:val="00944FAF"/>
    <w:rsid w:val="00945066"/>
    <w:rsid w:val="00945214"/>
    <w:rsid w:val="0094528E"/>
    <w:rsid w:val="009452EF"/>
    <w:rsid w:val="0094546E"/>
    <w:rsid w:val="0094587C"/>
    <w:rsid w:val="009459FE"/>
    <w:rsid w:val="00945A17"/>
    <w:rsid w:val="00945AC9"/>
    <w:rsid w:val="00945C06"/>
    <w:rsid w:val="00945C9B"/>
    <w:rsid w:val="00945E31"/>
    <w:rsid w:val="00945EFC"/>
    <w:rsid w:val="00945FDC"/>
    <w:rsid w:val="00945FFE"/>
    <w:rsid w:val="00946110"/>
    <w:rsid w:val="009461FD"/>
    <w:rsid w:val="0094633A"/>
    <w:rsid w:val="0094635C"/>
    <w:rsid w:val="00946388"/>
    <w:rsid w:val="00946393"/>
    <w:rsid w:val="009463D5"/>
    <w:rsid w:val="009464A3"/>
    <w:rsid w:val="00946707"/>
    <w:rsid w:val="00946711"/>
    <w:rsid w:val="00946872"/>
    <w:rsid w:val="00946B1B"/>
    <w:rsid w:val="00946B7D"/>
    <w:rsid w:val="00946C4D"/>
    <w:rsid w:val="00946D3C"/>
    <w:rsid w:val="00946D47"/>
    <w:rsid w:val="00946ED9"/>
    <w:rsid w:val="00946EF9"/>
    <w:rsid w:val="00946F86"/>
    <w:rsid w:val="00947090"/>
    <w:rsid w:val="009471F0"/>
    <w:rsid w:val="009473A1"/>
    <w:rsid w:val="00947565"/>
    <w:rsid w:val="00947678"/>
    <w:rsid w:val="00947D4C"/>
    <w:rsid w:val="00947D56"/>
    <w:rsid w:val="00947D88"/>
    <w:rsid w:val="00947DE2"/>
    <w:rsid w:val="00947E83"/>
    <w:rsid w:val="009500B6"/>
    <w:rsid w:val="009501B1"/>
    <w:rsid w:val="00950380"/>
    <w:rsid w:val="009503AB"/>
    <w:rsid w:val="009503C3"/>
    <w:rsid w:val="009504EB"/>
    <w:rsid w:val="00950635"/>
    <w:rsid w:val="0095076D"/>
    <w:rsid w:val="009507A2"/>
    <w:rsid w:val="0095086F"/>
    <w:rsid w:val="009509AE"/>
    <w:rsid w:val="00950AB0"/>
    <w:rsid w:val="00950CDA"/>
    <w:rsid w:val="00950F3E"/>
    <w:rsid w:val="00950F4A"/>
    <w:rsid w:val="00950F8F"/>
    <w:rsid w:val="00951012"/>
    <w:rsid w:val="0095111E"/>
    <w:rsid w:val="0095113E"/>
    <w:rsid w:val="009511D0"/>
    <w:rsid w:val="00951533"/>
    <w:rsid w:val="00951710"/>
    <w:rsid w:val="00951759"/>
    <w:rsid w:val="00951952"/>
    <w:rsid w:val="00951963"/>
    <w:rsid w:val="00951C01"/>
    <w:rsid w:val="00951DD4"/>
    <w:rsid w:val="00952412"/>
    <w:rsid w:val="009524B4"/>
    <w:rsid w:val="009527E1"/>
    <w:rsid w:val="00952983"/>
    <w:rsid w:val="009529D5"/>
    <w:rsid w:val="00952BB5"/>
    <w:rsid w:val="00952CFB"/>
    <w:rsid w:val="00952E82"/>
    <w:rsid w:val="0095303C"/>
    <w:rsid w:val="00953113"/>
    <w:rsid w:val="0095330D"/>
    <w:rsid w:val="009535C6"/>
    <w:rsid w:val="009535DB"/>
    <w:rsid w:val="00953604"/>
    <w:rsid w:val="00953796"/>
    <w:rsid w:val="009537A8"/>
    <w:rsid w:val="00953926"/>
    <w:rsid w:val="00953991"/>
    <w:rsid w:val="00953C18"/>
    <w:rsid w:val="00953CBB"/>
    <w:rsid w:val="00953CC2"/>
    <w:rsid w:val="00953DD9"/>
    <w:rsid w:val="00953E3C"/>
    <w:rsid w:val="00953E8A"/>
    <w:rsid w:val="00954147"/>
    <w:rsid w:val="0095430E"/>
    <w:rsid w:val="0095443D"/>
    <w:rsid w:val="0095448E"/>
    <w:rsid w:val="00954683"/>
    <w:rsid w:val="009547B7"/>
    <w:rsid w:val="00954A15"/>
    <w:rsid w:val="00954D44"/>
    <w:rsid w:val="009551F1"/>
    <w:rsid w:val="00955257"/>
    <w:rsid w:val="00955278"/>
    <w:rsid w:val="00955402"/>
    <w:rsid w:val="00955721"/>
    <w:rsid w:val="00955B93"/>
    <w:rsid w:val="00955BBE"/>
    <w:rsid w:val="00955BEB"/>
    <w:rsid w:val="00955C05"/>
    <w:rsid w:val="00955C87"/>
    <w:rsid w:val="00955D78"/>
    <w:rsid w:val="00956166"/>
    <w:rsid w:val="00956176"/>
    <w:rsid w:val="0095619B"/>
    <w:rsid w:val="0095630D"/>
    <w:rsid w:val="0095631E"/>
    <w:rsid w:val="00956372"/>
    <w:rsid w:val="00956538"/>
    <w:rsid w:val="009566CA"/>
    <w:rsid w:val="009566FC"/>
    <w:rsid w:val="00956875"/>
    <w:rsid w:val="00956890"/>
    <w:rsid w:val="0095692E"/>
    <w:rsid w:val="00956A5A"/>
    <w:rsid w:val="00956B17"/>
    <w:rsid w:val="00956B47"/>
    <w:rsid w:val="00956BB3"/>
    <w:rsid w:val="00956F35"/>
    <w:rsid w:val="0095715E"/>
    <w:rsid w:val="00957169"/>
    <w:rsid w:val="009571CA"/>
    <w:rsid w:val="00957290"/>
    <w:rsid w:val="009574C9"/>
    <w:rsid w:val="00957777"/>
    <w:rsid w:val="00957A51"/>
    <w:rsid w:val="00957B50"/>
    <w:rsid w:val="009600BB"/>
    <w:rsid w:val="009600FC"/>
    <w:rsid w:val="0096014C"/>
    <w:rsid w:val="009601E9"/>
    <w:rsid w:val="009602E4"/>
    <w:rsid w:val="00960457"/>
    <w:rsid w:val="00960AF7"/>
    <w:rsid w:val="00960B42"/>
    <w:rsid w:val="00960C25"/>
    <w:rsid w:val="00960CC3"/>
    <w:rsid w:val="00960D39"/>
    <w:rsid w:val="00960E3D"/>
    <w:rsid w:val="00960F30"/>
    <w:rsid w:val="00960F7B"/>
    <w:rsid w:val="00961140"/>
    <w:rsid w:val="009613AC"/>
    <w:rsid w:val="0096146D"/>
    <w:rsid w:val="00961624"/>
    <w:rsid w:val="0096171D"/>
    <w:rsid w:val="00961807"/>
    <w:rsid w:val="00961815"/>
    <w:rsid w:val="0096183A"/>
    <w:rsid w:val="00961A36"/>
    <w:rsid w:val="00961B04"/>
    <w:rsid w:val="00961BA5"/>
    <w:rsid w:val="00961DB4"/>
    <w:rsid w:val="00961EA3"/>
    <w:rsid w:val="00961F79"/>
    <w:rsid w:val="00962018"/>
    <w:rsid w:val="0096218C"/>
    <w:rsid w:val="00962267"/>
    <w:rsid w:val="00962367"/>
    <w:rsid w:val="00962388"/>
    <w:rsid w:val="0096248A"/>
    <w:rsid w:val="00962653"/>
    <w:rsid w:val="009626C5"/>
    <w:rsid w:val="009629FA"/>
    <w:rsid w:val="00962A0E"/>
    <w:rsid w:val="00962B42"/>
    <w:rsid w:val="00962C2E"/>
    <w:rsid w:val="00962C86"/>
    <w:rsid w:val="00962EB2"/>
    <w:rsid w:val="00962F67"/>
    <w:rsid w:val="00963004"/>
    <w:rsid w:val="00963101"/>
    <w:rsid w:val="009631F7"/>
    <w:rsid w:val="00963460"/>
    <w:rsid w:val="009635E9"/>
    <w:rsid w:val="009638A3"/>
    <w:rsid w:val="00963C94"/>
    <w:rsid w:val="00963D4A"/>
    <w:rsid w:val="00963F44"/>
    <w:rsid w:val="00964156"/>
    <w:rsid w:val="009642AA"/>
    <w:rsid w:val="009642B4"/>
    <w:rsid w:val="009644CA"/>
    <w:rsid w:val="009645A6"/>
    <w:rsid w:val="0096476B"/>
    <w:rsid w:val="0096497C"/>
    <w:rsid w:val="009649BD"/>
    <w:rsid w:val="00964A70"/>
    <w:rsid w:val="00964B27"/>
    <w:rsid w:val="00964E33"/>
    <w:rsid w:val="00964F57"/>
    <w:rsid w:val="00964FD4"/>
    <w:rsid w:val="009652C4"/>
    <w:rsid w:val="009655FD"/>
    <w:rsid w:val="00965805"/>
    <w:rsid w:val="009658A7"/>
    <w:rsid w:val="009659A5"/>
    <w:rsid w:val="00965A6A"/>
    <w:rsid w:val="00965B31"/>
    <w:rsid w:val="00965CAB"/>
    <w:rsid w:val="00965D60"/>
    <w:rsid w:val="00965DC1"/>
    <w:rsid w:val="00965FCB"/>
    <w:rsid w:val="00966139"/>
    <w:rsid w:val="00966185"/>
    <w:rsid w:val="00966418"/>
    <w:rsid w:val="00966491"/>
    <w:rsid w:val="0096657E"/>
    <w:rsid w:val="0096671F"/>
    <w:rsid w:val="0096681C"/>
    <w:rsid w:val="0096683D"/>
    <w:rsid w:val="00966C5F"/>
    <w:rsid w:val="00966CFE"/>
    <w:rsid w:val="00966D23"/>
    <w:rsid w:val="00966D39"/>
    <w:rsid w:val="00966D44"/>
    <w:rsid w:val="00966E72"/>
    <w:rsid w:val="00966F30"/>
    <w:rsid w:val="009670D9"/>
    <w:rsid w:val="0096710D"/>
    <w:rsid w:val="00967290"/>
    <w:rsid w:val="009674AC"/>
    <w:rsid w:val="009674BF"/>
    <w:rsid w:val="00967626"/>
    <w:rsid w:val="00967722"/>
    <w:rsid w:val="009677EC"/>
    <w:rsid w:val="00967853"/>
    <w:rsid w:val="0096788C"/>
    <w:rsid w:val="00967941"/>
    <w:rsid w:val="00967A60"/>
    <w:rsid w:val="00967BF4"/>
    <w:rsid w:val="00967F94"/>
    <w:rsid w:val="00970058"/>
    <w:rsid w:val="009700A4"/>
    <w:rsid w:val="009700CB"/>
    <w:rsid w:val="0097029F"/>
    <w:rsid w:val="00970391"/>
    <w:rsid w:val="0097040D"/>
    <w:rsid w:val="00970556"/>
    <w:rsid w:val="009705ED"/>
    <w:rsid w:val="009706AB"/>
    <w:rsid w:val="00970718"/>
    <w:rsid w:val="0097075F"/>
    <w:rsid w:val="0097077E"/>
    <w:rsid w:val="00970893"/>
    <w:rsid w:val="009708E9"/>
    <w:rsid w:val="009709F3"/>
    <w:rsid w:val="00970B34"/>
    <w:rsid w:val="00970B6F"/>
    <w:rsid w:val="00970B71"/>
    <w:rsid w:val="00970BE8"/>
    <w:rsid w:val="00970C90"/>
    <w:rsid w:val="00970D44"/>
    <w:rsid w:val="00970D8B"/>
    <w:rsid w:val="00970DAC"/>
    <w:rsid w:val="00970F0F"/>
    <w:rsid w:val="0097105E"/>
    <w:rsid w:val="00971140"/>
    <w:rsid w:val="009712BE"/>
    <w:rsid w:val="00971351"/>
    <w:rsid w:val="0097137C"/>
    <w:rsid w:val="00971465"/>
    <w:rsid w:val="0097146C"/>
    <w:rsid w:val="009715AC"/>
    <w:rsid w:val="009716B3"/>
    <w:rsid w:val="009717BA"/>
    <w:rsid w:val="009717C1"/>
    <w:rsid w:val="009717C6"/>
    <w:rsid w:val="00971909"/>
    <w:rsid w:val="00971B76"/>
    <w:rsid w:val="00971BB4"/>
    <w:rsid w:val="00971E39"/>
    <w:rsid w:val="00971E74"/>
    <w:rsid w:val="009720F3"/>
    <w:rsid w:val="00972320"/>
    <w:rsid w:val="0097232A"/>
    <w:rsid w:val="00972654"/>
    <w:rsid w:val="009726D7"/>
    <w:rsid w:val="009728F4"/>
    <w:rsid w:val="00972A3B"/>
    <w:rsid w:val="00972B87"/>
    <w:rsid w:val="00972D84"/>
    <w:rsid w:val="00972D99"/>
    <w:rsid w:val="00972DE3"/>
    <w:rsid w:val="00972E6E"/>
    <w:rsid w:val="00972E9A"/>
    <w:rsid w:val="00972FC4"/>
    <w:rsid w:val="00973044"/>
    <w:rsid w:val="00973149"/>
    <w:rsid w:val="009731F4"/>
    <w:rsid w:val="009735AF"/>
    <w:rsid w:val="00973609"/>
    <w:rsid w:val="00973653"/>
    <w:rsid w:val="00973842"/>
    <w:rsid w:val="0097413D"/>
    <w:rsid w:val="009741F4"/>
    <w:rsid w:val="0097425E"/>
    <w:rsid w:val="00974267"/>
    <w:rsid w:val="00974312"/>
    <w:rsid w:val="0097445B"/>
    <w:rsid w:val="009744FD"/>
    <w:rsid w:val="0097452B"/>
    <w:rsid w:val="00974635"/>
    <w:rsid w:val="00974658"/>
    <w:rsid w:val="009748C5"/>
    <w:rsid w:val="0097496B"/>
    <w:rsid w:val="00974AAF"/>
    <w:rsid w:val="00974B90"/>
    <w:rsid w:val="00974C1C"/>
    <w:rsid w:val="00974CA5"/>
    <w:rsid w:val="00974CAC"/>
    <w:rsid w:val="00974F71"/>
    <w:rsid w:val="00974FE1"/>
    <w:rsid w:val="0097510A"/>
    <w:rsid w:val="009751C9"/>
    <w:rsid w:val="00975566"/>
    <w:rsid w:val="00975780"/>
    <w:rsid w:val="00975B1E"/>
    <w:rsid w:val="00975B61"/>
    <w:rsid w:val="00975C57"/>
    <w:rsid w:val="00975E34"/>
    <w:rsid w:val="009760B6"/>
    <w:rsid w:val="009760FB"/>
    <w:rsid w:val="00976143"/>
    <w:rsid w:val="0097629B"/>
    <w:rsid w:val="00976394"/>
    <w:rsid w:val="00976418"/>
    <w:rsid w:val="00976429"/>
    <w:rsid w:val="00976569"/>
    <w:rsid w:val="00976577"/>
    <w:rsid w:val="009768E1"/>
    <w:rsid w:val="00976917"/>
    <w:rsid w:val="00976922"/>
    <w:rsid w:val="00976981"/>
    <w:rsid w:val="00976982"/>
    <w:rsid w:val="00976D3D"/>
    <w:rsid w:val="00976DC9"/>
    <w:rsid w:val="00976E18"/>
    <w:rsid w:val="00976F50"/>
    <w:rsid w:val="00976F65"/>
    <w:rsid w:val="009773CF"/>
    <w:rsid w:val="00977425"/>
    <w:rsid w:val="00977460"/>
    <w:rsid w:val="0097757B"/>
    <w:rsid w:val="0097765B"/>
    <w:rsid w:val="009776A3"/>
    <w:rsid w:val="009779DA"/>
    <w:rsid w:val="00977B56"/>
    <w:rsid w:val="00977E08"/>
    <w:rsid w:val="00977EFF"/>
    <w:rsid w:val="00977F1F"/>
    <w:rsid w:val="0098007B"/>
    <w:rsid w:val="0098008D"/>
    <w:rsid w:val="009800A4"/>
    <w:rsid w:val="009800CE"/>
    <w:rsid w:val="00980170"/>
    <w:rsid w:val="00980331"/>
    <w:rsid w:val="00980378"/>
    <w:rsid w:val="009804C6"/>
    <w:rsid w:val="009805EA"/>
    <w:rsid w:val="009805FC"/>
    <w:rsid w:val="009805FD"/>
    <w:rsid w:val="009807A1"/>
    <w:rsid w:val="009807D6"/>
    <w:rsid w:val="00980854"/>
    <w:rsid w:val="00980912"/>
    <w:rsid w:val="00980B1C"/>
    <w:rsid w:val="00980B9C"/>
    <w:rsid w:val="00980BA5"/>
    <w:rsid w:val="00980D51"/>
    <w:rsid w:val="00980EE2"/>
    <w:rsid w:val="00980F54"/>
    <w:rsid w:val="00981090"/>
    <w:rsid w:val="0098119F"/>
    <w:rsid w:val="00981341"/>
    <w:rsid w:val="00981368"/>
    <w:rsid w:val="009814C7"/>
    <w:rsid w:val="0098168B"/>
    <w:rsid w:val="009816BA"/>
    <w:rsid w:val="009816CF"/>
    <w:rsid w:val="0098178B"/>
    <w:rsid w:val="00981879"/>
    <w:rsid w:val="009818FB"/>
    <w:rsid w:val="00981987"/>
    <w:rsid w:val="00981BF1"/>
    <w:rsid w:val="00981D2A"/>
    <w:rsid w:val="00981D93"/>
    <w:rsid w:val="00981E51"/>
    <w:rsid w:val="009820BD"/>
    <w:rsid w:val="009821A6"/>
    <w:rsid w:val="009821E2"/>
    <w:rsid w:val="0098226C"/>
    <w:rsid w:val="0098239F"/>
    <w:rsid w:val="009825ED"/>
    <w:rsid w:val="0098282B"/>
    <w:rsid w:val="0098296B"/>
    <w:rsid w:val="00982A1C"/>
    <w:rsid w:val="00982B01"/>
    <w:rsid w:val="00982B30"/>
    <w:rsid w:val="00982BEF"/>
    <w:rsid w:val="00982E0C"/>
    <w:rsid w:val="00982F26"/>
    <w:rsid w:val="00982F85"/>
    <w:rsid w:val="00983338"/>
    <w:rsid w:val="009833C8"/>
    <w:rsid w:val="00983504"/>
    <w:rsid w:val="009835E9"/>
    <w:rsid w:val="009835F3"/>
    <w:rsid w:val="009836A0"/>
    <w:rsid w:val="00983745"/>
    <w:rsid w:val="00983848"/>
    <w:rsid w:val="00983C52"/>
    <w:rsid w:val="00983E7D"/>
    <w:rsid w:val="00983F54"/>
    <w:rsid w:val="009842E6"/>
    <w:rsid w:val="00984335"/>
    <w:rsid w:val="00984768"/>
    <w:rsid w:val="0098486F"/>
    <w:rsid w:val="00984BFC"/>
    <w:rsid w:val="00984C3E"/>
    <w:rsid w:val="00984E50"/>
    <w:rsid w:val="00984E54"/>
    <w:rsid w:val="00984F24"/>
    <w:rsid w:val="00984F26"/>
    <w:rsid w:val="00984FFD"/>
    <w:rsid w:val="009850FE"/>
    <w:rsid w:val="009851A5"/>
    <w:rsid w:val="009853F2"/>
    <w:rsid w:val="009853FE"/>
    <w:rsid w:val="009856FB"/>
    <w:rsid w:val="00985720"/>
    <w:rsid w:val="0098577B"/>
    <w:rsid w:val="00985794"/>
    <w:rsid w:val="009857C3"/>
    <w:rsid w:val="009858A3"/>
    <w:rsid w:val="00985968"/>
    <w:rsid w:val="00985BE8"/>
    <w:rsid w:val="00985C87"/>
    <w:rsid w:val="00985E55"/>
    <w:rsid w:val="00986188"/>
    <w:rsid w:val="009861B3"/>
    <w:rsid w:val="009861DB"/>
    <w:rsid w:val="00986214"/>
    <w:rsid w:val="00986290"/>
    <w:rsid w:val="00986640"/>
    <w:rsid w:val="009866B8"/>
    <w:rsid w:val="0098670E"/>
    <w:rsid w:val="009869BA"/>
    <w:rsid w:val="00986B67"/>
    <w:rsid w:val="00986BBA"/>
    <w:rsid w:val="00986C0C"/>
    <w:rsid w:val="00986DB3"/>
    <w:rsid w:val="0098708D"/>
    <w:rsid w:val="0098715B"/>
    <w:rsid w:val="009871E5"/>
    <w:rsid w:val="009871E7"/>
    <w:rsid w:val="00987308"/>
    <w:rsid w:val="009873D6"/>
    <w:rsid w:val="00987430"/>
    <w:rsid w:val="009874D1"/>
    <w:rsid w:val="00987929"/>
    <w:rsid w:val="00987BB5"/>
    <w:rsid w:val="00987C64"/>
    <w:rsid w:val="00987EB6"/>
    <w:rsid w:val="00987F8F"/>
    <w:rsid w:val="00987FEB"/>
    <w:rsid w:val="00987FF3"/>
    <w:rsid w:val="0099003F"/>
    <w:rsid w:val="0099025A"/>
    <w:rsid w:val="00990768"/>
    <w:rsid w:val="00990839"/>
    <w:rsid w:val="00990903"/>
    <w:rsid w:val="00990A2A"/>
    <w:rsid w:val="00990A5D"/>
    <w:rsid w:val="00990BBC"/>
    <w:rsid w:val="00990BEF"/>
    <w:rsid w:val="00990D3A"/>
    <w:rsid w:val="00990D5A"/>
    <w:rsid w:val="009910D2"/>
    <w:rsid w:val="00991498"/>
    <w:rsid w:val="00991520"/>
    <w:rsid w:val="0099167B"/>
    <w:rsid w:val="0099169A"/>
    <w:rsid w:val="0099184F"/>
    <w:rsid w:val="00991854"/>
    <w:rsid w:val="009919BF"/>
    <w:rsid w:val="00991A10"/>
    <w:rsid w:val="00991CCA"/>
    <w:rsid w:val="00991D33"/>
    <w:rsid w:val="00991F24"/>
    <w:rsid w:val="00992139"/>
    <w:rsid w:val="009923B1"/>
    <w:rsid w:val="00992558"/>
    <w:rsid w:val="009925E5"/>
    <w:rsid w:val="00992612"/>
    <w:rsid w:val="009927D9"/>
    <w:rsid w:val="00992A95"/>
    <w:rsid w:val="00992BCA"/>
    <w:rsid w:val="00992CC1"/>
    <w:rsid w:val="00992DF9"/>
    <w:rsid w:val="00993085"/>
    <w:rsid w:val="009930FB"/>
    <w:rsid w:val="00993240"/>
    <w:rsid w:val="0099346A"/>
    <w:rsid w:val="00993659"/>
    <w:rsid w:val="00993676"/>
    <w:rsid w:val="0099373E"/>
    <w:rsid w:val="0099376F"/>
    <w:rsid w:val="00993849"/>
    <w:rsid w:val="009939A2"/>
    <w:rsid w:val="00993B84"/>
    <w:rsid w:val="00993BA2"/>
    <w:rsid w:val="00993C65"/>
    <w:rsid w:val="00993C7E"/>
    <w:rsid w:val="00993EEC"/>
    <w:rsid w:val="00993FA8"/>
    <w:rsid w:val="009940BB"/>
    <w:rsid w:val="00994218"/>
    <w:rsid w:val="00994396"/>
    <w:rsid w:val="009945FA"/>
    <w:rsid w:val="0099475E"/>
    <w:rsid w:val="009948E5"/>
    <w:rsid w:val="00994B4E"/>
    <w:rsid w:val="00994D25"/>
    <w:rsid w:val="00994D40"/>
    <w:rsid w:val="00994D8D"/>
    <w:rsid w:val="00994E79"/>
    <w:rsid w:val="009950CF"/>
    <w:rsid w:val="009950EE"/>
    <w:rsid w:val="00995102"/>
    <w:rsid w:val="009951CB"/>
    <w:rsid w:val="00995354"/>
    <w:rsid w:val="0099536D"/>
    <w:rsid w:val="0099538F"/>
    <w:rsid w:val="009953AA"/>
    <w:rsid w:val="00995666"/>
    <w:rsid w:val="00995729"/>
    <w:rsid w:val="009957A8"/>
    <w:rsid w:val="00995856"/>
    <w:rsid w:val="00995937"/>
    <w:rsid w:val="00995AA5"/>
    <w:rsid w:val="00995AC2"/>
    <w:rsid w:val="00995B1D"/>
    <w:rsid w:val="00995B42"/>
    <w:rsid w:val="00995C0A"/>
    <w:rsid w:val="00995CF2"/>
    <w:rsid w:val="00995D2A"/>
    <w:rsid w:val="00995F6D"/>
    <w:rsid w:val="00996043"/>
    <w:rsid w:val="009960E1"/>
    <w:rsid w:val="00996427"/>
    <w:rsid w:val="00996467"/>
    <w:rsid w:val="009964BA"/>
    <w:rsid w:val="009965B1"/>
    <w:rsid w:val="009965C0"/>
    <w:rsid w:val="0099679E"/>
    <w:rsid w:val="00996837"/>
    <w:rsid w:val="00996A64"/>
    <w:rsid w:val="00996AED"/>
    <w:rsid w:val="00996AFD"/>
    <w:rsid w:val="00996D17"/>
    <w:rsid w:val="00996D4A"/>
    <w:rsid w:val="00996D62"/>
    <w:rsid w:val="00996E46"/>
    <w:rsid w:val="00996FB1"/>
    <w:rsid w:val="00997015"/>
    <w:rsid w:val="009971C7"/>
    <w:rsid w:val="0099726E"/>
    <w:rsid w:val="00997498"/>
    <w:rsid w:val="009976E9"/>
    <w:rsid w:val="009977BE"/>
    <w:rsid w:val="009977F0"/>
    <w:rsid w:val="00997888"/>
    <w:rsid w:val="00997C73"/>
    <w:rsid w:val="00997D75"/>
    <w:rsid w:val="00997DE8"/>
    <w:rsid w:val="00997E2F"/>
    <w:rsid w:val="009A001B"/>
    <w:rsid w:val="009A008C"/>
    <w:rsid w:val="009A00FB"/>
    <w:rsid w:val="009A01BD"/>
    <w:rsid w:val="009A022D"/>
    <w:rsid w:val="009A03E7"/>
    <w:rsid w:val="009A03EC"/>
    <w:rsid w:val="009A04EE"/>
    <w:rsid w:val="009A0766"/>
    <w:rsid w:val="009A0869"/>
    <w:rsid w:val="009A08CD"/>
    <w:rsid w:val="009A0A8C"/>
    <w:rsid w:val="009A0AEC"/>
    <w:rsid w:val="009A0D4A"/>
    <w:rsid w:val="009A0E43"/>
    <w:rsid w:val="009A0F4F"/>
    <w:rsid w:val="009A14F3"/>
    <w:rsid w:val="009A1629"/>
    <w:rsid w:val="009A1721"/>
    <w:rsid w:val="009A17B4"/>
    <w:rsid w:val="009A1858"/>
    <w:rsid w:val="009A1960"/>
    <w:rsid w:val="009A1B38"/>
    <w:rsid w:val="009A1BBA"/>
    <w:rsid w:val="009A1CEC"/>
    <w:rsid w:val="009A1CF3"/>
    <w:rsid w:val="009A1F34"/>
    <w:rsid w:val="009A205C"/>
    <w:rsid w:val="009A2178"/>
    <w:rsid w:val="009A2290"/>
    <w:rsid w:val="009A2440"/>
    <w:rsid w:val="009A24EF"/>
    <w:rsid w:val="009A250C"/>
    <w:rsid w:val="009A2732"/>
    <w:rsid w:val="009A280C"/>
    <w:rsid w:val="009A29B5"/>
    <w:rsid w:val="009A2C2C"/>
    <w:rsid w:val="009A2CA8"/>
    <w:rsid w:val="009A2D40"/>
    <w:rsid w:val="009A2DD1"/>
    <w:rsid w:val="009A2F65"/>
    <w:rsid w:val="009A2F8F"/>
    <w:rsid w:val="009A2FA3"/>
    <w:rsid w:val="009A32BA"/>
    <w:rsid w:val="009A3362"/>
    <w:rsid w:val="009A35A9"/>
    <w:rsid w:val="009A3633"/>
    <w:rsid w:val="009A367A"/>
    <w:rsid w:val="009A3798"/>
    <w:rsid w:val="009A381D"/>
    <w:rsid w:val="009A40FE"/>
    <w:rsid w:val="009A4152"/>
    <w:rsid w:val="009A430A"/>
    <w:rsid w:val="009A43E7"/>
    <w:rsid w:val="009A4468"/>
    <w:rsid w:val="009A455F"/>
    <w:rsid w:val="009A45D9"/>
    <w:rsid w:val="009A4610"/>
    <w:rsid w:val="009A4818"/>
    <w:rsid w:val="009A4D2E"/>
    <w:rsid w:val="009A4DBF"/>
    <w:rsid w:val="009A4E86"/>
    <w:rsid w:val="009A4F0D"/>
    <w:rsid w:val="009A5016"/>
    <w:rsid w:val="009A50FD"/>
    <w:rsid w:val="009A518E"/>
    <w:rsid w:val="009A5373"/>
    <w:rsid w:val="009A57AD"/>
    <w:rsid w:val="009A5817"/>
    <w:rsid w:val="009A5A13"/>
    <w:rsid w:val="009A5C42"/>
    <w:rsid w:val="009A5FE2"/>
    <w:rsid w:val="009A5FFB"/>
    <w:rsid w:val="009A64D9"/>
    <w:rsid w:val="009A6858"/>
    <w:rsid w:val="009A6902"/>
    <w:rsid w:val="009A69D5"/>
    <w:rsid w:val="009A6A9E"/>
    <w:rsid w:val="009A6AC5"/>
    <w:rsid w:val="009A6BCE"/>
    <w:rsid w:val="009A6C55"/>
    <w:rsid w:val="009A6D93"/>
    <w:rsid w:val="009A6E1A"/>
    <w:rsid w:val="009A6E79"/>
    <w:rsid w:val="009A6F12"/>
    <w:rsid w:val="009A6FA8"/>
    <w:rsid w:val="009A6FF0"/>
    <w:rsid w:val="009A7122"/>
    <w:rsid w:val="009A74DE"/>
    <w:rsid w:val="009A75D3"/>
    <w:rsid w:val="009A76A0"/>
    <w:rsid w:val="009A772E"/>
    <w:rsid w:val="009A77C6"/>
    <w:rsid w:val="009A783B"/>
    <w:rsid w:val="009A78C0"/>
    <w:rsid w:val="009A796E"/>
    <w:rsid w:val="009A7A51"/>
    <w:rsid w:val="009A7ABE"/>
    <w:rsid w:val="009A7BB6"/>
    <w:rsid w:val="009A7DAF"/>
    <w:rsid w:val="009A7DC4"/>
    <w:rsid w:val="009A7F45"/>
    <w:rsid w:val="009A7F47"/>
    <w:rsid w:val="009A7FB0"/>
    <w:rsid w:val="009B00CD"/>
    <w:rsid w:val="009B0128"/>
    <w:rsid w:val="009B0253"/>
    <w:rsid w:val="009B02D8"/>
    <w:rsid w:val="009B0355"/>
    <w:rsid w:val="009B04C5"/>
    <w:rsid w:val="009B0AEF"/>
    <w:rsid w:val="009B0B8A"/>
    <w:rsid w:val="009B0C30"/>
    <w:rsid w:val="009B0C6D"/>
    <w:rsid w:val="009B0CC9"/>
    <w:rsid w:val="009B0D81"/>
    <w:rsid w:val="009B0FB4"/>
    <w:rsid w:val="009B100B"/>
    <w:rsid w:val="009B1031"/>
    <w:rsid w:val="009B10C1"/>
    <w:rsid w:val="009B1173"/>
    <w:rsid w:val="009B122A"/>
    <w:rsid w:val="009B12FF"/>
    <w:rsid w:val="009B1343"/>
    <w:rsid w:val="009B135B"/>
    <w:rsid w:val="009B1421"/>
    <w:rsid w:val="009B1438"/>
    <w:rsid w:val="009B14DF"/>
    <w:rsid w:val="009B16C2"/>
    <w:rsid w:val="009B1769"/>
    <w:rsid w:val="009B17BF"/>
    <w:rsid w:val="009B17C2"/>
    <w:rsid w:val="009B1970"/>
    <w:rsid w:val="009B199D"/>
    <w:rsid w:val="009B1B37"/>
    <w:rsid w:val="009B1B42"/>
    <w:rsid w:val="009B1C1B"/>
    <w:rsid w:val="009B1CBC"/>
    <w:rsid w:val="009B1D9E"/>
    <w:rsid w:val="009B1E9B"/>
    <w:rsid w:val="009B219E"/>
    <w:rsid w:val="009B21F1"/>
    <w:rsid w:val="009B2393"/>
    <w:rsid w:val="009B2429"/>
    <w:rsid w:val="009B24EC"/>
    <w:rsid w:val="009B2722"/>
    <w:rsid w:val="009B27AB"/>
    <w:rsid w:val="009B27AC"/>
    <w:rsid w:val="009B286E"/>
    <w:rsid w:val="009B2B29"/>
    <w:rsid w:val="009B2B68"/>
    <w:rsid w:val="009B2BF1"/>
    <w:rsid w:val="009B2C64"/>
    <w:rsid w:val="009B2D1D"/>
    <w:rsid w:val="009B2D9C"/>
    <w:rsid w:val="009B2DAD"/>
    <w:rsid w:val="009B2E1F"/>
    <w:rsid w:val="009B2E3A"/>
    <w:rsid w:val="009B2FE1"/>
    <w:rsid w:val="009B30B3"/>
    <w:rsid w:val="009B313A"/>
    <w:rsid w:val="009B3502"/>
    <w:rsid w:val="009B35DF"/>
    <w:rsid w:val="009B3625"/>
    <w:rsid w:val="009B380F"/>
    <w:rsid w:val="009B38BA"/>
    <w:rsid w:val="009B3910"/>
    <w:rsid w:val="009B3B05"/>
    <w:rsid w:val="009B3D17"/>
    <w:rsid w:val="009B3D98"/>
    <w:rsid w:val="009B3E58"/>
    <w:rsid w:val="009B3E99"/>
    <w:rsid w:val="009B3F10"/>
    <w:rsid w:val="009B3F19"/>
    <w:rsid w:val="009B3F4C"/>
    <w:rsid w:val="009B3FDD"/>
    <w:rsid w:val="009B4052"/>
    <w:rsid w:val="009B407E"/>
    <w:rsid w:val="009B40C7"/>
    <w:rsid w:val="009B412E"/>
    <w:rsid w:val="009B4141"/>
    <w:rsid w:val="009B435C"/>
    <w:rsid w:val="009B4475"/>
    <w:rsid w:val="009B4524"/>
    <w:rsid w:val="009B46F6"/>
    <w:rsid w:val="009B48FA"/>
    <w:rsid w:val="009B4910"/>
    <w:rsid w:val="009B49CE"/>
    <w:rsid w:val="009B4A0E"/>
    <w:rsid w:val="009B4BBB"/>
    <w:rsid w:val="009B4BC0"/>
    <w:rsid w:val="009B4D70"/>
    <w:rsid w:val="009B4E86"/>
    <w:rsid w:val="009B4E9D"/>
    <w:rsid w:val="009B5011"/>
    <w:rsid w:val="009B5052"/>
    <w:rsid w:val="009B5155"/>
    <w:rsid w:val="009B5166"/>
    <w:rsid w:val="009B5212"/>
    <w:rsid w:val="009B551B"/>
    <w:rsid w:val="009B55FE"/>
    <w:rsid w:val="009B57A2"/>
    <w:rsid w:val="009B5C82"/>
    <w:rsid w:val="009B5F2C"/>
    <w:rsid w:val="009B64DD"/>
    <w:rsid w:val="009B6505"/>
    <w:rsid w:val="009B65AA"/>
    <w:rsid w:val="009B66EB"/>
    <w:rsid w:val="009B67A4"/>
    <w:rsid w:val="009B6844"/>
    <w:rsid w:val="009B684A"/>
    <w:rsid w:val="009B6906"/>
    <w:rsid w:val="009B6A22"/>
    <w:rsid w:val="009B6A25"/>
    <w:rsid w:val="009B6A5F"/>
    <w:rsid w:val="009B6B16"/>
    <w:rsid w:val="009B6B20"/>
    <w:rsid w:val="009B6B8E"/>
    <w:rsid w:val="009B6C24"/>
    <w:rsid w:val="009B6C3C"/>
    <w:rsid w:val="009B6CB0"/>
    <w:rsid w:val="009B6CDB"/>
    <w:rsid w:val="009B6D36"/>
    <w:rsid w:val="009B6DD0"/>
    <w:rsid w:val="009B70FF"/>
    <w:rsid w:val="009B7166"/>
    <w:rsid w:val="009B7189"/>
    <w:rsid w:val="009B72B1"/>
    <w:rsid w:val="009B7378"/>
    <w:rsid w:val="009B73A2"/>
    <w:rsid w:val="009B73E5"/>
    <w:rsid w:val="009B74BD"/>
    <w:rsid w:val="009B76C8"/>
    <w:rsid w:val="009B7745"/>
    <w:rsid w:val="009B7B44"/>
    <w:rsid w:val="009B7C17"/>
    <w:rsid w:val="009B7C77"/>
    <w:rsid w:val="009B7D2C"/>
    <w:rsid w:val="009C0090"/>
    <w:rsid w:val="009C01B8"/>
    <w:rsid w:val="009C0490"/>
    <w:rsid w:val="009C04D1"/>
    <w:rsid w:val="009C04E1"/>
    <w:rsid w:val="009C0588"/>
    <w:rsid w:val="009C0693"/>
    <w:rsid w:val="009C0698"/>
    <w:rsid w:val="009C06CA"/>
    <w:rsid w:val="009C078D"/>
    <w:rsid w:val="009C091F"/>
    <w:rsid w:val="009C0A17"/>
    <w:rsid w:val="009C0B9F"/>
    <w:rsid w:val="009C0DE5"/>
    <w:rsid w:val="009C0EF8"/>
    <w:rsid w:val="009C0FD8"/>
    <w:rsid w:val="009C1054"/>
    <w:rsid w:val="009C112F"/>
    <w:rsid w:val="009C1257"/>
    <w:rsid w:val="009C1436"/>
    <w:rsid w:val="009C163F"/>
    <w:rsid w:val="009C1B36"/>
    <w:rsid w:val="009C1CB4"/>
    <w:rsid w:val="009C1D17"/>
    <w:rsid w:val="009C20B1"/>
    <w:rsid w:val="009C23A5"/>
    <w:rsid w:val="009C23CE"/>
    <w:rsid w:val="009C2415"/>
    <w:rsid w:val="009C242C"/>
    <w:rsid w:val="009C2453"/>
    <w:rsid w:val="009C26AE"/>
    <w:rsid w:val="009C2809"/>
    <w:rsid w:val="009C2983"/>
    <w:rsid w:val="009C2B6D"/>
    <w:rsid w:val="009C2FDB"/>
    <w:rsid w:val="009C3134"/>
    <w:rsid w:val="009C3573"/>
    <w:rsid w:val="009C3656"/>
    <w:rsid w:val="009C3773"/>
    <w:rsid w:val="009C38F6"/>
    <w:rsid w:val="009C392C"/>
    <w:rsid w:val="009C39DC"/>
    <w:rsid w:val="009C39FE"/>
    <w:rsid w:val="009C3A95"/>
    <w:rsid w:val="009C3B54"/>
    <w:rsid w:val="009C3B5C"/>
    <w:rsid w:val="009C3B66"/>
    <w:rsid w:val="009C3C91"/>
    <w:rsid w:val="009C3D57"/>
    <w:rsid w:val="009C3E16"/>
    <w:rsid w:val="009C3E34"/>
    <w:rsid w:val="009C4030"/>
    <w:rsid w:val="009C42B6"/>
    <w:rsid w:val="009C43C4"/>
    <w:rsid w:val="009C446D"/>
    <w:rsid w:val="009C4788"/>
    <w:rsid w:val="009C481F"/>
    <w:rsid w:val="009C491C"/>
    <w:rsid w:val="009C49E3"/>
    <w:rsid w:val="009C4A37"/>
    <w:rsid w:val="009C4CD1"/>
    <w:rsid w:val="009C4CDD"/>
    <w:rsid w:val="009C4CEF"/>
    <w:rsid w:val="009C4E69"/>
    <w:rsid w:val="009C4F05"/>
    <w:rsid w:val="009C4F65"/>
    <w:rsid w:val="009C4FCB"/>
    <w:rsid w:val="009C4FF3"/>
    <w:rsid w:val="009C5043"/>
    <w:rsid w:val="009C5245"/>
    <w:rsid w:val="009C53A4"/>
    <w:rsid w:val="009C5686"/>
    <w:rsid w:val="009C56EF"/>
    <w:rsid w:val="009C5838"/>
    <w:rsid w:val="009C59A9"/>
    <w:rsid w:val="009C5A59"/>
    <w:rsid w:val="009C5AAD"/>
    <w:rsid w:val="009C5AC0"/>
    <w:rsid w:val="009C5B5B"/>
    <w:rsid w:val="009C5C78"/>
    <w:rsid w:val="009C5CAA"/>
    <w:rsid w:val="009C5D7D"/>
    <w:rsid w:val="009C5D94"/>
    <w:rsid w:val="009C614F"/>
    <w:rsid w:val="009C61C3"/>
    <w:rsid w:val="009C62FD"/>
    <w:rsid w:val="009C643D"/>
    <w:rsid w:val="009C6449"/>
    <w:rsid w:val="009C6755"/>
    <w:rsid w:val="009C6852"/>
    <w:rsid w:val="009C6881"/>
    <w:rsid w:val="009C6959"/>
    <w:rsid w:val="009C6AA4"/>
    <w:rsid w:val="009C6B10"/>
    <w:rsid w:val="009C6BA9"/>
    <w:rsid w:val="009C6D63"/>
    <w:rsid w:val="009C6DFB"/>
    <w:rsid w:val="009C6F4D"/>
    <w:rsid w:val="009C6FA9"/>
    <w:rsid w:val="009C7238"/>
    <w:rsid w:val="009C73C6"/>
    <w:rsid w:val="009C7462"/>
    <w:rsid w:val="009C74D2"/>
    <w:rsid w:val="009C75D2"/>
    <w:rsid w:val="009C770A"/>
    <w:rsid w:val="009C77BD"/>
    <w:rsid w:val="009C791D"/>
    <w:rsid w:val="009C794B"/>
    <w:rsid w:val="009C7C0B"/>
    <w:rsid w:val="009C7D93"/>
    <w:rsid w:val="009C7E56"/>
    <w:rsid w:val="009D006C"/>
    <w:rsid w:val="009D023E"/>
    <w:rsid w:val="009D0276"/>
    <w:rsid w:val="009D0303"/>
    <w:rsid w:val="009D0478"/>
    <w:rsid w:val="009D059F"/>
    <w:rsid w:val="009D0628"/>
    <w:rsid w:val="009D0633"/>
    <w:rsid w:val="009D0815"/>
    <w:rsid w:val="009D0960"/>
    <w:rsid w:val="009D0BAA"/>
    <w:rsid w:val="009D0F58"/>
    <w:rsid w:val="009D1035"/>
    <w:rsid w:val="009D1221"/>
    <w:rsid w:val="009D12C4"/>
    <w:rsid w:val="009D134B"/>
    <w:rsid w:val="009D1378"/>
    <w:rsid w:val="009D14E9"/>
    <w:rsid w:val="009D17A8"/>
    <w:rsid w:val="009D1843"/>
    <w:rsid w:val="009D18CE"/>
    <w:rsid w:val="009D192F"/>
    <w:rsid w:val="009D1A07"/>
    <w:rsid w:val="009D1C8B"/>
    <w:rsid w:val="009D1CC7"/>
    <w:rsid w:val="009D1EC4"/>
    <w:rsid w:val="009D2018"/>
    <w:rsid w:val="009D20C8"/>
    <w:rsid w:val="009D23B1"/>
    <w:rsid w:val="009D23D2"/>
    <w:rsid w:val="009D24FB"/>
    <w:rsid w:val="009D2522"/>
    <w:rsid w:val="009D26F0"/>
    <w:rsid w:val="009D27FF"/>
    <w:rsid w:val="009D2B0D"/>
    <w:rsid w:val="009D2B2C"/>
    <w:rsid w:val="009D2D49"/>
    <w:rsid w:val="009D2D60"/>
    <w:rsid w:val="009D3066"/>
    <w:rsid w:val="009D32A5"/>
    <w:rsid w:val="009D33C2"/>
    <w:rsid w:val="009D34A8"/>
    <w:rsid w:val="009D34C3"/>
    <w:rsid w:val="009D39A0"/>
    <w:rsid w:val="009D3B1B"/>
    <w:rsid w:val="009D3B8C"/>
    <w:rsid w:val="009D3BCA"/>
    <w:rsid w:val="009D3D49"/>
    <w:rsid w:val="009D3D62"/>
    <w:rsid w:val="009D3E3D"/>
    <w:rsid w:val="009D408E"/>
    <w:rsid w:val="009D41E2"/>
    <w:rsid w:val="009D427E"/>
    <w:rsid w:val="009D43AC"/>
    <w:rsid w:val="009D4662"/>
    <w:rsid w:val="009D4798"/>
    <w:rsid w:val="009D47E9"/>
    <w:rsid w:val="009D481B"/>
    <w:rsid w:val="009D4EBC"/>
    <w:rsid w:val="009D4F9B"/>
    <w:rsid w:val="009D50A4"/>
    <w:rsid w:val="009D5234"/>
    <w:rsid w:val="009D529B"/>
    <w:rsid w:val="009D5769"/>
    <w:rsid w:val="009D57B4"/>
    <w:rsid w:val="009D5809"/>
    <w:rsid w:val="009D5874"/>
    <w:rsid w:val="009D5A1C"/>
    <w:rsid w:val="009D5C6B"/>
    <w:rsid w:val="009D5DF9"/>
    <w:rsid w:val="009D5E49"/>
    <w:rsid w:val="009D61A4"/>
    <w:rsid w:val="009D62F1"/>
    <w:rsid w:val="009D6418"/>
    <w:rsid w:val="009D65FC"/>
    <w:rsid w:val="009D663E"/>
    <w:rsid w:val="009D664F"/>
    <w:rsid w:val="009D6727"/>
    <w:rsid w:val="009D67AA"/>
    <w:rsid w:val="009D67F4"/>
    <w:rsid w:val="009D6820"/>
    <w:rsid w:val="009D6954"/>
    <w:rsid w:val="009D6B56"/>
    <w:rsid w:val="009D6BD7"/>
    <w:rsid w:val="009D6C5A"/>
    <w:rsid w:val="009D71A4"/>
    <w:rsid w:val="009D721D"/>
    <w:rsid w:val="009D72EC"/>
    <w:rsid w:val="009D73EE"/>
    <w:rsid w:val="009D757F"/>
    <w:rsid w:val="009D77E7"/>
    <w:rsid w:val="009D78B2"/>
    <w:rsid w:val="009D7A9C"/>
    <w:rsid w:val="009D7CC8"/>
    <w:rsid w:val="009D7FE6"/>
    <w:rsid w:val="009E0267"/>
    <w:rsid w:val="009E0317"/>
    <w:rsid w:val="009E040D"/>
    <w:rsid w:val="009E04C5"/>
    <w:rsid w:val="009E04E6"/>
    <w:rsid w:val="009E06B3"/>
    <w:rsid w:val="009E0841"/>
    <w:rsid w:val="009E088C"/>
    <w:rsid w:val="009E08B8"/>
    <w:rsid w:val="009E08C0"/>
    <w:rsid w:val="009E0A31"/>
    <w:rsid w:val="009E0A33"/>
    <w:rsid w:val="009E0DFF"/>
    <w:rsid w:val="009E0E6F"/>
    <w:rsid w:val="009E0F35"/>
    <w:rsid w:val="009E1083"/>
    <w:rsid w:val="009E1121"/>
    <w:rsid w:val="009E1283"/>
    <w:rsid w:val="009E13EC"/>
    <w:rsid w:val="009E141C"/>
    <w:rsid w:val="009E1426"/>
    <w:rsid w:val="009E14D8"/>
    <w:rsid w:val="009E14EC"/>
    <w:rsid w:val="009E1509"/>
    <w:rsid w:val="009E1513"/>
    <w:rsid w:val="009E1630"/>
    <w:rsid w:val="009E16B9"/>
    <w:rsid w:val="009E1779"/>
    <w:rsid w:val="009E18FC"/>
    <w:rsid w:val="009E1991"/>
    <w:rsid w:val="009E19ED"/>
    <w:rsid w:val="009E1A16"/>
    <w:rsid w:val="009E1BB6"/>
    <w:rsid w:val="009E1D46"/>
    <w:rsid w:val="009E1EC7"/>
    <w:rsid w:val="009E1F01"/>
    <w:rsid w:val="009E1F0D"/>
    <w:rsid w:val="009E1F96"/>
    <w:rsid w:val="009E202C"/>
    <w:rsid w:val="009E2033"/>
    <w:rsid w:val="009E20DC"/>
    <w:rsid w:val="009E22B1"/>
    <w:rsid w:val="009E2321"/>
    <w:rsid w:val="009E23B7"/>
    <w:rsid w:val="009E2549"/>
    <w:rsid w:val="009E25F7"/>
    <w:rsid w:val="009E2766"/>
    <w:rsid w:val="009E2841"/>
    <w:rsid w:val="009E28DF"/>
    <w:rsid w:val="009E2A07"/>
    <w:rsid w:val="009E2A09"/>
    <w:rsid w:val="009E2AB9"/>
    <w:rsid w:val="009E2B2F"/>
    <w:rsid w:val="009E2B31"/>
    <w:rsid w:val="009E2CF7"/>
    <w:rsid w:val="009E2CFF"/>
    <w:rsid w:val="009E2D63"/>
    <w:rsid w:val="009E2E1F"/>
    <w:rsid w:val="009E305A"/>
    <w:rsid w:val="009E333C"/>
    <w:rsid w:val="009E3405"/>
    <w:rsid w:val="009E359B"/>
    <w:rsid w:val="009E3626"/>
    <w:rsid w:val="009E388F"/>
    <w:rsid w:val="009E38EE"/>
    <w:rsid w:val="009E3A07"/>
    <w:rsid w:val="009E3B15"/>
    <w:rsid w:val="009E3BEF"/>
    <w:rsid w:val="009E3C5F"/>
    <w:rsid w:val="009E3D10"/>
    <w:rsid w:val="009E3DA5"/>
    <w:rsid w:val="009E3E7D"/>
    <w:rsid w:val="009E405B"/>
    <w:rsid w:val="009E409C"/>
    <w:rsid w:val="009E40BD"/>
    <w:rsid w:val="009E40D6"/>
    <w:rsid w:val="009E42DA"/>
    <w:rsid w:val="009E446C"/>
    <w:rsid w:val="009E4800"/>
    <w:rsid w:val="009E481E"/>
    <w:rsid w:val="009E4873"/>
    <w:rsid w:val="009E48F6"/>
    <w:rsid w:val="009E4A40"/>
    <w:rsid w:val="009E4A7D"/>
    <w:rsid w:val="009E4AF7"/>
    <w:rsid w:val="009E4F77"/>
    <w:rsid w:val="009E52D9"/>
    <w:rsid w:val="009E5435"/>
    <w:rsid w:val="009E549E"/>
    <w:rsid w:val="009E5604"/>
    <w:rsid w:val="009E5624"/>
    <w:rsid w:val="009E5790"/>
    <w:rsid w:val="009E58B2"/>
    <w:rsid w:val="009E5A5A"/>
    <w:rsid w:val="009E5AD3"/>
    <w:rsid w:val="009E5C7F"/>
    <w:rsid w:val="009E5CB4"/>
    <w:rsid w:val="009E5CBF"/>
    <w:rsid w:val="009E5D1C"/>
    <w:rsid w:val="009E5F16"/>
    <w:rsid w:val="009E5FE7"/>
    <w:rsid w:val="009E6429"/>
    <w:rsid w:val="009E669E"/>
    <w:rsid w:val="009E670B"/>
    <w:rsid w:val="009E674B"/>
    <w:rsid w:val="009E68AC"/>
    <w:rsid w:val="009E6968"/>
    <w:rsid w:val="009E6AE7"/>
    <w:rsid w:val="009E6BCC"/>
    <w:rsid w:val="009E6C6B"/>
    <w:rsid w:val="009E6C9A"/>
    <w:rsid w:val="009E6D84"/>
    <w:rsid w:val="009E6E7D"/>
    <w:rsid w:val="009E6FF1"/>
    <w:rsid w:val="009E7014"/>
    <w:rsid w:val="009E71B1"/>
    <w:rsid w:val="009E729E"/>
    <w:rsid w:val="009E72DF"/>
    <w:rsid w:val="009E7386"/>
    <w:rsid w:val="009E742E"/>
    <w:rsid w:val="009E7450"/>
    <w:rsid w:val="009E75F9"/>
    <w:rsid w:val="009E767A"/>
    <w:rsid w:val="009E7A92"/>
    <w:rsid w:val="009E7AC1"/>
    <w:rsid w:val="009E7B1D"/>
    <w:rsid w:val="009E7C83"/>
    <w:rsid w:val="009E7CE1"/>
    <w:rsid w:val="009E7DC3"/>
    <w:rsid w:val="009F0069"/>
    <w:rsid w:val="009F006D"/>
    <w:rsid w:val="009F00C1"/>
    <w:rsid w:val="009F0108"/>
    <w:rsid w:val="009F013F"/>
    <w:rsid w:val="009F0537"/>
    <w:rsid w:val="009F05C5"/>
    <w:rsid w:val="009F065D"/>
    <w:rsid w:val="009F075E"/>
    <w:rsid w:val="009F082D"/>
    <w:rsid w:val="009F096A"/>
    <w:rsid w:val="009F0A91"/>
    <w:rsid w:val="009F0ACD"/>
    <w:rsid w:val="009F0B61"/>
    <w:rsid w:val="009F0B9D"/>
    <w:rsid w:val="009F0BA4"/>
    <w:rsid w:val="009F0C3C"/>
    <w:rsid w:val="009F0DB1"/>
    <w:rsid w:val="009F0E00"/>
    <w:rsid w:val="009F0E93"/>
    <w:rsid w:val="009F0FD8"/>
    <w:rsid w:val="009F1003"/>
    <w:rsid w:val="009F10CF"/>
    <w:rsid w:val="009F10F2"/>
    <w:rsid w:val="009F11D7"/>
    <w:rsid w:val="009F1246"/>
    <w:rsid w:val="009F138B"/>
    <w:rsid w:val="009F1397"/>
    <w:rsid w:val="009F13BD"/>
    <w:rsid w:val="009F13E5"/>
    <w:rsid w:val="009F145A"/>
    <w:rsid w:val="009F147E"/>
    <w:rsid w:val="009F153E"/>
    <w:rsid w:val="009F1565"/>
    <w:rsid w:val="009F1567"/>
    <w:rsid w:val="009F16F4"/>
    <w:rsid w:val="009F1816"/>
    <w:rsid w:val="009F1827"/>
    <w:rsid w:val="009F1CFA"/>
    <w:rsid w:val="009F1E3A"/>
    <w:rsid w:val="009F1E58"/>
    <w:rsid w:val="009F2030"/>
    <w:rsid w:val="009F20C3"/>
    <w:rsid w:val="009F2165"/>
    <w:rsid w:val="009F21E3"/>
    <w:rsid w:val="009F24A8"/>
    <w:rsid w:val="009F2581"/>
    <w:rsid w:val="009F2716"/>
    <w:rsid w:val="009F2804"/>
    <w:rsid w:val="009F2833"/>
    <w:rsid w:val="009F2841"/>
    <w:rsid w:val="009F2D08"/>
    <w:rsid w:val="009F2E4E"/>
    <w:rsid w:val="009F2F60"/>
    <w:rsid w:val="009F2FBE"/>
    <w:rsid w:val="009F3239"/>
    <w:rsid w:val="009F32AF"/>
    <w:rsid w:val="009F339C"/>
    <w:rsid w:val="009F3601"/>
    <w:rsid w:val="009F368F"/>
    <w:rsid w:val="009F36BF"/>
    <w:rsid w:val="009F38A8"/>
    <w:rsid w:val="009F3A57"/>
    <w:rsid w:val="009F3AAA"/>
    <w:rsid w:val="009F3CCD"/>
    <w:rsid w:val="009F3D51"/>
    <w:rsid w:val="009F3DD3"/>
    <w:rsid w:val="009F3E42"/>
    <w:rsid w:val="009F3FD1"/>
    <w:rsid w:val="009F42F0"/>
    <w:rsid w:val="009F436D"/>
    <w:rsid w:val="009F4438"/>
    <w:rsid w:val="009F4769"/>
    <w:rsid w:val="009F4939"/>
    <w:rsid w:val="009F4AE9"/>
    <w:rsid w:val="009F4B23"/>
    <w:rsid w:val="009F4B26"/>
    <w:rsid w:val="009F4BE3"/>
    <w:rsid w:val="009F4C12"/>
    <w:rsid w:val="009F4C46"/>
    <w:rsid w:val="009F4C7D"/>
    <w:rsid w:val="009F4D49"/>
    <w:rsid w:val="009F51F8"/>
    <w:rsid w:val="009F534B"/>
    <w:rsid w:val="009F5696"/>
    <w:rsid w:val="009F56CF"/>
    <w:rsid w:val="009F5826"/>
    <w:rsid w:val="009F593A"/>
    <w:rsid w:val="009F5967"/>
    <w:rsid w:val="009F5A0E"/>
    <w:rsid w:val="009F5ACA"/>
    <w:rsid w:val="009F5D0A"/>
    <w:rsid w:val="009F60C5"/>
    <w:rsid w:val="009F622A"/>
    <w:rsid w:val="009F6328"/>
    <w:rsid w:val="009F63F3"/>
    <w:rsid w:val="009F6467"/>
    <w:rsid w:val="009F65AB"/>
    <w:rsid w:val="009F66B5"/>
    <w:rsid w:val="009F6835"/>
    <w:rsid w:val="009F6993"/>
    <w:rsid w:val="009F6B1B"/>
    <w:rsid w:val="009F6C2D"/>
    <w:rsid w:val="009F6CE1"/>
    <w:rsid w:val="009F70DB"/>
    <w:rsid w:val="009F71A3"/>
    <w:rsid w:val="009F7236"/>
    <w:rsid w:val="009F73C5"/>
    <w:rsid w:val="009F7446"/>
    <w:rsid w:val="009F7579"/>
    <w:rsid w:val="009F7691"/>
    <w:rsid w:val="009F76D3"/>
    <w:rsid w:val="009F7A03"/>
    <w:rsid w:val="009F7A45"/>
    <w:rsid w:val="009F7A65"/>
    <w:rsid w:val="009F7EAF"/>
    <w:rsid w:val="009F7F6D"/>
    <w:rsid w:val="009F7F83"/>
    <w:rsid w:val="009F7FC4"/>
    <w:rsid w:val="009F7FDF"/>
    <w:rsid w:val="00A000B6"/>
    <w:rsid w:val="00A000E1"/>
    <w:rsid w:val="00A002FB"/>
    <w:rsid w:val="00A002FD"/>
    <w:rsid w:val="00A00469"/>
    <w:rsid w:val="00A004A6"/>
    <w:rsid w:val="00A00625"/>
    <w:rsid w:val="00A00D89"/>
    <w:rsid w:val="00A00E74"/>
    <w:rsid w:val="00A00EF5"/>
    <w:rsid w:val="00A012C5"/>
    <w:rsid w:val="00A013A5"/>
    <w:rsid w:val="00A013B4"/>
    <w:rsid w:val="00A0153E"/>
    <w:rsid w:val="00A016C4"/>
    <w:rsid w:val="00A0174C"/>
    <w:rsid w:val="00A01774"/>
    <w:rsid w:val="00A01A8B"/>
    <w:rsid w:val="00A01B0A"/>
    <w:rsid w:val="00A01B1C"/>
    <w:rsid w:val="00A01CCF"/>
    <w:rsid w:val="00A01E40"/>
    <w:rsid w:val="00A020E7"/>
    <w:rsid w:val="00A02125"/>
    <w:rsid w:val="00A02195"/>
    <w:rsid w:val="00A02224"/>
    <w:rsid w:val="00A02266"/>
    <w:rsid w:val="00A0226A"/>
    <w:rsid w:val="00A022B2"/>
    <w:rsid w:val="00A025A9"/>
    <w:rsid w:val="00A028D7"/>
    <w:rsid w:val="00A02C4F"/>
    <w:rsid w:val="00A02CE2"/>
    <w:rsid w:val="00A02CEC"/>
    <w:rsid w:val="00A02EFD"/>
    <w:rsid w:val="00A03053"/>
    <w:rsid w:val="00A031FA"/>
    <w:rsid w:val="00A03276"/>
    <w:rsid w:val="00A035F3"/>
    <w:rsid w:val="00A0387E"/>
    <w:rsid w:val="00A03964"/>
    <w:rsid w:val="00A0399E"/>
    <w:rsid w:val="00A03B16"/>
    <w:rsid w:val="00A03D8B"/>
    <w:rsid w:val="00A03D93"/>
    <w:rsid w:val="00A03DD3"/>
    <w:rsid w:val="00A03E07"/>
    <w:rsid w:val="00A03EA7"/>
    <w:rsid w:val="00A04033"/>
    <w:rsid w:val="00A04119"/>
    <w:rsid w:val="00A04426"/>
    <w:rsid w:val="00A04434"/>
    <w:rsid w:val="00A0449E"/>
    <w:rsid w:val="00A044AA"/>
    <w:rsid w:val="00A046C9"/>
    <w:rsid w:val="00A046D6"/>
    <w:rsid w:val="00A04746"/>
    <w:rsid w:val="00A0482C"/>
    <w:rsid w:val="00A04924"/>
    <w:rsid w:val="00A04AE4"/>
    <w:rsid w:val="00A04CB4"/>
    <w:rsid w:val="00A04E8B"/>
    <w:rsid w:val="00A05132"/>
    <w:rsid w:val="00A052E0"/>
    <w:rsid w:val="00A0545A"/>
    <w:rsid w:val="00A05BCD"/>
    <w:rsid w:val="00A05BDB"/>
    <w:rsid w:val="00A05DC5"/>
    <w:rsid w:val="00A05DCE"/>
    <w:rsid w:val="00A05EFC"/>
    <w:rsid w:val="00A06080"/>
    <w:rsid w:val="00A060E8"/>
    <w:rsid w:val="00A0614D"/>
    <w:rsid w:val="00A062A8"/>
    <w:rsid w:val="00A06394"/>
    <w:rsid w:val="00A063C2"/>
    <w:rsid w:val="00A063E7"/>
    <w:rsid w:val="00A065E9"/>
    <w:rsid w:val="00A0670F"/>
    <w:rsid w:val="00A067C8"/>
    <w:rsid w:val="00A06802"/>
    <w:rsid w:val="00A06805"/>
    <w:rsid w:val="00A06979"/>
    <w:rsid w:val="00A06A62"/>
    <w:rsid w:val="00A06AC0"/>
    <w:rsid w:val="00A06C31"/>
    <w:rsid w:val="00A06D06"/>
    <w:rsid w:val="00A06D7F"/>
    <w:rsid w:val="00A06F74"/>
    <w:rsid w:val="00A06FA6"/>
    <w:rsid w:val="00A07037"/>
    <w:rsid w:val="00A070D7"/>
    <w:rsid w:val="00A0724E"/>
    <w:rsid w:val="00A0746B"/>
    <w:rsid w:val="00A074E0"/>
    <w:rsid w:val="00A0757A"/>
    <w:rsid w:val="00A075AB"/>
    <w:rsid w:val="00A075AE"/>
    <w:rsid w:val="00A0761D"/>
    <w:rsid w:val="00A076B5"/>
    <w:rsid w:val="00A0780A"/>
    <w:rsid w:val="00A07B8F"/>
    <w:rsid w:val="00A07CFE"/>
    <w:rsid w:val="00A07D6C"/>
    <w:rsid w:val="00A07E3F"/>
    <w:rsid w:val="00A07F0F"/>
    <w:rsid w:val="00A1000F"/>
    <w:rsid w:val="00A102A6"/>
    <w:rsid w:val="00A102B8"/>
    <w:rsid w:val="00A10342"/>
    <w:rsid w:val="00A103B3"/>
    <w:rsid w:val="00A103C7"/>
    <w:rsid w:val="00A1050E"/>
    <w:rsid w:val="00A10556"/>
    <w:rsid w:val="00A10653"/>
    <w:rsid w:val="00A10A01"/>
    <w:rsid w:val="00A10B72"/>
    <w:rsid w:val="00A10C61"/>
    <w:rsid w:val="00A10D7A"/>
    <w:rsid w:val="00A110B8"/>
    <w:rsid w:val="00A11278"/>
    <w:rsid w:val="00A113CC"/>
    <w:rsid w:val="00A115DA"/>
    <w:rsid w:val="00A116DD"/>
    <w:rsid w:val="00A11ACD"/>
    <w:rsid w:val="00A11AE3"/>
    <w:rsid w:val="00A11B8B"/>
    <w:rsid w:val="00A11BC9"/>
    <w:rsid w:val="00A11EEC"/>
    <w:rsid w:val="00A11F01"/>
    <w:rsid w:val="00A1216A"/>
    <w:rsid w:val="00A122D6"/>
    <w:rsid w:val="00A125C2"/>
    <w:rsid w:val="00A125F9"/>
    <w:rsid w:val="00A125FC"/>
    <w:rsid w:val="00A12624"/>
    <w:rsid w:val="00A12731"/>
    <w:rsid w:val="00A12739"/>
    <w:rsid w:val="00A127E7"/>
    <w:rsid w:val="00A12893"/>
    <w:rsid w:val="00A128A9"/>
    <w:rsid w:val="00A1299A"/>
    <w:rsid w:val="00A12B1E"/>
    <w:rsid w:val="00A12CB5"/>
    <w:rsid w:val="00A12D01"/>
    <w:rsid w:val="00A130B4"/>
    <w:rsid w:val="00A13131"/>
    <w:rsid w:val="00A13166"/>
    <w:rsid w:val="00A13204"/>
    <w:rsid w:val="00A1330F"/>
    <w:rsid w:val="00A13440"/>
    <w:rsid w:val="00A13471"/>
    <w:rsid w:val="00A134A3"/>
    <w:rsid w:val="00A134E2"/>
    <w:rsid w:val="00A13548"/>
    <w:rsid w:val="00A135F3"/>
    <w:rsid w:val="00A135FE"/>
    <w:rsid w:val="00A13665"/>
    <w:rsid w:val="00A137E0"/>
    <w:rsid w:val="00A13913"/>
    <w:rsid w:val="00A1399F"/>
    <w:rsid w:val="00A139AC"/>
    <w:rsid w:val="00A13AF9"/>
    <w:rsid w:val="00A13B96"/>
    <w:rsid w:val="00A13C6E"/>
    <w:rsid w:val="00A13CFC"/>
    <w:rsid w:val="00A13D10"/>
    <w:rsid w:val="00A13F6B"/>
    <w:rsid w:val="00A13F88"/>
    <w:rsid w:val="00A14005"/>
    <w:rsid w:val="00A1404B"/>
    <w:rsid w:val="00A1414C"/>
    <w:rsid w:val="00A1414F"/>
    <w:rsid w:val="00A141D5"/>
    <w:rsid w:val="00A14444"/>
    <w:rsid w:val="00A14485"/>
    <w:rsid w:val="00A146B2"/>
    <w:rsid w:val="00A14948"/>
    <w:rsid w:val="00A14982"/>
    <w:rsid w:val="00A149DC"/>
    <w:rsid w:val="00A14A11"/>
    <w:rsid w:val="00A14CC3"/>
    <w:rsid w:val="00A14FF8"/>
    <w:rsid w:val="00A1501E"/>
    <w:rsid w:val="00A1502B"/>
    <w:rsid w:val="00A151FA"/>
    <w:rsid w:val="00A15818"/>
    <w:rsid w:val="00A158E3"/>
    <w:rsid w:val="00A15AC0"/>
    <w:rsid w:val="00A15AE6"/>
    <w:rsid w:val="00A15B5D"/>
    <w:rsid w:val="00A15B68"/>
    <w:rsid w:val="00A15C0C"/>
    <w:rsid w:val="00A15F6F"/>
    <w:rsid w:val="00A15FC5"/>
    <w:rsid w:val="00A15FFC"/>
    <w:rsid w:val="00A1605F"/>
    <w:rsid w:val="00A16180"/>
    <w:rsid w:val="00A16437"/>
    <w:rsid w:val="00A16582"/>
    <w:rsid w:val="00A1673D"/>
    <w:rsid w:val="00A167E9"/>
    <w:rsid w:val="00A1681A"/>
    <w:rsid w:val="00A168EC"/>
    <w:rsid w:val="00A16991"/>
    <w:rsid w:val="00A1699F"/>
    <w:rsid w:val="00A16A2C"/>
    <w:rsid w:val="00A16A38"/>
    <w:rsid w:val="00A1724F"/>
    <w:rsid w:val="00A1740A"/>
    <w:rsid w:val="00A1770D"/>
    <w:rsid w:val="00A1771C"/>
    <w:rsid w:val="00A1775C"/>
    <w:rsid w:val="00A177EB"/>
    <w:rsid w:val="00A1790F"/>
    <w:rsid w:val="00A179B0"/>
    <w:rsid w:val="00A17A05"/>
    <w:rsid w:val="00A17C9D"/>
    <w:rsid w:val="00A17CC0"/>
    <w:rsid w:val="00A17E90"/>
    <w:rsid w:val="00A17EBA"/>
    <w:rsid w:val="00A20003"/>
    <w:rsid w:val="00A2012C"/>
    <w:rsid w:val="00A201E7"/>
    <w:rsid w:val="00A2025B"/>
    <w:rsid w:val="00A2030B"/>
    <w:rsid w:val="00A2044B"/>
    <w:rsid w:val="00A20521"/>
    <w:rsid w:val="00A20547"/>
    <w:rsid w:val="00A20663"/>
    <w:rsid w:val="00A2067E"/>
    <w:rsid w:val="00A206C8"/>
    <w:rsid w:val="00A206D4"/>
    <w:rsid w:val="00A20E67"/>
    <w:rsid w:val="00A2105C"/>
    <w:rsid w:val="00A21144"/>
    <w:rsid w:val="00A212B4"/>
    <w:rsid w:val="00A212FC"/>
    <w:rsid w:val="00A2132F"/>
    <w:rsid w:val="00A2162D"/>
    <w:rsid w:val="00A216CD"/>
    <w:rsid w:val="00A21733"/>
    <w:rsid w:val="00A217F6"/>
    <w:rsid w:val="00A218CD"/>
    <w:rsid w:val="00A21A82"/>
    <w:rsid w:val="00A21E0B"/>
    <w:rsid w:val="00A21F46"/>
    <w:rsid w:val="00A220D4"/>
    <w:rsid w:val="00A220FD"/>
    <w:rsid w:val="00A22436"/>
    <w:rsid w:val="00A225AA"/>
    <w:rsid w:val="00A2260D"/>
    <w:rsid w:val="00A226F0"/>
    <w:rsid w:val="00A22867"/>
    <w:rsid w:val="00A228B7"/>
    <w:rsid w:val="00A22911"/>
    <w:rsid w:val="00A22941"/>
    <w:rsid w:val="00A22A2C"/>
    <w:rsid w:val="00A22A8F"/>
    <w:rsid w:val="00A22AE1"/>
    <w:rsid w:val="00A22AE9"/>
    <w:rsid w:val="00A22C17"/>
    <w:rsid w:val="00A22C8D"/>
    <w:rsid w:val="00A22E70"/>
    <w:rsid w:val="00A22E94"/>
    <w:rsid w:val="00A22EA5"/>
    <w:rsid w:val="00A2331D"/>
    <w:rsid w:val="00A2331F"/>
    <w:rsid w:val="00A2332B"/>
    <w:rsid w:val="00A233BE"/>
    <w:rsid w:val="00A233E8"/>
    <w:rsid w:val="00A235BF"/>
    <w:rsid w:val="00A236B4"/>
    <w:rsid w:val="00A236D6"/>
    <w:rsid w:val="00A23713"/>
    <w:rsid w:val="00A23788"/>
    <w:rsid w:val="00A237B2"/>
    <w:rsid w:val="00A23845"/>
    <w:rsid w:val="00A23B0F"/>
    <w:rsid w:val="00A23B25"/>
    <w:rsid w:val="00A23B4C"/>
    <w:rsid w:val="00A24017"/>
    <w:rsid w:val="00A2414B"/>
    <w:rsid w:val="00A2420E"/>
    <w:rsid w:val="00A243B7"/>
    <w:rsid w:val="00A24739"/>
    <w:rsid w:val="00A24761"/>
    <w:rsid w:val="00A247A9"/>
    <w:rsid w:val="00A247D4"/>
    <w:rsid w:val="00A248DA"/>
    <w:rsid w:val="00A2494F"/>
    <w:rsid w:val="00A24A69"/>
    <w:rsid w:val="00A24C0C"/>
    <w:rsid w:val="00A24CFB"/>
    <w:rsid w:val="00A24F7A"/>
    <w:rsid w:val="00A24F8B"/>
    <w:rsid w:val="00A24F90"/>
    <w:rsid w:val="00A25131"/>
    <w:rsid w:val="00A251A8"/>
    <w:rsid w:val="00A25264"/>
    <w:rsid w:val="00A2526D"/>
    <w:rsid w:val="00A252A1"/>
    <w:rsid w:val="00A2542B"/>
    <w:rsid w:val="00A25517"/>
    <w:rsid w:val="00A2556E"/>
    <w:rsid w:val="00A2568D"/>
    <w:rsid w:val="00A256E9"/>
    <w:rsid w:val="00A25A1A"/>
    <w:rsid w:val="00A25C67"/>
    <w:rsid w:val="00A25CA5"/>
    <w:rsid w:val="00A25D98"/>
    <w:rsid w:val="00A2607D"/>
    <w:rsid w:val="00A260B7"/>
    <w:rsid w:val="00A260C1"/>
    <w:rsid w:val="00A26119"/>
    <w:rsid w:val="00A2627C"/>
    <w:rsid w:val="00A262D4"/>
    <w:rsid w:val="00A263B5"/>
    <w:rsid w:val="00A26447"/>
    <w:rsid w:val="00A26548"/>
    <w:rsid w:val="00A2662C"/>
    <w:rsid w:val="00A2667C"/>
    <w:rsid w:val="00A2668F"/>
    <w:rsid w:val="00A266A3"/>
    <w:rsid w:val="00A2680A"/>
    <w:rsid w:val="00A26AE8"/>
    <w:rsid w:val="00A26E6E"/>
    <w:rsid w:val="00A26F0D"/>
    <w:rsid w:val="00A26F30"/>
    <w:rsid w:val="00A272FC"/>
    <w:rsid w:val="00A273FF"/>
    <w:rsid w:val="00A27586"/>
    <w:rsid w:val="00A27679"/>
    <w:rsid w:val="00A276E8"/>
    <w:rsid w:val="00A27739"/>
    <w:rsid w:val="00A277C3"/>
    <w:rsid w:val="00A27C97"/>
    <w:rsid w:val="00A27CB7"/>
    <w:rsid w:val="00A27D1F"/>
    <w:rsid w:val="00A27D72"/>
    <w:rsid w:val="00A300C0"/>
    <w:rsid w:val="00A300C4"/>
    <w:rsid w:val="00A30115"/>
    <w:rsid w:val="00A3015D"/>
    <w:rsid w:val="00A30169"/>
    <w:rsid w:val="00A3065C"/>
    <w:rsid w:val="00A306E4"/>
    <w:rsid w:val="00A307A3"/>
    <w:rsid w:val="00A30869"/>
    <w:rsid w:val="00A30949"/>
    <w:rsid w:val="00A309D4"/>
    <w:rsid w:val="00A30BB8"/>
    <w:rsid w:val="00A30D1C"/>
    <w:rsid w:val="00A30D39"/>
    <w:rsid w:val="00A30FDE"/>
    <w:rsid w:val="00A311A1"/>
    <w:rsid w:val="00A3122D"/>
    <w:rsid w:val="00A31288"/>
    <w:rsid w:val="00A31292"/>
    <w:rsid w:val="00A31326"/>
    <w:rsid w:val="00A31503"/>
    <w:rsid w:val="00A3157D"/>
    <w:rsid w:val="00A315F1"/>
    <w:rsid w:val="00A3168E"/>
    <w:rsid w:val="00A31723"/>
    <w:rsid w:val="00A318CB"/>
    <w:rsid w:val="00A318EA"/>
    <w:rsid w:val="00A31A77"/>
    <w:rsid w:val="00A31C9E"/>
    <w:rsid w:val="00A31F2D"/>
    <w:rsid w:val="00A31F3A"/>
    <w:rsid w:val="00A31F4D"/>
    <w:rsid w:val="00A32124"/>
    <w:rsid w:val="00A3217F"/>
    <w:rsid w:val="00A324BE"/>
    <w:rsid w:val="00A3273F"/>
    <w:rsid w:val="00A32AB6"/>
    <w:rsid w:val="00A32B6A"/>
    <w:rsid w:val="00A32D8D"/>
    <w:rsid w:val="00A32DDC"/>
    <w:rsid w:val="00A3311D"/>
    <w:rsid w:val="00A33406"/>
    <w:rsid w:val="00A334CD"/>
    <w:rsid w:val="00A334FA"/>
    <w:rsid w:val="00A33503"/>
    <w:rsid w:val="00A33831"/>
    <w:rsid w:val="00A33AA5"/>
    <w:rsid w:val="00A33D59"/>
    <w:rsid w:val="00A33DBB"/>
    <w:rsid w:val="00A3409E"/>
    <w:rsid w:val="00A340AA"/>
    <w:rsid w:val="00A341F9"/>
    <w:rsid w:val="00A342E9"/>
    <w:rsid w:val="00A34308"/>
    <w:rsid w:val="00A343C1"/>
    <w:rsid w:val="00A3448A"/>
    <w:rsid w:val="00A34521"/>
    <w:rsid w:val="00A345F0"/>
    <w:rsid w:val="00A34A41"/>
    <w:rsid w:val="00A34BD2"/>
    <w:rsid w:val="00A34E47"/>
    <w:rsid w:val="00A34E85"/>
    <w:rsid w:val="00A350B5"/>
    <w:rsid w:val="00A3517A"/>
    <w:rsid w:val="00A3521C"/>
    <w:rsid w:val="00A35376"/>
    <w:rsid w:val="00A353BE"/>
    <w:rsid w:val="00A35557"/>
    <w:rsid w:val="00A355EE"/>
    <w:rsid w:val="00A356C6"/>
    <w:rsid w:val="00A35875"/>
    <w:rsid w:val="00A359C0"/>
    <w:rsid w:val="00A359C7"/>
    <w:rsid w:val="00A35B6B"/>
    <w:rsid w:val="00A35E9E"/>
    <w:rsid w:val="00A35FAC"/>
    <w:rsid w:val="00A35FED"/>
    <w:rsid w:val="00A36162"/>
    <w:rsid w:val="00A36310"/>
    <w:rsid w:val="00A3636F"/>
    <w:rsid w:val="00A36431"/>
    <w:rsid w:val="00A36737"/>
    <w:rsid w:val="00A3686F"/>
    <w:rsid w:val="00A3699A"/>
    <w:rsid w:val="00A36A0A"/>
    <w:rsid w:val="00A36B28"/>
    <w:rsid w:val="00A36C53"/>
    <w:rsid w:val="00A36D06"/>
    <w:rsid w:val="00A36D77"/>
    <w:rsid w:val="00A36E3D"/>
    <w:rsid w:val="00A36EDE"/>
    <w:rsid w:val="00A3724C"/>
    <w:rsid w:val="00A37348"/>
    <w:rsid w:val="00A3736E"/>
    <w:rsid w:val="00A37557"/>
    <w:rsid w:val="00A375E0"/>
    <w:rsid w:val="00A37600"/>
    <w:rsid w:val="00A37693"/>
    <w:rsid w:val="00A3771B"/>
    <w:rsid w:val="00A377D4"/>
    <w:rsid w:val="00A37830"/>
    <w:rsid w:val="00A3786D"/>
    <w:rsid w:val="00A37984"/>
    <w:rsid w:val="00A37C04"/>
    <w:rsid w:val="00A37C0B"/>
    <w:rsid w:val="00A37C1C"/>
    <w:rsid w:val="00A37C24"/>
    <w:rsid w:val="00A37C87"/>
    <w:rsid w:val="00A37E04"/>
    <w:rsid w:val="00A37EC7"/>
    <w:rsid w:val="00A37F01"/>
    <w:rsid w:val="00A37F3F"/>
    <w:rsid w:val="00A40048"/>
    <w:rsid w:val="00A40255"/>
    <w:rsid w:val="00A40403"/>
    <w:rsid w:val="00A40570"/>
    <w:rsid w:val="00A40788"/>
    <w:rsid w:val="00A407A4"/>
    <w:rsid w:val="00A407C4"/>
    <w:rsid w:val="00A4082E"/>
    <w:rsid w:val="00A40848"/>
    <w:rsid w:val="00A409BE"/>
    <w:rsid w:val="00A40ACB"/>
    <w:rsid w:val="00A40B9B"/>
    <w:rsid w:val="00A40BA8"/>
    <w:rsid w:val="00A40C47"/>
    <w:rsid w:val="00A40D00"/>
    <w:rsid w:val="00A40D33"/>
    <w:rsid w:val="00A40D55"/>
    <w:rsid w:val="00A40F6E"/>
    <w:rsid w:val="00A40FD9"/>
    <w:rsid w:val="00A41046"/>
    <w:rsid w:val="00A41273"/>
    <w:rsid w:val="00A4139F"/>
    <w:rsid w:val="00A4142C"/>
    <w:rsid w:val="00A41637"/>
    <w:rsid w:val="00A41703"/>
    <w:rsid w:val="00A41829"/>
    <w:rsid w:val="00A418DE"/>
    <w:rsid w:val="00A41921"/>
    <w:rsid w:val="00A41A84"/>
    <w:rsid w:val="00A41B14"/>
    <w:rsid w:val="00A41B5A"/>
    <w:rsid w:val="00A41C19"/>
    <w:rsid w:val="00A41D3A"/>
    <w:rsid w:val="00A41EA4"/>
    <w:rsid w:val="00A41FA4"/>
    <w:rsid w:val="00A42124"/>
    <w:rsid w:val="00A421AF"/>
    <w:rsid w:val="00A422E2"/>
    <w:rsid w:val="00A422F6"/>
    <w:rsid w:val="00A424A7"/>
    <w:rsid w:val="00A42546"/>
    <w:rsid w:val="00A42710"/>
    <w:rsid w:val="00A427C6"/>
    <w:rsid w:val="00A427F8"/>
    <w:rsid w:val="00A42843"/>
    <w:rsid w:val="00A42963"/>
    <w:rsid w:val="00A429B6"/>
    <w:rsid w:val="00A42AE2"/>
    <w:rsid w:val="00A42BDB"/>
    <w:rsid w:val="00A42C2F"/>
    <w:rsid w:val="00A42CA7"/>
    <w:rsid w:val="00A42FBD"/>
    <w:rsid w:val="00A4307A"/>
    <w:rsid w:val="00A43222"/>
    <w:rsid w:val="00A4324D"/>
    <w:rsid w:val="00A43255"/>
    <w:rsid w:val="00A43496"/>
    <w:rsid w:val="00A435A6"/>
    <w:rsid w:val="00A436D8"/>
    <w:rsid w:val="00A439E5"/>
    <w:rsid w:val="00A43B39"/>
    <w:rsid w:val="00A43BE1"/>
    <w:rsid w:val="00A43C0A"/>
    <w:rsid w:val="00A43C95"/>
    <w:rsid w:val="00A43F75"/>
    <w:rsid w:val="00A43FEF"/>
    <w:rsid w:val="00A440B2"/>
    <w:rsid w:val="00A442EC"/>
    <w:rsid w:val="00A44321"/>
    <w:rsid w:val="00A44334"/>
    <w:rsid w:val="00A44387"/>
    <w:rsid w:val="00A44424"/>
    <w:rsid w:val="00A44425"/>
    <w:rsid w:val="00A44594"/>
    <w:rsid w:val="00A445DE"/>
    <w:rsid w:val="00A445F8"/>
    <w:rsid w:val="00A4496B"/>
    <w:rsid w:val="00A449C3"/>
    <w:rsid w:val="00A449F6"/>
    <w:rsid w:val="00A44AF5"/>
    <w:rsid w:val="00A44BF9"/>
    <w:rsid w:val="00A44D08"/>
    <w:rsid w:val="00A44D69"/>
    <w:rsid w:val="00A44FB8"/>
    <w:rsid w:val="00A44FBA"/>
    <w:rsid w:val="00A4510C"/>
    <w:rsid w:val="00A454D1"/>
    <w:rsid w:val="00A456DE"/>
    <w:rsid w:val="00A4586F"/>
    <w:rsid w:val="00A45A68"/>
    <w:rsid w:val="00A45ABE"/>
    <w:rsid w:val="00A45BD2"/>
    <w:rsid w:val="00A46090"/>
    <w:rsid w:val="00A4610B"/>
    <w:rsid w:val="00A46213"/>
    <w:rsid w:val="00A469FA"/>
    <w:rsid w:val="00A46AF2"/>
    <w:rsid w:val="00A46E3A"/>
    <w:rsid w:val="00A46EB1"/>
    <w:rsid w:val="00A46EFE"/>
    <w:rsid w:val="00A46FDC"/>
    <w:rsid w:val="00A47230"/>
    <w:rsid w:val="00A47285"/>
    <w:rsid w:val="00A473B6"/>
    <w:rsid w:val="00A474DA"/>
    <w:rsid w:val="00A47672"/>
    <w:rsid w:val="00A47686"/>
    <w:rsid w:val="00A47744"/>
    <w:rsid w:val="00A4774F"/>
    <w:rsid w:val="00A4783D"/>
    <w:rsid w:val="00A47A7E"/>
    <w:rsid w:val="00A47C7D"/>
    <w:rsid w:val="00A47CD5"/>
    <w:rsid w:val="00A47F1A"/>
    <w:rsid w:val="00A501F6"/>
    <w:rsid w:val="00A50269"/>
    <w:rsid w:val="00A50303"/>
    <w:rsid w:val="00A50344"/>
    <w:rsid w:val="00A5042C"/>
    <w:rsid w:val="00A5044D"/>
    <w:rsid w:val="00A5046A"/>
    <w:rsid w:val="00A504E6"/>
    <w:rsid w:val="00A50688"/>
    <w:rsid w:val="00A506BC"/>
    <w:rsid w:val="00A5078D"/>
    <w:rsid w:val="00A50935"/>
    <w:rsid w:val="00A50A04"/>
    <w:rsid w:val="00A50A66"/>
    <w:rsid w:val="00A50D9E"/>
    <w:rsid w:val="00A50F73"/>
    <w:rsid w:val="00A50FE4"/>
    <w:rsid w:val="00A511CD"/>
    <w:rsid w:val="00A512B4"/>
    <w:rsid w:val="00A51350"/>
    <w:rsid w:val="00A51361"/>
    <w:rsid w:val="00A513B8"/>
    <w:rsid w:val="00A513DD"/>
    <w:rsid w:val="00A516B2"/>
    <w:rsid w:val="00A5172F"/>
    <w:rsid w:val="00A518F3"/>
    <w:rsid w:val="00A51B75"/>
    <w:rsid w:val="00A51D25"/>
    <w:rsid w:val="00A51D27"/>
    <w:rsid w:val="00A51D3B"/>
    <w:rsid w:val="00A51E31"/>
    <w:rsid w:val="00A521A6"/>
    <w:rsid w:val="00A521FB"/>
    <w:rsid w:val="00A52395"/>
    <w:rsid w:val="00A52474"/>
    <w:rsid w:val="00A52488"/>
    <w:rsid w:val="00A524F8"/>
    <w:rsid w:val="00A525A0"/>
    <w:rsid w:val="00A526BD"/>
    <w:rsid w:val="00A52B40"/>
    <w:rsid w:val="00A52BF0"/>
    <w:rsid w:val="00A52C70"/>
    <w:rsid w:val="00A52CE4"/>
    <w:rsid w:val="00A52DC0"/>
    <w:rsid w:val="00A5304A"/>
    <w:rsid w:val="00A5305C"/>
    <w:rsid w:val="00A530C8"/>
    <w:rsid w:val="00A53144"/>
    <w:rsid w:val="00A531EE"/>
    <w:rsid w:val="00A53217"/>
    <w:rsid w:val="00A5337F"/>
    <w:rsid w:val="00A534F1"/>
    <w:rsid w:val="00A538F2"/>
    <w:rsid w:val="00A53A1D"/>
    <w:rsid w:val="00A53B70"/>
    <w:rsid w:val="00A53E8B"/>
    <w:rsid w:val="00A540ED"/>
    <w:rsid w:val="00A54104"/>
    <w:rsid w:val="00A5446A"/>
    <w:rsid w:val="00A5452E"/>
    <w:rsid w:val="00A54842"/>
    <w:rsid w:val="00A54863"/>
    <w:rsid w:val="00A54976"/>
    <w:rsid w:val="00A54ADE"/>
    <w:rsid w:val="00A54D1A"/>
    <w:rsid w:val="00A55182"/>
    <w:rsid w:val="00A551AB"/>
    <w:rsid w:val="00A551C4"/>
    <w:rsid w:val="00A55246"/>
    <w:rsid w:val="00A552FB"/>
    <w:rsid w:val="00A5545A"/>
    <w:rsid w:val="00A55945"/>
    <w:rsid w:val="00A55A5A"/>
    <w:rsid w:val="00A55B19"/>
    <w:rsid w:val="00A55CCB"/>
    <w:rsid w:val="00A5627D"/>
    <w:rsid w:val="00A562E5"/>
    <w:rsid w:val="00A5633E"/>
    <w:rsid w:val="00A56341"/>
    <w:rsid w:val="00A56369"/>
    <w:rsid w:val="00A563B1"/>
    <w:rsid w:val="00A56776"/>
    <w:rsid w:val="00A567FC"/>
    <w:rsid w:val="00A56AE1"/>
    <w:rsid w:val="00A56D36"/>
    <w:rsid w:val="00A56E1D"/>
    <w:rsid w:val="00A56E79"/>
    <w:rsid w:val="00A573EE"/>
    <w:rsid w:val="00A5761E"/>
    <w:rsid w:val="00A579C4"/>
    <w:rsid w:val="00A57D0A"/>
    <w:rsid w:val="00A57DA9"/>
    <w:rsid w:val="00A6001E"/>
    <w:rsid w:val="00A60137"/>
    <w:rsid w:val="00A60176"/>
    <w:rsid w:val="00A601AC"/>
    <w:rsid w:val="00A60219"/>
    <w:rsid w:val="00A60285"/>
    <w:rsid w:val="00A602F5"/>
    <w:rsid w:val="00A60543"/>
    <w:rsid w:val="00A605C9"/>
    <w:rsid w:val="00A60748"/>
    <w:rsid w:val="00A60BF2"/>
    <w:rsid w:val="00A60D10"/>
    <w:rsid w:val="00A60D8A"/>
    <w:rsid w:val="00A60E40"/>
    <w:rsid w:val="00A61269"/>
    <w:rsid w:val="00A61400"/>
    <w:rsid w:val="00A61AFA"/>
    <w:rsid w:val="00A61B22"/>
    <w:rsid w:val="00A61BFE"/>
    <w:rsid w:val="00A61ED9"/>
    <w:rsid w:val="00A61F06"/>
    <w:rsid w:val="00A61F47"/>
    <w:rsid w:val="00A62146"/>
    <w:rsid w:val="00A62228"/>
    <w:rsid w:val="00A62353"/>
    <w:rsid w:val="00A6249A"/>
    <w:rsid w:val="00A625C5"/>
    <w:rsid w:val="00A625E1"/>
    <w:rsid w:val="00A626CB"/>
    <w:rsid w:val="00A62931"/>
    <w:rsid w:val="00A629F2"/>
    <w:rsid w:val="00A62A5C"/>
    <w:rsid w:val="00A62C69"/>
    <w:rsid w:val="00A62DA5"/>
    <w:rsid w:val="00A62E66"/>
    <w:rsid w:val="00A62F19"/>
    <w:rsid w:val="00A62F8A"/>
    <w:rsid w:val="00A62F8F"/>
    <w:rsid w:val="00A62F9B"/>
    <w:rsid w:val="00A630C2"/>
    <w:rsid w:val="00A63110"/>
    <w:rsid w:val="00A634A0"/>
    <w:rsid w:val="00A63AEB"/>
    <w:rsid w:val="00A63BA0"/>
    <w:rsid w:val="00A63C2E"/>
    <w:rsid w:val="00A63E04"/>
    <w:rsid w:val="00A63EE4"/>
    <w:rsid w:val="00A64139"/>
    <w:rsid w:val="00A641AD"/>
    <w:rsid w:val="00A6424E"/>
    <w:rsid w:val="00A64645"/>
    <w:rsid w:val="00A646FC"/>
    <w:rsid w:val="00A646FD"/>
    <w:rsid w:val="00A64743"/>
    <w:rsid w:val="00A647B7"/>
    <w:rsid w:val="00A6484E"/>
    <w:rsid w:val="00A6493D"/>
    <w:rsid w:val="00A6499F"/>
    <w:rsid w:val="00A64B2C"/>
    <w:rsid w:val="00A64C0D"/>
    <w:rsid w:val="00A64E89"/>
    <w:rsid w:val="00A65033"/>
    <w:rsid w:val="00A652AA"/>
    <w:rsid w:val="00A655A8"/>
    <w:rsid w:val="00A65728"/>
    <w:rsid w:val="00A65744"/>
    <w:rsid w:val="00A657A7"/>
    <w:rsid w:val="00A657B4"/>
    <w:rsid w:val="00A658D4"/>
    <w:rsid w:val="00A6590F"/>
    <w:rsid w:val="00A65D89"/>
    <w:rsid w:val="00A65F36"/>
    <w:rsid w:val="00A663AD"/>
    <w:rsid w:val="00A6648B"/>
    <w:rsid w:val="00A664AA"/>
    <w:rsid w:val="00A664C9"/>
    <w:rsid w:val="00A664F7"/>
    <w:rsid w:val="00A6688F"/>
    <w:rsid w:val="00A66935"/>
    <w:rsid w:val="00A66A37"/>
    <w:rsid w:val="00A66B83"/>
    <w:rsid w:val="00A66BDF"/>
    <w:rsid w:val="00A66CC2"/>
    <w:rsid w:val="00A66EB2"/>
    <w:rsid w:val="00A66F41"/>
    <w:rsid w:val="00A66FA0"/>
    <w:rsid w:val="00A67021"/>
    <w:rsid w:val="00A67166"/>
    <w:rsid w:val="00A671BD"/>
    <w:rsid w:val="00A6731D"/>
    <w:rsid w:val="00A67461"/>
    <w:rsid w:val="00A67478"/>
    <w:rsid w:val="00A675C2"/>
    <w:rsid w:val="00A676ED"/>
    <w:rsid w:val="00A6778C"/>
    <w:rsid w:val="00A67817"/>
    <w:rsid w:val="00A679C5"/>
    <w:rsid w:val="00A67A62"/>
    <w:rsid w:val="00A67ABB"/>
    <w:rsid w:val="00A67BAC"/>
    <w:rsid w:val="00A67C1E"/>
    <w:rsid w:val="00A67C77"/>
    <w:rsid w:val="00A67CBE"/>
    <w:rsid w:val="00A67D7A"/>
    <w:rsid w:val="00A67F0E"/>
    <w:rsid w:val="00A67F7A"/>
    <w:rsid w:val="00A67FC5"/>
    <w:rsid w:val="00A70292"/>
    <w:rsid w:val="00A703D6"/>
    <w:rsid w:val="00A7047E"/>
    <w:rsid w:val="00A706C4"/>
    <w:rsid w:val="00A70811"/>
    <w:rsid w:val="00A70A09"/>
    <w:rsid w:val="00A70A48"/>
    <w:rsid w:val="00A70A5A"/>
    <w:rsid w:val="00A70A86"/>
    <w:rsid w:val="00A70AD7"/>
    <w:rsid w:val="00A70B5E"/>
    <w:rsid w:val="00A70E0E"/>
    <w:rsid w:val="00A71071"/>
    <w:rsid w:val="00A71152"/>
    <w:rsid w:val="00A71302"/>
    <w:rsid w:val="00A713DF"/>
    <w:rsid w:val="00A7166C"/>
    <w:rsid w:val="00A717F9"/>
    <w:rsid w:val="00A71831"/>
    <w:rsid w:val="00A7187C"/>
    <w:rsid w:val="00A71957"/>
    <w:rsid w:val="00A71BA8"/>
    <w:rsid w:val="00A71C79"/>
    <w:rsid w:val="00A71CC2"/>
    <w:rsid w:val="00A71CEC"/>
    <w:rsid w:val="00A71D8F"/>
    <w:rsid w:val="00A71E7B"/>
    <w:rsid w:val="00A71F56"/>
    <w:rsid w:val="00A720D8"/>
    <w:rsid w:val="00A722E7"/>
    <w:rsid w:val="00A72335"/>
    <w:rsid w:val="00A723C1"/>
    <w:rsid w:val="00A72745"/>
    <w:rsid w:val="00A729B6"/>
    <w:rsid w:val="00A72A09"/>
    <w:rsid w:val="00A72DC6"/>
    <w:rsid w:val="00A72FE7"/>
    <w:rsid w:val="00A73079"/>
    <w:rsid w:val="00A730CE"/>
    <w:rsid w:val="00A73192"/>
    <w:rsid w:val="00A73323"/>
    <w:rsid w:val="00A73338"/>
    <w:rsid w:val="00A734A0"/>
    <w:rsid w:val="00A7350F"/>
    <w:rsid w:val="00A73690"/>
    <w:rsid w:val="00A736DC"/>
    <w:rsid w:val="00A73759"/>
    <w:rsid w:val="00A73AD3"/>
    <w:rsid w:val="00A73B09"/>
    <w:rsid w:val="00A74159"/>
    <w:rsid w:val="00A742FE"/>
    <w:rsid w:val="00A7449B"/>
    <w:rsid w:val="00A744E9"/>
    <w:rsid w:val="00A74505"/>
    <w:rsid w:val="00A74835"/>
    <w:rsid w:val="00A7486C"/>
    <w:rsid w:val="00A748E9"/>
    <w:rsid w:val="00A74AB9"/>
    <w:rsid w:val="00A74CF7"/>
    <w:rsid w:val="00A74CFE"/>
    <w:rsid w:val="00A74E0D"/>
    <w:rsid w:val="00A74E6B"/>
    <w:rsid w:val="00A74EFB"/>
    <w:rsid w:val="00A74F2A"/>
    <w:rsid w:val="00A75057"/>
    <w:rsid w:val="00A75117"/>
    <w:rsid w:val="00A75316"/>
    <w:rsid w:val="00A754D7"/>
    <w:rsid w:val="00A75532"/>
    <w:rsid w:val="00A7561B"/>
    <w:rsid w:val="00A75649"/>
    <w:rsid w:val="00A75699"/>
    <w:rsid w:val="00A756A7"/>
    <w:rsid w:val="00A75A07"/>
    <w:rsid w:val="00A75A8D"/>
    <w:rsid w:val="00A75A9B"/>
    <w:rsid w:val="00A75AF0"/>
    <w:rsid w:val="00A75B3A"/>
    <w:rsid w:val="00A75C33"/>
    <w:rsid w:val="00A75E7F"/>
    <w:rsid w:val="00A75EB7"/>
    <w:rsid w:val="00A76045"/>
    <w:rsid w:val="00A76121"/>
    <w:rsid w:val="00A76327"/>
    <w:rsid w:val="00A7647A"/>
    <w:rsid w:val="00A76657"/>
    <w:rsid w:val="00A768A3"/>
    <w:rsid w:val="00A768EC"/>
    <w:rsid w:val="00A76909"/>
    <w:rsid w:val="00A76922"/>
    <w:rsid w:val="00A7693C"/>
    <w:rsid w:val="00A769E8"/>
    <w:rsid w:val="00A76A38"/>
    <w:rsid w:val="00A76CF7"/>
    <w:rsid w:val="00A76DBF"/>
    <w:rsid w:val="00A76DFC"/>
    <w:rsid w:val="00A76F4F"/>
    <w:rsid w:val="00A77095"/>
    <w:rsid w:val="00A770F3"/>
    <w:rsid w:val="00A77156"/>
    <w:rsid w:val="00A77187"/>
    <w:rsid w:val="00A77263"/>
    <w:rsid w:val="00A77406"/>
    <w:rsid w:val="00A77548"/>
    <w:rsid w:val="00A77596"/>
    <w:rsid w:val="00A77749"/>
    <w:rsid w:val="00A778AE"/>
    <w:rsid w:val="00A77913"/>
    <w:rsid w:val="00A7791A"/>
    <w:rsid w:val="00A77920"/>
    <w:rsid w:val="00A77B73"/>
    <w:rsid w:val="00A77B85"/>
    <w:rsid w:val="00A77D65"/>
    <w:rsid w:val="00A77DCC"/>
    <w:rsid w:val="00A80014"/>
    <w:rsid w:val="00A801C4"/>
    <w:rsid w:val="00A801D8"/>
    <w:rsid w:val="00A80483"/>
    <w:rsid w:val="00A804E0"/>
    <w:rsid w:val="00A80735"/>
    <w:rsid w:val="00A80A38"/>
    <w:rsid w:val="00A80BE9"/>
    <w:rsid w:val="00A80E6A"/>
    <w:rsid w:val="00A80FE2"/>
    <w:rsid w:val="00A8116F"/>
    <w:rsid w:val="00A812B5"/>
    <w:rsid w:val="00A81328"/>
    <w:rsid w:val="00A81448"/>
    <w:rsid w:val="00A8147E"/>
    <w:rsid w:val="00A8149C"/>
    <w:rsid w:val="00A814AC"/>
    <w:rsid w:val="00A816AC"/>
    <w:rsid w:val="00A816E0"/>
    <w:rsid w:val="00A816E3"/>
    <w:rsid w:val="00A817AA"/>
    <w:rsid w:val="00A818DF"/>
    <w:rsid w:val="00A8193B"/>
    <w:rsid w:val="00A81974"/>
    <w:rsid w:val="00A81A42"/>
    <w:rsid w:val="00A81B21"/>
    <w:rsid w:val="00A81B31"/>
    <w:rsid w:val="00A81CCE"/>
    <w:rsid w:val="00A81EC3"/>
    <w:rsid w:val="00A8205D"/>
    <w:rsid w:val="00A8214C"/>
    <w:rsid w:val="00A82353"/>
    <w:rsid w:val="00A82514"/>
    <w:rsid w:val="00A82560"/>
    <w:rsid w:val="00A826A8"/>
    <w:rsid w:val="00A82878"/>
    <w:rsid w:val="00A82AC0"/>
    <w:rsid w:val="00A82E72"/>
    <w:rsid w:val="00A82F96"/>
    <w:rsid w:val="00A82FAE"/>
    <w:rsid w:val="00A82FEC"/>
    <w:rsid w:val="00A830FB"/>
    <w:rsid w:val="00A8335C"/>
    <w:rsid w:val="00A833C2"/>
    <w:rsid w:val="00A834DA"/>
    <w:rsid w:val="00A83523"/>
    <w:rsid w:val="00A83528"/>
    <w:rsid w:val="00A8357C"/>
    <w:rsid w:val="00A83588"/>
    <w:rsid w:val="00A835FA"/>
    <w:rsid w:val="00A83749"/>
    <w:rsid w:val="00A837EC"/>
    <w:rsid w:val="00A8380B"/>
    <w:rsid w:val="00A838B2"/>
    <w:rsid w:val="00A83B58"/>
    <w:rsid w:val="00A83C60"/>
    <w:rsid w:val="00A841AB"/>
    <w:rsid w:val="00A841CE"/>
    <w:rsid w:val="00A842DC"/>
    <w:rsid w:val="00A843D9"/>
    <w:rsid w:val="00A84417"/>
    <w:rsid w:val="00A84665"/>
    <w:rsid w:val="00A84C2B"/>
    <w:rsid w:val="00A84C81"/>
    <w:rsid w:val="00A84D21"/>
    <w:rsid w:val="00A84F41"/>
    <w:rsid w:val="00A84F44"/>
    <w:rsid w:val="00A853CC"/>
    <w:rsid w:val="00A85653"/>
    <w:rsid w:val="00A8568D"/>
    <w:rsid w:val="00A8582C"/>
    <w:rsid w:val="00A8585C"/>
    <w:rsid w:val="00A85A15"/>
    <w:rsid w:val="00A85A21"/>
    <w:rsid w:val="00A85A77"/>
    <w:rsid w:val="00A85A84"/>
    <w:rsid w:val="00A85BD3"/>
    <w:rsid w:val="00A85C9C"/>
    <w:rsid w:val="00A85D2B"/>
    <w:rsid w:val="00A85EC1"/>
    <w:rsid w:val="00A85F4C"/>
    <w:rsid w:val="00A85F78"/>
    <w:rsid w:val="00A8602A"/>
    <w:rsid w:val="00A86110"/>
    <w:rsid w:val="00A86178"/>
    <w:rsid w:val="00A8617D"/>
    <w:rsid w:val="00A862AF"/>
    <w:rsid w:val="00A8643A"/>
    <w:rsid w:val="00A86453"/>
    <w:rsid w:val="00A8670D"/>
    <w:rsid w:val="00A867B8"/>
    <w:rsid w:val="00A86923"/>
    <w:rsid w:val="00A8699A"/>
    <w:rsid w:val="00A869D4"/>
    <w:rsid w:val="00A86BC7"/>
    <w:rsid w:val="00A86C0A"/>
    <w:rsid w:val="00A86D5C"/>
    <w:rsid w:val="00A86E29"/>
    <w:rsid w:val="00A86EDF"/>
    <w:rsid w:val="00A870F7"/>
    <w:rsid w:val="00A871B1"/>
    <w:rsid w:val="00A87242"/>
    <w:rsid w:val="00A872B1"/>
    <w:rsid w:val="00A874E4"/>
    <w:rsid w:val="00A87625"/>
    <w:rsid w:val="00A8767C"/>
    <w:rsid w:val="00A87AAE"/>
    <w:rsid w:val="00A87CDC"/>
    <w:rsid w:val="00A87CFF"/>
    <w:rsid w:val="00A87E38"/>
    <w:rsid w:val="00A9010C"/>
    <w:rsid w:val="00A9027C"/>
    <w:rsid w:val="00A9033B"/>
    <w:rsid w:val="00A906E3"/>
    <w:rsid w:val="00A90734"/>
    <w:rsid w:val="00A90859"/>
    <w:rsid w:val="00A90917"/>
    <w:rsid w:val="00A90965"/>
    <w:rsid w:val="00A9096C"/>
    <w:rsid w:val="00A90A97"/>
    <w:rsid w:val="00A90CBC"/>
    <w:rsid w:val="00A90F0A"/>
    <w:rsid w:val="00A90FFD"/>
    <w:rsid w:val="00A9107C"/>
    <w:rsid w:val="00A91088"/>
    <w:rsid w:val="00A910D8"/>
    <w:rsid w:val="00A911E0"/>
    <w:rsid w:val="00A912EF"/>
    <w:rsid w:val="00A91429"/>
    <w:rsid w:val="00A9149D"/>
    <w:rsid w:val="00A91590"/>
    <w:rsid w:val="00A91757"/>
    <w:rsid w:val="00A918F2"/>
    <w:rsid w:val="00A9190F"/>
    <w:rsid w:val="00A91BBB"/>
    <w:rsid w:val="00A91CE6"/>
    <w:rsid w:val="00A91E49"/>
    <w:rsid w:val="00A91F81"/>
    <w:rsid w:val="00A9213C"/>
    <w:rsid w:val="00A92251"/>
    <w:rsid w:val="00A92300"/>
    <w:rsid w:val="00A9267F"/>
    <w:rsid w:val="00A927C8"/>
    <w:rsid w:val="00A927EB"/>
    <w:rsid w:val="00A9299D"/>
    <w:rsid w:val="00A929CD"/>
    <w:rsid w:val="00A929E4"/>
    <w:rsid w:val="00A92A55"/>
    <w:rsid w:val="00A92A70"/>
    <w:rsid w:val="00A92AEA"/>
    <w:rsid w:val="00A92B35"/>
    <w:rsid w:val="00A92CC8"/>
    <w:rsid w:val="00A932E5"/>
    <w:rsid w:val="00A9339D"/>
    <w:rsid w:val="00A93545"/>
    <w:rsid w:val="00A93598"/>
    <w:rsid w:val="00A93A0D"/>
    <w:rsid w:val="00A93B56"/>
    <w:rsid w:val="00A93E7D"/>
    <w:rsid w:val="00A93F56"/>
    <w:rsid w:val="00A93FD5"/>
    <w:rsid w:val="00A941A9"/>
    <w:rsid w:val="00A94207"/>
    <w:rsid w:val="00A94294"/>
    <w:rsid w:val="00A94297"/>
    <w:rsid w:val="00A943BF"/>
    <w:rsid w:val="00A944E0"/>
    <w:rsid w:val="00A94587"/>
    <w:rsid w:val="00A94659"/>
    <w:rsid w:val="00A9467B"/>
    <w:rsid w:val="00A94710"/>
    <w:rsid w:val="00A947DA"/>
    <w:rsid w:val="00A94941"/>
    <w:rsid w:val="00A94BA2"/>
    <w:rsid w:val="00A94BCF"/>
    <w:rsid w:val="00A94CF0"/>
    <w:rsid w:val="00A94E5A"/>
    <w:rsid w:val="00A94E7A"/>
    <w:rsid w:val="00A94F26"/>
    <w:rsid w:val="00A94F44"/>
    <w:rsid w:val="00A94F66"/>
    <w:rsid w:val="00A94F6E"/>
    <w:rsid w:val="00A94F97"/>
    <w:rsid w:val="00A95035"/>
    <w:rsid w:val="00A95061"/>
    <w:rsid w:val="00A95083"/>
    <w:rsid w:val="00A95091"/>
    <w:rsid w:val="00A95167"/>
    <w:rsid w:val="00A9541B"/>
    <w:rsid w:val="00A955B9"/>
    <w:rsid w:val="00A95866"/>
    <w:rsid w:val="00A9590F"/>
    <w:rsid w:val="00A95931"/>
    <w:rsid w:val="00A95AAE"/>
    <w:rsid w:val="00A95CA3"/>
    <w:rsid w:val="00A95EED"/>
    <w:rsid w:val="00A95F19"/>
    <w:rsid w:val="00A9653E"/>
    <w:rsid w:val="00A966EB"/>
    <w:rsid w:val="00A967DF"/>
    <w:rsid w:val="00A9692C"/>
    <w:rsid w:val="00A96A35"/>
    <w:rsid w:val="00A96C6E"/>
    <w:rsid w:val="00A96D40"/>
    <w:rsid w:val="00A96D82"/>
    <w:rsid w:val="00A96DC9"/>
    <w:rsid w:val="00A97162"/>
    <w:rsid w:val="00A9717E"/>
    <w:rsid w:val="00A971D6"/>
    <w:rsid w:val="00A972C8"/>
    <w:rsid w:val="00A97346"/>
    <w:rsid w:val="00A974E8"/>
    <w:rsid w:val="00A97501"/>
    <w:rsid w:val="00A9750E"/>
    <w:rsid w:val="00A97583"/>
    <w:rsid w:val="00A97624"/>
    <w:rsid w:val="00A9773B"/>
    <w:rsid w:val="00A97904"/>
    <w:rsid w:val="00A9792E"/>
    <w:rsid w:val="00A97B4D"/>
    <w:rsid w:val="00A97C53"/>
    <w:rsid w:val="00A97C81"/>
    <w:rsid w:val="00A97D56"/>
    <w:rsid w:val="00A97FC8"/>
    <w:rsid w:val="00AA009F"/>
    <w:rsid w:val="00AA0258"/>
    <w:rsid w:val="00AA05AA"/>
    <w:rsid w:val="00AA05B5"/>
    <w:rsid w:val="00AA07BC"/>
    <w:rsid w:val="00AA0884"/>
    <w:rsid w:val="00AA0907"/>
    <w:rsid w:val="00AA09A4"/>
    <w:rsid w:val="00AA0A6D"/>
    <w:rsid w:val="00AA0B50"/>
    <w:rsid w:val="00AA0B9C"/>
    <w:rsid w:val="00AA0C66"/>
    <w:rsid w:val="00AA0D45"/>
    <w:rsid w:val="00AA0F4F"/>
    <w:rsid w:val="00AA0FD5"/>
    <w:rsid w:val="00AA1030"/>
    <w:rsid w:val="00AA1235"/>
    <w:rsid w:val="00AA1252"/>
    <w:rsid w:val="00AA12BF"/>
    <w:rsid w:val="00AA1342"/>
    <w:rsid w:val="00AA1703"/>
    <w:rsid w:val="00AA17F8"/>
    <w:rsid w:val="00AA1976"/>
    <w:rsid w:val="00AA19CD"/>
    <w:rsid w:val="00AA1BAF"/>
    <w:rsid w:val="00AA1C4C"/>
    <w:rsid w:val="00AA1CB4"/>
    <w:rsid w:val="00AA1D87"/>
    <w:rsid w:val="00AA1D8F"/>
    <w:rsid w:val="00AA1FC1"/>
    <w:rsid w:val="00AA209E"/>
    <w:rsid w:val="00AA2309"/>
    <w:rsid w:val="00AA236F"/>
    <w:rsid w:val="00AA23A0"/>
    <w:rsid w:val="00AA2404"/>
    <w:rsid w:val="00AA271D"/>
    <w:rsid w:val="00AA2917"/>
    <w:rsid w:val="00AA294C"/>
    <w:rsid w:val="00AA2965"/>
    <w:rsid w:val="00AA2A67"/>
    <w:rsid w:val="00AA2AB7"/>
    <w:rsid w:val="00AA2B27"/>
    <w:rsid w:val="00AA2BE9"/>
    <w:rsid w:val="00AA3488"/>
    <w:rsid w:val="00AA356E"/>
    <w:rsid w:val="00AA367A"/>
    <w:rsid w:val="00AA3681"/>
    <w:rsid w:val="00AA3775"/>
    <w:rsid w:val="00AA381A"/>
    <w:rsid w:val="00AA3883"/>
    <w:rsid w:val="00AA39E0"/>
    <w:rsid w:val="00AA3B49"/>
    <w:rsid w:val="00AA3BCA"/>
    <w:rsid w:val="00AA3C8E"/>
    <w:rsid w:val="00AA3DEA"/>
    <w:rsid w:val="00AA3E6B"/>
    <w:rsid w:val="00AA3EBA"/>
    <w:rsid w:val="00AA400E"/>
    <w:rsid w:val="00AA4044"/>
    <w:rsid w:val="00AA40AC"/>
    <w:rsid w:val="00AA4145"/>
    <w:rsid w:val="00AA414A"/>
    <w:rsid w:val="00AA427B"/>
    <w:rsid w:val="00AA4538"/>
    <w:rsid w:val="00AA487F"/>
    <w:rsid w:val="00AA4963"/>
    <w:rsid w:val="00AA496C"/>
    <w:rsid w:val="00AA4E32"/>
    <w:rsid w:val="00AA4FC3"/>
    <w:rsid w:val="00AA5153"/>
    <w:rsid w:val="00AA544F"/>
    <w:rsid w:val="00AA557C"/>
    <w:rsid w:val="00AA565D"/>
    <w:rsid w:val="00AA569B"/>
    <w:rsid w:val="00AA5AEB"/>
    <w:rsid w:val="00AA5B51"/>
    <w:rsid w:val="00AA5C27"/>
    <w:rsid w:val="00AA5C45"/>
    <w:rsid w:val="00AA5CA4"/>
    <w:rsid w:val="00AA613C"/>
    <w:rsid w:val="00AA613F"/>
    <w:rsid w:val="00AA6188"/>
    <w:rsid w:val="00AA63A2"/>
    <w:rsid w:val="00AA658C"/>
    <w:rsid w:val="00AA6593"/>
    <w:rsid w:val="00AA6650"/>
    <w:rsid w:val="00AA6767"/>
    <w:rsid w:val="00AA679A"/>
    <w:rsid w:val="00AA67FB"/>
    <w:rsid w:val="00AA6AEA"/>
    <w:rsid w:val="00AA6B1A"/>
    <w:rsid w:val="00AA6B1D"/>
    <w:rsid w:val="00AA6CA4"/>
    <w:rsid w:val="00AA6CCD"/>
    <w:rsid w:val="00AA6D2A"/>
    <w:rsid w:val="00AA6D7A"/>
    <w:rsid w:val="00AA6E53"/>
    <w:rsid w:val="00AA6F8B"/>
    <w:rsid w:val="00AA7405"/>
    <w:rsid w:val="00AA7409"/>
    <w:rsid w:val="00AA748A"/>
    <w:rsid w:val="00AA75DD"/>
    <w:rsid w:val="00AA7800"/>
    <w:rsid w:val="00AA7938"/>
    <w:rsid w:val="00AA79C4"/>
    <w:rsid w:val="00AA7AB7"/>
    <w:rsid w:val="00AA7B4C"/>
    <w:rsid w:val="00AA7BA7"/>
    <w:rsid w:val="00AA7C1F"/>
    <w:rsid w:val="00AA7DEA"/>
    <w:rsid w:val="00AA7F74"/>
    <w:rsid w:val="00AA7FD4"/>
    <w:rsid w:val="00AB008E"/>
    <w:rsid w:val="00AB0151"/>
    <w:rsid w:val="00AB02C6"/>
    <w:rsid w:val="00AB047B"/>
    <w:rsid w:val="00AB08AA"/>
    <w:rsid w:val="00AB0ABE"/>
    <w:rsid w:val="00AB0B22"/>
    <w:rsid w:val="00AB0B80"/>
    <w:rsid w:val="00AB0C38"/>
    <w:rsid w:val="00AB0D38"/>
    <w:rsid w:val="00AB0D50"/>
    <w:rsid w:val="00AB0E64"/>
    <w:rsid w:val="00AB0FD5"/>
    <w:rsid w:val="00AB10D5"/>
    <w:rsid w:val="00AB12D0"/>
    <w:rsid w:val="00AB1466"/>
    <w:rsid w:val="00AB146D"/>
    <w:rsid w:val="00AB14B6"/>
    <w:rsid w:val="00AB16C7"/>
    <w:rsid w:val="00AB16E3"/>
    <w:rsid w:val="00AB180F"/>
    <w:rsid w:val="00AB195E"/>
    <w:rsid w:val="00AB1A06"/>
    <w:rsid w:val="00AB1B67"/>
    <w:rsid w:val="00AB1BC0"/>
    <w:rsid w:val="00AB1DDB"/>
    <w:rsid w:val="00AB1E78"/>
    <w:rsid w:val="00AB1F15"/>
    <w:rsid w:val="00AB200B"/>
    <w:rsid w:val="00AB2160"/>
    <w:rsid w:val="00AB218C"/>
    <w:rsid w:val="00AB2194"/>
    <w:rsid w:val="00AB2316"/>
    <w:rsid w:val="00AB2463"/>
    <w:rsid w:val="00AB2674"/>
    <w:rsid w:val="00AB280A"/>
    <w:rsid w:val="00AB29F3"/>
    <w:rsid w:val="00AB2ACB"/>
    <w:rsid w:val="00AB2C5F"/>
    <w:rsid w:val="00AB2D84"/>
    <w:rsid w:val="00AB2E19"/>
    <w:rsid w:val="00AB30C4"/>
    <w:rsid w:val="00AB3129"/>
    <w:rsid w:val="00AB3216"/>
    <w:rsid w:val="00AB3330"/>
    <w:rsid w:val="00AB35B4"/>
    <w:rsid w:val="00AB362B"/>
    <w:rsid w:val="00AB3695"/>
    <w:rsid w:val="00AB36A6"/>
    <w:rsid w:val="00AB38B1"/>
    <w:rsid w:val="00AB3990"/>
    <w:rsid w:val="00AB39FE"/>
    <w:rsid w:val="00AB3A46"/>
    <w:rsid w:val="00AB3D80"/>
    <w:rsid w:val="00AB401C"/>
    <w:rsid w:val="00AB417A"/>
    <w:rsid w:val="00AB424B"/>
    <w:rsid w:val="00AB43DC"/>
    <w:rsid w:val="00AB444E"/>
    <w:rsid w:val="00AB44BD"/>
    <w:rsid w:val="00AB4506"/>
    <w:rsid w:val="00AB4538"/>
    <w:rsid w:val="00AB4634"/>
    <w:rsid w:val="00AB4708"/>
    <w:rsid w:val="00AB472F"/>
    <w:rsid w:val="00AB4785"/>
    <w:rsid w:val="00AB4787"/>
    <w:rsid w:val="00AB4942"/>
    <w:rsid w:val="00AB4A66"/>
    <w:rsid w:val="00AB4AC6"/>
    <w:rsid w:val="00AB4FCF"/>
    <w:rsid w:val="00AB526A"/>
    <w:rsid w:val="00AB52EE"/>
    <w:rsid w:val="00AB543C"/>
    <w:rsid w:val="00AB576C"/>
    <w:rsid w:val="00AB586D"/>
    <w:rsid w:val="00AB58FF"/>
    <w:rsid w:val="00AB5EC2"/>
    <w:rsid w:val="00AB60CC"/>
    <w:rsid w:val="00AB6122"/>
    <w:rsid w:val="00AB6149"/>
    <w:rsid w:val="00AB652D"/>
    <w:rsid w:val="00AB654F"/>
    <w:rsid w:val="00AB65F7"/>
    <w:rsid w:val="00AB6710"/>
    <w:rsid w:val="00AB6830"/>
    <w:rsid w:val="00AB69AD"/>
    <w:rsid w:val="00AB69EA"/>
    <w:rsid w:val="00AB6AB3"/>
    <w:rsid w:val="00AB6C27"/>
    <w:rsid w:val="00AB6DB8"/>
    <w:rsid w:val="00AB6FDF"/>
    <w:rsid w:val="00AB7048"/>
    <w:rsid w:val="00AB73FE"/>
    <w:rsid w:val="00AB7A8A"/>
    <w:rsid w:val="00AB7B05"/>
    <w:rsid w:val="00AB7B86"/>
    <w:rsid w:val="00AB7D24"/>
    <w:rsid w:val="00AB7D55"/>
    <w:rsid w:val="00AB7EA1"/>
    <w:rsid w:val="00AB7EDF"/>
    <w:rsid w:val="00AC0188"/>
    <w:rsid w:val="00AC0216"/>
    <w:rsid w:val="00AC022A"/>
    <w:rsid w:val="00AC03B6"/>
    <w:rsid w:val="00AC03C6"/>
    <w:rsid w:val="00AC0405"/>
    <w:rsid w:val="00AC0474"/>
    <w:rsid w:val="00AC049A"/>
    <w:rsid w:val="00AC07B8"/>
    <w:rsid w:val="00AC0858"/>
    <w:rsid w:val="00AC100A"/>
    <w:rsid w:val="00AC1071"/>
    <w:rsid w:val="00AC10B8"/>
    <w:rsid w:val="00AC1297"/>
    <w:rsid w:val="00AC14FB"/>
    <w:rsid w:val="00AC15CC"/>
    <w:rsid w:val="00AC194C"/>
    <w:rsid w:val="00AC1BEE"/>
    <w:rsid w:val="00AC1C3F"/>
    <w:rsid w:val="00AC1C77"/>
    <w:rsid w:val="00AC1CCF"/>
    <w:rsid w:val="00AC1FD5"/>
    <w:rsid w:val="00AC201E"/>
    <w:rsid w:val="00AC2107"/>
    <w:rsid w:val="00AC2271"/>
    <w:rsid w:val="00AC2290"/>
    <w:rsid w:val="00AC2368"/>
    <w:rsid w:val="00AC23EA"/>
    <w:rsid w:val="00AC25A4"/>
    <w:rsid w:val="00AC25C2"/>
    <w:rsid w:val="00AC27CE"/>
    <w:rsid w:val="00AC2C18"/>
    <w:rsid w:val="00AC2C34"/>
    <w:rsid w:val="00AC2CAC"/>
    <w:rsid w:val="00AC2D3A"/>
    <w:rsid w:val="00AC2D8C"/>
    <w:rsid w:val="00AC335F"/>
    <w:rsid w:val="00AC336E"/>
    <w:rsid w:val="00AC3379"/>
    <w:rsid w:val="00AC34B8"/>
    <w:rsid w:val="00AC35F9"/>
    <w:rsid w:val="00AC36FA"/>
    <w:rsid w:val="00AC3728"/>
    <w:rsid w:val="00AC37E2"/>
    <w:rsid w:val="00AC3863"/>
    <w:rsid w:val="00AC393D"/>
    <w:rsid w:val="00AC3943"/>
    <w:rsid w:val="00AC39A1"/>
    <w:rsid w:val="00AC3A22"/>
    <w:rsid w:val="00AC3B83"/>
    <w:rsid w:val="00AC3C20"/>
    <w:rsid w:val="00AC3C3C"/>
    <w:rsid w:val="00AC3C94"/>
    <w:rsid w:val="00AC3FC3"/>
    <w:rsid w:val="00AC41CD"/>
    <w:rsid w:val="00AC4324"/>
    <w:rsid w:val="00AC43AC"/>
    <w:rsid w:val="00AC43FD"/>
    <w:rsid w:val="00AC44AE"/>
    <w:rsid w:val="00AC4580"/>
    <w:rsid w:val="00AC46E9"/>
    <w:rsid w:val="00AC471C"/>
    <w:rsid w:val="00AC4772"/>
    <w:rsid w:val="00AC48BA"/>
    <w:rsid w:val="00AC48CD"/>
    <w:rsid w:val="00AC4917"/>
    <w:rsid w:val="00AC4944"/>
    <w:rsid w:val="00AC4967"/>
    <w:rsid w:val="00AC49E6"/>
    <w:rsid w:val="00AC4EAF"/>
    <w:rsid w:val="00AC4EFF"/>
    <w:rsid w:val="00AC519F"/>
    <w:rsid w:val="00AC51DE"/>
    <w:rsid w:val="00AC53E1"/>
    <w:rsid w:val="00AC5440"/>
    <w:rsid w:val="00AC54CC"/>
    <w:rsid w:val="00AC5530"/>
    <w:rsid w:val="00AC56AA"/>
    <w:rsid w:val="00AC56C8"/>
    <w:rsid w:val="00AC571E"/>
    <w:rsid w:val="00AC5A01"/>
    <w:rsid w:val="00AC5AD1"/>
    <w:rsid w:val="00AC5B0D"/>
    <w:rsid w:val="00AC5D30"/>
    <w:rsid w:val="00AC5F40"/>
    <w:rsid w:val="00AC5F48"/>
    <w:rsid w:val="00AC5FD2"/>
    <w:rsid w:val="00AC603C"/>
    <w:rsid w:val="00AC6157"/>
    <w:rsid w:val="00AC61F0"/>
    <w:rsid w:val="00AC632E"/>
    <w:rsid w:val="00AC663A"/>
    <w:rsid w:val="00AC66D0"/>
    <w:rsid w:val="00AC674D"/>
    <w:rsid w:val="00AC67C1"/>
    <w:rsid w:val="00AC68CC"/>
    <w:rsid w:val="00AC6920"/>
    <w:rsid w:val="00AC6B3D"/>
    <w:rsid w:val="00AC6B5F"/>
    <w:rsid w:val="00AC6B92"/>
    <w:rsid w:val="00AC6CAD"/>
    <w:rsid w:val="00AC6E02"/>
    <w:rsid w:val="00AC6E25"/>
    <w:rsid w:val="00AC6F23"/>
    <w:rsid w:val="00AC6F60"/>
    <w:rsid w:val="00AC702C"/>
    <w:rsid w:val="00AC7185"/>
    <w:rsid w:val="00AC77C6"/>
    <w:rsid w:val="00AC7897"/>
    <w:rsid w:val="00AC7907"/>
    <w:rsid w:val="00AC7A4A"/>
    <w:rsid w:val="00AC7C12"/>
    <w:rsid w:val="00AC7F8F"/>
    <w:rsid w:val="00AC7FBC"/>
    <w:rsid w:val="00AD0236"/>
    <w:rsid w:val="00AD0245"/>
    <w:rsid w:val="00AD03A9"/>
    <w:rsid w:val="00AD0861"/>
    <w:rsid w:val="00AD08FF"/>
    <w:rsid w:val="00AD0A82"/>
    <w:rsid w:val="00AD0C4A"/>
    <w:rsid w:val="00AD0C61"/>
    <w:rsid w:val="00AD118E"/>
    <w:rsid w:val="00AD11AE"/>
    <w:rsid w:val="00AD1261"/>
    <w:rsid w:val="00AD1263"/>
    <w:rsid w:val="00AD1269"/>
    <w:rsid w:val="00AD12CE"/>
    <w:rsid w:val="00AD1BDB"/>
    <w:rsid w:val="00AD1D51"/>
    <w:rsid w:val="00AD1E40"/>
    <w:rsid w:val="00AD208C"/>
    <w:rsid w:val="00AD2148"/>
    <w:rsid w:val="00AD2192"/>
    <w:rsid w:val="00AD21D7"/>
    <w:rsid w:val="00AD2278"/>
    <w:rsid w:val="00AD25C7"/>
    <w:rsid w:val="00AD25FE"/>
    <w:rsid w:val="00AD26D6"/>
    <w:rsid w:val="00AD2966"/>
    <w:rsid w:val="00AD29F3"/>
    <w:rsid w:val="00AD2BC7"/>
    <w:rsid w:val="00AD2E7F"/>
    <w:rsid w:val="00AD2EC7"/>
    <w:rsid w:val="00AD3019"/>
    <w:rsid w:val="00AD315E"/>
    <w:rsid w:val="00AD357C"/>
    <w:rsid w:val="00AD35B8"/>
    <w:rsid w:val="00AD361C"/>
    <w:rsid w:val="00AD366A"/>
    <w:rsid w:val="00AD3701"/>
    <w:rsid w:val="00AD39DD"/>
    <w:rsid w:val="00AD3A67"/>
    <w:rsid w:val="00AD3BC8"/>
    <w:rsid w:val="00AD3C33"/>
    <w:rsid w:val="00AD3C4A"/>
    <w:rsid w:val="00AD3D1B"/>
    <w:rsid w:val="00AD3D61"/>
    <w:rsid w:val="00AD3DCC"/>
    <w:rsid w:val="00AD3DE4"/>
    <w:rsid w:val="00AD3DE6"/>
    <w:rsid w:val="00AD3ECE"/>
    <w:rsid w:val="00AD3F9F"/>
    <w:rsid w:val="00AD4008"/>
    <w:rsid w:val="00AD4013"/>
    <w:rsid w:val="00AD40C9"/>
    <w:rsid w:val="00AD40CE"/>
    <w:rsid w:val="00AD4123"/>
    <w:rsid w:val="00AD4169"/>
    <w:rsid w:val="00AD420A"/>
    <w:rsid w:val="00AD43F4"/>
    <w:rsid w:val="00AD4411"/>
    <w:rsid w:val="00AD4417"/>
    <w:rsid w:val="00AD44CD"/>
    <w:rsid w:val="00AD44DF"/>
    <w:rsid w:val="00AD45F0"/>
    <w:rsid w:val="00AD4621"/>
    <w:rsid w:val="00AD46D0"/>
    <w:rsid w:val="00AD46F7"/>
    <w:rsid w:val="00AD4700"/>
    <w:rsid w:val="00AD472F"/>
    <w:rsid w:val="00AD47BD"/>
    <w:rsid w:val="00AD48BF"/>
    <w:rsid w:val="00AD48FF"/>
    <w:rsid w:val="00AD4D52"/>
    <w:rsid w:val="00AD4EBC"/>
    <w:rsid w:val="00AD503A"/>
    <w:rsid w:val="00AD50A1"/>
    <w:rsid w:val="00AD50FA"/>
    <w:rsid w:val="00AD5153"/>
    <w:rsid w:val="00AD5183"/>
    <w:rsid w:val="00AD519C"/>
    <w:rsid w:val="00AD51D8"/>
    <w:rsid w:val="00AD52F0"/>
    <w:rsid w:val="00AD532B"/>
    <w:rsid w:val="00AD5333"/>
    <w:rsid w:val="00AD557B"/>
    <w:rsid w:val="00AD5580"/>
    <w:rsid w:val="00AD55B1"/>
    <w:rsid w:val="00AD5860"/>
    <w:rsid w:val="00AD5899"/>
    <w:rsid w:val="00AD5988"/>
    <w:rsid w:val="00AD5BEE"/>
    <w:rsid w:val="00AD5FD7"/>
    <w:rsid w:val="00AD6025"/>
    <w:rsid w:val="00AD614B"/>
    <w:rsid w:val="00AD615B"/>
    <w:rsid w:val="00AD6435"/>
    <w:rsid w:val="00AD6457"/>
    <w:rsid w:val="00AD6482"/>
    <w:rsid w:val="00AD6690"/>
    <w:rsid w:val="00AD66BD"/>
    <w:rsid w:val="00AD6A4E"/>
    <w:rsid w:val="00AD6AD4"/>
    <w:rsid w:val="00AD6B7D"/>
    <w:rsid w:val="00AD6B99"/>
    <w:rsid w:val="00AD6C01"/>
    <w:rsid w:val="00AD6C36"/>
    <w:rsid w:val="00AD6D31"/>
    <w:rsid w:val="00AD6D4E"/>
    <w:rsid w:val="00AD6DBA"/>
    <w:rsid w:val="00AD6DD9"/>
    <w:rsid w:val="00AD6E22"/>
    <w:rsid w:val="00AD6E51"/>
    <w:rsid w:val="00AD6FBA"/>
    <w:rsid w:val="00AD6FDE"/>
    <w:rsid w:val="00AD7101"/>
    <w:rsid w:val="00AD7316"/>
    <w:rsid w:val="00AD7415"/>
    <w:rsid w:val="00AD76C8"/>
    <w:rsid w:val="00AD79B7"/>
    <w:rsid w:val="00AD79BF"/>
    <w:rsid w:val="00AD7CAF"/>
    <w:rsid w:val="00AD7CF7"/>
    <w:rsid w:val="00AD7D8B"/>
    <w:rsid w:val="00AD7DD3"/>
    <w:rsid w:val="00AD7DF1"/>
    <w:rsid w:val="00AD7E24"/>
    <w:rsid w:val="00AD7FE1"/>
    <w:rsid w:val="00AD7FEE"/>
    <w:rsid w:val="00AD7FFB"/>
    <w:rsid w:val="00AE02B5"/>
    <w:rsid w:val="00AE02F6"/>
    <w:rsid w:val="00AE0459"/>
    <w:rsid w:val="00AE066D"/>
    <w:rsid w:val="00AE06A0"/>
    <w:rsid w:val="00AE08CC"/>
    <w:rsid w:val="00AE0AFF"/>
    <w:rsid w:val="00AE0B29"/>
    <w:rsid w:val="00AE0BD4"/>
    <w:rsid w:val="00AE0C1E"/>
    <w:rsid w:val="00AE0D41"/>
    <w:rsid w:val="00AE0D4C"/>
    <w:rsid w:val="00AE0E38"/>
    <w:rsid w:val="00AE0E8C"/>
    <w:rsid w:val="00AE0FD4"/>
    <w:rsid w:val="00AE1011"/>
    <w:rsid w:val="00AE1056"/>
    <w:rsid w:val="00AE114A"/>
    <w:rsid w:val="00AE1225"/>
    <w:rsid w:val="00AE155A"/>
    <w:rsid w:val="00AE15C0"/>
    <w:rsid w:val="00AE15EE"/>
    <w:rsid w:val="00AE169A"/>
    <w:rsid w:val="00AE1986"/>
    <w:rsid w:val="00AE1A22"/>
    <w:rsid w:val="00AE1B92"/>
    <w:rsid w:val="00AE1E86"/>
    <w:rsid w:val="00AE20C8"/>
    <w:rsid w:val="00AE244D"/>
    <w:rsid w:val="00AE249D"/>
    <w:rsid w:val="00AE24DA"/>
    <w:rsid w:val="00AE25E2"/>
    <w:rsid w:val="00AE2693"/>
    <w:rsid w:val="00AE26BC"/>
    <w:rsid w:val="00AE2D07"/>
    <w:rsid w:val="00AE2D37"/>
    <w:rsid w:val="00AE2DED"/>
    <w:rsid w:val="00AE2E1D"/>
    <w:rsid w:val="00AE315D"/>
    <w:rsid w:val="00AE3427"/>
    <w:rsid w:val="00AE350E"/>
    <w:rsid w:val="00AE3607"/>
    <w:rsid w:val="00AE368F"/>
    <w:rsid w:val="00AE383A"/>
    <w:rsid w:val="00AE38E0"/>
    <w:rsid w:val="00AE3A8D"/>
    <w:rsid w:val="00AE3B2C"/>
    <w:rsid w:val="00AE3B72"/>
    <w:rsid w:val="00AE3D05"/>
    <w:rsid w:val="00AE3E24"/>
    <w:rsid w:val="00AE41F8"/>
    <w:rsid w:val="00AE43E9"/>
    <w:rsid w:val="00AE4437"/>
    <w:rsid w:val="00AE447C"/>
    <w:rsid w:val="00AE4731"/>
    <w:rsid w:val="00AE483E"/>
    <w:rsid w:val="00AE4960"/>
    <w:rsid w:val="00AE49CD"/>
    <w:rsid w:val="00AE4A9D"/>
    <w:rsid w:val="00AE4B5C"/>
    <w:rsid w:val="00AE4D1A"/>
    <w:rsid w:val="00AE4F43"/>
    <w:rsid w:val="00AE524F"/>
    <w:rsid w:val="00AE52A3"/>
    <w:rsid w:val="00AE5367"/>
    <w:rsid w:val="00AE5480"/>
    <w:rsid w:val="00AE5505"/>
    <w:rsid w:val="00AE5528"/>
    <w:rsid w:val="00AE55E0"/>
    <w:rsid w:val="00AE5614"/>
    <w:rsid w:val="00AE5699"/>
    <w:rsid w:val="00AE57C8"/>
    <w:rsid w:val="00AE57EF"/>
    <w:rsid w:val="00AE5989"/>
    <w:rsid w:val="00AE5D50"/>
    <w:rsid w:val="00AE6080"/>
    <w:rsid w:val="00AE60F7"/>
    <w:rsid w:val="00AE6252"/>
    <w:rsid w:val="00AE6272"/>
    <w:rsid w:val="00AE65B4"/>
    <w:rsid w:val="00AE67FC"/>
    <w:rsid w:val="00AE6C3B"/>
    <w:rsid w:val="00AE6D5E"/>
    <w:rsid w:val="00AE6DAF"/>
    <w:rsid w:val="00AE6E1A"/>
    <w:rsid w:val="00AE6E72"/>
    <w:rsid w:val="00AE7273"/>
    <w:rsid w:val="00AE72B1"/>
    <w:rsid w:val="00AE7371"/>
    <w:rsid w:val="00AE7434"/>
    <w:rsid w:val="00AE7511"/>
    <w:rsid w:val="00AE75A4"/>
    <w:rsid w:val="00AE769C"/>
    <w:rsid w:val="00AE78EE"/>
    <w:rsid w:val="00AE7940"/>
    <w:rsid w:val="00AE7B16"/>
    <w:rsid w:val="00AE7BE4"/>
    <w:rsid w:val="00AE7C58"/>
    <w:rsid w:val="00AE7C99"/>
    <w:rsid w:val="00AE7EA5"/>
    <w:rsid w:val="00AE7F56"/>
    <w:rsid w:val="00AF012F"/>
    <w:rsid w:val="00AF029C"/>
    <w:rsid w:val="00AF0353"/>
    <w:rsid w:val="00AF04A0"/>
    <w:rsid w:val="00AF051B"/>
    <w:rsid w:val="00AF05A6"/>
    <w:rsid w:val="00AF05B3"/>
    <w:rsid w:val="00AF06FE"/>
    <w:rsid w:val="00AF07AA"/>
    <w:rsid w:val="00AF07C7"/>
    <w:rsid w:val="00AF0AB1"/>
    <w:rsid w:val="00AF0B72"/>
    <w:rsid w:val="00AF0D37"/>
    <w:rsid w:val="00AF0E7E"/>
    <w:rsid w:val="00AF0EBB"/>
    <w:rsid w:val="00AF0FB8"/>
    <w:rsid w:val="00AF100C"/>
    <w:rsid w:val="00AF1197"/>
    <w:rsid w:val="00AF11FD"/>
    <w:rsid w:val="00AF12AD"/>
    <w:rsid w:val="00AF1488"/>
    <w:rsid w:val="00AF16B5"/>
    <w:rsid w:val="00AF16EB"/>
    <w:rsid w:val="00AF16FF"/>
    <w:rsid w:val="00AF1C30"/>
    <w:rsid w:val="00AF1D14"/>
    <w:rsid w:val="00AF1E59"/>
    <w:rsid w:val="00AF1F34"/>
    <w:rsid w:val="00AF2040"/>
    <w:rsid w:val="00AF214C"/>
    <w:rsid w:val="00AF22C0"/>
    <w:rsid w:val="00AF2451"/>
    <w:rsid w:val="00AF2453"/>
    <w:rsid w:val="00AF26E8"/>
    <w:rsid w:val="00AF2814"/>
    <w:rsid w:val="00AF2AA5"/>
    <w:rsid w:val="00AF30E5"/>
    <w:rsid w:val="00AF31B3"/>
    <w:rsid w:val="00AF3322"/>
    <w:rsid w:val="00AF34BA"/>
    <w:rsid w:val="00AF34E2"/>
    <w:rsid w:val="00AF3533"/>
    <w:rsid w:val="00AF3801"/>
    <w:rsid w:val="00AF39CF"/>
    <w:rsid w:val="00AF3BE1"/>
    <w:rsid w:val="00AF3C30"/>
    <w:rsid w:val="00AF3E5D"/>
    <w:rsid w:val="00AF3F00"/>
    <w:rsid w:val="00AF3FF0"/>
    <w:rsid w:val="00AF414A"/>
    <w:rsid w:val="00AF41BD"/>
    <w:rsid w:val="00AF4380"/>
    <w:rsid w:val="00AF43A9"/>
    <w:rsid w:val="00AF43C5"/>
    <w:rsid w:val="00AF4617"/>
    <w:rsid w:val="00AF46E3"/>
    <w:rsid w:val="00AF47A1"/>
    <w:rsid w:val="00AF4886"/>
    <w:rsid w:val="00AF492E"/>
    <w:rsid w:val="00AF4A9D"/>
    <w:rsid w:val="00AF4B31"/>
    <w:rsid w:val="00AF4B8E"/>
    <w:rsid w:val="00AF4C81"/>
    <w:rsid w:val="00AF4C8E"/>
    <w:rsid w:val="00AF4CD4"/>
    <w:rsid w:val="00AF4D83"/>
    <w:rsid w:val="00AF4DCD"/>
    <w:rsid w:val="00AF4E1B"/>
    <w:rsid w:val="00AF4E73"/>
    <w:rsid w:val="00AF50DF"/>
    <w:rsid w:val="00AF5125"/>
    <w:rsid w:val="00AF51E8"/>
    <w:rsid w:val="00AF528D"/>
    <w:rsid w:val="00AF5349"/>
    <w:rsid w:val="00AF56C2"/>
    <w:rsid w:val="00AF5976"/>
    <w:rsid w:val="00AF5DE7"/>
    <w:rsid w:val="00AF5E9E"/>
    <w:rsid w:val="00AF5EB9"/>
    <w:rsid w:val="00AF60B9"/>
    <w:rsid w:val="00AF60CC"/>
    <w:rsid w:val="00AF642D"/>
    <w:rsid w:val="00AF676E"/>
    <w:rsid w:val="00AF6776"/>
    <w:rsid w:val="00AF678B"/>
    <w:rsid w:val="00AF67CF"/>
    <w:rsid w:val="00AF68AB"/>
    <w:rsid w:val="00AF6900"/>
    <w:rsid w:val="00AF6B95"/>
    <w:rsid w:val="00AF6BF0"/>
    <w:rsid w:val="00AF6C05"/>
    <w:rsid w:val="00AF6C75"/>
    <w:rsid w:val="00AF6FC6"/>
    <w:rsid w:val="00AF70D7"/>
    <w:rsid w:val="00AF7182"/>
    <w:rsid w:val="00AF71A5"/>
    <w:rsid w:val="00AF73D6"/>
    <w:rsid w:val="00AF74F3"/>
    <w:rsid w:val="00AF7609"/>
    <w:rsid w:val="00AF7624"/>
    <w:rsid w:val="00AF7699"/>
    <w:rsid w:val="00AF7780"/>
    <w:rsid w:val="00AF7B45"/>
    <w:rsid w:val="00AF7C35"/>
    <w:rsid w:val="00AF7C7C"/>
    <w:rsid w:val="00AF7F69"/>
    <w:rsid w:val="00B002BD"/>
    <w:rsid w:val="00B004A1"/>
    <w:rsid w:val="00B0056C"/>
    <w:rsid w:val="00B006BD"/>
    <w:rsid w:val="00B008C6"/>
    <w:rsid w:val="00B009DF"/>
    <w:rsid w:val="00B00A49"/>
    <w:rsid w:val="00B00AD6"/>
    <w:rsid w:val="00B00CCE"/>
    <w:rsid w:val="00B00D11"/>
    <w:rsid w:val="00B00D36"/>
    <w:rsid w:val="00B00DD8"/>
    <w:rsid w:val="00B00FC2"/>
    <w:rsid w:val="00B01140"/>
    <w:rsid w:val="00B011DD"/>
    <w:rsid w:val="00B0127F"/>
    <w:rsid w:val="00B01292"/>
    <w:rsid w:val="00B01523"/>
    <w:rsid w:val="00B0170E"/>
    <w:rsid w:val="00B01781"/>
    <w:rsid w:val="00B01A59"/>
    <w:rsid w:val="00B01D23"/>
    <w:rsid w:val="00B01F20"/>
    <w:rsid w:val="00B02027"/>
    <w:rsid w:val="00B020F7"/>
    <w:rsid w:val="00B021B4"/>
    <w:rsid w:val="00B02222"/>
    <w:rsid w:val="00B0226B"/>
    <w:rsid w:val="00B0230D"/>
    <w:rsid w:val="00B023FF"/>
    <w:rsid w:val="00B0247D"/>
    <w:rsid w:val="00B027FF"/>
    <w:rsid w:val="00B02A77"/>
    <w:rsid w:val="00B02A96"/>
    <w:rsid w:val="00B02B40"/>
    <w:rsid w:val="00B02C34"/>
    <w:rsid w:val="00B02C64"/>
    <w:rsid w:val="00B02CC5"/>
    <w:rsid w:val="00B02E05"/>
    <w:rsid w:val="00B02E0D"/>
    <w:rsid w:val="00B02F0F"/>
    <w:rsid w:val="00B03043"/>
    <w:rsid w:val="00B03080"/>
    <w:rsid w:val="00B03107"/>
    <w:rsid w:val="00B03114"/>
    <w:rsid w:val="00B0316F"/>
    <w:rsid w:val="00B031B8"/>
    <w:rsid w:val="00B031C2"/>
    <w:rsid w:val="00B0328B"/>
    <w:rsid w:val="00B03297"/>
    <w:rsid w:val="00B033E8"/>
    <w:rsid w:val="00B03730"/>
    <w:rsid w:val="00B0377B"/>
    <w:rsid w:val="00B0381E"/>
    <w:rsid w:val="00B0387D"/>
    <w:rsid w:val="00B03899"/>
    <w:rsid w:val="00B038A8"/>
    <w:rsid w:val="00B039AF"/>
    <w:rsid w:val="00B03A3C"/>
    <w:rsid w:val="00B03B44"/>
    <w:rsid w:val="00B03B53"/>
    <w:rsid w:val="00B03C78"/>
    <w:rsid w:val="00B03D09"/>
    <w:rsid w:val="00B0405B"/>
    <w:rsid w:val="00B04300"/>
    <w:rsid w:val="00B04309"/>
    <w:rsid w:val="00B043F8"/>
    <w:rsid w:val="00B044C6"/>
    <w:rsid w:val="00B044EA"/>
    <w:rsid w:val="00B045D0"/>
    <w:rsid w:val="00B045D8"/>
    <w:rsid w:val="00B046AE"/>
    <w:rsid w:val="00B047C5"/>
    <w:rsid w:val="00B048F5"/>
    <w:rsid w:val="00B04967"/>
    <w:rsid w:val="00B04A7C"/>
    <w:rsid w:val="00B04DB8"/>
    <w:rsid w:val="00B04E2A"/>
    <w:rsid w:val="00B05142"/>
    <w:rsid w:val="00B051F5"/>
    <w:rsid w:val="00B051FF"/>
    <w:rsid w:val="00B05459"/>
    <w:rsid w:val="00B054AF"/>
    <w:rsid w:val="00B05568"/>
    <w:rsid w:val="00B0556E"/>
    <w:rsid w:val="00B0562F"/>
    <w:rsid w:val="00B05AA0"/>
    <w:rsid w:val="00B05BE1"/>
    <w:rsid w:val="00B05BF2"/>
    <w:rsid w:val="00B05CAB"/>
    <w:rsid w:val="00B05F27"/>
    <w:rsid w:val="00B05FDC"/>
    <w:rsid w:val="00B06264"/>
    <w:rsid w:val="00B06368"/>
    <w:rsid w:val="00B06573"/>
    <w:rsid w:val="00B06593"/>
    <w:rsid w:val="00B06830"/>
    <w:rsid w:val="00B06A2B"/>
    <w:rsid w:val="00B06B1F"/>
    <w:rsid w:val="00B06D25"/>
    <w:rsid w:val="00B06DB2"/>
    <w:rsid w:val="00B06E02"/>
    <w:rsid w:val="00B06EDB"/>
    <w:rsid w:val="00B07263"/>
    <w:rsid w:val="00B0726D"/>
    <w:rsid w:val="00B0726F"/>
    <w:rsid w:val="00B0733A"/>
    <w:rsid w:val="00B0734C"/>
    <w:rsid w:val="00B073C1"/>
    <w:rsid w:val="00B07408"/>
    <w:rsid w:val="00B075A4"/>
    <w:rsid w:val="00B0788D"/>
    <w:rsid w:val="00B078CE"/>
    <w:rsid w:val="00B07B12"/>
    <w:rsid w:val="00B07DC2"/>
    <w:rsid w:val="00B07E6A"/>
    <w:rsid w:val="00B07FB7"/>
    <w:rsid w:val="00B10122"/>
    <w:rsid w:val="00B1015C"/>
    <w:rsid w:val="00B1030D"/>
    <w:rsid w:val="00B1042E"/>
    <w:rsid w:val="00B10853"/>
    <w:rsid w:val="00B10918"/>
    <w:rsid w:val="00B1099D"/>
    <w:rsid w:val="00B10A8E"/>
    <w:rsid w:val="00B10C00"/>
    <w:rsid w:val="00B10C02"/>
    <w:rsid w:val="00B10C24"/>
    <w:rsid w:val="00B10C3D"/>
    <w:rsid w:val="00B10CC2"/>
    <w:rsid w:val="00B10D09"/>
    <w:rsid w:val="00B10D1A"/>
    <w:rsid w:val="00B10D2B"/>
    <w:rsid w:val="00B10DAB"/>
    <w:rsid w:val="00B10FB6"/>
    <w:rsid w:val="00B110AF"/>
    <w:rsid w:val="00B110BF"/>
    <w:rsid w:val="00B11172"/>
    <w:rsid w:val="00B1136C"/>
    <w:rsid w:val="00B11558"/>
    <w:rsid w:val="00B11624"/>
    <w:rsid w:val="00B11688"/>
    <w:rsid w:val="00B11690"/>
    <w:rsid w:val="00B117FA"/>
    <w:rsid w:val="00B1180E"/>
    <w:rsid w:val="00B11851"/>
    <w:rsid w:val="00B11AD5"/>
    <w:rsid w:val="00B11AD7"/>
    <w:rsid w:val="00B11E77"/>
    <w:rsid w:val="00B11F33"/>
    <w:rsid w:val="00B12014"/>
    <w:rsid w:val="00B1220B"/>
    <w:rsid w:val="00B125F7"/>
    <w:rsid w:val="00B1273C"/>
    <w:rsid w:val="00B127C8"/>
    <w:rsid w:val="00B127DE"/>
    <w:rsid w:val="00B128BF"/>
    <w:rsid w:val="00B12B84"/>
    <w:rsid w:val="00B12E48"/>
    <w:rsid w:val="00B12F39"/>
    <w:rsid w:val="00B13253"/>
    <w:rsid w:val="00B1329D"/>
    <w:rsid w:val="00B13422"/>
    <w:rsid w:val="00B13479"/>
    <w:rsid w:val="00B134EC"/>
    <w:rsid w:val="00B135C5"/>
    <w:rsid w:val="00B13611"/>
    <w:rsid w:val="00B13612"/>
    <w:rsid w:val="00B13778"/>
    <w:rsid w:val="00B137B2"/>
    <w:rsid w:val="00B137C2"/>
    <w:rsid w:val="00B1380A"/>
    <w:rsid w:val="00B1383C"/>
    <w:rsid w:val="00B13A3D"/>
    <w:rsid w:val="00B13A60"/>
    <w:rsid w:val="00B13BEF"/>
    <w:rsid w:val="00B13F06"/>
    <w:rsid w:val="00B13F16"/>
    <w:rsid w:val="00B13F19"/>
    <w:rsid w:val="00B140C5"/>
    <w:rsid w:val="00B140E9"/>
    <w:rsid w:val="00B143DB"/>
    <w:rsid w:val="00B143F3"/>
    <w:rsid w:val="00B1443A"/>
    <w:rsid w:val="00B144BD"/>
    <w:rsid w:val="00B14636"/>
    <w:rsid w:val="00B146E5"/>
    <w:rsid w:val="00B147E9"/>
    <w:rsid w:val="00B1489B"/>
    <w:rsid w:val="00B14BF4"/>
    <w:rsid w:val="00B14C26"/>
    <w:rsid w:val="00B14D2C"/>
    <w:rsid w:val="00B1525C"/>
    <w:rsid w:val="00B152F7"/>
    <w:rsid w:val="00B1538B"/>
    <w:rsid w:val="00B1574B"/>
    <w:rsid w:val="00B158CB"/>
    <w:rsid w:val="00B15A00"/>
    <w:rsid w:val="00B15AB0"/>
    <w:rsid w:val="00B15B80"/>
    <w:rsid w:val="00B15C84"/>
    <w:rsid w:val="00B15CCA"/>
    <w:rsid w:val="00B15D6C"/>
    <w:rsid w:val="00B15F7C"/>
    <w:rsid w:val="00B15F9D"/>
    <w:rsid w:val="00B1605A"/>
    <w:rsid w:val="00B16139"/>
    <w:rsid w:val="00B16218"/>
    <w:rsid w:val="00B163AC"/>
    <w:rsid w:val="00B16412"/>
    <w:rsid w:val="00B164A5"/>
    <w:rsid w:val="00B16584"/>
    <w:rsid w:val="00B1684C"/>
    <w:rsid w:val="00B1692D"/>
    <w:rsid w:val="00B16957"/>
    <w:rsid w:val="00B169AF"/>
    <w:rsid w:val="00B16BE6"/>
    <w:rsid w:val="00B16F2A"/>
    <w:rsid w:val="00B16F9E"/>
    <w:rsid w:val="00B16FB0"/>
    <w:rsid w:val="00B1709B"/>
    <w:rsid w:val="00B171FA"/>
    <w:rsid w:val="00B17334"/>
    <w:rsid w:val="00B1737E"/>
    <w:rsid w:val="00B17434"/>
    <w:rsid w:val="00B174DE"/>
    <w:rsid w:val="00B174F4"/>
    <w:rsid w:val="00B1758A"/>
    <w:rsid w:val="00B175FB"/>
    <w:rsid w:val="00B176AC"/>
    <w:rsid w:val="00B1779B"/>
    <w:rsid w:val="00B177B3"/>
    <w:rsid w:val="00B178F3"/>
    <w:rsid w:val="00B17A4B"/>
    <w:rsid w:val="00B17A5B"/>
    <w:rsid w:val="00B17B6F"/>
    <w:rsid w:val="00B20206"/>
    <w:rsid w:val="00B20218"/>
    <w:rsid w:val="00B20421"/>
    <w:rsid w:val="00B20709"/>
    <w:rsid w:val="00B20771"/>
    <w:rsid w:val="00B207CE"/>
    <w:rsid w:val="00B20840"/>
    <w:rsid w:val="00B208EC"/>
    <w:rsid w:val="00B2091F"/>
    <w:rsid w:val="00B2097C"/>
    <w:rsid w:val="00B20AD8"/>
    <w:rsid w:val="00B20B02"/>
    <w:rsid w:val="00B20EF0"/>
    <w:rsid w:val="00B21380"/>
    <w:rsid w:val="00B21791"/>
    <w:rsid w:val="00B217FA"/>
    <w:rsid w:val="00B21972"/>
    <w:rsid w:val="00B21BAA"/>
    <w:rsid w:val="00B21BBD"/>
    <w:rsid w:val="00B21ED2"/>
    <w:rsid w:val="00B21F7D"/>
    <w:rsid w:val="00B221A1"/>
    <w:rsid w:val="00B221DF"/>
    <w:rsid w:val="00B22384"/>
    <w:rsid w:val="00B22405"/>
    <w:rsid w:val="00B225F6"/>
    <w:rsid w:val="00B226E8"/>
    <w:rsid w:val="00B228A8"/>
    <w:rsid w:val="00B228C9"/>
    <w:rsid w:val="00B2299C"/>
    <w:rsid w:val="00B22D6C"/>
    <w:rsid w:val="00B22DFB"/>
    <w:rsid w:val="00B23079"/>
    <w:rsid w:val="00B2308E"/>
    <w:rsid w:val="00B232D9"/>
    <w:rsid w:val="00B233D8"/>
    <w:rsid w:val="00B23611"/>
    <w:rsid w:val="00B2372D"/>
    <w:rsid w:val="00B237E8"/>
    <w:rsid w:val="00B23945"/>
    <w:rsid w:val="00B23A39"/>
    <w:rsid w:val="00B23B3E"/>
    <w:rsid w:val="00B23C2D"/>
    <w:rsid w:val="00B23EC4"/>
    <w:rsid w:val="00B23FE0"/>
    <w:rsid w:val="00B2419A"/>
    <w:rsid w:val="00B241FC"/>
    <w:rsid w:val="00B2428A"/>
    <w:rsid w:val="00B247FF"/>
    <w:rsid w:val="00B24841"/>
    <w:rsid w:val="00B249BC"/>
    <w:rsid w:val="00B249E9"/>
    <w:rsid w:val="00B24ADD"/>
    <w:rsid w:val="00B24AF7"/>
    <w:rsid w:val="00B24E2D"/>
    <w:rsid w:val="00B25010"/>
    <w:rsid w:val="00B25055"/>
    <w:rsid w:val="00B2511B"/>
    <w:rsid w:val="00B2515B"/>
    <w:rsid w:val="00B2527C"/>
    <w:rsid w:val="00B25556"/>
    <w:rsid w:val="00B255D5"/>
    <w:rsid w:val="00B25601"/>
    <w:rsid w:val="00B25619"/>
    <w:rsid w:val="00B2563F"/>
    <w:rsid w:val="00B2568E"/>
    <w:rsid w:val="00B256BF"/>
    <w:rsid w:val="00B257C3"/>
    <w:rsid w:val="00B25840"/>
    <w:rsid w:val="00B2586D"/>
    <w:rsid w:val="00B25890"/>
    <w:rsid w:val="00B25E19"/>
    <w:rsid w:val="00B25F13"/>
    <w:rsid w:val="00B2605E"/>
    <w:rsid w:val="00B26106"/>
    <w:rsid w:val="00B261B3"/>
    <w:rsid w:val="00B2620F"/>
    <w:rsid w:val="00B262E3"/>
    <w:rsid w:val="00B263C1"/>
    <w:rsid w:val="00B2643E"/>
    <w:rsid w:val="00B26668"/>
    <w:rsid w:val="00B267B8"/>
    <w:rsid w:val="00B267DD"/>
    <w:rsid w:val="00B268DB"/>
    <w:rsid w:val="00B26956"/>
    <w:rsid w:val="00B26A13"/>
    <w:rsid w:val="00B26C38"/>
    <w:rsid w:val="00B26D26"/>
    <w:rsid w:val="00B26E65"/>
    <w:rsid w:val="00B26FD0"/>
    <w:rsid w:val="00B26FEA"/>
    <w:rsid w:val="00B270AC"/>
    <w:rsid w:val="00B271E9"/>
    <w:rsid w:val="00B2723D"/>
    <w:rsid w:val="00B27444"/>
    <w:rsid w:val="00B274C5"/>
    <w:rsid w:val="00B2755E"/>
    <w:rsid w:val="00B27881"/>
    <w:rsid w:val="00B2793F"/>
    <w:rsid w:val="00B27ADC"/>
    <w:rsid w:val="00B27B4B"/>
    <w:rsid w:val="00B27CB2"/>
    <w:rsid w:val="00B27E3F"/>
    <w:rsid w:val="00B27F14"/>
    <w:rsid w:val="00B30042"/>
    <w:rsid w:val="00B3041C"/>
    <w:rsid w:val="00B30432"/>
    <w:rsid w:val="00B30573"/>
    <w:rsid w:val="00B307F9"/>
    <w:rsid w:val="00B30868"/>
    <w:rsid w:val="00B309E1"/>
    <w:rsid w:val="00B30AD4"/>
    <w:rsid w:val="00B30AF7"/>
    <w:rsid w:val="00B30B08"/>
    <w:rsid w:val="00B30BF6"/>
    <w:rsid w:val="00B30CC1"/>
    <w:rsid w:val="00B30D2B"/>
    <w:rsid w:val="00B30EDE"/>
    <w:rsid w:val="00B3126C"/>
    <w:rsid w:val="00B31316"/>
    <w:rsid w:val="00B31403"/>
    <w:rsid w:val="00B3165C"/>
    <w:rsid w:val="00B316B2"/>
    <w:rsid w:val="00B3172E"/>
    <w:rsid w:val="00B317C2"/>
    <w:rsid w:val="00B31CA3"/>
    <w:rsid w:val="00B31DB5"/>
    <w:rsid w:val="00B32074"/>
    <w:rsid w:val="00B3210C"/>
    <w:rsid w:val="00B32481"/>
    <w:rsid w:val="00B32518"/>
    <w:rsid w:val="00B3278E"/>
    <w:rsid w:val="00B3289A"/>
    <w:rsid w:val="00B32A21"/>
    <w:rsid w:val="00B32D8C"/>
    <w:rsid w:val="00B32E24"/>
    <w:rsid w:val="00B32E37"/>
    <w:rsid w:val="00B33124"/>
    <w:rsid w:val="00B33184"/>
    <w:rsid w:val="00B331BE"/>
    <w:rsid w:val="00B332A9"/>
    <w:rsid w:val="00B333F0"/>
    <w:rsid w:val="00B334CC"/>
    <w:rsid w:val="00B33571"/>
    <w:rsid w:val="00B3365A"/>
    <w:rsid w:val="00B339A1"/>
    <w:rsid w:val="00B33BA0"/>
    <w:rsid w:val="00B33DA3"/>
    <w:rsid w:val="00B33F71"/>
    <w:rsid w:val="00B34054"/>
    <w:rsid w:val="00B340F2"/>
    <w:rsid w:val="00B341C7"/>
    <w:rsid w:val="00B344A0"/>
    <w:rsid w:val="00B34672"/>
    <w:rsid w:val="00B34C25"/>
    <w:rsid w:val="00B34D9A"/>
    <w:rsid w:val="00B34E5C"/>
    <w:rsid w:val="00B351F1"/>
    <w:rsid w:val="00B3525F"/>
    <w:rsid w:val="00B353F4"/>
    <w:rsid w:val="00B353F5"/>
    <w:rsid w:val="00B35620"/>
    <w:rsid w:val="00B3569B"/>
    <w:rsid w:val="00B358FC"/>
    <w:rsid w:val="00B359D2"/>
    <w:rsid w:val="00B35B64"/>
    <w:rsid w:val="00B35C93"/>
    <w:rsid w:val="00B36065"/>
    <w:rsid w:val="00B363C1"/>
    <w:rsid w:val="00B364CD"/>
    <w:rsid w:val="00B3664E"/>
    <w:rsid w:val="00B36665"/>
    <w:rsid w:val="00B36680"/>
    <w:rsid w:val="00B36B5E"/>
    <w:rsid w:val="00B36C10"/>
    <w:rsid w:val="00B36C6E"/>
    <w:rsid w:val="00B36CB6"/>
    <w:rsid w:val="00B36DAB"/>
    <w:rsid w:val="00B36DB1"/>
    <w:rsid w:val="00B36EC2"/>
    <w:rsid w:val="00B36F72"/>
    <w:rsid w:val="00B37189"/>
    <w:rsid w:val="00B372C1"/>
    <w:rsid w:val="00B3778D"/>
    <w:rsid w:val="00B378C4"/>
    <w:rsid w:val="00B3791A"/>
    <w:rsid w:val="00B37B83"/>
    <w:rsid w:val="00B37C56"/>
    <w:rsid w:val="00B37DC8"/>
    <w:rsid w:val="00B37FD9"/>
    <w:rsid w:val="00B37FEA"/>
    <w:rsid w:val="00B400CE"/>
    <w:rsid w:val="00B401B3"/>
    <w:rsid w:val="00B4027E"/>
    <w:rsid w:val="00B40294"/>
    <w:rsid w:val="00B4033E"/>
    <w:rsid w:val="00B405C0"/>
    <w:rsid w:val="00B4065B"/>
    <w:rsid w:val="00B4088B"/>
    <w:rsid w:val="00B408A1"/>
    <w:rsid w:val="00B408DB"/>
    <w:rsid w:val="00B40914"/>
    <w:rsid w:val="00B4095A"/>
    <w:rsid w:val="00B40CD3"/>
    <w:rsid w:val="00B40D1C"/>
    <w:rsid w:val="00B40DA5"/>
    <w:rsid w:val="00B40DF2"/>
    <w:rsid w:val="00B41221"/>
    <w:rsid w:val="00B41273"/>
    <w:rsid w:val="00B4146F"/>
    <w:rsid w:val="00B415DC"/>
    <w:rsid w:val="00B416FE"/>
    <w:rsid w:val="00B416FF"/>
    <w:rsid w:val="00B41765"/>
    <w:rsid w:val="00B4192A"/>
    <w:rsid w:val="00B419B9"/>
    <w:rsid w:val="00B419C0"/>
    <w:rsid w:val="00B41A5C"/>
    <w:rsid w:val="00B41C28"/>
    <w:rsid w:val="00B41DF1"/>
    <w:rsid w:val="00B41DF4"/>
    <w:rsid w:val="00B41E53"/>
    <w:rsid w:val="00B41EC4"/>
    <w:rsid w:val="00B41ED1"/>
    <w:rsid w:val="00B41EE1"/>
    <w:rsid w:val="00B4202C"/>
    <w:rsid w:val="00B421B4"/>
    <w:rsid w:val="00B42500"/>
    <w:rsid w:val="00B42652"/>
    <w:rsid w:val="00B4267D"/>
    <w:rsid w:val="00B4282B"/>
    <w:rsid w:val="00B42867"/>
    <w:rsid w:val="00B42974"/>
    <w:rsid w:val="00B42CEC"/>
    <w:rsid w:val="00B42D0B"/>
    <w:rsid w:val="00B42D86"/>
    <w:rsid w:val="00B42FAE"/>
    <w:rsid w:val="00B430B0"/>
    <w:rsid w:val="00B4317B"/>
    <w:rsid w:val="00B43182"/>
    <w:rsid w:val="00B431F9"/>
    <w:rsid w:val="00B43219"/>
    <w:rsid w:val="00B43275"/>
    <w:rsid w:val="00B433D8"/>
    <w:rsid w:val="00B43441"/>
    <w:rsid w:val="00B4348D"/>
    <w:rsid w:val="00B434B0"/>
    <w:rsid w:val="00B434B4"/>
    <w:rsid w:val="00B4360F"/>
    <w:rsid w:val="00B439A7"/>
    <w:rsid w:val="00B439D5"/>
    <w:rsid w:val="00B43A1E"/>
    <w:rsid w:val="00B43A3B"/>
    <w:rsid w:val="00B43A9D"/>
    <w:rsid w:val="00B43AF6"/>
    <w:rsid w:val="00B43B14"/>
    <w:rsid w:val="00B43B6D"/>
    <w:rsid w:val="00B43EF8"/>
    <w:rsid w:val="00B4421B"/>
    <w:rsid w:val="00B44427"/>
    <w:rsid w:val="00B44449"/>
    <w:rsid w:val="00B444CC"/>
    <w:rsid w:val="00B44509"/>
    <w:rsid w:val="00B44604"/>
    <w:rsid w:val="00B44619"/>
    <w:rsid w:val="00B4464A"/>
    <w:rsid w:val="00B44904"/>
    <w:rsid w:val="00B44AAC"/>
    <w:rsid w:val="00B44C2C"/>
    <w:rsid w:val="00B44D39"/>
    <w:rsid w:val="00B44DCA"/>
    <w:rsid w:val="00B44E65"/>
    <w:rsid w:val="00B44E9B"/>
    <w:rsid w:val="00B44E9D"/>
    <w:rsid w:val="00B44EA3"/>
    <w:rsid w:val="00B4518F"/>
    <w:rsid w:val="00B4527A"/>
    <w:rsid w:val="00B45346"/>
    <w:rsid w:val="00B45436"/>
    <w:rsid w:val="00B454E2"/>
    <w:rsid w:val="00B45544"/>
    <w:rsid w:val="00B4557E"/>
    <w:rsid w:val="00B45792"/>
    <w:rsid w:val="00B45798"/>
    <w:rsid w:val="00B4595A"/>
    <w:rsid w:val="00B459D8"/>
    <w:rsid w:val="00B45B40"/>
    <w:rsid w:val="00B45BE7"/>
    <w:rsid w:val="00B45C59"/>
    <w:rsid w:val="00B45E90"/>
    <w:rsid w:val="00B461A4"/>
    <w:rsid w:val="00B461DA"/>
    <w:rsid w:val="00B4628C"/>
    <w:rsid w:val="00B462DC"/>
    <w:rsid w:val="00B46333"/>
    <w:rsid w:val="00B4642F"/>
    <w:rsid w:val="00B46499"/>
    <w:rsid w:val="00B465A7"/>
    <w:rsid w:val="00B46727"/>
    <w:rsid w:val="00B4689B"/>
    <w:rsid w:val="00B46A77"/>
    <w:rsid w:val="00B46BAB"/>
    <w:rsid w:val="00B46C1F"/>
    <w:rsid w:val="00B46D61"/>
    <w:rsid w:val="00B46D71"/>
    <w:rsid w:val="00B46DF2"/>
    <w:rsid w:val="00B46F14"/>
    <w:rsid w:val="00B46F1E"/>
    <w:rsid w:val="00B46F48"/>
    <w:rsid w:val="00B4700E"/>
    <w:rsid w:val="00B47066"/>
    <w:rsid w:val="00B474BE"/>
    <w:rsid w:val="00B4796D"/>
    <w:rsid w:val="00B47A01"/>
    <w:rsid w:val="00B47AD5"/>
    <w:rsid w:val="00B47E29"/>
    <w:rsid w:val="00B47EDE"/>
    <w:rsid w:val="00B47F3D"/>
    <w:rsid w:val="00B500AD"/>
    <w:rsid w:val="00B5018B"/>
    <w:rsid w:val="00B503D8"/>
    <w:rsid w:val="00B50433"/>
    <w:rsid w:val="00B5044C"/>
    <w:rsid w:val="00B504F7"/>
    <w:rsid w:val="00B50513"/>
    <w:rsid w:val="00B50802"/>
    <w:rsid w:val="00B5083B"/>
    <w:rsid w:val="00B50851"/>
    <w:rsid w:val="00B50907"/>
    <w:rsid w:val="00B5098C"/>
    <w:rsid w:val="00B509A4"/>
    <w:rsid w:val="00B50BC8"/>
    <w:rsid w:val="00B50D93"/>
    <w:rsid w:val="00B50D95"/>
    <w:rsid w:val="00B50E2D"/>
    <w:rsid w:val="00B50E44"/>
    <w:rsid w:val="00B50EBF"/>
    <w:rsid w:val="00B50FD3"/>
    <w:rsid w:val="00B510A3"/>
    <w:rsid w:val="00B516B2"/>
    <w:rsid w:val="00B516D9"/>
    <w:rsid w:val="00B5171E"/>
    <w:rsid w:val="00B517B6"/>
    <w:rsid w:val="00B51877"/>
    <w:rsid w:val="00B518E2"/>
    <w:rsid w:val="00B51985"/>
    <w:rsid w:val="00B51C21"/>
    <w:rsid w:val="00B51E50"/>
    <w:rsid w:val="00B51E64"/>
    <w:rsid w:val="00B51E78"/>
    <w:rsid w:val="00B51F07"/>
    <w:rsid w:val="00B51F1A"/>
    <w:rsid w:val="00B51F9F"/>
    <w:rsid w:val="00B52009"/>
    <w:rsid w:val="00B52053"/>
    <w:rsid w:val="00B52155"/>
    <w:rsid w:val="00B5236A"/>
    <w:rsid w:val="00B52537"/>
    <w:rsid w:val="00B52772"/>
    <w:rsid w:val="00B5278D"/>
    <w:rsid w:val="00B527D9"/>
    <w:rsid w:val="00B52830"/>
    <w:rsid w:val="00B52DDB"/>
    <w:rsid w:val="00B52FCA"/>
    <w:rsid w:val="00B5306A"/>
    <w:rsid w:val="00B530A2"/>
    <w:rsid w:val="00B530E8"/>
    <w:rsid w:val="00B53376"/>
    <w:rsid w:val="00B533BE"/>
    <w:rsid w:val="00B53496"/>
    <w:rsid w:val="00B53500"/>
    <w:rsid w:val="00B5351E"/>
    <w:rsid w:val="00B5368A"/>
    <w:rsid w:val="00B53853"/>
    <w:rsid w:val="00B53AB4"/>
    <w:rsid w:val="00B53BBE"/>
    <w:rsid w:val="00B53BC8"/>
    <w:rsid w:val="00B53D95"/>
    <w:rsid w:val="00B53FF5"/>
    <w:rsid w:val="00B541C3"/>
    <w:rsid w:val="00B541C6"/>
    <w:rsid w:val="00B54750"/>
    <w:rsid w:val="00B547A1"/>
    <w:rsid w:val="00B548A9"/>
    <w:rsid w:val="00B548D1"/>
    <w:rsid w:val="00B548E9"/>
    <w:rsid w:val="00B54932"/>
    <w:rsid w:val="00B54AD2"/>
    <w:rsid w:val="00B54B6E"/>
    <w:rsid w:val="00B54D84"/>
    <w:rsid w:val="00B54DA4"/>
    <w:rsid w:val="00B55043"/>
    <w:rsid w:val="00B55168"/>
    <w:rsid w:val="00B55325"/>
    <w:rsid w:val="00B553B5"/>
    <w:rsid w:val="00B55432"/>
    <w:rsid w:val="00B554C5"/>
    <w:rsid w:val="00B5559B"/>
    <w:rsid w:val="00B55638"/>
    <w:rsid w:val="00B5567C"/>
    <w:rsid w:val="00B55725"/>
    <w:rsid w:val="00B55757"/>
    <w:rsid w:val="00B55892"/>
    <w:rsid w:val="00B55942"/>
    <w:rsid w:val="00B559E1"/>
    <w:rsid w:val="00B55A56"/>
    <w:rsid w:val="00B55C04"/>
    <w:rsid w:val="00B55CCB"/>
    <w:rsid w:val="00B55D9F"/>
    <w:rsid w:val="00B55DAF"/>
    <w:rsid w:val="00B55E43"/>
    <w:rsid w:val="00B55E4C"/>
    <w:rsid w:val="00B55EA0"/>
    <w:rsid w:val="00B55F75"/>
    <w:rsid w:val="00B56020"/>
    <w:rsid w:val="00B561AE"/>
    <w:rsid w:val="00B562A6"/>
    <w:rsid w:val="00B5636D"/>
    <w:rsid w:val="00B5646B"/>
    <w:rsid w:val="00B56503"/>
    <w:rsid w:val="00B565B7"/>
    <w:rsid w:val="00B56615"/>
    <w:rsid w:val="00B56747"/>
    <w:rsid w:val="00B5681D"/>
    <w:rsid w:val="00B56922"/>
    <w:rsid w:val="00B56966"/>
    <w:rsid w:val="00B56B58"/>
    <w:rsid w:val="00B56BBE"/>
    <w:rsid w:val="00B56D55"/>
    <w:rsid w:val="00B56E2E"/>
    <w:rsid w:val="00B57143"/>
    <w:rsid w:val="00B571D5"/>
    <w:rsid w:val="00B572BF"/>
    <w:rsid w:val="00B57335"/>
    <w:rsid w:val="00B573F8"/>
    <w:rsid w:val="00B5756B"/>
    <w:rsid w:val="00B5776B"/>
    <w:rsid w:val="00B577E3"/>
    <w:rsid w:val="00B5793F"/>
    <w:rsid w:val="00B57976"/>
    <w:rsid w:val="00B57B25"/>
    <w:rsid w:val="00B57BE4"/>
    <w:rsid w:val="00B57C00"/>
    <w:rsid w:val="00B57C67"/>
    <w:rsid w:val="00B57EF0"/>
    <w:rsid w:val="00B57F29"/>
    <w:rsid w:val="00B60332"/>
    <w:rsid w:val="00B6069F"/>
    <w:rsid w:val="00B60727"/>
    <w:rsid w:val="00B6073F"/>
    <w:rsid w:val="00B60845"/>
    <w:rsid w:val="00B6098C"/>
    <w:rsid w:val="00B60AB3"/>
    <w:rsid w:val="00B60AFC"/>
    <w:rsid w:val="00B60B18"/>
    <w:rsid w:val="00B60D06"/>
    <w:rsid w:val="00B60D20"/>
    <w:rsid w:val="00B60E8A"/>
    <w:rsid w:val="00B60F83"/>
    <w:rsid w:val="00B60FB1"/>
    <w:rsid w:val="00B60FCB"/>
    <w:rsid w:val="00B61191"/>
    <w:rsid w:val="00B61246"/>
    <w:rsid w:val="00B61260"/>
    <w:rsid w:val="00B612F0"/>
    <w:rsid w:val="00B61416"/>
    <w:rsid w:val="00B61470"/>
    <w:rsid w:val="00B61573"/>
    <w:rsid w:val="00B6189C"/>
    <w:rsid w:val="00B61999"/>
    <w:rsid w:val="00B619DF"/>
    <w:rsid w:val="00B619F2"/>
    <w:rsid w:val="00B61BA4"/>
    <w:rsid w:val="00B62001"/>
    <w:rsid w:val="00B62002"/>
    <w:rsid w:val="00B620BD"/>
    <w:rsid w:val="00B62648"/>
    <w:rsid w:val="00B626F9"/>
    <w:rsid w:val="00B6272C"/>
    <w:rsid w:val="00B62746"/>
    <w:rsid w:val="00B627A8"/>
    <w:rsid w:val="00B627FF"/>
    <w:rsid w:val="00B62888"/>
    <w:rsid w:val="00B62936"/>
    <w:rsid w:val="00B62A60"/>
    <w:rsid w:val="00B62AE1"/>
    <w:rsid w:val="00B62AEA"/>
    <w:rsid w:val="00B62B18"/>
    <w:rsid w:val="00B62C01"/>
    <w:rsid w:val="00B62C58"/>
    <w:rsid w:val="00B62CBE"/>
    <w:rsid w:val="00B62CF0"/>
    <w:rsid w:val="00B62D01"/>
    <w:rsid w:val="00B62D8C"/>
    <w:rsid w:val="00B6307E"/>
    <w:rsid w:val="00B630F6"/>
    <w:rsid w:val="00B630FB"/>
    <w:rsid w:val="00B63379"/>
    <w:rsid w:val="00B63591"/>
    <w:rsid w:val="00B6361E"/>
    <w:rsid w:val="00B63692"/>
    <w:rsid w:val="00B63788"/>
    <w:rsid w:val="00B638DC"/>
    <w:rsid w:val="00B638F4"/>
    <w:rsid w:val="00B639EA"/>
    <w:rsid w:val="00B63A7D"/>
    <w:rsid w:val="00B63D55"/>
    <w:rsid w:val="00B63DCC"/>
    <w:rsid w:val="00B63E59"/>
    <w:rsid w:val="00B63EDA"/>
    <w:rsid w:val="00B63F43"/>
    <w:rsid w:val="00B63F7D"/>
    <w:rsid w:val="00B63FF8"/>
    <w:rsid w:val="00B64155"/>
    <w:rsid w:val="00B64177"/>
    <w:rsid w:val="00B6418D"/>
    <w:rsid w:val="00B641C7"/>
    <w:rsid w:val="00B645B7"/>
    <w:rsid w:val="00B6463A"/>
    <w:rsid w:val="00B646CC"/>
    <w:rsid w:val="00B64792"/>
    <w:rsid w:val="00B648BB"/>
    <w:rsid w:val="00B6493C"/>
    <w:rsid w:val="00B649A0"/>
    <w:rsid w:val="00B64B2D"/>
    <w:rsid w:val="00B64B62"/>
    <w:rsid w:val="00B64C32"/>
    <w:rsid w:val="00B64C7B"/>
    <w:rsid w:val="00B64D41"/>
    <w:rsid w:val="00B64D68"/>
    <w:rsid w:val="00B64D8A"/>
    <w:rsid w:val="00B64E0C"/>
    <w:rsid w:val="00B64EFD"/>
    <w:rsid w:val="00B64F08"/>
    <w:rsid w:val="00B64FBA"/>
    <w:rsid w:val="00B650A0"/>
    <w:rsid w:val="00B6554E"/>
    <w:rsid w:val="00B65663"/>
    <w:rsid w:val="00B6570B"/>
    <w:rsid w:val="00B657A3"/>
    <w:rsid w:val="00B65A34"/>
    <w:rsid w:val="00B65A9B"/>
    <w:rsid w:val="00B65B2A"/>
    <w:rsid w:val="00B65B6D"/>
    <w:rsid w:val="00B65CED"/>
    <w:rsid w:val="00B65E74"/>
    <w:rsid w:val="00B65E78"/>
    <w:rsid w:val="00B660B9"/>
    <w:rsid w:val="00B6617B"/>
    <w:rsid w:val="00B662F9"/>
    <w:rsid w:val="00B66607"/>
    <w:rsid w:val="00B666DB"/>
    <w:rsid w:val="00B66891"/>
    <w:rsid w:val="00B66940"/>
    <w:rsid w:val="00B6695E"/>
    <w:rsid w:val="00B66AE1"/>
    <w:rsid w:val="00B66BFF"/>
    <w:rsid w:val="00B66CF2"/>
    <w:rsid w:val="00B66D71"/>
    <w:rsid w:val="00B66D86"/>
    <w:rsid w:val="00B66DD4"/>
    <w:rsid w:val="00B66EA9"/>
    <w:rsid w:val="00B66F54"/>
    <w:rsid w:val="00B67032"/>
    <w:rsid w:val="00B67236"/>
    <w:rsid w:val="00B67495"/>
    <w:rsid w:val="00B674B7"/>
    <w:rsid w:val="00B6755A"/>
    <w:rsid w:val="00B676BF"/>
    <w:rsid w:val="00B678B4"/>
    <w:rsid w:val="00B67973"/>
    <w:rsid w:val="00B67C8E"/>
    <w:rsid w:val="00B67F69"/>
    <w:rsid w:val="00B70053"/>
    <w:rsid w:val="00B700FD"/>
    <w:rsid w:val="00B70100"/>
    <w:rsid w:val="00B70277"/>
    <w:rsid w:val="00B705F6"/>
    <w:rsid w:val="00B708FF"/>
    <w:rsid w:val="00B70912"/>
    <w:rsid w:val="00B70A8F"/>
    <w:rsid w:val="00B70AED"/>
    <w:rsid w:val="00B70BC9"/>
    <w:rsid w:val="00B70C96"/>
    <w:rsid w:val="00B70D61"/>
    <w:rsid w:val="00B70E2F"/>
    <w:rsid w:val="00B710E5"/>
    <w:rsid w:val="00B7111B"/>
    <w:rsid w:val="00B71181"/>
    <w:rsid w:val="00B71223"/>
    <w:rsid w:val="00B71243"/>
    <w:rsid w:val="00B714FD"/>
    <w:rsid w:val="00B71547"/>
    <w:rsid w:val="00B717B3"/>
    <w:rsid w:val="00B71D1F"/>
    <w:rsid w:val="00B71DAB"/>
    <w:rsid w:val="00B71EED"/>
    <w:rsid w:val="00B71F05"/>
    <w:rsid w:val="00B71FE5"/>
    <w:rsid w:val="00B720A8"/>
    <w:rsid w:val="00B720EF"/>
    <w:rsid w:val="00B721A3"/>
    <w:rsid w:val="00B7230F"/>
    <w:rsid w:val="00B72342"/>
    <w:rsid w:val="00B72691"/>
    <w:rsid w:val="00B726AA"/>
    <w:rsid w:val="00B727D4"/>
    <w:rsid w:val="00B72895"/>
    <w:rsid w:val="00B7290F"/>
    <w:rsid w:val="00B72981"/>
    <w:rsid w:val="00B729E3"/>
    <w:rsid w:val="00B72B37"/>
    <w:rsid w:val="00B72C22"/>
    <w:rsid w:val="00B72CC4"/>
    <w:rsid w:val="00B72F3E"/>
    <w:rsid w:val="00B7324B"/>
    <w:rsid w:val="00B732AB"/>
    <w:rsid w:val="00B7330C"/>
    <w:rsid w:val="00B7356E"/>
    <w:rsid w:val="00B73575"/>
    <w:rsid w:val="00B736DF"/>
    <w:rsid w:val="00B7384F"/>
    <w:rsid w:val="00B738C8"/>
    <w:rsid w:val="00B738F9"/>
    <w:rsid w:val="00B73AD4"/>
    <w:rsid w:val="00B73AE2"/>
    <w:rsid w:val="00B73B5B"/>
    <w:rsid w:val="00B73B8F"/>
    <w:rsid w:val="00B73C47"/>
    <w:rsid w:val="00B73CC3"/>
    <w:rsid w:val="00B74130"/>
    <w:rsid w:val="00B742F8"/>
    <w:rsid w:val="00B743E9"/>
    <w:rsid w:val="00B743FC"/>
    <w:rsid w:val="00B74517"/>
    <w:rsid w:val="00B747A6"/>
    <w:rsid w:val="00B74814"/>
    <w:rsid w:val="00B74D69"/>
    <w:rsid w:val="00B74E1D"/>
    <w:rsid w:val="00B74EB6"/>
    <w:rsid w:val="00B7503E"/>
    <w:rsid w:val="00B75048"/>
    <w:rsid w:val="00B750DE"/>
    <w:rsid w:val="00B751CF"/>
    <w:rsid w:val="00B751E6"/>
    <w:rsid w:val="00B75281"/>
    <w:rsid w:val="00B75299"/>
    <w:rsid w:val="00B75372"/>
    <w:rsid w:val="00B7540B"/>
    <w:rsid w:val="00B754AE"/>
    <w:rsid w:val="00B756A0"/>
    <w:rsid w:val="00B757A0"/>
    <w:rsid w:val="00B75D21"/>
    <w:rsid w:val="00B75E96"/>
    <w:rsid w:val="00B75EDD"/>
    <w:rsid w:val="00B75F26"/>
    <w:rsid w:val="00B7603F"/>
    <w:rsid w:val="00B761C4"/>
    <w:rsid w:val="00B7629A"/>
    <w:rsid w:val="00B762C9"/>
    <w:rsid w:val="00B763CC"/>
    <w:rsid w:val="00B76738"/>
    <w:rsid w:val="00B76746"/>
    <w:rsid w:val="00B76A3A"/>
    <w:rsid w:val="00B76CE6"/>
    <w:rsid w:val="00B76CFB"/>
    <w:rsid w:val="00B76D21"/>
    <w:rsid w:val="00B76DF7"/>
    <w:rsid w:val="00B76E19"/>
    <w:rsid w:val="00B76F01"/>
    <w:rsid w:val="00B770AA"/>
    <w:rsid w:val="00B7713D"/>
    <w:rsid w:val="00B7726B"/>
    <w:rsid w:val="00B773C7"/>
    <w:rsid w:val="00B77411"/>
    <w:rsid w:val="00B7742E"/>
    <w:rsid w:val="00B7760F"/>
    <w:rsid w:val="00B77633"/>
    <w:rsid w:val="00B77833"/>
    <w:rsid w:val="00B7786B"/>
    <w:rsid w:val="00B77A2E"/>
    <w:rsid w:val="00B77A43"/>
    <w:rsid w:val="00B77B89"/>
    <w:rsid w:val="00B77BBC"/>
    <w:rsid w:val="00B77BDB"/>
    <w:rsid w:val="00B77DA4"/>
    <w:rsid w:val="00B77E6A"/>
    <w:rsid w:val="00B77F5C"/>
    <w:rsid w:val="00B77FE8"/>
    <w:rsid w:val="00B800F9"/>
    <w:rsid w:val="00B80151"/>
    <w:rsid w:val="00B8019A"/>
    <w:rsid w:val="00B80342"/>
    <w:rsid w:val="00B803A0"/>
    <w:rsid w:val="00B80418"/>
    <w:rsid w:val="00B80447"/>
    <w:rsid w:val="00B804A5"/>
    <w:rsid w:val="00B80703"/>
    <w:rsid w:val="00B8075D"/>
    <w:rsid w:val="00B807F2"/>
    <w:rsid w:val="00B808E5"/>
    <w:rsid w:val="00B808FE"/>
    <w:rsid w:val="00B8090C"/>
    <w:rsid w:val="00B80D60"/>
    <w:rsid w:val="00B80ED6"/>
    <w:rsid w:val="00B80F0D"/>
    <w:rsid w:val="00B80FC1"/>
    <w:rsid w:val="00B810D6"/>
    <w:rsid w:val="00B811A5"/>
    <w:rsid w:val="00B811C7"/>
    <w:rsid w:val="00B812A0"/>
    <w:rsid w:val="00B81422"/>
    <w:rsid w:val="00B81467"/>
    <w:rsid w:val="00B81472"/>
    <w:rsid w:val="00B8160E"/>
    <w:rsid w:val="00B81616"/>
    <w:rsid w:val="00B81671"/>
    <w:rsid w:val="00B81869"/>
    <w:rsid w:val="00B81AF5"/>
    <w:rsid w:val="00B81BAD"/>
    <w:rsid w:val="00B81BFC"/>
    <w:rsid w:val="00B81C36"/>
    <w:rsid w:val="00B81CA5"/>
    <w:rsid w:val="00B81D0E"/>
    <w:rsid w:val="00B81D89"/>
    <w:rsid w:val="00B8219E"/>
    <w:rsid w:val="00B8235D"/>
    <w:rsid w:val="00B823A2"/>
    <w:rsid w:val="00B8265E"/>
    <w:rsid w:val="00B82975"/>
    <w:rsid w:val="00B82AFC"/>
    <w:rsid w:val="00B82BAC"/>
    <w:rsid w:val="00B82D53"/>
    <w:rsid w:val="00B83066"/>
    <w:rsid w:val="00B8312A"/>
    <w:rsid w:val="00B83316"/>
    <w:rsid w:val="00B8354E"/>
    <w:rsid w:val="00B8369F"/>
    <w:rsid w:val="00B836C4"/>
    <w:rsid w:val="00B83800"/>
    <w:rsid w:val="00B838CA"/>
    <w:rsid w:val="00B83B99"/>
    <w:rsid w:val="00B83E76"/>
    <w:rsid w:val="00B8407E"/>
    <w:rsid w:val="00B84125"/>
    <w:rsid w:val="00B84241"/>
    <w:rsid w:val="00B8426D"/>
    <w:rsid w:val="00B8431E"/>
    <w:rsid w:val="00B84334"/>
    <w:rsid w:val="00B843E5"/>
    <w:rsid w:val="00B84421"/>
    <w:rsid w:val="00B8447A"/>
    <w:rsid w:val="00B84512"/>
    <w:rsid w:val="00B84629"/>
    <w:rsid w:val="00B846F9"/>
    <w:rsid w:val="00B847D7"/>
    <w:rsid w:val="00B8485E"/>
    <w:rsid w:val="00B84B80"/>
    <w:rsid w:val="00B84CD1"/>
    <w:rsid w:val="00B84D46"/>
    <w:rsid w:val="00B84D69"/>
    <w:rsid w:val="00B84DE3"/>
    <w:rsid w:val="00B84FBB"/>
    <w:rsid w:val="00B85000"/>
    <w:rsid w:val="00B8511C"/>
    <w:rsid w:val="00B85120"/>
    <w:rsid w:val="00B85312"/>
    <w:rsid w:val="00B853A0"/>
    <w:rsid w:val="00B853A4"/>
    <w:rsid w:val="00B85501"/>
    <w:rsid w:val="00B856EB"/>
    <w:rsid w:val="00B85C93"/>
    <w:rsid w:val="00B85D43"/>
    <w:rsid w:val="00B85DDA"/>
    <w:rsid w:val="00B85E23"/>
    <w:rsid w:val="00B85FBC"/>
    <w:rsid w:val="00B86048"/>
    <w:rsid w:val="00B8628B"/>
    <w:rsid w:val="00B863EB"/>
    <w:rsid w:val="00B86565"/>
    <w:rsid w:val="00B86A54"/>
    <w:rsid w:val="00B86C35"/>
    <w:rsid w:val="00B86C79"/>
    <w:rsid w:val="00B86CD4"/>
    <w:rsid w:val="00B86D38"/>
    <w:rsid w:val="00B870FD"/>
    <w:rsid w:val="00B871B5"/>
    <w:rsid w:val="00B871F1"/>
    <w:rsid w:val="00B87259"/>
    <w:rsid w:val="00B873E4"/>
    <w:rsid w:val="00B873E5"/>
    <w:rsid w:val="00B8743D"/>
    <w:rsid w:val="00B874CF"/>
    <w:rsid w:val="00B8751F"/>
    <w:rsid w:val="00B8776C"/>
    <w:rsid w:val="00B87D6B"/>
    <w:rsid w:val="00B87DA0"/>
    <w:rsid w:val="00B87E7B"/>
    <w:rsid w:val="00B90011"/>
    <w:rsid w:val="00B900FE"/>
    <w:rsid w:val="00B90151"/>
    <w:rsid w:val="00B90225"/>
    <w:rsid w:val="00B9022B"/>
    <w:rsid w:val="00B9026F"/>
    <w:rsid w:val="00B90403"/>
    <w:rsid w:val="00B905C6"/>
    <w:rsid w:val="00B9073B"/>
    <w:rsid w:val="00B9074B"/>
    <w:rsid w:val="00B90A2F"/>
    <w:rsid w:val="00B90AC3"/>
    <w:rsid w:val="00B90B11"/>
    <w:rsid w:val="00B90BC1"/>
    <w:rsid w:val="00B90D4A"/>
    <w:rsid w:val="00B90DE3"/>
    <w:rsid w:val="00B91306"/>
    <w:rsid w:val="00B913AE"/>
    <w:rsid w:val="00B915CF"/>
    <w:rsid w:val="00B915E2"/>
    <w:rsid w:val="00B915EE"/>
    <w:rsid w:val="00B916BB"/>
    <w:rsid w:val="00B91743"/>
    <w:rsid w:val="00B91818"/>
    <w:rsid w:val="00B91945"/>
    <w:rsid w:val="00B91AC5"/>
    <w:rsid w:val="00B91F9A"/>
    <w:rsid w:val="00B92157"/>
    <w:rsid w:val="00B9217E"/>
    <w:rsid w:val="00B92419"/>
    <w:rsid w:val="00B92483"/>
    <w:rsid w:val="00B92495"/>
    <w:rsid w:val="00B92942"/>
    <w:rsid w:val="00B92B30"/>
    <w:rsid w:val="00B92C95"/>
    <w:rsid w:val="00B92E5B"/>
    <w:rsid w:val="00B92F75"/>
    <w:rsid w:val="00B9300E"/>
    <w:rsid w:val="00B932B9"/>
    <w:rsid w:val="00B93346"/>
    <w:rsid w:val="00B9343F"/>
    <w:rsid w:val="00B9360C"/>
    <w:rsid w:val="00B93775"/>
    <w:rsid w:val="00B93793"/>
    <w:rsid w:val="00B9393C"/>
    <w:rsid w:val="00B93C05"/>
    <w:rsid w:val="00B93D04"/>
    <w:rsid w:val="00B93DAE"/>
    <w:rsid w:val="00B93DEE"/>
    <w:rsid w:val="00B93F87"/>
    <w:rsid w:val="00B93FA3"/>
    <w:rsid w:val="00B942A4"/>
    <w:rsid w:val="00B943C9"/>
    <w:rsid w:val="00B9456D"/>
    <w:rsid w:val="00B9466E"/>
    <w:rsid w:val="00B946BC"/>
    <w:rsid w:val="00B94706"/>
    <w:rsid w:val="00B94880"/>
    <w:rsid w:val="00B948C4"/>
    <w:rsid w:val="00B94BD6"/>
    <w:rsid w:val="00B94C0C"/>
    <w:rsid w:val="00B94CD1"/>
    <w:rsid w:val="00B9502E"/>
    <w:rsid w:val="00B95037"/>
    <w:rsid w:val="00B9513D"/>
    <w:rsid w:val="00B95372"/>
    <w:rsid w:val="00B95404"/>
    <w:rsid w:val="00B95443"/>
    <w:rsid w:val="00B9544F"/>
    <w:rsid w:val="00B956C8"/>
    <w:rsid w:val="00B956DE"/>
    <w:rsid w:val="00B95B66"/>
    <w:rsid w:val="00B95B80"/>
    <w:rsid w:val="00B95C51"/>
    <w:rsid w:val="00B95DA2"/>
    <w:rsid w:val="00B95E68"/>
    <w:rsid w:val="00B95ED5"/>
    <w:rsid w:val="00B9600E"/>
    <w:rsid w:val="00B96064"/>
    <w:rsid w:val="00B960BF"/>
    <w:rsid w:val="00B960F2"/>
    <w:rsid w:val="00B96173"/>
    <w:rsid w:val="00B96481"/>
    <w:rsid w:val="00B965D0"/>
    <w:rsid w:val="00B965D7"/>
    <w:rsid w:val="00B9661E"/>
    <w:rsid w:val="00B96806"/>
    <w:rsid w:val="00B96848"/>
    <w:rsid w:val="00B9689B"/>
    <w:rsid w:val="00B9697F"/>
    <w:rsid w:val="00B96A3A"/>
    <w:rsid w:val="00B96A56"/>
    <w:rsid w:val="00B96AB6"/>
    <w:rsid w:val="00B96AC0"/>
    <w:rsid w:val="00B96B06"/>
    <w:rsid w:val="00B96B58"/>
    <w:rsid w:val="00B96BAC"/>
    <w:rsid w:val="00B96C4B"/>
    <w:rsid w:val="00B97124"/>
    <w:rsid w:val="00B974B5"/>
    <w:rsid w:val="00B97559"/>
    <w:rsid w:val="00B9766E"/>
    <w:rsid w:val="00B976DA"/>
    <w:rsid w:val="00B9787E"/>
    <w:rsid w:val="00B97A59"/>
    <w:rsid w:val="00B97A61"/>
    <w:rsid w:val="00B97B23"/>
    <w:rsid w:val="00B97C0D"/>
    <w:rsid w:val="00B97C80"/>
    <w:rsid w:val="00B97C9F"/>
    <w:rsid w:val="00B97CA6"/>
    <w:rsid w:val="00B97CFB"/>
    <w:rsid w:val="00B97F20"/>
    <w:rsid w:val="00B97F97"/>
    <w:rsid w:val="00BA00D1"/>
    <w:rsid w:val="00BA033B"/>
    <w:rsid w:val="00BA0506"/>
    <w:rsid w:val="00BA0641"/>
    <w:rsid w:val="00BA08F6"/>
    <w:rsid w:val="00BA0A6F"/>
    <w:rsid w:val="00BA0C80"/>
    <w:rsid w:val="00BA0DF8"/>
    <w:rsid w:val="00BA0E3E"/>
    <w:rsid w:val="00BA0FDD"/>
    <w:rsid w:val="00BA104A"/>
    <w:rsid w:val="00BA104B"/>
    <w:rsid w:val="00BA1413"/>
    <w:rsid w:val="00BA1425"/>
    <w:rsid w:val="00BA1446"/>
    <w:rsid w:val="00BA14F8"/>
    <w:rsid w:val="00BA16A8"/>
    <w:rsid w:val="00BA1A34"/>
    <w:rsid w:val="00BA1B80"/>
    <w:rsid w:val="00BA1DD5"/>
    <w:rsid w:val="00BA1FC6"/>
    <w:rsid w:val="00BA1FD6"/>
    <w:rsid w:val="00BA2217"/>
    <w:rsid w:val="00BA231D"/>
    <w:rsid w:val="00BA23A2"/>
    <w:rsid w:val="00BA2649"/>
    <w:rsid w:val="00BA2661"/>
    <w:rsid w:val="00BA2679"/>
    <w:rsid w:val="00BA26E2"/>
    <w:rsid w:val="00BA28B3"/>
    <w:rsid w:val="00BA298F"/>
    <w:rsid w:val="00BA2B47"/>
    <w:rsid w:val="00BA2B95"/>
    <w:rsid w:val="00BA2D0C"/>
    <w:rsid w:val="00BA2F4B"/>
    <w:rsid w:val="00BA306F"/>
    <w:rsid w:val="00BA31CF"/>
    <w:rsid w:val="00BA3258"/>
    <w:rsid w:val="00BA33F9"/>
    <w:rsid w:val="00BA3502"/>
    <w:rsid w:val="00BA3BFA"/>
    <w:rsid w:val="00BA3D27"/>
    <w:rsid w:val="00BA3D42"/>
    <w:rsid w:val="00BA3EDF"/>
    <w:rsid w:val="00BA3FB7"/>
    <w:rsid w:val="00BA4013"/>
    <w:rsid w:val="00BA408E"/>
    <w:rsid w:val="00BA40BD"/>
    <w:rsid w:val="00BA4270"/>
    <w:rsid w:val="00BA427F"/>
    <w:rsid w:val="00BA4464"/>
    <w:rsid w:val="00BA44A2"/>
    <w:rsid w:val="00BA44CF"/>
    <w:rsid w:val="00BA45A9"/>
    <w:rsid w:val="00BA461B"/>
    <w:rsid w:val="00BA4746"/>
    <w:rsid w:val="00BA480C"/>
    <w:rsid w:val="00BA4856"/>
    <w:rsid w:val="00BA488A"/>
    <w:rsid w:val="00BA4A03"/>
    <w:rsid w:val="00BA4B73"/>
    <w:rsid w:val="00BA4BAE"/>
    <w:rsid w:val="00BA4CA9"/>
    <w:rsid w:val="00BA4D33"/>
    <w:rsid w:val="00BA4DFD"/>
    <w:rsid w:val="00BA4FDC"/>
    <w:rsid w:val="00BA503F"/>
    <w:rsid w:val="00BA5250"/>
    <w:rsid w:val="00BA52F8"/>
    <w:rsid w:val="00BA5332"/>
    <w:rsid w:val="00BA5671"/>
    <w:rsid w:val="00BA594D"/>
    <w:rsid w:val="00BA59B6"/>
    <w:rsid w:val="00BA59D3"/>
    <w:rsid w:val="00BA5B59"/>
    <w:rsid w:val="00BA5B97"/>
    <w:rsid w:val="00BA5BEC"/>
    <w:rsid w:val="00BA5D10"/>
    <w:rsid w:val="00BA610C"/>
    <w:rsid w:val="00BA6219"/>
    <w:rsid w:val="00BA627E"/>
    <w:rsid w:val="00BA6285"/>
    <w:rsid w:val="00BA630B"/>
    <w:rsid w:val="00BA638C"/>
    <w:rsid w:val="00BA64F5"/>
    <w:rsid w:val="00BA65FE"/>
    <w:rsid w:val="00BA67A9"/>
    <w:rsid w:val="00BA67EA"/>
    <w:rsid w:val="00BA6824"/>
    <w:rsid w:val="00BA68B2"/>
    <w:rsid w:val="00BA68DA"/>
    <w:rsid w:val="00BA6A0E"/>
    <w:rsid w:val="00BA6A20"/>
    <w:rsid w:val="00BA6B6F"/>
    <w:rsid w:val="00BA6CA4"/>
    <w:rsid w:val="00BA6DA6"/>
    <w:rsid w:val="00BA6E8B"/>
    <w:rsid w:val="00BA6FAE"/>
    <w:rsid w:val="00BA702A"/>
    <w:rsid w:val="00BA70C3"/>
    <w:rsid w:val="00BA70CE"/>
    <w:rsid w:val="00BA7397"/>
    <w:rsid w:val="00BA7627"/>
    <w:rsid w:val="00BA7A5E"/>
    <w:rsid w:val="00BA7B5F"/>
    <w:rsid w:val="00BA7F1C"/>
    <w:rsid w:val="00BA7F21"/>
    <w:rsid w:val="00BA7F61"/>
    <w:rsid w:val="00BB01A7"/>
    <w:rsid w:val="00BB0230"/>
    <w:rsid w:val="00BB0234"/>
    <w:rsid w:val="00BB02A4"/>
    <w:rsid w:val="00BB033D"/>
    <w:rsid w:val="00BB0A02"/>
    <w:rsid w:val="00BB0A83"/>
    <w:rsid w:val="00BB0AB1"/>
    <w:rsid w:val="00BB0AC7"/>
    <w:rsid w:val="00BB0D57"/>
    <w:rsid w:val="00BB0E4B"/>
    <w:rsid w:val="00BB1000"/>
    <w:rsid w:val="00BB11D9"/>
    <w:rsid w:val="00BB1258"/>
    <w:rsid w:val="00BB1428"/>
    <w:rsid w:val="00BB1469"/>
    <w:rsid w:val="00BB147B"/>
    <w:rsid w:val="00BB14D3"/>
    <w:rsid w:val="00BB166F"/>
    <w:rsid w:val="00BB1704"/>
    <w:rsid w:val="00BB17BD"/>
    <w:rsid w:val="00BB1B6F"/>
    <w:rsid w:val="00BB1D0E"/>
    <w:rsid w:val="00BB1EA9"/>
    <w:rsid w:val="00BB1F66"/>
    <w:rsid w:val="00BB21B9"/>
    <w:rsid w:val="00BB2264"/>
    <w:rsid w:val="00BB2314"/>
    <w:rsid w:val="00BB2499"/>
    <w:rsid w:val="00BB269E"/>
    <w:rsid w:val="00BB274E"/>
    <w:rsid w:val="00BB280F"/>
    <w:rsid w:val="00BB29A9"/>
    <w:rsid w:val="00BB2A90"/>
    <w:rsid w:val="00BB2AD8"/>
    <w:rsid w:val="00BB2BC8"/>
    <w:rsid w:val="00BB2CA6"/>
    <w:rsid w:val="00BB2D60"/>
    <w:rsid w:val="00BB2E25"/>
    <w:rsid w:val="00BB32FA"/>
    <w:rsid w:val="00BB337C"/>
    <w:rsid w:val="00BB35E7"/>
    <w:rsid w:val="00BB3705"/>
    <w:rsid w:val="00BB377C"/>
    <w:rsid w:val="00BB38A6"/>
    <w:rsid w:val="00BB399F"/>
    <w:rsid w:val="00BB3B05"/>
    <w:rsid w:val="00BB3CC9"/>
    <w:rsid w:val="00BB3CF8"/>
    <w:rsid w:val="00BB3D71"/>
    <w:rsid w:val="00BB3F03"/>
    <w:rsid w:val="00BB40B7"/>
    <w:rsid w:val="00BB4351"/>
    <w:rsid w:val="00BB44C6"/>
    <w:rsid w:val="00BB4587"/>
    <w:rsid w:val="00BB46B6"/>
    <w:rsid w:val="00BB46D4"/>
    <w:rsid w:val="00BB4A1B"/>
    <w:rsid w:val="00BB4D06"/>
    <w:rsid w:val="00BB4EF7"/>
    <w:rsid w:val="00BB4F4B"/>
    <w:rsid w:val="00BB4F52"/>
    <w:rsid w:val="00BB50B3"/>
    <w:rsid w:val="00BB514B"/>
    <w:rsid w:val="00BB52AB"/>
    <w:rsid w:val="00BB5356"/>
    <w:rsid w:val="00BB548F"/>
    <w:rsid w:val="00BB54D4"/>
    <w:rsid w:val="00BB54EF"/>
    <w:rsid w:val="00BB54FC"/>
    <w:rsid w:val="00BB5619"/>
    <w:rsid w:val="00BB564B"/>
    <w:rsid w:val="00BB575F"/>
    <w:rsid w:val="00BB57FB"/>
    <w:rsid w:val="00BB5954"/>
    <w:rsid w:val="00BB5B19"/>
    <w:rsid w:val="00BB5B64"/>
    <w:rsid w:val="00BB5EBB"/>
    <w:rsid w:val="00BB603E"/>
    <w:rsid w:val="00BB613A"/>
    <w:rsid w:val="00BB61EA"/>
    <w:rsid w:val="00BB64AA"/>
    <w:rsid w:val="00BB6557"/>
    <w:rsid w:val="00BB660B"/>
    <w:rsid w:val="00BB6631"/>
    <w:rsid w:val="00BB673A"/>
    <w:rsid w:val="00BB68C1"/>
    <w:rsid w:val="00BB690A"/>
    <w:rsid w:val="00BB6979"/>
    <w:rsid w:val="00BB6A5E"/>
    <w:rsid w:val="00BB6BAB"/>
    <w:rsid w:val="00BB6C64"/>
    <w:rsid w:val="00BB6C8C"/>
    <w:rsid w:val="00BB6CAC"/>
    <w:rsid w:val="00BB6DAC"/>
    <w:rsid w:val="00BB6DFD"/>
    <w:rsid w:val="00BB6E13"/>
    <w:rsid w:val="00BB6EAF"/>
    <w:rsid w:val="00BB7105"/>
    <w:rsid w:val="00BB72E2"/>
    <w:rsid w:val="00BB73AB"/>
    <w:rsid w:val="00BB759F"/>
    <w:rsid w:val="00BB75D6"/>
    <w:rsid w:val="00BB76A1"/>
    <w:rsid w:val="00BB7777"/>
    <w:rsid w:val="00BB77BB"/>
    <w:rsid w:val="00BB79A2"/>
    <w:rsid w:val="00BB7A1A"/>
    <w:rsid w:val="00BB7D64"/>
    <w:rsid w:val="00BB7D65"/>
    <w:rsid w:val="00BB7E44"/>
    <w:rsid w:val="00BB7E45"/>
    <w:rsid w:val="00BB7F4A"/>
    <w:rsid w:val="00BB7FFB"/>
    <w:rsid w:val="00BC0099"/>
    <w:rsid w:val="00BC0254"/>
    <w:rsid w:val="00BC03EF"/>
    <w:rsid w:val="00BC03FF"/>
    <w:rsid w:val="00BC0463"/>
    <w:rsid w:val="00BC047D"/>
    <w:rsid w:val="00BC05E6"/>
    <w:rsid w:val="00BC06A7"/>
    <w:rsid w:val="00BC0827"/>
    <w:rsid w:val="00BC09BF"/>
    <w:rsid w:val="00BC0A93"/>
    <w:rsid w:val="00BC0D3A"/>
    <w:rsid w:val="00BC0DC3"/>
    <w:rsid w:val="00BC0F35"/>
    <w:rsid w:val="00BC0FE3"/>
    <w:rsid w:val="00BC123E"/>
    <w:rsid w:val="00BC12E2"/>
    <w:rsid w:val="00BC13FB"/>
    <w:rsid w:val="00BC148F"/>
    <w:rsid w:val="00BC14D7"/>
    <w:rsid w:val="00BC1621"/>
    <w:rsid w:val="00BC1691"/>
    <w:rsid w:val="00BC1715"/>
    <w:rsid w:val="00BC189C"/>
    <w:rsid w:val="00BC1B0D"/>
    <w:rsid w:val="00BC1B40"/>
    <w:rsid w:val="00BC1E7C"/>
    <w:rsid w:val="00BC2027"/>
    <w:rsid w:val="00BC2132"/>
    <w:rsid w:val="00BC21A3"/>
    <w:rsid w:val="00BC2292"/>
    <w:rsid w:val="00BC22F7"/>
    <w:rsid w:val="00BC2336"/>
    <w:rsid w:val="00BC240F"/>
    <w:rsid w:val="00BC2411"/>
    <w:rsid w:val="00BC25E6"/>
    <w:rsid w:val="00BC2683"/>
    <w:rsid w:val="00BC2918"/>
    <w:rsid w:val="00BC29BB"/>
    <w:rsid w:val="00BC2AA3"/>
    <w:rsid w:val="00BC2B7D"/>
    <w:rsid w:val="00BC2CF2"/>
    <w:rsid w:val="00BC2D4C"/>
    <w:rsid w:val="00BC2DAF"/>
    <w:rsid w:val="00BC2EFB"/>
    <w:rsid w:val="00BC2F15"/>
    <w:rsid w:val="00BC2F68"/>
    <w:rsid w:val="00BC33A8"/>
    <w:rsid w:val="00BC3508"/>
    <w:rsid w:val="00BC363A"/>
    <w:rsid w:val="00BC3664"/>
    <w:rsid w:val="00BC3784"/>
    <w:rsid w:val="00BC3886"/>
    <w:rsid w:val="00BC3CC3"/>
    <w:rsid w:val="00BC3D27"/>
    <w:rsid w:val="00BC3E49"/>
    <w:rsid w:val="00BC4307"/>
    <w:rsid w:val="00BC44A2"/>
    <w:rsid w:val="00BC44C5"/>
    <w:rsid w:val="00BC457F"/>
    <w:rsid w:val="00BC47D9"/>
    <w:rsid w:val="00BC4889"/>
    <w:rsid w:val="00BC48BC"/>
    <w:rsid w:val="00BC48CA"/>
    <w:rsid w:val="00BC4B55"/>
    <w:rsid w:val="00BC4F42"/>
    <w:rsid w:val="00BC53D1"/>
    <w:rsid w:val="00BC54E6"/>
    <w:rsid w:val="00BC56B5"/>
    <w:rsid w:val="00BC5852"/>
    <w:rsid w:val="00BC5896"/>
    <w:rsid w:val="00BC59DF"/>
    <w:rsid w:val="00BC5B0E"/>
    <w:rsid w:val="00BC5B8D"/>
    <w:rsid w:val="00BC5C59"/>
    <w:rsid w:val="00BC5E37"/>
    <w:rsid w:val="00BC6024"/>
    <w:rsid w:val="00BC60A5"/>
    <w:rsid w:val="00BC610D"/>
    <w:rsid w:val="00BC619A"/>
    <w:rsid w:val="00BC646D"/>
    <w:rsid w:val="00BC65C1"/>
    <w:rsid w:val="00BC660A"/>
    <w:rsid w:val="00BC6623"/>
    <w:rsid w:val="00BC674A"/>
    <w:rsid w:val="00BC684D"/>
    <w:rsid w:val="00BC68EC"/>
    <w:rsid w:val="00BC69C2"/>
    <w:rsid w:val="00BC69E4"/>
    <w:rsid w:val="00BC6B00"/>
    <w:rsid w:val="00BC6D29"/>
    <w:rsid w:val="00BC6DC3"/>
    <w:rsid w:val="00BC6E28"/>
    <w:rsid w:val="00BC6F41"/>
    <w:rsid w:val="00BC6F88"/>
    <w:rsid w:val="00BC6FE8"/>
    <w:rsid w:val="00BC6FF5"/>
    <w:rsid w:val="00BC70C0"/>
    <w:rsid w:val="00BC71D5"/>
    <w:rsid w:val="00BC72EE"/>
    <w:rsid w:val="00BC735E"/>
    <w:rsid w:val="00BC748A"/>
    <w:rsid w:val="00BC7525"/>
    <w:rsid w:val="00BC76B2"/>
    <w:rsid w:val="00BC772C"/>
    <w:rsid w:val="00BC77C3"/>
    <w:rsid w:val="00BC791A"/>
    <w:rsid w:val="00BC7AA7"/>
    <w:rsid w:val="00BC7B31"/>
    <w:rsid w:val="00BC7D10"/>
    <w:rsid w:val="00BC7F03"/>
    <w:rsid w:val="00BC7F36"/>
    <w:rsid w:val="00BC7F9D"/>
    <w:rsid w:val="00BD0099"/>
    <w:rsid w:val="00BD0154"/>
    <w:rsid w:val="00BD0306"/>
    <w:rsid w:val="00BD037A"/>
    <w:rsid w:val="00BD06FB"/>
    <w:rsid w:val="00BD083E"/>
    <w:rsid w:val="00BD0C12"/>
    <w:rsid w:val="00BD0C58"/>
    <w:rsid w:val="00BD0C85"/>
    <w:rsid w:val="00BD0D2D"/>
    <w:rsid w:val="00BD0DC8"/>
    <w:rsid w:val="00BD0E43"/>
    <w:rsid w:val="00BD0FB4"/>
    <w:rsid w:val="00BD10A0"/>
    <w:rsid w:val="00BD13E4"/>
    <w:rsid w:val="00BD1400"/>
    <w:rsid w:val="00BD1458"/>
    <w:rsid w:val="00BD15CA"/>
    <w:rsid w:val="00BD1732"/>
    <w:rsid w:val="00BD1810"/>
    <w:rsid w:val="00BD18F6"/>
    <w:rsid w:val="00BD1C32"/>
    <w:rsid w:val="00BD1D2E"/>
    <w:rsid w:val="00BD1D6A"/>
    <w:rsid w:val="00BD1DE7"/>
    <w:rsid w:val="00BD1FB5"/>
    <w:rsid w:val="00BD1FC2"/>
    <w:rsid w:val="00BD1FFA"/>
    <w:rsid w:val="00BD21CA"/>
    <w:rsid w:val="00BD2605"/>
    <w:rsid w:val="00BD26E1"/>
    <w:rsid w:val="00BD26F6"/>
    <w:rsid w:val="00BD274F"/>
    <w:rsid w:val="00BD277D"/>
    <w:rsid w:val="00BD2919"/>
    <w:rsid w:val="00BD299C"/>
    <w:rsid w:val="00BD2A3B"/>
    <w:rsid w:val="00BD2AF6"/>
    <w:rsid w:val="00BD2CB3"/>
    <w:rsid w:val="00BD2DC9"/>
    <w:rsid w:val="00BD2E8B"/>
    <w:rsid w:val="00BD2F71"/>
    <w:rsid w:val="00BD2FC2"/>
    <w:rsid w:val="00BD3501"/>
    <w:rsid w:val="00BD354C"/>
    <w:rsid w:val="00BD36C2"/>
    <w:rsid w:val="00BD36D0"/>
    <w:rsid w:val="00BD374B"/>
    <w:rsid w:val="00BD37BF"/>
    <w:rsid w:val="00BD38C6"/>
    <w:rsid w:val="00BD3942"/>
    <w:rsid w:val="00BD3ACD"/>
    <w:rsid w:val="00BD3D37"/>
    <w:rsid w:val="00BD3E18"/>
    <w:rsid w:val="00BD41F0"/>
    <w:rsid w:val="00BD42AE"/>
    <w:rsid w:val="00BD432C"/>
    <w:rsid w:val="00BD4342"/>
    <w:rsid w:val="00BD4462"/>
    <w:rsid w:val="00BD4541"/>
    <w:rsid w:val="00BD4571"/>
    <w:rsid w:val="00BD458A"/>
    <w:rsid w:val="00BD472A"/>
    <w:rsid w:val="00BD47F6"/>
    <w:rsid w:val="00BD482B"/>
    <w:rsid w:val="00BD486E"/>
    <w:rsid w:val="00BD4914"/>
    <w:rsid w:val="00BD4CD2"/>
    <w:rsid w:val="00BD4CDD"/>
    <w:rsid w:val="00BD4E15"/>
    <w:rsid w:val="00BD5059"/>
    <w:rsid w:val="00BD5216"/>
    <w:rsid w:val="00BD5223"/>
    <w:rsid w:val="00BD531E"/>
    <w:rsid w:val="00BD563E"/>
    <w:rsid w:val="00BD59D6"/>
    <w:rsid w:val="00BD5AAE"/>
    <w:rsid w:val="00BD5B5A"/>
    <w:rsid w:val="00BD5B90"/>
    <w:rsid w:val="00BD5D8A"/>
    <w:rsid w:val="00BD6398"/>
    <w:rsid w:val="00BD63E7"/>
    <w:rsid w:val="00BD6457"/>
    <w:rsid w:val="00BD6472"/>
    <w:rsid w:val="00BD66ED"/>
    <w:rsid w:val="00BD696A"/>
    <w:rsid w:val="00BD69C3"/>
    <w:rsid w:val="00BD69DC"/>
    <w:rsid w:val="00BD6A12"/>
    <w:rsid w:val="00BD6BB8"/>
    <w:rsid w:val="00BD6CCF"/>
    <w:rsid w:val="00BD6EE9"/>
    <w:rsid w:val="00BD708C"/>
    <w:rsid w:val="00BD70B2"/>
    <w:rsid w:val="00BD715F"/>
    <w:rsid w:val="00BD719A"/>
    <w:rsid w:val="00BD7251"/>
    <w:rsid w:val="00BD735F"/>
    <w:rsid w:val="00BD7400"/>
    <w:rsid w:val="00BD773A"/>
    <w:rsid w:val="00BD77C6"/>
    <w:rsid w:val="00BD7845"/>
    <w:rsid w:val="00BD7AE4"/>
    <w:rsid w:val="00BD7BE8"/>
    <w:rsid w:val="00BD7C2F"/>
    <w:rsid w:val="00BD7EF9"/>
    <w:rsid w:val="00BD7F6D"/>
    <w:rsid w:val="00BD7FF0"/>
    <w:rsid w:val="00BE01B5"/>
    <w:rsid w:val="00BE01B7"/>
    <w:rsid w:val="00BE03C7"/>
    <w:rsid w:val="00BE0561"/>
    <w:rsid w:val="00BE057E"/>
    <w:rsid w:val="00BE05AD"/>
    <w:rsid w:val="00BE0657"/>
    <w:rsid w:val="00BE080F"/>
    <w:rsid w:val="00BE083E"/>
    <w:rsid w:val="00BE0B7A"/>
    <w:rsid w:val="00BE0B9F"/>
    <w:rsid w:val="00BE0C3F"/>
    <w:rsid w:val="00BE0C76"/>
    <w:rsid w:val="00BE0C8D"/>
    <w:rsid w:val="00BE0D27"/>
    <w:rsid w:val="00BE0D91"/>
    <w:rsid w:val="00BE11C2"/>
    <w:rsid w:val="00BE1410"/>
    <w:rsid w:val="00BE146B"/>
    <w:rsid w:val="00BE1499"/>
    <w:rsid w:val="00BE14E6"/>
    <w:rsid w:val="00BE1519"/>
    <w:rsid w:val="00BE163B"/>
    <w:rsid w:val="00BE16D9"/>
    <w:rsid w:val="00BE175A"/>
    <w:rsid w:val="00BE17A0"/>
    <w:rsid w:val="00BE19AE"/>
    <w:rsid w:val="00BE1D5C"/>
    <w:rsid w:val="00BE1DBC"/>
    <w:rsid w:val="00BE1F35"/>
    <w:rsid w:val="00BE20C9"/>
    <w:rsid w:val="00BE2152"/>
    <w:rsid w:val="00BE2337"/>
    <w:rsid w:val="00BE234E"/>
    <w:rsid w:val="00BE23D2"/>
    <w:rsid w:val="00BE2458"/>
    <w:rsid w:val="00BE2489"/>
    <w:rsid w:val="00BE26AF"/>
    <w:rsid w:val="00BE26D6"/>
    <w:rsid w:val="00BE273D"/>
    <w:rsid w:val="00BE2B80"/>
    <w:rsid w:val="00BE2E29"/>
    <w:rsid w:val="00BE2EF3"/>
    <w:rsid w:val="00BE302A"/>
    <w:rsid w:val="00BE31FE"/>
    <w:rsid w:val="00BE32A7"/>
    <w:rsid w:val="00BE33DD"/>
    <w:rsid w:val="00BE36C4"/>
    <w:rsid w:val="00BE37B7"/>
    <w:rsid w:val="00BE37B9"/>
    <w:rsid w:val="00BE383B"/>
    <w:rsid w:val="00BE3A6A"/>
    <w:rsid w:val="00BE3B00"/>
    <w:rsid w:val="00BE3B8D"/>
    <w:rsid w:val="00BE3C04"/>
    <w:rsid w:val="00BE3D12"/>
    <w:rsid w:val="00BE3F7F"/>
    <w:rsid w:val="00BE3F80"/>
    <w:rsid w:val="00BE421F"/>
    <w:rsid w:val="00BE4658"/>
    <w:rsid w:val="00BE4668"/>
    <w:rsid w:val="00BE4740"/>
    <w:rsid w:val="00BE495B"/>
    <w:rsid w:val="00BE49FF"/>
    <w:rsid w:val="00BE4C37"/>
    <w:rsid w:val="00BE4CAE"/>
    <w:rsid w:val="00BE4DC0"/>
    <w:rsid w:val="00BE4DCC"/>
    <w:rsid w:val="00BE4E54"/>
    <w:rsid w:val="00BE5014"/>
    <w:rsid w:val="00BE52AD"/>
    <w:rsid w:val="00BE53AE"/>
    <w:rsid w:val="00BE5531"/>
    <w:rsid w:val="00BE55E3"/>
    <w:rsid w:val="00BE56E0"/>
    <w:rsid w:val="00BE570F"/>
    <w:rsid w:val="00BE577A"/>
    <w:rsid w:val="00BE57E4"/>
    <w:rsid w:val="00BE5869"/>
    <w:rsid w:val="00BE5903"/>
    <w:rsid w:val="00BE5A40"/>
    <w:rsid w:val="00BE5A74"/>
    <w:rsid w:val="00BE5BBC"/>
    <w:rsid w:val="00BE5BF9"/>
    <w:rsid w:val="00BE5CDF"/>
    <w:rsid w:val="00BE5D46"/>
    <w:rsid w:val="00BE6367"/>
    <w:rsid w:val="00BE642A"/>
    <w:rsid w:val="00BE64E2"/>
    <w:rsid w:val="00BE66C1"/>
    <w:rsid w:val="00BE6710"/>
    <w:rsid w:val="00BE67C9"/>
    <w:rsid w:val="00BE6903"/>
    <w:rsid w:val="00BE697D"/>
    <w:rsid w:val="00BE69D8"/>
    <w:rsid w:val="00BE6A35"/>
    <w:rsid w:val="00BE6C8B"/>
    <w:rsid w:val="00BE6E9C"/>
    <w:rsid w:val="00BE6F1B"/>
    <w:rsid w:val="00BE7062"/>
    <w:rsid w:val="00BE70D2"/>
    <w:rsid w:val="00BE70FC"/>
    <w:rsid w:val="00BE715D"/>
    <w:rsid w:val="00BE7181"/>
    <w:rsid w:val="00BE726A"/>
    <w:rsid w:val="00BE727C"/>
    <w:rsid w:val="00BE7315"/>
    <w:rsid w:val="00BE73EF"/>
    <w:rsid w:val="00BE743E"/>
    <w:rsid w:val="00BE772E"/>
    <w:rsid w:val="00BE77A8"/>
    <w:rsid w:val="00BE7AA3"/>
    <w:rsid w:val="00BE7BC7"/>
    <w:rsid w:val="00BE7BEC"/>
    <w:rsid w:val="00BE7C0F"/>
    <w:rsid w:val="00BF0008"/>
    <w:rsid w:val="00BF0074"/>
    <w:rsid w:val="00BF0170"/>
    <w:rsid w:val="00BF0303"/>
    <w:rsid w:val="00BF055F"/>
    <w:rsid w:val="00BF0605"/>
    <w:rsid w:val="00BF06A8"/>
    <w:rsid w:val="00BF06EC"/>
    <w:rsid w:val="00BF0878"/>
    <w:rsid w:val="00BF0A14"/>
    <w:rsid w:val="00BF0B22"/>
    <w:rsid w:val="00BF0EDD"/>
    <w:rsid w:val="00BF0FF2"/>
    <w:rsid w:val="00BF1258"/>
    <w:rsid w:val="00BF15BB"/>
    <w:rsid w:val="00BF1722"/>
    <w:rsid w:val="00BF197D"/>
    <w:rsid w:val="00BF1BB0"/>
    <w:rsid w:val="00BF1BC2"/>
    <w:rsid w:val="00BF1C58"/>
    <w:rsid w:val="00BF1CD2"/>
    <w:rsid w:val="00BF1E12"/>
    <w:rsid w:val="00BF1E98"/>
    <w:rsid w:val="00BF1EF0"/>
    <w:rsid w:val="00BF20E7"/>
    <w:rsid w:val="00BF2292"/>
    <w:rsid w:val="00BF233B"/>
    <w:rsid w:val="00BF242B"/>
    <w:rsid w:val="00BF259C"/>
    <w:rsid w:val="00BF2656"/>
    <w:rsid w:val="00BF2698"/>
    <w:rsid w:val="00BF2932"/>
    <w:rsid w:val="00BF2B8B"/>
    <w:rsid w:val="00BF2B90"/>
    <w:rsid w:val="00BF2CB9"/>
    <w:rsid w:val="00BF2CC3"/>
    <w:rsid w:val="00BF2D0E"/>
    <w:rsid w:val="00BF2D4E"/>
    <w:rsid w:val="00BF2D63"/>
    <w:rsid w:val="00BF2E6E"/>
    <w:rsid w:val="00BF2EBE"/>
    <w:rsid w:val="00BF2FB1"/>
    <w:rsid w:val="00BF3088"/>
    <w:rsid w:val="00BF30F8"/>
    <w:rsid w:val="00BF3172"/>
    <w:rsid w:val="00BF3424"/>
    <w:rsid w:val="00BF3443"/>
    <w:rsid w:val="00BF35EA"/>
    <w:rsid w:val="00BF370F"/>
    <w:rsid w:val="00BF3B94"/>
    <w:rsid w:val="00BF3C18"/>
    <w:rsid w:val="00BF3DEA"/>
    <w:rsid w:val="00BF3E9B"/>
    <w:rsid w:val="00BF3EB6"/>
    <w:rsid w:val="00BF3F6C"/>
    <w:rsid w:val="00BF407C"/>
    <w:rsid w:val="00BF41DF"/>
    <w:rsid w:val="00BF4203"/>
    <w:rsid w:val="00BF4268"/>
    <w:rsid w:val="00BF4424"/>
    <w:rsid w:val="00BF44B4"/>
    <w:rsid w:val="00BF45DB"/>
    <w:rsid w:val="00BF469C"/>
    <w:rsid w:val="00BF47E7"/>
    <w:rsid w:val="00BF4813"/>
    <w:rsid w:val="00BF4979"/>
    <w:rsid w:val="00BF4B33"/>
    <w:rsid w:val="00BF4BFE"/>
    <w:rsid w:val="00BF4CE6"/>
    <w:rsid w:val="00BF4D4F"/>
    <w:rsid w:val="00BF4EB5"/>
    <w:rsid w:val="00BF4F50"/>
    <w:rsid w:val="00BF504D"/>
    <w:rsid w:val="00BF52BD"/>
    <w:rsid w:val="00BF5344"/>
    <w:rsid w:val="00BF54A0"/>
    <w:rsid w:val="00BF54AF"/>
    <w:rsid w:val="00BF5592"/>
    <w:rsid w:val="00BF55D3"/>
    <w:rsid w:val="00BF568E"/>
    <w:rsid w:val="00BF572E"/>
    <w:rsid w:val="00BF57A9"/>
    <w:rsid w:val="00BF5815"/>
    <w:rsid w:val="00BF5875"/>
    <w:rsid w:val="00BF5917"/>
    <w:rsid w:val="00BF599C"/>
    <w:rsid w:val="00BF5AA4"/>
    <w:rsid w:val="00BF5BA9"/>
    <w:rsid w:val="00BF5BB2"/>
    <w:rsid w:val="00BF6040"/>
    <w:rsid w:val="00BF6281"/>
    <w:rsid w:val="00BF63DC"/>
    <w:rsid w:val="00BF64B5"/>
    <w:rsid w:val="00BF663D"/>
    <w:rsid w:val="00BF6970"/>
    <w:rsid w:val="00BF69EA"/>
    <w:rsid w:val="00BF6A0E"/>
    <w:rsid w:val="00BF6ACE"/>
    <w:rsid w:val="00BF6BD5"/>
    <w:rsid w:val="00BF6CA9"/>
    <w:rsid w:val="00BF6D14"/>
    <w:rsid w:val="00BF6E29"/>
    <w:rsid w:val="00BF6E4F"/>
    <w:rsid w:val="00BF6ED4"/>
    <w:rsid w:val="00BF7128"/>
    <w:rsid w:val="00BF71DE"/>
    <w:rsid w:val="00BF7258"/>
    <w:rsid w:val="00BF72BB"/>
    <w:rsid w:val="00BF73B6"/>
    <w:rsid w:val="00BF7495"/>
    <w:rsid w:val="00BF776C"/>
    <w:rsid w:val="00BF7A1F"/>
    <w:rsid w:val="00BF7AA9"/>
    <w:rsid w:val="00BF7BAB"/>
    <w:rsid w:val="00BF7CA6"/>
    <w:rsid w:val="00BF7E86"/>
    <w:rsid w:val="00BF7F65"/>
    <w:rsid w:val="00BF7F9F"/>
    <w:rsid w:val="00C0008B"/>
    <w:rsid w:val="00C00162"/>
    <w:rsid w:val="00C002F8"/>
    <w:rsid w:val="00C006E0"/>
    <w:rsid w:val="00C0085E"/>
    <w:rsid w:val="00C0094C"/>
    <w:rsid w:val="00C00B00"/>
    <w:rsid w:val="00C00B33"/>
    <w:rsid w:val="00C00C83"/>
    <w:rsid w:val="00C00CB9"/>
    <w:rsid w:val="00C00D29"/>
    <w:rsid w:val="00C00DE6"/>
    <w:rsid w:val="00C00E53"/>
    <w:rsid w:val="00C012F4"/>
    <w:rsid w:val="00C01310"/>
    <w:rsid w:val="00C015D6"/>
    <w:rsid w:val="00C0169E"/>
    <w:rsid w:val="00C016E8"/>
    <w:rsid w:val="00C01763"/>
    <w:rsid w:val="00C017D0"/>
    <w:rsid w:val="00C017E7"/>
    <w:rsid w:val="00C0192D"/>
    <w:rsid w:val="00C01AE3"/>
    <w:rsid w:val="00C01B1E"/>
    <w:rsid w:val="00C01D11"/>
    <w:rsid w:val="00C01D90"/>
    <w:rsid w:val="00C022E1"/>
    <w:rsid w:val="00C024CB"/>
    <w:rsid w:val="00C025D5"/>
    <w:rsid w:val="00C0267C"/>
    <w:rsid w:val="00C027F0"/>
    <w:rsid w:val="00C02874"/>
    <w:rsid w:val="00C0291B"/>
    <w:rsid w:val="00C0297D"/>
    <w:rsid w:val="00C02AA4"/>
    <w:rsid w:val="00C02B14"/>
    <w:rsid w:val="00C02D59"/>
    <w:rsid w:val="00C02D6E"/>
    <w:rsid w:val="00C02F5D"/>
    <w:rsid w:val="00C030F3"/>
    <w:rsid w:val="00C033F0"/>
    <w:rsid w:val="00C03531"/>
    <w:rsid w:val="00C036B4"/>
    <w:rsid w:val="00C036F1"/>
    <w:rsid w:val="00C037BD"/>
    <w:rsid w:val="00C037E8"/>
    <w:rsid w:val="00C0381D"/>
    <w:rsid w:val="00C03934"/>
    <w:rsid w:val="00C03A83"/>
    <w:rsid w:val="00C03C59"/>
    <w:rsid w:val="00C03C9A"/>
    <w:rsid w:val="00C03D5C"/>
    <w:rsid w:val="00C03E0D"/>
    <w:rsid w:val="00C03EDF"/>
    <w:rsid w:val="00C03EEC"/>
    <w:rsid w:val="00C03F03"/>
    <w:rsid w:val="00C04007"/>
    <w:rsid w:val="00C04127"/>
    <w:rsid w:val="00C04185"/>
    <w:rsid w:val="00C04260"/>
    <w:rsid w:val="00C0429A"/>
    <w:rsid w:val="00C043C3"/>
    <w:rsid w:val="00C0440F"/>
    <w:rsid w:val="00C0441F"/>
    <w:rsid w:val="00C0455A"/>
    <w:rsid w:val="00C046F8"/>
    <w:rsid w:val="00C0474C"/>
    <w:rsid w:val="00C0475A"/>
    <w:rsid w:val="00C04797"/>
    <w:rsid w:val="00C04822"/>
    <w:rsid w:val="00C048A5"/>
    <w:rsid w:val="00C04970"/>
    <w:rsid w:val="00C04971"/>
    <w:rsid w:val="00C049FA"/>
    <w:rsid w:val="00C04BA5"/>
    <w:rsid w:val="00C04C58"/>
    <w:rsid w:val="00C04EBF"/>
    <w:rsid w:val="00C05106"/>
    <w:rsid w:val="00C05119"/>
    <w:rsid w:val="00C051C5"/>
    <w:rsid w:val="00C05399"/>
    <w:rsid w:val="00C056BD"/>
    <w:rsid w:val="00C057AA"/>
    <w:rsid w:val="00C057CD"/>
    <w:rsid w:val="00C057E5"/>
    <w:rsid w:val="00C05951"/>
    <w:rsid w:val="00C05C35"/>
    <w:rsid w:val="00C05EC2"/>
    <w:rsid w:val="00C05EEE"/>
    <w:rsid w:val="00C06116"/>
    <w:rsid w:val="00C0621B"/>
    <w:rsid w:val="00C06283"/>
    <w:rsid w:val="00C06365"/>
    <w:rsid w:val="00C06369"/>
    <w:rsid w:val="00C0636A"/>
    <w:rsid w:val="00C0636E"/>
    <w:rsid w:val="00C06387"/>
    <w:rsid w:val="00C063CC"/>
    <w:rsid w:val="00C063D0"/>
    <w:rsid w:val="00C06519"/>
    <w:rsid w:val="00C06523"/>
    <w:rsid w:val="00C065BA"/>
    <w:rsid w:val="00C065EB"/>
    <w:rsid w:val="00C06617"/>
    <w:rsid w:val="00C06662"/>
    <w:rsid w:val="00C066BA"/>
    <w:rsid w:val="00C06796"/>
    <w:rsid w:val="00C067E5"/>
    <w:rsid w:val="00C06914"/>
    <w:rsid w:val="00C06983"/>
    <w:rsid w:val="00C06AB6"/>
    <w:rsid w:val="00C06AEE"/>
    <w:rsid w:val="00C06D37"/>
    <w:rsid w:val="00C06F0D"/>
    <w:rsid w:val="00C07042"/>
    <w:rsid w:val="00C07278"/>
    <w:rsid w:val="00C0728E"/>
    <w:rsid w:val="00C07458"/>
    <w:rsid w:val="00C07645"/>
    <w:rsid w:val="00C077BF"/>
    <w:rsid w:val="00C079DF"/>
    <w:rsid w:val="00C07ADF"/>
    <w:rsid w:val="00C07D53"/>
    <w:rsid w:val="00C07DD4"/>
    <w:rsid w:val="00C07DEF"/>
    <w:rsid w:val="00C07EBE"/>
    <w:rsid w:val="00C07FEF"/>
    <w:rsid w:val="00C101C6"/>
    <w:rsid w:val="00C10280"/>
    <w:rsid w:val="00C103E5"/>
    <w:rsid w:val="00C10475"/>
    <w:rsid w:val="00C10504"/>
    <w:rsid w:val="00C106E4"/>
    <w:rsid w:val="00C10716"/>
    <w:rsid w:val="00C10850"/>
    <w:rsid w:val="00C108E8"/>
    <w:rsid w:val="00C10926"/>
    <w:rsid w:val="00C10988"/>
    <w:rsid w:val="00C109C8"/>
    <w:rsid w:val="00C10C9C"/>
    <w:rsid w:val="00C10E89"/>
    <w:rsid w:val="00C10FE9"/>
    <w:rsid w:val="00C11101"/>
    <w:rsid w:val="00C1111C"/>
    <w:rsid w:val="00C1113F"/>
    <w:rsid w:val="00C1125F"/>
    <w:rsid w:val="00C1133B"/>
    <w:rsid w:val="00C1160E"/>
    <w:rsid w:val="00C1161E"/>
    <w:rsid w:val="00C11747"/>
    <w:rsid w:val="00C118C2"/>
    <w:rsid w:val="00C11929"/>
    <w:rsid w:val="00C1195F"/>
    <w:rsid w:val="00C11A11"/>
    <w:rsid w:val="00C11AB1"/>
    <w:rsid w:val="00C11C45"/>
    <w:rsid w:val="00C11D7F"/>
    <w:rsid w:val="00C11E59"/>
    <w:rsid w:val="00C11FCC"/>
    <w:rsid w:val="00C1214E"/>
    <w:rsid w:val="00C12291"/>
    <w:rsid w:val="00C122A9"/>
    <w:rsid w:val="00C122B1"/>
    <w:rsid w:val="00C124E5"/>
    <w:rsid w:val="00C1253E"/>
    <w:rsid w:val="00C12A54"/>
    <w:rsid w:val="00C12BB8"/>
    <w:rsid w:val="00C12BBB"/>
    <w:rsid w:val="00C12C7B"/>
    <w:rsid w:val="00C12D88"/>
    <w:rsid w:val="00C12DFC"/>
    <w:rsid w:val="00C12E01"/>
    <w:rsid w:val="00C12E97"/>
    <w:rsid w:val="00C1308B"/>
    <w:rsid w:val="00C130A2"/>
    <w:rsid w:val="00C1320F"/>
    <w:rsid w:val="00C1327D"/>
    <w:rsid w:val="00C136B0"/>
    <w:rsid w:val="00C13740"/>
    <w:rsid w:val="00C137B1"/>
    <w:rsid w:val="00C13973"/>
    <w:rsid w:val="00C139E8"/>
    <w:rsid w:val="00C13C88"/>
    <w:rsid w:val="00C13C98"/>
    <w:rsid w:val="00C13D91"/>
    <w:rsid w:val="00C13E74"/>
    <w:rsid w:val="00C14010"/>
    <w:rsid w:val="00C1401F"/>
    <w:rsid w:val="00C14102"/>
    <w:rsid w:val="00C14119"/>
    <w:rsid w:val="00C1445C"/>
    <w:rsid w:val="00C144DF"/>
    <w:rsid w:val="00C1475A"/>
    <w:rsid w:val="00C14797"/>
    <w:rsid w:val="00C147CE"/>
    <w:rsid w:val="00C1488F"/>
    <w:rsid w:val="00C14A73"/>
    <w:rsid w:val="00C14A95"/>
    <w:rsid w:val="00C14DA7"/>
    <w:rsid w:val="00C14EDA"/>
    <w:rsid w:val="00C14FEB"/>
    <w:rsid w:val="00C15096"/>
    <w:rsid w:val="00C150BE"/>
    <w:rsid w:val="00C1521F"/>
    <w:rsid w:val="00C15454"/>
    <w:rsid w:val="00C154B7"/>
    <w:rsid w:val="00C154BD"/>
    <w:rsid w:val="00C155EE"/>
    <w:rsid w:val="00C1563F"/>
    <w:rsid w:val="00C157F0"/>
    <w:rsid w:val="00C1589F"/>
    <w:rsid w:val="00C15BA9"/>
    <w:rsid w:val="00C15C27"/>
    <w:rsid w:val="00C15D75"/>
    <w:rsid w:val="00C15DA7"/>
    <w:rsid w:val="00C1602D"/>
    <w:rsid w:val="00C16070"/>
    <w:rsid w:val="00C161C6"/>
    <w:rsid w:val="00C162B2"/>
    <w:rsid w:val="00C1649F"/>
    <w:rsid w:val="00C1650C"/>
    <w:rsid w:val="00C1651B"/>
    <w:rsid w:val="00C16534"/>
    <w:rsid w:val="00C16585"/>
    <w:rsid w:val="00C16660"/>
    <w:rsid w:val="00C16696"/>
    <w:rsid w:val="00C16761"/>
    <w:rsid w:val="00C1681E"/>
    <w:rsid w:val="00C168C5"/>
    <w:rsid w:val="00C16A1D"/>
    <w:rsid w:val="00C16BAC"/>
    <w:rsid w:val="00C16C3F"/>
    <w:rsid w:val="00C16D19"/>
    <w:rsid w:val="00C16EB3"/>
    <w:rsid w:val="00C17062"/>
    <w:rsid w:val="00C170C9"/>
    <w:rsid w:val="00C170E6"/>
    <w:rsid w:val="00C1722C"/>
    <w:rsid w:val="00C173F9"/>
    <w:rsid w:val="00C17528"/>
    <w:rsid w:val="00C17558"/>
    <w:rsid w:val="00C17929"/>
    <w:rsid w:val="00C17B9F"/>
    <w:rsid w:val="00C17BD5"/>
    <w:rsid w:val="00C17C07"/>
    <w:rsid w:val="00C17C4A"/>
    <w:rsid w:val="00C17C75"/>
    <w:rsid w:val="00C17E65"/>
    <w:rsid w:val="00C17E72"/>
    <w:rsid w:val="00C17FBA"/>
    <w:rsid w:val="00C200A5"/>
    <w:rsid w:val="00C200CF"/>
    <w:rsid w:val="00C20180"/>
    <w:rsid w:val="00C20340"/>
    <w:rsid w:val="00C20344"/>
    <w:rsid w:val="00C204A6"/>
    <w:rsid w:val="00C205DD"/>
    <w:rsid w:val="00C206CA"/>
    <w:rsid w:val="00C20B1F"/>
    <w:rsid w:val="00C20C92"/>
    <w:rsid w:val="00C20F61"/>
    <w:rsid w:val="00C20F8A"/>
    <w:rsid w:val="00C2109C"/>
    <w:rsid w:val="00C210EE"/>
    <w:rsid w:val="00C21476"/>
    <w:rsid w:val="00C215AF"/>
    <w:rsid w:val="00C217AB"/>
    <w:rsid w:val="00C218C4"/>
    <w:rsid w:val="00C2194A"/>
    <w:rsid w:val="00C21ACA"/>
    <w:rsid w:val="00C21BB0"/>
    <w:rsid w:val="00C21DFE"/>
    <w:rsid w:val="00C21EC2"/>
    <w:rsid w:val="00C21F2F"/>
    <w:rsid w:val="00C21FC0"/>
    <w:rsid w:val="00C220A6"/>
    <w:rsid w:val="00C22334"/>
    <w:rsid w:val="00C2237E"/>
    <w:rsid w:val="00C223DC"/>
    <w:rsid w:val="00C225DE"/>
    <w:rsid w:val="00C228DD"/>
    <w:rsid w:val="00C22970"/>
    <w:rsid w:val="00C22AC4"/>
    <w:rsid w:val="00C22B45"/>
    <w:rsid w:val="00C22C39"/>
    <w:rsid w:val="00C22DA9"/>
    <w:rsid w:val="00C22FFA"/>
    <w:rsid w:val="00C230EA"/>
    <w:rsid w:val="00C2314E"/>
    <w:rsid w:val="00C23358"/>
    <w:rsid w:val="00C23385"/>
    <w:rsid w:val="00C234FC"/>
    <w:rsid w:val="00C23542"/>
    <w:rsid w:val="00C235C1"/>
    <w:rsid w:val="00C23796"/>
    <w:rsid w:val="00C237ED"/>
    <w:rsid w:val="00C23972"/>
    <w:rsid w:val="00C239B2"/>
    <w:rsid w:val="00C239C7"/>
    <w:rsid w:val="00C23D78"/>
    <w:rsid w:val="00C23EDD"/>
    <w:rsid w:val="00C23F0A"/>
    <w:rsid w:val="00C241EC"/>
    <w:rsid w:val="00C24265"/>
    <w:rsid w:val="00C24285"/>
    <w:rsid w:val="00C246CF"/>
    <w:rsid w:val="00C2476E"/>
    <w:rsid w:val="00C24871"/>
    <w:rsid w:val="00C24B53"/>
    <w:rsid w:val="00C24B99"/>
    <w:rsid w:val="00C24CD7"/>
    <w:rsid w:val="00C24DAC"/>
    <w:rsid w:val="00C24F3F"/>
    <w:rsid w:val="00C24FF5"/>
    <w:rsid w:val="00C2503C"/>
    <w:rsid w:val="00C25078"/>
    <w:rsid w:val="00C2526F"/>
    <w:rsid w:val="00C252ED"/>
    <w:rsid w:val="00C25309"/>
    <w:rsid w:val="00C2551A"/>
    <w:rsid w:val="00C256D1"/>
    <w:rsid w:val="00C25709"/>
    <w:rsid w:val="00C2578E"/>
    <w:rsid w:val="00C2579D"/>
    <w:rsid w:val="00C2591F"/>
    <w:rsid w:val="00C25A3D"/>
    <w:rsid w:val="00C25CB9"/>
    <w:rsid w:val="00C25CFB"/>
    <w:rsid w:val="00C261B4"/>
    <w:rsid w:val="00C26253"/>
    <w:rsid w:val="00C26263"/>
    <w:rsid w:val="00C26373"/>
    <w:rsid w:val="00C263C8"/>
    <w:rsid w:val="00C264F6"/>
    <w:rsid w:val="00C2655F"/>
    <w:rsid w:val="00C265EA"/>
    <w:rsid w:val="00C26629"/>
    <w:rsid w:val="00C266BB"/>
    <w:rsid w:val="00C2677E"/>
    <w:rsid w:val="00C26A06"/>
    <w:rsid w:val="00C26C54"/>
    <w:rsid w:val="00C26D94"/>
    <w:rsid w:val="00C26E30"/>
    <w:rsid w:val="00C26EB1"/>
    <w:rsid w:val="00C26F78"/>
    <w:rsid w:val="00C26FA8"/>
    <w:rsid w:val="00C270FD"/>
    <w:rsid w:val="00C27141"/>
    <w:rsid w:val="00C27322"/>
    <w:rsid w:val="00C2736B"/>
    <w:rsid w:val="00C273A1"/>
    <w:rsid w:val="00C2747F"/>
    <w:rsid w:val="00C276AD"/>
    <w:rsid w:val="00C278E7"/>
    <w:rsid w:val="00C27930"/>
    <w:rsid w:val="00C27A6D"/>
    <w:rsid w:val="00C27AED"/>
    <w:rsid w:val="00C27BFA"/>
    <w:rsid w:val="00C27C7F"/>
    <w:rsid w:val="00C27EE4"/>
    <w:rsid w:val="00C27F92"/>
    <w:rsid w:val="00C300E1"/>
    <w:rsid w:val="00C30178"/>
    <w:rsid w:val="00C30190"/>
    <w:rsid w:val="00C30317"/>
    <w:rsid w:val="00C303F5"/>
    <w:rsid w:val="00C3048E"/>
    <w:rsid w:val="00C30569"/>
    <w:rsid w:val="00C305A8"/>
    <w:rsid w:val="00C306F0"/>
    <w:rsid w:val="00C307AB"/>
    <w:rsid w:val="00C30833"/>
    <w:rsid w:val="00C30975"/>
    <w:rsid w:val="00C30A19"/>
    <w:rsid w:val="00C30BE2"/>
    <w:rsid w:val="00C30BF5"/>
    <w:rsid w:val="00C30D26"/>
    <w:rsid w:val="00C30D60"/>
    <w:rsid w:val="00C30DF9"/>
    <w:rsid w:val="00C30E10"/>
    <w:rsid w:val="00C30FA0"/>
    <w:rsid w:val="00C31030"/>
    <w:rsid w:val="00C3107A"/>
    <w:rsid w:val="00C310BF"/>
    <w:rsid w:val="00C3113A"/>
    <w:rsid w:val="00C31226"/>
    <w:rsid w:val="00C3152A"/>
    <w:rsid w:val="00C31571"/>
    <w:rsid w:val="00C31637"/>
    <w:rsid w:val="00C3170E"/>
    <w:rsid w:val="00C3178E"/>
    <w:rsid w:val="00C31834"/>
    <w:rsid w:val="00C31872"/>
    <w:rsid w:val="00C31966"/>
    <w:rsid w:val="00C31A42"/>
    <w:rsid w:val="00C31AF7"/>
    <w:rsid w:val="00C31D52"/>
    <w:rsid w:val="00C31DA7"/>
    <w:rsid w:val="00C31EBB"/>
    <w:rsid w:val="00C31F5C"/>
    <w:rsid w:val="00C31F6C"/>
    <w:rsid w:val="00C32081"/>
    <w:rsid w:val="00C3213A"/>
    <w:rsid w:val="00C32525"/>
    <w:rsid w:val="00C32884"/>
    <w:rsid w:val="00C32A43"/>
    <w:rsid w:val="00C32A7D"/>
    <w:rsid w:val="00C32A8C"/>
    <w:rsid w:val="00C32AA1"/>
    <w:rsid w:val="00C32B89"/>
    <w:rsid w:val="00C32D76"/>
    <w:rsid w:val="00C32F4E"/>
    <w:rsid w:val="00C32F65"/>
    <w:rsid w:val="00C3306B"/>
    <w:rsid w:val="00C33159"/>
    <w:rsid w:val="00C33379"/>
    <w:rsid w:val="00C3337C"/>
    <w:rsid w:val="00C33462"/>
    <w:rsid w:val="00C3348D"/>
    <w:rsid w:val="00C337C9"/>
    <w:rsid w:val="00C3387F"/>
    <w:rsid w:val="00C33971"/>
    <w:rsid w:val="00C339EB"/>
    <w:rsid w:val="00C33B56"/>
    <w:rsid w:val="00C33CB4"/>
    <w:rsid w:val="00C33EAA"/>
    <w:rsid w:val="00C33F7C"/>
    <w:rsid w:val="00C3415F"/>
    <w:rsid w:val="00C3416D"/>
    <w:rsid w:val="00C3416E"/>
    <w:rsid w:val="00C34235"/>
    <w:rsid w:val="00C3428F"/>
    <w:rsid w:val="00C3442B"/>
    <w:rsid w:val="00C34529"/>
    <w:rsid w:val="00C34587"/>
    <w:rsid w:val="00C34605"/>
    <w:rsid w:val="00C348F6"/>
    <w:rsid w:val="00C34940"/>
    <w:rsid w:val="00C34A76"/>
    <w:rsid w:val="00C34CC7"/>
    <w:rsid w:val="00C34EEF"/>
    <w:rsid w:val="00C34FE8"/>
    <w:rsid w:val="00C35013"/>
    <w:rsid w:val="00C35035"/>
    <w:rsid w:val="00C35075"/>
    <w:rsid w:val="00C35322"/>
    <w:rsid w:val="00C3534C"/>
    <w:rsid w:val="00C35436"/>
    <w:rsid w:val="00C356C9"/>
    <w:rsid w:val="00C3571C"/>
    <w:rsid w:val="00C358DB"/>
    <w:rsid w:val="00C35AC8"/>
    <w:rsid w:val="00C35BC0"/>
    <w:rsid w:val="00C35C98"/>
    <w:rsid w:val="00C35D05"/>
    <w:rsid w:val="00C35E82"/>
    <w:rsid w:val="00C35E93"/>
    <w:rsid w:val="00C360FB"/>
    <w:rsid w:val="00C36162"/>
    <w:rsid w:val="00C3619E"/>
    <w:rsid w:val="00C362B6"/>
    <w:rsid w:val="00C363E5"/>
    <w:rsid w:val="00C3648C"/>
    <w:rsid w:val="00C36538"/>
    <w:rsid w:val="00C36660"/>
    <w:rsid w:val="00C367BE"/>
    <w:rsid w:val="00C36907"/>
    <w:rsid w:val="00C369DA"/>
    <w:rsid w:val="00C369EF"/>
    <w:rsid w:val="00C36A5E"/>
    <w:rsid w:val="00C36B02"/>
    <w:rsid w:val="00C36B73"/>
    <w:rsid w:val="00C36CE8"/>
    <w:rsid w:val="00C36E8A"/>
    <w:rsid w:val="00C36E94"/>
    <w:rsid w:val="00C36F0C"/>
    <w:rsid w:val="00C3712A"/>
    <w:rsid w:val="00C371F5"/>
    <w:rsid w:val="00C37314"/>
    <w:rsid w:val="00C37379"/>
    <w:rsid w:val="00C37409"/>
    <w:rsid w:val="00C3744F"/>
    <w:rsid w:val="00C375B0"/>
    <w:rsid w:val="00C376E1"/>
    <w:rsid w:val="00C3780A"/>
    <w:rsid w:val="00C3791E"/>
    <w:rsid w:val="00C37920"/>
    <w:rsid w:val="00C37A3E"/>
    <w:rsid w:val="00C37B30"/>
    <w:rsid w:val="00C37E38"/>
    <w:rsid w:val="00C37F53"/>
    <w:rsid w:val="00C400BC"/>
    <w:rsid w:val="00C4010F"/>
    <w:rsid w:val="00C4024D"/>
    <w:rsid w:val="00C4028C"/>
    <w:rsid w:val="00C40391"/>
    <w:rsid w:val="00C404C4"/>
    <w:rsid w:val="00C4074C"/>
    <w:rsid w:val="00C40A0A"/>
    <w:rsid w:val="00C40A46"/>
    <w:rsid w:val="00C40D57"/>
    <w:rsid w:val="00C40E05"/>
    <w:rsid w:val="00C40E0C"/>
    <w:rsid w:val="00C40E5D"/>
    <w:rsid w:val="00C40E6B"/>
    <w:rsid w:val="00C40ECA"/>
    <w:rsid w:val="00C40EE4"/>
    <w:rsid w:val="00C410F9"/>
    <w:rsid w:val="00C411A2"/>
    <w:rsid w:val="00C41479"/>
    <w:rsid w:val="00C41671"/>
    <w:rsid w:val="00C416F3"/>
    <w:rsid w:val="00C417BD"/>
    <w:rsid w:val="00C417E9"/>
    <w:rsid w:val="00C4182C"/>
    <w:rsid w:val="00C41CD9"/>
    <w:rsid w:val="00C41E75"/>
    <w:rsid w:val="00C41E9D"/>
    <w:rsid w:val="00C41FC3"/>
    <w:rsid w:val="00C41FCA"/>
    <w:rsid w:val="00C42180"/>
    <w:rsid w:val="00C4229C"/>
    <w:rsid w:val="00C4243E"/>
    <w:rsid w:val="00C425BB"/>
    <w:rsid w:val="00C425CA"/>
    <w:rsid w:val="00C42AC9"/>
    <w:rsid w:val="00C42AE3"/>
    <w:rsid w:val="00C42B84"/>
    <w:rsid w:val="00C42CCB"/>
    <w:rsid w:val="00C42DFB"/>
    <w:rsid w:val="00C42F86"/>
    <w:rsid w:val="00C43280"/>
    <w:rsid w:val="00C434A1"/>
    <w:rsid w:val="00C435CF"/>
    <w:rsid w:val="00C435DD"/>
    <w:rsid w:val="00C436B9"/>
    <w:rsid w:val="00C438BD"/>
    <w:rsid w:val="00C43A2E"/>
    <w:rsid w:val="00C43A86"/>
    <w:rsid w:val="00C43B4D"/>
    <w:rsid w:val="00C43B6F"/>
    <w:rsid w:val="00C43C3D"/>
    <w:rsid w:val="00C43C53"/>
    <w:rsid w:val="00C43ED4"/>
    <w:rsid w:val="00C43F66"/>
    <w:rsid w:val="00C44043"/>
    <w:rsid w:val="00C440B9"/>
    <w:rsid w:val="00C4410A"/>
    <w:rsid w:val="00C441C8"/>
    <w:rsid w:val="00C443FE"/>
    <w:rsid w:val="00C4441A"/>
    <w:rsid w:val="00C44461"/>
    <w:rsid w:val="00C44516"/>
    <w:rsid w:val="00C4499D"/>
    <w:rsid w:val="00C449ED"/>
    <w:rsid w:val="00C44B4C"/>
    <w:rsid w:val="00C44B89"/>
    <w:rsid w:val="00C44D46"/>
    <w:rsid w:val="00C44D8B"/>
    <w:rsid w:val="00C44DBF"/>
    <w:rsid w:val="00C44ECA"/>
    <w:rsid w:val="00C44F75"/>
    <w:rsid w:val="00C451D6"/>
    <w:rsid w:val="00C4538A"/>
    <w:rsid w:val="00C453FF"/>
    <w:rsid w:val="00C45495"/>
    <w:rsid w:val="00C45602"/>
    <w:rsid w:val="00C4565D"/>
    <w:rsid w:val="00C456CD"/>
    <w:rsid w:val="00C4581B"/>
    <w:rsid w:val="00C45B29"/>
    <w:rsid w:val="00C45BC8"/>
    <w:rsid w:val="00C45C03"/>
    <w:rsid w:val="00C45CB4"/>
    <w:rsid w:val="00C45D46"/>
    <w:rsid w:val="00C45D71"/>
    <w:rsid w:val="00C45E97"/>
    <w:rsid w:val="00C45FD4"/>
    <w:rsid w:val="00C45FED"/>
    <w:rsid w:val="00C460D4"/>
    <w:rsid w:val="00C460E8"/>
    <w:rsid w:val="00C463C4"/>
    <w:rsid w:val="00C464FC"/>
    <w:rsid w:val="00C465AD"/>
    <w:rsid w:val="00C465B5"/>
    <w:rsid w:val="00C46707"/>
    <w:rsid w:val="00C46813"/>
    <w:rsid w:val="00C46947"/>
    <w:rsid w:val="00C46A58"/>
    <w:rsid w:val="00C46FA3"/>
    <w:rsid w:val="00C46FCC"/>
    <w:rsid w:val="00C47018"/>
    <w:rsid w:val="00C47031"/>
    <w:rsid w:val="00C4725C"/>
    <w:rsid w:val="00C4726D"/>
    <w:rsid w:val="00C475F0"/>
    <w:rsid w:val="00C476AD"/>
    <w:rsid w:val="00C47837"/>
    <w:rsid w:val="00C47846"/>
    <w:rsid w:val="00C479EB"/>
    <w:rsid w:val="00C47C13"/>
    <w:rsid w:val="00C47CF0"/>
    <w:rsid w:val="00C47D4C"/>
    <w:rsid w:val="00C47DAB"/>
    <w:rsid w:val="00C47EFA"/>
    <w:rsid w:val="00C47FF4"/>
    <w:rsid w:val="00C5001A"/>
    <w:rsid w:val="00C50331"/>
    <w:rsid w:val="00C50412"/>
    <w:rsid w:val="00C50686"/>
    <w:rsid w:val="00C507A6"/>
    <w:rsid w:val="00C509C0"/>
    <w:rsid w:val="00C50A87"/>
    <w:rsid w:val="00C50AE6"/>
    <w:rsid w:val="00C50C1A"/>
    <w:rsid w:val="00C50F3D"/>
    <w:rsid w:val="00C50FD2"/>
    <w:rsid w:val="00C51238"/>
    <w:rsid w:val="00C5125F"/>
    <w:rsid w:val="00C51416"/>
    <w:rsid w:val="00C5184B"/>
    <w:rsid w:val="00C51A1B"/>
    <w:rsid w:val="00C51BB4"/>
    <w:rsid w:val="00C51C95"/>
    <w:rsid w:val="00C51CB6"/>
    <w:rsid w:val="00C51EF5"/>
    <w:rsid w:val="00C520C7"/>
    <w:rsid w:val="00C52276"/>
    <w:rsid w:val="00C5228E"/>
    <w:rsid w:val="00C52295"/>
    <w:rsid w:val="00C522AD"/>
    <w:rsid w:val="00C5245A"/>
    <w:rsid w:val="00C5249A"/>
    <w:rsid w:val="00C525BA"/>
    <w:rsid w:val="00C52662"/>
    <w:rsid w:val="00C526D5"/>
    <w:rsid w:val="00C52944"/>
    <w:rsid w:val="00C529E7"/>
    <w:rsid w:val="00C52AC3"/>
    <w:rsid w:val="00C52C8F"/>
    <w:rsid w:val="00C52E3B"/>
    <w:rsid w:val="00C52EBD"/>
    <w:rsid w:val="00C52F09"/>
    <w:rsid w:val="00C532CC"/>
    <w:rsid w:val="00C53530"/>
    <w:rsid w:val="00C536AA"/>
    <w:rsid w:val="00C537A3"/>
    <w:rsid w:val="00C5381E"/>
    <w:rsid w:val="00C539A8"/>
    <w:rsid w:val="00C53B27"/>
    <w:rsid w:val="00C53B87"/>
    <w:rsid w:val="00C53BCB"/>
    <w:rsid w:val="00C53EBB"/>
    <w:rsid w:val="00C53ED1"/>
    <w:rsid w:val="00C53F3A"/>
    <w:rsid w:val="00C54245"/>
    <w:rsid w:val="00C54388"/>
    <w:rsid w:val="00C544CC"/>
    <w:rsid w:val="00C54669"/>
    <w:rsid w:val="00C54723"/>
    <w:rsid w:val="00C54864"/>
    <w:rsid w:val="00C5494F"/>
    <w:rsid w:val="00C54C92"/>
    <w:rsid w:val="00C54F14"/>
    <w:rsid w:val="00C55088"/>
    <w:rsid w:val="00C55095"/>
    <w:rsid w:val="00C5510F"/>
    <w:rsid w:val="00C5524E"/>
    <w:rsid w:val="00C552AD"/>
    <w:rsid w:val="00C553E5"/>
    <w:rsid w:val="00C554C7"/>
    <w:rsid w:val="00C55605"/>
    <w:rsid w:val="00C5563A"/>
    <w:rsid w:val="00C556E2"/>
    <w:rsid w:val="00C558EE"/>
    <w:rsid w:val="00C55ACF"/>
    <w:rsid w:val="00C55C33"/>
    <w:rsid w:val="00C55CE7"/>
    <w:rsid w:val="00C55D3A"/>
    <w:rsid w:val="00C5605D"/>
    <w:rsid w:val="00C560BA"/>
    <w:rsid w:val="00C560DE"/>
    <w:rsid w:val="00C560E8"/>
    <w:rsid w:val="00C56104"/>
    <w:rsid w:val="00C56110"/>
    <w:rsid w:val="00C56237"/>
    <w:rsid w:val="00C56482"/>
    <w:rsid w:val="00C566CC"/>
    <w:rsid w:val="00C566D7"/>
    <w:rsid w:val="00C56706"/>
    <w:rsid w:val="00C567CF"/>
    <w:rsid w:val="00C56829"/>
    <w:rsid w:val="00C5682B"/>
    <w:rsid w:val="00C56AC5"/>
    <w:rsid w:val="00C56BF0"/>
    <w:rsid w:val="00C56D98"/>
    <w:rsid w:val="00C5701A"/>
    <w:rsid w:val="00C5716A"/>
    <w:rsid w:val="00C5732F"/>
    <w:rsid w:val="00C57621"/>
    <w:rsid w:val="00C5765B"/>
    <w:rsid w:val="00C579A5"/>
    <w:rsid w:val="00C579D4"/>
    <w:rsid w:val="00C57A4E"/>
    <w:rsid w:val="00C57A9E"/>
    <w:rsid w:val="00C57ACF"/>
    <w:rsid w:val="00C57D41"/>
    <w:rsid w:val="00C57ECD"/>
    <w:rsid w:val="00C57F04"/>
    <w:rsid w:val="00C6005B"/>
    <w:rsid w:val="00C60062"/>
    <w:rsid w:val="00C60464"/>
    <w:rsid w:val="00C604CB"/>
    <w:rsid w:val="00C6063D"/>
    <w:rsid w:val="00C60992"/>
    <w:rsid w:val="00C609EF"/>
    <w:rsid w:val="00C60AE0"/>
    <w:rsid w:val="00C60C5A"/>
    <w:rsid w:val="00C60CE0"/>
    <w:rsid w:val="00C60D34"/>
    <w:rsid w:val="00C60D44"/>
    <w:rsid w:val="00C60E4C"/>
    <w:rsid w:val="00C61028"/>
    <w:rsid w:val="00C61098"/>
    <w:rsid w:val="00C61165"/>
    <w:rsid w:val="00C611C1"/>
    <w:rsid w:val="00C61222"/>
    <w:rsid w:val="00C612CE"/>
    <w:rsid w:val="00C6134E"/>
    <w:rsid w:val="00C614C1"/>
    <w:rsid w:val="00C614DA"/>
    <w:rsid w:val="00C6150F"/>
    <w:rsid w:val="00C61765"/>
    <w:rsid w:val="00C617CD"/>
    <w:rsid w:val="00C6195E"/>
    <w:rsid w:val="00C61A16"/>
    <w:rsid w:val="00C61AC8"/>
    <w:rsid w:val="00C61C61"/>
    <w:rsid w:val="00C61CC7"/>
    <w:rsid w:val="00C61E76"/>
    <w:rsid w:val="00C61E90"/>
    <w:rsid w:val="00C61ED2"/>
    <w:rsid w:val="00C62097"/>
    <w:rsid w:val="00C6216D"/>
    <w:rsid w:val="00C62170"/>
    <w:rsid w:val="00C62445"/>
    <w:rsid w:val="00C625A9"/>
    <w:rsid w:val="00C627B7"/>
    <w:rsid w:val="00C62BC5"/>
    <w:rsid w:val="00C62C05"/>
    <w:rsid w:val="00C62C83"/>
    <w:rsid w:val="00C62CEF"/>
    <w:rsid w:val="00C62D3F"/>
    <w:rsid w:val="00C631C9"/>
    <w:rsid w:val="00C63202"/>
    <w:rsid w:val="00C63216"/>
    <w:rsid w:val="00C6333C"/>
    <w:rsid w:val="00C633CA"/>
    <w:rsid w:val="00C63439"/>
    <w:rsid w:val="00C63520"/>
    <w:rsid w:val="00C63574"/>
    <w:rsid w:val="00C6357C"/>
    <w:rsid w:val="00C63614"/>
    <w:rsid w:val="00C6367E"/>
    <w:rsid w:val="00C63B1D"/>
    <w:rsid w:val="00C63B44"/>
    <w:rsid w:val="00C63CFA"/>
    <w:rsid w:val="00C63D82"/>
    <w:rsid w:val="00C63DE8"/>
    <w:rsid w:val="00C63DF6"/>
    <w:rsid w:val="00C6410E"/>
    <w:rsid w:val="00C64251"/>
    <w:rsid w:val="00C644FB"/>
    <w:rsid w:val="00C64554"/>
    <w:rsid w:val="00C6456E"/>
    <w:rsid w:val="00C64668"/>
    <w:rsid w:val="00C64731"/>
    <w:rsid w:val="00C64A84"/>
    <w:rsid w:val="00C64A9B"/>
    <w:rsid w:val="00C64B21"/>
    <w:rsid w:val="00C64C75"/>
    <w:rsid w:val="00C64D48"/>
    <w:rsid w:val="00C64E03"/>
    <w:rsid w:val="00C64EEE"/>
    <w:rsid w:val="00C64FD7"/>
    <w:rsid w:val="00C65016"/>
    <w:rsid w:val="00C651EB"/>
    <w:rsid w:val="00C65539"/>
    <w:rsid w:val="00C65712"/>
    <w:rsid w:val="00C65863"/>
    <w:rsid w:val="00C65930"/>
    <w:rsid w:val="00C65BAC"/>
    <w:rsid w:val="00C65C77"/>
    <w:rsid w:val="00C65D90"/>
    <w:rsid w:val="00C65ECB"/>
    <w:rsid w:val="00C65F0A"/>
    <w:rsid w:val="00C66111"/>
    <w:rsid w:val="00C66424"/>
    <w:rsid w:val="00C66508"/>
    <w:rsid w:val="00C6669B"/>
    <w:rsid w:val="00C666E1"/>
    <w:rsid w:val="00C66713"/>
    <w:rsid w:val="00C66714"/>
    <w:rsid w:val="00C66A08"/>
    <w:rsid w:val="00C66A12"/>
    <w:rsid w:val="00C66D1F"/>
    <w:rsid w:val="00C66DC6"/>
    <w:rsid w:val="00C66E9F"/>
    <w:rsid w:val="00C673EF"/>
    <w:rsid w:val="00C67596"/>
    <w:rsid w:val="00C676D7"/>
    <w:rsid w:val="00C67762"/>
    <w:rsid w:val="00C677A4"/>
    <w:rsid w:val="00C678FB"/>
    <w:rsid w:val="00C6797E"/>
    <w:rsid w:val="00C67CB7"/>
    <w:rsid w:val="00C67E56"/>
    <w:rsid w:val="00C67E9E"/>
    <w:rsid w:val="00C67EA8"/>
    <w:rsid w:val="00C70005"/>
    <w:rsid w:val="00C7049D"/>
    <w:rsid w:val="00C7074B"/>
    <w:rsid w:val="00C7076A"/>
    <w:rsid w:val="00C70841"/>
    <w:rsid w:val="00C708E2"/>
    <w:rsid w:val="00C70D68"/>
    <w:rsid w:val="00C70D93"/>
    <w:rsid w:val="00C70F31"/>
    <w:rsid w:val="00C7112A"/>
    <w:rsid w:val="00C7113B"/>
    <w:rsid w:val="00C711BF"/>
    <w:rsid w:val="00C712B4"/>
    <w:rsid w:val="00C71388"/>
    <w:rsid w:val="00C71498"/>
    <w:rsid w:val="00C714FE"/>
    <w:rsid w:val="00C71570"/>
    <w:rsid w:val="00C71592"/>
    <w:rsid w:val="00C71627"/>
    <w:rsid w:val="00C717E9"/>
    <w:rsid w:val="00C7185A"/>
    <w:rsid w:val="00C71D0C"/>
    <w:rsid w:val="00C71E29"/>
    <w:rsid w:val="00C72092"/>
    <w:rsid w:val="00C7217F"/>
    <w:rsid w:val="00C72329"/>
    <w:rsid w:val="00C7246F"/>
    <w:rsid w:val="00C725FE"/>
    <w:rsid w:val="00C729D2"/>
    <w:rsid w:val="00C72AD6"/>
    <w:rsid w:val="00C72B1A"/>
    <w:rsid w:val="00C72D71"/>
    <w:rsid w:val="00C72DE7"/>
    <w:rsid w:val="00C72EA1"/>
    <w:rsid w:val="00C72F1B"/>
    <w:rsid w:val="00C732E8"/>
    <w:rsid w:val="00C73814"/>
    <w:rsid w:val="00C73827"/>
    <w:rsid w:val="00C73A17"/>
    <w:rsid w:val="00C73A32"/>
    <w:rsid w:val="00C73BF8"/>
    <w:rsid w:val="00C73C7E"/>
    <w:rsid w:val="00C73D1C"/>
    <w:rsid w:val="00C73D71"/>
    <w:rsid w:val="00C73D74"/>
    <w:rsid w:val="00C73D80"/>
    <w:rsid w:val="00C744B5"/>
    <w:rsid w:val="00C746AF"/>
    <w:rsid w:val="00C74795"/>
    <w:rsid w:val="00C74854"/>
    <w:rsid w:val="00C74901"/>
    <w:rsid w:val="00C749F2"/>
    <w:rsid w:val="00C74A9D"/>
    <w:rsid w:val="00C74B9A"/>
    <w:rsid w:val="00C74BA3"/>
    <w:rsid w:val="00C74C4B"/>
    <w:rsid w:val="00C74E12"/>
    <w:rsid w:val="00C74ECE"/>
    <w:rsid w:val="00C74EDC"/>
    <w:rsid w:val="00C74F09"/>
    <w:rsid w:val="00C74F20"/>
    <w:rsid w:val="00C74F81"/>
    <w:rsid w:val="00C7501E"/>
    <w:rsid w:val="00C7506B"/>
    <w:rsid w:val="00C750D1"/>
    <w:rsid w:val="00C756EF"/>
    <w:rsid w:val="00C756F0"/>
    <w:rsid w:val="00C75959"/>
    <w:rsid w:val="00C759CC"/>
    <w:rsid w:val="00C75D28"/>
    <w:rsid w:val="00C75DC9"/>
    <w:rsid w:val="00C75F03"/>
    <w:rsid w:val="00C76183"/>
    <w:rsid w:val="00C76530"/>
    <w:rsid w:val="00C766E6"/>
    <w:rsid w:val="00C766EC"/>
    <w:rsid w:val="00C769DD"/>
    <w:rsid w:val="00C76AF2"/>
    <w:rsid w:val="00C76B0B"/>
    <w:rsid w:val="00C76BAA"/>
    <w:rsid w:val="00C76C8D"/>
    <w:rsid w:val="00C76C92"/>
    <w:rsid w:val="00C76CD5"/>
    <w:rsid w:val="00C76DDA"/>
    <w:rsid w:val="00C77109"/>
    <w:rsid w:val="00C772BA"/>
    <w:rsid w:val="00C774F0"/>
    <w:rsid w:val="00C775EC"/>
    <w:rsid w:val="00C776E3"/>
    <w:rsid w:val="00C777BB"/>
    <w:rsid w:val="00C77882"/>
    <w:rsid w:val="00C778B5"/>
    <w:rsid w:val="00C778D9"/>
    <w:rsid w:val="00C779FA"/>
    <w:rsid w:val="00C77CE9"/>
    <w:rsid w:val="00C77E7C"/>
    <w:rsid w:val="00C8001E"/>
    <w:rsid w:val="00C800A5"/>
    <w:rsid w:val="00C800BD"/>
    <w:rsid w:val="00C80413"/>
    <w:rsid w:val="00C80476"/>
    <w:rsid w:val="00C80B2B"/>
    <w:rsid w:val="00C80CC5"/>
    <w:rsid w:val="00C80DE8"/>
    <w:rsid w:val="00C80F08"/>
    <w:rsid w:val="00C8106A"/>
    <w:rsid w:val="00C811AF"/>
    <w:rsid w:val="00C8122C"/>
    <w:rsid w:val="00C81271"/>
    <w:rsid w:val="00C813F9"/>
    <w:rsid w:val="00C814BF"/>
    <w:rsid w:val="00C81540"/>
    <w:rsid w:val="00C816A6"/>
    <w:rsid w:val="00C81A1A"/>
    <w:rsid w:val="00C81A4D"/>
    <w:rsid w:val="00C81B9D"/>
    <w:rsid w:val="00C81BDD"/>
    <w:rsid w:val="00C81D30"/>
    <w:rsid w:val="00C82145"/>
    <w:rsid w:val="00C82231"/>
    <w:rsid w:val="00C822CD"/>
    <w:rsid w:val="00C8247B"/>
    <w:rsid w:val="00C8253D"/>
    <w:rsid w:val="00C8283A"/>
    <w:rsid w:val="00C829AC"/>
    <w:rsid w:val="00C82A37"/>
    <w:rsid w:val="00C82F5B"/>
    <w:rsid w:val="00C82FB9"/>
    <w:rsid w:val="00C830EA"/>
    <w:rsid w:val="00C83267"/>
    <w:rsid w:val="00C8334B"/>
    <w:rsid w:val="00C8343A"/>
    <w:rsid w:val="00C83466"/>
    <w:rsid w:val="00C83672"/>
    <w:rsid w:val="00C836B2"/>
    <w:rsid w:val="00C83738"/>
    <w:rsid w:val="00C837E8"/>
    <w:rsid w:val="00C838B9"/>
    <w:rsid w:val="00C83A06"/>
    <w:rsid w:val="00C83A6B"/>
    <w:rsid w:val="00C83A82"/>
    <w:rsid w:val="00C83C1D"/>
    <w:rsid w:val="00C83D34"/>
    <w:rsid w:val="00C83D79"/>
    <w:rsid w:val="00C83DA6"/>
    <w:rsid w:val="00C83E1D"/>
    <w:rsid w:val="00C83FA0"/>
    <w:rsid w:val="00C84065"/>
    <w:rsid w:val="00C84066"/>
    <w:rsid w:val="00C842DA"/>
    <w:rsid w:val="00C84433"/>
    <w:rsid w:val="00C84447"/>
    <w:rsid w:val="00C8449A"/>
    <w:rsid w:val="00C844B5"/>
    <w:rsid w:val="00C84548"/>
    <w:rsid w:val="00C8456F"/>
    <w:rsid w:val="00C84756"/>
    <w:rsid w:val="00C847B6"/>
    <w:rsid w:val="00C847DE"/>
    <w:rsid w:val="00C848DC"/>
    <w:rsid w:val="00C84B92"/>
    <w:rsid w:val="00C84D0D"/>
    <w:rsid w:val="00C84D11"/>
    <w:rsid w:val="00C84E8B"/>
    <w:rsid w:val="00C8506E"/>
    <w:rsid w:val="00C8510B"/>
    <w:rsid w:val="00C85148"/>
    <w:rsid w:val="00C85253"/>
    <w:rsid w:val="00C8527B"/>
    <w:rsid w:val="00C8528C"/>
    <w:rsid w:val="00C85382"/>
    <w:rsid w:val="00C855BA"/>
    <w:rsid w:val="00C855E0"/>
    <w:rsid w:val="00C8562B"/>
    <w:rsid w:val="00C8592B"/>
    <w:rsid w:val="00C8599E"/>
    <w:rsid w:val="00C85A7D"/>
    <w:rsid w:val="00C85A82"/>
    <w:rsid w:val="00C85AAD"/>
    <w:rsid w:val="00C85BE8"/>
    <w:rsid w:val="00C85D87"/>
    <w:rsid w:val="00C8604E"/>
    <w:rsid w:val="00C86217"/>
    <w:rsid w:val="00C86625"/>
    <w:rsid w:val="00C8668B"/>
    <w:rsid w:val="00C86834"/>
    <w:rsid w:val="00C86843"/>
    <w:rsid w:val="00C868B7"/>
    <w:rsid w:val="00C868C3"/>
    <w:rsid w:val="00C86DAC"/>
    <w:rsid w:val="00C86F79"/>
    <w:rsid w:val="00C87004"/>
    <w:rsid w:val="00C87024"/>
    <w:rsid w:val="00C871A0"/>
    <w:rsid w:val="00C87358"/>
    <w:rsid w:val="00C873F4"/>
    <w:rsid w:val="00C87504"/>
    <w:rsid w:val="00C876D6"/>
    <w:rsid w:val="00C8775F"/>
    <w:rsid w:val="00C87A99"/>
    <w:rsid w:val="00C90143"/>
    <w:rsid w:val="00C90188"/>
    <w:rsid w:val="00C901DA"/>
    <w:rsid w:val="00C90408"/>
    <w:rsid w:val="00C9044C"/>
    <w:rsid w:val="00C907AB"/>
    <w:rsid w:val="00C90A83"/>
    <w:rsid w:val="00C90BA8"/>
    <w:rsid w:val="00C90EBD"/>
    <w:rsid w:val="00C90F4C"/>
    <w:rsid w:val="00C91058"/>
    <w:rsid w:val="00C911F0"/>
    <w:rsid w:val="00C913D8"/>
    <w:rsid w:val="00C9153E"/>
    <w:rsid w:val="00C918ED"/>
    <w:rsid w:val="00C919C2"/>
    <w:rsid w:val="00C91A8B"/>
    <w:rsid w:val="00C91CCD"/>
    <w:rsid w:val="00C91EBE"/>
    <w:rsid w:val="00C91F0E"/>
    <w:rsid w:val="00C92029"/>
    <w:rsid w:val="00C92141"/>
    <w:rsid w:val="00C9230B"/>
    <w:rsid w:val="00C923D1"/>
    <w:rsid w:val="00C92764"/>
    <w:rsid w:val="00C927A3"/>
    <w:rsid w:val="00C92971"/>
    <w:rsid w:val="00C929F4"/>
    <w:rsid w:val="00C92A76"/>
    <w:rsid w:val="00C92C2D"/>
    <w:rsid w:val="00C92D74"/>
    <w:rsid w:val="00C92DEB"/>
    <w:rsid w:val="00C92E4F"/>
    <w:rsid w:val="00C92E92"/>
    <w:rsid w:val="00C92EA1"/>
    <w:rsid w:val="00C93151"/>
    <w:rsid w:val="00C931FA"/>
    <w:rsid w:val="00C9326F"/>
    <w:rsid w:val="00C93407"/>
    <w:rsid w:val="00C935EA"/>
    <w:rsid w:val="00C93625"/>
    <w:rsid w:val="00C936AC"/>
    <w:rsid w:val="00C9383F"/>
    <w:rsid w:val="00C93867"/>
    <w:rsid w:val="00C93890"/>
    <w:rsid w:val="00C93A53"/>
    <w:rsid w:val="00C93A5B"/>
    <w:rsid w:val="00C93AA5"/>
    <w:rsid w:val="00C93AB0"/>
    <w:rsid w:val="00C93AFB"/>
    <w:rsid w:val="00C93CF3"/>
    <w:rsid w:val="00C93D3D"/>
    <w:rsid w:val="00C93DA9"/>
    <w:rsid w:val="00C9407C"/>
    <w:rsid w:val="00C94116"/>
    <w:rsid w:val="00C941CA"/>
    <w:rsid w:val="00C942D8"/>
    <w:rsid w:val="00C943D7"/>
    <w:rsid w:val="00C94452"/>
    <w:rsid w:val="00C945C7"/>
    <w:rsid w:val="00C9463B"/>
    <w:rsid w:val="00C9493E"/>
    <w:rsid w:val="00C949E4"/>
    <w:rsid w:val="00C94AA3"/>
    <w:rsid w:val="00C94B5D"/>
    <w:rsid w:val="00C94BC0"/>
    <w:rsid w:val="00C94C31"/>
    <w:rsid w:val="00C94C59"/>
    <w:rsid w:val="00C94CAF"/>
    <w:rsid w:val="00C94D3E"/>
    <w:rsid w:val="00C94D52"/>
    <w:rsid w:val="00C94E1E"/>
    <w:rsid w:val="00C94E27"/>
    <w:rsid w:val="00C9505B"/>
    <w:rsid w:val="00C95244"/>
    <w:rsid w:val="00C953D0"/>
    <w:rsid w:val="00C9555A"/>
    <w:rsid w:val="00C955CB"/>
    <w:rsid w:val="00C95646"/>
    <w:rsid w:val="00C956E8"/>
    <w:rsid w:val="00C95A9A"/>
    <w:rsid w:val="00C95AB8"/>
    <w:rsid w:val="00C95BFF"/>
    <w:rsid w:val="00C95D32"/>
    <w:rsid w:val="00C95E15"/>
    <w:rsid w:val="00C96012"/>
    <w:rsid w:val="00C96013"/>
    <w:rsid w:val="00C960ED"/>
    <w:rsid w:val="00C9612F"/>
    <w:rsid w:val="00C96231"/>
    <w:rsid w:val="00C966D9"/>
    <w:rsid w:val="00C96709"/>
    <w:rsid w:val="00C96860"/>
    <w:rsid w:val="00C96974"/>
    <w:rsid w:val="00C96A31"/>
    <w:rsid w:val="00C96FEA"/>
    <w:rsid w:val="00C970E9"/>
    <w:rsid w:val="00C972BB"/>
    <w:rsid w:val="00C9734D"/>
    <w:rsid w:val="00C973A9"/>
    <w:rsid w:val="00C9749E"/>
    <w:rsid w:val="00C974E3"/>
    <w:rsid w:val="00C9757D"/>
    <w:rsid w:val="00C976B5"/>
    <w:rsid w:val="00C97800"/>
    <w:rsid w:val="00C979BD"/>
    <w:rsid w:val="00C979EF"/>
    <w:rsid w:val="00C97D0E"/>
    <w:rsid w:val="00C97EB1"/>
    <w:rsid w:val="00CA0114"/>
    <w:rsid w:val="00CA0166"/>
    <w:rsid w:val="00CA01D8"/>
    <w:rsid w:val="00CA03E6"/>
    <w:rsid w:val="00CA0524"/>
    <w:rsid w:val="00CA0590"/>
    <w:rsid w:val="00CA0612"/>
    <w:rsid w:val="00CA079C"/>
    <w:rsid w:val="00CA082C"/>
    <w:rsid w:val="00CA090B"/>
    <w:rsid w:val="00CA0954"/>
    <w:rsid w:val="00CA0965"/>
    <w:rsid w:val="00CA0BE1"/>
    <w:rsid w:val="00CA0C0E"/>
    <w:rsid w:val="00CA0E34"/>
    <w:rsid w:val="00CA0EF4"/>
    <w:rsid w:val="00CA0F7A"/>
    <w:rsid w:val="00CA0FBA"/>
    <w:rsid w:val="00CA11C7"/>
    <w:rsid w:val="00CA11D9"/>
    <w:rsid w:val="00CA13D8"/>
    <w:rsid w:val="00CA13EE"/>
    <w:rsid w:val="00CA14EB"/>
    <w:rsid w:val="00CA160A"/>
    <w:rsid w:val="00CA175E"/>
    <w:rsid w:val="00CA17B8"/>
    <w:rsid w:val="00CA1A0D"/>
    <w:rsid w:val="00CA1B98"/>
    <w:rsid w:val="00CA1C15"/>
    <w:rsid w:val="00CA1CC4"/>
    <w:rsid w:val="00CA1D0F"/>
    <w:rsid w:val="00CA1E84"/>
    <w:rsid w:val="00CA1EB9"/>
    <w:rsid w:val="00CA20FB"/>
    <w:rsid w:val="00CA21EF"/>
    <w:rsid w:val="00CA241A"/>
    <w:rsid w:val="00CA249F"/>
    <w:rsid w:val="00CA25FD"/>
    <w:rsid w:val="00CA2687"/>
    <w:rsid w:val="00CA2856"/>
    <w:rsid w:val="00CA299D"/>
    <w:rsid w:val="00CA2A94"/>
    <w:rsid w:val="00CA2FB0"/>
    <w:rsid w:val="00CA32D8"/>
    <w:rsid w:val="00CA33A2"/>
    <w:rsid w:val="00CA33E5"/>
    <w:rsid w:val="00CA3481"/>
    <w:rsid w:val="00CA3490"/>
    <w:rsid w:val="00CA34C7"/>
    <w:rsid w:val="00CA34E7"/>
    <w:rsid w:val="00CA35E9"/>
    <w:rsid w:val="00CA37EF"/>
    <w:rsid w:val="00CA3934"/>
    <w:rsid w:val="00CA39AD"/>
    <w:rsid w:val="00CA3AA6"/>
    <w:rsid w:val="00CA3AF2"/>
    <w:rsid w:val="00CA3BEC"/>
    <w:rsid w:val="00CA3C92"/>
    <w:rsid w:val="00CA3CD9"/>
    <w:rsid w:val="00CA3D01"/>
    <w:rsid w:val="00CA3DD8"/>
    <w:rsid w:val="00CA3DF4"/>
    <w:rsid w:val="00CA3EC4"/>
    <w:rsid w:val="00CA4060"/>
    <w:rsid w:val="00CA4262"/>
    <w:rsid w:val="00CA4594"/>
    <w:rsid w:val="00CA4661"/>
    <w:rsid w:val="00CA466E"/>
    <w:rsid w:val="00CA4709"/>
    <w:rsid w:val="00CA4825"/>
    <w:rsid w:val="00CA48C7"/>
    <w:rsid w:val="00CA4982"/>
    <w:rsid w:val="00CA49EA"/>
    <w:rsid w:val="00CA4DB3"/>
    <w:rsid w:val="00CA4E02"/>
    <w:rsid w:val="00CA509D"/>
    <w:rsid w:val="00CA5251"/>
    <w:rsid w:val="00CA52C5"/>
    <w:rsid w:val="00CA538D"/>
    <w:rsid w:val="00CA53E6"/>
    <w:rsid w:val="00CA53E7"/>
    <w:rsid w:val="00CA548E"/>
    <w:rsid w:val="00CA5520"/>
    <w:rsid w:val="00CA5550"/>
    <w:rsid w:val="00CA57A3"/>
    <w:rsid w:val="00CA5868"/>
    <w:rsid w:val="00CA58E2"/>
    <w:rsid w:val="00CA5AC9"/>
    <w:rsid w:val="00CA5B32"/>
    <w:rsid w:val="00CA5CEA"/>
    <w:rsid w:val="00CA5F3A"/>
    <w:rsid w:val="00CA6217"/>
    <w:rsid w:val="00CA6225"/>
    <w:rsid w:val="00CA62B1"/>
    <w:rsid w:val="00CA62C6"/>
    <w:rsid w:val="00CA6601"/>
    <w:rsid w:val="00CA668C"/>
    <w:rsid w:val="00CA6880"/>
    <w:rsid w:val="00CA6939"/>
    <w:rsid w:val="00CA6A64"/>
    <w:rsid w:val="00CA6AAC"/>
    <w:rsid w:val="00CA6ADE"/>
    <w:rsid w:val="00CA6C9E"/>
    <w:rsid w:val="00CA6CB4"/>
    <w:rsid w:val="00CA6D10"/>
    <w:rsid w:val="00CA6D7D"/>
    <w:rsid w:val="00CA6D84"/>
    <w:rsid w:val="00CA6E69"/>
    <w:rsid w:val="00CA6F57"/>
    <w:rsid w:val="00CA7075"/>
    <w:rsid w:val="00CA70AF"/>
    <w:rsid w:val="00CA70D0"/>
    <w:rsid w:val="00CA70D6"/>
    <w:rsid w:val="00CA72DA"/>
    <w:rsid w:val="00CA7524"/>
    <w:rsid w:val="00CA7568"/>
    <w:rsid w:val="00CA756F"/>
    <w:rsid w:val="00CA7583"/>
    <w:rsid w:val="00CA75B8"/>
    <w:rsid w:val="00CA775C"/>
    <w:rsid w:val="00CA77BC"/>
    <w:rsid w:val="00CA78C8"/>
    <w:rsid w:val="00CA792D"/>
    <w:rsid w:val="00CA79BB"/>
    <w:rsid w:val="00CA7A0E"/>
    <w:rsid w:val="00CA7A91"/>
    <w:rsid w:val="00CA7AC5"/>
    <w:rsid w:val="00CA7B82"/>
    <w:rsid w:val="00CA7BD9"/>
    <w:rsid w:val="00CA7CCF"/>
    <w:rsid w:val="00CB002B"/>
    <w:rsid w:val="00CB00F5"/>
    <w:rsid w:val="00CB01C5"/>
    <w:rsid w:val="00CB01C6"/>
    <w:rsid w:val="00CB01FA"/>
    <w:rsid w:val="00CB029A"/>
    <w:rsid w:val="00CB0343"/>
    <w:rsid w:val="00CB03C1"/>
    <w:rsid w:val="00CB03D3"/>
    <w:rsid w:val="00CB03FE"/>
    <w:rsid w:val="00CB062D"/>
    <w:rsid w:val="00CB0658"/>
    <w:rsid w:val="00CB070C"/>
    <w:rsid w:val="00CB077C"/>
    <w:rsid w:val="00CB07A8"/>
    <w:rsid w:val="00CB0B8B"/>
    <w:rsid w:val="00CB0CAE"/>
    <w:rsid w:val="00CB11FE"/>
    <w:rsid w:val="00CB12C0"/>
    <w:rsid w:val="00CB1416"/>
    <w:rsid w:val="00CB1504"/>
    <w:rsid w:val="00CB15C2"/>
    <w:rsid w:val="00CB1724"/>
    <w:rsid w:val="00CB17C7"/>
    <w:rsid w:val="00CB1823"/>
    <w:rsid w:val="00CB18A3"/>
    <w:rsid w:val="00CB1B7C"/>
    <w:rsid w:val="00CB1D05"/>
    <w:rsid w:val="00CB1EA5"/>
    <w:rsid w:val="00CB1EB6"/>
    <w:rsid w:val="00CB1ED0"/>
    <w:rsid w:val="00CB1F1A"/>
    <w:rsid w:val="00CB1FBB"/>
    <w:rsid w:val="00CB2172"/>
    <w:rsid w:val="00CB2198"/>
    <w:rsid w:val="00CB21F7"/>
    <w:rsid w:val="00CB2371"/>
    <w:rsid w:val="00CB2384"/>
    <w:rsid w:val="00CB23DB"/>
    <w:rsid w:val="00CB24DA"/>
    <w:rsid w:val="00CB2649"/>
    <w:rsid w:val="00CB26CD"/>
    <w:rsid w:val="00CB26F8"/>
    <w:rsid w:val="00CB2748"/>
    <w:rsid w:val="00CB274B"/>
    <w:rsid w:val="00CB275B"/>
    <w:rsid w:val="00CB2B35"/>
    <w:rsid w:val="00CB2BB5"/>
    <w:rsid w:val="00CB2C56"/>
    <w:rsid w:val="00CB2FF7"/>
    <w:rsid w:val="00CB304B"/>
    <w:rsid w:val="00CB3065"/>
    <w:rsid w:val="00CB3179"/>
    <w:rsid w:val="00CB3355"/>
    <w:rsid w:val="00CB3456"/>
    <w:rsid w:val="00CB356F"/>
    <w:rsid w:val="00CB3604"/>
    <w:rsid w:val="00CB37C1"/>
    <w:rsid w:val="00CB3894"/>
    <w:rsid w:val="00CB38F1"/>
    <w:rsid w:val="00CB39BC"/>
    <w:rsid w:val="00CB39FB"/>
    <w:rsid w:val="00CB4141"/>
    <w:rsid w:val="00CB41E4"/>
    <w:rsid w:val="00CB4629"/>
    <w:rsid w:val="00CB47D0"/>
    <w:rsid w:val="00CB493C"/>
    <w:rsid w:val="00CB4978"/>
    <w:rsid w:val="00CB4981"/>
    <w:rsid w:val="00CB4B27"/>
    <w:rsid w:val="00CB4B8E"/>
    <w:rsid w:val="00CB4C79"/>
    <w:rsid w:val="00CB4D93"/>
    <w:rsid w:val="00CB4E79"/>
    <w:rsid w:val="00CB4F05"/>
    <w:rsid w:val="00CB5007"/>
    <w:rsid w:val="00CB5052"/>
    <w:rsid w:val="00CB5132"/>
    <w:rsid w:val="00CB515F"/>
    <w:rsid w:val="00CB5321"/>
    <w:rsid w:val="00CB5633"/>
    <w:rsid w:val="00CB585D"/>
    <w:rsid w:val="00CB59AE"/>
    <w:rsid w:val="00CB5C98"/>
    <w:rsid w:val="00CB5D07"/>
    <w:rsid w:val="00CB5E7A"/>
    <w:rsid w:val="00CB5F2C"/>
    <w:rsid w:val="00CB60CB"/>
    <w:rsid w:val="00CB6381"/>
    <w:rsid w:val="00CB659C"/>
    <w:rsid w:val="00CB6624"/>
    <w:rsid w:val="00CB669F"/>
    <w:rsid w:val="00CB66E7"/>
    <w:rsid w:val="00CB681C"/>
    <w:rsid w:val="00CB699E"/>
    <w:rsid w:val="00CB6A20"/>
    <w:rsid w:val="00CB6AE8"/>
    <w:rsid w:val="00CB6B9B"/>
    <w:rsid w:val="00CB6BA7"/>
    <w:rsid w:val="00CB6BBF"/>
    <w:rsid w:val="00CB6EF9"/>
    <w:rsid w:val="00CB718C"/>
    <w:rsid w:val="00CB72A2"/>
    <w:rsid w:val="00CB77AC"/>
    <w:rsid w:val="00CB77DF"/>
    <w:rsid w:val="00CB78C7"/>
    <w:rsid w:val="00CB7CAD"/>
    <w:rsid w:val="00CB7EEC"/>
    <w:rsid w:val="00CB7FD4"/>
    <w:rsid w:val="00CC006E"/>
    <w:rsid w:val="00CC00FB"/>
    <w:rsid w:val="00CC0201"/>
    <w:rsid w:val="00CC025F"/>
    <w:rsid w:val="00CC0350"/>
    <w:rsid w:val="00CC04BC"/>
    <w:rsid w:val="00CC05A5"/>
    <w:rsid w:val="00CC08D4"/>
    <w:rsid w:val="00CC09C1"/>
    <w:rsid w:val="00CC0B09"/>
    <w:rsid w:val="00CC0C86"/>
    <w:rsid w:val="00CC0D84"/>
    <w:rsid w:val="00CC0DD2"/>
    <w:rsid w:val="00CC0FDE"/>
    <w:rsid w:val="00CC1115"/>
    <w:rsid w:val="00CC11C2"/>
    <w:rsid w:val="00CC12C4"/>
    <w:rsid w:val="00CC1424"/>
    <w:rsid w:val="00CC1766"/>
    <w:rsid w:val="00CC17C4"/>
    <w:rsid w:val="00CC17ED"/>
    <w:rsid w:val="00CC186D"/>
    <w:rsid w:val="00CC1AE0"/>
    <w:rsid w:val="00CC1D2C"/>
    <w:rsid w:val="00CC1EE7"/>
    <w:rsid w:val="00CC222B"/>
    <w:rsid w:val="00CC22FF"/>
    <w:rsid w:val="00CC2373"/>
    <w:rsid w:val="00CC2393"/>
    <w:rsid w:val="00CC23E2"/>
    <w:rsid w:val="00CC2500"/>
    <w:rsid w:val="00CC2591"/>
    <w:rsid w:val="00CC266E"/>
    <w:rsid w:val="00CC2705"/>
    <w:rsid w:val="00CC2BE3"/>
    <w:rsid w:val="00CC2EF9"/>
    <w:rsid w:val="00CC2F37"/>
    <w:rsid w:val="00CC31D0"/>
    <w:rsid w:val="00CC348B"/>
    <w:rsid w:val="00CC356B"/>
    <w:rsid w:val="00CC35DD"/>
    <w:rsid w:val="00CC37A7"/>
    <w:rsid w:val="00CC38F8"/>
    <w:rsid w:val="00CC39C5"/>
    <w:rsid w:val="00CC39D1"/>
    <w:rsid w:val="00CC3B18"/>
    <w:rsid w:val="00CC3E20"/>
    <w:rsid w:val="00CC3F59"/>
    <w:rsid w:val="00CC409F"/>
    <w:rsid w:val="00CC42F7"/>
    <w:rsid w:val="00CC43B3"/>
    <w:rsid w:val="00CC442B"/>
    <w:rsid w:val="00CC4501"/>
    <w:rsid w:val="00CC4544"/>
    <w:rsid w:val="00CC4583"/>
    <w:rsid w:val="00CC45C2"/>
    <w:rsid w:val="00CC462A"/>
    <w:rsid w:val="00CC4662"/>
    <w:rsid w:val="00CC481D"/>
    <w:rsid w:val="00CC484C"/>
    <w:rsid w:val="00CC4AA5"/>
    <w:rsid w:val="00CC4BC8"/>
    <w:rsid w:val="00CC4CC2"/>
    <w:rsid w:val="00CC4D69"/>
    <w:rsid w:val="00CC4E4E"/>
    <w:rsid w:val="00CC4E6F"/>
    <w:rsid w:val="00CC4F17"/>
    <w:rsid w:val="00CC4FB2"/>
    <w:rsid w:val="00CC4FF4"/>
    <w:rsid w:val="00CC5108"/>
    <w:rsid w:val="00CC5137"/>
    <w:rsid w:val="00CC51E4"/>
    <w:rsid w:val="00CC5245"/>
    <w:rsid w:val="00CC5260"/>
    <w:rsid w:val="00CC5545"/>
    <w:rsid w:val="00CC5629"/>
    <w:rsid w:val="00CC5888"/>
    <w:rsid w:val="00CC590C"/>
    <w:rsid w:val="00CC594C"/>
    <w:rsid w:val="00CC596A"/>
    <w:rsid w:val="00CC59E1"/>
    <w:rsid w:val="00CC5A66"/>
    <w:rsid w:val="00CC5AB9"/>
    <w:rsid w:val="00CC5BC1"/>
    <w:rsid w:val="00CC5BE3"/>
    <w:rsid w:val="00CC5C94"/>
    <w:rsid w:val="00CC5E15"/>
    <w:rsid w:val="00CC5EA4"/>
    <w:rsid w:val="00CC5ED2"/>
    <w:rsid w:val="00CC60E6"/>
    <w:rsid w:val="00CC60F8"/>
    <w:rsid w:val="00CC616D"/>
    <w:rsid w:val="00CC6209"/>
    <w:rsid w:val="00CC62B9"/>
    <w:rsid w:val="00CC647A"/>
    <w:rsid w:val="00CC6504"/>
    <w:rsid w:val="00CC65F2"/>
    <w:rsid w:val="00CC6831"/>
    <w:rsid w:val="00CC690E"/>
    <w:rsid w:val="00CC6C44"/>
    <w:rsid w:val="00CC7083"/>
    <w:rsid w:val="00CC7175"/>
    <w:rsid w:val="00CC718D"/>
    <w:rsid w:val="00CC735B"/>
    <w:rsid w:val="00CC7673"/>
    <w:rsid w:val="00CC779B"/>
    <w:rsid w:val="00CC7814"/>
    <w:rsid w:val="00CC789E"/>
    <w:rsid w:val="00CC7962"/>
    <w:rsid w:val="00CC7B4B"/>
    <w:rsid w:val="00CC7B7A"/>
    <w:rsid w:val="00CC7CB4"/>
    <w:rsid w:val="00CC7CCB"/>
    <w:rsid w:val="00CC7D71"/>
    <w:rsid w:val="00CD0013"/>
    <w:rsid w:val="00CD0092"/>
    <w:rsid w:val="00CD0130"/>
    <w:rsid w:val="00CD0131"/>
    <w:rsid w:val="00CD0197"/>
    <w:rsid w:val="00CD01A6"/>
    <w:rsid w:val="00CD0698"/>
    <w:rsid w:val="00CD0874"/>
    <w:rsid w:val="00CD08D4"/>
    <w:rsid w:val="00CD096C"/>
    <w:rsid w:val="00CD099A"/>
    <w:rsid w:val="00CD09E8"/>
    <w:rsid w:val="00CD0AB5"/>
    <w:rsid w:val="00CD0B14"/>
    <w:rsid w:val="00CD0C1B"/>
    <w:rsid w:val="00CD0CBC"/>
    <w:rsid w:val="00CD161D"/>
    <w:rsid w:val="00CD1664"/>
    <w:rsid w:val="00CD1665"/>
    <w:rsid w:val="00CD1674"/>
    <w:rsid w:val="00CD182D"/>
    <w:rsid w:val="00CD1834"/>
    <w:rsid w:val="00CD1890"/>
    <w:rsid w:val="00CD1939"/>
    <w:rsid w:val="00CD1AB9"/>
    <w:rsid w:val="00CD1B17"/>
    <w:rsid w:val="00CD1C7A"/>
    <w:rsid w:val="00CD1D4C"/>
    <w:rsid w:val="00CD1EA6"/>
    <w:rsid w:val="00CD1EF4"/>
    <w:rsid w:val="00CD1FE4"/>
    <w:rsid w:val="00CD21B3"/>
    <w:rsid w:val="00CD21CA"/>
    <w:rsid w:val="00CD2344"/>
    <w:rsid w:val="00CD2501"/>
    <w:rsid w:val="00CD2520"/>
    <w:rsid w:val="00CD25BA"/>
    <w:rsid w:val="00CD2720"/>
    <w:rsid w:val="00CD286B"/>
    <w:rsid w:val="00CD2949"/>
    <w:rsid w:val="00CD29B0"/>
    <w:rsid w:val="00CD29F2"/>
    <w:rsid w:val="00CD2AA3"/>
    <w:rsid w:val="00CD2CD8"/>
    <w:rsid w:val="00CD2CF0"/>
    <w:rsid w:val="00CD2DEC"/>
    <w:rsid w:val="00CD2DFA"/>
    <w:rsid w:val="00CD2E7A"/>
    <w:rsid w:val="00CD2FDA"/>
    <w:rsid w:val="00CD3013"/>
    <w:rsid w:val="00CD3370"/>
    <w:rsid w:val="00CD33FA"/>
    <w:rsid w:val="00CD3449"/>
    <w:rsid w:val="00CD3512"/>
    <w:rsid w:val="00CD352A"/>
    <w:rsid w:val="00CD3584"/>
    <w:rsid w:val="00CD358B"/>
    <w:rsid w:val="00CD36B7"/>
    <w:rsid w:val="00CD3A4C"/>
    <w:rsid w:val="00CD3A67"/>
    <w:rsid w:val="00CD3BE7"/>
    <w:rsid w:val="00CD3C46"/>
    <w:rsid w:val="00CD3D3C"/>
    <w:rsid w:val="00CD3DF1"/>
    <w:rsid w:val="00CD3F09"/>
    <w:rsid w:val="00CD3FB0"/>
    <w:rsid w:val="00CD3FE9"/>
    <w:rsid w:val="00CD3FED"/>
    <w:rsid w:val="00CD422A"/>
    <w:rsid w:val="00CD4246"/>
    <w:rsid w:val="00CD433C"/>
    <w:rsid w:val="00CD43F6"/>
    <w:rsid w:val="00CD44BB"/>
    <w:rsid w:val="00CD45AA"/>
    <w:rsid w:val="00CD46AD"/>
    <w:rsid w:val="00CD47AA"/>
    <w:rsid w:val="00CD480C"/>
    <w:rsid w:val="00CD4894"/>
    <w:rsid w:val="00CD4A06"/>
    <w:rsid w:val="00CD4A58"/>
    <w:rsid w:val="00CD4B95"/>
    <w:rsid w:val="00CD4C20"/>
    <w:rsid w:val="00CD4DA0"/>
    <w:rsid w:val="00CD4F04"/>
    <w:rsid w:val="00CD52C1"/>
    <w:rsid w:val="00CD5385"/>
    <w:rsid w:val="00CD539C"/>
    <w:rsid w:val="00CD53EC"/>
    <w:rsid w:val="00CD5592"/>
    <w:rsid w:val="00CD56E2"/>
    <w:rsid w:val="00CD594C"/>
    <w:rsid w:val="00CD5A70"/>
    <w:rsid w:val="00CD5B3F"/>
    <w:rsid w:val="00CD5D6A"/>
    <w:rsid w:val="00CD6025"/>
    <w:rsid w:val="00CD6133"/>
    <w:rsid w:val="00CD634C"/>
    <w:rsid w:val="00CD63DC"/>
    <w:rsid w:val="00CD63F1"/>
    <w:rsid w:val="00CD6466"/>
    <w:rsid w:val="00CD699D"/>
    <w:rsid w:val="00CD6ACE"/>
    <w:rsid w:val="00CD6BFA"/>
    <w:rsid w:val="00CD6C84"/>
    <w:rsid w:val="00CD6CA9"/>
    <w:rsid w:val="00CD6DA6"/>
    <w:rsid w:val="00CD706E"/>
    <w:rsid w:val="00CD7115"/>
    <w:rsid w:val="00CD7140"/>
    <w:rsid w:val="00CD7202"/>
    <w:rsid w:val="00CD7262"/>
    <w:rsid w:val="00CD7332"/>
    <w:rsid w:val="00CD7438"/>
    <w:rsid w:val="00CD747C"/>
    <w:rsid w:val="00CD75D3"/>
    <w:rsid w:val="00CD7619"/>
    <w:rsid w:val="00CD76AE"/>
    <w:rsid w:val="00CD7707"/>
    <w:rsid w:val="00CD77BD"/>
    <w:rsid w:val="00CD7835"/>
    <w:rsid w:val="00CD7A9E"/>
    <w:rsid w:val="00CD7BD9"/>
    <w:rsid w:val="00CD7D30"/>
    <w:rsid w:val="00CE00D9"/>
    <w:rsid w:val="00CE039E"/>
    <w:rsid w:val="00CE03B4"/>
    <w:rsid w:val="00CE04F8"/>
    <w:rsid w:val="00CE054D"/>
    <w:rsid w:val="00CE064E"/>
    <w:rsid w:val="00CE06E1"/>
    <w:rsid w:val="00CE08C9"/>
    <w:rsid w:val="00CE0A25"/>
    <w:rsid w:val="00CE0A2C"/>
    <w:rsid w:val="00CE0A6D"/>
    <w:rsid w:val="00CE0C32"/>
    <w:rsid w:val="00CE0D00"/>
    <w:rsid w:val="00CE0DAF"/>
    <w:rsid w:val="00CE0EF3"/>
    <w:rsid w:val="00CE11E6"/>
    <w:rsid w:val="00CE1202"/>
    <w:rsid w:val="00CE124C"/>
    <w:rsid w:val="00CE12A0"/>
    <w:rsid w:val="00CE12E4"/>
    <w:rsid w:val="00CE131C"/>
    <w:rsid w:val="00CE14A8"/>
    <w:rsid w:val="00CE1625"/>
    <w:rsid w:val="00CE16CD"/>
    <w:rsid w:val="00CE1746"/>
    <w:rsid w:val="00CE178E"/>
    <w:rsid w:val="00CE1834"/>
    <w:rsid w:val="00CE1904"/>
    <w:rsid w:val="00CE1961"/>
    <w:rsid w:val="00CE19CB"/>
    <w:rsid w:val="00CE1D52"/>
    <w:rsid w:val="00CE1DB7"/>
    <w:rsid w:val="00CE1DF3"/>
    <w:rsid w:val="00CE1E38"/>
    <w:rsid w:val="00CE1F2D"/>
    <w:rsid w:val="00CE1F38"/>
    <w:rsid w:val="00CE1F87"/>
    <w:rsid w:val="00CE2333"/>
    <w:rsid w:val="00CE23A2"/>
    <w:rsid w:val="00CE2710"/>
    <w:rsid w:val="00CE2898"/>
    <w:rsid w:val="00CE294D"/>
    <w:rsid w:val="00CE2950"/>
    <w:rsid w:val="00CE2C01"/>
    <w:rsid w:val="00CE2C44"/>
    <w:rsid w:val="00CE2E88"/>
    <w:rsid w:val="00CE3266"/>
    <w:rsid w:val="00CE34DD"/>
    <w:rsid w:val="00CE3549"/>
    <w:rsid w:val="00CE36D1"/>
    <w:rsid w:val="00CE39B5"/>
    <w:rsid w:val="00CE3A2F"/>
    <w:rsid w:val="00CE3DD5"/>
    <w:rsid w:val="00CE3FD3"/>
    <w:rsid w:val="00CE40B2"/>
    <w:rsid w:val="00CE432B"/>
    <w:rsid w:val="00CE4334"/>
    <w:rsid w:val="00CE4537"/>
    <w:rsid w:val="00CE475C"/>
    <w:rsid w:val="00CE47C6"/>
    <w:rsid w:val="00CE48F9"/>
    <w:rsid w:val="00CE4950"/>
    <w:rsid w:val="00CE4A95"/>
    <w:rsid w:val="00CE4B36"/>
    <w:rsid w:val="00CE4B69"/>
    <w:rsid w:val="00CE4C6C"/>
    <w:rsid w:val="00CE4CD8"/>
    <w:rsid w:val="00CE4E10"/>
    <w:rsid w:val="00CE4F54"/>
    <w:rsid w:val="00CE4FBF"/>
    <w:rsid w:val="00CE5188"/>
    <w:rsid w:val="00CE51B5"/>
    <w:rsid w:val="00CE52A9"/>
    <w:rsid w:val="00CE53B0"/>
    <w:rsid w:val="00CE5420"/>
    <w:rsid w:val="00CE56B7"/>
    <w:rsid w:val="00CE5A7A"/>
    <w:rsid w:val="00CE5BF9"/>
    <w:rsid w:val="00CE5DF2"/>
    <w:rsid w:val="00CE5E03"/>
    <w:rsid w:val="00CE5EBB"/>
    <w:rsid w:val="00CE5F6F"/>
    <w:rsid w:val="00CE5FCE"/>
    <w:rsid w:val="00CE6178"/>
    <w:rsid w:val="00CE63B7"/>
    <w:rsid w:val="00CE63C7"/>
    <w:rsid w:val="00CE647E"/>
    <w:rsid w:val="00CE64B9"/>
    <w:rsid w:val="00CE64C1"/>
    <w:rsid w:val="00CE65C5"/>
    <w:rsid w:val="00CE6797"/>
    <w:rsid w:val="00CE684D"/>
    <w:rsid w:val="00CE6A59"/>
    <w:rsid w:val="00CE6DE4"/>
    <w:rsid w:val="00CE6F46"/>
    <w:rsid w:val="00CE6FF3"/>
    <w:rsid w:val="00CE709E"/>
    <w:rsid w:val="00CE728C"/>
    <w:rsid w:val="00CE73AB"/>
    <w:rsid w:val="00CE74C1"/>
    <w:rsid w:val="00CE76BB"/>
    <w:rsid w:val="00CE785A"/>
    <w:rsid w:val="00CE7894"/>
    <w:rsid w:val="00CE78F0"/>
    <w:rsid w:val="00CE7987"/>
    <w:rsid w:val="00CE7A99"/>
    <w:rsid w:val="00CE7B87"/>
    <w:rsid w:val="00CE7C09"/>
    <w:rsid w:val="00CE7C6A"/>
    <w:rsid w:val="00CE7DD8"/>
    <w:rsid w:val="00CE7DDC"/>
    <w:rsid w:val="00CE7F9C"/>
    <w:rsid w:val="00CE7FBE"/>
    <w:rsid w:val="00CF0164"/>
    <w:rsid w:val="00CF02D3"/>
    <w:rsid w:val="00CF02FE"/>
    <w:rsid w:val="00CF036C"/>
    <w:rsid w:val="00CF0585"/>
    <w:rsid w:val="00CF05F0"/>
    <w:rsid w:val="00CF08E1"/>
    <w:rsid w:val="00CF0A8A"/>
    <w:rsid w:val="00CF0BBC"/>
    <w:rsid w:val="00CF0D10"/>
    <w:rsid w:val="00CF0DED"/>
    <w:rsid w:val="00CF0E4E"/>
    <w:rsid w:val="00CF0FC2"/>
    <w:rsid w:val="00CF1006"/>
    <w:rsid w:val="00CF10FD"/>
    <w:rsid w:val="00CF115D"/>
    <w:rsid w:val="00CF1324"/>
    <w:rsid w:val="00CF14E5"/>
    <w:rsid w:val="00CF15AE"/>
    <w:rsid w:val="00CF1658"/>
    <w:rsid w:val="00CF1909"/>
    <w:rsid w:val="00CF1D10"/>
    <w:rsid w:val="00CF1D5E"/>
    <w:rsid w:val="00CF1DA8"/>
    <w:rsid w:val="00CF1E21"/>
    <w:rsid w:val="00CF1FF3"/>
    <w:rsid w:val="00CF20D7"/>
    <w:rsid w:val="00CF21C5"/>
    <w:rsid w:val="00CF2292"/>
    <w:rsid w:val="00CF22EB"/>
    <w:rsid w:val="00CF22FF"/>
    <w:rsid w:val="00CF245B"/>
    <w:rsid w:val="00CF2526"/>
    <w:rsid w:val="00CF25BB"/>
    <w:rsid w:val="00CF2830"/>
    <w:rsid w:val="00CF28B8"/>
    <w:rsid w:val="00CF29F8"/>
    <w:rsid w:val="00CF2A6A"/>
    <w:rsid w:val="00CF2B88"/>
    <w:rsid w:val="00CF2CEF"/>
    <w:rsid w:val="00CF2D11"/>
    <w:rsid w:val="00CF2DE1"/>
    <w:rsid w:val="00CF2E30"/>
    <w:rsid w:val="00CF2F1E"/>
    <w:rsid w:val="00CF304B"/>
    <w:rsid w:val="00CF318F"/>
    <w:rsid w:val="00CF31D7"/>
    <w:rsid w:val="00CF31E9"/>
    <w:rsid w:val="00CF34C0"/>
    <w:rsid w:val="00CF35C3"/>
    <w:rsid w:val="00CF35CD"/>
    <w:rsid w:val="00CF35EA"/>
    <w:rsid w:val="00CF3679"/>
    <w:rsid w:val="00CF3699"/>
    <w:rsid w:val="00CF3948"/>
    <w:rsid w:val="00CF3B33"/>
    <w:rsid w:val="00CF3B55"/>
    <w:rsid w:val="00CF3C10"/>
    <w:rsid w:val="00CF3C82"/>
    <w:rsid w:val="00CF3D38"/>
    <w:rsid w:val="00CF3EE4"/>
    <w:rsid w:val="00CF3F06"/>
    <w:rsid w:val="00CF4084"/>
    <w:rsid w:val="00CF40C2"/>
    <w:rsid w:val="00CF40F7"/>
    <w:rsid w:val="00CF44DD"/>
    <w:rsid w:val="00CF4579"/>
    <w:rsid w:val="00CF4667"/>
    <w:rsid w:val="00CF4864"/>
    <w:rsid w:val="00CF4893"/>
    <w:rsid w:val="00CF49BE"/>
    <w:rsid w:val="00CF4AED"/>
    <w:rsid w:val="00CF4B91"/>
    <w:rsid w:val="00CF4BA2"/>
    <w:rsid w:val="00CF4D66"/>
    <w:rsid w:val="00CF4D9D"/>
    <w:rsid w:val="00CF4E9A"/>
    <w:rsid w:val="00CF4EB9"/>
    <w:rsid w:val="00CF5301"/>
    <w:rsid w:val="00CF55DF"/>
    <w:rsid w:val="00CF5634"/>
    <w:rsid w:val="00CF5679"/>
    <w:rsid w:val="00CF56C5"/>
    <w:rsid w:val="00CF57D9"/>
    <w:rsid w:val="00CF59C3"/>
    <w:rsid w:val="00CF59E9"/>
    <w:rsid w:val="00CF5D8F"/>
    <w:rsid w:val="00CF5DC9"/>
    <w:rsid w:val="00CF5FD5"/>
    <w:rsid w:val="00CF60BE"/>
    <w:rsid w:val="00CF61A5"/>
    <w:rsid w:val="00CF62A4"/>
    <w:rsid w:val="00CF646F"/>
    <w:rsid w:val="00CF657C"/>
    <w:rsid w:val="00CF6661"/>
    <w:rsid w:val="00CF6951"/>
    <w:rsid w:val="00CF6995"/>
    <w:rsid w:val="00CF6A02"/>
    <w:rsid w:val="00CF6CAC"/>
    <w:rsid w:val="00CF6CFB"/>
    <w:rsid w:val="00CF6D31"/>
    <w:rsid w:val="00CF6DA0"/>
    <w:rsid w:val="00CF6EB3"/>
    <w:rsid w:val="00CF6F4D"/>
    <w:rsid w:val="00CF722D"/>
    <w:rsid w:val="00CF7234"/>
    <w:rsid w:val="00CF7306"/>
    <w:rsid w:val="00CF749B"/>
    <w:rsid w:val="00CF7652"/>
    <w:rsid w:val="00CF782C"/>
    <w:rsid w:val="00CF7874"/>
    <w:rsid w:val="00CF7981"/>
    <w:rsid w:val="00CF7A06"/>
    <w:rsid w:val="00CF7BA1"/>
    <w:rsid w:val="00CF7D06"/>
    <w:rsid w:val="00CF7E5F"/>
    <w:rsid w:val="00D000EF"/>
    <w:rsid w:val="00D002C3"/>
    <w:rsid w:val="00D00307"/>
    <w:rsid w:val="00D00364"/>
    <w:rsid w:val="00D003AD"/>
    <w:rsid w:val="00D00452"/>
    <w:rsid w:val="00D005DD"/>
    <w:rsid w:val="00D00617"/>
    <w:rsid w:val="00D00704"/>
    <w:rsid w:val="00D00729"/>
    <w:rsid w:val="00D00770"/>
    <w:rsid w:val="00D0082C"/>
    <w:rsid w:val="00D009B4"/>
    <w:rsid w:val="00D00CFD"/>
    <w:rsid w:val="00D01000"/>
    <w:rsid w:val="00D01134"/>
    <w:rsid w:val="00D012C9"/>
    <w:rsid w:val="00D014DC"/>
    <w:rsid w:val="00D01685"/>
    <w:rsid w:val="00D0171D"/>
    <w:rsid w:val="00D01799"/>
    <w:rsid w:val="00D017BD"/>
    <w:rsid w:val="00D01856"/>
    <w:rsid w:val="00D0186E"/>
    <w:rsid w:val="00D018C6"/>
    <w:rsid w:val="00D01951"/>
    <w:rsid w:val="00D01976"/>
    <w:rsid w:val="00D01A7D"/>
    <w:rsid w:val="00D01C69"/>
    <w:rsid w:val="00D01CD9"/>
    <w:rsid w:val="00D01E12"/>
    <w:rsid w:val="00D01E83"/>
    <w:rsid w:val="00D01F91"/>
    <w:rsid w:val="00D02106"/>
    <w:rsid w:val="00D02258"/>
    <w:rsid w:val="00D0225F"/>
    <w:rsid w:val="00D0243C"/>
    <w:rsid w:val="00D02484"/>
    <w:rsid w:val="00D02497"/>
    <w:rsid w:val="00D024F1"/>
    <w:rsid w:val="00D02550"/>
    <w:rsid w:val="00D02653"/>
    <w:rsid w:val="00D0291B"/>
    <w:rsid w:val="00D0291D"/>
    <w:rsid w:val="00D02962"/>
    <w:rsid w:val="00D02E14"/>
    <w:rsid w:val="00D02F70"/>
    <w:rsid w:val="00D02FF0"/>
    <w:rsid w:val="00D032B7"/>
    <w:rsid w:val="00D033B1"/>
    <w:rsid w:val="00D03423"/>
    <w:rsid w:val="00D03491"/>
    <w:rsid w:val="00D03723"/>
    <w:rsid w:val="00D03760"/>
    <w:rsid w:val="00D038BB"/>
    <w:rsid w:val="00D038E7"/>
    <w:rsid w:val="00D03926"/>
    <w:rsid w:val="00D03A05"/>
    <w:rsid w:val="00D03A06"/>
    <w:rsid w:val="00D03C20"/>
    <w:rsid w:val="00D03D01"/>
    <w:rsid w:val="00D03DE8"/>
    <w:rsid w:val="00D03F3D"/>
    <w:rsid w:val="00D03F63"/>
    <w:rsid w:val="00D04034"/>
    <w:rsid w:val="00D040F7"/>
    <w:rsid w:val="00D04186"/>
    <w:rsid w:val="00D04419"/>
    <w:rsid w:val="00D0444A"/>
    <w:rsid w:val="00D044B1"/>
    <w:rsid w:val="00D044E3"/>
    <w:rsid w:val="00D04512"/>
    <w:rsid w:val="00D04AFF"/>
    <w:rsid w:val="00D04BA2"/>
    <w:rsid w:val="00D04BC3"/>
    <w:rsid w:val="00D04D22"/>
    <w:rsid w:val="00D04E44"/>
    <w:rsid w:val="00D04E4E"/>
    <w:rsid w:val="00D04EC7"/>
    <w:rsid w:val="00D050DD"/>
    <w:rsid w:val="00D0521F"/>
    <w:rsid w:val="00D055B9"/>
    <w:rsid w:val="00D056EF"/>
    <w:rsid w:val="00D05731"/>
    <w:rsid w:val="00D057D0"/>
    <w:rsid w:val="00D057E8"/>
    <w:rsid w:val="00D05816"/>
    <w:rsid w:val="00D058ED"/>
    <w:rsid w:val="00D05929"/>
    <w:rsid w:val="00D05A05"/>
    <w:rsid w:val="00D05A62"/>
    <w:rsid w:val="00D05ABE"/>
    <w:rsid w:val="00D05B2A"/>
    <w:rsid w:val="00D06040"/>
    <w:rsid w:val="00D060C2"/>
    <w:rsid w:val="00D061D5"/>
    <w:rsid w:val="00D0626F"/>
    <w:rsid w:val="00D0628A"/>
    <w:rsid w:val="00D063AD"/>
    <w:rsid w:val="00D06476"/>
    <w:rsid w:val="00D0667B"/>
    <w:rsid w:val="00D066FC"/>
    <w:rsid w:val="00D06808"/>
    <w:rsid w:val="00D06CFD"/>
    <w:rsid w:val="00D06EFD"/>
    <w:rsid w:val="00D06F09"/>
    <w:rsid w:val="00D06F50"/>
    <w:rsid w:val="00D07307"/>
    <w:rsid w:val="00D0749C"/>
    <w:rsid w:val="00D07591"/>
    <w:rsid w:val="00D075D7"/>
    <w:rsid w:val="00D07629"/>
    <w:rsid w:val="00D077F7"/>
    <w:rsid w:val="00D07844"/>
    <w:rsid w:val="00D0790A"/>
    <w:rsid w:val="00D07C52"/>
    <w:rsid w:val="00D10611"/>
    <w:rsid w:val="00D10630"/>
    <w:rsid w:val="00D106E1"/>
    <w:rsid w:val="00D107F9"/>
    <w:rsid w:val="00D10806"/>
    <w:rsid w:val="00D1084B"/>
    <w:rsid w:val="00D10857"/>
    <w:rsid w:val="00D10870"/>
    <w:rsid w:val="00D109EA"/>
    <w:rsid w:val="00D10A5D"/>
    <w:rsid w:val="00D10AFB"/>
    <w:rsid w:val="00D10CA9"/>
    <w:rsid w:val="00D10D49"/>
    <w:rsid w:val="00D10D4D"/>
    <w:rsid w:val="00D10DD9"/>
    <w:rsid w:val="00D10ED4"/>
    <w:rsid w:val="00D1104D"/>
    <w:rsid w:val="00D11193"/>
    <w:rsid w:val="00D111B4"/>
    <w:rsid w:val="00D112EF"/>
    <w:rsid w:val="00D1149C"/>
    <w:rsid w:val="00D11687"/>
    <w:rsid w:val="00D1171E"/>
    <w:rsid w:val="00D11779"/>
    <w:rsid w:val="00D11783"/>
    <w:rsid w:val="00D117B9"/>
    <w:rsid w:val="00D119DB"/>
    <w:rsid w:val="00D11AC2"/>
    <w:rsid w:val="00D11BD7"/>
    <w:rsid w:val="00D11BEB"/>
    <w:rsid w:val="00D11D18"/>
    <w:rsid w:val="00D11E12"/>
    <w:rsid w:val="00D11E9E"/>
    <w:rsid w:val="00D12136"/>
    <w:rsid w:val="00D121DC"/>
    <w:rsid w:val="00D122D7"/>
    <w:rsid w:val="00D12538"/>
    <w:rsid w:val="00D126E9"/>
    <w:rsid w:val="00D129A5"/>
    <w:rsid w:val="00D12A95"/>
    <w:rsid w:val="00D12BAD"/>
    <w:rsid w:val="00D12C73"/>
    <w:rsid w:val="00D12CCB"/>
    <w:rsid w:val="00D12CD3"/>
    <w:rsid w:val="00D12D0F"/>
    <w:rsid w:val="00D12D34"/>
    <w:rsid w:val="00D12F2A"/>
    <w:rsid w:val="00D13304"/>
    <w:rsid w:val="00D13330"/>
    <w:rsid w:val="00D133B5"/>
    <w:rsid w:val="00D13414"/>
    <w:rsid w:val="00D13540"/>
    <w:rsid w:val="00D135B1"/>
    <w:rsid w:val="00D135F3"/>
    <w:rsid w:val="00D1376D"/>
    <w:rsid w:val="00D139F8"/>
    <w:rsid w:val="00D13BBC"/>
    <w:rsid w:val="00D13BC8"/>
    <w:rsid w:val="00D13E70"/>
    <w:rsid w:val="00D13F7B"/>
    <w:rsid w:val="00D141A3"/>
    <w:rsid w:val="00D141B0"/>
    <w:rsid w:val="00D141C5"/>
    <w:rsid w:val="00D141D2"/>
    <w:rsid w:val="00D14216"/>
    <w:rsid w:val="00D14218"/>
    <w:rsid w:val="00D14297"/>
    <w:rsid w:val="00D1461D"/>
    <w:rsid w:val="00D146A9"/>
    <w:rsid w:val="00D147EB"/>
    <w:rsid w:val="00D1483B"/>
    <w:rsid w:val="00D149CD"/>
    <w:rsid w:val="00D14DC2"/>
    <w:rsid w:val="00D14F50"/>
    <w:rsid w:val="00D14F62"/>
    <w:rsid w:val="00D15036"/>
    <w:rsid w:val="00D15213"/>
    <w:rsid w:val="00D1528D"/>
    <w:rsid w:val="00D1530A"/>
    <w:rsid w:val="00D15333"/>
    <w:rsid w:val="00D15347"/>
    <w:rsid w:val="00D15507"/>
    <w:rsid w:val="00D1556C"/>
    <w:rsid w:val="00D155B4"/>
    <w:rsid w:val="00D15748"/>
    <w:rsid w:val="00D1580B"/>
    <w:rsid w:val="00D15928"/>
    <w:rsid w:val="00D15AF3"/>
    <w:rsid w:val="00D15B6A"/>
    <w:rsid w:val="00D15BD7"/>
    <w:rsid w:val="00D15C29"/>
    <w:rsid w:val="00D15DF4"/>
    <w:rsid w:val="00D15EE7"/>
    <w:rsid w:val="00D15EF8"/>
    <w:rsid w:val="00D16084"/>
    <w:rsid w:val="00D162C7"/>
    <w:rsid w:val="00D163D1"/>
    <w:rsid w:val="00D16663"/>
    <w:rsid w:val="00D167F1"/>
    <w:rsid w:val="00D1685F"/>
    <w:rsid w:val="00D16883"/>
    <w:rsid w:val="00D16900"/>
    <w:rsid w:val="00D16925"/>
    <w:rsid w:val="00D16A81"/>
    <w:rsid w:val="00D16AFF"/>
    <w:rsid w:val="00D16BDF"/>
    <w:rsid w:val="00D16CA4"/>
    <w:rsid w:val="00D16F73"/>
    <w:rsid w:val="00D16F86"/>
    <w:rsid w:val="00D17172"/>
    <w:rsid w:val="00D17181"/>
    <w:rsid w:val="00D17282"/>
    <w:rsid w:val="00D17381"/>
    <w:rsid w:val="00D173FC"/>
    <w:rsid w:val="00D17608"/>
    <w:rsid w:val="00D17A74"/>
    <w:rsid w:val="00D17B33"/>
    <w:rsid w:val="00D17C09"/>
    <w:rsid w:val="00D17C0C"/>
    <w:rsid w:val="00D17CAD"/>
    <w:rsid w:val="00D17F04"/>
    <w:rsid w:val="00D20007"/>
    <w:rsid w:val="00D20022"/>
    <w:rsid w:val="00D20234"/>
    <w:rsid w:val="00D2030E"/>
    <w:rsid w:val="00D203A4"/>
    <w:rsid w:val="00D205D1"/>
    <w:rsid w:val="00D206AC"/>
    <w:rsid w:val="00D206BF"/>
    <w:rsid w:val="00D20883"/>
    <w:rsid w:val="00D208BD"/>
    <w:rsid w:val="00D2092F"/>
    <w:rsid w:val="00D20B8F"/>
    <w:rsid w:val="00D20BF8"/>
    <w:rsid w:val="00D20DF1"/>
    <w:rsid w:val="00D20EB9"/>
    <w:rsid w:val="00D20EC6"/>
    <w:rsid w:val="00D20EE8"/>
    <w:rsid w:val="00D20FD8"/>
    <w:rsid w:val="00D210C2"/>
    <w:rsid w:val="00D2125E"/>
    <w:rsid w:val="00D21452"/>
    <w:rsid w:val="00D21462"/>
    <w:rsid w:val="00D214B2"/>
    <w:rsid w:val="00D21547"/>
    <w:rsid w:val="00D215E7"/>
    <w:rsid w:val="00D21683"/>
    <w:rsid w:val="00D217AA"/>
    <w:rsid w:val="00D21887"/>
    <w:rsid w:val="00D21A81"/>
    <w:rsid w:val="00D21A9F"/>
    <w:rsid w:val="00D21C19"/>
    <w:rsid w:val="00D21C3E"/>
    <w:rsid w:val="00D21C5D"/>
    <w:rsid w:val="00D21CAF"/>
    <w:rsid w:val="00D22056"/>
    <w:rsid w:val="00D22432"/>
    <w:rsid w:val="00D22586"/>
    <w:rsid w:val="00D22719"/>
    <w:rsid w:val="00D2280A"/>
    <w:rsid w:val="00D22835"/>
    <w:rsid w:val="00D2284B"/>
    <w:rsid w:val="00D229E9"/>
    <w:rsid w:val="00D22A03"/>
    <w:rsid w:val="00D22B70"/>
    <w:rsid w:val="00D22BFE"/>
    <w:rsid w:val="00D22CE8"/>
    <w:rsid w:val="00D23051"/>
    <w:rsid w:val="00D2328C"/>
    <w:rsid w:val="00D2351C"/>
    <w:rsid w:val="00D235C0"/>
    <w:rsid w:val="00D23683"/>
    <w:rsid w:val="00D236C4"/>
    <w:rsid w:val="00D238CC"/>
    <w:rsid w:val="00D238FF"/>
    <w:rsid w:val="00D23927"/>
    <w:rsid w:val="00D23B63"/>
    <w:rsid w:val="00D23BFF"/>
    <w:rsid w:val="00D23C43"/>
    <w:rsid w:val="00D23EC2"/>
    <w:rsid w:val="00D23ECA"/>
    <w:rsid w:val="00D24093"/>
    <w:rsid w:val="00D24100"/>
    <w:rsid w:val="00D24111"/>
    <w:rsid w:val="00D246E5"/>
    <w:rsid w:val="00D246E6"/>
    <w:rsid w:val="00D2473A"/>
    <w:rsid w:val="00D24756"/>
    <w:rsid w:val="00D2482C"/>
    <w:rsid w:val="00D248F3"/>
    <w:rsid w:val="00D249CD"/>
    <w:rsid w:val="00D24B70"/>
    <w:rsid w:val="00D24B7A"/>
    <w:rsid w:val="00D24F05"/>
    <w:rsid w:val="00D24F11"/>
    <w:rsid w:val="00D25133"/>
    <w:rsid w:val="00D252D2"/>
    <w:rsid w:val="00D25306"/>
    <w:rsid w:val="00D25358"/>
    <w:rsid w:val="00D253AA"/>
    <w:rsid w:val="00D25551"/>
    <w:rsid w:val="00D2565D"/>
    <w:rsid w:val="00D2578D"/>
    <w:rsid w:val="00D25878"/>
    <w:rsid w:val="00D25A12"/>
    <w:rsid w:val="00D25A71"/>
    <w:rsid w:val="00D25B65"/>
    <w:rsid w:val="00D25CA2"/>
    <w:rsid w:val="00D25D71"/>
    <w:rsid w:val="00D25DD5"/>
    <w:rsid w:val="00D25F56"/>
    <w:rsid w:val="00D262D7"/>
    <w:rsid w:val="00D266B5"/>
    <w:rsid w:val="00D2673D"/>
    <w:rsid w:val="00D2698E"/>
    <w:rsid w:val="00D26A65"/>
    <w:rsid w:val="00D26BDD"/>
    <w:rsid w:val="00D26BF8"/>
    <w:rsid w:val="00D26CDE"/>
    <w:rsid w:val="00D26D62"/>
    <w:rsid w:val="00D26D8D"/>
    <w:rsid w:val="00D26D90"/>
    <w:rsid w:val="00D26E80"/>
    <w:rsid w:val="00D26FE4"/>
    <w:rsid w:val="00D26FF6"/>
    <w:rsid w:val="00D2702A"/>
    <w:rsid w:val="00D270F6"/>
    <w:rsid w:val="00D270FC"/>
    <w:rsid w:val="00D2717F"/>
    <w:rsid w:val="00D27277"/>
    <w:rsid w:val="00D27326"/>
    <w:rsid w:val="00D2736B"/>
    <w:rsid w:val="00D27407"/>
    <w:rsid w:val="00D2744A"/>
    <w:rsid w:val="00D27473"/>
    <w:rsid w:val="00D275E4"/>
    <w:rsid w:val="00D275F1"/>
    <w:rsid w:val="00D27671"/>
    <w:rsid w:val="00D276C8"/>
    <w:rsid w:val="00D277B8"/>
    <w:rsid w:val="00D27860"/>
    <w:rsid w:val="00D278D0"/>
    <w:rsid w:val="00D27921"/>
    <w:rsid w:val="00D2794D"/>
    <w:rsid w:val="00D2797B"/>
    <w:rsid w:val="00D279BB"/>
    <w:rsid w:val="00D27ACD"/>
    <w:rsid w:val="00D27C17"/>
    <w:rsid w:val="00D27C60"/>
    <w:rsid w:val="00D27D3A"/>
    <w:rsid w:val="00D27EFE"/>
    <w:rsid w:val="00D27F8B"/>
    <w:rsid w:val="00D27F9C"/>
    <w:rsid w:val="00D27FC9"/>
    <w:rsid w:val="00D3002F"/>
    <w:rsid w:val="00D3003A"/>
    <w:rsid w:val="00D3006A"/>
    <w:rsid w:val="00D30137"/>
    <w:rsid w:val="00D30389"/>
    <w:rsid w:val="00D3041C"/>
    <w:rsid w:val="00D3042C"/>
    <w:rsid w:val="00D30457"/>
    <w:rsid w:val="00D304E3"/>
    <w:rsid w:val="00D304EF"/>
    <w:rsid w:val="00D30787"/>
    <w:rsid w:val="00D307F5"/>
    <w:rsid w:val="00D309B5"/>
    <w:rsid w:val="00D30A66"/>
    <w:rsid w:val="00D30A75"/>
    <w:rsid w:val="00D30A92"/>
    <w:rsid w:val="00D312A0"/>
    <w:rsid w:val="00D31371"/>
    <w:rsid w:val="00D314D8"/>
    <w:rsid w:val="00D31533"/>
    <w:rsid w:val="00D3162D"/>
    <w:rsid w:val="00D31668"/>
    <w:rsid w:val="00D317C2"/>
    <w:rsid w:val="00D317E7"/>
    <w:rsid w:val="00D31825"/>
    <w:rsid w:val="00D319BB"/>
    <w:rsid w:val="00D31CC0"/>
    <w:rsid w:val="00D32124"/>
    <w:rsid w:val="00D3220A"/>
    <w:rsid w:val="00D322E6"/>
    <w:rsid w:val="00D324B0"/>
    <w:rsid w:val="00D325CB"/>
    <w:rsid w:val="00D32760"/>
    <w:rsid w:val="00D32C02"/>
    <w:rsid w:val="00D32C99"/>
    <w:rsid w:val="00D32E29"/>
    <w:rsid w:val="00D32EC4"/>
    <w:rsid w:val="00D32F0D"/>
    <w:rsid w:val="00D32F59"/>
    <w:rsid w:val="00D32F6C"/>
    <w:rsid w:val="00D33753"/>
    <w:rsid w:val="00D33841"/>
    <w:rsid w:val="00D339C5"/>
    <w:rsid w:val="00D33BE5"/>
    <w:rsid w:val="00D33D4E"/>
    <w:rsid w:val="00D33DF3"/>
    <w:rsid w:val="00D33E9A"/>
    <w:rsid w:val="00D33F93"/>
    <w:rsid w:val="00D34055"/>
    <w:rsid w:val="00D3418E"/>
    <w:rsid w:val="00D34352"/>
    <w:rsid w:val="00D344FB"/>
    <w:rsid w:val="00D34631"/>
    <w:rsid w:val="00D3482D"/>
    <w:rsid w:val="00D34972"/>
    <w:rsid w:val="00D34989"/>
    <w:rsid w:val="00D34A86"/>
    <w:rsid w:val="00D34C3B"/>
    <w:rsid w:val="00D34D14"/>
    <w:rsid w:val="00D34EAA"/>
    <w:rsid w:val="00D350F4"/>
    <w:rsid w:val="00D3523B"/>
    <w:rsid w:val="00D35584"/>
    <w:rsid w:val="00D355A1"/>
    <w:rsid w:val="00D355F3"/>
    <w:rsid w:val="00D35706"/>
    <w:rsid w:val="00D35716"/>
    <w:rsid w:val="00D3580E"/>
    <w:rsid w:val="00D35961"/>
    <w:rsid w:val="00D35A4E"/>
    <w:rsid w:val="00D35B73"/>
    <w:rsid w:val="00D35C9D"/>
    <w:rsid w:val="00D35D25"/>
    <w:rsid w:val="00D35FA2"/>
    <w:rsid w:val="00D36239"/>
    <w:rsid w:val="00D3638F"/>
    <w:rsid w:val="00D36429"/>
    <w:rsid w:val="00D36490"/>
    <w:rsid w:val="00D3655C"/>
    <w:rsid w:val="00D36686"/>
    <w:rsid w:val="00D367C7"/>
    <w:rsid w:val="00D36872"/>
    <w:rsid w:val="00D3694D"/>
    <w:rsid w:val="00D369A1"/>
    <w:rsid w:val="00D36A77"/>
    <w:rsid w:val="00D36C7E"/>
    <w:rsid w:val="00D36CEB"/>
    <w:rsid w:val="00D36F2F"/>
    <w:rsid w:val="00D370E1"/>
    <w:rsid w:val="00D374C1"/>
    <w:rsid w:val="00D375EB"/>
    <w:rsid w:val="00D378FD"/>
    <w:rsid w:val="00D379C5"/>
    <w:rsid w:val="00D37B9C"/>
    <w:rsid w:val="00D37BBB"/>
    <w:rsid w:val="00D37D22"/>
    <w:rsid w:val="00D37D24"/>
    <w:rsid w:val="00D37E39"/>
    <w:rsid w:val="00D37E60"/>
    <w:rsid w:val="00D4005A"/>
    <w:rsid w:val="00D4027B"/>
    <w:rsid w:val="00D40302"/>
    <w:rsid w:val="00D403DB"/>
    <w:rsid w:val="00D4044A"/>
    <w:rsid w:val="00D40455"/>
    <w:rsid w:val="00D4046C"/>
    <w:rsid w:val="00D4046F"/>
    <w:rsid w:val="00D405D6"/>
    <w:rsid w:val="00D405D9"/>
    <w:rsid w:val="00D406F3"/>
    <w:rsid w:val="00D40C35"/>
    <w:rsid w:val="00D40C66"/>
    <w:rsid w:val="00D40C81"/>
    <w:rsid w:val="00D40D3A"/>
    <w:rsid w:val="00D40EC7"/>
    <w:rsid w:val="00D40ED1"/>
    <w:rsid w:val="00D41011"/>
    <w:rsid w:val="00D41179"/>
    <w:rsid w:val="00D4117A"/>
    <w:rsid w:val="00D411AB"/>
    <w:rsid w:val="00D41348"/>
    <w:rsid w:val="00D41483"/>
    <w:rsid w:val="00D41484"/>
    <w:rsid w:val="00D41560"/>
    <w:rsid w:val="00D4156B"/>
    <w:rsid w:val="00D4159E"/>
    <w:rsid w:val="00D41623"/>
    <w:rsid w:val="00D41641"/>
    <w:rsid w:val="00D417B1"/>
    <w:rsid w:val="00D41873"/>
    <w:rsid w:val="00D4197E"/>
    <w:rsid w:val="00D41AC4"/>
    <w:rsid w:val="00D41BAC"/>
    <w:rsid w:val="00D41C11"/>
    <w:rsid w:val="00D41D30"/>
    <w:rsid w:val="00D41EBB"/>
    <w:rsid w:val="00D41F88"/>
    <w:rsid w:val="00D41FDE"/>
    <w:rsid w:val="00D41FEB"/>
    <w:rsid w:val="00D42046"/>
    <w:rsid w:val="00D42331"/>
    <w:rsid w:val="00D4233F"/>
    <w:rsid w:val="00D4253E"/>
    <w:rsid w:val="00D425BC"/>
    <w:rsid w:val="00D4268C"/>
    <w:rsid w:val="00D4273A"/>
    <w:rsid w:val="00D4276F"/>
    <w:rsid w:val="00D4279E"/>
    <w:rsid w:val="00D427C2"/>
    <w:rsid w:val="00D428A9"/>
    <w:rsid w:val="00D42AC6"/>
    <w:rsid w:val="00D4306C"/>
    <w:rsid w:val="00D4322B"/>
    <w:rsid w:val="00D43328"/>
    <w:rsid w:val="00D43337"/>
    <w:rsid w:val="00D43349"/>
    <w:rsid w:val="00D43413"/>
    <w:rsid w:val="00D43703"/>
    <w:rsid w:val="00D43C66"/>
    <w:rsid w:val="00D43F21"/>
    <w:rsid w:val="00D43F39"/>
    <w:rsid w:val="00D44020"/>
    <w:rsid w:val="00D441D5"/>
    <w:rsid w:val="00D441E5"/>
    <w:rsid w:val="00D44358"/>
    <w:rsid w:val="00D4449C"/>
    <w:rsid w:val="00D444C0"/>
    <w:rsid w:val="00D448DA"/>
    <w:rsid w:val="00D44985"/>
    <w:rsid w:val="00D449D1"/>
    <w:rsid w:val="00D44B14"/>
    <w:rsid w:val="00D44C50"/>
    <w:rsid w:val="00D44D7D"/>
    <w:rsid w:val="00D44DD4"/>
    <w:rsid w:val="00D44F67"/>
    <w:rsid w:val="00D44FB0"/>
    <w:rsid w:val="00D452AA"/>
    <w:rsid w:val="00D45367"/>
    <w:rsid w:val="00D4540A"/>
    <w:rsid w:val="00D4541A"/>
    <w:rsid w:val="00D45472"/>
    <w:rsid w:val="00D45482"/>
    <w:rsid w:val="00D4570A"/>
    <w:rsid w:val="00D45950"/>
    <w:rsid w:val="00D45A7A"/>
    <w:rsid w:val="00D45BA2"/>
    <w:rsid w:val="00D45CA8"/>
    <w:rsid w:val="00D45CC2"/>
    <w:rsid w:val="00D45CDD"/>
    <w:rsid w:val="00D45D24"/>
    <w:rsid w:val="00D45FCC"/>
    <w:rsid w:val="00D46721"/>
    <w:rsid w:val="00D467F1"/>
    <w:rsid w:val="00D46883"/>
    <w:rsid w:val="00D46A41"/>
    <w:rsid w:val="00D46B4B"/>
    <w:rsid w:val="00D46C0A"/>
    <w:rsid w:val="00D46C64"/>
    <w:rsid w:val="00D46DD7"/>
    <w:rsid w:val="00D46EBB"/>
    <w:rsid w:val="00D46F0F"/>
    <w:rsid w:val="00D47064"/>
    <w:rsid w:val="00D471D8"/>
    <w:rsid w:val="00D471F8"/>
    <w:rsid w:val="00D47375"/>
    <w:rsid w:val="00D473BF"/>
    <w:rsid w:val="00D473C6"/>
    <w:rsid w:val="00D47447"/>
    <w:rsid w:val="00D4746C"/>
    <w:rsid w:val="00D47494"/>
    <w:rsid w:val="00D475DB"/>
    <w:rsid w:val="00D4773B"/>
    <w:rsid w:val="00D477FB"/>
    <w:rsid w:val="00D4794E"/>
    <w:rsid w:val="00D4797D"/>
    <w:rsid w:val="00D4797F"/>
    <w:rsid w:val="00D47AAE"/>
    <w:rsid w:val="00D47B5D"/>
    <w:rsid w:val="00D47D8E"/>
    <w:rsid w:val="00D47D99"/>
    <w:rsid w:val="00D47F7D"/>
    <w:rsid w:val="00D47F90"/>
    <w:rsid w:val="00D5006F"/>
    <w:rsid w:val="00D501EA"/>
    <w:rsid w:val="00D50244"/>
    <w:rsid w:val="00D50359"/>
    <w:rsid w:val="00D507A2"/>
    <w:rsid w:val="00D50856"/>
    <w:rsid w:val="00D50AA3"/>
    <w:rsid w:val="00D50ACE"/>
    <w:rsid w:val="00D50D61"/>
    <w:rsid w:val="00D50DEB"/>
    <w:rsid w:val="00D50E43"/>
    <w:rsid w:val="00D5109E"/>
    <w:rsid w:val="00D511E6"/>
    <w:rsid w:val="00D514E1"/>
    <w:rsid w:val="00D51596"/>
    <w:rsid w:val="00D515A2"/>
    <w:rsid w:val="00D51633"/>
    <w:rsid w:val="00D51733"/>
    <w:rsid w:val="00D5177A"/>
    <w:rsid w:val="00D518D6"/>
    <w:rsid w:val="00D5199C"/>
    <w:rsid w:val="00D51AA1"/>
    <w:rsid w:val="00D51AD7"/>
    <w:rsid w:val="00D51BB7"/>
    <w:rsid w:val="00D51C22"/>
    <w:rsid w:val="00D51C61"/>
    <w:rsid w:val="00D51D63"/>
    <w:rsid w:val="00D51E28"/>
    <w:rsid w:val="00D51E5B"/>
    <w:rsid w:val="00D51EA3"/>
    <w:rsid w:val="00D51EEE"/>
    <w:rsid w:val="00D52038"/>
    <w:rsid w:val="00D52103"/>
    <w:rsid w:val="00D52263"/>
    <w:rsid w:val="00D525FA"/>
    <w:rsid w:val="00D526D0"/>
    <w:rsid w:val="00D52911"/>
    <w:rsid w:val="00D5296A"/>
    <w:rsid w:val="00D52A0C"/>
    <w:rsid w:val="00D52A5E"/>
    <w:rsid w:val="00D52BA2"/>
    <w:rsid w:val="00D52D66"/>
    <w:rsid w:val="00D52E3C"/>
    <w:rsid w:val="00D52F2B"/>
    <w:rsid w:val="00D52F3B"/>
    <w:rsid w:val="00D53015"/>
    <w:rsid w:val="00D5304A"/>
    <w:rsid w:val="00D530FC"/>
    <w:rsid w:val="00D53149"/>
    <w:rsid w:val="00D5319F"/>
    <w:rsid w:val="00D53209"/>
    <w:rsid w:val="00D533AC"/>
    <w:rsid w:val="00D534B6"/>
    <w:rsid w:val="00D5352C"/>
    <w:rsid w:val="00D5353C"/>
    <w:rsid w:val="00D535B3"/>
    <w:rsid w:val="00D535B9"/>
    <w:rsid w:val="00D5361E"/>
    <w:rsid w:val="00D5370A"/>
    <w:rsid w:val="00D53715"/>
    <w:rsid w:val="00D53E06"/>
    <w:rsid w:val="00D53E74"/>
    <w:rsid w:val="00D54192"/>
    <w:rsid w:val="00D541E9"/>
    <w:rsid w:val="00D541F2"/>
    <w:rsid w:val="00D54224"/>
    <w:rsid w:val="00D542DA"/>
    <w:rsid w:val="00D54308"/>
    <w:rsid w:val="00D543D1"/>
    <w:rsid w:val="00D543E2"/>
    <w:rsid w:val="00D54471"/>
    <w:rsid w:val="00D544B4"/>
    <w:rsid w:val="00D5451A"/>
    <w:rsid w:val="00D546A8"/>
    <w:rsid w:val="00D5478A"/>
    <w:rsid w:val="00D54795"/>
    <w:rsid w:val="00D54B8F"/>
    <w:rsid w:val="00D54C5B"/>
    <w:rsid w:val="00D54C86"/>
    <w:rsid w:val="00D54D8A"/>
    <w:rsid w:val="00D54D9C"/>
    <w:rsid w:val="00D54E4B"/>
    <w:rsid w:val="00D54EB1"/>
    <w:rsid w:val="00D54EF6"/>
    <w:rsid w:val="00D54F08"/>
    <w:rsid w:val="00D54F65"/>
    <w:rsid w:val="00D55119"/>
    <w:rsid w:val="00D551A3"/>
    <w:rsid w:val="00D55445"/>
    <w:rsid w:val="00D55608"/>
    <w:rsid w:val="00D55740"/>
    <w:rsid w:val="00D55753"/>
    <w:rsid w:val="00D55F15"/>
    <w:rsid w:val="00D560C1"/>
    <w:rsid w:val="00D5613E"/>
    <w:rsid w:val="00D561B4"/>
    <w:rsid w:val="00D56308"/>
    <w:rsid w:val="00D56385"/>
    <w:rsid w:val="00D563AF"/>
    <w:rsid w:val="00D56403"/>
    <w:rsid w:val="00D564CD"/>
    <w:rsid w:val="00D569AF"/>
    <w:rsid w:val="00D569C8"/>
    <w:rsid w:val="00D56AEA"/>
    <w:rsid w:val="00D56B7B"/>
    <w:rsid w:val="00D56D4F"/>
    <w:rsid w:val="00D56EFC"/>
    <w:rsid w:val="00D56F0F"/>
    <w:rsid w:val="00D56F26"/>
    <w:rsid w:val="00D570D3"/>
    <w:rsid w:val="00D57231"/>
    <w:rsid w:val="00D5728B"/>
    <w:rsid w:val="00D57301"/>
    <w:rsid w:val="00D57315"/>
    <w:rsid w:val="00D57331"/>
    <w:rsid w:val="00D5737E"/>
    <w:rsid w:val="00D574CE"/>
    <w:rsid w:val="00D57525"/>
    <w:rsid w:val="00D57577"/>
    <w:rsid w:val="00D5758B"/>
    <w:rsid w:val="00D5764C"/>
    <w:rsid w:val="00D57675"/>
    <w:rsid w:val="00D576E8"/>
    <w:rsid w:val="00D57731"/>
    <w:rsid w:val="00D57811"/>
    <w:rsid w:val="00D5785B"/>
    <w:rsid w:val="00D5796E"/>
    <w:rsid w:val="00D57B3D"/>
    <w:rsid w:val="00D57B69"/>
    <w:rsid w:val="00D57D8A"/>
    <w:rsid w:val="00D57F4B"/>
    <w:rsid w:val="00D600E7"/>
    <w:rsid w:val="00D601EE"/>
    <w:rsid w:val="00D604A7"/>
    <w:rsid w:val="00D6052C"/>
    <w:rsid w:val="00D606D1"/>
    <w:rsid w:val="00D606F6"/>
    <w:rsid w:val="00D60782"/>
    <w:rsid w:val="00D6079C"/>
    <w:rsid w:val="00D60834"/>
    <w:rsid w:val="00D608A3"/>
    <w:rsid w:val="00D609AE"/>
    <w:rsid w:val="00D60A03"/>
    <w:rsid w:val="00D60B80"/>
    <w:rsid w:val="00D60D04"/>
    <w:rsid w:val="00D60D06"/>
    <w:rsid w:val="00D60EAE"/>
    <w:rsid w:val="00D61023"/>
    <w:rsid w:val="00D6103E"/>
    <w:rsid w:val="00D611B2"/>
    <w:rsid w:val="00D6123B"/>
    <w:rsid w:val="00D61372"/>
    <w:rsid w:val="00D613FB"/>
    <w:rsid w:val="00D6152C"/>
    <w:rsid w:val="00D61713"/>
    <w:rsid w:val="00D61789"/>
    <w:rsid w:val="00D61CCC"/>
    <w:rsid w:val="00D61DCA"/>
    <w:rsid w:val="00D61E7D"/>
    <w:rsid w:val="00D61F54"/>
    <w:rsid w:val="00D62031"/>
    <w:rsid w:val="00D6235D"/>
    <w:rsid w:val="00D62595"/>
    <w:rsid w:val="00D625E1"/>
    <w:rsid w:val="00D62721"/>
    <w:rsid w:val="00D62778"/>
    <w:rsid w:val="00D6279D"/>
    <w:rsid w:val="00D627CD"/>
    <w:rsid w:val="00D6291B"/>
    <w:rsid w:val="00D62960"/>
    <w:rsid w:val="00D62A32"/>
    <w:rsid w:val="00D62B4C"/>
    <w:rsid w:val="00D62B61"/>
    <w:rsid w:val="00D62BC6"/>
    <w:rsid w:val="00D62BEC"/>
    <w:rsid w:val="00D62C7B"/>
    <w:rsid w:val="00D62C85"/>
    <w:rsid w:val="00D62D5E"/>
    <w:rsid w:val="00D62E6D"/>
    <w:rsid w:val="00D62FB8"/>
    <w:rsid w:val="00D630DE"/>
    <w:rsid w:val="00D63154"/>
    <w:rsid w:val="00D63156"/>
    <w:rsid w:val="00D63221"/>
    <w:rsid w:val="00D63433"/>
    <w:rsid w:val="00D635A5"/>
    <w:rsid w:val="00D635C3"/>
    <w:rsid w:val="00D635C8"/>
    <w:rsid w:val="00D636F6"/>
    <w:rsid w:val="00D638CD"/>
    <w:rsid w:val="00D6390F"/>
    <w:rsid w:val="00D63BB3"/>
    <w:rsid w:val="00D63C82"/>
    <w:rsid w:val="00D63D14"/>
    <w:rsid w:val="00D63D73"/>
    <w:rsid w:val="00D63E37"/>
    <w:rsid w:val="00D63EB4"/>
    <w:rsid w:val="00D63F1A"/>
    <w:rsid w:val="00D63F6B"/>
    <w:rsid w:val="00D640FC"/>
    <w:rsid w:val="00D6413A"/>
    <w:rsid w:val="00D644E2"/>
    <w:rsid w:val="00D64566"/>
    <w:rsid w:val="00D6463C"/>
    <w:rsid w:val="00D6468C"/>
    <w:rsid w:val="00D6482B"/>
    <w:rsid w:val="00D64A0E"/>
    <w:rsid w:val="00D64B4A"/>
    <w:rsid w:val="00D64C8C"/>
    <w:rsid w:val="00D64EAE"/>
    <w:rsid w:val="00D651ED"/>
    <w:rsid w:val="00D653F6"/>
    <w:rsid w:val="00D65436"/>
    <w:rsid w:val="00D65467"/>
    <w:rsid w:val="00D6552F"/>
    <w:rsid w:val="00D6581C"/>
    <w:rsid w:val="00D65B22"/>
    <w:rsid w:val="00D65C02"/>
    <w:rsid w:val="00D65C31"/>
    <w:rsid w:val="00D65D0D"/>
    <w:rsid w:val="00D65E9B"/>
    <w:rsid w:val="00D65F2F"/>
    <w:rsid w:val="00D6634D"/>
    <w:rsid w:val="00D66357"/>
    <w:rsid w:val="00D6658E"/>
    <w:rsid w:val="00D6687C"/>
    <w:rsid w:val="00D66AEC"/>
    <w:rsid w:val="00D66CA9"/>
    <w:rsid w:val="00D66DA5"/>
    <w:rsid w:val="00D66E1C"/>
    <w:rsid w:val="00D6704F"/>
    <w:rsid w:val="00D672EC"/>
    <w:rsid w:val="00D674D9"/>
    <w:rsid w:val="00D67664"/>
    <w:rsid w:val="00D6785F"/>
    <w:rsid w:val="00D67900"/>
    <w:rsid w:val="00D67931"/>
    <w:rsid w:val="00D679D1"/>
    <w:rsid w:val="00D67BCD"/>
    <w:rsid w:val="00D67CB3"/>
    <w:rsid w:val="00D67CE1"/>
    <w:rsid w:val="00D67EF8"/>
    <w:rsid w:val="00D7010F"/>
    <w:rsid w:val="00D70331"/>
    <w:rsid w:val="00D70481"/>
    <w:rsid w:val="00D705D3"/>
    <w:rsid w:val="00D707E6"/>
    <w:rsid w:val="00D708BB"/>
    <w:rsid w:val="00D70A49"/>
    <w:rsid w:val="00D70A65"/>
    <w:rsid w:val="00D70B46"/>
    <w:rsid w:val="00D70BF6"/>
    <w:rsid w:val="00D70C0F"/>
    <w:rsid w:val="00D70C77"/>
    <w:rsid w:val="00D70CCE"/>
    <w:rsid w:val="00D70DF4"/>
    <w:rsid w:val="00D71106"/>
    <w:rsid w:val="00D7139A"/>
    <w:rsid w:val="00D71538"/>
    <w:rsid w:val="00D71744"/>
    <w:rsid w:val="00D71AC0"/>
    <w:rsid w:val="00D71FCF"/>
    <w:rsid w:val="00D720BD"/>
    <w:rsid w:val="00D720EC"/>
    <w:rsid w:val="00D720FD"/>
    <w:rsid w:val="00D724F8"/>
    <w:rsid w:val="00D72728"/>
    <w:rsid w:val="00D72938"/>
    <w:rsid w:val="00D72963"/>
    <w:rsid w:val="00D72A3D"/>
    <w:rsid w:val="00D72A4A"/>
    <w:rsid w:val="00D72AAE"/>
    <w:rsid w:val="00D72E6E"/>
    <w:rsid w:val="00D7301D"/>
    <w:rsid w:val="00D7315E"/>
    <w:rsid w:val="00D731B7"/>
    <w:rsid w:val="00D7328B"/>
    <w:rsid w:val="00D73302"/>
    <w:rsid w:val="00D73371"/>
    <w:rsid w:val="00D733C0"/>
    <w:rsid w:val="00D7341E"/>
    <w:rsid w:val="00D73602"/>
    <w:rsid w:val="00D7376C"/>
    <w:rsid w:val="00D737F4"/>
    <w:rsid w:val="00D738C5"/>
    <w:rsid w:val="00D738F0"/>
    <w:rsid w:val="00D739B7"/>
    <w:rsid w:val="00D73AA9"/>
    <w:rsid w:val="00D73B37"/>
    <w:rsid w:val="00D73C41"/>
    <w:rsid w:val="00D73E42"/>
    <w:rsid w:val="00D73F53"/>
    <w:rsid w:val="00D7405E"/>
    <w:rsid w:val="00D740A2"/>
    <w:rsid w:val="00D74138"/>
    <w:rsid w:val="00D742E4"/>
    <w:rsid w:val="00D742EA"/>
    <w:rsid w:val="00D74341"/>
    <w:rsid w:val="00D74412"/>
    <w:rsid w:val="00D74749"/>
    <w:rsid w:val="00D7474E"/>
    <w:rsid w:val="00D747E1"/>
    <w:rsid w:val="00D749D4"/>
    <w:rsid w:val="00D74B40"/>
    <w:rsid w:val="00D74C31"/>
    <w:rsid w:val="00D74C6A"/>
    <w:rsid w:val="00D74CBC"/>
    <w:rsid w:val="00D74EEE"/>
    <w:rsid w:val="00D751A4"/>
    <w:rsid w:val="00D751A8"/>
    <w:rsid w:val="00D75340"/>
    <w:rsid w:val="00D753C9"/>
    <w:rsid w:val="00D754BD"/>
    <w:rsid w:val="00D755B5"/>
    <w:rsid w:val="00D755BC"/>
    <w:rsid w:val="00D755F3"/>
    <w:rsid w:val="00D757AC"/>
    <w:rsid w:val="00D75805"/>
    <w:rsid w:val="00D75809"/>
    <w:rsid w:val="00D758DB"/>
    <w:rsid w:val="00D75BAD"/>
    <w:rsid w:val="00D75DEA"/>
    <w:rsid w:val="00D75E70"/>
    <w:rsid w:val="00D76064"/>
    <w:rsid w:val="00D76145"/>
    <w:rsid w:val="00D76268"/>
    <w:rsid w:val="00D76564"/>
    <w:rsid w:val="00D76756"/>
    <w:rsid w:val="00D7679E"/>
    <w:rsid w:val="00D7695D"/>
    <w:rsid w:val="00D76A29"/>
    <w:rsid w:val="00D76A8B"/>
    <w:rsid w:val="00D76AE0"/>
    <w:rsid w:val="00D76E2F"/>
    <w:rsid w:val="00D76E68"/>
    <w:rsid w:val="00D76E7E"/>
    <w:rsid w:val="00D76F16"/>
    <w:rsid w:val="00D76FBB"/>
    <w:rsid w:val="00D76FD6"/>
    <w:rsid w:val="00D7710C"/>
    <w:rsid w:val="00D77114"/>
    <w:rsid w:val="00D771C6"/>
    <w:rsid w:val="00D77213"/>
    <w:rsid w:val="00D772D5"/>
    <w:rsid w:val="00D77340"/>
    <w:rsid w:val="00D7734A"/>
    <w:rsid w:val="00D7735A"/>
    <w:rsid w:val="00D7738E"/>
    <w:rsid w:val="00D77414"/>
    <w:rsid w:val="00D7749C"/>
    <w:rsid w:val="00D77541"/>
    <w:rsid w:val="00D77550"/>
    <w:rsid w:val="00D7765A"/>
    <w:rsid w:val="00D77754"/>
    <w:rsid w:val="00D77812"/>
    <w:rsid w:val="00D7796A"/>
    <w:rsid w:val="00D77D60"/>
    <w:rsid w:val="00D802B0"/>
    <w:rsid w:val="00D80360"/>
    <w:rsid w:val="00D80385"/>
    <w:rsid w:val="00D80434"/>
    <w:rsid w:val="00D809DE"/>
    <w:rsid w:val="00D80AF5"/>
    <w:rsid w:val="00D80CE2"/>
    <w:rsid w:val="00D80FFA"/>
    <w:rsid w:val="00D81148"/>
    <w:rsid w:val="00D81230"/>
    <w:rsid w:val="00D8128B"/>
    <w:rsid w:val="00D8137A"/>
    <w:rsid w:val="00D8168E"/>
    <w:rsid w:val="00D817B8"/>
    <w:rsid w:val="00D818E6"/>
    <w:rsid w:val="00D81A94"/>
    <w:rsid w:val="00D81B56"/>
    <w:rsid w:val="00D81BA6"/>
    <w:rsid w:val="00D81BE1"/>
    <w:rsid w:val="00D81C09"/>
    <w:rsid w:val="00D81CC8"/>
    <w:rsid w:val="00D81D06"/>
    <w:rsid w:val="00D81DC1"/>
    <w:rsid w:val="00D81E75"/>
    <w:rsid w:val="00D81FCA"/>
    <w:rsid w:val="00D821A7"/>
    <w:rsid w:val="00D821C2"/>
    <w:rsid w:val="00D82282"/>
    <w:rsid w:val="00D822A0"/>
    <w:rsid w:val="00D82305"/>
    <w:rsid w:val="00D82752"/>
    <w:rsid w:val="00D8276C"/>
    <w:rsid w:val="00D827A3"/>
    <w:rsid w:val="00D828E0"/>
    <w:rsid w:val="00D82B20"/>
    <w:rsid w:val="00D82B90"/>
    <w:rsid w:val="00D82BA9"/>
    <w:rsid w:val="00D82C4E"/>
    <w:rsid w:val="00D82CD0"/>
    <w:rsid w:val="00D82D0F"/>
    <w:rsid w:val="00D82D7F"/>
    <w:rsid w:val="00D82E40"/>
    <w:rsid w:val="00D82EBE"/>
    <w:rsid w:val="00D82EBF"/>
    <w:rsid w:val="00D8329E"/>
    <w:rsid w:val="00D83449"/>
    <w:rsid w:val="00D834A3"/>
    <w:rsid w:val="00D83855"/>
    <w:rsid w:val="00D83912"/>
    <w:rsid w:val="00D8398A"/>
    <w:rsid w:val="00D83BF5"/>
    <w:rsid w:val="00D83D49"/>
    <w:rsid w:val="00D83E10"/>
    <w:rsid w:val="00D83E49"/>
    <w:rsid w:val="00D844AF"/>
    <w:rsid w:val="00D84544"/>
    <w:rsid w:val="00D846CF"/>
    <w:rsid w:val="00D848ED"/>
    <w:rsid w:val="00D849F2"/>
    <w:rsid w:val="00D84A72"/>
    <w:rsid w:val="00D84CD9"/>
    <w:rsid w:val="00D84D29"/>
    <w:rsid w:val="00D84E45"/>
    <w:rsid w:val="00D84EBE"/>
    <w:rsid w:val="00D84FAA"/>
    <w:rsid w:val="00D84FC0"/>
    <w:rsid w:val="00D852EB"/>
    <w:rsid w:val="00D853EF"/>
    <w:rsid w:val="00D853FC"/>
    <w:rsid w:val="00D8543F"/>
    <w:rsid w:val="00D85450"/>
    <w:rsid w:val="00D855C4"/>
    <w:rsid w:val="00D858D2"/>
    <w:rsid w:val="00D858E1"/>
    <w:rsid w:val="00D85C8A"/>
    <w:rsid w:val="00D85CCA"/>
    <w:rsid w:val="00D85D10"/>
    <w:rsid w:val="00D85DD2"/>
    <w:rsid w:val="00D85F04"/>
    <w:rsid w:val="00D85FD4"/>
    <w:rsid w:val="00D8616D"/>
    <w:rsid w:val="00D861FD"/>
    <w:rsid w:val="00D8636F"/>
    <w:rsid w:val="00D863DF"/>
    <w:rsid w:val="00D86666"/>
    <w:rsid w:val="00D867B7"/>
    <w:rsid w:val="00D86C64"/>
    <w:rsid w:val="00D86CBD"/>
    <w:rsid w:val="00D86D4D"/>
    <w:rsid w:val="00D86E7B"/>
    <w:rsid w:val="00D86EA9"/>
    <w:rsid w:val="00D86F56"/>
    <w:rsid w:val="00D86FAA"/>
    <w:rsid w:val="00D871D8"/>
    <w:rsid w:val="00D87201"/>
    <w:rsid w:val="00D87229"/>
    <w:rsid w:val="00D87236"/>
    <w:rsid w:val="00D872E1"/>
    <w:rsid w:val="00D873B5"/>
    <w:rsid w:val="00D87409"/>
    <w:rsid w:val="00D87539"/>
    <w:rsid w:val="00D875BD"/>
    <w:rsid w:val="00D87856"/>
    <w:rsid w:val="00D87B77"/>
    <w:rsid w:val="00D87B91"/>
    <w:rsid w:val="00D87C35"/>
    <w:rsid w:val="00D87C9A"/>
    <w:rsid w:val="00D87FA0"/>
    <w:rsid w:val="00D90256"/>
    <w:rsid w:val="00D90385"/>
    <w:rsid w:val="00D903BE"/>
    <w:rsid w:val="00D905AE"/>
    <w:rsid w:val="00D90683"/>
    <w:rsid w:val="00D90916"/>
    <w:rsid w:val="00D9096F"/>
    <w:rsid w:val="00D909BE"/>
    <w:rsid w:val="00D90B43"/>
    <w:rsid w:val="00D90BA3"/>
    <w:rsid w:val="00D90D1B"/>
    <w:rsid w:val="00D90DDD"/>
    <w:rsid w:val="00D90EE1"/>
    <w:rsid w:val="00D90F71"/>
    <w:rsid w:val="00D90F9B"/>
    <w:rsid w:val="00D910A9"/>
    <w:rsid w:val="00D9125D"/>
    <w:rsid w:val="00D91340"/>
    <w:rsid w:val="00D913EE"/>
    <w:rsid w:val="00D915BE"/>
    <w:rsid w:val="00D915D2"/>
    <w:rsid w:val="00D91673"/>
    <w:rsid w:val="00D9193F"/>
    <w:rsid w:val="00D91987"/>
    <w:rsid w:val="00D91B07"/>
    <w:rsid w:val="00D91BEA"/>
    <w:rsid w:val="00D91F00"/>
    <w:rsid w:val="00D91FE1"/>
    <w:rsid w:val="00D92053"/>
    <w:rsid w:val="00D921D3"/>
    <w:rsid w:val="00D921E9"/>
    <w:rsid w:val="00D927CD"/>
    <w:rsid w:val="00D927DC"/>
    <w:rsid w:val="00D928EA"/>
    <w:rsid w:val="00D928F8"/>
    <w:rsid w:val="00D928FD"/>
    <w:rsid w:val="00D929CD"/>
    <w:rsid w:val="00D92C19"/>
    <w:rsid w:val="00D92FC7"/>
    <w:rsid w:val="00D93043"/>
    <w:rsid w:val="00D93115"/>
    <w:rsid w:val="00D93190"/>
    <w:rsid w:val="00D9325D"/>
    <w:rsid w:val="00D93503"/>
    <w:rsid w:val="00D936A8"/>
    <w:rsid w:val="00D93719"/>
    <w:rsid w:val="00D93721"/>
    <w:rsid w:val="00D938B1"/>
    <w:rsid w:val="00D93A87"/>
    <w:rsid w:val="00D93B47"/>
    <w:rsid w:val="00D93B53"/>
    <w:rsid w:val="00D93B63"/>
    <w:rsid w:val="00D93BCD"/>
    <w:rsid w:val="00D93CA8"/>
    <w:rsid w:val="00D93CEB"/>
    <w:rsid w:val="00D93EA7"/>
    <w:rsid w:val="00D93F67"/>
    <w:rsid w:val="00D93FD4"/>
    <w:rsid w:val="00D940C2"/>
    <w:rsid w:val="00D9435D"/>
    <w:rsid w:val="00D9438A"/>
    <w:rsid w:val="00D943C4"/>
    <w:rsid w:val="00D944BC"/>
    <w:rsid w:val="00D94565"/>
    <w:rsid w:val="00D94885"/>
    <w:rsid w:val="00D94A67"/>
    <w:rsid w:val="00D94B5C"/>
    <w:rsid w:val="00D94E2D"/>
    <w:rsid w:val="00D94FA5"/>
    <w:rsid w:val="00D951DF"/>
    <w:rsid w:val="00D95336"/>
    <w:rsid w:val="00D95648"/>
    <w:rsid w:val="00D957E4"/>
    <w:rsid w:val="00D95941"/>
    <w:rsid w:val="00D95B2E"/>
    <w:rsid w:val="00D95C10"/>
    <w:rsid w:val="00D95C50"/>
    <w:rsid w:val="00D95E9D"/>
    <w:rsid w:val="00D960BD"/>
    <w:rsid w:val="00D96158"/>
    <w:rsid w:val="00D962F4"/>
    <w:rsid w:val="00D96319"/>
    <w:rsid w:val="00D964DF"/>
    <w:rsid w:val="00D96502"/>
    <w:rsid w:val="00D9669A"/>
    <w:rsid w:val="00D96701"/>
    <w:rsid w:val="00D96756"/>
    <w:rsid w:val="00D96780"/>
    <w:rsid w:val="00D968AA"/>
    <w:rsid w:val="00D968D5"/>
    <w:rsid w:val="00D96990"/>
    <w:rsid w:val="00D969E2"/>
    <w:rsid w:val="00D96B32"/>
    <w:rsid w:val="00D96E3E"/>
    <w:rsid w:val="00D96FCF"/>
    <w:rsid w:val="00D9704D"/>
    <w:rsid w:val="00D970B0"/>
    <w:rsid w:val="00D97194"/>
    <w:rsid w:val="00D97215"/>
    <w:rsid w:val="00D9728C"/>
    <w:rsid w:val="00D973A3"/>
    <w:rsid w:val="00D97414"/>
    <w:rsid w:val="00D974CC"/>
    <w:rsid w:val="00D975C8"/>
    <w:rsid w:val="00D9764E"/>
    <w:rsid w:val="00D97692"/>
    <w:rsid w:val="00D9776A"/>
    <w:rsid w:val="00D979C9"/>
    <w:rsid w:val="00D97A28"/>
    <w:rsid w:val="00D97BFE"/>
    <w:rsid w:val="00D97C22"/>
    <w:rsid w:val="00D97C40"/>
    <w:rsid w:val="00D97E6D"/>
    <w:rsid w:val="00DA00CD"/>
    <w:rsid w:val="00DA012E"/>
    <w:rsid w:val="00DA03D1"/>
    <w:rsid w:val="00DA049A"/>
    <w:rsid w:val="00DA05B2"/>
    <w:rsid w:val="00DA0A21"/>
    <w:rsid w:val="00DA0AD0"/>
    <w:rsid w:val="00DA0C9C"/>
    <w:rsid w:val="00DA0CD5"/>
    <w:rsid w:val="00DA0DA9"/>
    <w:rsid w:val="00DA0F55"/>
    <w:rsid w:val="00DA127B"/>
    <w:rsid w:val="00DA14B2"/>
    <w:rsid w:val="00DA15FA"/>
    <w:rsid w:val="00DA1610"/>
    <w:rsid w:val="00DA1765"/>
    <w:rsid w:val="00DA19CA"/>
    <w:rsid w:val="00DA1AEA"/>
    <w:rsid w:val="00DA1BCB"/>
    <w:rsid w:val="00DA1CE2"/>
    <w:rsid w:val="00DA1CE8"/>
    <w:rsid w:val="00DA1DE1"/>
    <w:rsid w:val="00DA1F8D"/>
    <w:rsid w:val="00DA20F9"/>
    <w:rsid w:val="00DA22C8"/>
    <w:rsid w:val="00DA2509"/>
    <w:rsid w:val="00DA25B3"/>
    <w:rsid w:val="00DA261A"/>
    <w:rsid w:val="00DA2995"/>
    <w:rsid w:val="00DA29B1"/>
    <w:rsid w:val="00DA29C3"/>
    <w:rsid w:val="00DA2AF1"/>
    <w:rsid w:val="00DA2B56"/>
    <w:rsid w:val="00DA2BD8"/>
    <w:rsid w:val="00DA2BEB"/>
    <w:rsid w:val="00DA2EB4"/>
    <w:rsid w:val="00DA2ECC"/>
    <w:rsid w:val="00DA302A"/>
    <w:rsid w:val="00DA31DE"/>
    <w:rsid w:val="00DA326E"/>
    <w:rsid w:val="00DA32BB"/>
    <w:rsid w:val="00DA32BF"/>
    <w:rsid w:val="00DA332E"/>
    <w:rsid w:val="00DA3469"/>
    <w:rsid w:val="00DA35D1"/>
    <w:rsid w:val="00DA368B"/>
    <w:rsid w:val="00DA36A2"/>
    <w:rsid w:val="00DA3912"/>
    <w:rsid w:val="00DA3BB4"/>
    <w:rsid w:val="00DA3CAC"/>
    <w:rsid w:val="00DA3D03"/>
    <w:rsid w:val="00DA3E52"/>
    <w:rsid w:val="00DA4144"/>
    <w:rsid w:val="00DA4164"/>
    <w:rsid w:val="00DA432A"/>
    <w:rsid w:val="00DA4369"/>
    <w:rsid w:val="00DA4442"/>
    <w:rsid w:val="00DA4614"/>
    <w:rsid w:val="00DA4636"/>
    <w:rsid w:val="00DA48F0"/>
    <w:rsid w:val="00DA4BA7"/>
    <w:rsid w:val="00DA4CF5"/>
    <w:rsid w:val="00DA4D5C"/>
    <w:rsid w:val="00DA4F17"/>
    <w:rsid w:val="00DA4FEF"/>
    <w:rsid w:val="00DA4FFA"/>
    <w:rsid w:val="00DA5119"/>
    <w:rsid w:val="00DA52BF"/>
    <w:rsid w:val="00DA5430"/>
    <w:rsid w:val="00DA54C4"/>
    <w:rsid w:val="00DA565B"/>
    <w:rsid w:val="00DA572E"/>
    <w:rsid w:val="00DA5863"/>
    <w:rsid w:val="00DA5975"/>
    <w:rsid w:val="00DA5D3B"/>
    <w:rsid w:val="00DA5DF1"/>
    <w:rsid w:val="00DA5E37"/>
    <w:rsid w:val="00DA5EC8"/>
    <w:rsid w:val="00DA5F33"/>
    <w:rsid w:val="00DA617B"/>
    <w:rsid w:val="00DA62D0"/>
    <w:rsid w:val="00DA6324"/>
    <w:rsid w:val="00DA6386"/>
    <w:rsid w:val="00DA63BD"/>
    <w:rsid w:val="00DA64A1"/>
    <w:rsid w:val="00DA6665"/>
    <w:rsid w:val="00DA669C"/>
    <w:rsid w:val="00DA66A7"/>
    <w:rsid w:val="00DA680D"/>
    <w:rsid w:val="00DA681A"/>
    <w:rsid w:val="00DA685D"/>
    <w:rsid w:val="00DA6A68"/>
    <w:rsid w:val="00DA6AED"/>
    <w:rsid w:val="00DA6D3E"/>
    <w:rsid w:val="00DA7207"/>
    <w:rsid w:val="00DA7873"/>
    <w:rsid w:val="00DA7AAC"/>
    <w:rsid w:val="00DA7BC9"/>
    <w:rsid w:val="00DA7C96"/>
    <w:rsid w:val="00DA7CB5"/>
    <w:rsid w:val="00DA7CD9"/>
    <w:rsid w:val="00DA7D84"/>
    <w:rsid w:val="00DA7E0E"/>
    <w:rsid w:val="00DA7FA4"/>
    <w:rsid w:val="00DA7FB8"/>
    <w:rsid w:val="00DB03BF"/>
    <w:rsid w:val="00DB03C3"/>
    <w:rsid w:val="00DB04F6"/>
    <w:rsid w:val="00DB059E"/>
    <w:rsid w:val="00DB0682"/>
    <w:rsid w:val="00DB0740"/>
    <w:rsid w:val="00DB09CF"/>
    <w:rsid w:val="00DB0A17"/>
    <w:rsid w:val="00DB0CAC"/>
    <w:rsid w:val="00DB0D1E"/>
    <w:rsid w:val="00DB0D2F"/>
    <w:rsid w:val="00DB0D75"/>
    <w:rsid w:val="00DB10E7"/>
    <w:rsid w:val="00DB114F"/>
    <w:rsid w:val="00DB125A"/>
    <w:rsid w:val="00DB129D"/>
    <w:rsid w:val="00DB12C1"/>
    <w:rsid w:val="00DB14A6"/>
    <w:rsid w:val="00DB1508"/>
    <w:rsid w:val="00DB1523"/>
    <w:rsid w:val="00DB1747"/>
    <w:rsid w:val="00DB1A22"/>
    <w:rsid w:val="00DB1B6A"/>
    <w:rsid w:val="00DB1BA5"/>
    <w:rsid w:val="00DB1C61"/>
    <w:rsid w:val="00DB21CE"/>
    <w:rsid w:val="00DB243E"/>
    <w:rsid w:val="00DB2583"/>
    <w:rsid w:val="00DB2616"/>
    <w:rsid w:val="00DB2761"/>
    <w:rsid w:val="00DB2774"/>
    <w:rsid w:val="00DB2B62"/>
    <w:rsid w:val="00DB2BFF"/>
    <w:rsid w:val="00DB2C0C"/>
    <w:rsid w:val="00DB2CBE"/>
    <w:rsid w:val="00DB2DC3"/>
    <w:rsid w:val="00DB2DFF"/>
    <w:rsid w:val="00DB3071"/>
    <w:rsid w:val="00DB3163"/>
    <w:rsid w:val="00DB3185"/>
    <w:rsid w:val="00DB31EE"/>
    <w:rsid w:val="00DB3250"/>
    <w:rsid w:val="00DB327A"/>
    <w:rsid w:val="00DB3296"/>
    <w:rsid w:val="00DB3398"/>
    <w:rsid w:val="00DB34D6"/>
    <w:rsid w:val="00DB3598"/>
    <w:rsid w:val="00DB367E"/>
    <w:rsid w:val="00DB3698"/>
    <w:rsid w:val="00DB38EA"/>
    <w:rsid w:val="00DB397A"/>
    <w:rsid w:val="00DB3AE6"/>
    <w:rsid w:val="00DB3C72"/>
    <w:rsid w:val="00DB3D4A"/>
    <w:rsid w:val="00DB3D59"/>
    <w:rsid w:val="00DB3F14"/>
    <w:rsid w:val="00DB3F72"/>
    <w:rsid w:val="00DB4001"/>
    <w:rsid w:val="00DB4170"/>
    <w:rsid w:val="00DB41A0"/>
    <w:rsid w:val="00DB4294"/>
    <w:rsid w:val="00DB4313"/>
    <w:rsid w:val="00DB435E"/>
    <w:rsid w:val="00DB472C"/>
    <w:rsid w:val="00DB47FD"/>
    <w:rsid w:val="00DB4AB1"/>
    <w:rsid w:val="00DB4D1E"/>
    <w:rsid w:val="00DB4E69"/>
    <w:rsid w:val="00DB500F"/>
    <w:rsid w:val="00DB5021"/>
    <w:rsid w:val="00DB52C2"/>
    <w:rsid w:val="00DB5365"/>
    <w:rsid w:val="00DB538C"/>
    <w:rsid w:val="00DB54B8"/>
    <w:rsid w:val="00DB55A3"/>
    <w:rsid w:val="00DB59C5"/>
    <w:rsid w:val="00DB5A17"/>
    <w:rsid w:val="00DB5AE0"/>
    <w:rsid w:val="00DB5B3F"/>
    <w:rsid w:val="00DB5EA6"/>
    <w:rsid w:val="00DB5F33"/>
    <w:rsid w:val="00DB61B0"/>
    <w:rsid w:val="00DB6338"/>
    <w:rsid w:val="00DB6374"/>
    <w:rsid w:val="00DB63A1"/>
    <w:rsid w:val="00DB652B"/>
    <w:rsid w:val="00DB65C3"/>
    <w:rsid w:val="00DB65F1"/>
    <w:rsid w:val="00DB674C"/>
    <w:rsid w:val="00DB6784"/>
    <w:rsid w:val="00DB67E9"/>
    <w:rsid w:val="00DB6846"/>
    <w:rsid w:val="00DB6A38"/>
    <w:rsid w:val="00DB6CF5"/>
    <w:rsid w:val="00DB6EB5"/>
    <w:rsid w:val="00DB6F70"/>
    <w:rsid w:val="00DB6FF0"/>
    <w:rsid w:val="00DB726E"/>
    <w:rsid w:val="00DB7362"/>
    <w:rsid w:val="00DB76C6"/>
    <w:rsid w:val="00DB784D"/>
    <w:rsid w:val="00DB78C2"/>
    <w:rsid w:val="00DB798D"/>
    <w:rsid w:val="00DB79D9"/>
    <w:rsid w:val="00DB7A91"/>
    <w:rsid w:val="00DB7B0B"/>
    <w:rsid w:val="00DB7B9F"/>
    <w:rsid w:val="00DB7CF4"/>
    <w:rsid w:val="00DB7DE2"/>
    <w:rsid w:val="00DC00E0"/>
    <w:rsid w:val="00DC0208"/>
    <w:rsid w:val="00DC026F"/>
    <w:rsid w:val="00DC029F"/>
    <w:rsid w:val="00DC0361"/>
    <w:rsid w:val="00DC043A"/>
    <w:rsid w:val="00DC0497"/>
    <w:rsid w:val="00DC0841"/>
    <w:rsid w:val="00DC09A1"/>
    <w:rsid w:val="00DC11A7"/>
    <w:rsid w:val="00DC15DF"/>
    <w:rsid w:val="00DC1E7F"/>
    <w:rsid w:val="00DC1E83"/>
    <w:rsid w:val="00DC1ECE"/>
    <w:rsid w:val="00DC1F10"/>
    <w:rsid w:val="00DC1F52"/>
    <w:rsid w:val="00DC2229"/>
    <w:rsid w:val="00DC2972"/>
    <w:rsid w:val="00DC2BD7"/>
    <w:rsid w:val="00DC2C52"/>
    <w:rsid w:val="00DC2D5D"/>
    <w:rsid w:val="00DC2E24"/>
    <w:rsid w:val="00DC3203"/>
    <w:rsid w:val="00DC32A0"/>
    <w:rsid w:val="00DC33FC"/>
    <w:rsid w:val="00DC38A8"/>
    <w:rsid w:val="00DC3A62"/>
    <w:rsid w:val="00DC3BD0"/>
    <w:rsid w:val="00DC3CED"/>
    <w:rsid w:val="00DC3D59"/>
    <w:rsid w:val="00DC3FAD"/>
    <w:rsid w:val="00DC3FB4"/>
    <w:rsid w:val="00DC40EA"/>
    <w:rsid w:val="00DC40EC"/>
    <w:rsid w:val="00DC4197"/>
    <w:rsid w:val="00DC41E4"/>
    <w:rsid w:val="00DC42FE"/>
    <w:rsid w:val="00DC4494"/>
    <w:rsid w:val="00DC451B"/>
    <w:rsid w:val="00DC455F"/>
    <w:rsid w:val="00DC4678"/>
    <w:rsid w:val="00DC4845"/>
    <w:rsid w:val="00DC492D"/>
    <w:rsid w:val="00DC496B"/>
    <w:rsid w:val="00DC49F8"/>
    <w:rsid w:val="00DC4BA6"/>
    <w:rsid w:val="00DC4D66"/>
    <w:rsid w:val="00DC4ED4"/>
    <w:rsid w:val="00DC4F15"/>
    <w:rsid w:val="00DC5230"/>
    <w:rsid w:val="00DC5642"/>
    <w:rsid w:val="00DC5980"/>
    <w:rsid w:val="00DC5997"/>
    <w:rsid w:val="00DC59E6"/>
    <w:rsid w:val="00DC5A4F"/>
    <w:rsid w:val="00DC5B2D"/>
    <w:rsid w:val="00DC5EF1"/>
    <w:rsid w:val="00DC5F93"/>
    <w:rsid w:val="00DC607E"/>
    <w:rsid w:val="00DC6138"/>
    <w:rsid w:val="00DC61E4"/>
    <w:rsid w:val="00DC6259"/>
    <w:rsid w:val="00DC63F5"/>
    <w:rsid w:val="00DC644F"/>
    <w:rsid w:val="00DC6682"/>
    <w:rsid w:val="00DC6999"/>
    <w:rsid w:val="00DC6A6A"/>
    <w:rsid w:val="00DC6AAF"/>
    <w:rsid w:val="00DC6B2F"/>
    <w:rsid w:val="00DC6B4D"/>
    <w:rsid w:val="00DC6D65"/>
    <w:rsid w:val="00DC6F0D"/>
    <w:rsid w:val="00DC6F77"/>
    <w:rsid w:val="00DC70C2"/>
    <w:rsid w:val="00DC70D3"/>
    <w:rsid w:val="00DC7106"/>
    <w:rsid w:val="00DC715C"/>
    <w:rsid w:val="00DC71BE"/>
    <w:rsid w:val="00DC72E0"/>
    <w:rsid w:val="00DC74C2"/>
    <w:rsid w:val="00DC7527"/>
    <w:rsid w:val="00DC77ED"/>
    <w:rsid w:val="00DC78A8"/>
    <w:rsid w:val="00DC79C8"/>
    <w:rsid w:val="00DC7AE2"/>
    <w:rsid w:val="00DC7B9F"/>
    <w:rsid w:val="00DC7DE6"/>
    <w:rsid w:val="00DC7E39"/>
    <w:rsid w:val="00DD001E"/>
    <w:rsid w:val="00DD00CD"/>
    <w:rsid w:val="00DD01EE"/>
    <w:rsid w:val="00DD039C"/>
    <w:rsid w:val="00DD0411"/>
    <w:rsid w:val="00DD0485"/>
    <w:rsid w:val="00DD055C"/>
    <w:rsid w:val="00DD0660"/>
    <w:rsid w:val="00DD06DD"/>
    <w:rsid w:val="00DD07A5"/>
    <w:rsid w:val="00DD0990"/>
    <w:rsid w:val="00DD0A39"/>
    <w:rsid w:val="00DD0BF9"/>
    <w:rsid w:val="00DD0C23"/>
    <w:rsid w:val="00DD0DA6"/>
    <w:rsid w:val="00DD0E6C"/>
    <w:rsid w:val="00DD0E78"/>
    <w:rsid w:val="00DD0E7D"/>
    <w:rsid w:val="00DD0F72"/>
    <w:rsid w:val="00DD0FCF"/>
    <w:rsid w:val="00DD1096"/>
    <w:rsid w:val="00DD122C"/>
    <w:rsid w:val="00DD1418"/>
    <w:rsid w:val="00DD146A"/>
    <w:rsid w:val="00DD153D"/>
    <w:rsid w:val="00DD156F"/>
    <w:rsid w:val="00DD15DF"/>
    <w:rsid w:val="00DD1688"/>
    <w:rsid w:val="00DD1B73"/>
    <w:rsid w:val="00DD1B7C"/>
    <w:rsid w:val="00DD1EBA"/>
    <w:rsid w:val="00DD1FCE"/>
    <w:rsid w:val="00DD2082"/>
    <w:rsid w:val="00DD2132"/>
    <w:rsid w:val="00DD21A8"/>
    <w:rsid w:val="00DD2225"/>
    <w:rsid w:val="00DD236A"/>
    <w:rsid w:val="00DD2385"/>
    <w:rsid w:val="00DD2486"/>
    <w:rsid w:val="00DD2592"/>
    <w:rsid w:val="00DD26F8"/>
    <w:rsid w:val="00DD2721"/>
    <w:rsid w:val="00DD272E"/>
    <w:rsid w:val="00DD2737"/>
    <w:rsid w:val="00DD2754"/>
    <w:rsid w:val="00DD27A9"/>
    <w:rsid w:val="00DD2841"/>
    <w:rsid w:val="00DD2875"/>
    <w:rsid w:val="00DD29C8"/>
    <w:rsid w:val="00DD2A10"/>
    <w:rsid w:val="00DD2B16"/>
    <w:rsid w:val="00DD2C9F"/>
    <w:rsid w:val="00DD2D0C"/>
    <w:rsid w:val="00DD2D3A"/>
    <w:rsid w:val="00DD2DE8"/>
    <w:rsid w:val="00DD3007"/>
    <w:rsid w:val="00DD31E0"/>
    <w:rsid w:val="00DD3512"/>
    <w:rsid w:val="00DD3653"/>
    <w:rsid w:val="00DD3699"/>
    <w:rsid w:val="00DD374C"/>
    <w:rsid w:val="00DD3873"/>
    <w:rsid w:val="00DD397B"/>
    <w:rsid w:val="00DD3C8C"/>
    <w:rsid w:val="00DD3C8E"/>
    <w:rsid w:val="00DD3D14"/>
    <w:rsid w:val="00DD4212"/>
    <w:rsid w:val="00DD4354"/>
    <w:rsid w:val="00DD43A5"/>
    <w:rsid w:val="00DD453D"/>
    <w:rsid w:val="00DD45B0"/>
    <w:rsid w:val="00DD4D8A"/>
    <w:rsid w:val="00DD4F77"/>
    <w:rsid w:val="00DD5209"/>
    <w:rsid w:val="00DD528D"/>
    <w:rsid w:val="00DD528F"/>
    <w:rsid w:val="00DD539B"/>
    <w:rsid w:val="00DD548E"/>
    <w:rsid w:val="00DD557D"/>
    <w:rsid w:val="00DD561F"/>
    <w:rsid w:val="00DD563D"/>
    <w:rsid w:val="00DD585F"/>
    <w:rsid w:val="00DD5B50"/>
    <w:rsid w:val="00DD5B8D"/>
    <w:rsid w:val="00DD5CAA"/>
    <w:rsid w:val="00DD5D0F"/>
    <w:rsid w:val="00DD5F6B"/>
    <w:rsid w:val="00DD63F5"/>
    <w:rsid w:val="00DD63F7"/>
    <w:rsid w:val="00DD645F"/>
    <w:rsid w:val="00DD64F0"/>
    <w:rsid w:val="00DD66BA"/>
    <w:rsid w:val="00DD6795"/>
    <w:rsid w:val="00DD67B1"/>
    <w:rsid w:val="00DD680C"/>
    <w:rsid w:val="00DD6838"/>
    <w:rsid w:val="00DD6A42"/>
    <w:rsid w:val="00DD6B68"/>
    <w:rsid w:val="00DD6C01"/>
    <w:rsid w:val="00DD6C31"/>
    <w:rsid w:val="00DD6C38"/>
    <w:rsid w:val="00DD6DE1"/>
    <w:rsid w:val="00DD6E40"/>
    <w:rsid w:val="00DD6F08"/>
    <w:rsid w:val="00DD6F25"/>
    <w:rsid w:val="00DD7583"/>
    <w:rsid w:val="00DD75C2"/>
    <w:rsid w:val="00DD75CA"/>
    <w:rsid w:val="00DD763C"/>
    <w:rsid w:val="00DD764F"/>
    <w:rsid w:val="00DD7690"/>
    <w:rsid w:val="00DD7752"/>
    <w:rsid w:val="00DD7761"/>
    <w:rsid w:val="00DD77CC"/>
    <w:rsid w:val="00DD795B"/>
    <w:rsid w:val="00DD79F5"/>
    <w:rsid w:val="00DD7AD0"/>
    <w:rsid w:val="00DD7BA5"/>
    <w:rsid w:val="00DD7CA3"/>
    <w:rsid w:val="00DD7CC5"/>
    <w:rsid w:val="00DD7F82"/>
    <w:rsid w:val="00DE0040"/>
    <w:rsid w:val="00DE0063"/>
    <w:rsid w:val="00DE0071"/>
    <w:rsid w:val="00DE0077"/>
    <w:rsid w:val="00DE0244"/>
    <w:rsid w:val="00DE02AD"/>
    <w:rsid w:val="00DE030F"/>
    <w:rsid w:val="00DE0437"/>
    <w:rsid w:val="00DE056D"/>
    <w:rsid w:val="00DE05F6"/>
    <w:rsid w:val="00DE0606"/>
    <w:rsid w:val="00DE082C"/>
    <w:rsid w:val="00DE0956"/>
    <w:rsid w:val="00DE0C87"/>
    <w:rsid w:val="00DE1064"/>
    <w:rsid w:val="00DE1292"/>
    <w:rsid w:val="00DE12FC"/>
    <w:rsid w:val="00DE13F4"/>
    <w:rsid w:val="00DE187F"/>
    <w:rsid w:val="00DE19FC"/>
    <w:rsid w:val="00DE1E19"/>
    <w:rsid w:val="00DE20AE"/>
    <w:rsid w:val="00DE2316"/>
    <w:rsid w:val="00DE2351"/>
    <w:rsid w:val="00DE2573"/>
    <w:rsid w:val="00DE25B1"/>
    <w:rsid w:val="00DE26BF"/>
    <w:rsid w:val="00DE28D9"/>
    <w:rsid w:val="00DE2B2E"/>
    <w:rsid w:val="00DE2C3F"/>
    <w:rsid w:val="00DE2CD4"/>
    <w:rsid w:val="00DE2E95"/>
    <w:rsid w:val="00DE2FE4"/>
    <w:rsid w:val="00DE30AB"/>
    <w:rsid w:val="00DE329B"/>
    <w:rsid w:val="00DE32E2"/>
    <w:rsid w:val="00DE33AD"/>
    <w:rsid w:val="00DE3424"/>
    <w:rsid w:val="00DE3489"/>
    <w:rsid w:val="00DE34F0"/>
    <w:rsid w:val="00DE3532"/>
    <w:rsid w:val="00DE35F1"/>
    <w:rsid w:val="00DE379D"/>
    <w:rsid w:val="00DE3840"/>
    <w:rsid w:val="00DE3A4C"/>
    <w:rsid w:val="00DE3B1E"/>
    <w:rsid w:val="00DE3D35"/>
    <w:rsid w:val="00DE3ED3"/>
    <w:rsid w:val="00DE3ED9"/>
    <w:rsid w:val="00DE3FDF"/>
    <w:rsid w:val="00DE40CE"/>
    <w:rsid w:val="00DE417A"/>
    <w:rsid w:val="00DE4232"/>
    <w:rsid w:val="00DE4239"/>
    <w:rsid w:val="00DE42D5"/>
    <w:rsid w:val="00DE4534"/>
    <w:rsid w:val="00DE4667"/>
    <w:rsid w:val="00DE46E5"/>
    <w:rsid w:val="00DE4798"/>
    <w:rsid w:val="00DE4991"/>
    <w:rsid w:val="00DE4AAE"/>
    <w:rsid w:val="00DE4C2B"/>
    <w:rsid w:val="00DE4C90"/>
    <w:rsid w:val="00DE4D6B"/>
    <w:rsid w:val="00DE4DE9"/>
    <w:rsid w:val="00DE4E74"/>
    <w:rsid w:val="00DE51B5"/>
    <w:rsid w:val="00DE51F7"/>
    <w:rsid w:val="00DE5257"/>
    <w:rsid w:val="00DE552B"/>
    <w:rsid w:val="00DE5691"/>
    <w:rsid w:val="00DE57A3"/>
    <w:rsid w:val="00DE5822"/>
    <w:rsid w:val="00DE587C"/>
    <w:rsid w:val="00DE5893"/>
    <w:rsid w:val="00DE5921"/>
    <w:rsid w:val="00DE5AF8"/>
    <w:rsid w:val="00DE5B96"/>
    <w:rsid w:val="00DE5D1E"/>
    <w:rsid w:val="00DE6029"/>
    <w:rsid w:val="00DE6162"/>
    <w:rsid w:val="00DE61AC"/>
    <w:rsid w:val="00DE62BE"/>
    <w:rsid w:val="00DE6429"/>
    <w:rsid w:val="00DE6483"/>
    <w:rsid w:val="00DE653F"/>
    <w:rsid w:val="00DE656B"/>
    <w:rsid w:val="00DE6602"/>
    <w:rsid w:val="00DE663B"/>
    <w:rsid w:val="00DE6668"/>
    <w:rsid w:val="00DE6698"/>
    <w:rsid w:val="00DE6803"/>
    <w:rsid w:val="00DE6A5C"/>
    <w:rsid w:val="00DE6B10"/>
    <w:rsid w:val="00DE6C91"/>
    <w:rsid w:val="00DE6E0A"/>
    <w:rsid w:val="00DE706A"/>
    <w:rsid w:val="00DE70D4"/>
    <w:rsid w:val="00DE7171"/>
    <w:rsid w:val="00DE71B8"/>
    <w:rsid w:val="00DE71D1"/>
    <w:rsid w:val="00DE72F2"/>
    <w:rsid w:val="00DE732C"/>
    <w:rsid w:val="00DE745A"/>
    <w:rsid w:val="00DE762C"/>
    <w:rsid w:val="00DE7784"/>
    <w:rsid w:val="00DE77BB"/>
    <w:rsid w:val="00DE7839"/>
    <w:rsid w:val="00DE7847"/>
    <w:rsid w:val="00DE7A91"/>
    <w:rsid w:val="00DE7AC3"/>
    <w:rsid w:val="00DE7B16"/>
    <w:rsid w:val="00DE7BA0"/>
    <w:rsid w:val="00DE7BE6"/>
    <w:rsid w:val="00DE7C1F"/>
    <w:rsid w:val="00DE7C55"/>
    <w:rsid w:val="00DE7F28"/>
    <w:rsid w:val="00DE7FB3"/>
    <w:rsid w:val="00DF0003"/>
    <w:rsid w:val="00DF0008"/>
    <w:rsid w:val="00DF0091"/>
    <w:rsid w:val="00DF00BB"/>
    <w:rsid w:val="00DF0130"/>
    <w:rsid w:val="00DF0398"/>
    <w:rsid w:val="00DF03F8"/>
    <w:rsid w:val="00DF040B"/>
    <w:rsid w:val="00DF041F"/>
    <w:rsid w:val="00DF0615"/>
    <w:rsid w:val="00DF0988"/>
    <w:rsid w:val="00DF0998"/>
    <w:rsid w:val="00DF0A4A"/>
    <w:rsid w:val="00DF0BD4"/>
    <w:rsid w:val="00DF0C2C"/>
    <w:rsid w:val="00DF0D91"/>
    <w:rsid w:val="00DF0D9E"/>
    <w:rsid w:val="00DF0F0C"/>
    <w:rsid w:val="00DF0F8F"/>
    <w:rsid w:val="00DF1214"/>
    <w:rsid w:val="00DF1230"/>
    <w:rsid w:val="00DF124A"/>
    <w:rsid w:val="00DF1260"/>
    <w:rsid w:val="00DF1317"/>
    <w:rsid w:val="00DF1475"/>
    <w:rsid w:val="00DF14ED"/>
    <w:rsid w:val="00DF15CE"/>
    <w:rsid w:val="00DF15EE"/>
    <w:rsid w:val="00DF1694"/>
    <w:rsid w:val="00DF173B"/>
    <w:rsid w:val="00DF1817"/>
    <w:rsid w:val="00DF18FD"/>
    <w:rsid w:val="00DF1913"/>
    <w:rsid w:val="00DF194C"/>
    <w:rsid w:val="00DF1A48"/>
    <w:rsid w:val="00DF1A90"/>
    <w:rsid w:val="00DF1AC3"/>
    <w:rsid w:val="00DF1E6D"/>
    <w:rsid w:val="00DF1EA1"/>
    <w:rsid w:val="00DF2063"/>
    <w:rsid w:val="00DF21D2"/>
    <w:rsid w:val="00DF2352"/>
    <w:rsid w:val="00DF23AD"/>
    <w:rsid w:val="00DF2501"/>
    <w:rsid w:val="00DF2655"/>
    <w:rsid w:val="00DF26DD"/>
    <w:rsid w:val="00DF2715"/>
    <w:rsid w:val="00DF27DE"/>
    <w:rsid w:val="00DF280C"/>
    <w:rsid w:val="00DF2887"/>
    <w:rsid w:val="00DF28B2"/>
    <w:rsid w:val="00DF28D6"/>
    <w:rsid w:val="00DF2A30"/>
    <w:rsid w:val="00DF2A61"/>
    <w:rsid w:val="00DF2A76"/>
    <w:rsid w:val="00DF2B52"/>
    <w:rsid w:val="00DF2BD1"/>
    <w:rsid w:val="00DF2E74"/>
    <w:rsid w:val="00DF32C4"/>
    <w:rsid w:val="00DF3444"/>
    <w:rsid w:val="00DF344D"/>
    <w:rsid w:val="00DF3462"/>
    <w:rsid w:val="00DF34BA"/>
    <w:rsid w:val="00DF36DE"/>
    <w:rsid w:val="00DF38C1"/>
    <w:rsid w:val="00DF394E"/>
    <w:rsid w:val="00DF3B89"/>
    <w:rsid w:val="00DF3CA1"/>
    <w:rsid w:val="00DF4118"/>
    <w:rsid w:val="00DF4119"/>
    <w:rsid w:val="00DF41AA"/>
    <w:rsid w:val="00DF4428"/>
    <w:rsid w:val="00DF4623"/>
    <w:rsid w:val="00DF47F3"/>
    <w:rsid w:val="00DF48D1"/>
    <w:rsid w:val="00DF493A"/>
    <w:rsid w:val="00DF4972"/>
    <w:rsid w:val="00DF4C13"/>
    <w:rsid w:val="00DF4E64"/>
    <w:rsid w:val="00DF4EB0"/>
    <w:rsid w:val="00DF4FF7"/>
    <w:rsid w:val="00DF5270"/>
    <w:rsid w:val="00DF5309"/>
    <w:rsid w:val="00DF5353"/>
    <w:rsid w:val="00DF53E4"/>
    <w:rsid w:val="00DF53F2"/>
    <w:rsid w:val="00DF5574"/>
    <w:rsid w:val="00DF56DA"/>
    <w:rsid w:val="00DF580D"/>
    <w:rsid w:val="00DF5962"/>
    <w:rsid w:val="00DF5989"/>
    <w:rsid w:val="00DF59A9"/>
    <w:rsid w:val="00DF5C03"/>
    <w:rsid w:val="00DF5CB1"/>
    <w:rsid w:val="00DF5D96"/>
    <w:rsid w:val="00DF5E12"/>
    <w:rsid w:val="00DF5F05"/>
    <w:rsid w:val="00DF62C1"/>
    <w:rsid w:val="00DF63F1"/>
    <w:rsid w:val="00DF6516"/>
    <w:rsid w:val="00DF6556"/>
    <w:rsid w:val="00DF6557"/>
    <w:rsid w:val="00DF662D"/>
    <w:rsid w:val="00DF6B79"/>
    <w:rsid w:val="00DF6BE8"/>
    <w:rsid w:val="00DF6C5A"/>
    <w:rsid w:val="00DF6C69"/>
    <w:rsid w:val="00DF6CBD"/>
    <w:rsid w:val="00DF6E4B"/>
    <w:rsid w:val="00DF6E7B"/>
    <w:rsid w:val="00DF6ED9"/>
    <w:rsid w:val="00DF708C"/>
    <w:rsid w:val="00DF7092"/>
    <w:rsid w:val="00DF7214"/>
    <w:rsid w:val="00DF72DC"/>
    <w:rsid w:val="00DF7474"/>
    <w:rsid w:val="00DF767E"/>
    <w:rsid w:val="00DF771C"/>
    <w:rsid w:val="00DF78CB"/>
    <w:rsid w:val="00DF78E8"/>
    <w:rsid w:val="00DF7936"/>
    <w:rsid w:val="00DF79D2"/>
    <w:rsid w:val="00DF7A67"/>
    <w:rsid w:val="00DF7ACD"/>
    <w:rsid w:val="00DF7D48"/>
    <w:rsid w:val="00E0036E"/>
    <w:rsid w:val="00E004B0"/>
    <w:rsid w:val="00E0051F"/>
    <w:rsid w:val="00E00737"/>
    <w:rsid w:val="00E0082D"/>
    <w:rsid w:val="00E00C5A"/>
    <w:rsid w:val="00E00D92"/>
    <w:rsid w:val="00E010DE"/>
    <w:rsid w:val="00E011AF"/>
    <w:rsid w:val="00E01443"/>
    <w:rsid w:val="00E015C1"/>
    <w:rsid w:val="00E01612"/>
    <w:rsid w:val="00E016F4"/>
    <w:rsid w:val="00E01765"/>
    <w:rsid w:val="00E017A9"/>
    <w:rsid w:val="00E018F1"/>
    <w:rsid w:val="00E01973"/>
    <w:rsid w:val="00E01DB3"/>
    <w:rsid w:val="00E020A7"/>
    <w:rsid w:val="00E0222F"/>
    <w:rsid w:val="00E022A8"/>
    <w:rsid w:val="00E0239A"/>
    <w:rsid w:val="00E02436"/>
    <w:rsid w:val="00E0259C"/>
    <w:rsid w:val="00E0262A"/>
    <w:rsid w:val="00E02840"/>
    <w:rsid w:val="00E02848"/>
    <w:rsid w:val="00E028A0"/>
    <w:rsid w:val="00E028D3"/>
    <w:rsid w:val="00E028E0"/>
    <w:rsid w:val="00E0296A"/>
    <w:rsid w:val="00E029D7"/>
    <w:rsid w:val="00E02C57"/>
    <w:rsid w:val="00E02D7D"/>
    <w:rsid w:val="00E02F97"/>
    <w:rsid w:val="00E03021"/>
    <w:rsid w:val="00E030D7"/>
    <w:rsid w:val="00E030F9"/>
    <w:rsid w:val="00E03118"/>
    <w:rsid w:val="00E03184"/>
    <w:rsid w:val="00E032B0"/>
    <w:rsid w:val="00E03401"/>
    <w:rsid w:val="00E034FE"/>
    <w:rsid w:val="00E03523"/>
    <w:rsid w:val="00E0354C"/>
    <w:rsid w:val="00E03864"/>
    <w:rsid w:val="00E03984"/>
    <w:rsid w:val="00E03B2D"/>
    <w:rsid w:val="00E03C6E"/>
    <w:rsid w:val="00E03CBD"/>
    <w:rsid w:val="00E03CFE"/>
    <w:rsid w:val="00E03D8F"/>
    <w:rsid w:val="00E03DDC"/>
    <w:rsid w:val="00E03E19"/>
    <w:rsid w:val="00E03E70"/>
    <w:rsid w:val="00E03EFC"/>
    <w:rsid w:val="00E03FA4"/>
    <w:rsid w:val="00E041F4"/>
    <w:rsid w:val="00E043F1"/>
    <w:rsid w:val="00E0444E"/>
    <w:rsid w:val="00E04564"/>
    <w:rsid w:val="00E04901"/>
    <w:rsid w:val="00E0492A"/>
    <w:rsid w:val="00E0499E"/>
    <w:rsid w:val="00E049EB"/>
    <w:rsid w:val="00E04A11"/>
    <w:rsid w:val="00E04A1F"/>
    <w:rsid w:val="00E04C0F"/>
    <w:rsid w:val="00E04C90"/>
    <w:rsid w:val="00E04D8B"/>
    <w:rsid w:val="00E04E88"/>
    <w:rsid w:val="00E0503B"/>
    <w:rsid w:val="00E05096"/>
    <w:rsid w:val="00E050BE"/>
    <w:rsid w:val="00E053DB"/>
    <w:rsid w:val="00E056A7"/>
    <w:rsid w:val="00E056EC"/>
    <w:rsid w:val="00E058DA"/>
    <w:rsid w:val="00E05A39"/>
    <w:rsid w:val="00E05C15"/>
    <w:rsid w:val="00E05D41"/>
    <w:rsid w:val="00E05E50"/>
    <w:rsid w:val="00E0615D"/>
    <w:rsid w:val="00E06180"/>
    <w:rsid w:val="00E0625E"/>
    <w:rsid w:val="00E0636A"/>
    <w:rsid w:val="00E066B3"/>
    <w:rsid w:val="00E066C1"/>
    <w:rsid w:val="00E0673A"/>
    <w:rsid w:val="00E06B78"/>
    <w:rsid w:val="00E06B96"/>
    <w:rsid w:val="00E06BA2"/>
    <w:rsid w:val="00E06F8F"/>
    <w:rsid w:val="00E070EC"/>
    <w:rsid w:val="00E071E9"/>
    <w:rsid w:val="00E0722D"/>
    <w:rsid w:val="00E07349"/>
    <w:rsid w:val="00E073DC"/>
    <w:rsid w:val="00E077EC"/>
    <w:rsid w:val="00E0781D"/>
    <w:rsid w:val="00E0781F"/>
    <w:rsid w:val="00E078F9"/>
    <w:rsid w:val="00E07904"/>
    <w:rsid w:val="00E07B3C"/>
    <w:rsid w:val="00E07B40"/>
    <w:rsid w:val="00E07C73"/>
    <w:rsid w:val="00E07EB1"/>
    <w:rsid w:val="00E07FBE"/>
    <w:rsid w:val="00E1031D"/>
    <w:rsid w:val="00E1034F"/>
    <w:rsid w:val="00E1047C"/>
    <w:rsid w:val="00E106A1"/>
    <w:rsid w:val="00E107BB"/>
    <w:rsid w:val="00E10831"/>
    <w:rsid w:val="00E10859"/>
    <w:rsid w:val="00E1087B"/>
    <w:rsid w:val="00E10AE8"/>
    <w:rsid w:val="00E10AFE"/>
    <w:rsid w:val="00E10B5A"/>
    <w:rsid w:val="00E10BBF"/>
    <w:rsid w:val="00E10CD7"/>
    <w:rsid w:val="00E10E61"/>
    <w:rsid w:val="00E10E67"/>
    <w:rsid w:val="00E10E92"/>
    <w:rsid w:val="00E10FC5"/>
    <w:rsid w:val="00E1108C"/>
    <w:rsid w:val="00E110B1"/>
    <w:rsid w:val="00E1139E"/>
    <w:rsid w:val="00E11753"/>
    <w:rsid w:val="00E11761"/>
    <w:rsid w:val="00E11A34"/>
    <w:rsid w:val="00E11BAB"/>
    <w:rsid w:val="00E11C7D"/>
    <w:rsid w:val="00E11F28"/>
    <w:rsid w:val="00E12090"/>
    <w:rsid w:val="00E1215E"/>
    <w:rsid w:val="00E12214"/>
    <w:rsid w:val="00E12227"/>
    <w:rsid w:val="00E1224E"/>
    <w:rsid w:val="00E1224F"/>
    <w:rsid w:val="00E122EC"/>
    <w:rsid w:val="00E12493"/>
    <w:rsid w:val="00E12554"/>
    <w:rsid w:val="00E125DE"/>
    <w:rsid w:val="00E1268A"/>
    <w:rsid w:val="00E1278C"/>
    <w:rsid w:val="00E12A6B"/>
    <w:rsid w:val="00E12D80"/>
    <w:rsid w:val="00E12DF0"/>
    <w:rsid w:val="00E13173"/>
    <w:rsid w:val="00E132A4"/>
    <w:rsid w:val="00E133C3"/>
    <w:rsid w:val="00E1343B"/>
    <w:rsid w:val="00E1350B"/>
    <w:rsid w:val="00E13562"/>
    <w:rsid w:val="00E1364D"/>
    <w:rsid w:val="00E136CD"/>
    <w:rsid w:val="00E13723"/>
    <w:rsid w:val="00E13732"/>
    <w:rsid w:val="00E13781"/>
    <w:rsid w:val="00E1383C"/>
    <w:rsid w:val="00E138B0"/>
    <w:rsid w:val="00E13B95"/>
    <w:rsid w:val="00E13D08"/>
    <w:rsid w:val="00E13DB0"/>
    <w:rsid w:val="00E13E21"/>
    <w:rsid w:val="00E1403D"/>
    <w:rsid w:val="00E14118"/>
    <w:rsid w:val="00E14179"/>
    <w:rsid w:val="00E142B9"/>
    <w:rsid w:val="00E1439A"/>
    <w:rsid w:val="00E144B6"/>
    <w:rsid w:val="00E14641"/>
    <w:rsid w:val="00E146A3"/>
    <w:rsid w:val="00E1485A"/>
    <w:rsid w:val="00E1491C"/>
    <w:rsid w:val="00E149C2"/>
    <w:rsid w:val="00E149FB"/>
    <w:rsid w:val="00E14BA5"/>
    <w:rsid w:val="00E14BBF"/>
    <w:rsid w:val="00E14CC2"/>
    <w:rsid w:val="00E14D14"/>
    <w:rsid w:val="00E14E48"/>
    <w:rsid w:val="00E14E68"/>
    <w:rsid w:val="00E14EA2"/>
    <w:rsid w:val="00E14FC1"/>
    <w:rsid w:val="00E1521B"/>
    <w:rsid w:val="00E152E9"/>
    <w:rsid w:val="00E1533C"/>
    <w:rsid w:val="00E15416"/>
    <w:rsid w:val="00E15569"/>
    <w:rsid w:val="00E155B2"/>
    <w:rsid w:val="00E155FB"/>
    <w:rsid w:val="00E15647"/>
    <w:rsid w:val="00E156B3"/>
    <w:rsid w:val="00E15793"/>
    <w:rsid w:val="00E1579F"/>
    <w:rsid w:val="00E15CB5"/>
    <w:rsid w:val="00E15F0D"/>
    <w:rsid w:val="00E15FD7"/>
    <w:rsid w:val="00E16265"/>
    <w:rsid w:val="00E16287"/>
    <w:rsid w:val="00E1633D"/>
    <w:rsid w:val="00E16392"/>
    <w:rsid w:val="00E168C7"/>
    <w:rsid w:val="00E1692D"/>
    <w:rsid w:val="00E16A67"/>
    <w:rsid w:val="00E16A88"/>
    <w:rsid w:val="00E16AEE"/>
    <w:rsid w:val="00E16B32"/>
    <w:rsid w:val="00E16B87"/>
    <w:rsid w:val="00E16BBC"/>
    <w:rsid w:val="00E16BDD"/>
    <w:rsid w:val="00E16BFA"/>
    <w:rsid w:val="00E171AC"/>
    <w:rsid w:val="00E17235"/>
    <w:rsid w:val="00E173F0"/>
    <w:rsid w:val="00E176B9"/>
    <w:rsid w:val="00E1790B"/>
    <w:rsid w:val="00E17A93"/>
    <w:rsid w:val="00E17B96"/>
    <w:rsid w:val="00E17CB3"/>
    <w:rsid w:val="00E17E5A"/>
    <w:rsid w:val="00E2013A"/>
    <w:rsid w:val="00E201A5"/>
    <w:rsid w:val="00E2027C"/>
    <w:rsid w:val="00E2028C"/>
    <w:rsid w:val="00E204E2"/>
    <w:rsid w:val="00E20625"/>
    <w:rsid w:val="00E209E9"/>
    <w:rsid w:val="00E20A54"/>
    <w:rsid w:val="00E20ABB"/>
    <w:rsid w:val="00E20B44"/>
    <w:rsid w:val="00E20CC3"/>
    <w:rsid w:val="00E20D45"/>
    <w:rsid w:val="00E20E42"/>
    <w:rsid w:val="00E20E8F"/>
    <w:rsid w:val="00E20EF4"/>
    <w:rsid w:val="00E20FE7"/>
    <w:rsid w:val="00E211E8"/>
    <w:rsid w:val="00E212AE"/>
    <w:rsid w:val="00E212FE"/>
    <w:rsid w:val="00E213B1"/>
    <w:rsid w:val="00E214F5"/>
    <w:rsid w:val="00E2171C"/>
    <w:rsid w:val="00E2174C"/>
    <w:rsid w:val="00E21782"/>
    <w:rsid w:val="00E2179A"/>
    <w:rsid w:val="00E2184F"/>
    <w:rsid w:val="00E219E4"/>
    <w:rsid w:val="00E21ACF"/>
    <w:rsid w:val="00E21BE2"/>
    <w:rsid w:val="00E21C7F"/>
    <w:rsid w:val="00E21DB8"/>
    <w:rsid w:val="00E21E21"/>
    <w:rsid w:val="00E21E43"/>
    <w:rsid w:val="00E21EC3"/>
    <w:rsid w:val="00E22022"/>
    <w:rsid w:val="00E221A4"/>
    <w:rsid w:val="00E221EF"/>
    <w:rsid w:val="00E222E1"/>
    <w:rsid w:val="00E22314"/>
    <w:rsid w:val="00E22349"/>
    <w:rsid w:val="00E2240D"/>
    <w:rsid w:val="00E224D0"/>
    <w:rsid w:val="00E22537"/>
    <w:rsid w:val="00E22681"/>
    <w:rsid w:val="00E2289C"/>
    <w:rsid w:val="00E228DC"/>
    <w:rsid w:val="00E229CB"/>
    <w:rsid w:val="00E229D3"/>
    <w:rsid w:val="00E229DE"/>
    <w:rsid w:val="00E229E6"/>
    <w:rsid w:val="00E22E33"/>
    <w:rsid w:val="00E22E68"/>
    <w:rsid w:val="00E22EC3"/>
    <w:rsid w:val="00E22FBC"/>
    <w:rsid w:val="00E230C4"/>
    <w:rsid w:val="00E2334E"/>
    <w:rsid w:val="00E23393"/>
    <w:rsid w:val="00E233C3"/>
    <w:rsid w:val="00E23580"/>
    <w:rsid w:val="00E23618"/>
    <w:rsid w:val="00E2394C"/>
    <w:rsid w:val="00E23AE9"/>
    <w:rsid w:val="00E23DA8"/>
    <w:rsid w:val="00E23EBE"/>
    <w:rsid w:val="00E23F59"/>
    <w:rsid w:val="00E2406C"/>
    <w:rsid w:val="00E24105"/>
    <w:rsid w:val="00E242F0"/>
    <w:rsid w:val="00E2436E"/>
    <w:rsid w:val="00E243DA"/>
    <w:rsid w:val="00E2448C"/>
    <w:rsid w:val="00E24912"/>
    <w:rsid w:val="00E24A72"/>
    <w:rsid w:val="00E24BA5"/>
    <w:rsid w:val="00E24C18"/>
    <w:rsid w:val="00E24C8E"/>
    <w:rsid w:val="00E24D15"/>
    <w:rsid w:val="00E24D35"/>
    <w:rsid w:val="00E24D6B"/>
    <w:rsid w:val="00E24DDA"/>
    <w:rsid w:val="00E24E47"/>
    <w:rsid w:val="00E24F5A"/>
    <w:rsid w:val="00E250C2"/>
    <w:rsid w:val="00E250F1"/>
    <w:rsid w:val="00E2524D"/>
    <w:rsid w:val="00E2526B"/>
    <w:rsid w:val="00E252F9"/>
    <w:rsid w:val="00E2539F"/>
    <w:rsid w:val="00E2560A"/>
    <w:rsid w:val="00E256F0"/>
    <w:rsid w:val="00E25709"/>
    <w:rsid w:val="00E2573C"/>
    <w:rsid w:val="00E25784"/>
    <w:rsid w:val="00E25ABF"/>
    <w:rsid w:val="00E25BBC"/>
    <w:rsid w:val="00E25BC7"/>
    <w:rsid w:val="00E25D30"/>
    <w:rsid w:val="00E25E02"/>
    <w:rsid w:val="00E25F90"/>
    <w:rsid w:val="00E25FF0"/>
    <w:rsid w:val="00E25FF9"/>
    <w:rsid w:val="00E26016"/>
    <w:rsid w:val="00E260D6"/>
    <w:rsid w:val="00E261CE"/>
    <w:rsid w:val="00E26206"/>
    <w:rsid w:val="00E2620F"/>
    <w:rsid w:val="00E262ED"/>
    <w:rsid w:val="00E268EC"/>
    <w:rsid w:val="00E26B28"/>
    <w:rsid w:val="00E26B8E"/>
    <w:rsid w:val="00E26CF4"/>
    <w:rsid w:val="00E275D3"/>
    <w:rsid w:val="00E276A3"/>
    <w:rsid w:val="00E27778"/>
    <w:rsid w:val="00E277D5"/>
    <w:rsid w:val="00E27B09"/>
    <w:rsid w:val="00E27D8A"/>
    <w:rsid w:val="00E27E74"/>
    <w:rsid w:val="00E3008C"/>
    <w:rsid w:val="00E30184"/>
    <w:rsid w:val="00E30205"/>
    <w:rsid w:val="00E30226"/>
    <w:rsid w:val="00E3022A"/>
    <w:rsid w:val="00E3034F"/>
    <w:rsid w:val="00E304CA"/>
    <w:rsid w:val="00E307CC"/>
    <w:rsid w:val="00E307EE"/>
    <w:rsid w:val="00E309BA"/>
    <w:rsid w:val="00E30CFB"/>
    <w:rsid w:val="00E30D26"/>
    <w:rsid w:val="00E30E90"/>
    <w:rsid w:val="00E30F72"/>
    <w:rsid w:val="00E30FBC"/>
    <w:rsid w:val="00E310DD"/>
    <w:rsid w:val="00E3123D"/>
    <w:rsid w:val="00E312A3"/>
    <w:rsid w:val="00E31344"/>
    <w:rsid w:val="00E3161C"/>
    <w:rsid w:val="00E316E3"/>
    <w:rsid w:val="00E316F6"/>
    <w:rsid w:val="00E31990"/>
    <w:rsid w:val="00E31A0A"/>
    <w:rsid w:val="00E31DD3"/>
    <w:rsid w:val="00E31E27"/>
    <w:rsid w:val="00E31F3D"/>
    <w:rsid w:val="00E3237E"/>
    <w:rsid w:val="00E32413"/>
    <w:rsid w:val="00E32498"/>
    <w:rsid w:val="00E325C7"/>
    <w:rsid w:val="00E326AE"/>
    <w:rsid w:val="00E32972"/>
    <w:rsid w:val="00E32A59"/>
    <w:rsid w:val="00E32B42"/>
    <w:rsid w:val="00E32C0A"/>
    <w:rsid w:val="00E32C8D"/>
    <w:rsid w:val="00E32CD8"/>
    <w:rsid w:val="00E32D88"/>
    <w:rsid w:val="00E32DE4"/>
    <w:rsid w:val="00E32F7D"/>
    <w:rsid w:val="00E3311F"/>
    <w:rsid w:val="00E33122"/>
    <w:rsid w:val="00E33165"/>
    <w:rsid w:val="00E33359"/>
    <w:rsid w:val="00E334B2"/>
    <w:rsid w:val="00E33717"/>
    <w:rsid w:val="00E33791"/>
    <w:rsid w:val="00E337BD"/>
    <w:rsid w:val="00E3383B"/>
    <w:rsid w:val="00E3392F"/>
    <w:rsid w:val="00E33A12"/>
    <w:rsid w:val="00E33AA0"/>
    <w:rsid w:val="00E33AC3"/>
    <w:rsid w:val="00E33CE3"/>
    <w:rsid w:val="00E33D47"/>
    <w:rsid w:val="00E33D61"/>
    <w:rsid w:val="00E33E98"/>
    <w:rsid w:val="00E33F0A"/>
    <w:rsid w:val="00E33F96"/>
    <w:rsid w:val="00E34382"/>
    <w:rsid w:val="00E343A0"/>
    <w:rsid w:val="00E343D2"/>
    <w:rsid w:val="00E34462"/>
    <w:rsid w:val="00E3468A"/>
    <w:rsid w:val="00E3475B"/>
    <w:rsid w:val="00E348E0"/>
    <w:rsid w:val="00E34978"/>
    <w:rsid w:val="00E349FB"/>
    <w:rsid w:val="00E34CF0"/>
    <w:rsid w:val="00E34D42"/>
    <w:rsid w:val="00E3523D"/>
    <w:rsid w:val="00E35274"/>
    <w:rsid w:val="00E352E4"/>
    <w:rsid w:val="00E35343"/>
    <w:rsid w:val="00E35364"/>
    <w:rsid w:val="00E35395"/>
    <w:rsid w:val="00E35469"/>
    <w:rsid w:val="00E355D8"/>
    <w:rsid w:val="00E355EE"/>
    <w:rsid w:val="00E356C3"/>
    <w:rsid w:val="00E35749"/>
    <w:rsid w:val="00E3577B"/>
    <w:rsid w:val="00E357E9"/>
    <w:rsid w:val="00E358E1"/>
    <w:rsid w:val="00E359EE"/>
    <w:rsid w:val="00E35C46"/>
    <w:rsid w:val="00E35C93"/>
    <w:rsid w:val="00E35D25"/>
    <w:rsid w:val="00E35F99"/>
    <w:rsid w:val="00E361A4"/>
    <w:rsid w:val="00E362B8"/>
    <w:rsid w:val="00E36313"/>
    <w:rsid w:val="00E36391"/>
    <w:rsid w:val="00E36405"/>
    <w:rsid w:val="00E36467"/>
    <w:rsid w:val="00E364F8"/>
    <w:rsid w:val="00E36555"/>
    <w:rsid w:val="00E36862"/>
    <w:rsid w:val="00E3690D"/>
    <w:rsid w:val="00E36A1E"/>
    <w:rsid w:val="00E36AF3"/>
    <w:rsid w:val="00E36B52"/>
    <w:rsid w:val="00E36C5A"/>
    <w:rsid w:val="00E37151"/>
    <w:rsid w:val="00E37256"/>
    <w:rsid w:val="00E37257"/>
    <w:rsid w:val="00E372E5"/>
    <w:rsid w:val="00E3733B"/>
    <w:rsid w:val="00E373AC"/>
    <w:rsid w:val="00E374C4"/>
    <w:rsid w:val="00E37620"/>
    <w:rsid w:val="00E37811"/>
    <w:rsid w:val="00E379FF"/>
    <w:rsid w:val="00E37B4D"/>
    <w:rsid w:val="00E37B95"/>
    <w:rsid w:val="00E37BDA"/>
    <w:rsid w:val="00E37C54"/>
    <w:rsid w:val="00E37CCB"/>
    <w:rsid w:val="00E37DA9"/>
    <w:rsid w:val="00E37ECF"/>
    <w:rsid w:val="00E37EE2"/>
    <w:rsid w:val="00E400C3"/>
    <w:rsid w:val="00E402B5"/>
    <w:rsid w:val="00E402D8"/>
    <w:rsid w:val="00E40422"/>
    <w:rsid w:val="00E404F1"/>
    <w:rsid w:val="00E405DE"/>
    <w:rsid w:val="00E4087C"/>
    <w:rsid w:val="00E408C1"/>
    <w:rsid w:val="00E409EF"/>
    <w:rsid w:val="00E40C36"/>
    <w:rsid w:val="00E40C72"/>
    <w:rsid w:val="00E40C8F"/>
    <w:rsid w:val="00E40DA0"/>
    <w:rsid w:val="00E410BB"/>
    <w:rsid w:val="00E410FE"/>
    <w:rsid w:val="00E41279"/>
    <w:rsid w:val="00E412C7"/>
    <w:rsid w:val="00E412F8"/>
    <w:rsid w:val="00E41388"/>
    <w:rsid w:val="00E41410"/>
    <w:rsid w:val="00E41734"/>
    <w:rsid w:val="00E41A06"/>
    <w:rsid w:val="00E41A08"/>
    <w:rsid w:val="00E41D64"/>
    <w:rsid w:val="00E41DC1"/>
    <w:rsid w:val="00E41DDE"/>
    <w:rsid w:val="00E421E1"/>
    <w:rsid w:val="00E421E5"/>
    <w:rsid w:val="00E4238C"/>
    <w:rsid w:val="00E423F3"/>
    <w:rsid w:val="00E4241E"/>
    <w:rsid w:val="00E42420"/>
    <w:rsid w:val="00E4273B"/>
    <w:rsid w:val="00E42F70"/>
    <w:rsid w:val="00E42FE1"/>
    <w:rsid w:val="00E43114"/>
    <w:rsid w:val="00E431DE"/>
    <w:rsid w:val="00E43429"/>
    <w:rsid w:val="00E434CB"/>
    <w:rsid w:val="00E434DC"/>
    <w:rsid w:val="00E43512"/>
    <w:rsid w:val="00E436EF"/>
    <w:rsid w:val="00E4373B"/>
    <w:rsid w:val="00E438C9"/>
    <w:rsid w:val="00E439F9"/>
    <w:rsid w:val="00E43BAC"/>
    <w:rsid w:val="00E43CB6"/>
    <w:rsid w:val="00E43D34"/>
    <w:rsid w:val="00E43E38"/>
    <w:rsid w:val="00E43F2B"/>
    <w:rsid w:val="00E44175"/>
    <w:rsid w:val="00E441DA"/>
    <w:rsid w:val="00E441E4"/>
    <w:rsid w:val="00E44259"/>
    <w:rsid w:val="00E443C4"/>
    <w:rsid w:val="00E44519"/>
    <w:rsid w:val="00E44679"/>
    <w:rsid w:val="00E4474D"/>
    <w:rsid w:val="00E44781"/>
    <w:rsid w:val="00E44919"/>
    <w:rsid w:val="00E44953"/>
    <w:rsid w:val="00E44AEB"/>
    <w:rsid w:val="00E44C6D"/>
    <w:rsid w:val="00E44E10"/>
    <w:rsid w:val="00E45051"/>
    <w:rsid w:val="00E450A3"/>
    <w:rsid w:val="00E452A1"/>
    <w:rsid w:val="00E4538C"/>
    <w:rsid w:val="00E4574B"/>
    <w:rsid w:val="00E45784"/>
    <w:rsid w:val="00E45892"/>
    <w:rsid w:val="00E45ABC"/>
    <w:rsid w:val="00E45B60"/>
    <w:rsid w:val="00E45E8C"/>
    <w:rsid w:val="00E45F75"/>
    <w:rsid w:val="00E45FF9"/>
    <w:rsid w:val="00E464FD"/>
    <w:rsid w:val="00E46580"/>
    <w:rsid w:val="00E46587"/>
    <w:rsid w:val="00E465A1"/>
    <w:rsid w:val="00E467C9"/>
    <w:rsid w:val="00E46970"/>
    <w:rsid w:val="00E46BA9"/>
    <w:rsid w:val="00E46BBA"/>
    <w:rsid w:val="00E46D55"/>
    <w:rsid w:val="00E46F73"/>
    <w:rsid w:val="00E471AF"/>
    <w:rsid w:val="00E471D3"/>
    <w:rsid w:val="00E47343"/>
    <w:rsid w:val="00E474CE"/>
    <w:rsid w:val="00E475C7"/>
    <w:rsid w:val="00E47642"/>
    <w:rsid w:val="00E476FD"/>
    <w:rsid w:val="00E47840"/>
    <w:rsid w:val="00E47844"/>
    <w:rsid w:val="00E47855"/>
    <w:rsid w:val="00E47885"/>
    <w:rsid w:val="00E47952"/>
    <w:rsid w:val="00E479CE"/>
    <w:rsid w:val="00E47A7B"/>
    <w:rsid w:val="00E47C4B"/>
    <w:rsid w:val="00E47CC4"/>
    <w:rsid w:val="00E47E15"/>
    <w:rsid w:val="00E47E83"/>
    <w:rsid w:val="00E501FD"/>
    <w:rsid w:val="00E5028B"/>
    <w:rsid w:val="00E503B2"/>
    <w:rsid w:val="00E503E8"/>
    <w:rsid w:val="00E5041A"/>
    <w:rsid w:val="00E50640"/>
    <w:rsid w:val="00E506AC"/>
    <w:rsid w:val="00E50A3C"/>
    <w:rsid w:val="00E50B2B"/>
    <w:rsid w:val="00E50D04"/>
    <w:rsid w:val="00E50D38"/>
    <w:rsid w:val="00E50D9E"/>
    <w:rsid w:val="00E51024"/>
    <w:rsid w:val="00E51133"/>
    <w:rsid w:val="00E51197"/>
    <w:rsid w:val="00E51327"/>
    <w:rsid w:val="00E513C7"/>
    <w:rsid w:val="00E515CB"/>
    <w:rsid w:val="00E516FA"/>
    <w:rsid w:val="00E51702"/>
    <w:rsid w:val="00E518D9"/>
    <w:rsid w:val="00E518E0"/>
    <w:rsid w:val="00E51940"/>
    <w:rsid w:val="00E51996"/>
    <w:rsid w:val="00E519D1"/>
    <w:rsid w:val="00E51CDC"/>
    <w:rsid w:val="00E51D26"/>
    <w:rsid w:val="00E51D9A"/>
    <w:rsid w:val="00E51F3F"/>
    <w:rsid w:val="00E51F64"/>
    <w:rsid w:val="00E52062"/>
    <w:rsid w:val="00E520FF"/>
    <w:rsid w:val="00E521FB"/>
    <w:rsid w:val="00E522B6"/>
    <w:rsid w:val="00E5237B"/>
    <w:rsid w:val="00E5289E"/>
    <w:rsid w:val="00E5297B"/>
    <w:rsid w:val="00E529B1"/>
    <w:rsid w:val="00E52B36"/>
    <w:rsid w:val="00E52C36"/>
    <w:rsid w:val="00E53067"/>
    <w:rsid w:val="00E5323C"/>
    <w:rsid w:val="00E53265"/>
    <w:rsid w:val="00E5332E"/>
    <w:rsid w:val="00E533E1"/>
    <w:rsid w:val="00E53472"/>
    <w:rsid w:val="00E53535"/>
    <w:rsid w:val="00E539DD"/>
    <w:rsid w:val="00E53ABF"/>
    <w:rsid w:val="00E53B22"/>
    <w:rsid w:val="00E53B66"/>
    <w:rsid w:val="00E53BA7"/>
    <w:rsid w:val="00E53BF0"/>
    <w:rsid w:val="00E53C2B"/>
    <w:rsid w:val="00E53C49"/>
    <w:rsid w:val="00E53E36"/>
    <w:rsid w:val="00E53E52"/>
    <w:rsid w:val="00E53FB3"/>
    <w:rsid w:val="00E541A0"/>
    <w:rsid w:val="00E5451E"/>
    <w:rsid w:val="00E54540"/>
    <w:rsid w:val="00E545AE"/>
    <w:rsid w:val="00E5485D"/>
    <w:rsid w:val="00E548AF"/>
    <w:rsid w:val="00E548B9"/>
    <w:rsid w:val="00E54960"/>
    <w:rsid w:val="00E54B2D"/>
    <w:rsid w:val="00E54B69"/>
    <w:rsid w:val="00E54BAF"/>
    <w:rsid w:val="00E54FDF"/>
    <w:rsid w:val="00E55228"/>
    <w:rsid w:val="00E55436"/>
    <w:rsid w:val="00E554A3"/>
    <w:rsid w:val="00E55521"/>
    <w:rsid w:val="00E5571A"/>
    <w:rsid w:val="00E55800"/>
    <w:rsid w:val="00E558D5"/>
    <w:rsid w:val="00E559E8"/>
    <w:rsid w:val="00E55B21"/>
    <w:rsid w:val="00E55CB5"/>
    <w:rsid w:val="00E55E13"/>
    <w:rsid w:val="00E55E84"/>
    <w:rsid w:val="00E55EAD"/>
    <w:rsid w:val="00E55EE1"/>
    <w:rsid w:val="00E55EF0"/>
    <w:rsid w:val="00E55F30"/>
    <w:rsid w:val="00E55F61"/>
    <w:rsid w:val="00E56015"/>
    <w:rsid w:val="00E560A4"/>
    <w:rsid w:val="00E5636C"/>
    <w:rsid w:val="00E5656B"/>
    <w:rsid w:val="00E5683F"/>
    <w:rsid w:val="00E56943"/>
    <w:rsid w:val="00E56985"/>
    <w:rsid w:val="00E569B5"/>
    <w:rsid w:val="00E569CB"/>
    <w:rsid w:val="00E569F7"/>
    <w:rsid w:val="00E56A7F"/>
    <w:rsid w:val="00E56BB8"/>
    <w:rsid w:val="00E56CB1"/>
    <w:rsid w:val="00E56D65"/>
    <w:rsid w:val="00E56F23"/>
    <w:rsid w:val="00E56F59"/>
    <w:rsid w:val="00E56F9F"/>
    <w:rsid w:val="00E56FD6"/>
    <w:rsid w:val="00E56FE6"/>
    <w:rsid w:val="00E570B8"/>
    <w:rsid w:val="00E57191"/>
    <w:rsid w:val="00E572DF"/>
    <w:rsid w:val="00E5731A"/>
    <w:rsid w:val="00E574AD"/>
    <w:rsid w:val="00E574B0"/>
    <w:rsid w:val="00E57502"/>
    <w:rsid w:val="00E57586"/>
    <w:rsid w:val="00E576C6"/>
    <w:rsid w:val="00E5787F"/>
    <w:rsid w:val="00E57903"/>
    <w:rsid w:val="00E57AA9"/>
    <w:rsid w:val="00E57B81"/>
    <w:rsid w:val="00E57CAF"/>
    <w:rsid w:val="00E57CC6"/>
    <w:rsid w:val="00E57D23"/>
    <w:rsid w:val="00E57D3F"/>
    <w:rsid w:val="00E57DB9"/>
    <w:rsid w:val="00E57E24"/>
    <w:rsid w:val="00E6007D"/>
    <w:rsid w:val="00E600BE"/>
    <w:rsid w:val="00E600EA"/>
    <w:rsid w:val="00E60200"/>
    <w:rsid w:val="00E60202"/>
    <w:rsid w:val="00E6020B"/>
    <w:rsid w:val="00E607C8"/>
    <w:rsid w:val="00E6086C"/>
    <w:rsid w:val="00E608A0"/>
    <w:rsid w:val="00E6090C"/>
    <w:rsid w:val="00E6090F"/>
    <w:rsid w:val="00E6093A"/>
    <w:rsid w:val="00E60A19"/>
    <w:rsid w:val="00E60C65"/>
    <w:rsid w:val="00E61071"/>
    <w:rsid w:val="00E6110C"/>
    <w:rsid w:val="00E611BC"/>
    <w:rsid w:val="00E611E4"/>
    <w:rsid w:val="00E615E4"/>
    <w:rsid w:val="00E616EA"/>
    <w:rsid w:val="00E6193A"/>
    <w:rsid w:val="00E61990"/>
    <w:rsid w:val="00E61B1A"/>
    <w:rsid w:val="00E61BB7"/>
    <w:rsid w:val="00E61C54"/>
    <w:rsid w:val="00E61C8C"/>
    <w:rsid w:val="00E61EED"/>
    <w:rsid w:val="00E61F42"/>
    <w:rsid w:val="00E61F7A"/>
    <w:rsid w:val="00E62515"/>
    <w:rsid w:val="00E6256F"/>
    <w:rsid w:val="00E626FD"/>
    <w:rsid w:val="00E62714"/>
    <w:rsid w:val="00E62A00"/>
    <w:rsid w:val="00E62A29"/>
    <w:rsid w:val="00E62ABB"/>
    <w:rsid w:val="00E62AE8"/>
    <w:rsid w:val="00E62D0C"/>
    <w:rsid w:val="00E62D53"/>
    <w:rsid w:val="00E631E8"/>
    <w:rsid w:val="00E6322B"/>
    <w:rsid w:val="00E63301"/>
    <w:rsid w:val="00E63401"/>
    <w:rsid w:val="00E63681"/>
    <w:rsid w:val="00E639DC"/>
    <w:rsid w:val="00E639FD"/>
    <w:rsid w:val="00E63A62"/>
    <w:rsid w:val="00E63AA3"/>
    <w:rsid w:val="00E63AB8"/>
    <w:rsid w:val="00E63B98"/>
    <w:rsid w:val="00E63CF1"/>
    <w:rsid w:val="00E63FDD"/>
    <w:rsid w:val="00E64034"/>
    <w:rsid w:val="00E6423E"/>
    <w:rsid w:val="00E64314"/>
    <w:rsid w:val="00E6435F"/>
    <w:rsid w:val="00E64418"/>
    <w:rsid w:val="00E64614"/>
    <w:rsid w:val="00E64759"/>
    <w:rsid w:val="00E6477F"/>
    <w:rsid w:val="00E6479B"/>
    <w:rsid w:val="00E64846"/>
    <w:rsid w:val="00E648E3"/>
    <w:rsid w:val="00E64954"/>
    <w:rsid w:val="00E649F2"/>
    <w:rsid w:val="00E64AE7"/>
    <w:rsid w:val="00E64BC1"/>
    <w:rsid w:val="00E64C88"/>
    <w:rsid w:val="00E64D5F"/>
    <w:rsid w:val="00E64DA6"/>
    <w:rsid w:val="00E64DD6"/>
    <w:rsid w:val="00E6530E"/>
    <w:rsid w:val="00E6535A"/>
    <w:rsid w:val="00E6543C"/>
    <w:rsid w:val="00E654B9"/>
    <w:rsid w:val="00E654EF"/>
    <w:rsid w:val="00E65631"/>
    <w:rsid w:val="00E6567A"/>
    <w:rsid w:val="00E658D1"/>
    <w:rsid w:val="00E658FC"/>
    <w:rsid w:val="00E65910"/>
    <w:rsid w:val="00E65934"/>
    <w:rsid w:val="00E659A7"/>
    <w:rsid w:val="00E65A46"/>
    <w:rsid w:val="00E65D98"/>
    <w:rsid w:val="00E65F03"/>
    <w:rsid w:val="00E65FD0"/>
    <w:rsid w:val="00E661D4"/>
    <w:rsid w:val="00E66315"/>
    <w:rsid w:val="00E66335"/>
    <w:rsid w:val="00E663EF"/>
    <w:rsid w:val="00E6647E"/>
    <w:rsid w:val="00E66529"/>
    <w:rsid w:val="00E6661C"/>
    <w:rsid w:val="00E6673F"/>
    <w:rsid w:val="00E667F0"/>
    <w:rsid w:val="00E66892"/>
    <w:rsid w:val="00E6691D"/>
    <w:rsid w:val="00E66978"/>
    <w:rsid w:val="00E66A54"/>
    <w:rsid w:val="00E66B15"/>
    <w:rsid w:val="00E66B3E"/>
    <w:rsid w:val="00E66B76"/>
    <w:rsid w:val="00E66BF3"/>
    <w:rsid w:val="00E66C2A"/>
    <w:rsid w:val="00E66DA0"/>
    <w:rsid w:val="00E66EE1"/>
    <w:rsid w:val="00E67269"/>
    <w:rsid w:val="00E6726F"/>
    <w:rsid w:val="00E672AE"/>
    <w:rsid w:val="00E672BC"/>
    <w:rsid w:val="00E673F5"/>
    <w:rsid w:val="00E67416"/>
    <w:rsid w:val="00E67652"/>
    <w:rsid w:val="00E6780F"/>
    <w:rsid w:val="00E67828"/>
    <w:rsid w:val="00E6782C"/>
    <w:rsid w:val="00E6796E"/>
    <w:rsid w:val="00E67A1E"/>
    <w:rsid w:val="00E67BE5"/>
    <w:rsid w:val="00E67C67"/>
    <w:rsid w:val="00E67C81"/>
    <w:rsid w:val="00E67CB9"/>
    <w:rsid w:val="00E67D74"/>
    <w:rsid w:val="00E67E0F"/>
    <w:rsid w:val="00E67E83"/>
    <w:rsid w:val="00E67EB0"/>
    <w:rsid w:val="00E67F25"/>
    <w:rsid w:val="00E7032A"/>
    <w:rsid w:val="00E703D3"/>
    <w:rsid w:val="00E70400"/>
    <w:rsid w:val="00E7055F"/>
    <w:rsid w:val="00E70588"/>
    <w:rsid w:val="00E706E0"/>
    <w:rsid w:val="00E7080F"/>
    <w:rsid w:val="00E708F6"/>
    <w:rsid w:val="00E709C0"/>
    <w:rsid w:val="00E70AF8"/>
    <w:rsid w:val="00E70B14"/>
    <w:rsid w:val="00E70C34"/>
    <w:rsid w:val="00E70DB4"/>
    <w:rsid w:val="00E71024"/>
    <w:rsid w:val="00E712C8"/>
    <w:rsid w:val="00E713C5"/>
    <w:rsid w:val="00E7144F"/>
    <w:rsid w:val="00E71535"/>
    <w:rsid w:val="00E716FA"/>
    <w:rsid w:val="00E718D3"/>
    <w:rsid w:val="00E71BFF"/>
    <w:rsid w:val="00E71E55"/>
    <w:rsid w:val="00E71F03"/>
    <w:rsid w:val="00E71F6F"/>
    <w:rsid w:val="00E7200B"/>
    <w:rsid w:val="00E721D5"/>
    <w:rsid w:val="00E72253"/>
    <w:rsid w:val="00E72292"/>
    <w:rsid w:val="00E7239D"/>
    <w:rsid w:val="00E723C1"/>
    <w:rsid w:val="00E724B9"/>
    <w:rsid w:val="00E7264A"/>
    <w:rsid w:val="00E72680"/>
    <w:rsid w:val="00E7280A"/>
    <w:rsid w:val="00E72AEC"/>
    <w:rsid w:val="00E72AF7"/>
    <w:rsid w:val="00E72B6C"/>
    <w:rsid w:val="00E72C78"/>
    <w:rsid w:val="00E72DC6"/>
    <w:rsid w:val="00E72E6C"/>
    <w:rsid w:val="00E72F28"/>
    <w:rsid w:val="00E73550"/>
    <w:rsid w:val="00E73648"/>
    <w:rsid w:val="00E7369B"/>
    <w:rsid w:val="00E7380C"/>
    <w:rsid w:val="00E73839"/>
    <w:rsid w:val="00E73A20"/>
    <w:rsid w:val="00E73B1C"/>
    <w:rsid w:val="00E73B1E"/>
    <w:rsid w:val="00E73BFF"/>
    <w:rsid w:val="00E73CB1"/>
    <w:rsid w:val="00E73E27"/>
    <w:rsid w:val="00E73FD1"/>
    <w:rsid w:val="00E7427B"/>
    <w:rsid w:val="00E742F7"/>
    <w:rsid w:val="00E743BF"/>
    <w:rsid w:val="00E7446C"/>
    <w:rsid w:val="00E744AA"/>
    <w:rsid w:val="00E744E3"/>
    <w:rsid w:val="00E74508"/>
    <w:rsid w:val="00E74656"/>
    <w:rsid w:val="00E749DB"/>
    <w:rsid w:val="00E74AD0"/>
    <w:rsid w:val="00E74B95"/>
    <w:rsid w:val="00E74D3D"/>
    <w:rsid w:val="00E74D47"/>
    <w:rsid w:val="00E75055"/>
    <w:rsid w:val="00E750F9"/>
    <w:rsid w:val="00E75158"/>
    <w:rsid w:val="00E7529A"/>
    <w:rsid w:val="00E752BA"/>
    <w:rsid w:val="00E753D5"/>
    <w:rsid w:val="00E75401"/>
    <w:rsid w:val="00E756F0"/>
    <w:rsid w:val="00E75721"/>
    <w:rsid w:val="00E75849"/>
    <w:rsid w:val="00E759AF"/>
    <w:rsid w:val="00E75AC8"/>
    <w:rsid w:val="00E75B81"/>
    <w:rsid w:val="00E75C2C"/>
    <w:rsid w:val="00E75E71"/>
    <w:rsid w:val="00E75F36"/>
    <w:rsid w:val="00E7602F"/>
    <w:rsid w:val="00E761EF"/>
    <w:rsid w:val="00E7624B"/>
    <w:rsid w:val="00E7628E"/>
    <w:rsid w:val="00E763A5"/>
    <w:rsid w:val="00E763CF"/>
    <w:rsid w:val="00E76FA5"/>
    <w:rsid w:val="00E76FD7"/>
    <w:rsid w:val="00E771CF"/>
    <w:rsid w:val="00E7724B"/>
    <w:rsid w:val="00E77318"/>
    <w:rsid w:val="00E7758C"/>
    <w:rsid w:val="00E775BB"/>
    <w:rsid w:val="00E7775C"/>
    <w:rsid w:val="00E77783"/>
    <w:rsid w:val="00E777BE"/>
    <w:rsid w:val="00E778E3"/>
    <w:rsid w:val="00E77B06"/>
    <w:rsid w:val="00E77D24"/>
    <w:rsid w:val="00E80347"/>
    <w:rsid w:val="00E803B5"/>
    <w:rsid w:val="00E80672"/>
    <w:rsid w:val="00E80753"/>
    <w:rsid w:val="00E80859"/>
    <w:rsid w:val="00E80C14"/>
    <w:rsid w:val="00E8134A"/>
    <w:rsid w:val="00E815D2"/>
    <w:rsid w:val="00E81663"/>
    <w:rsid w:val="00E81B96"/>
    <w:rsid w:val="00E81C1B"/>
    <w:rsid w:val="00E81FC7"/>
    <w:rsid w:val="00E8203C"/>
    <w:rsid w:val="00E8221C"/>
    <w:rsid w:val="00E822CE"/>
    <w:rsid w:val="00E822E7"/>
    <w:rsid w:val="00E825A7"/>
    <w:rsid w:val="00E8279B"/>
    <w:rsid w:val="00E829E9"/>
    <w:rsid w:val="00E82A7D"/>
    <w:rsid w:val="00E82B3B"/>
    <w:rsid w:val="00E82BC7"/>
    <w:rsid w:val="00E82C56"/>
    <w:rsid w:val="00E82DC4"/>
    <w:rsid w:val="00E82F37"/>
    <w:rsid w:val="00E83351"/>
    <w:rsid w:val="00E833BB"/>
    <w:rsid w:val="00E83421"/>
    <w:rsid w:val="00E83472"/>
    <w:rsid w:val="00E8348C"/>
    <w:rsid w:val="00E8370C"/>
    <w:rsid w:val="00E837A0"/>
    <w:rsid w:val="00E838FD"/>
    <w:rsid w:val="00E83AAE"/>
    <w:rsid w:val="00E83AF4"/>
    <w:rsid w:val="00E83BC3"/>
    <w:rsid w:val="00E83C3D"/>
    <w:rsid w:val="00E83CCF"/>
    <w:rsid w:val="00E83D1D"/>
    <w:rsid w:val="00E83FDC"/>
    <w:rsid w:val="00E84077"/>
    <w:rsid w:val="00E840B4"/>
    <w:rsid w:val="00E84396"/>
    <w:rsid w:val="00E84718"/>
    <w:rsid w:val="00E84878"/>
    <w:rsid w:val="00E84CB6"/>
    <w:rsid w:val="00E84CC0"/>
    <w:rsid w:val="00E84D19"/>
    <w:rsid w:val="00E84D59"/>
    <w:rsid w:val="00E84D75"/>
    <w:rsid w:val="00E853E2"/>
    <w:rsid w:val="00E85610"/>
    <w:rsid w:val="00E8578E"/>
    <w:rsid w:val="00E857B8"/>
    <w:rsid w:val="00E857DB"/>
    <w:rsid w:val="00E85940"/>
    <w:rsid w:val="00E85A1E"/>
    <w:rsid w:val="00E85AA0"/>
    <w:rsid w:val="00E85AB5"/>
    <w:rsid w:val="00E85AB8"/>
    <w:rsid w:val="00E85B9D"/>
    <w:rsid w:val="00E85F10"/>
    <w:rsid w:val="00E85F51"/>
    <w:rsid w:val="00E85F88"/>
    <w:rsid w:val="00E860EE"/>
    <w:rsid w:val="00E861B5"/>
    <w:rsid w:val="00E863B0"/>
    <w:rsid w:val="00E864C8"/>
    <w:rsid w:val="00E86584"/>
    <w:rsid w:val="00E8679D"/>
    <w:rsid w:val="00E86A0A"/>
    <w:rsid w:val="00E86B0B"/>
    <w:rsid w:val="00E86BC5"/>
    <w:rsid w:val="00E86C29"/>
    <w:rsid w:val="00E86E72"/>
    <w:rsid w:val="00E86E90"/>
    <w:rsid w:val="00E86EFF"/>
    <w:rsid w:val="00E870B9"/>
    <w:rsid w:val="00E870E1"/>
    <w:rsid w:val="00E87270"/>
    <w:rsid w:val="00E872D8"/>
    <w:rsid w:val="00E873D3"/>
    <w:rsid w:val="00E873D8"/>
    <w:rsid w:val="00E8767F"/>
    <w:rsid w:val="00E8776B"/>
    <w:rsid w:val="00E877A1"/>
    <w:rsid w:val="00E877F2"/>
    <w:rsid w:val="00E87894"/>
    <w:rsid w:val="00E87A81"/>
    <w:rsid w:val="00E87C39"/>
    <w:rsid w:val="00E87C46"/>
    <w:rsid w:val="00E87D6B"/>
    <w:rsid w:val="00E87E49"/>
    <w:rsid w:val="00E87E5F"/>
    <w:rsid w:val="00E87EF9"/>
    <w:rsid w:val="00E87F75"/>
    <w:rsid w:val="00E87F7B"/>
    <w:rsid w:val="00E90217"/>
    <w:rsid w:val="00E904D3"/>
    <w:rsid w:val="00E907DB"/>
    <w:rsid w:val="00E908B0"/>
    <w:rsid w:val="00E90973"/>
    <w:rsid w:val="00E90A28"/>
    <w:rsid w:val="00E90ABE"/>
    <w:rsid w:val="00E90B69"/>
    <w:rsid w:val="00E90CC1"/>
    <w:rsid w:val="00E90D5A"/>
    <w:rsid w:val="00E90DE1"/>
    <w:rsid w:val="00E90FAA"/>
    <w:rsid w:val="00E913C8"/>
    <w:rsid w:val="00E91809"/>
    <w:rsid w:val="00E918C3"/>
    <w:rsid w:val="00E91971"/>
    <w:rsid w:val="00E919DD"/>
    <w:rsid w:val="00E91D42"/>
    <w:rsid w:val="00E91DBD"/>
    <w:rsid w:val="00E91DEC"/>
    <w:rsid w:val="00E91EB2"/>
    <w:rsid w:val="00E9204F"/>
    <w:rsid w:val="00E922B2"/>
    <w:rsid w:val="00E922BA"/>
    <w:rsid w:val="00E9235E"/>
    <w:rsid w:val="00E92518"/>
    <w:rsid w:val="00E92693"/>
    <w:rsid w:val="00E928B1"/>
    <w:rsid w:val="00E92AA5"/>
    <w:rsid w:val="00E92D58"/>
    <w:rsid w:val="00E9362E"/>
    <w:rsid w:val="00E93656"/>
    <w:rsid w:val="00E93657"/>
    <w:rsid w:val="00E936CF"/>
    <w:rsid w:val="00E938C5"/>
    <w:rsid w:val="00E9396D"/>
    <w:rsid w:val="00E93B67"/>
    <w:rsid w:val="00E93C90"/>
    <w:rsid w:val="00E93DE2"/>
    <w:rsid w:val="00E93E86"/>
    <w:rsid w:val="00E93F53"/>
    <w:rsid w:val="00E9400E"/>
    <w:rsid w:val="00E94061"/>
    <w:rsid w:val="00E9419F"/>
    <w:rsid w:val="00E942A8"/>
    <w:rsid w:val="00E943CE"/>
    <w:rsid w:val="00E943DB"/>
    <w:rsid w:val="00E9446F"/>
    <w:rsid w:val="00E944CD"/>
    <w:rsid w:val="00E94579"/>
    <w:rsid w:val="00E94614"/>
    <w:rsid w:val="00E9464B"/>
    <w:rsid w:val="00E94760"/>
    <w:rsid w:val="00E9493E"/>
    <w:rsid w:val="00E94A4B"/>
    <w:rsid w:val="00E94A5B"/>
    <w:rsid w:val="00E94BAC"/>
    <w:rsid w:val="00E94C53"/>
    <w:rsid w:val="00E94C8E"/>
    <w:rsid w:val="00E94D16"/>
    <w:rsid w:val="00E94DA9"/>
    <w:rsid w:val="00E94E3C"/>
    <w:rsid w:val="00E94E76"/>
    <w:rsid w:val="00E94F28"/>
    <w:rsid w:val="00E94FEE"/>
    <w:rsid w:val="00E95043"/>
    <w:rsid w:val="00E950D5"/>
    <w:rsid w:val="00E95309"/>
    <w:rsid w:val="00E9551E"/>
    <w:rsid w:val="00E9554D"/>
    <w:rsid w:val="00E9585F"/>
    <w:rsid w:val="00E959D6"/>
    <w:rsid w:val="00E95B90"/>
    <w:rsid w:val="00E95BEA"/>
    <w:rsid w:val="00E95CE6"/>
    <w:rsid w:val="00E95D33"/>
    <w:rsid w:val="00E95FB5"/>
    <w:rsid w:val="00E96059"/>
    <w:rsid w:val="00E961C1"/>
    <w:rsid w:val="00E9631C"/>
    <w:rsid w:val="00E9633A"/>
    <w:rsid w:val="00E963E3"/>
    <w:rsid w:val="00E965D4"/>
    <w:rsid w:val="00E96728"/>
    <w:rsid w:val="00E9677D"/>
    <w:rsid w:val="00E9686F"/>
    <w:rsid w:val="00E968B2"/>
    <w:rsid w:val="00E96BE2"/>
    <w:rsid w:val="00E96CA5"/>
    <w:rsid w:val="00E96CAD"/>
    <w:rsid w:val="00E96D0F"/>
    <w:rsid w:val="00E96D2E"/>
    <w:rsid w:val="00E96DE2"/>
    <w:rsid w:val="00E96E78"/>
    <w:rsid w:val="00E96F52"/>
    <w:rsid w:val="00E97002"/>
    <w:rsid w:val="00E97020"/>
    <w:rsid w:val="00E9708B"/>
    <w:rsid w:val="00E970E3"/>
    <w:rsid w:val="00E971E8"/>
    <w:rsid w:val="00E9728D"/>
    <w:rsid w:val="00E9746B"/>
    <w:rsid w:val="00E974A8"/>
    <w:rsid w:val="00E97577"/>
    <w:rsid w:val="00E975AC"/>
    <w:rsid w:val="00E976BA"/>
    <w:rsid w:val="00E97715"/>
    <w:rsid w:val="00E9789A"/>
    <w:rsid w:val="00E978A7"/>
    <w:rsid w:val="00E9796F"/>
    <w:rsid w:val="00E97A96"/>
    <w:rsid w:val="00E97AD3"/>
    <w:rsid w:val="00E97AE1"/>
    <w:rsid w:val="00E97B26"/>
    <w:rsid w:val="00E97B27"/>
    <w:rsid w:val="00E97CAF"/>
    <w:rsid w:val="00E97CB1"/>
    <w:rsid w:val="00E97E05"/>
    <w:rsid w:val="00EA0016"/>
    <w:rsid w:val="00EA011E"/>
    <w:rsid w:val="00EA013D"/>
    <w:rsid w:val="00EA0242"/>
    <w:rsid w:val="00EA0426"/>
    <w:rsid w:val="00EA05D9"/>
    <w:rsid w:val="00EA0625"/>
    <w:rsid w:val="00EA074C"/>
    <w:rsid w:val="00EA07E8"/>
    <w:rsid w:val="00EA084E"/>
    <w:rsid w:val="00EA08DD"/>
    <w:rsid w:val="00EA0B2F"/>
    <w:rsid w:val="00EA0C90"/>
    <w:rsid w:val="00EA0C91"/>
    <w:rsid w:val="00EA0D90"/>
    <w:rsid w:val="00EA0D99"/>
    <w:rsid w:val="00EA0DE7"/>
    <w:rsid w:val="00EA0EF1"/>
    <w:rsid w:val="00EA0F3C"/>
    <w:rsid w:val="00EA0F73"/>
    <w:rsid w:val="00EA103D"/>
    <w:rsid w:val="00EA10D9"/>
    <w:rsid w:val="00EA1170"/>
    <w:rsid w:val="00EA11C8"/>
    <w:rsid w:val="00EA12FC"/>
    <w:rsid w:val="00EA14F7"/>
    <w:rsid w:val="00EA1601"/>
    <w:rsid w:val="00EA1701"/>
    <w:rsid w:val="00EA176C"/>
    <w:rsid w:val="00EA17A7"/>
    <w:rsid w:val="00EA17D6"/>
    <w:rsid w:val="00EA1A06"/>
    <w:rsid w:val="00EA1A13"/>
    <w:rsid w:val="00EA1A4A"/>
    <w:rsid w:val="00EA1BBF"/>
    <w:rsid w:val="00EA1BC8"/>
    <w:rsid w:val="00EA1C2F"/>
    <w:rsid w:val="00EA2004"/>
    <w:rsid w:val="00EA209D"/>
    <w:rsid w:val="00EA215D"/>
    <w:rsid w:val="00EA24F7"/>
    <w:rsid w:val="00EA260C"/>
    <w:rsid w:val="00EA2650"/>
    <w:rsid w:val="00EA2737"/>
    <w:rsid w:val="00EA2877"/>
    <w:rsid w:val="00EA2A63"/>
    <w:rsid w:val="00EA2BFA"/>
    <w:rsid w:val="00EA2CE3"/>
    <w:rsid w:val="00EA2CFB"/>
    <w:rsid w:val="00EA2DA9"/>
    <w:rsid w:val="00EA3041"/>
    <w:rsid w:val="00EA3135"/>
    <w:rsid w:val="00EA3195"/>
    <w:rsid w:val="00EA3250"/>
    <w:rsid w:val="00EA378F"/>
    <w:rsid w:val="00EA3962"/>
    <w:rsid w:val="00EA3BDB"/>
    <w:rsid w:val="00EA3EDC"/>
    <w:rsid w:val="00EA3F55"/>
    <w:rsid w:val="00EA3FAA"/>
    <w:rsid w:val="00EA411E"/>
    <w:rsid w:val="00EA41E5"/>
    <w:rsid w:val="00EA42B5"/>
    <w:rsid w:val="00EA44B2"/>
    <w:rsid w:val="00EA477C"/>
    <w:rsid w:val="00EA48ED"/>
    <w:rsid w:val="00EA49A7"/>
    <w:rsid w:val="00EA4C24"/>
    <w:rsid w:val="00EA4D1B"/>
    <w:rsid w:val="00EA4F48"/>
    <w:rsid w:val="00EA5043"/>
    <w:rsid w:val="00EA50CF"/>
    <w:rsid w:val="00EA53ED"/>
    <w:rsid w:val="00EA5449"/>
    <w:rsid w:val="00EA54E7"/>
    <w:rsid w:val="00EA56C3"/>
    <w:rsid w:val="00EA585C"/>
    <w:rsid w:val="00EA58CF"/>
    <w:rsid w:val="00EA599F"/>
    <w:rsid w:val="00EA5A52"/>
    <w:rsid w:val="00EA5B54"/>
    <w:rsid w:val="00EA5C8B"/>
    <w:rsid w:val="00EA5E42"/>
    <w:rsid w:val="00EA5F28"/>
    <w:rsid w:val="00EA606F"/>
    <w:rsid w:val="00EA608C"/>
    <w:rsid w:val="00EA6222"/>
    <w:rsid w:val="00EA62A3"/>
    <w:rsid w:val="00EA6345"/>
    <w:rsid w:val="00EA6490"/>
    <w:rsid w:val="00EA6564"/>
    <w:rsid w:val="00EA65E1"/>
    <w:rsid w:val="00EA66A3"/>
    <w:rsid w:val="00EA681E"/>
    <w:rsid w:val="00EA69C8"/>
    <w:rsid w:val="00EA69DF"/>
    <w:rsid w:val="00EA6B2F"/>
    <w:rsid w:val="00EA6B6F"/>
    <w:rsid w:val="00EA6C9A"/>
    <w:rsid w:val="00EA6CDA"/>
    <w:rsid w:val="00EA6E64"/>
    <w:rsid w:val="00EA6ED5"/>
    <w:rsid w:val="00EA6F6E"/>
    <w:rsid w:val="00EA6FC5"/>
    <w:rsid w:val="00EA706F"/>
    <w:rsid w:val="00EA707E"/>
    <w:rsid w:val="00EA716D"/>
    <w:rsid w:val="00EA72B0"/>
    <w:rsid w:val="00EA73A6"/>
    <w:rsid w:val="00EA73CA"/>
    <w:rsid w:val="00EA74B0"/>
    <w:rsid w:val="00EA79D8"/>
    <w:rsid w:val="00EA7AA1"/>
    <w:rsid w:val="00EA7AD3"/>
    <w:rsid w:val="00EA7BE4"/>
    <w:rsid w:val="00EA7C8E"/>
    <w:rsid w:val="00EA7D63"/>
    <w:rsid w:val="00EA7D71"/>
    <w:rsid w:val="00EA7E2C"/>
    <w:rsid w:val="00EA7E50"/>
    <w:rsid w:val="00EB00A4"/>
    <w:rsid w:val="00EB0163"/>
    <w:rsid w:val="00EB0258"/>
    <w:rsid w:val="00EB036F"/>
    <w:rsid w:val="00EB042B"/>
    <w:rsid w:val="00EB078F"/>
    <w:rsid w:val="00EB090F"/>
    <w:rsid w:val="00EB0BEA"/>
    <w:rsid w:val="00EB0C57"/>
    <w:rsid w:val="00EB0CB8"/>
    <w:rsid w:val="00EB0E5E"/>
    <w:rsid w:val="00EB0E63"/>
    <w:rsid w:val="00EB12CF"/>
    <w:rsid w:val="00EB1735"/>
    <w:rsid w:val="00EB17AB"/>
    <w:rsid w:val="00EB19A8"/>
    <w:rsid w:val="00EB19CC"/>
    <w:rsid w:val="00EB1A45"/>
    <w:rsid w:val="00EB1B2A"/>
    <w:rsid w:val="00EB1C29"/>
    <w:rsid w:val="00EB1C3A"/>
    <w:rsid w:val="00EB1CC6"/>
    <w:rsid w:val="00EB1D1A"/>
    <w:rsid w:val="00EB1D38"/>
    <w:rsid w:val="00EB1FC1"/>
    <w:rsid w:val="00EB2014"/>
    <w:rsid w:val="00EB20F4"/>
    <w:rsid w:val="00EB2247"/>
    <w:rsid w:val="00EB2353"/>
    <w:rsid w:val="00EB236C"/>
    <w:rsid w:val="00EB23D9"/>
    <w:rsid w:val="00EB2686"/>
    <w:rsid w:val="00EB2987"/>
    <w:rsid w:val="00EB2989"/>
    <w:rsid w:val="00EB2A0D"/>
    <w:rsid w:val="00EB2CA8"/>
    <w:rsid w:val="00EB2D80"/>
    <w:rsid w:val="00EB2F5F"/>
    <w:rsid w:val="00EB2F9A"/>
    <w:rsid w:val="00EB2FCB"/>
    <w:rsid w:val="00EB311E"/>
    <w:rsid w:val="00EB31D3"/>
    <w:rsid w:val="00EB31D5"/>
    <w:rsid w:val="00EB3215"/>
    <w:rsid w:val="00EB32C7"/>
    <w:rsid w:val="00EB35C2"/>
    <w:rsid w:val="00EB3C0E"/>
    <w:rsid w:val="00EB3C2D"/>
    <w:rsid w:val="00EB3F2D"/>
    <w:rsid w:val="00EB3F49"/>
    <w:rsid w:val="00EB4008"/>
    <w:rsid w:val="00EB40B1"/>
    <w:rsid w:val="00EB4101"/>
    <w:rsid w:val="00EB4162"/>
    <w:rsid w:val="00EB44B3"/>
    <w:rsid w:val="00EB46B7"/>
    <w:rsid w:val="00EB471C"/>
    <w:rsid w:val="00EB47BD"/>
    <w:rsid w:val="00EB4819"/>
    <w:rsid w:val="00EB4827"/>
    <w:rsid w:val="00EB4830"/>
    <w:rsid w:val="00EB4956"/>
    <w:rsid w:val="00EB4B16"/>
    <w:rsid w:val="00EB4DEB"/>
    <w:rsid w:val="00EB4E2A"/>
    <w:rsid w:val="00EB4E98"/>
    <w:rsid w:val="00EB5076"/>
    <w:rsid w:val="00EB517A"/>
    <w:rsid w:val="00EB52A1"/>
    <w:rsid w:val="00EB52B3"/>
    <w:rsid w:val="00EB5323"/>
    <w:rsid w:val="00EB5373"/>
    <w:rsid w:val="00EB53D6"/>
    <w:rsid w:val="00EB5549"/>
    <w:rsid w:val="00EB5680"/>
    <w:rsid w:val="00EB5C2F"/>
    <w:rsid w:val="00EB5C90"/>
    <w:rsid w:val="00EB5CF4"/>
    <w:rsid w:val="00EB5D1A"/>
    <w:rsid w:val="00EB5DC8"/>
    <w:rsid w:val="00EB5FE7"/>
    <w:rsid w:val="00EB653D"/>
    <w:rsid w:val="00EB65E7"/>
    <w:rsid w:val="00EB686F"/>
    <w:rsid w:val="00EB69C2"/>
    <w:rsid w:val="00EB6AD7"/>
    <w:rsid w:val="00EB6B1D"/>
    <w:rsid w:val="00EB6BDC"/>
    <w:rsid w:val="00EB6CB6"/>
    <w:rsid w:val="00EB6D86"/>
    <w:rsid w:val="00EB6DA9"/>
    <w:rsid w:val="00EB6E8A"/>
    <w:rsid w:val="00EB6F7B"/>
    <w:rsid w:val="00EB6FFE"/>
    <w:rsid w:val="00EB7156"/>
    <w:rsid w:val="00EB720A"/>
    <w:rsid w:val="00EB7389"/>
    <w:rsid w:val="00EB7395"/>
    <w:rsid w:val="00EB73FA"/>
    <w:rsid w:val="00EB7462"/>
    <w:rsid w:val="00EB7653"/>
    <w:rsid w:val="00EB7684"/>
    <w:rsid w:val="00EB76B3"/>
    <w:rsid w:val="00EB76C6"/>
    <w:rsid w:val="00EB7772"/>
    <w:rsid w:val="00EB7934"/>
    <w:rsid w:val="00EB7B4C"/>
    <w:rsid w:val="00EB7C79"/>
    <w:rsid w:val="00EB7CCB"/>
    <w:rsid w:val="00EB7DC6"/>
    <w:rsid w:val="00EB7F2E"/>
    <w:rsid w:val="00EB7F73"/>
    <w:rsid w:val="00EB7FCE"/>
    <w:rsid w:val="00EC0013"/>
    <w:rsid w:val="00EC00E2"/>
    <w:rsid w:val="00EC02A3"/>
    <w:rsid w:val="00EC02E9"/>
    <w:rsid w:val="00EC0399"/>
    <w:rsid w:val="00EC03EA"/>
    <w:rsid w:val="00EC05FE"/>
    <w:rsid w:val="00EC0666"/>
    <w:rsid w:val="00EC06CA"/>
    <w:rsid w:val="00EC07F0"/>
    <w:rsid w:val="00EC0A8B"/>
    <w:rsid w:val="00EC0AA6"/>
    <w:rsid w:val="00EC0D53"/>
    <w:rsid w:val="00EC11B8"/>
    <w:rsid w:val="00EC11C1"/>
    <w:rsid w:val="00EC1203"/>
    <w:rsid w:val="00EC1285"/>
    <w:rsid w:val="00EC16D3"/>
    <w:rsid w:val="00EC1773"/>
    <w:rsid w:val="00EC17B3"/>
    <w:rsid w:val="00EC17DC"/>
    <w:rsid w:val="00EC1825"/>
    <w:rsid w:val="00EC1858"/>
    <w:rsid w:val="00EC1BAC"/>
    <w:rsid w:val="00EC1E87"/>
    <w:rsid w:val="00EC1F6F"/>
    <w:rsid w:val="00EC2070"/>
    <w:rsid w:val="00EC23B8"/>
    <w:rsid w:val="00EC25E4"/>
    <w:rsid w:val="00EC291D"/>
    <w:rsid w:val="00EC2A32"/>
    <w:rsid w:val="00EC2AEA"/>
    <w:rsid w:val="00EC2C3E"/>
    <w:rsid w:val="00EC2E88"/>
    <w:rsid w:val="00EC2F18"/>
    <w:rsid w:val="00EC2FE5"/>
    <w:rsid w:val="00EC3222"/>
    <w:rsid w:val="00EC3338"/>
    <w:rsid w:val="00EC338B"/>
    <w:rsid w:val="00EC33C6"/>
    <w:rsid w:val="00EC3568"/>
    <w:rsid w:val="00EC363A"/>
    <w:rsid w:val="00EC3825"/>
    <w:rsid w:val="00EC3A84"/>
    <w:rsid w:val="00EC3AE8"/>
    <w:rsid w:val="00EC3B20"/>
    <w:rsid w:val="00EC3B59"/>
    <w:rsid w:val="00EC3BC1"/>
    <w:rsid w:val="00EC3F37"/>
    <w:rsid w:val="00EC3F68"/>
    <w:rsid w:val="00EC400C"/>
    <w:rsid w:val="00EC41A1"/>
    <w:rsid w:val="00EC41AC"/>
    <w:rsid w:val="00EC43E2"/>
    <w:rsid w:val="00EC447A"/>
    <w:rsid w:val="00EC448A"/>
    <w:rsid w:val="00EC44C7"/>
    <w:rsid w:val="00EC4514"/>
    <w:rsid w:val="00EC45C1"/>
    <w:rsid w:val="00EC4657"/>
    <w:rsid w:val="00EC46DC"/>
    <w:rsid w:val="00EC484F"/>
    <w:rsid w:val="00EC4892"/>
    <w:rsid w:val="00EC494C"/>
    <w:rsid w:val="00EC4973"/>
    <w:rsid w:val="00EC4A8C"/>
    <w:rsid w:val="00EC4AF3"/>
    <w:rsid w:val="00EC4AFC"/>
    <w:rsid w:val="00EC4CEE"/>
    <w:rsid w:val="00EC4D46"/>
    <w:rsid w:val="00EC4D9F"/>
    <w:rsid w:val="00EC4E17"/>
    <w:rsid w:val="00EC5013"/>
    <w:rsid w:val="00EC50DD"/>
    <w:rsid w:val="00EC52C5"/>
    <w:rsid w:val="00EC5377"/>
    <w:rsid w:val="00EC53CD"/>
    <w:rsid w:val="00EC5652"/>
    <w:rsid w:val="00EC565A"/>
    <w:rsid w:val="00EC5672"/>
    <w:rsid w:val="00EC56A9"/>
    <w:rsid w:val="00EC573F"/>
    <w:rsid w:val="00EC5A72"/>
    <w:rsid w:val="00EC5B22"/>
    <w:rsid w:val="00EC5BAA"/>
    <w:rsid w:val="00EC5C3F"/>
    <w:rsid w:val="00EC5CC4"/>
    <w:rsid w:val="00EC5D89"/>
    <w:rsid w:val="00EC5F39"/>
    <w:rsid w:val="00EC5F5C"/>
    <w:rsid w:val="00EC6029"/>
    <w:rsid w:val="00EC610D"/>
    <w:rsid w:val="00EC61B7"/>
    <w:rsid w:val="00EC627F"/>
    <w:rsid w:val="00EC6488"/>
    <w:rsid w:val="00EC6538"/>
    <w:rsid w:val="00EC6539"/>
    <w:rsid w:val="00EC660C"/>
    <w:rsid w:val="00EC66EB"/>
    <w:rsid w:val="00EC67A4"/>
    <w:rsid w:val="00EC6A0A"/>
    <w:rsid w:val="00EC6C52"/>
    <w:rsid w:val="00EC6D32"/>
    <w:rsid w:val="00EC6F4A"/>
    <w:rsid w:val="00EC7873"/>
    <w:rsid w:val="00EC78FB"/>
    <w:rsid w:val="00EC792C"/>
    <w:rsid w:val="00EC7945"/>
    <w:rsid w:val="00EC7A78"/>
    <w:rsid w:val="00EC7B2B"/>
    <w:rsid w:val="00EC7C35"/>
    <w:rsid w:val="00EC7C43"/>
    <w:rsid w:val="00EC7DB7"/>
    <w:rsid w:val="00EC7DD8"/>
    <w:rsid w:val="00EC7F09"/>
    <w:rsid w:val="00ED00AB"/>
    <w:rsid w:val="00ED01A1"/>
    <w:rsid w:val="00ED07D1"/>
    <w:rsid w:val="00ED098F"/>
    <w:rsid w:val="00ED0A79"/>
    <w:rsid w:val="00ED0B62"/>
    <w:rsid w:val="00ED0C38"/>
    <w:rsid w:val="00ED0D69"/>
    <w:rsid w:val="00ED0F11"/>
    <w:rsid w:val="00ED10ED"/>
    <w:rsid w:val="00ED118B"/>
    <w:rsid w:val="00ED1508"/>
    <w:rsid w:val="00ED1569"/>
    <w:rsid w:val="00ED1584"/>
    <w:rsid w:val="00ED15D5"/>
    <w:rsid w:val="00ED1620"/>
    <w:rsid w:val="00ED169F"/>
    <w:rsid w:val="00ED1843"/>
    <w:rsid w:val="00ED18B2"/>
    <w:rsid w:val="00ED1922"/>
    <w:rsid w:val="00ED19CE"/>
    <w:rsid w:val="00ED1E74"/>
    <w:rsid w:val="00ED20A6"/>
    <w:rsid w:val="00ED20CB"/>
    <w:rsid w:val="00ED20E1"/>
    <w:rsid w:val="00ED228E"/>
    <w:rsid w:val="00ED22BD"/>
    <w:rsid w:val="00ED22E8"/>
    <w:rsid w:val="00ED23D4"/>
    <w:rsid w:val="00ED244D"/>
    <w:rsid w:val="00ED25C3"/>
    <w:rsid w:val="00ED2671"/>
    <w:rsid w:val="00ED2676"/>
    <w:rsid w:val="00ED2714"/>
    <w:rsid w:val="00ED2BCC"/>
    <w:rsid w:val="00ED2DBF"/>
    <w:rsid w:val="00ED2EEF"/>
    <w:rsid w:val="00ED2EF6"/>
    <w:rsid w:val="00ED30BD"/>
    <w:rsid w:val="00ED31F0"/>
    <w:rsid w:val="00ED31F6"/>
    <w:rsid w:val="00ED326F"/>
    <w:rsid w:val="00ED3584"/>
    <w:rsid w:val="00ED3606"/>
    <w:rsid w:val="00ED3755"/>
    <w:rsid w:val="00ED3993"/>
    <w:rsid w:val="00ED3A97"/>
    <w:rsid w:val="00ED3A9B"/>
    <w:rsid w:val="00ED3AFA"/>
    <w:rsid w:val="00ED3C22"/>
    <w:rsid w:val="00ED3CBA"/>
    <w:rsid w:val="00ED3D69"/>
    <w:rsid w:val="00ED3D76"/>
    <w:rsid w:val="00ED3DDD"/>
    <w:rsid w:val="00ED3EC9"/>
    <w:rsid w:val="00ED3F5B"/>
    <w:rsid w:val="00ED3F84"/>
    <w:rsid w:val="00ED3FDA"/>
    <w:rsid w:val="00ED3FDC"/>
    <w:rsid w:val="00ED4024"/>
    <w:rsid w:val="00ED40FB"/>
    <w:rsid w:val="00ED427A"/>
    <w:rsid w:val="00ED430C"/>
    <w:rsid w:val="00ED47F1"/>
    <w:rsid w:val="00ED4887"/>
    <w:rsid w:val="00ED4966"/>
    <w:rsid w:val="00ED4A84"/>
    <w:rsid w:val="00ED4C3F"/>
    <w:rsid w:val="00ED4E58"/>
    <w:rsid w:val="00ED4E98"/>
    <w:rsid w:val="00ED4E9F"/>
    <w:rsid w:val="00ED4EA6"/>
    <w:rsid w:val="00ED4F20"/>
    <w:rsid w:val="00ED4F40"/>
    <w:rsid w:val="00ED50CB"/>
    <w:rsid w:val="00ED534C"/>
    <w:rsid w:val="00ED5514"/>
    <w:rsid w:val="00ED5591"/>
    <w:rsid w:val="00ED57D5"/>
    <w:rsid w:val="00ED583E"/>
    <w:rsid w:val="00ED5B3B"/>
    <w:rsid w:val="00ED5B87"/>
    <w:rsid w:val="00ED5BAD"/>
    <w:rsid w:val="00ED5DCF"/>
    <w:rsid w:val="00ED5EB5"/>
    <w:rsid w:val="00ED5EF1"/>
    <w:rsid w:val="00ED60BD"/>
    <w:rsid w:val="00ED6292"/>
    <w:rsid w:val="00ED68A2"/>
    <w:rsid w:val="00ED6B72"/>
    <w:rsid w:val="00ED6D29"/>
    <w:rsid w:val="00ED6E57"/>
    <w:rsid w:val="00ED6FB9"/>
    <w:rsid w:val="00ED7179"/>
    <w:rsid w:val="00ED719B"/>
    <w:rsid w:val="00ED72E3"/>
    <w:rsid w:val="00ED734D"/>
    <w:rsid w:val="00ED73B7"/>
    <w:rsid w:val="00ED749D"/>
    <w:rsid w:val="00ED7518"/>
    <w:rsid w:val="00ED754C"/>
    <w:rsid w:val="00ED75F6"/>
    <w:rsid w:val="00ED7A1E"/>
    <w:rsid w:val="00ED7C2E"/>
    <w:rsid w:val="00ED7C94"/>
    <w:rsid w:val="00ED7EF5"/>
    <w:rsid w:val="00EE0021"/>
    <w:rsid w:val="00EE0037"/>
    <w:rsid w:val="00EE0112"/>
    <w:rsid w:val="00EE014D"/>
    <w:rsid w:val="00EE02A6"/>
    <w:rsid w:val="00EE05BF"/>
    <w:rsid w:val="00EE05E6"/>
    <w:rsid w:val="00EE0739"/>
    <w:rsid w:val="00EE0992"/>
    <w:rsid w:val="00EE0ACA"/>
    <w:rsid w:val="00EE0B65"/>
    <w:rsid w:val="00EE0BB8"/>
    <w:rsid w:val="00EE0BCC"/>
    <w:rsid w:val="00EE0DC9"/>
    <w:rsid w:val="00EE0E79"/>
    <w:rsid w:val="00EE0F40"/>
    <w:rsid w:val="00EE0FE9"/>
    <w:rsid w:val="00EE1227"/>
    <w:rsid w:val="00EE1235"/>
    <w:rsid w:val="00EE1281"/>
    <w:rsid w:val="00EE12BE"/>
    <w:rsid w:val="00EE1384"/>
    <w:rsid w:val="00EE13A1"/>
    <w:rsid w:val="00EE1500"/>
    <w:rsid w:val="00EE1530"/>
    <w:rsid w:val="00EE1635"/>
    <w:rsid w:val="00EE1809"/>
    <w:rsid w:val="00EE184A"/>
    <w:rsid w:val="00EE1A2E"/>
    <w:rsid w:val="00EE1D37"/>
    <w:rsid w:val="00EE1DA5"/>
    <w:rsid w:val="00EE1E35"/>
    <w:rsid w:val="00EE1F71"/>
    <w:rsid w:val="00EE1FAA"/>
    <w:rsid w:val="00EE20E9"/>
    <w:rsid w:val="00EE21B0"/>
    <w:rsid w:val="00EE22AF"/>
    <w:rsid w:val="00EE230A"/>
    <w:rsid w:val="00EE2356"/>
    <w:rsid w:val="00EE26A0"/>
    <w:rsid w:val="00EE27D8"/>
    <w:rsid w:val="00EE29D2"/>
    <w:rsid w:val="00EE2A24"/>
    <w:rsid w:val="00EE2A2D"/>
    <w:rsid w:val="00EE2B68"/>
    <w:rsid w:val="00EE2D06"/>
    <w:rsid w:val="00EE3083"/>
    <w:rsid w:val="00EE325B"/>
    <w:rsid w:val="00EE379F"/>
    <w:rsid w:val="00EE386A"/>
    <w:rsid w:val="00EE3956"/>
    <w:rsid w:val="00EE3A11"/>
    <w:rsid w:val="00EE3B11"/>
    <w:rsid w:val="00EE3BC2"/>
    <w:rsid w:val="00EE3C20"/>
    <w:rsid w:val="00EE3EB6"/>
    <w:rsid w:val="00EE3EDF"/>
    <w:rsid w:val="00EE3F59"/>
    <w:rsid w:val="00EE428C"/>
    <w:rsid w:val="00EE4314"/>
    <w:rsid w:val="00EE4623"/>
    <w:rsid w:val="00EE469E"/>
    <w:rsid w:val="00EE47D4"/>
    <w:rsid w:val="00EE480E"/>
    <w:rsid w:val="00EE4924"/>
    <w:rsid w:val="00EE4AE8"/>
    <w:rsid w:val="00EE4BAF"/>
    <w:rsid w:val="00EE4C09"/>
    <w:rsid w:val="00EE4C29"/>
    <w:rsid w:val="00EE4D46"/>
    <w:rsid w:val="00EE4DF4"/>
    <w:rsid w:val="00EE500E"/>
    <w:rsid w:val="00EE51D7"/>
    <w:rsid w:val="00EE5277"/>
    <w:rsid w:val="00EE565A"/>
    <w:rsid w:val="00EE56B8"/>
    <w:rsid w:val="00EE5794"/>
    <w:rsid w:val="00EE5B67"/>
    <w:rsid w:val="00EE5C3D"/>
    <w:rsid w:val="00EE5C3E"/>
    <w:rsid w:val="00EE5C9D"/>
    <w:rsid w:val="00EE5EC1"/>
    <w:rsid w:val="00EE5FBB"/>
    <w:rsid w:val="00EE5FEA"/>
    <w:rsid w:val="00EE6014"/>
    <w:rsid w:val="00EE6031"/>
    <w:rsid w:val="00EE63D8"/>
    <w:rsid w:val="00EE640E"/>
    <w:rsid w:val="00EE6512"/>
    <w:rsid w:val="00EE6686"/>
    <w:rsid w:val="00EE67B8"/>
    <w:rsid w:val="00EE6A9F"/>
    <w:rsid w:val="00EE6AC2"/>
    <w:rsid w:val="00EE6D11"/>
    <w:rsid w:val="00EE6E3F"/>
    <w:rsid w:val="00EE6ECE"/>
    <w:rsid w:val="00EE6F8B"/>
    <w:rsid w:val="00EE71EF"/>
    <w:rsid w:val="00EE7353"/>
    <w:rsid w:val="00EE73A0"/>
    <w:rsid w:val="00EE74DA"/>
    <w:rsid w:val="00EE74FA"/>
    <w:rsid w:val="00EE75F7"/>
    <w:rsid w:val="00EE769C"/>
    <w:rsid w:val="00EE76DC"/>
    <w:rsid w:val="00EE780A"/>
    <w:rsid w:val="00EE78BA"/>
    <w:rsid w:val="00EE7924"/>
    <w:rsid w:val="00EE7959"/>
    <w:rsid w:val="00EE79A2"/>
    <w:rsid w:val="00EE79C6"/>
    <w:rsid w:val="00EE7E4C"/>
    <w:rsid w:val="00EF006C"/>
    <w:rsid w:val="00EF00C0"/>
    <w:rsid w:val="00EF00DC"/>
    <w:rsid w:val="00EF030C"/>
    <w:rsid w:val="00EF034B"/>
    <w:rsid w:val="00EF037E"/>
    <w:rsid w:val="00EF042A"/>
    <w:rsid w:val="00EF050B"/>
    <w:rsid w:val="00EF0584"/>
    <w:rsid w:val="00EF067D"/>
    <w:rsid w:val="00EF08C6"/>
    <w:rsid w:val="00EF0982"/>
    <w:rsid w:val="00EF0B04"/>
    <w:rsid w:val="00EF0B2C"/>
    <w:rsid w:val="00EF0C9C"/>
    <w:rsid w:val="00EF0D95"/>
    <w:rsid w:val="00EF0EC4"/>
    <w:rsid w:val="00EF0F8A"/>
    <w:rsid w:val="00EF1020"/>
    <w:rsid w:val="00EF1257"/>
    <w:rsid w:val="00EF1441"/>
    <w:rsid w:val="00EF146F"/>
    <w:rsid w:val="00EF14A2"/>
    <w:rsid w:val="00EF1552"/>
    <w:rsid w:val="00EF15BA"/>
    <w:rsid w:val="00EF162B"/>
    <w:rsid w:val="00EF171D"/>
    <w:rsid w:val="00EF17E1"/>
    <w:rsid w:val="00EF18AA"/>
    <w:rsid w:val="00EF1B44"/>
    <w:rsid w:val="00EF1BE8"/>
    <w:rsid w:val="00EF1CB5"/>
    <w:rsid w:val="00EF1D80"/>
    <w:rsid w:val="00EF1F29"/>
    <w:rsid w:val="00EF1F81"/>
    <w:rsid w:val="00EF1FF9"/>
    <w:rsid w:val="00EF20AA"/>
    <w:rsid w:val="00EF20E1"/>
    <w:rsid w:val="00EF2130"/>
    <w:rsid w:val="00EF21E0"/>
    <w:rsid w:val="00EF2225"/>
    <w:rsid w:val="00EF243A"/>
    <w:rsid w:val="00EF2555"/>
    <w:rsid w:val="00EF25CE"/>
    <w:rsid w:val="00EF2650"/>
    <w:rsid w:val="00EF267C"/>
    <w:rsid w:val="00EF2810"/>
    <w:rsid w:val="00EF290B"/>
    <w:rsid w:val="00EF2933"/>
    <w:rsid w:val="00EF297E"/>
    <w:rsid w:val="00EF299E"/>
    <w:rsid w:val="00EF2B5B"/>
    <w:rsid w:val="00EF2B95"/>
    <w:rsid w:val="00EF2CEC"/>
    <w:rsid w:val="00EF2EB3"/>
    <w:rsid w:val="00EF3482"/>
    <w:rsid w:val="00EF34D0"/>
    <w:rsid w:val="00EF3558"/>
    <w:rsid w:val="00EF372F"/>
    <w:rsid w:val="00EF388F"/>
    <w:rsid w:val="00EF3AB5"/>
    <w:rsid w:val="00EF3AF7"/>
    <w:rsid w:val="00EF3C91"/>
    <w:rsid w:val="00EF3E19"/>
    <w:rsid w:val="00EF3F69"/>
    <w:rsid w:val="00EF411A"/>
    <w:rsid w:val="00EF439B"/>
    <w:rsid w:val="00EF43E7"/>
    <w:rsid w:val="00EF44EA"/>
    <w:rsid w:val="00EF47EF"/>
    <w:rsid w:val="00EF4856"/>
    <w:rsid w:val="00EF4CE8"/>
    <w:rsid w:val="00EF4D17"/>
    <w:rsid w:val="00EF4D7D"/>
    <w:rsid w:val="00EF4E34"/>
    <w:rsid w:val="00EF501F"/>
    <w:rsid w:val="00EF5094"/>
    <w:rsid w:val="00EF50F2"/>
    <w:rsid w:val="00EF5219"/>
    <w:rsid w:val="00EF521A"/>
    <w:rsid w:val="00EF5317"/>
    <w:rsid w:val="00EF53B0"/>
    <w:rsid w:val="00EF5637"/>
    <w:rsid w:val="00EF577D"/>
    <w:rsid w:val="00EF57A7"/>
    <w:rsid w:val="00EF596C"/>
    <w:rsid w:val="00EF59A8"/>
    <w:rsid w:val="00EF5C20"/>
    <w:rsid w:val="00EF5D49"/>
    <w:rsid w:val="00EF5D6C"/>
    <w:rsid w:val="00EF5E9D"/>
    <w:rsid w:val="00EF5EC3"/>
    <w:rsid w:val="00EF5FD6"/>
    <w:rsid w:val="00EF6189"/>
    <w:rsid w:val="00EF61D4"/>
    <w:rsid w:val="00EF625A"/>
    <w:rsid w:val="00EF6263"/>
    <w:rsid w:val="00EF6404"/>
    <w:rsid w:val="00EF6521"/>
    <w:rsid w:val="00EF6632"/>
    <w:rsid w:val="00EF66C1"/>
    <w:rsid w:val="00EF672D"/>
    <w:rsid w:val="00EF6944"/>
    <w:rsid w:val="00EF69DD"/>
    <w:rsid w:val="00EF6B71"/>
    <w:rsid w:val="00EF6BAE"/>
    <w:rsid w:val="00EF6DCA"/>
    <w:rsid w:val="00EF6E0F"/>
    <w:rsid w:val="00EF6F8A"/>
    <w:rsid w:val="00EF70C4"/>
    <w:rsid w:val="00EF70DD"/>
    <w:rsid w:val="00EF70EA"/>
    <w:rsid w:val="00EF71A1"/>
    <w:rsid w:val="00EF722C"/>
    <w:rsid w:val="00EF72A4"/>
    <w:rsid w:val="00EF7453"/>
    <w:rsid w:val="00EF7465"/>
    <w:rsid w:val="00EF75DD"/>
    <w:rsid w:val="00EF7722"/>
    <w:rsid w:val="00EF7825"/>
    <w:rsid w:val="00EF7841"/>
    <w:rsid w:val="00EF78EF"/>
    <w:rsid w:val="00EF799C"/>
    <w:rsid w:val="00EF7B40"/>
    <w:rsid w:val="00EF7BE6"/>
    <w:rsid w:val="00EF7BF5"/>
    <w:rsid w:val="00EF7E63"/>
    <w:rsid w:val="00F000D2"/>
    <w:rsid w:val="00F00156"/>
    <w:rsid w:val="00F001C4"/>
    <w:rsid w:val="00F001C8"/>
    <w:rsid w:val="00F0023E"/>
    <w:rsid w:val="00F004CC"/>
    <w:rsid w:val="00F00516"/>
    <w:rsid w:val="00F00528"/>
    <w:rsid w:val="00F005ED"/>
    <w:rsid w:val="00F006CB"/>
    <w:rsid w:val="00F0076B"/>
    <w:rsid w:val="00F00777"/>
    <w:rsid w:val="00F007E1"/>
    <w:rsid w:val="00F00C71"/>
    <w:rsid w:val="00F00D35"/>
    <w:rsid w:val="00F00F35"/>
    <w:rsid w:val="00F01007"/>
    <w:rsid w:val="00F0101F"/>
    <w:rsid w:val="00F0118C"/>
    <w:rsid w:val="00F0137E"/>
    <w:rsid w:val="00F0176B"/>
    <w:rsid w:val="00F01A52"/>
    <w:rsid w:val="00F01C1D"/>
    <w:rsid w:val="00F01D8D"/>
    <w:rsid w:val="00F01E4A"/>
    <w:rsid w:val="00F02055"/>
    <w:rsid w:val="00F021B4"/>
    <w:rsid w:val="00F02445"/>
    <w:rsid w:val="00F025F6"/>
    <w:rsid w:val="00F02663"/>
    <w:rsid w:val="00F02775"/>
    <w:rsid w:val="00F0291E"/>
    <w:rsid w:val="00F029A1"/>
    <w:rsid w:val="00F02A6C"/>
    <w:rsid w:val="00F02B51"/>
    <w:rsid w:val="00F02D27"/>
    <w:rsid w:val="00F02D37"/>
    <w:rsid w:val="00F02D3E"/>
    <w:rsid w:val="00F02DCD"/>
    <w:rsid w:val="00F02EB7"/>
    <w:rsid w:val="00F02EF3"/>
    <w:rsid w:val="00F03049"/>
    <w:rsid w:val="00F03307"/>
    <w:rsid w:val="00F0330F"/>
    <w:rsid w:val="00F0337D"/>
    <w:rsid w:val="00F03556"/>
    <w:rsid w:val="00F03A0D"/>
    <w:rsid w:val="00F03C06"/>
    <w:rsid w:val="00F03CDC"/>
    <w:rsid w:val="00F03DDB"/>
    <w:rsid w:val="00F03ED9"/>
    <w:rsid w:val="00F04211"/>
    <w:rsid w:val="00F0442C"/>
    <w:rsid w:val="00F044B9"/>
    <w:rsid w:val="00F04622"/>
    <w:rsid w:val="00F049B8"/>
    <w:rsid w:val="00F04AB7"/>
    <w:rsid w:val="00F04B5D"/>
    <w:rsid w:val="00F04B96"/>
    <w:rsid w:val="00F04CB9"/>
    <w:rsid w:val="00F051A0"/>
    <w:rsid w:val="00F0532A"/>
    <w:rsid w:val="00F0549F"/>
    <w:rsid w:val="00F055DD"/>
    <w:rsid w:val="00F0563C"/>
    <w:rsid w:val="00F057C4"/>
    <w:rsid w:val="00F05AF4"/>
    <w:rsid w:val="00F05B05"/>
    <w:rsid w:val="00F05CEE"/>
    <w:rsid w:val="00F05D5F"/>
    <w:rsid w:val="00F05D73"/>
    <w:rsid w:val="00F05DBB"/>
    <w:rsid w:val="00F05F49"/>
    <w:rsid w:val="00F060AD"/>
    <w:rsid w:val="00F061D6"/>
    <w:rsid w:val="00F062C9"/>
    <w:rsid w:val="00F0631B"/>
    <w:rsid w:val="00F06357"/>
    <w:rsid w:val="00F063FF"/>
    <w:rsid w:val="00F0659F"/>
    <w:rsid w:val="00F06758"/>
    <w:rsid w:val="00F067CC"/>
    <w:rsid w:val="00F06A02"/>
    <w:rsid w:val="00F06C75"/>
    <w:rsid w:val="00F06CEB"/>
    <w:rsid w:val="00F06D48"/>
    <w:rsid w:val="00F06D67"/>
    <w:rsid w:val="00F06FE0"/>
    <w:rsid w:val="00F072F2"/>
    <w:rsid w:val="00F07386"/>
    <w:rsid w:val="00F07690"/>
    <w:rsid w:val="00F078C5"/>
    <w:rsid w:val="00F0799C"/>
    <w:rsid w:val="00F079F6"/>
    <w:rsid w:val="00F07C63"/>
    <w:rsid w:val="00F07DC8"/>
    <w:rsid w:val="00F07E89"/>
    <w:rsid w:val="00F07EBE"/>
    <w:rsid w:val="00F07EC9"/>
    <w:rsid w:val="00F07F25"/>
    <w:rsid w:val="00F07FE0"/>
    <w:rsid w:val="00F100CC"/>
    <w:rsid w:val="00F10304"/>
    <w:rsid w:val="00F1039F"/>
    <w:rsid w:val="00F10478"/>
    <w:rsid w:val="00F104E4"/>
    <w:rsid w:val="00F10523"/>
    <w:rsid w:val="00F105C6"/>
    <w:rsid w:val="00F10736"/>
    <w:rsid w:val="00F10894"/>
    <w:rsid w:val="00F108C6"/>
    <w:rsid w:val="00F1090F"/>
    <w:rsid w:val="00F10BFF"/>
    <w:rsid w:val="00F10E46"/>
    <w:rsid w:val="00F10E52"/>
    <w:rsid w:val="00F10E7A"/>
    <w:rsid w:val="00F10EC8"/>
    <w:rsid w:val="00F11104"/>
    <w:rsid w:val="00F113EB"/>
    <w:rsid w:val="00F114D8"/>
    <w:rsid w:val="00F1150B"/>
    <w:rsid w:val="00F116E1"/>
    <w:rsid w:val="00F11730"/>
    <w:rsid w:val="00F118E1"/>
    <w:rsid w:val="00F1194E"/>
    <w:rsid w:val="00F11CC4"/>
    <w:rsid w:val="00F11D86"/>
    <w:rsid w:val="00F11E1D"/>
    <w:rsid w:val="00F122B3"/>
    <w:rsid w:val="00F1232D"/>
    <w:rsid w:val="00F124AC"/>
    <w:rsid w:val="00F125E5"/>
    <w:rsid w:val="00F12688"/>
    <w:rsid w:val="00F126F9"/>
    <w:rsid w:val="00F1276B"/>
    <w:rsid w:val="00F12817"/>
    <w:rsid w:val="00F1287B"/>
    <w:rsid w:val="00F1294F"/>
    <w:rsid w:val="00F12A9F"/>
    <w:rsid w:val="00F12B37"/>
    <w:rsid w:val="00F12DBC"/>
    <w:rsid w:val="00F12F7E"/>
    <w:rsid w:val="00F134C7"/>
    <w:rsid w:val="00F13555"/>
    <w:rsid w:val="00F13593"/>
    <w:rsid w:val="00F1361B"/>
    <w:rsid w:val="00F13813"/>
    <w:rsid w:val="00F13AC1"/>
    <w:rsid w:val="00F13C12"/>
    <w:rsid w:val="00F13C88"/>
    <w:rsid w:val="00F13E4B"/>
    <w:rsid w:val="00F13F65"/>
    <w:rsid w:val="00F1409B"/>
    <w:rsid w:val="00F142C7"/>
    <w:rsid w:val="00F1435A"/>
    <w:rsid w:val="00F1443B"/>
    <w:rsid w:val="00F14481"/>
    <w:rsid w:val="00F144F9"/>
    <w:rsid w:val="00F14503"/>
    <w:rsid w:val="00F14603"/>
    <w:rsid w:val="00F146D4"/>
    <w:rsid w:val="00F1473B"/>
    <w:rsid w:val="00F14891"/>
    <w:rsid w:val="00F148D2"/>
    <w:rsid w:val="00F149AD"/>
    <w:rsid w:val="00F14A98"/>
    <w:rsid w:val="00F14D88"/>
    <w:rsid w:val="00F14F7E"/>
    <w:rsid w:val="00F15059"/>
    <w:rsid w:val="00F15265"/>
    <w:rsid w:val="00F15474"/>
    <w:rsid w:val="00F154E9"/>
    <w:rsid w:val="00F15581"/>
    <w:rsid w:val="00F155DA"/>
    <w:rsid w:val="00F15676"/>
    <w:rsid w:val="00F159CB"/>
    <w:rsid w:val="00F15AC5"/>
    <w:rsid w:val="00F15C39"/>
    <w:rsid w:val="00F15C55"/>
    <w:rsid w:val="00F15CAF"/>
    <w:rsid w:val="00F15E67"/>
    <w:rsid w:val="00F15E7E"/>
    <w:rsid w:val="00F15FC1"/>
    <w:rsid w:val="00F16028"/>
    <w:rsid w:val="00F16036"/>
    <w:rsid w:val="00F16044"/>
    <w:rsid w:val="00F16145"/>
    <w:rsid w:val="00F16213"/>
    <w:rsid w:val="00F162D0"/>
    <w:rsid w:val="00F16420"/>
    <w:rsid w:val="00F165CC"/>
    <w:rsid w:val="00F16692"/>
    <w:rsid w:val="00F1679D"/>
    <w:rsid w:val="00F1680B"/>
    <w:rsid w:val="00F16C02"/>
    <w:rsid w:val="00F16C51"/>
    <w:rsid w:val="00F16D55"/>
    <w:rsid w:val="00F16F38"/>
    <w:rsid w:val="00F16FD3"/>
    <w:rsid w:val="00F16FDC"/>
    <w:rsid w:val="00F1705A"/>
    <w:rsid w:val="00F171AD"/>
    <w:rsid w:val="00F171C5"/>
    <w:rsid w:val="00F17297"/>
    <w:rsid w:val="00F17540"/>
    <w:rsid w:val="00F175EF"/>
    <w:rsid w:val="00F17632"/>
    <w:rsid w:val="00F177B2"/>
    <w:rsid w:val="00F17813"/>
    <w:rsid w:val="00F1796D"/>
    <w:rsid w:val="00F17B66"/>
    <w:rsid w:val="00F17C26"/>
    <w:rsid w:val="00F17E68"/>
    <w:rsid w:val="00F17F16"/>
    <w:rsid w:val="00F20122"/>
    <w:rsid w:val="00F206E1"/>
    <w:rsid w:val="00F2078C"/>
    <w:rsid w:val="00F20941"/>
    <w:rsid w:val="00F20B74"/>
    <w:rsid w:val="00F20D52"/>
    <w:rsid w:val="00F20DC7"/>
    <w:rsid w:val="00F20F93"/>
    <w:rsid w:val="00F210E3"/>
    <w:rsid w:val="00F210EB"/>
    <w:rsid w:val="00F21103"/>
    <w:rsid w:val="00F21111"/>
    <w:rsid w:val="00F211E8"/>
    <w:rsid w:val="00F21259"/>
    <w:rsid w:val="00F214B9"/>
    <w:rsid w:val="00F216B8"/>
    <w:rsid w:val="00F216D4"/>
    <w:rsid w:val="00F21854"/>
    <w:rsid w:val="00F218A8"/>
    <w:rsid w:val="00F218E8"/>
    <w:rsid w:val="00F21BBB"/>
    <w:rsid w:val="00F21D4C"/>
    <w:rsid w:val="00F21DCA"/>
    <w:rsid w:val="00F21E20"/>
    <w:rsid w:val="00F21E58"/>
    <w:rsid w:val="00F21FAC"/>
    <w:rsid w:val="00F22027"/>
    <w:rsid w:val="00F2204D"/>
    <w:rsid w:val="00F22172"/>
    <w:rsid w:val="00F22554"/>
    <w:rsid w:val="00F2270A"/>
    <w:rsid w:val="00F229DE"/>
    <w:rsid w:val="00F22DEF"/>
    <w:rsid w:val="00F22F41"/>
    <w:rsid w:val="00F22F4A"/>
    <w:rsid w:val="00F22F58"/>
    <w:rsid w:val="00F2333F"/>
    <w:rsid w:val="00F23355"/>
    <w:rsid w:val="00F233EB"/>
    <w:rsid w:val="00F23468"/>
    <w:rsid w:val="00F23475"/>
    <w:rsid w:val="00F23690"/>
    <w:rsid w:val="00F23694"/>
    <w:rsid w:val="00F23702"/>
    <w:rsid w:val="00F23945"/>
    <w:rsid w:val="00F2396D"/>
    <w:rsid w:val="00F239B5"/>
    <w:rsid w:val="00F239D9"/>
    <w:rsid w:val="00F23A00"/>
    <w:rsid w:val="00F23B52"/>
    <w:rsid w:val="00F23BEE"/>
    <w:rsid w:val="00F23C37"/>
    <w:rsid w:val="00F23CDB"/>
    <w:rsid w:val="00F23D61"/>
    <w:rsid w:val="00F23E65"/>
    <w:rsid w:val="00F23EB0"/>
    <w:rsid w:val="00F23F3C"/>
    <w:rsid w:val="00F23FD3"/>
    <w:rsid w:val="00F24152"/>
    <w:rsid w:val="00F241B4"/>
    <w:rsid w:val="00F241EF"/>
    <w:rsid w:val="00F24293"/>
    <w:rsid w:val="00F2444D"/>
    <w:rsid w:val="00F24667"/>
    <w:rsid w:val="00F24759"/>
    <w:rsid w:val="00F247AA"/>
    <w:rsid w:val="00F24816"/>
    <w:rsid w:val="00F24831"/>
    <w:rsid w:val="00F24964"/>
    <w:rsid w:val="00F24C3C"/>
    <w:rsid w:val="00F24C4F"/>
    <w:rsid w:val="00F24C77"/>
    <w:rsid w:val="00F24C80"/>
    <w:rsid w:val="00F24DE8"/>
    <w:rsid w:val="00F24E90"/>
    <w:rsid w:val="00F24EF8"/>
    <w:rsid w:val="00F2521D"/>
    <w:rsid w:val="00F2540A"/>
    <w:rsid w:val="00F25417"/>
    <w:rsid w:val="00F254E2"/>
    <w:rsid w:val="00F25527"/>
    <w:rsid w:val="00F2555E"/>
    <w:rsid w:val="00F2558B"/>
    <w:rsid w:val="00F25693"/>
    <w:rsid w:val="00F256DB"/>
    <w:rsid w:val="00F25718"/>
    <w:rsid w:val="00F25783"/>
    <w:rsid w:val="00F257DD"/>
    <w:rsid w:val="00F258B7"/>
    <w:rsid w:val="00F25A77"/>
    <w:rsid w:val="00F25C07"/>
    <w:rsid w:val="00F25D0D"/>
    <w:rsid w:val="00F25FFA"/>
    <w:rsid w:val="00F26264"/>
    <w:rsid w:val="00F26312"/>
    <w:rsid w:val="00F26400"/>
    <w:rsid w:val="00F26486"/>
    <w:rsid w:val="00F264BA"/>
    <w:rsid w:val="00F26689"/>
    <w:rsid w:val="00F26944"/>
    <w:rsid w:val="00F26A69"/>
    <w:rsid w:val="00F26A86"/>
    <w:rsid w:val="00F26B2E"/>
    <w:rsid w:val="00F26D1B"/>
    <w:rsid w:val="00F26DE6"/>
    <w:rsid w:val="00F26FAE"/>
    <w:rsid w:val="00F270BC"/>
    <w:rsid w:val="00F271B3"/>
    <w:rsid w:val="00F2732F"/>
    <w:rsid w:val="00F273C7"/>
    <w:rsid w:val="00F27496"/>
    <w:rsid w:val="00F274E1"/>
    <w:rsid w:val="00F274E2"/>
    <w:rsid w:val="00F2761B"/>
    <w:rsid w:val="00F2786E"/>
    <w:rsid w:val="00F27935"/>
    <w:rsid w:val="00F27A60"/>
    <w:rsid w:val="00F27B48"/>
    <w:rsid w:val="00F27C6A"/>
    <w:rsid w:val="00F27CCF"/>
    <w:rsid w:val="00F27D78"/>
    <w:rsid w:val="00F27D7A"/>
    <w:rsid w:val="00F27E0A"/>
    <w:rsid w:val="00F27EFF"/>
    <w:rsid w:val="00F27FAC"/>
    <w:rsid w:val="00F30076"/>
    <w:rsid w:val="00F300A1"/>
    <w:rsid w:val="00F30396"/>
    <w:rsid w:val="00F303F0"/>
    <w:rsid w:val="00F306D5"/>
    <w:rsid w:val="00F3075A"/>
    <w:rsid w:val="00F3075E"/>
    <w:rsid w:val="00F307CE"/>
    <w:rsid w:val="00F308D6"/>
    <w:rsid w:val="00F3092D"/>
    <w:rsid w:val="00F30B26"/>
    <w:rsid w:val="00F30B2D"/>
    <w:rsid w:val="00F30C1A"/>
    <w:rsid w:val="00F30E36"/>
    <w:rsid w:val="00F30EEA"/>
    <w:rsid w:val="00F3138D"/>
    <w:rsid w:val="00F31460"/>
    <w:rsid w:val="00F31580"/>
    <w:rsid w:val="00F315F0"/>
    <w:rsid w:val="00F315F7"/>
    <w:rsid w:val="00F316E5"/>
    <w:rsid w:val="00F31891"/>
    <w:rsid w:val="00F318E1"/>
    <w:rsid w:val="00F31CC2"/>
    <w:rsid w:val="00F31F8A"/>
    <w:rsid w:val="00F31FDF"/>
    <w:rsid w:val="00F32027"/>
    <w:rsid w:val="00F32269"/>
    <w:rsid w:val="00F32341"/>
    <w:rsid w:val="00F3257C"/>
    <w:rsid w:val="00F32666"/>
    <w:rsid w:val="00F32851"/>
    <w:rsid w:val="00F32A24"/>
    <w:rsid w:val="00F32C6E"/>
    <w:rsid w:val="00F32D71"/>
    <w:rsid w:val="00F32D79"/>
    <w:rsid w:val="00F32DCA"/>
    <w:rsid w:val="00F32E60"/>
    <w:rsid w:val="00F32F0C"/>
    <w:rsid w:val="00F32F4B"/>
    <w:rsid w:val="00F32F61"/>
    <w:rsid w:val="00F32FB5"/>
    <w:rsid w:val="00F3303B"/>
    <w:rsid w:val="00F3304D"/>
    <w:rsid w:val="00F33266"/>
    <w:rsid w:val="00F3356E"/>
    <w:rsid w:val="00F33677"/>
    <w:rsid w:val="00F3377D"/>
    <w:rsid w:val="00F3384E"/>
    <w:rsid w:val="00F339D6"/>
    <w:rsid w:val="00F33BD5"/>
    <w:rsid w:val="00F33DAB"/>
    <w:rsid w:val="00F33EEA"/>
    <w:rsid w:val="00F33F26"/>
    <w:rsid w:val="00F340B1"/>
    <w:rsid w:val="00F340B6"/>
    <w:rsid w:val="00F340E4"/>
    <w:rsid w:val="00F34131"/>
    <w:rsid w:val="00F342C2"/>
    <w:rsid w:val="00F34430"/>
    <w:rsid w:val="00F344C0"/>
    <w:rsid w:val="00F34979"/>
    <w:rsid w:val="00F349C5"/>
    <w:rsid w:val="00F34A9D"/>
    <w:rsid w:val="00F34E4A"/>
    <w:rsid w:val="00F34ED8"/>
    <w:rsid w:val="00F34F2D"/>
    <w:rsid w:val="00F35093"/>
    <w:rsid w:val="00F35204"/>
    <w:rsid w:val="00F352A6"/>
    <w:rsid w:val="00F353E2"/>
    <w:rsid w:val="00F354CD"/>
    <w:rsid w:val="00F3553A"/>
    <w:rsid w:val="00F35561"/>
    <w:rsid w:val="00F355A4"/>
    <w:rsid w:val="00F356B2"/>
    <w:rsid w:val="00F35823"/>
    <w:rsid w:val="00F358DE"/>
    <w:rsid w:val="00F35962"/>
    <w:rsid w:val="00F35A0A"/>
    <w:rsid w:val="00F35AB3"/>
    <w:rsid w:val="00F35ACD"/>
    <w:rsid w:val="00F35B3F"/>
    <w:rsid w:val="00F35C4F"/>
    <w:rsid w:val="00F35D98"/>
    <w:rsid w:val="00F35DB1"/>
    <w:rsid w:val="00F35F91"/>
    <w:rsid w:val="00F35FC1"/>
    <w:rsid w:val="00F3609F"/>
    <w:rsid w:val="00F3612F"/>
    <w:rsid w:val="00F36220"/>
    <w:rsid w:val="00F36226"/>
    <w:rsid w:val="00F362FB"/>
    <w:rsid w:val="00F36390"/>
    <w:rsid w:val="00F36436"/>
    <w:rsid w:val="00F36488"/>
    <w:rsid w:val="00F36502"/>
    <w:rsid w:val="00F3655F"/>
    <w:rsid w:val="00F365C5"/>
    <w:rsid w:val="00F3660B"/>
    <w:rsid w:val="00F367D1"/>
    <w:rsid w:val="00F36866"/>
    <w:rsid w:val="00F369DE"/>
    <w:rsid w:val="00F36B70"/>
    <w:rsid w:val="00F36C81"/>
    <w:rsid w:val="00F36F86"/>
    <w:rsid w:val="00F372BC"/>
    <w:rsid w:val="00F375A9"/>
    <w:rsid w:val="00F37631"/>
    <w:rsid w:val="00F377C2"/>
    <w:rsid w:val="00F3794A"/>
    <w:rsid w:val="00F37A41"/>
    <w:rsid w:val="00F37DFD"/>
    <w:rsid w:val="00F402BB"/>
    <w:rsid w:val="00F4031F"/>
    <w:rsid w:val="00F40395"/>
    <w:rsid w:val="00F40396"/>
    <w:rsid w:val="00F404B1"/>
    <w:rsid w:val="00F404CB"/>
    <w:rsid w:val="00F4057C"/>
    <w:rsid w:val="00F40711"/>
    <w:rsid w:val="00F4077D"/>
    <w:rsid w:val="00F40BC8"/>
    <w:rsid w:val="00F40DA1"/>
    <w:rsid w:val="00F40DA9"/>
    <w:rsid w:val="00F40E1C"/>
    <w:rsid w:val="00F40F1E"/>
    <w:rsid w:val="00F40F53"/>
    <w:rsid w:val="00F4130B"/>
    <w:rsid w:val="00F41588"/>
    <w:rsid w:val="00F41695"/>
    <w:rsid w:val="00F41828"/>
    <w:rsid w:val="00F41A9B"/>
    <w:rsid w:val="00F41AC8"/>
    <w:rsid w:val="00F41CFC"/>
    <w:rsid w:val="00F41DBD"/>
    <w:rsid w:val="00F41EA1"/>
    <w:rsid w:val="00F420D3"/>
    <w:rsid w:val="00F4218B"/>
    <w:rsid w:val="00F42318"/>
    <w:rsid w:val="00F4238F"/>
    <w:rsid w:val="00F42533"/>
    <w:rsid w:val="00F42952"/>
    <w:rsid w:val="00F42963"/>
    <w:rsid w:val="00F42A07"/>
    <w:rsid w:val="00F42A0D"/>
    <w:rsid w:val="00F42A12"/>
    <w:rsid w:val="00F42A89"/>
    <w:rsid w:val="00F42B92"/>
    <w:rsid w:val="00F42C3B"/>
    <w:rsid w:val="00F42D18"/>
    <w:rsid w:val="00F42EA9"/>
    <w:rsid w:val="00F42EB1"/>
    <w:rsid w:val="00F43054"/>
    <w:rsid w:val="00F4305B"/>
    <w:rsid w:val="00F43075"/>
    <w:rsid w:val="00F43186"/>
    <w:rsid w:val="00F431DB"/>
    <w:rsid w:val="00F431ED"/>
    <w:rsid w:val="00F432F0"/>
    <w:rsid w:val="00F434B7"/>
    <w:rsid w:val="00F4353E"/>
    <w:rsid w:val="00F43618"/>
    <w:rsid w:val="00F43635"/>
    <w:rsid w:val="00F436DA"/>
    <w:rsid w:val="00F437CE"/>
    <w:rsid w:val="00F43A7C"/>
    <w:rsid w:val="00F43AF7"/>
    <w:rsid w:val="00F44081"/>
    <w:rsid w:val="00F4413B"/>
    <w:rsid w:val="00F44197"/>
    <w:rsid w:val="00F44232"/>
    <w:rsid w:val="00F44290"/>
    <w:rsid w:val="00F44294"/>
    <w:rsid w:val="00F4430F"/>
    <w:rsid w:val="00F44444"/>
    <w:rsid w:val="00F44608"/>
    <w:rsid w:val="00F44735"/>
    <w:rsid w:val="00F44811"/>
    <w:rsid w:val="00F4485F"/>
    <w:rsid w:val="00F44A17"/>
    <w:rsid w:val="00F44A56"/>
    <w:rsid w:val="00F44A59"/>
    <w:rsid w:val="00F44A7C"/>
    <w:rsid w:val="00F44A9C"/>
    <w:rsid w:val="00F44AAD"/>
    <w:rsid w:val="00F44B40"/>
    <w:rsid w:val="00F44BD9"/>
    <w:rsid w:val="00F44C8C"/>
    <w:rsid w:val="00F44D2A"/>
    <w:rsid w:val="00F44E8E"/>
    <w:rsid w:val="00F44F30"/>
    <w:rsid w:val="00F44F5B"/>
    <w:rsid w:val="00F44FA6"/>
    <w:rsid w:val="00F44FFB"/>
    <w:rsid w:val="00F456FB"/>
    <w:rsid w:val="00F4570A"/>
    <w:rsid w:val="00F4588C"/>
    <w:rsid w:val="00F458AD"/>
    <w:rsid w:val="00F4592C"/>
    <w:rsid w:val="00F45946"/>
    <w:rsid w:val="00F45990"/>
    <w:rsid w:val="00F45A19"/>
    <w:rsid w:val="00F45B96"/>
    <w:rsid w:val="00F45DB7"/>
    <w:rsid w:val="00F45DE6"/>
    <w:rsid w:val="00F45F03"/>
    <w:rsid w:val="00F45F05"/>
    <w:rsid w:val="00F460E2"/>
    <w:rsid w:val="00F46103"/>
    <w:rsid w:val="00F46139"/>
    <w:rsid w:val="00F461A8"/>
    <w:rsid w:val="00F46224"/>
    <w:rsid w:val="00F4629A"/>
    <w:rsid w:val="00F46375"/>
    <w:rsid w:val="00F4648C"/>
    <w:rsid w:val="00F465B4"/>
    <w:rsid w:val="00F46A0A"/>
    <w:rsid w:val="00F47446"/>
    <w:rsid w:val="00F47AFE"/>
    <w:rsid w:val="00F47B47"/>
    <w:rsid w:val="00F47BBD"/>
    <w:rsid w:val="00F47C7F"/>
    <w:rsid w:val="00F47D40"/>
    <w:rsid w:val="00F47ED0"/>
    <w:rsid w:val="00F501A3"/>
    <w:rsid w:val="00F502C1"/>
    <w:rsid w:val="00F50432"/>
    <w:rsid w:val="00F5043B"/>
    <w:rsid w:val="00F5046B"/>
    <w:rsid w:val="00F50608"/>
    <w:rsid w:val="00F50624"/>
    <w:rsid w:val="00F5064F"/>
    <w:rsid w:val="00F5087A"/>
    <w:rsid w:val="00F5091F"/>
    <w:rsid w:val="00F50C06"/>
    <w:rsid w:val="00F50C4E"/>
    <w:rsid w:val="00F50C8A"/>
    <w:rsid w:val="00F50E43"/>
    <w:rsid w:val="00F50F4D"/>
    <w:rsid w:val="00F50FF4"/>
    <w:rsid w:val="00F5101F"/>
    <w:rsid w:val="00F5102D"/>
    <w:rsid w:val="00F5109A"/>
    <w:rsid w:val="00F510BF"/>
    <w:rsid w:val="00F511D6"/>
    <w:rsid w:val="00F51317"/>
    <w:rsid w:val="00F513B5"/>
    <w:rsid w:val="00F51612"/>
    <w:rsid w:val="00F51922"/>
    <w:rsid w:val="00F51AE5"/>
    <w:rsid w:val="00F51BC5"/>
    <w:rsid w:val="00F51E45"/>
    <w:rsid w:val="00F51E4F"/>
    <w:rsid w:val="00F51E6E"/>
    <w:rsid w:val="00F51F81"/>
    <w:rsid w:val="00F51FCD"/>
    <w:rsid w:val="00F52021"/>
    <w:rsid w:val="00F520B4"/>
    <w:rsid w:val="00F52139"/>
    <w:rsid w:val="00F52298"/>
    <w:rsid w:val="00F523D6"/>
    <w:rsid w:val="00F52887"/>
    <w:rsid w:val="00F52A70"/>
    <w:rsid w:val="00F52A7A"/>
    <w:rsid w:val="00F52CE3"/>
    <w:rsid w:val="00F52F37"/>
    <w:rsid w:val="00F535DC"/>
    <w:rsid w:val="00F5362D"/>
    <w:rsid w:val="00F5370A"/>
    <w:rsid w:val="00F53756"/>
    <w:rsid w:val="00F53759"/>
    <w:rsid w:val="00F537E2"/>
    <w:rsid w:val="00F53868"/>
    <w:rsid w:val="00F539F5"/>
    <w:rsid w:val="00F53A18"/>
    <w:rsid w:val="00F53AD5"/>
    <w:rsid w:val="00F53BC0"/>
    <w:rsid w:val="00F53C78"/>
    <w:rsid w:val="00F53D33"/>
    <w:rsid w:val="00F53DAA"/>
    <w:rsid w:val="00F53E46"/>
    <w:rsid w:val="00F53E4F"/>
    <w:rsid w:val="00F53F63"/>
    <w:rsid w:val="00F540C1"/>
    <w:rsid w:val="00F540E3"/>
    <w:rsid w:val="00F544F3"/>
    <w:rsid w:val="00F54629"/>
    <w:rsid w:val="00F546B3"/>
    <w:rsid w:val="00F547BE"/>
    <w:rsid w:val="00F54846"/>
    <w:rsid w:val="00F54937"/>
    <w:rsid w:val="00F54DA5"/>
    <w:rsid w:val="00F54E91"/>
    <w:rsid w:val="00F54EEA"/>
    <w:rsid w:val="00F54F8B"/>
    <w:rsid w:val="00F5537B"/>
    <w:rsid w:val="00F5540E"/>
    <w:rsid w:val="00F55454"/>
    <w:rsid w:val="00F55489"/>
    <w:rsid w:val="00F554D4"/>
    <w:rsid w:val="00F555E5"/>
    <w:rsid w:val="00F55673"/>
    <w:rsid w:val="00F556C9"/>
    <w:rsid w:val="00F5570D"/>
    <w:rsid w:val="00F55756"/>
    <w:rsid w:val="00F55809"/>
    <w:rsid w:val="00F5597C"/>
    <w:rsid w:val="00F559C8"/>
    <w:rsid w:val="00F55A55"/>
    <w:rsid w:val="00F55BF9"/>
    <w:rsid w:val="00F55C2F"/>
    <w:rsid w:val="00F55E47"/>
    <w:rsid w:val="00F55E76"/>
    <w:rsid w:val="00F55F35"/>
    <w:rsid w:val="00F55F83"/>
    <w:rsid w:val="00F560C0"/>
    <w:rsid w:val="00F561F9"/>
    <w:rsid w:val="00F56261"/>
    <w:rsid w:val="00F56495"/>
    <w:rsid w:val="00F564C6"/>
    <w:rsid w:val="00F56588"/>
    <w:rsid w:val="00F5659A"/>
    <w:rsid w:val="00F5664B"/>
    <w:rsid w:val="00F56663"/>
    <w:rsid w:val="00F5678F"/>
    <w:rsid w:val="00F568CF"/>
    <w:rsid w:val="00F56A1D"/>
    <w:rsid w:val="00F56B3E"/>
    <w:rsid w:val="00F56BB6"/>
    <w:rsid w:val="00F56D24"/>
    <w:rsid w:val="00F56E1B"/>
    <w:rsid w:val="00F56E37"/>
    <w:rsid w:val="00F56F3E"/>
    <w:rsid w:val="00F570C1"/>
    <w:rsid w:val="00F571E3"/>
    <w:rsid w:val="00F57495"/>
    <w:rsid w:val="00F57897"/>
    <w:rsid w:val="00F57912"/>
    <w:rsid w:val="00F5792B"/>
    <w:rsid w:val="00F57988"/>
    <w:rsid w:val="00F57D8D"/>
    <w:rsid w:val="00F57FC5"/>
    <w:rsid w:val="00F600DB"/>
    <w:rsid w:val="00F6030E"/>
    <w:rsid w:val="00F60458"/>
    <w:rsid w:val="00F6046E"/>
    <w:rsid w:val="00F605A1"/>
    <w:rsid w:val="00F605EA"/>
    <w:rsid w:val="00F605F6"/>
    <w:rsid w:val="00F60672"/>
    <w:rsid w:val="00F6073D"/>
    <w:rsid w:val="00F60791"/>
    <w:rsid w:val="00F607B3"/>
    <w:rsid w:val="00F60801"/>
    <w:rsid w:val="00F60823"/>
    <w:rsid w:val="00F609FE"/>
    <w:rsid w:val="00F60AF8"/>
    <w:rsid w:val="00F60D26"/>
    <w:rsid w:val="00F60D50"/>
    <w:rsid w:val="00F61028"/>
    <w:rsid w:val="00F610FB"/>
    <w:rsid w:val="00F61118"/>
    <w:rsid w:val="00F6127F"/>
    <w:rsid w:val="00F613B2"/>
    <w:rsid w:val="00F61442"/>
    <w:rsid w:val="00F61619"/>
    <w:rsid w:val="00F61863"/>
    <w:rsid w:val="00F61AE6"/>
    <w:rsid w:val="00F61B62"/>
    <w:rsid w:val="00F61C1A"/>
    <w:rsid w:val="00F61C7E"/>
    <w:rsid w:val="00F61C83"/>
    <w:rsid w:val="00F61CC9"/>
    <w:rsid w:val="00F61FD8"/>
    <w:rsid w:val="00F62044"/>
    <w:rsid w:val="00F622C6"/>
    <w:rsid w:val="00F6246A"/>
    <w:rsid w:val="00F625D1"/>
    <w:rsid w:val="00F627BC"/>
    <w:rsid w:val="00F62882"/>
    <w:rsid w:val="00F629AF"/>
    <w:rsid w:val="00F62B1F"/>
    <w:rsid w:val="00F62CDD"/>
    <w:rsid w:val="00F62EC3"/>
    <w:rsid w:val="00F63060"/>
    <w:rsid w:val="00F6322D"/>
    <w:rsid w:val="00F632C3"/>
    <w:rsid w:val="00F63346"/>
    <w:rsid w:val="00F633EB"/>
    <w:rsid w:val="00F634FD"/>
    <w:rsid w:val="00F63631"/>
    <w:rsid w:val="00F63825"/>
    <w:rsid w:val="00F63855"/>
    <w:rsid w:val="00F63861"/>
    <w:rsid w:val="00F63866"/>
    <w:rsid w:val="00F63990"/>
    <w:rsid w:val="00F639A1"/>
    <w:rsid w:val="00F639B7"/>
    <w:rsid w:val="00F63B86"/>
    <w:rsid w:val="00F63C47"/>
    <w:rsid w:val="00F63CE4"/>
    <w:rsid w:val="00F63D2E"/>
    <w:rsid w:val="00F63D5F"/>
    <w:rsid w:val="00F63DE5"/>
    <w:rsid w:val="00F63DF7"/>
    <w:rsid w:val="00F63E2D"/>
    <w:rsid w:val="00F63E74"/>
    <w:rsid w:val="00F63F4A"/>
    <w:rsid w:val="00F643DE"/>
    <w:rsid w:val="00F645FD"/>
    <w:rsid w:val="00F646F7"/>
    <w:rsid w:val="00F647F6"/>
    <w:rsid w:val="00F648D7"/>
    <w:rsid w:val="00F64D02"/>
    <w:rsid w:val="00F64D27"/>
    <w:rsid w:val="00F64E23"/>
    <w:rsid w:val="00F6510C"/>
    <w:rsid w:val="00F65187"/>
    <w:rsid w:val="00F65292"/>
    <w:rsid w:val="00F65455"/>
    <w:rsid w:val="00F655A8"/>
    <w:rsid w:val="00F65862"/>
    <w:rsid w:val="00F65B59"/>
    <w:rsid w:val="00F65C72"/>
    <w:rsid w:val="00F65CE1"/>
    <w:rsid w:val="00F65CE6"/>
    <w:rsid w:val="00F65FAB"/>
    <w:rsid w:val="00F6633A"/>
    <w:rsid w:val="00F66368"/>
    <w:rsid w:val="00F663C4"/>
    <w:rsid w:val="00F665CD"/>
    <w:rsid w:val="00F665F9"/>
    <w:rsid w:val="00F6661C"/>
    <w:rsid w:val="00F667BC"/>
    <w:rsid w:val="00F6689E"/>
    <w:rsid w:val="00F66A24"/>
    <w:rsid w:val="00F66AA5"/>
    <w:rsid w:val="00F66ADC"/>
    <w:rsid w:val="00F66B99"/>
    <w:rsid w:val="00F66C9B"/>
    <w:rsid w:val="00F66DD2"/>
    <w:rsid w:val="00F67003"/>
    <w:rsid w:val="00F671AA"/>
    <w:rsid w:val="00F671C0"/>
    <w:rsid w:val="00F672C6"/>
    <w:rsid w:val="00F67324"/>
    <w:rsid w:val="00F673BF"/>
    <w:rsid w:val="00F675CD"/>
    <w:rsid w:val="00F67633"/>
    <w:rsid w:val="00F676C3"/>
    <w:rsid w:val="00F6787C"/>
    <w:rsid w:val="00F67B69"/>
    <w:rsid w:val="00F67C85"/>
    <w:rsid w:val="00F67E97"/>
    <w:rsid w:val="00F67F02"/>
    <w:rsid w:val="00F67F2A"/>
    <w:rsid w:val="00F700DA"/>
    <w:rsid w:val="00F705A0"/>
    <w:rsid w:val="00F707AA"/>
    <w:rsid w:val="00F70892"/>
    <w:rsid w:val="00F708FF"/>
    <w:rsid w:val="00F70975"/>
    <w:rsid w:val="00F709C6"/>
    <w:rsid w:val="00F70F07"/>
    <w:rsid w:val="00F70F79"/>
    <w:rsid w:val="00F70FD2"/>
    <w:rsid w:val="00F7104F"/>
    <w:rsid w:val="00F7109E"/>
    <w:rsid w:val="00F710BB"/>
    <w:rsid w:val="00F71154"/>
    <w:rsid w:val="00F714FF"/>
    <w:rsid w:val="00F717C1"/>
    <w:rsid w:val="00F71C30"/>
    <w:rsid w:val="00F71D01"/>
    <w:rsid w:val="00F71DB3"/>
    <w:rsid w:val="00F71EBE"/>
    <w:rsid w:val="00F72196"/>
    <w:rsid w:val="00F721EB"/>
    <w:rsid w:val="00F723ED"/>
    <w:rsid w:val="00F72510"/>
    <w:rsid w:val="00F726C9"/>
    <w:rsid w:val="00F728B8"/>
    <w:rsid w:val="00F72B14"/>
    <w:rsid w:val="00F72BDE"/>
    <w:rsid w:val="00F72C45"/>
    <w:rsid w:val="00F72CC7"/>
    <w:rsid w:val="00F73014"/>
    <w:rsid w:val="00F73037"/>
    <w:rsid w:val="00F7309B"/>
    <w:rsid w:val="00F73283"/>
    <w:rsid w:val="00F7332E"/>
    <w:rsid w:val="00F734DD"/>
    <w:rsid w:val="00F734E5"/>
    <w:rsid w:val="00F73557"/>
    <w:rsid w:val="00F735BC"/>
    <w:rsid w:val="00F738FD"/>
    <w:rsid w:val="00F73906"/>
    <w:rsid w:val="00F73923"/>
    <w:rsid w:val="00F7395D"/>
    <w:rsid w:val="00F739A7"/>
    <w:rsid w:val="00F73A41"/>
    <w:rsid w:val="00F73DE4"/>
    <w:rsid w:val="00F7432B"/>
    <w:rsid w:val="00F7437C"/>
    <w:rsid w:val="00F743D3"/>
    <w:rsid w:val="00F7441F"/>
    <w:rsid w:val="00F74429"/>
    <w:rsid w:val="00F745F1"/>
    <w:rsid w:val="00F7460E"/>
    <w:rsid w:val="00F7472A"/>
    <w:rsid w:val="00F7488F"/>
    <w:rsid w:val="00F748D6"/>
    <w:rsid w:val="00F749B8"/>
    <w:rsid w:val="00F74A2A"/>
    <w:rsid w:val="00F74A72"/>
    <w:rsid w:val="00F74A9A"/>
    <w:rsid w:val="00F74B6A"/>
    <w:rsid w:val="00F74B77"/>
    <w:rsid w:val="00F74DD3"/>
    <w:rsid w:val="00F7523B"/>
    <w:rsid w:val="00F75440"/>
    <w:rsid w:val="00F75459"/>
    <w:rsid w:val="00F75688"/>
    <w:rsid w:val="00F75819"/>
    <w:rsid w:val="00F75A6C"/>
    <w:rsid w:val="00F75C09"/>
    <w:rsid w:val="00F75D59"/>
    <w:rsid w:val="00F75D5B"/>
    <w:rsid w:val="00F75DD7"/>
    <w:rsid w:val="00F76011"/>
    <w:rsid w:val="00F760C6"/>
    <w:rsid w:val="00F76269"/>
    <w:rsid w:val="00F76277"/>
    <w:rsid w:val="00F7637E"/>
    <w:rsid w:val="00F765CC"/>
    <w:rsid w:val="00F76634"/>
    <w:rsid w:val="00F76685"/>
    <w:rsid w:val="00F767B7"/>
    <w:rsid w:val="00F767ED"/>
    <w:rsid w:val="00F7685F"/>
    <w:rsid w:val="00F768B3"/>
    <w:rsid w:val="00F76ACD"/>
    <w:rsid w:val="00F76BC4"/>
    <w:rsid w:val="00F76C4A"/>
    <w:rsid w:val="00F76D04"/>
    <w:rsid w:val="00F76DEF"/>
    <w:rsid w:val="00F76E6C"/>
    <w:rsid w:val="00F76FC8"/>
    <w:rsid w:val="00F76FF4"/>
    <w:rsid w:val="00F77051"/>
    <w:rsid w:val="00F770FE"/>
    <w:rsid w:val="00F77168"/>
    <w:rsid w:val="00F772FD"/>
    <w:rsid w:val="00F77375"/>
    <w:rsid w:val="00F77433"/>
    <w:rsid w:val="00F77440"/>
    <w:rsid w:val="00F774D8"/>
    <w:rsid w:val="00F7750F"/>
    <w:rsid w:val="00F77668"/>
    <w:rsid w:val="00F77683"/>
    <w:rsid w:val="00F776ED"/>
    <w:rsid w:val="00F777B1"/>
    <w:rsid w:val="00F7782F"/>
    <w:rsid w:val="00F77848"/>
    <w:rsid w:val="00F7785F"/>
    <w:rsid w:val="00F77AB3"/>
    <w:rsid w:val="00F77AF2"/>
    <w:rsid w:val="00F77B7A"/>
    <w:rsid w:val="00F77DB2"/>
    <w:rsid w:val="00F77E78"/>
    <w:rsid w:val="00F77F70"/>
    <w:rsid w:val="00F77FCC"/>
    <w:rsid w:val="00F8004A"/>
    <w:rsid w:val="00F8005F"/>
    <w:rsid w:val="00F80196"/>
    <w:rsid w:val="00F8019F"/>
    <w:rsid w:val="00F804D7"/>
    <w:rsid w:val="00F806C6"/>
    <w:rsid w:val="00F80747"/>
    <w:rsid w:val="00F807F0"/>
    <w:rsid w:val="00F8081C"/>
    <w:rsid w:val="00F809D9"/>
    <w:rsid w:val="00F80B21"/>
    <w:rsid w:val="00F80B8A"/>
    <w:rsid w:val="00F80BD1"/>
    <w:rsid w:val="00F80C27"/>
    <w:rsid w:val="00F80C43"/>
    <w:rsid w:val="00F80D78"/>
    <w:rsid w:val="00F80F97"/>
    <w:rsid w:val="00F80FA8"/>
    <w:rsid w:val="00F81038"/>
    <w:rsid w:val="00F8110E"/>
    <w:rsid w:val="00F8115E"/>
    <w:rsid w:val="00F81335"/>
    <w:rsid w:val="00F8140D"/>
    <w:rsid w:val="00F81464"/>
    <w:rsid w:val="00F81550"/>
    <w:rsid w:val="00F81609"/>
    <w:rsid w:val="00F8169B"/>
    <w:rsid w:val="00F816DD"/>
    <w:rsid w:val="00F81729"/>
    <w:rsid w:val="00F8183E"/>
    <w:rsid w:val="00F8186C"/>
    <w:rsid w:val="00F818B3"/>
    <w:rsid w:val="00F81A29"/>
    <w:rsid w:val="00F81A66"/>
    <w:rsid w:val="00F81AD1"/>
    <w:rsid w:val="00F81BFA"/>
    <w:rsid w:val="00F81C34"/>
    <w:rsid w:val="00F81FCE"/>
    <w:rsid w:val="00F821C5"/>
    <w:rsid w:val="00F8224D"/>
    <w:rsid w:val="00F822A6"/>
    <w:rsid w:val="00F822D6"/>
    <w:rsid w:val="00F823F6"/>
    <w:rsid w:val="00F82468"/>
    <w:rsid w:val="00F8258A"/>
    <w:rsid w:val="00F825F1"/>
    <w:rsid w:val="00F82707"/>
    <w:rsid w:val="00F828E4"/>
    <w:rsid w:val="00F8296C"/>
    <w:rsid w:val="00F82AA1"/>
    <w:rsid w:val="00F82ACC"/>
    <w:rsid w:val="00F82B1C"/>
    <w:rsid w:val="00F82DD2"/>
    <w:rsid w:val="00F82E78"/>
    <w:rsid w:val="00F82F2A"/>
    <w:rsid w:val="00F830F2"/>
    <w:rsid w:val="00F83180"/>
    <w:rsid w:val="00F83310"/>
    <w:rsid w:val="00F8347B"/>
    <w:rsid w:val="00F83531"/>
    <w:rsid w:val="00F83556"/>
    <w:rsid w:val="00F835A4"/>
    <w:rsid w:val="00F83644"/>
    <w:rsid w:val="00F837D3"/>
    <w:rsid w:val="00F838AE"/>
    <w:rsid w:val="00F83B45"/>
    <w:rsid w:val="00F83B7C"/>
    <w:rsid w:val="00F83D25"/>
    <w:rsid w:val="00F83DDE"/>
    <w:rsid w:val="00F83F17"/>
    <w:rsid w:val="00F84109"/>
    <w:rsid w:val="00F841B6"/>
    <w:rsid w:val="00F84207"/>
    <w:rsid w:val="00F844F0"/>
    <w:rsid w:val="00F8452B"/>
    <w:rsid w:val="00F845BA"/>
    <w:rsid w:val="00F848BC"/>
    <w:rsid w:val="00F848E9"/>
    <w:rsid w:val="00F84B42"/>
    <w:rsid w:val="00F84BA7"/>
    <w:rsid w:val="00F84C44"/>
    <w:rsid w:val="00F84C9F"/>
    <w:rsid w:val="00F84E54"/>
    <w:rsid w:val="00F84FDD"/>
    <w:rsid w:val="00F850B7"/>
    <w:rsid w:val="00F850C5"/>
    <w:rsid w:val="00F850DF"/>
    <w:rsid w:val="00F85158"/>
    <w:rsid w:val="00F851F3"/>
    <w:rsid w:val="00F85236"/>
    <w:rsid w:val="00F854BB"/>
    <w:rsid w:val="00F854D7"/>
    <w:rsid w:val="00F85747"/>
    <w:rsid w:val="00F8587A"/>
    <w:rsid w:val="00F858A0"/>
    <w:rsid w:val="00F858B0"/>
    <w:rsid w:val="00F85910"/>
    <w:rsid w:val="00F85971"/>
    <w:rsid w:val="00F85CA6"/>
    <w:rsid w:val="00F85E54"/>
    <w:rsid w:val="00F85ED1"/>
    <w:rsid w:val="00F85F10"/>
    <w:rsid w:val="00F85F2F"/>
    <w:rsid w:val="00F85F58"/>
    <w:rsid w:val="00F85FBD"/>
    <w:rsid w:val="00F860F2"/>
    <w:rsid w:val="00F8614B"/>
    <w:rsid w:val="00F86155"/>
    <w:rsid w:val="00F861BD"/>
    <w:rsid w:val="00F861FE"/>
    <w:rsid w:val="00F86463"/>
    <w:rsid w:val="00F86539"/>
    <w:rsid w:val="00F86692"/>
    <w:rsid w:val="00F866A0"/>
    <w:rsid w:val="00F86765"/>
    <w:rsid w:val="00F86851"/>
    <w:rsid w:val="00F86B05"/>
    <w:rsid w:val="00F86CDE"/>
    <w:rsid w:val="00F8704D"/>
    <w:rsid w:val="00F8704F"/>
    <w:rsid w:val="00F870F6"/>
    <w:rsid w:val="00F87278"/>
    <w:rsid w:val="00F87305"/>
    <w:rsid w:val="00F875CE"/>
    <w:rsid w:val="00F8763F"/>
    <w:rsid w:val="00F876D1"/>
    <w:rsid w:val="00F877E3"/>
    <w:rsid w:val="00F878C2"/>
    <w:rsid w:val="00F87941"/>
    <w:rsid w:val="00F87C11"/>
    <w:rsid w:val="00F87CD9"/>
    <w:rsid w:val="00F87ED4"/>
    <w:rsid w:val="00F9013F"/>
    <w:rsid w:val="00F9027A"/>
    <w:rsid w:val="00F9029A"/>
    <w:rsid w:val="00F902D3"/>
    <w:rsid w:val="00F902F5"/>
    <w:rsid w:val="00F90363"/>
    <w:rsid w:val="00F903AB"/>
    <w:rsid w:val="00F903EE"/>
    <w:rsid w:val="00F90578"/>
    <w:rsid w:val="00F90586"/>
    <w:rsid w:val="00F90755"/>
    <w:rsid w:val="00F9087E"/>
    <w:rsid w:val="00F90A2E"/>
    <w:rsid w:val="00F90AF3"/>
    <w:rsid w:val="00F90C37"/>
    <w:rsid w:val="00F90D7B"/>
    <w:rsid w:val="00F90F06"/>
    <w:rsid w:val="00F90F9F"/>
    <w:rsid w:val="00F91087"/>
    <w:rsid w:val="00F91118"/>
    <w:rsid w:val="00F91294"/>
    <w:rsid w:val="00F91447"/>
    <w:rsid w:val="00F91448"/>
    <w:rsid w:val="00F9144C"/>
    <w:rsid w:val="00F91570"/>
    <w:rsid w:val="00F9168C"/>
    <w:rsid w:val="00F91696"/>
    <w:rsid w:val="00F91712"/>
    <w:rsid w:val="00F9176F"/>
    <w:rsid w:val="00F9195B"/>
    <w:rsid w:val="00F91976"/>
    <w:rsid w:val="00F919F6"/>
    <w:rsid w:val="00F91BB5"/>
    <w:rsid w:val="00F91BCE"/>
    <w:rsid w:val="00F91D46"/>
    <w:rsid w:val="00F91DBB"/>
    <w:rsid w:val="00F91EDD"/>
    <w:rsid w:val="00F92210"/>
    <w:rsid w:val="00F9227F"/>
    <w:rsid w:val="00F922D0"/>
    <w:rsid w:val="00F92360"/>
    <w:rsid w:val="00F92491"/>
    <w:rsid w:val="00F924CD"/>
    <w:rsid w:val="00F92518"/>
    <w:rsid w:val="00F9255E"/>
    <w:rsid w:val="00F925A8"/>
    <w:rsid w:val="00F926E0"/>
    <w:rsid w:val="00F92731"/>
    <w:rsid w:val="00F92765"/>
    <w:rsid w:val="00F929BC"/>
    <w:rsid w:val="00F92A48"/>
    <w:rsid w:val="00F92AB4"/>
    <w:rsid w:val="00F92BD7"/>
    <w:rsid w:val="00F92EE9"/>
    <w:rsid w:val="00F92F7F"/>
    <w:rsid w:val="00F92FA7"/>
    <w:rsid w:val="00F93004"/>
    <w:rsid w:val="00F9301F"/>
    <w:rsid w:val="00F93149"/>
    <w:rsid w:val="00F93309"/>
    <w:rsid w:val="00F9348E"/>
    <w:rsid w:val="00F93544"/>
    <w:rsid w:val="00F936B5"/>
    <w:rsid w:val="00F936E7"/>
    <w:rsid w:val="00F93E1A"/>
    <w:rsid w:val="00F93E9C"/>
    <w:rsid w:val="00F93F0C"/>
    <w:rsid w:val="00F93FDA"/>
    <w:rsid w:val="00F9415C"/>
    <w:rsid w:val="00F9425B"/>
    <w:rsid w:val="00F942F3"/>
    <w:rsid w:val="00F94361"/>
    <w:rsid w:val="00F94432"/>
    <w:rsid w:val="00F94865"/>
    <w:rsid w:val="00F94A04"/>
    <w:rsid w:val="00F94B1C"/>
    <w:rsid w:val="00F94C0C"/>
    <w:rsid w:val="00F94C38"/>
    <w:rsid w:val="00F94EB4"/>
    <w:rsid w:val="00F94FD5"/>
    <w:rsid w:val="00F9502D"/>
    <w:rsid w:val="00F950FB"/>
    <w:rsid w:val="00F95443"/>
    <w:rsid w:val="00F954C6"/>
    <w:rsid w:val="00F954D3"/>
    <w:rsid w:val="00F95625"/>
    <w:rsid w:val="00F956F9"/>
    <w:rsid w:val="00F957DB"/>
    <w:rsid w:val="00F957FC"/>
    <w:rsid w:val="00F958BA"/>
    <w:rsid w:val="00F9590E"/>
    <w:rsid w:val="00F95A09"/>
    <w:rsid w:val="00F95A67"/>
    <w:rsid w:val="00F95BD8"/>
    <w:rsid w:val="00F95DBE"/>
    <w:rsid w:val="00F95EF6"/>
    <w:rsid w:val="00F95F08"/>
    <w:rsid w:val="00F95F09"/>
    <w:rsid w:val="00F95F81"/>
    <w:rsid w:val="00F95FE2"/>
    <w:rsid w:val="00F96025"/>
    <w:rsid w:val="00F96301"/>
    <w:rsid w:val="00F963BE"/>
    <w:rsid w:val="00F96595"/>
    <w:rsid w:val="00F96DB0"/>
    <w:rsid w:val="00F96DD1"/>
    <w:rsid w:val="00F96DF2"/>
    <w:rsid w:val="00F96E47"/>
    <w:rsid w:val="00F96EA2"/>
    <w:rsid w:val="00F96F5A"/>
    <w:rsid w:val="00F96FAA"/>
    <w:rsid w:val="00F9728D"/>
    <w:rsid w:val="00F97737"/>
    <w:rsid w:val="00F97799"/>
    <w:rsid w:val="00F97969"/>
    <w:rsid w:val="00F979F9"/>
    <w:rsid w:val="00F979FD"/>
    <w:rsid w:val="00F97DD1"/>
    <w:rsid w:val="00F97F02"/>
    <w:rsid w:val="00FA00CB"/>
    <w:rsid w:val="00FA0241"/>
    <w:rsid w:val="00FA02E8"/>
    <w:rsid w:val="00FA02F7"/>
    <w:rsid w:val="00FA0301"/>
    <w:rsid w:val="00FA04DE"/>
    <w:rsid w:val="00FA0692"/>
    <w:rsid w:val="00FA06CC"/>
    <w:rsid w:val="00FA0855"/>
    <w:rsid w:val="00FA08C1"/>
    <w:rsid w:val="00FA08E9"/>
    <w:rsid w:val="00FA0A3F"/>
    <w:rsid w:val="00FA0BCD"/>
    <w:rsid w:val="00FA0F16"/>
    <w:rsid w:val="00FA10C3"/>
    <w:rsid w:val="00FA1103"/>
    <w:rsid w:val="00FA11B0"/>
    <w:rsid w:val="00FA12A8"/>
    <w:rsid w:val="00FA12BC"/>
    <w:rsid w:val="00FA1521"/>
    <w:rsid w:val="00FA158C"/>
    <w:rsid w:val="00FA1642"/>
    <w:rsid w:val="00FA16CE"/>
    <w:rsid w:val="00FA1773"/>
    <w:rsid w:val="00FA1A40"/>
    <w:rsid w:val="00FA1AFC"/>
    <w:rsid w:val="00FA1B52"/>
    <w:rsid w:val="00FA1BDA"/>
    <w:rsid w:val="00FA1DBF"/>
    <w:rsid w:val="00FA1E33"/>
    <w:rsid w:val="00FA22D0"/>
    <w:rsid w:val="00FA236C"/>
    <w:rsid w:val="00FA2371"/>
    <w:rsid w:val="00FA23F8"/>
    <w:rsid w:val="00FA240A"/>
    <w:rsid w:val="00FA2522"/>
    <w:rsid w:val="00FA2762"/>
    <w:rsid w:val="00FA279D"/>
    <w:rsid w:val="00FA28AB"/>
    <w:rsid w:val="00FA2963"/>
    <w:rsid w:val="00FA2B34"/>
    <w:rsid w:val="00FA2BDC"/>
    <w:rsid w:val="00FA2D61"/>
    <w:rsid w:val="00FA2EA2"/>
    <w:rsid w:val="00FA2F10"/>
    <w:rsid w:val="00FA2FBC"/>
    <w:rsid w:val="00FA3060"/>
    <w:rsid w:val="00FA3453"/>
    <w:rsid w:val="00FA3780"/>
    <w:rsid w:val="00FA3846"/>
    <w:rsid w:val="00FA3886"/>
    <w:rsid w:val="00FA38FA"/>
    <w:rsid w:val="00FA3906"/>
    <w:rsid w:val="00FA3978"/>
    <w:rsid w:val="00FA39A5"/>
    <w:rsid w:val="00FA39AF"/>
    <w:rsid w:val="00FA3BA9"/>
    <w:rsid w:val="00FA3C1C"/>
    <w:rsid w:val="00FA3C76"/>
    <w:rsid w:val="00FA3E96"/>
    <w:rsid w:val="00FA418D"/>
    <w:rsid w:val="00FA42B0"/>
    <w:rsid w:val="00FA4302"/>
    <w:rsid w:val="00FA431B"/>
    <w:rsid w:val="00FA4347"/>
    <w:rsid w:val="00FA4355"/>
    <w:rsid w:val="00FA4403"/>
    <w:rsid w:val="00FA4731"/>
    <w:rsid w:val="00FA477D"/>
    <w:rsid w:val="00FA4AD4"/>
    <w:rsid w:val="00FA4C20"/>
    <w:rsid w:val="00FA4C97"/>
    <w:rsid w:val="00FA4DBA"/>
    <w:rsid w:val="00FA4E7C"/>
    <w:rsid w:val="00FA4F0D"/>
    <w:rsid w:val="00FA4F1F"/>
    <w:rsid w:val="00FA4F90"/>
    <w:rsid w:val="00FA50C6"/>
    <w:rsid w:val="00FA511A"/>
    <w:rsid w:val="00FA51D4"/>
    <w:rsid w:val="00FA5352"/>
    <w:rsid w:val="00FA5629"/>
    <w:rsid w:val="00FA597E"/>
    <w:rsid w:val="00FA5A2F"/>
    <w:rsid w:val="00FA5CF4"/>
    <w:rsid w:val="00FA5DB2"/>
    <w:rsid w:val="00FA6110"/>
    <w:rsid w:val="00FA6228"/>
    <w:rsid w:val="00FA626F"/>
    <w:rsid w:val="00FA62D6"/>
    <w:rsid w:val="00FA62FB"/>
    <w:rsid w:val="00FA6401"/>
    <w:rsid w:val="00FA64F3"/>
    <w:rsid w:val="00FA64F4"/>
    <w:rsid w:val="00FA6764"/>
    <w:rsid w:val="00FA676D"/>
    <w:rsid w:val="00FA67C9"/>
    <w:rsid w:val="00FA6988"/>
    <w:rsid w:val="00FA6A4B"/>
    <w:rsid w:val="00FA6B1A"/>
    <w:rsid w:val="00FA6DE2"/>
    <w:rsid w:val="00FA6F76"/>
    <w:rsid w:val="00FA6FA5"/>
    <w:rsid w:val="00FA7111"/>
    <w:rsid w:val="00FA7115"/>
    <w:rsid w:val="00FA7330"/>
    <w:rsid w:val="00FA7374"/>
    <w:rsid w:val="00FA745D"/>
    <w:rsid w:val="00FA74DC"/>
    <w:rsid w:val="00FA7553"/>
    <w:rsid w:val="00FA776B"/>
    <w:rsid w:val="00FA77C8"/>
    <w:rsid w:val="00FA78FD"/>
    <w:rsid w:val="00FA7910"/>
    <w:rsid w:val="00FA792E"/>
    <w:rsid w:val="00FA7987"/>
    <w:rsid w:val="00FA79F8"/>
    <w:rsid w:val="00FA7B28"/>
    <w:rsid w:val="00FA7CBA"/>
    <w:rsid w:val="00FA7CEA"/>
    <w:rsid w:val="00FA7D15"/>
    <w:rsid w:val="00FA7D85"/>
    <w:rsid w:val="00FB075A"/>
    <w:rsid w:val="00FB076D"/>
    <w:rsid w:val="00FB07BD"/>
    <w:rsid w:val="00FB0A09"/>
    <w:rsid w:val="00FB0AD1"/>
    <w:rsid w:val="00FB0B6B"/>
    <w:rsid w:val="00FB0D50"/>
    <w:rsid w:val="00FB0DC3"/>
    <w:rsid w:val="00FB0E0C"/>
    <w:rsid w:val="00FB11DF"/>
    <w:rsid w:val="00FB127D"/>
    <w:rsid w:val="00FB1318"/>
    <w:rsid w:val="00FB1343"/>
    <w:rsid w:val="00FB137B"/>
    <w:rsid w:val="00FB148C"/>
    <w:rsid w:val="00FB1534"/>
    <w:rsid w:val="00FB16AC"/>
    <w:rsid w:val="00FB1847"/>
    <w:rsid w:val="00FB1B90"/>
    <w:rsid w:val="00FB1C72"/>
    <w:rsid w:val="00FB1E92"/>
    <w:rsid w:val="00FB20D3"/>
    <w:rsid w:val="00FB2114"/>
    <w:rsid w:val="00FB22C4"/>
    <w:rsid w:val="00FB29D2"/>
    <w:rsid w:val="00FB2A5E"/>
    <w:rsid w:val="00FB2A90"/>
    <w:rsid w:val="00FB2B0D"/>
    <w:rsid w:val="00FB2B2F"/>
    <w:rsid w:val="00FB2B50"/>
    <w:rsid w:val="00FB2B96"/>
    <w:rsid w:val="00FB2B9C"/>
    <w:rsid w:val="00FB2C70"/>
    <w:rsid w:val="00FB2D63"/>
    <w:rsid w:val="00FB2DCB"/>
    <w:rsid w:val="00FB2E88"/>
    <w:rsid w:val="00FB2FD1"/>
    <w:rsid w:val="00FB31CC"/>
    <w:rsid w:val="00FB31F6"/>
    <w:rsid w:val="00FB327B"/>
    <w:rsid w:val="00FB3335"/>
    <w:rsid w:val="00FB3357"/>
    <w:rsid w:val="00FB3710"/>
    <w:rsid w:val="00FB3A36"/>
    <w:rsid w:val="00FB3A6A"/>
    <w:rsid w:val="00FB3C36"/>
    <w:rsid w:val="00FB3ED2"/>
    <w:rsid w:val="00FB3FB1"/>
    <w:rsid w:val="00FB4149"/>
    <w:rsid w:val="00FB41D7"/>
    <w:rsid w:val="00FB4296"/>
    <w:rsid w:val="00FB42F8"/>
    <w:rsid w:val="00FB4556"/>
    <w:rsid w:val="00FB45BE"/>
    <w:rsid w:val="00FB4790"/>
    <w:rsid w:val="00FB48F9"/>
    <w:rsid w:val="00FB4B17"/>
    <w:rsid w:val="00FB4B82"/>
    <w:rsid w:val="00FB4B8A"/>
    <w:rsid w:val="00FB4D48"/>
    <w:rsid w:val="00FB4D94"/>
    <w:rsid w:val="00FB4F6E"/>
    <w:rsid w:val="00FB5104"/>
    <w:rsid w:val="00FB5162"/>
    <w:rsid w:val="00FB5247"/>
    <w:rsid w:val="00FB52C2"/>
    <w:rsid w:val="00FB52D6"/>
    <w:rsid w:val="00FB5348"/>
    <w:rsid w:val="00FB5404"/>
    <w:rsid w:val="00FB5DE1"/>
    <w:rsid w:val="00FB5E29"/>
    <w:rsid w:val="00FB5E3E"/>
    <w:rsid w:val="00FB5E90"/>
    <w:rsid w:val="00FB6149"/>
    <w:rsid w:val="00FB62F4"/>
    <w:rsid w:val="00FB63AC"/>
    <w:rsid w:val="00FB650A"/>
    <w:rsid w:val="00FB67B4"/>
    <w:rsid w:val="00FB67E7"/>
    <w:rsid w:val="00FB6841"/>
    <w:rsid w:val="00FB69D5"/>
    <w:rsid w:val="00FB6CC7"/>
    <w:rsid w:val="00FB70FD"/>
    <w:rsid w:val="00FB719F"/>
    <w:rsid w:val="00FB71E1"/>
    <w:rsid w:val="00FB744A"/>
    <w:rsid w:val="00FB7557"/>
    <w:rsid w:val="00FB756E"/>
    <w:rsid w:val="00FB75F8"/>
    <w:rsid w:val="00FB7BD7"/>
    <w:rsid w:val="00FB7CB1"/>
    <w:rsid w:val="00FB7E19"/>
    <w:rsid w:val="00FB7E74"/>
    <w:rsid w:val="00FB7F58"/>
    <w:rsid w:val="00FB7F6D"/>
    <w:rsid w:val="00FB7F90"/>
    <w:rsid w:val="00FC009F"/>
    <w:rsid w:val="00FC00BD"/>
    <w:rsid w:val="00FC015B"/>
    <w:rsid w:val="00FC03A9"/>
    <w:rsid w:val="00FC03B5"/>
    <w:rsid w:val="00FC0574"/>
    <w:rsid w:val="00FC05CD"/>
    <w:rsid w:val="00FC067B"/>
    <w:rsid w:val="00FC06BE"/>
    <w:rsid w:val="00FC06D1"/>
    <w:rsid w:val="00FC082C"/>
    <w:rsid w:val="00FC0857"/>
    <w:rsid w:val="00FC0910"/>
    <w:rsid w:val="00FC0A08"/>
    <w:rsid w:val="00FC0AFE"/>
    <w:rsid w:val="00FC0B54"/>
    <w:rsid w:val="00FC0B80"/>
    <w:rsid w:val="00FC0F4D"/>
    <w:rsid w:val="00FC0F67"/>
    <w:rsid w:val="00FC0F9E"/>
    <w:rsid w:val="00FC0FD3"/>
    <w:rsid w:val="00FC1047"/>
    <w:rsid w:val="00FC1053"/>
    <w:rsid w:val="00FC1103"/>
    <w:rsid w:val="00FC121F"/>
    <w:rsid w:val="00FC129B"/>
    <w:rsid w:val="00FC137E"/>
    <w:rsid w:val="00FC14FB"/>
    <w:rsid w:val="00FC15D4"/>
    <w:rsid w:val="00FC1960"/>
    <w:rsid w:val="00FC1A1A"/>
    <w:rsid w:val="00FC1B4E"/>
    <w:rsid w:val="00FC1B8F"/>
    <w:rsid w:val="00FC1C14"/>
    <w:rsid w:val="00FC1C72"/>
    <w:rsid w:val="00FC1CBB"/>
    <w:rsid w:val="00FC208E"/>
    <w:rsid w:val="00FC2302"/>
    <w:rsid w:val="00FC24BC"/>
    <w:rsid w:val="00FC259B"/>
    <w:rsid w:val="00FC2648"/>
    <w:rsid w:val="00FC2DA6"/>
    <w:rsid w:val="00FC2F0F"/>
    <w:rsid w:val="00FC306C"/>
    <w:rsid w:val="00FC30AB"/>
    <w:rsid w:val="00FC3127"/>
    <w:rsid w:val="00FC317E"/>
    <w:rsid w:val="00FC31C9"/>
    <w:rsid w:val="00FC33DE"/>
    <w:rsid w:val="00FC3634"/>
    <w:rsid w:val="00FC3728"/>
    <w:rsid w:val="00FC37B6"/>
    <w:rsid w:val="00FC37F2"/>
    <w:rsid w:val="00FC383D"/>
    <w:rsid w:val="00FC391D"/>
    <w:rsid w:val="00FC3959"/>
    <w:rsid w:val="00FC39ED"/>
    <w:rsid w:val="00FC3E1B"/>
    <w:rsid w:val="00FC3E1C"/>
    <w:rsid w:val="00FC3E72"/>
    <w:rsid w:val="00FC41BE"/>
    <w:rsid w:val="00FC4465"/>
    <w:rsid w:val="00FC452E"/>
    <w:rsid w:val="00FC4541"/>
    <w:rsid w:val="00FC4831"/>
    <w:rsid w:val="00FC487B"/>
    <w:rsid w:val="00FC4BA6"/>
    <w:rsid w:val="00FC4C9A"/>
    <w:rsid w:val="00FC4CE8"/>
    <w:rsid w:val="00FC4D46"/>
    <w:rsid w:val="00FC505B"/>
    <w:rsid w:val="00FC549F"/>
    <w:rsid w:val="00FC57EF"/>
    <w:rsid w:val="00FC5838"/>
    <w:rsid w:val="00FC5977"/>
    <w:rsid w:val="00FC5984"/>
    <w:rsid w:val="00FC59E9"/>
    <w:rsid w:val="00FC5AEB"/>
    <w:rsid w:val="00FC5EB6"/>
    <w:rsid w:val="00FC5EC8"/>
    <w:rsid w:val="00FC6022"/>
    <w:rsid w:val="00FC6023"/>
    <w:rsid w:val="00FC602C"/>
    <w:rsid w:val="00FC615A"/>
    <w:rsid w:val="00FC61C3"/>
    <w:rsid w:val="00FC61E9"/>
    <w:rsid w:val="00FC6284"/>
    <w:rsid w:val="00FC632B"/>
    <w:rsid w:val="00FC6351"/>
    <w:rsid w:val="00FC645A"/>
    <w:rsid w:val="00FC651C"/>
    <w:rsid w:val="00FC6897"/>
    <w:rsid w:val="00FC68AE"/>
    <w:rsid w:val="00FC69AB"/>
    <w:rsid w:val="00FC6B1C"/>
    <w:rsid w:val="00FC707C"/>
    <w:rsid w:val="00FC70DE"/>
    <w:rsid w:val="00FC71C7"/>
    <w:rsid w:val="00FC7271"/>
    <w:rsid w:val="00FC737F"/>
    <w:rsid w:val="00FC7385"/>
    <w:rsid w:val="00FC7417"/>
    <w:rsid w:val="00FC7561"/>
    <w:rsid w:val="00FC765A"/>
    <w:rsid w:val="00FC76E6"/>
    <w:rsid w:val="00FC7952"/>
    <w:rsid w:val="00FC79E5"/>
    <w:rsid w:val="00FC7EF4"/>
    <w:rsid w:val="00FC7F12"/>
    <w:rsid w:val="00FD0041"/>
    <w:rsid w:val="00FD0254"/>
    <w:rsid w:val="00FD0502"/>
    <w:rsid w:val="00FD054C"/>
    <w:rsid w:val="00FD0577"/>
    <w:rsid w:val="00FD0594"/>
    <w:rsid w:val="00FD05A2"/>
    <w:rsid w:val="00FD066A"/>
    <w:rsid w:val="00FD0694"/>
    <w:rsid w:val="00FD0752"/>
    <w:rsid w:val="00FD078F"/>
    <w:rsid w:val="00FD0834"/>
    <w:rsid w:val="00FD0874"/>
    <w:rsid w:val="00FD0897"/>
    <w:rsid w:val="00FD0936"/>
    <w:rsid w:val="00FD0D06"/>
    <w:rsid w:val="00FD0EE4"/>
    <w:rsid w:val="00FD0FD0"/>
    <w:rsid w:val="00FD104D"/>
    <w:rsid w:val="00FD117B"/>
    <w:rsid w:val="00FD12E5"/>
    <w:rsid w:val="00FD1311"/>
    <w:rsid w:val="00FD1361"/>
    <w:rsid w:val="00FD13B0"/>
    <w:rsid w:val="00FD1921"/>
    <w:rsid w:val="00FD19FF"/>
    <w:rsid w:val="00FD1D93"/>
    <w:rsid w:val="00FD1E05"/>
    <w:rsid w:val="00FD1F28"/>
    <w:rsid w:val="00FD1F65"/>
    <w:rsid w:val="00FD2064"/>
    <w:rsid w:val="00FD2266"/>
    <w:rsid w:val="00FD2277"/>
    <w:rsid w:val="00FD2297"/>
    <w:rsid w:val="00FD23B4"/>
    <w:rsid w:val="00FD2490"/>
    <w:rsid w:val="00FD24DB"/>
    <w:rsid w:val="00FD270F"/>
    <w:rsid w:val="00FD279D"/>
    <w:rsid w:val="00FD2842"/>
    <w:rsid w:val="00FD2843"/>
    <w:rsid w:val="00FD2952"/>
    <w:rsid w:val="00FD2B37"/>
    <w:rsid w:val="00FD2E5F"/>
    <w:rsid w:val="00FD2EB5"/>
    <w:rsid w:val="00FD2FE6"/>
    <w:rsid w:val="00FD30F8"/>
    <w:rsid w:val="00FD320D"/>
    <w:rsid w:val="00FD3213"/>
    <w:rsid w:val="00FD34EB"/>
    <w:rsid w:val="00FD37DE"/>
    <w:rsid w:val="00FD3867"/>
    <w:rsid w:val="00FD38A9"/>
    <w:rsid w:val="00FD3B6E"/>
    <w:rsid w:val="00FD3C03"/>
    <w:rsid w:val="00FD3C9F"/>
    <w:rsid w:val="00FD3D26"/>
    <w:rsid w:val="00FD3D3C"/>
    <w:rsid w:val="00FD3D55"/>
    <w:rsid w:val="00FD3DF0"/>
    <w:rsid w:val="00FD3E8F"/>
    <w:rsid w:val="00FD3F6F"/>
    <w:rsid w:val="00FD46D6"/>
    <w:rsid w:val="00FD478A"/>
    <w:rsid w:val="00FD4805"/>
    <w:rsid w:val="00FD48C6"/>
    <w:rsid w:val="00FD49D1"/>
    <w:rsid w:val="00FD4A16"/>
    <w:rsid w:val="00FD4CAC"/>
    <w:rsid w:val="00FD4E20"/>
    <w:rsid w:val="00FD4E98"/>
    <w:rsid w:val="00FD4EE0"/>
    <w:rsid w:val="00FD4F15"/>
    <w:rsid w:val="00FD4FF0"/>
    <w:rsid w:val="00FD500C"/>
    <w:rsid w:val="00FD51E9"/>
    <w:rsid w:val="00FD523B"/>
    <w:rsid w:val="00FD5278"/>
    <w:rsid w:val="00FD534E"/>
    <w:rsid w:val="00FD536D"/>
    <w:rsid w:val="00FD54CF"/>
    <w:rsid w:val="00FD562B"/>
    <w:rsid w:val="00FD578F"/>
    <w:rsid w:val="00FD591D"/>
    <w:rsid w:val="00FD5B2B"/>
    <w:rsid w:val="00FD5B7F"/>
    <w:rsid w:val="00FD5C32"/>
    <w:rsid w:val="00FD5EED"/>
    <w:rsid w:val="00FD610E"/>
    <w:rsid w:val="00FD6111"/>
    <w:rsid w:val="00FD62FB"/>
    <w:rsid w:val="00FD660E"/>
    <w:rsid w:val="00FD6626"/>
    <w:rsid w:val="00FD6630"/>
    <w:rsid w:val="00FD664B"/>
    <w:rsid w:val="00FD6759"/>
    <w:rsid w:val="00FD6819"/>
    <w:rsid w:val="00FD682C"/>
    <w:rsid w:val="00FD69B5"/>
    <w:rsid w:val="00FD69FA"/>
    <w:rsid w:val="00FD6A4E"/>
    <w:rsid w:val="00FD6F25"/>
    <w:rsid w:val="00FD73A1"/>
    <w:rsid w:val="00FD7590"/>
    <w:rsid w:val="00FD760E"/>
    <w:rsid w:val="00FD7696"/>
    <w:rsid w:val="00FD78FE"/>
    <w:rsid w:val="00FD7A72"/>
    <w:rsid w:val="00FD7A9B"/>
    <w:rsid w:val="00FD7B26"/>
    <w:rsid w:val="00FD7E7A"/>
    <w:rsid w:val="00FE012F"/>
    <w:rsid w:val="00FE0522"/>
    <w:rsid w:val="00FE05AA"/>
    <w:rsid w:val="00FE0628"/>
    <w:rsid w:val="00FE092C"/>
    <w:rsid w:val="00FE09BA"/>
    <w:rsid w:val="00FE0A03"/>
    <w:rsid w:val="00FE0A4F"/>
    <w:rsid w:val="00FE0DB4"/>
    <w:rsid w:val="00FE1257"/>
    <w:rsid w:val="00FE139D"/>
    <w:rsid w:val="00FE143F"/>
    <w:rsid w:val="00FE14A8"/>
    <w:rsid w:val="00FE16A5"/>
    <w:rsid w:val="00FE16BB"/>
    <w:rsid w:val="00FE16C9"/>
    <w:rsid w:val="00FE175B"/>
    <w:rsid w:val="00FE1809"/>
    <w:rsid w:val="00FE19C3"/>
    <w:rsid w:val="00FE1A75"/>
    <w:rsid w:val="00FE1AA9"/>
    <w:rsid w:val="00FE1B9E"/>
    <w:rsid w:val="00FE1C78"/>
    <w:rsid w:val="00FE1D16"/>
    <w:rsid w:val="00FE1E13"/>
    <w:rsid w:val="00FE1EC6"/>
    <w:rsid w:val="00FE1F91"/>
    <w:rsid w:val="00FE22D8"/>
    <w:rsid w:val="00FE24C4"/>
    <w:rsid w:val="00FE24FE"/>
    <w:rsid w:val="00FE25DE"/>
    <w:rsid w:val="00FE2756"/>
    <w:rsid w:val="00FE2788"/>
    <w:rsid w:val="00FE27F7"/>
    <w:rsid w:val="00FE2872"/>
    <w:rsid w:val="00FE2945"/>
    <w:rsid w:val="00FE29BC"/>
    <w:rsid w:val="00FE2C60"/>
    <w:rsid w:val="00FE2C7F"/>
    <w:rsid w:val="00FE2C81"/>
    <w:rsid w:val="00FE2DDB"/>
    <w:rsid w:val="00FE2FA3"/>
    <w:rsid w:val="00FE3007"/>
    <w:rsid w:val="00FE3094"/>
    <w:rsid w:val="00FE30F8"/>
    <w:rsid w:val="00FE314F"/>
    <w:rsid w:val="00FE32F7"/>
    <w:rsid w:val="00FE3BB3"/>
    <w:rsid w:val="00FE3C3E"/>
    <w:rsid w:val="00FE3D9D"/>
    <w:rsid w:val="00FE4255"/>
    <w:rsid w:val="00FE4264"/>
    <w:rsid w:val="00FE42F2"/>
    <w:rsid w:val="00FE4369"/>
    <w:rsid w:val="00FE4403"/>
    <w:rsid w:val="00FE4535"/>
    <w:rsid w:val="00FE4637"/>
    <w:rsid w:val="00FE48E5"/>
    <w:rsid w:val="00FE4942"/>
    <w:rsid w:val="00FE4A32"/>
    <w:rsid w:val="00FE4C23"/>
    <w:rsid w:val="00FE4E10"/>
    <w:rsid w:val="00FE4E46"/>
    <w:rsid w:val="00FE4EC8"/>
    <w:rsid w:val="00FE4FFF"/>
    <w:rsid w:val="00FE50BC"/>
    <w:rsid w:val="00FE50D7"/>
    <w:rsid w:val="00FE5212"/>
    <w:rsid w:val="00FE5263"/>
    <w:rsid w:val="00FE5267"/>
    <w:rsid w:val="00FE52A2"/>
    <w:rsid w:val="00FE53DB"/>
    <w:rsid w:val="00FE5500"/>
    <w:rsid w:val="00FE5519"/>
    <w:rsid w:val="00FE55FC"/>
    <w:rsid w:val="00FE55FF"/>
    <w:rsid w:val="00FE57CD"/>
    <w:rsid w:val="00FE587B"/>
    <w:rsid w:val="00FE59E2"/>
    <w:rsid w:val="00FE5C83"/>
    <w:rsid w:val="00FE5C90"/>
    <w:rsid w:val="00FE5CC4"/>
    <w:rsid w:val="00FE5DE1"/>
    <w:rsid w:val="00FE60D0"/>
    <w:rsid w:val="00FE6375"/>
    <w:rsid w:val="00FE6449"/>
    <w:rsid w:val="00FE6519"/>
    <w:rsid w:val="00FE660F"/>
    <w:rsid w:val="00FE6626"/>
    <w:rsid w:val="00FE66CA"/>
    <w:rsid w:val="00FE6880"/>
    <w:rsid w:val="00FE6988"/>
    <w:rsid w:val="00FE6A6A"/>
    <w:rsid w:val="00FE6B6B"/>
    <w:rsid w:val="00FE6E5C"/>
    <w:rsid w:val="00FE701C"/>
    <w:rsid w:val="00FE70EA"/>
    <w:rsid w:val="00FE71B9"/>
    <w:rsid w:val="00FE7296"/>
    <w:rsid w:val="00FE72C3"/>
    <w:rsid w:val="00FE730C"/>
    <w:rsid w:val="00FE7398"/>
    <w:rsid w:val="00FE749F"/>
    <w:rsid w:val="00FE7500"/>
    <w:rsid w:val="00FE7527"/>
    <w:rsid w:val="00FE7532"/>
    <w:rsid w:val="00FE75B3"/>
    <w:rsid w:val="00FE75E2"/>
    <w:rsid w:val="00FE788F"/>
    <w:rsid w:val="00FE79C2"/>
    <w:rsid w:val="00FE7A66"/>
    <w:rsid w:val="00FE7B2A"/>
    <w:rsid w:val="00FE7E23"/>
    <w:rsid w:val="00FE7FBB"/>
    <w:rsid w:val="00FF0036"/>
    <w:rsid w:val="00FF0111"/>
    <w:rsid w:val="00FF0209"/>
    <w:rsid w:val="00FF07C2"/>
    <w:rsid w:val="00FF0A98"/>
    <w:rsid w:val="00FF0B2B"/>
    <w:rsid w:val="00FF0B40"/>
    <w:rsid w:val="00FF0BCB"/>
    <w:rsid w:val="00FF0CBA"/>
    <w:rsid w:val="00FF0F4D"/>
    <w:rsid w:val="00FF10AC"/>
    <w:rsid w:val="00FF10C5"/>
    <w:rsid w:val="00FF1205"/>
    <w:rsid w:val="00FF1218"/>
    <w:rsid w:val="00FF12AA"/>
    <w:rsid w:val="00FF12B8"/>
    <w:rsid w:val="00FF13B9"/>
    <w:rsid w:val="00FF13D1"/>
    <w:rsid w:val="00FF1565"/>
    <w:rsid w:val="00FF1581"/>
    <w:rsid w:val="00FF1634"/>
    <w:rsid w:val="00FF16A3"/>
    <w:rsid w:val="00FF181A"/>
    <w:rsid w:val="00FF1BD1"/>
    <w:rsid w:val="00FF1CCF"/>
    <w:rsid w:val="00FF1DF5"/>
    <w:rsid w:val="00FF1DFA"/>
    <w:rsid w:val="00FF1E9C"/>
    <w:rsid w:val="00FF1F13"/>
    <w:rsid w:val="00FF1F9F"/>
    <w:rsid w:val="00FF207F"/>
    <w:rsid w:val="00FF20C3"/>
    <w:rsid w:val="00FF20FF"/>
    <w:rsid w:val="00FF246F"/>
    <w:rsid w:val="00FF2525"/>
    <w:rsid w:val="00FF2545"/>
    <w:rsid w:val="00FF280E"/>
    <w:rsid w:val="00FF2815"/>
    <w:rsid w:val="00FF2835"/>
    <w:rsid w:val="00FF29F0"/>
    <w:rsid w:val="00FF29FB"/>
    <w:rsid w:val="00FF2A09"/>
    <w:rsid w:val="00FF2AC3"/>
    <w:rsid w:val="00FF2B84"/>
    <w:rsid w:val="00FF2DAF"/>
    <w:rsid w:val="00FF3074"/>
    <w:rsid w:val="00FF310F"/>
    <w:rsid w:val="00FF3304"/>
    <w:rsid w:val="00FF335A"/>
    <w:rsid w:val="00FF340A"/>
    <w:rsid w:val="00FF3576"/>
    <w:rsid w:val="00FF35B8"/>
    <w:rsid w:val="00FF35E2"/>
    <w:rsid w:val="00FF381C"/>
    <w:rsid w:val="00FF39E7"/>
    <w:rsid w:val="00FF3A35"/>
    <w:rsid w:val="00FF3AD0"/>
    <w:rsid w:val="00FF3C13"/>
    <w:rsid w:val="00FF3E34"/>
    <w:rsid w:val="00FF3E8A"/>
    <w:rsid w:val="00FF3F4E"/>
    <w:rsid w:val="00FF4034"/>
    <w:rsid w:val="00FF40C2"/>
    <w:rsid w:val="00FF41EB"/>
    <w:rsid w:val="00FF429C"/>
    <w:rsid w:val="00FF475A"/>
    <w:rsid w:val="00FF4873"/>
    <w:rsid w:val="00FF495E"/>
    <w:rsid w:val="00FF4A35"/>
    <w:rsid w:val="00FF4A43"/>
    <w:rsid w:val="00FF4B75"/>
    <w:rsid w:val="00FF4BCC"/>
    <w:rsid w:val="00FF4C68"/>
    <w:rsid w:val="00FF4EFC"/>
    <w:rsid w:val="00FF4F36"/>
    <w:rsid w:val="00FF4FC2"/>
    <w:rsid w:val="00FF4FD9"/>
    <w:rsid w:val="00FF5041"/>
    <w:rsid w:val="00FF519B"/>
    <w:rsid w:val="00FF5327"/>
    <w:rsid w:val="00FF54C9"/>
    <w:rsid w:val="00FF558C"/>
    <w:rsid w:val="00FF574A"/>
    <w:rsid w:val="00FF590C"/>
    <w:rsid w:val="00FF5B36"/>
    <w:rsid w:val="00FF5B9C"/>
    <w:rsid w:val="00FF5DB8"/>
    <w:rsid w:val="00FF5F04"/>
    <w:rsid w:val="00FF61F9"/>
    <w:rsid w:val="00FF621B"/>
    <w:rsid w:val="00FF668D"/>
    <w:rsid w:val="00FF673D"/>
    <w:rsid w:val="00FF6A48"/>
    <w:rsid w:val="00FF6C6D"/>
    <w:rsid w:val="00FF6CD2"/>
    <w:rsid w:val="00FF6F46"/>
    <w:rsid w:val="00FF70B2"/>
    <w:rsid w:val="00FF7131"/>
    <w:rsid w:val="00FF7376"/>
    <w:rsid w:val="00FF742F"/>
    <w:rsid w:val="00FF7635"/>
    <w:rsid w:val="00FF7641"/>
    <w:rsid w:val="00FF7757"/>
    <w:rsid w:val="00FF7793"/>
    <w:rsid w:val="00FF7915"/>
    <w:rsid w:val="00FF7A0D"/>
    <w:rsid w:val="00FF7AFF"/>
    <w:rsid w:val="00FF7B54"/>
    <w:rsid w:val="00FF7C2C"/>
    <w:rsid w:val="00FF7C7D"/>
    <w:rsid w:val="00FF7CD7"/>
    <w:rsid w:val="00FF7F02"/>
    <w:rsid w:val="00FF7F05"/>
    <w:rsid w:val="00FF7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A7CCAC2"/>
  <w15:chartTrackingRefBased/>
  <w15:docId w15:val="{0C3A9D3D-4347-49F0-ADB6-DEAEA2AA49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63D0"/>
    <w:rPr>
      <w:sz w:val="24"/>
    </w:rPr>
  </w:style>
  <w:style w:type="paragraph" w:styleId="Heading4">
    <w:name w:val="heading 4"/>
    <w:basedOn w:val="Normal"/>
    <w:link w:val="Heading4Char"/>
    <w:uiPriority w:val="9"/>
    <w:qFormat/>
    <w:rsid w:val="00BC5B0E"/>
    <w:pPr>
      <w:spacing w:before="100" w:beforeAutospacing="1" w:after="100" w:afterAutospacing="1"/>
      <w:outlineLvl w:val="3"/>
    </w:pPr>
    <w:rPr>
      <w:rFonts w:eastAsia="Times New Roman"/>
      <w:b/>
      <w:bCs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5B0E"/>
    <w:pPr>
      <w:spacing w:before="240" w:after="60"/>
      <w:outlineLvl w:val="4"/>
    </w:pPr>
    <w:rPr>
      <w:rFonts w:ascii="Calibri" w:eastAsia="Times New Roman" w:hAnsi="Calibri"/>
      <w:b/>
      <w:bCs/>
      <w:i/>
      <w:i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617AF1"/>
    <w:pPr>
      <w:widowControl w:val="0"/>
      <w:autoSpaceDE w:val="0"/>
      <w:autoSpaceDN w:val="0"/>
      <w:adjustRightInd w:val="0"/>
    </w:pPr>
    <w:rPr>
      <w:rFonts w:ascii="HelveticaNeueLT Std" w:hAnsi="HelveticaNeueLT Std" w:cs="HelveticaNeueLT Std"/>
      <w:color w:val="000000"/>
      <w:sz w:val="24"/>
      <w:szCs w:val="24"/>
      <w:lang w:val="de-DE" w:eastAsia="de-DE"/>
    </w:rPr>
  </w:style>
  <w:style w:type="character" w:styleId="Hyperlink">
    <w:name w:val="Hyperlink"/>
    <w:uiPriority w:val="99"/>
    <w:unhideWhenUsed/>
    <w:rsid w:val="00EF53B0"/>
    <w:rPr>
      <w:color w:val="0000FF"/>
      <w:u w:val="single"/>
    </w:rPr>
  </w:style>
  <w:style w:type="paragraph" w:customStyle="1" w:styleId="Pa23">
    <w:name w:val="Pa23"/>
    <w:basedOn w:val="Default"/>
    <w:next w:val="Default"/>
    <w:uiPriority w:val="99"/>
    <w:rsid w:val="00EF53B0"/>
    <w:pPr>
      <w:spacing w:line="161" w:lineRule="atLeast"/>
    </w:pPr>
    <w:rPr>
      <w:rFonts w:ascii="Minion Pro SmBd" w:hAnsi="Minion Pro SmBd" w:cs="Times New Roman"/>
      <w:color w:val="auto"/>
    </w:rPr>
  </w:style>
  <w:style w:type="character" w:customStyle="1" w:styleId="A22">
    <w:name w:val="A22"/>
    <w:uiPriority w:val="99"/>
    <w:rsid w:val="00EF53B0"/>
    <w:rPr>
      <w:rFonts w:ascii="Minion Pro" w:hAnsi="Minion Pro" w:cs="Minion Pro"/>
      <w:color w:val="221E1F"/>
      <w:sz w:val="16"/>
      <w:szCs w:val="16"/>
    </w:rPr>
  </w:style>
  <w:style w:type="character" w:customStyle="1" w:styleId="A2">
    <w:name w:val="A2"/>
    <w:uiPriority w:val="99"/>
    <w:rsid w:val="00F622C6"/>
    <w:rPr>
      <w:rFonts w:cs="Minion Pro"/>
      <w:color w:val="221E1F"/>
      <w:sz w:val="11"/>
      <w:szCs w:val="11"/>
    </w:rPr>
  </w:style>
  <w:style w:type="character" w:customStyle="1" w:styleId="A3">
    <w:name w:val="A3"/>
    <w:uiPriority w:val="99"/>
    <w:rsid w:val="00F622C6"/>
    <w:rPr>
      <w:rFonts w:cs="Minion Pro"/>
      <w:color w:val="221E1F"/>
      <w:sz w:val="11"/>
      <w:szCs w:val="11"/>
    </w:rPr>
  </w:style>
  <w:style w:type="paragraph" w:customStyle="1" w:styleId="Pa1">
    <w:name w:val="Pa1"/>
    <w:basedOn w:val="Default"/>
    <w:next w:val="Default"/>
    <w:uiPriority w:val="99"/>
    <w:rsid w:val="00F622C6"/>
    <w:pPr>
      <w:spacing w:line="191" w:lineRule="atLeast"/>
    </w:pPr>
    <w:rPr>
      <w:rFonts w:ascii="Minion Pro" w:hAnsi="Minion Pro" w:cs="Times New Roman"/>
      <w:color w:val="auto"/>
    </w:rPr>
  </w:style>
  <w:style w:type="character" w:customStyle="1" w:styleId="A1">
    <w:name w:val="A1"/>
    <w:uiPriority w:val="99"/>
    <w:rsid w:val="00F622C6"/>
    <w:rPr>
      <w:rFonts w:cs="Minion Pro"/>
      <w:color w:val="221E1F"/>
      <w:sz w:val="11"/>
      <w:szCs w:val="11"/>
    </w:rPr>
  </w:style>
  <w:style w:type="paragraph" w:customStyle="1" w:styleId="Pa0">
    <w:name w:val="Pa0"/>
    <w:basedOn w:val="Default"/>
    <w:next w:val="Default"/>
    <w:uiPriority w:val="99"/>
    <w:rsid w:val="00F622C6"/>
    <w:pPr>
      <w:spacing w:line="241" w:lineRule="atLeast"/>
    </w:pPr>
    <w:rPr>
      <w:rFonts w:ascii="Helvetica" w:hAnsi="Helvetica" w:cs="Times New Roman"/>
      <w:color w:val="auto"/>
    </w:rPr>
  </w:style>
  <w:style w:type="character" w:customStyle="1" w:styleId="A0">
    <w:name w:val="A0"/>
    <w:uiPriority w:val="99"/>
    <w:rsid w:val="00F622C6"/>
    <w:rPr>
      <w:rFonts w:cs="Helvetica"/>
      <w:b/>
      <w:bCs/>
      <w:color w:val="221E1F"/>
      <w:sz w:val="19"/>
      <w:szCs w:val="19"/>
    </w:rPr>
  </w:style>
  <w:style w:type="paragraph" w:customStyle="1" w:styleId="Pa2">
    <w:name w:val="Pa2"/>
    <w:basedOn w:val="Default"/>
    <w:next w:val="Default"/>
    <w:uiPriority w:val="99"/>
    <w:rsid w:val="007F2962"/>
    <w:pPr>
      <w:spacing w:line="221" w:lineRule="atLeast"/>
    </w:pPr>
    <w:rPr>
      <w:rFonts w:ascii="HelveticaNeueLT Std Cn" w:hAnsi="HelveticaNeueLT Std Cn" w:cs="Times New Roman"/>
      <w:color w:val="auto"/>
    </w:rPr>
  </w:style>
  <w:style w:type="paragraph" w:customStyle="1" w:styleId="Pa3">
    <w:name w:val="Pa3"/>
    <w:basedOn w:val="Default"/>
    <w:next w:val="Default"/>
    <w:uiPriority w:val="99"/>
    <w:rsid w:val="007F2962"/>
    <w:pPr>
      <w:spacing w:line="201" w:lineRule="atLeast"/>
    </w:pPr>
    <w:rPr>
      <w:rFonts w:ascii="HelveticaNeueLT Std Cn" w:hAnsi="HelveticaNeueLT Std Cn" w:cs="Times New Roman"/>
      <w:color w:val="auto"/>
    </w:rPr>
  </w:style>
  <w:style w:type="paragraph" w:customStyle="1" w:styleId="Pa14">
    <w:name w:val="Pa14"/>
    <w:basedOn w:val="Default"/>
    <w:next w:val="Default"/>
    <w:uiPriority w:val="99"/>
    <w:rsid w:val="00E60C65"/>
    <w:pPr>
      <w:spacing w:line="201" w:lineRule="atLeast"/>
    </w:pPr>
    <w:rPr>
      <w:rFonts w:ascii="Times New Roman PS" w:hAnsi="Times New Roman PS" w:cs="Times New Roman"/>
      <w:color w:val="auto"/>
    </w:rPr>
  </w:style>
  <w:style w:type="paragraph" w:customStyle="1" w:styleId="Pa15">
    <w:name w:val="Pa15"/>
    <w:basedOn w:val="Default"/>
    <w:next w:val="Default"/>
    <w:uiPriority w:val="99"/>
    <w:rsid w:val="00E60C65"/>
    <w:pPr>
      <w:spacing w:line="201" w:lineRule="atLeast"/>
    </w:pPr>
    <w:rPr>
      <w:rFonts w:ascii="Times New Roman PS" w:hAnsi="Times New Roman PS" w:cs="Times New Roman"/>
      <w:color w:val="auto"/>
    </w:rPr>
  </w:style>
  <w:style w:type="character" w:customStyle="1" w:styleId="A11">
    <w:name w:val="A11"/>
    <w:uiPriority w:val="99"/>
    <w:rsid w:val="00E60C65"/>
    <w:rPr>
      <w:rFonts w:cs="Times New Roman PS"/>
      <w:color w:val="221E1F"/>
      <w:sz w:val="11"/>
      <w:szCs w:val="11"/>
    </w:rPr>
  </w:style>
  <w:style w:type="paragraph" w:customStyle="1" w:styleId="Pa18">
    <w:name w:val="Pa18"/>
    <w:basedOn w:val="Default"/>
    <w:next w:val="Default"/>
    <w:uiPriority w:val="99"/>
    <w:rsid w:val="001C7085"/>
    <w:pPr>
      <w:spacing w:line="281" w:lineRule="atLeast"/>
    </w:pPr>
    <w:rPr>
      <w:rFonts w:ascii="Gill Sans MT" w:hAnsi="Gill Sans MT" w:cs="Times New Roman"/>
      <w:color w:val="auto"/>
    </w:rPr>
  </w:style>
  <w:style w:type="paragraph" w:customStyle="1" w:styleId="Pa25">
    <w:name w:val="Pa25"/>
    <w:basedOn w:val="Default"/>
    <w:next w:val="Default"/>
    <w:uiPriority w:val="99"/>
    <w:rsid w:val="00A07037"/>
    <w:pPr>
      <w:spacing w:line="181" w:lineRule="atLeast"/>
    </w:pPr>
    <w:rPr>
      <w:rFonts w:ascii="Gill Sans MT" w:hAnsi="Gill Sans MT" w:cs="Times New Roman"/>
      <w:color w:val="auto"/>
    </w:rPr>
  </w:style>
  <w:style w:type="character" w:styleId="FollowedHyperlink">
    <w:name w:val="FollowedHyperlink"/>
    <w:uiPriority w:val="99"/>
    <w:semiHidden/>
    <w:unhideWhenUsed/>
    <w:rsid w:val="00530B8F"/>
    <w:rPr>
      <w:color w:val="800080"/>
      <w:u w:val="single"/>
    </w:rPr>
  </w:style>
  <w:style w:type="character" w:customStyle="1" w:styleId="A8">
    <w:name w:val="A8"/>
    <w:uiPriority w:val="99"/>
    <w:rsid w:val="00F60458"/>
    <w:rPr>
      <w:rFonts w:cs="Gill Sans MT"/>
      <w:color w:val="000000"/>
      <w:sz w:val="9"/>
      <w:szCs w:val="9"/>
    </w:rPr>
  </w:style>
  <w:style w:type="character" w:customStyle="1" w:styleId="A21">
    <w:name w:val="A21"/>
    <w:uiPriority w:val="99"/>
    <w:rsid w:val="00F60458"/>
    <w:rPr>
      <w:rFonts w:cs="Minion Pro"/>
      <w:color w:val="000000"/>
      <w:sz w:val="16"/>
      <w:szCs w:val="16"/>
    </w:rPr>
  </w:style>
  <w:style w:type="paragraph" w:customStyle="1" w:styleId="Pa17">
    <w:name w:val="Pa17"/>
    <w:basedOn w:val="Default"/>
    <w:next w:val="Default"/>
    <w:uiPriority w:val="99"/>
    <w:rsid w:val="00F60458"/>
    <w:pPr>
      <w:spacing w:line="171" w:lineRule="atLeast"/>
    </w:pPr>
    <w:rPr>
      <w:rFonts w:ascii="Minion Pro" w:hAnsi="Minion Pro" w:cs="Times New Roman"/>
      <w:color w:val="auto"/>
    </w:rPr>
  </w:style>
  <w:style w:type="character" w:customStyle="1" w:styleId="A19">
    <w:name w:val="A19"/>
    <w:uiPriority w:val="99"/>
    <w:rsid w:val="00F60458"/>
    <w:rPr>
      <w:rFonts w:cs="Minion Pro"/>
      <w:color w:val="221E1F"/>
      <w:sz w:val="10"/>
      <w:szCs w:val="10"/>
    </w:rPr>
  </w:style>
  <w:style w:type="character" w:customStyle="1" w:styleId="A20">
    <w:name w:val="A20"/>
    <w:uiPriority w:val="99"/>
    <w:rsid w:val="00F60458"/>
    <w:rPr>
      <w:rFonts w:cs="Minion Pro"/>
      <w:color w:val="221E1F"/>
      <w:sz w:val="10"/>
      <w:szCs w:val="10"/>
    </w:rPr>
  </w:style>
  <w:style w:type="character" w:customStyle="1" w:styleId="A13">
    <w:name w:val="A13"/>
    <w:uiPriority w:val="99"/>
    <w:rsid w:val="00F60458"/>
    <w:rPr>
      <w:rFonts w:cs="HelveticaNeueLT Std Cn"/>
      <w:color w:val="6C6E70"/>
      <w:sz w:val="17"/>
      <w:szCs w:val="17"/>
    </w:rPr>
  </w:style>
  <w:style w:type="character" w:customStyle="1" w:styleId="A7">
    <w:name w:val="A7"/>
    <w:uiPriority w:val="99"/>
    <w:rsid w:val="00F60458"/>
    <w:rPr>
      <w:rFonts w:cs="HelveticaNeueLT Std Cn"/>
      <w:b/>
      <w:bCs/>
      <w:color w:val="6C6E70"/>
      <w:sz w:val="17"/>
      <w:szCs w:val="17"/>
    </w:rPr>
  </w:style>
  <w:style w:type="paragraph" w:customStyle="1" w:styleId="Pa31">
    <w:name w:val="Pa31"/>
    <w:basedOn w:val="Default"/>
    <w:next w:val="Default"/>
    <w:uiPriority w:val="99"/>
    <w:rsid w:val="00F60458"/>
    <w:pPr>
      <w:spacing w:line="161" w:lineRule="atLeast"/>
    </w:pPr>
    <w:rPr>
      <w:rFonts w:ascii="Times New Roman PS" w:hAnsi="Times New Roman PS" w:cs="Times New Roman"/>
      <w:color w:val="auto"/>
    </w:rPr>
  </w:style>
  <w:style w:type="paragraph" w:customStyle="1" w:styleId="Pa16">
    <w:name w:val="Pa16"/>
    <w:basedOn w:val="Default"/>
    <w:next w:val="Default"/>
    <w:uiPriority w:val="99"/>
    <w:rsid w:val="00F60458"/>
    <w:pPr>
      <w:spacing w:line="171" w:lineRule="atLeast"/>
    </w:pPr>
    <w:rPr>
      <w:rFonts w:ascii="Minion Pro" w:hAnsi="Minion Pro" w:cs="Times New Roman"/>
      <w:color w:val="auto"/>
    </w:rPr>
  </w:style>
  <w:style w:type="paragraph" w:customStyle="1" w:styleId="Pa6">
    <w:name w:val="Pa6"/>
    <w:basedOn w:val="Default"/>
    <w:next w:val="Default"/>
    <w:uiPriority w:val="99"/>
    <w:rsid w:val="00F60458"/>
    <w:pPr>
      <w:spacing w:line="171" w:lineRule="atLeast"/>
    </w:pPr>
    <w:rPr>
      <w:rFonts w:ascii="HelveticaNeueLT Std Cn" w:hAnsi="HelveticaNeueLT Std Cn" w:cs="Times New Roman"/>
      <w:color w:val="auto"/>
    </w:rPr>
  </w:style>
  <w:style w:type="character" w:customStyle="1" w:styleId="A5">
    <w:name w:val="A5"/>
    <w:uiPriority w:val="99"/>
    <w:rsid w:val="00F60458"/>
    <w:rPr>
      <w:rFonts w:cs="ITC Franklin Gothic Std Bk Cp"/>
      <w:color w:val="221E1F"/>
      <w:sz w:val="14"/>
      <w:szCs w:val="14"/>
    </w:rPr>
  </w:style>
  <w:style w:type="character" w:customStyle="1" w:styleId="A23">
    <w:name w:val="A23"/>
    <w:uiPriority w:val="99"/>
    <w:rsid w:val="00F60458"/>
    <w:rPr>
      <w:rFonts w:cs="Minion Pro"/>
      <w:color w:val="221E1F"/>
      <w:sz w:val="16"/>
      <w:szCs w:val="16"/>
    </w:rPr>
  </w:style>
  <w:style w:type="character" w:customStyle="1" w:styleId="A6">
    <w:name w:val="A6"/>
    <w:uiPriority w:val="99"/>
    <w:rsid w:val="00F60458"/>
    <w:rPr>
      <w:rFonts w:ascii="Arno Pro" w:hAnsi="Arno Pro" w:cs="Arno Pro"/>
      <w:color w:val="211D1E"/>
      <w:sz w:val="15"/>
      <w:szCs w:val="15"/>
    </w:rPr>
  </w:style>
  <w:style w:type="character" w:customStyle="1" w:styleId="A15">
    <w:name w:val="A15"/>
    <w:uiPriority w:val="99"/>
    <w:rsid w:val="00F60458"/>
    <w:rPr>
      <w:rFonts w:cs="HelveticaNeueLT Std Cn"/>
      <w:color w:val="6C6E70"/>
      <w:sz w:val="17"/>
      <w:szCs w:val="17"/>
    </w:rPr>
  </w:style>
  <w:style w:type="character" w:customStyle="1" w:styleId="A9">
    <w:name w:val="A9"/>
    <w:uiPriority w:val="99"/>
    <w:rsid w:val="00F60458"/>
    <w:rPr>
      <w:rFonts w:cs="HelveticaNeueLT Std Cn"/>
      <w:b/>
      <w:bCs/>
      <w:color w:val="6C6E70"/>
      <w:sz w:val="17"/>
      <w:szCs w:val="17"/>
    </w:rPr>
  </w:style>
  <w:style w:type="paragraph" w:customStyle="1" w:styleId="Pa26">
    <w:name w:val="Pa26"/>
    <w:basedOn w:val="Default"/>
    <w:next w:val="Default"/>
    <w:uiPriority w:val="99"/>
    <w:rsid w:val="00B408A1"/>
    <w:pPr>
      <w:spacing w:line="161" w:lineRule="atLeast"/>
    </w:pPr>
    <w:rPr>
      <w:rFonts w:ascii="Gill Sans MT" w:hAnsi="Gill Sans MT" w:cs="Times New Roman"/>
      <w:color w:val="auto"/>
    </w:rPr>
  </w:style>
  <w:style w:type="paragraph" w:customStyle="1" w:styleId="ColorfulList-Accent11">
    <w:name w:val="Colorful List - Accent 11"/>
    <w:basedOn w:val="Normal"/>
    <w:uiPriority w:val="34"/>
    <w:qFormat/>
    <w:rsid w:val="00A13C6E"/>
    <w:pPr>
      <w:ind w:left="720"/>
      <w:contextualSpacing/>
    </w:pPr>
    <w:rPr>
      <w:rFonts w:ascii="Times" w:hAnsi="Times"/>
      <w:sz w:val="20"/>
    </w:rPr>
  </w:style>
  <w:style w:type="paragraph" w:customStyle="1" w:styleId="Pa22">
    <w:name w:val="Pa22"/>
    <w:basedOn w:val="Default"/>
    <w:next w:val="Default"/>
    <w:uiPriority w:val="99"/>
    <w:rsid w:val="00FF475A"/>
    <w:pPr>
      <w:spacing w:line="141" w:lineRule="atLeast"/>
    </w:pPr>
    <w:rPr>
      <w:rFonts w:ascii="Gill Sans MT" w:hAnsi="Gill Sans MT" w:cs="Times New Roman"/>
      <w:color w:val="auto"/>
    </w:rPr>
  </w:style>
  <w:style w:type="paragraph" w:styleId="NormalWeb">
    <w:name w:val="Normal (Web)"/>
    <w:basedOn w:val="Normal"/>
    <w:uiPriority w:val="99"/>
    <w:unhideWhenUsed/>
    <w:rsid w:val="006A047F"/>
    <w:pPr>
      <w:spacing w:before="100" w:beforeAutospacing="1" w:after="100" w:afterAutospacing="1"/>
    </w:pPr>
    <w:rPr>
      <w:rFonts w:ascii="Times" w:hAnsi="Times"/>
      <w:sz w:val="20"/>
    </w:rPr>
  </w:style>
  <w:style w:type="paragraph" w:styleId="Header">
    <w:name w:val="header"/>
    <w:basedOn w:val="Normal"/>
    <w:link w:val="HeaderChar"/>
    <w:uiPriority w:val="99"/>
    <w:unhideWhenUsed/>
    <w:rsid w:val="004B5B9A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rsid w:val="004B5B9A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B5B9A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4B5B9A"/>
    <w:rPr>
      <w:sz w:val="24"/>
      <w:szCs w:val="24"/>
    </w:rPr>
  </w:style>
  <w:style w:type="paragraph" w:customStyle="1" w:styleId="Pa11">
    <w:name w:val="Pa11"/>
    <w:basedOn w:val="Default"/>
    <w:next w:val="Default"/>
    <w:uiPriority w:val="99"/>
    <w:rsid w:val="00B72981"/>
    <w:pPr>
      <w:spacing w:line="211" w:lineRule="atLeast"/>
    </w:pPr>
    <w:rPr>
      <w:rFonts w:ascii="Arno Pro" w:hAnsi="Arno Pro" w:cs="Times New Roman"/>
      <w:color w:val="auto"/>
    </w:rPr>
  </w:style>
  <w:style w:type="character" w:customStyle="1" w:styleId="A12">
    <w:name w:val="A12"/>
    <w:uiPriority w:val="99"/>
    <w:rsid w:val="00B72981"/>
    <w:rPr>
      <w:rFonts w:cs="Arno Pro"/>
      <w:color w:val="221E1F"/>
      <w:sz w:val="12"/>
      <w:szCs w:val="12"/>
    </w:rPr>
  </w:style>
  <w:style w:type="character" w:styleId="CommentReference">
    <w:name w:val="annotation reference"/>
    <w:unhideWhenUsed/>
    <w:rsid w:val="009313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31382"/>
    <w:rPr>
      <w:sz w:val="20"/>
    </w:rPr>
  </w:style>
  <w:style w:type="character" w:customStyle="1" w:styleId="CommentTextChar">
    <w:name w:val="Comment Text Char"/>
    <w:link w:val="CommentText"/>
    <w:uiPriority w:val="99"/>
    <w:rsid w:val="00931382"/>
    <w:rPr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138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931382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292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CF2292"/>
    <w:rPr>
      <w:b/>
      <w:bCs/>
      <w:sz w:val="20"/>
    </w:rPr>
  </w:style>
  <w:style w:type="table" w:styleId="TableGrid">
    <w:name w:val="Table Grid"/>
    <w:basedOn w:val="TableNormal"/>
    <w:uiPriority w:val="59"/>
    <w:rsid w:val="005566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lorfulShading-Accent11">
    <w:name w:val="Colorful Shading - Accent 11"/>
    <w:hidden/>
    <w:uiPriority w:val="71"/>
    <w:rsid w:val="00FF7915"/>
    <w:rPr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D61E7D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D61E7D"/>
    <w:rPr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D61E7D"/>
    <w:pPr>
      <w:spacing w:line="480" w:lineRule="auto"/>
    </w:pPr>
    <w:rPr>
      <w:noProof/>
    </w:rPr>
  </w:style>
  <w:style w:type="character" w:customStyle="1" w:styleId="EndNoteBibliographyChar">
    <w:name w:val="EndNote Bibliography Char"/>
    <w:link w:val="EndNoteBibliography"/>
    <w:rsid w:val="00D61E7D"/>
    <w:rPr>
      <w:noProof/>
      <w:sz w:val="24"/>
    </w:rPr>
  </w:style>
  <w:style w:type="character" w:styleId="Strong">
    <w:name w:val="Strong"/>
    <w:uiPriority w:val="22"/>
    <w:qFormat/>
    <w:rsid w:val="004A344B"/>
    <w:rPr>
      <w:b/>
      <w:bCs/>
    </w:rPr>
  </w:style>
  <w:style w:type="character" w:customStyle="1" w:styleId="apple-converted-space">
    <w:name w:val="apple-converted-space"/>
    <w:rsid w:val="004A344B"/>
  </w:style>
  <w:style w:type="paragraph" w:styleId="Revision">
    <w:name w:val="Revision"/>
    <w:hidden/>
    <w:uiPriority w:val="71"/>
    <w:rsid w:val="00733CD5"/>
    <w:rPr>
      <w:sz w:val="24"/>
    </w:rPr>
  </w:style>
  <w:style w:type="character" w:styleId="UnresolvedMention">
    <w:name w:val="Unresolved Mention"/>
    <w:uiPriority w:val="99"/>
    <w:semiHidden/>
    <w:unhideWhenUsed/>
    <w:rsid w:val="00DD122C"/>
    <w:rPr>
      <w:color w:val="605E5C"/>
      <w:shd w:val="clear" w:color="auto" w:fill="E1DFDD"/>
    </w:rPr>
  </w:style>
  <w:style w:type="character" w:styleId="Emphasis">
    <w:name w:val="Emphasis"/>
    <w:uiPriority w:val="20"/>
    <w:qFormat/>
    <w:rsid w:val="005F0BB3"/>
    <w:rPr>
      <w:i/>
      <w:iCs/>
    </w:rPr>
  </w:style>
  <w:style w:type="character" w:customStyle="1" w:styleId="Heading4Char">
    <w:name w:val="Heading 4 Char"/>
    <w:link w:val="Heading4"/>
    <w:uiPriority w:val="9"/>
    <w:rsid w:val="00BC5B0E"/>
    <w:rPr>
      <w:rFonts w:eastAsia="Times New Roman"/>
      <w:b/>
      <w:bCs/>
      <w:sz w:val="24"/>
      <w:szCs w:val="24"/>
    </w:rPr>
  </w:style>
  <w:style w:type="character" w:customStyle="1" w:styleId="Heading5Char">
    <w:name w:val="Heading 5 Char"/>
    <w:link w:val="Heading5"/>
    <w:uiPriority w:val="9"/>
    <w:semiHidden/>
    <w:rsid w:val="00BC5B0E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A4">
    <w:name w:val="A4"/>
    <w:uiPriority w:val="99"/>
    <w:rsid w:val="00172C4F"/>
    <w:rPr>
      <w:rFonts w:cs="Melior LT Std"/>
      <w:color w:val="221E1F"/>
      <w:sz w:val="11"/>
      <w:szCs w:val="11"/>
    </w:rPr>
  </w:style>
  <w:style w:type="character" w:customStyle="1" w:styleId="aliasmainname">
    <w:name w:val="aliasmainname"/>
    <w:rsid w:val="003D14A4"/>
  </w:style>
  <w:style w:type="character" w:customStyle="1" w:styleId="hilite">
    <w:name w:val="hilite"/>
    <w:rsid w:val="00B42F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1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3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84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85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1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3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2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429698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916205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661521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964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23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2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9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7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8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66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0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2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80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1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55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7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6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9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8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1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6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3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1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46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4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281CAB-C726-914C-9B11-C32AB2BA9D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42</TotalTime>
  <Pages>6</Pages>
  <Words>1122</Words>
  <Characters>6401</Characters>
  <Application>Microsoft Office Word</Application>
  <DocSecurity>0</DocSecurity>
  <Lines>53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7508</CharactersWithSpaces>
  <SharedDoc>false</SharedDoc>
  <HLinks>
    <vt:vector size="4170" baseType="variant">
      <vt:variant>
        <vt:i4>4521995</vt:i4>
      </vt:variant>
      <vt:variant>
        <vt:i4>3628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3620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3612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3604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3596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3588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718603</vt:i4>
      </vt:variant>
      <vt:variant>
        <vt:i4>3580</vt:i4>
      </vt:variant>
      <vt:variant>
        <vt:i4>0</vt:i4>
      </vt:variant>
      <vt:variant>
        <vt:i4>5</vt:i4>
      </vt:variant>
      <vt:variant>
        <vt:lpwstr/>
      </vt:variant>
      <vt:variant>
        <vt:lpwstr>_ENREF_99</vt:lpwstr>
      </vt:variant>
      <vt:variant>
        <vt:i4>4390923</vt:i4>
      </vt:variant>
      <vt:variant>
        <vt:i4>357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653067</vt:i4>
      </vt:variant>
      <vt:variant>
        <vt:i4>3569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653067</vt:i4>
      </vt:variant>
      <vt:variant>
        <vt:i4>3561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653067</vt:i4>
      </vt:variant>
      <vt:variant>
        <vt:i4>3553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653067</vt:i4>
      </vt:variant>
      <vt:variant>
        <vt:i4>3550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653067</vt:i4>
      </vt:variant>
      <vt:variant>
        <vt:i4>3547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7733311</vt:i4>
      </vt:variant>
      <vt:variant>
        <vt:i4>3539</vt:i4>
      </vt:variant>
      <vt:variant>
        <vt:i4>0</vt:i4>
      </vt:variant>
      <vt:variant>
        <vt:i4>5</vt:i4>
      </vt:variant>
      <vt:variant>
        <vt:lpwstr/>
      </vt:variant>
      <vt:variant>
        <vt:lpwstr>_ENREF_146</vt:lpwstr>
      </vt:variant>
      <vt:variant>
        <vt:i4>7667775</vt:i4>
      </vt:variant>
      <vt:variant>
        <vt:i4>3536</vt:i4>
      </vt:variant>
      <vt:variant>
        <vt:i4>0</vt:i4>
      </vt:variant>
      <vt:variant>
        <vt:i4>5</vt:i4>
      </vt:variant>
      <vt:variant>
        <vt:lpwstr/>
      </vt:variant>
      <vt:variant>
        <vt:lpwstr>_ENREF_145</vt:lpwstr>
      </vt:variant>
      <vt:variant>
        <vt:i4>4653067</vt:i4>
      </vt:variant>
      <vt:variant>
        <vt:i4>3533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653067</vt:i4>
      </vt:variant>
      <vt:variant>
        <vt:i4>3525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653067</vt:i4>
      </vt:variant>
      <vt:variant>
        <vt:i4>3517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653067</vt:i4>
      </vt:variant>
      <vt:variant>
        <vt:i4>3514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325387</vt:i4>
      </vt:variant>
      <vt:variant>
        <vt:i4>3506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3503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718603</vt:i4>
      </vt:variant>
      <vt:variant>
        <vt:i4>3495</vt:i4>
      </vt:variant>
      <vt:variant>
        <vt:i4>0</vt:i4>
      </vt:variant>
      <vt:variant>
        <vt:i4>5</vt:i4>
      </vt:variant>
      <vt:variant>
        <vt:lpwstr/>
      </vt:variant>
      <vt:variant>
        <vt:lpwstr>_ENREF_98</vt:lpwstr>
      </vt:variant>
      <vt:variant>
        <vt:i4>4718603</vt:i4>
      </vt:variant>
      <vt:variant>
        <vt:i4>3492</vt:i4>
      </vt:variant>
      <vt:variant>
        <vt:i4>0</vt:i4>
      </vt:variant>
      <vt:variant>
        <vt:i4>5</vt:i4>
      </vt:variant>
      <vt:variant>
        <vt:lpwstr/>
      </vt:variant>
      <vt:variant>
        <vt:lpwstr>_ENREF_97</vt:lpwstr>
      </vt:variant>
      <vt:variant>
        <vt:i4>4456459</vt:i4>
      </vt:variant>
      <vt:variant>
        <vt:i4>3484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456459</vt:i4>
      </vt:variant>
      <vt:variant>
        <vt:i4>3476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718603</vt:i4>
      </vt:variant>
      <vt:variant>
        <vt:i4>3470</vt:i4>
      </vt:variant>
      <vt:variant>
        <vt:i4>0</vt:i4>
      </vt:variant>
      <vt:variant>
        <vt:i4>5</vt:i4>
      </vt:variant>
      <vt:variant>
        <vt:lpwstr/>
      </vt:variant>
      <vt:variant>
        <vt:lpwstr>_ENREF_93</vt:lpwstr>
      </vt:variant>
      <vt:variant>
        <vt:i4>4521995</vt:i4>
      </vt:variant>
      <vt:variant>
        <vt:i4>3467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456459</vt:i4>
      </vt:variant>
      <vt:variant>
        <vt:i4>3459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456459</vt:i4>
      </vt:variant>
      <vt:variant>
        <vt:i4>3456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459</vt:i4>
      </vt:variant>
      <vt:variant>
        <vt:i4>3453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3445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7602239</vt:i4>
      </vt:variant>
      <vt:variant>
        <vt:i4>3437</vt:i4>
      </vt:variant>
      <vt:variant>
        <vt:i4>0</vt:i4>
      </vt:variant>
      <vt:variant>
        <vt:i4>5</vt:i4>
      </vt:variant>
      <vt:variant>
        <vt:lpwstr/>
      </vt:variant>
      <vt:variant>
        <vt:lpwstr>_ENREF_144</vt:lpwstr>
      </vt:variant>
      <vt:variant>
        <vt:i4>7536703</vt:i4>
      </vt:variant>
      <vt:variant>
        <vt:i4>3434</vt:i4>
      </vt:variant>
      <vt:variant>
        <vt:i4>0</vt:i4>
      </vt:variant>
      <vt:variant>
        <vt:i4>5</vt:i4>
      </vt:variant>
      <vt:variant>
        <vt:lpwstr/>
      </vt:variant>
      <vt:variant>
        <vt:lpwstr>_ENREF_143</vt:lpwstr>
      </vt:variant>
      <vt:variant>
        <vt:i4>4390923</vt:i4>
      </vt:variant>
      <vt:variant>
        <vt:i4>3431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456459</vt:i4>
      </vt:variant>
      <vt:variant>
        <vt:i4>3423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390923</vt:i4>
      </vt:variant>
      <vt:variant>
        <vt:i4>3420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456459</vt:i4>
      </vt:variant>
      <vt:variant>
        <vt:i4>3417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3409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390923</vt:i4>
      </vt:variant>
      <vt:variant>
        <vt:i4>3406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456459</vt:i4>
      </vt:variant>
      <vt:variant>
        <vt:i4>3403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3395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390923</vt:i4>
      </vt:variant>
      <vt:variant>
        <vt:i4>3392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456459</vt:i4>
      </vt:variant>
      <vt:variant>
        <vt:i4>3389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718603</vt:i4>
      </vt:variant>
      <vt:variant>
        <vt:i4>3381</vt:i4>
      </vt:variant>
      <vt:variant>
        <vt:i4>0</vt:i4>
      </vt:variant>
      <vt:variant>
        <vt:i4>5</vt:i4>
      </vt:variant>
      <vt:variant>
        <vt:lpwstr/>
      </vt:variant>
      <vt:variant>
        <vt:lpwstr>_ENREF_92</vt:lpwstr>
      </vt:variant>
      <vt:variant>
        <vt:i4>4325387</vt:i4>
      </vt:variant>
      <vt:variant>
        <vt:i4>3378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90923</vt:i4>
      </vt:variant>
      <vt:variant>
        <vt:i4>3375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90923</vt:i4>
      </vt:variant>
      <vt:variant>
        <vt:i4>337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7864376</vt:i4>
      </vt:variant>
      <vt:variant>
        <vt:i4>3364</vt:i4>
      </vt:variant>
      <vt:variant>
        <vt:i4>0</vt:i4>
      </vt:variant>
      <vt:variant>
        <vt:i4>5</vt:i4>
      </vt:variant>
      <vt:variant>
        <vt:lpwstr/>
      </vt:variant>
      <vt:variant>
        <vt:lpwstr>_ENREF_138</vt:lpwstr>
      </vt:variant>
      <vt:variant>
        <vt:i4>4718603</vt:i4>
      </vt:variant>
      <vt:variant>
        <vt:i4>3361</vt:i4>
      </vt:variant>
      <vt:variant>
        <vt:i4>0</vt:i4>
      </vt:variant>
      <vt:variant>
        <vt:i4>5</vt:i4>
      </vt:variant>
      <vt:variant>
        <vt:lpwstr/>
      </vt:variant>
      <vt:variant>
        <vt:lpwstr>_ENREF_97</vt:lpwstr>
      </vt:variant>
      <vt:variant>
        <vt:i4>4587531</vt:i4>
      </vt:variant>
      <vt:variant>
        <vt:i4>3358</vt:i4>
      </vt:variant>
      <vt:variant>
        <vt:i4>0</vt:i4>
      </vt:variant>
      <vt:variant>
        <vt:i4>5</vt:i4>
      </vt:variant>
      <vt:variant>
        <vt:lpwstr/>
      </vt:variant>
      <vt:variant>
        <vt:lpwstr>_ENREF_77</vt:lpwstr>
      </vt:variant>
      <vt:variant>
        <vt:i4>4325387</vt:i4>
      </vt:variant>
      <vt:variant>
        <vt:i4>3355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90923</vt:i4>
      </vt:variant>
      <vt:variant>
        <vt:i4>3352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456459</vt:i4>
      </vt:variant>
      <vt:variant>
        <vt:i4>3349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23</vt:i4>
      </vt:variant>
      <vt:variant>
        <vt:i4>334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7602232</vt:i4>
      </vt:variant>
      <vt:variant>
        <vt:i4>3338</vt:i4>
      </vt:variant>
      <vt:variant>
        <vt:i4>0</vt:i4>
      </vt:variant>
      <vt:variant>
        <vt:i4>5</vt:i4>
      </vt:variant>
      <vt:variant>
        <vt:lpwstr/>
      </vt:variant>
      <vt:variant>
        <vt:lpwstr>_ENREF_134</vt:lpwstr>
      </vt:variant>
      <vt:variant>
        <vt:i4>4718603</vt:i4>
      </vt:variant>
      <vt:variant>
        <vt:i4>3335</vt:i4>
      </vt:variant>
      <vt:variant>
        <vt:i4>0</vt:i4>
      </vt:variant>
      <vt:variant>
        <vt:i4>5</vt:i4>
      </vt:variant>
      <vt:variant>
        <vt:lpwstr/>
      </vt:variant>
      <vt:variant>
        <vt:lpwstr>_ENREF_98</vt:lpwstr>
      </vt:variant>
      <vt:variant>
        <vt:i4>4390923</vt:i4>
      </vt:variant>
      <vt:variant>
        <vt:i4>3332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718603</vt:i4>
      </vt:variant>
      <vt:variant>
        <vt:i4>3324</vt:i4>
      </vt:variant>
      <vt:variant>
        <vt:i4>0</vt:i4>
      </vt:variant>
      <vt:variant>
        <vt:i4>5</vt:i4>
      </vt:variant>
      <vt:variant>
        <vt:lpwstr/>
      </vt:variant>
      <vt:variant>
        <vt:lpwstr>_ENREF_91</vt:lpwstr>
      </vt:variant>
      <vt:variant>
        <vt:i4>4784139</vt:i4>
      </vt:variant>
      <vt:variant>
        <vt:i4>3321</vt:i4>
      </vt:variant>
      <vt:variant>
        <vt:i4>0</vt:i4>
      </vt:variant>
      <vt:variant>
        <vt:i4>5</vt:i4>
      </vt:variant>
      <vt:variant>
        <vt:lpwstr/>
      </vt:variant>
      <vt:variant>
        <vt:lpwstr>_ENREF_80</vt:lpwstr>
      </vt:variant>
      <vt:variant>
        <vt:i4>4194315</vt:i4>
      </vt:variant>
      <vt:variant>
        <vt:i4>3318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7864377</vt:i4>
      </vt:variant>
      <vt:variant>
        <vt:i4>3310</vt:i4>
      </vt:variant>
      <vt:variant>
        <vt:i4>0</vt:i4>
      </vt:variant>
      <vt:variant>
        <vt:i4>5</vt:i4>
      </vt:variant>
      <vt:variant>
        <vt:lpwstr/>
      </vt:variant>
      <vt:variant>
        <vt:lpwstr>_ENREF_128</vt:lpwstr>
      </vt:variant>
      <vt:variant>
        <vt:i4>7340089</vt:i4>
      </vt:variant>
      <vt:variant>
        <vt:i4>3307</vt:i4>
      </vt:variant>
      <vt:variant>
        <vt:i4>0</vt:i4>
      </vt:variant>
      <vt:variant>
        <vt:i4>5</vt:i4>
      </vt:variant>
      <vt:variant>
        <vt:lpwstr/>
      </vt:variant>
      <vt:variant>
        <vt:lpwstr>_ENREF_120</vt:lpwstr>
      </vt:variant>
      <vt:variant>
        <vt:i4>4390923</vt:i4>
      </vt:variant>
      <vt:variant>
        <vt:i4>3304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718603</vt:i4>
      </vt:variant>
      <vt:variant>
        <vt:i4>330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456459</vt:i4>
      </vt:variant>
      <vt:variant>
        <vt:i4>329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7667769</vt:i4>
      </vt:variant>
      <vt:variant>
        <vt:i4>3290</vt:i4>
      </vt:variant>
      <vt:variant>
        <vt:i4>0</vt:i4>
      </vt:variant>
      <vt:variant>
        <vt:i4>5</vt:i4>
      </vt:variant>
      <vt:variant>
        <vt:lpwstr/>
      </vt:variant>
      <vt:variant>
        <vt:lpwstr>_ENREF_125</vt:lpwstr>
      </vt:variant>
      <vt:variant>
        <vt:i4>4456459</vt:i4>
      </vt:variant>
      <vt:variant>
        <vt:i4>3287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459</vt:i4>
      </vt:variant>
      <vt:variant>
        <vt:i4>3284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7471161</vt:i4>
      </vt:variant>
      <vt:variant>
        <vt:i4>3276</vt:i4>
      </vt:variant>
      <vt:variant>
        <vt:i4>0</vt:i4>
      </vt:variant>
      <vt:variant>
        <vt:i4>5</vt:i4>
      </vt:variant>
      <vt:variant>
        <vt:lpwstr/>
      </vt:variant>
      <vt:variant>
        <vt:lpwstr>_ENREF_122</vt:lpwstr>
      </vt:variant>
      <vt:variant>
        <vt:i4>4718603</vt:i4>
      </vt:variant>
      <vt:variant>
        <vt:i4>3273</vt:i4>
      </vt:variant>
      <vt:variant>
        <vt:i4>0</vt:i4>
      </vt:variant>
      <vt:variant>
        <vt:i4>5</vt:i4>
      </vt:variant>
      <vt:variant>
        <vt:lpwstr/>
      </vt:variant>
      <vt:variant>
        <vt:lpwstr>_ENREF_95</vt:lpwstr>
      </vt:variant>
      <vt:variant>
        <vt:i4>4456459</vt:i4>
      </vt:variant>
      <vt:variant>
        <vt:i4>327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7929914</vt:i4>
      </vt:variant>
      <vt:variant>
        <vt:i4>3262</vt:i4>
      </vt:variant>
      <vt:variant>
        <vt:i4>0</vt:i4>
      </vt:variant>
      <vt:variant>
        <vt:i4>5</vt:i4>
      </vt:variant>
      <vt:variant>
        <vt:lpwstr/>
      </vt:variant>
      <vt:variant>
        <vt:lpwstr>_ENREF_119</vt:lpwstr>
      </vt:variant>
      <vt:variant>
        <vt:i4>4456459</vt:i4>
      </vt:variant>
      <vt:variant>
        <vt:i4>3259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459</vt:i4>
      </vt:variant>
      <vt:variant>
        <vt:i4>3251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456459</vt:i4>
      </vt:variant>
      <vt:variant>
        <vt:i4>3248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325387</vt:i4>
      </vt:variant>
      <vt:variant>
        <vt:i4>3245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456459</vt:i4>
      </vt:variant>
      <vt:variant>
        <vt:i4>3237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456459</vt:i4>
      </vt:variant>
      <vt:variant>
        <vt:i4>3234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325387</vt:i4>
      </vt:variant>
      <vt:variant>
        <vt:i4>3231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587531</vt:i4>
      </vt:variant>
      <vt:variant>
        <vt:i4>3223</vt:i4>
      </vt:variant>
      <vt:variant>
        <vt:i4>0</vt:i4>
      </vt:variant>
      <vt:variant>
        <vt:i4>5</vt:i4>
      </vt:variant>
      <vt:variant>
        <vt:lpwstr/>
      </vt:variant>
      <vt:variant>
        <vt:lpwstr>_ENREF_78</vt:lpwstr>
      </vt:variant>
      <vt:variant>
        <vt:i4>4456459</vt:i4>
      </vt:variant>
      <vt:variant>
        <vt:i4>3220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390923</vt:i4>
      </vt:variant>
      <vt:variant>
        <vt:i4>3217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653067</vt:i4>
      </vt:variant>
      <vt:variant>
        <vt:i4>3214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21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653067</vt:i4>
      </vt:variant>
      <vt:variant>
        <vt:i4>3203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7864378</vt:i4>
      </vt:variant>
      <vt:variant>
        <vt:i4>3197</vt:i4>
      </vt:variant>
      <vt:variant>
        <vt:i4>0</vt:i4>
      </vt:variant>
      <vt:variant>
        <vt:i4>5</vt:i4>
      </vt:variant>
      <vt:variant>
        <vt:lpwstr/>
      </vt:variant>
      <vt:variant>
        <vt:lpwstr>_ENREF_118</vt:lpwstr>
      </vt:variant>
      <vt:variant>
        <vt:i4>4390923</vt:i4>
      </vt:variant>
      <vt:variant>
        <vt:i4>3194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653067</vt:i4>
      </vt:variant>
      <vt:variant>
        <vt:i4>3186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180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653067</vt:i4>
      </vt:variant>
      <vt:variant>
        <vt:i4>3177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169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7667770</vt:i4>
      </vt:variant>
      <vt:variant>
        <vt:i4>3161</vt:i4>
      </vt:variant>
      <vt:variant>
        <vt:i4>0</vt:i4>
      </vt:variant>
      <vt:variant>
        <vt:i4>5</vt:i4>
      </vt:variant>
      <vt:variant>
        <vt:lpwstr/>
      </vt:variant>
      <vt:variant>
        <vt:lpwstr>_ENREF_115</vt:lpwstr>
      </vt:variant>
      <vt:variant>
        <vt:i4>4587531</vt:i4>
      </vt:variant>
      <vt:variant>
        <vt:i4>3158</vt:i4>
      </vt:variant>
      <vt:variant>
        <vt:i4>0</vt:i4>
      </vt:variant>
      <vt:variant>
        <vt:i4>5</vt:i4>
      </vt:variant>
      <vt:variant>
        <vt:lpwstr/>
      </vt:variant>
      <vt:variant>
        <vt:lpwstr>_ENREF_78</vt:lpwstr>
      </vt:variant>
      <vt:variant>
        <vt:i4>4456459</vt:i4>
      </vt:variant>
      <vt:variant>
        <vt:i4>3155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456459</vt:i4>
      </vt:variant>
      <vt:variant>
        <vt:i4>3152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459</vt:i4>
      </vt:variant>
      <vt:variant>
        <vt:i4>3149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194315</vt:i4>
      </vt:variant>
      <vt:variant>
        <vt:i4>3146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653067</vt:i4>
      </vt:variant>
      <vt:variant>
        <vt:i4>3143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14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3132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459</vt:i4>
      </vt:variant>
      <vt:variant>
        <vt:i4>3129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653067</vt:i4>
      </vt:variant>
      <vt:variant>
        <vt:i4>3121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115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7536698</vt:i4>
      </vt:variant>
      <vt:variant>
        <vt:i4>3107</vt:i4>
      </vt:variant>
      <vt:variant>
        <vt:i4>0</vt:i4>
      </vt:variant>
      <vt:variant>
        <vt:i4>5</vt:i4>
      </vt:variant>
      <vt:variant>
        <vt:lpwstr/>
      </vt:variant>
      <vt:variant>
        <vt:lpwstr>_ENREF_113</vt:lpwstr>
      </vt:variant>
      <vt:variant>
        <vt:i4>4456459</vt:i4>
      </vt:variant>
      <vt:variant>
        <vt:i4>3104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653067</vt:i4>
      </vt:variant>
      <vt:variant>
        <vt:i4>3101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21995</vt:i4>
      </vt:variant>
      <vt:variant>
        <vt:i4>309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7929914</vt:i4>
      </vt:variant>
      <vt:variant>
        <vt:i4>3090</vt:i4>
      </vt:variant>
      <vt:variant>
        <vt:i4>0</vt:i4>
      </vt:variant>
      <vt:variant>
        <vt:i4>5</vt:i4>
      </vt:variant>
      <vt:variant>
        <vt:lpwstr/>
      </vt:variant>
      <vt:variant>
        <vt:lpwstr>_ENREF_119</vt:lpwstr>
      </vt:variant>
      <vt:variant>
        <vt:i4>4456459</vt:i4>
      </vt:variant>
      <vt:variant>
        <vt:i4>3087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7602235</vt:i4>
      </vt:variant>
      <vt:variant>
        <vt:i4>3079</vt:i4>
      </vt:variant>
      <vt:variant>
        <vt:i4>0</vt:i4>
      </vt:variant>
      <vt:variant>
        <vt:i4>5</vt:i4>
      </vt:variant>
      <vt:variant>
        <vt:lpwstr/>
      </vt:variant>
      <vt:variant>
        <vt:lpwstr>_ENREF_104</vt:lpwstr>
      </vt:variant>
      <vt:variant>
        <vt:i4>4653067</vt:i4>
      </vt:variant>
      <vt:variant>
        <vt:i4>3076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653067</vt:i4>
      </vt:variant>
      <vt:variant>
        <vt:i4>3073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521995</vt:i4>
      </vt:variant>
      <vt:variant>
        <vt:i4>307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7929919</vt:i4>
      </vt:variant>
      <vt:variant>
        <vt:i4>3062</vt:i4>
      </vt:variant>
      <vt:variant>
        <vt:i4>0</vt:i4>
      </vt:variant>
      <vt:variant>
        <vt:i4>5</vt:i4>
      </vt:variant>
      <vt:variant>
        <vt:lpwstr/>
      </vt:variant>
      <vt:variant>
        <vt:lpwstr>_ENREF_149</vt:lpwstr>
      </vt:variant>
      <vt:variant>
        <vt:i4>4653067</vt:i4>
      </vt:variant>
      <vt:variant>
        <vt:i4>3059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653067</vt:i4>
      </vt:variant>
      <vt:variant>
        <vt:i4>3056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21995</vt:i4>
      </vt:variant>
      <vt:variant>
        <vt:i4>3053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7864377</vt:i4>
      </vt:variant>
      <vt:variant>
        <vt:i4>3045</vt:i4>
      </vt:variant>
      <vt:variant>
        <vt:i4>0</vt:i4>
      </vt:variant>
      <vt:variant>
        <vt:i4>5</vt:i4>
      </vt:variant>
      <vt:variant>
        <vt:lpwstr/>
      </vt:variant>
      <vt:variant>
        <vt:lpwstr>_ENREF_128</vt:lpwstr>
      </vt:variant>
      <vt:variant>
        <vt:i4>7340089</vt:i4>
      </vt:variant>
      <vt:variant>
        <vt:i4>3042</vt:i4>
      </vt:variant>
      <vt:variant>
        <vt:i4>0</vt:i4>
      </vt:variant>
      <vt:variant>
        <vt:i4>5</vt:i4>
      </vt:variant>
      <vt:variant>
        <vt:lpwstr/>
      </vt:variant>
      <vt:variant>
        <vt:lpwstr>_ENREF_120</vt:lpwstr>
      </vt:variant>
      <vt:variant>
        <vt:i4>4587531</vt:i4>
      </vt:variant>
      <vt:variant>
        <vt:i4>3039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587531</vt:i4>
      </vt:variant>
      <vt:variant>
        <vt:i4>3036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4653067</vt:i4>
      </vt:variant>
      <vt:variant>
        <vt:i4>3033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456459</vt:i4>
      </vt:variant>
      <vt:variant>
        <vt:i4>3030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456459</vt:i4>
      </vt:variant>
      <vt:variant>
        <vt:i4>3027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390923</vt:i4>
      </vt:variant>
      <vt:variant>
        <vt:i4>3024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3021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718603</vt:i4>
      </vt:variant>
      <vt:variant>
        <vt:i4>3018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456459</vt:i4>
      </vt:variant>
      <vt:variant>
        <vt:i4>301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7733307</vt:i4>
      </vt:variant>
      <vt:variant>
        <vt:i4>3005</vt:i4>
      </vt:variant>
      <vt:variant>
        <vt:i4>0</vt:i4>
      </vt:variant>
      <vt:variant>
        <vt:i4>5</vt:i4>
      </vt:variant>
      <vt:variant>
        <vt:lpwstr/>
      </vt:variant>
      <vt:variant>
        <vt:lpwstr>_ENREF_106</vt:lpwstr>
      </vt:variant>
      <vt:variant>
        <vt:i4>7667771</vt:i4>
      </vt:variant>
      <vt:variant>
        <vt:i4>3002</vt:i4>
      </vt:variant>
      <vt:variant>
        <vt:i4>0</vt:i4>
      </vt:variant>
      <vt:variant>
        <vt:i4>5</vt:i4>
      </vt:variant>
      <vt:variant>
        <vt:lpwstr/>
      </vt:variant>
      <vt:variant>
        <vt:lpwstr>_ENREF_105</vt:lpwstr>
      </vt:variant>
      <vt:variant>
        <vt:i4>4521995</vt:i4>
      </vt:variant>
      <vt:variant>
        <vt:i4>2999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7798843</vt:i4>
      </vt:variant>
      <vt:variant>
        <vt:i4>2991</vt:i4>
      </vt:variant>
      <vt:variant>
        <vt:i4>0</vt:i4>
      </vt:variant>
      <vt:variant>
        <vt:i4>5</vt:i4>
      </vt:variant>
      <vt:variant>
        <vt:lpwstr/>
      </vt:variant>
      <vt:variant>
        <vt:lpwstr>_ENREF_107</vt:lpwstr>
      </vt:variant>
      <vt:variant>
        <vt:i4>7405627</vt:i4>
      </vt:variant>
      <vt:variant>
        <vt:i4>2988</vt:i4>
      </vt:variant>
      <vt:variant>
        <vt:i4>0</vt:i4>
      </vt:variant>
      <vt:variant>
        <vt:i4>5</vt:i4>
      </vt:variant>
      <vt:variant>
        <vt:lpwstr/>
      </vt:variant>
      <vt:variant>
        <vt:lpwstr>_ENREF_101</vt:lpwstr>
      </vt:variant>
      <vt:variant>
        <vt:i4>4653067</vt:i4>
      </vt:variant>
      <vt:variant>
        <vt:i4>2985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653067</vt:i4>
      </vt:variant>
      <vt:variant>
        <vt:i4>2982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459</vt:i4>
      </vt:variant>
      <vt:variant>
        <vt:i4>2979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521995</vt:i4>
      </vt:variant>
      <vt:variant>
        <vt:i4>2976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325387</vt:i4>
      </vt:variant>
      <vt:variant>
        <vt:i4>2973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2970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90923</vt:i4>
      </vt:variant>
      <vt:variant>
        <vt:i4>2967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2964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718603</vt:i4>
      </vt:variant>
      <vt:variant>
        <vt:i4>296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653067</vt:i4>
      </vt:variant>
      <vt:variant>
        <vt:i4>2958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21995</vt:i4>
      </vt:variant>
      <vt:variant>
        <vt:i4>2955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23</vt:i4>
      </vt:variant>
      <vt:variant>
        <vt:i4>295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653067</vt:i4>
      </vt:variant>
      <vt:variant>
        <vt:i4>294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7929918</vt:i4>
      </vt:variant>
      <vt:variant>
        <vt:i4>2936</vt:i4>
      </vt:variant>
      <vt:variant>
        <vt:i4>0</vt:i4>
      </vt:variant>
      <vt:variant>
        <vt:i4>5</vt:i4>
      </vt:variant>
      <vt:variant>
        <vt:lpwstr/>
      </vt:variant>
      <vt:variant>
        <vt:lpwstr>_ENREF_159</vt:lpwstr>
      </vt:variant>
      <vt:variant>
        <vt:i4>7602239</vt:i4>
      </vt:variant>
      <vt:variant>
        <vt:i4>2933</vt:i4>
      </vt:variant>
      <vt:variant>
        <vt:i4>0</vt:i4>
      </vt:variant>
      <vt:variant>
        <vt:i4>5</vt:i4>
      </vt:variant>
      <vt:variant>
        <vt:lpwstr/>
      </vt:variant>
      <vt:variant>
        <vt:lpwstr>_ENREF_144</vt:lpwstr>
      </vt:variant>
      <vt:variant>
        <vt:i4>7536703</vt:i4>
      </vt:variant>
      <vt:variant>
        <vt:i4>2930</vt:i4>
      </vt:variant>
      <vt:variant>
        <vt:i4>0</vt:i4>
      </vt:variant>
      <vt:variant>
        <vt:i4>5</vt:i4>
      </vt:variant>
      <vt:variant>
        <vt:lpwstr/>
      </vt:variant>
      <vt:variant>
        <vt:lpwstr>_ENREF_143</vt:lpwstr>
      </vt:variant>
      <vt:variant>
        <vt:i4>7864378</vt:i4>
      </vt:variant>
      <vt:variant>
        <vt:i4>2927</vt:i4>
      </vt:variant>
      <vt:variant>
        <vt:i4>0</vt:i4>
      </vt:variant>
      <vt:variant>
        <vt:i4>5</vt:i4>
      </vt:variant>
      <vt:variant>
        <vt:lpwstr/>
      </vt:variant>
      <vt:variant>
        <vt:lpwstr>_ENREF_118</vt:lpwstr>
      </vt:variant>
      <vt:variant>
        <vt:i4>7733307</vt:i4>
      </vt:variant>
      <vt:variant>
        <vt:i4>2924</vt:i4>
      </vt:variant>
      <vt:variant>
        <vt:i4>0</vt:i4>
      </vt:variant>
      <vt:variant>
        <vt:i4>5</vt:i4>
      </vt:variant>
      <vt:variant>
        <vt:lpwstr/>
      </vt:variant>
      <vt:variant>
        <vt:lpwstr>_ENREF_106</vt:lpwstr>
      </vt:variant>
      <vt:variant>
        <vt:i4>7667771</vt:i4>
      </vt:variant>
      <vt:variant>
        <vt:i4>2921</vt:i4>
      </vt:variant>
      <vt:variant>
        <vt:i4>0</vt:i4>
      </vt:variant>
      <vt:variant>
        <vt:i4>5</vt:i4>
      </vt:variant>
      <vt:variant>
        <vt:lpwstr/>
      </vt:variant>
      <vt:variant>
        <vt:lpwstr>_ENREF_105</vt:lpwstr>
      </vt:variant>
      <vt:variant>
        <vt:i4>4390923</vt:i4>
      </vt:variant>
      <vt:variant>
        <vt:i4>2918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521995</vt:i4>
      </vt:variant>
      <vt:variant>
        <vt:i4>2915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7733307</vt:i4>
      </vt:variant>
      <vt:variant>
        <vt:i4>2907</vt:i4>
      </vt:variant>
      <vt:variant>
        <vt:i4>0</vt:i4>
      </vt:variant>
      <vt:variant>
        <vt:i4>5</vt:i4>
      </vt:variant>
      <vt:variant>
        <vt:lpwstr/>
      </vt:variant>
      <vt:variant>
        <vt:lpwstr>_ENREF_106</vt:lpwstr>
      </vt:variant>
      <vt:variant>
        <vt:i4>7667771</vt:i4>
      </vt:variant>
      <vt:variant>
        <vt:i4>2904</vt:i4>
      </vt:variant>
      <vt:variant>
        <vt:i4>0</vt:i4>
      </vt:variant>
      <vt:variant>
        <vt:i4>5</vt:i4>
      </vt:variant>
      <vt:variant>
        <vt:lpwstr/>
      </vt:variant>
      <vt:variant>
        <vt:lpwstr>_ENREF_105</vt:lpwstr>
      </vt:variant>
      <vt:variant>
        <vt:i4>4456459</vt:i4>
      </vt:variant>
      <vt:variant>
        <vt:i4>2901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456459</vt:i4>
      </vt:variant>
      <vt:variant>
        <vt:i4>2898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459</vt:i4>
      </vt:variant>
      <vt:variant>
        <vt:i4>2895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325387</vt:i4>
      </vt:variant>
      <vt:variant>
        <vt:i4>2892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2889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521995</vt:i4>
      </vt:variant>
      <vt:variant>
        <vt:i4>2886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7733307</vt:i4>
      </vt:variant>
      <vt:variant>
        <vt:i4>2878</vt:i4>
      </vt:variant>
      <vt:variant>
        <vt:i4>0</vt:i4>
      </vt:variant>
      <vt:variant>
        <vt:i4>5</vt:i4>
      </vt:variant>
      <vt:variant>
        <vt:lpwstr/>
      </vt:variant>
      <vt:variant>
        <vt:lpwstr>_ENREF_106</vt:lpwstr>
      </vt:variant>
      <vt:variant>
        <vt:i4>7667771</vt:i4>
      </vt:variant>
      <vt:variant>
        <vt:i4>2875</vt:i4>
      </vt:variant>
      <vt:variant>
        <vt:i4>0</vt:i4>
      </vt:variant>
      <vt:variant>
        <vt:i4>5</vt:i4>
      </vt:variant>
      <vt:variant>
        <vt:lpwstr/>
      </vt:variant>
      <vt:variant>
        <vt:lpwstr>_ENREF_105</vt:lpwstr>
      </vt:variant>
      <vt:variant>
        <vt:i4>4784139</vt:i4>
      </vt:variant>
      <vt:variant>
        <vt:i4>2872</vt:i4>
      </vt:variant>
      <vt:variant>
        <vt:i4>0</vt:i4>
      </vt:variant>
      <vt:variant>
        <vt:i4>5</vt:i4>
      </vt:variant>
      <vt:variant>
        <vt:lpwstr/>
      </vt:variant>
      <vt:variant>
        <vt:lpwstr>_ENREF_85</vt:lpwstr>
      </vt:variant>
      <vt:variant>
        <vt:i4>4784139</vt:i4>
      </vt:variant>
      <vt:variant>
        <vt:i4>2869</vt:i4>
      </vt:variant>
      <vt:variant>
        <vt:i4>0</vt:i4>
      </vt:variant>
      <vt:variant>
        <vt:i4>5</vt:i4>
      </vt:variant>
      <vt:variant>
        <vt:lpwstr/>
      </vt:variant>
      <vt:variant>
        <vt:lpwstr>_ENREF_84</vt:lpwstr>
      </vt:variant>
      <vt:variant>
        <vt:i4>4521995</vt:i4>
      </vt:variant>
      <vt:variant>
        <vt:i4>2866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7929918</vt:i4>
      </vt:variant>
      <vt:variant>
        <vt:i4>2858</vt:i4>
      </vt:variant>
      <vt:variant>
        <vt:i4>0</vt:i4>
      </vt:variant>
      <vt:variant>
        <vt:i4>5</vt:i4>
      </vt:variant>
      <vt:variant>
        <vt:lpwstr/>
      </vt:variant>
      <vt:variant>
        <vt:lpwstr>_ENREF_159</vt:lpwstr>
      </vt:variant>
      <vt:variant>
        <vt:i4>4194315</vt:i4>
      </vt:variant>
      <vt:variant>
        <vt:i4>2855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2852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521995</vt:i4>
      </vt:variant>
      <vt:variant>
        <vt:i4>2849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7405629</vt:i4>
      </vt:variant>
      <vt:variant>
        <vt:i4>2841</vt:i4>
      </vt:variant>
      <vt:variant>
        <vt:i4>0</vt:i4>
      </vt:variant>
      <vt:variant>
        <vt:i4>5</vt:i4>
      </vt:variant>
      <vt:variant>
        <vt:lpwstr/>
      </vt:variant>
      <vt:variant>
        <vt:lpwstr>_ENREF_161</vt:lpwstr>
      </vt:variant>
      <vt:variant>
        <vt:i4>4653067</vt:i4>
      </vt:variant>
      <vt:variant>
        <vt:i4>2838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456459</vt:i4>
      </vt:variant>
      <vt:variant>
        <vt:i4>2835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325387</vt:i4>
      </vt:variant>
      <vt:variant>
        <vt:i4>283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718603</vt:i4>
      </vt:variant>
      <vt:variant>
        <vt:i4>2824</vt:i4>
      </vt:variant>
      <vt:variant>
        <vt:i4>0</vt:i4>
      </vt:variant>
      <vt:variant>
        <vt:i4>5</vt:i4>
      </vt:variant>
      <vt:variant>
        <vt:lpwstr/>
      </vt:variant>
      <vt:variant>
        <vt:lpwstr>_ENREF_98</vt:lpwstr>
      </vt:variant>
      <vt:variant>
        <vt:i4>4718603</vt:i4>
      </vt:variant>
      <vt:variant>
        <vt:i4>2821</vt:i4>
      </vt:variant>
      <vt:variant>
        <vt:i4>0</vt:i4>
      </vt:variant>
      <vt:variant>
        <vt:i4>5</vt:i4>
      </vt:variant>
      <vt:variant>
        <vt:lpwstr/>
      </vt:variant>
      <vt:variant>
        <vt:lpwstr>_ENREF_97</vt:lpwstr>
      </vt:variant>
      <vt:variant>
        <vt:i4>4587531</vt:i4>
      </vt:variant>
      <vt:variant>
        <vt:i4>2818</vt:i4>
      </vt:variant>
      <vt:variant>
        <vt:i4>0</vt:i4>
      </vt:variant>
      <vt:variant>
        <vt:i4>5</vt:i4>
      </vt:variant>
      <vt:variant>
        <vt:lpwstr/>
      </vt:variant>
      <vt:variant>
        <vt:lpwstr>_ENREF_76</vt:lpwstr>
      </vt:variant>
      <vt:variant>
        <vt:i4>4653067</vt:i4>
      </vt:variant>
      <vt:variant>
        <vt:i4>2815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325387</vt:i4>
      </vt:variant>
      <vt:variant>
        <vt:i4>2812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90923</vt:i4>
      </vt:variant>
      <vt:variant>
        <vt:i4>2809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280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653067</vt:i4>
      </vt:variant>
      <vt:variant>
        <vt:i4>2803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21995</vt:i4>
      </vt:variant>
      <vt:variant>
        <vt:i4>280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23</vt:i4>
      </vt:variant>
      <vt:variant>
        <vt:i4>279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784139</vt:i4>
      </vt:variant>
      <vt:variant>
        <vt:i4>2789</vt:i4>
      </vt:variant>
      <vt:variant>
        <vt:i4>0</vt:i4>
      </vt:variant>
      <vt:variant>
        <vt:i4>5</vt:i4>
      </vt:variant>
      <vt:variant>
        <vt:lpwstr/>
      </vt:variant>
      <vt:variant>
        <vt:lpwstr>_ENREF_81</vt:lpwstr>
      </vt:variant>
      <vt:variant>
        <vt:i4>4456459</vt:i4>
      </vt:variant>
      <vt:variant>
        <vt:i4>2786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456459</vt:i4>
      </vt:variant>
      <vt:variant>
        <vt:i4>2783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521995</vt:i4>
      </vt:variant>
      <vt:variant>
        <vt:i4>2780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325387</vt:i4>
      </vt:variant>
      <vt:variant>
        <vt:i4>2777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784139</vt:i4>
      </vt:variant>
      <vt:variant>
        <vt:i4>2769</vt:i4>
      </vt:variant>
      <vt:variant>
        <vt:i4>0</vt:i4>
      </vt:variant>
      <vt:variant>
        <vt:i4>5</vt:i4>
      </vt:variant>
      <vt:variant>
        <vt:lpwstr/>
      </vt:variant>
      <vt:variant>
        <vt:lpwstr>_ENREF_82</vt:lpwstr>
      </vt:variant>
      <vt:variant>
        <vt:i4>4784139</vt:i4>
      </vt:variant>
      <vt:variant>
        <vt:i4>2766</vt:i4>
      </vt:variant>
      <vt:variant>
        <vt:i4>0</vt:i4>
      </vt:variant>
      <vt:variant>
        <vt:i4>5</vt:i4>
      </vt:variant>
      <vt:variant>
        <vt:lpwstr/>
      </vt:variant>
      <vt:variant>
        <vt:lpwstr>_ENREF_81</vt:lpwstr>
      </vt:variant>
      <vt:variant>
        <vt:i4>4521995</vt:i4>
      </vt:variant>
      <vt:variant>
        <vt:i4>2763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325387</vt:i4>
      </vt:variant>
      <vt:variant>
        <vt:i4>2760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194315</vt:i4>
      </vt:variant>
      <vt:variant>
        <vt:i4>2757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2754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7929918</vt:i4>
      </vt:variant>
      <vt:variant>
        <vt:i4>2746</vt:i4>
      </vt:variant>
      <vt:variant>
        <vt:i4>0</vt:i4>
      </vt:variant>
      <vt:variant>
        <vt:i4>5</vt:i4>
      </vt:variant>
      <vt:variant>
        <vt:lpwstr/>
      </vt:variant>
      <vt:variant>
        <vt:lpwstr>_ENREF_159</vt:lpwstr>
      </vt:variant>
      <vt:variant>
        <vt:i4>7602232</vt:i4>
      </vt:variant>
      <vt:variant>
        <vt:i4>2743</vt:i4>
      </vt:variant>
      <vt:variant>
        <vt:i4>0</vt:i4>
      </vt:variant>
      <vt:variant>
        <vt:i4>5</vt:i4>
      </vt:variant>
      <vt:variant>
        <vt:lpwstr/>
      </vt:variant>
      <vt:variant>
        <vt:lpwstr>_ENREF_134</vt:lpwstr>
      </vt:variant>
      <vt:variant>
        <vt:i4>7471161</vt:i4>
      </vt:variant>
      <vt:variant>
        <vt:i4>2740</vt:i4>
      </vt:variant>
      <vt:variant>
        <vt:i4>0</vt:i4>
      </vt:variant>
      <vt:variant>
        <vt:i4>5</vt:i4>
      </vt:variant>
      <vt:variant>
        <vt:lpwstr/>
      </vt:variant>
      <vt:variant>
        <vt:lpwstr>_ENREF_122</vt:lpwstr>
      </vt:variant>
      <vt:variant>
        <vt:i4>4718603</vt:i4>
      </vt:variant>
      <vt:variant>
        <vt:i4>2737</vt:i4>
      </vt:variant>
      <vt:variant>
        <vt:i4>0</vt:i4>
      </vt:variant>
      <vt:variant>
        <vt:i4>5</vt:i4>
      </vt:variant>
      <vt:variant>
        <vt:lpwstr/>
      </vt:variant>
      <vt:variant>
        <vt:lpwstr>_ENREF_98</vt:lpwstr>
      </vt:variant>
      <vt:variant>
        <vt:i4>4718603</vt:i4>
      </vt:variant>
      <vt:variant>
        <vt:i4>2734</vt:i4>
      </vt:variant>
      <vt:variant>
        <vt:i4>0</vt:i4>
      </vt:variant>
      <vt:variant>
        <vt:i4>5</vt:i4>
      </vt:variant>
      <vt:variant>
        <vt:lpwstr/>
      </vt:variant>
      <vt:variant>
        <vt:lpwstr>_ENREF_93</vt:lpwstr>
      </vt:variant>
      <vt:variant>
        <vt:i4>4521995</vt:i4>
      </vt:variant>
      <vt:variant>
        <vt:i4>2731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325387</vt:i4>
      </vt:variant>
      <vt:variant>
        <vt:i4>2728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90923</vt:i4>
      </vt:variant>
      <vt:variant>
        <vt:i4>2725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2722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521995</vt:i4>
      </vt:variant>
      <vt:variant>
        <vt:i4>2719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7864383</vt:i4>
      </vt:variant>
      <vt:variant>
        <vt:i4>2709</vt:i4>
      </vt:variant>
      <vt:variant>
        <vt:i4>0</vt:i4>
      </vt:variant>
      <vt:variant>
        <vt:i4>5</vt:i4>
      </vt:variant>
      <vt:variant>
        <vt:lpwstr/>
      </vt:variant>
      <vt:variant>
        <vt:lpwstr>_ENREF_148</vt:lpwstr>
      </vt:variant>
      <vt:variant>
        <vt:i4>7798847</vt:i4>
      </vt:variant>
      <vt:variant>
        <vt:i4>2706</vt:i4>
      </vt:variant>
      <vt:variant>
        <vt:i4>0</vt:i4>
      </vt:variant>
      <vt:variant>
        <vt:i4>5</vt:i4>
      </vt:variant>
      <vt:variant>
        <vt:lpwstr/>
      </vt:variant>
      <vt:variant>
        <vt:lpwstr>_ENREF_147</vt:lpwstr>
      </vt:variant>
      <vt:variant>
        <vt:i4>4587531</vt:i4>
      </vt:variant>
      <vt:variant>
        <vt:i4>2703</vt:i4>
      </vt:variant>
      <vt:variant>
        <vt:i4>0</vt:i4>
      </vt:variant>
      <vt:variant>
        <vt:i4>5</vt:i4>
      </vt:variant>
      <vt:variant>
        <vt:lpwstr/>
      </vt:variant>
      <vt:variant>
        <vt:lpwstr>_ENREF_78</vt:lpwstr>
      </vt:variant>
      <vt:variant>
        <vt:i4>4456459</vt:i4>
      </vt:variant>
      <vt:variant>
        <vt:i4>2700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521995</vt:i4>
      </vt:variant>
      <vt:variant>
        <vt:i4>2697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325387</vt:i4>
      </vt:variant>
      <vt:variant>
        <vt:i4>2694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90923</vt:i4>
      </vt:variant>
      <vt:variant>
        <vt:i4>2691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2688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2685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653067</vt:i4>
      </vt:variant>
      <vt:variant>
        <vt:i4>268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679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2676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7733311</vt:i4>
      </vt:variant>
      <vt:variant>
        <vt:i4>2668</vt:i4>
      </vt:variant>
      <vt:variant>
        <vt:i4>0</vt:i4>
      </vt:variant>
      <vt:variant>
        <vt:i4>5</vt:i4>
      </vt:variant>
      <vt:variant>
        <vt:lpwstr/>
      </vt:variant>
      <vt:variant>
        <vt:lpwstr>_ENREF_146</vt:lpwstr>
      </vt:variant>
      <vt:variant>
        <vt:i4>7667775</vt:i4>
      </vt:variant>
      <vt:variant>
        <vt:i4>2665</vt:i4>
      </vt:variant>
      <vt:variant>
        <vt:i4>0</vt:i4>
      </vt:variant>
      <vt:variant>
        <vt:i4>5</vt:i4>
      </vt:variant>
      <vt:variant>
        <vt:lpwstr/>
      </vt:variant>
      <vt:variant>
        <vt:lpwstr>_ENREF_145</vt:lpwstr>
      </vt:variant>
      <vt:variant>
        <vt:i4>4653067</vt:i4>
      </vt:variant>
      <vt:variant>
        <vt:i4>2662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521995</vt:i4>
      </vt:variant>
      <vt:variant>
        <vt:i4>2659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390923</vt:i4>
      </vt:variant>
      <vt:variant>
        <vt:i4>2656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7667769</vt:i4>
      </vt:variant>
      <vt:variant>
        <vt:i4>2648</vt:i4>
      </vt:variant>
      <vt:variant>
        <vt:i4>0</vt:i4>
      </vt:variant>
      <vt:variant>
        <vt:i4>5</vt:i4>
      </vt:variant>
      <vt:variant>
        <vt:lpwstr/>
      </vt:variant>
      <vt:variant>
        <vt:lpwstr>_ENREF_125</vt:lpwstr>
      </vt:variant>
      <vt:variant>
        <vt:i4>7602234</vt:i4>
      </vt:variant>
      <vt:variant>
        <vt:i4>2645</vt:i4>
      </vt:variant>
      <vt:variant>
        <vt:i4>0</vt:i4>
      </vt:variant>
      <vt:variant>
        <vt:i4>5</vt:i4>
      </vt:variant>
      <vt:variant>
        <vt:lpwstr/>
      </vt:variant>
      <vt:variant>
        <vt:lpwstr>_ENREF_114</vt:lpwstr>
      </vt:variant>
      <vt:variant>
        <vt:i4>4456459</vt:i4>
      </vt:variant>
      <vt:variant>
        <vt:i4>2642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459</vt:i4>
      </vt:variant>
      <vt:variant>
        <vt:i4>2639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636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7929918</vt:i4>
      </vt:variant>
      <vt:variant>
        <vt:i4>2628</vt:i4>
      </vt:variant>
      <vt:variant>
        <vt:i4>0</vt:i4>
      </vt:variant>
      <vt:variant>
        <vt:i4>5</vt:i4>
      </vt:variant>
      <vt:variant>
        <vt:lpwstr/>
      </vt:variant>
      <vt:variant>
        <vt:lpwstr>_ENREF_159</vt:lpwstr>
      </vt:variant>
      <vt:variant>
        <vt:i4>7733307</vt:i4>
      </vt:variant>
      <vt:variant>
        <vt:i4>2625</vt:i4>
      </vt:variant>
      <vt:variant>
        <vt:i4>0</vt:i4>
      </vt:variant>
      <vt:variant>
        <vt:i4>5</vt:i4>
      </vt:variant>
      <vt:variant>
        <vt:lpwstr/>
      </vt:variant>
      <vt:variant>
        <vt:lpwstr>_ENREF_106</vt:lpwstr>
      </vt:variant>
      <vt:variant>
        <vt:i4>7667771</vt:i4>
      </vt:variant>
      <vt:variant>
        <vt:i4>2622</vt:i4>
      </vt:variant>
      <vt:variant>
        <vt:i4>0</vt:i4>
      </vt:variant>
      <vt:variant>
        <vt:i4>5</vt:i4>
      </vt:variant>
      <vt:variant>
        <vt:lpwstr/>
      </vt:variant>
      <vt:variant>
        <vt:lpwstr>_ENREF_105</vt:lpwstr>
      </vt:variant>
      <vt:variant>
        <vt:i4>7340091</vt:i4>
      </vt:variant>
      <vt:variant>
        <vt:i4>2619</vt:i4>
      </vt:variant>
      <vt:variant>
        <vt:i4>0</vt:i4>
      </vt:variant>
      <vt:variant>
        <vt:i4>5</vt:i4>
      </vt:variant>
      <vt:variant>
        <vt:lpwstr/>
      </vt:variant>
      <vt:variant>
        <vt:lpwstr>_ENREF_100</vt:lpwstr>
      </vt:variant>
      <vt:variant>
        <vt:i4>4653067</vt:i4>
      </vt:variant>
      <vt:variant>
        <vt:i4>2616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521995</vt:i4>
      </vt:variant>
      <vt:variant>
        <vt:i4>2613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194315</vt:i4>
      </vt:variant>
      <vt:variant>
        <vt:i4>2610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521995</vt:i4>
      </vt:variant>
      <vt:variant>
        <vt:i4>2607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7929918</vt:i4>
      </vt:variant>
      <vt:variant>
        <vt:i4>2599</vt:i4>
      </vt:variant>
      <vt:variant>
        <vt:i4>0</vt:i4>
      </vt:variant>
      <vt:variant>
        <vt:i4>5</vt:i4>
      </vt:variant>
      <vt:variant>
        <vt:lpwstr/>
      </vt:variant>
      <vt:variant>
        <vt:lpwstr>_ENREF_159</vt:lpwstr>
      </vt:variant>
      <vt:variant>
        <vt:i4>4456459</vt:i4>
      </vt:variant>
      <vt:variant>
        <vt:i4>2596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456459</vt:i4>
      </vt:variant>
      <vt:variant>
        <vt:i4>2593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521995</vt:i4>
      </vt:variant>
      <vt:variant>
        <vt:i4>2590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456459</vt:i4>
      </vt:variant>
      <vt:variant>
        <vt:i4>2587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584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7929919</vt:i4>
      </vt:variant>
      <vt:variant>
        <vt:i4>2576</vt:i4>
      </vt:variant>
      <vt:variant>
        <vt:i4>0</vt:i4>
      </vt:variant>
      <vt:variant>
        <vt:i4>5</vt:i4>
      </vt:variant>
      <vt:variant>
        <vt:lpwstr/>
      </vt:variant>
      <vt:variant>
        <vt:lpwstr>_ENREF_149</vt:lpwstr>
      </vt:variant>
      <vt:variant>
        <vt:i4>4784139</vt:i4>
      </vt:variant>
      <vt:variant>
        <vt:i4>2573</vt:i4>
      </vt:variant>
      <vt:variant>
        <vt:i4>0</vt:i4>
      </vt:variant>
      <vt:variant>
        <vt:i4>5</vt:i4>
      </vt:variant>
      <vt:variant>
        <vt:lpwstr/>
      </vt:variant>
      <vt:variant>
        <vt:lpwstr>_ENREF_81</vt:lpwstr>
      </vt:variant>
      <vt:variant>
        <vt:i4>4587531</vt:i4>
      </vt:variant>
      <vt:variant>
        <vt:i4>2570</vt:i4>
      </vt:variant>
      <vt:variant>
        <vt:i4>0</vt:i4>
      </vt:variant>
      <vt:variant>
        <vt:i4>5</vt:i4>
      </vt:variant>
      <vt:variant>
        <vt:lpwstr/>
      </vt:variant>
      <vt:variant>
        <vt:lpwstr>_ENREF_75</vt:lpwstr>
      </vt:variant>
      <vt:variant>
        <vt:i4>4653067</vt:i4>
      </vt:variant>
      <vt:variant>
        <vt:i4>2567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653067</vt:i4>
      </vt:variant>
      <vt:variant>
        <vt:i4>2564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653067</vt:i4>
      </vt:variant>
      <vt:variant>
        <vt:i4>2561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459</vt:i4>
      </vt:variant>
      <vt:variant>
        <vt:i4>2558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325387</vt:i4>
      </vt:variant>
      <vt:variant>
        <vt:i4>2555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2552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90923</vt:i4>
      </vt:variant>
      <vt:variant>
        <vt:i4>2549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2546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521995</vt:i4>
      </vt:variant>
      <vt:variant>
        <vt:i4>2543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7733309</vt:i4>
      </vt:variant>
      <vt:variant>
        <vt:i4>2530</vt:i4>
      </vt:variant>
      <vt:variant>
        <vt:i4>0</vt:i4>
      </vt:variant>
      <vt:variant>
        <vt:i4>5</vt:i4>
      </vt:variant>
      <vt:variant>
        <vt:lpwstr/>
      </vt:variant>
      <vt:variant>
        <vt:lpwstr>_ENREF_166</vt:lpwstr>
      </vt:variant>
      <vt:variant>
        <vt:i4>4587531</vt:i4>
      </vt:variant>
      <vt:variant>
        <vt:i4>2527</vt:i4>
      </vt:variant>
      <vt:variant>
        <vt:i4>0</vt:i4>
      </vt:variant>
      <vt:variant>
        <vt:i4>5</vt:i4>
      </vt:variant>
      <vt:variant>
        <vt:lpwstr/>
      </vt:variant>
      <vt:variant>
        <vt:lpwstr>_ENREF_71</vt:lpwstr>
      </vt:variant>
      <vt:variant>
        <vt:i4>4653067</vt:i4>
      </vt:variant>
      <vt:variant>
        <vt:i4>2524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390923</vt:i4>
      </vt:variant>
      <vt:variant>
        <vt:i4>2521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456459</vt:i4>
      </vt:variant>
      <vt:variant>
        <vt:i4>251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23</vt:i4>
      </vt:variant>
      <vt:variant>
        <vt:i4>251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250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587531</vt:i4>
      </vt:variant>
      <vt:variant>
        <vt:i4>2501</vt:i4>
      </vt:variant>
      <vt:variant>
        <vt:i4>0</vt:i4>
      </vt:variant>
      <vt:variant>
        <vt:i4>5</vt:i4>
      </vt:variant>
      <vt:variant>
        <vt:lpwstr/>
      </vt:variant>
      <vt:variant>
        <vt:lpwstr>_ENREF_75</vt:lpwstr>
      </vt:variant>
      <vt:variant>
        <vt:i4>4390923</vt:i4>
      </vt:variant>
      <vt:variant>
        <vt:i4>2498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2490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25387</vt:i4>
      </vt:variant>
      <vt:variant>
        <vt:i4>2484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456459</vt:i4>
      </vt:variant>
      <vt:variant>
        <vt:i4>247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23</vt:i4>
      </vt:variant>
      <vt:variant>
        <vt:i4>246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7667773</vt:i4>
      </vt:variant>
      <vt:variant>
        <vt:i4>2462</vt:i4>
      </vt:variant>
      <vt:variant>
        <vt:i4>0</vt:i4>
      </vt:variant>
      <vt:variant>
        <vt:i4>5</vt:i4>
      </vt:variant>
      <vt:variant>
        <vt:lpwstr/>
      </vt:variant>
      <vt:variant>
        <vt:lpwstr>_ENREF_165</vt:lpwstr>
      </vt:variant>
      <vt:variant>
        <vt:i4>4521995</vt:i4>
      </vt:variant>
      <vt:variant>
        <vt:i4>2459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451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7340095</vt:i4>
      </vt:variant>
      <vt:variant>
        <vt:i4>2445</vt:i4>
      </vt:variant>
      <vt:variant>
        <vt:i4>0</vt:i4>
      </vt:variant>
      <vt:variant>
        <vt:i4>5</vt:i4>
      </vt:variant>
      <vt:variant>
        <vt:lpwstr/>
      </vt:variant>
      <vt:variant>
        <vt:lpwstr>_ENREF_140</vt:lpwstr>
      </vt:variant>
      <vt:variant>
        <vt:i4>7340095</vt:i4>
      </vt:variant>
      <vt:variant>
        <vt:i4>2437</vt:i4>
      </vt:variant>
      <vt:variant>
        <vt:i4>0</vt:i4>
      </vt:variant>
      <vt:variant>
        <vt:i4>5</vt:i4>
      </vt:variant>
      <vt:variant>
        <vt:lpwstr/>
      </vt:variant>
      <vt:variant>
        <vt:lpwstr>_ENREF_140</vt:lpwstr>
      </vt:variant>
      <vt:variant>
        <vt:i4>4194315</vt:i4>
      </vt:variant>
      <vt:variant>
        <vt:i4>2434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7471164</vt:i4>
      </vt:variant>
      <vt:variant>
        <vt:i4>2426</vt:i4>
      </vt:variant>
      <vt:variant>
        <vt:i4>0</vt:i4>
      </vt:variant>
      <vt:variant>
        <vt:i4>5</vt:i4>
      </vt:variant>
      <vt:variant>
        <vt:lpwstr/>
      </vt:variant>
      <vt:variant>
        <vt:lpwstr>_ENREF_172</vt:lpwstr>
      </vt:variant>
      <vt:variant>
        <vt:i4>7405628</vt:i4>
      </vt:variant>
      <vt:variant>
        <vt:i4>2423</vt:i4>
      </vt:variant>
      <vt:variant>
        <vt:i4>0</vt:i4>
      </vt:variant>
      <vt:variant>
        <vt:i4>5</vt:i4>
      </vt:variant>
      <vt:variant>
        <vt:lpwstr/>
      </vt:variant>
      <vt:variant>
        <vt:lpwstr>_ENREF_171</vt:lpwstr>
      </vt:variant>
      <vt:variant>
        <vt:i4>7929917</vt:i4>
      </vt:variant>
      <vt:variant>
        <vt:i4>2420</vt:i4>
      </vt:variant>
      <vt:variant>
        <vt:i4>0</vt:i4>
      </vt:variant>
      <vt:variant>
        <vt:i4>5</vt:i4>
      </vt:variant>
      <vt:variant>
        <vt:lpwstr/>
      </vt:variant>
      <vt:variant>
        <vt:lpwstr>_ENREF_169</vt:lpwstr>
      </vt:variant>
      <vt:variant>
        <vt:i4>4390923</vt:i4>
      </vt:variant>
      <vt:variant>
        <vt:i4>241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7929917</vt:i4>
      </vt:variant>
      <vt:variant>
        <vt:i4>2409</vt:i4>
      </vt:variant>
      <vt:variant>
        <vt:i4>0</vt:i4>
      </vt:variant>
      <vt:variant>
        <vt:i4>5</vt:i4>
      </vt:variant>
      <vt:variant>
        <vt:lpwstr/>
      </vt:variant>
      <vt:variant>
        <vt:lpwstr>_ENREF_169</vt:lpwstr>
      </vt:variant>
      <vt:variant>
        <vt:i4>7340092</vt:i4>
      </vt:variant>
      <vt:variant>
        <vt:i4>2401</vt:i4>
      </vt:variant>
      <vt:variant>
        <vt:i4>0</vt:i4>
      </vt:variant>
      <vt:variant>
        <vt:i4>5</vt:i4>
      </vt:variant>
      <vt:variant>
        <vt:lpwstr/>
      </vt:variant>
      <vt:variant>
        <vt:lpwstr>_ENREF_170</vt:lpwstr>
      </vt:variant>
      <vt:variant>
        <vt:i4>7929917</vt:i4>
      </vt:variant>
      <vt:variant>
        <vt:i4>2398</vt:i4>
      </vt:variant>
      <vt:variant>
        <vt:i4>0</vt:i4>
      </vt:variant>
      <vt:variant>
        <vt:i4>5</vt:i4>
      </vt:variant>
      <vt:variant>
        <vt:lpwstr/>
      </vt:variant>
      <vt:variant>
        <vt:lpwstr>_ENREF_169</vt:lpwstr>
      </vt:variant>
      <vt:variant>
        <vt:i4>4784139</vt:i4>
      </vt:variant>
      <vt:variant>
        <vt:i4>239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90923</vt:i4>
      </vt:variant>
      <vt:variant>
        <vt:i4>239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238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7798845</vt:i4>
      </vt:variant>
      <vt:variant>
        <vt:i4>2378</vt:i4>
      </vt:variant>
      <vt:variant>
        <vt:i4>0</vt:i4>
      </vt:variant>
      <vt:variant>
        <vt:i4>5</vt:i4>
      </vt:variant>
      <vt:variant>
        <vt:lpwstr/>
      </vt:variant>
      <vt:variant>
        <vt:lpwstr>_ENREF_167</vt:lpwstr>
      </vt:variant>
      <vt:variant>
        <vt:i4>4390923</vt:i4>
      </vt:variant>
      <vt:variant>
        <vt:i4>2375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7864381</vt:i4>
      </vt:variant>
      <vt:variant>
        <vt:i4>2367</vt:i4>
      </vt:variant>
      <vt:variant>
        <vt:i4>0</vt:i4>
      </vt:variant>
      <vt:variant>
        <vt:i4>5</vt:i4>
      </vt:variant>
      <vt:variant>
        <vt:lpwstr/>
      </vt:variant>
      <vt:variant>
        <vt:lpwstr>_ENREF_168</vt:lpwstr>
      </vt:variant>
      <vt:variant>
        <vt:i4>7536703</vt:i4>
      </vt:variant>
      <vt:variant>
        <vt:i4>2361</vt:i4>
      </vt:variant>
      <vt:variant>
        <vt:i4>0</vt:i4>
      </vt:variant>
      <vt:variant>
        <vt:i4>5</vt:i4>
      </vt:variant>
      <vt:variant>
        <vt:lpwstr/>
      </vt:variant>
      <vt:variant>
        <vt:lpwstr>_ENREF_143</vt:lpwstr>
      </vt:variant>
      <vt:variant>
        <vt:i4>7864378</vt:i4>
      </vt:variant>
      <vt:variant>
        <vt:i4>2358</vt:i4>
      </vt:variant>
      <vt:variant>
        <vt:i4>0</vt:i4>
      </vt:variant>
      <vt:variant>
        <vt:i4>5</vt:i4>
      </vt:variant>
      <vt:variant>
        <vt:lpwstr/>
      </vt:variant>
      <vt:variant>
        <vt:lpwstr>_ENREF_118</vt:lpwstr>
      </vt:variant>
      <vt:variant>
        <vt:i4>4194315</vt:i4>
      </vt:variant>
      <vt:variant>
        <vt:i4>235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7798845</vt:i4>
      </vt:variant>
      <vt:variant>
        <vt:i4>2342</vt:i4>
      </vt:variant>
      <vt:variant>
        <vt:i4>0</vt:i4>
      </vt:variant>
      <vt:variant>
        <vt:i4>5</vt:i4>
      </vt:variant>
      <vt:variant>
        <vt:lpwstr/>
      </vt:variant>
      <vt:variant>
        <vt:lpwstr>_ENREF_167</vt:lpwstr>
      </vt:variant>
      <vt:variant>
        <vt:i4>4456459</vt:i4>
      </vt:variant>
      <vt:variant>
        <vt:i4>2334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390923</vt:i4>
      </vt:variant>
      <vt:variant>
        <vt:i4>2331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7733309</vt:i4>
      </vt:variant>
      <vt:variant>
        <vt:i4>2323</vt:i4>
      </vt:variant>
      <vt:variant>
        <vt:i4>0</vt:i4>
      </vt:variant>
      <vt:variant>
        <vt:i4>5</vt:i4>
      </vt:variant>
      <vt:variant>
        <vt:lpwstr/>
      </vt:variant>
      <vt:variant>
        <vt:lpwstr>_ENREF_166</vt:lpwstr>
      </vt:variant>
      <vt:variant>
        <vt:i4>4390923</vt:i4>
      </vt:variant>
      <vt:variant>
        <vt:i4>2320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231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230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7667773</vt:i4>
      </vt:variant>
      <vt:variant>
        <vt:i4>2300</vt:i4>
      </vt:variant>
      <vt:variant>
        <vt:i4>0</vt:i4>
      </vt:variant>
      <vt:variant>
        <vt:i4>5</vt:i4>
      </vt:variant>
      <vt:variant>
        <vt:lpwstr/>
      </vt:variant>
      <vt:variant>
        <vt:lpwstr>_ENREF_165</vt:lpwstr>
      </vt:variant>
      <vt:variant>
        <vt:i4>4456459</vt:i4>
      </vt:variant>
      <vt:variant>
        <vt:i4>2297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294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7602237</vt:i4>
      </vt:variant>
      <vt:variant>
        <vt:i4>2286</vt:i4>
      </vt:variant>
      <vt:variant>
        <vt:i4>0</vt:i4>
      </vt:variant>
      <vt:variant>
        <vt:i4>5</vt:i4>
      </vt:variant>
      <vt:variant>
        <vt:lpwstr/>
      </vt:variant>
      <vt:variant>
        <vt:lpwstr>_ENREF_164</vt:lpwstr>
      </vt:variant>
      <vt:variant>
        <vt:i4>7536701</vt:i4>
      </vt:variant>
      <vt:variant>
        <vt:i4>2280</vt:i4>
      </vt:variant>
      <vt:variant>
        <vt:i4>0</vt:i4>
      </vt:variant>
      <vt:variant>
        <vt:i4>5</vt:i4>
      </vt:variant>
      <vt:variant>
        <vt:lpwstr/>
      </vt:variant>
      <vt:variant>
        <vt:lpwstr>_ENREF_163</vt:lpwstr>
      </vt:variant>
      <vt:variant>
        <vt:i4>7471165</vt:i4>
      </vt:variant>
      <vt:variant>
        <vt:i4>2277</vt:i4>
      </vt:variant>
      <vt:variant>
        <vt:i4>0</vt:i4>
      </vt:variant>
      <vt:variant>
        <vt:i4>5</vt:i4>
      </vt:variant>
      <vt:variant>
        <vt:lpwstr/>
      </vt:variant>
      <vt:variant>
        <vt:lpwstr>_ENREF_162</vt:lpwstr>
      </vt:variant>
      <vt:variant>
        <vt:i4>4521995</vt:i4>
      </vt:variant>
      <vt:variant>
        <vt:i4>2274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2266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7405629</vt:i4>
      </vt:variant>
      <vt:variant>
        <vt:i4>2258</vt:i4>
      </vt:variant>
      <vt:variant>
        <vt:i4>0</vt:i4>
      </vt:variant>
      <vt:variant>
        <vt:i4>5</vt:i4>
      </vt:variant>
      <vt:variant>
        <vt:lpwstr/>
      </vt:variant>
      <vt:variant>
        <vt:lpwstr>_ENREF_161</vt:lpwstr>
      </vt:variant>
      <vt:variant>
        <vt:i4>4521995</vt:i4>
      </vt:variant>
      <vt:variant>
        <vt:i4>2255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7929918</vt:i4>
      </vt:variant>
      <vt:variant>
        <vt:i4>2247</vt:i4>
      </vt:variant>
      <vt:variant>
        <vt:i4>0</vt:i4>
      </vt:variant>
      <vt:variant>
        <vt:i4>5</vt:i4>
      </vt:variant>
      <vt:variant>
        <vt:lpwstr/>
      </vt:variant>
      <vt:variant>
        <vt:lpwstr>_ENREF_159</vt:lpwstr>
      </vt:variant>
      <vt:variant>
        <vt:i4>4521995</vt:i4>
      </vt:variant>
      <vt:variant>
        <vt:i4>2244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7340093</vt:i4>
      </vt:variant>
      <vt:variant>
        <vt:i4>2236</vt:i4>
      </vt:variant>
      <vt:variant>
        <vt:i4>0</vt:i4>
      </vt:variant>
      <vt:variant>
        <vt:i4>5</vt:i4>
      </vt:variant>
      <vt:variant>
        <vt:lpwstr/>
      </vt:variant>
      <vt:variant>
        <vt:lpwstr>_ENREF_160</vt:lpwstr>
      </vt:variant>
      <vt:variant>
        <vt:i4>7929918</vt:i4>
      </vt:variant>
      <vt:variant>
        <vt:i4>2228</vt:i4>
      </vt:variant>
      <vt:variant>
        <vt:i4>0</vt:i4>
      </vt:variant>
      <vt:variant>
        <vt:i4>5</vt:i4>
      </vt:variant>
      <vt:variant>
        <vt:lpwstr/>
      </vt:variant>
      <vt:variant>
        <vt:lpwstr>_ENREF_159</vt:lpwstr>
      </vt:variant>
      <vt:variant>
        <vt:i4>4521995</vt:i4>
      </vt:variant>
      <vt:variant>
        <vt:i4>2225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7929919</vt:i4>
      </vt:variant>
      <vt:variant>
        <vt:i4>2217</vt:i4>
      </vt:variant>
      <vt:variant>
        <vt:i4>0</vt:i4>
      </vt:variant>
      <vt:variant>
        <vt:i4>5</vt:i4>
      </vt:variant>
      <vt:variant>
        <vt:lpwstr/>
      </vt:variant>
      <vt:variant>
        <vt:lpwstr>_ENREF_149</vt:lpwstr>
      </vt:variant>
      <vt:variant>
        <vt:i4>4521995</vt:i4>
      </vt:variant>
      <vt:variant>
        <vt:i4>2214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7929919</vt:i4>
      </vt:variant>
      <vt:variant>
        <vt:i4>2206</vt:i4>
      </vt:variant>
      <vt:variant>
        <vt:i4>0</vt:i4>
      </vt:variant>
      <vt:variant>
        <vt:i4>5</vt:i4>
      </vt:variant>
      <vt:variant>
        <vt:lpwstr/>
      </vt:variant>
      <vt:variant>
        <vt:lpwstr>_ENREF_149</vt:lpwstr>
      </vt:variant>
      <vt:variant>
        <vt:i4>4521995</vt:i4>
      </vt:variant>
      <vt:variant>
        <vt:i4>2203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2195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2189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2186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2178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7864383</vt:i4>
      </vt:variant>
      <vt:variant>
        <vt:i4>2170</vt:i4>
      </vt:variant>
      <vt:variant>
        <vt:i4>0</vt:i4>
      </vt:variant>
      <vt:variant>
        <vt:i4>5</vt:i4>
      </vt:variant>
      <vt:variant>
        <vt:lpwstr/>
      </vt:variant>
      <vt:variant>
        <vt:lpwstr>_ENREF_148</vt:lpwstr>
      </vt:variant>
      <vt:variant>
        <vt:i4>7798847</vt:i4>
      </vt:variant>
      <vt:variant>
        <vt:i4>2164</vt:i4>
      </vt:variant>
      <vt:variant>
        <vt:i4>0</vt:i4>
      </vt:variant>
      <vt:variant>
        <vt:i4>5</vt:i4>
      </vt:variant>
      <vt:variant>
        <vt:lpwstr/>
      </vt:variant>
      <vt:variant>
        <vt:lpwstr>_ENREF_147</vt:lpwstr>
      </vt:variant>
      <vt:variant>
        <vt:i4>4194315</vt:i4>
      </vt:variant>
      <vt:variant>
        <vt:i4>2161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2153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2150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7733311</vt:i4>
      </vt:variant>
      <vt:variant>
        <vt:i4>2142</vt:i4>
      </vt:variant>
      <vt:variant>
        <vt:i4>0</vt:i4>
      </vt:variant>
      <vt:variant>
        <vt:i4>5</vt:i4>
      </vt:variant>
      <vt:variant>
        <vt:lpwstr/>
      </vt:variant>
      <vt:variant>
        <vt:lpwstr>_ENREF_146</vt:lpwstr>
      </vt:variant>
      <vt:variant>
        <vt:i4>7667775</vt:i4>
      </vt:variant>
      <vt:variant>
        <vt:i4>2139</vt:i4>
      </vt:variant>
      <vt:variant>
        <vt:i4>0</vt:i4>
      </vt:variant>
      <vt:variant>
        <vt:i4>5</vt:i4>
      </vt:variant>
      <vt:variant>
        <vt:lpwstr/>
      </vt:variant>
      <vt:variant>
        <vt:lpwstr>_ENREF_145</vt:lpwstr>
      </vt:variant>
      <vt:variant>
        <vt:i4>4653067</vt:i4>
      </vt:variant>
      <vt:variant>
        <vt:i4>2131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325387</vt:i4>
      </vt:variant>
      <vt:variant>
        <vt:i4>2123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2120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2112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7602239</vt:i4>
      </vt:variant>
      <vt:variant>
        <vt:i4>2104</vt:i4>
      </vt:variant>
      <vt:variant>
        <vt:i4>0</vt:i4>
      </vt:variant>
      <vt:variant>
        <vt:i4>5</vt:i4>
      </vt:variant>
      <vt:variant>
        <vt:lpwstr/>
      </vt:variant>
      <vt:variant>
        <vt:lpwstr>_ENREF_144</vt:lpwstr>
      </vt:variant>
      <vt:variant>
        <vt:i4>4390923</vt:i4>
      </vt:variant>
      <vt:variant>
        <vt:i4>2101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7536703</vt:i4>
      </vt:variant>
      <vt:variant>
        <vt:i4>2093</vt:i4>
      </vt:variant>
      <vt:variant>
        <vt:i4>0</vt:i4>
      </vt:variant>
      <vt:variant>
        <vt:i4>5</vt:i4>
      </vt:variant>
      <vt:variant>
        <vt:lpwstr/>
      </vt:variant>
      <vt:variant>
        <vt:lpwstr>_ENREF_143</vt:lpwstr>
      </vt:variant>
      <vt:variant>
        <vt:i4>4456459</vt:i4>
      </vt:variant>
      <vt:variant>
        <vt:i4>208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7864376</vt:i4>
      </vt:variant>
      <vt:variant>
        <vt:i4>2077</vt:i4>
      </vt:variant>
      <vt:variant>
        <vt:i4>0</vt:i4>
      </vt:variant>
      <vt:variant>
        <vt:i4>5</vt:i4>
      </vt:variant>
      <vt:variant>
        <vt:lpwstr/>
      </vt:variant>
      <vt:variant>
        <vt:lpwstr>_ENREF_138</vt:lpwstr>
      </vt:variant>
      <vt:variant>
        <vt:i4>4325387</vt:i4>
      </vt:variant>
      <vt:variant>
        <vt:i4>2074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456459</vt:i4>
      </vt:variant>
      <vt:variant>
        <vt:i4>207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7471167</vt:i4>
      </vt:variant>
      <vt:variant>
        <vt:i4>2063</vt:i4>
      </vt:variant>
      <vt:variant>
        <vt:i4>0</vt:i4>
      </vt:variant>
      <vt:variant>
        <vt:i4>5</vt:i4>
      </vt:variant>
      <vt:variant>
        <vt:lpwstr/>
      </vt:variant>
      <vt:variant>
        <vt:lpwstr>_ENREF_142</vt:lpwstr>
      </vt:variant>
      <vt:variant>
        <vt:i4>4325387</vt:i4>
      </vt:variant>
      <vt:variant>
        <vt:i4>2060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2052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7405631</vt:i4>
      </vt:variant>
      <vt:variant>
        <vt:i4>2046</vt:i4>
      </vt:variant>
      <vt:variant>
        <vt:i4>0</vt:i4>
      </vt:variant>
      <vt:variant>
        <vt:i4>5</vt:i4>
      </vt:variant>
      <vt:variant>
        <vt:lpwstr/>
      </vt:variant>
      <vt:variant>
        <vt:lpwstr>_ENREF_141</vt:lpwstr>
      </vt:variant>
      <vt:variant>
        <vt:i4>7929912</vt:i4>
      </vt:variant>
      <vt:variant>
        <vt:i4>2043</vt:i4>
      </vt:variant>
      <vt:variant>
        <vt:i4>0</vt:i4>
      </vt:variant>
      <vt:variant>
        <vt:i4>5</vt:i4>
      </vt:variant>
      <vt:variant>
        <vt:lpwstr/>
      </vt:variant>
      <vt:variant>
        <vt:lpwstr>_ENREF_139</vt:lpwstr>
      </vt:variant>
      <vt:variant>
        <vt:i4>4718603</vt:i4>
      </vt:variant>
      <vt:variant>
        <vt:i4>2040</vt:i4>
      </vt:variant>
      <vt:variant>
        <vt:i4>0</vt:i4>
      </vt:variant>
      <vt:variant>
        <vt:i4>5</vt:i4>
      </vt:variant>
      <vt:variant>
        <vt:lpwstr/>
      </vt:variant>
      <vt:variant>
        <vt:lpwstr>_ENREF_97</vt:lpwstr>
      </vt:variant>
      <vt:variant>
        <vt:i4>4390923</vt:i4>
      </vt:variant>
      <vt:variant>
        <vt:i4>2037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90923</vt:i4>
      </vt:variant>
      <vt:variant>
        <vt:i4>203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587531</vt:i4>
      </vt:variant>
      <vt:variant>
        <vt:i4>2026</vt:i4>
      </vt:variant>
      <vt:variant>
        <vt:i4>0</vt:i4>
      </vt:variant>
      <vt:variant>
        <vt:i4>5</vt:i4>
      </vt:variant>
      <vt:variant>
        <vt:lpwstr/>
      </vt:variant>
      <vt:variant>
        <vt:lpwstr>_ENREF_77</vt:lpwstr>
      </vt:variant>
      <vt:variant>
        <vt:i4>7864376</vt:i4>
      </vt:variant>
      <vt:variant>
        <vt:i4>2018</vt:i4>
      </vt:variant>
      <vt:variant>
        <vt:i4>0</vt:i4>
      </vt:variant>
      <vt:variant>
        <vt:i4>5</vt:i4>
      </vt:variant>
      <vt:variant>
        <vt:lpwstr/>
      </vt:variant>
      <vt:variant>
        <vt:lpwstr>_ENREF_138</vt:lpwstr>
      </vt:variant>
      <vt:variant>
        <vt:i4>4587531</vt:i4>
      </vt:variant>
      <vt:variant>
        <vt:i4>2015</vt:i4>
      </vt:variant>
      <vt:variant>
        <vt:i4>0</vt:i4>
      </vt:variant>
      <vt:variant>
        <vt:i4>5</vt:i4>
      </vt:variant>
      <vt:variant>
        <vt:lpwstr/>
      </vt:variant>
      <vt:variant>
        <vt:lpwstr>_ENREF_77</vt:lpwstr>
      </vt:variant>
      <vt:variant>
        <vt:i4>4325387</vt:i4>
      </vt:variant>
      <vt:variant>
        <vt:i4>2012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90923</vt:i4>
      </vt:variant>
      <vt:variant>
        <vt:i4>2009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7864376</vt:i4>
      </vt:variant>
      <vt:variant>
        <vt:i4>2001</vt:i4>
      </vt:variant>
      <vt:variant>
        <vt:i4>0</vt:i4>
      </vt:variant>
      <vt:variant>
        <vt:i4>5</vt:i4>
      </vt:variant>
      <vt:variant>
        <vt:lpwstr/>
      </vt:variant>
      <vt:variant>
        <vt:lpwstr>_ENREF_138</vt:lpwstr>
      </vt:variant>
      <vt:variant>
        <vt:i4>4587531</vt:i4>
      </vt:variant>
      <vt:variant>
        <vt:i4>1998</vt:i4>
      </vt:variant>
      <vt:variant>
        <vt:i4>0</vt:i4>
      </vt:variant>
      <vt:variant>
        <vt:i4>5</vt:i4>
      </vt:variant>
      <vt:variant>
        <vt:lpwstr/>
      </vt:variant>
      <vt:variant>
        <vt:lpwstr>_ENREF_77</vt:lpwstr>
      </vt:variant>
      <vt:variant>
        <vt:i4>4325387</vt:i4>
      </vt:variant>
      <vt:variant>
        <vt:i4>1995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7864376</vt:i4>
      </vt:variant>
      <vt:variant>
        <vt:i4>1987</vt:i4>
      </vt:variant>
      <vt:variant>
        <vt:i4>0</vt:i4>
      </vt:variant>
      <vt:variant>
        <vt:i4>5</vt:i4>
      </vt:variant>
      <vt:variant>
        <vt:lpwstr/>
      </vt:variant>
      <vt:variant>
        <vt:lpwstr>_ENREF_138</vt:lpwstr>
      </vt:variant>
      <vt:variant>
        <vt:i4>4325387</vt:i4>
      </vt:variant>
      <vt:variant>
        <vt:i4>1984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718603</vt:i4>
      </vt:variant>
      <vt:variant>
        <vt:i4>1976</vt:i4>
      </vt:variant>
      <vt:variant>
        <vt:i4>0</vt:i4>
      </vt:variant>
      <vt:variant>
        <vt:i4>5</vt:i4>
      </vt:variant>
      <vt:variant>
        <vt:lpwstr/>
      </vt:variant>
      <vt:variant>
        <vt:lpwstr>_ENREF_98</vt:lpwstr>
      </vt:variant>
      <vt:variant>
        <vt:i4>7798840</vt:i4>
      </vt:variant>
      <vt:variant>
        <vt:i4>1968</vt:i4>
      </vt:variant>
      <vt:variant>
        <vt:i4>0</vt:i4>
      </vt:variant>
      <vt:variant>
        <vt:i4>5</vt:i4>
      </vt:variant>
      <vt:variant>
        <vt:lpwstr/>
      </vt:variant>
      <vt:variant>
        <vt:lpwstr>_ENREF_137</vt:lpwstr>
      </vt:variant>
      <vt:variant>
        <vt:i4>7733304</vt:i4>
      </vt:variant>
      <vt:variant>
        <vt:i4>1965</vt:i4>
      </vt:variant>
      <vt:variant>
        <vt:i4>0</vt:i4>
      </vt:variant>
      <vt:variant>
        <vt:i4>5</vt:i4>
      </vt:variant>
      <vt:variant>
        <vt:lpwstr/>
      </vt:variant>
      <vt:variant>
        <vt:lpwstr>_ENREF_136</vt:lpwstr>
      </vt:variant>
      <vt:variant>
        <vt:i4>7667768</vt:i4>
      </vt:variant>
      <vt:variant>
        <vt:i4>1957</vt:i4>
      </vt:variant>
      <vt:variant>
        <vt:i4>0</vt:i4>
      </vt:variant>
      <vt:variant>
        <vt:i4>5</vt:i4>
      </vt:variant>
      <vt:variant>
        <vt:lpwstr/>
      </vt:variant>
      <vt:variant>
        <vt:lpwstr>_ENREF_135</vt:lpwstr>
      </vt:variant>
      <vt:variant>
        <vt:i4>7602232</vt:i4>
      </vt:variant>
      <vt:variant>
        <vt:i4>1949</vt:i4>
      </vt:variant>
      <vt:variant>
        <vt:i4>0</vt:i4>
      </vt:variant>
      <vt:variant>
        <vt:i4>5</vt:i4>
      </vt:variant>
      <vt:variant>
        <vt:lpwstr/>
      </vt:variant>
      <vt:variant>
        <vt:lpwstr>_ENREF_134</vt:lpwstr>
      </vt:variant>
      <vt:variant>
        <vt:i4>7798840</vt:i4>
      </vt:variant>
      <vt:variant>
        <vt:i4>1941</vt:i4>
      </vt:variant>
      <vt:variant>
        <vt:i4>0</vt:i4>
      </vt:variant>
      <vt:variant>
        <vt:i4>5</vt:i4>
      </vt:variant>
      <vt:variant>
        <vt:lpwstr/>
      </vt:variant>
      <vt:variant>
        <vt:lpwstr>_ENREF_137</vt:lpwstr>
      </vt:variant>
      <vt:variant>
        <vt:i4>7667768</vt:i4>
      </vt:variant>
      <vt:variant>
        <vt:i4>1938</vt:i4>
      </vt:variant>
      <vt:variant>
        <vt:i4>0</vt:i4>
      </vt:variant>
      <vt:variant>
        <vt:i4>5</vt:i4>
      </vt:variant>
      <vt:variant>
        <vt:lpwstr/>
      </vt:variant>
      <vt:variant>
        <vt:lpwstr>_ENREF_135</vt:lpwstr>
      </vt:variant>
      <vt:variant>
        <vt:i4>4390923</vt:i4>
      </vt:variant>
      <vt:variant>
        <vt:i4>1935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7602232</vt:i4>
      </vt:variant>
      <vt:variant>
        <vt:i4>1927</vt:i4>
      </vt:variant>
      <vt:variant>
        <vt:i4>0</vt:i4>
      </vt:variant>
      <vt:variant>
        <vt:i4>5</vt:i4>
      </vt:variant>
      <vt:variant>
        <vt:lpwstr/>
      </vt:variant>
      <vt:variant>
        <vt:lpwstr>_ENREF_134</vt:lpwstr>
      </vt:variant>
      <vt:variant>
        <vt:i4>7667768</vt:i4>
      </vt:variant>
      <vt:variant>
        <vt:i4>1919</vt:i4>
      </vt:variant>
      <vt:variant>
        <vt:i4>0</vt:i4>
      </vt:variant>
      <vt:variant>
        <vt:i4>5</vt:i4>
      </vt:variant>
      <vt:variant>
        <vt:lpwstr/>
      </vt:variant>
      <vt:variant>
        <vt:lpwstr>_ENREF_135</vt:lpwstr>
      </vt:variant>
      <vt:variant>
        <vt:i4>4390923</vt:i4>
      </vt:variant>
      <vt:variant>
        <vt:i4>1911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7602232</vt:i4>
      </vt:variant>
      <vt:variant>
        <vt:i4>1905</vt:i4>
      </vt:variant>
      <vt:variant>
        <vt:i4>0</vt:i4>
      </vt:variant>
      <vt:variant>
        <vt:i4>5</vt:i4>
      </vt:variant>
      <vt:variant>
        <vt:lpwstr/>
      </vt:variant>
      <vt:variant>
        <vt:lpwstr>_ENREF_134</vt:lpwstr>
      </vt:variant>
      <vt:variant>
        <vt:i4>4718603</vt:i4>
      </vt:variant>
      <vt:variant>
        <vt:i4>1902</vt:i4>
      </vt:variant>
      <vt:variant>
        <vt:i4>0</vt:i4>
      </vt:variant>
      <vt:variant>
        <vt:i4>5</vt:i4>
      </vt:variant>
      <vt:variant>
        <vt:lpwstr/>
      </vt:variant>
      <vt:variant>
        <vt:lpwstr>_ENREF_98</vt:lpwstr>
      </vt:variant>
      <vt:variant>
        <vt:i4>7536696</vt:i4>
      </vt:variant>
      <vt:variant>
        <vt:i4>1894</vt:i4>
      </vt:variant>
      <vt:variant>
        <vt:i4>0</vt:i4>
      </vt:variant>
      <vt:variant>
        <vt:i4>5</vt:i4>
      </vt:variant>
      <vt:variant>
        <vt:lpwstr/>
      </vt:variant>
      <vt:variant>
        <vt:lpwstr>_ENREF_133</vt:lpwstr>
      </vt:variant>
      <vt:variant>
        <vt:i4>7340089</vt:i4>
      </vt:variant>
      <vt:variant>
        <vt:i4>1886</vt:i4>
      </vt:variant>
      <vt:variant>
        <vt:i4>0</vt:i4>
      </vt:variant>
      <vt:variant>
        <vt:i4>5</vt:i4>
      </vt:variant>
      <vt:variant>
        <vt:lpwstr/>
      </vt:variant>
      <vt:variant>
        <vt:lpwstr>_ENREF_120</vt:lpwstr>
      </vt:variant>
      <vt:variant>
        <vt:i4>4390923</vt:i4>
      </vt:variant>
      <vt:variant>
        <vt:i4>1883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718603</vt:i4>
      </vt:variant>
      <vt:variant>
        <vt:i4>188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7471160</vt:i4>
      </vt:variant>
      <vt:variant>
        <vt:i4>1872</vt:i4>
      </vt:variant>
      <vt:variant>
        <vt:i4>0</vt:i4>
      </vt:variant>
      <vt:variant>
        <vt:i4>5</vt:i4>
      </vt:variant>
      <vt:variant>
        <vt:lpwstr/>
      </vt:variant>
      <vt:variant>
        <vt:lpwstr>_ENREF_132</vt:lpwstr>
      </vt:variant>
      <vt:variant>
        <vt:i4>7602233</vt:i4>
      </vt:variant>
      <vt:variant>
        <vt:i4>1869</vt:i4>
      </vt:variant>
      <vt:variant>
        <vt:i4>0</vt:i4>
      </vt:variant>
      <vt:variant>
        <vt:i4>5</vt:i4>
      </vt:variant>
      <vt:variant>
        <vt:lpwstr/>
      </vt:variant>
      <vt:variant>
        <vt:lpwstr>_ENREF_124</vt:lpwstr>
      </vt:variant>
      <vt:variant>
        <vt:i4>7405624</vt:i4>
      </vt:variant>
      <vt:variant>
        <vt:i4>1861</vt:i4>
      </vt:variant>
      <vt:variant>
        <vt:i4>0</vt:i4>
      </vt:variant>
      <vt:variant>
        <vt:i4>5</vt:i4>
      </vt:variant>
      <vt:variant>
        <vt:lpwstr/>
      </vt:variant>
      <vt:variant>
        <vt:lpwstr>_ENREF_131</vt:lpwstr>
      </vt:variant>
      <vt:variant>
        <vt:i4>7340088</vt:i4>
      </vt:variant>
      <vt:variant>
        <vt:i4>1858</vt:i4>
      </vt:variant>
      <vt:variant>
        <vt:i4>0</vt:i4>
      </vt:variant>
      <vt:variant>
        <vt:i4>5</vt:i4>
      </vt:variant>
      <vt:variant>
        <vt:lpwstr/>
      </vt:variant>
      <vt:variant>
        <vt:lpwstr>_ENREF_130</vt:lpwstr>
      </vt:variant>
      <vt:variant>
        <vt:i4>4456459</vt:i4>
      </vt:variant>
      <vt:variant>
        <vt:i4>185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7340088</vt:i4>
      </vt:variant>
      <vt:variant>
        <vt:i4>1847</vt:i4>
      </vt:variant>
      <vt:variant>
        <vt:i4>0</vt:i4>
      </vt:variant>
      <vt:variant>
        <vt:i4>5</vt:i4>
      </vt:variant>
      <vt:variant>
        <vt:lpwstr/>
      </vt:variant>
      <vt:variant>
        <vt:lpwstr>_ENREF_130</vt:lpwstr>
      </vt:variant>
      <vt:variant>
        <vt:i4>4456459</vt:i4>
      </vt:variant>
      <vt:variant>
        <vt:i4>1844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7929913</vt:i4>
      </vt:variant>
      <vt:variant>
        <vt:i4>1836</vt:i4>
      </vt:variant>
      <vt:variant>
        <vt:i4>0</vt:i4>
      </vt:variant>
      <vt:variant>
        <vt:i4>5</vt:i4>
      </vt:variant>
      <vt:variant>
        <vt:lpwstr/>
      </vt:variant>
      <vt:variant>
        <vt:lpwstr>_ENREF_129</vt:lpwstr>
      </vt:variant>
      <vt:variant>
        <vt:i4>4456459</vt:i4>
      </vt:variant>
      <vt:variant>
        <vt:i4>1833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182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7864377</vt:i4>
      </vt:variant>
      <vt:variant>
        <vt:i4>1817</vt:i4>
      </vt:variant>
      <vt:variant>
        <vt:i4>0</vt:i4>
      </vt:variant>
      <vt:variant>
        <vt:i4>5</vt:i4>
      </vt:variant>
      <vt:variant>
        <vt:lpwstr/>
      </vt:variant>
      <vt:variant>
        <vt:lpwstr>_ENREF_128</vt:lpwstr>
      </vt:variant>
      <vt:variant>
        <vt:i4>4456459</vt:i4>
      </vt:variant>
      <vt:variant>
        <vt:i4>1814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180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7798841</vt:i4>
      </vt:variant>
      <vt:variant>
        <vt:i4>1798</vt:i4>
      </vt:variant>
      <vt:variant>
        <vt:i4>0</vt:i4>
      </vt:variant>
      <vt:variant>
        <vt:i4>5</vt:i4>
      </vt:variant>
      <vt:variant>
        <vt:lpwstr/>
      </vt:variant>
      <vt:variant>
        <vt:lpwstr>_ENREF_127</vt:lpwstr>
      </vt:variant>
      <vt:variant>
        <vt:i4>4456459</vt:i4>
      </vt:variant>
      <vt:variant>
        <vt:i4>179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7733305</vt:i4>
      </vt:variant>
      <vt:variant>
        <vt:i4>1787</vt:i4>
      </vt:variant>
      <vt:variant>
        <vt:i4>0</vt:i4>
      </vt:variant>
      <vt:variant>
        <vt:i4>5</vt:i4>
      </vt:variant>
      <vt:variant>
        <vt:lpwstr/>
      </vt:variant>
      <vt:variant>
        <vt:lpwstr>_ENREF_126</vt:lpwstr>
      </vt:variant>
      <vt:variant>
        <vt:i4>4456459</vt:i4>
      </vt:variant>
      <vt:variant>
        <vt:i4>1784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7667769</vt:i4>
      </vt:variant>
      <vt:variant>
        <vt:i4>1776</vt:i4>
      </vt:variant>
      <vt:variant>
        <vt:i4>0</vt:i4>
      </vt:variant>
      <vt:variant>
        <vt:i4>5</vt:i4>
      </vt:variant>
      <vt:variant>
        <vt:lpwstr/>
      </vt:variant>
      <vt:variant>
        <vt:lpwstr>_ENREF_125</vt:lpwstr>
      </vt:variant>
      <vt:variant>
        <vt:i4>4456459</vt:i4>
      </vt:variant>
      <vt:variant>
        <vt:i4>1773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7602233</vt:i4>
      </vt:variant>
      <vt:variant>
        <vt:i4>1765</vt:i4>
      </vt:variant>
      <vt:variant>
        <vt:i4>0</vt:i4>
      </vt:variant>
      <vt:variant>
        <vt:i4>5</vt:i4>
      </vt:variant>
      <vt:variant>
        <vt:lpwstr/>
      </vt:variant>
      <vt:variant>
        <vt:lpwstr>_ENREF_124</vt:lpwstr>
      </vt:variant>
      <vt:variant>
        <vt:i4>4718603</vt:i4>
      </vt:variant>
      <vt:variant>
        <vt:i4>1757</vt:i4>
      </vt:variant>
      <vt:variant>
        <vt:i4>0</vt:i4>
      </vt:variant>
      <vt:variant>
        <vt:i4>5</vt:i4>
      </vt:variant>
      <vt:variant>
        <vt:lpwstr/>
      </vt:variant>
      <vt:variant>
        <vt:lpwstr>_ENREF_95</vt:lpwstr>
      </vt:variant>
      <vt:variant>
        <vt:i4>4456459</vt:i4>
      </vt:variant>
      <vt:variant>
        <vt:i4>1754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7602233</vt:i4>
      </vt:variant>
      <vt:variant>
        <vt:i4>1746</vt:i4>
      </vt:variant>
      <vt:variant>
        <vt:i4>0</vt:i4>
      </vt:variant>
      <vt:variant>
        <vt:i4>5</vt:i4>
      </vt:variant>
      <vt:variant>
        <vt:lpwstr/>
      </vt:variant>
      <vt:variant>
        <vt:lpwstr>_ENREF_124</vt:lpwstr>
      </vt:variant>
      <vt:variant>
        <vt:i4>4456459</vt:i4>
      </vt:variant>
      <vt:variant>
        <vt:i4>1743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7602233</vt:i4>
      </vt:variant>
      <vt:variant>
        <vt:i4>1735</vt:i4>
      </vt:variant>
      <vt:variant>
        <vt:i4>0</vt:i4>
      </vt:variant>
      <vt:variant>
        <vt:i4>5</vt:i4>
      </vt:variant>
      <vt:variant>
        <vt:lpwstr/>
      </vt:variant>
      <vt:variant>
        <vt:lpwstr>_ENREF_124</vt:lpwstr>
      </vt:variant>
      <vt:variant>
        <vt:i4>4456459</vt:i4>
      </vt:variant>
      <vt:variant>
        <vt:i4>1732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7536697</vt:i4>
      </vt:variant>
      <vt:variant>
        <vt:i4>1724</vt:i4>
      </vt:variant>
      <vt:variant>
        <vt:i4>0</vt:i4>
      </vt:variant>
      <vt:variant>
        <vt:i4>5</vt:i4>
      </vt:variant>
      <vt:variant>
        <vt:lpwstr/>
      </vt:variant>
      <vt:variant>
        <vt:lpwstr>_ENREF_123</vt:lpwstr>
      </vt:variant>
      <vt:variant>
        <vt:i4>4456459</vt:i4>
      </vt:variant>
      <vt:variant>
        <vt:i4>172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7471161</vt:i4>
      </vt:variant>
      <vt:variant>
        <vt:i4>1713</vt:i4>
      </vt:variant>
      <vt:variant>
        <vt:i4>0</vt:i4>
      </vt:variant>
      <vt:variant>
        <vt:i4>5</vt:i4>
      </vt:variant>
      <vt:variant>
        <vt:lpwstr/>
      </vt:variant>
      <vt:variant>
        <vt:lpwstr>_ENREF_122</vt:lpwstr>
      </vt:variant>
      <vt:variant>
        <vt:i4>4456459</vt:i4>
      </vt:variant>
      <vt:variant>
        <vt:i4>171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7929914</vt:i4>
      </vt:variant>
      <vt:variant>
        <vt:i4>1702</vt:i4>
      </vt:variant>
      <vt:variant>
        <vt:i4>0</vt:i4>
      </vt:variant>
      <vt:variant>
        <vt:i4>5</vt:i4>
      </vt:variant>
      <vt:variant>
        <vt:lpwstr/>
      </vt:variant>
      <vt:variant>
        <vt:lpwstr>_ENREF_119</vt:lpwstr>
      </vt:variant>
      <vt:variant>
        <vt:i4>4456459</vt:i4>
      </vt:variant>
      <vt:variant>
        <vt:i4>1699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653067</vt:i4>
      </vt:variant>
      <vt:variant>
        <vt:i4>1691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7864378</vt:i4>
      </vt:variant>
      <vt:variant>
        <vt:i4>1685</vt:i4>
      </vt:variant>
      <vt:variant>
        <vt:i4>0</vt:i4>
      </vt:variant>
      <vt:variant>
        <vt:i4>5</vt:i4>
      </vt:variant>
      <vt:variant>
        <vt:lpwstr/>
      </vt:variant>
      <vt:variant>
        <vt:lpwstr>_ENREF_118</vt:lpwstr>
      </vt:variant>
      <vt:variant>
        <vt:i4>4390923</vt:i4>
      </vt:variant>
      <vt:variant>
        <vt:i4>1682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456459</vt:i4>
      </vt:variant>
      <vt:variant>
        <vt:i4>1674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459</vt:i4>
      </vt:variant>
      <vt:variant>
        <vt:i4>1671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7798842</vt:i4>
      </vt:variant>
      <vt:variant>
        <vt:i4>1663</vt:i4>
      </vt:variant>
      <vt:variant>
        <vt:i4>0</vt:i4>
      </vt:variant>
      <vt:variant>
        <vt:i4>5</vt:i4>
      </vt:variant>
      <vt:variant>
        <vt:lpwstr/>
      </vt:variant>
      <vt:variant>
        <vt:lpwstr>_ENREF_117</vt:lpwstr>
      </vt:variant>
      <vt:variant>
        <vt:i4>4456459</vt:i4>
      </vt:variant>
      <vt:variant>
        <vt:i4>166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7733306</vt:i4>
      </vt:variant>
      <vt:variant>
        <vt:i4>1652</vt:i4>
      </vt:variant>
      <vt:variant>
        <vt:i4>0</vt:i4>
      </vt:variant>
      <vt:variant>
        <vt:i4>5</vt:i4>
      </vt:variant>
      <vt:variant>
        <vt:lpwstr/>
      </vt:variant>
      <vt:variant>
        <vt:lpwstr>_ENREF_116</vt:lpwstr>
      </vt:variant>
      <vt:variant>
        <vt:i4>7667770</vt:i4>
      </vt:variant>
      <vt:variant>
        <vt:i4>1644</vt:i4>
      </vt:variant>
      <vt:variant>
        <vt:i4>0</vt:i4>
      </vt:variant>
      <vt:variant>
        <vt:i4>5</vt:i4>
      </vt:variant>
      <vt:variant>
        <vt:lpwstr/>
      </vt:variant>
      <vt:variant>
        <vt:lpwstr>_ENREF_115</vt:lpwstr>
      </vt:variant>
      <vt:variant>
        <vt:i4>4456459</vt:i4>
      </vt:variant>
      <vt:variant>
        <vt:i4>1641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456459</vt:i4>
      </vt:variant>
      <vt:variant>
        <vt:i4>163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7667770</vt:i4>
      </vt:variant>
      <vt:variant>
        <vt:i4>1630</vt:i4>
      </vt:variant>
      <vt:variant>
        <vt:i4>0</vt:i4>
      </vt:variant>
      <vt:variant>
        <vt:i4>5</vt:i4>
      </vt:variant>
      <vt:variant>
        <vt:lpwstr/>
      </vt:variant>
      <vt:variant>
        <vt:lpwstr>_ENREF_115</vt:lpwstr>
      </vt:variant>
      <vt:variant>
        <vt:i4>4587531</vt:i4>
      </vt:variant>
      <vt:variant>
        <vt:i4>1627</vt:i4>
      </vt:variant>
      <vt:variant>
        <vt:i4>0</vt:i4>
      </vt:variant>
      <vt:variant>
        <vt:i4>5</vt:i4>
      </vt:variant>
      <vt:variant>
        <vt:lpwstr/>
      </vt:variant>
      <vt:variant>
        <vt:lpwstr>_ENREF_78</vt:lpwstr>
      </vt:variant>
      <vt:variant>
        <vt:i4>4456459</vt:i4>
      </vt:variant>
      <vt:variant>
        <vt:i4>1624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456459</vt:i4>
      </vt:variant>
      <vt:variant>
        <vt:i4>1621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194315</vt:i4>
      </vt:variant>
      <vt:variant>
        <vt:i4>1618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653067</vt:i4>
      </vt:variant>
      <vt:variant>
        <vt:i4>1610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21995</vt:i4>
      </vt:variant>
      <vt:variant>
        <vt:i4>1604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653067</vt:i4>
      </vt:variant>
      <vt:variant>
        <vt:i4>1596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521995</vt:i4>
      </vt:variant>
      <vt:variant>
        <vt:i4>1593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1585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7602234</vt:i4>
      </vt:variant>
      <vt:variant>
        <vt:i4>1577</vt:i4>
      </vt:variant>
      <vt:variant>
        <vt:i4>0</vt:i4>
      </vt:variant>
      <vt:variant>
        <vt:i4>5</vt:i4>
      </vt:variant>
      <vt:variant>
        <vt:lpwstr/>
      </vt:variant>
      <vt:variant>
        <vt:lpwstr>_ENREF_114</vt:lpwstr>
      </vt:variant>
      <vt:variant>
        <vt:i4>4521995</vt:i4>
      </vt:variant>
      <vt:variant>
        <vt:i4>1574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1566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7536698</vt:i4>
      </vt:variant>
      <vt:variant>
        <vt:i4>1558</vt:i4>
      </vt:variant>
      <vt:variant>
        <vt:i4>0</vt:i4>
      </vt:variant>
      <vt:variant>
        <vt:i4>5</vt:i4>
      </vt:variant>
      <vt:variant>
        <vt:lpwstr/>
      </vt:variant>
      <vt:variant>
        <vt:lpwstr>_ENREF_113</vt:lpwstr>
      </vt:variant>
      <vt:variant>
        <vt:i4>4521995</vt:i4>
      </vt:variant>
      <vt:variant>
        <vt:i4>1555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7471162</vt:i4>
      </vt:variant>
      <vt:variant>
        <vt:i4>1547</vt:i4>
      </vt:variant>
      <vt:variant>
        <vt:i4>0</vt:i4>
      </vt:variant>
      <vt:variant>
        <vt:i4>5</vt:i4>
      </vt:variant>
      <vt:variant>
        <vt:lpwstr/>
      </vt:variant>
      <vt:variant>
        <vt:lpwstr>_ENREF_112</vt:lpwstr>
      </vt:variant>
      <vt:variant>
        <vt:i4>7405626</vt:i4>
      </vt:variant>
      <vt:variant>
        <vt:i4>1541</vt:i4>
      </vt:variant>
      <vt:variant>
        <vt:i4>0</vt:i4>
      </vt:variant>
      <vt:variant>
        <vt:i4>5</vt:i4>
      </vt:variant>
      <vt:variant>
        <vt:lpwstr/>
      </vt:variant>
      <vt:variant>
        <vt:lpwstr>_ENREF_111</vt:lpwstr>
      </vt:variant>
      <vt:variant>
        <vt:i4>7340090</vt:i4>
      </vt:variant>
      <vt:variant>
        <vt:i4>1533</vt:i4>
      </vt:variant>
      <vt:variant>
        <vt:i4>0</vt:i4>
      </vt:variant>
      <vt:variant>
        <vt:i4>5</vt:i4>
      </vt:variant>
      <vt:variant>
        <vt:lpwstr/>
      </vt:variant>
      <vt:variant>
        <vt:lpwstr>_ENREF_110</vt:lpwstr>
      </vt:variant>
      <vt:variant>
        <vt:i4>4718603</vt:i4>
      </vt:variant>
      <vt:variant>
        <vt:i4>153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90923</vt:i4>
      </vt:variant>
      <vt:variant>
        <vt:i4>152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7929915</vt:i4>
      </vt:variant>
      <vt:variant>
        <vt:i4>1519</vt:i4>
      </vt:variant>
      <vt:variant>
        <vt:i4>0</vt:i4>
      </vt:variant>
      <vt:variant>
        <vt:i4>5</vt:i4>
      </vt:variant>
      <vt:variant>
        <vt:lpwstr/>
      </vt:variant>
      <vt:variant>
        <vt:lpwstr>_ENREF_109</vt:lpwstr>
      </vt:variant>
      <vt:variant>
        <vt:i4>7798843</vt:i4>
      </vt:variant>
      <vt:variant>
        <vt:i4>1511</vt:i4>
      </vt:variant>
      <vt:variant>
        <vt:i4>0</vt:i4>
      </vt:variant>
      <vt:variant>
        <vt:i4>5</vt:i4>
      </vt:variant>
      <vt:variant>
        <vt:lpwstr/>
      </vt:variant>
      <vt:variant>
        <vt:lpwstr>_ENREF_107</vt:lpwstr>
      </vt:variant>
      <vt:variant>
        <vt:i4>4390923</vt:i4>
      </vt:variant>
      <vt:variant>
        <vt:i4>1503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7864379</vt:i4>
      </vt:variant>
      <vt:variant>
        <vt:i4>1495</vt:i4>
      </vt:variant>
      <vt:variant>
        <vt:i4>0</vt:i4>
      </vt:variant>
      <vt:variant>
        <vt:i4>5</vt:i4>
      </vt:variant>
      <vt:variant>
        <vt:lpwstr/>
      </vt:variant>
      <vt:variant>
        <vt:lpwstr>_ENREF_108</vt:lpwstr>
      </vt:variant>
      <vt:variant>
        <vt:i4>7798843</vt:i4>
      </vt:variant>
      <vt:variant>
        <vt:i4>1492</vt:i4>
      </vt:variant>
      <vt:variant>
        <vt:i4>0</vt:i4>
      </vt:variant>
      <vt:variant>
        <vt:i4>5</vt:i4>
      </vt:variant>
      <vt:variant>
        <vt:lpwstr/>
      </vt:variant>
      <vt:variant>
        <vt:lpwstr>_ENREF_107</vt:lpwstr>
      </vt:variant>
      <vt:variant>
        <vt:i4>7733307</vt:i4>
      </vt:variant>
      <vt:variant>
        <vt:i4>1484</vt:i4>
      </vt:variant>
      <vt:variant>
        <vt:i4>0</vt:i4>
      </vt:variant>
      <vt:variant>
        <vt:i4>5</vt:i4>
      </vt:variant>
      <vt:variant>
        <vt:lpwstr/>
      </vt:variant>
      <vt:variant>
        <vt:lpwstr>_ENREF_106</vt:lpwstr>
      </vt:variant>
      <vt:variant>
        <vt:i4>7667771</vt:i4>
      </vt:variant>
      <vt:variant>
        <vt:i4>1481</vt:i4>
      </vt:variant>
      <vt:variant>
        <vt:i4>0</vt:i4>
      </vt:variant>
      <vt:variant>
        <vt:i4>5</vt:i4>
      </vt:variant>
      <vt:variant>
        <vt:lpwstr/>
      </vt:variant>
      <vt:variant>
        <vt:lpwstr>_ENREF_105</vt:lpwstr>
      </vt:variant>
      <vt:variant>
        <vt:i4>4521995</vt:i4>
      </vt:variant>
      <vt:variant>
        <vt:i4>147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147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7602235</vt:i4>
      </vt:variant>
      <vt:variant>
        <vt:i4>1462</vt:i4>
      </vt:variant>
      <vt:variant>
        <vt:i4>0</vt:i4>
      </vt:variant>
      <vt:variant>
        <vt:i4>5</vt:i4>
      </vt:variant>
      <vt:variant>
        <vt:lpwstr/>
      </vt:variant>
      <vt:variant>
        <vt:lpwstr>_ENREF_104</vt:lpwstr>
      </vt:variant>
      <vt:variant>
        <vt:i4>4521995</vt:i4>
      </vt:variant>
      <vt:variant>
        <vt:i4>1459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7405627</vt:i4>
      </vt:variant>
      <vt:variant>
        <vt:i4>1451</vt:i4>
      </vt:variant>
      <vt:variant>
        <vt:i4>0</vt:i4>
      </vt:variant>
      <vt:variant>
        <vt:i4>5</vt:i4>
      </vt:variant>
      <vt:variant>
        <vt:lpwstr/>
      </vt:variant>
      <vt:variant>
        <vt:lpwstr>_ENREF_101</vt:lpwstr>
      </vt:variant>
      <vt:variant>
        <vt:i4>4194315</vt:i4>
      </vt:variant>
      <vt:variant>
        <vt:i4>1448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7471163</vt:i4>
      </vt:variant>
      <vt:variant>
        <vt:i4>1440</vt:i4>
      </vt:variant>
      <vt:variant>
        <vt:i4>0</vt:i4>
      </vt:variant>
      <vt:variant>
        <vt:i4>5</vt:i4>
      </vt:variant>
      <vt:variant>
        <vt:lpwstr/>
      </vt:variant>
      <vt:variant>
        <vt:lpwstr>_ENREF_102</vt:lpwstr>
      </vt:variant>
      <vt:variant>
        <vt:i4>7405627</vt:i4>
      </vt:variant>
      <vt:variant>
        <vt:i4>1432</vt:i4>
      </vt:variant>
      <vt:variant>
        <vt:i4>0</vt:i4>
      </vt:variant>
      <vt:variant>
        <vt:i4>5</vt:i4>
      </vt:variant>
      <vt:variant>
        <vt:lpwstr/>
      </vt:variant>
      <vt:variant>
        <vt:lpwstr>_ENREF_101</vt:lpwstr>
      </vt:variant>
      <vt:variant>
        <vt:i4>4194315</vt:i4>
      </vt:variant>
      <vt:variant>
        <vt:i4>1426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7340091</vt:i4>
      </vt:variant>
      <vt:variant>
        <vt:i4>1418</vt:i4>
      </vt:variant>
      <vt:variant>
        <vt:i4>0</vt:i4>
      </vt:variant>
      <vt:variant>
        <vt:i4>5</vt:i4>
      </vt:variant>
      <vt:variant>
        <vt:lpwstr/>
      </vt:variant>
      <vt:variant>
        <vt:lpwstr>_ENREF_100</vt:lpwstr>
      </vt:variant>
      <vt:variant>
        <vt:i4>4194315</vt:i4>
      </vt:variant>
      <vt:variant>
        <vt:i4>1412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521995</vt:i4>
      </vt:variant>
      <vt:variant>
        <vt:i4>1404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1396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718603</vt:i4>
      </vt:variant>
      <vt:variant>
        <vt:i4>1388</vt:i4>
      </vt:variant>
      <vt:variant>
        <vt:i4>0</vt:i4>
      </vt:variant>
      <vt:variant>
        <vt:i4>5</vt:i4>
      </vt:variant>
      <vt:variant>
        <vt:lpwstr/>
      </vt:variant>
      <vt:variant>
        <vt:lpwstr>_ENREF_99</vt:lpwstr>
      </vt:variant>
      <vt:variant>
        <vt:i4>4390923</vt:i4>
      </vt:variant>
      <vt:variant>
        <vt:i4>138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653067</vt:i4>
      </vt:variant>
      <vt:variant>
        <vt:i4>1377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718603</vt:i4>
      </vt:variant>
      <vt:variant>
        <vt:i4>1369</vt:i4>
      </vt:variant>
      <vt:variant>
        <vt:i4>0</vt:i4>
      </vt:variant>
      <vt:variant>
        <vt:i4>5</vt:i4>
      </vt:variant>
      <vt:variant>
        <vt:lpwstr/>
      </vt:variant>
      <vt:variant>
        <vt:lpwstr>_ENREF_97</vt:lpwstr>
      </vt:variant>
      <vt:variant>
        <vt:i4>4718603</vt:i4>
      </vt:variant>
      <vt:variant>
        <vt:i4>1361</vt:i4>
      </vt:variant>
      <vt:variant>
        <vt:i4>0</vt:i4>
      </vt:variant>
      <vt:variant>
        <vt:i4>5</vt:i4>
      </vt:variant>
      <vt:variant>
        <vt:lpwstr/>
      </vt:variant>
      <vt:variant>
        <vt:lpwstr>_ENREF_98</vt:lpwstr>
      </vt:variant>
      <vt:variant>
        <vt:i4>4718603</vt:i4>
      </vt:variant>
      <vt:variant>
        <vt:i4>1358</vt:i4>
      </vt:variant>
      <vt:variant>
        <vt:i4>0</vt:i4>
      </vt:variant>
      <vt:variant>
        <vt:i4>5</vt:i4>
      </vt:variant>
      <vt:variant>
        <vt:lpwstr/>
      </vt:variant>
      <vt:variant>
        <vt:lpwstr>_ENREF_97</vt:lpwstr>
      </vt:variant>
      <vt:variant>
        <vt:i4>4718603</vt:i4>
      </vt:variant>
      <vt:variant>
        <vt:i4>1350</vt:i4>
      </vt:variant>
      <vt:variant>
        <vt:i4>0</vt:i4>
      </vt:variant>
      <vt:variant>
        <vt:i4>5</vt:i4>
      </vt:variant>
      <vt:variant>
        <vt:lpwstr/>
      </vt:variant>
      <vt:variant>
        <vt:lpwstr>_ENREF_96</vt:lpwstr>
      </vt:variant>
      <vt:variant>
        <vt:i4>4718603</vt:i4>
      </vt:variant>
      <vt:variant>
        <vt:i4>1342</vt:i4>
      </vt:variant>
      <vt:variant>
        <vt:i4>0</vt:i4>
      </vt:variant>
      <vt:variant>
        <vt:i4>5</vt:i4>
      </vt:variant>
      <vt:variant>
        <vt:lpwstr/>
      </vt:variant>
      <vt:variant>
        <vt:lpwstr>_ENREF_94</vt:lpwstr>
      </vt:variant>
      <vt:variant>
        <vt:i4>4521995</vt:i4>
      </vt:variant>
      <vt:variant>
        <vt:i4>1339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718603</vt:i4>
      </vt:variant>
      <vt:variant>
        <vt:i4>1331</vt:i4>
      </vt:variant>
      <vt:variant>
        <vt:i4>0</vt:i4>
      </vt:variant>
      <vt:variant>
        <vt:i4>5</vt:i4>
      </vt:variant>
      <vt:variant>
        <vt:lpwstr/>
      </vt:variant>
      <vt:variant>
        <vt:lpwstr>_ENREF_95</vt:lpwstr>
      </vt:variant>
      <vt:variant>
        <vt:i4>4718603</vt:i4>
      </vt:variant>
      <vt:variant>
        <vt:i4>1323</vt:i4>
      </vt:variant>
      <vt:variant>
        <vt:i4>0</vt:i4>
      </vt:variant>
      <vt:variant>
        <vt:i4>5</vt:i4>
      </vt:variant>
      <vt:variant>
        <vt:lpwstr/>
      </vt:variant>
      <vt:variant>
        <vt:lpwstr>_ENREF_94</vt:lpwstr>
      </vt:variant>
      <vt:variant>
        <vt:i4>4521995</vt:i4>
      </vt:variant>
      <vt:variant>
        <vt:i4>1320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718603</vt:i4>
      </vt:variant>
      <vt:variant>
        <vt:i4>1312</vt:i4>
      </vt:variant>
      <vt:variant>
        <vt:i4>0</vt:i4>
      </vt:variant>
      <vt:variant>
        <vt:i4>5</vt:i4>
      </vt:variant>
      <vt:variant>
        <vt:lpwstr/>
      </vt:variant>
      <vt:variant>
        <vt:lpwstr>_ENREF_93</vt:lpwstr>
      </vt:variant>
      <vt:variant>
        <vt:i4>4718603</vt:i4>
      </vt:variant>
      <vt:variant>
        <vt:i4>1304</vt:i4>
      </vt:variant>
      <vt:variant>
        <vt:i4>0</vt:i4>
      </vt:variant>
      <vt:variant>
        <vt:i4>5</vt:i4>
      </vt:variant>
      <vt:variant>
        <vt:lpwstr/>
      </vt:variant>
      <vt:variant>
        <vt:lpwstr>_ENREF_93</vt:lpwstr>
      </vt:variant>
      <vt:variant>
        <vt:i4>4456459</vt:i4>
      </vt:variant>
      <vt:variant>
        <vt:i4>1296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459</vt:i4>
      </vt:variant>
      <vt:variant>
        <vt:i4>1288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459</vt:i4>
      </vt:variant>
      <vt:variant>
        <vt:i4>128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23</vt:i4>
      </vt:variant>
      <vt:variant>
        <vt:i4>1277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90923</vt:i4>
      </vt:variant>
      <vt:variant>
        <vt:i4>1271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456459</vt:i4>
      </vt:variant>
      <vt:variant>
        <vt:i4>126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1257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390923</vt:i4>
      </vt:variant>
      <vt:variant>
        <vt:i4>1254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456459</vt:i4>
      </vt:variant>
      <vt:variant>
        <vt:i4>125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1243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390923</vt:i4>
      </vt:variant>
      <vt:variant>
        <vt:i4>1240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456459</vt:i4>
      </vt:variant>
      <vt:variant>
        <vt:i4>1237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1229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390923</vt:i4>
      </vt:variant>
      <vt:variant>
        <vt:i4>1226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456459</vt:i4>
      </vt:variant>
      <vt:variant>
        <vt:i4>1223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718603</vt:i4>
      </vt:variant>
      <vt:variant>
        <vt:i4>1215</vt:i4>
      </vt:variant>
      <vt:variant>
        <vt:i4>0</vt:i4>
      </vt:variant>
      <vt:variant>
        <vt:i4>5</vt:i4>
      </vt:variant>
      <vt:variant>
        <vt:lpwstr/>
      </vt:variant>
      <vt:variant>
        <vt:lpwstr>_ENREF_92</vt:lpwstr>
      </vt:variant>
      <vt:variant>
        <vt:i4>4325387</vt:i4>
      </vt:variant>
      <vt:variant>
        <vt:i4>1212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718603</vt:i4>
      </vt:variant>
      <vt:variant>
        <vt:i4>1204</vt:i4>
      </vt:variant>
      <vt:variant>
        <vt:i4>0</vt:i4>
      </vt:variant>
      <vt:variant>
        <vt:i4>5</vt:i4>
      </vt:variant>
      <vt:variant>
        <vt:lpwstr/>
      </vt:variant>
      <vt:variant>
        <vt:lpwstr>_ENREF_92</vt:lpwstr>
      </vt:variant>
      <vt:variant>
        <vt:i4>4390923</vt:i4>
      </vt:variant>
      <vt:variant>
        <vt:i4>1201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718603</vt:i4>
      </vt:variant>
      <vt:variant>
        <vt:i4>1193</vt:i4>
      </vt:variant>
      <vt:variant>
        <vt:i4>0</vt:i4>
      </vt:variant>
      <vt:variant>
        <vt:i4>5</vt:i4>
      </vt:variant>
      <vt:variant>
        <vt:lpwstr/>
      </vt:variant>
      <vt:variant>
        <vt:lpwstr>_ENREF_92</vt:lpwstr>
      </vt:variant>
      <vt:variant>
        <vt:i4>4325387</vt:i4>
      </vt:variant>
      <vt:variant>
        <vt:i4>1190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718603</vt:i4>
      </vt:variant>
      <vt:variant>
        <vt:i4>1182</vt:i4>
      </vt:variant>
      <vt:variant>
        <vt:i4>0</vt:i4>
      </vt:variant>
      <vt:variant>
        <vt:i4>5</vt:i4>
      </vt:variant>
      <vt:variant>
        <vt:lpwstr/>
      </vt:variant>
      <vt:variant>
        <vt:lpwstr>_ENREF_92</vt:lpwstr>
      </vt:variant>
      <vt:variant>
        <vt:i4>4325387</vt:i4>
      </vt:variant>
      <vt:variant>
        <vt:i4>1179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90923</vt:i4>
      </vt:variant>
      <vt:variant>
        <vt:i4>1176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718603</vt:i4>
      </vt:variant>
      <vt:variant>
        <vt:i4>1168</vt:i4>
      </vt:variant>
      <vt:variant>
        <vt:i4>0</vt:i4>
      </vt:variant>
      <vt:variant>
        <vt:i4>5</vt:i4>
      </vt:variant>
      <vt:variant>
        <vt:lpwstr/>
      </vt:variant>
      <vt:variant>
        <vt:lpwstr>_ENREF_91</vt:lpwstr>
      </vt:variant>
      <vt:variant>
        <vt:i4>4784139</vt:i4>
      </vt:variant>
      <vt:variant>
        <vt:i4>1165</vt:i4>
      </vt:variant>
      <vt:variant>
        <vt:i4>0</vt:i4>
      </vt:variant>
      <vt:variant>
        <vt:i4>5</vt:i4>
      </vt:variant>
      <vt:variant>
        <vt:lpwstr/>
      </vt:variant>
      <vt:variant>
        <vt:lpwstr>_ENREF_87</vt:lpwstr>
      </vt:variant>
      <vt:variant>
        <vt:i4>4784139</vt:i4>
      </vt:variant>
      <vt:variant>
        <vt:i4>1157</vt:i4>
      </vt:variant>
      <vt:variant>
        <vt:i4>0</vt:i4>
      </vt:variant>
      <vt:variant>
        <vt:i4>5</vt:i4>
      </vt:variant>
      <vt:variant>
        <vt:lpwstr/>
      </vt:variant>
      <vt:variant>
        <vt:lpwstr>_ENREF_81</vt:lpwstr>
      </vt:variant>
      <vt:variant>
        <vt:i4>4784139</vt:i4>
      </vt:variant>
      <vt:variant>
        <vt:i4>1149</vt:i4>
      </vt:variant>
      <vt:variant>
        <vt:i4>0</vt:i4>
      </vt:variant>
      <vt:variant>
        <vt:i4>5</vt:i4>
      </vt:variant>
      <vt:variant>
        <vt:lpwstr/>
      </vt:variant>
      <vt:variant>
        <vt:lpwstr>_ENREF_88</vt:lpwstr>
      </vt:variant>
      <vt:variant>
        <vt:i4>4784139</vt:i4>
      </vt:variant>
      <vt:variant>
        <vt:i4>1146</vt:i4>
      </vt:variant>
      <vt:variant>
        <vt:i4>0</vt:i4>
      </vt:variant>
      <vt:variant>
        <vt:i4>5</vt:i4>
      </vt:variant>
      <vt:variant>
        <vt:lpwstr/>
      </vt:variant>
      <vt:variant>
        <vt:lpwstr>_ENREF_86</vt:lpwstr>
      </vt:variant>
      <vt:variant>
        <vt:i4>4784139</vt:i4>
      </vt:variant>
      <vt:variant>
        <vt:i4>1143</vt:i4>
      </vt:variant>
      <vt:variant>
        <vt:i4>0</vt:i4>
      </vt:variant>
      <vt:variant>
        <vt:i4>5</vt:i4>
      </vt:variant>
      <vt:variant>
        <vt:lpwstr/>
      </vt:variant>
      <vt:variant>
        <vt:lpwstr>_ENREF_84</vt:lpwstr>
      </vt:variant>
      <vt:variant>
        <vt:i4>4784139</vt:i4>
      </vt:variant>
      <vt:variant>
        <vt:i4>1140</vt:i4>
      </vt:variant>
      <vt:variant>
        <vt:i4>0</vt:i4>
      </vt:variant>
      <vt:variant>
        <vt:i4>5</vt:i4>
      </vt:variant>
      <vt:variant>
        <vt:lpwstr/>
      </vt:variant>
      <vt:variant>
        <vt:lpwstr>_ENREF_80</vt:lpwstr>
      </vt:variant>
      <vt:variant>
        <vt:i4>4784139</vt:i4>
      </vt:variant>
      <vt:variant>
        <vt:i4>1132</vt:i4>
      </vt:variant>
      <vt:variant>
        <vt:i4>0</vt:i4>
      </vt:variant>
      <vt:variant>
        <vt:i4>5</vt:i4>
      </vt:variant>
      <vt:variant>
        <vt:lpwstr/>
      </vt:variant>
      <vt:variant>
        <vt:lpwstr>_ENREF_84</vt:lpwstr>
      </vt:variant>
      <vt:variant>
        <vt:i4>4784139</vt:i4>
      </vt:variant>
      <vt:variant>
        <vt:i4>1124</vt:i4>
      </vt:variant>
      <vt:variant>
        <vt:i4>0</vt:i4>
      </vt:variant>
      <vt:variant>
        <vt:i4>5</vt:i4>
      </vt:variant>
      <vt:variant>
        <vt:lpwstr/>
      </vt:variant>
      <vt:variant>
        <vt:lpwstr>_ENREF_86</vt:lpwstr>
      </vt:variant>
      <vt:variant>
        <vt:i4>4718603</vt:i4>
      </vt:variant>
      <vt:variant>
        <vt:i4>1116</vt:i4>
      </vt:variant>
      <vt:variant>
        <vt:i4>0</vt:i4>
      </vt:variant>
      <vt:variant>
        <vt:i4>5</vt:i4>
      </vt:variant>
      <vt:variant>
        <vt:lpwstr/>
      </vt:variant>
      <vt:variant>
        <vt:lpwstr>_ENREF_90</vt:lpwstr>
      </vt:variant>
      <vt:variant>
        <vt:i4>4784139</vt:i4>
      </vt:variant>
      <vt:variant>
        <vt:i4>1110</vt:i4>
      </vt:variant>
      <vt:variant>
        <vt:i4>0</vt:i4>
      </vt:variant>
      <vt:variant>
        <vt:i4>5</vt:i4>
      </vt:variant>
      <vt:variant>
        <vt:lpwstr/>
      </vt:variant>
      <vt:variant>
        <vt:lpwstr>_ENREF_81</vt:lpwstr>
      </vt:variant>
      <vt:variant>
        <vt:i4>4784139</vt:i4>
      </vt:variant>
      <vt:variant>
        <vt:i4>1102</vt:i4>
      </vt:variant>
      <vt:variant>
        <vt:i4>0</vt:i4>
      </vt:variant>
      <vt:variant>
        <vt:i4>5</vt:i4>
      </vt:variant>
      <vt:variant>
        <vt:lpwstr/>
      </vt:variant>
      <vt:variant>
        <vt:lpwstr>_ENREF_82</vt:lpwstr>
      </vt:variant>
      <vt:variant>
        <vt:i4>4784139</vt:i4>
      </vt:variant>
      <vt:variant>
        <vt:i4>1099</vt:i4>
      </vt:variant>
      <vt:variant>
        <vt:i4>0</vt:i4>
      </vt:variant>
      <vt:variant>
        <vt:i4>5</vt:i4>
      </vt:variant>
      <vt:variant>
        <vt:lpwstr/>
      </vt:variant>
      <vt:variant>
        <vt:lpwstr>_ENREF_81</vt:lpwstr>
      </vt:variant>
      <vt:variant>
        <vt:i4>4784139</vt:i4>
      </vt:variant>
      <vt:variant>
        <vt:i4>1091</vt:i4>
      </vt:variant>
      <vt:variant>
        <vt:i4>0</vt:i4>
      </vt:variant>
      <vt:variant>
        <vt:i4>5</vt:i4>
      </vt:variant>
      <vt:variant>
        <vt:lpwstr/>
      </vt:variant>
      <vt:variant>
        <vt:lpwstr>_ENREF_86</vt:lpwstr>
      </vt:variant>
      <vt:variant>
        <vt:i4>4784139</vt:i4>
      </vt:variant>
      <vt:variant>
        <vt:i4>1083</vt:i4>
      </vt:variant>
      <vt:variant>
        <vt:i4>0</vt:i4>
      </vt:variant>
      <vt:variant>
        <vt:i4>5</vt:i4>
      </vt:variant>
      <vt:variant>
        <vt:lpwstr/>
      </vt:variant>
      <vt:variant>
        <vt:lpwstr>_ENREF_89</vt:lpwstr>
      </vt:variant>
      <vt:variant>
        <vt:i4>4784139</vt:i4>
      </vt:variant>
      <vt:variant>
        <vt:i4>1075</vt:i4>
      </vt:variant>
      <vt:variant>
        <vt:i4>0</vt:i4>
      </vt:variant>
      <vt:variant>
        <vt:i4>5</vt:i4>
      </vt:variant>
      <vt:variant>
        <vt:lpwstr/>
      </vt:variant>
      <vt:variant>
        <vt:lpwstr>_ENREF_89</vt:lpwstr>
      </vt:variant>
      <vt:variant>
        <vt:i4>4784139</vt:i4>
      </vt:variant>
      <vt:variant>
        <vt:i4>1072</vt:i4>
      </vt:variant>
      <vt:variant>
        <vt:i4>0</vt:i4>
      </vt:variant>
      <vt:variant>
        <vt:i4>5</vt:i4>
      </vt:variant>
      <vt:variant>
        <vt:lpwstr/>
      </vt:variant>
      <vt:variant>
        <vt:lpwstr>_ENREF_83</vt:lpwstr>
      </vt:variant>
      <vt:variant>
        <vt:i4>4784139</vt:i4>
      </vt:variant>
      <vt:variant>
        <vt:i4>1064</vt:i4>
      </vt:variant>
      <vt:variant>
        <vt:i4>0</vt:i4>
      </vt:variant>
      <vt:variant>
        <vt:i4>5</vt:i4>
      </vt:variant>
      <vt:variant>
        <vt:lpwstr/>
      </vt:variant>
      <vt:variant>
        <vt:lpwstr>_ENREF_88</vt:lpwstr>
      </vt:variant>
      <vt:variant>
        <vt:i4>4784139</vt:i4>
      </vt:variant>
      <vt:variant>
        <vt:i4>1056</vt:i4>
      </vt:variant>
      <vt:variant>
        <vt:i4>0</vt:i4>
      </vt:variant>
      <vt:variant>
        <vt:i4>5</vt:i4>
      </vt:variant>
      <vt:variant>
        <vt:lpwstr/>
      </vt:variant>
      <vt:variant>
        <vt:lpwstr>_ENREF_87</vt:lpwstr>
      </vt:variant>
      <vt:variant>
        <vt:i4>4784139</vt:i4>
      </vt:variant>
      <vt:variant>
        <vt:i4>1050</vt:i4>
      </vt:variant>
      <vt:variant>
        <vt:i4>0</vt:i4>
      </vt:variant>
      <vt:variant>
        <vt:i4>5</vt:i4>
      </vt:variant>
      <vt:variant>
        <vt:lpwstr/>
      </vt:variant>
      <vt:variant>
        <vt:lpwstr>_ENREF_87</vt:lpwstr>
      </vt:variant>
      <vt:variant>
        <vt:i4>4784139</vt:i4>
      </vt:variant>
      <vt:variant>
        <vt:i4>1047</vt:i4>
      </vt:variant>
      <vt:variant>
        <vt:i4>0</vt:i4>
      </vt:variant>
      <vt:variant>
        <vt:i4>5</vt:i4>
      </vt:variant>
      <vt:variant>
        <vt:lpwstr/>
      </vt:variant>
      <vt:variant>
        <vt:lpwstr>_ENREF_86</vt:lpwstr>
      </vt:variant>
      <vt:variant>
        <vt:i4>4784139</vt:i4>
      </vt:variant>
      <vt:variant>
        <vt:i4>1044</vt:i4>
      </vt:variant>
      <vt:variant>
        <vt:i4>0</vt:i4>
      </vt:variant>
      <vt:variant>
        <vt:i4>5</vt:i4>
      </vt:variant>
      <vt:variant>
        <vt:lpwstr/>
      </vt:variant>
      <vt:variant>
        <vt:lpwstr>_ENREF_80</vt:lpwstr>
      </vt:variant>
      <vt:variant>
        <vt:i4>4784139</vt:i4>
      </vt:variant>
      <vt:variant>
        <vt:i4>1036</vt:i4>
      </vt:variant>
      <vt:variant>
        <vt:i4>0</vt:i4>
      </vt:variant>
      <vt:variant>
        <vt:i4>5</vt:i4>
      </vt:variant>
      <vt:variant>
        <vt:lpwstr/>
      </vt:variant>
      <vt:variant>
        <vt:lpwstr>_ENREF_84</vt:lpwstr>
      </vt:variant>
      <vt:variant>
        <vt:i4>4784139</vt:i4>
      </vt:variant>
      <vt:variant>
        <vt:i4>1028</vt:i4>
      </vt:variant>
      <vt:variant>
        <vt:i4>0</vt:i4>
      </vt:variant>
      <vt:variant>
        <vt:i4>5</vt:i4>
      </vt:variant>
      <vt:variant>
        <vt:lpwstr/>
      </vt:variant>
      <vt:variant>
        <vt:lpwstr>_ENREF_85</vt:lpwstr>
      </vt:variant>
      <vt:variant>
        <vt:i4>4784139</vt:i4>
      </vt:variant>
      <vt:variant>
        <vt:i4>1025</vt:i4>
      </vt:variant>
      <vt:variant>
        <vt:i4>0</vt:i4>
      </vt:variant>
      <vt:variant>
        <vt:i4>5</vt:i4>
      </vt:variant>
      <vt:variant>
        <vt:lpwstr/>
      </vt:variant>
      <vt:variant>
        <vt:lpwstr>_ENREF_84</vt:lpwstr>
      </vt:variant>
      <vt:variant>
        <vt:i4>4784139</vt:i4>
      </vt:variant>
      <vt:variant>
        <vt:i4>1017</vt:i4>
      </vt:variant>
      <vt:variant>
        <vt:i4>0</vt:i4>
      </vt:variant>
      <vt:variant>
        <vt:i4>5</vt:i4>
      </vt:variant>
      <vt:variant>
        <vt:lpwstr/>
      </vt:variant>
      <vt:variant>
        <vt:lpwstr>_ENREF_84</vt:lpwstr>
      </vt:variant>
      <vt:variant>
        <vt:i4>4784139</vt:i4>
      </vt:variant>
      <vt:variant>
        <vt:i4>1009</vt:i4>
      </vt:variant>
      <vt:variant>
        <vt:i4>0</vt:i4>
      </vt:variant>
      <vt:variant>
        <vt:i4>5</vt:i4>
      </vt:variant>
      <vt:variant>
        <vt:lpwstr/>
      </vt:variant>
      <vt:variant>
        <vt:lpwstr>_ENREF_81</vt:lpwstr>
      </vt:variant>
      <vt:variant>
        <vt:i4>4784139</vt:i4>
      </vt:variant>
      <vt:variant>
        <vt:i4>1001</vt:i4>
      </vt:variant>
      <vt:variant>
        <vt:i4>0</vt:i4>
      </vt:variant>
      <vt:variant>
        <vt:i4>5</vt:i4>
      </vt:variant>
      <vt:variant>
        <vt:lpwstr/>
      </vt:variant>
      <vt:variant>
        <vt:lpwstr>_ENREF_81</vt:lpwstr>
      </vt:variant>
      <vt:variant>
        <vt:i4>4784139</vt:i4>
      </vt:variant>
      <vt:variant>
        <vt:i4>993</vt:i4>
      </vt:variant>
      <vt:variant>
        <vt:i4>0</vt:i4>
      </vt:variant>
      <vt:variant>
        <vt:i4>5</vt:i4>
      </vt:variant>
      <vt:variant>
        <vt:lpwstr/>
      </vt:variant>
      <vt:variant>
        <vt:lpwstr>_ENREF_83</vt:lpwstr>
      </vt:variant>
      <vt:variant>
        <vt:i4>4784139</vt:i4>
      </vt:variant>
      <vt:variant>
        <vt:i4>985</vt:i4>
      </vt:variant>
      <vt:variant>
        <vt:i4>0</vt:i4>
      </vt:variant>
      <vt:variant>
        <vt:i4>5</vt:i4>
      </vt:variant>
      <vt:variant>
        <vt:lpwstr/>
      </vt:variant>
      <vt:variant>
        <vt:lpwstr>_ENREF_82</vt:lpwstr>
      </vt:variant>
      <vt:variant>
        <vt:i4>4784139</vt:i4>
      </vt:variant>
      <vt:variant>
        <vt:i4>982</vt:i4>
      </vt:variant>
      <vt:variant>
        <vt:i4>0</vt:i4>
      </vt:variant>
      <vt:variant>
        <vt:i4>5</vt:i4>
      </vt:variant>
      <vt:variant>
        <vt:lpwstr/>
      </vt:variant>
      <vt:variant>
        <vt:lpwstr>_ENREF_81</vt:lpwstr>
      </vt:variant>
      <vt:variant>
        <vt:i4>4784139</vt:i4>
      </vt:variant>
      <vt:variant>
        <vt:i4>974</vt:i4>
      </vt:variant>
      <vt:variant>
        <vt:i4>0</vt:i4>
      </vt:variant>
      <vt:variant>
        <vt:i4>5</vt:i4>
      </vt:variant>
      <vt:variant>
        <vt:lpwstr/>
      </vt:variant>
      <vt:variant>
        <vt:lpwstr>_ENREF_81</vt:lpwstr>
      </vt:variant>
      <vt:variant>
        <vt:i4>4784139</vt:i4>
      </vt:variant>
      <vt:variant>
        <vt:i4>971</vt:i4>
      </vt:variant>
      <vt:variant>
        <vt:i4>0</vt:i4>
      </vt:variant>
      <vt:variant>
        <vt:i4>5</vt:i4>
      </vt:variant>
      <vt:variant>
        <vt:lpwstr/>
      </vt:variant>
      <vt:variant>
        <vt:lpwstr>_ENREF_80</vt:lpwstr>
      </vt:variant>
      <vt:variant>
        <vt:i4>4784139</vt:i4>
      </vt:variant>
      <vt:variant>
        <vt:i4>963</vt:i4>
      </vt:variant>
      <vt:variant>
        <vt:i4>0</vt:i4>
      </vt:variant>
      <vt:variant>
        <vt:i4>5</vt:i4>
      </vt:variant>
      <vt:variant>
        <vt:lpwstr/>
      </vt:variant>
      <vt:variant>
        <vt:lpwstr>_ENREF_80</vt:lpwstr>
      </vt:variant>
      <vt:variant>
        <vt:i4>4390923</vt:i4>
      </vt:variant>
      <vt:variant>
        <vt:i4>955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456459</vt:i4>
      </vt:variant>
      <vt:variant>
        <vt:i4>949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87531</vt:i4>
      </vt:variant>
      <vt:variant>
        <vt:i4>941</vt:i4>
      </vt:variant>
      <vt:variant>
        <vt:i4>0</vt:i4>
      </vt:variant>
      <vt:variant>
        <vt:i4>5</vt:i4>
      </vt:variant>
      <vt:variant>
        <vt:lpwstr/>
      </vt:variant>
      <vt:variant>
        <vt:lpwstr>_ENREF_78</vt:lpwstr>
      </vt:variant>
      <vt:variant>
        <vt:i4>4390923</vt:i4>
      </vt:variant>
      <vt:variant>
        <vt:i4>938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456459</vt:i4>
      </vt:variant>
      <vt:variant>
        <vt:i4>930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587531</vt:i4>
      </vt:variant>
      <vt:variant>
        <vt:i4>922</vt:i4>
      </vt:variant>
      <vt:variant>
        <vt:i4>0</vt:i4>
      </vt:variant>
      <vt:variant>
        <vt:i4>5</vt:i4>
      </vt:variant>
      <vt:variant>
        <vt:lpwstr/>
      </vt:variant>
      <vt:variant>
        <vt:lpwstr>_ENREF_79</vt:lpwstr>
      </vt:variant>
      <vt:variant>
        <vt:i4>4653067</vt:i4>
      </vt:variant>
      <vt:variant>
        <vt:i4>919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91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87531</vt:i4>
      </vt:variant>
      <vt:variant>
        <vt:i4>908</vt:i4>
      </vt:variant>
      <vt:variant>
        <vt:i4>0</vt:i4>
      </vt:variant>
      <vt:variant>
        <vt:i4>5</vt:i4>
      </vt:variant>
      <vt:variant>
        <vt:lpwstr/>
      </vt:variant>
      <vt:variant>
        <vt:lpwstr>_ENREF_78</vt:lpwstr>
      </vt:variant>
      <vt:variant>
        <vt:i4>4456459</vt:i4>
      </vt:variant>
      <vt:variant>
        <vt:i4>902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459</vt:i4>
      </vt:variant>
      <vt:variant>
        <vt:i4>899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89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87531</vt:i4>
      </vt:variant>
      <vt:variant>
        <vt:i4>883</vt:i4>
      </vt:variant>
      <vt:variant>
        <vt:i4>0</vt:i4>
      </vt:variant>
      <vt:variant>
        <vt:i4>5</vt:i4>
      </vt:variant>
      <vt:variant>
        <vt:lpwstr/>
      </vt:variant>
      <vt:variant>
        <vt:lpwstr>_ENREF_77</vt:lpwstr>
      </vt:variant>
      <vt:variant>
        <vt:i4>4653067</vt:i4>
      </vt:variant>
      <vt:variant>
        <vt:i4>875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87531</vt:i4>
      </vt:variant>
      <vt:variant>
        <vt:i4>869</vt:i4>
      </vt:variant>
      <vt:variant>
        <vt:i4>0</vt:i4>
      </vt:variant>
      <vt:variant>
        <vt:i4>5</vt:i4>
      </vt:variant>
      <vt:variant>
        <vt:lpwstr/>
      </vt:variant>
      <vt:variant>
        <vt:lpwstr>_ENREF_76</vt:lpwstr>
      </vt:variant>
      <vt:variant>
        <vt:i4>4653067</vt:i4>
      </vt:variant>
      <vt:variant>
        <vt:i4>866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194315</vt:i4>
      </vt:variant>
      <vt:variant>
        <vt:i4>86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521995</vt:i4>
      </vt:variant>
      <vt:variant>
        <vt:i4>86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87531</vt:i4>
      </vt:variant>
      <vt:variant>
        <vt:i4>852</vt:i4>
      </vt:variant>
      <vt:variant>
        <vt:i4>0</vt:i4>
      </vt:variant>
      <vt:variant>
        <vt:i4>5</vt:i4>
      </vt:variant>
      <vt:variant>
        <vt:lpwstr/>
      </vt:variant>
      <vt:variant>
        <vt:lpwstr>_ENREF_76</vt:lpwstr>
      </vt:variant>
      <vt:variant>
        <vt:i4>4653067</vt:i4>
      </vt:variant>
      <vt:variant>
        <vt:i4>849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325387</vt:i4>
      </vt:variant>
      <vt:variant>
        <vt:i4>846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90923</vt:i4>
      </vt:variant>
      <vt:variant>
        <vt:i4>843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835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587531</vt:i4>
      </vt:variant>
      <vt:variant>
        <vt:i4>827</vt:i4>
      </vt:variant>
      <vt:variant>
        <vt:i4>0</vt:i4>
      </vt:variant>
      <vt:variant>
        <vt:i4>5</vt:i4>
      </vt:variant>
      <vt:variant>
        <vt:lpwstr/>
      </vt:variant>
      <vt:variant>
        <vt:lpwstr>_ENREF_76</vt:lpwstr>
      </vt:variant>
      <vt:variant>
        <vt:i4>4653067</vt:i4>
      </vt:variant>
      <vt:variant>
        <vt:i4>824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390923</vt:i4>
      </vt:variant>
      <vt:variant>
        <vt:i4>821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813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653067</vt:i4>
      </vt:variant>
      <vt:variant>
        <vt:i4>810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90923</vt:i4>
      </vt:variant>
      <vt:variant>
        <vt:i4>80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587531</vt:i4>
      </vt:variant>
      <vt:variant>
        <vt:i4>799</vt:i4>
      </vt:variant>
      <vt:variant>
        <vt:i4>0</vt:i4>
      </vt:variant>
      <vt:variant>
        <vt:i4>5</vt:i4>
      </vt:variant>
      <vt:variant>
        <vt:lpwstr/>
      </vt:variant>
      <vt:variant>
        <vt:lpwstr>_ENREF_75</vt:lpwstr>
      </vt:variant>
      <vt:variant>
        <vt:i4>4587531</vt:i4>
      </vt:variant>
      <vt:variant>
        <vt:i4>793</vt:i4>
      </vt:variant>
      <vt:variant>
        <vt:i4>0</vt:i4>
      </vt:variant>
      <vt:variant>
        <vt:i4>5</vt:i4>
      </vt:variant>
      <vt:variant>
        <vt:lpwstr/>
      </vt:variant>
      <vt:variant>
        <vt:lpwstr>_ENREF_74</vt:lpwstr>
      </vt:variant>
      <vt:variant>
        <vt:i4>4587531</vt:i4>
      </vt:variant>
      <vt:variant>
        <vt:i4>785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587531</vt:i4>
      </vt:variant>
      <vt:variant>
        <vt:i4>782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4653067</vt:i4>
      </vt:variant>
      <vt:variant>
        <vt:i4>779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521995</vt:i4>
      </vt:variant>
      <vt:variant>
        <vt:i4>771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87531</vt:i4>
      </vt:variant>
      <vt:variant>
        <vt:i4>763</vt:i4>
      </vt:variant>
      <vt:variant>
        <vt:i4>0</vt:i4>
      </vt:variant>
      <vt:variant>
        <vt:i4>5</vt:i4>
      </vt:variant>
      <vt:variant>
        <vt:lpwstr/>
      </vt:variant>
      <vt:variant>
        <vt:lpwstr>_ENREF_71</vt:lpwstr>
      </vt:variant>
      <vt:variant>
        <vt:i4>4653067</vt:i4>
      </vt:variant>
      <vt:variant>
        <vt:i4>760</vt:i4>
      </vt:variant>
      <vt:variant>
        <vt:i4>0</vt:i4>
      </vt:variant>
      <vt:variant>
        <vt:i4>5</vt:i4>
      </vt:variant>
      <vt:variant>
        <vt:lpwstr/>
      </vt:variant>
      <vt:variant>
        <vt:lpwstr>_ENREF_69</vt:lpwstr>
      </vt:variant>
      <vt:variant>
        <vt:i4>4653067</vt:i4>
      </vt:variant>
      <vt:variant>
        <vt:i4>752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325387</vt:i4>
      </vt:variant>
      <vt:variant>
        <vt:i4>749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653067</vt:i4>
      </vt:variant>
      <vt:variant>
        <vt:i4>741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653067</vt:i4>
      </vt:variant>
      <vt:variant>
        <vt:i4>735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521995</vt:i4>
      </vt:variant>
      <vt:variant>
        <vt:i4>729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653067</vt:i4>
      </vt:variant>
      <vt:variant>
        <vt:i4>721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653067</vt:i4>
      </vt:variant>
      <vt:variant>
        <vt:i4>715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653067</vt:i4>
      </vt:variant>
      <vt:variant>
        <vt:i4>712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325387</vt:i4>
      </vt:variant>
      <vt:variant>
        <vt:i4>709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521995</vt:i4>
      </vt:variant>
      <vt:variant>
        <vt:i4>706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653067</vt:i4>
      </vt:variant>
      <vt:variant>
        <vt:i4>698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653067</vt:i4>
      </vt:variant>
      <vt:variant>
        <vt:i4>690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521995</vt:i4>
      </vt:variant>
      <vt:variant>
        <vt:i4>682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653067</vt:i4>
      </vt:variant>
      <vt:variant>
        <vt:i4>674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653067</vt:i4>
      </vt:variant>
      <vt:variant>
        <vt:i4>666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653067</vt:i4>
      </vt:variant>
      <vt:variant>
        <vt:i4>658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653067</vt:i4>
      </vt:variant>
      <vt:variant>
        <vt:i4>650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653067</vt:i4>
      </vt:variant>
      <vt:variant>
        <vt:i4>647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653067</vt:i4>
      </vt:variant>
      <vt:variant>
        <vt:i4>639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653067</vt:i4>
      </vt:variant>
      <vt:variant>
        <vt:i4>631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653067</vt:i4>
      </vt:variant>
      <vt:variant>
        <vt:i4>628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459</vt:i4>
      </vt:variant>
      <vt:variant>
        <vt:i4>620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456459</vt:i4>
      </vt:variant>
      <vt:variant>
        <vt:i4>612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456459</vt:i4>
      </vt:variant>
      <vt:variant>
        <vt:i4>606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456459</vt:i4>
      </vt:variant>
      <vt:variant>
        <vt:i4>600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459</vt:i4>
      </vt:variant>
      <vt:variant>
        <vt:i4>597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589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456459</vt:i4>
      </vt:variant>
      <vt:variant>
        <vt:i4>586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325387</vt:i4>
      </vt:variant>
      <vt:variant>
        <vt:i4>583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456459</vt:i4>
      </vt:variant>
      <vt:variant>
        <vt:i4>575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456459</vt:i4>
      </vt:variant>
      <vt:variant>
        <vt:i4>572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325387</vt:i4>
      </vt:variant>
      <vt:variant>
        <vt:i4>569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653067</vt:i4>
      </vt:variant>
      <vt:variant>
        <vt:i4>561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555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653067</vt:i4>
      </vt:variant>
      <vt:variant>
        <vt:i4>55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544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459</vt:i4>
      </vt:variant>
      <vt:variant>
        <vt:i4>536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459</vt:i4>
      </vt:variant>
      <vt:variant>
        <vt:i4>533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525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456459</vt:i4>
      </vt:variant>
      <vt:variant>
        <vt:i4>522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459</vt:i4>
      </vt:variant>
      <vt:variant>
        <vt:i4>514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459</vt:i4>
      </vt:variant>
      <vt:variant>
        <vt:i4>506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390923</vt:i4>
      </vt:variant>
      <vt:variant>
        <vt:i4>50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49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9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521995</vt:i4>
      </vt:variant>
      <vt:variant>
        <vt:i4>484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390923</vt:i4>
      </vt:variant>
      <vt:variant>
        <vt:i4>481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47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46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461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90923</vt:i4>
      </vt:variant>
      <vt:variant>
        <vt:i4>45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521995</vt:i4>
      </vt:variant>
      <vt:variant>
        <vt:i4>450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325387</vt:i4>
      </vt:variant>
      <vt:variant>
        <vt:i4>447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194315</vt:i4>
      </vt:variant>
      <vt:variant>
        <vt:i4>444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90923</vt:i4>
      </vt:variant>
      <vt:variant>
        <vt:i4>436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521995</vt:i4>
      </vt:variant>
      <vt:variant>
        <vt:i4>430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90923</vt:i4>
      </vt:variant>
      <vt:variant>
        <vt:i4>427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521995</vt:i4>
      </vt:variant>
      <vt:variant>
        <vt:i4>419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411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390923</vt:i4>
      </vt:variant>
      <vt:variant>
        <vt:i4>408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405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521995</vt:i4>
      </vt:variant>
      <vt:variant>
        <vt:i4>397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194315</vt:i4>
      </vt:variant>
      <vt:variant>
        <vt:i4>39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521995</vt:i4>
      </vt:variant>
      <vt:variant>
        <vt:i4>386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90923</vt:i4>
      </vt:variant>
      <vt:variant>
        <vt:i4>383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380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377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369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361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25387</vt:i4>
      </vt:variant>
      <vt:variant>
        <vt:i4>353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345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90923</vt:i4>
      </vt:variant>
      <vt:variant>
        <vt:i4>342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456459</vt:i4>
      </vt:variant>
      <vt:variant>
        <vt:i4>334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32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25387</vt:i4>
      </vt:variant>
      <vt:variant>
        <vt:i4>318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456459</vt:i4>
      </vt:variant>
      <vt:variant>
        <vt:i4>31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25387</vt:i4>
      </vt:variant>
      <vt:variant>
        <vt:i4>307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304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456459</vt:i4>
      </vt:variant>
      <vt:variant>
        <vt:i4>29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25387</vt:i4>
      </vt:variant>
      <vt:variant>
        <vt:i4>288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282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274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90923</vt:i4>
      </vt:variant>
      <vt:variant>
        <vt:i4>271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25387</vt:i4>
      </vt:variant>
      <vt:variant>
        <vt:i4>263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90923</vt:i4>
      </vt:variant>
      <vt:variant>
        <vt:i4>260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257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25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25387</vt:i4>
      </vt:variant>
      <vt:variant>
        <vt:i4>246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243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240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25387</vt:i4>
      </vt:variant>
      <vt:variant>
        <vt:i4>232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224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216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208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205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202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94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194315</vt:i4>
      </vt:variant>
      <vt:variant>
        <vt:i4>191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183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718603</vt:i4>
      </vt:variant>
      <vt:variant>
        <vt:i4>177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171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23</vt:i4>
      </vt:variant>
      <vt:variant>
        <vt:i4>163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60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57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718603</vt:i4>
      </vt:variant>
      <vt:variant>
        <vt:i4>149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90923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521995</vt:i4>
      </vt:variant>
      <vt:variant>
        <vt:i4>13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23</vt:i4>
      </vt:variant>
      <vt:variant>
        <vt:i4>13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12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121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15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587531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90923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521995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23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718603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718603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653067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25387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393307</vt:i4>
      </vt:variant>
      <vt:variant>
        <vt:i4>0</vt:i4>
      </vt:variant>
      <vt:variant>
        <vt:i4>0</vt:i4>
      </vt:variant>
      <vt:variant>
        <vt:i4>5</vt:i4>
      </vt:variant>
      <vt:variant>
        <vt:lpwstr>https://www.ncbi.nlm.nih.gov/pubmed/30684717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en Dorschel</dc:creator>
  <cp:keywords/>
  <cp:lastModifiedBy>Ana Parra Munoz</cp:lastModifiedBy>
  <cp:revision>7816</cp:revision>
  <cp:lastPrinted>2017-04-13T20:09:00Z</cp:lastPrinted>
  <dcterms:created xsi:type="dcterms:W3CDTF">2020-01-27T21:04:00Z</dcterms:created>
  <dcterms:modified xsi:type="dcterms:W3CDTF">2023-01-16T14:57:00Z</dcterms:modified>
</cp:coreProperties>
</file>